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D9B0F" w14:textId="0D8ACA36" w:rsidR="000E0521" w:rsidRDefault="0010353B" w:rsidP="00324A6E">
      <w:pPr>
        <w:spacing w:line="360" w:lineRule="auto"/>
        <w:jc w:val="both"/>
        <w:rPr>
          <w:b/>
          <w:bCs/>
          <w:sz w:val="24"/>
          <w:szCs w:val="24"/>
          <w:lang w:val="en-GB"/>
        </w:rPr>
      </w:pPr>
      <w:r w:rsidRPr="00846436">
        <w:rPr>
          <w:b/>
          <w:bCs/>
          <w:sz w:val="24"/>
          <w:szCs w:val="24"/>
          <w:lang w:val="en-GB"/>
        </w:rPr>
        <w:t xml:space="preserve">Evaluation of Science Advice </w:t>
      </w:r>
      <w:r w:rsidR="001405F5" w:rsidRPr="00846436">
        <w:rPr>
          <w:b/>
          <w:bCs/>
          <w:sz w:val="24"/>
          <w:szCs w:val="24"/>
          <w:lang w:val="en-GB"/>
        </w:rPr>
        <w:t>in the COVID-19 pandemic</w:t>
      </w:r>
      <w:r w:rsidR="00AC57B1" w:rsidRPr="00846436">
        <w:rPr>
          <w:b/>
          <w:bCs/>
          <w:sz w:val="24"/>
          <w:szCs w:val="24"/>
          <w:lang w:val="en-GB"/>
        </w:rPr>
        <w:t xml:space="preserve"> in </w:t>
      </w:r>
      <w:r w:rsidR="00290347" w:rsidRPr="00846436">
        <w:rPr>
          <w:b/>
          <w:bCs/>
          <w:sz w:val="24"/>
          <w:szCs w:val="24"/>
          <w:lang w:val="en-GB"/>
        </w:rPr>
        <w:t>Sweden</w:t>
      </w:r>
      <w:r w:rsidR="000E0521">
        <w:rPr>
          <w:b/>
          <w:bCs/>
          <w:sz w:val="24"/>
          <w:szCs w:val="24"/>
          <w:lang w:val="en-GB"/>
        </w:rPr>
        <w:t>: Supplementary material</w:t>
      </w:r>
    </w:p>
    <w:p w14:paraId="465A0FAA" w14:textId="77777777" w:rsidR="000E0521" w:rsidRPr="00846436" w:rsidRDefault="000E0521" w:rsidP="00324A6E">
      <w:pPr>
        <w:spacing w:line="360" w:lineRule="auto"/>
        <w:jc w:val="both"/>
        <w:rPr>
          <w:b/>
          <w:bCs/>
          <w:sz w:val="24"/>
          <w:szCs w:val="24"/>
          <w:lang w:val="en-GB"/>
        </w:rPr>
      </w:pPr>
    </w:p>
    <w:p w14:paraId="65D8CCDB" w14:textId="77777777" w:rsidR="00810C3C" w:rsidRPr="009F5F03" w:rsidRDefault="00810C3C" w:rsidP="00810C3C">
      <w:pPr>
        <w:spacing w:line="360" w:lineRule="auto"/>
        <w:jc w:val="both"/>
        <w:rPr>
          <w:lang w:val="en-GB"/>
        </w:rPr>
      </w:pPr>
      <w:r w:rsidRPr="009F5F03">
        <w:rPr>
          <w:b/>
          <w:bCs/>
          <w:lang w:val="en-GB"/>
        </w:rPr>
        <w:t xml:space="preserve">Authors: </w:t>
      </w:r>
      <w:r w:rsidRPr="009F5F03">
        <w:rPr>
          <w:lang w:val="en-GB"/>
        </w:rPr>
        <w:t>Nele BRUSSELAERS,</w:t>
      </w:r>
      <w:r w:rsidRPr="009F5F03">
        <w:rPr>
          <w:vertAlign w:val="superscript"/>
          <w:lang w:val="en-GB"/>
        </w:rPr>
        <w:t>1,2,3,4</w:t>
      </w:r>
      <w:r w:rsidRPr="009F5F03">
        <w:rPr>
          <w:lang w:val="en-GB"/>
        </w:rPr>
        <w:t>, David STEADSON,</w:t>
      </w:r>
      <w:r w:rsidRPr="009F5F03">
        <w:rPr>
          <w:vertAlign w:val="superscript"/>
          <w:lang w:val="en-GB"/>
        </w:rPr>
        <w:t>5</w:t>
      </w:r>
      <w:r w:rsidRPr="009F5F03">
        <w:rPr>
          <w:lang w:val="en-GB"/>
        </w:rPr>
        <w:t xml:space="preserve"> Kelly BJORKLUND</w:t>
      </w:r>
      <w:r>
        <w:rPr>
          <w:lang w:val="en-GB"/>
        </w:rPr>
        <w:t>,</w:t>
      </w:r>
      <w:r w:rsidRPr="009F5F03">
        <w:rPr>
          <w:vertAlign w:val="superscript"/>
          <w:lang w:val="en-GB"/>
        </w:rPr>
        <w:t>6</w:t>
      </w:r>
      <w:r w:rsidRPr="009F5F03">
        <w:rPr>
          <w:lang w:val="en-GB"/>
        </w:rPr>
        <w:t xml:space="preserve"> Sofia BRELAND,</w:t>
      </w:r>
      <w:r w:rsidRPr="009F5F03">
        <w:rPr>
          <w:vertAlign w:val="superscript"/>
          <w:lang w:val="en-GB"/>
        </w:rPr>
        <w:t>7</w:t>
      </w:r>
      <w:r w:rsidRPr="009F5F03">
        <w:rPr>
          <w:lang w:val="en-GB"/>
        </w:rPr>
        <w:t xml:space="preserve"> Jens STILHOFF SÖRENSEN,</w:t>
      </w:r>
      <w:r w:rsidRPr="009F5F03">
        <w:rPr>
          <w:vertAlign w:val="superscript"/>
          <w:lang w:val="en-GB"/>
        </w:rPr>
        <w:t>4,8</w:t>
      </w:r>
      <w:r w:rsidRPr="009F5F03">
        <w:rPr>
          <w:lang w:val="en-GB"/>
        </w:rPr>
        <w:t xml:space="preserve"> Andrew EWING,</w:t>
      </w:r>
      <w:r w:rsidRPr="009F5F03">
        <w:rPr>
          <w:vertAlign w:val="superscript"/>
          <w:lang w:val="en-GB"/>
        </w:rPr>
        <w:t>4,9</w:t>
      </w:r>
      <w:r w:rsidRPr="009F5F03">
        <w:rPr>
          <w:lang w:val="en-GB"/>
        </w:rPr>
        <w:t xml:space="preserve"> Sigurd BERGMANN,</w:t>
      </w:r>
      <w:r w:rsidRPr="009F5F03">
        <w:rPr>
          <w:vertAlign w:val="superscript"/>
          <w:lang w:val="en-GB"/>
        </w:rPr>
        <w:t>4,10</w:t>
      </w:r>
      <w:r w:rsidRPr="009F5F03">
        <w:rPr>
          <w:lang w:val="en-GB"/>
        </w:rPr>
        <w:t xml:space="preserve"> Gunnar STEINECK,</w:t>
      </w:r>
      <w:r w:rsidRPr="009F5F03">
        <w:rPr>
          <w:vertAlign w:val="superscript"/>
          <w:lang w:val="en-GB"/>
        </w:rPr>
        <w:t>4,11</w:t>
      </w:r>
    </w:p>
    <w:p w14:paraId="57D63AB5" w14:textId="77777777" w:rsidR="00810C3C" w:rsidRPr="009F5F03" w:rsidRDefault="00810C3C" w:rsidP="00B81F9B">
      <w:pPr>
        <w:tabs>
          <w:tab w:val="left" w:pos="0"/>
        </w:tabs>
        <w:spacing w:line="360" w:lineRule="auto"/>
        <w:jc w:val="both"/>
        <w:rPr>
          <w:lang w:val="en-GB"/>
        </w:rPr>
      </w:pPr>
    </w:p>
    <w:p w14:paraId="253F61D0" w14:textId="77777777" w:rsidR="00B81F9B" w:rsidRPr="009F5F03" w:rsidRDefault="00B81F9B" w:rsidP="00B81F9B">
      <w:pPr>
        <w:tabs>
          <w:tab w:val="left" w:pos="0"/>
        </w:tabs>
        <w:spacing w:line="360" w:lineRule="auto"/>
        <w:jc w:val="both"/>
        <w:rPr>
          <w:lang w:val="en-GB"/>
        </w:rPr>
      </w:pPr>
      <w:r w:rsidRPr="009F5F03">
        <w:rPr>
          <w:b/>
          <w:bCs/>
          <w:lang w:val="en-GB"/>
        </w:rPr>
        <w:t>Affiliations</w:t>
      </w:r>
    </w:p>
    <w:p w14:paraId="0B9828A1"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Centre for Translational Microbiome Research, Karolinska Institutet, Stockholm, Sweden</w:t>
      </w:r>
    </w:p>
    <w:p w14:paraId="675B6793"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Global Health Institute, Antwerp University, Antwerp, Belgium</w:t>
      </w:r>
    </w:p>
    <w:p w14:paraId="38A1705C"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Department of Head and Skin, Ghent University, Ghent, Belgium</w:t>
      </w:r>
    </w:p>
    <w:p w14:paraId="246039DD"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Science Forum COVID-19, Sweden</w:t>
      </w:r>
    </w:p>
    <w:p w14:paraId="1A988EDB"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 xml:space="preserve">VanaTech Behavioural Science, Älvkarleby, Sweden </w:t>
      </w:r>
    </w:p>
    <w:p w14:paraId="69AD2A8B" w14:textId="77777777" w:rsidR="00B81F9B" w:rsidRPr="009F5F03" w:rsidRDefault="00B81F9B" w:rsidP="00B81F9B">
      <w:pPr>
        <w:pStyle w:val="ListParagraph"/>
        <w:numPr>
          <w:ilvl w:val="0"/>
          <w:numId w:val="8"/>
        </w:numPr>
        <w:spacing w:line="360" w:lineRule="auto"/>
        <w:jc w:val="both"/>
        <w:rPr>
          <w:lang w:val="en-GB"/>
        </w:rPr>
      </w:pPr>
      <w:r w:rsidRPr="009F5F03">
        <w:rPr>
          <w:lang w:val="en-GB"/>
        </w:rPr>
        <w:t xml:space="preserve">Freelance Journalist, </w:t>
      </w:r>
      <w:proofErr w:type="gramStart"/>
      <w:r w:rsidRPr="009F5F03">
        <w:rPr>
          <w:lang w:val="en-GB"/>
        </w:rPr>
        <w:t>Sweden</w:t>
      </w:r>
      <w:proofErr w:type="gramEnd"/>
      <w:r w:rsidRPr="009F5F03">
        <w:rPr>
          <w:lang w:val="en-GB"/>
        </w:rPr>
        <w:t xml:space="preserve"> and United States</w:t>
      </w:r>
    </w:p>
    <w:p w14:paraId="3345FF2C"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Oskarström Primary Care, Halmstad, Sweden</w:t>
      </w:r>
    </w:p>
    <w:p w14:paraId="1F5B0B4F"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School of Global Studies, Gothenburg University, Gothenburg, Sweden</w:t>
      </w:r>
    </w:p>
    <w:p w14:paraId="02CDA4C1"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Department of Chemistry &amp; Molecular Biology, Gothenburg University, Gothenburg, Sweden</w:t>
      </w:r>
    </w:p>
    <w:p w14:paraId="2636256E"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 xml:space="preserve">Department of Philosophy and Religious Studies, Norwegian University of Science and Technology, Trondheim, Norway </w:t>
      </w:r>
    </w:p>
    <w:p w14:paraId="0646B1FA" w14:textId="77777777" w:rsidR="00B81F9B" w:rsidRPr="009F5F03" w:rsidRDefault="00B81F9B" w:rsidP="00B81F9B">
      <w:pPr>
        <w:pStyle w:val="ListParagraph"/>
        <w:numPr>
          <w:ilvl w:val="0"/>
          <w:numId w:val="8"/>
        </w:numPr>
        <w:tabs>
          <w:tab w:val="left" w:pos="0"/>
        </w:tabs>
        <w:spacing w:line="360" w:lineRule="auto"/>
        <w:jc w:val="both"/>
        <w:rPr>
          <w:lang w:val="en-GB"/>
        </w:rPr>
      </w:pPr>
      <w:r w:rsidRPr="009F5F03">
        <w:rPr>
          <w:lang w:val="en-GB"/>
        </w:rPr>
        <w:t>Clinical Cancer Epidemiology, Department of Oncology, Gothenburg University, Gothenburg, Sweden</w:t>
      </w:r>
    </w:p>
    <w:p w14:paraId="61267319" w14:textId="77777777" w:rsidR="00B81F9B" w:rsidRPr="009F5F03" w:rsidRDefault="00B81F9B" w:rsidP="00B81F9B">
      <w:pPr>
        <w:tabs>
          <w:tab w:val="left" w:pos="0"/>
        </w:tabs>
        <w:spacing w:line="360" w:lineRule="auto"/>
        <w:jc w:val="both"/>
        <w:rPr>
          <w:b/>
          <w:bCs/>
          <w:lang w:val="en-GB"/>
        </w:rPr>
      </w:pPr>
      <w:r w:rsidRPr="009F5F03">
        <w:rPr>
          <w:b/>
          <w:bCs/>
          <w:lang w:val="en-GB"/>
        </w:rPr>
        <w:t>Correspondence</w:t>
      </w:r>
    </w:p>
    <w:p w14:paraId="1B1A7787" w14:textId="77777777" w:rsidR="00B81F9B" w:rsidRPr="009F5F03" w:rsidRDefault="00B81F9B" w:rsidP="00B81F9B">
      <w:pPr>
        <w:tabs>
          <w:tab w:val="left" w:pos="0"/>
        </w:tabs>
        <w:spacing w:line="360" w:lineRule="auto"/>
        <w:jc w:val="both"/>
        <w:rPr>
          <w:lang w:val="en-GB"/>
        </w:rPr>
      </w:pPr>
      <w:r w:rsidRPr="009F5F03">
        <w:rPr>
          <w:lang w:val="en-GB"/>
        </w:rPr>
        <w:t xml:space="preserve">Nele Brusselaers, Centre for Translational Microbiome Research, Biomedicum 8A, Solnavagen 9, 17165 Stockholm, Sweden. (nele.brusselaers@ki.se) </w:t>
      </w:r>
    </w:p>
    <w:p w14:paraId="616829AB" w14:textId="77777777" w:rsidR="00B81F9B" w:rsidRPr="009F5F03" w:rsidRDefault="00B81F9B" w:rsidP="00B81F9B">
      <w:pPr>
        <w:tabs>
          <w:tab w:val="left" w:pos="0"/>
        </w:tabs>
        <w:spacing w:line="360" w:lineRule="auto"/>
        <w:jc w:val="both"/>
        <w:rPr>
          <w:b/>
          <w:bCs/>
          <w:lang w:val="en-GB"/>
        </w:rPr>
      </w:pPr>
    </w:p>
    <w:p w14:paraId="5BF64D65" w14:textId="1FFCE1DA" w:rsidR="00D1427D" w:rsidRPr="00846436" w:rsidRDefault="00D1427D" w:rsidP="00324A6E">
      <w:pPr>
        <w:tabs>
          <w:tab w:val="left" w:pos="0"/>
        </w:tabs>
        <w:spacing w:line="360" w:lineRule="auto"/>
        <w:jc w:val="both"/>
        <w:rPr>
          <w:b/>
          <w:bCs/>
          <w:sz w:val="24"/>
          <w:szCs w:val="24"/>
          <w:lang w:val="en-GB"/>
        </w:rPr>
      </w:pPr>
    </w:p>
    <w:p w14:paraId="3961B829" w14:textId="77777777" w:rsidR="000E0521" w:rsidRDefault="000E0521">
      <w:pPr>
        <w:rPr>
          <w:rFonts w:eastAsiaTheme="majorEastAsia"/>
          <w:b/>
          <w:bCs/>
          <w:sz w:val="24"/>
          <w:szCs w:val="24"/>
          <w:u w:val="single"/>
          <w:lang w:val="en-GB"/>
        </w:rPr>
      </w:pPr>
      <w:bookmarkStart w:id="0" w:name="_Toc82030241"/>
      <w:r>
        <w:rPr>
          <w:b/>
          <w:bCs/>
          <w:sz w:val="24"/>
          <w:szCs w:val="24"/>
          <w:u w:val="single"/>
          <w:lang w:val="en-GB"/>
        </w:rPr>
        <w:br w:type="page"/>
      </w:r>
    </w:p>
    <w:p w14:paraId="048E3BC7" w14:textId="026D6253" w:rsidR="00822FA3" w:rsidRPr="00846436" w:rsidRDefault="00822FA3" w:rsidP="00324A6E">
      <w:pPr>
        <w:pStyle w:val="Heading1"/>
        <w:tabs>
          <w:tab w:val="left" w:pos="0"/>
        </w:tabs>
        <w:spacing w:line="360" w:lineRule="auto"/>
        <w:jc w:val="both"/>
        <w:rPr>
          <w:rFonts w:ascii="Arial" w:hAnsi="Arial" w:cs="Arial"/>
          <w:b/>
          <w:bCs/>
          <w:color w:val="auto"/>
          <w:sz w:val="24"/>
          <w:szCs w:val="24"/>
          <w:u w:val="single"/>
          <w:lang w:val="en-GB"/>
        </w:rPr>
      </w:pPr>
      <w:r w:rsidRPr="00846436">
        <w:rPr>
          <w:rFonts w:ascii="Arial" w:hAnsi="Arial" w:cs="Arial"/>
          <w:b/>
          <w:bCs/>
          <w:color w:val="auto"/>
          <w:sz w:val="24"/>
          <w:szCs w:val="24"/>
          <w:u w:val="single"/>
          <w:lang w:val="en-GB"/>
        </w:rPr>
        <w:lastRenderedPageBreak/>
        <w:t>Supplementary material</w:t>
      </w:r>
      <w:bookmarkEnd w:id="0"/>
    </w:p>
    <w:p w14:paraId="25ADD1AE" w14:textId="77777777" w:rsidR="00822FA3" w:rsidRPr="00846436" w:rsidRDefault="00822FA3" w:rsidP="00324A6E">
      <w:pPr>
        <w:tabs>
          <w:tab w:val="left" w:pos="0"/>
        </w:tabs>
        <w:spacing w:line="360" w:lineRule="auto"/>
        <w:jc w:val="both"/>
        <w:rPr>
          <w:sz w:val="24"/>
          <w:szCs w:val="24"/>
          <w:lang w:val="en-GB"/>
        </w:rPr>
      </w:pPr>
    </w:p>
    <w:p w14:paraId="1851B6D6" w14:textId="77777777" w:rsidR="00822FA3" w:rsidRPr="00846436" w:rsidRDefault="00822FA3" w:rsidP="00324A6E">
      <w:pPr>
        <w:pStyle w:val="Heading2"/>
        <w:spacing w:line="360" w:lineRule="auto"/>
        <w:jc w:val="both"/>
        <w:rPr>
          <w:rFonts w:ascii="Arial" w:hAnsi="Arial" w:cs="Arial"/>
          <w:b/>
          <w:bCs/>
          <w:color w:val="auto"/>
          <w:sz w:val="24"/>
          <w:szCs w:val="24"/>
          <w:lang w:val="en-GB"/>
        </w:rPr>
      </w:pPr>
      <w:r w:rsidRPr="00846436">
        <w:rPr>
          <w:rFonts w:ascii="Arial" w:hAnsi="Arial" w:cs="Arial"/>
          <w:b/>
          <w:bCs/>
          <w:color w:val="auto"/>
          <w:sz w:val="24"/>
          <w:szCs w:val="24"/>
          <w:lang w:val="en-GB"/>
        </w:rPr>
        <w:t xml:space="preserve">Supplement 1: Study setting – Sweden </w:t>
      </w:r>
    </w:p>
    <w:p w14:paraId="0780CB2A" w14:textId="3CC19652" w:rsidR="00822FA3" w:rsidRPr="00846436" w:rsidRDefault="00822FA3" w:rsidP="00324A6E">
      <w:pPr>
        <w:spacing w:line="360" w:lineRule="auto"/>
        <w:jc w:val="both"/>
        <w:rPr>
          <w:b/>
          <w:bCs/>
          <w:sz w:val="24"/>
          <w:szCs w:val="24"/>
          <w:lang w:val="en-GB"/>
        </w:rPr>
      </w:pPr>
    </w:p>
    <w:p w14:paraId="72FEB5DD" w14:textId="02150651" w:rsidR="00822FA3" w:rsidRPr="00846436" w:rsidRDefault="00822FA3" w:rsidP="00324A6E">
      <w:pPr>
        <w:pStyle w:val="CommentText"/>
        <w:spacing w:line="360" w:lineRule="auto"/>
        <w:jc w:val="both"/>
        <w:outlineLvl w:val="1"/>
        <w:rPr>
          <w:b/>
          <w:bCs/>
          <w:sz w:val="24"/>
          <w:szCs w:val="24"/>
          <w:lang w:val="en-GB"/>
        </w:rPr>
      </w:pPr>
      <w:r w:rsidRPr="00846436">
        <w:rPr>
          <w:b/>
          <w:bCs/>
          <w:sz w:val="24"/>
          <w:szCs w:val="24"/>
          <w:lang w:val="en-GB"/>
        </w:rPr>
        <w:t xml:space="preserve">Supplement 2: </w:t>
      </w:r>
      <w:r w:rsidR="00F44958" w:rsidRPr="00846436">
        <w:rPr>
          <w:b/>
          <w:bCs/>
          <w:sz w:val="24"/>
          <w:szCs w:val="24"/>
          <w:lang w:val="en-GB"/>
        </w:rPr>
        <w:t>Supplementary methods</w:t>
      </w:r>
    </w:p>
    <w:p w14:paraId="5BA62876" w14:textId="77777777" w:rsidR="00822FA3" w:rsidRPr="00846436" w:rsidRDefault="00822FA3" w:rsidP="00324A6E">
      <w:pPr>
        <w:pStyle w:val="Heading2"/>
        <w:spacing w:line="360" w:lineRule="auto"/>
        <w:jc w:val="both"/>
        <w:rPr>
          <w:rFonts w:ascii="Arial" w:hAnsi="Arial" w:cs="Arial"/>
          <w:b/>
          <w:bCs/>
          <w:color w:val="auto"/>
          <w:sz w:val="24"/>
          <w:szCs w:val="24"/>
          <w:lang w:val="en-GB"/>
        </w:rPr>
      </w:pPr>
    </w:p>
    <w:p w14:paraId="0512900E" w14:textId="3058D9BE" w:rsidR="00822FA3" w:rsidRPr="00846436" w:rsidRDefault="00822FA3" w:rsidP="00324A6E">
      <w:pPr>
        <w:pStyle w:val="Heading2"/>
        <w:spacing w:line="360" w:lineRule="auto"/>
        <w:jc w:val="both"/>
        <w:rPr>
          <w:rFonts w:ascii="Arial" w:hAnsi="Arial" w:cs="Arial"/>
          <w:b/>
          <w:bCs/>
          <w:color w:val="auto"/>
          <w:sz w:val="24"/>
          <w:szCs w:val="24"/>
          <w:lang w:val="en-GB"/>
        </w:rPr>
      </w:pPr>
      <w:r w:rsidRPr="00846436">
        <w:rPr>
          <w:rFonts w:ascii="Arial" w:hAnsi="Arial" w:cs="Arial"/>
          <w:b/>
          <w:bCs/>
          <w:color w:val="auto"/>
          <w:sz w:val="24"/>
          <w:szCs w:val="24"/>
          <w:lang w:val="en-GB"/>
        </w:rPr>
        <w:t>Supplement 3: Most prominent official actors in the Swedish crisis management and pandemic handling</w:t>
      </w:r>
    </w:p>
    <w:p w14:paraId="342D0F60" w14:textId="77777777" w:rsidR="00822FA3" w:rsidRPr="00846436" w:rsidRDefault="00822FA3" w:rsidP="00324A6E">
      <w:pPr>
        <w:tabs>
          <w:tab w:val="left" w:pos="0"/>
        </w:tabs>
        <w:spacing w:line="360" w:lineRule="auto"/>
        <w:jc w:val="both"/>
        <w:rPr>
          <w:b/>
          <w:bCs/>
          <w:sz w:val="24"/>
          <w:szCs w:val="24"/>
          <w:lang w:val="en-GB"/>
        </w:rPr>
      </w:pPr>
    </w:p>
    <w:p w14:paraId="7419B6E9" w14:textId="77777777" w:rsidR="00822FA3" w:rsidRPr="00846436" w:rsidRDefault="00822FA3" w:rsidP="00324A6E">
      <w:pPr>
        <w:pStyle w:val="Heading2"/>
        <w:spacing w:line="360" w:lineRule="auto"/>
        <w:jc w:val="both"/>
        <w:rPr>
          <w:rFonts w:ascii="Arial" w:hAnsi="Arial" w:cs="Arial"/>
          <w:b/>
          <w:bCs/>
          <w:color w:val="auto"/>
          <w:sz w:val="24"/>
          <w:szCs w:val="24"/>
          <w:lang w:val="en-GB"/>
        </w:rPr>
      </w:pPr>
      <w:r w:rsidRPr="00846436">
        <w:rPr>
          <w:rFonts w:ascii="Arial" w:hAnsi="Arial" w:cs="Arial"/>
          <w:b/>
          <w:bCs/>
          <w:color w:val="auto"/>
          <w:sz w:val="24"/>
          <w:szCs w:val="24"/>
          <w:lang w:val="en-GB"/>
        </w:rPr>
        <w:t xml:space="preserve">Supplement 4: Global, European, and Swedish timelines </w:t>
      </w:r>
    </w:p>
    <w:p w14:paraId="1763E3A2" w14:textId="7DF4CA9E" w:rsidR="00822FA3" w:rsidRPr="00846436" w:rsidRDefault="00822FA3" w:rsidP="00324A6E">
      <w:pPr>
        <w:spacing w:line="360" w:lineRule="auto"/>
        <w:jc w:val="both"/>
        <w:rPr>
          <w:sz w:val="24"/>
          <w:szCs w:val="24"/>
          <w:lang w:val="en-GB"/>
        </w:rPr>
      </w:pPr>
    </w:p>
    <w:p w14:paraId="6E206F14" w14:textId="77777777" w:rsidR="00822FA3" w:rsidRPr="00846436" w:rsidRDefault="00822FA3" w:rsidP="00324A6E">
      <w:pPr>
        <w:pStyle w:val="Heading2"/>
        <w:spacing w:line="360" w:lineRule="auto"/>
        <w:jc w:val="both"/>
        <w:rPr>
          <w:rFonts w:ascii="Arial" w:hAnsi="Arial" w:cs="Arial"/>
          <w:b/>
          <w:bCs/>
          <w:color w:val="auto"/>
          <w:sz w:val="24"/>
          <w:szCs w:val="24"/>
          <w:lang w:val="en-GB"/>
        </w:rPr>
      </w:pPr>
      <w:r w:rsidRPr="00846436">
        <w:rPr>
          <w:rFonts w:ascii="Arial" w:hAnsi="Arial" w:cs="Arial"/>
          <w:b/>
          <w:bCs/>
          <w:color w:val="auto"/>
          <w:sz w:val="24"/>
          <w:szCs w:val="24"/>
          <w:lang w:val="en-GB"/>
        </w:rPr>
        <w:t xml:space="preserve">Supplement 5: Testing and contact-tracing in Sweden </w:t>
      </w:r>
    </w:p>
    <w:p w14:paraId="464D0EC5" w14:textId="4F86C21D" w:rsidR="00822FA3" w:rsidRPr="00846436" w:rsidRDefault="00822FA3" w:rsidP="00324A6E">
      <w:pPr>
        <w:spacing w:line="360" w:lineRule="auto"/>
        <w:rPr>
          <w:rFonts w:eastAsia="Arial"/>
          <w:sz w:val="24"/>
          <w:szCs w:val="24"/>
          <w:lang w:val="en-GB"/>
        </w:rPr>
      </w:pPr>
    </w:p>
    <w:p w14:paraId="153C849E" w14:textId="4E9D25E4" w:rsidR="00822FA3" w:rsidRPr="00846436" w:rsidRDefault="00822FA3" w:rsidP="00324A6E">
      <w:pPr>
        <w:pStyle w:val="Heading2"/>
        <w:spacing w:line="360" w:lineRule="auto"/>
        <w:rPr>
          <w:rFonts w:ascii="Arial" w:hAnsi="Arial" w:cs="Arial"/>
          <w:b/>
          <w:bCs/>
          <w:color w:val="auto"/>
          <w:sz w:val="24"/>
          <w:szCs w:val="24"/>
          <w:lang w:val="en-GB"/>
        </w:rPr>
      </w:pPr>
      <w:r w:rsidRPr="00846436">
        <w:rPr>
          <w:rFonts w:ascii="Arial" w:hAnsi="Arial" w:cs="Arial"/>
          <w:b/>
          <w:bCs/>
          <w:color w:val="auto"/>
          <w:sz w:val="24"/>
          <w:szCs w:val="24"/>
          <w:lang w:val="en-GB"/>
        </w:rPr>
        <w:t>Supplement 6: Consequences of the Swedish approach in health</w:t>
      </w:r>
      <w:r w:rsidR="00EE1808" w:rsidRPr="00846436">
        <w:rPr>
          <w:rFonts w:ascii="Arial" w:hAnsi="Arial" w:cs="Arial"/>
          <w:b/>
          <w:bCs/>
          <w:color w:val="auto"/>
          <w:sz w:val="24"/>
          <w:szCs w:val="24"/>
          <w:lang w:val="en-GB"/>
        </w:rPr>
        <w:t>- and</w:t>
      </w:r>
      <w:r w:rsidRPr="00846436">
        <w:rPr>
          <w:rFonts w:ascii="Arial" w:hAnsi="Arial" w:cs="Arial"/>
          <w:b/>
          <w:bCs/>
          <w:color w:val="auto"/>
          <w:sz w:val="24"/>
          <w:szCs w:val="24"/>
          <w:lang w:val="en-GB"/>
        </w:rPr>
        <w:t xml:space="preserve"> elderly care. </w:t>
      </w:r>
    </w:p>
    <w:p w14:paraId="4DB86E33" w14:textId="77777777" w:rsidR="00822FA3" w:rsidRPr="00846436" w:rsidRDefault="00822FA3" w:rsidP="00324A6E">
      <w:pPr>
        <w:spacing w:line="360" w:lineRule="auto"/>
        <w:rPr>
          <w:sz w:val="24"/>
          <w:szCs w:val="24"/>
          <w:lang w:val="en-GB"/>
        </w:rPr>
      </w:pPr>
    </w:p>
    <w:p w14:paraId="35E28D7C" w14:textId="25E95D53" w:rsidR="008F7585" w:rsidRPr="00846436" w:rsidRDefault="00822FA3" w:rsidP="00324A6E">
      <w:pPr>
        <w:pStyle w:val="Heading2"/>
        <w:spacing w:line="360" w:lineRule="auto"/>
        <w:rPr>
          <w:rFonts w:ascii="Arial" w:hAnsi="Arial" w:cs="Arial"/>
          <w:b/>
          <w:bCs/>
          <w:color w:val="auto"/>
          <w:sz w:val="24"/>
          <w:szCs w:val="24"/>
          <w:lang w:val="en-GB"/>
        </w:rPr>
      </w:pPr>
      <w:r w:rsidRPr="00846436">
        <w:rPr>
          <w:rFonts w:ascii="Arial" w:hAnsi="Arial" w:cs="Arial"/>
          <w:b/>
          <w:bCs/>
          <w:color w:val="auto"/>
          <w:sz w:val="24"/>
          <w:szCs w:val="24"/>
          <w:lang w:val="en-GB"/>
        </w:rPr>
        <w:t xml:space="preserve">Supplement 7: </w:t>
      </w:r>
      <w:r w:rsidR="008F7585" w:rsidRPr="00846436">
        <w:rPr>
          <w:rFonts w:ascii="Arial" w:hAnsi="Arial" w:cs="Arial"/>
          <w:b/>
          <w:bCs/>
          <w:color w:val="auto"/>
          <w:sz w:val="24"/>
          <w:szCs w:val="24"/>
          <w:lang w:val="en-GB"/>
        </w:rPr>
        <w:t>Children and sc</w:t>
      </w:r>
      <w:r w:rsidR="00EE1808" w:rsidRPr="00846436">
        <w:rPr>
          <w:rFonts w:ascii="Arial" w:hAnsi="Arial" w:cs="Arial"/>
          <w:b/>
          <w:bCs/>
          <w:color w:val="auto"/>
          <w:sz w:val="24"/>
          <w:szCs w:val="24"/>
          <w:lang w:val="en-GB"/>
        </w:rPr>
        <w:t>hools</w:t>
      </w:r>
    </w:p>
    <w:p w14:paraId="640CDF74" w14:textId="77777777" w:rsidR="008F7585" w:rsidRPr="00846436" w:rsidRDefault="008F7585" w:rsidP="00324A6E">
      <w:pPr>
        <w:pStyle w:val="Heading2"/>
        <w:spacing w:line="360" w:lineRule="auto"/>
        <w:rPr>
          <w:rFonts w:ascii="Arial" w:hAnsi="Arial" w:cs="Arial"/>
          <w:b/>
          <w:bCs/>
          <w:color w:val="auto"/>
          <w:sz w:val="24"/>
          <w:szCs w:val="24"/>
          <w:lang w:val="en-GB"/>
        </w:rPr>
      </w:pPr>
    </w:p>
    <w:p w14:paraId="304E32A5" w14:textId="5A8791C4" w:rsidR="00822FA3" w:rsidRPr="00846436" w:rsidRDefault="008F7585" w:rsidP="00324A6E">
      <w:pPr>
        <w:pStyle w:val="Heading2"/>
        <w:spacing w:line="360" w:lineRule="auto"/>
        <w:rPr>
          <w:rFonts w:ascii="Arial" w:hAnsi="Arial" w:cs="Arial"/>
          <w:b/>
          <w:bCs/>
          <w:color w:val="auto"/>
          <w:sz w:val="24"/>
          <w:szCs w:val="24"/>
          <w:lang w:val="en-GB"/>
        </w:rPr>
      </w:pPr>
      <w:r w:rsidRPr="00846436">
        <w:rPr>
          <w:rFonts w:ascii="Arial" w:hAnsi="Arial" w:cs="Arial"/>
          <w:b/>
          <w:bCs/>
          <w:color w:val="auto"/>
          <w:sz w:val="24"/>
          <w:szCs w:val="24"/>
          <w:lang w:val="en-GB"/>
        </w:rPr>
        <w:t xml:space="preserve">Supplement 8: </w:t>
      </w:r>
      <w:r w:rsidR="00822FA3" w:rsidRPr="00846436">
        <w:rPr>
          <w:rFonts w:ascii="Arial" w:hAnsi="Arial" w:cs="Arial"/>
          <w:b/>
          <w:bCs/>
          <w:color w:val="auto"/>
          <w:sz w:val="24"/>
          <w:szCs w:val="24"/>
          <w:lang w:val="en-GB"/>
        </w:rPr>
        <w:t>Scientific Advisory Groups during the pandemic</w:t>
      </w:r>
    </w:p>
    <w:p w14:paraId="42F99EAF" w14:textId="77777777" w:rsidR="00822FA3" w:rsidRPr="00846436" w:rsidRDefault="00822FA3" w:rsidP="00324A6E">
      <w:pPr>
        <w:spacing w:line="360" w:lineRule="auto"/>
        <w:jc w:val="both"/>
        <w:rPr>
          <w:i/>
          <w:iCs/>
          <w:sz w:val="24"/>
          <w:szCs w:val="24"/>
          <w:lang w:val="en-GB"/>
        </w:rPr>
      </w:pPr>
    </w:p>
    <w:p w14:paraId="2EC7EC68" w14:textId="191C515E" w:rsidR="00822FA3" w:rsidRPr="00846436" w:rsidRDefault="00822FA3" w:rsidP="00324A6E">
      <w:pPr>
        <w:pStyle w:val="ListParagraph"/>
        <w:spacing w:line="360" w:lineRule="auto"/>
        <w:ind w:left="0"/>
        <w:jc w:val="both"/>
        <w:outlineLvl w:val="1"/>
        <w:rPr>
          <w:b/>
          <w:bCs/>
          <w:sz w:val="24"/>
          <w:szCs w:val="24"/>
          <w:lang w:val="en-GB"/>
        </w:rPr>
      </w:pPr>
      <w:r w:rsidRPr="00846436">
        <w:rPr>
          <w:b/>
          <w:bCs/>
          <w:sz w:val="24"/>
          <w:szCs w:val="24"/>
          <w:lang w:val="en-GB"/>
        </w:rPr>
        <w:t xml:space="preserve">Supplement </w:t>
      </w:r>
      <w:r w:rsidR="008F7585" w:rsidRPr="00846436">
        <w:rPr>
          <w:b/>
          <w:bCs/>
          <w:sz w:val="24"/>
          <w:szCs w:val="24"/>
          <w:lang w:val="en-GB"/>
        </w:rPr>
        <w:t>9</w:t>
      </w:r>
      <w:r w:rsidRPr="00846436">
        <w:rPr>
          <w:b/>
          <w:bCs/>
          <w:sz w:val="24"/>
          <w:szCs w:val="24"/>
          <w:lang w:val="en-GB"/>
        </w:rPr>
        <w:t>: Systemic violation of the rule of law and human rights</w:t>
      </w:r>
    </w:p>
    <w:p w14:paraId="36A81FA6" w14:textId="77777777" w:rsidR="00822FA3" w:rsidRPr="00846436" w:rsidRDefault="00822FA3" w:rsidP="00324A6E">
      <w:pPr>
        <w:spacing w:line="360" w:lineRule="auto"/>
        <w:jc w:val="both"/>
        <w:rPr>
          <w:i/>
          <w:iCs/>
          <w:sz w:val="24"/>
          <w:szCs w:val="24"/>
          <w:u w:val="single"/>
          <w:lang w:val="en-GB"/>
        </w:rPr>
      </w:pPr>
    </w:p>
    <w:p w14:paraId="5F97E602" w14:textId="5018EDEC" w:rsidR="00822FA3" w:rsidRPr="00846436" w:rsidRDefault="00822FA3" w:rsidP="00324A6E">
      <w:pPr>
        <w:tabs>
          <w:tab w:val="left" w:pos="0"/>
        </w:tabs>
        <w:spacing w:line="360" w:lineRule="auto"/>
        <w:jc w:val="both"/>
        <w:rPr>
          <w:sz w:val="24"/>
          <w:szCs w:val="24"/>
          <w:lang w:val="en-GB"/>
        </w:rPr>
      </w:pPr>
    </w:p>
    <w:p w14:paraId="676C573D" w14:textId="425BBD90" w:rsidR="00822FA3" w:rsidRPr="00846436" w:rsidRDefault="00822FA3" w:rsidP="00324A6E">
      <w:pPr>
        <w:tabs>
          <w:tab w:val="left" w:pos="0"/>
        </w:tabs>
        <w:spacing w:line="360" w:lineRule="auto"/>
        <w:jc w:val="both"/>
        <w:rPr>
          <w:sz w:val="24"/>
          <w:szCs w:val="24"/>
          <w:lang w:val="en-GB"/>
        </w:rPr>
      </w:pPr>
    </w:p>
    <w:p w14:paraId="5484278F" w14:textId="6A45C3C4" w:rsidR="00822FA3" w:rsidRPr="00846436" w:rsidRDefault="00822FA3" w:rsidP="00324A6E">
      <w:pPr>
        <w:tabs>
          <w:tab w:val="left" w:pos="0"/>
        </w:tabs>
        <w:spacing w:line="360" w:lineRule="auto"/>
        <w:jc w:val="both"/>
        <w:rPr>
          <w:sz w:val="24"/>
          <w:szCs w:val="24"/>
          <w:lang w:val="en-GB"/>
        </w:rPr>
      </w:pPr>
    </w:p>
    <w:p w14:paraId="1174245A" w14:textId="77777777" w:rsidR="00822FA3" w:rsidRPr="00846436" w:rsidRDefault="00822FA3" w:rsidP="00324A6E">
      <w:pPr>
        <w:tabs>
          <w:tab w:val="left" w:pos="0"/>
        </w:tabs>
        <w:spacing w:line="360" w:lineRule="auto"/>
        <w:jc w:val="both"/>
        <w:rPr>
          <w:sz w:val="24"/>
          <w:szCs w:val="24"/>
          <w:lang w:val="en-GB"/>
        </w:rPr>
      </w:pPr>
    </w:p>
    <w:p w14:paraId="615FB4B7" w14:textId="77777777" w:rsidR="00822FA3" w:rsidRPr="00846436" w:rsidRDefault="00822FA3" w:rsidP="00324A6E">
      <w:pPr>
        <w:pStyle w:val="Heading2"/>
        <w:spacing w:line="360" w:lineRule="auto"/>
        <w:jc w:val="both"/>
        <w:rPr>
          <w:rFonts w:ascii="Arial" w:hAnsi="Arial" w:cs="Arial"/>
          <w:b/>
          <w:bCs/>
          <w:color w:val="auto"/>
          <w:sz w:val="24"/>
          <w:szCs w:val="24"/>
          <w:lang w:val="en-GB"/>
        </w:rPr>
      </w:pPr>
      <w:bookmarkStart w:id="1" w:name="_Toc82030242"/>
      <w:r w:rsidRPr="00846436">
        <w:rPr>
          <w:rFonts w:ascii="Arial" w:hAnsi="Arial" w:cs="Arial"/>
          <w:b/>
          <w:bCs/>
          <w:color w:val="auto"/>
          <w:sz w:val="24"/>
          <w:szCs w:val="24"/>
          <w:lang w:val="en-GB"/>
        </w:rPr>
        <w:lastRenderedPageBreak/>
        <w:t>Supplement 1: Study setting – Sweden</w:t>
      </w:r>
      <w:bookmarkEnd w:id="1"/>
      <w:r w:rsidRPr="00846436">
        <w:rPr>
          <w:rFonts w:ascii="Arial" w:hAnsi="Arial" w:cs="Arial"/>
          <w:b/>
          <w:bCs/>
          <w:color w:val="auto"/>
          <w:sz w:val="24"/>
          <w:szCs w:val="24"/>
          <w:lang w:val="en-GB"/>
        </w:rPr>
        <w:t xml:space="preserve"> </w:t>
      </w:r>
    </w:p>
    <w:p w14:paraId="2FA4B017" w14:textId="77777777" w:rsidR="00822FA3" w:rsidRPr="00846436" w:rsidRDefault="00822FA3" w:rsidP="00324A6E">
      <w:pPr>
        <w:pStyle w:val="ListParagraph"/>
        <w:spacing w:line="360" w:lineRule="auto"/>
        <w:ind w:left="0"/>
        <w:jc w:val="both"/>
        <w:rPr>
          <w:sz w:val="24"/>
          <w:szCs w:val="24"/>
          <w:lang w:val="en-GB"/>
        </w:rPr>
      </w:pPr>
    </w:p>
    <w:p w14:paraId="5C043380" w14:textId="16DA1704"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The Nordic region includes Sweden, and its three neighbours, Denmark, Finland, and Norway, as well as Iceland and three autonomous territories belonging to Denmark (</w:t>
      </w:r>
      <w:r w:rsidRPr="00846436">
        <w:rPr>
          <w:rFonts w:eastAsia="Times New Roman"/>
          <w:sz w:val="24"/>
          <w:szCs w:val="24"/>
          <w:lang w:val="en-GB"/>
        </w:rPr>
        <w:t>Faroe Islands and Greenland); and Finland (</w:t>
      </w:r>
      <w:r w:rsidRPr="00846436">
        <w:rPr>
          <w:rFonts w:eastAsia="Arial"/>
          <w:sz w:val="24"/>
          <w:szCs w:val="24"/>
          <w:lang w:val="en-GB"/>
        </w:rPr>
        <w:t>Åland</w:t>
      </w:r>
      <w:r w:rsidRPr="00846436">
        <w:rPr>
          <w:rFonts w:eastAsia="Times New Roman"/>
          <w:sz w:val="24"/>
          <w:szCs w:val="24"/>
          <w:lang w:val="en-GB"/>
        </w:rPr>
        <w:t>)</w:t>
      </w:r>
      <w:r w:rsidRPr="00846436">
        <w:rPr>
          <w:sz w:val="24"/>
          <w:szCs w:val="24"/>
          <w:lang w:val="en-GB"/>
        </w:rPr>
        <w:t>. With approximately 450,000 square kilometres (173,860 sq. mi), Sweden is the largest country in Northern Europe and the third-largest country in the European Union (EU). Sweden is ranked 7</w:t>
      </w:r>
      <w:r w:rsidRPr="00846436">
        <w:rPr>
          <w:sz w:val="24"/>
          <w:szCs w:val="24"/>
          <w:vertAlign w:val="superscript"/>
          <w:lang w:val="en-GB"/>
        </w:rPr>
        <w:t>th</w:t>
      </w:r>
      <w:r w:rsidRPr="00846436">
        <w:rPr>
          <w:sz w:val="24"/>
          <w:szCs w:val="24"/>
          <w:lang w:val="en-GB"/>
        </w:rPr>
        <w:t xml:space="preserve"> based on the 2020 Human Development Index (HDI) with a HDI value of 0.945 (values between 0.800-1.000 are categorized as “very high” human development). Sweden has a population of </w:t>
      </w:r>
      <w:r w:rsidR="004001F3" w:rsidRPr="00846436">
        <w:rPr>
          <w:sz w:val="24"/>
          <w:szCs w:val="24"/>
          <w:lang w:val="en-GB"/>
        </w:rPr>
        <w:t>somewhat more than</w:t>
      </w:r>
      <w:r w:rsidR="00BC2CC9" w:rsidRPr="00846436">
        <w:rPr>
          <w:sz w:val="24"/>
          <w:szCs w:val="24"/>
          <w:lang w:val="en-GB"/>
        </w:rPr>
        <w:t xml:space="preserve"> </w:t>
      </w:r>
      <w:r w:rsidRPr="00846436">
        <w:rPr>
          <w:sz w:val="24"/>
          <w:szCs w:val="24"/>
          <w:lang w:val="en-GB"/>
        </w:rPr>
        <w:t>10 million inhabitants and has a low population density of 23 inhabitants/km</w:t>
      </w:r>
      <w:r w:rsidRPr="00846436">
        <w:rPr>
          <w:sz w:val="24"/>
          <w:szCs w:val="24"/>
          <w:vertAlign w:val="superscript"/>
          <w:lang w:val="en-GB"/>
        </w:rPr>
        <w:t xml:space="preserve">2 </w:t>
      </w:r>
      <w:r w:rsidRPr="00846436">
        <w:rPr>
          <w:sz w:val="24"/>
          <w:szCs w:val="24"/>
          <w:lang w:val="en-GB"/>
        </w:rPr>
        <w:t>(59/mi</w:t>
      </w:r>
      <w:r w:rsidRPr="00846436">
        <w:rPr>
          <w:sz w:val="24"/>
          <w:szCs w:val="24"/>
          <w:vertAlign w:val="superscript"/>
          <w:lang w:val="en-GB"/>
        </w:rPr>
        <w:t>2</w:t>
      </w:r>
      <w:r w:rsidRPr="00846436">
        <w:rPr>
          <w:sz w:val="24"/>
          <w:szCs w:val="24"/>
          <w:lang w:val="en-GB"/>
        </w:rPr>
        <w:t>). The majority of the population lives in three larger metropolitan regions (Stockholm, Gothenburg, Malmö) while population density is sparse in many places.</w:t>
      </w:r>
      <w:r w:rsidRPr="00846436">
        <w:rPr>
          <w:rFonts w:eastAsia="Arial"/>
          <w:sz w:val="24"/>
          <w:szCs w:val="24"/>
          <w:lang w:val="en-GB"/>
        </w:rPr>
        <w:fldChar w:fldCharType="begin"/>
      </w:r>
      <w:r w:rsidR="00B05CD0" w:rsidRPr="00846436">
        <w:rPr>
          <w:rFonts w:eastAsia="Arial"/>
          <w:sz w:val="24"/>
          <w:szCs w:val="24"/>
          <w:lang w:val="en-GB"/>
        </w:rPr>
        <w:instrText xml:space="preserve"> ADDIN EN.CITE &lt;EndNote&gt;&lt;Cite&gt;&lt;Year&gt;2019&lt;/Year&gt;&lt;RecNum&gt;8308&lt;/RecNum&gt;&lt;DisplayText&gt;(2019d)&lt;/DisplayText&gt;&lt;record&gt;&lt;rec-number&gt;8308&lt;/rec-number&gt;&lt;foreign-keys&gt;&lt;key app="EN" db-id="tdw5przwb2a028erva65a05mezaz2z0vpxte" timestamp="1640180154"&gt;8308&lt;/key&gt;&lt;/foreign-keys&gt;&lt;ref-type name="Web Page"&gt;12&lt;/ref-type&gt;&lt;contributors&gt;&lt;/contributors&gt;&lt;titles&gt;&lt;title&gt;Statistics Sweden (SCB): Population statistics&lt;/title&gt;&lt;/titles&gt;&lt;volume&gt;2020&lt;/volume&gt;&lt;number&gt;27 March 2020&lt;/number&gt;&lt;dates&gt;&lt;year&gt;2019&lt;/year&gt;&lt;/dates&gt;&lt;urls&gt;&lt;related-urls&gt;&lt;url&gt;http://www.statistikdatabasen.scb.se/pxweb/sv/ssd/&lt;/url&gt;&lt;/related-urls&gt;&lt;/urls&gt;&lt;/record&gt;&lt;/Cite&gt;&lt;/EndNote&gt;</w:instrText>
      </w:r>
      <w:r w:rsidRPr="00846436">
        <w:rPr>
          <w:rFonts w:eastAsia="Arial"/>
          <w:sz w:val="24"/>
          <w:szCs w:val="24"/>
          <w:lang w:val="en-GB"/>
        </w:rPr>
        <w:fldChar w:fldCharType="separate"/>
      </w:r>
      <w:r w:rsidR="00B05CD0" w:rsidRPr="00846436">
        <w:rPr>
          <w:rFonts w:eastAsia="Arial"/>
          <w:noProof/>
          <w:sz w:val="24"/>
          <w:szCs w:val="24"/>
          <w:lang w:val="en-GB"/>
        </w:rPr>
        <w:t>(2019d)</w:t>
      </w:r>
      <w:r w:rsidRPr="00846436">
        <w:rPr>
          <w:rFonts w:eastAsia="Arial"/>
          <w:sz w:val="24"/>
          <w:szCs w:val="24"/>
          <w:lang w:val="en-GB"/>
        </w:rPr>
        <w:fldChar w:fldCharType="end"/>
      </w:r>
      <w:r w:rsidRPr="00846436">
        <w:rPr>
          <w:sz w:val="24"/>
          <w:szCs w:val="24"/>
          <w:lang w:val="en-GB"/>
        </w:rPr>
        <w:t xml:space="preserve"> Consequently, population densities are markedly higher after calibration for areas and habitation patterns. There are 21 counties and 290 municipalities in Sweden; and the proportion of single-member households is large.</w:t>
      </w:r>
      <w:r w:rsidRPr="00846436">
        <w:rPr>
          <w:rFonts w:eastAsia="Arial"/>
          <w:sz w:val="24"/>
          <w:szCs w:val="24"/>
          <w:lang w:val="en-GB"/>
        </w:rPr>
        <w:fldChar w:fldCharType="begin"/>
      </w:r>
      <w:r w:rsidR="00B05CD0" w:rsidRPr="00846436">
        <w:rPr>
          <w:rFonts w:eastAsia="Arial"/>
          <w:sz w:val="24"/>
          <w:szCs w:val="24"/>
          <w:lang w:val="en-GB"/>
        </w:rPr>
        <w:instrText xml:space="preserve"> ADDIN EN.CITE &lt;EndNote&gt;&lt;Cite&gt;&lt;Year&gt;2019&lt;/Year&gt;&lt;RecNum&gt;8308&lt;/RecNum&gt;&lt;DisplayText&gt;(2019d)&lt;/DisplayText&gt;&lt;record&gt;&lt;rec-number&gt;8308&lt;/rec-number&gt;&lt;foreign-keys&gt;&lt;key app="EN" db-id="tdw5przwb2a028erva65a05mezaz2z0vpxte" timestamp="1640180154"&gt;8308&lt;/key&gt;&lt;/foreign-keys&gt;&lt;ref-type name="Web Page"&gt;12&lt;/ref-type&gt;&lt;contributors&gt;&lt;/contributors&gt;&lt;titles&gt;&lt;title&gt;Statistics Sweden (SCB): Population statistics&lt;/title&gt;&lt;/titles&gt;&lt;volume&gt;2020&lt;/volume&gt;&lt;number&gt;27 March 2020&lt;/number&gt;&lt;dates&gt;&lt;year&gt;2019&lt;/year&gt;&lt;/dates&gt;&lt;urls&gt;&lt;related-urls&gt;&lt;url&gt;http://www.statistikdatabasen.scb.se/pxweb/sv/ssd/&lt;/url&gt;&lt;/related-urls&gt;&lt;/urls&gt;&lt;/record&gt;&lt;/Cite&gt;&lt;/EndNote&gt;</w:instrText>
      </w:r>
      <w:r w:rsidRPr="00846436">
        <w:rPr>
          <w:rFonts w:eastAsia="Arial"/>
          <w:sz w:val="24"/>
          <w:szCs w:val="24"/>
          <w:lang w:val="en-GB"/>
        </w:rPr>
        <w:fldChar w:fldCharType="separate"/>
      </w:r>
      <w:r w:rsidR="00B05CD0" w:rsidRPr="00846436">
        <w:rPr>
          <w:rFonts w:eastAsia="Arial"/>
          <w:noProof/>
          <w:sz w:val="24"/>
          <w:szCs w:val="24"/>
          <w:lang w:val="en-GB"/>
        </w:rPr>
        <w:t>(2019d)</w:t>
      </w:r>
      <w:r w:rsidRPr="00846436">
        <w:rPr>
          <w:rFonts w:eastAsia="Arial"/>
          <w:sz w:val="24"/>
          <w:szCs w:val="24"/>
          <w:lang w:val="en-GB"/>
        </w:rPr>
        <w:fldChar w:fldCharType="end"/>
      </w:r>
      <w:r w:rsidRPr="00846436">
        <w:rPr>
          <w:sz w:val="24"/>
          <w:szCs w:val="24"/>
          <w:lang w:val="en-GB"/>
        </w:rPr>
        <w:t xml:space="preserve"> </w:t>
      </w:r>
    </w:p>
    <w:p w14:paraId="2838AAD7" w14:textId="77777777" w:rsidR="00822FA3" w:rsidRPr="00846436" w:rsidRDefault="00822FA3" w:rsidP="00324A6E">
      <w:pPr>
        <w:pStyle w:val="ListParagraph"/>
        <w:spacing w:line="360" w:lineRule="auto"/>
        <w:ind w:left="0"/>
        <w:jc w:val="both"/>
        <w:rPr>
          <w:i/>
          <w:iCs/>
          <w:sz w:val="24"/>
          <w:szCs w:val="24"/>
          <w:u w:val="single"/>
          <w:lang w:val="en-GB"/>
        </w:rPr>
      </w:pPr>
    </w:p>
    <w:p w14:paraId="20FEBED1" w14:textId="77777777" w:rsidR="00822FA3" w:rsidRPr="00846436" w:rsidRDefault="00822FA3" w:rsidP="00324A6E">
      <w:pPr>
        <w:pStyle w:val="ListParagraph"/>
        <w:spacing w:line="360" w:lineRule="auto"/>
        <w:ind w:left="0"/>
        <w:jc w:val="both"/>
        <w:rPr>
          <w:i/>
          <w:iCs/>
          <w:sz w:val="24"/>
          <w:szCs w:val="24"/>
          <w:u w:val="single"/>
          <w:lang w:val="en-GB"/>
        </w:rPr>
      </w:pPr>
    </w:p>
    <w:p w14:paraId="67EB210E" w14:textId="77777777" w:rsidR="00822FA3" w:rsidRPr="00846436" w:rsidRDefault="00822FA3" w:rsidP="00324A6E">
      <w:pPr>
        <w:pStyle w:val="ListParagraph"/>
        <w:spacing w:line="360" w:lineRule="auto"/>
        <w:ind w:left="0"/>
        <w:jc w:val="both"/>
        <w:rPr>
          <w:i/>
          <w:iCs/>
          <w:sz w:val="24"/>
          <w:szCs w:val="24"/>
          <w:u w:val="single"/>
          <w:lang w:val="en-GB"/>
        </w:rPr>
      </w:pPr>
      <w:r w:rsidRPr="00846436">
        <w:rPr>
          <w:i/>
          <w:iCs/>
          <w:sz w:val="24"/>
          <w:szCs w:val="24"/>
          <w:u w:val="single"/>
          <w:lang w:val="en-GB"/>
        </w:rPr>
        <w:t>Swedish healthcare</w:t>
      </w:r>
    </w:p>
    <w:p w14:paraId="425FFAB7" w14:textId="77777777" w:rsidR="00822FA3" w:rsidRPr="00846436" w:rsidRDefault="00822FA3" w:rsidP="00324A6E">
      <w:pPr>
        <w:pStyle w:val="ListParagraph"/>
        <w:spacing w:line="360" w:lineRule="auto"/>
        <w:ind w:left="0"/>
        <w:jc w:val="both"/>
        <w:rPr>
          <w:sz w:val="24"/>
          <w:szCs w:val="24"/>
          <w:lang w:val="en-GB"/>
        </w:rPr>
      </w:pPr>
    </w:p>
    <w:p w14:paraId="77221625" w14:textId="6C567DFD"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The Swedish share of the Gross Domestic Product (GDP) allocated to health spending (excluding capital expenditures) was 11% in 2019, while the OECD average was 9%.</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EndNote&gt;</w:instrText>
      </w:r>
      <w:r w:rsidRPr="00846436">
        <w:rPr>
          <w:sz w:val="24"/>
          <w:szCs w:val="24"/>
          <w:lang w:val="en-GB"/>
        </w:rPr>
        <w:fldChar w:fldCharType="separate"/>
      </w:r>
      <w:r w:rsidR="00324239" w:rsidRPr="00846436">
        <w:rPr>
          <w:noProof/>
          <w:sz w:val="24"/>
          <w:szCs w:val="24"/>
          <w:lang w:val="en-GB"/>
        </w:rPr>
        <w:t>(2021z)</w:t>
      </w:r>
      <w:r w:rsidRPr="00846436">
        <w:rPr>
          <w:sz w:val="24"/>
          <w:szCs w:val="24"/>
          <w:lang w:val="en-GB"/>
        </w:rPr>
        <w:fldChar w:fldCharType="end"/>
      </w:r>
      <w:r w:rsidRPr="00846436">
        <w:rPr>
          <w:sz w:val="24"/>
          <w:szCs w:val="24"/>
          <w:lang w:val="en-GB"/>
        </w:rPr>
        <w:t xml:space="preserve"> Private health insurance plays a “negligible” role in Sweden according to a 2015 OECD report.</w:t>
      </w:r>
      <w:r w:rsidRPr="00846436">
        <w:rPr>
          <w:sz w:val="24"/>
          <w:szCs w:val="24"/>
          <w:lang w:val="en-GB"/>
        </w:rPr>
        <w:fldChar w:fldCharType="begin"/>
      </w:r>
      <w:r w:rsidR="00560D6A" w:rsidRPr="00846436">
        <w:rPr>
          <w:sz w:val="24"/>
          <w:szCs w:val="24"/>
          <w:lang w:val="en-GB"/>
        </w:rPr>
        <w:instrText xml:space="preserve"> ADDIN EN.CITE &lt;EndNote&gt;&lt;Cite&gt;&lt;Year&gt;2015&lt;/Year&gt;&lt;RecNum&gt;4055&lt;/RecNum&gt;&lt;DisplayText&gt;(2015a)&lt;/DisplayText&gt;&lt;record&gt;&lt;rec-number&gt;4055&lt;/rec-number&gt;&lt;foreign-keys&gt;&lt;key app="EN" db-id="tdw5przwb2a028erva65a05mezaz2z0vpxte" timestamp="1625859405"&gt;4055&lt;/key&gt;&lt;/foreign-keys&gt;&lt;ref-type name="Journal Article"&gt;17&lt;/ref-type&gt;&lt;contributors&gt;&lt;/contributors&gt;&lt;titles&gt;&lt;title&gt;OECD Health Statistics: Country Note: How does health spending in Sweden compare?&lt;/title&gt;&lt;/titles&gt;&lt;dates&gt;&lt;year&gt;2015&lt;/year&gt;&lt;pub-dates&gt;&lt;date&gt;7 Jul 2015&lt;/date&gt;&lt;/pub-dates&gt;&lt;/dates&gt;&lt;urls&gt;&lt;related-urls&gt;&lt;url&gt;https://www.oecd.org/els/health-systems/Country-Note-SWEDEN-OECD-Health-Statistics-2015.pdf&lt;/url&gt;&lt;/related-urls&gt;&lt;/urls&gt;&lt;/record&gt;&lt;/Cite&gt;&lt;/EndNote&gt;</w:instrText>
      </w:r>
      <w:r w:rsidRPr="00846436">
        <w:rPr>
          <w:sz w:val="24"/>
          <w:szCs w:val="24"/>
          <w:lang w:val="en-GB"/>
        </w:rPr>
        <w:fldChar w:fldCharType="separate"/>
      </w:r>
      <w:r w:rsidR="007077D8" w:rsidRPr="00846436">
        <w:rPr>
          <w:noProof/>
          <w:sz w:val="24"/>
          <w:szCs w:val="24"/>
          <w:lang w:val="en-GB"/>
        </w:rPr>
        <w:t>(2015a)</w:t>
      </w:r>
      <w:r w:rsidRPr="00846436">
        <w:rPr>
          <w:sz w:val="24"/>
          <w:szCs w:val="24"/>
          <w:lang w:val="en-GB"/>
        </w:rPr>
        <w:fldChar w:fldCharType="end"/>
      </w:r>
      <w:r w:rsidRPr="00846436">
        <w:rPr>
          <w:sz w:val="24"/>
          <w:szCs w:val="24"/>
          <w:lang w:val="en-GB"/>
        </w:rPr>
        <w:t>. Yet, a growing proportion (approximately 6-7% in 2020) has additional private health insurance with faster access to health care such as shorter waiting times for some surgical procedures.</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 2021k)&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Cite&gt;&lt;Year&gt;2021&lt;/Year&gt;&lt;RecNum&gt;4058&lt;/RecNum&gt;&lt;record&gt;&lt;rec-number&gt;4058&lt;/rec-number&gt;&lt;foreign-keys&gt;&lt;key app="EN" db-id="tdw5przwb2a028erva65a05mezaz2z0vpxte" timestamp="1626094413"&gt;4058&lt;/key&gt;&lt;/foreign-keys&gt;&lt;ref-type name="Press Release"&gt;63&lt;/ref-type&gt;&lt;contributors&gt;&lt;/contributors&gt;&lt;titles&gt;&lt;title&gt;Ny rapport: Privata försäkringspatienter går före i kön. (New report: Private insurance patients take the lead in the queue) Apr 4, 2020 (updated Aug 18, 2020 )&lt;/title&gt;&lt;/titles&gt;&lt;dates&gt;&lt;year&gt;2021&lt;/year&gt;&lt;/dates&gt;&lt;pub-location&gt;Dagens Nyheter&lt;/pub-location&gt;&lt;urls&gt;&lt;related-urls&gt;&lt;url&gt;https://www.dn.se/nyheter/sverige/ny-rapport-privata-forsakringspatienter-gar-fore-i-kon/&lt;/url&gt;&lt;/related-urls&gt;&lt;/urls&gt;&lt;access-date&gt;12 JUL 2021&lt;/access-date&gt;&lt;/record&gt;&lt;/Cite&gt;&lt;/EndNote&gt;</w:instrText>
      </w:r>
      <w:r w:rsidRPr="00846436">
        <w:rPr>
          <w:sz w:val="24"/>
          <w:szCs w:val="24"/>
          <w:lang w:val="en-GB"/>
        </w:rPr>
        <w:fldChar w:fldCharType="separate"/>
      </w:r>
      <w:r w:rsidR="00324239" w:rsidRPr="00846436">
        <w:rPr>
          <w:noProof/>
          <w:sz w:val="24"/>
          <w:szCs w:val="24"/>
          <w:lang w:val="en-GB"/>
        </w:rPr>
        <w:t>(2021z, 2021k)</w:t>
      </w:r>
      <w:r w:rsidRPr="00846436">
        <w:rPr>
          <w:sz w:val="24"/>
          <w:szCs w:val="24"/>
          <w:lang w:val="en-GB"/>
        </w:rPr>
        <w:fldChar w:fldCharType="end"/>
      </w:r>
      <w:r w:rsidRPr="00846436">
        <w:rPr>
          <w:sz w:val="24"/>
          <w:szCs w:val="24"/>
          <w:lang w:val="en-GB"/>
        </w:rPr>
        <w:t xml:space="preserve"> Over the last 30 years, Sweden has increasingly privatized tax-financed public services (for-profit enterprises), in particular in elderly care.</w:t>
      </w:r>
      <w:r w:rsidRPr="00846436">
        <w:rPr>
          <w:sz w:val="24"/>
          <w:szCs w:val="24"/>
          <w:lang w:val="en-GB"/>
        </w:rPr>
        <w:fldChar w:fldCharType="begin">
          <w:fldData xml:space="preserve">PEVuZE5vdGU+PENpdGU+PEF1dGhvcj5EaWRlcmljaHNlbjwvQXV0aG9yPjxZZWFyPjIwMjE8L1ll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EaWRlcmljaHNlbjwvQXV0aG9yPjxZZWFyPjIwMjE8L1ll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Diderichsen, 2021, Granberg et al., 2021)</w:t>
      </w:r>
      <w:r w:rsidRPr="00846436">
        <w:rPr>
          <w:sz w:val="24"/>
          <w:szCs w:val="24"/>
          <w:lang w:val="en-GB"/>
        </w:rPr>
        <w:fldChar w:fldCharType="end"/>
      </w:r>
      <w:r w:rsidRPr="00846436">
        <w:rPr>
          <w:sz w:val="24"/>
          <w:szCs w:val="24"/>
          <w:lang w:val="en-GB"/>
        </w:rPr>
        <w:t xml:space="preserve"> Previously, the Swedish so-called “welfare state” was characterized by tax-financed and equally distributed healthcare – yet reforms led to a “highly decentralized, deregulated and liberalized welfare state”, with a significant part played by private actors.</w:t>
      </w:r>
      <w:r w:rsidRPr="00846436">
        <w:rPr>
          <w:sz w:val="24"/>
          <w:szCs w:val="24"/>
          <w:lang w:val="en-GB"/>
        </w:rPr>
        <w:fldChar w:fldCharType="begin"/>
      </w:r>
      <w:r w:rsidR="00560D6A" w:rsidRPr="00846436">
        <w:rPr>
          <w:sz w:val="24"/>
          <w:szCs w:val="24"/>
          <w:lang w:val="en-GB"/>
        </w:rPr>
        <w:instrText xml:space="preserve"> ADDIN EN.CITE &lt;EndNote&gt;&lt;Cite&gt;&lt;Author&gt;Granberg&lt;/Author&gt;&lt;Year&gt;2021&lt;/Year&gt;&lt;RecNum&gt;1464&lt;/RecNum&gt;&lt;DisplayText&gt;(Granberg et al., 2021)&lt;/DisplayText&gt;&lt;record&gt;&lt;rec-number&gt;1464&lt;/rec-number&gt;&lt;foreign-keys&gt;&lt;key app="EN" db-id="tdw5przwb2a028erva65a05mezaz2z0vpxte" timestamp="1611692232"&gt;1464&lt;/key&gt;&lt;/foreign-keys&gt;&lt;ref-type name="Journal Article"&gt;17&lt;/ref-type&gt;&lt;contributors&gt;&lt;authors&gt;&lt;author&gt;Granberg, M.&lt;/author&gt;&lt;author&gt;Ronnblom, M.&lt;/author&gt;&lt;author&gt;Padden, M.&lt;/author&gt;&lt;author&gt;Tangnas, J.&lt;/author&gt;&lt;author&gt;Ojehag, A.&lt;/author&gt;&lt;/authors&gt;&lt;/contributors&gt;&lt;auth-address&gt;[Granberg, Mikael; Ronnblom, Malin; Padden, Michaela; Tangnas, Johanna; Ojehag, Andreas] Karlstad Univ, Dept Polit Hist Religious &amp;amp; Cultural Studi, Karlstad, Sweden. [Granberg, Mikael] Karlstad Univ, Ctr Societal Risk Res, Karlstad, Sweden.&amp;#xD;Granberg, M (corresponding author), Karlstad Univ, Dept Polit Hist Religious &amp;amp; Cultural Studi, Karlstad, Sweden.; Granberg, M (corresponding author), Karlstad Univ, Ctr Societal Risk Res, Karlstad, Sweden.&lt;/auth-address&gt;&lt;titles&gt;&lt;title&gt;Debate: Covid-19 and Sweden&amp;apos;s exceptionalism-a spotlight on the cracks in the social fabric of a mature welfare state&lt;/title&gt;&lt;secondary-title&gt;Public Money &amp;amp; Management&lt;/secondary-title&gt;&lt;alt-title&gt;Public Money Manage.&lt;/alt-title&gt;&lt;/titles&gt;&lt;periodical&gt;&lt;full-title&gt;Public Money &amp;amp; Management&lt;/full-title&gt;&lt;abbr-1&gt;Public Money Manage.&lt;/abbr-1&gt;&lt;/periodical&gt;&lt;alt-periodical&gt;&lt;full-title&gt;Public Money &amp;amp; Management&lt;/full-title&gt;&lt;abbr-1&gt;Public Money Manage.&lt;/abbr-1&gt;&lt;/alt-periodical&gt;&lt;dates&gt;&lt;year&gt;2021&lt;/year&gt;&lt;/dates&gt;&lt;isbn&gt;0954-0962&lt;/isbn&gt;&lt;accession-num&gt;WOS:000606915600001&lt;/accession-num&gt;&lt;work-type&gt;Article; Early Access&lt;/work-type&gt;&lt;urls&gt;&lt;related-urls&gt;&lt;url&gt;https://www.tandfonline.com/doi/pdf/10.1080/09540962.2020.1866842?needAccess=true&lt;/url&gt;&lt;/related-urls&gt;&lt;/urls&gt;&lt;electronic-resource-num&gt;10.1080/09540962.2020.1866842&lt;/electronic-resource-num&gt;&lt;language&gt;English&lt;/language&gt;&lt;/record&gt;&lt;/Cite&gt;&lt;/EndNote&gt;</w:instrText>
      </w:r>
      <w:r w:rsidRPr="00846436">
        <w:rPr>
          <w:sz w:val="24"/>
          <w:szCs w:val="24"/>
          <w:lang w:val="en-GB"/>
        </w:rPr>
        <w:fldChar w:fldCharType="separate"/>
      </w:r>
      <w:r w:rsidR="007077D8" w:rsidRPr="00846436">
        <w:rPr>
          <w:noProof/>
          <w:sz w:val="24"/>
          <w:szCs w:val="24"/>
          <w:lang w:val="en-GB"/>
        </w:rPr>
        <w:t>(Granberg et al., 2021)</w:t>
      </w:r>
      <w:r w:rsidRPr="00846436">
        <w:rPr>
          <w:sz w:val="24"/>
          <w:szCs w:val="24"/>
          <w:lang w:val="en-GB"/>
        </w:rPr>
        <w:fldChar w:fldCharType="end"/>
      </w:r>
      <w:r w:rsidRPr="00846436">
        <w:rPr>
          <w:sz w:val="24"/>
          <w:szCs w:val="24"/>
          <w:lang w:val="en-GB"/>
        </w:rPr>
        <w:t xml:space="preserve"> The decentralization of healthcare is regulated by the Health and Medical Service </w:t>
      </w:r>
      <w:r w:rsidRPr="00846436">
        <w:rPr>
          <w:sz w:val="24"/>
          <w:szCs w:val="24"/>
          <w:lang w:val="en-GB"/>
        </w:rPr>
        <w:lastRenderedPageBreak/>
        <w:t>Act (</w:t>
      </w:r>
      <w:r w:rsidRPr="00846436">
        <w:rPr>
          <w:i/>
          <w:iCs/>
          <w:sz w:val="24"/>
          <w:szCs w:val="24"/>
          <w:lang w:val="en-GB"/>
        </w:rPr>
        <w:t>Hälso- och sjukvårdslag</w:t>
      </w:r>
      <w:r w:rsidRPr="00846436">
        <w:rPr>
          <w:sz w:val="24"/>
          <w:szCs w:val="24"/>
          <w:lang w:val="en-GB"/>
        </w:rPr>
        <w:t xml:space="preserve"> (1982:763), last updated in 2017).</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EndNote&gt;</w:instrText>
      </w:r>
      <w:r w:rsidRPr="00846436">
        <w:rPr>
          <w:sz w:val="24"/>
          <w:szCs w:val="24"/>
          <w:lang w:val="en-GB"/>
        </w:rPr>
        <w:fldChar w:fldCharType="separate"/>
      </w:r>
      <w:r w:rsidR="00324239" w:rsidRPr="00846436">
        <w:rPr>
          <w:noProof/>
          <w:sz w:val="24"/>
          <w:szCs w:val="24"/>
          <w:lang w:val="en-GB"/>
        </w:rPr>
        <w:t>(2021z)</w:t>
      </w:r>
      <w:r w:rsidRPr="00846436">
        <w:rPr>
          <w:sz w:val="24"/>
          <w:szCs w:val="24"/>
          <w:lang w:val="en-GB"/>
        </w:rPr>
        <w:fldChar w:fldCharType="end"/>
      </w:r>
      <w:r w:rsidRPr="00846436">
        <w:rPr>
          <w:sz w:val="24"/>
          <w:szCs w:val="24"/>
          <w:lang w:val="en-GB"/>
        </w:rPr>
        <w:t xml:space="preserve"> The 21 Swedish county regions exercise a degree of self-governance, and they are in turn composed of a number of municipalities.</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EndNote&gt;</w:instrText>
      </w:r>
      <w:r w:rsidRPr="00846436">
        <w:rPr>
          <w:sz w:val="24"/>
          <w:szCs w:val="24"/>
          <w:lang w:val="en-GB"/>
        </w:rPr>
        <w:fldChar w:fldCharType="separate"/>
      </w:r>
      <w:r w:rsidR="00324239" w:rsidRPr="00846436">
        <w:rPr>
          <w:noProof/>
          <w:sz w:val="24"/>
          <w:szCs w:val="24"/>
          <w:lang w:val="en-GB"/>
        </w:rPr>
        <w:t>(2021z)</w:t>
      </w:r>
      <w:r w:rsidRPr="00846436">
        <w:rPr>
          <w:sz w:val="24"/>
          <w:szCs w:val="24"/>
          <w:lang w:val="en-GB"/>
        </w:rPr>
        <w:fldChar w:fldCharType="end"/>
      </w:r>
      <w:r w:rsidRPr="00846436">
        <w:rPr>
          <w:sz w:val="24"/>
          <w:szCs w:val="24"/>
          <w:lang w:val="en-GB"/>
        </w:rPr>
        <w:t xml:space="preserve"> The National Board of Health and Welfare (</w:t>
      </w:r>
      <w:r w:rsidRPr="00846436">
        <w:rPr>
          <w:i/>
          <w:iCs/>
          <w:sz w:val="24"/>
          <w:szCs w:val="24"/>
          <w:lang w:val="en-GB"/>
        </w:rPr>
        <w:t>Socialstyrelsen</w:t>
      </w:r>
      <w:r w:rsidRPr="00846436">
        <w:rPr>
          <w:sz w:val="24"/>
          <w:szCs w:val="24"/>
          <w:lang w:val="en-GB"/>
        </w:rPr>
        <w:t>) is the Government agency under the Ministry of Health and Social Affairs responsible for compiling information and developing standards to ensure good health, social welfare and high-quality health and social care for the whole population.</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EndNote&gt;</w:instrText>
      </w:r>
      <w:r w:rsidRPr="00846436">
        <w:rPr>
          <w:sz w:val="24"/>
          <w:szCs w:val="24"/>
          <w:lang w:val="en-GB"/>
        </w:rPr>
        <w:fldChar w:fldCharType="separate"/>
      </w:r>
      <w:r w:rsidR="00324239" w:rsidRPr="00846436">
        <w:rPr>
          <w:noProof/>
          <w:sz w:val="24"/>
          <w:szCs w:val="24"/>
          <w:lang w:val="en-GB"/>
        </w:rPr>
        <w:t>(2021z)</w:t>
      </w:r>
      <w:r w:rsidRPr="00846436">
        <w:rPr>
          <w:sz w:val="24"/>
          <w:szCs w:val="24"/>
          <w:lang w:val="en-GB"/>
        </w:rPr>
        <w:fldChar w:fldCharType="end"/>
      </w:r>
      <w:r w:rsidRPr="00846436">
        <w:rPr>
          <w:sz w:val="24"/>
          <w:szCs w:val="24"/>
          <w:lang w:val="en-GB"/>
        </w:rPr>
        <w:t xml:space="preserve"> Swedish law states that every regional council (political bodies with elected representatives) must provide residents with good-quality medical care, and work to promote good health for the entire population.</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EndNote&gt;</w:instrText>
      </w:r>
      <w:r w:rsidRPr="00846436">
        <w:rPr>
          <w:sz w:val="24"/>
          <w:szCs w:val="24"/>
          <w:lang w:val="en-GB"/>
        </w:rPr>
        <w:fldChar w:fldCharType="separate"/>
      </w:r>
      <w:r w:rsidR="00324239" w:rsidRPr="00846436">
        <w:rPr>
          <w:noProof/>
          <w:sz w:val="24"/>
          <w:szCs w:val="24"/>
          <w:lang w:val="en-GB"/>
        </w:rPr>
        <w:t>(2021z)</w:t>
      </w:r>
      <w:r w:rsidRPr="00846436">
        <w:rPr>
          <w:sz w:val="24"/>
          <w:szCs w:val="24"/>
          <w:lang w:val="en-GB"/>
        </w:rPr>
        <w:fldChar w:fldCharType="end"/>
      </w:r>
      <w:r w:rsidRPr="00846436">
        <w:rPr>
          <w:sz w:val="24"/>
          <w:szCs w:val="24"/>
          <w:lang w:val="en-GB"/>
        </w:rPr>
        <w:t xml:space="preserve"> The municipalities are also responsible for care of the elderly and care for people with physical disabilities and psychological disorders, and they are to provide support and services after discharge from hospital, and school healthcare.</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54&lt;/RecNum&gt;&lt;DisplayText&gt;(2021z)&lt;/DisplayText&gt;&lt;record&gt;&lt;rec-number&gt;4054&lt;/rec-number&gt;&lt;foreign-keys&gt;&lt;key app="EN" db-id="tdw5przwb2a028erva65a05mezaz2z0vpxte" timestamp="1625859154"&gt;4054&lt;/key&gt;&lt;/foreign-keys&gt;&lt;ref-type name="Government Document"&gt;46&lt;/ref-type&gt;&lt;contributors&gt;&lt;/contributors&gt;&lt;titles&gt;&lt;title&gt;Swedish Institute: Healthcare in Sweden Swedish healthcare is largely tax-funded. And the overall quality is high. (Last update Jun 1, 2021)&lt;/title&gt;&lt;/titles&gt;&lt;dates&gt;&lt;year&gt;2021&lt;/year&gt;&lt;/dates&gt;&lt;urls&gt;&lt;related-urls&gt;&lt;url&gt;https://sweden.se/life/society/healthcare-in-sweden&lt;/url&gt;&lt;/related-urls&gt;&lt;/urls&gt;&lt;access-date&gt;09 JUL 2021&lt;/access-date&gt;&lt;/record&gt;&lt;/Cite&gt;&lt;/EndNote&gt;</w:instrText>
      </w:r>
      <w:r w:rsidRPr="00846436">
        <w:rPr>
          <w:sz w:val="24"/>
          <w:szCs w:val="24"/>
          <w:lang w:val="en-GB"/>
        </w:rPr>
        <w:fldChar w:fldCharType="separate"/>
      </w:r>
      <w:r w:rsidR="00324239" w:rsidRPr="00846436">
        <w:rPr>
          <w:noProof/>
          <w:sz w:val="24"/>
          <w:szCs w:val="24"/>
          <w:lang w:val="en-GB"/>
        </w:rPr>
        <w:t>(2021z)</w:t>
      </w:r>
      <w:r w:rsidRPr="00846436">
        <w:rPr>
          <w:sz w:val="24"/>
          <w:szCs w:val="24"/>
          <w:lang w:val="en-GB"/>
        </w:rPr>
        <w:fldChar w:fldCharType="end"/>
      </w:r>
    </w:p>
    <w:p w14:paraId="71B87735" w14:textId="5726FF80" w:rsidR="00822FA3" w:rsidRPr="00846436" w:rsidRDefault="00822FA3" w:rsidP="00324A6E">
      <w:pPr>
        <w:spacing w:line="360" w:lineRule="auto"/>
        <w:ind w:hanging="2"/>
        <w:jc w:val="both"/>
        <w:rPr>
          <w:rFonts w:eastAsia="Arial"/>
          <w:sz w:val="24"/>
          <w:szCs w:val="24"/>
          <w:lang w:val="en-GB"/>
        </w:rPr>
      </w:pPr>
      <w:r w:rsidRPr="00846436">
        <w:rPr>
          <w:sz w:val="24"/>
          <w:szCs w:val="24"/>
          <w:lang w:val="en-GB"/>
        </w:rPr>
        <w:t>Sweden has 86 hospitals, including seven university hospitals.</w:t>
      </w:r>
      <w:r w:rsidRPr="00846436">
        <w:rPr>
          <w:sz w:val="24"/>
          <w:szCs w:val="24"/>
          <w:lang w:val="en-GB"/>
        </w:rPr>
        <w:fldChar w:fldCharType="begin"/>
      </w:r>
      <w:r w:rsidR="00560D6A" w:rsidRPr="00846436">
        <w:rPr>
          <w:sz w:val="24"/>
          <w:szCs w:val="24"/>
          <w:lang w:val="en-GB"/>
        </w:rPr>
        <w:instrText xml:space="preserve"> ADDIN EN.CITE &lt;EndNote&gt;&lt;Cite&gt;&lt;Year&gt;2021&lt;/Year&gt;&lt;RecNum&gt;4057&lt;/RecNum&gt;&lt;DisplayText&gt;(2021a)&lt;/DisplayText&gt;&lt;record&gt;&lt;rec-number&gt;4057&lt;/rec-number&gt;&lt;foreign-keys&gt;&lt;key app="EN" db-id="tdw5przwb2a028erva65a05mezaz2z0vpxte" timestamp="1626094020"&gt;4057&lt;/key&gt;&lt;/foreign-keys&gt;&lt;ref-type name="Government Document"&gt;46&lt;/ref-type&gt;&lt;contributors&gt;&lt;/contributors&gt;&lt;titles&gt;&lt;title&gt;The Care guide- Modern Health Care (Vårdguiden - Modern Hälso Vård)  - all hospitals in Sweden&lt;/title&gt;&lt;/titles&gt;&lt;dates&gt;&lt;year&gt;2021&lt;/year&gt;&lt;/dates&gt;&lt;urls&gt;&lt;related-urls&gt;&lt;url&gt;https://www.vardguiden.com/lista-over-sjukhus-i-sverige/&lt;/url&gt;&lt;/related-urls&gt;&lt;/urls&gt;&lt;access-date&gt;12 JUL 2021&lt;/access-date&gt;&lt;/record&gt;&lt;/Cite&gt;&lt;/EndNote&gt;</w:instrText>
      </w:r>
      <w:r w:rsidRPr="00846436">
        <w:rPr>
          <w:sz w:val="24"/>
          <w:szCs w:val="24"/>
          <w:lang w:val="en-GB"/>
        </w:rPr>
        <w:fldChar w:fldCharType="separate"/>
      </w:r>
      <w:r w:rsidR="007077D8" w:rsidRPr="00846436">
        <w:rPr>
          <w:noProof/>
          <w:sz w:val="24"/>
          <w:szCs w:val="24"/>
          <w:lang w:val="en-GB"/>
        </w:rPr>
        <w:t>(2021a)</w:t>
      </w:r>
      <w:r w:rsidRPr="00846436">
        <w:rPr>
          <w:sz w:val="24"/>
          <w:szCs w:val="24"/>
          <w:lang w:val="en-GB"/>
        </w:rPr>
        <w:fldChar w:fldCharType="end"/>
      </w:r>
      <w:r w:rsidRPr="00846436">
        <w:rPr>
          <w:sz w:val="24"/>
          <w:szCs w:val="24"/>
          <w:lang w:val="en-GB"/>
        </w:rPr>
        <w:t xml:space="preserve"> </w:t>
      </w:r>
      <w:r w:rsidRPr="00846436">
        <w:rPr>
          <w:rFonts w:eastAsia="Arial"/>
          <w:sz w:val="24"/>
          <w:szCs w:val="24"/>
          <w:lang w:val="en-GB"/>
        </w:rPr>
        <w:t>Overall, 204 hospital beds for “curative care” were available per 100,000 inhabitants in Sweden (2017);</w:t>
      </w:r>
      <w:r w:rsidRPr="00846436">
        <w:rPr>
          <w:rFonts w:eastAsia="Arial"/>
          <w:sz w:val="24"/>
          <w:szCs w:val="24"/>
          <w:lang w:val="en-GB"/>
        </w:rPr>
        <w:fldChar w:fldCharType="begin"/>
      </w:r>
      <w:r w:rsidR="00CE1E30" w:rsidRPr="00846436">
        <w:rPr>
          <w:rFonts w:eastAsia="Arial"/>
          <w:sz w:val="24"/>
          <w:szCs w:val="24"/>
          <w:lang w:val="en-GB"/>
        </w:rPr>
        <w:instrText xml:space="preserve"> ADDIN EN.CITE &lt;EndNote&gt;&lt;Cite&gt;&lt;Year&gt;2019&lt;/Year&gt;&lt;RecNum&gt;8309&lt;/RecNum&gt;&lt;DisplayText&gt;(2019b)&lt;/DisplayText&gt;&lt;record&gt;&lt;rec-number&gt;8309&lt;/rec-number&gt;&lt;foreign-keys&gt;&lt;key app="EN" db-id="tdw5przwb2a028erva65a05mezaz2z0vpxte" timestamp="1640180155"&gt;8309&lt;/key&gt;&lt;/foreign-keys&gt;&lt;ref-type name="Report"&gt;27&lt;/ref-type&gt;&lt;contributors&gt;&lt;/contributors&gt;&lt;titles&gt;&lt;title&gt;Eurostat - Statistics Explained - Healthcare resource statistics- beds&lt;/title&gt;&lt;/titles&gt;&lt;dates&gt;&lt;year&gt;2019&lt;/year&gt;&lt;pub-dates&gt;&lt;date&gt;November 2019&lt;/date&gt;&lt;/pub-dates&gt;&lt;/dates&gt;&lt;urls&gt;&lt;related-urls&gt;&lt;url&gt;https://ec.europa.eu/eurostat/statistics-explained/index.php?title=Healthcare_resource_statistics_-_beds&lt;/url&gt;&lt;/related-urls&gt;&lt;/urls&gt;&lt;/record&gt;&lt;/Cite&gt;&lt;/EndNote&gt;</w:instrText>
      </w:r>
      <w:r w:rsidRPr="00846436">
        <w:rPr>
          <w:rFonts w:eastAsia="Arial"/>
          <w:sz w:val="24"/>
          <w:szCs w:val="24"/>
          <w:lang w:val="en-GB"/>
        </w:rPr>
        <w:fldChar w:fldCharType="separate"/>
      </w:r>
      <w:r w:rsidR="00CE1E30" w:rsidRPr="00846436">
        <w:rPr>
          <w:rFonts w:eastAsia="Arial"/>
          <w:noProof/>
          <w:sz w:val="24"/>
          <w:szCs w:val="24"/>
          <w:lang w:val="en-GB"/>
        </w:rPr>
        <w:t>(2019b)</w:t>
      </w:r>
      <w:r w:rsidRPr="00846436">
        <w:rPr>
          <w:rFonts w:eastAsia="Arial"/>
          <w:sz w:val="24"/>
          <w:szCs w:val="24"/>
          <w:lang w:val="en-GB"/>
        </w:rPr>
        <w:fldChar w:fldCharType="end"/>
      </w:r>
      <w:r w:rsidRPr="00846436">
        <w:rPr>
          <w:rFonts w:eastAsia="Arial"/>
          <w:sz w:val="24"/>
          <w:szCs w:val="24"/>
          <w:lang w:val="en-GB"/>
        </w:rPr>
        <w:t xml:space="preserve"> and 5.8/100,000 intensive care unit (ICU) beds (2014), compared to the European average of respectively 372 and 11.5/100,000 inhabitants.</w:t>
      </w:r>
      <w:r w:rsidRPr="00846436">
        <w:rPr>
          <w:rFonts w:eastAsia="Arial"/>
          <w:sz w:val="24"/>
          <w:szCs w:val="24"/>
          <w:lang w:val="en-GB"/>
        </w:rPr>
        <w:fldChar w:fldCharType="begin">
          <w:fldData xml:space="preserve">PEVuZE5vdGU+PENpdGU+PEF1dGhvcj5SaG9kZXM8L0F1dGhvcj48WWVhcj4yMDEyPC9ZZWFyPjxS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=
</w:fldData>
        </w:fldChar>
      </w:r>
      <w:r w:rsidR="00CE1E30" w:rsidRPr="00846436">
        <w:rPr>
          <w:rFonts w:eastAsia="Arial"/>
          <w:sz w:val="24"/>
          <w:szCs w:val="24"/>
          <w:lang w:val="en-GB"/>
        </w:rPr>
        <w:instrText xml:space="preserve"> ADDIN EN.CITE </w:instrText>
      </w:r>
      <w:r w:rsidR="00CE1E30" w:rsidRPr="00846436">
        <w:rPr>
          <w:rFonts w:eastAsia="Arial"/>
          <w:sz w:val="24"/>
          <w:szCs w:val="24"/>
          <w:lang w:val="en-GB"/>
        </w:rPr>
        <w:fldChar w:fldCharType="begin">
          <w:fldData xml:space="preserve">PEVuZE5vdGU+PENpdGU+PEF1dGhvcj5SaG9kZXM8L0F1dGhvcj48WWVhcj4yMDEyPC9ZZWFyPjxS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=
</w:fldData>
        </w:fldChar>
      </w:r>
      <w:r w:rsidR="00CE1E30" w:rsidRPr="00846436">
        <w:rPr>
          <w:rFonts w:eastAsia="Arial"/>
          <w:sz w:val="24"/>
          <w:szCs w:val="24"/>
          <w:lang w:val="en-GB"/>
        </w:rPr>
        <w:instrText xml:space="preserve"> ADDIN EN.CITE.DATA </w:instrText>
      </w:r>
      <w:r w:rsidR="00CE1E30" w:rsidRPr="00846436">
        <w:rPr>
          <w:rFonts w:eastAsia="Arial"/>
          <w:sz w:val="24"/>
          <w:szCs w:val="24"/>
          <w:lang w:val="en-GB"/>
        </w:rPr>
      </w:r>
      <w:r w:rsidR="00CE1E30" w:rsidRPr="00846436">
        <w:rPr>
          <w:rFonts w:eastAsia="Arial"/>
          <w:sz w:val="24"/>
          <w:szCs w:val="24"/>
          <w:lang w:val="en-GB"/>
        </w:rPr>
        <w:fldChar w:fldCharType="end"/>
      </w:r>
      <w:r w:rsidRPr="00846436">
        <w:rPr>
          <w:rFonts w:eastAsia="Arial"/>
          <w:sz w:val="24"/>
          <w:szCs w:val="24"/>
          <w:lang w:val="en-GB"/>
        </w:rPr>
      </w:r>
      <w:r w:rsidRPr="00846436">
        <w:rPr>
          <w:rFonts w:eastAsia="Arial"/>
          <w:sz w:val="24"/>
          <w:szCs w:val="24"/>
          <w:lang w:val="en-GB"/>
        </w:rPr>
        <w:fldChar w:fldCharType="separate"/>
      </w:r>
      <w:r w:rsidR="007077D8" w:rsidRPr="00846436">
        <w:rPr>
          <w:rFonts w:eastAsia="Arial"/>
          <w:noProof/>
          <w:sz w:val="24"/>
          <w:szCs w:val="24"/>
          <w:lang w:val="en-GB"/>
        </w:rPr>
        <w:t>(Rhodes et al., 2012, 2018b)</w:t>
      </w:r>
      <w:r w:rsidRPr="00846436">
        <w:rPr>
          <w:rFonts w:eastAsia="Arial"/>
          <w:sz w:val="24"/>
          <w:szCs w:val="24"/>
          <w:lang w:val="en-GB"/>
        </w:rPr>
        <w:fldChar w:fldCharType="end"/>
      </w:r>
      <w:r w:rsidRPr="00846436">
        <w:rPr>
          <w:rFonts w:eastAsia="Arial"/>
          <w:sz w:val="24"/>
          <w:szCs w:val="24"/>
          <w:lang w:val="en-GB"/>
        </w:rPr>
        <w:t xml:space="preserve"> The Swedish amount of </w:t>
      </w:r>
      <w:r w:rsidRPr="00846436">
        <w:rPr>
          <w:sz w:val="24"/>
          <w:szCs w:val="24"/>
          <w:lang w:val="en-GB"/>
        </w:rPr>
        <w:t>hospital</w:t>
      </w:r>
      <w:r w:rsidRPr="00846436">
        <w:rPr>
          <w:rFonts w:eastAsia="Arial"/>
          <w:sz w:val="24"/>
          <w:szCs w:val="24"/>
          <w:lang w:val="en-GB"/>
        </w:rPr>
        <w:t xml:space="preserve"> beds per capita was the lowest in Europe, and the second lowest for number of ICU beds, and has decreased drastically in the recent decades (in 2014 still 521/1000,000 hospital beds).</w:t>
      </w:r>
      <w:r w:rsidRPr="00846436">
        <w:rPr>
          <w:rFonts w:eastAsia="Arial"/>
          <w:sz w:val="24"/>
          <w:szCs w:val="24"/>
          <w:lang w:val="en-GB"/>
        </w:rPr>
        <w:fldChar w:fldCharType="begin"/>
      </w:r>
      <w:r w:rsidR="00CE1E30" w:rsidRPr="00846436">
        <w:rPr>
          <w:rFonts w:eastAsia="Arial"/>
          <w:sz w:val="24"/>
          <w:szCs w:val="24"/>
          <w:lang w:val="en-GB"/>
        </w:rPr>
        <w:instrText xml:space="preserve"> ADDIN EN.CITE &lt;EndNote&gt;&lt;Cite&gt;&lt;Year&gt;2018&lt;/Year&gt;&lt;RecNum&gt;8311&lt;/RecNum&gt;&lt;DisplayText&gt;(2018b, 2019b, 2019a)&lt;/DisplayText&gt;&lt;record&gt;&lt;rec-number&gt;8311&lt;/rec-number&gt;&lt;foreign-keys&gt;&lt;key app="EN" db-id="tdw5przwb2a028erva65a05mezaz2z0vpxte" timestamp="1640180156"&gt;8311&lt;/key&gt;&lt;/foreign-keys&gt;&lt;ref-type name="Report"&gt;27&lt;/ref-type&gt;&lt;contributors&gt;&lt;/contributors&gt;&lt;titles&gt;&lt;title&gt;Hospitals in Europe Healthcare data. European Hospital and Healthcare Federation. &lt;/title&gt;&lt;/titles&gt;&lt;dates&gt;&lt;year&gt;2018&lt;/year&gt;&lt;/dates&gt;&lt;urls&gt;&lt;related-urls&gt;&lt;url&gt;http://www.hope.be/wp-content/uploads/2018/07/2018_Hospitals-in-EU-28-Synthesis-final-for-publication-002.pdf&lt;/url&gt;&lt;/related-urls&gt;&lt;/urls&gt;&lt;/record&gt;&lt;/Cite&gt;&lt;Cite&gt;&lt;Year&gt;2019&lt;/Year&gt;&lt;RecNum&gt;8309&lt;/RecNum&gt;&lt;record&gt;&lt;rec-number&gt;8309&lt;/rec-number&gt;&lt;foreign-keys&gt;&lt;key app="EN" db-id="tdw5przwb2a028erva65a05mezaz2z0vpxte" timestamp="1640180155"&gt;8309&lt;/key&gt;&lt;/foreign-keys&gt;&lt;ref-type name="Report"&gt;27&lt;/ref-type&gt;&lt;contributors&gt;&lt;/contributors&gt;&lt;titles&gt;&lt;title&gt;Eurostat - Statistics Explained - Healthcare resource statistics- beds&lt;/title&gt;&lt;/titles&gt;&lt;dates&gt;&lt;year&gt;2019&lt;/year&gt;&lt;pub-dates&gt;&lt;date&gt;November 2019&lt;/date&gt;&lt;/pub-dates&gt;&lt;/dates&gt;&lt;urls&gt;&lt;related-urls&gt;&lt;url&gt;https://ec.europa.eu/eurostat/statistics-explained/index.php?title=Healthcare_resource_statistics_-_beds&lt;/url&gt;&lt;/related-urls&gt;&lt;/urls&gt;&lt;/record&gt;&lt;/Cite&gt;&lt;Cite&gt;&lt;Year&gt;2019&lt;/Year&gt;&lt;RecNum&gt;8312&lt;/RecNum&gt;&lt;record&gt;&lt;rec-number&gt;8312&lt;/rec-number&gt;&lt;foreign-keys&gt;&lt;key app="EN" db-id="tdw5przwb2a028erva65a05mezaz2z0vpxte" timestamp="1640180156"&gt;8312&lt;/key&gt;&lt;/foreign-keys&gt;&lt;ref-type name="Report"&gt;27&lt;/ref-type&gt;&lt;contributors&gt;&lt;/contributors&gt;&lt;titles&gt;&lt;title&gt;European Health Information Gateway (World Health Organisation): Bed occupancy rate (%), acute care hospitals only.&lt;/title&gt;&lt;/titles&gt;&lt;dates&gt;&lt;year&gt;2019&lt;/year&gt;&lt;pub-dates&gt;&lt;date&gt;October 19, 2019&lt;/date&gt;&lt;/pub-dates&gt;&lt;/dates&gt;&lt;urls&gt;&lt;related-urls&gt;&lt;url&gt;https://gateway.euro.who.int/en/indicators/hfa_542-6210-bed-occupancy-rate-acute-care-hospitals-only/&lt;/url&gt;&lt;/related-urls&gt;&lt;/urls&gt;&lt;/record&gt;&lt;/Cite&gt;&lt;/EndNote&gt;</w:instrText>
      </w:r>
      <w:r w:rsidRPr="00846436">
        <w:rPr>
          <w:rFonts w:eastAsia="Arial"/>
          <w:sz w:val="24"/>
          <w:szCs w:val="24"/>
          <w:lang w:val="en-GB"/>
        </w:rPr>
        <w:fldChar w:fldCharType="separate"/>
      </w:r>
      <w:r w:rsidR="00CE1E30" w:rsidRPr="00846436">
        <w:rPr>
          <w:rFonts w:eastAsia="Arial"/>
          <w:noProof/>
          <w:sz w:val="24"/>
          <w:szCs w:val="24"/>
          <w:lang w:val="en-GB"/>
        </w:rPr>
        <w:t>(2018b, 2019b, 2019a)</w:t>
      </w:r>
      <w:r w:rsidRPr="00846436">
        <w:rPr>
          <w:rFonts w:eastAsia="Arial"/>
          <w:sz w:val="24"/>
          <w:szCs w:val="24"/>
          <w:lang w:val="en-GB"/>
        </w:rPr>
        <w:fldChar w:fldCharType="end"/>
      </w:r>
      <w:r w:rsidRPr="00846436">
        <w:rPr>
          <w:rFonts w:eastAsia="Arial"/>
          <w:sz w:val="24"/>
          <w:szCs w:val="24"/>
          <w:lang w:val="en-GB"/>
        </w:rPr>
        <w:t xml:space="preserve"> </w:t>
      </w:r>
    </w:p>
    <w:p w14:paraId="4CC23080" w14:textId="25F5B83A"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The decentralized approach of Swedish healthcare means several aspects of public health organization and responsibilities are delegated to the regional and municipal levels.</w:t>
      </w:r>
      <w:r w:rsidRPr="00846436">
        <w:rPr>
          <w:sz w:val="24"/>
          <w:szCs w:val="24"/>
          <w:lang w:val="en-GB"/>
        </w:rPr>
        <w:fldChar w:fldCharType="begin"/>
      </w:r>
      <w:r w:rsidR="00560D6A" w:rsidRPr="00846436">
        <w:rPr>
          <w:sz w:val="24"/>
          <w:szCs w:val="24"/>
          <w:lang w:val="en-GB"/>
        </w:rPr>
        <w:instrText xml:space="preserve"> ADDIN EN.CITE &lt;EndNote&gt;&lt;Cite&gt;&lt;Author&gt;Aluttis&lt;/Author&gt;&lt;Year&gt;2013&lt;/Year&gt;&lt;RecNum&gt;4056&lt;/RecNum&gt;&lt;DisplayText&gt;(Aluttis et al., 2013)&lt;/DisplayText&gt;&lt;record&gt;&lt;rec-number&gt;4056&lt;/rec-number&gt;&lt;foreign-keys&gt;&lt;key app="EN" db-id="tdw5przwb2a028erva65a05mezaz2z0vpxte" timestamp="1626091457"&gt;4056&lt;/key&gt;&lt;/foreign-keys&gt;&lt;ref-type name="Book"&gt;6&lt;/ref-type&gt;&lt;contributors&gt;&lt;authors&gt;&lt;author&gt;Aluttis, CA&lt;/author&gt;&lt;author&gt;Chiotan, C&lt;/author&gt;&lt;author&gt;Michelsen, M&lt;/author&gt;&lt;author&gt;Costongs, C.&lt;/author&gt;&lt;author&gt;Brand, H. &lt;/author&gt;&lt;/authors&gt;&lt;/contributors&gt;&lt;titles&gt;&lt;title&gt;Review of Public Health Capacity in the EU. Published by the European Commission Directorate General for Health and Consumers&lt;/title&gt;&lt;/titles&gt;&lt;dates&gt;&lt;year&gt;2013&lt;/year&gt;&lt;/dates&gt;&lt;isbn&gt;978-92-79-25023-1&lt;/isbn&gt;&lt;urls&gt;&lt;related-urls&gt;&lt;url&gt;https://ec.europa.eu/health/sites/health/files/social_determinants/docs/report_ph_capacity_2013_en.pdf&lt;/url&gt;&lt;/related-urls&gt;&lt;/urls&gt;&lt;/record&gt;&lt;/Cite&gt;&lt;/EndNote&gt;</w:instrText>
      </w:r>
      <w:r w:rsidRPr="00846436">
        <w:rPr>
          <w:sz w:val="24"/>
          <w:szCs w:val="24"/>
          <w:lang w:val="en-GB"/>
        </w:rPr>
        <w:fldChar w:fldCharType="separate"/>
      </w:r>
      <w:r w:rsidR="007077D8" w:rsidRPr="00846436">
        <w:rPr>
          <w:noProof/>
          <w:sz w:val="24"/>
          <w:szCs w:val="24"/>
          <w:lang w:val="en-GB"/>
        </w:rPr>
        <w:t>(Aluttis et al., 2013)</w:t>
      </w:r>
      <w:r w:rsidRPr="00846436">
        <w:rPr>
          <w:sz w:val="24"/>
          <w:szCs w:val="24"/>
          <w:lang w:val="en-GB"/>
        </w:rPr>
        <w:fldChar w:fldCharType="end"/>
      </w:r>
      <w:r w:rsidRPr="00846436">
        <w:rPr>
          <w:sz w:val="24"/>
          <w:szCs w:val="24"/>
          <w:lang w:val="en-GB"/>
        </w:rPr>
        <w:t xml:space="preserve"> The 21 regions have different politicians governing health care, and there are 21 separate patient registries. Sweden has several national state agencies</w:t>
      </w:r>
      <w:r w:rsidR="009D67C9" w:rsidRPr="00846436">
        <w:rPr>
          <w:sz w:val="24"/>
          <w:szCs w:val="24"/>
          <w:lang w:val="en-GB"/>
        </w:rPr>
        <w:t xml:space="preserve"> (see </w:t>
      </w:r>
      <w:r w:rsidR="009D67C9" w:rsidRPr="00846436">
        <w:rPr>
          <w:b/>
          <w:bCs/>
          <w:sz w:val="24"/>
          <w:szCs w:val="24"/>
          <w:u w:val="single"/>
          <w:lang w:val="en-GB"/>
        </w:rPr>
        <w:t>Supplement 3</w:t>
      </w:r>
      <w:r w:rsidR="009D67C9" w:rsidRPr="00846436">
        <w:rPr>
          <w:sz w:val="24"/>
          <w:szCs w:val="24"/>
          <w:lang w:val="en-GB"/>
        </w:rPr>
        <w:t>)</w:t>
      </w:r>
      <w:r w:rsidRPr="00846436">
        <w:rPr>
          <w:sz w:val="24"/>
          <w:szCs w:val="24"/>
          <w:lang w:val="en-GB"/>
        </w:rPr>
        <w:t>, in some cases with outreach to the regional level, 21 County Councils/Regions on the regional level and 290 municipalities on the local level. Budgets for public health are located at different levels and there are no systematic accounts summing up the total funding.</w:t>
      </w:r>
      <w:r w:rsidRPr="00846436">
        <w:rPr>
          <w:sz w:val="24"/>
          <w:szCs w:val="24"/>
          <w:lang w:val="en-GB"/>
        </w:rPr>
        <w:fldChar w:fldCharType="begin"/>
      </w:r>
      <w:r w:rsidR="00560D6A" w:rsidRPr="00846436">
        <w:rPr>
          <w:sz w:val="24"/>
          <w:szCs w:val="24"/>
          <w:lang w:val="en-GB"/>
        </w:rPr>
        <w:instrText xml:space="preserve"> ADDIN EN.CITE &lt;EndNote&gt;&lt;Cite&gt;&lt;Author&gt;Aluttis&lt;/Author&gt;&lt;Year&gt;2013&lt;/Year&gt;&lt;RecNum&gt;4056&lt;/RecNum&gt;&lt;DisplayText&gt;(Aluttis et al., 2013)&lt;/DisplayText&gt;&lt;record&gt;&lt;rec-number&gt;4056&lt;/rec-number&gt;&lt;foreign-keys&gt;&lt;key app="EN" db-id="tdw5przwb2a028erva65a05mezaz2z0vpxte" timestamp="1626091457"&gt;4056&lt;/key&gt;&lt;/foreign-keys&gt;&lt;ref-type name="Book"&gt;6&lt;/ref-type&gt;&lt;contributors&gt;&lt;authors&gt;&lt;author&gt;Aluttis, CA&lt;/author&gt;&lt;author&gt;Chiotan, C&lt;/author&gt;&lt;author&gt;Michelsen, M&lt;/author&gt;&lt;author&gt;Costongs, C.&lt;/author&gt;&lt;author&gt;Brand, H. &lt;/author&gt;&lt;/authors&gt;&lt;/contributors&gt;&lt;titles&gt;&lt;title&gt;Review of Public Health Capacity in the EU. Published by the European Commission Directorate General for Health and Consumers&lt;/title&gt;&lt;/titles&gt;&lt;dates&gt;&lt;year&gt;2013&lt;/year&gt;&lt;/dates&gt;&lt;isbn&gt;978-92-79-25023-1&lt;/isbn&gt;&lt;urls&gt;&lt;related-urls&gt;&lt;url&gt;https://ec.europa.eu/health/sites/health/files/social_determinants/docs/report_ph_capacity_2013_en.pdf&lt;/url&gt;&lt;/related-urls&gt;&lt;/urls&gt;&lt;/record&gt;&lt;/Cite&gt;&lt;/EndNote&gt;</w:instrText>
      </w:r>
      <w:r w:rsidRPr="00846436">
        <w:rPr>
          <w:sz w:val="24"/>
          <w:szCs w:val="24"/>
          <w:lang w:val="en-GB"/>
        </w:rPr>
        <w:fldChar w:fldCharType="separate"/>
      </w:r>
      <w:r w:rsidR="007077D8" w:rsidRPr="00846436">
        <w:rPr>
          <w:noProof/>
          <w:sz w:val="24"/>
          <w:szCs w:val="24"/>
          <w:lang w:val="en-GB"/>
        </w:rPr>
        <w:t>(Aluttis et al., 2013)</w:t>
      </w:r>
      <w:r w:rsidRPr="00846436">
        <w:rPr>
          <w:sz w:val="24"/>
          <w:szCs w:val="24"/>
          <w:lang w:val="en-GB"/>
        </w:rPr>
        <w:fldChar w:fldCharType="end"/>
      </w:r>
      <w:r w:rsidRPr="00846436">
        <w:rPr>
          <w:sz w:val="24"/>
          <w:szCs w:val="24"/>
          <w:lang w:val="en-GB"/>
        </w:rPr>
        <w:t xml:space="preserve"> This is partly due to the absence of a clear and generally agreed definition of what to include as ‘public health’.</w:t>
      </w:r>
      <w:r w:rsidRPr="00846436">
        <w:rPr>
          <w:sz w:val="24"/>
          <w:szCs w:val="24"/>
          <w:lang w:val="en-GB"/>
        </w:rPr>
        <w:fldChar w:fldCharType="begin"/>
      </w:r>
      <w:r w:rsidR="00560D6A" w:rsidRPr="00846436">
        <w:rPr>
          <w:sz w:val="24"/>
          <w:szCs w:val="24"/>
          <w:lang w:val="en-GB"/>
        </w:rPr>
        <w:instrText xml:space="preserve"> ADDIN EN.CITE &lt;EndNote&gt;&lt;Cite&gt;&lt;Author&gt;Aluttis&lt;/Author&gt;&lt;Year&gt;2013&lt;/Year&gt;&lt;RecNum&gt;4056&lt;/RecNum&gt;&lt;DisplayText&gt;(Aluttis et al., 2013)&lt;/DisplayText&gt;&lt;record&gt;&lt;rec-number&gt;4056&lt;/rec-number&gt;&lt;foreign-keys&gt;&lt;key app="EN" db-id="tdw5przwb2a028erva65a05mezaz2z0vpxte" timestamp="1626091457"&gt;4056&lt;/key&gt;&lt;/foreign-keys&gt;&lt;ref-type name="Book"&gt;6&lt;/ref-type&gt;&lt;contributors&gt;&lt;authors&gt;&lt;author&gt;Aluttis, CA&lt;/author&gt;&lt;author&gt;Chiotan, C&lt;/author&gt;&lt;author&gt;Michelsen, M&lt;/author&gt;&lt;author&gt;Costongs, C.&lt;/author&gt;&lt;author&gt;Brand, H. &lt;/author&gt;&lt;/authors&gt;&lt;/contributors&gt;&lt;titles&gt;&lt;title&gt;Review of Public Health Capacity in the EU. Published by the European Commission Directorate General for Health and Consumers&lt;/title&gt;&lt;/titles&gt;&lt;dates&gt;&lt;year&gt;2013&lt;/year&gt;&lt;/dates&gt;&lt;isbn&gt;978-92-79-25023-1&lt;/isbn&gt;&lt;urls&gt;&lt;related-urls&gt;&lt;url&gt;https://ec.europa.eu/health/sites/health/files/social_determinants/docs/report_ph_capacity_2013_en.pdf&lt;/url&gt;&lt;/related-urls&gt;&lt;/urls&gt;&lt;/record&gt;&lt;/Cite&gt;&lt;/EndNote&gt;</w:instrText>
      </w:r>
      <w:r w:rsidRPr="00846436">
        <w:rPr>
          <w:sz w:val="24"/>
          <w:szCs w:val="24"/>
          <w:lang w:val="en-GB"/>
        </w:rPr>
        <w:fldChar w:fldCharType="separate"/>
      </w:r>
      <w:r w:rsidR="007077D8" w:rsidRPr="00846436">
        <w:rPr>
          <w:noProof/>
          <w:sz w:val="24"/>
          <w:szCs w:val="24"/>
          <w:lang w:val="en-GB"/>
        </w:rPr>
        <w:t>(Aluttis et al., 2013)</w:t>
      </w:r>
      <w:r w:rsidRPr="00846436">
        <w:rPr>
          <w:sz w:val="24"/>
          <w:szCs w:val="24"/>
          <w:lang w:val="en-GB"/>
        </w:rPr>
        <w:fldChar w:fldCharType="end"/>
      </w:r>
      <w:r w:rsidRPr="00846436">
        <w:rPr>
          <w:sz w:val="24"/>
          <w:szCs w:val="24"/>
          <w:lang w:val="en-GB"/>
        </w:rPr>
        <w:t xml:space="preserve"> Sweden adopted a national public health policy in 2003 (updated in 2008), which states that public authorities are guided by 11 objectives covering the most important determinants of Swedish Health, including good living conditions, health-promoting living environments and living habits.</w:t>
      </w:r>
      <w:r w:rsidRPr="00846436">
        <w:rPr>
          <w:sz w:val="24"/>
          <w:szCs w:val="24"/>
          <w:lang w:val="en-GB"/>
        </w:rPr>
        <w:fldChar w:fldCharType="begin">
          <w:fldData xml:space="preserve">PEVuZE5vdGU+PENpdGU+PEF1dGhvcj5BbHV0dGlzPC9BdXRob3I+PFllYXI+MjAxMzwvWWVhcj48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==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BbHV0dGlzPC9BdXRob3I+PFllYXI+MjAxMzwvWWVhcj48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==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 xml:space="preserve">(Aluttis et al., 2013, </w:t>
      </w:r>
      <w:r w:rsidR="007077D8" w:rsidRPr="00846436">
        <w:rPr>
          <w:noProof/>
          <w:sz w:val="24"/>
          <w:szCs w:val="24"/>
          <w:lang w:val="en-GB"/>
        </w:rPr>
        <w:lastRenderedPageBreak/>
        <w:t>Linell et al., 2013)</w:t>
      </w:r>
      <w:r w:rsidRPr="00846436">
        <w:rPr>
          <w:sz w:val="24"/>
          <w:szCs w:val="24"/>
          <w:lang w:val="en-GB"/>
        </w:rPr>
        <w:fldChar w:fldCharType="end"/>
      </w:r>
      <w:r w:rsidRPr="00846436">
        <w:rPr>
          <w:sz w:val="24"/>
          <w:szCs w:val="24"/>
          <w:lang w:val="en-GB"/>
        </w:rPr>
        <w:t xml:space="preserve"> In 2008, the core content remained unchanged, yet individual choice and responsibility were added.</w:t>
      </w:r>
      <w:r w:rsidRPr="00846436">
        <w:rPr>
          <w:sz w:val="24"/>
          <w:szCs w:val="24"/>
          <w:lang w:val="en-GB"/>
        </w:rPr>
        <w:fldChar w:fldCharType="begin"/>
      </w:r>
      <w:r w:rsidR="00560D6A" w:rsidRPr="00846436">
        <w:rPr>
          <w:sz w:val="24"/>
          <w:szCs w:val="24"/>
          <w:lang w:val="en-GB"/>
        </w:rPr>
        <w:instrText xml:space="preserve"> ADDIN EN.CITE &lt;EndNote&gt;&lt;Cite&gt;&lt;Author&gt;Aluttis&lt;/Author&gt;&lt;Year&gt;2013&lt;/Year&gt;&lt;RecNum&gt;4056&lt;/RecNum&gt;&lt;DisplayText&gt;(Aluttis et al., 2013)&lt;/DisplayText&gt;&lt;record&gt;&lt;rec-number&gt;4056&lt;/rec-number&gt;&lt;foreign-keys&gt;&lt;key app="EN" db-id="tdw5przwb2a028erva65a05mezaz2z0vpxte" timestamp="1626091457"&gt;4056&lt;/key&gt;&lt;/foreign-keys&gt;&lt;ref-type name="Book"&gt;6&lt;/ref-type&gt;&lt;contributors&gt;&lt;authors&gt;&lt;author&gt;Aluttis, CA&lt;/author&gt;&lt;author&gt;Chiotan, C&lt;/author&gt;&lt;author&gt;Michelsen, M&lt;/author&gt;&lt;author&gt;Costongs, C.&lt;/author&gt;&lt;author&gt;Brand, H. &lt;/author&gt;&lt;/authors&gt;&lt;/contributors&gt;&lt;titles&gt;&lt;title&gt;Review of Public Health Capacity in the EU. Published by the European Commission Directorate General for Health and Consumers&lt;/title&gt;&lt;/titles&gt;&lt;dates&gt;&lt;year&gt;2013&lt;/year&gt;&lt;/dates&gt;&lt;isbn&gt;978-92-79-25023-1&lt;/isbn&gt;&lt;urls&gt;&lt;related-urls&gt;&lt;url&gt;https://ec.europa.eu/health/sites/health/files/social_determinants/docs/report_ph_capacity_2013_en.pdf&lt;/url&gt;&lt;/related-urls&gt;&lt;/urls&gt;&lt;/record&gt;&lt;/Cite&gt;&lt;/EndNote&gt;</w:instrText>
      </w:r>
      <w:r w:rsidRPr="00846436">
        <w:rPr>
          <w:sz w:val="24"/>
          <w:szCs w:val="24"/>
          <w:lang w:val="en-GB"/>
        </w:rPr>
        <w:fldChar w:fldCharType="separate"/>
      </w:r>
      <w:r w:rsidR="007077D8" w:rsidRPr="00846436">
        <w:rPr>
          <w:noProof/>
          <w:sz w:val="24"/>
          <w:szCs w:val="24"/>
          <w:lang w:val="en-GB"/>
        </w:rPr>
        <w:t>(Aluttis et al., 2013)</w:t>
      </w:r>
      <w:r w:rsidRPr="00846436">
        <w:rPr>
          <w:sz w:val="24"/>
          <w:szCs w:val="24"/>
          <w:lang w:val="en-GB"/>
        </w:rPr>
        <w:fldChar w:fldCharType="end"/>
      </w:r>
      <w:r w:rsidRPr="00846436">
        <w:rPr>
          <w:sz w:val="24"/>
          <w:szCs w:val="24"/>
          <w:lang w:val="en-GB"/>
        </w:rPr>
        <w:t xml:space="preserve"> The additions to this policy focused on children, young people and the elderly.</w:t>
      </w:r>
      <w:r w:rsidRPr="00846436">
        <w:rPr>
          <w:sz w:val="24"/>
          <w:szCs w:val="24"/>
          <w:lang w:val="en-GB"/>
        </w:rPr>
        <w:fldChar w:fldCharType="begin"/>
      </w:r>
      <w:r w:rsidR="00560D6A" w:rsidRPr="00846436">
        <w:rPr>
          <w:sz w:val="24"/>
          <w:szCs w:val="24"/>
          <w:lang w:val="en-GB"/>
        </w:rPr>
        <w:instrText xml:space="preserve"> ADDIN EN.CITE &lt;EndNote&gt;&lt;Cite&gt;&lt;Author&gt;Aluttis&lt;/Author&gt;&lt;Year&gt;2013&lt;/Year&gt;&lt;RecNum&gt;4056&lt;/RecNum&gt;&lt;DisplayText&gt;(Aluttis et al., 2013)&lt;/DisplayText&gt;&lt;record&gt;&lt;rec-number&gt;4056&lt;/rec-number&gt;&lt;foreign-keys&gt;&lt;key app="EN" db-id="tdw5przwb2a028erva65a05mezaz2z0vpxte" timestamp="1626091457"&gt;4056&lt;/key&gt;&lt;/foreign-keys&gt;&lt;ref-type name="Book"&gt;6&lt;/ref-type&gt;&lt;contributors&gt;&lt;authors&gt;&lt;author&gt;Aluttis, CA&lt;/author&gt;&lt;author&gt;Chiotan, C&lt;/author&gt;&lt;author&gt;Michelsen, M&lt;/author&gt;&lt;author&gt;Costongs, C.&lt;/author&gt;&lt;author&gt;Brand, H. &lt;/author&gt;&lt;/authors&gt;&lt;/contributors&gt;&lt;titles&gt;&lt;title&gt;Review of Public Health Capacity in the EU. Published by the European Commission Directorate General for Health and Consumers&lt;/title&gt;&lt;/titles&gt;&lt;dates&gt;&lt;year&gt;2013&lt;/year&gt;&lt;/dates&gt;&lt;isbn&gt;978-92-79-25023-1&lt;/isbn&gt;&lt;urls&gt;&lt;related-urls&gt;&lt;url&gt;https://ec.europa.eu/health/sites/health/files/social_determinants/docs/report_ph_capacity_2013_en.pdf&lt;/url&gt;&lt;/related-urls&gt;&lt;/urls&gt;&lt;/record&gt;&lt;/Cite&gt;&lt;/EndNote&gt;</w:instrText>
      </w:r>
      <w:r w:rsidRPr="00846436">
        <w:rPr>
          <w:sz w:val="24"/>
          <w:szCs w:val="24"/>
          <w:lang w:val="en-GB"/>
        </w:rPr>
        <w:fldChar w:fldCharType="separate"/>
      </w:r>
      <w:r w:rsidR="007077D8" w:rsidRPr="00846436">
        <w:rPr>
          <w:noProof/>
          <w:sz w:val="24"/>
          <w:szCs w:val="24"/>
          <w:lang w:val="en-GB"/>
        </w:rPr>
        <w:t>(Aluttis et al., 2013)</w:t>
      </w:r>
      <w:r w:rsidRPr="00846436">
        <w:rPr>
          <w:sz w:val="24"/>
          <w:szCs w:val="24"/>
          <w:lang w:val="en-GB"/>
        </w:rPr>
        <w:fldChar w:fldCharType="end"/>
      </w:r>
      <w:r w:rsidRPr="00846436">
        <w:rPr>
          <w:sz w:val="24"/>
          <w:szCs w:val="24"/>
          <w:lang w:val="en-GB"/>
        </w:rPr>
        <w:t xml:space="preserve"> </w:t>
      </w:r>
    </w:p>
    <w:p w14:paraId="50CB8F44" w14:textId="77777777" w:rsidR="00822FA3" w:rsidRPr="00846436" w:rsidRDefault="00822FA3" w:rsidP="00324A6E">
      <w:pPr>
        <w:pStyle w:val="CommentText"/>
        <w:spacing w:line="360" w:lineRule="auto"/>
        <w:jc w:val="both"/>
        <w:rPr>
          <w:strike/>
          <w:sz w:val="24"/>
          <w:szCs w:val="24"/>
          <w:lang w:val="en-GB"/>
        </w:rPr>
      </w:pPr>
    </w:p>
    <w:p w14:paraId="2C440BB5" w14:textId="77777777" w:rsidR="00822FA3" w:rsidRPr="00846436" w:rsidRDefault="00822FA3" w:rsidP="00324A6E">
      <w:pPr>
        <w:spacing w:line="360" w:lineRule="auto"/>
        <w:jc w:val="both"/>
        <w:rPr>
          <w:i/>
          <w:iCs/>
          <w:sz w:val="24"/>
          <w:szCs w:val="24"/>
          <w:u w:val="single"/>
          <w:lang w:val="en-GB"/>
        </w:rPr>
      </w:pPr>
      <w:r w:rsidRPr="00846436">
        <w:rPr>
          <w:rFonts w:eastAsia="Times New Roman"/>
          <w:i/>
          <w:iCs/>
          <w:sz w:val="24"/>
          <w:szCs w:val="24"/>
          <w:u w:val="single"/>
          <w:lang w:val="en-GB"/>
        </w:rPr>
        <w:t>Sociocultural, economic, and political structures and ideologies in Sweden</w:t>
      </w:r>
    </w:p>
    <w:p w14:paraId="4981D6BA" w14:textId="2D4D2039" w:rsidR="00822FA3" w:rsidRPr="00846436" w:rsidRDefault="00822FA3" w:rsidP="00324A6E">
      <w:pPr>
        <w:pStyle w:val="ListParagraph"/>
        <w:spacing w:line="360" w:lineRule="auto"/>
        <w:ind w:left="0"/>
        <w:jc w:val="both"/>
        <w:outlineLvl w:val="3"/>
        <w:rPr>
          <w:sz w:val="24"/>
          <w:szCs w:val="24"/>
          <w:lang w:val="en-GB"/>
        </w:rPr>
      </w:pPr>
      <w:r w:rsidRPr="00846436">
        <w:rPr>
          <w:sz w:val="24"/>
          <w:szCs w:val="24"/>
          <w:lang w:val="en-GB"/>
        </w:rPr>
        <w:t xml:space="preserve">According to the World Values Survey (WVS), Sweden has been globally one of the most </w:t>
      </w:r>
      <w:r w:rsidRPr="00846436">
        <w:rPr>
          <w:b/>
          <w:bCs/>
          <w:i/>
          <w:iCs/>
          <w:sz w:val="24"/>
          <w:szCs w:val="24"/>
          <w:lang w:val="en-GB"/>
        </w:rPr>
        <w:t>non-traditional</w:t>
      </w:r>
      <w:r w:rsidRPr="00846436">
        <w:rPr>
          <w:sz w:val="24"/>
          <w:szCs w:val="24"/>
          <w:lang w:val="en-GB"/>
        </w:rPr>
        <w:t xml:space="preserve">, </w:t>
      </w:r>
      <w:r w:rsidRPr="00846436">
        <w:rPr>
          <w:b/>
          <w:bCs/>
          <w:i/>
          <w:iCs/>
          <w:sz w:val="24"/>
          <w:szCs w:val="24"/>
          <w:lang w:val="en-GB"/>
        </w:rPr>
        <w:t>secularized</w:t>
      </w:r>
      <w:r w:rsidRPr="00846436">
        <w:rPr>
          <w:sz w:val="24"/>
          <w:szCs w:val="24"/>
          <w:lang w:val="en-GB"/>
        </w:rPr>
        <w:t xml:space="preserve"> (non-religious), </w:t>
      </w:r>
      <w:r w:rsidRPr="00846436">
        <w:rPr>
          <w:b/>
          <w:bCs/>
          <w:i/>
          <w:iCs/>
          <w:sz w:val="24"/>
          <w:szCs w:val="24"/>
          <w:lang w:val="en-GB"/>
        </w:rPr>
        <w:t>rational</w:t>
      </w:r>
      <w:r w:rsidRPr="00846436">
        <w:rPr>
          <w:sz w:val="24"/>
          <w:szCs w:val="24"/>
          <w:lang w:val="en-GB"/>
        </w:rPr>
        <w:t xml:space="preserve">, </w:t>
      </w:r>
      <w:r w:rsidRPr="00846436">
        <w:rPr>
          <w:b/>
          <w:bCs/>
          <w:i/>
          <w:iCs/>
          <w:sz w:val="24"/>
          <w:szCs w:val="24"/>
          <w:lang w:val="en-GB"/>
        </w:rPr>
        <w:t>post-materialist</w:t>
      </w:r>
      <w:r w:rsidRPr="00846436">
        <w:rPr>
          <w:sz w:val="24"/>
          <w:szCs w:val="24"/>
          <w:lang w:val="en-GB"/>
        </w:rPr>
        <w:t xml:space="preserve"> and </w:t>
      </w:r>
      <w:r w:rsidRPr="00846436">
        <w:rPr>
          <w:b/>
          <w:bCs/>
          <w:i/>
          <w:iCs/>
          <w:sz w:val="24"/>
          <w:szCs w:val="24"/>
          <w:lang w:val="en-GB"/>
        </w:rPr>
        <w:t>post-modern</w:t>
      </w:r>
      <w:r w:rsidRPr="00846436">
        <w:rPr>
          <w:sz w:val="24"/>
          <w:szCs w:val="24"/>
          <w:lang w:val="en-GB"/>
        </w:rPr>
        <w:t xml:space="preserve"> countries in the world during the past decades.</w:t>
      </w:r>
      <w:r w:rsidRPr="00846436">
        <w:rPr>
          <w:sz w:val="24"/>
          <w:szCs w:val="24"/>
          <w:lang w:val="en-GB"/>
        </w:rPr>
        <w:fldChar w:fldCharType="begin">
          <w:fldData xml:space="preserve">PEVuZE5vdGU+PENpdGU+PEF1dGhvcj5JbmdsZWhhcnQ8L0F1dGhvcj48WWVhcj4yMDE4PC9ZZWFy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</w:fldData>
        </w:fldChar>
      </w:r>
      <w:r w:rsidR="00AD2604" w:rsidRPr="00846436">
        <w:rPr>
          <w:sz w:val="24"/>
          <w:szCs w:val="24"/>
          <w:lang w:val="en-GB"/>
        </w:rPr>
        <w:instrText xml:space="preserve"> ADDIN EN.CITE </w:instrText>
      </w:r>
      <w:r w:rsidR="00AD2604" w:rsidRPr="00846436">
        <w:rPr>
          <w:sz w:val="24"/>
          <w:szCs w:val="24"/>
          <w:lang w:val="en-GB"/>
        </w:rPr>
        <w:fldChar w:fldCharType="begin">
          <w:fldData xml:space="preserve">PEVuZE5vdGU+PENpdGU+PEF1dGhvcj5JbmdsZWhhcnQ8L0F1dGhvcj48WWVhcj4yMDE4PC9ZZWFy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</w:fldData>
        </w:fldChar>
      </w:r>
      <w:r w:rsidR="00AD2604" w:rsidRPr="00846436">
        <w:rPr>
          <w:sz w:val="24"/>
          <w:szCs w:val="24"/>
          <w:lang w:val="en-GB"/>
        </w:rPr>
        <w:instrText xml:space="preserve"> ADDIN EN.CITE.DATA </w:instrText>
      </w:r>
      <w:r w:rsidR="00AD2604" w:rsidRPr="00846436">
        <w:rPr>
          <w:sz w:val="24"/>
          <w:szCs w:val="24"/>
          <w:lang w:val="en-GB"/>
        </w:rPr>
      </w:r>
      <w:r w:rsidR="00AD2604"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321CC9" w:rsidRPr="00846436">
        <w:rPr>
          <w:noProof/>
          <w:sz w:val="24"/>
          <w:szCs w:val="24"/>
          <w:lang w:val="en-GB"/>
        </w:rPr>
        <w:t>(Inglehart, 2018, Lindström, 2020, 2020u)</w:t>
      </w:r>
      <w:r w:rsidRPr="00846436">
        <w:rPr>
          <w:sz w:val="24"/>
          <w:szCs w:val="24"/>
          <w:lang w:val="en-GB"/>
        </w:rPr>
        <w:fldChar w:fldCharType="end"/>
      </w:r>
      <w:r w:rsidRPr="00846436">
        <w:rPr>
          <w:sz w:val="24"/>
          <w:szCs w:val="24"/>
          <w:lang w:val="en-GB"/>
        </w:rPr>
        <w:t>. It is also the country with the highest value for self-expression (in contrast to survival values).</w:t>
      </w:r>
      <w:r w:rsidRPr="00846436">
        <w:rPr>
          <w:sz w:val="24"/>
          <w:szCs w:val="24"/>
          <w:lang w:val="en-GB"/>
        </w:rPr>
        <w:fldChar w:fldCharType="begin">
          <w:fldData xml:space="preserve">PEVuZE5vdGU+PENpdGU+PFllYXI+MjAyMDwvWWVhcj48UmVjTnVtPjQxNDY8L1JlY051bT48RGlz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=
</w:fldData>
        </w:fldChar>
      </w:r>
      <w:r w:rsidR="00AD2604" w:rsidRPr="00846436">
        <w:rPr>
          <w:sz w:val="24"/>
          <w:szCs w:val="24"/>
          <w:lang w:val="en-GB"/>
        </w:rPr>
        <w:instrText xml:space="preserve"> ADDIN EN.CITE </w:instrText>
      </w:r>
      <w:r w:rsidR="00AD2604" w:rsidRPr="00846436">
        <w:rPr>
          <w:sz w:val="24"/>
          <w:szCs w:val="24"/>
          <w:lang w:val="en-GB"/>
        </w:rPr>
        <w:fldChar w:fldCharType="begin">
          <w:fldData xml:space="preserve">PEVuZE5vdGU+PENpdGU+PFllYXI+MjAyMDwvWWVhcj48UmVjTnVtPjQxNDY8L1JlY051bT48RGlz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=
</w:fldData>
        </w:fldChar>
      </w:r>
      <w:r w:rsidR="00AD2604" w:rsidRPr="00846436">
        <w:rPr>
          <w:sz w:val="24"/>
          <w:szCs w:val="24"/>
          <w:lang w:val="en-GB"/>
        </w:rPr>
        <w:instrText xml:space="preserve"> ADDIN EN.CITE.DATA </w:instrText>
      </w:r>
      <w:r w:rsidR="00AD2604" w:rsidRPr="00846436">
        <w:rPr>
          <w:sz w:val="24"/>
          <w:szCs w:val="24"/>
          <w:lang w:val="en-GB"/>
        </w:rPr>
      </w:r>
      <w:r w:rsidR="00AD2604"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321CC9" w:rsidRPr="00846436">
        <w:rPr>
          <w:noProof/>
          <w:sz w:val="24"/>
          <w:szCs w:val="24"/>
          <w:lang w:val="en-GB"/>
        </w:rPr>
        <w:t>(2020u, Inglehart, 2018, Lindström, 2020)</w:t>
      </w:r>
      <w:r w:rsidRPr="00846436">
        <w:rPr>
          <w:sz w:val="24"/>
          <w:szCs w:val="24"/>
          <w:lang w:val="en-GB"/>
        </w:rPr>
        <w:fldChar w:fldCharType="end"/>
      </w:r>
      <w:r w:rsidRPr="00846436">
        <w:rPr>
          <w:sz w:val="24"/>
          <w:szCs w:val="24"/>
          <w:lang w:val="en-GB"/>
        </w:rPr>
        <w:t xml:space="preserve">. </w:t>
      </w:r>
      <w:r w:rsidRPr="00846436">
        <w:rPr>
          <w:i/>
          <w:iCs/>
          <w:sz w:val="24"/>
          <w:szCs w:val="24"/>
          <w:lang w:val="en-GB"/>
        </w:rPr>
        <w:t>Post-materialism</w:t>
      </w:r>
      <w:r w:rsidRPr="00846436">
        <w:rPr>
          <w:sz w:val="24"/>
          <w:szCs w:val="24"/>
          <w:lang w:val="en-GB"/>
        </w:rPr>
        <w:t xml:space="preserve"> refers to the larger concern about individual freedom and human rights, arising in the 1960s-1970s in many Western societies in contrast to materialist values dominating in times when material and physical security were scarce.</w:t>
      </w:r>
      <w:r w:rsidRPr="00846436">
        <w:rPr>
          <w:sz w:val="24"/>
          <w:szCs w:val="24"/>
          <w:lang w:val="en-GB"/>
        </w:rPr>
        <w:fldChar w:fldCharType="begin"/>
      </w:r>
      <w:r w:rsidR="00560D6A" w:rsidRPr="00846436">
        <w:rPr>
          <w:sz w:val="24"/>
          <w:szCs w:val="24"/>
          <w:lang w:val="en-GB"/>
        </w:rPr>
        <w:instrText xml:space="preserve"> ADDIN EN.CITE &lt;EndNote&gt;&lt;Cite&gt;&lt;Author&gt;Lindström&lt;/Author&gt;&lt;Year&gt;2020&lt;/Year&gt;&lt;RecNum&gt;13&lt;/RecNum&gt;&lt;DisplayText&gt;(Lindström, 2020)&lt;/DisplayText&gt;&lt;record&gt;&lt;rec-number&gt;13&lt;/rec-number&gt;&lt;foreign-keys&gt;&lt;key app="EN" db-id="tdw5przwb2a028erva65a05mezaz2z0vpxte" timestamp="1605721320"&gt;13&lt;/key&gt;&lt;/foreign-keys&gt;&lt;ref-type name="Journal Article"&gt;17&lt;/ref-type&gt;&lt;contributors&gt;&lt;authors&gt;&lt;author&gt;Lindström, M.&lt;/author&gt;&lt;/authors&gt;&lt;/contributors&gt;&lt;auth-address&gt;Social Medicine and Health Policy, Department of Clinical Sciences in Malmö, Lund University, S-205 02, Malmö, Sweden.&lt;/auth-address&gt;&lt;titles&gt;&lt;title&gt;The COVID-19 pandemic and the Swedish strategy: Epidemiology and postmodernism&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643&lt;/pages&gt;&lt;volume&gt;11&lt;/volume&gt;&lt;edition&gt;2020/09/05&lt;/edition&gt;&lt;keywords&gt;&lt;keyword&gt;Covid-19&lt;/keyword&gt;&lt;keyword&gt;Corona virus&lt;/keyword&gt;&lt;keyword&gt;Evidence-based medicine&lt;/keyword&gt;&lt;keyword&gt;Herd immunity&lt;/keyword&gt;&lt;keyword&gt;Individual responsibility&lt;/keyword&gt;&lt;keyword&gt;Pandemic&lt;/keyword&gt;&lt;keyword&gt;Post-materialism&lt;/keyword&gt;&lt;keyword&gt;Postmodernism&lt;/keyword&gt;&lt;keyword&gt;Sweden&lt;/keyword&gt;&lt;keyword&gt;Swedish strategy&lt;/keyword&gt;&lt;/keywords&gt;&lt;dates&gt;&lt;year&gt;2020&lt;/year&gt;&lt;pub-dates&gt;&lt;date&gt;Aug&lt;/date&gt;&lt;/pub-dates&gt;&lt;/dates&gt;&lt;isbn&gt;2352-8273 (Print)&amp;#xD;2352-8273&lt;/isbn&gt;&lt;accession-num&gt;32885019&lt;/accession-num&gt;&lt;urls&gt;&lt;related-urls&gt;&lt;url&gt;https://www.ncbi.nlm.nih.gov/pmc/articles/PMC7453138/pdf/main.pdf&lt;/url&gt;&lt;/related-urls&gt;&lt;/urls&gt;&lt;custom2&gt;PMC7453138&lt;/custom2&gt;&lt;electronic-resource-num&gt;10.1016/j.ssmph.2020.100643&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Lindström, 2020)</w:t>
      </w:r>
      <w:r w:rsidRPr="00846436">
        <w:rPr>
          <w:sz w:val="24"/>
          <w:szCs w:val="24"/>
          <w:lang w:val="en-GB"/>
        </w:rPr>
        <w:fldChar w:fldCharType="end"/>
      </w:r>
      <w:r w:rsidRPr="00846436">
        <w:rPr>
          <w:sz w:val="24"/>
          <w:szCs w:val="24"/>
          <w:lang w:val="en-GB"/>
        </w:rPr>
        <w:t xml:space="preserve"> </w:t>
      </w:r>
      <w:r w:rsidRPr="00846436">
        <w:rPr>
          <w:i/>
          <w:iCs/>
          <w:sz w:val="24"/>
          <w:szCs w:val="24"/>
          <w:lang w:val="en-GB"/>
        </w:rPr>
        <w:t>Post-modern</w:t>
      </w:r>
      <w:r w:rsidRPr="00846436">
        <w:rPr>
          <w:sz w:val="24"/>
          <w:szCs w:val="24"/>
          <w:lang w:val="en-GB"/>
        </w:rPr>
        <w:t xml:space="preserve"> cultures are a reaction to </w:t>
      </w:r>
      <w:r w:rsidRPr="00846436">
        <w:rPr>
          <w:i/>
          <w:iCs/>
          <w:sz w:val="24"/>
          <w:szCs w:val="24"/>
          <w:lang w:val="en-GB"/>
        </w:rPr>
        <w:t>modern</w:t>
      </w:r>
      <w:r w:rsidRPr="00846436">
        <w:rPr>
          <w:sz w:val="24"/>
          <w:szCs w:val="24"/>
          <w:lang w:val="en-GB"/>
        </w:rPr>
        <w:t xml:space="preserve"> cultures</w:t>
      </w:r>
      <w:r w:rsidR="0007615D" w:rsidRPr="00846436">
        <w:rPr>
          <w:sz w:val="24"/>
          <w:szCs w:val="24"/>
          <w:lang w:val="en-GB"/>
        </w:rPr>
        <w:t>.</w:t>
      </w:r>
      <w:r w:rsidR="006B7A76" w:rsidRPr="00846436">
        <w:rPr>
          <w:sz w:val="24"/>
          <w:szCs w:val="24"/>
          <w:lang w:val="en-GB"/>
        </w:rPr>
        <w:fldChar w:fldCharType="begin"/>
      </w:r>
      <w:r w:rsidR="006B7A76" w:rsidRPr="00846436">
        <w:rPr>
          <w:sz w:val="24"/>
          <w:szCs w:val="24"/>
          <w:lang w:val="en-GB"/>
        </w:rPr>
        <w:instrText xml:space="preserve"> ADDIN EN.CITE &lt;EndNote&gt;&lt;Cite&gt;&lt;Author&gt;Lindström&lt;/Author&gt;&lt;Year&gt;2020&lt;/Year&gt;&lt;RecNum&gt;13&lt;/RecNum&gt;&lt;DisplayText&gt;(Lindström, 2020)&lt;/DisplayText&gt;&lt;record&gt;&lt;rec-number&gt;13&lt;/rec-number&gt;&lt;foreign-keys&gt;&lt;key app="EN" db-id="tdw5przwb2a028erva65a05mezaz2z0vpxte" timestamp="1605721320"&gt;13&lt;/key&gt;&lt;/foreign-keys&gt;&lt;ref-type name="Journal Article"&gt;17&lt;/ref-type&gt;&lt;contributors&gt;&lt;authors&gt;&lt;author&gt;Lindström, M.&lt;/author&gt;&lt;/authors&gt;&lt;/contributors&gt;&lt;auth-address&gt;Social Medicine and Health Policy, Department of Clinical Sciences in Malmö, Lund University, S-205 02, Malmö, Sweden.&lt;/auth-address&gt;&lt;titles&gt;&lt;title&gt;The COVID-19 pandemic and the Swedish strategy: Epidemiology and postmodernism&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643&lt;/pages&gt;&lt;volume&gt;11&lt;/volume&gt;&lt;edition&gt;2020/09/05&lt;/edition&gt;&lt;keywords&gt;&lt;keyword&gt;Covid-19&lt;/keyword&gt;&lt;keyword&gt;Corona virus&lt;/keyword&gt;&lt;keyword&gt;Evidence-based medicine&lt;/keyword&gt;&lt;keyword&gt;Herd immunity&lt;/keyword&gt;&lt;keyword&gt;Individual responsibility&lt;/keyword&gt;&lt;keyword&gt;Pandemic&lt;/keyword&gt;&lt;keyword&gt;Post-materialism&lt;/keyword&gt;&lt;keyword&gt;Postmodernism&lt;/keyword&gt;&lt;keyword&gt;Sweden&lt;/keyword&gt;&lt;keyword&gt;Swedish strategy&lt;/keyword&gt;&lt;/keywords&gt;&lt;dates&gt;&lt;year&gt;2020&lt;/year&gt;&lt;pub-dates&gt;&lt;date&gt;Aug&lt;/date&gt;&lt;/pub-dates&gt;&lt;/dates&gt;&lt;isbn&gt;2352-8273 (Print)&amp;#xD;2352-8273&lt;/isbn&gt;&lt;accession-num&gt;32885019&lt;/accession-num&gt;&lt;urls&gt;&lt;related-urls&gt;&lt;url&gt;https://www.ncbi.nlm.nih.gov/pmc/articles/PMC7453138/pdf/main.pdf&lt;/url&gt;&lt;/related-urls&gt;&lt;/urls&gt;&lt;custom2&gt;PMC7453138&lt;/custom2&gt;&lt;electronic-resource-num&gt;10.1016/j.ssmph.2020.100643&lt;/electronic-resource-num&gt;&lt;remote-database-provider&gt;NLM&lt;/remote-database-provider&gt;&lt;language&gt;eng&lt;/language&gt;&lt;/record&gt;&lt;/Cite&gt;&lt;/EndNote&gt;</w:instrText>
      </w:r>
      <w:r w:rsidR="006B7A76" w:rsidRPr="00846436">
        <w:rPr>
          <w:sz w:val="24"/>
          <w:szCs w:val="24"/>
          <w:lang w:val="en-GB"/>
        </w:rPr>
        <w:fldChar w:fldCharType="separate"/>
      </w:r>
      <w:r w:rsidR="006B7A76" w:rsidRPr="00846436">
        <w:rPr>
          <w:noProof/>
          <w:sz w:val="24"/>
          <w:szCs w:val="24"/>
          <w:lang w:val="en-GB"/>
        </w:rPr>
        <w:t>(Lindström, 2020)</w:t>
      </w:r>
      <w:r w:rsidR="006B7A76" w:rsidRPr="00846436">
        <w:rPr>
          <w:sz w:val="24"/>
          <w:szCs w:val="24"/>
          <w:lang w:val="en-GB"/>
        </w:rPr>
        <w:fldChar w:fldCharType="end"/>
      </w:r>
      <w:r w:rsidR="0007615D" w:rsidRPr="00846436">
        <w:rPr>
          <w:sz w:val="24"/>
          <w:szCs w:val="24"/>
          <w:lang w:val="en-GB"/>
        </w:rPr>
        <w:t xml:space="preserve"> </w:t>
      </w:r>
      <w:r w:rsidR="00B643DE" w:rsidRPr="00846436">
        <w:rPr>
          <w:sz w:val="24"/>
          <w:szCs w:val="24"/>
          <w:lang w:val="en-GB"/>
        </w:rPr>
        <w:t xml:space="preserve">In </w:t>
      </w:r>
      <w:r w:rsidR="003919B2" w:rsidRPr="00846436">
        <w:rPr>
          <w:sz w:val="24"/>
          <w:szCs w:val="24"/>
          <w:lang w:val="en-GB"/>
        </w:rPr>
        <w:t>post-</w:t>
      </w:r>
      <w:r w:rsidR="00B643DE" w:rsidRPr="00846436">
        <w:rPr>
          <w:sz w:val="24"/>
          <w:szCs w:val="24"/>
          <w:lang w:val="en-GB"/>
        </w:rPr>
        <w:t xml:space="preserve">modern cultures, </w:t>
      </w:r>
      <w:r w:rsidRPr="00846436">
        <w:rPr>
          <w:sz w:val="24"/>
          <w:szCs w:val="24"/>
          <w:lang w:val="en-GB"/>
        </w:rPr>
        <w:t>authority, rationality, science and engineering are considered typical for the West and Western materialistic culture.</w:t>
      </w:r>
      <w:r w:rsidRPr="00846436">
        <w:rPr>
          <w:sz w:val="24"/>
          <w:szCs w:val="24"/>
          <w:lang w:val="en-GB"/>
        </w:rPr>
        <w:fldChar w:fldCharType="begin"/>
      </w:r>
      <w:r w:rsidR="00560D6A" w:rsidRPr="00846436">
        <w:rPr>
          <w:sz w:val="24"/>
          <w:szCs w:val="24"/>
          <w:lang w:val="en-GB"/>
        </w:rPr>
        <w:instrText xml:space="preserve"> ADDIN EN.CITE &lt;EndNote&gt;&lt;Cite&gt;&lt;Author&gt;Lindström&lt;/Author&gt;&lt;Year&gt;2020&lt;/Year&gt;&lt;RecNum&gt;13&lt;/RecNum&gt;&lt;DisplayText&gt;(Lindström, 2020)&lt;/DisplayText&gt;&lt;record&gt;&lt;rec-number&gt;13&lt;/rec-number&gt;&lt;foreign-keys&gt;&lt;key app="EN" db-id="tdw5przwb2a028erva65a05mezaz2z0vpxte" timestamp="1605721320"&gt;13&lt;/key&gt;&lt;/foreign-keys&gt;&lt;ref-type name="Journal Article"&gt;17&lt;/ref-type&gt;&lt;contributors&gt;&lt;authors&gt;&lt;author&gt;Lindström, M.&lt;/author&gt;&lt;/authors&gt;&lt;/contributors&gt;&lt;auth-address&gt;Social Medicine and Health Policy, Department of Clinical Sciences in Malmö, Lund University, S-205 02, Malmö, Sweden.&lt;/auth-address&gt;&lt;titles&gt;&lt;title&gt;The COVID-19 pandemic and the Swedish strategy: Epidemiology and postmodernism&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643&lt;/pages&gt;&lt;volume&gt;11&lt;/volume&gt;&lt;edition&gt;2020/09/05&lt;/edition&gt;&lt;keywords&gt;&lt;keyword&gt;Covid-19&lt;/keyword&gt;&lt;keyword&gt;Corona virus&lt;/keyword&gt;&lt;keyword&gt;Evidence-based medicine&lt;/keyword&gt;&lt;keyword&gt;Herd immunity&lt;/keyword&gt;&lt;keyword&gt;Individual responsibility&lt;/keyword&gt;&lt;keyword&gt;Pandemic&lt;/keyword&gt;&lt;keyword&gt;Post-materialism&lt;/keyword&gt;&lt;keyword&gt;Postmodernism&lt;/keyword&gt;&lt;keyword&gt;Sweden&lt;/keyword&gt;&lt;keyword&gt;Swedish strategy&lt;/keyword&gt;&lt;/keywords&gt;&lt;dates&gt;&lt;year&gt;2020&lt;/year&gt;&lt;pub-dates&gt;&lt;date&gt;Aug&lt;/date&gt;&lt;/pub-dates&gt;&lt;/dates&gt;&lt;isbn&gt;2352-8273 (Print)&amp;#xD;2352-8273&lt;/isbn&gt;&lt;accession-num&gt;32885019&lt;/accession-num&gt;&lt;urls&gt;&lt;related-urls&gt;&lt;url&gt;https://www.ncbi.nlm.nih.gov/pmc/articles/PMC7453138/pdf/main.pdf&lt;/url&gt;&lt;/related-urls&gt;&lt;/urls&gt;&lt;custom2&gt;PMC7453138&lt;/custom2&gt;&lt;electronic-resource-num&gt;10.1016/j.ssmph.2020.100643&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Lindström, 2020)</w:t>
      </w:r>
      <w:r w:rsidRPr="00846436">
        <w:rPr>
          <w:sz w:val="24"/>
          <w:szCs w:val="24"/>
          <w:lang w:val="en-GB"/>
        </w:rPr>
        <w:fldChar w:fldCharType="end"/>
      </w:r>
      <w:r w:rsidRPr="00846436">
        <w:rPr>
          <w:sz w:val="24"/>
          <w:szCs w:val="24"/>
          <w:lang w:val="en-GB"/>
        </w:rPr>
        <w:t xml:space="preserve"> With </w:t>
      </w:r>
      <w:r w:rsidRPr="00846436">
        <w:rPr>
          <w:i/>
          <w:iCs/>
          <w:sz w:val="24"/>
          <w:szCs w:val="24"/>
          <w:lang w:val="en-GB"/>
        </w:rPr>
        <w:t>post-modernism</w:t>
      </w:r>
      <w:r w:rsidRPr="00846436">
        <w:rPr>
          <w:sz w:val="24"/>
          <w:szCs w:val="24"/>
          <w:lang w:val="en-GB"/>
        </w:rPr>
        <w:t>, new values and lifestyles are embraced, with increased tolerance of ethnic and cultural diversity, and sexual and individual choices.</w:t>
      </w:r>
      <w:r w:rsidRPr="00846436">
        <w:rPr>
          <w:sz w:val="24"/>
          <w:szCs w:val="24"/>
          <w:lang w:val="en-GB"/>
        </w:rPr>
        <w:fldChar w:fldCharType="begin"/>
      </w:r>
      <w:r w:rsidR="00560D6A" w:rsidRPr="00846436">
        <w:rPr>
          <w:sz w:val="24"/>
          <w:szCs w:val="24"/>
          <w:lang w:val="en-GB"/>
        </w:rPr>
        <w:instrText xml:space="preserve"> ADDIN EN.CITE &lt;EndNote&gt;&lt;Cite&gt;&lt;Author&gt;Lindström&lt;/Author&gt;&lt;Year&gt;2020&lt;/Year&gt;&lt;RecNum&gt;13&lt;/RecNum&gt;&lt;DisplayText&gt;(Lindström, 2020)&lt;/DisplayText&gt;&lt;record&gt;&lt;rec-number&gt;13&lt;/rec-number&gt;&lt;foreign-keys&gt;&lt;key app="EN" db-id="tdw5przwb2a028erva65a05mezaz2z0vpxte" timestamp="1605721320"&gt;13&lt;/key&gt;&lt;/foreign-keys&gt;&lt;ref-type name="Journal Article"&gt;17&lt;/ref-type&gt;&lt;contributors&gt;&lt;authors&gt;&lt;author&gt;Lindström, M.&lt;/author&gt;&lt;/authors&gt;&lt;/contributors&gt;&lt;auth-address&gt;Social Medicine and Health Policy, Department of Clinical Sciences in Malmö, Lund University, S-205 02, Malmö, Sweden.&lt;/auth-address&gt;&lt;titles&gt;&lt;title&gt;The COVID-19 pandemic and the Swedish strategy: Epidemiology and postmodernism&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643&lt;/pages&gt;&lt;volume&gt;11&lt;/volume&gt;&lt;edition&gt;2020/09/05&lt;/edition&gt;&lt;keywords&gt;&lt;keyword&gt;Covid-19&lt;/keyword&gt;&lt;keyword&gt;Corona virus&lt;/keyword&gt;&lt;keyword&gt;Evidence-based medicine&lt;/keyword&gt;&lt;keyword&gt;Herd immunity&lt;/keyword&gt;&lt;keyword&gt;Individual responsibility&lt;/keyword&gt;&lt;keyword&gt;Pandemic&lt;/keyword&gt;&lt;keyword&gt;Post-materialism&lt;/keyword&gt;&lt;keyword&gt;Postmodernism&lt;/keyword&gt;&lt;keyword&gt;Sweden&lt;/keyword&gt;&lt;keyword&gt;Swedish strategy&lt;/keyword&gt;&lt;/keywords&gt;&lt;dates&gt;&lt;year&gt;2020&lt;/year&gt;&lt;pub-dates&gt;&lt;date&gt;Aug&lt;/date&gt;&lt;/pub-dates&gt;&lt;/dates&gt;&lt;isbn&gt;2352-8273 (Print)&amp;#xD;2352-8273&lt;/isbn&gt;&lt;accession-num&gt;32885019&lt;/accession-num&gt;&lt;urls&gt;&lt;related-urls&gt;&lt;url&gt;https://www.ncbi.nlm.nih.gov/pmc/articles/PMC7453138/pdf/main.pdf&lt;/url&gt;&lt;/related-urls&gt;&lt;/urls&gt;&lt;custom2&gt;PMC7453138&lt;/custom2&gt;&lt;electronic-resource-num&gt;10.1016/j.ssmph.2020.100643&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Lindström, 2020)</w:t>
      </w:r>
      <w:r w:rsidRPr="00846436">
        <w:rPr>
          <w:sz w:val="24"/>
          <w:szCs w:val="24"/>
          <w:lang w:val="en-GB"/>
        </w:rPr>
        <w:fldChar w:fldCharType="end"/>
      </w:r>
      <w:r w:rsidRPr="00846436">
        <w:rPr>
          <w:sz w:val="24"/>
          <w:szCs w:val="24"/>
          <w:lang w:val="en-GB"/>
        </w:rPr>
        <w:t xml:space="preserve"> Considering science, the </w:t>
      </w:r>
      <w:r w:rsidRPr="00846436">
        <w:rPr>
          <w:i/>
          <w:iCs/>
          <w:sz w:val="24"/>
          <w:szCs w:val="24"/>
          <w:lang w:val="en-GB"/>
        </w:rPr>
        <w:t>postmodern</w:t>
      </w:r>
      <w:r w:rsidRPr="00846436">
        <w:rPr>
          <w:sz w:val="24"/>
          <w:szCs w:val="24"/>
          <w:lang w:val="en-GB"/>
        </w:rPr>
        <w:t xml:space="preserve"> view also emphasizes subjective personal feelings of “what is true” rather than the </w:t>
      </w:r>
      <w:r w:rsidRPr="00846436">
        <w:rPr>
          <w:i/>
          <w:iCs/>
          <w:sz w:val="24"/>
          <w:szCs w:val="24"/>
          <w:lang w:val="en-GB"/>
        </w:rPr>
        <w:t>modern</w:t>
      </w:r>
      <w:r w:rsidRPr="00846436">
        <w:rPr>
          <w:sz w:val="24"/>
          <w:szCs w:val="24"/>
          <w:lang w:val="en-GB"/>
        </w:rPr>
        <w:t xml:space="preserve"> belief that there is only one objective truth.</w:t>
      </w:r>
      <w:r w:rsidRPr="00846436">
        <w:rPr>
          <w:sz w:val="24"/>
          <w:szCs w:val="24"/>
          <w:lang w:val="en-GB"/>
        </w:rPr>
        <w:fldChar w:fldCharType="begin">
          <w:fldData xml:space="preserve">PEVuZE5vdGU+PENpdGU+PEF1dGhvcj5MaW5kc3Ryw7ZtPC9BdXRob3I+PFllYXI+MjAyMDwvWWVh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MaW5kc3Ryw7ZtPC9BdXRob3I+PFllYXI+MjAyMDwvWWVh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Lindström, 2020, Lindström, 2021, Orlowski and Goldsmith, 2020)</w:t>
      </w:r>
      <w:r w:rsidRPr="00846436">
        <w:rPr>
          <w:sz w:val="24"/>
          <w:szCs w:val="24"/>
          <w:lang w:val="en-GB"/>
        </w:rPr>
        <w:fldChar w:fldCharType="end"/>
      </w:r>
      <w:r w:rsidRPr="00846436">
        <w:rPr>
          <w:sz w:val="24"/>
          <w:szCs w:val="24"/>
          <w:lang w:val="en-GB"/>
        </w:rPr>
        <w:t xml:space="preserve"> </w:t>
      </w:r>
    </w:p>
    <w:p w14:paraId="15176B59" w14:textId="77777777" w:rsidR="00822FA3" w:rsidRPr="00846436" w:rsidRDefault="00822FA3" w:rsidP="00324A6E">
      <w:pPr>
        <w:pStyle w:val="ListParagraph"/>
        <w:spacing w:line="360" w:lineRule="auto"/>
        <w:ind w:left="0"/>
        <w:jc w:val="both"/>
        <w:rPr>
          <w:sz w:val="24"/>
          <w:szCs w:val="24"/>
          <w:lang w:val="en-GB"/>
        </w:rPr>
      </w:pPr>
    </w:p>
    <w:p w14:paraId="3E7DFDA3" w14:textId="20BE29CE" w:rsidR="00822FA3" w:rsidRPr="00846436" w:rsidRDefault="00822FA3" w:rsidP="00324A6E">
      <w:pPr>
        <w:spacing w:line="360" w:lineRule="auto"/>
        <w:jc w:val="both"/>
        <w:rPr>
          <w:sz w:val="24"/>
          <w:szCs w:val="24"/>
          <w:lang w:val="en-GB"/>
        </w:rPr>
      </w:pPr>
      <w:r w:rsidRPr="00846436">
        <w:rPr>
          <w:sz w:val="24"/>
          <w:szCs w:val="24"/>
          <w:lang w:val="en-GB"/>
        </w:rPr>
        <w:t>Sweden also ranks globally among the countries with the lowest regard to the elderly based on pre-pandemic surveys.</w:t>
      </w:r>
      <w:r w:rsidRPr="00846436">
        <w:rPr>
          <w:sz w:val="24"/>
          <w:szCs w:val="24"/>
          <w:lang w:val="en-GB"/>
        </w:rPr>
        <w:fldChar w:fldCharType="begin"/>
      </w:r>
      <w:r w:rsidR="00AD2604" w:rsidRPr="00846436">
        <w:rPr>
          <w:sz w:val="24"/>
          <w:szCs w:val="24"/>
          <w:lang w:val="en-GB"/>
        </w:rPr>
        <w:instrText xml:space="preserve"> ADDIN EN.CITE &lt;EndNote&gt;&lt;Cite&gt;&lt;Year&gt;2020&lt;/Year&gt;&lt;RecNum&gt;4146&lt;/RecNum&gt;&lt;DisplayText&gt;(2020u, Larsson and Hartig, 2015)&lt;/DisplayText&gt;&lt;record&gt;&lt;rec-number&gt;4146&lt;/rec-number&gt;&lt;foreign-keys&gt;&lt;key app="EN" db-id="tdw5przwb2a028erva65a05mezaz2z0vpxte" timestamp="1627200874"&gt;4146&lt;/key&gt;&lt;/foreign-keys&gt;&lt;ref-type name="Web Page"&gt;12&lt;/ref-type&gt;&lt;contributors&gt;&lt;/contributors&gt;&lt;titles&gt;&lt;title&gt;World Values Survey&lt;/title&gt;&lt;/titles&gt;&lt;dates&gt;&lt;year&gt;2020&lt;/year&gt;&lt;/dates&gt;&lt;urls&gt;&lt;related-urls&gt;&lt;url&gt;https://www.worldvaluessurvey.org/WVSOnline.jsp&lt;/url&gt;&lt;/related-urls&gt;&lt;/urls&gt;&lt;access-date&gt;Jul, 2021&lt;/access-date&gt;&lt;/record&gt;&lt;/Cite&gt;&lt;Cite&gt;&lt;Author&gt;Larsson&lt;/Author&gt;&lt;Year&gt;2015&lt;/Year&gt;&lt;RecNum&gt;4150&lt;/RecNum&gt;&lt;record&gt;&lt;rec-number&gt;4150&lt;/rec-number&gt;&lt;foreign-keys&gt;&lt;key app="EN" db-id="tdw5przwb2a028erva65a05mezaz2z0vpxte" timestamp="1628071191"&gt;4150&lt;/key&gt;&lt;/foreign-keys&gt;&lt;ref-type name="Report"&gt;27&lt;/ref-type&gt;&lt;contributors&gt;&lt;authors&gt;&lt;author&gt;Larsson, S-O&lt;/author&gt;&lt;author&gt;Hartig, M&lt;/author&gt;&lt;/authors&gt;&lt;secondary-authors&gt;&lt;author&gt;Uppsala Pensionärsföreningars Samarbetsråd (UPS)&lt;/author&gt;&lt;/secondary-authors&gt;&lt;/contributors&gt;&lt;titles&gt;&lt;title&gt;Ålderism (Ageism)&lt;/title&gt;&lt;/titles&gt;&lt;dates&gt;&lt;year&gt;2015&lt;/year&gt;&lt;pub-dates&gt;&lt;date&gt;27 May, 2015&lt;/date&gt;&lt;/pub-dates&gt;&lt;/dates&gt;&lt;pub-location&gt;Sweden&lt;/pub-location&gt;&lt;urls&gt;&lt;related-urls&gt;&lt;url&gt;https://www.uppsalapensionarerna.se/ups-aktuellt/alderism/&lt;/url&gt;&lt;/related-urls&gt;&lt;/urls&gt;&lt;/record&gt;&lt;/Cite&gt;&lt;Cite&gt;&lt;Year&gt;2020&lt;/Year&gt;&lt;RecNum&gt;4146&lt;/RecNum&gt;&lt;record&gt;&lt;rec-number&gt;4146&lt;/rec-number&gt;&lt;foreign-keys&gt;&lt;key app="EN" db-id="tdw5przwb2a028erva65a05mezaz2z0vpxte" timestamp="1627200874"&gt;4146&lt;/key&gt;&lt;/foreign-keys&gt;&lt;ref-type name="Web Page"&gt;12&lt;/ref-type&gt;&lt;contributors&gt;&lt;/contributors&gt;&lt;titles&gt;&lt;title&gt;World Values Survey&lt;/title&gt;&lt;/titles&gt;&lt;dates&gt;&lt;year&gt;2020&lt;/year&gt;&lt;/dates&gt;&lt;urls&gt;&lt;related-urls&gt;&lt;url&gt;https://www.worldvaluessurvey.org/WVSOnline.jsp&lt;/url&gt;&lt;/related-urls&gt;&lt;/urls&gt;&lt;access-date&gt;Jul, 2021&lt;/access-date&gt;&lt;/record&gt;&lt;/Cite&gt;&lt;/EndNote&gt;</w:instrText>
      </w:r>
      <w:r w:rsidRPr="00846436">
        <w:rPr>
          <w:sz w:val="24"/>
          <w:szCs w:val="24"/>
          <w:lang w:val="en-GB"/>
        </w:rPr>
        <w:fldChar w:fldCharType="separate"/>
      </w:r>
      <w:r w:rsidR="00321CC9" w:rsidRPr="00846436">
        <w:rPr>
          <w:noProof/>
          <w:sz w:val="24"/>
          <w:szCs w:val="24"/>
          <w:lang w:val="en-GB"/>
        </w:rPr>
        <w:t>(2020u, Larsson and Hartig, 2015)</w:t>
      </w:r>
      <w:r w:rsidRPr="00846436">
        <w:rPr>
          <w:sz w:val="24"/>
          <w:szCs w:val="24"/>
          <w:lang w:val="en-GB"/>
        </w:rPr>
        <w:fldChar w:fldCharType="end"/>
      </w:r>
      <w:r w:rsidRPr="00846436">
        <w:rPr>
          <w:sz w:val="24"/>
          <w:szCs w:val="24"/>
          <w:lang w:val="en-GB"/>
        </w:rPr>
        <w:t xml:space="preserve"> </w:t>
      </w:r>
      <w:r w:rsidRPr="00846436">
        <w:rPr>
          <w:b/>
          <w:bCs/>
          <w:i/>
          <w:iCs/>
          <w:sz w:val="24"/>
          <w:szCs w:val="24"/>
          <w:lang w:val="en-GB"/>
        </w:rPr>
        <w:t>Ageism</w:t>
      </w:r>
      <w:r w:rsidRPr="00846436">
        <w:rPr>
          <w:sz w:val="24"/>
          <w:szCs w:val="24"/>
          <w:lang w:val="en-GB"/>
        </w:rPr>
        <w:t>, defined as prejudices or stereotypical perceptions based on a person's age and which can lead to discrimination, is a bigger problem in Sweden than in the other Nordic countries.</w:t>
      </w:r>
      <w:r w:rsidRPr="00846436">
        <w:rPr>
          <w:sz w:val="24"/>
          <w:szCs w:val="24"/>
          <w:lang w:val="en-GB"/>
        </w:rPr>
        <w:fldChar w:fldCharType="begin"/>
      </w:r>
      <w:r w:rsidR="00560D6A" w:rsidRPr="00846436">
        <w:rPr>
          <w:sz w:val="24"/>
          <w:szCs w:val="24"/>
          <w:lang w:val="en-GB"/>
        </w:rPr>
        <w:instrText xml:space="preserve"> ADDIN EN.CITE &lt;EndNote&gt;&lt;Cite&gt;&lt;Author&gt;Larsson&lt;/Author&gt;&lt;Year&gt;2015&lt;/Year&gt;&lt;RecNum&gt;4150&lt;/RecNum&gt;&lt;DisplayText&gt;(Larsson and Hartig, 2015)&lt;/DisplayText&gt;&lt;record&gt;&lt;rec-number&gt;4150&lt;/rec-number&gt;&lt;foreign-keys&gt;&lt;key app="EN" db-id="tdw5przwb2a028erva65a05mezaz2z0vpxte" timestamp="1628071191"&gt;4150&lt;/key&gt;&lt;/foreign-keys&gt;&lt;ref-type name="Report"&gt;27&lt;/ref-type&gt;&lt;contributors&gt;&lt;authors&gt;&lt;author&gt;Larsson, S-O&lt;/author&gt;&lt;author&gt;Hartig, M&lt;/author&gt;&lt;/authors&gt;&lt;secondary-authors&gt;&lt;author&gt;Uppsala Pensionärsföreningars Samarbetsråd (UPS)&lt;/author&gt;&lt;/secondary-authors&gt;&lt;/contributors&gt;&lt;titles&gt;&lt;title&gt;Ålderism (Ageism)&lt;/title&gt;&lt;/titles&gt;&lt;dates&gt;&lt;year&gt;2015&lt;/year&gt;&lt;pub-dates&gt;&lt;date&gt;27 May, 2015&lt;/date&gt;&lt;/pub-dates&gt;&lt;/dates&gt;&lt;pub-location&gt;Sweden&lt;/pub-location&gt;&lt;urls&gt;&lt;related-urls&gt;&lt;url&gt;https://www.uppsalapensionarerna.se/ups-aktuellt/alderism/&lt;/url&gt;&lt;/related-urls&gt;&lt;/urls&gt;&lt;/record&gt;&lt;/Cite&gt;&lt;/EndNote&gt;</w:instrText>
      </w:r>
      <w:r w:rsidRPr="00846436">
        <w:rPr>
          <w:sz w:val="24"/>
          <w:szCs w:val="24"/>
          <w:lang w:val="en-GB"/>
        </w:rPr>
        <w:fldChar w:fldCharType="separate"/>
      </w:r>
      <w:r w:rsidR="007077D8" w:rsidRPr="00846436">
        <w:rPr>
          <w:noProof/>
          <w:sz w:val="24"/>
          <w:szCs w:val="24"/>
          <w:lang w:val="en-GB"/>
        </w:rPr>
        <w:t>(Larsson and Hartig, 2015)</w:t>
      </w:r>
      <w:r w:rsidRPr="00846436">
        <w:rPr>
          <w:sz w:val="24"/>
          <w:szCs w:val="24"/>
          <w:lang w:val="en-GB"/>
        </w:rPr>
        <w:fldChar w:fldCharType="end"/>
      </w:r>
      <w:r w:rsidRPr="00846436">
        <w:rPr>
          <w:sz w:val="24"/>
          <w:szCs w:val="24"/>
          <w:lang w:val="en-GB"/>
        </w:rPr>
        <w:t xml:space="preserve"> </w:t>
      </w:r>
      <w:r w:rsidRPr="00846436">
        <w:rPr>
          <w:rStyle w:val="jlqj4b"/>
          <w:sz w:val="24"/>
          <w:szCs w:val="24"/>
          <w:lang w:val="en-GB"/>
        </w:rPr>
        <w:t>When Swedish people are asked to rank the social position of different age groups in their country, the position of the elderly (70+ years) is ranked as the second lowest in the world. The</w:t>
      </w:r>
      <w:r w:rsidR="00E71E31" w:rsidRPr="00846436">
        <w:rPr>
          <w:rStyle w:val="jlqj4b"/>
          <w:sz w:val="24"/>
          <w:szCs w:val="24"/>
          <w:lang w:val="en-GB"/>
        </w:rPr>
        <w:t xml:space="preserve"> elderly</w:t>
      </w:r>
      <w:r w:rsidRPr="00846436">
        <w:rPr>
          <w:rStyle w:val="jlqj4b"/>
          <w:sz w:val="24"/>
          <w:szCs w:val="24"/>
          <w:lang w:val="en-GB"/>
        </w:rPr>
        <w:t xml:space="preserve"> are also considered to have a much weaker position in society than young adults.</w:t>
      </w:r>
      <w:r w:rsidRPr="00846436">
        <w:rPr>
          <w:sz w:val="24"/>
          <w:szCs w:val="24"/>
          <w:lang w:val="en-GB"/>
        </w:rPr>
        <w:fldChar w:fldCharType="begin"/>
      </w:r>
      <w:r w:rsidR="00560D6A" w:rsidRPr="00846436">
        <w:rPr>
          <w:sz w:val="24"/>
          <w:szCs w:val="24"/>
          <w:lang w:val="en-GB"/>
        </w:rPr>
        <w:instrText xml:space="preserve"> ADDIN EN.CITE &lt;EndNote&gt;&lt;Cite&gt;&lt;Author&gt;Larsson&lt;/Author&gt;&lt;Year&gt;2015&lt;/Year&gt;&lt;RecNum&gt;4150&lt;/RecNum&gt;&lt;DisplayText&gt;(Larsson and Hartig, 2015)&lt;/DisplayText&gt;&lt;record&gt;&lt;rec-number&gt;4150&lt;/rec-number&gt;&lt;foreign-keys&gt;&lt;key app="EN" db-id="tdw5przwb2a028erva65a05mezaz2z0vpxte" timestamp="1628071191"&gt;4150&lt;/key&gt;&lt;/foreign-keys&gt;&lt;ref-type name="Report"&gt;27&lt;/ref-type&gt;&lt;contributors&gt;&lt;authors&gt;&lt;author&gt;Larsson, S-O&lt;/author&gt;&lt;author&gt;Hartig, M&lt;/author&gt;&lt;/authors&gt;&lt;secondary-authors&gt;&lt;author&gt;Uppsala Pensionärsföreningars Samarbetsråd (UPS)&lt;/author&gt;&lt;/secondary-authors&gt;&lt;/contributors&gt;&lt;titles&gt;&lt;title&gt;Ålderism (Ageism)&lt;/title&gt;&lt;/titles&gt;&lt;dates&gt;&lt;year&gt;2015&lt;/year&gt;&lt;pub-dates&gt;&lt;date&gt;27 May, 2015&lt;/date&gt;&lt;/pub-dates&gt;&lt;/dates&gt;&lt;pub-location&gt;Sweden&lt;/pub-location&gt;&lt;urls&gt;&lt;related-urls&gt;&lt;url&gt;https://www.uppsalapensionarerna.se/ups-aktuellt/alderism/&lt;/url&gt;&lt;/related-urls&gt;&lt;/urls&gt;&lt;/record&gt;&lt;/Cite&gt;&lt;/EndNote&gt;</w:instrText>
      </w:r>
      <w:r w:rsidRPr="00846436">
        <w:rPr>
          <w:sz w:val="24"/>
          <w:szCs w:val="24"/>
          <w:lang w:val="en-GB"/>
        </w:rPr>
        <w:fldChar w:fldCharType="separate"/>
      </w:r>
      <w:r w:rsidR="007077D8" w:rsidRPr="00846436">
        <w:rPr>
          <w:noProof/>
          <w:sz w:val="24"/>
          <w:szCs w:val="24"/>
          <w:lang w:val="en-GB"/>
        </w:rPr>
        <w:t>(Larsson and Hartig, 2015)</w:t>
      </w:r>
      <w:r w:rsidRPr="00846436">
        <w:rPr>
          <w:sz w:val="24"/>
          <w:szCs w:val="24"/>
          <w:lang w:val="en-GB"/>
        </w:rPr>
        <w:fldChar w:fldCharType="end"/>
      </w:r>
      <w:r w:rsidRPr="00846436">
        <w:rPr>
          <w:rStyle w:val="jlqj4b"/>
          <w:sz w:val="24"/>
          <w:szCs w:val="24"/>
          <w:lang w:val="en-GB"/>
        </w:rPr>
        <w:t xml:space="preserve"> This may be a consequence of prevailing individualism and rapid digitalisation and technological </w:t>
      </w:r>
      <w:r w:rsidRPr="00846436">
        <w:rPr>
          <w:rStyle w:val="jlqj4b"/>
          <w:sz w:val="24"/>
          <w:szCs w:val="24"/>
          <w:lang w:val="en-GB"/>
        </w:rPr>
        <w:lastRenderedPageBreak/>
        <w:t>development, and weaker ties between the different generations (the family is not at the centre as in several other countries).</w:t>
      </w:r>
      <w:r w:rsidRPr="00846436">
        <w:rPr>
          <w:sz w:val="24"/>
          <w:szCs w:val="24"/>
          <w:lang w:val="en-GB"/>
        </w:rPr>
        <w:fldChar w:fldCharType="begin"/>
      </w:r>
      <w:r w:rsidR="00560D6A" w:rsidRPr="00846436">
        <w:rPr>
          <w:sz w:val="24"/>
          <w:szCs w:val="24"/>
          <w:lang w:val="en-GB"/>
        </w:rPr>
        <w:instrText xml:space="preserve"> ADDIN EN.CITE &lt;EndNote&gt;&lt;Cite&gt;&lt;Author&gt;Larsson&lt;/Author&gt;&lt;Year&gt;2015&lt;/Year&gt;&lt;RecNum&gt;4150&lt;/RecNum&gt;&lt;DisplayText&gt;(Larsson and Hartig, 2015)&lt;/DisplayText&gt;&lt;record&gt;&lt;rec-number&gt;4150&lt;/rec-number&gt;&lt;foreign-keys&gt;&lt;key app="EN" db-id="tdw5przwb2a028erva65a05mezaz2z0vpxte" timestamp="1628071191"&gt;4150&lt;/key&gt;&lt;/foreign-keys&gt;&lt;ref-type name="Report"&gt;27&lt;/ref-type&gt;&lt;contributors&gt;&lt;authors&gt;&lt;author&gt;Larsson, S-O&lt;/author&gt;&lt;author&gt;Hartig, M&lt;/author&gt;&lt;/authors&gt;&lt;secondary-authors&gt;&lt;author&gt;Uppsala Pensionärsföreningars Samarbetsråd (UPS)&lt;/author&gt;&lt;/secondary-authors&gt;&lt;/contributors&gt;&lt;titles&gt;&lt;title&gt;Ålderism (Ageism)&lt;/title&gt;&lt;/titles&gt;&lt;dates&gt;&lt;year&gt;2015&lt;/year&gt;&lt;pub-dates&gt;&lt;date&gt;27 May, 2015&lt;/date&gt;&lt;/pub-dates&gt;&lt;/dates&gt;&lt;pub-location&gt;Sweden&lt;/pub-location&gt;&lt;urls&gt;&lt;related-urls&gt;&lt;url&gt;https://www.uppsalapensionarerna.se/ups-aktuellt/alderism/&lt;/url&gt;&lt;/related-urls&gt;&lt;/urls&gt;&lt;/record&gt;&lt;/Cite&gt;&lt;/EndNote&gt;</w:instrText>
      </w:r>
      <w:r w:rsidRPr="00846436">
        <w:rPr>
          <w:sz w:val="24"/>
          <w:szCs w:val="24"/>
          <w:lang w:val="en-GB"/>
        </w:rPr>
        <w:fldChar w:fldCharType="separate"/>
      </w:r>
      <w:r w:rsidR="007077D8" w:rsidRPr="00846436">
        <w:rPr>
          <w:noProof/>
          <w:sz w:val="24"/>
          <w:szCs w:val="24"/>
          <w:lang w:val="en-GB"/>
        </w:rPr>
        <w:t>(Larsson and Hartig, 2015)</w:t>
      </w:r>
      <w:r w:rsidRPr="00846436">
        <w:rPr>
          <w:sz w:val="24"/>
          <w:szCs w:val="24"/>
          <w:lang w:val="en-GB"/>
        </w:rPr>
        <w:fldChar w:fldCharType="end"/>
      </w:r>
      <w:r w:rsidRPr="00846436">
        <w:rPr>
          <w:rStyle w:val="jlqj4b"/>
          <w:sz w:val="24"/>
          <w:szCs w:val="24"/>
          <w:lang w:val="en-GB"/>
        </w:rPr>
        <w:t xml:space="preserve"> In the Swedish society, aging is mainly regarded as a biological process of decay or decline, dehumanising the senior in the eyes of the rest of society, leading to marginalization and discrimination; considering the senior as a passive object.</w:t>
      </w:r>
      <w:r w:rsidRPr="00846436">
        <w:rPr>
          <w:sz w:val="24"/>
          <w:szCs w:val="24"/>
          <w:lang w:val="en-GB"/>
        </w:rPr>
        <w:fldChar w:fldCharType="begin"/>
      </w:r>
      <w:r w:rsidR="00560D6A" w:rsidRPr="00846436">
        <w:rPr>
          <w:sz w:val="24"/>
          <w:szCs w:val="24"/>
          <w:lang w:val="en-GB"/>
        </w:rPr>
        <w:instrText xml:space="preserve"> ADDIN EN.CITE &lt;EndNote&gt;&lt;Cite&gt;&lt;Author&gt;Larsson&lt;/Author&gt;&lt;Year&gt;2015&lt;/Year&gt;&lt;RecNum&gt;4150&lt;/RecNum&gt;&lt;DisplayText&gt;(Larsson and Hartig, 2015)&lt;/DisplayText&gt;&lt;record&gt;&lt;rec-number&gt;4150&lt;/rec-number&gt;&lt;foreign-keys&gt;&lt;key app="EN" db-id="tdw5przwb2a028erva65a05mezaz2z0vpxte" timestamp="1628071191"&gt;4150&lt;/key&gt;&lt;/foreign-keys&gt;&lt;ref-type name="Report"&gt;27&lt;/ref-type&gt;&lt;contributors&gt;&lt;authors&gt;&lt;author&gt;Larsson, S-O&lt;/author&gt;&lt;author&gt;Hartig, M&lt;/author&gt;&lt;/authors&gt;&lt;secondary-authors&gt;&lt;author&gt;Uppsala Pensionärsföreningars Samarbetsråd (UPS)&lt;/author&gt;&lt;/secondary-authors&gt;&lt;/contributors&gt;&lt;titles&gt;&lt;title&gt;Ålderism (Ageism)&lt;/title&gt;&lt;/titles&gt;&lt;dates&gt;&lt;year&gt;2015&lt;/year&gt;&lt;pub-dates&gt;&lt;date&gt;27 May, 2015&lt;/date&gt;&lt;/pub-dates&gt;&lt;/dates&gt;&lt;pub-location&gt;Sweden&lt;/pub-location&gt;&lt;urls&gt;&lt;related-urls&gt;&lt;url&gt;https://www.uppsalapensionarerna.se/ups-aktuellt/alderism/&lt;/url&gt;&lt;/related-urls&gt;&lt;/urls&gt;&lt;/record&gt;&lt;/Cite&gt;&lt;/EndNote&gt;</w:instrText>
      </w:r>
      <w:r w:rsidRPr="00846436">
        <w:rPr>
          <w:sz w:val="24"/>
          <w:szCs w:val="24"/>
          <w:lang w:val="en-GB"/>
        </w:rPr>
        <w:fldChar w:fldCharType="separate"/>
      </w:r>
      <w:r w:rsidR="007077D8" w:rsidRPr="00846436">
        <w:rPr>
          <w:noProof/>
          <w:sz w:val="24"/>
          <w:szCs w:val="24"/>
          <w:lang w:val="en-GB"/>
        </w:rPr>
        <w:t>(Larsson and Hartig, 2015)</w:t>
      </w:r>
      <w:r w:rsidRPr="00846436">
        <w:rPr>
          <w:sz w:val="24"/>
          <w:szCs w:val="24"/>
          <w:lang w:val="en-GB"/>
        </w:rPr>
        <w:fldChar w:fldCharType="end"/>
      </w:r>
      <w:r w:rsidRPr="00846436">
        <w:rPr>
          <w:rStyle w:val="jlqj4b"/>
          <w:sz w:val="24"/>
          <w:szCs w:val="24"/>
          <w:lang w:val="en-GB"/>
        </w:rPr>
        <w:t xml:space="preserve"> </w:t>
      </w:r>
    </w:p>
    <w:p w14:paraId="02783AEC" w14:textId="7A03E81C" w:rsidR="00822FA3" w:rsidRPr="001A05C5" w:rsidRDefault="00822FA3" w:rsidP="00324A6E">
      <w:pPr>
        <w:pStyle w:val="ListParagraph"/>
        <w:tabs>
          <w:tab w:val="left" w:pos="0"/>
        </w:tabs>
        <w:spacing w:line="360" w:lineRule="auto"/>
        <w:ind w:left="0"/>
        <w:jc w:val="both"/>
        <w:outlineLvl w:val="3"/>
        <w:rPr>
          <w:sz w:val="24"/>
          <w:szCs w:val="24"/>
          <w:lang w:val="en-GB"/>
        </w:rPr>
      </w:pPr>
      <w:r w:rsidRPr="00846436">
        <w:rPr>
          <w:sz w:val="24"/>
          <w:szCs w:val="24"/>
          <w:lang w:val="en-GB"/>
        </w:rPr>
        <w:t xml:space="preserve">Sweden has been described as a </w:t>
      </w:r>
      <w:r w:rsidRPr="00846436">
        <w:rPr>
          <w:b/>
          <w:bCs/>
          <w:i/>
          <w:iCs/>
          <w:sz w:val="24"/>
          <w:szCs w:val="24"/>
          <w:lang w:val="en-GB"/>
        </w:rPr>
        <w:t>liberal</w:t>
      </w:r>
      <w:r w:rsidRPr="00846436">
        <w:rPr>
          <w:sz w:val="24"/>
          <w:szCs w:val="24"/>
          <w:lang w:val="en-GB"/>
        </w:rPr>
        <w:t xml:space="preserve"> or increasingly </w:t>
      </w:r>
      <w:r w:rsidRPr="00846436">
        <w:rPr>
          <w:b/>
          <w:bCs/>
          <w:i/>
          <w:iCs/>
          <w:sz w:val="24"/>
          <w:szCs w:val="24"/>
          <w:lang w:val="en-GB"/>
        </w:rPr>
        <w:t>neoliberal democracy</w:t>
      </w:r>
      <w:r w:rsidRPr="00846436">
        <w:rPr>
          <w:sz w:val="24"/>
          <w:szCs w:val="24"/>
          <w:lang w:val="en-GB"/>
        </w:rPr>
        <w:t>, which refers to economic liberalism and free-market capitalism – with policies aimed at economic liberalization (including privatization, deregulation, globalization, free trade) and reduced Government spending to increase the role of the private sector in society and the economy – also characterized by “just in time” deliveries (on a global market).</w:t>
      </w:r>
      <w:r w:rsidRPr="00846436">
        <w:rPr>
          <w:sz w:val="24"/>
          <w:szCs w:val="24"/>
          <w:lang w:val="en-GB"/>
        </w:rPr>
        <w:fldChar w:fldCharType="begin">
          <w:fldData xml:space="preserve">PEVuZE5vdGU+PENpdGU+PEF1dGhvcj5HcmFuYmVyZzwvQXV0aG9yPjxZZWFyPjIwMjE8L1llYXI+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HcmFuYmVyZzwvQXV0aG9yPjxZZWFyPjIwMjE8L1llYXI+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1A05C5">
        <w:rPr>
          <w:noProof/>
          <w:sz w:val="24"/>
          <w:szCs w:val="24"/>
          <w:lang w:val="en-GB"/>
        </w:rPr>
        <w:t>(Granberg et al., 2021, Nygren and Olofsson, 2021, Sörensen, 2020, Etzioni, 2021, Farina and Lavazza, 2020, Gerle, 2021, Korhonen and Granberg, 2020)</w:t>
      </w:r>
      <w:r w:rsidRPr="00846436">
        <w:rPr>
          <w:sz w:val="24"/>
          <w:szCs w:val="24"/>
          <w:lang w:val="en-GB"/>
        </w:rPr>
        <w:fldChar w:fldCharType="end"/>
      </w:r>
      <w:r w:rsidRPr="001A05C5">
        <w:rPr>
          <w:sz w:val="24"/>
          <w:szCs w:val="24"/>
          <w:lang w:val="en-GB"/>
        </w:rPr>
        <w:t xml:space="preserve"> </w:t>
      </w:r>
    </w:p>
    <w:p w14:paraId="59792801" w14:textId="77777777" w:rsidR="00822FA3" w:rsidRPr="001A05C5" w:rsidRDefault="00822FA3" w:rsidP="00324A6E">
      <w:pPr>
        <w:pStyle w:val="ListParagraph"/>
        <w:spacing w:line="360" w:lineRule="auto"/>
        <w:ind w:left="0"/>
        <w:jc w:val="both"/>
        <w:outlineLvl w:val="3"/>
        <w:rPr>
          <w:sz w:val="24"/>
          <w:szCs w:val="24"/>
          <w:highlight w:val="yellow"/>
          <w:lang w:val="en-GB"/>
        </w:rPr>
      </w:pPr>
    </w:p>
    <w:p w14:paraId="18009804" w14:textId="59271D4F" w:rsidR="00822FA3" w:rsidRPr="00846436" w:rsidRDefault="00822FA3" w:rsidP="00324A6E">
      <w:pPr>
        <w:pStyle w:val="ListParagraph"/>
        <w:spacing w:line="360" w:lineRule="auto"/>
        <w:ind w:left="0"/>
        <w:jc w:val="both"/>
        <w:rPr>
          <w:sz w:val="24"/>
          <w:szCs w:val="24"/>
          <w:lang w:val="en-GB"/>
        </w:rPr>
      </w:pPr>
      <w:r w:rsidRPr="00846436">
        <w:rPr>
          <w:rFonts w:eastAsia="Times New Roman"/>
          <w:sz w:val="24"/>
          <w:szCs w:val="24"/>
          <w:lang w:val="en-GB"/>
        </w:rPr>
        <w:t xml:space="preserve">Although Sweden has developed a strong civil society with elements of </w:t>
      </w:r>
      <w:r w:rsidRPr="00846436">
        <w:rPr>
          <w:rFonts w:eastAsia="Times New Roman"/>
          <w:b/>
          <w:bCs/>
          <w:i/>
          <w:iCs/>
          <w:sz w:val="24"/>
          <w:szCs w:val="24"/>
          <w:lang w:val="en-GB"/>
        </w:rPr>
        <w:t>participatory democracy</w:t>
      </w:r>
      <w:r w:rsidRPr="00846436">
        <w:rPr>
          <w:rFonts w:eastAsia="Times New Roman"/>
          <w:sz w:val="24"/>
          <w:szCs w:val="24"/>
          <w:lang w:val="en-GB"/>
        </w:rPr>
        <w:t xml:space="preserve"> and values of </w:t>
      </w:r>
      <w:r w:rsidRPr="00846436">
        <w:rPr>
          <w:rFonts w:eastAsia="Times New Roman"/>
          <w:b/>
          <w:bCs/>
          <w:i/>
          <w:iCs/>
          <w:sz w:val="24"/>
          <w:szCs w:val="24"/>
          <w:lang w:val="en-GB"/>
        </w:rPr>
        <w:t>equality</w:t>
      </w:r>
      <w:r w:rsidRPr="00846436">
        <w:rPr>
          <w:rFonts w:eastAsia="Times New Roman"/>
          <w:sz w:val="24"/>
          <w:szCs w:val="24"/>
          <w:lang w:val="en-GB"/>
        </w:rPr>
        <w:t xml:space="preserve"> and </w:t>
      </w:r>
      <w:r w:rsidRPr="00846436">
        <w:rPr>
          <w:rFonts w:eastAsia="Times New Roman"/>
          <w:b/>
          <w:bCs/>
          <w:i/>
          <w:iCs/>
          <w:sz w:val="24"/>
          <w:szCs w:val="24"/>
          <w:lang w:val="en-GB"/>
        </w:rPr>
        <w:t>liberalism</w:t>
      </w:r>
      <w:r w:rsidRPr="00846436">
        <w:rPr>
          <w:rFonts w:eastAsia="Times New Roman"/>
          <w:sz w:val="24"/>
          <w:szCs w:val="24"/>
          <w:lang w:val="en-GB"/>
        </w:rPr>
        <w:t>, the country at the same time practiced a</w:t>
      </w:r>
      <w:r w:rsidRPr="00846436">
        <w:rPr>
          <w:sz w:val="24"/>
          <w:szCs w:val="24"/>
          <w:lang w:val="en-GB"/>
        </w:rPr>
        <w:t xml:space="preserve"> strong </w:t>
      </w:r>
      <w:r w:rsidRPr="00846436">
        <w:rPr>
          <w:b/>
          <w:bCs/>
          <w:i/>
          <w:iCs/>
          <w:sz w:val="24"/>
          <w:szCs w:val="24"/>
          <w:lang w:val="en-GB"/>
        </w:rPr>
        <w:t>top-down consensus-culture</w:t>
      </w:r>
      <w:r w:rsidRPr="00846436">
        <w:rPr>
          <w:sz w:val="24"/>
          <w:szCs w:val="24"/>
          <w:lang w:val="en-GB"/>
        </w:rPr>
        <w:t>, with a clear avoidance of conflicts, on a political, mass media, cultural and corporate level, even described as balancing on the border of totalitarianism, or as a totalitarian democracy.</w:t>
      </w:r>
      <w:r w:rsidRPr="00846436">
        <w:rPr>
          <w:sz w:val="24"/>
          <w:szCs w:val="24"/>
          <w:lang w:val="en-GB"/>
        </w:rPr>
        <w:fldChar w:fldCharType="begin">
          <w:fldData xml:space="preserve">PEVuZE5vdGU+PENpdGU+PEF1dGhvcj5MaW5kc3Ryw7ZtPC9BdXRob3I+PFllYXI+MjAyMTwvWWVh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MaW5kc3Ryw7ZtPC9BdXRob3I+PFllYXI+MjAyMTwvWWVh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Lindström, 2021, Sörensen, 2020, Rosenberg, 2002)</w:t>
      </w:r>
      <w:r w:rsidRPr="00846436">
        <w:rPr>
          <w:sz w:val="24"/>
          <w:szCs w:val="24"/>
          <w:lang w:val="en-GB"/>
        </w:rPr>
        <w:fldChar w:fldCharType="end"/>
      </w:r>
      <w:r w:rsidRPr="00846436">
        <w:rPr>
          <w:sz w:val="24"/>
          <w:szCs w:val="24"/>
          <w:lang w:val="en-GB"/>
        </w:rPr>
        <w:t xml:space="preserve"> The long history of consensus culture allowed the participation of citizens but nurtured at the same time a lack of managing conflicts and coping with otherness.</w:t>
      </w:r>
      <w:r w:rsidRPr="00846436">
        <w:rPr>
          <w:sz w:val="24"/>
          <w:szCs w:val="24"/>
          <w:lang w:val="en-GB"/>
        </w:rPr>
        <w:fldChar w:fldCharType="begin"/>
      </w:r>
      <w:r w:rsidR="00560D6A" w:rsidRPr="00846436">
        <w:rPr>
          <w:sz w:val="24"/>
          <w:szCs w:val="24"/>
          <w:lang w:val="en-GB"/>
        </w:rPr>
        <w:instrText xml:space="preserve"> ADDIN EN.CITE &lt;EndNote&gt;&lt;Cite&gt;&lt;Author&gt;Rosenberg&lt;/Author&gt;&lt;Year&gt;2002&lt;/Year&gt;&lt;RecNum&gt;4241&lt;/RecNum&gt;&lt;DisplayText&gt;(Rosenberg, 2002)&lt;/DisplayText&gt;&lt;record&gt;&lt;rec-number&gt;4241&lt;/rec-number&gt;&lt;foreign-keys&gt;&lt;key app="EN" db-id="tdw5przwb2a028erva65a05mezaz2z0vpxte" timestamp="1629359511"&gt;4241&lt;/key&gt;&lt;/foreign-keys&gt;&lt;ref-type name="Book Section"&gt;5&lt;/ref-type&gt;&lt;contributors&gt;&lt;authors&gt;&lt;author&gt;Rosenberg, G.&lt;/author&gt;&lt;/authors&gt;&lt;/contributors&gt;&lt;titles&gt;&lt;title&gt;Chapter 10: The Crisis of Consensus in Postwar Sweden&lt;/title&gt;&lt;secondary-title&gt;Culture and crisis: the case of Germany and Sweden&lt;/secondary-title&gt;&lt;/titles&gt;&lt;pages&gt;170-200&lt;/pages&gt;&lt;dates&gt;&lt;year&gt;2002&lt;/year&gt;&lt;/dates&gt;&lt;pub-location&gt;New York&lt;/pub-location&gt;&lt;publisher&gt;Berghahn Books&lt;/publisher&gt;&lt;isbn&gt;1571812695 (alk. paper)&amp;#xD;1571812709 (pbk. : alk. paper)&lt;/isbn&gt;&lt;urls&gt;&lt;related-urls&gt;&lt;url&gt;https://static1.squarespace.com/static/56e59e9bcf80a14323cd2977/t/5780b0ca9f74568e00132634/1468051660431/consensus.pdf&lt;/url&gt;&lt;/related-urls&gt;&lt;/urls&gt;&lt;/record&gt;&lt;/Cite&gt;&lt;/EndNote&gt;</w:instrText>
      </w:r>
      <w:r w:rsidRPr="00846436">
        <w:rPr>
          <w:sz w:val="24"/>
          <w:szCs w:val="24"/>
          <w:lang w:val="en-GB"/>
        </w:rPr>
        <w:fldChar w:fldCharType="separate"/>
      </w:r>
      <w:r w:rsidR="007077D8" w:rsidRPr="00846436">
        <w:rPr>
          <w:noProof/>
          <w:sz w:val="24"/>
          <w:szCs w:val="24"/>
          <w:lang w:val="en-GB"/>
        </w:rPr>
        <w:t>(Rosenberg, 2002)</w:t>
      </w:r>
      <w:r w:rsidRPr="00846436">
        <w:rPr>
          <w:sz w:val="24"/>
          <w:szCs w:val="24"/>
          <w:lang w:val="en-GB"/>
        </w:rPr>
        <w:fldChar w:fldCharType="end"/>
      </w:r>
      <w:r w:rsidRPr="00846436">
        <w:rPr>
          <w:rFonts w:eastAsia="Times New Roman"/>
          <w:sz w:val="24"/>
          <w:szCs w:val="24"/>
          <w:lang w:val="en-GB"/>
        </w:rPr>
        <w:t xml:space="preserve"> </w:t>
      </w:r>
      <w:r w:rsidRPr="00846436">
        <w:rPr>
          <w:sz w:val="24"/>
          <w:szCs w:val="24"/>
          <w:lang w:val="en-GB"/>
        </w:rPr>
        <w:t xml:space="preserve">The increase in </w:t>
      </w:r>
      <w:r w:rsidRPr="00846436">
        <w:rPr>
          <w:b/>
          <w:bCs/>
          <w:i/>
          <w:iCs/>
          <w:sz w:val="24"/>
          <w:szCs w:val="24"/>
          <w:lang w:val="en-GB"/>
        </w:rPr>
        <w:t>autocratic elements</w:t>
      </w:r>
      <w:r w:rsidRPr="00846436">
        <w:rPr>
          <w:sz w:val="24"/>
          <w:szCs w:val="24"/>
          <w:lang w:val="en-GB"/>
        </w:rPr>
        <w:t xml:space="preserve"> may also undermine Sweden’s traditional democracy.</w:t>
      </w:r>
      <w:r w:rsidRPr="00846436">
        <w:rPr>
          <w:sz w:val="24"/>
          <w:szCs w:val="24"/>
          <w:lang w:val="en-GB"/>
        </w:rPr>
        <w:fldChar w:fldCharType="begin">
          <w:fldData xml:space="preserve">PEVuZE5vdGU+PENpdGU+PEF1dGhvcj5MaW5kc3Ryw7ZtPC9BdXRob3I+PFllYXI+MjAyMTwvWWVh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=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MaW5kc3Ryw7ZtPC9BdXRob3I+PFllYXI+MjAyMTwvWWVh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=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Lindström, 2021, Bergmann, 2020, Rosenberg, 2002)</w:t>
      </w:r>
      <w:r w:rsidRPr="00846436">
        <w:rPr>
          <w:sz w:val="24"/>
          <w:szCs w:val="24"/>
          <w:lang w:val="en-GB"/>
        </w:rPr>
        <w:fldChar w:fldCharType="end"/>
      </w:r>
      <w:r w:rsidRPr="00846436">
        <w:rPr>
          <w:sz w:val="24"/>
          <w:szCs w:val="24"/>
          <w:lang w:val="en-GB"/>
        </w:rPr>
        <w:t xml:space="preserve"> The modern Sweden offers a combination of </w:t>
      </w:r>
      <w:r w:rsidRPr="00846436">
        <w:rPr>
          <w:b/>
          <w:bCs/>
          <w:i/>
          <w:iCs/>
          <w:sz w:val="24"/>
          <w:szCs w:val="24"/>
          <w:lang w:val="en-GB"/>
        </w:rPr>
        <w:t>liberal individualism</w:t>
      </w:r>
      <w:r w:rsidRPr="00846436">
        <w:rPr>
          <w:sz w:val="24"/>
          <w:szCs w:val="24"/>
          <w:lang w:val="en-GB"/>
        </w:rPr>
        <w:t xml:space="preserve"> on the one hand and </w:t>
      </w:r>
      <w:r w:rsidRPr="00846436">
        <w:rPr>
          <w:b/>
          <w:bCs/>
          <w:i/>
          <w:iCs/>
          <w:sz w:val="24"/>
          <w:szCs w:val="24"/>
          <w:lang w:val="en-GB"/>
        </w:rPr>
        <w:t>cultural conformism</w:t>
      </w:r>
      <w:r w:rsidRPr="00846436">
        <w:rPr>
          <w:sz w:val="24"/>
          <w:szCs w:val="24"/>
          <w:lang w:val="en-GB"/>
        </w:rPr>
        <w:t xml:space="preserve"> on the other, where the state in the field of popular health has educated its’ citizens strictly considering food, dental care, infant nutrition and much more.</w:t>
      </w:r>
      <w:r w:rsidRPr="00846436">
        <w:rPr>
          <w:sz w:val="24"/>
          <w:szCs w:val="24"/>
          <w:lang w:val="en-GB"/>
        </w:rPr>
        <w:fldChar w:fldCharType="begin">
          <w:fldData xml:space="preserve">PEVuZE5vdGU+PENpdGU+PEF1dGhvcj5MaW5kc3Ryw7ZtPC9BdXRob3I+PFllYXI+MjAyMTwvWWVh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MaW5kc3Ryw7ZtPC9BdXRob3I+PFllYXI+MjAyMTwvWWVh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Lindström, 2021, Bergmann, 2020)</w:t>
      </w:r>
      <w:r w:rsidRPr="00846436">
        <w:rPr>
          <w:sz w:val="24"/>
          <w:szCs w:val="24"/>
          <w:lang w:val="en-GB"/>
        </w:rPr>
        <w:fldChar w:fldCharType="end"/>
      </w:r>
      <w:r w:rsidRPr="00846436">
        <w:rPr>
          <w:sz w:val="24"/>
          <w:szCs w:val="24"/>
          <w:lang w:val="en-GB"/>
        </w:rPr>
        <w:t xml:space="preserve"> Individual freedom is deeply connected to </w:t>
      </w:r>
      <w:r w:rsidRPr="00846436">
        <w:rPr>
          <w:b/>
          <w:bCs/>
          <w:i/>
          <w:iCs/>
          <w:sz w:val="24"/>
          <w:szCs w:val="24"/>
          <w:lang w:val="en-GB"/>
        </w:rPr>
        <w:t>communitarian</w:t>
      </w:r>
      <w:r w:rsidRPr="00846436">
        <w:rPr>
          <w:sz w:val="24"/>
          <w:szCs w:val="24"/>
          <w:lang w:val="en-GB"/>
        </w:rPr>
        <w:t xml:space="preserve"> </w:t>
      </w:r>
      <w:r w:rsidRPr="00846436">
        <w:rPr>
          <w:b/>
          <w:bCs/>
          <w:i/>
          <w:iCs/>
          <w:sz w:val="24"/>
          <w:szCs w:val="24"/>
          <w:lang w:val="en-GB"/>
        </w:rPr>
        <w:t>conformism</w:t>
      </w:r>
      <w:r w:rsidRPr="00846436">
        <w:rPr>
          <w:sz w:val="24"/>
          <w:szCs w:val="24"/>
          <w:lang w:val="en-GB"/>
        </w:rPr>
        <w:t xml:space="preserve"> and </w:t>
      </w:r>
      <w:r w:rsidRPr="00846436">
        <w:rPr>
          <w:b/>
          <w:bCs/>
          <w:i/>
          <w:iCs/>
          <w:sz w:val="24"/>
          <w:szCs w:val="24"/>
          <w:lang w:val="en-GB"/>
        </w:rPr>
        <w:t>conventionalism</w:t>
      </w:r>
      <w:r w:rsidRPr="00846436">
        <w:rPr>
          <w:sz w:val="24"/>
          <w:szCs w:val="24"/>
          <w:lang w:val="en-GB"/>
        </w:rPr>
        <w:t>.</w:t>
      </w:r>
      <w:r w:rsidRPr="00846436">
        <w:rPr>
          <w:sz w:val="24"/>
          <w:szCs w:val="24"/>
          <w:lang w:val="en-GB"/>
        </w:rPr>
        <w:fldChar w:fldCharType="begin">
          <w:fldData xml:space="preserve">PEVuZE5vdGU+PENpdGU+PEF1dGhvcj5MaW5kc3Ryw7ZtPC9BdXRob3I+PFllYXI+MjAyMTwvWWVh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MaW5kc3Ryw7ZtPC9BdXRob3I+PFllYXI+MjAyMTwvWWVh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Lindström, 2021, Bergmann, 2020)</w:t>
      </w:r>
      <w:r w:rsidRPr="00846436">
        <w:rPr>
          <w:sz w:val="24"/>
          <w:szCs w:val="24"/>
          <w:lang w:val="en-GB"/>
        </w:rPr>
        <w:fldChar w:fldCharType="end"/>
      </w:r>
      <w:r w:rsidRPr="00846436">
        <w:rPr>
          <w:sz w:val="24"/>
          <w:szCs w:val="24"/>
          <w:lang w:val="en-GB"/>
        </w:rPr>
        <w:t xml:space="preserve"> </w:t>
      </w:r>
    </w:p>
    <w:p w14:paraId="69D4A047" w14:textId="77777777" w:rsidR="00822FA3" w:rsidRPr="00846436" w:rsidRDefault="00822FA3" w:rsidP="00324A6E">
      <w:pPr>
        <w:pStyle w:val="ListParagraph"/>
        <w:tabs>
          <w:tab w:val="left" w:pos="0"/>
        </w:tabs>
        <w:spacing w:line="360" w:lineRule="auto"/>
        <w:ind w:left="0"/>
        <w:jc w:val="both"/>
        <w:outlineLvl w:val="3"/>
        <w:rPr>
          <w:sz w:val="24"/>
          <w:szCs w:val="24"/>
          <w:lang w:val="en-GB"/>
        </w:rPr>
      </w:pPr>
    </w:p>
    <w:p w14:paraId="1D15A0EE" w14:textId="76EE2588" w:rsidR="00822FA3" w:rsidRPr="00846436" w:rsidRDefault="00822FA3" w:rsidP="00324A6E">
      <w:pPr>
        <w:pStyle w:val="ListParagraph"/>
        <w:spacing w:line="360" w:lineRule="auto"/>
        <w:ind w:left="0"/>
        <w:jc w:val="both"/>
        <w:outlineLvl w:val="3"/>
        <w:rPr>
          <w:sz w:val="24"/>
          <w:szCs w:val="24"/>
          <w:lang w:val="en-GB"/>
        </w:rPr>
      </w:pPr>
      <w:r w:rsidRPr="00846436">
        <w:rPr>
          <w:sz w:val="24"/>
          <w:szCs w:val="24"/>
          <w:lang w:val="en-GB"/>
        </w:rPr>
        <w:t xml:space="preserve">The </w:t>
      </w:r>
      <w:r w:rsidRPr="00846436">
        <w:rPr>
          <w:b/>
          <w:bCs/>
          <w:i/>
          <w:iCs/>
          <w:sz w:val="24"/>
          <w:szCs w:val="24"/>
          <w:lang w:val="en-GB"/>
        </w:rPr>
        <w:t>Swedish leadership</w:t>
      </w:r>
      <w:r w:rsidRPr="00846436">
        <w:rPr>
          <w:sz w:val="24"/>
          <w:szCs w:val="24"/>
          <w:lang w:val="en-GB"/>
        </w:rPr>
        <w:t xml:space="preserve"> is more informal and consensual than the Anglo-American leadership style, with less focus on directive leadership and more on group decisions.</w:t>
      </w:r>
      <w:r w:rsidRPr="00846436">
        <w:rPr>
          <w:sz w:val="24"/>
          <w:szCs w:val="24"/>
          <w:lang w:val="en-GB"/>
        </w:rPr>
        <w:fldChar w:fldCharType="begin">
          <w:fldData xml:space="preserve">PEVuZE5vdGU+PENpdGU+PEF1dGhvcj5BcHBlbGdyZW48L0F1dGhvcj48WWVhcj4yMDIxPC9ZZWFy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BcHBlbGdyZW48L0F1dGhvcj48WWVhcj4yMDIxPC9ZZWFy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Appelgren, 2021, Petridou and Zahariadis, 2020)</w:t>
      </w:r>
      <w:r w:rsidRPr="00846436">
        <w:rPr>
          <w:sz w:val="24"/>
          <w:szCs w:val="24"/>
          <w:lang w:val="en-GB"/>
        </w:rPr>
        <w:fldChar w:fldCharType="end"/>
      </w:r>
      <w:r w:rsidRPr="00846436">
        <w:rPr>
          <w:sz w:val="24"/>
          <w:szCs w:val="24"/>
          <w:lang w:val="en-GB"/>
        </w:rPr>
        <w:t xml:space="preserve"> Swedish leadership is more </w:t>
      </w:r>
      <w:r w:rsidRPr="00846436">
        <w:rPr>
          <w:sz w:val="24"/>
          <w:szCs w:val="24"/>
          <w:lang w:val="en-GB"/>
        </w:rPr>
        <w:lastRenderedPageBreak/>
        <w:t>about involvement, and although time-consuming, it should lead to rapid acceptance when decisions are made.</w:t>
      </w:r>
      <w:r w:rsidRPr="00846436">
        <w:rPr>
          <w:sz w:val="24"/>
          <w:szCs w:val="24"/>
          <w:lang w:val="en-GB"/>
        </w:rPr>
        <w:fldChar w:fldCharType="begin"/>
      </w:r>
      <w:r w:rsidR="00560D6A" w:rsidRPr="00846436">
        <w:rPr>
          <w:sz w:val="24"/>
          <w:szCs w:val="24"/>
          <w:lang w:val="en-GB"/>
        </w:rPr>
        <w:instrText xml:space="preserve"> ADDIN EN.CITE &lt;EndNote&gt;&lt;Cite&gt;&lt;Author&gt;Appelgren&lt;/Author&gt;&lt;Year&gt;2021&lt;/Year&gt;&lt;RecNum&gt;3323&lt;/RecNum&gt;&lt;DisplayText&gt;(Appelgren, 2021)&lt;/DisplayText&gt;&lt;record&gt;&lt;rec-number&gt;3323&lt;/rec-number&gt;&lt;foreign-keys&gt;&lt;key app="EN" db-id="tdw5przwb2a028erva65a05mezaz2z0vpxte" timestamp="1625651663"&gt;3323&lt;/key&gt;&lt;/foreign-keys&gt;&lt;ref-type name="Journal Article"&gt;17&lt;/ref-type&gt;&lt;contributors&gt;&lt;authors&gt;&lt;author&gt;Appelgren, E.&lt;/author&gt;&lt;/authors&gt;&lt;/contributors&gt;&lt;titles&gt;&lt;title&gt;Media Management During COVID-19: Behavior of Swedish Media Leaders in Times of Crisis&lt;/title&gt;&lt;secondary-title&gt;Journalism Studies&lt;/secondary-title&gt;&lt;/titles&gt;&lt;periodical&gt;&lt;full-title&gt;Journalism Studies&lt;/full-title&gt;&lt;/periodical&gt;&lt;dates&gt;&lt;year&gt;2021&lt;/year&gt;&lt;/dates&gt;&lt;isbn&gt;1461-670X&lt;/isbn&gt;&lt;accession-num&gt;WOS:000659741700001&lt;/accession-num&gt;&lt;urls&gt;&lt;related-urls&gt;&lt;url&gt;https://www.tandfonline.com/doi/pdf/10.1080/1461670X.2021.1939106?needAccess=true&lt;/url&gt;&lt;/related-urls&gt;&lt;/urls&gt;&lt;electronic-resource-num&gt;10.1080/1461670X.2021.1939106&lt;/electronic-resource-num&gt;&lt;/record&gt;&lt;/Cite&gt;&lt;/EndNote&gt;</w:instrText>
      </w:r>
      <w:r w:rsidRPr="00846436">
        <w:rPr>
          <w:sz w:val="24"/>
          <w:szCs w:val="24"/>
          <w:lang w:val="en-GB"/>
        </w:rPr>
        <w:fldChar w:fldCharType="separate"/>
      </w:r>
      <w:r w:rsidR="007077D8" w:rsidRPr="00846436">
        <w:rPr>
          <w:noProof/>
          <w:sz w:val="24"/>
          <w:szCs w:val="24"/>
          <w:lang w:val="en-GB"/>
        </w:rPr>
        <w:t>(Appelgren, 2021)</w:t>
      </w:r>
      <w:r w:rsidRPr="00846436">
        <w:rPr>
          <w:sz w:val="24"/>
          <w:szCs w:val="24"/>
          <w:lang w:val="en-GB"/>
        </w:rPr>
        <w:fldChar w:fldCharType="end"/>
      </w:r>
      <w:r w:rsidRPr="00846436">
        <w:rPr>
          <w:sz w:val="24"/>
          <w:szCs w:val="24"/>
          <w:lang w:val="en-GB"/>
        </w:rPr>
        <w:t xml:space="preserve"> Honesty and trustworthiness are appreciated in Swedish leaders, and they should work for the “common good”, be team-oriented, and pro-collaboration.</w:t>
      </w:r>
      <w:r w:rsidRPr="00846436">
        <w:rPr>
          <w:sz w:val="24"/>
          <w:szCs w:val="24"/>
          <w:lang w:val="en-GB"/>
        </w:rPr>
        <w:fldChar w:fldCharType="begin"/>
      </w:r>
      <w:r w:rsidR="00560D6A" w:rsidRPr="00846436">
        <w:rPr>
          <w:sz w:val="24"/>
          <w:szCs w:val="24"/>
          <w:lang w:val="en-GB"/>
        </w:rPr>
        <w:instrText xml:space="preserve"> ADDIN EN.CITE &lt;EndNote&gt;&lt;Cite&gt;&lt;Author&gt;Appelgren&lt;/Author&gt;&lt;Year&gt;2021&lt;/Year&gt;&lt;RecNum&gt;3323&lt;/RecNum&gt;&lt;DisplayText&gt;(Appelgren, 2021)&lt;/DisplayText&gt;&lt;record&gt;&lt;rec-number&gt;3323&lt;/rec-number&gt;&lt;foreign-keys&gt;&lt;key app="EN" db-id="tdw5przwb2a028erva65a05mezaz2z0vpxte" timestamp="1625651663"&gt;3323&lt;/key&gt;&lt;/foreign-keys&gt;&lt;ref-type name="Journal Article"&gt;17&lt;/ref-type&gt;&lt;contributors&gt;&lt;authors&gt;&lt;author&gt;Appelgren, E.&lt;/author&gt;&lt;/authors&gt;&lt;/contributors&gt;&lt;titles&gt;&lt;title&gt;Media Management During COVID-19: Behavior of Swedish Media Leaders in Times of Crisis&lt;/title&gt;&lt;secondary-title&gt;Journalism Studies&lt;/secondary-title&gt;&lt;/titles&gt;&lt;periodical&gt;&lt;full-title&gt;Journalism Studies&lt;/full-title&gt;&lt;/periodical&gt;&lt;dates&gt;&lt;year&gt;2021&lt;/year&gt;&lt;/dates&gt;&lt;isbn&gt;1461-670X&lt;/isbn&gt;&lt;accession-num&gt;WOS:000659741700001&lt;/accession-num&gt;&lt;urls&gt;&lt;related-urls&gt;&lt;url&gt;https://www.tandfonline.com/doi/pdf/10.1080/1461670X.2021.1939106?needAccess=true&lt;/url&gt;&lt;/related-urls&gt;&lt;/urls&gt;&lt;electronic-resource-num&gt;10.1080/1461670X.2021.1939106&lt;/electronic-resource-num&gt;&lt;/record&gt;&lt;/Cite&gt;&lt;/EndNote&gt;</w:instrText>
      </w:r>
      <w:r w:rsidRPr="00846436">
        <w:rPr>
          <w:sz w:val="24"/>
          <w:szCs w:val="24"/>
          <w:lang w:val="en-GB"/>
        </w:rPr>
        <w:fldChar w:fldCharType="separate"/>
      </w:r>
      <w:r w:rsidR="007077D8" w:rsidRPr="00846436">
        <w:rPr>
          <w:noProof/>
          <w:sz w:val="24"/>
          <w:szCs w:val="24"/>
          <w:lang w:val="en-GB"/>
        </w:rPr>
        <w:t>(Appelgren, 2021)</w:t>
      </w:r>
      <w:r w:rsidRPr="00846436">
        <w:rPr>
          <w:sz w:val="24"/>
          <w:szCs w:val="24"/>
          <w:lang w:val="en-GB"/>
        </w:rPr>
        <w:fldChar w:fldCharType="end"/>
      </w:r>
      <w:r w:rsidRPr="00846436">
        <w:rPr>
          <w:sz w:val="24"/>
          <w:szCs w:val="24"/>
          <w:lang w:val="en-GB"/>
        </w:rPr>
        <w:t xml:space="preserve"> A typical Swedish leader is not supposed to be self-centred, status-conscious or non-participative.</w:t>
      </w:r>
      <w:r w:rsidRPr="00846436">
        <w:rPr>
          <w:sz w:val="24"/>
          <w:szCs w:val="24"/>
          <w:lang w:val="en-GB"/>
        </w:rPr>
        <w:fldChar w:fldCharType="begin"/>
      </w:r>
      <w:r w:rsidR="00560D6A" w:rsidRPr="00846436">
        <w:rPr>
          <w:sz w:val="24"/>
          <w:szCs w:val="24"/>
          <w:lang w:val="en-GB"/>
        </w:rPr>
        <w:instrText xml:space="preserve"> ADDIN EN.CITE &lt;EndNote&gt;&lt;Cite&gt;&lt;Author&gt;Appelgren&lt;/Author&gt;&lt;Year&gt;2021&lt;/Year&gt;&lt;RecNum&gt;3323&lt;/RecNum&gt;&lt;DisplayText&gt;(Appelgren, 2021)&lt;/DisplayText&gt;&lt;record&gt;&lt;rec-number&gt;3323&lt;/rec-number&gt;&lt;foreign-keys&gt;&lt;key app="EN" db-id="tdw5przwb2a028erva65a05mezaz2z0vpxte" timestamp="1625651663"&gt;3323&lt;/key&gt;&lt;/foreign-keys&gt;&lt;ref-type name="Journal Article"&gt;17&lt;/ref-type&gt;&lt;contributors&gt;&lt;authors&gt;&lt;author&gt;Appelgren, E.&lt;/author&gt;&lt;/authors&gt;&lt;/contributors&gt;&lt;titles&gt;&lt;title&gt;Media Management During COVID-19: Behavior of Swedish Media Leaders in Times of Crisis&lt;/title&gt;&lt;secondary-title&gt;Journalism Studies&lt;/secondary-title&gt;&lt;/titles&gt;&lt;periodical&gt;&lt;full-title&gt;Journalism Studies&lt;/full-title&gt;&lt;/periodical&gt;&lt;dates&gt;&lt;year&gt;2021&lt;/year&gt;&lt;/dates&gt;&lt;isbn&gt;1461-670X&lt;/isbn&gt;&lt;accession-num&gt;WOS:000659741700001&lt;/accession-num&gt;&lt;urls&gt;&lt;related-urls&gt;&lt;url&gt;https://www.tandfonline.com/doi/pdf/10.1080/1461670X.2021.1939106?needAccess=true&lt;/url&gt;&lt;/related-urls&gt;&lt;/urls&gt;&lt;electronic-resource-num&gt;10.1080/1461670X.2021.1939106&lt;/electronic-resource-num&gt;&lt;/record&gt;&lt;/Cite&gt;&lt;/EndNote&gt;</w:instrText>
      </w:r>
      <w:r w:rsidRPr="00846436">
        <w:rPr>
          <w:sz w:val="24"/>
          <w:szCs w:val="24"/>
          <w:lang w:val="en-GB"/>
        </w:rPr>
        <w:fldChar w:fldCharType="separate"/>
      </w:r>
      <w:r w:rsidR="007077D8" w:rsidRPr="00846436">
        <w:rPr>
          <w:noProof/>
          <w:sz w:val="24"/>
          <w:szCs w:val="24"/>
          <w:lang w:val="en-GB"/>
        </w:rPr>
        <w:t>(Appelgren, 2021)</w:t>
      </w:r>
      <w:r w:rsidRPr="00846436">
        <w:rPr>
          <w:sz w:val="24"/>
          <w:szCs w:val="24"/>
          <w:lang w:val="en-GB"/>
        </w:rPr>
        <w:fldChar w:fldCharType="end"/>
      </w:r>
      <w:r w:rsidRPr="00846436">
        <w:rPr>
          <w:sz w:val="24"/>
          <w:szCs w:val="24"/>
          <w:lang w:val="en-GB"/>
        </w:rPr>
        <w:t xml:space="preserve"> However, </w:t>
      </w:r>
      <w:r w:rsidRPr="00846436">
        <w:rPr>
          <w:b/>
          <w:bCs/>
          <w:i/>
          <w:iCs/>
          <w:sz w:val="24"/>
          <w:szCs w:val="24"/>
          <w:lang w:val="en-GB"/>
        </w:rPr>
        <w:t>political parties</w:t>
      </w:r>
      <w:r w:rsidRPr="00846436">
        <w:rPr>
          <w:sz w:val="24"/>
          <w:szCs w:val="24"/>
          <w:lang w:val="en-GB"/>
        </w:rPr>
        <w:t xml:space="preserve"> are heavily top-down governed with very little consensus or involvement –</w:t>
      </w:r>
      <w:r w:rsidR="004001F3" w:rsidRPr="00846436">
        <w:rPr>
          <w:sz w:val="24"/>
          <w:szCs w:val="24"/>
          <w:lang w:val="en-GB"/>
        </w:rPr>
        <w:t xml:space="preserve"> </w:t>
      </w:r>
      <w:r w:rsidRPr="00846436">
        <w:rPr>
          <w:sz w:val="24"/>
          <w:szCs w:val="24"/>
          <w:lang w:val="en-GB"/>
        </w:rPr>
        <w:t>described as authoritarian party pyramids.</w:t>
      </w:r>
      <w:r w:rsidRPr="00846436">
        <w:rPr>
          <w:sz w:val="24"/>
          <w:szCs w:val="24"/>
          <w:lang w:val="en-GB"/>
        </w:rPr>
        <w:fldChar w:fldCharType="begin">
          <w:fldData xml:space="preserve">PEVuZE5vdGU+PENpdGU+PEF1dGhvcj5Qw6Vsc3NvbjwvQXV0aG9yPjxZZWFyPjIwMTE8L1llYXI+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Qw6Vsc3NvbjwvQXV0aG9yPjxZZWFyPjIwMTE8L1llYXI+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Pålsson, 2011, Appelgren, 2021, Petridou and Zahariadis, 2020)</w:t>
      </w:r>
      <w:r w:rsidRPr="00846436">
        <w:rPr>
          <w:sz w:val="24"/>
          <w:szCs w:val="24"/>
          <w:lang w:val="en-GB"/>
        </w:rPr>
        <w:fldChar w:fldCharType="end"/>
      </w:r>
      <w:r w:rsidRPr="00846436">
        <w:rPr>
          <w:sz w:val="24"/>
          <w:szCs w:val="24"/>
          <w:lang w:val="en-GB"/>
        </w:rPr>
        <w:t xml:space="preserve"> </w:t>
      </w:r>
    </w:p>
    <w:p w14:paraId="61CB9BD5" w14:textId="77777777" w:rsidR="00822FA3" w:rsidRPr="00846436" w:rsidRDefault="00822FA3" w:rsidP="00324A6E">
      <w:pPr>
        <w:pStyle w:val="ListParagraph"/>
        <w:tabs>
          <w:tab w:val="left" w:pos="0"/>
        </w:tabs>
        <w:spacing w:line="360" w:lineRule="auto"/>
        <w:ind w:left="0"/>
        <w:jc w:val="both"/>
        <w:outlineLvl w:val="3"/>
        <w:rPr>
          <w:sz w:val="24"/>
          <w:szCs w:val="24"/>
          <w:highlight w:val="yellow"/>
          <w:lang w:val="en-GB"/>
        </w:rPr>
      </w:pPr>
    </w:p>
    <w:p w14:paraId="5B261E42" w14:textId="01A2499F" w:rsidR="00822FA3" w:rsidRPr="00846436" w:rsidRDefault="00822FA3" w:rsidP="00324A6E">
      <w:pPr>
        <w:pStyle w:val="ListParagraph"/>
        <w:tabs>
          <w:tab w:val="left" w:pos="0"/>
        </w:tabs>
        <w:spacing w:line="360" w:lineRule="auto"/>
        <w:ind w:left="0"/>
        <w:jc w:val="both"/>
        <w:outlineLvl w:val="3"/>
        <w:rPr>
          <w:sz w:val="24"/>
          <w:szCs w:val="24"/>
          <w:lang w:val="en-GB"/>
        </w:rPr>
      </w:pPr>
      <w:r w:rsidRPr="00846436">
        <w:rPr>
          <w:sz w:val="24"/>
          <w:szCs w:val="24"/>
          <w:lang w:val="en-GB"/>
        </w:rPr>
        <w:t xml:space="preserve">Because Sweden is a </w:t>
      </w:r>
      <w:r w:rsidRPr="00846436">
        <w:rPr>
          <w:b/>
          <w:bCs/>
          <w:i/>
          <w:iCs/>
          <w:sz w:val="24"/>
          <w:szCs w:val="24"/>
          <w:lang w:val="en-GB"/>
        </w:rPr>
        <w:t>highly export-dependent</w:t>
      </w:r>
      <w:r w:rsidRPr="00846436">
        <w:rPr>
          <w:sz w:val="24"/>
          <w:szCs w:val="24"/>
          <w:lang w:val="en-GB"/>
        </w:rPr>
        <w:t xml:space="preserve"> country, Swedish foreign policy has aimed to promote Sweden as a model since the 1980s,</w:t>
      </w:r>
      <w:r w:rsidRPr="00846436">
        <w:rPr>
          <w:sz w:val="24"/>
          <w:szCs w:val="24"/>
          <w:lang w:val="en-GB"/>
        </w:rPr>
        <w:fldChar w:fldCharType="begin"/>
      </w:r>
      <w:r w:rsidR="00560D6A" w:rsidRPr="00846436">
        <w:rPr>
          <w:sz w:val="24"/>
          <w:szCs w:val="24"/>
          <w:lang w:val="en-GB"/>
        </w:rPr>
        <w:instrText xml:space="preserve"> ADDIN EN.CITE &lt;EndNote&gt;&lt;Cite&gt;&lt;Author&gt;Sörensen&lt;/Author&gt;&lt;Year&gt;2020&lt;/Year&gt;&lt;RecNum&gt;4061&lt;/RecNum&gt;&lt;DisplayText&gt;(Sörensen, 2020)&lt;/DisplayText&gt;&lt;record&gt;&lt;rec-number&gt;4061&lt;/rec-number&gt;&lt;foreign-keys&gt;&lt;key app="EN" db-id="tdw5przwb2a028erva65a05mezaz2z0vpxte" timestamp="1626119557"&gt;4061&lt;/key&gt;&lt;/foreign-keys&gt;&lt;ref-type name="Journal Article"&gt;17&lt;/ref-type&gt;&lt;contributors&gt;&lt;authors&gt;&lt;author&gt;Sörensen, JS&lt;/author&gt;&lt;/authors&gt;&lt;/contributors&gt;&lt;titles&gt;&lt;title&gt;Terror in Utopia: crisis (mis-) management during the covid-19 pandemic in Sweden.&lt;/title&gt;&lt;secondary-title&gt;&lt;style face="normal" font="default" charset="238" size="100%"&gt;Sociološki pregled&lt;/style&gt;&lt;/secondary-title&gt;&lt;/titles&gt;&lt;periodical&gt;&lt;full-title&gt;Sociološki pregled&lt;/full-title&gt;&lt;/periodical&gt;&lt;pages&gt;961-1007&lt;/pages&gt;&lt;number&gt;3&lt;/number&gt;&lt;dates&gt;&lt;year&gt;2020&lt;/year&gt;&lt;/dates&gt;&lt;urls&gt;&lt;related-urls&gt;&lt;url&gt;https://scindeks-clanci.ceon.rs/data/pdf/0085-6320/2020/0085-63202003961S.pdf&lt;/url&gt;&lt;/related-urls&gt;&lt;/urls&gt;&lt;electronic-resource-num&gt;10.5937/socpreg54-28464&lt;/electronic-resource-num&gt;&lt;/record&gt;&lt;/Cite&gt;&lt;/EndNote&gt;</w:instrText>
      </w:r>
      <w:r w:rsidRPr="00846436">
        <w:rPr>
          <w:sz w:val="24"/>
          <w:szCs w:val="24"/>
          <w:lang w:val="en-GB"/>
        </w:rPr>
        <w:fldChar w:fldCharType="separate"/>
      </w:r>
      <w:r w:rsidR="007077D8" w:rsidRPr="00846436">
        <w:rPr>
          <w:noProof/>
          <w:sz w:val="24"/>
          <w:szCs w:val="24"/>
          <w:lang w:val="en-GB"/>
        </w:rPr>
        <w:t>(Sörensen, 2020)</w:t>
      </w:r>
      <w:r w:rsidRPr="00846436">
        <w:rPr>
          <w:sz w:val="24"/>
          <w:szCs w:val="24"/>
          <w:lang w:val="en-GB"/>
        </w:rPr>
        <w:fldChar w:fldCharType="end"/>
      </w:r>
      <w:r w:rsidRPr="00846436">
        <w:rPr>
          <w:sz w:val="24"/>
          <w:szCs w:val="24"/>
          <w:lang w:val="en-GB"/>
        </w:rPr>
        <w:t xml:space="preserve"> with a special Government agency (the Swedish Institute) to promote the “Swedish Image” (</w:t>
      </w:r>
      <w:r w:rsidRPr="00846436">
        <w:rPr>
          <w:b/>
          <w:bCs/>
          <w:i/>
          <w:iCs/>
          <w:sz w:val="24"/>
          <w:szCs w:val="24"/>
          <w:lang w:val="en-GB"/>
        </w:rPr>
        <w:t>Sverigebilden</w:t>
      </w:r>
      <w:r w:rsidRPr="00846436">
        <w:rPr>
          <w:sz w:val="24"/>
          <w:szCs w:val="24"/>
          <w:lang w:val="en-GB"/>
        </w:rPr>
        <w:t>) internationally – Sweden as a moral and humanitarian superpower.</w:t>
      </w:r>
      <w:r w:rsidRPr="00846436">
        <w:rPr>
          <w:sz w:val="24"/>
          <w:szCs w:val="24"/>
          <w:lang w:val="en-GB"/>
        </w:rPr>
        <w:fldChar w:fldCharType="begin"/>
      </w:r>
      <w:r w:rsidR="00560D6A" w:rsidRPr="00846436">
        <w:rPr>
          <w:sz w:val="24"/>
          <w:szCs w:val="24"/>
          <w:lang w:val="en-GB"/>
        </w:rPr>
        <w:instrText xml:space="preserve"> ADDIN EN.CITE &lt;EndNote&gt;&lt;Cite&gt;&lt;Author&gt;Sörensen&lt;/Author&gt;&lt;Year&gt;2020&lt;/Year&gt;&lt;RecNum&gt;4061&lt;/RecNum&gt;&lt;DisplayText&gt;(Sörensen, 2020)&lt;/DisplayText&gt;&lt;record&gt;&lt;rec-number&gt;4061&lt;/rec-number&gt;&lt;foreign-keys&gt;&lt;key app="EN" db-id="tdw5przwb2a028erva65a05mezaz2z0vpxte" timestamp="1626119557"&gt;4061&lt;/key&gt;&lt;/foreign-keys&gt;&lt;ref-type name="Journal Article"&gt;17&lt;/ref-type&gt;&lt;contributors&gt;&lt;authors&gt;&lt;author&gt;Sörensen, JS&lt;/author&gt;&lt;/authors&gt;&lt;/contributors&gt;&lt;titles&gt;&lt;title&gt;Terror in Utopia: crisis (mis-) management during the covid-19 pandemic in Sweden.&lt;/title&gt;&lt;secondary-title&gt;&lt;style face="normal" font="default" charset="238" size="100%"&gt;Sociološki pregled&lt;/style&gt;&lt;/secondary-title&gt;&lt;/titles&gt;&lt;periodical&gt;&lt;full-title&gt;Sociološki pregled&lt;/full-title&gt;&lt;/periodical&gt;&lt;pages&gt;961-1007&lt;/pages&gt;&lt;number&gt;3&lt;/number&gt;&lt;dates&gt;&lt;year&gt;2020&lt;/year&gt;&lt;/dates&gt;&lt;urls&gt;&lt;related-urls&gt;&lt;url&gt;https://scindeks-clanci.ceon.rs/data/pdf/0085-6320/2020/0085-63202003961S.pdf&lt;/url&gt;&lt;/related-urls&gt;&lt;/urls&gt;&lt;electronic-resource-num&gt;10.5937/socpreg54-28464&lt;/electronic-resource-num&gt;&lt;/record&gt;&lt;/Cite&gt;&lt;/EndNote&gt;</w:instrText>
      </w:r>
      <w:r w:rsidRPr="00846436">
        <w:rPr>
          <w:sz w:val="24"/>
          <w:szCs w:val="24"/>
          <w:lang w:val="en-GB"/>
        </w:rPr>
        <w:fldChar w:fldCharType="separate"/>
      </w:r>
      <w:r w:rsidR="007077D8" w:rsidRPr="00846436">
        <w:rPr>
          <w:noProof/>
          <w:sz w:val="24"/>
          <w:szCs w:val="24"/>
          <w:lang w:val="en-GB"/>
        </w:rPr>
        <w:t>(Sörensen, 2020)</w:t>
      </w:r>
      <w:r w:rsidRPr="00846436">
        <w:rPr>
          <w:sz w:val="24"/>
          <w:szCs w:val="24"/>
          <w:lang w:val="en-GB"/>
        </w:rPr>
        <w:fldChar w:fldCharType="end"/>
      </w:r>
      <w:r w:rsidRPr="00846436">
        <w:rPr>
          <w:sz w:val="24"/>
          <w:szCs w:val="24"/>
          <w:lang w:val="en-GB"/>
        </w:rPr>
        <w:t xml:space="preserve"> </w:t>
      </w:r>
    </w:p>
    <w:p w14:paraId="6063A8AF" w14:textId="77777777" w:rsidR="00822FA3" w:rsidRPr="00846436" w:rsidRDefault="00822FA3" w:rsidP="00324A6E">
      <w:pPr>
        <w:pStyle w:val="ListParagraph"/>
        <w:tabs>
          <w:tab w:val="left" w:pos="0"/>
        </w:tabs>
        <w:spacing w:line="360" w:lineRule="auto"/>
        <w:ind w:left="0"/>
        <w:jc w:val="both"/>
        <w:outlineLvl w:val="3"/>
        <w:rPr>
          <w:sz w:val="24"/>
          <w:szCs w:val="24"/>
          <w:lang w:val="en-GB"/>
        </w:rPr>
      </w:pPr>
    </w:p>
    <w:p w14:paraId="6A4B3230" w14:textId="582F923C" w:rsidR="00822FA3" w:rsidRPr="00846436" w:rsidRDefault="00822FA3" w:rsidP="00324A6E">
      <w:pPr>
        <w:pStyle w:val="ListParagraph"/>
        <w:tabs>
          <w:tab w:val="left" w:pos="0"/>
        </w:tabs>
        <w:spacing w:line="360" w:lineRule="auto"/>
        <w:ind w:left="0"/>
        <w:jc w:val="both"/>
        <w:outlineLvl w:val="3"/>
        <w:rPr>
          <w:sz w:val="24"/>
          <w:szCs w:val="24"/>
          <w:lang w:val="en-GB"/>
        </w:rPr>
      </w:pPr>
      <w:r w:rsidRPr="00846436">
        <w:rPr>
          <w:sz w:val="24"/>
          <w:szCs w:val="24"/>
          <w:lang w:val="en-GB"/>
        </w:rPr>
        <w:t xml:space="preserve">In addition, the Swedish population has uniquely high levels of </w:t>
      </w:r>
      <w:r w:rsidRPr="00846436">
        <w:rPr>
          <w:b/>
          <w:bCs/>
          <w:i/>
          <w:iCs/>
          <w:sz w:val="24"/>
          <w:szCs w:val="24"/>
          <w:lang w:val="en-GB"/>
        </w:rPr>
        <w:t>social and institutional trust</w:t>
      </w:r>
      <w:r w:rsidRPr="00846436">
        <w:rPr>
          <w:sz w:val="24"/>
          <w:szCs w:val="24"/>
          <w:lang w:val="en-GB"/>
        </w:rPr>
        <w:t>.</w:t>
      </w:r>
      <w:r w:rsidRPr="00846436">
        <w:rPr>
          <w:sz w:val="24"/>
          <w:szCs w:val="24"/>
          <w:lang w:val="en-GB"/>
        </w:rPr>
        <w:fldChar w:fldCharType="begin">
          <w:fldData xml:space="preserve">PEVuZE5vdGU+PENpdGU+PEF1dGhvcj5Fc2FpYXNzb248L0F1dGhvcj48WWVhcj4yMDIwPC9ZZWFy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Fc2FpYXNzb248L0F1dGhvcj48WWVhcj4yMDIwPC9ZZWFy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Esaiasson et al., 2020, Etzioni, 2021, Farina and Lavazza, 2020, Bylund and Packard, 2021, Hayry, 2021, Josefsson, 2021, Ludvigsson, 2020b, Nanda et al., 2021, Nielsen and Lindvall, 2021, Pierre, 2020, Woelfert and Kunst, 2020, Rothstein, 2005 (online 2009), Trägårdh, 2013)</w:t>
      </w:r>
      <w:r w:rsidRPr="00846436">
        <w:rPr>
          <w:sz w:val="24"/>
          <w:szCs w:val="24"/>
          <w:lang w:val="en-GB"/>
        </w:rPr>
        <w:fldChar w:fldCharType="end"/>
      </w:r>
      <w:r w:rsidRPr="00846436">
        <w:rPr>
          <w:sz w:val="24"/>
          <w:szCs w:val="24"/>
          <w:lang w:val="en-GB"/>
        </w:rPr>
        <w:t xml:space="preserve">. The perspective of </w:t>
      </w:r>
      <w:r w:rsidRPr="00846436">
        <w:rPr>
          <w:b/>
          <w:bCs/>
          <w:i/>
          <w:iCs/>
          <w:sz w:val="24"/>
          <w:szCs w:val="24"/>
          <w:lang w:val="en-GB"/>
        </w:rPr>
        <w:t xml:space="preserve">Swedish exceptionalism </w:t>
      </w:r>
      <w:r w:rsidRPr="00846436">
        <w:rPr>
          <w:sz w:val="24"/>
          <w:szCs w:val="24"/>
          <w:lang w:val="en-GB"/>
        </w:rPr>
        <w:t>in relation to the rest of the world has also been strong in Swedish society since the 1970s,</w:t>
      </w:r>
      <w:r w:rsidRPr="00846436">
        <w:rPr>
          <w:sz w:val="24"/>
          <w:szCs w:val="24"/>
          <w:lang w:val="en-GB"/>
        </w:rPr>
        <w:fldChar w:fldCharType="begin"/>
      </w:r>
      <w:r w:rsidR="00560D6A" w:rsidRPr="00846436">
        <w:rPr>
          <w:sz w:val="24"/>
          <w:szCs w:val="24"/>
          <w:lang w:val="en-GB"/>
        </w:rPr>
        <w:instrText xml:space="preserve"> ADDIN EN.CITE &lt;EndNote&gt;&lt;Cite&gt;&lt;Author&gt;Lindström&lt;/Author&gt;&lt;Year&gt;2020&lt;/Year&gt;&lt;RecNum&gt;13&lt;/RecNum&gt;&lt;DisplayText&gt;(Lindström, 2020)&lt;/DisplayText&gt;&lt;record&gt;&lt;rec-number&gt;13&lt;/rec-number&gt;&lt;foreign-keys&gt;&lt;key app="EN" db-id="tdw5przwb2a028erva65a05mezaz2z0vpxte" timestamp="1605721320"&gt;13&lt;/key&gt;&lt;/foreign-keys&gt;&lt;ref-type name="Journal Article"&gt;17&lt;/ref-type&gt;&lt;contributors&gt;&lt;authors&gt;&lt;author&gt;Lindström, M.&lt;/author&gt;&lt;/authors&gt;&lt;/contributors&gt;&lt;auth-address&gt;Social Medicine and Health Policy, Department of Clinical Sciences in Malmö, Lund University, S-205 02, Malmö, Sweden.&lt;/auth-address&gt;&lt;titles&gt;&lt;title&gt;The COVID-19 pandemic and the Swedish strategy: Epidemiology and postmodernism&lt;/title&gt;&lt;secondary-title&gt;SSM Popul Health&lt;/secondary-title&gt;&lt;alt-title&gt;SSM - population health&lt;/alt-title&gt;&lt;/titles&gt;&lt;periodical&gt;&lt;full-title&gt;SSM Popul Health&lt;/full-title&gt;&lt;abbr-1&gt;SSM - population health&lt;/abbr-1&gt;&lt;/periodical&gt;&lt;alt-periodical&gt;&lt;full-title&gt;SSM Popul Health&lt;/full-title&gt;&lt;abbr-1&gt;SSM - population health&lt;/abbr-1&gt;&lt;/alt-periodical&gt;&lt;pages&gt;100643&lt;/pages&gt;&lt;volume&gt;11&lt;/volume&gt;&lt;edition&gt;2020/09/05&lt;/edition&gt;&lt;keywords&gt;&lt;keyword&gt;Covid-19&lt;/keyword&gt;&lt;keyword&gt;Corona virus&lt;/keyword&gt;&lt;keyword&gt;Evidence-based medicine&lt;/keyword&gt;&lt;keyword&gt;Herd immunity&lt;/keyword&gt;&lt;keyword&gt;Individual responsibility&lt;/keyword&gt;&lt;keyword&gt;Pandemic&lt;/keyword&gt;&lt;keyword&gt;Post-materialism&lt;/keyword&gt;&lt;keyword&gt;Postmodernism&lt;/keyword&gt;&lt;keyword&gt;Sweden&lt;/keyword&gt;&lt;keyword&gt;Swedish strategy&lt;/keyword&gt;&lt;/keywords&gt;&lt;dates&gt;&lt;year&gt;2020&lt;/year&gt;&lt;pub-dates&gt;&lt;date&gt;Aug&lt;/date&gt;&lt;/pub-dates&gt;&lt;/dates&gt;&lt;isbn&gt;2352-8273 (Print)&amp;#xD;2352-8273&lt;/isbn&gt;&lt;accession-num&gt;32885019&lt;/accession-num&gt;&lt;urls&gt;&lt;related-urls&gt;&lt;url&gt;https://www.ncbi.nlm.nih.gov/pmc/articles/PMC7453138/pdf/main.pdf&lt;/url&gt;&lt;/related-urls&gt;&lt;/urls&gt;&lt;custom2&gt;PMC7453138&lt;/custom2&gt;&lt;electronic-resource-num&gt;10.1016/j.ssmph.2020.100643&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Lindström, 2020)</w:t>
      </w:r>
      <w:r w:rsidRPr="00846436">
        <w:rPr>
          <w:sz w:val="24"/>
          <w:szCs w:val="24"/>
          <w:lang w:val="en-GB"/>
        </w:rPr>
        <w:fldChar w:fldCharType="end"/>
      </w:r>
      <w:r w:rsidRPr="00846436">
        <w:rPr>
          <w:sz w:val="24"/>
          <w:szCs w:val="24"/>
          <w:lang w:val="en-GB"/>
        </w:rPr>
        <w:t xml:space="preserve"> suggesting a covert or hidden </w:t>
      </w:r>
      <w:r w:rsidRPr="00846436">
        <w:rPr>
          <w:b/>
          <w:bCs/>
          <w:i/>
          <w:iCs/>
          <w:sz w:val="24"/>
          <w:szCs w:val="24"/>
          <w:lang w:val="en-GB"/>
        </w:rPr>
        <w:t xml:space="preserve">nationalism </w:t>
      </w:r>
      <w:r w:rsidRPr="00846436">
        <w:rPr>
          <w:sz w:val="24"/>
          <w:szCs w:val="24"/>
          <w:lang w:val="en-GB"/>
        </w:rPr>
        <w:t>– especially considering Swedish “superior” rationality, secularism, tolerance, flexibility and openness.</w:t>
      </w:r>
      <w:r w:rsidRPr="00846436">
        <w:rPr>
          <w:sz w:val="24"/>
          <w:szCs w:val="24"/>
          <w:lang w:val="en-GB"/>
        </w:rPr>
        <w:fldChar w:fldCharType="begin">
          <w:fldData xml:space="preserve">PEVuZE5vdGU+PENpdGU+PEF1dGhvcj5OeWdyZW48L0F1dGhvcj48WWVhcj4yMDIxPC9ZZWFyPjxS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OeWdyZW48L0F1dGhvcj48WWVhcj4yMDIxPC9ZZWFyPjxS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Nygren and Olofsson, 2021, Sörensen, 2020, Granberg et al., 2021)</w:t>
      </w:r>
      <w:r w:rsidRPr="00846436">
        <w:rPr>
          <w:sz w:val="24"/>
          <w:szCs w:val="24"/>
          <w:lang w:val="en-GB"/>
        </w:rPr>
        <w:fldChar w:fldCharType="end"/>
      </w:r>
    </w:p>
    <w:p w14:paraId="61D15BDD" w14:textId="77777777" w:rsidR="00822FA3" w:rsidRPr="00846436" w:rsidRDefault="00822FA3" w:rsidP="00324A6E">
      <w:pPr>
        <w:pStyle w:val="CommentText"/>
        <w:spacing w:line="360" w:lineRule="auto"/>
        <w:jc w:val="both"/>
        <w:rPr>
          <w:i/>
          <w:iCs/>
          <w:sz w:val="24"/>
          <w:szCs w:val="24"/>
          <w:u w:val="single"/>
          <w:lang w:val="en-GB"/>
        </w:rPr>
      </w:pPr>
    </w:p>
    <w:p w14:paraId="37BE13DD" w14:textId="77777777" w:rsidR="00822FA3" w:rsidRPr="00846436" w:rsidRDefault="00822FA3" w:rsidP="00324A6E">
      <w:pPr>
        <w:tabs>
          <w:tab w:val="left" w:pos="0"/>
        </w:tabs>
        <w:spacing w:line="360" w:lineRule="auto"/>
        <w:jc w:val="both"/>
        <w:rPr>
          <w:i/>
          <w:iCs/>
          <w:sz w:val="24"/>
          <w:szCs w:val="24"/>
          <w:u w:val="single"/>
          <w:lang w:val="en-GB"/>
        </w:rPr>
      </w:pPr>
      <w:r w:rsidRPr="00846436">
        <w:rPr>
          <w:i/>
          <w:iCs/>
          <w:sz w:val="24"/>
          <w:szCs w:val="24"/>
          <w:u w:val="single"/>
          <w:lang w:val="en-GB"/>
        </w:rPr>
        <w:t xml:space="preserve">Sweden as “Welfare State” and “leading Life Science nation”  </w:t>
      </w:r>
    </w:p>
    <w:p w14:paraId="120CD251" w14:textId="20AE053C" w:rsidR="00822FA3" w:rsidRPr="00846436" w:rsidRDefault="00822FA3" w:rsidP="00324A6E">
      <w:pPr>
        <w:pStyle w:val="ListParagraph"/>
        <w:spacing w:line="360" w:lineRule="auto"/>
        <w:ind w:left="0"/>
        <w:jc w:val="both"/>
        <w:outlineLvl w:val="3"/>
        <w:rPr>
          <w:sz w:val="24"/>
          <w:szCs w:val="24"/>
          <w:lang w:val="en-GB"/>
        </w:rPr>
      </w:pPr>
      <w:r w:rsidRPr="00846436">
        <w:rPr>
          <w:sz w:val="24"/>
          <w:szCs w:val="24"/>
          <w:lang w:val="en-GB"/>
        </w:rPr>
        <w:t>The Nordic health system is modelled on a framework including public participation and patient choice.</w:t>
      </w:r>
      <w:r w:rsidRPr="00846436">
        <w:rPr>
          <w:sz w:val="24"/>
          <w:szCs w:val="24"/>
          <w:lang w:val="en-GB"/>
        </w:rPr>
        <w:fldChar w:fldCharType="begin">
          <w:fldData xml:space="preserve">PEVuZE5vdGU+PENpdGU+PEF1dGhvcj5CaWRkbGU8L0F1dGhvcj48WWVhcj4yMDIxPC9ZZWFyPjxS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CaWRkbGU8L0F1dGhvcj48WWVhcj4yMDIxPC9ZZWFyPjxS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Biddle et al., 2021)</w:t>
      </w:r>
      <w:r w:rsidRPr="00846436">
        <w:rPr>
          <w:sz w:val="24"/>
          <w:szCs w:val="24"/>
          <w:lang w:val="en-GB"/>
        </w:rPr>
        <w:fldChar w:fldCharType="end"/>
      </w:r>
      <w:r w:rsidRPr="00846436">
        <w:rPr>
          <w:sz w:val="24"/>
          <w:szCs w:val="24"/>
          <w:lang w:val="en-GB"/>
        </w:rPr>
        <w:t xml:space="preserve"> The Nordic societies are “varieties of a common </w:t>
      </w:r>
      <w:r w:rsidRPr="00846436">
        <w:rPr>
          <w:b/>
          <w:bCs/>
          <w:i/>
          <w:iCs/>
          <w:sz w:val="24"/>
          <w:szCs w:val="24"/>
          <w:lang w:val="en-GB"/>
        </w:rPr>
        <w:t>neo-corporatist model’’</w:t>
      </w:r>
      <w:r w:rsidRPr="00846436">
        <w:rPr>
          <w:sz w:val="24"/>
          <w:szCs w:val="24"/>
          <w:lang w:val="en-GB"/>
        </w:rPr>
        <w:t xml:space="preserve"> with a strong and active state closely interacting with civil society organizations; highly coordinated labour market policies and a “generous welfare state”.</w:t>
      </w:r>
      <w:r w:rsidRPr="00846436">
        <w:rPr>
          <w:sz w:val="24"/>
          <w:szCs w:val="24"/>
          <w:lang w:val="en-GB"/>
        </w:rPr>
        <w:fldChar w:fldCharType="begin">
          <w:fldData xml:space="preserve">PEVuZE5vdGU+PENpdGU+PEF1dGhvcj5CaWRkbGU8L0F1dGhvcj48WWVhcj4yMDIxPC9ZZWFyPjxS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CaWRkbGU8L0F1dGhvcj48WWVhcj4yMDIxPC9ZZWFyPjxS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Biddle et al., 2021)</w:t>
      </w:r>
      <w:r w:rsidRPr="00846436">
        <w:rPr>
          <w:sz w:val="24"/>
          <w:szCs w:val="24"/>
          <w:lang w:val="en-GB"/>
        </w:rPr>
        <w:fldChar w:fldCharType="end"/>
      </w:r>
      <w:r w:rsidRPr="00846436">
        <w:rPr>
          <w:sz w:val="24"/>
          <w:szCs w:val="24"/>
          <w:lang w:val="en-GB"/>
        </w:rPr>
        <w:t xml:space="preserve"> </w:t>
      </w:r>
    </w:p>
    <w:p w14:paraId="10ED166A" w14:textId="77777777" w:rsidR="00822FA3" w:rsidRPr="00846436" w:rsidRDefault="00822FA3" w:rsidP="00324A6E">
      <w:pPr>
        <w:pStyle w:val="ListParagraph"/>
        <w:tabs>
          <w:tab w:val="left" w:pos="0"/>
        </w:tabs>
        <w:spacing w:line="360" w:lineRule="auto"/>
        <w:ind w:left="0"/>
        <w:jc w:val="both"/>
        <w:outlineLvl w:val="3"/>
        <w:rPr>
          <w:sz w:val="24"/>
          <w:szCs w:val="24"/>
          <w:lang w:val="en-GB"/>
        </w:rPr>
      </w:pPr>
    </w:p>
    <w:p w14:paraId="7281A1B1" w14:textId="47B1ACCD"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 xml:space="preserve">Sweden has regularly been praised as one of the “Nordic Welfare States”, with a universalistic and all-encompassing approach to </w:t>
      </w:r>
      <w:r w:rsidRPr="00846436">
        <w:rPr>
          <w:b/>
          <w:bCs/>
          <w:i/>
          <w:iCs/>
          <w:sz w:val="24"/>
          <w:szCs w:val="24"/>
          <w:lang w:val="en-GB"/>
        </w:rPr>
        <w:t>welfare</w:t>
      </w:r>
      <w:r w:rsidRPr="00846436">
        <w:rPr>
          <w:sz w:val="24"/>
          <w:szCs w:val="24"/>
          <w:lang w:val="en-GB"/>
        </w:rPr>
        <w:t xml:space="preserve"> and </w:t>
      </w:r>
      <w:r w:rsidRPr="00846436">
        <w:rPr>
          <w:b/>
          <w:bCs/>
          <w:i/>
          <w:iCs/>
          <w:sz w:val="24"/>
          <w:szCs w:val="24"/>
          <w:lang w:val="en-GB"/>
        </w:rPr>
        <w:t>egalitarianism</w:t>
      </w:r>
      <w:r w:rsidRPr="00846436">
        <w:rPr>
          <w:sz w:val="24"/>
          <w:szCs w:val="24"/>
          <w:lang w:val="en-GB"/>
        </w:rPr>
        <w:t>.</w:t>
      </w:r>
      <w:r w:rsidRPr="00846436">
        <w:rPr>
          <w:sz w:val="24"/>
          <w:szCs w:val="24"/>
          <w:lang w:val="en-GB"/>
        </w:rPr>
        <w:fldChar w:fldCharType="begin">
          <w:fldData xml:space="preserve">PEVuZE5vdGU+PENpdGU+PEF1dGhvcj5HcmV2ZTwvQXV0aG9yPjxZZWFyPjIwMjA8L1llYXI+PFJl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HcmV2ZTwvQXV0aG9yPjxZZWFyPjIwMjA8L1llYXI+PFJl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Greve et al., 2020, Lindblad et al., 2021)</w:t>
      </w:r>
      <w:r w:rsidRPr="00846436">
        <w:rPr>
          <w:sz w:val="24"/>
          <w:szCs w:val="24"/>
          <w:lang w:val="en-GB"/>
        </w:rPr>
        <w:fldChar w:fldCharType="end"/>
      </w:r>
      <w:r w:rsidRPr="00846436">
        <w:rPr>
          <w:sz w:val="24"/>
          <w:szCs w:val="24"/>
          <w:lang w:val="en-GB"/>
        </w:rPr>
        <w:t xml:space="preserve"> Sweden has even been described as an exceptional Welfare State, as one of the most advanced nations in terms of welfare service delivery and quality of welfare production and organization.</w:t>
      </w:r>
      <w:r w:rsidRPr="00846436">
        <w:rPr>
          <w:sz w:val="24"/>
          <w:szCs w:val="24"/>
          <w:lang w:val="en-GB"/>
        </w:rPr>
        <w:fldChar w:fldCharType="begin"/>
      </w:r>
      <w:r w:rsidR="00560D6A" w:rsidRPr="00846436">
        <w:rPr>
          <w:sz w:val="24"/>
          <w:szCs w:val="24"/>
          <w:lang w:val="en-GB"/>
        </w:rPr>
        <w:instrText xml:space="preserve"> ADDIN EN.CITE &lt;EndNote&gt;&lt;Cite&gt;&lt;Author&gt;Granberg&lt;/Author&gt;&lt;Year&gt;2021&lt;/Year&gt;&lt;RecNum&gt;1464&lt;/RecNum&gt;&lt;DisplayText&gt;(Granberg et al., 2021)&lt;/DisplayText&gt;&lt;record&gt;&lt;rec-number&gt;1464&lt;/rec-number&gt;&lt;foreign-keys&gt;&lt;key app="EN" db-id="tdw5przwb2a028erva65a05mezaz2z0vpxte" timestamp="1611692232"&gt;1464&lt;/key&gt;&lt;/foreign-keys&gt;&lt;ref-type name="Journal Article"&gt;17&lt;/ref-type&gt;&lt;contributors&gt;&lt;authors&gt;&lt;author&gt;Granberg, M.&lt;/author&gt;&lt;author&gt;Ronnblom, M.&lt;/author&gt;&lt;author&gt;Padden, M.&lt;/author&gt;&lt;author&gt;Tangnas, J.&lt;/author&gt;&lt;author&gt;Ojehag, A.&lt;/author&gt;&lt;/authors&gt;&lt;/contributors&gt;&lt;auth-address&gt;[Granberg, Mikael; Ronnblom, Malin; Padden, Michaela; Tangnas, Johanna; Ojehag, Andreas] Karlstad Univ, Dept Polit Hist Religious &amp;amp; Cultural Studi, Karlstad, Sweden. [Granberg, Mikael] Karlstad Univ, Ctr Societal Risk Res, Karlstad, Sweden.&amp;#xD;Granberg, M (corresponding author), Karlstad Univ, Dept Polit Hist Religious &amp;amp; Cultural Studi, Karlstad, Sweden.; Granberg, M (corresponding author), Karlstad Univ, Ctr Societal Risk Res, Karlstad, Sweden.&lt;/auth-address&gt;&lt;titles&gt;&lt;title&gt;Debate: Covid-19 and Sweden&amp;apos;s exceptionalism-a spotlight on the cracks in the social fabric of a mature welfare state&lt;/title&gt;&lt;secondary-title&gt;Public Money &amp;amp; Management&lt;/secondary-title&gt;&lt;alt-title&gt;Public Money Manage.&lt;/alt-title&gt;&lt;/titles&gt;&lt;periodical&gt;&lt;full-title&gt;Public Money &amp;amp; Management&lt;/full-title&gt;&lt;abbr-1&gt;Public Money Manage.&lt;/abbr-1&gt;&lt;/periodical&gt;&lt;alt-periodical&gt;&lt;full-title&gt;Public Money &amp;amp; Management&lt;/full-title&gt;&lt;abbr-1&gt;Public Money Manage.&lt;/abbr-1&gt;&lt;/alt-periodical&gt;&lt;dates&gt;&lt;year&gt;2021&lt;/year&gt;&lt;/dates&gt;&lt;isbn&gt;0954-0962&lt;/isbn&gt;&lt;accession-num&gt;WOS:000606915600001&lt;/accession-num&gt;&lt;work-type&gt;Article; Early Access&lt;/work-type&gt;&lt;urls&gt;&lt;related-urls&gt;&lt;url&gt;https://www.tandfonline.com/doi/pdf/10.1080/09540962.2020.1866842?needAccess=true&lt;/url&gt;&lt;/related-urls&gt;&lt;/urls&gt;&lt;electronic-resource-num&gt;10.1080/09540962.2020.1866842&lt;/electronic-resource-num&gt;&lt;language&gt;English&lt;/language&gt;&lt;/record&gt;&lt;/Cite&gt;&lt;/EndNote&gt;</w:instrText>
      </w:r>
      <w:r w:rsidRPr="00846436">
        <w:rPr>
          <w:sz w:val="24"/>
          <w:szCs w:val="24"/>
          <w:lang w:val="en-GB"/>
        </w:rPr>
        <w:fldChar w:fldCharType="separate"/>
      </w:r>
      <w:r w:rsidR="007077D8" w:rsidRPr="00846436">
        <w:rPr>
          <w:noProof/>
          <w:sz w:val="24"/>
          <w:szCs w:val="24"/>
          <w:lang w:val="en-GB"/>
        </w:rPr>
        <w:t>(Granberg et al., 2021)</w:t>
      </w:r>
      <w:r w:rsidRPr="00846436">
        <w:rPr>
          <w:sz w:val="24"/>
          <w:szCs w:val="24"/>
          <w:lang w:val="en-GB"/>
        </w:rPr>
        <w:fldChar w:fldCharType="end"/>
      </w:r>
      <w:r w:rsidRPr="00846436">
        <w:rPr>
          <w:sz w:val="24"/>
          <w:szCs w:val="24"/>
          <w:lang w:val="en-GB"/>
        </w:rPr>
        <w:t xml:space="preserve"> These Nordic welfare states have been described as </w:t>
      </w:r>
      <w:r w:rsidRPr="00846436">
        <w:rPr>
          <w:b/>
          <w:bCs/>
          <w:i/>
          <w:iCs/>
          <w:sz w:val="24"/>
          <w:szCs w:val="24"/>
          <w:lang w:val="en-GB"/>
        </w:rPr>
        <w:t>social democratic</w:t>
      </w:r>
      <w:r w:rsidRPr="00846436">
        <w:rPr>
          <w:sz w:val="24"/>
          <w:szCs w:val="24"/>
          <w:lang w:val="en-GB"/>
        </w:rPr>
        <w:t xml:space="preserve"> (comprehensive and generous welfare transfers and social services including child- and elderly care, free public education); promoting economic and gender equality; and with an active labour market policy to enhance labour market participation and re-entering after unemployment.</w:t>
      </w:r>
      <w:r w:rsidRPr="00846436">
        <w:rPr>
          <w:sz w:val="24"/>
          <w:szCs w:val="24"/>
          <w:lang w:val="en-GB"/>
        </w:rPr>
        <w:fldChar w:fldCharType="begin">
          <w:fldData xml:space="preserve">PEVuZE5vdGU+PENpdGU+PEF1dGhvcj5HcmV2ZTwvQXV0aG9yPjxZZWFyPjIwMjA8L1llYXI+PFJl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HcmV2ZTwvQXV0aG9yPjxZZWFyPjIwMjA8L1llYXI+PFJl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Greve et al., 2020, Granberg et al., 2021)</w:t>
      </w:r>
      <w:r w:rsidRPr="00846436">
        <w:rPr>
          <w:sz w:val="24"/>
          <w:szCs w:val="24"/>
          <w:lang w:val="en-GB"/>
        </w:rPr>
        <w:fldChar w:fldCharType="end"/>
      </w:r>
      <w:r w:rsidRPr="00846436">
        <w:rPr>
          <w:sz w:val="24"/>
          <w:szCs w:val="24"/>
          <w:lang w:val="en-GB"/>
        </w:rPr>
        <w:t xml:space="preserve"> Although criticized in the 1980s, this welfare state model is considered a “high spenders” model redistributing market incomes considerably through tax and fiscal policies (e.g. generous social benefits including pensions, parental benefits).</w:t>
      </w:r>
      <w:r w:rsidRPr="00846436">
        <w:rPr>
          <w:sz w:val="24"/>
          <w:szCs w:val="24"/>
          <w:lang w:val="en-GB"/>
        </w:rPr>
        <w:fldChar w:fldCharType="begin"/>
      </w:r>
      <w:r w:rsidR="00560D6A" w:rsidRPr="00846436">
        <w:rPr>
          <w:sz w:val="24"/>
          <w:szCs w:val="24"/>
          <w:lang w:val="en-GB"/>
        </w:rPr>
        <w:instrText xml:space="preserve"> ADDIN EN.CITE &lt;EndNote&gt;&lt;Cite&gt;&lt;Author&gt;Greve&lt;/Author&gt;&lt;Year&gt;2020&lt;/Year&gt;&lt;RecNum&gt;194&lt;/RecNum&gt;&lt;DisplayText&gt;(Greve et al., 2020)&lt;/DisplayText&gt;&lt;record&gt;&lt;rec-number&gt;194&lt;/rec-number&gt;&lt;foreign-keys&gt;&lt;key app="EN" db-id="tdw5przwb2a028erva65a05mezaz2z0vpxte" timestamp="1627200210"&gt;194&lt;/key&gt;&lt;key app="ENWeb" db-id=""&gt;0&lt;/key&gt;&lt;/foreign-keys&gt;&lt;ref-type name="Journal Article"&gt;17&lt;/ref-type&gt;&lt;contributors&gt;&lt;authors&gt;&lt;author&gt;Greve, B.&lt;/author&gt;&lt;author&gt;Blomquist, P.&lt;/author&gt;&lt;author&gt;Hvinden, B.&lt;/author&gt;&lt;author&gt;van Gerven, M.&lt;/author&gt;&lt;/authors&gt;&lt;/contributors&gt;&lt;auth-address&gt;Department of Social Sciences and Business University of Roskilde Roskilde Denmark.&amp;#xD;Department of Government Uppsala University Uppsala Sweden.&amp;#xD;NOVA Norwegian Social Research Oslo Metropolitan University Oslo Norway.&amp;#xD;Department of Social and Public Policy University of Helsinki Helsinki Finland.&lt;/auth-address&gt;&lt;titles&gt;&lt;title&gt;Nordic welfare states-still standing or changed by the COVID-19 crisis?&lt;/title&gt;&lt;secondary-title&gt;Soc Policy Adm&lt;/secondary-title&gt;&lt;alt-title&gt;Social policy &amp;amp; administration&lt;/alt-title&gt;&lt;/titles&gt;&lt;periodical&gt;&lt;full-title&gt;Soc Policy Adm&lt;/full-title&gt;&lt;abbr-1&gt;Social policy &amp;amp; administration&lt;/abbr-1&gt;&lt;/periodical&gt;&lt;alt-periodical&gt;&lt;full-title&gt;Soc Policy Adm&lt;/full-title&gt;&lt;abbr-1&gt;Social policy &amp;amp; administration&lt;/abbr-1&gt;&lt;/alt-periodical&gt;&lt;edition&gt;2020/12/29&lt;/edition&gt;&lt;keywords&gt;&lt;keyword&gt;Keynesian demand management&lt;/keyword&gt;&lt;keyword&gt;Nordic welfare states&lt;/keyword&gt;&lt;keyword&gt;equality&lt;/keyword&gt;&lt;keyword&gt;social and labour market policy&lt;/keyword&gt;&lt;keyword&gt;universality&lt;/keyword&gt;&lt;/keywords&gt;&lt;dates&gt;&lt;year&gt;2020&lt;/year&gt;&lt;pub-dates&gt;&lt;date&gt;Dec 1&lt;/date&gt;&lt;/pub-dates&gt;&lt;/dates&gt;&lt;isbn&gt;0144-5596 (Print)&amp;#xD;0144-5596&lt;/isbn&gt;&lt;accession-num&gt;33362319&lt;/accession-num&gt;&lt;urls&gt;&lt;related-urls&gt;&lt;url&gt;https://onlinelibrary.wiley.com/doi/pdfdirect/10.1111/spol.12675?download=true&lt;/url&gt;&lt;/related-urls&gt;&lt;/urls&gt;&lt;custom2&gt;PMC7753633&lt;/custom2&gt;&lt;electronic-resource-num&gt;10.1111/spol.12675&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Greve et al., 2020)</w:t>
      </w:r>
      <w:r w:rsidRPr="00846436">
        <w:rPr>
          <w:sz w:val="24"/>
          <w:szCs w:val="24"/>
          <w:lang w:val="en-GB"/>
        </w:rPr>
        <w:fldChar w:fldCharType="end"/>
      </w:r>
      <w:r w:rsidRPr="00846436">
        <w:rPr>
          <w:sz w:val="24"/>
          <w:szCs w:val="24"/>
          <w:lang w:val="en-GB"/>
        </w:rPr>
        <w:t xml:space="preserve"> </w:t>
      </w:r>
      <w:r w:rsidRPr="00846436">
        <w:rPr>
          <w:b/>
          <w:bCs/>
          <w:i/>
          <w:iCs/>
          <w:sz w:val="24"/>
          <w:szCs w:val="24"/>
          <w:lang w:val="en-GB"/>
        </w:rPr>
        <w:t>Decentralisation</w:t>
      </w:r>
      <w:r w:rsidRPr="00846436">
        <w:rPr>
          <w:sz w:val="24"/>
          <w:szCs w:val="24"/>
          <w:lang w:val="en-GB"/>
        </w:rPr>
        <w:t xml:space="preserve">, with more responsibility to the regions and municipalities, however included marketization of key parts of the welfare state, which increased the importance of </w:t>
      </w:r>
      <w:r w:rsidRPr="00846436">
        <w:rPr>
          <w:b/>
          <w:bCs/>
          <w:i/>
          <w:iCs/>
          <w:sz w:val="24"/>
          <w:szCs w:val="24"/>
          <w:lang w:val="en-GB"/>
        </w:rPr>
        <w:t>private actors</w:t>
      </w:r>
      <w:r w:rsidRPr="00846436">
        <w:rPr>
          <w:sz w:val="24"/>
          <w:szCs w:val="24"/>
          <w:lang w:val="en-GB"/>
        </w:rPr>
        <w:t xml:space="preserve"> in the provision of public services, resulting in an important impact on the ethos of public sector organizations – also described in 2016 as a Swedish “decline in welfare exceptionalism”.</w:t>
      </w:r>
      <w:r w:rsidRPr="00846436">
        <w:rPr>
          <w:sz w:val="24"/>
          <w:szCs w:val="24"/>
          <w:lang w:val="en-GB"/>
        </w:rPr>
        <w:fldChar w:fldCharType="begin"/>
      </w:r>
      <w:r w:rsidR="00560D6A" w:rsidRPr="00846436">
        <w:rPr>
          <w:sz w:val="24"/>
          <w:szCs w:val="24"/>
          <w:lang w:val="en-GB"/>
        </w:rPr>
        <w:instrText xml:space="preserve"> ADDIN EN.CITE &lt;EndNote&gt;&lt;Cite&gt;&lt;Author&gt;Granberg&lt;/Author&gt;&lt;Year&gt;2021&lt;/Year&gt;&lt;RecNum&gt;1464&lt;/RecNum&gt;&lt;DisplayText&gt;(Granberg et al., 2021)&lt;/DisplayText&gt;&lt;record&gt;&lt;rec-number&gt;1464&lt;/rec-number&gt;&lt;foreign-keys&gt;&lt;key app="EN" db-id="tdw5przwb2a028erva65a05mezaz2z0vpxte" timestamp="1611692232"&gt;1464&lt;/key&gt;&lt;/foreign-keys&gt;&lt;ref-type name="Journal Article"&gt;17&lt;/ref-type&gt;&lt;contributors&gt;&lt;authors&gt;&lt;author&gt;Granberg, M.&lt;/author&gt;&lt;author&gt;Ronnblom, M.&lt;/author&gt;&lt;author&gt;Padden, M.&lt;/author&gt;&lt;author&gt;Tangnas, J.&lt;/author&gt;&lt;author&gt;Ojehag, A.&lt;/author&gt;&lt;/authors&gt;&lt;/contributors&gt;&lt;auth-address&gt;[Granberg, Mikael; Ronnblom, Malin; Padden, Michaela; Tangnas, Johanna; Ojehag, Andreas] Karlstad Univ, Dept Polit Hist Religious &amp;amp; Cultural Studi, Karlstad, Sweden. [Granberg, Mikael] Karlstad Univ, Ctr Societal Risk Res, Karlstad, Sweden.&amp;#xD;Granberg, M (corresponding author), Karlstad Univ, Dept Polit Hist Religious &amp;amp; Cultural Studi, Karlstad, Sweden.; Granberg, M (corresponding author), Karlstad Univ, Ctr Societal Risk Res, Karlstad, Sweden.&lt;/auth-address&gt;&lt;titles&gt;&lt;title&gt;Debate: Covid-19 and Sweden&amp;apos;s exceptionalism-a spotlight on the cracks in the social fabric of a mature welfare state&lt;/title&gt;&lt;secondary-title&gt;Public Money &amp;amp; Management&lt;/secondary-title&gt;&lt;alt-title&gt;Public Money Manage.&lt;/alt-title&gt;&lt;/titles&gt;&lt;periodical&gt;&lt;full-title&gt;Public Money &amp;amp; Management&lt;/full-title&gt;&lt;abbr-1&gt;Public Money Manage.&lt;/abbr-1&gt;&lt;/periodical&gt;&lt;alt-periodical&gt;&lt;full-title&gt;Public Money &amp;amp; Management&lt;/full-title&gt;&lt;abbr-1&gt;Public Money Manage.&lt;/abbr-1&gt;&lt;/alt-periodical&gt;&lt;dates&gt;&lt;year&gt;2021&lt;/year&gt;&lt;/dates&gt;&lt;isbn&gt;0954-0962&lt;/isbn&gt;&lt;accession-num&gt;WOS:000606915600001&lt;/accession-num&gt;&lt;work-type&gt;Article; Early Access&lt;/work-type&gt;&lt;urls&gt;&lt;related-urls&gt;&lt;url&gt;https://www.tandfonline.com/doi/pdf/10.1080/09540962.2020.1866842?needAccess=true&lt;/url&gt;&lt;/related-urls&gt;&lt;/urls&gt;&lt;electronic-resource-num&gt;10.1080/09540962.2020.1866842&lt;/electronic-resource-num&gt;&lt;language&gt;English&lt;/language&gt;&lt;/record&gt;&lt;/Cite&gt;&lt;/EndNote&gt;</w:instrText>
      </w:r>
      <w:r w:rsidRPr="00846436">
        <w:rPr>
          <w:sz w:val="24"/>
          <w:szCs w:val="24"/>
          <w:lang w:val="en-GB"/>
        </w:rPr>
        <w:fldChar w:fldCharType="separate"/>
      </w:r>
      <w:r w:rsidR="007077D8" w:rsidRPr="00846436">
        <w:rPr>
          <w:noProof/>
          <w:sz w:val="24"/>
          <w:szCs w:val="24"/>
          <w:lang w:val="en-GB"/>
        </w:rPr>
        <w:t>(Granberg et al., 2021)</w:t>
      </w:r>
      <w:r w:rsidRPr="00846436">
        <w:rPr>
          <w:sz w:val="24"/>
          <w:szCs w:val="24"/>
          <w:lang w:val="en-GB"/>
        </w:rPr>
        <w:fldChar w:fldCharType="end"/>
      </w:r>
      <w:r w:rsidRPr="00846436">
        <w:rPr>
          <w:sz w:val="24"/>
          <w:szCs w:val="24"/>
          <w:lang w:val="en-GB"/>
        </w:rPr>
        <w:t xml:space="preserve"> The resulting </w:t>
      </w:r>
      <w:r w:rsidRPr="00846436">
        <w:rPr>
          <w:b/>
          <w:bCs/>
          <w:i/>
          <w:iCs/>
          <w:sz w:val="24"/>
          <w:szCs w:val="24"/>
          <w:lang w:val="en-GB"/>
        </w:rPr>
        <w:t>highly deregulated</w:t>
      </w:r>
      <w:r w:rsidRPr="00846436">
        <w:rPr>
          <w:sz w:val="24"/>
          <w:szCs w:val="24"/>
          <w:lang w:val="en-GB"/>
        </w:rPr>
        <w:t xml:space="preserve"> and </w:t>
      </w:r>
      <w:r w:rsidRPr="00846436">
        <w:rPr>
          <w:b/>
          <w:bCs/>
          <w:i/>
          <w:iCs/>
          <w:sz w:val="24"/>
          <w:szCs w:val="24"/>
          <w:lang w:val="en-GB"/>
        </w:rPr>
        <w:t>liberalised welfare</w:t>
      </w:r>
      <w:r w:rsidRPr="00846436">
        <w:rPr>
          <w:sz w:val="24"/>
          <w:szCs w:val="24"/>
          <w:lang w:val="en-GB"/>
        </w:rPr>
        <w:t xml:space="preserve"> </w:t>
      </w:r>
      <w:r w:rsidRPr="00846436">
        <w:rPr>
          <w:b/>
          <w:bCs/>
          <w:i/>
          <w:iCs/>
          <w:sz w:val="24"/>
          <w:szCs w:val="24"/>
          <w:lang w:val="en-GB"/>
        </w:rPr>
        <w:t>state</w:t>
      </w:r>
      <w:r w:rsidRPr="00846436">
        <w:rPr>
          <w:sz w:val="24"/>
          <w:szCs w:val="24"/>
          <w:lang w:val="en-GB"/>
        </w:rPr>
        <w:t xml:space="preserve"> based on a supply-and demand system, just-in-time supplies (including staff), and a strong focus on economic efficiency resulted in far-reaching cost-cutting in the public sector.</w:t>
      </w:r>
      <w:r w:rsidRPr="00846436">
        <w:rPr>
          <w:sz w:val="24"/>
          <w:szCs w:val="24"/>
          <w:lang w:val="en-GB"/>
        </w:rPr>
        <w:fldChar w:fldCharType="begin"/>
      </w:r>
      <w:r w:rsidR="00560D6A" w:rsidRPr="00846436">
        <w:rPr>
          <w:sz w:val="24"/>
          <w:szCs w:val="24"/>
          <w:lang w:val="en-GB"/>
        </w:rPr>
        <w:instrText xml:space="preserve"> ADDIN EN.CITE &lt;EndNote&gt;&lt;Cite&gt;&lt;Author&gt;Granberg&lt;/Author&gt;&lt;Year&gt;2021&lt;/Year&gt;&lt;RecNum&gt;1464&lt;/RecNum&gt;&lt;DisplayText&gt;(Granberg et al., 2021)&lt;/DisplayText&gt;&lt;record&gt;&lt;rec-number&gt;1464&lt;/rec-number&gt;&lt;foreign-keys&gt;&lt;key app="EN" db-id="tdw5przwb2a028erva65a05mezaz2z0vpxte" timestamp="1611692232"&gt;1464&lt;/key&gt;&lt;/foreign-keys&gt;&lt;ref-type name="Journal Article"&gt;17&lt;/ref-type&gt;&lt;contributors&gt;&lt;authors&gt;&lt;author&gt;Granberg, M.&lt;/author&gt;&lt;author&gt;Ronnblom, M.&lt;/author&gt;&lt;author&gt;Padden, M.&lt;/author&gt;&lt;author&gt;Tangnas, J.&lt;/author&gt;&lt;author&gt;Ojehag, A.&lt;/author&gt;&lt;/authors&gt;&lt;/contributors&gt;&lt;auth-address&gt;[Granberg, Mikael; Ronnblom, Malin; Padden, Michaela; Tangnas, Johanna; Ojehag, Andreas] Karlstad Univ, Dept Polit Hist Religious &amp;amp; Cultural Studi, Karlstad, Sweden. [Granberg, Mikael] Karlstad Univ, Ctr Societal Risk Res, Karlstad, Sweden.&amp;#xD;Granberg, M (corresponding author), Karlstad Univ, Dept Polit Hist Religious &amp;amp; Cultural Studi, Karlstad, Sweden.; Granberg, M (corresponding author), Karlstad Univ, Ctr Societal Risk Res, Karlstad, Sweden.&lt;/auth-address&gt;&lt;titles&gt;&lt;title&gt;Debate: Covid-19 and Sweden&amp;apos;s exceptionalism-a spotlight on the cracks in the social fabric of a mature welfare state&lt;/title&gt;&lt;secondary-title&gt;Public Money &amp;amp; Management&lt;/secondary-title&gt;&lt;alt-title&gt;Public Money Manage.&lt;/alt-title&gt;&lt;/titles&gt;&lt;periodical&gt;&lt;full-title&gt;Public Money &amp;amp; Management&lt;/full-title&gt;&lt;abbr-1&gt;Public Money Manage.&lt;/abbr-1&gt;&lt;/periodical&gt;&lt;alt-periodical&gt;&lt;full-title&gt;Public Money &amp;amp; Management&lt;/full-title&gt;&lt;abbr-1&gt;Public Money Manage.&lt;/abbr-1&gt;&lt;/alt-periodical&gt;&lt;dates&gt;&lt;year&gt;2021&lt;/year&gt;&lt;/dates&gt;&lt;isbn&gt;0954-0962&lt;/isbn&gt;&lt;accession-num&gt;WOS:000606915600001&lt;/accession-num&gt;&lt;work-type&gt;Article; Early Access&lt;/work-type&gt;&lt;urls&gt;&lt;related-urls&gt;&lt;url&gt;https://www.tandfonline.com/doi/pdf/10.1080/09540962.2020.1866842?needAccess=true&lt;/url&gt;&lt;/related-urls&gt;&lt;/urls&gt;&lt;electronic-resource-num&gt;10.1080/09540962.2020.1866842&lt;/electronic-resource-num&gt;&lt;language&gt;English&lt;/language&gt;&lt;/record&gt;&lt;/Cite&gt;&lt;/EndNote&gt;</w:instrText>
      </w:r>
      <w:r w:rsidRPr="00846436">
        <w:rPr>
          <w:sz w:val="24"/>
          <w:szCs w:val="24"/>
          <w:lang w:val="en-GB"/>
        </w:rPr>
        <w:fldChar w:fldCharType="separate"/>
      </w:r>
      <w:r w:rsidR="007077D8" w:rsidRPr="00846436">
        <w:rPr>
          <w:noProof/>
          <w:sz w:val="24"/>
          <w:szCs w:val="24"/>
          <w:lang w:val="en-GB"/>
        </w:rPr>
        <w:t>(Granberg et al., 2021)</w:t>
      </w:r>
      <w:r w:rsidRPr="00846436">
        <w:rPr>
          <w:sz w:val="24"/>
          <w:szCs w:val="24"/>
          <w:lang w:val="en-GB"/>
        </w:rPr>
        <w:fldChar w:fldCharType="end"/>
      </w:r>
      <w:r w:rsidRPr="00846436">
        <w:rPr>
          <w:sz w:val="24"/>
          <w:szCs w:val="24"/>
          <w:lang w:val="en-GB"/>
        </w:rPr>
        <w:t xml:space="preserve">  The municipalities function by local self-Government, also according to the Swedish constitution.</w:t>
      </w:r>
      <w:r w:rsidRPr="00846436">
        <w:rPr>
          <w:sz w:val="24"/>
          <w:szCs w:val="24"/>
          <w:lang w:val="en-GB"/>
        </w:rPr>
        <w:fldChar w:fldCharType="begin"/>
      </w:r>
      <w:r w:rsidR="00560D6A" w:rsidRPr="00846436">
        <w:rPr>
          <w:sz w:val="24"/>
          <w:szCs w:val="24"/>
          <w:lang w:val="en-GB"/>
        </w:rPr>
        <w:instrText xml:space="preserve"> ADDIN EN.CITE &lt;EndNote&gt;&lt;Cite&gt;&lt;Author&gt;Wenander&lt;/Author&gt;&lt;Year&gt;2021&lt;/Year&gt;&lt;RecNum&gt;2587&lt;/RecNum&gt;&lt;DisplayText&gt;(Wenander, 2021)&lt;/DisplayText&gt;&lt;record&gt;&lt;rec-number&gt;2587&lt;/rec-number&gt;&lt;foreign-keys&gt;&lt;key app="EN" db-id="tdw5przwb2a028erva65a05mezaz2z0vpxte" timestamp="1625651599"&gt;2587&lt;/key&gt;&lt;/foreign-keys&gt;&lt;ref-type name="Journal Article"&gt;17&lt;/ref-type&gt;&lt;contributors&gt;&lt;authors&gt;&lt;author&gt;Wenander, H.&lt;/author&gt;&lt;/authors&gt;&lt;/contributors&gt;&lt;auth-address&gt;Lund University, Sweden; email: Henrik.Wenander@jur.lu.se.&lt;/auth-address&gt;&lt;titles&gt;&lt;title&gt;Sweden: Non-binding Rules against the Pandemic - Formalism, Pragmatism and Some Legal Realism&lt;/title&gt;&lt;secondary-title&gt;Eur J Risk Regul&lt;/secondary-title&gt;&lt;alt-title&gt;European journal of risk regulation : EJRR&lt;/alt-title&gt;&lt;/titles&gt;&lt;periodical&gt;&lt;full-title&gt;Eur J Risk Regul&lt;/full-title&gt;&lt;abbr-1&gt;European journal of risk regulation : EJRR&lt;/abbr-1&gt;&lt;/periodical&gt;&lt;alt-periodical&gt;&lt;full-title&gt;Eur J Risk Regul&lt;/full-title&gt;&lt;abbr-1&gt;European journal of risk regulation : EJRR&lt;/abbr-1&gt;&lt;/alt-periodical&gt;&lt;pages&gt;127-142&lt;/pages&gt;&lt;volume&gt;12&lt;/volume&gt;&lt;number&gt;1&lt;/number&gt;&lt;edition&gt;2021/07/01&lt;/edition&gt;&lt;dates&gt;&lt;year&gt;2021&lt;/year&gt;&lt;pub-dates&gt;&lt;date&gt;Mar&lt;/date&gt;&lt;/pub-dates&gt;&lt;/dates&gt;&lt;isbn&gt;1867-299X (Print)&amp;#xD;1867-299x&lt;/isbn&gt;&lt;accession-num&gt;34191958&lt;/accession-num&gt;&lt;urls&gt;&lt;related-urls&gt;&lt;url&gt;https://www.ncbi.nlm.nih.gov/pmc/articles/PMC8060606/pdf/S1867299X21000027a.pdf&lt;/url&gt;&lt;/related-urls&gt;&lt;/urls&gt;&lt;custom2&gt;PMC8060606&lt;/custom2&gt;&lt;electronic-resource-num&gt;10.1017/err.2021.2&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Wenander, 2021)</w:t>
      </w:r>
      <w:r w:rsidRPr="00846436">
        <w:rPr>
          <w:sz w:val="24"/>
          <w:szCs w:val="24"/>
          <w:lang w:val="en-GB"/>
        </w:rPr>
        <w:fldChar w:fldCharType="end"/>
      </w:r>
      <w:r w:rsidRPr="00846436">
        <w:rPr>
          <w:sz w:val="24"/>
          <w:szCs w:val="24"/>
          <w:lang w:val="en-GB"/>
        </w:rPr>
        <w:t xml:space="preserve"> This means infrastructure, housing, business development, schools, public</w:t>
      </w:r>
      <w:r w:rsidR="004001F3" w:rsidRPr="00846436">
        <w:rPr>
          <w:sz w:val="24"/>
          <w:szCs w:val="24"/>
          <w:lang w:val="en-GB"/>
        </w:rPr>
        <w:t>-</w:t>
      </w:r>
      <w:r w:rsidRPr="00846436">
        <w:rPr>
          <w:sz w:val="24"/>
          <w:szCs w:val="24"/>
          <w:lang w:val="en-GB"/>
        </w:rPr>
        <w:t>health education and care for the elderly are heavily decentralized</w:t>
      </w:r>
      <w:r w:rsidR="00294E87" w:rsidRPr="00846436">
        <w:rPr>
          <w:sz w:val="24"/>
          <w:szCs w:val="24"/>
          <w:lang w:val="en-GB"/>
        </w:rPr>
        <w:t xml:space="preserve">. </w:t>
      </w:r>
      <w:r w:rsidR="005658F1" w:rsidRPr="00846436">
        <w:rPr>
          <w:sz w:val="24"/>
          <w:szCs w:val="24"/>
          <w:lang w:val="en-GB"/>
        </w:rPr>
        <w:t>Although h</w:t>
      </w:r>
      <w:r w:rsidRPr="00846436">
        <w:rPr>
          <w:sz w:val="24"/>
          <w:szCs w:val="24"/>
          <w:lang w:val="en-GB"/>
        </w:rPr>
        <w:t>ealthcare is a national responsibility, health decisions and implementation are carried out at the regional and municipal level.)</w:t>
      </w:r>
      <w:r w:rsidRPr="00846436">
        <w:rPr>
          <w:sz w:val="24"/>
          <w:szCs w:val="24"/>
          <w:lang w:val="en-GB"/>
        </w:rPr>
        <w:fldChar w:fldCharType="begin">
          <w:fldData xml:space="preserve">PEVuZE5vdGU+PENpdGU+PEF1dGhvcj5NZW5zPC9BdXRob3I+PFllYXI+MjAyMTwvWWVhcj48UmVj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NZW5zPC9BdXRob3I+PFllYXI+MjAyMTwvWWVhcj48UmVj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Mens et al., 2021)</w:t>
      </w:r>
      <w:r w:rsidRPr="00846436">
        <w:rPr>
          <w:sz w:val="24"/>
          <w:szCs w:val="24"/>
          <w:lang w:val="en-GB"/>
        </w:rPr>
        <w:fldChar w:fldCharType="end"/>
      </w:r>
      <w:r w:rsidRPr="00846436">
        <w:rPr>
          <w:sz w:val="24"/>
          <w:szCs w:val="24"/>
          <w:lang w:val="en-GB"/>
        </w:rPr>
        <w:t xml:space="preserve"> This has led to a </w:t>
      </w:r>
      <w:r w:rsidRPr="00846436">
        <w:rPr>
          <w:b/>
          <w:bCs/>
          <w:i/>
          <w:iCs/>
          <w:sz w:val="24"/>
          <w:szCs w:val="24"/>
          <w:lang w:val="en-GB"/>
        </w:rPr>
        <w:t>fragmented public sector</w:t>
      </w:r>
      <w:r w:rsidRPr="00846436">
        <w:rPr>
          <w:sz w:val="24"/>
          <w:szCs w:val="24"/>
          <w:lang w:val="en-GB"/>
        </w:rPr>
        <w:t xml:space="preserve">, with many policy fields dominated by a </w:t>
      </w:r>
      <w:r w:rsidRPr="00846436">
        <w:rPr>
          <w:b/>
          <w:bCs/>
          <w:i/>
          <w:iCs/>
          <w:sz w:val="24"/>
          <w:szCs w:val="24"/>
          <w:lang w:val="en-GB"/>
        </w:rPr>
        <w:t>client–contractor model</w:t>
      </w:r>
      <w:r w:rsidRPr="00846436">
        <w:rPr>
          <w:sz w:val="24"/>
          <w:szCs w:val="24"/>
          <w:lang w:val="en-GB"/>
        </w:rPr>
        <w:t xml:space="preserve">, a </w:t>
      </w:r>
      <w:r w:rsidRPr="00846436">
        <w:rPr>
          <w:b/>
          <w:bCs/>
          <w:i/>
          <w:iCs/>
          <w:sz w:val="24"/>
          <w:szCs w:val="24"/>
          <w:lang w:val="en-GB"/>
        </w:rPr>
        <w:t>mixed private-public management structure</w:t>
      </w:r>
      <w:r w:rsidRPr="00846436">
        <w:rPr>
          <w:sz w:val="24"/>
          <w:szCs w:val="24"/>
          <w:lang w:val="en-GB"/>
        </w:rPr>
        <w:t>, and citizens as individual consumers of services - yet with an increased focus on freedom of choice.</w:t>
      </w:r>
      <w:r w:rsidRPr="00846436">
        <w:rPr>
          <w:sz w:val="24"/>
          <w:szCs w:val="24"/>
          <w:lang w:val="en-GB"/>
        </w:rPr>
        <w:fldChar w:fldCharType="begin"/>
      </w:r>
      <w:r w:rsidR="00560D6A" w:rsidRPr="00846436">
        <w:rPr>
          <w:sz w:val="24"/>
          <w:szCs w:val="24"/>
          <w:lang w:val="en-GB"/>
        </w:rPr>
        <w:instrText xml:space="preserve"> ADDIN EN.CITE &lt;EndNote&gt;&lt;Cite&gt;&lt;Author&gt;Granberg&lt;/Author&gt;&lt;Year&gt;2021&lt;/Year&gt;&lt;RecNum&gt;1464&lt;/RecNum&gt;&lt;DisplayText&gt;(Granberg et al., 2021)&lt;/DisplayText&gt;&lt;record&gt;&lt;rec-number&gt;1464&lt;/rec-number&gt;&lt;foreign-keys&gt;&lt;key app="EN" db-id="tdw5przwb2a028erva65a05mezaz2z0vpxte" timestamp="1611692232"&gt;1464&lt;/key&gt;&lt;/foreign-keys&gt;&lt;ref-type name="Journal Article"&gt;17&lt;/ref-type&gt;&lt;contributors&gt;&lt;authors&gt;&lt;author&gt;Granberg, M.&lt;/author&gt;&lt;author&gt;Ronnblom, M.&lt;/author&gt;&lt;author&gt;Padden, M.&lt;/author&gt;&lt;author&gt;Tangnas, J.&lt;/author&gt;&lt;author&gt;Ojehag, A.&lt;/author&gt;&lt;/authors&gt;&lt;/contributors&gt;&lt;auth-address&gt;[Granberg, Mikael; Ronnblom, Malin; Padden, Michaela; Tangnas, Johanna; Ojehag, Andreas] Karlstad Univ, Dept Polit Hist Religious &amp;amp; Cultural Studi, Karlstad, Sweden. [Granberg, Mikael] Karlstad Univ, Ctr Societal Risk Res, Karlstad, Sweden.&amp;#xD;Granberg, M (corresponding author), Karlstad Univ, Dept Polit Hist Religious &amp;amp; Cultural Studi, Karlstad, Sweden.; Granberg, M (corresponding author), Karlstad Univ, Ctr Societal Risk Res, Karlstad, Sweden.&lt;/auth-address&gt;&lt;titles&gt;&lt;title&gt;Debate: Covid-19 and Sweden&amp;apos;s exceptionalism-a spotlight on the cracks in the social fabric of a mature welfare state&lt;/title&gt;&lt;secondary-title&gt;Public Money &amp;amp; Management&lt;/secondary-title&gt;&lt;alt-title&gt;Public Money Manage.&lt;/alt-title&gt;&lt;/titles&gt;&lt;periodical&gt;&lt;full-title&gt;Public Money &amp;amp; Management&lt;/full-title&gt;&lt;abbr-1&gt;Public Money Manage.&lt;/abbr-1&gt;&lt;/periodical&gt;&lt;alt-periodical&gt;&lt;full-title&gt;Public Money &amp;amp; Management&lt;/full-title&gt;&lt;abbr-1&gt;Public Money Manage.&lt;/abbr-1&gt;&lt;/alt-periodical&gt;&lt;dates&gt;&lt;year&gt;2021&lt;/year&gt;&lt;/dates&gt;&lt;isbn&gt;0954-0962&lt;/isbn&gt;&lt;accession-num&gt;WOS:000606915600001&lt;/accession-num&gt;&lt;work-type&gt;Article; Early Access&lt;/work-type&gt;&lt;urls&gt;&lt;related-urls&gt;&lt;url&gt;https://www.tandfonline.com/doi/pdf/10.1080/09540962.2020.1866842?needAccess=true&lt;/url&gt;&lt;/related-urls&gt;&lt;/urls&gt;&lt;electronic-resource-num&gt;10.1080/09540962.2020.1866842&lt;/electronic-resource-num&gt;&lt;language&gt;English&lt;/language&gt;&lt;/record&gt;&lt;/Cite&gt;&lt;/EndNote&gt;</w:instrText>
      </w:r>
      <w:r w:rsidRPr="00846436">
        <w:rPr>
          <w:sz w:val="24"/>
          <w:szCs w:val="24"/>
          <w:lang w:val="en-GB"/>
        </w:rPr>
        <w:fldChar w:fldCharType="separate"/>
      </w:r>
      <w:r w:rsidR="007077D8" w:rsidRPr="00846436">
        <w:rPr>
          <w:noProof/>
          <w:sz w:val="24"/>
          <w:szCs w:val="24"/>
          <w:lang w:val="en-GB"/>
        </w:rPr>
        <w:t>(Granberg et al., 2021)</w:t>
      </w:r>
      <w:r w:rsidRPr="00846436">
        <w:rPr>
          <w:sz w:val="24"/>
          <w:szCs w:val="24"/>
          <w:lang w:val="en-GB"/>
        </w:rPr>
        <w:fldChar w:fldCharType="end"/>
      </w:r>
    </w:p>
    <w:p w14:paraId="7225048D" w14:textId="77777777" w:rsidR="00822FA3" w:rsidRPr="00846436" w:rsidRDefault="00822FA3" w:rsidP="00324A6E">
      <w:pPr>
        <w:pStyle w:val="ListParagraph"/>
        <w:tabs>
          <w:tab w:val="left" w:pos="0"/>
        </w:tabs>
        <w:spacing w:line="360" w:lineRule="auto"/>
        <w:ind w:left="0"/>
        <w:jc w:val="both"/>
        <w:rPr>
          <w:sz w:val="24"/>
          <w:szCs w:val="24"/>
          <w:lang w:val="en-GB"/>
        </w:rPr>
      </w:pPr>
    </w:p>
    <w:p w14:paraId="112C7BCD" w14:textId="6578716B" w:rsidR="00822FA3" w:rsidRPr="00846436" w:rsidRDefault="00822FA3" w:rsidP="00324A6E">
      <w:pPr>
        <w:pStyle w:val="ListParagraph"/>
        <w:tabs>
          <w:tab w:val="left" w:pos="0"/>
        </w:tabs>
        <w:spacing w:line="360" w:lineRule="auto"/>
        <w:ind w:left="0"/>
        <w:jc w:val="both"/>
        <w:rPr>
          <w:sz w:val="24"/>
          <w:szCs w:val="24"/>
          <w:lang w:val="en-GB"/>
        </w:rPr>
      </w:pPr>
      <w:r w:rsidRPr="00846436">
        <w:rPr>
          <w:sz w:val="24"/>
          <w:szCs w:val="24"/>
          <w:lang w:val="en-GB"/>
        </w:rPr>
        <w:lastRenderedPageBreak/>
        <w:t>Sweden also wants to transform towards a sustainable and resilient society, in agreement with  the “Global Goals and 2030 Agenda for Sustainable Development” and seek to realize, among others, the human rights of all and achieve gender equality, while balancing the three dimensions of sustainable development: economy, environment and society.</w:t>
      </w:r>
      <w:r w:rsidRPr="00846436">
        <w:rPr>
          <w:sz w:val="24"/>
          <w:szCs w:val="24"/>
          <w:lang w:val="en-GB"/>
        </w:rPr>
        <w:fldChar w:fldCharType="begin"/>
      </w:r>
      <w:r w:rsidR="00560D6A" w:rsidRPr="00846436">
        <w:rPr>
          <w:sz w:val="24"/>
          <w:szCs w:val="24"/>
          <w:lang w:val="en-GB"/>
        </w:rPr>
        <w:instrText xml:space="preserve"> ADDIN EN.CITE &lt;EndNote&gt;&lt;Cite&gt;&lt;Year&gt;2018&lt;/Year&gt;&lt;RecNum&gt;4128&lt;/RecNum&gt;&lt;DisplayText&gt;(2018a)&lt;/DisplayText&gt;&lt;record&gt;&lt;rec-number&gt;4128&lt;/rec-number&gt;&lt;foreign-keys&gt;&lt;key app="EN" db-id="tdw5przwb2a028erva65a05mezaz2z0vpxte" timestamp="1626334765"&gt;4128&lt;/key&gt;&lt;/foreign-keys&gt;&lt;ref-type name="Web Page"&gt;12&lt;/ref-type&gt;&lt;contributors&gt;&lt;secondary-authors&gt;&lt;author&gt;Regeringskansliet (Government Offices of Sweden)&lt;/author&gt;&lt;/secondary-authors&gt;&lt;/contributors&gt;&lt;titles&gt;&lt;title&gt;The Global Goals and the 2030 Agenda for Sustainable Development. Published Jul 6, 2018&lt;/title&gt;&lt;/titles&gt;&lt;volume&gt;2021&lt;/volume&gt;&lt;number&gt;15 JUL 2021&lt;/number&gt;&lt;dates&gt;&lt;year&gt;2018&lt;/year&gt;&lt;/dates&gt;&lt;urls&gt;&lt;related-urls&gt;&lt;url&gt;https://www.government.se/government-policy/the-global-goals-and-the-2030-Agenda-for-sustainable-development/&lt;/url&gt;&lt;/related-urls&gt;&lt;/urls&gt;&lt;/record&gt;&lt;/Cite&gt;&lt;/EndNote&gt;</w:instrText>
      </w:r>
      <w:r w:rsidRPr="00846436">
        <w:rPr>
          <w:sz w:val="24"/>
          <w:szCs w:val="24"/>
          <w:lang w:val="en-GB"/>
        </w:rPr>
        <w:fldChar w:fldCharType="separate"/>
      </w:r>
      <w:r w:rsidR="007077D8" w:rsidRPr="00846436">
        <w:rPr>
          <w:noProof/>
          <w:sz w:val="24"/>
          <w:szCs w:val="24"/>
          <w:lang w:val="en-GB"/>
        </w:rPr>
        <w:t>(2018a)</w:t>
      </w:r>
      <w:r w:rsidRPr="00846436">
        <w:rPr>
          <w:sz w:val="24"/>
          <w:szCs w:val="24"/>
          <w:lang w:val="en-GB"/>
        </w:rPr>
        <w:fldChar w:fldCharType="end"/>
      </w:r>
      <w:r w:rsidRPr="00846436">
        <w:rPr>
          <w:sz w:val="24"/>
          <w:szCs w:val="24"/>
          <w:lang w:val="en-GB"/>
        </w:rPr>
        <w:t xml:space="preserve">  The third Global Goal on Good Health and Well-being is to “ensure healthy lives and promote well-being at all ages.</w:t>
      </w:r>
      <w:r w:rsidRPr="00846436">
        <w:rPr>
          <w:sz w:val="24"/>
          <w:szCs w:val="24"/>
          <w:lang w:val="en-GB"/>
        </w:rPr>
        <w:fldChar w:fldCharType="begin"/>
      </w:r>
      <w:r w:rsidR="00560D6A" w:rsidRPr="00846436">
        <w:rPr>
          <w:sz w:val="24"/>
          <w:szCs w:val="24"/>
          <w:lang w:val="en-GB"/>
        </w:rPr>
        <w:instrText xml:space="preserve"> ADDIN EN.CITE &lt;EndNote&gt;&lt;Cite&gt;&lt;Year&gt;2018&lt;/Year&gt;&lt;RecNum&gt;4128&lt;/RecNum&gt;&lt;DisplayText&gt;(2018a)&lt;/DisplayText&gt;&lt;record&gt;&lt;rec-number&gt;4128&lt;/rec-number&gt;&lt;foreign-keys&gt;&lt;key app="EN" db-id="tdw5przwb2a028erva65a05mezaz2z0vpxte" timestamp="1626334765"&gt;4128&lt;/key&gt;&lt;/foreign-keys&gt;&lt;ref-type name="Web Page"&gt;12&lt;/ref-type&gt;&lt;contributors&gt;&lt;secondary-authors&gt;&lt;author&gt;Regeringskansliet (Government Offices of Sweden)&lt;/author&gt;&lt;/secondary-authors&gt;&lt;/contributors&gt;&lt;titles&gt;&lt;title&gt;The Global Goals and the 2030 Agenda for Sustainable Development. Published Jul 6, 2018&lt;/title&gt;&lt;/titles&gt;&lt;volume&gt;2021&lt;/volume&gt;&lt;number&gt;15 JUL 2021&lt;/number&gt;&lt;dates&gt;&lt;year&gt;2018&lt;/year&gt;&lt;/dates&gt;&lt;urls&gt;&lt;related-urls&gt;&lt;url&gt;https://www.government.se/government-policy/the-global-goals-and-the-2030-Agenda-for-sustainable-development/&lt;/url&gt;&lt;/related-urls&gt;&lt;/urls&gt;&lt;/record&gt;&lt;/Cite&gt;&lt;/EndNote&gt;</w:instrText>
      </w:r>
      <w:r w:rsidRPr="00846436">
        <w:rPr>
          <w:sz w:val="24"/>
          <w:szCs w:val="24"/>
          <w:lang w:val="en-GB"/>
        </w:rPr>
        <w:fldChar w:fldCharType="separate"/>
      </w:r>
      <w:r w:rsidR="007077D8" w:rsidRPr="00846436">
        <w:rPr>
          <w:noProof/>
          <w:sz w:val="24"/>
          <w:szCs w:val="24"/>
          <w:lang w:val="en-GB"/>
        </w:rPr>
        <w:t>(2018a)</w:t>
      </w:r>
      <w:r w:rsidRPr="00846436">
        <w:rPr>
          <w:sz w:val="24"/>
          <w:szCs w:val="24"/>
          <w:lang w:val="en-GB"/>
        </w:rPr>
        <w:fldChar w:fldCharType="end"/>
      </w:r>
    </w:p>
    <w:p w14:paraId="72963492" w14:textId="77777777" w:rsidR="00822FA3" w:rsidRPr="00846436" w:rsidRDefault="00822FA3" w:rsidP="00324A6E">
      <w:pPr>
        <w:pStyle w:val="ListParagraph"/>
        <w:tabs>
          <w:tab w:val="left" w:pos="0"/>
        </w:tabs>
        <w:spacing w:line="360" w:lineRule="auto"/>
        <w:ind w:left="0"/>
        <w:jc w:val="both"/>
        <w:rPr>
          <w:sz w:val="24"/>
          <w:szCs w:val="24"/>
          <w:lang w:val="en-GB"/>
        </w:rPr>
      </w:pPr>
    </w:p>
    <w:p w14:paraId="076BC1B9" w14:textId="2A9DFF53" w:rsidR="00822FA3" w:rsidRPr="00846436" w:rsidRDefault="00822FA3" w:rsidP="00324A6E">
      <w:pPr>
        <w:pStyle w:val="ListParagraph"/>
        <w:spacing w:line="360" w:lineRule="auto"/>
        <w:ind w:left="0"/>
        <w:jc w:val="both"/>
        <w:rPr>
          <w:i/>
          <w:iCs/>
          <w:sz w:val="24"/>
          <w:szCs w:val="24"/>
          <w:lang w:val="en-GB"/>
        </w:rPr>
      </w:pPr>
      <w:r w:rsidRPr="00846436">
        <w:rPr>
          <w:sz w:val="24"/>
          <w:szCs w:val="24"/>
          <w:lang w:val="en-GB"/>
        </w:rPr>
        <w:t>In addition, the Government describes Sweden also as a “knowledge nation that has long invested in equitable health care, research and innovation” and wants to promote its “national life sciences strategy”. The Government also aims to be a leading life sciences nation, “to improve health and quality of life of the population, ensuring economic prosperity, advancing as a leading knowledge nation and achieving the 2030 Agenda for Sustainable Development”.</w:t>
      </w:r>
      <w:r w:rsidRPr="00846436">
        <w:rPr>
          <w:sz w:val="24"/>
          <w:szCs w:val="24"/>
          <w:lang w:val="en-GB"/>
        </w:rPr>
        <w:fldChar w:fldCharType="begin"/>
      </w:r>
      <w:r w:rsidR="00B05CD0" w:rsidRPr="00846436">
        <w:rPr>
          <w:sz w:val="24"/>
          <w:szCs w:val="24"/>
          <w:lang w:val="en-GB"/>
        </w:rPr>
        <w:instrText xml:space="preserve"> ADDIN EN.CITE &lt;EndNote&gt;&lt;Cite&gt;&lt;Year&gt;2021&lt;/Year&gt;&lt;RecNum&gt;4129&lt;/RecNum&gt;&lt;DisplayText&gt;(2021e)&lt;/DisplayText&gt;&lt;record&gt;&lt;rec-number&gt;4129&lt;/rec-number&gt;&lt;foreign-keys&gt;&lt;key app="EN" db-id="tdw5przwb2a028erva65a05mezaz2z0vpxte" timestamp="1626339032"&gt;4129&lt;/key&gt;&lt;/foreign-keys&gt;&lt;ref-type name="Web Page"&gt;12&lt;/ref-type&gt;&lt;contributors&gt;&lt;/contributors&gt;&lt;titles&gt;&lt;title&gt;Governments Offices of Sweden: Sweden’s national life sciences strategy  (published between Jan 21, 2019 - July 8, 2021 )&lt;/title&gt;&lt;/titles&gt;&lt;number&gt;July, 2021&lt;/number&gt;&lt;dates&gt;&lt;year&gt;2021&lt;/year&gt;&lt;/dates&gt;&lt;urls&gt;&lt;related-urls&gt;&lt;url&gt;https://www.government.se/information-material/2020/11/swedens-national-life-sciences-strategy/&lt;/url&gt;&lt;/related-urls&gt;&lt;/urls&gt;&lt;custom1&gt;2021&lt;/custom1&gt;&lt;/record&gt;&lt;/Cite&gt;&lt;/EndNote&gt;</w:instrText>
      </w:r>
      <w:r w:rsidRPr="00846436">
        <w:rPr>
          <w:sz w:val="24"/>
          <w:szCs w:val="24"/>
          <w:lang w:val="en-GB"/>
        </w:rPr>
        <w:fldChar w:fldCharType="separate"/>
      </w:r>
      <w:r w:rsidR="00B05CD0" w:rsidRPr="00846436">
        <w:rPr>
          <w:noProof/>
          <w:sz w:val="24"/>
          <w:szCs w:val="24"/>
          <w:lang w:val="en-GB"/>
        </w:rPr>
        <w:t>(2021e)</w:t>
      </w:r>
      <w:r w:rsidRPr="00846436">
        <w:rPr>
          <w:sz w:val="24"/>
          <w:szCs w:val="24"/>
          <w:lang w:val="en-GB"/>
        </w:rPr>
        <w:fldChar w:fldCharType="end"/>
      </w:r>
      <w:r w:rsidRPr="00846436">
        <w:rPr>
          <w:sz w:val="24"/>
          <w:szCs w:val="24"/>
          <w:lang w:val="en-GB"/>
        </w:rPr>
        <w:t xml:space="preserve"> This strategy stresses the need for a greater focus on preventing ill health and disease, and states that the Government is firmly committed to continue to develop “world-class research, research infrastructure, and a healthcare care system of high international standard, competitive industry and world leading innovation.”</w:t>
      </w:r>
      <w:r w:rsidRPr="00846436">
        <w:rPr>
          <w:sz w:val="24"/>
          <w:szCs w:val="24"/>
          <w:lang w:val="en-GB"/>
        </w:rPr>
        <w:fldChar w:fldCharType="begin"/>
      </w:r>
      <w:r w:rsidR="00B05CD0" w:rsidRPr="00846436">
        <w:rPr>
          <w:sz w:val="24"/>
          <w:szCs w:val="24"/>
          <w:lang w:val="en-GB"/>
        </w:rPr>
        <w:instrText xml:space="preserve"> ADDIN EN.CITE &lt;EndNote&gt;&lt;Cite&gt;&lt;Year&gt;2021&lt;/Year&gt;&lt;RecNum&gt;4129&lt;/RecNum&gt;&lt;DisplayText&gt;(2021e)&lt;/DisplayText&gt;&lt;record&gt;&lt;rec-number&gt;4129&lt;/rec-number&gt;&lt;foreign-keys&gt;&lt;key app="EN" db-id="tdw5przwb2a028erva65a05mezaz2z0vpxte" timestamp="1626339032"&gt;4129&lt;/key&gt;&lt;/foreign-keys&gt;&lt;ref-type name="Web Page"&gt;12&lt;/ref-type&gt;&lt;contributors&gt;&lt;/contributors&gt;&lt;titles&gt;&lt;title&gt;Governments Offices of Sweden: Sweden’s national life sciences strategy  (published between Jan 21, 2019 - July 8, 2021 )&lt;/title&gt;&lt;/titles&gt;&lt;number&gt;July, 2021&lt;/number&gt;&lt;dates&gt;&lt;year&gt;2021&lt;/year&gt;&lt;/dates&gt;&lt;urls&gt;&lt;related-urls&gt;&lt;url&gt;https://www.government.se/information-material/2020/11/swedens-national-life-sciences-strategy/&lt;/url&gt;&lt;/related-urls&gt;&lt;/urls&gt;&lt;custom1&gt;2021&lt;/custom1&gt;&lt;/record&gt;&lt;/Cite&gt;&lt;/EndNote&gt;</w:instrText>
      </w:r>
      <w:r w:rsidRPr="00846436">
        <w:rPr>
          <w:sz w:val="24"/>
          <w:szCs w:val="24"/>
          <w:lang w:val="en-GB"/>
        </w:rPr>
        <w:fldChar w:fldCharType="separate"/>
      </w:r>
      <w:r w:rsidR="00B05CD0" w:rsidRPr="00846436">
        <w:rPr>
          <w:noProof/>
          <w:sz w:val="24"/>
          <w:szCs w:val="24"/>
          <w:lang w:val="en-GB"/>
        </w:rPr>
        <w:t>(2021e)</w:t>
      </w:r>
      <w:r w:rsidRPr="00846436">
        <w:rPr>
          <w:sz w:val="24"/>
          <w:szCs w:val="24"/>
          <w:lang w:val="en-GB"/>
        </w:rPr>
        <w:fldChar w:fldCharType="end"/>
      </w:r>
    </w:p>
    <w:p w14:paraId="4BF39346" w14:textId="77777777" w:rsidR="00822FA3" w:rsidRPr="00846436" w:rsidRDefault="00822FA3" w:rsidP="00324A6E">
      <w:pPr>
        <w:spacing w:line="360" w:lineRule="auto"/>
        <w:jc w:val="both"/>
        <w:rPr>
          <w:b/>
          <w:bCs/>
          <w:sz w:val="24"/>
          <w:szCs w:val="24"/>
          <w:lang w:val="en-GB"/>
        </w:rPr>
      </w:pPr>
    </w:p>
    <w:p w14:paraId="5A65BFB1" w14:textId="77777777" w:rsidR="00822FA3" w:rsidRPr="00846436" w:rsidRDefault="00822FA3" w:rsidP="00324A6E">
      <w:pPr>
        <w:pStyle w:val="CommentText"/>
        <w:spacing w:line="360" w:lineRule="auto"/>
        <w:jc w:val="both"/>
        <w:rPr>
          <w:i/>
          <w:iCs/>
          <w:sz w:val="24"/>
          <w:szCs w:val="24"/>
          <w:u w:val="single"/>
          <w:lang w:val="en-GB"/>
        </w:rPr>
      </w:pPr>
      <w:r w:rsidRPr="00846436">
        <w:rPr>
          <w:i/>
          <w:iCs/>
          <w:sz w:val="24"/>
          <w:szCs w:val="24"/>
          <w:u w:val="single"/>
          <w:lang w:val="en-GB"/>
        </w:rPr>
        <w:t>Swedish legal system, including infection control regulations</w:t>
      </w:r>
    </w:p>
    <w:p w14:paraId="0C77CC49" w14:textId="524660C9" w:rsidR="00822FA3" w:rsidRPr="00846436" w:rsidRDefault="00822FA3" w:rsidP="00324A6E">
      <w:pPr>
        <w:spacing w:line="360" w:lineRule="auto"/>
        <w:jc w:val="both"/>
        <w:rPr>
          <w:sz w:val="24"/>
          <w:szCs w:val="24"/>
          <w:lang w:val="en-GB"/>
        </w:rPr>
      </w:pPr>
      <w:r w:rsidRPr="00846436">
        <w:rPr>
          <w:sz w:val="24"/>
          <w:szCs w:val="24"/>
          <w:lang w:val="en-GB"/>
        </w:rPr>
        <w:t>From a macro-comparative level, the legal systems in the Nordic countries are sometimes described as the “</w:t>
      </w:r>
      <w:r w:rsidRPr="00846436">
        <w:rPr>
          <w:b/>
          <w:bCs/>
          <w:i/>
          <w:iCs/>
          <w:sz w:val="24"/>
          <w:szCs w:val="24"/>
          <w:lang w:val="en-GB"/>
        </w:rPr>
        <w:t>Nordic legal family</w:t>
      </w:r>
      <w:r w:rsidRPr="00846436">
        <w:rPr>
          <w:sz w:val="24"/>
          <w:szCs w:val="24"/>
          <w:lang w:val="en-GB"/>
        </w:rPr>
        <w:t xml:space="preserve"> (as part of the Germanic or Euro-American legal sphere if grouped on a higher level).</w:t>
      </w:r>
      <w:r w:rsidRPr="00846436">
        <w:rPr>
          <w:sz w:val="24"/>
          <w:szCs w:val="24"/>
          <w:lang w:val="en-GB"/>
        </w:rPr>
        <w:fldChar w:fldCharType="begin">
          <w:fldData xml:space="preserve">PEVuZE5vdGU+PENpdGU+PEF1dGhvcj5XZW5hbmRlcjwvQXV0aG9yPjxZZWFyPjIwMjE8L1llYXI+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XZW5hbmRlcjwvQXV0aG9yPjxZZWFyPjIwMjE8L1llYXI+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Wenander, 2021, Lando, 2001, Husa, 2011)</w:t>
      </w:r>
      <w:r w:rsidRPr="00846436">
        <w:rPr>
          <w:sz w:val="24"/>
          <w:szCs w:val="24"/>
          <w:lang w:val="en-GB"/>
        </w:rPr>
        <w:fldChar w:fldCharType="end"/>
      </w:r>
      <w:r w:rsidRPr="00846436">
        <w:rPr>
          <w:sz w:val="24"/>
          <w:szCs w:val="24"/>
          <w:lang w:val="en-GB"/>
        </w:rPr>
        <w:t xml:space="preserve"> These divisions are based on e.g. common history, ideology, legal style, and argumentation or the “legal mentality” so there are also differences between the Nordic countries particularly considering legal rules.</w:t>
      </w:r>
      <w:r w:rsidRPr="00846436">
        <w:rPr>
          <w:sz w:val="24"/>
          <w:szCs w:val="24"/>
          <w:lang w:val="en-GB"/>
        </w:rPr>
        <w:fldChar w:fldCharType="begin"/>
      </w:r>
      <w:r w:rsidR="00560D6A" w:rsidRPr="00846436">
        <w:rPr>
          <w:sz w:val="24"/>
          <w:szCs w:val="24"/>
          <w:lang w:val="en-GB"/>
        </w:rPr>
        <w:instrText xml:space="preserve"> ADDIN EN.CITE &lt;EndNote&gt;&lt;Cite&gt;&lt;Author&gt;Husa&lt;/Author&gt;&lt;Year&gt;2011&lt;/Year&gt;&lt;RecNum&gt;4243&lt;/RecNum&gt;&lt;DisplayText&gt;(Husa, 2011)&lt;/DisplayText&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Cite&gt;&lt;Author&gt;Husa&lt;/Author&gt;&lt;Year&gt;2011&lt;/Year&gt;&lt;RecNum&gt;4243&lt;/RecNum&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EndNote&gt;</w:instrText>
      </w:r>
      <w:r w:rsidRPr="00846436">
        <w:rPr>
          <w:sz w:val="24"/>
          <w:szCs w:val="24"/>
          <w:lang w:val="en-GB"/>
        </w:rPr>
        <w:fldChar w:fldCharType="separate"/>
      </w:r>
      <w:r w:rsidR="007077D8" w:rsidRPr="00846436">
        <w:rPr>
          <w:noProof/>
          <w:sz w:val="24"/>
          <w:szCs w:val="24"/>
          <w:lang w:val="en-GB"/>
        </w:rPr>
        <w:t>(Husa, 2011)</w:t>
      </w:r>
      <w:r w:rsidRPr="00846436">
        <w:rPr>
          <w:sz w:val="24"/>
          <w:szCs w:val="24"/>
          <w:lang w:val="en-GB"/>
        </w:rPr>
        <w:fldChar w:fldCharType="end"/>
      </w:r>
      <w:r w:rsidRPr="00846436">
        <w:rPr>
          <w:sz w:val="24"/>
          <w:szCs w:val="24"/>
          <w:lang w:val="en-GB"/>
        </w:rPr>
        <w:t xml:space="preserve"> These “Nordic legal systems” are based on a high level of trust in the “wisdom and reasonableness” of the authorities, following a notion of “the good state”.</w:t>
      </w:r>
      <w:r w:rsidRPr="00846436">
        <w:rPr>
          <w:sz w:val="24"/>
          <w:szCs w:val="24"/>
          <w:lang w:val="en-GB"/>
        </w:rPr>
        <w:fldChar w:fldCharType="begin"/>
      </w:r>
      <w:r w:rsidR="00560D6A" w:rsidRPr="00846436">
        <w:rPr>
          <w:sz w:val="24"/>
          <w:szCs w:val="24"/>
          <w:lang w:val="en-GB"/>
        </w:rPr>
        <w:instrText xml:space="preserve"> ADDIN EN.CITE &lt;EndNote&gt;&lt;Cite&gt;&lt;Author&gt;Wenander&lt;/Author&gt;&lt;Year&gt;2021&lt;/Year&gt;&lt;RecNum&gt;2587&lt;/RecNum&gt;&lt;DisplayText&gt;(Wenander, 2021)&lt;/DisplayText&gt;&lt;record&gt;&lt;rec-number&gt;2587&lt;/rec-number&gt;&lt;foreign-keys&gt;&lt;key app="EN" db-id="tdw5przwb2a028erva65a05mezaz2z0vpxte" timestamp="1625651599"&gt;2587&lt;/key&gt;&lt;/foreign-keys&gt;&lt;ref-type name="Journal Article"&gt;17&lt;/ref-type&gt;&lt;contributors&gt;&lt;authors&gt;&lt;author&gt;Wenander, H.&lt;/author&gt;&lt;/authors&gt;&lt;/contributors&gt;&lt;auth-address&gt;Lund University, Sweden; email: Henrik.Wenander@jur.lu.se.&lt;/auth-address&gt;&lt;titles&gt;&lt;title&gt;Sweden: Non-binding Rules against the Pandemic - Formalism, Pragmatism and Some Legal Realism&lt;/title&gt;&lt;secondary-title&gt;Eur J Risk Regul&lt;/secondary-title&gt;&lt;alt-title&gt;European journal of risk regulation : EJRR&lt;/alt-title&gt;&lt;/titles&gt;&lt;periodical&gt;&lt;full-title&gt;Eur J Risk Regul&lt;/full-title&gt;&lt;abbr-1&gt;European journal of risk regulation : EJRR&lt;/abbr-1&gt;&lt;/periodical&gt;&lt;alt-periodical&gt;&lt;full-title&gt;Eur J Risk Regul&lt;/full-title&gt;&lt;abbr-1&gt;European journal of risk regulation : EJRR&lt;/abbr-1&gt;&lt;/alt-periodical&gt;&lt;pages&gt;127-142&lt;/pages&gt;&lt;volume&gt;12&lt;/volume&gt;&lt;number&gt;1&lt;/number&gt;&lt;edition&gt;2021/07/01&lt;/edition&gt;&lt;dates&gt;&lt;year&gt;2021&lt;/year&gt;&lt;pub-dates&gt;&lt;date&gt;Mar&lt;/date&gt;&lt;/pub-dates&gt;&lt;/dates&gt;&lt;isbn&gt;1867-299X (Print)&amp;#xD;1867-299x&lt;/isbn&gt;&lt;accession-num&gt;34191958&lt;/accession-num&gt;&lt;urls&gt;&lt;related-urls&gt;&lt;url&gt;https://www.ncbi.nlm.nih.gov/pmc/articles/PMC8060606/pdf/S1867299X21000027a.pdf&lt;/url&gt;&lt;/related-urls&gt;&lt;/urls&gt;&lt;custom2&gt;PMC8060606&lt;/custom2&gt;&lt;electronic-resource-num&gt;10.1017/err.2021.2&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Wenander, 2021)</w:t>
      </w:r>
      <w:r w:rsidRPr="00846436">
        <w:rPr>
          <w:sz w:val="24"/>
          <w:szCs w:val="24"/>
          <w:lang w:val="en-GB"/>
        </w:rPr>
        <w:fldChar w:fldCharType="end"/>
      </w:r>
      <w:r w:rsidRPr="00846436">
        <w:rPr>
          <w:sz w:val="24"/>
          <w:szCs w:val="24"/>
          <w:lang w:val="en-GB"/>
        </w:rPr>
        <w:t xml:space="preserve"> They are characterized by a collectivist culture, where public authorities can rely on citizens adhering to the letter, but also to the spirit of given rules in good faith.</w:t>
      </w:r>
      <w:r w:rsidRPr="00846436">
        <w:rPr>
          <w:sz w:val="24"/>
          <w:szCs w:val="24"/>
          <w:lang w:val="en-GB"/>
        </w:rPr>
        <w:fldChar w:fldCharType="begin"/>
      </w:r>
      <w:r w:rsidR="00560D6A" w:rsidRPr="00846436">
        <w:rPr>
          <w:sz w:val="24"/>
          <w:szCs w:val="24"/>
          <w:lang w:val="en-GB"/>
        </w:rPr>
        <w:instrText xml:space="preserve"> ADDIN EN.CITE &lt;EndNote&gt;&lt;Cite&gt;&lt;Author&gt;Wenander&lt;/Author&gt;&lt;Year&gt;2021&lt;/Year&gt;&lt;RecNum&gt;2587&lt;/RecNum&gt;&lt;DisplayText&gt;(Wenander, 2021)&lt;/DisplayText&gt;&lt;record&gt;&lt;rec-number&gt;2587&lt;/rec-number&gt;&lt;foreign-keys&gt;&lt;key app="EN" db-id="tdw5przwb2a028erva65a05mezaz2z0vpxte" timestamp="1625651599"&gt;2587&lt;/key&gt;&lt;/foreign-keys&gt;&lt;ref-type name="Journal Article"&gt;17&lt;/ref-type&gt;&lt;contributors&gt;&lt;authors&gt;&lt;author&gt;Wenander, H.&lt;/author&gt;&lt;/authors&gt;&lt;/contributors&gt;&lt;auth-address&gt;Lund University, Sweden; email: Henrik.Wenander@jur.lu.se.&lt;/auth-address&gt;&lt;titles&gt;&lt;title&gt;Sweden: Non-binding Rules against the Pandemic - Formalism, Pragmatism and Some Legal Realism&lt;/title&gt;&lt;secondary-title&gt;Eur J Risk Regul&lt;/secondary-title&gt;&lt;alt-title&gt;European journal of risk regulation : EJRR&lt;/alt-title&gt;&lt;/titles&gt;&lt;periodical&gt;&lt;full-title&gt;Eur J Risk Regul&lt;/full-title&gt;&lt;abbr-1&gt;European journal of risk regulation : EJRR&lt;/abbr-1&gt;&lt;/periodical&gt;&lt;alt-periodical&gt;&lt;full-title&gt;Eur J Risk Regul&lt;/full-title&gt;&lt;abbr-1&gt;European journal of risk regulation : EJRR&lt;/abbr-1&gt;&lt;/alt-periodical&gt;&lt;pages&gt;127-142&lt;/pages&gt;&lt;volume&gt;12&lt;/volume&gt;&lt;number&gt;1&lt;/number&gt;&lt;edition&gt;2021/07/01&lt;/edition&gt;&lt;dates&gt;&lt;year&gt;2021&lt;/year&gt;&lt;pub-dates&gt;&lt;date&gt;Mar&lt;/date&gt;&lt;/pub-dates&gt;&lt;/dates&gt;&lt;isbn&gt;1867-299X (Print)&amp;#xD;1867-299x&lt;/isbn&gt;&lt;accession-num&gt;34191958&lt;/accession-num&gt;&lt;urls&gt;&lt;related-urls&gt;&lt;url&gt;https://www.ncbi.nlm.nih.gov/pmc/articles/PMC8060606/pdf/S1867299X21000027a.pdf&lt;/url&gt;&lt;/related-urls&gt;&lt;/urls&gt;&lt;custom2&gt;PMC8060606&lt;/custom2&gt;&lt;electronic-resource-num&gt;10.1017/err.2021.2&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Wenander, 2021)</w:t>
      </w:r>
      <w:r w:rsidRPr="00846436">
        <w:rPr>
          <w:sz w:val="24"/>
          <w:szCs w:val="24"/>
          <w:lang w:val="en-GB"/>
        </w:rPr>
        <w:fldChar w:fldCharType="end"/>
      </w:r>
      <w:r w:rsidRPr="00846436">
        <w:rPr>
          <w:sz w:val="24"/>
          <w:szCs w:val="24"/>
          <w:lang w:val="en-GB"/>
        </w:rPr>
        <w:t xml:space="preserve"> Compared to other Euro-American legal systems, the legal-formal and doctrinal position of the Nordic legal system is relatively weak with an inherent suspicion towards judge-</w:t>
      </w:r>
      <w:r w:rsidRPr="00846436">
        <w:rPr>
          <w:sz w:val="24"/>
          <w:szCs w:val="24"/>
          <w:lang w:val="en-GB"/>
        </w:rPr>
        <w:lastRenderedPageBreak/>
        <w:t>made rules.</w:t>
      </w:r>
      <w:r w:rsidRPr="00846436">
        <w:rPr>
          <w:sz w:val="24"/>
          <w:szCs w:val="24"/>
          <w:lang w:val="en-GB"/>
        </w:rPr>
        <w:fldChar w:fldCharType="begin"/>
      </w:r>
      <w:r w:rsidR="00560D6A" w:rsidRPr="00846436">
        <w:rPr>
          <w:sz w:val="24"/>
          <w:szCs w:val="24"/>
          <w:lang w:val="en-GB"/>
        </w:rPr>
        <w:instrText xml:space="preserve"> ADDIN EN.CITE &lt;EndNote&gt;&lt;Cite&gt;&lt;Author&gt;Husa&lt;/Author&gt;&lt;Year&gt;2011&lt;/Year&gt;&lt;RecNum&gt;4243&lt;/RecNum&gt;&lt;DisplayText&gt;(Husa, 2011)&lt;/DisplayText&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EndNote&gt;</w:instrText>
      </w:r>
      <w:r w:rsidRPr="00846436">
        <w:rPr>
          <w:sz w:val="24"/>
          <w:szCs w:val="24"/>
          <w:lang w:val="en-GB"/>
        </w:rPr>
        <w:fldChar w:fldCharType="separate"/>
      </w:r>
      <w:r w:rsidR="007077D8" w:rsidRPr="00846436">
        <w:rPr>
          <w:noProof/>
          <w:sz w:val="24"/>
          <w:szCs w:val="24"/>
          <w:lang w:val="en-GB"/>
        </w:rPr>
        <w:t>(Husa, 2011)</w:t>
      </w:r>
      <w:r w:rsidRPr="00846436">
        <w:rPr>
          <w:sz w:val="24"/>
          <w:szCs w:val="24"/>
          <w:lang w:val="en-GB"/>
        </w:rPr>
        <w:fldChar w:fldCharType="end"/>
      </w:r>
      <w:r w:rsidRPr="00846436">
        <w:rPr>
          <w:sz w:val="24"/>
          <w:szCs w:val="24"/>
          <w:lang w:val="en-GB"/>
        </w:rPr>
        <w:t xml:space="preserve"> Specifically for the Swedish and Finnish legal-cultures, moral questions should be left to the Parliament, not the courts of law – consequently giving more power to politicians than the judiciary.</w:t>
      </w:r>
      <w:r w:rsidRPr="00846436">
        <w:rPr>
          <w:sz w:val="24"/>
          <w:szCs w:val="24"/>
          <w:lang w:val="en-GB"/>
        </w:rPr>
        <w:fldChar w:fldCharType="begin"/>
      </w:r>
      <w:r w:rsidR="00560D6A" w:rsidRPr="00846436">
        <w:rPr>
          <w:sz w:val="24"/>
          <w:szCs w:val="24"/>
          <w:lang w:val="en-GB"/>
        </w:rPr>
        <w:instrText xml:space="preserve"> ADDIN EN.CITE &lt;EndNote&gt;&lt;Cite&gt;&lt;Author&gt;Husa&lt;/Author&gt;&lt;Year&gt;2011&lt;/Year&gt;&lt;RecNum&gt;4243&lt;/RecNum&gt;&lt;DisplayText&gt;(Husa, 2011)&lt;/DisplayText&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EndNote&gt;</w:instrText>
      </w:r>
      <w:r w:rsidRPr="00846436">
        <w:rPr>
          <w:sz w:val="24"/>
          <w:szCs w:val="24"/>
          <w:lang w:val="en-GB"/>
        </w:rPr>
        <w:fldChar w:fldCharType="separate"/>
      </w:r>
      <w:r w:rsidR="007077D8" w:rsidRPr="00846436">
        <w:rPr>
          <w:noProof/>
          <w:sz w:val="24"/>
          <w:szCs w:val="24"/>
          <w:lang w:val="en-GB"/>
        </w:rPr>
        <w:t>(Husa, 2011)</w:t>
      </w:r>
      <w:r w:rsidRPr="00846436">
        <w:rPr>
          <w:sz w:val="24"/>
          <w:szCs w:val="24"/>
          <w:lang w:val="en-GB"/>
        </w:rPr>
        <w:fldChar w:fldCharType="end"/>
      </w:r>
      <w:r w:rsidRPr="00846436">
        <w:rPr>
          <w:sz w:val="24"/>
          <w:szCs w:val="24"/>
          <w:lang w:val="en-GB"/>
        </w:rPr>
        <w:t xml:space="preserve"> In the Nordic Countries, key constitutional documents or “Constitutional Acts” are written by key governmental institutions even though they are supplemented in various ways by formal amendments, constitutional conventions or other customary rules and praxis – and these are considered at the top of the national hierarchy of legal norms.</w:t>
      </w:r>
      <w:r w:rsidRPr="00846436">
        <w:rPr>
          <w:sz w:val="24"/>
          <w:szCs w:val="24"/>
          <w:lang w:val="en-GB"/>
        </w:rPr>
        <w:fldChar w:fldCharType="begin"/>
      </w:r>
      <w:r w:rsidR="00560D6A" w:rsidRPr="00846436">
        <w:rPr>
          <w:sz w:val="24"/>
          <w:szCs w:val="24"/>
          <w:lang w:val="en-GB"/>
        </w:rPr>
        <w:instrText xml:space="preserve"> ADDIN EN.CITE &lt;EndNote&gt;&lt;Cite&gt;&lt;Author&gt;Husa&lt;/Author&gt;&lt;Year&gt;2011&lt;/Year&gt;&lt;RecNum&gt;4243&lt;/RecNum&gt;&lt;DisplayText&gt;(Husa, 2011)&lt;/DisplayText&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EndNote&gt;</w:instrText>
      </w:r>
      <w:r w:rsidRPr="00846436">
        <w:rPr>
          <w:sz w:val="24"/>
          <w:szCs w:val="24"/>
          <w:lang w:val="en-GB"/>
        </w:rPr>
        <w:fldChar w:fldCharType="separate"/>
      </w:r>
      <w:r w:rsidR="007077D8" w:rsidRPr="00846436">
        <w:rPr>
          <w:noProof/>
          <w:sz w:val="24"/>
          <w:szCs w:val="24"/>
          <w:lang w:val="en-GB"/>
        </w:rPr>
        <w:t>(Husa, 2011)</w:t>
      </w:r>
      <w:r w:rsidRPr="00846436">
        <w:rPr>
          <w:sz w:val="24"/>
          <w:szCs w:val="24"/>
          <w:lang w:val="en-GB"/>
        </w:rPr>
        <w:fldChar w:fldCharType="end"/>
      </w:r>
      <w:r w:rsidRPr="00846436">
        <w:rPr>
          <w:sz w:val="24"/>
          <w:szCs w:val="24"/>
          <w:lang w:val="en-GB"/>
        </w:rPr>
        <w:t xml:space="preserve"> Yet, only Sweden has many formal constitutional documents, all with </w:t>
      </w:r>
      <w:r w:rsidRPr="00846436">
        <w:rPr>
          <w:i/>
          <w:iCs/>
          <w:sz w:val="24"/>
          <w:szCs w:val="24"/>
          <w:lang w:val="en-GB"/>
        </w:rPr>
        <w:t>de jure</w:t>
      </w:r>
      <w:r w:rsidRPr="00846436">
        <w:rPr>
          <w:sz w:val="24"/>
          <w:szCs w:val="24"/>
          <w:lang w:val="en-GB"/>
        </w:rPr>
        <w:t xml:space="preserve"> constitutional status – although some are more important than others.</w:t>
      </w:r>
      <w:r w:rsidRPr="00846436">
        <w:rPr>
          <w:sz w:val="24"/>
          <w:szCs w:val="24"/>
          <w:lang w:val="en-GB"/>
        </w:rPr>
        <w:fldChar w:fldCharType="begin"/>
      </w:r>
      <w:r w:rsidR="00560D6A" w:rsidRPr="00846436">
        <w:rPr>
          <w:sz w:val="24"/>
          <w:szCs w:val="24"/>
          <w:lang w:val="en-GB"/>
        </w:rPr>
        <w:instrText xml:space="preserve"> ADDIN EN.CITE &lt;EndNote&gt;&lt;Cite&gt;&lt;Author&gt;Husa&lt;/Author&gt;&lt;Year&gt;2011&lt;/Year&gt;&lt;RecNum&gt;4243&lt;/RecNum&gt;&lt;DisplayText&gt;(Husa, 2011)&lt;/DisplayText&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EndNote&gt;</w:instrText>
      </w:r>
      <w:r w:rsidRPr="00846436">
        <w:rPr>
          <w:sz w:val="24"/>
          <w:szCs w:val="24"/>
          <w:lang w:val="en-GB"/>
        </w:rPr>
        <w:fldChar w:fldCharType="separate"/>
      </w:r>
      <w:r w:rsidR="007077D8" w:rsidRPr="00846436">
        <w:rPr>
          <w:noProof/>
          <w:sz w:val="24"/>
          <w:szCs w:val="24"/>
          <w:lang w:val="en-GB"/>
        </w:rPr>
        <w:t>(Husa, 2011)</w:t>
      </w:r>
      <w:r w:rsidRPr="00846436">
        <w:rPr>
          <w:sz w:val="24"/>
          <w:szCs w:val="24"/>
          <w:lang w:val="en-GB"/>
        </w:rPr>
        <w:fldChar w:fldCharType="end"/>
      </w:r>
      <w:r w:rsidRPr="00846436">
        <w:rPr>
          <w:sz w:val="24"/>
          <w:szCs w:val="24"/>
          <w:lang w:val="en-GB"/>
        </w:rPr>
        <w:t xml:space="preserve"> Sweden and Finland also do not recognize the clear principle of separation of powers.</w:t>
      </w:r>
      <w:r w:rsidRPr="00846436">
        <w:rPr>
          <w:sz w:val="24"/>
          <w:szCs w:val="24"/>
          <w:lang w:val="en-GB"/>
        </w:rPr>
        <w:fldChar w:fldCharType="begin"/>
      </w:r>
      <w:r w:rsidR="00560D6A" w:rsidRPr="00846436">
        <w:rPr>
          <w:sz w:val="24"/>
          <w:szCs w:val="24"/>
          <w:lang w:val="en-GB"/>
        </w:rPr>
        <w:instrText xml:space="preserve"> ADDIN EN.CITE &lt;EndNote&gt;&lt;Cite&gt;&lt;Author&gt;Husa&lt;/Author&gt;&lt;Year&gt;2011&lt;/Year&gt;&lt;RecNum&gt;4243&lt;/RecNum&gt;&lt;DisplayText&gt;(Husa, 2011)&lt;/DisplayText&gt;&lt;record&gt;&lt;rec-number&gt;4243&lt;/rec-number&gt;&lt;foreign-keys&gt;&lt;key app="EN" db-id="tdw5przwb2a028erva65a05mezaz2z0vpxte" timestamp="1629362739"&gt;4243&lt;/key&gt;&lt;/foreign-keys&gt;&lt;ref-type name="Journal Article"&gt;17&lt;/ref-type&gt;&lt;contributors&gt;&lt;authors&gt;&lt;author&gt;Husa, J&lt;/author&gt;&lt;/authors&gt;&lt;/contributors&gt;&lt;titles&gt;&lt;title&gt;The stories we tell ourselves about Nordic law in specific&lt;/title&gt;&lt;secondary-title&gt;Isaidat Law Review&lt;/secondary-title&gt;&lt;/titles&gt;&lt;periodical&gt;&lt;full-title&gt;Isaidat Law Review&lt;/full-title&gt;&lt;/periodical&gt;&lt;volume&gt;1&lt;/volume&gt;&lt;number&gt;1, Article 9&lt;/number&gt;&lt;dates&gt;&lt;year&gt;2011&lt;/year&gt;&lt;/dates&gt;&lt;urls&gt;&lt;/urls&gt;&lt;/record&gt;&lt;/Cite&gt;&lt;/EndNote&gt;</w:instrText>
      </w:r>
      <w:r w:rsidRPr="00846436">
        <w:rPr>
          <w:sz w:val="24"/>
          <w:szCs w:val="24"/>
          <w:lang w:val="en-GB"/>
        </w:rPr>
        <w:fldChar w:fldCharType="separate"/>
      </w:r>
      <w:r w:rsidR="007077D8" w:rsidRPr="00846436">
        <w:rPr>
          <w:noProof/>
          <w:sz w:val="24"/>
          <w:szCs w:val="24"/>
          <w:lang w:val="en-GB"/>
        </w:rPr>
        <w:t>(Husa, 2011)</w:t>
      </w:r>
      <w:r w:rsidRPr="00846436">
        <w:rPr>
          <w:sz w:val="24"/>
          <w:szCs w:val="24"/>
          <w:lang w:val="en-GB"/>
        </w:rPr>
        <w:fldChar w:fldCharType="end"/>
      </w:r>
      <w:r w:rsidRPr="00846436">
        <w:rPr>
          <w:sz w:val="24"/>
          <w:szCs w:val="24"/>
          <w:lang w:val="en-GB"/>
        </w:rPr>
        <w:t xml:space="preserve">  </w:t>
      </w:r>
    </w:p>
    <w:p w14:paraId="6AE4BDF8" w14:textId="77777777" w:rsidR="00822FA3" w:rsidRPr="00846436" w:rsidRDefault="00822FA3" w:rsidP="00324A6E">
      <w:pPr>
        <w:pStyle w:val="ListParagraph"/>
        <w:spacing w:line="360" w:lineRule="auto"/>
        <w:ind w:left="0"/>
        <w:jc w:val="both"/>
        <w:rPr>
          <w:sz w:val="24"/>
          <w:szCs w:val="24"/>
          <w:lang w:val="en-GB"/>
        </w:rPr>
      </w:pPr>
    </w:p>
    <w:p w14:paraId="6458CECC" w14:textId="42405D52" w:rsidR="00822FA3" w:rsidRPr="00846436" w:rsidRDefault="00822FA3" w:rsidP="00324A6E">
      <w:pPr>
        <w:pStyle w:val="ListParagraph"/>
        <w:spacing w:line="360" w:lineRule="auto"/>
        <w:ind w:left="0"/>
        <w:jc w:val="both"/>
        <w:rPr>
          <w:sz w:val="24"/>
          <w:szCs w:val="24"/>
          <w:lang w:val="en-GB"/>
        </w:rPr>
      </w:pPr>
      <w:r w:rsidRPr="00846436">
        <w:rPr>
          <w:sz w:val="24"/>
          <w:szCs w:val="24"/>
          <w:u w:val="single"/>
          <w:lang w:val="en-GB"/>
        </w:rPr>
        <w:t xml:space="preserve">The </w:t>
      </w:r>
      <w:r w:rsidRPr="00846436">
        <w:rPr>
          <w:b/>
          <w:bCs/>
          <w:i/>
          <w:iCs/>
          <w:sz w:val="24"/>
          <w:szCs w:val="24"/>
          <w:u w:val="single"/>
          <w:lang w:val="en-GB"/>
        </w:rPr>
        <w:t>Swedish Constitution</w:t>
      </w:r>
      <w:r w:rsidRPr="00846436">
        <w:rPr>
          <w:sz w:val="24"/>
          <w:szCs w:val="24"/>
          <w:u w:val="single"/>
          <w:lang w:val="en-GB"/>
        </w:rPr>
        <w:t xml:space="preserve"> consists of four fundamental laws</w:t>
      </w:r>
      <w:r w:rsidRPr="00846436">
        <w:rPr>
          <w:sz w:val="24"/>
          <w:szCs w:val="24"/>
          <w:lang w:val="en-GB"/>
        </w:rPr>
        <w:t>: the Instrument of Government, the Act of Succession, the Freedom of the Press Act, and the Fundamental Law on Freedom of Expression.</w:t>
      </w:r>
      <w:r w:rsidRPr="00846436">
        <w:rPr>
          <w:sz w:val="24"/>
          <w:szCs w:val="24"/>
          <w:lang w:val="en-GB"/>
        </w:rPr>
        <w:fldChar w:fldCharType="begin">
          <w:fldData xml:space="preserve">PEVuZE5vdGU+PENpdGU+PEF1dGhvcj5XZW5hbmRlcjwvQXV0aG9yPjxZZWFyPjIwMjE8L1llYXI+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XZW5hbmRlcjwvQXV0aG9yPjxZZWFyPjIwMjE8L1llYXI+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Wenander, 2021, Nordberg and Mattsson, 2020)</w:t>
      </w:r>
      <w:r w:rsidRPr="00846436">
        <w:rPr>
          <w:sz w:val="24"/>
          <w:szCs w:val="24"/>
          <w:lang w:val="en-GB"/>
        </w:rPr>
        <w:fldChar w:fldCharType="end"/>
      </w:r>
      <w:r w:rsidRPr="00846436">
        <w:rPr>
          <w:sz w:val="24"/>
          <w:szCs w:val="24"/>
          <w:lang w:val="en-GB"/>
        </w:rPr>
        <w:t xml:space="preserve"> The Instrument of Government regulates the state institutions, protection of human rights, forms of legislation and constitutional control – relying on </w:t>
      </w:r>
      <w:r w:rsidRPr="00846436">
        <w:rPr>
          <w:b/>
          <w:bCs/>
          <w:i/>
          <w:iCs/>
          <w:sz w:val="24"/>
          <w:szCs w:val="24"/>
          <w:lang w:val="en-GB"/>
        </w:rPr>
        <w:t>undivided popular sovereignty</w:t>
      </w:r>
      <w:r w:rsidRPr="00846436">
        <w:rPr>
          <w:sz w:val="24"/>
          <w:szCs w:val="24"/>
          <w:lang w:val="en-GB"/>
        </w:rPr>
        <w:t xml:space="preserve"> and not on a separation of powers.</w:t>
      </w:r>
      <w:r w:rsidRPr="00846436">
        <w:rPr>
          <w:sz w:val="24"/>
          <w:szCs w:val="24"/>
          <w:lang w:val="en-GB"/>
        </w:rPr>
        <w:fldChar w:fldCharType="begin"/>
      </w:r>
      <w:r w:rsidR="00560D6A" w:rsidRPr="00846436">
        <w:rPr>
          <w:sz w:val="24"/>
          <w:szCs w:val="24"/>
          <w:lang w:val="en-GB"/>
        </w:rPr>
        <w:instrText xml:space="preserve"> ADDIN EN.CITE &lt;EndNote&gt;&lt;Cite&gt;&lt;Author&gt;Wenander&lt;/Author&gt;&lt;Year&gt;2021&lt;/Year&gt;&lt;RecNum&gt;2587&lt;/RecNum&gt;&lt;DisplayText&gt;(Wenander, 2021)&lt;/DisplayText&gt;&lt;record&gt;&lt;rec-number&gt;2587&lt;/rec-number&gt;&lt;foreign-keys&gt;&lt;key app="EN" db-id="tdw5przwb2a028erva65a05mezaz2z0vpxte" timestamp="1625651599"&gt;2587&lt;/key&gt;&lt;/foreign-keys&gt;&lt;ref-type name="Journal Article"&gt;17&lt;/ref-type&gt;&lt;contributors&gt;&lt;authors&gt;&lt;author&gt;Wenander, H.&lt;/author&gt;&lt;/authors&gt;&lt;/contributors&gt;&lt;auth-address&gt;Lund University, Sweden; email: Henrik.Wenander@jur.lu.se.&lt;/auth-address&gt;&lt;titles&gt;&lt;title&gt;Sweden: Non-binding Rules against the Pandemic - Formalism, Pragmatism and Some Legal Realism&lt;/title&gt;&lt;secondary-title&gt;Eur J Risk Regul&lt;/secondary-title&gt;&lt;alt-title&gt;European journal of risk regulation : EJRR&lt;/alt-title&gt;&lt;/titles&gt;&lt;periodical&gt;&lt;full-title&gt;Eur J Risk Regul&lt;/full-title&gt;&lt;abbr-1&gt;European journal of risk regulation : EJRR&lt;/abbr-1&gt;&lt;/periodical&gt;&lt;alt-periodical&gt;&lt;full-title&gt;Eur J Risk Regul&lt;/full-title&gt;&lt;abbr-1&gt;European journal of risk regulation : EJRR&lt;/abbr-1&gt;&lt;/alt-periodical&gt;&lt;pages&gt;127-142&lt;/pages&gt;&lt;volume&gt;12&lt;/volume&gt;&lt;number&gt;1&lt;/number&gt;&lt;edition&gt;2021/07/01&lt;/edition&gt;&lt;dates&gt;&lt;year&gt;2021&lt;/year&gt;&lt;pub-dates&gt;&lt;date&gt;Mar&lt;/date&gt;&lt;/pub-dates&gt;&lt;/dates&gt;&lt;isbn&gt;1867-299X (Print)&amp;#xD;1867-299x&lt;/isbn&gt;&lt;accession-num&gt;34191958&lt;/accession-num&gt;&lt;urls&gt;&lt;related-urls&gt;&lt;url&gt;https://www.ncbi.nlm.nih.gov/pmc/articles/PMC8060606/pdf/S1867299X21000027a.pdf&lt;/url&gt;&lt;/related-urls&gt;&lt;/urls&gt;&lt;custom2&gt;PMC8060606&lt;/custom2&gt;&lt;electronic-resource-num&gt;10.1017/err.2021.2&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Wenander, 2021)</w:t>
      </w:r>
      <w:r w:rsidRPr="00846436">
        <w:rPr>
          <w:sz w:val="24"/>
          <w:szCs w:val="24"/>
          <w:lang w:val="en-GB"/>
        </w:rPr>
        <w:fldChar w:fldCharType="end"/>
      </w:r>
      <w:r w:rsidRPr="00846436">
        <w:rPr>
          <w:sz w:val="24"/>
          <w:szCs w:val="24"/>
          <w:lang w:val="en-GB"/>
        </w:rPr>
        <w:t xml:space="preserve"> The role of state powers (constitutional conceptualism) is therefore not clearly described.</w:t>
      </w:r>
      <w:r w:rsidRPr="00846436">
        <w:rPr>
          <w:sz w:val="24"/>
          <w:szCs w:val="24"/>
          <w:lang w:val="en-GB"/>
        </w:rPr>
        <w:fldChar w:fldCharType="begin"/>
      </w:r>
      <w:r w:rsidR="00560D6A" w:rsidRPr="00846436">
        <w:rPr>
          <w:sz w:val="24"/>
          <w:szCs w:val="24"/>
          <w:lang w:val="en-GB"/>
        </w:rPr>
        <w:instrText xml:space="preserve"> ADDIN EN.CITE &lt;EndNote&gt;&lt;Cite&gt;&lt;Author&gt;Wenander&lt;/Author&gt;&lt;Year&gt;2021&lt;/Year&gt;&lt;RecNum&gt;2587&lt;/RecNum&gt;&lt;DisplayText&gt;(Wenander, 2021)&lt;/DisplayText&gt;&lt;record&gt;&lt;rec-number&gt;2587&lt;/rec-number&gt;&lt;foreign-keys&gt;&lt;key app="EN" db-id="tdw5przwb2a028erva65a05mezaz2z0vpxte" timestamp="1625651599"&gt;2587&lt;/key&gt;&lt;/foreign-keys&gt;&lt;ref-type name="Journal Article"&gt;17&lt;/ref-type&gt;&lt;contributors&gt;&lt;authors&gt;&lt;author&gt;Wenander, H.&lt;/author&gt;&lt;/authors&gt;&lt;/contributors&gt;&lt;auth-address&gt;Lund University, Sweden; email: Henrik.Wenander@jur.lu.se.&lt;/auth-address&gt;&lt;titles&gt;&lt;title&gt;Sweden: Non-binding Rules against the Pandemic - Formalism, Pragmatism and Some Legal Realism&lt;/title&gt;&lt;secondary-title&gt;Eur J Risk Regul&lt;/secondary-title&gt;&lt;alt-title&gt;European journal of risk regulation : EJRR&lt;/alt-title&gt;&lt;/titles&gt;&lt;periodical&gt;&lt;full-title&gt;Eur J Risk Regul&lt;/full-title&gt;&lt;abbr-1&gt;European journal of risk regulation : EJRR&lt;/abbr-1&gt;&lt;/periodical&gt;&lt;alt-periodical&gt;&lt;full-title&gt;Eur J Risk Regul&lt;/full-title&gt;&lt;abbr-1&gt;European journal of risk regulation : EJRR&lt;/abbr-1&gt;&lt;/alt-periodical&gt;&lt;pages&gt;127-142&lt;/pages&gt;&lt;volume&gt;12&lt;/volume&gt;&lt;number&gt;1&lt;/number&gt;&lt;edition&gt;2021/07/01&lt;/edition&gt;&lt;dates&gt;&lt;year&gt;2021&lt;/year&gt;&lt;pub-dates&gt;&lt;date&gt;Mar&lt;/date&gt;&lt;/pub-dates&gt;&lt;/dates&gt;&lt;isbn&gt;1867-299X (Print)&amp;#xD;1867-299x&lt;/isbn&gt;&lt;accession-num&gt;34191958&lt;/accession-num&gt;&lt;urls&gt;&lt;related-urls&gt;&lt;url&gt;https://www.ncbi.nlm.nih.gov/pmc/articles/PMC8060606/pdf/S1867299X21000027a.pdf&lt;/url&gt;&lt;/related-urls&gt;&lt;/urls&gt;&lt;custom2&gt;PMC8060606&lt;/custom2&gt;&lt;electronic-resource-num&gt;10.1017/err.2021.2&lt;/electronic-resource-num&gt;&lt;remote-database-provider&gt;NLM&lt;/remote-database-provider&gt;&lt;language&gt;eng&lt;/language&gt;&lt;/record&gt;&lt;/Cite&gt;&lt;/EndNote&gt;</w:instrText>
      </w:r>
      <w:r w:rsidRPr="00846436">
        <w:rPr>
          <w:sz w:val="24"/>
          <w:szCs w:val="24"/>
          <w:lang w:val="en-GB"/>
        </w:rPr>
        <w:fldChar w:fldCharType="separate"/>
      </w:r>
      <w:r w:rsidR="007077D8" w:rsidRPr="00846436">
        <w:rPr>
          <w:noProof/>
          <w:sz w:val="24"/>
          <w:szCs w:val="24"/>
          <w:lang w:val="en-GB"/>
        </w:rPr>
        <w:t>(Wenander, 2021)</w:t>
      </w:r>
      <w:r w:rsidRPr="00846436">
        <w:rPr>
          <w:sz w:val="24"/>
          <w:szCs w:val="24"/>
          <w:lang w:val="en-GB"/>
        </w:rPr>
        <w:fldChar w:fldCharType="end"/>
      </w:r>
      <w:r w:rsidRPr="00846436">
        <w:rPr>
          <w:sz w:val="24"/>
          <w:szCs w:val="24"/>
          <w:lang w:val="en-GB"/>
        </w:rPr>
        <w:t xml:space="preserve"> The Council of Europe’s Convention on Human Rights is also fully incorporated in the Swedish national law.</w:t>
      </w:r>
    </w:p>
    <w:p w14:paraId="3E02641E" w14:textId="77777777" w:rsidR="00822FA3" w:rsidRPr="00846436" w:rsidRDefault="00822FA3" w:rsidP="00324A6E">
      <w:pPr>
        <w:pStyle w:val="ListParagraph"/>
        <w:spacing w:line="360" w:lineRule="auto"/>
        <w:ind w:left="0"/>
        <w:jc w:val="both"/>
        <w:rPr>
          <w:sz w:val="24"/>
          <w:szCs w:val="24"/>
          <w:lang w:val="en-GB"/>
        </w:rPr>
      </w:pPr>
    </w:p>
    <w:p w14:paraId="7CC79DF9" w14:textId="77777777" w:rsidR="00822FA3" w:rsidRPr="00846436" w:rsidRDefault="00822FA3" w:rsidP="00324A6E">
      <w:pPr>
        <w:pStyle w:val="ListParagraph"/>
        <w:spacing w:line="360" w:lineRule="auto"/>
        <w:ind w:left="0"/>
        <w:jc w:val="both"/>
        <w:rPr>
          <w:i/>
          <w:iCs/>
          <w:sz w:val="24"/>
          <w:szCs w:val="24"/>
          <w:lang w:val="en-GB"/>
        </w:rPr>
      </w:pPr>
      <w:r w:rsidRPr="00846436">
        <w:rPr>
          <w:sz w:val="24"/>
          <w:szCs w:val="24"/>
          <w:lang w:val="en-GB"/>
        </w:rPr>
        <w:t>A Swedish 'public agency' is governed in 3 ways: 1) The laws including the constitution (</w:t>
      </w:r>
      <w:r w:rsidRPr="00846436">
        <w:rPr>
          <w:i/>
          <w:iCs/>
          <w:sz w:val="24"/>
          <w:szCs w:val="24"/>
          <w:lang w:val="en-GB"/>
        </w:rPr>
        <w:t>Regeringsformen</w:t>
      </w:r>
      <w:r w:rsidRPr="00846436">
        <w:rPr>
          <w:sz w:val="24"/>
          <w:szCs w:val="24"/>
          <w:lang w:val="en-GB"/>
        </w:rPr>
        <w:t xml:space="preserve">, </w:t>
      </w:r>
      <w:r w:rsidRPr="00846436">
        <w:rPr>
          <w:i/>
          <w:iCs/>
          <w:sz w:val="24"/>
          <w:szCs w:val="24"/>
          <w:lang w:val="en-GB"/>
        </w:rPr>
        <w:t>Yttrandefrihetsgrundlagen</w:t>
      </w:r>
      <w:r w:rsidRPr="00846436">
        <w:rPr>
          <w:sz w:val="24"/>
          <w:szCs w:val="24"/>
          <w:lang w:val="en-GB"/>
        </w:rPr>
        <w:t xml:space="preserve">), with its regulations on </w:t>
      </w:r>
      <w:proofErr w:type="gramStart"/>
      <w:r w:rsidRPr="00846436">
        <w:rPr>
          <w:sz w:val="24"/>
          <w:szCs w:val="24"/>
          <w:lang w:val="en-GB"/>
        </w:rPr>
        <w:t>e.g.</w:t>
      </w:r>
      <w:proofErr w:type="gramEnd"/>
      <w:r w:rsidRPr="00846436">
        <w:rPr>
          <w:sz w:val="24"/>
          <w:szCs w:val="24"/>
          <w:lang w:val="en-GB"/>
        </w:rPr>
        <w:t xml:space="preserve"> recruitment and other laws such as Administrative Law (</w:t>
      </w:r>
      <w:r w:rsidRPr="00846436">
        <w:rPr>
          <w:i/>
          <w:iCs/>
          <w:sz w:val="24"/>
          <w:szCs w:val="24"/>
          <w:lang w:val="en-GB"/>
        </w:rPr>
        <w:t>Förvaltningslagen</w:t>
      </w:r>
      <w:r w:rsidRPr="00846436">
        <w:rPr>
          <w:sz w:val="24"/>
          <w:szCs w:val="24"/>
          <w:lang w:val="en-GB"/>
        </w:rPr>
        <w:t>), and specific laws for particular sectors. 2) An "instruction" from the government (</w:t>
      </w:r>
      <w:r w:rsidRPr="00846436">
        <w:rPr>
          <w:i/>
          <w:iCs/>
          <w:sz w:val="24"/>
          <w:szCs w:val="24"/>
          <w:lang w:val="en-GB"/>
        </w:rPr>
        <w:t>Myndighetens instruction, styrdokument</w:t>
      </w:r>
      <w:r w:rsidRPr="00846436">
        <w:rPr>
          <w:sz w:val="24"/>
          <w:szCs w:val="24"/>
          <w:lang w:val="en-GB"/>
        </w:rPr>
        <w:t>). 3). The annual "Regulation Letter" (</w:t>
      </w:r>
      <w:r w:rsidRPr="00846436">
        <w:rPr>
          <w:i/>
          <w:iCs/>
          <w:sz w:val="24"/>
          <w:szCs w:val="24"/>
          <w:lang w:val="en-GB"/>
        </w:rPr>
        <w:t>Regleringsbrev</w:t>
      </w:r>
      <w:r w:rsidRPr="00846436">
        <w:rPr>
          <w:sz w:val="24"/>
          <w:szCs w:val="24"/>
          <w:lang w:val="en-GB"/>
        </w:rPr>
        <w:t xml:space="preserve">), which states </w:t>
      </w:r>
      <w:proofErr w:type="gramStart"/>
      <w:r w:rsidRPr="00846436">
        <w:rPr>
          <w:sz w:val="24"/>
          <w:szCs w:val="24"/>
          <w:lang w:val="en-GB"/>
        </w:rPr>
        <w:t>e.g.</w:t>
      </w:r>
      <w:proofErr w:type="gramEnd"/>
      <w:r w:rsidRPr="00846436">
        <w:rPr>
          <w:sz w:val="24"/>
          <w:szCs w:val="24"/>
          <w:lang w:val="en-GB"/>
        </w:rPr>
        <w:t xml:space="preserve"> priorities and comes with the budget. Both the “instruction” and “regulation letter” are “control documents” (</w:t>
      </w:r>
      <w:r w:rsidRPr="00846436">
        <w:rPr>
          <w:i/>
          <w:iCs/>
          <w:sz w:val="24"/>
          <w:szCs w:val="24"/>
          <w:lang w:val="en-GB"/>
        </w:rPr>
        <w:t>styrdokument).</w:t>
      </w:r>
    </w:p>
    <w:p w14:paraId="110459D0" w14:textId="77777777" w:rsidR="00822FA3" w:rsidRPr="00846436" w:rsidRDefault="00822FA3" w:rsidP="00324A6E">
      <w:pPr>
        <w:spacing w:line="360" w:lineRule="auto"/>
        <w:jc w:val="both"/>
        <w:rPr>
          <w:sz w:val="24"/>
          <w:szCs w:val="24"/>
          <w:lang w:val="en-GB"/>
        </w:rPr>
      </w:pPr>
    </w:p>
    <w:p w14:paraId="6EF639E1" w14:textId="40EE6DFE" w:rsidR="00822FA3" w:rsidRPr="00846436" w:rsidRDefault="00822FA3" w:rsidP="00324A6E">
      <w:pPr>
        <w:spacing w:line="360" w:lineRule="auto"/>
        <w:jc w:val="both"/>
        <w:rPr>
          <w:sz w:val="24"/>
          <w:szCs w:val="24"/>
          <w:lang w:val="en-GB"/>
        </w:rPr>
      </w:pPr>
      <w:r w:rsidRPr="00846436">
        <w:rPr>
          <w:sz w:val="24"/>
          <w:szCs w:val="24"/>
          <w:lang w:val="en-GB"/>
        </w:rPr>
        <w:t xml:space="preserve">In Sweden, the </w:t>
      </w:r>
      <w:r w:rsidRPr="00846436">
        <w:rPr>
          <w:b/>
          <w:bCs/>
          <w:i/>
          <w:iCs/>
          <w:sz w:val="24"/>
          <w:szCs w:val="24"/>
          <w:lang w:val="en-GB"/>
        </w:rPr>
        <w:t>'Freedom of Information laws</w:t>
      </w:r>
      <w:r w:rsidRPr="00846436">
        <w:rPr>
          <w:sz w:val="24"/>
          <w:szCs w:val="24"/>
          <w:lang w:val="en-GB"/>
        </w:rPr>
        <w:t>’ (</w:t>
      </w:r>
      <w:r w:rsidRPr="00846436">
        <w:rPr>
          <w:i/>
          <w:iCs/>
          <w:sz w:val="24"/>
          <w:szCs w:val="24"/>
          <w:lang w:val="en-GB"/>
        </w:rPr>
        <w:t>offentlighetsprincip</w:t>
      </w:r>
      <w:r w:rsidRPr="00846436">
        <w:rPr>
          <w:sz w:val="24"/>
          <w:szCs w:val="24"/>
          <w:lang w:val="en-GB"/>
        </w:rPr>
        <w:t xml:space="preserve">), under the Freedom of the Press Act, are a cornerstone of the legal system. It means that the </w:t>
      </w:r>
      <w:r w:rsidRPr="00846436">
        <w:rPr>
          <w:sz w:val="24"/>
          <w:szCs w:val="24"/>
          <w:lang w:val="en-GB"/>
        </w:rPr>
        <w:lastRenderedPageBreak/>
        <w:t>public (including individuals and representatives of the media) have the right to access information about the activities of the State, the 21 regions and the 290 municipalities.</w:t>
      </w:r>
      <w:r w:rsidRPr="00846436">
        <w:rPr>
          <w:sz w:val="24"/>
          <w:szCs w:val="24"/>
          <w:lang w:val="en-GB"/>
        </w:rPr>
        <w:fldChar w:fldCharType="begin"/>
      </w:r>
      <w:r w:rsidR="006B23C6" w:rsidRPr="00846436">
        <w:rPr>
          <w:sz w:val="24"/>
          <w:szCs w:val="24"/>
          <w:lang w:val="en-GB"/>
        </w:rPr>
        <w:instrText xml:space="preserve"> ADDIN EN.CITE &lt;EndNote&gt;&lt;Cite&gt;&lt;Year&gt;2020&lt;/Year&gt;&lt;RecNum&gt;4240&lt;/RecNum&gt;&lt;DisplayText&gt;(2020k)&lt;/DisplayText&gt;&lt;record&gt;&lt;rec-number&gt;4240&lt;/rec-number&gt;&lt;foreign-keys&gt;&lt;key app="EN" db-id="tdw5przwb2a028erva65a05mezaz2z0vpxte" timestamp="1629358983"&gt;4240&lt;/key&gt;&lt;/foreign-keys&gt;&lt;ref-type name="Government Document"&gt;46&lt;/ref-type&gt;&lt;contributors&gt;&lt;/contributors&gt;&lt;titles&gt;&lt;title&gt;Government Offices of Sweden - Ministry of Justice: Public access to information and secrecy - The legislation in brief&lt;/title&gt;&lt;/titles&gt;&lt;dates&gt;&lt;year&gt;2020&lt;/year&gt;&lt;/dates&gt;&lt;pub-location&gt;Stockholm, Sweden&lt;/pub-location&gt;&lt;urls&gt;&lt;related-urls&gt;&lt;url&gt;https://www.regeringen.se/4a76f3/contentassets/2c767a1ae4e8469fbfd0fc044998ab78/public-access-to-information-and-secrecy.pdf&lt;/url&gt;&lt;/related-urls&gt;&lt;/urls&gt;&lt;/record&gt;&lt;/Cite&gt;&lt;/EndNote&gt;</w:instrText>
      </w:r>
      <w:r w:rsidRPr="00846436">
        <w:rPr>
          <w:sz w:val="24"/>
          <w:szCs w:val="24"/>
          <w:lang w:val="en-GB"/>
        </w:rPr>
        <w:fldChar w:fldCharType="separate"/>
      </w:r>
      <w:r w:rsidR="006B23C6" w:rsidRPr="00846436">
        <w:rPr>
          <w:noProof/>
          <w:sz w:val="24"/>
          <w:szCs w:val="24"/>
          <w:lang w:val="en-GB"/>
        </w:rPr>
        <w:t>(2020k)</w:t>
      </w:r>
      <w:r w:rsidRPr="00846436">
        <w:rPr>
          <w:sz w:val="24"/>
          <w:szCs w:val="24"/>
          <w:lang w:val="en-GB"/>
        </w:rPr>
        <w:fldChar w:fldCharType="end"/>
      </w:r>
      <w:r w:rsidRPr="00846436">
        <w:rPr>
          <w:sz w:val="24"/>
          <w:szCs w:val="24"/>
          <w:lang w:val="en-GB"/>
        </w:rPr>
        <w:t xml:space="preserve"> "To encourage the free exchange of opinion and availability of comprehensive information, every Swedish citizen shall be entitled to have free access to official documents." (Chapter 2, Article 1, Freedom of the Press Act)</w:t>
      </w:r>
      <w:r w:rsidR="00BC0877">
        <w:rPr>
          <w:sz w:val="24"/>
          <w:szCs w:val="24"/>
          <w:lang w:val="en-GB"/>
        </w:rPr>
        <w:fldChar w:fldCharType="begin"/>
      </w:r>
      <w:r w:rsidR="00BC0877">
        <w:rPr>
          <w:sz w:val="24"/>
          <w:szCs w:val="24"/>
          <w:lang w:val="en-GB"/>
        </w:rPr>
        <w:instrText xml:space="preserve"> ADDIN EN.CITE &lt;EndNote&gt;&lt;Cite&gt;&lt;Year&gt;2015&lt;/Year&gt;&lt;RecNum&gt;4324&lt;/RecNum&gt;&lt;DisplayText&gt;(2015c)&lt;/DisplayText&gt;&lt;record&gt;&lt;rec-number&gt;4324&lt;/rec-number&gt;&lt;foreign-keys&gt;&lt;key app="EN" db-id="tdw5przwb2a028erva65a05mezaz2z0vpxte" timestamp="1632164784"&gt;4324&lt;/key&gt;&lt;/foreign-keys&gt;&lt;ref-type name="Web Page"&gt;12&lt;/ref-type&gt;&lt;contributors&gt;&lt;/contributors&gt;&lt;titles&gt;&lt;title&gt; Regeringskansliet - Offentlighetsprincipen (Governments Offices of Sweden: The principles of openness). Published Nov 4, 2014 (Updated Apr 1, 2015)&lt;/title&gt;&lt;/titles&gt;&lt;dates&gt;&lt;year&gt;2015&lt;/year&gt;&lt;/dates&gt;&lt;urls&gt;&lt;related-urls&gt;&lt;url&gt;https://www.regeringen.se/sa-styrs-sverige/grundlagar-och-demokratiskt-deltagande/offentlighetsprincipen/ &lt;/url&gt;&lt;/related-urls&gt;&lt;/urls&gt;&lt;/record&gt;&lt;/Cite&gt;&lt;/EndNote&gt;</w:instrText>
      </w:r>
      <w:r w:rsidR="00BC0877">
        <w:rPr>
          <w:sz w:val="24"/>
          <w:szCs w:val="24"/>
          <w:lang w:val="en-GB"/>
        </w:rPr>
        <w:fldChar w:fldCharType="separate"/>
      </w:r>
      <w:r w:rsidR="00BC0877">
        <w:rPr>
          <w:noProof/>
          <w:sz w:val="24"/>
          <w:szCs w:val="24"/>
          <w:lang w:val="en-GB"/>
        </w:rPr>
        <w:t>(2015c)</w:t>
      </w:r>
      <w:r w:rsidR="00BC0877">
        <w:rPr>
          <w:sz w:val="24"/>
          <w:szCs w:val="24"/>
          <w:lang w:val="en-GB"/>
        </w:rPr>
        <w:fldChar w:fldCharType="end"/>
      </w:r>
      <w:r w:rsidRPr="00846436">
        <w:rPr>
          <w:sz w:val="24"/>
          <w:szCs w:val="24"/>
          <w:lang w:val="en-GB"/>
        </w:rPr>
        <w:t xml:space="preserve"> This freedom of information through public access of official documents implies that all documents (including emails, meeting agendas, final meeting decisions) are public, yet the right to access may be restricted for confidentiality reasons.</w:t>
      </w:r>
      <w:r w:rsidRPr="00846436">
        <w:rPr>
          <w:sz w:val="24"/>
          <w:szCs w:val="24"/>
          <w:lang w:val="en-GB"/>
        </w:rPr>
        <w:fldChar w:fldCharType="begin"/>
      </w:r>
      <w:r w:rsidR="006B23C6" w:rsidRPr="00846436">
        <w:rPr>
          <w:sz w:val="24"/>
          <w:szCs w:val="24"/>
          <w:lang w:val="en-GB"/>
        </w:rPr>
        <w:instrText xml:space="preserve"> ADDIN EN.CITE &lt;EndNote&gt;&lt;Cite&gt;&lt;Year&gt;2015&lt;/Year&gt;&lt;RecNum&gt;4059&lt;/RecNum&gt;&lt;DisplayText&gt;(2015b, 2020k)&lt;/DisplayText&gt;&lt;record&gt;&lt;rec-number&gt;4059&lt;/rec-number&gt;&lt;foreign-keys&gt;&lt;key app="EN" db-id="tdw5przwb2a028erva65a05mezaz2z0vpxte" timestamp="1626095395"&gt;4059&lt;/key&gt;&lt;/foreign-keys&gt;&lt;ref-type name="Web Page"&gt;12&lt;/ref-type&gt;&lt;contributors&gt;&lt;secondary-authors&gt;&lt;author&gt;Regingskansliet (Government Offices)&lt;/author&gt;&lt;/secondary-authors&gt;&lt;/contributors&gt;&lt;titles&gt;&lt;title&gt;Offentlighetsprincipen (Governments Offices of Sweden: The principles of openness). Published Nov 4, 2014 (Updated Apr 1, 2015)&lt;/title&gt;&lt;/titles&gt;&lt;dates&gt;&lt;year&gt;2015&lt;/year&gt;&lt;/dates&gt;&lt;urls&gt;&lt;related-urls&gt;&lt;url&gt;https://www.regeringen.se/sa-styrs-sverige/grundlagar-och-demokratiskt-deltagande/offentlighetsprincipen/ &lt;/url&gt;&lt;/related-urls&gt;&lt;/urls&gt;&lt;/record&gt;&lt;/Cite&gt;&lt;Cite&gt;&lt;Year&gt;2020&lt;/Year&gt;&lt;RecNum&gt;4240&lt;/RecNum&gt;&lt;record&gt;&lt;rec-number&gt;4240&lt;/rec-number&gt;&lt;foreign-keys&gt;&lt;key app="EN" db-id="tdw5przwb2a028erva65a05mezaz2z0vpxte" timestamp="1629358983"&gt;4240&lt;/key&gt;&lt;/foreign-keys&gt;&lt;ref-type name="Government Document"&gt;46&lt;/ref-type&gt;&lt;contributors&gt;&lt;/contributors&gt;&lt;titles&gt;&lt;title&gt;Government Offices of Sweden - Ministry of Justice: Public access to information and secrecy - The legislation in brief&lt;/title&gt;&lt;/titles&gt;&lt;dates&gt;&lt;year&gt;2020&lt;/year&gt;&lt;/dates&gt;&lt;pub-location&gt;Stockholm, Sweden&lt;/pub-location&gt;&lt;urls&gt;&lt;related-urls&gt;&lt;url&gt;https://www.regeringen.se/4a76f3/contentassets/2c767a1ae4e8469fbfd0fc044998ab78/public-access-to-information-and-secrecy.pdf&lt;/url&gt;&lt;/related-urls&gt;&lt;/urls&gt;&lt;/record&gt;&lt;/Cite&gt;&lt;/EndNote&gt;</w:instrText>
      </w:r>
      <w:r w:rsidRPr="00846436">
        <w:rPr>
          <w:sz w:val="24"/>
          <w:szCs w:val="24"/>
          <w:lang w:val="en-GB"/>
        </w:rPr>
        <w:fldChar w:fldCharType="separate"/>
      </w:r>
      <w:r w:rsidR="006B23C6" w:rsidRPr="00846436">
        <w:rPr>
          <w:noProof/>
          <w:sz w:val="24"/>
          <w:szCs w:val="24"/>
          <w:lang w:val="en-GB"/>
        </w:rPr>
        <w:t>(2015b, 2020k)</w:t>
      </w:r>
      <w:r w:rsidRPr="00846436">
        <w:rPr>
          <w:sz w:val="24"/>
          <w:szCs w:val="24"/>
          <w:lang w:val="en-GB"/>
        </w:rPr>
        <w:fldChar w:fldCharType="end"/>
      </w:r>
    </w:p>
    <w:p w14:paraId="77176B37" w14:textId="77777777" w:rsidR="00822FA3" w:rsidRPr="00846436" w:rsidRDefault="00822FA3" w:rsidP="00324A6E">
      <w:pPr>
        <w:spacing w:line="360" w:lineRule="auto"/>
        <w:jc w:val="both"/>
        <w:rPr>
          <w:sz w:val="24"/>
          <w:szCs w:val="24"/>
          <w:lang w:val="en-GB"/>
        </w:rPr>
      </w:pPr>
    </w:p>
    <w:p w14:paraId="58790E32" w14:textId="64A53C82" w:rsidR="00822FA3" w:rsidRPr="00846436" w:rsidRDefault="00822FA3" w:rsidP="00324A6E">
      <w:pPr>
        <w:spacing w:line="360" w:lineRule="auto"/>
        <w:jc w:val="both"/>
        <w:rPr>
          <w:rFonts w:eastAsia="Times New Roman"/>
          <w:sz w:val="24"/>
          <w:szCs w:val="24"/>
          <w:lang w:val="en-GB"/>
        </w:rPr>
      </w:pPr>
      <w:r w:rsidRPr="00846436">
        <w:rPr>
          <w:rFonts w:eastAsia="Arial"/>
          <w:sz w:val="24"/>
          <w:szCs w:val="24"/>
          <w:lang w:val="en-GB"/>
        </w:rPr>
        <w:t xml:space="preserve">The </w:t>
      </w:r>
      <w:r w:rsidRPr="00846436">
        <w:rPr>
          <w:rFonts w:eastAsia="Times New Roman"/>
          <w:b/>
          <w:bCs/>
          <w:i/>
          <w:iCs/>
          <w:sz w:val="24"/>
          <w:szCs w:val="24"/>
          <w:lang w:val="en-GB"/>
        </w:rPr>
        <w:t>Communicable Diseases Act</w:t>
      </w:r>
      <w:r w:rsidRPr="00846436">
        <w:rPr>
          <w:rFonts w:eastAsia="Times New Roman"/>
          <w:sz w:val="24"/>
          <w:szCs w:val="24"/>
          <w:lang w:val="en-GB"/>
        </w:rPr>
        <w:t xml:space="preserve"> (</w:t>
      </w:r>
      <w:r w:rsidRPr="00846436">
        <w:rPr>
          <w:rFonts w:eastAsia="Arial"/>
          <w:i/>
          <w:iCs/>
          <w:sz w:val="24"/>
          <w:szCs w:val="24"/>
          <w:lang w:val="en-GB"/>
        </w:rPr>
        <w:t>Smittskydslagen</w:t>
      </w:r>
      <w:r w:rsidRPr="00846436">
        <w:rPr>
          <w:rFonts w:eastAsia="Arial"/>
          <w:sz w:val="24"/>
          <w:szCs w:val="24"/>
          <w:lang w:val="en-GB"/>
        </w:rPr>
        <w:t xml:space="preserve">) </w:t>
      </w:r>
      <w:r w:rsidRPr="00846436">
        <w:rPr>
          <w:rFonts w:eastAsia="Times New Roman"/>
          <w:sz w:val="24"/>
          <w:szCs w:val="24"/>
          <w:lang w:val="en-GB"/>
        </w:rPr>
        <w:t xml:space="preserve">(2004:168) and the </w:t>
      </w:r>
      <w:r w:rsidRPr="00846436">
        <w:rPr>
          <w:rFonts w:eastAsia="Times New Roman"/>
          <w:b/>
          <w:bCs/>
          <w:i/>
          <w:iCs/>
          <w:sz w:val="24"/>
          <w:szCs w:val="24"/>
          <w:lang w:val="en-GB"/>
        </w:rPr>
        <w:t xml:space="preserve">Communicable Diseases Ordinance </w:t>
      </w:r>
      <w:r w:rsidRPr="00846436">
        <w:rPr>
          <w:rFonts w:eastAsia="Times New Roman"/>
          <w:sz w:val="24"/>
          <w:szCs w:val="24"/>
          <w:lang w:val="en-GB"/>
        </w:rPr>
        <w:t>(2004:255)</w:t>
      </w:r>
      <w:r w:rsidRPr="00846436">
        <w:rPr>
          <w:rFonts w:eastAsia="Times New Roman"/>
          <w:b/>
          <w:bCs/>
          <w:i/>
          <w:iCs/>
          <w:sz w:val="24"/>
          <w:szCs w:val="24"/>
          <w:lang w:val="en-GB"/>
        </w:rPr>
        <w:t xml:space="preserve"> </w:t>
      </w:r>
      <w:r w:rsidRPr="00846436">
        <w:rPr>
          <w:rFonts w:eastAsia="Times New Roman"/>
          <w:sz w:val="24"/>
          <w:szCs w:val="24"/>
          <w:lang w:val="en-GB"/>
        </w:rPr>
        <w:t>include several notifiable diseases (</w:t>
      </w:r>
      <w:r w:rsidRPr="00846436">
        <w:rPr>
          <w:rFonts w:eastAsia="Arial"/>
          <w:i/>
          <w:iCs/>
          <w:sz w:val="24"/>
          <w:szCs w:val="24"/>
          <w:lang w:val="en-GB"/>
        </w:rPr>
        <w:t>anmälningspliktiga sjukdomar</w:t>
      </w:r>
      <w:r w:rsidRPr="00846436">
        <w:rPr>
          <w:rFonts w:eastAsia="Arial"/>
          <w:sz w:val="24"/>
          <w:szCs w:val="24"/>
          <w:lang w:val="en-GB"/>
        </w:rPr>
        <w:t>)</w:t>
      </w:r>
      <w:r w:rsidRPr="00846436">
        <w:rPr>
          <w:rFonts w:eastAsia="Times New Roman"/>
          <w:sz w:val="24"/>
          <w:szCs w:val="24"/>
          <w:lang w:val="en-GB"/>
        </w:rPr>
        <w:t xml:space="preserve"> in Sweden – which are divided into different categories, depending on the requirement for mandatory contact tracing, the danger to public health, and the danger to society (</w:t>
      </w:r>
      <w:r w:rsidRPr="00846436">
        <w:rPr>
          <w:rFonts w:eastAsia="Times New Roman"/>
          <w:i/>
          <w:iCs/>
          <w:sz w:val="24"/>
          <w:szCs w:val="24"/>
          <w:lang w:val="en-GB"/>
        </w:rPr>
        <w:t>allmänfarliga- or samhällsfarliga</w:t>
      </w:r>
      <w:r w:rsidRPr="00846436">
        <w:rPr>
          <w:rFonts w:eastAsia="Times New Roman"/>
          <w:sz w:val="24"/>
          <w:szCs w:val="24"/>
          <w:lang w:val="en-GB"/>
        </w:rPr>
        <w:t>).</w:t>
      </w:r>
      <w:r w:rsidRPr="00846436">
        <w:rPr>
          <w:rFonts w:eastAsia="Times New Roman"/>
          <w:sz w:val="24"/>
          <w:szCs w:val="24"/>
          <w:lang w:val="en-GB"/>
        </w:rPr>
        <w:fldChar w:fldCharType="begin">
          <w:fldData xml:space="preserve">PEVuZE5vdGU+PENpdGU+PFJlY051bT40MjcxPC9SZWNOdW0+PERpc3BsYXlUZXh0PigyMDIxdiwg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==
</w:fldData>
        </w:fldChar>
      </w:r>
      <w:r w:rsidR="00BC0877">
        <w:rPr>
          <w:rFonts w:eastAsia="Times New Roman"/>
          <w:sz w:val="24"/>
          <w:szCs w:val="24"/>
          <w:lang w:val="en-GB"/>
        </w:rPr>
        <w:instrText xml:space="preserve"> ADDIN EN.CITE </w:instrText>
      </w:r>
      <w:r w:rsidR="00BC0877">
        <w:rPr>
          <w:rFonts w:eastAsia="Times New Roman"/>
          <w:sz w:val="24"/>
          <w:szCs w:val="24"/>
          <w:lang w:val="en-GB"/>
        </w:rPr>
        <w:fldChar w:fldCharType="begin">
          <w:fldData xml:space="preserve">PEVuZE5vdGU+PENpdGU+PFJlY051bT40MjcxPC9SZWNOdW0+PERpc3BsYXlUZXh0PigyMDIxdiwg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==
</w:fldData>
        </w:fldChar>
      </w:r>
      <w:r w:rsidR="00BC0877">
        <w:rPr>
          <w:rFonts w:eastAsia="Times New Roman"/>
          <w:sz w:val="24"/>
          <w:szCs w:val="24"/>
          <w:lang w:val="en-GB"/>
        </w:rPr>
        <w:instrText xml:space="preserve"> ADDIN EN.CITE.DATA </w:instrText>
      </w:r>
      <w:r w:rsidR="00BC0877">
        <w:rPr>
          <w:rFonts w:eastAsia="Times New Roman"/>
          <w:sz w:val="24"/>
          <w:szCs w:val="24"/>
          <w:lang w:val="en-GB"/>
        </w:rPr>
      </w:r>
      <w:r w:rsidR="00BC0877">
        <w:rPr>
          <w:rFonts w:eastAsia="Times New Roman"/>
          <w:sz w:val="24"/>
          <w:szCs w:val="24"/>
          <w:lang w:val="en-GB"/>
        </w:rPr>
        <w:fldChar w:fldCharType="end"/>
      </w:r>
      <w:r w:rsidRPr="00846436">
        <w:rPr>
          <w:rFonts w:eastAsia="Times New Roman"/>
          <w:sz w:val="24"/>
          <w:szCs w:val="24"/>
          <w:lang w:val="en-GB"/>
        </w:rPr>
      </w:r>
      <w:r w:rsidRPr="00846436">
        <w:rPr>
          <w:rFonts w:eastAsia="Times New Roman"/>
          <w:sz w:val="24"/>
          <w:szCs w:val="24"/>
          <w:lang w:val="en-GB"/>
        </w:rPr>
        <w:fldChar w:fldCharType="end"/>
      </w:r>
      <w:r w:rsidR="00BC0877">
        <w:rPr>
          <w:rFonts w:eastAsia="Times New Roman"/>
          <w:sz w:val="24"/>
          <w:szCs w:val="24"/>
          <w:lang w:val="en-GB"/>
        </w:rPr>
        <w:t xml:space="preserve"> (2021v, 2021w, 2021t, 2021u) (2021v, 2021w, 2021t, 2021u)</w:t>
      </w:r>
      <w:r w:rsidR="00817CA9" w:rsidRPr="00846436">
        <w:rPr>
          <w:rFonts w:eastAsia="Times New Roman"/>
          <w:sz w:val="24"/>
          <w:szCs w:val="24"/>
          <w:lang w:val="en-GB"/>
        </w:rPr>
        <w:t xml:space="preserve">(2021v, 2021w, 2021t, 2021u) </w:t>
      </w:r>
      <w:r w:rsidR="009E546A" w:rsidRPr="00846436">
        <w:rPr>
          <w:rFonts w:eastAsia="Times New Roman"/>
          <w:sz w:val="24"/>
          <w:szCs w:val="24"/>
          <w:lang w:val="en-GB"/>
        </w:rPr>
        <w:t xml:space="preserve"> </w:t>
      </w:r>
      <w:r w:rsidR="00B05CD0" w:rsidRPr="00846436">
        <w:rPr>
          <w:rFonts w:eastAsia="Times New Roman"/>
          <w:sz w:val="24"/>
          <w:szCs w:val="24"/>
          <w:lang w:val="en-GB"/>
        </w:rPr>
        <w:t xml:space="preserve"> </w:t>
      </w:r>
      <w:r w:rsidRPr="00846436">
        <w:rPr>
          <w:rFonts w:eastAsia="Times New Roman"/>
          <w:sz w:val="24"/>
          <w:szCs w:val="24"/>
          <w:lang w:val="en-GB"/>
        </w:rPr>
        <w:t>According to the Communicable Diseases Act, a physician or laboratory, that suspects or establishes a case of a notifiable disease, must promptly report this to the regional infection control physician (</w:t>
      </w:r>
      <w:r w:rsidRPr="00846436">
        <w:rPr>
          <w:rFonts w:eastAsia="Times New Roman"/>
          <w:i/>
          <w:iCs/>
          <w:sz w:val="24"/>
          <w:szCs w:val="24"/>
          <w:lang w:val="en-GB"/>
        </w:rPr>
        <w:t>smittskyddsläkaren</w:t>
      </w:r>
      <w:r w:rsidRPr="00846436">
        <w:rPr>
          <w:rFonts w:eastAsia="Times New Roman"/>
          <w:sz w:val="24"/>
          <w:szCs w:val="24"/>
          <w:lang w:val="en-GB"/>
        </w:rPr>
        <w:t>) and the Public Health Agency.</w:t>
      </w:r>
      <w:r w:rsidRPr="00846436">
        <w:rPr>
          <w:rFonts w:eastAsia="Times New Roman"/>
          <w:sz w:val="24"/>
          <w:szCs w:val="24"/>
          <w:lang w:val="en-GB"/>
        </w:rPr>
        <w:fldChar w:fldCharType="begin"/>
      </w:r>
      <w:r w:rsidR="00324239" w:rsidRPr="00846436">
        <w:rPr>
          <w:rFonts w:eastAsia="Times New Roman"/>
          <w:sz w:val="24"/>
          <w:szCs w:val="24"/>
          <w:lang w:val="en-GB"/>
        </w:rPr>
        <w:instrText xml:space="preserve"> ADDIN EN.CITE &lt;EndNote&gt;&lt;Cite&gt;&lt;RecNum&gt;4272&lt;/RecNum&gt;&lt;DisplayText&gt;(2021w, 2021l)&lt;/DisplayText&gt;&lt;record&gt;&lt;rec-number&gt;4272&lt;/rec-number&gt;&lt;foreign-keys&gt;&lt;key app="EN" db-id="tdw5przwb2a028erva65a05mezaz2z0vpxte" timestamp="1630312152"&gt;4272&lt;/key&gt;&lt;/foreign-keys&gt;&lt;ref-type name="Government Document"&gt;46&lt;/ref-type&gt;&lt;contributors&gt;&lt;/contributors&gt;&lt;titles&gt;&lt;title&gt;Sveriges Riksdag (The Swedish Parliament): Smittskyddslag (Infection Control Act) (2004:168; t.o.m. SFS 2020:430)&lt;/title&gt;&lt;/titles&gt;&lt;dates&gt;&lt;year&gt;2021&lt;/year&gt;&lt;/dates&gt;&lt;pub-location&gt;Stockholm&lt;/pub-location&gt;&lt;urls&gt;&lt;related-urls&gt;&lt;url&gt;https://www.riksdagen.se/sv/dokument-lagar/dokument/svensk-forfattningssamling/smittskyddslag-2004168_sfs-2004-168&lt;/url&gt;&lt;/related-urls&gt;&lt;/urls&gt;&lt;access-date&gt;Aug 2021&lt;/access-date&gt;&lt;/record&gt;&lt;/Cite&gt;&lt;Cite&gt;&lt;Year&gt;2021&lt;/Year&gt;&lt;RecNum&gt;4313&lt;/RecNum&gt;&lt;record&gt;&lt;rec-number&gt;4313&lt;/rec-number&gt;&lt;foreign-keys&gt;&lt;key app="EN" db-id="tdw5przwb2a028erva65a05mezaz2z0vpxte" timestamp="1630607031"&gt;4313&lt;/key&gt;&lt;/foreign-keys&gt;&lt;ref-type name="Web Page"&gt;12&lt;/ref-type&gt;&lt;contributors&gt;&lt;/contributors&gt;&lt;titles&gt;&lt;title&gt;Peet Tüll - smittskyddslagen och smittskyddsläkarna (Peet Tüll - the Infection Control Act and the infection control doctors): Infektionsläkare och tidigare chef för Socialstyrelsens smittskyddsenhet svarar på frågor från er. (Infection doctor and former head of the National Board of Health and Welfare&amp;apos;s infection control unit answers questions from you).&lt;/title&gt;&lt;secondary-title&gt;Vetenskapsforum COVID-19 &lt;/secondary-title&gt;&lt;/titles&gt;&lt;dates&gt;&lt;year&gt;2021&lt;/year&gt;&lt;pub-dates&gt;&lt;date&gt;Aug 23, 2021&lt;/date&gt;&lt;/pub-dates&gt;&lt;/dates&gt;&lt;urls&gt;&lt;related-urls&gt;&lt;url&gt;https://www.facebook.com/VetenskapsforumCovid19/videos/peet-t%C3%BCll-smittskyddslagen-och-smittskyddsl%C3%A4karna/706694013532787/?__so__=permalink&amp;amp;__rv__=related_videos&lt;/url&gt;&lt;/related-urls&gt;&lt;/urls&gt;&lt;language&gt;Swedish&lt;/language&gt;&lt;access-date&gt;Aug 2021&lt;/access-date&gt;&lt;/record&gt;&lt;/Cite&gt;&lt;/EndNote&gt;</w:instrText>
      </w:r>
      <w:r w:rsidRPr="00846436">
        <w:rPr>
          <w:rFonts w:eastAsia="Times New Roman"/>
          <w:sz w:val="24"/>
          <w:szCs w:val="24"/>
          <w:lang w:val="en-GB"/>
        </w:rPr>
        <w:fldChar w:fldCharType="separate"/>
      </w:r>
      <w:r w:rsidR="00324239" w:rsidRPr="00846436">
        <w:rPr>
          <w:rFonts w:eastAsia="Times New Roman"/>
          <w:noProof/>
          <w:sz w:val="24"/>
          <w:szCs w:val="24"/>
          <w:lang w:val="en-GB"/>
        </w:rPr>
        <w:t>(2021w, 2021l)</w:t>
      </w:r>
      <w:r w:rsidRPr="00846436">
        <w:rPr>
          <w:rFonts w:eastAsia="Times New Roman"/>
          <w:sz w:val="24"/>
          <w:szCs w:val="24"/>
          <w:lang w:val="en-GB"/>
        </w:rPr>
        <w:fldChar w:fldCharType="end"/>
      </w:r>
      <w:r w:rsidRPr="00846436">
        <w:rPr>
          <w:rFonts w:eastAsia="Times New Roman"/>
          <w:sz w:val="24"/>
          <w:szCs w:val="24"/>
          <w:lang w:val="en-GB"/>
        </w:rPr>
        <w:t xml:space="preserve"> According to this Act (kap. 2, 7 §) the Government or the Agency they decide upon, can write injunctions to exempt or limit/restrict the obligation to report cases of notifiable diseases.</w:t>
      </w:r>
      <w:r w:rsidRPr="00846436">
        <w:rPr>
          <w:rFonts w:eastAsia="Times New Roman"/>
          <w:sz w:val="24"/>
          <w:szCs w:val="24"/>
          <w:lang w:val="en-GB"/>
        </w:rPr>
        <w:fldChar w:fldCharType="begin"/>
      </w:r>
      <w:r w:rsidR="00324239" w:rsidRPr="00846436">
        <w:rPr>
          <w:rFonts w:eastAsia="Times New Roman"/>
          <w:sz w:val="24"/>
          <w:szCs w:val="24"/>
          <w:lang w:val="en-GB"/>
        </w:rPr>
        <w:instrText xml:space="preserve"> ADDIN EN.CITE &lt;EndNote&gt;&lt;Cite&gt;&lt;RecNum&gt;4272&lt;/RecNum&gt;&lt;DisplayText&gt;(2021w, 2021l)&lt;/DisplayText&gt;&lt;record&gt;&lt;rec-number&gt;4272&lt;/rec-number&gt;&lt;foreign-keys&gt;&lt;key app="EN" db-id="tdw5przwb2a028erva65a05mezaz2z0vpxte" timestamp="1630312152"&gt;4272&lt;/key&gt;&lt;/foreign-keys&gt;&lt;ref-type name="Government Document"&gt;46&lt;/ref-type&gt;&lt;contributors&gt;&lt;/contributors&gt;&lt;titles&gt;&lt;title&gt;Sveriges Riksdag (The Swedish Parliament): Smittskyddslag (Infection Control Act) (2004:168; t.o.m. SFS 2020:430)&lt;/title&gt;&lt;/titles&gt;&lt;dates&gt;&lt;year&gt;2021&lt;/year&gt;&lt;/dates&gt;&lt;pub-location&gt;Stockholm&lt;/pub-location&gt;&lt;urls&gt;&lt;related-urls&gt;&lt;url&gt;https://www.riksdagen.se/sv/dokument-lagar/dokument/svensk-forfattningssamling/smittskyddslag-2004168_sfs-2004-168&lt;/url&gt;&lt;/related-urls&gt;&lt;/urls&gt;&lt;access-date&gt;Aug 2021&lt;/access-date&gt;&lt;/record&gt;&lt;/Cite&gt;&lt;Cite&gt;&lt;Year&gt;2021&lt;/Year&gt;&lt;RecNum&gt;4313&lt;/RecNum&gt;&lt;record&gt;&lt;rec-number&gt;4313&lt;/rec-number&gt;&lt;foreign-keys&gt;&lt;key app="EN" db-id="tdw5przwb2a028erva65a05mezaz2z0vpxte" timestamp="1630607031"&gt;4313&lt;/key&gt;&lt;/foreign-keys&gt;&lt;ref-type name="Web Page"&gt;12&lt;/ref-type&gt;&lt;contributors&gt;&lt;/contributors&gt;&lt;titles&gt;&lt;title&gt;Peet Tüll - smittskyddslagen och smittskyddsläkarna (Peet Tüll - the Infection Control Act and the infection control doctors): Infektionsläkare och tidigare chef för Socialstyrelsens smittskyddsenhet svarar på frågor från er. (Infection doctor and former head of the National Board of Health and Welfare&amp;apos;s infection control unit answers questions from you).&lt;/title&gt;&lt;secondary-title&gt;Vetenskapsforum COVID-19 &lt;/secondary-title&gt;&lt;/titles&gt;&lt;dates&gt;&lt;year&gt;2021&lt;/year&gt;&lt;pub-dates&gt;&lt;date&gt;Aug 23, 2021&lt;/date&gt;&lt;/pub-dates&gt;&lt;/dates&gt;&lt;urls&gt;&lt;related-urls&gt;&lt;url&gt;https://www.facebook.com/VetenskapsforumCovid19/videos/peet-t%C3%BCll-smittskyddslagen-och-smittskyddsl%C3%A4karna/706694013532787/?__so__=permalink&amp;amp;__rv__=related_videos&lt;/url&gt;&lt;/related-urls&gt;&lt;/urls&gt;&lt;language&gt;Swedish&lt;/language&gt;&lt;access-date&gt;Aug 2021&lt;/access-date&gt;&lt;/record&gt;&lt;/Cite&gt;&lt;/EndNote&gt;</w:instrText>
      </w:r>
      <w:r w:rsidRPr="00846436">
        <w:rPr>
          <w:rFonts w:eastAsia="Times New Roman"/>
          <w:sz w:val="24"/>
          <w:szCs w:val="24"/>
          <w:lang w:val="en-GB"/>
        </w:rPr>
        <w:fldChar w:fldCharType="separate"/>
      </w:r>
      <w:r w:rsidR="00324239" w:rsidRPr="00846436">
        <w:rPr>
          <w:rFonts w:eastAsia="Times New Roman"/>
          <w:noProof/>
          <w:sz w:val="24"/>
          <w:szCs w:val="24"/>
          <w:lang w:val="en-GB"/>
        </w:rPr>
        <w:t>(2021w, 2021l)</w:t>
      </w:r>
      <w:r w:rsidRPr="00846436">
        <w:rPr>
          <w:rFonts w:eastAsia="Times New Roman"/>
          <w:sz w:val="24"/>
          <w:szCs w:val="24"/>
          <w:lang w:val="en-GB"/>
        </w:rPr>
        <w:fldChar w:fldCharType="end"/>
      </w:r>
      <w:r w:rsidRPr="00846436">
        <w:rPr>
          <w:rFonts w:eastAsia="Times New Roman"/>
          <w:sz w:val="24"/>
          <w:szCs w:val="24"/>
          <w:lang w:val="en-GB"/>
        </w:rPr>
        <w:t xml:space="preserve"> </w:t>
      </w:r>
      <w:r w:rsidRPr="00846436">
        <w:rPr>
          <w:rFonts w:eastAsia="Arial"/>
          <w:sz w:val="24"/>
          <w:szCs w:val="24"/>
          <w:lang w:val="en-GB"/>
        </w:rPr>
        <w:t>The Public Health Agenc</w:t>
      </w:r>
      <w:r w:rsidRPr="00846436">
        <w:rPr>
          <w:rFonts w:eastAsia="Times New Roman"/>
          <w:sz w:val="24"/>
          <w:szCs w:val="24"/>
          <w:lang w:val="en-GB"/>
        </w:rPr>
        <w:t xml:space="preserve">y has the official responsibility to maintain and coordinate the infection control on a national level. For notifiable diseases which are considered a danger to the public </w:t>
      </w:r>
      <w:r w:rsidRPr="00846436">
        <w:rPr>
          <w:rFonts w:eastAsia="Times New Roman"/>
          <w:i/>
          <w:iCs/>
          <w:sz w:val="24"/>
          <w:szCs w:val="24"/>
          <w:lang w:val="en-GB"/>
        </w:rPr>
        <w:t>(samhällsfarliga</w:t>
      </w:r>
      <w:r w:rsidRPr="00846436">
        <w:rPr>
          <w:rFonts w:eastAsia="Times New Roman"/>
          <w:sz w:val="24"/>
          <w:szCs w:val="24"/>
          <w:lang w:val="en-GB"/>
        </w:rPr>
        <w:t>), testing and contact tracing must be coordinated by the regional infection control physician (</w:t>
      </w:r>
      <w:r w:rsidRPr="00846436">
        <w:rPr>
          <w:rFonts w:eastAsia="Times New Roman"/>
          <w:i/>
          <w:iCs/>
          <w:sz w:val="24"/>
          <w:szCs w:val="24"/>
          <w:lang w:val="en-GB"/>
        </w:rPr>
        <w:t>smittskyddsläkaren</w:t>
      </w:r>
      <w:r w:rsidRPr="00846436">
        <w:rPr>
          <w:rFonts w:eastAsia="Times New Roman"/>
          <w:sz w:val="24"/>
          <w:szCs w:val="24"/>
          <w:lang w:val="en-GB"/>
        </w:rPr>
        <w:t>), according to these regulations – which also state that geographical areas can be placed under quarantine by the Public Health Agency if required to stop the spread of the disease.</w:t>
      </w:r>
      <w:r w:rsidRPr="00846436">
        <w:rPr>
          <w:rFonts w:eastAsia="Times New Roman"/>
          <w:sz w:val="24"/>
          <w:szCs w:val="24"/>
          <w:lang w:val="en-GB"/>
        </w:rPr>
        <w:fldChar w:fldCharType="begin"/>
      </w:r>
      <w:r w:rsidR="00324239" w:rsidRPr="00846436">
        <w:rPr>
          <w:rFonts w:eastAsia="Times New Roman"/>
          <w:sz w:val="24"/>
          <w:szCs w:val="24"/>
          <w:lang w:val="en-GB"/>
        </w:rPr>
        <w:instrText xml:space="preserve"> ADDIN EN.CITE &lt;EndNote&gt;&lt;Cite&gt;&lt;Year&gt;2021&lt;/Year&gt;&lt;RecNum&gt;4313&lt;/RecNum&gt;&lt;DisplayText&gt;(2021l)&lt;/DisplayText&gt;&lt;record&gt;&lt;rec-number&gt;4313&lt;/rec-number&gt;&lt;foreign-keys&gt;&lt;key app="EN" db-id="tdw5przwb2a028erva65a05mezaz2z0vpxte" timestamp="1630607031"&gt;4313&lt;/key&gt;&lt;/foreign-keys&gt;&lt;ref-type name="Web Page"&gt;12&lt;/ref-type&gt;&lt;contributors&gt;&lt;/contributors&gt;&lt;titles&gt;&lt;title&gt;Peet Tüll - smittskyddslagen och smittskyddsläkarna (Peet Tüll - the Infection Control Act and the infection control doctors): Infektionsläkare och tidigare chef för Socialstyrelsens smittskyddsenhet svarar på frågor från er. (Infection doctor and former head of the National Board of Health and Welfare&amp;apos;s infection control unit answers questions from you).&lt;/title&gt;&lt;secondary-title&gt;Vetenskapsforum COVID-19 &lt;/secondary-title&gt;&lt;/titles&gt;&lt;dates&gt;&lt;year&gt;2021&lt;/year&gt;&lt;pub-dates&gt;&lt;date&gt;Aug 23, 2021&lt;/date&gt;&lt;/pub-dates&gt;&lt;/dates&gt;&lt;urls&gt;&lt;related-urls&gt;&lt;url&gt;https://www.facebook.com/VetenskapsforumCovid19/videos/peet-t%C3%BCll-smittskyddslagen-och-smittskyddsl%C3%A4karna/706694013532787/?__so__=permalink&amp;amp;__rv__=related_videos&lt;/url&gt;&lt;/related-urls&gt;&lt;/urls&gt;&lt;language&gt;Swedish&lt;/language&gt;&lt;access-date&gt;Aug 2021&lt;/access-date&gt;&lt;/record&gt;&lt;/Cite&gt;&lt;/EndNote&gt;</w:instrText>
      </w:r>
      <w:r w:rsidRPr="00846436">
        <w:rPr>
          <w:rFonts w:eastAsia="Times New Roman"/>
          <w:sz w:val="24"/>
          <w:szCs w:val="24"/>
          <w:lang w:val="en-GB"/>
        </w:rPr>
        <w:fldChar w:fldCharType="separate"/>
      </w:r>
      <w:r w:rsidR="00324239" w:rsidRPr="00846436">
        <w:rPr>
          <w:rFonts w:eastAsia="Times New Roman"/>
          <w:noProof/>
          <w:sz w:val="24"/>
          <w:szCs w:val="24"/>
          <w:lang w:val="en-GB"/>
        </w:rPr>
        <w:t>(2021l)</w:t>
      </w:r>
      <w:r w:rsidRPr="00846436">
        <w:rPr>
          <w:rFonts w:eastAsia="Times New Roman"/>
          <w:sz w:val="24"/>
          <w:szCs w:val="24"/>
          <w:lang w:val="en-GB"/>
        </w:rPr>
        <w:fldChar w:fldCharType="end"/>
      </w:r>
    </w:p>
    <w:p w14:paraId="37227FB0" w14:textId="77777777" w:rsidR="00822FA3" w:rsidRPr="00846436" w:rsidRDefault="00822FA3" w:rsidP="00324A6E">
      <w:pPr>
        <w:spacing w:line="360" w:lineRule="auto"/>
        <w:jc w:val="both"/>
        <w:rPr>
          <w:b/>
          <w:bCs/>
          <w:sz w:val="24"/>
          <w:szCs w:val="24"/>
          <w:lang w:val="en-GB"/>
        </w:rPr>
      </w:pPr>
      <w:r w:rsidRPr="00846436">
        <w:rPr>
          <w:b/>
          <w:bCs/>
          <w:sz w:val="24"/>
          <w:szCs w:val="24"/>
          <w:lang w:val="en-GB"/>
        </w:rPr>
        <w:br w:type="page"/>
      </w:r>
    </w:p>
    <w:p w14:paraId="41894F84" w14:textId="3527A152" w:rsidR="00822FA3" w:rsidRPr="00846436" w:rsidRDefault="00822FA3" w:rsidP="00324A6E">
      <w:pPr>
        <w:pStyle w:val="CommentText"/>
        <w:spacing w:line="360" w:lineRule="auto"/>
        <w:jc w:val="both"/>
        <w:outlineLvl w:val="1"/>
        <w:rPr>
          <w:b/>
          <w:bCs/>
          <w:sz w:val="24"/>
          <w:szCs w:val="24"/>
          <w:lang w:val="en-GB"/>
        </w:rPr>
      </w:pPr>
      <w:bookmarkStart w:id="2" w:name="_Toc82030243"/>
      <w:r w:rsidRPr="00846436">
        <w:rPr>
          <w:b/>
          <w:bCs/>
          <w:sz w:val="24"/>
          <w:szCs w:val="24"/>
          <w:lang w:val="en-GB"/>
        </w:rPr>
        <w:lastRenderedPageBreak/>
        <w:t xml:space="preserve">Supplement 2: </w:t>
      </w:r>
      <w:bookmarkEnd w:id="2"/>
      <w:r w:rsidR="00F44958" w:rsidRPr="00846436">
        <w:rPr>
          <w:b/>
          <w:bCs/>
          <w:sz w:val="24"/>
          <w:szCs w:val="24"/>
          <w:lang w:val="en-GB"/>
        </w:rPr>
        <w:t>Supplementary methods</w:t>
      </w:r>
      <w:r w:rsidRPr="00846436">
        <w:rPr>
          <w:b/>
          <w:bCs/>
          <w:sz w:val="24"/>
          <w:szCs w:val="24"/>
          <w:lang w:val="en-GB"/>
        </w:rPr>
        <w:t xml:space="preserve"> </w:t>
      </w:r>
    </w:p>
    <w:p w14:paraId="45890A2B" w14:textId="5B1DF597" w:rsidR="00D83E5A" w:rsidRPr="00846436" w:rsidRDefault="00CD661B" w:rsidP="00324A6E">
      <w:pPr>
        <w:pStyle w:val="CommentText"/>
        <w:spacing w:line="360" w:lineRule="auto"/>
        <w:jc w:val="both"/>
        <w:outlineLvl w:val="1"/>
        <w:rPr>
          <w:sz w:val="24"/>
          <w:szCs w:val="24"/>
          <w:lang w:val="en-GB"/>
        </w:rPr>
      </w:pPr>
      <w:r w:rsidRPr="00846436">
        <w:rPr>
          <w:sz w:val="24"/>
          <w:szCs w:val="24"/>
          <w:lang w:val="en-GB"/>
        </w:rPr>
        <w:t>The systematic review</w:t>
      </w:r>
      <w:r w:rsidR="00BD2F0A" w:rsidRPr="00846436">
        <w:rPr>
          <w:sz w:val="24"/>
          <w:szCs w:val="24"/>
          <w:lang w:val="en-GB"/>
        </w:rPr>
        <w:t xml:space="preserve"> </w:t>
      </w:r>
      <w:r w:rsidR="00B45DE3" w:rsidRPr="00846436">
        <w:rPr>
          <w:sz w:val="24"/>
          <w:szCs w:val="24"/>
          <w:lang w:val="en-GB"/>
        </w:rPr>
        <w:t>was conducted to</w:t>
      </w:r>
      <w:r w:rsidR="00BD2F0A" w:rsidRPr="00846436">
        <w:rPr>
          <w:sz w:val="24"/>
          <w:szCs w:val="24"/>
          <w:lang w:val="en-GB"/>
        </w:rPr>
        <w:t xml:space="preserve"> identify </w:t>
      </w:r>
      <w:r w:rsidR="00B45DE3" w:rsidRPr="00846436">
        <w:rPr>
          <w:sz w:val="24"/>
          <w:szCs w:val="24"/>
          <w:lang w:val="en-GB"/>
        </w:rPr>
        <w:t xml:space="preserve">all </w:t>
      </w:r>
      <w:r w:rsidR="00BD2F0A" w:rsidRPr="00846436">
        <w:rPr>
          <w:sz w:val="24"/>
          <w:szCs w:val="24"/>
          <w:lang w:val="en-GB"/>
        </w:rPr>
        <w:t>relevant published peer-reviewed scientific papers</w:t>
      </w:r>
      <w:r w:rsidR="00F640B2" w:rsidRPr="00846436">
        <w:rPr>
          <w:sz w:val="24"/>
          <w:szCs w:val="24"/>
          <w:lang w:val="en-GB"/>
        </w:rPr>
        <w:t xml:space="preserve"> (not restricted to types of studies, including original studies, letters, opinion pieces)</w:t>
      </w:r>
      <w:r w:rsidR="000E7BB5" w:rsidRPr="00846436">
        <w:rPr>
          <w:sz w:val="24"/>
          <w:szCs w:val="24"/>
          <w:lang w:val="en-GB"/>
        </w:rPr>
        <w:t xml:space="preserve"> describing the COVID-19 pandemic situation in Sweden during 2020. To not miss relevant articles</w:t>
      </w:r>
      <w:r w:rsidRPr="00846436">
        <w:rPr>
          <w:sz w:val="24"/>
          <w:szCs w:val="24"/>
          <w:lang w:val="en-GB"/>
        </w:rPr>
        <w:t xml:space="preserve"> which may compare multiple countries</w:t>
      </w:r>
      <w:r w:rsidR="000E7BB5" w:rsidRPr="00846436">
        <w:rPr>
          <w:sz w:val="24"/>
          <w:szCs w:val="24"/>
          <w:lang w:val="en-GB"/>
        </w:rPr>
        <w:t xml:space="preserve">, the search itself was expanded to </w:t>
      </w:r>
      <w:r w:rsidRPr="00846436">
        <w:rPr>
          <w:sz w:val="24"/>
          <w:szCs w:val="24"/>
          <w:lang w:val="en-GB"/>
        </w:rPr>
        <w:t>the Nordic region.</w:t>
      </w:r>
      <w:r w:rsidR="00B878E5" w:rsidRPr="00846436">
        <w:rPr>
          <w:sz w:val="24"/>
          <w:szCs w:val="24"/>
          <w:lang w:val="en-GB"/>
        </w:rPr>
        <w:t xml:space="preserve"> </w:t>
      </w:r>
    </w:p>
    <w:p w14:paraId="687B99C8" w14:textId="33D4A69F" w:rsidR="00B878E5" w:rsidRPr="00846436" w:rsidRDefault="00B878E5" w:rsidP="00324A6E">
      <w:pPr>
        <w:pStyle w:val="CommentText"/>
        <w:spacing w:line="360" w:lineRule="auto"/>
        <w:jc w:val="both"/>
        <w:outlineLvl w:val="1"/>
        <w:rPr>
          <w:sz w:val="24"/>
          <w:szCs w:val="24"/>
          <w:lang w:val="en-GB"/>
        </w:rPr>
      </w:pPr>
      <w:r w:rsidRPr="00846436">
        <w:rPr>
          <w:sz w:val="24"/>
          <w:szCs w:val="24"/>
          <w:lang w:val="en-GB"/>
        </w:rPr>
        <w:t xml:space="preserve">Official government documents were screened and manually searched for specific </w:t>
      </w:r>
      <w:r w:rsidR="00BE73B7" w:rsidRPr="00846436">
        <w:rPr>
          <w:sz w:val="24"/>
          <w:szCs w:val="24"/>
          <w:lang w:val="en-GB"/>
        </w:rPr>
        <w:t xml:space="preserve">information. </w:t>
      </w:r>
    </w:p>
    <w:p w14:paraId="7054CAF6" w14:textId="48B13C6C" w:rsidR="00BE73B7" w:rsidRPr="00846436" w:rsidRDefault="00BE73B7" w:rsidP="00324A6E">
      <w:pPr>
        <w:pStyle w:val="CommentText"/>
        <w:spacing w:line="360" w:lineRule="auto"/>
        <w:jc w:val="both"/>
        <w:outlineLvl w:val="1"/>
        <w:rPr>
          <w:sz w:val="24"/>
          <w:szCs w:val="24"/>
          <w:lang w:val="en-GB"/>
        </w:rPr>
      </w:pPr>
      <w:r w:rsidRPr="00846436">
        <w:rPr>
          <w:sz w:val="24"/>
          <w:szCs w:val="24"/>
          <w:lang w:val="en-GB"/>
        </w:rPr>
        <w:t>Because of the important role of the mainstream media in the COVID-19 pandemic in Sweden</w:t>
      </w:r>
      <w:r w:rsidR="00B3154C" w:rsidRPr="00846436">
        <w:rPr>
          <w:sz w:val="24"/>
          <w:szCs w:val="24"/>
          <w:lang w:val="en-GB"/>
        </w:rPr>
        <w:t xml:space="preserve"> and internationally</w:t>
      </w:r>
      <w:r w:rsidRPr="00846436">
        <w:rPr>
          <w:sz w:val="24"/>
          <w:szCs w:val="24"/>
          <w:lang w:val="en-GB"/>
        </w:rPr>
        <w:t xml:space="preserve">, we </w:t>
      </w:r>
      <w:r w:rsidR="00AC1E66" w:rsidRPr="00846436">
        <w:rPr>
          <w:sz w:val="24"/>
          <w:szCs w:val="24"/>
          <w:lang w:val="en-GB"/>
        </w:rPr>
        <w:t xml:space="preserve">also identified relevant newspaper articles and other media </w:t>
      </w:r>
      <w:r w:rsidR="00B3154C" w:rsidRPr="00846436">
        <w:rPr>
          <w:sz w:val="24"/>
          <w:szCs w:val="24"/>
          <w:lang w:val="en-GB"/>
        </w:rPr>
        <w:t>publications</w:t>
      </w:r>
      <w:r w:rsidR="00496B21" w:rsidRPr="00846436">
        <w:rPr>
          <w:sz w:val="24"/>
          <w:szCs w:val="24"/>
          <w:lang w:val="en-GB"/>
        </w:rPr>
        <w:t xml:space="preserve"> – </w:t>
      </w:r>
      <w:proofErr w:type="gramStart"/>
      <w:r w:rsidR="00496B21" w:rsidRPr="00846436">
        <w:rPr>
          <w:sz w:val="24"/>
          <w:szCs w:val="24"/>
          <w:lang w:val="en-GB"/>
        </w:rPr>
        <w:t>especially</w:t>
      </w:r>
      <w:proofErr w:type="gramEnd"/>
      <w:r w:rsidR="00496B21" w:rsidRPr="00846436">
        <w:rPr>
          <w:sz w:val="24"/>
          <w:szCs w:val="24"/>
          <w:lang w:val="en-GB"/>
        </w:rPr>
        <w:t xml:space="preserve"> to have relevant references </w:t>
      </w:r>
      <w:r w:rsidR="003978FB" w:rsidRPr="00846436">
        <w:rPr>
          <w:sz w:val="24"/>
          <w:szCs w:val="24"/>
          <w:lang w:val="en-GB"/>
        </w:rPr>
        <w:t>for transparency purposes</w:t>
      </w:r>
      <w:r w:rsidR="00B3154C" w:rsidRPr="00846436">
        <w:rPr>
          <w:sz w:val="24"/>
          <w:szCs w:val="24"/>
          <w:lang w:val="en-GB"/>
        </w:rPr>
        <w:t xml:space="preserve">. </w:t>
      </w:r>
      <w:r w:rsidR="003978FB" w:rsidRPr="00846436">
        <w:rPr>
          <w:sz w:val="24"/>
          <w:szCs w:val="24"/>
          <w:lang w:val="en-GB"/>
        </w:rPr>
        <w:t>If</w:t>
      </w:r>
      <w:r w:rsidR="002235FE" w:rsidRPr="00846436">
        <w:rPr>
          <w:sz w:val="24"/>
          <w:szCs w:val="24"/>
          <w:lang w:val="en-GB"/>
        </w:rPr>
        <w:t xml:space="preserve"> we could find an international reliable source, this was preferred – especially if it was in English. The following</w:t>
      </w:r>
      <w:r w:rsidR="006044B2" w:rsidRPr="00846436">
        <w:rPr>
          <w:sz w:val="24"/>
          <w:szCs w:val="24"/>
          <w:lang w:val="en-GB"/>
        </w:rPr>
        <w:t xml:space="preserve"> newspapers are the main </w:t>
      </w:r>
      <w:r w:rsidR="00DB3ED7" w:rsidRPr="00846436">
        <w:rPr>
          <w:sz w:val="24"/>
          <w:szCs w:val="24"/>
          <w:lang w:val="en-GB"/>
        </w:rPr>
        <w:t xml:space="preserve">four </w:t>
      </w:r>
      <w:r w:rsidR="006044B2" w:rsidRPr="00846436">
        <w:rPr>
          <w:sz w:val="24"/>
          <w:szCs w:val="24"/>
          <w:lang w:val="en-GB"/>
        </w:rPr>
        <w:t xml:space="preserve">newspapers in Sweden: Dagens Nyheter (DN), </w:t>
      </w:r>
      <w:r w:rsidR="00EB6062" w:rsidRPr="00846436">
        <w:rPr>
          <w:sz w:val="24"/>
          <w:szCs w:val="24"/>
          <w:lang w:val="en-GB"/>
        </w:rPr>
        <w:t xml:space="preserve">Svenska Dagbladet, </w:t>
      </w:r>
      <w:r w:rsidR="006044B2" w:rsidRPr="00846436">
        <w:rPr>
          <w:sz w:val="24"/>
          <w:szCs w:val="24"/>
          <w:lang w:val="en-GB"/>
        </w:rPr>
        <w:t>Aftonbladet</w:t>
      </w:r>
      <w:r w:rsidR="00DB3ED7" w:rsidRPr="00846436">
        <w:rPr>
          <w:sz w:val="24"/>
          <w:szCs w:val="24"/>
          <w:lang w:val="en-GB"/>
        </w:rPr>
        <w:t xml:space="preserve"> and</w:t>
      </w:r>
      <w:r w:rsidR="006044B2" w:rsidRPr="00846436">
        <w:rPr>
          <w:sz w:val="24"/>
          <w:szCs w:val="24"/>
          <w:lang w:val="en-GB"/>
        </w:rPr>
        <w:t xml:space="preserve"> Expressen</w:t>
      </w:r>
      <w:r w:rsidR="00DB3ED7" w:rsidRPr="00846436">
        <w:rPr>
          <w:sz w:val="24"/>
          <w:szCs w:val="24"/>
          <w:lang w:val="en-GB"/>
        </w:rPr>
        <w:t>.</w:t>
      </w:r>
      <w:r w:rsidR="00246DAB" w:rsidRPr="00846436">
        <w:rPr>
          <w:sz w:val="24"/>
          <w:szCs w:val="24"/>
          <w:lang w:val="en-GB"/>
        </w:rPr>
        <w:fldChar w:fldCharType="begin"/>
      </w:r>
      <w:r w:rsidR="00321CC9" w:rsidRPr="00846436">
        <w:rPr>
          <w:sz w:val="24"/>
          <w:szCs w:val="24"/>
          <w:lang w:val="en-GB"/>
        </w:rPr>
        <w:instrText xml:space="preserve"> ADDIN EN.CITE &lt;EndNote&gt;&lt;Cite&gt;&lt;Year&gt;2021&lt;/Year&gt;&lt;RecNum&gt;8300&lt;/RecNum&gt;&lt;DisplayText&gt;(2021h)&lt;/DisplayText&gt;&lt;record&gt;&lt;rec-number&gt;8300&lt;/rec-number&gt;&lt;foreign-keys&gt;&lt;key app="EN" db-id="tdw5przwb2a028erva65a05mezaz2z0vpxte" timestamp="1639685177"&gt;8300&lt;/key&gt;&lt;/foreign-keys&gt;&lt;ref-type name="Web Page"&gt;12&lt;/ref-type&gt;&lt;contributors&gt;&lt;/contributors&gt;&lt;titles&gt;&lt;title&gt;Media Landscapes: Expert Analyses of the State of Media: Sweden&lt;/title&gt;&lt;/titles&gt;&lt;number&gt;Dec 2021&lt;/number&gt;&lt;dates&gt;&lt;year&gt;2021&lt;/year&gt;&lt;/dates&gt;&lt;urls&gt;&lt;related-urls&gt;&lt;url&gt;https://medialandscapes.org/country/sweden&lt;/url&gt;&lt;/related-urls&gt;&lt;/urls&gt;&lt;/record&gt;&lt;/Cite&gt;&lt;/EndNote&gt;</w:instrText>
      </w:r>
      <w:r w:rsidR="00246DAB" w:rsidRPr="00846436">
        <w:rPr>
          <w:sz w:val="24"/>
          <w:szCs w:val="24"/>
          <w:lang w:val="en-GB"/>
        </w:rPr>
        <w:fldChar w:fldCharType="separate"/>
      </w:r>
      <w:r w:rsidR="00321CC9" w:rsidRPr="00846436">
        <w:rPr>
          <w:noProof/>
          <w:sz w:val="24"/>
          <w:szCs w:val="24"/>
          <w:lang w:val="en-GB"/>
        </w:rPr>
        <w:t>(2021h)</w:t>
      </w:r>
      <w:r w:rsidR="00246DAB" w:rsidRPr="00846436">
        <w:rPr>
          <w:sz w:val="24"/>
          <w:szCs w:val="24"/>
          <w:lang w:val="en-GB"/>
        </w:rPr>
        <w:fldChar w:fldCharType="end"/>
      </w:r>
      <w:r w:rsidR="00A9434F" w:rsidRPr="00846436">
        <w:rPr>
          <w:sz w:val="24"/>
          <w:szCs w:val="24"/>
          <w:lang w:val="en-GB"/>
        </w:rPr>
        <w:t xml:space="preserve"> Svenska Radio and SVT (</w:t>
      </w:r>
      <w:r w:rsidR="00974713" w:rsidRPr="00846436">
        <w:rPr>
          <w:sz w:val="24"/>
          <w:szCs w:val="24"/>
          <w:lang w:val="en-GB"/>
        </w:rPr>
        <w:t>Sveriges Television/</w:t>
      </w:r>
      <w:r w:rsidR="00A9434F" w:rsidRPr="00846436">
        <w:rPr>
          <w:sz w:val="24"/>
          <w:szCs w:val="24"/>
          <w:lang w:val="en-GB"/>
        </w:rPr>
        <w:t>Swedish Television)</w:t>
      </w:r>
      <w:r w:rsidR="000908B1" w:rsidRPr="00846436">
        <w:rPr>
          <w:sz w:val="24"/>
          <w:szCs w:val="24"/>
          <w:lang w:val="en-GB"/>
        </w:rPr>
        <w:t xml:space="preserve"> are the official national radio and television station</w:t>
      </w:r>
      <w:r w:rsidR="009C5E5E" w:rsidRPr="00846436">
        <w:rPr>
          <w:sz w:val="24"/>
          <w:szCs w:val="24"/>
          <w:lang w:val="en-GB"/>
        </w:rPr>
        <w:t>s</w:t>
      </w:r>
      <w:r w:rsidR="000908B1" w:rsidRPr="00846436">
        <w:rPr>
          <w:sz w:val="24"/>
          <w:szCs w:val="24"/>
          <w:lang w:val="en-GB"/>
        </w:rPr>
        <w:t xml:space="preserve">. </w:t>
      </w:r>
    </w:p>
    <w:p w14:paraId="316A2C5C" w14:textId="77777777" w:rsidR="00B878E5" w:rsidRPr="00846436" w:rsidRDefault="00B878E5" w:rsidP="00324A6E">
      <w:pPr>
        <w:pStyle w:val="CommentText"/>
        <w:spacing w:line="360" w:lineRule="auto"/>
        <w:jc w:val="both"/>
        <w:outlineLvl w:val="1"/>
        <w:rPr>
          <w:sz w:val="24"/>
          <w:szCs w:val="24"/>
          <w:lang w:val="en-GB"/>
        </w:rPr>
      </w:pPr>
    </w:p>
    <w:p w14:paraId="4BBC46DB" w14:textId="7B1B5641" w:rsidR="00822FA3" w:rsidRPr="00846436" w:rsidRDefault="00822FA3" w:rsidP="00324A6E">
      <w:pPr>
        <w:tabs>
          <w:tab w:val="left" w:pos="0"/>
        </w:tabs>
        <w:spacing w:line="360" w:lineRule="auto"/>
        <w:jc w:val="both"/>
        <w:rPr>
          <w:sz w:val="24"/>
          <w:szCs w:val="24"/>
          <w:lang w:val="en-GB"/>
        </w:rPr>
      </w:pPr>
      <w:r w:rsidRPr="00846436">
        <w:rPr>
          <w:sz w:val="24"/>
          <w:szCs w:val="24"/>
          <w:lang w:val="en-GB"/>
        </w:rPr>
        <w:t>The systematic search was limited to the period of January 2020 to July 8, 2021</w:t>
      </w:r>
      <w:r w:rsidR="00346822" w:rsidRPr="00846436">
        <w:rPr>
          <w:sz w:val="24"/>
          <w:szCs w:val="24"/>
          <w:lang w:val="en-GB"/>
        </w:rPr>
        <w:t xml:space="preserve"> since the aim was to focus on the first year of the pandemic (until end December 2020)</w:t>
      </w:r>
      <w:r w:rsidRPr="00846436">
        <w:rPr>
          <w:sz w:val="24"/>
          <w:szCs w:val="24"/>
          <w:lang w:val="en-GB"/>
        </w:rPr>
        <w:t xml:space="preserve">. Only articles in English or Swedish were considered eligible. This resulted in 2771 articles listed in PubMed and 1167 articles listed in the Web of Science. </w:t>
      </w:r>
    </w:p>
    <w:p w14:paraId="10F7197A"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Citation tracking was performed for relevant papers, and additional specific author searches were conducted for key players in the Swedish COVID-19 debate. Scientific papers retrieved through other sources were also considered if relevant. </w:t>
      </w:r>
    </w:p>
    <w:p w14:paraId="72990F98" w14:textId="77777777" w:rsidR="00822FA3" w:rsidRPr="00846436" w:rsidRDefault="00822FA3" w:rsidP="00324A6E">
      <w:pPr>
        <w:spacing w:line="360" w:lineRule="auto"/>
        <w:jc w:val="both"/>
        <w:rPr>
          <w:sz w:val="24"/>
          <w:szCs w:val="24"/>
          <w:lang w:val="en-GB"/>
        </w:rPr>
      </w:pPr>
      <w:r w:rsidRPr="00846436">
        <w:rPr>
          <w:b/>
          <w:bCs/>
          <w:sz w:val="24"/>
          <w:szCs w:val="24"/>
          <w:u w:val="single"/>
          <w:lang w:val="en-GB"/>
        </w:rPr>
        <w:t>Search string PubMed</w:t>
      </w:r>
      <w:r w:rsidRPr="00846436">
        <w:rPr>
          <w:sz w:val="24"/>
          <w:szCs w:val="24"/>
          <w:lang w:val="en-GB"/>
        </w:rPr>
        <w:t>:</w:t>
      </w:r>
    </w:p>
    <w:p w14:paraId="74F835D9"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Swede*[tiab] OR Swedish[tiab] OR Nordic[tiab] OR Iceland*[tiab] OR Scandinavia*[tiab] OR Denmark[tiab] OR Danish[tiab] OR Finland[tiab] OR Finnish[tiab] OR Norwegian[tiab] OR Norway[tiab] Sweden [Affiliation] OR Denmark [Affiliation] OR Finland [Affiliation] OR Norway [Affiliation] OR Iceland [Affiliation]) </w:t>
      </w:r>
    </w:p>
    <w:p w14:paraId="7136BAF1" w14:textId="77777777" w:rsidR="00822FA3" w:rsidRPr="00846436" w:rsidRDefault="00822FA3" w:rsidP="00324A6E">
      <w:pPr>
        <w:spacing w:line="360" w:lineRule="auto"/>
        <w:jc w:val="both"/>
        <w:rPr>
          <w:sz w:val="24"/>
          <w:szCs w:val="24"/>
          <w:lang w:val="en-GB"/>
        </w:rPr>
      </w:pPr>
      <w:r w:rsidRPr="00846436">
        <w:rPr>
          <w:sz w:val="24"/>
          <w:szCs w:val="24"/>
          <w:lang w:val="en-GB"/>
        </w:rPr>
        <w:lastRenderedPageBreak/>
        <w:t>AND (covid[tiab] OR corona[tiab] OR SARS-CoV-2[tiab])</w:t>
      </w:r>
    </w:p>
    <w:p w14:paraId="5BAEAC28" w14:textId="77777777" w:rsidR="00822FA3" w:rsidRPr="00846436" w:rsidRDefault="00822FA3" w:rsidP="00324A6E">
      <w:pPr>
        <w:spacing w:line="360" w:lineRule="auto"/>
        <w:jc w:val="both"/>
        <w:rPr>
          <w:b/>
          <w:bCs/>
          <w:sz w:val="24"/>
          <w:szCs w:val="24"/>
          <w:u w:val="single"/>
          <w:lang w:val="en-GB"/>
        </w:rPr>
      </w:pPr>
      <w:r w:rsidRPr="00846436">
        <w:rPr>
          <w:b/>
          <w:bCs/>
          <w:sz w:val="24"/>
          <w:szCs w:val="24"/>
          <w:u w:val="single"/>
          <w:lang w:val="en-GB"/>
        </w:rPr>
        <w:t xml:space="preserve">Search string Web of Science: </w:t>
      </w:r>
    </w:p>
    <w:p w14:paraId="570F5711" w14:textId="77777777" w:rsidR="00822FA3" w:rsidRPr="00846436" w:rsidRDefault="00822FA3" w:rsidP="00324A6E">
      <w:pPr>
        <w:spacing w:line="360" w:lineRule="auto"/>
        <w:jc w:val="both"/>
        <w:rPr>
          <w:sz w:val="24"/>
          <w:szCs w:val="24"/>
          <w:lang w:val="en-GB"/>
        </w:rPr>
      </w:pPr>
      <w:r w:rsidRPr="00846436">
        <w:rPr>
          <w:sz w:val="24"/>
          <w:szCs w:val="24"/>
          <w:lang w:val="en-GB"/>
        </w:rPr>
        <w:t>(Sweden OR Swedish OR Nordic OR Iceland OR Icelandic OR Scandinavia OR Scandinavian OR Denmark OR Danish OR Finland OR Finnish OR Norwegian OR Norway) AND (covid OR corona OR SARS-CoV-2)</w:t>
      </w:r>
    </w:p>
    <w:p w14:paraId="028C0D88" w14:textId="77777777" w:rsidR="00822FA3" w:rsidRPr="00846436" w:rsidRDefault="00822FA3" w:rsidP="00324A6E">
      <w:pPr>
        <w:spacing w:line="360" w:lineRule="auto"/>
        <w:jc w:val="both"/>
        <w:rPr>
          <w:sz w:val="24"/>
          <w:szCs w:val="24"/>
          <w:lang w:val="en-GB"/>
        </w:rPr>
      </w:pPr>
      <w:r w:rsidRPr="00846436">
        <w:rPr>
          <w:sz w:val="24"/>
          <w:szCs w:val="24"/>
          <w:lang w:val="en-GB"/>
        </w:rPr>
        <w:br w:type="page"/>
      </w:r>
    </w:p>
    <w:p w14:paraId="51EFD287" w14:textId="77777777" w:rsidR="00822FA3" w:rsidRPr="00846436" w:rsidRDefault="00822FA3" w:rsidP="00324A6E">
      <w:pPr>
        <w:pStyle w:val="Heading2"/>
        <w:spacing w:line="360" w:lineRule="auto"/>
        <w:jc w:val="both"/>
        <w:rPr>
          <w:rFonts w:ascii="Arial" w:hAnsi="Arial" w:cs="Arial"/>
          <w:b/>
          <w:bCs/>
          <w:color w:val="auto"/>
          <w:sz w:val="24"/>
          <w:szCs w:val="24"/>
          <w:lang w:val="en-GB"/>
        </w:rPr>
      </w:pPr>
      <w:bookmarkStart w:id="3" w:name="_Toc82030244"/>
      <w:r w:rsidRPr="00846436">
        <w:rPr>
          <w:rFonts w:ascii="Arial" w:hAnsi="Arial" w:cs="Arial"/>
          <w:b/>
          <w:bCs/>
          <w:color w:val="auto"/>
          <w:sz w:val="24"/>
          <w:szCs w:val="24"/>
          <w:lang w:val="en-GB"/>
        </w:rPr>
        <w:lastRenderedPageBreak/>
        <w:t>Supplement 3: Most prominent official actors in the Swedish crisis management and pandemic handling</w:t>
      </w:r>
      <w:bookmarkEnd w:id="3"/>
    </w:p>
    <w:p w14:paraId="786C60C1" w14:textId="77777777" w:rsidR="00822FA3" w:rsidRPr="00846436" w:rsidRDefault="00822FA3" w:rsidP="00324A6E">
      <w:pPr>
        <w:tabs>
          <w:tab w:val="left" w:pos="0"/>
        </w:tabs>
        <w:spacing w:line="360" w:lineRule="auto"/>
        <w:jc w:val="both"/>
        <w:rPr>
          <w:b/>
          <w:bCs/>
          <w:sz w:val="24"/>
          <w:szCs w:val="24"/>
          <w:lang w:val="en-GB"/>
        </w:rPr>
      </w:pPr>
    </w:p>
    <w:p w14:paraId="70C8C98A"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Ten national authorities were identified as major players in the policy making and implementation of the COVID-19 pandemic management during 2020, with their official descriptions as noted on their respective English websites (last accessed July-August 2021). </w:t>
      </w:r>
    </w:p>
    <w:p w14:paraId="61E8B608" w14:textId="77777777" w:rsidR="00822FA3" w:rsidRPr="00846436" w:rsidRDefault="00822FA3" w:rsidP="00324A6E">
      <w:pPr>
        <w:spacing w:line="360" w:lineRule="auto"/>
        <w:jc w:val="both"/>
        <w:rPr>
          <w:b/>
          <w:bCs/>
          <w:sz w:val="24"/>
          <w:szCs w:val="24"/>
          <w:lang w:val="en-GB"/>
        </w:rPr>
      </w:pPr>
    </w:p>
    <w:p w14:paraId="379C3756" w14:textId="76EE66D1" w:rsidR="00822FA3" w:rsidRPr="00846436" w:rsidRDefault="00822FA3" w:rsidP="00324A6E">
      <w:pPr>
        <w:spacing w:line="360" w:lineRule="auto"/>
        <w:jc w:val="both"/>
        <w:rPr>
          <w:i/>
          <w:iCs/>
          <w:sz w:val="24"/>
          <w:szCs w:val="24"/>
          <w:lang w:val="en-GB"/>
        </w:rPr>
      </w:pPr>
      <w:r w:rsidRPr="00846436">
        <w:rPr>
          <w:i/>
          <w:iCs/>
          <w:sz w:val="24"/>
          <w:szCs w:val="24"/>
          <w:lang w:val="en-GB"/>
        </w:rPr>
        <w:t>Swedish Government (Regeringen), Government Offices (Regeringskansliet) and Parliament (Riksdag)</w:t>
      </w:r>
      <w:r w:rsidRPr="00846436">
        <w:rPr>
          <w:i/>
          <w:iCs/>
          <w:sz w:val="24"/>
          <w:szCs w:val="24"/>
          <w:lang w:val="en-GB"/>
        </w:rPr>
        <w:fldChar w:fldCharType="begin"/>
      </w:r>
      <w:r w:rsidR="00324239" w:rsidRPr="00846436">
        <w:rPr>
          <w:i/>
          <w:iCs/>
          <w:sz w:val="24"/>
          <w:szCs w:val="24"/>
          <w:lang w:val="en-GB"/>
        </w:rPr>
        <w:instrText xml:space="preserve"> ADDIN EN.CITE &lt;EndNote&gt;&lt;Cite&gt;&lt;Year&gt;2021&lt;/Year&gt;&lt;RecNum&gt;4140&lt;/RecNum&gt;&lt;DisplayText&gt;(2021t, 2021o)&lt;/DisplayText&gt;&lt;record&gt;&lt;rec-number&gt;4140&lt;/rec-number&gt;&lt;foreign-keys&gt;&lt;key app="EN" db-id="tdw5przwb2a028erva65a05mezaz2z0vpxte" timestamp="1627194048"&gt;4140&lt;/key&gt;&lt;/foreign-keys&gt;&lt;ref-type name="Web Page"&gt;12&lt;/ref-type&gt;&lt;contributors&gt;&lt;/contributors&gt;&lt;titles&gt;&lt;title&gt;Sveriges Riksdag (Parliament)&lt;/title&gt;&lt;/titles&gt;&lt;dates&gt;&lt;year&gt;2021&lt;/year&gt;&lt;/dates&gt;&lt;urls&gt;&lt;related-urls&gt;&lt;url&gt; www.riksdagen.se/en&lt;/url&gt;&lt;/related-urls&gt;&lt;/urls&gt;&lt;custom1&gt;2021&lt;/custom1&gt;&lt;custom2&gt;25 JUL 2021&lt;/custom2&gt;&lt;/record&gt;&lt;/Cite&gt;&lt;Cite&gt;&lt;Year&gt;2021&lt;/Year&gt;&lt;RecNum&gt;4142&lt;/RecNum&gt;&lt;record&gt;&lt;rec-number&gt;4142&lt;/rec-number&gt;&lt;foreign-keys&gt;&lt;key app="EN" db-id="tdw5przwb2a028erva65a05mezaz2z0vpxte" timestamp="1627194901"&gt;4142&lt;/key&gt;&lt;/foreign-keys&gt;&lt;ref-type name="Government Document"&gt;46&lt;/ref-type&gt;&lt;contributors&gt;&lt;/contributors&gt;&lt;titles&gt;&lt;title&gt;Regeringskanseliet (Governments Offices)&lt;/title&gt;&lt;/titles&gt;&lt;dates&gt;&lt;year&gt;2021&lt;/year&gt;&lt;/dates&gt;&lt;urls&gt;&lt;related-urls&gt;&lt;url&gt;www.government.se; www.regeringen.se&lt;/url&gt;&lt;/related-urls&gt;&lt;/urls&gt;&lt;/record&gt;&lt;/Cite&gt;&lt;/EndNote&gt;</w:instrText>
      </w:r>
      <w:r w:rsidRPr="00846436">
        <w:rPr>
          <w:i/>
          <w:iCs/>
          <w:sz w:val="24"/>
          <w:szCs w:val="24"/>
          <w:lang w:val="en-GB"/>
        </w:rPr>
        <w:fldChar w:fldCharType="separate"/>
      </w:r>
      <w:r w:rsidR="00324239" w:rsidRPr="00846436">
        <w:rPr>
          <w:i/>
          <w:iCs/>
          <w:noProof/>
          <w:sz w:val="24"/>
          <w:szCs w:val="24"/>
          <w:lang w:val="en-GB"/>
        </w:rPr>
        <w:t>(2021t, 2021o)</w:t>
      </w:r>
      <w:r w:rsidRPr="00846436">
        <w:rPr>
          <w:i/>
          <w:iCs/>
          <w:sz w:val="24"/>
          <w:szCs w:val="24"/>
          <w:lang w:val="en-GB"/>
        </w:rPr>
        <w:fldChar w:fldCharType="end"/>
      </w:r>
    </w:p>
    <w:p w14:paraId="7F039D54"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Sweden is officially a </w:t>
      </w:r>
      <w:r w:rsidRPr="00846436">
        <w:rPr>
          <w:b/>
          <w:bCs/>
          <w:i/>
          <w:iCs/>
          <w:sz w:val="24"/>
          <w:szCs w:val="24"/>
          <w:lang w:val="en-GB"/>
        </w:rPr>
        <w:t>democratic constitutional monarchy</w:t>
      </w:r>
      <w:r w:rsidRPr="00846436">
        <w:rPr>
          <w:sz w:val="24"/>
          <w:szCs w:val="24"/>
          <w:lang w:val="en-GB"/>
        </w:rPr>
        <w:t>, with the King (Carl XVI Gustav, °1946, ascended the throne in 1973) being head of state. He has several responsibilities, e.g., during the opening of the parliament each autumn. He also heads a meeting in the Committee of Foreign Affairs each Thursday. Yet, important executive power has been transferred from the head of state to the Prime Minister and Government, and the King may not be involved in statements on political issues since he only has a formal role.</w:t>
      </w:r>
    </w:p>
    <w:p w14:paraId="48B79D78" w14:textId="77777777" w:rsidR="00822FA3" w:rsidRPr="00846436" w:rsidRDefault="00822FA3" w:rsidP="00324A6E">
      <w:pPr>
        <w:spacing w:line="360" w:lineRule="auto"/>
        <w:jc w:val="both"/>
        <w:rPr>
          <w:sz w:val="24"/>
          <w:szCs w:val="24"/>
          <w:lang w:val="en-GB"/>
        </w:rPr>
      </w:pPr>
    </w:p>
    <w:p w14:paraId="4720EB78"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The political system (Government and Parliament) is based on an elected multi-party system, and a </w:t>
      </w:r>
      <w:r w:rsidRPr="00846436">
        <w:rPr>
          <w:b/>
          <w:bCs/>
          <w:i/>
          <w:iCs/>
          <w:sz w:val="24"/>
          <w:szCs w:val="24"/>
          <w:lang w:val="en-GB"/>
        </w:rPr>
        <w:t>parliamentary democracy</w:t>
      </w:r>
      <w:r w:rsidRPr="00846436">
        <w:rPr>
          <w:sz w:val="24"/>
          <w:szCs w:val="24"/>
          <w:lang w:val="en-GB"/>
        </w:rPr>
        <w:t>, stating all public power proceeds from the people. At the national level, the people are represented by the Parliament which has legislative power. The Government implements the Parliament’s decisions; and draws up proposals for new laws or law amendments. The Parliament has 349 members who are elected every four years, and with eight political parties represented during the 2018-2022 electoral term.</w:t>
      </w:r>
    </w:p>
    <w:p w14:paraId="54F6437E" w14:textId="77777777" w:rsidR="00822FA3" w:rsidRPr="00846436" w:rsidRDefault="00822FA3" w:rsidP="00324A6E">
      <w:pPr>
        <w:spacing w:line="360" w:lineRule="auto"/>
        <w:jc w:val="both"/>
        <w:rPr>
          <w:sz w:val="24"/>
          <w:szCs w:val="24"/>
          <w:lang w:val="en-GB"/>
        </w:rPr>
      </w:pPr>
    </w:p>
    <w:p w14:paraId="06881E01" w14:textId="77777777" w:rsidR="00822FA3" w:rsidRPr="00846436" w:rsidRDefault="00822FA3" w:rsidP="00324A6E">
      <w:pPr>
        <w:spacing w:line="360" w:lineRule="auto"/>
        <w:jc w:val="both"/>
        <w:rPr>
          <w:rFonts w:eastAsia="Arial"/>
          <w:sz w:val="24"/>
          <w:szCs w:val="24"/>
          <w:lang w:val="en-GB"/>
        </w:rPr>
      </w:pPr>
      <w:r w:rsidRPr="00846436">
        <w:rPr>
          <w:rFonts w:eastAsia="Arial"/>
          <w:sz w:val="24"/>
          <w:szCs w:val="24"/>
          <w:lang w:val="en-GB"/>
        </w:rPr>
        <w:t xml:space="preserve">The government agency “the </w:t>
      </w:r>
      <w:r w:rsidRPr="00846436">
        <w:rPr>
          <w:rFonts w:eastAsia="Arial"/>
          <w:b/>
          <w:bCs/>
          <w:i/>
          <w:iCs/>
          <w:sz w:val="24"/>
          <w:szCs w:val="24"/>
          <w:lang w:val="en-GB"/>
        </w:rPr>
        <w:t>Government Offices”</w:t>
      </w:r>
      <w:r w:rsidRPr="00846436">
        <w:rPr>
          <w:rFonts w:eastAsia="Arial"/>
          <w:sz w:val="24"/>
          <w:szCs w:val="24"/>
          <w:lang w:val="en-GB"/>
        </w:rPr>
        <w:t xml:space="preserve"> acts as the Government's staff and supports the Government in governing Sweden and implementing its policies. </w:t>
      </w:r>
    </w:p>
    <w:p w14:paraId="2EF3CF0D" w14:textId="77777777" w:rsidR="00822FA3" w:rsidRPr="00846436" w:rsidRDefault="00822FA3" w:rsidP="00324A6E">
      <w:pPr>
        <w:spacing w:line="360" w:lineRule="auto"/>
        <w:jc w:val="both"/>
        <w:rPr>
          <w:strike/>
          <w:sz w:val="24"/>
          <w:szCs w:val="24"/>
          <w:lang w:val="en-GB"/>
        </w:rPr>
      </w:pPr>
      <w:r w:rsidRPr="00846436">
        <w:rPr>
          <w:rFonts w:eastAsia="Arial"/>
          <w:sz w:val="24"/>
          <w:szCs w:val="24"/>
          <w:lang w:val="en-GB"/>
        </w:rPr>
        <w:lastRenderedPageBreak/>
        <w:t>The Government Offices include the Prime Minister's Office (</w:t>
      </w:r>
      <w:r w:rsidRPr="00846436">
        <w:rPr>
          <w:rFonts w:eastAsia="Arial"/>
          <w:i/>
          <w:iCs/>
          <w:sz w:val="24"/>
          <w:szCs w:val="24"/>
          <w:lang w:val="en-GB"/>
        </w:rPr>
        <w:t>Statsrådsberedningen)</w:t>
      </w:r>
      <w:r w:rsidRPr="00846436">
        <w:rPr>
          <w:rFonts w:eastAsia="Arial"/>
          <w:sz w:val="24"/>
          <w:szCs w:val="24"/>
          <w:lang w:val="en-GB"/>
        </w:rPr>
        <w:t>, the 11 ministries (</w:t>
      </w:r>
      <w:r w:rsidRPr="00846436">
        <w:rPr>
          <w:rFonts w:eastAsia="Arial"/>
          <w:i/>
          <w:iCs/>
          <w:sz w:val="24"/>
          <w:szCs w:val="24"/>
          <w:lang w:val="en-GB"/>
        </w:rPr>
        <w:t>departementen</w:t>
      </w:r>
      <w:r w:rsidRPr="00846436">
        <w:rPr>
          <w:rFonts w:eastAsia="Arial"/>
          <w:sz w:val="24"/>
          <w:szCs w:val="24"/>
          <w:lang w:val="en-GB"/>
        </w:rPr>
        <w:t>) and the Office for Administrative Affairs (</w:t>
      </w:r>
      <w:r w:rsidRPr="00846436">
        <w:rPr>
          <w:rFonts w:eastAsia="Arial"/>
          <w:i/>
          <w:iCs/>
          <w:sz w:val="24"/>
          <w:szCs w:val="24"/>
          <w:lang w:val="en-GB"/>
        </w:rPr>
        <w:t>Förvaltningsavdelningen)</w:t>
      </w:r>
      <w:r w:rsidRPr="00846436">
        <w:rPr>
          <w:rFonts w:eastAsia="Arial"/>
          <w:sz w:val="24"/>
          <w:szCs w:val="24"/>
          <w:lang w:val="en-GB"/>
        </w:rPr>
        <w:t xml:space="preserve">. The Government Offices have approximately 4 500 employees, some 200 of whom are political appointees. When there is a change of government, the political appointees resign while the non-politically recruited officials retain their positions. </w:t>
      </w:r>
    </w:p>
    <w:p w14:paraId="5A5AF286" w14:textId="4EE0815F" w:rsidR="00822FA3" w:rsidRPr="00846436" w:rsidRDefault="00822FA3" w:rsidP="00324A6E">
      <w:pPr>
        <w:spacing w:line="360" w:lineRule="auto"/>
        <w:jc w:val="both"/>
        <w:rPr>
          <w:strike/>
          <w:sz w:val="24"/>
          <w:szCs w:val="24"/>
          <w:lang w:val="en-GB"/>
        </w:rPr>
      </w:pPr>
      <w:r w:rsidRPr="00846436">
        <w:rPr>
          <w:rFonts w:eastAsia="Arial"/>
          <w:sz w:val="24"/>
          <w:szCs w:val="24"/>
          <w:lang w:val="en-GB"/>
        </w:rPr>
        <w:t xml:space="preserve">The Prime Minister's Office, headed by the Prime Minister, leads and coordinates work in the Government Offices and is responsible for coordinating Swedish EU policy. </w:t>
      </w:r>
      <w:r w:rsidRPr="00846436">
        <w:rPr>
          <w:sz w:val="24"/>
          <w:szCs w:val="24"/>
          <w:lang w:val="en-GB"/>
        </w:rPr>
        <w:t>Former union boss, Stefan Löfven (Social Democrats), was elected Prime Minister in 2014. After the 2018 elections, Löfven formed a minority Government with the Green Party and relied on support and confidence from the Centre Party, Liberals, and the Left Party, known as the January Agreement. On August 22, 2021 Löfven announced he will resign as party leader and Prime Minister in November 2021.</w:t>
      </w:r>
      <w:r w:rsidRPr="00846436">
        <w:rPr>
          <w:sz w:val="24"/>
          <w:szCs w:val="24"/>
          <w:lang w:val="en-GB"/>
        </w:rPr>
        <w:fldChar w:fldCharType="begin"/>
      </w:r>
      <w:r w:rsidR="00560D6A" w:rsidRPr="00846436">
        <w:rPr>
          <w:sz w:val="24"/>
          <w:szCs w:val="24"/>
          <w:lang w:val="en-GB"/>
        </w:rPr>
        <w:instrText xml:space="preserve"> ADDIN EN.CITE &lt;EndNote&gt;&lt;Cite&gt;&lt;Author&gt;Thebault&lt;/Author&gt;&lt;Year&gt;2021&lt;/Year&gt;&lt;RecNum&gt;4263&lt;/RecNum&gt;&lt;DisplayText&gt;(Thebault, 2021, Henley, 2021)&lt;/DisplayText&gt;&lt;record&gt;&lt;rec-number&gt;4263&lt;/rec-number&gt;&lt;foreign-keys&gt;&lt;key app="EN" db-id="tdw5przwb2a028erva65a05mezaz2z0vpxte" timestamp="1630069550"&gt;4263&lt;/key&gt;&lt;/foreign-keys&gt;&lt;ref-type name="Newspaper Article"&gt;23&lt;/ref-type&gt;&lt;contributors&gt;&lt;authors&gt;&lt;author&gt;Thebault, R.&lt;/author&gt;&lt;/authors&gt;&lt;/contributors&gt;&lt;titles&gt;&lt;title&gt;Sweden prime minister’s abrupt resignation upends the country and its politics&lt;/title&gt;&lt;secondary-title&gt;Washington Post&lt;/secondary-title&gt;&lt;/titles&gt;&lt;dates&gt;&lt;year&gt;2021&lt;/year&gt;&lt;pub-dates&gt;&lt;date&gt;Aug 23, 2021&lt;/date&gt;&lt;/pub-dates&gt;&lt;/dates&gt;&lt;urls&gt;&lt;related-urls&gt;&lt;url&gt;https://www.washingtonpost.com/world/2021/08/23/sweden-prime-minister-resigns/&lt;/url&gt;&lt;/related-urls&gt;&lt;/urls&gt;&lt;access-date&gt;Aug, 2021&lt;/access-date&gt;&lt;/record&gt;&lt;/Cite&gt;&lt;Cite&gt;&lt;Author&gt;Henley&lt;/Author&gt;&lt;Year&gt;2021&lt;/Year&gt;&lt;RecNum&gt;4156&lt;/RecNum&gt;&lt;record&gt;&lt;rec-number&gt;4156&lt;/rec-number&gt;&lt;foreign-keys&gt;&lt;key app="EN" db-id="tdw5przwb2a028erva65a05mezaz2z0vpxte" timestamp="1628077969"&gt;4156&lt;/key&gt;&lt;/foreign-keys&gt;&lt;ref-type name="Newspaper Article"&gt;23&lt;/ref-type&gt;&lt;contributors&gt;&lt;authors&gt;&lt;author&gt;Henley, J.&lt;/author&gt;&lt;/authors&gt;&lt;/contributors&gt;&lt;titles&gt;&lt;title&gt;Stefan Löfven back as Swedish PM weeks after no-confidence vote&lt;/title&gt;&lt;secondary-title&gt;The Guardian&lt;/secondary-title&gt;&lt;/titles&gt;&lt;dates&gt;&lt;year&gt;2021&lt;/year&gt;&lt;/dates&gt;&lt;pub-location&gt;UK&lt;/pub-location&gt;&lt;urls&gt;&lt;related-urls&gt;&lt;url&gt;https://www.theguardian.com/world/2021/jul/07/stefan-lofven-back-as-swedish-pm-weeks-after-no-confidence-vote&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Thebault, 2021, Henley, 2021)</w:t>
      </w:r>
      <w:r w:rsidRPr="00846436">
        <w:rPr>
          <w:sz w:val="24"/>
          <w:szCs w:val="24"/>
          <w:lang w:val="en-GB"/>
        </w:rPr>
        <w:fldChar w:fldCharType="end"/>
      </w:r>
      <w:r w:rsidRPr="00846436">
        <w:rPr>
          <w:sz w:val="24"/>
          <w:szCs w:val="24"/>
          <w:lang w:val="en-GB"/>
        </w:rPr>
        <w:t xml:space="preserve"> </w:t>
      </w:r>
      <w:r w:rsidRPr="00846436">
        <w:rPr>
          <w:strike/>
          <w:sz w:val="24"/>
          <w:szCs w:val="24"/>
          <w:lang w:val="en-GB"/>
        </w:rPr>
        <w:t xml:space="preserve"> </w:t>
      </w:r>
    </w:p>
    <w:p w14:paraId="6E16DF7C" w14:textId="77777777" w:rsidR="00822FA3" w:rsidRPr="00846436" w:rsidRDefault="00822FA3" w:rsidP="00324A6E">
      <w:pPr>
        <w:spacing w:line="360" w:lineRule="auto"/>
        <w:jc w:val="both"/>
        <w:rPr>
          <w:sz w:val="24"/>
          <w:szCs w:val="24"/>
          <w:lang w:val="en-GB"/>
        </w:rPr>
      </w:pPr>
    </w:p>
    <w:p w14:paraId="7E888BF5" w14:textId="77777777" w:rsidR="00822FA3" w:rsidRPr="00846436" w:rsidRDefault="00822FA3" w:rsidP="00324A6E">
      <w:pPr>
        <w:spacing w:line="360" w:lineRule="auto"/>
        <w:jc w:val="both"/>
        <w:rPr>
          <w:rFonts w:eastAsia="Arial"/>
          <w:i/>
          <w:iCs/>
          <w:sz w:val="24"/>
          <w:szCs w:val="24"/>
          <w:lang w:val="en-GB"/>
        </w:rPr>
      </w:pPr>
      <w:r w:rsidRPr="00846436">
        <w:rPr>
          <w:rFonts w:eastAsia="Arial"/>
          <w:i/>
          <w:iCs/>
          <w:sz w:val="24"/>
          <w:szCs w:val="24"/>
          <w:lang w:val="en-GB"/>
        </w:rPr>
        <w:t>Government agencies (myndigheter)</w:t>
      </w:r>
    </w:p>
    <w:p w14:paraId="576E3635"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A “myndighet” (“authority/agency”) is an institution that is part of the public administration or the administration of justice (national level). </w:t>
      </w:r>
      <w:r w:rsidRPr="00846436">
        <w:rPr>
          <w:rFonts w:eastAsia="Arial"/>
          <w:sz w:val="24"/>
          <w:szCs w:val="24"/>
          <w:lang w:val="en-GB"/>
        </w:rPr>
        <w:t>Each ministry is responsible for a number of government agencies tasked with applying the laws and carrying out the activities decided by the Parliament and the Government.</w:t>
      </w:r>
    </w:p>
    <w:p w14:paraId="3A226100" w14:textId="77777777" w:rsidR="00822FA3" w:rsidRPr="00846436" w:rsidRDefault="00822FA3" w:rsidP="00324A6E">
      <w:pPr>
        <w:spacing w:line="360" w:lineRule="auto"/>
        <w:jc w:val="both"/>
        <w:rPr>
          <w:sz w:val="24"/>
          <w:szCs w:val="24"/>
          <w:lang w:val="en-GB"/>
        </w:rPr>
      </w:pPr>
      <w:r w:rsidRPr="00846436">
        <w:rPr>
          <w:rFonts w:eastAsia="Arial"/>
          <w:sz w:val="24"/>
          <w:szCs w:val="24"/>
          <w:lang w:val="en-GB"/>
        </w:rPr>
        <w:t>Every year the Government issues appropriation directions for the government agencies. These set out the objectives of the agencies' activities and their available budget. The Government therefore has quite substantial influence on directing the activities of government agencies, but it has no powers to interfere with how an agency applies the law or decides in a specific case. The government agencies take these decisions independently and report to the ministries. In many other countries, a minister has the power to intervene directly in an agency's day-to-day operations. This possibility does not exist in Sweden, as 'ministerial rule' is prohibited.</w:t>
      </w:r>
    </w:p>
    <w:p w14:paraId="53F01D5B" w14:textId="77777777" w:rsidR="00822FA3" w:rsidRPr="00846436" w:rsidRDefault="00822FA3" w:rsidP="00324A6E">
      <w:pPr>
        <w:spacing w:line="360" w:lineRule="auto"/>
        <w:jc w:val="both"/>
        <w:rPr>
          <w:rFonts w:eastAsia="Arial"/>
          <w:sz w:val="24"/>
          <w:szCs w:val="24"/>
          <w:lang w:val="en-GB"/>
        </w:rPr>
      </w:pPr>
      <w:r w:rsidRPr="00846436">
        <w:rPr>
          <w:rFonts w:eastAsia="Arial"/>
          <w:sz w:val="24"/>
          <w:szCs w:val="24"/>
          <w:lang w:val="en-GB"/>
        </w:rPr>
        <w:t>The Government is responsible for recruiting and appointing a Director General for each government agency.</w:t>
      </w:r>
    </w:p>
    <w:p w14:paraId="3DA31C87" w14:textId="77777777" w:rsidR="00822FA3" w:rsidRPr="00846436" w:rsidRDefault="00822FA3" w:rsidP="00324A6E">
      <w:pPr>
        <w:spacing w:line="360" w:lineRule="auto"/>
        <w:jc w:val="both"/>
        <w:rPr>
          <w:sz w:val="24"/>
          <w:szCs w:val="24"/>
          <w:lang w:val="en-GB"/>
        </w:rPr>
      </w:pPr>
    </w:p>
    <w:p w14:paraId="358A332C" w14:textId="77777777" w:rsidR="00822FA3" w:rsidRPr="00846436" w:rsidRDefault="00822FA3" w:rsidP="00324A6E">
      <w:pPr>
        <w:spacing w:line="360" w:lineRule="auto"/>
        <w:jc w:val="both"/>
        <w:rPr>
          <w:rFonts w:eastAsia="Arial"/>
          <w:i/>
          <w:iCs/>
          <w:sz w:val="24"/>
          <w:szCs w:val="24"/>
          <w:lang w:val="en-GB"/>
        </w:rPr>
      </w:pPr>
      <w:r w:rsidRPr="00846436">
        <w:rPr>
          <w:rFonts w:eastAsia="Arial"/>
          <w:i/>
          <w:iCs/>
          <w:sz w:val="24"/>
          <w:szCs w:val="24"/>
          <w:lang w:val="en-GB"/>
        </w:rPr>
        <w:t>The Ministries (departement) and a selection of their government agencies (myndigheter) – with focus on the most relevant ones during the pandemic</w:t>
      </w:r>
    </w:p>
    <w:p w14:paraId="11D9E771"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Culture</w:t>
      </w:r>
    </w:p>
    <w:p w14:paraId="6F90A653"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Defence</w:t>
      </w:r>
    </w:p>
    <w:p w14:paraId="1B49BAE9"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Education and Research</w:t>
      </w:r>
    </w:p>
    <w:p w14:paraId="769440C0" w14:textId="6255AF56" w:rsidR="00822FA3" w:rsidRPr="00846436" w:rsidRDefault="00822FA3" w:rsidP="00324A6E">
      <w:pPr>
        <w:pStyle w:val="ListParagraph"/>
        <w:numPr>
          <w:ilvl w:val="0"/>
          <w:numId w:val="6"/>
        </w:numPr>
        <w:spacing w:line="360" w:lineRule="auto"/>
        <w:jc w:val="both"/>
        <w:rPr>
          <w:rStyle w:val="Hyperlink"/>
          <w:rFonts w:eastAsia="Arial"/>
          <w:color w:val="auto"/>
          <w:sz w:val="24"/>
          <w:szCs w:val="24"/>
          <w:lang w:val="en-GB"/>
        </w:rPr>
      </w:pPr>
      <w:r w:rsidRPr="00846436">
        <w:rPr>
          <w:sz w:val="24"/>
          <w:szCs w:val="24"/>
          <w:lang w:val="en-GB"/>
        </w:rPr>
        <w:t xml:space="preserve">The </w:t>
      </w:r>
      <w:r w:rsidRPr="00846436">
        <w:rPr>
          <w:b/>
          <w:bCs/>
          <w:sz w:val="24"/>
          <w:szCs w:val="24"/>
          <w:lang w:val="en-GB"/>
        </w:rPr>
        <w:t>Swedish National Agency for Education</w:t>
      </w:r>
      <w:r w:rsidRPr="00846436">
        <w:rPr>
          <w:sz w:val="24"/>
          <w:szCs w:val="24"/>
          <w:lang w:val="en-GB"/>
        </w:rPr>
        <w:t xml:space="preserve"> (</w:t>
      </w:r>
      <w:r w:rsidRPr="00846436">
        <w:rPr>
          <w:i/>
          <w:iCs/>
          <w:sz w:val="24"/>
          <w:szCs w:val="24"/>
          <w:lang w:val="en-GB"/>
        </w:rPr>
        <w:t>Statens skolverk</w:t>
      </w:r>
      <w:r w:rsidRPr="00846436">
        <w:rPr>
          <w:sz w:val="24"/>
          <w:szCs w:val="24"/>
          <w:lang w:val="en-GB"/>
        </w:rPr>
        <w:t>).</w:t>
      </w:r>
      <w:r w:rsidRPr="00846436">
        <w:rPr>
          <w:sz w:val="24"/>
          <w:szCs w:val="24"/>
          <w:lang w:val="en-GB"/>
        </w:rPr>
        <w:fldChar w:fldCharType="begin"/>
      </w:r>
      <w:r w:rsidR="00BC0877">
        <w:rPr>
          <w:sz w:val="24"/>
          <w:szCs w:val="24"/>
          <w:lang w:val="en-GB"/>
        </w:rPr>
        <w:instrText xml:space="preserve"> ADDIN EN.CITE &lt;EndNote&gt;&lt;Cite&gt;&lt;RecNum&gt;4317&lt;/RecNum&gt;&lt;DisplayText&gt;(2021aa)&lt;/DisplayText&gt;&lt;record&gt;&lt;rec-number&gt;4317&lt;/rec-number&gt;&lt;foreign-keys&gt;&lt;key app="EN" db-id="tdw5przwb2a028erva65a05mezaz2z0vpxte" timestamp="1630612394"&gt;4317&lt;/key&gt;&lt;/foreign-keys&gt;&lt;ref-type name="Web Page"&gt;12&lt;/ref-type&gt;&lt;contributors&gt;&lt;/contributors&gt;&lt;titles&gt;&lt;title&gt;The Swedish National Agency for Education&lt;/title&gt;&lt;/titles&gt;&lt;dates&gt;&lt;year&gt;2021&lt;/year&gt;&lt;/dates&gt;&lt;urls&gt;&lt;related-urls&gt;&lt;url&gt;https://www.skolverket.se/; https://www.skolverket.se/andra-sprak-other-languages/english-engelska&lt;/url&gt;&lt;/related-urls&gt;&lt;/urls&gt;&lt;access-date&gt;Aug 2021&lt;/access-date&gt;&lt;/record&gt;&lt;/Cite&gt;&lt;/EndNote&gt;</w:instrText>
      </w:r>
      <w:r w:rsidRPr="00846436">
        <w:rPr>
          <w:sz w:val="24"/>
          <w:szCs w:val="24"/>
          <w:lang w:val="en-GB"/>
        </w:rPr>
        <w:fldChar w:fldCharType="end"/>
      </w:r>
      <w:r w:rsidR="00BC0877">
        <w:rPr>
          <w:sz w:val="24"/>
          <w:szCs w:val="24"/>
          <w:lang w:val="en-GB"/>
        </w:rPr>
        <w:t xml:space="preserve"> (2021aa) (2021aa)</w:t>
      </w:r>
      <w:r w:rsidR="00817CA9" w:rsidRPr="00846436">
        <w:rPr>
          <w:sz w:val="24"/>
          <w:szCs w:val="24"/>
          <w:lang w:val="en-GB"/>
        </w:rPr>
        <w:t xml:space="preserve"> (2021aa)</w:t>
      </w:r>
      <w:r w:rsidR="009E546A" w:rsidRPr="00846436">
        <w:rPr>
          <w:sz w:val="24"/>
          <w:szCs w:val="24"/>
          <w:lang w:val="en-GB"/>
        </w:rPr>
        <w:t xml:space="preserve"> (2021aa)</w:t>
      </w:r>
      <w:r w:rsidR="00775165" w:rsidRPr="00846436">
        <w:rPr>
          <w:sz w:val="24"/>
          <w:szCs w:val="24"/>
          <w:lang w:val="en-GB"/>
        </w:rPr>
        <w:t xml:space="preserve"> (2021aa) (2021aa) (2021aa)</w:t>
      </w:r>
      <w:r w:rsidR="00AD5148" w:rsidRPr="00846436">
        <w:rPr>
          <w:sz w:val="24"/>
          <w:szCs w:val="24"/>
          <w:lang w:val="en-GB"/>
        </w:rPr>
        <w:t xml:space="preserve"> (2021aa)</w:t>
      </w:r>
      <w:r w:rsidR="0059767A" w:rsidRPr="00846436">
        <w:rPr>
          <w:sz w:val="24"/>
          <w:szCs w:val="24"/>
          <w:lang w:val="en-GB"/>
        </w:rPr>
        <w:t xml:space="preserve"> (2021aa)</w:t>
      </w:r>
      <w:r w:rsidR="00324239" w:rsidRPr="00846436">
        <w:rPr>
          <w:sz w:val="24"/>
          <w:szCs w:val="24"/>
          <w:lang w:val="en-GB"/>
        </w:rPr>
        <w:t xml:space="preserve"> (2021aa)</w:t>
      </w:r>
      <w:r w:rsidR="0074189C" w:rsidRPr="00846436">
        <w:rPr>
          <w:sz w:val="24"/>
          <w:szCs w:val="24"/>
          <w:lang w:val="en-GB"/>
        </w:rPr>
        <w:t xml:space="preserve"> (2021z)</w:t>
      </w:r>
      <w:r w:rsidR="00B5463E" w:rsidRPr="00846436">
        <w:rPr>
          <w:sz w:val="24"/>
          <w:szCs w:val="24"/>
          <w:lang w:val="en-GB"/>
        </w:rPr>
        <w:t xml:space="preserve"> (2021z)</w:t>
      </w:r>
      <w:r w:rsidR="006B23C6" w:rsidRPr="00846436">
        <w:rPr>
          <w:sz w:val="24"/>
          <w:szCs w:val="24"/>
          <w:lang w:val="en-GB"/>
        </w:rPr>
        <w:t xml:space="preserve"> (2021z) (2021z)</w:t>
      </w:r>
      <w:r w:rsidR="008C0ACC" w:rsidRPr="00846436">
        <w:rPr>
          <w:sz w:val="24"/>
          <w:szCs w:val="24"/>
          <w:lang w:val="en-GB"/>
        </w:rPr>
        <w:t xml:space="preserve"> (2021z)</w:t>
      </w:r>
      <w:r w:rsidR="00B9284D" w:rsidRPr="00846436">
        <w:rPr>
          <w:sz w:val="24"/>
          <w:szCs w:val="24"/>
          <w:lang w:val="en-GB"/>
        </w:rPr>
        <w:t xml:space="preserve"> (2021z)</w:t>
      </w:r>
      <w:r w:rsidR="008C2D9D" w:rsidRPr="00846436">
        <w:rPr>
          <w:sz w:val="24"/>
          <w:szCs w:val="24"/>
          <w:lang w:val="en-GB"/>
        </w:rPr>
        <w:t xml:space="preserve"> (2021y)</w:t>
      </w:r>
      <w:r w:rsidR="00414A13" w:rsidRPr="00846436">
        <w:rPr>
          <w:sz w:val="24"/>
          <w:szCs w:val="24"/>
          <w:lang w:val="en-GB"/>
        </w:rPr>
        <w:t xml:space="preserve"> (2021y)</w:t>
      </w:r>
      <w:r w:rsidR="00C50382" w:rsidRPr="00846436">
        <w:rPr>
          <w:sz w:val="24"/>
          <w:szCs w:val="24"/>
          <w:lang w:val="en-GB"/>
        </w:rPr>
        <w:t xml:space="preserve"> (2021y)</w:t>
      </w:r>
      <w:r w:rsidR="00AD2604" w:rsidRPr="00846436">
        <w:rPr>
          <w:sz w:val="24"/>
          <w:szCs w:val="24"/>
          <w:lang w:val="en-GB"/>
        </w:rPr>
        <w:t xml:space="preserve"> (2021y)</w:t>
      </w:r>
      <w:r w:rsidR="00D67036" w:rsidRPr="00846436">
        <w:rPr>
          <w:sz w:val="24"/>
          <w:szCs w:val="24"/>
          <w:lang w:val="en-GB"/>
        </w:rPr>
        <w:t xml:space="preserve"> (2021y)</w:t>
      </w:r>
      <w:r w:rsidR="00321CC9" w:rsidRPr="00846436">
        <w:rPr>
          <w:sz w:val="24"/>
          <w:szCs w:val="24"/>
          <w:lang w:val="en-GB"/>
        </w:rPr>
        <w:t xml:space="preserve"> (2021y)</w:t>
      </w:r>
      <w:r w:rsidR="00560D6A" w:rsidRPr="00846436">
        <w:rPr>
          <w:sz w:val="24"/>
          <w:szCs w:val="24"/>
          <w:lang w:val="en-GB"/>
        </w:rPr>
        <w:t xml:space="preserve"> </w:t>
      </w:r>
      <w:r w:rsidRPr="00846436">
        <w:rPr>
          <w:sz w:val="24"/>
          <w:szCs w:val="24"/>
          <w:lang w:val="en-GB"/>
        </w:rPr>
        <w:t xml:space="preserve"> The National Agency for Education is the central administrative authority for the public school system, publicly organized preschools, school-age childcare and for adult education.</w:t>
      </w:r>
      <w:r w:rsidRPr="00846436">
        <w:rPr>
          <w:i/>
          <w:iCs/>
          <w:sz w:val="24"/>
          <w:szCs w:val="24"/>
          <w:lang w:val="en-GB"/>
        </w:rPr>
        <w:t xml:space="preserve"> </w:t>
      </w:r>
      <w:r w:rsidRPr="00846436">
        <w:rPr>
          <w:sz w:val="24"/>
          <w:szCs w:val="24"/>
          <w:lang w:val="en-GB"/>
        </w:rPr>
        <w:t>The agency is headed by Director General Peter Fredriksson</w:t>
      </w:r>
      <w:r w:rsidRPr="00846436">
        <w:rPr>
          <w:i/>
          <w:iCs/>
          <w:sz w:val="24"/>
          <w:szCs w:val="24"/>
          <w:lang w:val="en-GB"/>
        </w:rPr>
        <w:t xml:space="preserve">. </w:t>
      </w:r>
    </w:p>
    <w:p w14:paraId="30850A39" w14:textId="77777777" w:rsidR="00822FA3" w:rsidRPr="00846436" w:rsidRDefault="00822FA3" w:rsidP="00324A6E">
      <w:pPr>
        <w:pStyle w:val="ListParagraph"/>
        <w:numPr>
          <w:ilvl w:val="0"/>
          <w:numId w:val="6"/>
        </w:numPr>
        <w:spacing w:line="360" w:lineRule="auto"/>
        <w:jc w:val="both"/>
        <w:rPr>
          <w:rFonts w:eastAsia="Arial"/>
          <w:sz w:val="24"/>
          <w:szCs w:val="24"/>
          <w:lang w:val="en-GB"/>
        </w:rPr>
      </w:pPr>
      <w:r w:rsidRPr="00846436">
        <w:rPr>
          <w:sz w:val="24"/>
          <w:szCs w:val="24"/>
          <w:lang w:val="en-GB"/>
        </w:rPr>
        <w:t>The Swedish Research Council (</w:t>
      </w:r>
      <w:r w:rsidRPr="00846436">
        <w:rPr>
          <w:i/>
          <w:iCs/>
          <w:sz w:val="24"/>
          <w:szCs w:val="24"/>
          <w:lang w:val="en-GB"/>
        </w:rPr>
        <w:t>Vetenskapsrådet</w:t>
      </w:r>
      <w:r w:rsidRPr="00846436">
        <w:rPr>
          <w:sz w:val="24"/>
          <w:szCs w:val="24"/>
          <w:lang w:val="en-GB"/>
        </w:rPr>
        <w:t>)</w:t>
      </w:r>
    </w:p>
    <w:p w14:paraId="7AE60BF0"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Employment</w:t>
      </w:r>
    </w:p>
    <w:p w14:paraId="6664F138" w14:textId="77777777" w:rsidR="00822FA3" w:rsidRPr="00846436" w:rsidRDefault="00822FA3" w:rsidP="00324A6E">
      <w:pPr>
        <w:pStyle w:val="ListParagraph"/>
        <w:numPr>
          <w:ilvl w:val="0"/>
          <w:numId w:val="5"/>
        </w:numPr>
        <w:spacing w:line="360" w:lineRule="auto"/>
        <w:jc w:val="both"/>
        <w:rPr>
          <w:rFonts w:eastAsia="Arial"/>
          <w:sz w:val="24"/>
          <w:szCs w:val="24"/>
        </w:rPr>
      </w:pPr>
      <w:r w:rsidRPr="00846436">
        <w:rPr>
          <w:sz w:val="24"/>
          <w:szCs w:val="24"/>
        </w:rPr>
        <w:t>Ombudsman for Children (</w:t>
      </w:r>
      <w:r w:rsidRPr="00846436">
        <w:rPr>
          <w:i/>
          <w:iCs/>
          <w:sz w:val="24"/>
          <w:szCs w:val="24"/>
        </w:rPr>
        <w:t>Barnombudsmannen, BO</w:t>
      </w:r>
      <w:r w:rsidRPr="00846436">
        <w:rPr>
          <w:sz w:val="24"/>
          <w:szCs w:val="24"/>
        </w:rPr>
        <w:t>)</w:t>
      </w:r>
    </w:p>
    <w:p w14:paraId="4986D513" w14:textId="1A2F1AEB" w:rsidR="00822FA3" w:rsidRPr="00846436" w:rsidRDefault="00822FA3" w:rsidP="00324A6E">
      <w:pPr>
        <w:pStyle w:val="ListParagraph"/>
        <w:numPr>
          <w:ilvl w:val="0"/>
          <w:numId w:val="5"/>
        </w:numPr>
        <w:spacing w:line="360" w:lineRule="auto"/>
        <w:jc w:val="both"/>
        <w:rPr>
          <w:rStyle w:val="Hyperlink"/>
          <w:rFonts w:eastAsia="Arial"/>
          <w:color w:val="auto"/>
          <w:sz w:val="24"/>
          <w:szCs w:val="24"/>
          <w:lang w:val="en-GB"/>
        </w:rPr>
      </w:pPr>
      <w:r w:rsidRPr="00846436">
        <w:rPr>
          <w:sz w:val="24"/>
          <w:szCs w:val="24"/>
          <w:lang w:val="en-GB"/>
        </w:rPr>
        <w:t>Swedish Work Environment Authority (</w:t>
      </w:r>
      <w:r w:rsidRPr="00846436">
        <w:rPr>
          <w:i/>
          <w:iCs/>
          <w:sz w:val="24"/>
          <w:szCs w:val="24"/>
          <w:lang w:val="en-GB"/>
        </w:rPr>
        <w:t>Arbetesmiljöverket</w:t>
      </w:r>
      <w:r w:rsidRPr="00846436">
        <w:rPr>
          <w:sz w:val="24"/>
          <w:szCs w:val="24"/>
          <w:lang w:val="en-GB"/>
        </w:rPr>
        <w:t>)</w:t>
      </w:r>
      <w:r w:rsidRPr="00846436">
        <w:rPr>
          <w:sz w:val="24"/>
          <w:szCs w:val="24"/>
          <w:lang w:val="en-GB"/>
        </w:rPr>
        <w:fldChar w:fldCharType="begin"/>
      </w:r>
      <w:r w:rsidR="00BC0877">
        <w:rPr>
          <w:sz w:val="24"/>
          <w:szCs w:val="24"/>
          <w:lang w:val="en-GB"/>
        </w:rPr>
        <w:instrText xml:space="preserve"> ADDIN EN.CITE &lt;EndNote&gt;&lt;Cite&gt;&lt;RecNum&gt;4314&lt;/RecNum&gt;&lt;DisplayText&gt;(2021ab)&lt;/DisplayText&gt;&lt;record&gt;&lt;rec-number&gt;4314&lt;/rec-number&gt;&lt;foreign-keys&gt;&lt;key app="EN" db-id="tdw5przwb2a028erva65a05mezaz2z0vpxte" timestamp="1630612073"&gt;4314&lt;/key&gt;&lt;/foreign-keys&gt;&lt;ref-type name="Web Page"&gt;12&lt;/ref-type&gt;&lt;contributors&gt;&lt;/contributors&gt;&lt;titles&gt;&lt;title&gt;Swedish Work Environment Authority&lt;/title&gt;&lt;/titles&gt;&lt;dates&gt;&lt;year&gt;2021&lt;/year&gt;&lt;/dates&gt;&lt;urls&gt;&lt;related-urls&gt;&lt;url&gt;https://www.av.se/en/about-us/&lt;/url&gt;&lt;/related-urls&gt;&lt;/urls&gt;&lt;/record&gt;&lt;/Cite&gt;&lt;/EndNote&gt;</w:instrText>
      </w:r>
      <w:r w:rsidRPr="00846436">
        <w:rPr>
          <w:sz w:val="24"/>
          <w:szCs w:val="24"/>
          <w:lang w:val="en-GB"/>
        </w:rPr>
        <w:fldChar w:fldCharType="end"/>
      </w:r>
      <w:r w:rsidR="00BC0877">
        <w:rPr>
          <w:sz w:val="24"/>
          <w:szCs w:val="24"/>
          <w:lang w:val="en-GB"/>
        </w:rPr>
        <w:t xml:space="preserve"> (2021ab) (2021ab)</w:t>
      </w:r>
      <w:r w:rsidR="00817CA9" w:rsidRPr="00846436">
        <w:rPr>
          <w:sz w:val="24"/>
          <w:szCs w:val="24"/>
          <w:lang w:val="en-GB"/>
        </w:rPr>
        <w:t xml:space="preserve"> (2021ab)</w:t>
      </w:r>
      <w:r w:rsidR="009E546A" w:rsidRPr="00846436">
        <w:rPr>
          <w:sz w:val="24"/>
          <w:szCs w:val="24"/>
          <w:lang w:val="en-GB"/>
        </w:rPr>
        <w:t xml:space="preserve"> (2021ab)</w:t>
      </w:r>
      <w:r w:rsidR="00775165" w:rsidRPr="00846436">
        <w:rPr>
          <w:sz w:val="24"/>
          <w:szCs w:val="24"/>
          <w:lang w:val="en-GB"/>
        </w:rPr>
        <w:t xml:space="preserve"> (2021ab) (2021ab) (2021ab)</w:t>
      </w:r>
      <w:r w:rsidR="00AD5148" w:rsidRPr="00846436">
        <w:rPr>
          <w:sz w:val="24"/>
          <w:szCs w:val="24"/>
          <w:lang w:val="en-GB"/>
        </w:rPr>
        <w:t xml:space="preserve"> (2021ab)</w:t>
      </w:r>
      <w:r w:rsidR="0059767A" w:rsidRPr="00846436">
        <w:rPr>
          <w:sz w:val="24"/>
          <w:szCs w:val="24"/>
          <w:lang w:val="en-GB"/>
        </w:rPr>
        <w:t xml:space="preserve"> (2021ab)</w:t>
      </w:r>
      <w:r w:rsidR="00324239" w:rsidRPr="00846436">
        <w:rPr>
          <w:sz w:val="24"/>
          <w:szCs w:val="24"/>
          <w:lang w:val="en-GB"/>
        </w:rPr>
        <w:t xml:space="preserve"> (2021ab)</w:t>
      </w:r>
      <w:r w:rsidR="0074189C" w:rsidRPr="00846436">
        <w:rPr>
          <w:sz w:val="24"/>
          <w:szCs w:val="24"/>
          <w:lang w:val="en-GB"/>
        </w:rPr>
        <w:t xml:space="preserve"> (2021aa)</w:t>
      </w:r>
      <w:r w:rsidR="00B5463E" w:rsidRPr="00846436">
        <w:rPr>
          <w:sz w:val="24"/>
          <w:szCs w:val="24"/>
          <w:lang w:val="en-GB"/>
        </w:rPr>
        <w:t xml:space="preserve"> (2021aa)</w:t>
      </w:r>
      <w:r w:rsidR="006B23C6" w:rsidRPr="00846436">
        <w:rPr>
          <w:sz w:val="24"/>
          <w:szCs w:val="24"/>
          <w:lang w:val="en-GB"/>
        </w:rPr>
        <w:t xml:space="preserve"> (2021aa) (2021aa)</w:t>
      </w:r>
      <w:r w:rsidR="008C0ACC" w:rsidRPr="00846436">
        <w:rPr>
          <w:sz w:val="24"/>
          <w:szCs w:val="24"/>
          <w:lang w:val="en-GB"/>
        </w:rPr>
        <w:t xml:space="preserve"> (2021aa)</w:t>
      </w:r>
      <w:r w:rsidR="00B9284D" w:rsidRPr="00846436">
        <w:rPr>
          <w:sz w:val="24"/>
          <w:szCs w:val="24"/>
          <w:lang w:val="en-GB"/>
        </w:rPr>
        <w:t xml:space="preserve"> (2021aa)</w:t>
      </w:r>
      <w:r w:rsidR="008C2D9D" w:rsidRPr="00846436">
        <w:rPr>
          <w:sz w:val="24"/>
          <w:szCs w:val="24"/>
          <w:lang w:val="en-GB"/>
        </w:rPr>
        <w:t xml:space="preserve"> (2021z)</w:t>
      </w:r>
      <w:r w:rsidR="00414A13" w:rsidRPr="00846436">
        <w:rPr>
          <w:sz w:val="24"/>
          <w:szCs w:val="24"/>
          <w:lang w:val="en-GB"/>
        </w:rPr>
        <w:t xml:space="preserve"> (2021z)</w:t>
      </w:r>
      <w:r w:rsidR="00C50382" w:rsidRPr="00846436">
        <w:rPr>
          <w:sz w:val="24"/>
          <w:szCs w:val="24"/>
          <w:lang w:val="en-GB"/>
        </w:rPr>
        <w:t xml:space="preserve"> (2021z)</w:t>
      </w:r>
      <w:r w:rsidR="00AD2604" w:rsidRPr="00846436">
        <w:rPr>
          <w:sz w:val="24"/>
          <w:szCs w:val="24"/>
          <w:lang w:val="en-GB"/>
        </w:rPr>
        <w:t xml:space="preserve"> (2021z)</w:t>
      </w:r>
      <w:r w:rsidR="00D67036" w:rsidRPr="00846436">
        <w:rPr>
          <w:sz w:val="24"/>
          <w:szCs w:val="24"/>
          <w:lang w:val="en-GB"/>
        </w:rPr>
        <w:t xml:space="preserve"> (2021z)</w:t>
      </w:r>
      <w:r w:rsidR="00321CC9" w:rsidRPr="00846436">
        <w:rPr>
          <w:sz w:val="24"/>
          <w:szCs w:val="24"/>
          <w:lang w:val="en-GB"/>
        </w:rPr>
        <w:t xml:space="preserve"> (2021z)</w:t>
      </w:r>
      <w:r w:rsidR="00560D6A" w:rsidRPr="00846436">
        <w:rPr>
          <w:sz w:val="24"/>
          <w:szCs w:val="24"/>
          <w:lang w:val="en-GB"/>
        </w:rPr>
        <w:t xml:space="preserve"> </w:t>
      </w:r>
      <w:r w:rsidRPr="00846436">
        <w:rPr>
          <w:sz w:val="24"/>
          <w:szCs w:val="24"/>
          <w:lang w:val="en-GB"/>
        </w:rPr>
        <w:t xml:space="preserve"> The Swedish Work Environment Authority is a regulatory authority with the mandate from the Government and the Parliament to ensure that companies and organizations abide laws regarding work environment and working hours. The agency is headed by Director General Erna Zelmin-Ekenhem. </w:t>
      </w:r>
    </w:p>
    <w:p w14:paraId="54A90AAD"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Enterprise and Innovation</w:t>
      </w:r>
    </w:p>
    <w:p w14:paraId="740B6157"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Environment</w:t>
      </w:r>
    </w:p>
    <w:p w14:paraId="73A24648"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Finance</w:t>
      </w:r>
    </w:p>
    <w:p w14:paraId="336F25C7" w14:textId="4DCB7467" w:rsidR="00822FA3" w:rsidRPr="00846436" w:rsidRDefault="00822FA3" w:rsidP="00324A6E">
      <w:pPr>
        <w:pStyle w:val="ListParagraph"/>
        <w:numPr>
          <w:ilvl w:val="0"/>
          <w:numId w:val="4"/>
        </w:numPr>
        <w:spacing w:line="360" w:lineRule="auto"/>
        <w:jc w:val="both"/>
        <w:rPr>
          <w:rStyle w:val="Hyperlink"/>
          <w:rFonts w:eastAsia="Arial"/>
          <w:color w:val="auto"/>
          <w:sz w:val="24"/>
          <w:szCs w:val="24"/>
          <w:lang w:val="en-GB"/>
        </w:rPr>
      </w:pPr>
      <w:r w:rsidRPr="00846436">
        <w:rPr>
          <w:b/>
          <w:bCs/>
          <w:sz w:val="24"/>
          <w:szCs w:val="24"/>
          <w:lang w:val="en-GB"/>
        </w:rPr>
        <w:t>Statistics Sweden</w:t>
      </w:r>
      <w:r w:rsidRPr="00846436">
        <w:rPr>
          <w:sz w:val="24"/>
          <w:szCs w:val="24"/>
          <w:lang w:val="en-GB"/>
        </w:rPr>
        <w:t xml:space="preserve"> (</w:t>
      </w:r>
      <w:r w:rsidRPr="00846436">
        <w:rPr>
          <w:i/>
          <w:iCs/>
          <w:sz w:val="24"/>
          <w:szCs w:val="24"/>
          <w:lang w:val="en-GB"/>
        </w:rPr>
        <w:t>Statistiska centralbyrån</w:t>
      </w:r>
      <w:r w:rsidRPr="00846436">
        <w:rPr>
          <w:sz w:val="24"/>
          <w:szCs w:val="24"/>
          <w:lang w:val="en-GB"/>
        </w:rPr>
        <w:t>):</w:t>
      </w:r>
      <w:r w:rsidRPr="00846436">
        <w:rPr>
          <w:sz w:val="24"/>
          <w:szCs w:val="24"/>
          <w:lang w:val="en-GB"/>
        </w:rPr>
        <w:fldChar w:fldCharType="begin"/>
      </w:r>
      <w:r w:rsidR="00BC0877">
        <w:rPr>
          <w:sz w:val="24"/>
          <w:szCs w:val="24"/>
          <w:lang w:val="en-GB"/>
        </w:rPr>
        <w:instrText xml:space="preserve"> ADDIN EN.CITE &lt;EndNote&gt;&lt;Cite&gt;&lt;RecNum&gt;4316&lt;/RecNum&gt;&lt;DisplayText&gt;(2021r)&lt;/DisplayText&gt;&lt;record&gt;&lt;rec-number&gt;4316&lt;/rec-number&gt;&lt;foreign-keys&gt;&lt;key app="EN" db-id="tdw5przwb2a028erva65a05mezaz2z0vpxte" timestamp="1630612259"&gt;4316&lt;/key&gt;&lt;/foreign-keys&gt;&lt;ref-type name="Web Page"&gt;12&lt;/ref-type&gt;&lt;contributors&gt;&lt;/contributors&gt;&lt;titles&gt;&lt;title&gt;Statistics Sweden&lt;/title&gt;&lt;/titles&gt;&lt;dates&gt;&lt;year&gt;2021&lt;/year&gt;&lt;/dates&gt;&lt;urls&gt;&lt;related-urls&gt;&lt;url&gt;https://www.scb.se/en/&lt;/url&gt;&lt;/related-urls&gt;&lt;/urls&gt;&lt;access-date&gt;Aug 2021&lt;/access-date&gt;&lt;/record&gt;&lt;/Cite&gt;&lt;/EndNote&gt;</w:instrText>
      </w:r>
      <w:r w:rsidRPr="00846436">
        <w:rPr>
          <w:sz w:val="24"/>
          <w:szCs w:val="24"/>
          <w:lang w:val="en-GB"/>
        </w:rPr>
        <w:fldChar w:fldCharType="end"/>
      </w:r>
      <w:r w:rsidR="00BC0877">
        <w:rPr>
          <w:sz w:val="24"/>
          <w:szCs w:val="24"/>
          <w:lang w:val="en-GB"/>
        </w:rPr>
        <w:t xml:space="preserve"> (2021r) (2021r)</w:t>
      </w:r>
      <w:r w:rsidR="00817CA9" w:rsidRPr="00846436">
        <w:rPr>
          <w:sz w:val="24"/>
          <w:szCs w:val="24"/>
          <w:lang w:val="en-GB"/>
        </w:rPr>
        <w:t xml:space="preserve"> (2021r)</w:t>
      </w:r>
      <w:r w:rsidR="009E546A" w:rsidRPr="00846436">
        <w:rPr>
          <w:sz w:val="24"/>
          <w:szCs w:val="24"/>
          <w:lang w:val="en-GB"/>
        </w:rPr>
        <w:t xml:space="preserve"> (2021r)</w:t>
      </w:r>
      <w:r w:rsidR="00775165" w:rsidRPr="00846436">
        <w:rPr>
          <w:sz w:val="24"/>
          <w:szCs w:val="24"/>
          <w:lang w:val="en-GB"/>
        </w:rPr>
        <w:t xml:space="preserve"> (2021r) (2021r) (2021r)</w:t>
      </w:r>
      <w:r w:rsidR="00AD5148" w:rsidRPr="00846436">
        <w:rPr>
          <w:sz w:val="24"/>
          <w:szCs w:val="24"/>
          <w:lang w:val="en-GB"/>
        </w:rPr>
        <w:t xml:space="preserve"> (2021r)</w:t>
      </w:r>
      <w:r w:rsidR="0059767A" w:rsidRPr="00846436">
        <w:rPr>
          <w:sz w:val="24"/>
          <w:szCs w:val="24"/>
          <w:lang w:val="en-GB"/>
        </w:rPr>
        <w:t xml:space="preserve"> (2021r)</w:t>
      </w:r>
      <w:r w:rsidR="00324239" w:rsidRPr="00846436">
        <w:rPr>
          <w:sz w:val="24"/>
          <w:szCs w:val="24"/>
          <w:lang w:val="en-GB"/>
        </w:rPr>
        <w:t xml:space="preserve"> (2021r)</w:t>
      </w:r>
      <w:r w:rsidR="0074189C" w:rsidRPr="00846436">
        <w:rPr>
          <w:sz w:val="24"/>
          <w:szCs w:val="24"/>
          <w:lang w:val="en-GB"/>
        </w:rPr>
        <w:t xml:space="preserve"> (2021q)</w:t>
      </w:r>
      <w:r w:rsidR="00B5463E" w:rsidRPr="00846436">
        <w:rPr>
          <w:sz w:val="24"/>
          <w:szCs w:val="24"/>
          <w:lang w:val="en-GB"/>
        </w:rPr>
        <w:t xml:space="preserve"> (2021q)</w:t>
      </w:r>
      <w:r w:rsidR="006B23C6" w:rsidRPr="00846436">
        <w:rPr>
          <w:sz w:val="24"/>
          <w:szCs w:val="24"/>
          <w:lang w:val="en-GB"/>
        </w:rPr>
        <w:t xml:space="preserve"> (2021q) (2021q)</w:t>
      </w:r>
      <w:r w:rsidR="008C0ACC" w:rsidRPr="00846436">
        <w:rPr>
          <w:sz w:val="24"/>
          <w:szCs w:val="24"/>
          <w:lang w:val="en-GB"/>
        </w:rPr>
        <w:t xml:space="preserve"> (2021q)</w:t>
      </w:r>
      <w:r w:rsidR="00B9284D" w:rsidRPr="00846436">
        <w:rPr>
          <w:sz w:val="24"/>
          <w:szCs w:val="24"/>
          <w:lang w:val="en-GB"/>
        </w:rPr>
        <w:t xml:space="preserve"> (2021q)</w:t>
      </w:r>
      <w:r w:rsidR="008C2D9D" w:rsidRPr="00846436">
        <w:rPr>
          <w:sz w:val="24"/>
          <w:szCs w:val="24"/>
          <w:lang w:val="en-GB"/>
        </w:rPr>
        <w:t xml:space="preserve"> (2021p)</w:t>
      </w:r>
      <w:r w:rsidR="00414A13" w:rsidRPr="00846436">
        <w:rPr>
          <w:sz w:val="24"/>
          <w:szCs w:val="24"/>
          <w:lang w:val="en-GB"/>
        </w:rPr>
        <w:t xml:space="preserve"> (2021p)</w:t>
      </w:r>
      <w:r w:rsidR="00C50382" w:rsidRPr="00846436">
        <w:rPr>
          <w:sz w:val="24"/>
          <w:szCs w:val="24"/>
          <w:lang w:val="en-GB"/>
        </w:rPr>
        <w:t xml:space="preserve"> (2021p)</w:t>
      </w:r>
      <w:r w:rsidR="00AD2604" w:rsidRPr="00846436">
        <w:rPr>
          <w:sz w:val="24"/>
          <w:szCs w:val="24"/>
          <w:lang w:val="en-GB"/>
        </w:rPr>
        <w:t xml:space="preserve"> (2021p)</w:t>
      </w:r>
      <w:r w:rsidR="00D67036" w:rsidRPr="00846436">
        <w:rPr>
          <w:sz w:val="24"/>
          <w:szCs w:val="24"/>
          <w:lang w:val="en-GB"/>
        </w:rPr>
        <w:t xml:space="preserve"> (2021p)</w:t>
      </w:r>
      <w:r w:rsidR="00321CC9" w:rsidRPr="00846436">
        <w:rPr>
          <w:sz w:val="24"/>
          <w:szCs w:val="24"/>
          <w:lang w:val="en-GB"/>
        </w:rPr>
        <w:t xml:space="preserve"> (2021p)</w:t>
      </w:r>
      <w:r w:rsidR="0014698B" w:rsidRPr="00846436">
        <w:rPr>
          <w:sz w:val="24"/>
          <w:szCs w:val="24"/>
          <w:lang w:val="en-GB"/>
        </w:rPr>
        <w:t xml:space="preserve"> (2021o)</w:t>
      </w:r>
      <w:r w:rsidR="00560D6A" w:rsidRPr="00846436">
        <w:rPr>
          <w:sz w:val="24"/>
          <w:szCs w:val="24"/>
          <w:lang w:val="en-GB"/>
        </w:rPr>
        <w:t xml:space="preserve"> </w:t>
      </w:r>
      <w:r w:rsidRPr="00846436">
        <w:rPr>
          <w:sz w:val="24"/>
          <w:szCs w:val="24"/>
          <w:lang w:val="en-GB"/>
        </w:rPr>
        <w:t xml:space="preserve"> Its main task is to supply users and customers with statistics for decision making, </w:t>
      </w:r>
      <w:r w:rsidRPr="00846436">
        <w:rPr>
          <w:sz w:val="24"/>
          <w:szCs w:val="24"/>
          <w:lang w:val="en-GB"/>
        </w:rPr>
        <w:lastRenderedPageBreak/>
        <w:t>debate and research. This agency procures and distributes the statistics and is responsible for coordinating the system for official statistics and other government statistics in Sweden. The agency is</w:t>
      </w:r>
      <w:r w:rsidRPr="00846436">
        <w:rPr>
          <w:i/>
          <w:iCs/>
          <w:sz w:val="24"/>
          <w:szCs w:val="24"/>
          <w:lang w:val="en-GB"/>
        </w:rPr>
        <w:t xml:space="preserve"> </w:t>
      </w:r>
      <w:r w:rsidRPr="00846436">
        <w:rPr>
          <w:sz w:val="24"/>
          <w:szCs w:val="24"/>
          <w:lang w:val="en-GB"/>
        </w:rPr>
        <w:t>headed by Director General Joakim Stymne.</w:t>
      </w:r>
      <w:r w:rsidRPr="00846436">
        <w:rPr>
          <w:rStyle w:val="Hyperlink"/>
          <w:rFonts w:eastAsia="Arial"/>
          <w:color w:val="auto"/>
          <w:sz w:val="24"/>
          <w:szCs w:val="24"/>
          <w:lang w:val="en-GB"/>
        </w:rPr>
        <w:t xml:space="preserve"> </w:t>
      </w:r>
    </w:p>
    <w:p w14:paraId="4A09133E" w14:textId="77777777" w:rsidR="00822FA3" w:rsidRPr="00846436" w:rsidRDefault="00822FA3" w:rsidP="00324A6E">
      <w:pPr>
        <w:pStyle w:val="ListParagraph"/>
        <w:numPr>
          <w:ilvl w:val="0"/>
          <w:numId w:val="4"/>
        </w:numPr>
        <w:spacing w:line="360" w:lineRule="auto"/>
        <w:jc w:val="both"/>
        <w:rPr>
          <w:rFonts w:eastAsia="Arial"/>
          <w:sz w:val="24"/>
          <w:szCs w:val="24"/>
          <w:lang w:val="en-GB"/>
        </w:rPr>
      </w:pPr>
      <w:r w:rsidRPr="00846436">
        <w:rPr>
          <w:sz w:val="24"/>
          <w:szCs w:val="24"/>
          <w:lang w:val="en-GB"/>
        </w:rPr>
        <w:t>County administrative boards (</w:t>
      </w:r>
      <w:r w:rsidRPr="00846436">
        <w:rPr>
          <w:i/>
          <w:iCs/>
          <w:sz w:val="24"/>
          <w:szCs w:val="24"/>
          <w:lang w:val="en-GB"/>
        </w:rPr>
        <w:t>Länsstyrelserna</w:t>
      </w:r>
      <w:r w:rsidRPr="00846436">
        <w:rPr>
          <w:sz w:val="24"/>
          <w:szCs w:val="24"/>
          <w:lang w:val="en-GB"/>
        </w:rPr>
        <w:t>)</w:t>
      </w:r>
    </w:p>
    <w:p w14:paraId="59340418"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Foreign Affairs</w:t>
      </w:r>
    </w:p>
    <w:p w14:paraId="3B8DED01" w14:textId="6C63CACF" w:rsidR="00822FA3" w:rsidRPr="00846436" w:rsidRDefault="00822FA3" w:rsidP="00324A6E">
      <w:pPr>
        <w:pStyle w:val="ListParagraph"/>
        <w:numPr>
          <w:ilvl w:val="0"/>
          <w:numId w:val="3"/>
        </w:numPr>
        <w:spacing w:line="360" w:lineRule="auto"/>
        <w:jc w:val="both"/>
        <w:rPr>
          <w:rStyle w:val="Hyperlink"/>
          <w:rFonts w:eastAsia="Arial"/>
          <w:color w:val="auto"/>
          <w:sz w:val="24"/>
          <w:szCs w:val="24"/>
          <w:lang w:val="en-GB"/>
        </w:rPr>
      </w:pPr>
      <w:r w:rsidRPr="00846436">
        <w:rPr>
          <w:b/>
          <w:bCs/>
          <w:sz w:val="24"/>
          <w:szCs w:val="24"/>
          <w:lang w:val="en-GB"/>
        </w:rPr>
        <w:t>Swedish Institute</w:t>
      </w:r>
      <w:r w:rsidRPr="00846436">
        <w:rPr>
          <w:sz w:val="24"/>
          <w:szCs w:val="24"/>
          <w:lang w:val="en-GB"/>
        </w:rPr>
        <w:t xml:space="preserve"> (</w:t>
      </w:r>
      <w:r w:rsidRPr="00846436">
        <w:rPr>
          <w:i/>
          <w:iCs/>
          <w:sz w:val="24"/>
          <w:szCs w:val="24"/>
          <w:lang w:val="en-GB"/>
        </w:rPr>
        <w:t>Svenska Institutet</w:t>
      </w:r>
      <w:r w:rsidRPr="00846436">
        <w:rPr>
          <w:sz w:val="24"/>
          <w:szCs w:val="24"/>
          <w:lang w:val="en-GB"/>
        </w:rPr>
        <w:t>):</w:t>
      </w:r>
      <w:r w:rsidRPr="00846436">
        <w:rPr>
          <w:sz w:val="24"/>
          <w:szCs w:val="24"/>
          <w:lang w:val="en-GB"/>
        </w:rPr>
        <w:fldChar w:fldCharType="begin"/>
      </w:r>
      <w:r w:rsidR="00BC0877">
        <w:rPr>
          <w:sz w:val="24"/>
          <w:szCs w:val="24"/>
          <w:lang w:val="en-GB"/>
        </w:rPr>
        <w:instrText xml:space="preserve"> ADDIN EN.CITE &lt;EndNote&gt;&lt;Cite&gt;&lt;RecNum&gt;4315&lt;/RecNum&gt;&lt;DisplayText&gt;(2021y)&lt;/DisplayText&gt;&lt;record&gt;&lt;rec-number&gt;4315&lt;/rec-number&gt;&lt;foreign-keys&gt;&lt;key app="EN" db-id="tdw5przwb2a028erva65a05mezaz2z0vpxte" timestamp="1630612173"&gt;4315&lt;/key&gt;&lt;/foreign-keys&gt;&lt;ref-type name="Web Page"&gt;12&lt;/ref-type&gt;&lt;contributors&gt;&lt;/contributors&gt;&lt;titles&gt;&lt;title&gt;The Swedish Institute&lt;/title&gt;&lt;/titles&gt;&lt;dates&gt;&lt;year&gt;2021&lt;/year&gt;&lt;/dates&gt;&lt;urls&gt;&lt;related-urls&gt;&lt;url&gt;https://si.se/en/&lt;/url&gt;&lt;/related-urls&gt;&lt;/urls&gt;&lt;/record&gt;&lt;/Cite&gt;&lt;/EndNote&gt;</w:instrText>
      </w:r>
      <w:r w:rsidRPr="00846436">
        <w:rPr>
          <w:sz w:val="24"/>
          <w:szCs w:val="24"/>
          <w:lang w:val="en-GB"/>
        </w:rPr>
        <w:fldChar w:fldCharType="end"/>
      </w:r>
      <w:r w:rsidR="00BC0877">
        <w:rPr>
          <w:sz w:val="24"/>
          <w:szCs w:val="24"/>
          <w:lang w:val="en-GB"/>
        </w:rPr>
        <w:t xml:space="preserve"> (2021y) (2021y)</w:t>
      </w:r>
      <w:r w:rsidR="00817CA9" w:rsidRPr="00846436">
        <w:rPr>
          <w:sz w:val="24"/>
          <w:szCs w:val="24"/>
          <w:lang w:val="en-GB"/>
        </w:rPr>
        <w:t xml:space="preserve"> (2021y)</w:t>
      </w:r>
      <w:r w:rsidR="009E546A" w:rsidRPr="00846436">
        <w:rPr>
          <w:sz w:val="24"/>
          <w:szCs w:val="24"/>
          <w:lang w:val="en-GB"/>
        </w:rPr>
        <w:t xml:space="preserve"> (2021y)</w:t>
      </w:r>
      <w:r w:rsidR="00775165" w:rsidRPr="00846436">
        <w:rPr>
          <w:sz w:val="24"/>
          <w:szCs w:val="24"/>
          <w:lang w:val="en-GB"/>
        </w:rPr>
        <w:t xml:space="preserve"> (2021y) (2021y) (2021y)</w:t>
      </w:r>
      <w:r w:rsidR="00AD5148" w:rsidRPr="00846436">
        <w:rPr>
          <w:sz w:val="24"/>
          <w:szCs w:val="24"/>
          <w:lang w:val="en-GB"/>
        </w:rPr>
        <w:t xml:space="preserve"> (2021y)</w:t>
      </w:r>
      <w:r w:rsidR="0059767A" w:rsidRPr="00846436">
        <w:rPr>
          <w:sz w:val="24"/>
          <w:szCs w:val="24"/>
          <w:lang w:val="en-GB"/>
        </w:rPr>
        <w:t xml:space="preserve"> (2021y)</w:t>
      </w:r>
      <w:r w:rsidR="00324239" w:rsidRPr="00846436">
        <w:rPr>
          <w:sz w:val="24"/>
          <w:szCs w:val="24"/>
          <w:lang w:val="en-GB"/>
        </w:rPr>
        <w:t xml:space="preserve"> (2021y)</w:t>
      </w:r>
      <w:r w:rsidR="0074189C" w:rsidRPr="00846436">
        <w:rPr>
          <w:sz w:val="24"/>
          <w:szCs w:val="24"/>
          <w:lang w:val="en-GB"/>
        </w:rPr>
        <w:t xml:space="preserve"> (2021x)</w:t>
      </w:r>
      <w:r w:rsidR="00B5463E" w:rsidRPr="00846436">
        <w:rPr>
          <w:sz w:val="24"/>
          <w:szCs w:val="24"/>
          <w:lang w:val="en-GB"/>
        </w:rPr>
        <w:t xml:space="preserve"> (2021x)</w:t>
      </w:r>
      <w:r w:rsidR="006B23C6" w:rsidRPr="00846436">
        <w:rPr>
          <w:sz w:val="24"/>
          <w:szCs w:val="24"/>
          <w:lang w:val="en-GB"/>
        </w:rPr>
        <w:t xml:space="preserve"> (2021x) (2021x)</w:t>
      </w:r>
      <w:r w:rsidR="008C0ACC" w:rsidRPr="00846436">
        <w:rPr>
          <w:sz w:val="24"/>
          <w:szCs w:val="24"/>
          <w:lang w:val="en-GB"/>
        </w:rPr>
        <w:t xml:space="preserve"> (2021x)</w:t>
      </w:r>
      <w:r w:rsidR="00B9284D" w:rsidRPr="00846436">
        <w:rPr>
          <w:sz w:val="24"/>
          <w:szCs w:val="24"/>
          <w:lang w:val="en-GB"/>
        </w:rPr>
        <w:t xml:space="preserve"> (2021x)</w:t>
      </w:r>
      <w:r w:rsidR="008C2D9D" w:rsidRPr="00846436">
        <w:rPr>
          <w:sz w:val="24"/>
          <w:szCs w:val="24"/>
          <w:lang w:val="en-GB"/>
        </w:rPr>
        <w:t xml:space="preserve"> (2021w)</w:t>
      </w:r>
      <w:r w:rsidR="00414A13" w:rsidRPr="00846436">
        <w:rPr>
          <w:sz w:val="24"/>
          <w:szCs w:val="24"/>
          <w:lang w:val="en-GB"/>
        </w:rPr>
        <w:t xml:space="preserve"> (2021w)</w:t>
      </w:r>
      <w:r w:rsidR="00C50382" w:rsidRPr="00846436">
        <w:rPr>
          <w:sz w:val="24"/>
          <w:szCs w:val="24"/>
          <w:lang w:val="en-GB"/>
        </w:rPr>
        <w:t xml:space="preserve"> (2021w)</w:t>
      </w:r>
      <w:r w:rsidR="00AD2604" w:rsidRPr="00846436">
        <w:rPr>
          <w:sz w:val="24"/>
          <w:szCs w:val="24"/>
          <w:lang w:val="en-GB"/>
        </w:rPr>
        <w:t xml:space="preserve"> (2021w)</w:t>
      </w:r>
      <w:r w:rsidR="00D67036" w:rsidRPr="00846436">
        <w:rPr>
          <w:sz w:val="24"/>
          <w:szCs w:val="24"/>
          <w:lang w:val="en-GB"/>
        </w:rPr>
        <w:t xml:space="preserve"> (2021w)</w:t>
      </w:r>
      <w:r w:rsidR="00321CC9" w:rsidRPr="00846436">
        <w:rPr>
          <w:sz w:val="24"/>
          <w:szCs w:val="24"/>
          <w:lang w:val="en-GB"/>
        </w:rPr>
        <w:t xml:space="preserve"> (2021w)</w:t>
      </w:r>
      <w:r w:rsidR="00560D6A" w:rsidRPr="00846436">
        <w:rPr>
          <w:sz w:val="24"/>
          <w:szCs w:val="24"/>
          <w:lang w:val="en-GB"/>
        </w:rPr>
        <w:t xml:space="preserve"> </w:t>
      </w:r>
      <w:r w:rsidRPr="00846436">
        <w:rPr>
          <w:sz w:val="24"/>
          <w:szCs w:val="24"/>
          <w:lang w:val="en-GB"/>
        </w:rPr>
        <w:t xml:space="preserve"> This institute promotes interest and trust in Sweden around the world and its core activities involve analysing how foreign target groups perceive Sweden, and how this affects opportunities for Swedish actors abroad. It provides expert support to both private and public actors wishing to communicate the image of Sweden (“</w:t>
      </w:r>
      <w:r w:rsidRPr="00846436">
        <w:rPr>
          <w:b/>
          <w:bCs/>
          <w:i/>
          <w:iCs/>
          <w:sz w:val="24"/>
          <w:szCs w:val="24"/>
          <w:lang w:val="en-GB"/>
        </w:rPr>
        <w:t>Sverigebilden</w:t>
      </w:r>
      <w:r w:rsidRPr="00846436">
        <w:rPr>
          <w:sz w:val="24"/>
          <w:szCs w:val="24"/>
          <w:lang w:val="en-GB"/>
        </w:rPr>
        <w:t xml:space="preserve">”) and Swedish skills. “Sverigebilden” should be characterized by innovation, creativity, and sustainability.  The agency is headed by Director General Madeleine Sjöstedt. </w:t>
      </w:r>
    </w:p>
    <w:p w14:paraId="4ECA0280"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Health and Social Affairs</w:t>
      </w:r>
    </w:p>
    <w:p w14:paraId="36CEB8C0" w14:textId="11071AA1" w:rsidR="00822FA3" w:rsidRPr="00846436" w:rsidRDefault="00822FA3" w:rsidP="00324A6E">
      <w:pPr>
        <w:pStyle w:val="ListParagraph"/>
        <w:numPr>
          <w:ilvl w:val="0"/>
          <w:numId w:val="2"/>
        </w:numPr>
        <w:spacing w:line="360" w:lineRule="auto"/>
        <w:jc w:val="both"/>
        <w:rPr>
          <w:rFonts w:eastAsia="Arial"/>
          <w:sz w:val="24"/>
          <w:szCs w:val="24"/>
          <w:lang w:val="en-GB"/>
        </w:rPr>
      </w:pPr>
      <w:r w:rsidRPr="00846436">
        <w:rPr>
          <w:b/>
          <w:bCs/>
          <w:sz w:val="24"/>
          <w:szCs w:val="24"/>
          <w:lang w:val="en-GB"/>
        </w:rPr>
        <w:t>Public Health Agency</w:t>
      </w:r>
      <w:r w:rsidRPr="00846436">
        <w:rPr>
          <w:sz w:val="24"/>
          <w:szCs w:val="24"/>
          <w:lang w:val="en-GB"/>
        </w:rPr>
        <w:t xml:space="preserve"> (</w:t>
      </w:r>
      <w:r w:rsidRPr="00846436">
        <w:rPr>
          <w:i/>
          <w:iCs/>
          <w:sz w:val="24"/>
          <w:szCs w:val="24"/>
          <w:lang w:val="en-GB"/>
        </w:rPr>
        <w:t>Folkhälsomyndigheten</w:t>
      </w:r>
      <w:r w:rsidRPr="00846436">
        <w:rPr>
          <w:sz w:val="24"/>
          <w:szCs w:val="24"/>
          <w:lang w:val="en-GB"/>
        </w:rPr>
        <w:t>)</w:t>
      </w:r>
      <w:r w:rsidRPr="00846436">
        <w:rPr>
          <w:i/>
          <w:iCs/>
          <w:sz w:val="24"/>
          <w:szCs w:val="24"/>
          <w:lang w:val="en-GB"/>
        </w:rPr>
        <w:fldChar w:fldCharType="begin"/>
      </w:r>
      <w:r w:rsidR="00324239" w:rsidRPr="00846436">
        <w:rPr>
          <w:i/>
          <w:iCs/>
          <w:sz w:val="24"/>
          <w:szCs w:val="24"/>
          <w:lang w:val="en-GB"/>
        </w:rPr>
        <w:instrText xml:space="preserve"> ADDIN EN.CITE &lt;EndNote&gt;&lt;Cite&gt;&lt;Year&gt;2021&lt;/Year&gt;&lt;RecNum&gt;4143&lt;/RecNum&gt;&lt;DisplayText&gt;(2021m)&lt;/DisplayText&gt;&lt;record&gt;&lt;rec-number&gt;4143&lt;/rec-number&gt;&lt;foreign-keys&gt;&lt;key app="EN" db-id="tdw5przwb2a028erva65a05mezaz2z0vpxte" timestamp="1627195316"&gt;4143&lt;/key&gt;&lt;/foreign-keys&gt;&lt;ref-type name="Web Page"&gt;12&lt;/ref-type&gt;&lt;contributors&gt;&lt;/contributors&gt;&lt;titles&gt;&lt;title&gt;Public Health Agency of Sweden (Folkhälsomyndigheten)&lt;/title&gt;&lt;/titles&gt;&lt;dates&gt;&lt;year&gt;2021&lt;/year&gt;&lt;/dates&gt;&lt;urls&gt;&lt;related-urls&gt;&lt;url&gt;www.folkhalsomyndigheten.se&lt;/url&gt;&lt;/related-urls&gt;&lt;/urls&gt;&lt;custom1&gt;2021&lt;/custom1&gt;&lt;custom2&gt;JUL 2021&lt;/custom2&gt;&lt;/record&gt;&lt;/Cite&gt;&lt;/EndNote&gt;</w:instrText>
      </w:r>
      <w:r w:rsidRPr="00846436">
        <w:rPr>
          <w:i/>
          <w:iCs/>
          <w:sz w:val="24"/>
          <w:szCs w:val="24"/>
          <w:lang w:val="en-GB"/>
        </w:rPr>
        <w:fldChar w:fldCharType="separate"/>
      </w:r>
      <w:r w:rsidR="00324239" w:rsidRPr="00846436">
        <w:rPr>
          <w:i/>
          <w:iCs/>
          <w:noProof/>
          <w:sz w:val="24"/>
          <w:szCs w:val="24"/>
          <w:lang w:val="en-GB"/>
        </w:rPr>
        <w:t>(2021m)</w:t>
      </w:r>
      <w:r w:rsidRPr="00846436">
        <w:rPr>
          <w:i/>
          <w:iCs/>
          <w:sz w:val="24"/>
          <w:szCs w:val="24"/>
          <w:lang w:val="en-GB"/>
        </w:rPr>
        <w:fldChar w:fldCharType="end"/>
      </w:r>
      <w:r w:rsidRPr="00846436">
        <w:rPr>
          <w:sz w:val="24"/>
          <w:szCs w:val="24"/>
          <w:lang w:val="en-GB"/>
        </w:rPr>
        <w:t xml:space="preserve"> See below.</w:t>
      </w:r>
    </w:p>
    <w:p w14:paraId="339265D5" w14:textId="5ACF0316" w:rsidR="00822FA3" w:rsidRPr="00846436" w:rsidRDefault="00822FA3" w:rsidP="00324A6E">
      <w:pPr>
        <w:pStyle w:val="ListParagraph"/>
        <w:numPr>
          <w:ilvl w:val="0"/>
          <w:numId w:val="2"/>
        </w:numPr>
        <w:spacing w:line="360" w:lineRule="auto"/>
        <w:jc w:val="both"/>
        <w:rPr>
          <w:rStyle w:val="Hyperlink"/>
          <w:rFonts w:eastAsia="Arial"/>
          <w:color w:val="auto"/>
          <w:sz w:val="24"/>
          <w:szCs w:val="24"/>
          <w:lang w:val="en-GB"/>
        </w:rPr>
      </w:pPr>
      <w:r w:rsidRPr="00846436">
        <w:rPr>
          <w:b/>
          <w:bCs/>
          <w:sz w:val="24"/>
          <w:szCs w:val="24"/>
          <w:lang w:val="en-GB"/>
        </w:rPr>
        <w:t>National Board of Health and Welfare</w:t>
      </w:r>
      <w:r w:rsidRPr="00846436">
        <w:rPr>
          <w:sz w:val="24"/>
          <w:szCs w:val="24"/>
          <w:lang w:val="en-GB"/>
        </w:rPr>
        <w:t xml:space="preserve"> (</w:t>
      </w:r>
      <w:r w:rsidRPr="00846436">
        <w:rPr>
          <w:i/>
          <w:iCs/>
          <w:sz w:val="24"/>
          <w:szCs w:val="24"/>
          <w:lang w:val="en-GB"/>
        </w:rPr>
        <w:t>Socialstyrelsen</w:t>
      </w:r>
      <w:r w:rsidRPr="00846436">
        <w:rPr>
          <w:sz w:val="24"/>
          <w:szCs w:val="24"/>
          <w:lang w:val="en-GB"/>
        </w:rPr>
        <w:t>):</w:t>
      </w:r>
      <w:r w:rsidRPr="00846436">
        <w:rPr>
          <w:sz w:val="24"/>
          <w:szCs w:val="24"/>
          <w:lang w:val="en-GB"/>
        </w:rPr>
        <w:fldChar w:fldCharType="begin"/>
      </w:r>
      <w:r w:rsidR="00BC0877">
        <w:rPr>
          <w:sz w:val="24"/>
          <w:szCs w:val="24"/>
          <w:lang w:val="en-GB"/>
        </w:rPr>
        <w:instrText xml:space="preserve"> ADDIN EN.CITE &lt;EndNote&gt;&lt;Cite&gt;&lt;RecNum&gt;4318&lt;/RecNum&gt;&lt;DisplayText&gt;(2021q)&lt;/DisplayText&gt;&lt;record&gt;&lt;rec-number&gt;4318&lt;/rec-number&gt;&lt;foreign-keys&gt;&lt;key app="EN" db-id="tdw5przwb2a028erva65a05mezaz2z0vpxte" timestamp="1630612517"&gt;4318&lt;/key&gt;&lt;/foreign-keys&gt;&lt;ref-type name="Web Page"&gt;12&lt;/ref-type&gt;&lt;contributors&gt;&lt;/contributors&gt;&lt;titles&gt;&lt;title&gt;Socialstyrelsen (The National Board of Health and Welfare)&lt;/title&gt;&lt;/titles&gt;&lt;dates&gt;&lt;year&gt;2021&lt;/year&gt;&lt;/dates&gt;&lt;urls&gt;&lt;related-urls&gt;&lt;url&gt;https://www.socialstyrelsen.se/en&lt;/url&gt;&lt;/related-urls&gt;&lt;/urls&gt;&lt;access-date&gt;Aug 2021&lt;/access-date&gt;&lt;/record&gt;&lt;/Cite&gt;&lt;/EndNote&gt;</w:instrText>
      </w:r>
      <w:r w:rsidRPr="00846436">
        <w:rPr>
          <w:sz w:val="24"/>
          <w:szCs w:val="24"/>
          <w:lang w:val="en-GB"/>
        </w:rPr>
        <w:fldChar w:fldCharType="end"/>
      </w:r>
      <w:r w:rsidR="00BC0877">
        <w:rPr>
          <w:sz w:val="24"/>
          <w:szCs w:val="24"/>
          <w:lang w:val="en-GB"/>
        </w:rPr>
        <w:t xml:space="preserve"> (2021q) (2021q)</w:t>
      </w:r>
      <w:r w:rsidR="00817CA9" w:rsidRPr="00846436">
        <w:rPr>
          <w:sz w:val="24"/>
          <w:szCs w:val="24"/>
          <w:lang w:val="en-GB"/>
        </w:rPr>
        <w:t xml:space="preserve"> (2021q)</w:t>
      </w:r>
      <w:r w:rsidR="009E546A" w:rsidRPr="00846436">
        <w:rPr>
          <w:sz w:val="24"/>
          <w:szCs w:val="24"/>
          <w:lang w:val="en-GB"/>
        </w:rPr>
        <w:t xml:space="preserve"> (2021q)</w:t>
      </w:r>
      <w:r w:rsidR="00775165" w:rsidRPr="00846436">
        <w:rPr>
          <w:sz w:val="24"/>
          <w:szCs w:val="24"/>
          <w:lang w:val="en-GB"/>
        </w:rPr>
        <w:t xml:space="preserve"> (2021q) (2021q) (2021q)</w:t>
      </w:r>
      <w:r w:rsidR="00AD5148" w:rsidRPr="00846436">
        <w:rPr>
          <w:sz w:val="24"/>
          <w:szCs w:val="24"/>
          <w:lang w:val="en-GB"/>
        </w:rPr>
        <w:t xml:space="preserve"> (2021q)</w:t>
      </w:r>
      <w:r w:rsidR="0059767A" w:rsidRPr="00846436">
        <w:rPr>
          <w:sz w:val="24"/>
          <w:szCs w:val="24"/>
          <w:lang w:val="en-GB"/>
        </w:rPr>
        <w:t xml:space="preserve"> (2021q)</w:t>
      </w:r>
      <w:r w:rsidR="00324239" w:rsidRPr="00846436">
        <w:rPr>
          <w:sz w:val="24"/>
          <w:szCs w:val="24"/>
          <w:lang w:val="en-GB"/>
        </w:rPr>
        <w:t xml:space="preserve"> (2021q)</w:t>
      </w:r>
      <w:r w:rsidR="0074189C" w:rsidRPr="00846436">
        <w:rPr>
          <w:sz w:val="24"/>
          <w:szCs w:val="24"/>
          <w:lang w:val="en-GB"/>
        </w:rPr>
        <w:t xml:space="preserve"> (2021p)</w:t>
      </w:r>
      <w:r w:rsidR="00B5463E" w:rsidRPr="00846436">
        <w:rPr>
          <w:sz w:val="24"/>
          <w:szCs w:val="24"/>
          <w:lang w:val="en-GB"/>
        </w:rPr>
        <w:t xml:space="preserve"> (2021p)</w:t>
      </w:r>
      <w:r w:rsidR="006B23C6" w:rsidRPr="00846436">
        <w:rPr>
          <w:sz w:val="24"/>
          <w:szCs w:val="24"/>
          <w:lang w:val="en-GB"/>
        </w:rPr>
        <w:t xml:space="preserve"> (2021p) (2021p)</w:t>
      </w:r>
      <w:r w:rsidR="008C0ACC" w:rsidRPr="00846436">
        <w:rPr>
          <w:sz w:val="24"/>
          <w:szCs w:val="24"/>
          <w:lang w:val="en-GB"/>
        </w:rPr>
        <w:t xml:space="preserve"> (2021p)</w:t>
      </w:r>
      <w:r w:rsidR="00B9284D" w:rsidRPr="00846436">
        <w:rPr>
          <w:sz w:val="24"/>
          <w:szCs w:val="24"/>
          <w:lang w:val="en-GB"/>
        </w:rPr>
        <w:t xml:space="preserve"> (2021p)</w:t>
      </w:r>
      <w:r w:rsidR="008C2D9D" w:rsidRPr="00846436">
        <w:rPr>
          <w:sz w:val="24"/>
          <w:szCs w:val="24"/>
          <w:lang w:val="en-GB"/>
        </w:rPr>
        <w:t xml:space="preserve"> (2021o)</w:t>
      </w:r>
      <w:r w:rsidR="00414A13" w:rsidRPr="00846436">
        <w:rPr>
          <w:sz w:val="24"/>
          <w:szCs w:val="24"/>
          <w:lang w:val="en-GB"/>
        </w:rPr>
        <w:t xml:space="preserve"> (2021o)</w:t>
      </w:r>
      <w:r w:rsidR="00C50382" w:rsidRPr="00846436">
        <w:rPr>
          <w:sz w:val="24"/>
          <w:szCs w:val="24"/>
          <w:lang w:val="en-GB"/>
        </w:rPr>
        <w:t xml:space="preserve"> (2021o)</w:t>
      </w:r>
      <w:r w:rsidR="00AD2604" w:rsidRPr="00846436">
        <w:rPr>
          <w:sz w:val="24"/>
          <w:szCs w:val="24"/>
          <w:lang w:val="en-GB"/>
        </w:rPr>
        <w:t xml:space="preserve"> (2021o)</w:t>
      </w:r>
      <w:r w:rsidR="00D67036" w:rsidRPr="00846436">
        <w:rPr>
          <w:sz w:val="24"/>
          <w:szCs w:val="24"/>
          <w:lang w:val="en-GB"/>
        </w:rPr>
        <w:t xml:space="preserve"> (2021o)</w:t>
      </w:r>
      <w:r w:rsidR="00321CC9" w:rsidRPr="00846436">
        <w:rPr>
          <w:sz w:val="24"/>
          <w:szCs w:val="24"/>
          <w:lang w:val="en-GB"/>
        </w:rPr>
        <w:t xml:space="preserve"> (2021o)</w:t>
      </w:r>
      <w:r w:rsidR="0014698B" w:rsidRPr="00846436">
        <w:rPr>
          <w:sz w:val="24"/>
          <w:szCs w:val="24"/>
          <w:lang w:val="en-GB"/>
        </w:rPr>
        <w:t xml:space="preserve"> (2021n)</w:t>
      </w:r>
      <w:r w:rsidR="00D754FE" w:rsidRPr="00846436">
        <w:rPr>
          <w:sz w:val="24"/>
          <w:szCs w:val="24"/>
          <w:lang w:val="en-GB"/>
        </w:rPr>
        <w:t xml:space="preserve"> (2021n)</w:t>
      </w:r>
      <w:r w:rsidR="00560D6A" w:rsidRPr="00846436">
        <w:rPr>
          <w:sz w:val="24"/>
          <w:szCs w:val="24"/>
          <w:lang w:val="en-GB"/>
        </w:rPr>
        <w:t xml:space="preserve"> </w:t>
      </w:r>
      <w:r w:rsidRPr="00846436">
        <w:rPr>
          <w:sz w:val="24"/>
          <w:szCs w:val="24"/>
          <w:lang w:val="en-GB"/>
        </w:rPr>
        <w:t xml:space="preserve"> This agency has a wide range of duties within the fields of social services, health and medical services, patient safety and epidemiology. The agency also, among other things, issues licenses for medical personnel. The agency is headed by Director General Olivia Wigzell.  </w:t>
      </w:r>
    </w:p>
    <w:p w14:paraId="12596C2E" w14:textId="77777777" w:rsidR="00822FA3" w:rsidRPr="00846436" w:rsidRDefault="00822FA3" w:rsidP="00324A6E">
      <w:pPr>
        <w:pStyle w:val="ListParagraph"/>
        <w:numPr>
          <w:ilvl w:val="0"/>
          <w:numId w:val="2"/>
        </w:numPr>
        <w:spacing w:line="360" w:lineRule="auto"/>
        <w:jc w:val="both"/>
        <w:rPr>
          <w:rFonts w:eastAsia="Arial"/>
          <w:sz w:val="24"/>
          <w:szCs w:val="24"/>
          <w:lang w:val="en-GB"/>
        </w:rPr>
      </w:pPr>
      <w:r w:rsidRPr="00846436">
        <w:rPr>
          <w:sz w:val="24"/>
          <w:szCs w:val="24"/>
          <w:lang w:val="en-GB"/>
        </w:rPr>
        <w:t>Medical Products Agency (</w:t>
      </w:r>
      <w:r w:rsidRPr="00846436">
        <w:rPr>
          <w:i/>
          <w:iCs/>
          <w:sz w:val="24"/>
          <w:szCs w:val="24"/>
          <w:lang w:val="en-GB"/>
        </w:rPr>
        <w:t>Läkemedelsverket</w:t>
      </w:r>
      <w:r w:rsidRPr="00846436">
        <w:rPr>
          <w:sz w:val="24"/>
          <w:szCs w:val="24"/>
          <w:lang w:val="en-GB"/>
        </w:rPr>
        <w:t>)</w:t>
      </w:r>
    </w:p>
    <w:p w14:paraId="0B97E559" w14:textId="7ABE9729" w:rsidR="00822FA3" w:rsidRPr="00846436" w:rsidRDefault="00822FA3" w:rsidP="00324A6E">
      <w:pPr>
        <w:pStyle w:val="ListParagraph"/>
        <w:numPr>
          <w:ilvl w:val="0"/>
          <w:numId w:val="2"/>
        </w:numPr>
        <w:spacing w:line="360" w:lineRule="auto"/>
        <w:jc w:val="both"/>
        <w:rPr>
          <w:rStyle w:val="Hyperlink"/>
          <w:rFonts w:eastAsia="Arial"/>
          <w:color w:val="auto"/>
          <w:sz w:val="24"/>
          <w:szCs w:val="24"/>
          <w:lang w:val="en-GB"/>
        </w:rPr>
      </w:pPr>
      <w:r w:rsidRPr="00846436">
        <w:rPr>
          <w:b/>
          <w:bCs/>
          <w:sz w:val="24"/>
          <w:szCs w:val="24"/>
          <w:lang w:val="en-GB"/>
        </w:rPr>
        <w:t>Health and Social Care Inspectorate</w:t>
      </w:r>
      <w:r w:rsidRPr="00846436">
        <w:rPr>
          <w:sz w:val="24"/>
          <w:szCs w:val="24"/>
          <w:lang w:val="en-GB"/>
        </w:rPr>
        <w:t xml:space="preserve"> (</w:t>
      </w:r>
      <w:r w:rsidRPr="00846436">
        <w:rPr>
          <w:i/>
          <w:iCs/>
          <w:sz w:val="24"/>
          <w:szCs w:val="24"/>
          <w:lang w:val="en-GB"/>
        </w:rPr>
        <w:t>Inspektionen för vård och omsorg, IVO</w:t>
      </w:r>
      <w:r w:rsidRPr="00846436">
        <w:rPr>
          <w:sz w:val="24"/>
          <w:szCs w:val="24"/>
          <w:lang w:val="en-GB"/>
        </w:rPr>
        <w:t>):</w:t>
      </w:r>
      <w:r w:rsidRPr="00846436">
        <w:rPr>
          <w:sz w:val="24"/>
          <w:szCs w:val="24"/>
          <w:lang w:val="en-GB"/>
        </w:rPr>
        <w:fldChar w:fldCharType="begin"/>
      </w:r>
      <w:r w:rsidR="00BC0877">
        <w:rPr>
          <w:sz w:val="24"/>
          <w:szCs w:val="24"/>
          <w:lang w:val="en-GB"/>
        </w:rPr>
        <w:instrText xml:space="preserve"> ADDIN EN.CITE &lt;EndNote&gt;&lt;Cite&gt;&lt;RecNum&gt;4319&lt;/RecNum&gt;&lt;DisplayText&gt;(2021f)&lt;/DisplayText&gt;&lt;record&gt;&lt;rec-number&gt;4319&lt;/rec-number&gt;&lt;foreign-keys&gt;&lt;key app="EN" db-id="tdw5przwb2a028erva65a05mezaz2z0vpxte" timestamp="1630612703"&gt;4319&lt;/key&gt;&lt;/foreign-keys&gt;&lt;ref-type name="Web Page"&gt;12&lt;/ref-type&gt;&lt;contributors&gt;&lt;/contributors&gt;&lt;titles&gt;&lt;title&gt;Health and Social Care Inspectorate &lt;/title&gt;&lt;/titles&gt;&lt;dates&gt;&lt;year&gt;2021&lt;/year&gt;&lt;/dates&gt;&lt;urls&gt;&lt;related-urls&gt;&lt;url&gt;https://www.ivo.se/om-ivo/other-languages/english/&lt;/url&gt;&lt;/related-urls&gt;&lt;/urls&gt;&lt;access-date&gt;Aug 2021&lt;/access-date&gt;&lt;/record&gt;&lt;/Cite&gt;&lt;/EndNote&gt;</w:instrText>
      </w:r>
      <w:r w:rsidRPr="00846436">
        <w:rPr>
          <w:sz w:val="24"/>
          <w:szCs w:val="24"/>
          <w:lang w:val="en-GB"/>
        </w:rPr>
        <w:fldChar w:fldCharType="end"/>
      </w:r>
      <w:r w:rsidR="00BC0877">
        <w:rPr>
          <w:sz w:val="24"/>
          <w:szCs w:val="24"/>
          <w:lang w:val="en-GB"/>
        </w:rPr>
        <w:t xml:space="preserve"> (2021f) (2021f)</w:t>
      </w:r>
      <w:r w:rsidR="00817CA9" w:rsidRPr="00846436">
        <w:rPr>
          <w:sz w:val="24"/>
          <w:szCs w:val="24"/>
          <w:lang w:val="en-GB"/>
        </w:rPr>
        <w:t xml:space="preserve"> (2021f)</w:t>
      </w:r>
      <w:r w:rsidR="009E546A" w:rsidRPr="00846436">
        <w:rPr>
          <w:sz w:val="24"/>
          <w:szCs w:val="24"/>
          <w:lang w:val="en-GB"/>
        </w:rPr>
        <w:t xml:space="preserve"> (2021f)</w:t>
      </w:r>
      <w:r w:rsidR="00775165" w:rsidRPr="00846436">
        <w:rPr>
          <w:sz w:val="24"/>
          <w:szCs w:val="24"/>
          <w:lang w:val="en-GB"/>
        </w:rPr>
        <w:t xml:space="preserve"> (2021f) (2021f) (2021f)</w:t>
      </w:r>
      <w:r w:rsidR="00AD5148" w:rsidRPr="00846436">
        <w:rPr>
          <w:sz w:val="24"/>
          <w:szCs w:val="24"/>
          <w:lang w:val="en-GB"/>
        </w:rPr>
        <w:t xml:space="preserve"> (2021f)</w:t>
      </w:r>
      <w:r w:rsidR="0059767A" w:rsidRPr="00846436">
        <w:rPr>
          <w:sz w:val="24"/>
          <w:szCs w:val="24"/>
          <w:lang w:val="en-GB"/>
        </w:rPr>
        <w:t xml:space="preserve"> (2021f)</w:t>
      </w:r>
      <w:r w:rsidR="00324239" w:rsidRPr="00846436">
        <w:rPr>
          <w:sz w:val="24"/>
          <w:szCs w:val="24"/>
          <w:lang w:val="en-GB"/>
        </w:rPr>
        <w:t xml:space="preserve"> (2021f)</w:t>
      </w:r>
      <w:r w:rsidR="0074189C" w:rsidRPr="00846436">
        <w:rPr>
          <w:sz w:val="24"/>
          <w:szCs w:val="24"/>
          <w:lang w:val="en-GB"/>
        </w:rPr>
        <w:t xml:space="preserve"> (2021f)</w:t>
      </w:r>
      <w:r w:rsidR="00B5463E" w:rsidRPr="00846436">
        <w:rPr>
          <w:sz w:val="24"/>
          <w:szCs w:val="24"/>
          <w:lang w:val="en-GB"/>
        </w:rPr>
        <w:t xml:space="preserve"> (2021f)</w:t>
      </w:r>
      <w:r w:rsidR="006B23C6" w:rsidRPr="00846436">
        <w:rPr>
          <w:sz w:val="24"/>
          <w:szCs w:val="24"/>
          <w:lang w:val="en-GB"/>
        </w:rPr>
        <w:t xml:space="preserve"> (2021f) (2021f)</w:t>
      </w:r>
      <w:r w:rsidR="008C0ACC" w:rsidRPr="00846436">
        <w:rPr>
          <w:sz w:val="24"/>
          <w:szCs w:val="24"/>
          <w:lang w:val="en-GB"/>
        </w:rPr>
        <w:t xml:space="preserve"> (2021f)</w:t>
      </w:r>
      <w:r w:rsidR="00B9284D" w:rsidRPr="00846436">
        <w:rPr>
          <w:sz w:val="24"/>
          <w:szCs w:val="24"/>
          <w:lang w:val="en-GB"/>
        </w:rPr>
        <w:t xml:space="preserve"> (2021f)</w:t>
      </w:r>
      <w:r w:rsidR="008C2D9D" w:rsidRPr="00846436">
        <w:rPr>
          <w:sz w:val="24"/>
          <w:szCs w:val="24"/>
          <w:lang w:val="en-GB"/>
        </w:rPr>
        <w:t xml:space="preserve"> (2021f)</w:t>
      </w:r>
      <w:r w:rsidR="00414A13" w:rsidRPr="00846436">
        <w:rPr>
          <w:sz w:val="24"/>
          <w:szCs w:val="24"/>
          <w:lang w:val="en-GB"/>
        </w:rPr>
        <w:t xml:space="preserve"> (2021f)</w:t>
      </w:r>
      <w:r w:rsidR="00C50382" w:rsidRPr="00846436">
        <w:rPr>
          <w:sz w:val="24"/>
          <w:szCs w:val="24"/>
          <w:lang w:val="en-GB"/>
        </w:rPr>
        <w:t xml:space="preserve"> (2021f)</w:t>
      </w:r>
      <w:r w:rsidR="00AD2604" w:rsidRPr="00846436">
        <w:rPr>
          <w:sz w:val="24"/>
          <w:szCs w:val="24"/>
          <w:lang w:val="en-GB"/>
        </w:rPr>
        <w:t xml:space="preserve"> (2021f)</w:t>
      </w:r>
      <w:r w:rsidR="00D67036" w:rsidRPr="00846436">
        <w:rPr>
          <w:sz w:val="24"/>
          <w:szCs w:val="24"/>
          <w:lang w:val="en-GB"/>
        </w:rPr>
        <w:t xml:space="preserve"> (2021f)</w:t>
      </w:r>
      <w:r w:rsidR="00321CC9" w:rsidRPr="00846436">
        <w:rPr>
          <w:sz w:val="24"/>
          <w:szCs w:val="24"/>
          <w:lang w:val="en-GB"/>
        </w:rPr>
        <w:t xml:space="preserve"> (2021f)</w:t>
      </w:r>
      <w:r w:rsidR="0084016C" w:rsidRPr="00846436">
        <w:rPr>
          <w:sz w:val="24"/>
          <w:szCs w:val="24"/>
          <w:lang w:val="en-GB"/>
        </w:rPr>
        <w:t xml:space="preserve"> </w:t>
      </w:r>
      <w:r w:rsidR="00560D6A" w:rsidRPr="00846436">
        <w:rPr>
          <w:sz w:val="24"/>
          <w:szCs w:val="24"/>
          <w:lang w:val="en-GB"/>
        </w:rPr>
        <w:t xml:space="preserve"> </w:t>
      </w:r>
      <w:r w:rsidRPr="00846436">
        <w:rPr>
          <w:sz w:val="24"/>
          <w:szCs w:val="24"/>
          <w:lang w:val="en-GB"/>
        </w:rPr>
        <w:t xml:space="preserve"> This inspectorate is responsible for supervising health care, social services and activities under the Act concerning Support and Service for Persons with Certain Functional Impairments (</w:t>
      </w:r>
      <w:r w:rsidRPr="00846436">
        <w:rPr>
          <w:i/>
          <w:iCs/>
          <w:sz w:val="24"/>
          <w:szCs w:val="24"/>
          <w:lang w:val="en-GB"/>
        </w:rPr>
        <w:t>LSS</w:t>
      </w:r>
      <w:r w:rsidRPr="00846436">
        <w:rPr>
          <w:sz w:val="24"/>
          <w:szCs w:val="24"/>
          <w:lang w:val="en-GB"/>
        </w:rPr>
        <w:t xml:space="preserve">). </w:t>
      </w:r>
      <w:r w:rsidRPr="00846436">
        <w:rPr>
          <w:i/>
          <w:iCs/>
          <w:sz w:val="24"/>
          <w:szCs w:val="24"/>
          <w:lang w:val="en-GB"/>
        </w:rPr>
        <w:t>IVO</w:t>
      </w:r>
      <w:r w:rsidRPr="00846436">
        <w:rPr>
          <w:sz w:val="24"/>
          <w:szCs w:val="24"/>
          <w:lang w:val="en-GB"/>
        </w:rPr>
        <w:t xml:space="preserve"> is also responsible for issuing certain permits in these areas as well. Its supervision covers the </w:t>
      </w:r>
      <w:r w:rsidRPr="00846436">
        <w:rPr>
          <w:sz w:val="24"/>
          <w:szCs w:val="24"/>
          <w:lang w:val="en-GB"/>
        </w:rPr>
        <w:lastRenderedPageBreak/>
        <w:t xml:space="preserve">processing of complaints concerning, for example, the reporting of irregularities in health care and social care (called lex Maria and lex Sarah reports, respectively) and the municipal obligation to report non-enforced decisions. The agency is headed by Director-General Sofia Wallström. </w:t>
      </w:r>
    </w:p>
    <w:p w14:paraId="5D46497E" w14:textId="77777777" w:rsidR="00822FA3" w:rsidRPr="00846436" w:rsidRDefault="00822FA3" w:rsidP="00324A6E">
      <w:pPr>
        <w:pStyle w:val="ListParagraph"/>
        <w:numPr>
          <w:ilvl w:val="0"/>
          <w:numId w:val="2"/>
        </w:numPr>
        <w:spacing w:line="360" w:lineRule="auto"/>
        <w:jc w:val="both"/>
        <w:rPr>
          <w:rFonts w:eastAsia="Arial"/>
          <w:sz w:val="24"/>
          <w:szCs w:val="24"/>
          <w:lang w:val="en-GB"/>
        </w:rPr>
      </w:pPr>
      <w:r w:rsidRPr="00846436">
        <w:rPr>
          <w:sz w:val="24"/>
          <w:szCs w:val="24"/>
          <w:lang w:val="en-GB"/>
        </w:rPr>
        <w:t>Swedish Social Insurance Agency (Försäkringskassan)</w:t>
      </w:r>
    </w:p>
    <w:p w14:paraId="6C7E4F85"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Infrastructure</w:t>
      </w:r>
    </w:p>
    <w:p w14:paraId="44BD9EF9" w14:textId="77777777" w:rsidR="00822FA3" w:rsidRPr="00846436" w:rsidRDefault="00822FA3" w:rsidP="00324A6E">
      <w:pPr>
        <w:pStyle w:val="ListParagraph"/>
        <w:numPr>
          <w:ilvl w:val="0"/>
          <w:numId w:val="61"/>
        </w:numPr>
        <w:spacing w:line="360" w:lineRule="auto"/>
        <w:jc w:val="both"/>
        <w:rPr>
          <w:rFonts w:eastAsia="Arial"/>
          <w:sz w:val="24"/>
          <w:szCs w:val="24"/>
          <w:u w:val="single"/>
          <w:lang w:val="en-GB"/>
        </w:rPr>
      </w:pPr>
      <w:r w:rsidRPr="00846436">
        <w:rPr>
          <w:sz w:val="24"/>
          <w:szCs w:val="24"/>
          <w:u w:val="single"/>
          <w:lang w:val="en-GB"/>
        </w:rPr>
        <w:t>Ministry of Justice</w:t>
      </w:r>
    </w:p>
    <w:p w14:paraId="39888176" w14:textId="77777777" w:rsidR="00822FA3" w:rsidRPr="00846436" w:rsidRDefault="00822FA3" w:rsidP="00324A6E">
      <w:pPr>
        <w:pStyle w:val="ListParagraph"/>
        <w:numPr>
          <w:ilvl w:val="0"/>
          <w:numId w:val="1"/>
        </w:numPr>
        <w:spacing w:line="360" w:lineRule="auto"/>
        <w:jc w:val="both"/>
        <w:rPr>
          <w:rFonts w:eastAsia="Arial"/>
          <w:sz w:val="24"/>
          <w:szCs w:val="24"/>
          <w:lang w:val="en-GB"/>
        </w:rPr>
      </w:pPr>
      <w:r w:rsidRPr="00846436">
        <w:rPr>
          <w:sz w:val="24"/>
          <w:szCs w:val="24"/>
          <w:lang w:val="en-GB"/>
        </w:rPr>
        <w:t>Swedish Security Service</w:t>
      </w:r>
    </w:p>
    <w:p w14:paraId="44DB5EE3" w14:textId="77777777" w:rsidR="00822FA3" w:rsidRPr="00846436" w:rsidRDefault="00822FA3" w:rsidP="00324A6E">
      <w:pPr>
        <w:pStyle w:val="ListParagraph"/>
        <w:numPr>
          <w:ilvl w:val="0"/>
          <w:numId w:val="1"/>
        </w:numPr>
        <w:spacing w:line="360" w:lineRule="auto"/>
        <w:jc w:val="both"/>
        <w:rPr>
          <w:rFonts w:eastAsia="Arial"/>
          <w:sz w:val="24"/>
          <w:szCs w:val="24"/>
          <w:lang w:val="en-GB"/>
        </w:rPr>
      </w:pPr>
      <w:r w:rsidRPr="00846436">
        <w:rPr>
          <w:sz w:val="24"/>
          <w:szCs w:val="24"/>
          <w:lang w:val="en-GB"/>
        </w:rPr>
        <w:t>Swedish courts</w:t>
      </w:r>
    </w:p>
    <w:p w14:paraId="2ED40E32" w14:textId="6B668259" w:rsidR="00822FA3" w:rsidRPr="00846436" w:rsidRDefault="00822FA3" w:rsidP="00324A6E">
      <w:pPr>
        <w:pStyle w:val="ListParagraph"/>
        <w:numPr>
          <w:ilvl w:val="0"/>
          <w:numId w:val="1"/>
        </w:numPr>
        <w:spacing w:line="360" w:lineRule="auto"/>
        <w:jc w:val="both"/>
        <w:rPr>
          <w:rFonts w:eastAsia="Arial"/>
          <w:sz w:val="24"/>
          <w:szCs w:val="24"/>
          <w:lang w:val="en-GB"/>
        </w:rPr>
      </w:pPr>
      <w:r w:rsidRPr="00846436">
        <w:rPr>
          <w:b/>
          <w:bCs/>
          <w:sz w:val="24"/>
          <w:szCs w:val="24"/>
        </w:rPr>
        <w:t>Swedish Civil Contingencies Agency</w:t>
      </w:r>
      <w:r w:rsidRPr="00846436">
        <w:rPr>
          <w:sz w:val="24"/>
          <w:szCs w:val="24"/>
        </w:rPr>
        <w:t xml:space="preserve"> (</w:t>
      </w:r>
      <w:r w:rsidRPr="00846436">
        <w:rPr>
          <w:i/>
          <w:iCs/>
          <w:sz w:val="24"/>
          <w:szCs w:val="24"/>
        </w:rPr>
        <w:t>Myndigheten för samhällsskydd och beredskap, MSB</w:t>
      </w:r>
      <w:r w:rsidRPr="00846436">
        <w:rPr>
          <w:sz w:val="24"/>
          <w:szCs w:val="24"/>
        </w:rPr>
        <w:t xml:space="preserve">). </w:t>
      </w:r>
      <w:r w:rsidRPr="00846436">
        <w:rPr>
          <w:sz w:val="24"/>
          <w:szCs w:val="24"/>
          <w:lang w:val="en-GB"/>
        </w:rPr>
        <w:t>This agency is responsible for issues concerning civil protection, public safety, emergency management and civil defence. It includes helping society prepare for major accidents, crises, and the consequences of war. The agency is headed by Deputy Director General Camilla Asp. Dan Eliasson resigned as Director General on January 6, 2021 after it had been made public that he had vacationed abroad several times during the ongoing pandemic.</w:t>
      </w:r>
      <w:r w:rsidRPr="00846436">
        <w:rPr>
          <w:sz w:val="24"/>
          <w:szCs w:val="24"/>
          <w:lang w:val="en-GB"/>
        </w:rPr>
        <w:fldChar w:fldCharType="begin"/>
      </w:r>
      <w:r w:rsidR="00321CC9" w:rsidRPr="00846436">
        <w:rPr>
          <w:sz w:val="24"/>
          <w:szCs w:val="24"/>
          <w:lang w:val="en-GB"/>
        </w:rPr>
        <w:instrText xml:space="preserve"> ADDIN EN.CITE &lt;EndNote&gt;&lt;Cite&gt;&lt;Year&gt;2021&lt;/Year&gt;&lt;RecNum&gt;4301&lt;/RecNum&gt;&lt;DisplayText&gt;(2021i)&lt;/DisplayText&gt;&lt;record&gt;&lt;rec-number&gt;4301&lt;/rec-number&gt;&lt;foreign-keys&gt;&lt;key app="EN" db-id="tdw5przwb2a028erva65a05mezaz2z0vpxte" timestamp="1630510881"&gt;4301&lt;/key&gt;&lt;/foreign-keys&gt;&lt;ref-type name="Government Document"&gt;46&lt;/ref-type&gt;&lt;contributors&gt;&lt;/contributors&gt;&lt;titles&gt;&lt;title&gt;Myndigheten för samhällsskydd och beredskap (MSB) (Swedish Civil Contingencies Agency): Dan Eliasson begär att få lämna uppdraget som generaldirektör för MSB. (Dan Eliasson requests to leave the position as Director General of MSB) Jan 6, 2021&lt;/title&gt;&lt;/titles&gt;&lt;dates&gt;&lt;year&gt;2021&lt;/year&gt;&lt;/dates&gt;&lt;pub-location&gt;Sweden&lt;/pub-location&gt;&lt;urls&gt;&lt;related-urls&gt;&lt;url&gt;https://www.msb.se/sv/aktuellt/nyheter/2021/januari/dan-eliasson-begar-att-fa-lamna-uppdraget-som-generaldirektor-for-msb/ &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1i)</w:t>
      </w:r>
      <w:r w:rsidRPr="00846436">
        <w:rPr>
          <w:sz w:val="24"/>
          <w:szCs w:val="24"/>
          <w:lang w:val="en-GB"/>
        </w:rPr>
        <w:fldChar w:fldCharType="end"/>
      </w:r>
      <w:r w:rsidRPr="00846436">
        <w:rPr>
          <w:sz w:val="24"/>
          <w:szCs w:val="24"/>
          <w:lang w:val="en-GB"/>
        </w:rPr>
        <w:t xml:space="preserve"> </w:t>
      </w:r>
    </w:p>
    <w:p w14:paraId="183164F1" w14:textId="77777777" w:rsidR="00822FA3" w:rsidRPr="00846436" w:rsidRDefault="00822FA3" w:rsidP="00324A6E">
      <w:pPr>
        <w:pStyle w:val="ListParagraph"/>
        <w:numPr>
          <w:ilvl w:val="0"/>
          <w:numId w:val="1"/>
        </w:numPr>
        <w:spacing w:line="360" w:lineRule="auto"/>
        <w:jc w:val="both"/>
        <w:rPr>
          <w:rFonts w:eastAsia="Arial"/>
          <w:sz w:val="24"/>
          <w:szCs w:val="24"/>
          <w:lang w:val="en-GB"/>
        </w:rPr>
      </w:pPr>
      <w:r w:rsidRPr="00846436">
        <w:rPr>
          <w:sz w:val="24"/>
          <w:szCs w:val="24"/>
          <w:lang w:val="en-GB"/>
        </w:rPr>
        <w:t>The Swedish Police</w:t>
      </w:r>
    </w:p>
    <w:p w14:paraId="39FA1DAF" w14:textId="77777777" w:rsidR="00822FA3" w:rsidRPr="00846436" w:rsidRDefault="00822FA3" w:rsidP="00324A6E">
      <w:pPr>
        <w:pStyle w:val="ListParagraph"/>
        <w:numPr>
          <w:ilvl w:val="0"/>
          <w:numId w:val="1"/>
        </w:numPr>
        <w:spacing w:line="360" w:lineRule="auto"/>
        <w:jc w:val="both"/>
        <w:rPr>
          <w:rFonts w:eastAsia="Arial"/>
          <w:sz w:val="24"/>
          <w:szCs w:val="24"/>
          <w:lang w:val="en-GB"/>
        </w:rPr>
      </w:pPr>
      <w:r w:rsidRPr="00846436">
        <w:rPr>
          <w:sz w:val="24"/>
          <w:szCs w:val="24"/>
          <w:lang w:val="en-GB"/>
        </w:rPr>
        <w:t>Chancellor of Justice</w:t>
      </w:r>
    </w:p>
    <w:p w14:paraId="4B519BE3" w14:textId="6D0EE585" w:rsidR="00822FA3" w:rsidRPr="00846436" w:rsidRDefault="00822FA3" w:rsidP="00324A6E">
      <w:pPr>
        <w:pStyle w:val="ListParagraph"/>
        <w:numPr>
          <w:ilvl w:val="0"/>
          <w:numId w:val="1"/>
        </w:numPr>
        <w:spacing w:line="360" w:lineRule="auto"/>
        <w:jc w:val="both"/>
        <w:rPr>
          <w:rStyle w:val="Hyperlink"/>
          <w:rFonts w:eastAsia="Arial"/>
          <w:color w:val="auto"/>
          <w:sz w:val="24"/>
          <w:szCs w:val="24"/>
          <w:lang w:val="en-GB"/>
        </w:rPr>
      </w:pPr>
      <w:r w:rsidRPr="00846436">
        <w:rPr>
          <w:sz w:val="24"/>
          <w:szCs w:val="24"/>
          <w:lang w:val="en-GB"/>
        </w:rPr>
        <w:t xml:space="preserve">Starting on January 1, 2022: </w:t>
      </w:r>
      <w:r w:rsidRPr="00846436">
        <w:rPr>
          <w:b/>
          <w:bCs/>
          <w:sz w:val="24"/>
          <w:szCs w:val="24"/>
          <w:lang w:val="en-GB"/>
        </w:rPr>
        <w:t>Agency for Psychological Defence</w:t>
      </w:r>
      <w:r w:rsidRPr="00846436">
        <w:rPr>
          <w:sz w:val="24"/>
          <w:szCs w:val="24"/>
          <w:lang w:val="en-GB"/>
        </w:rPr>
        <w:t xml:space="preserve"> (the official name in English is not available yet). This agency will be responsible for coordinating, developing, and supporting different agencies and other actors’ operations within Sweden’s psychological defence.</w:t>
      </w:r>
      <w:r w:rsidR="00F77043" w:rsidRPr="00846436">
        <w:rPr>
          <w:sz w:val="24"/>
          <w:szCs w:val="24"/>
          <w:lang w:val="en-GB"/>
        </w:rPr>
        <w:t xml:space="preserve"> These </w:t>
      </w:r>
      <w:r w:rsidR="008F678E" w:rsidRPr="00846436">
        <w:rPr>
          <w:sz w:val="24"/>
          <w:szCs w:val="24"/>
          <w:lang w:val="en-GB"/>
        </w:rPr>
        <w:t>responsibilities used to belong under MSB.</w:t>
      </w:r>
      <w:r w:rsidR="00324239" w:rsidRPr="00846436">
        <w:rPr>
          <w:sz w:val="24"/>
          <w:szCs w:val="24"/>
          <w:lang w:val="en-GB"/>
        </w:rPr>
        <w:fldChar w:fldCharType="begin"/>
      </w:r>
      <w:r w:rsidR="00324239" w:rsidRPr="00846436">
        <w:rPr>
          <w:sz w:val="24"/>
          <w:szCs w:val="24"/>
          <w:lang w:val="en-GB"/>
        </w:rPr>
        <w:instrText xml:space="preserve"> ADDIN EN.CITE &lt;EndNote&gt;&lt;Cite&gt;&lt;Year&gt;2021&lt;/Year&gt;&lt;RecNum&gt;8317&lt;/RecNum&gt;&lt;DisplayText&gt;(2021j)&lt;/DisplayText&gt;&lt;record&gt;&lt;rec-number&gt;8317&lt;/rec-number&gt;&lt;foreign-keys&gt;&lt;key app="EN" db-id="tdw5przwb2a028erva65a05mezaz2z0vpxte" timestamp="1640341652"&gt;8317&lt;/key&gt;&lt;/foreign-keys&gt;&lt;ref-type name="Web Page"&gt;12&lt;/ref-type&gt;&lt;contributors&gt;&lt;/contributors&gt;&lt;titles&gt;&lt;title&gt;Myndigheten för samhällsskydd och beredskap, MSB - Psykologiskt försvar (The Swedish Civil Contingencies Agency, MSB - Psychological Defense)&lt;/title&gt;&lt;/titles&gt;&lt;number&gt;Dec 2021&lt;/number&gt;&lt;dates&gt;&lt;year&gt;2021&lt;/year&gt;&lt;/dates&gt;&lt;urls&gt;&lt;related-urls&gt;&lt;url&gt;https://www.msb.se/psykologisktforsvar&lt;/url&gt;&lt;/related-urls&gt;&lt;/urls&gt;&lt;/record&gt;&lt;/Cite&gt;&lt;/EndNote&gt;</w:instrText>
      </w:r>
      <w:r w:rsidR="00324239" w:rsidRPr="00846436">
        <w:rPr>
          <w:sz w:val="24"/>
          <w:szCs w:val="24"/>
          <w:lang w:val="en-GB"/>
        </w:rPr>
        <w:fldChar w:fldCharType="separate"/>
      </w:r>
      <w:r w:rsidR="00324239" w:rsidRPr="00846436">
        <w:rPr>
          <w:noProof/>
          <w:sz w:val="24"/>
          <w:szCs w:val="24"/>
          <w:lang w:val="en-GB"/>
        </w:rPr>
        <w:t>(2021j)</w:t>
      </w:r>
      <w:r w:rsidR="00324239" w:rsidRPr="00846436">
        <w:rPr>
          <w:sz w:val="24"/>
          <w:szCs w:val="24"/>
          <w:lang w:val="en-GB"/>
        </w:rPr>
        <w:fldChar w:fldCharType="end"/>
      </w:r>
      <w:r w:rsidRPr="00846436">
        <w:rPr>
          <w:sz w:val="24"/>
          <w:szCs w:val="24"/>
          <w:lang w:val="en-GB"/>
        </w:rPr>
        <w:t xml:space="preserve"> The </w:t>
      </w:r>
      <w:r w:rsidR="00A550E7" w:rsidRPr="00846436">
        <w:rPr>
          <w:sz w:val="24"/>
          <w:szCs w:val="24"/>
          <w:lang w:val="en-GB"/>
        </w:rPr>
        <w:t xml:space="preserve">new </w:t>
      </w:r>
      <w:r w:rsidRPr="00846436">
        <w:rPr>
          <w:sz w:val="24"/>
          <w:szCs w:val="24"/>
          <w:lang w:val="en-GB"/>
        </w:rPr>
        <w:t>agency should also contribute directly to strengthening the population’s resilience in terms of psychological defence. The agency is responsible for these tasks during peace, at heightened preparedness and ultimately in war.</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302&lt;/RecNum&gt;&lt;DisplayText&gt;(2021n)&lt;/DisplayText&gt;&lt;record&gt;&lt;rec-number&gt;4302&lt;/rec-number&gt;&lt;foreign-keys&gt;&lt;key app="EN" db-id="tdw5przwb2a028erva65a05mezaz2z0vpxte" timestamp="1630511183"&gt;4302&lt;/key&gt;&lt;/foreign-keys&gt;&lt;ref-type name="Government Document"&gt;46&lt;/ref-type&gt;&lt;contributors&gt;&lt;/contributors&gt;&lt;titles&gt;&lt;title&gt;Regeringen (Government); Riksdag (Parliament): Kommittédirektiv: Inrättande av Myndigheten för psykologiskt försvar. Beslut vid regeringssammanträde den 18 mars 2021 (Committee Directive: Establishment of the Swedish Defense Defense Agency. Resolution at the government meeting on March 18, 2021)(Dir. 2021:20)&lt;/title&gt;&lt;/titles&gt;&lt;dates&gt;&lt;year&gt;2021&lt;/year&gt;&lt;/dates&gt;&lt;urls&gt;&lt;related-urls&gt;&lt;url&gt;https://www.regeringen.se/494e3d/contentassets/86b0598f69ae46fc9f2c4607a3f83cb2/inrattande-av-myndigheten-for-psykologiskt-forsvar-dir.-202120; https://www.riksdagen.se/sv/dokument-lagar/dokument/kommittedirektiv/inrattande-av-myndigheten-for-psykologiskt-forsvar_H9B120; www.sou.gov.se/wp-content/uploads/2020/05/SOU-2020_29_webb.pdf; https://www.regeringen.se/494e3d/contentassets/86b0598f69ae46fc9f2c4607a3f83cb2/inrattande-av-myndigheten-for-psykologiskt-forsvar-dir.-202120&lt;/url&gt;&lt;/related-urls&gt;&lt;/urls&gt;&lt;access-date&gt;Aug 2021&lt;/access-date&gt;&lt;/record&gt;&lt;/Cite&gt;&lt;/EndNote&gt;</w:instrText>
      </w:r>
      <w:r w:rsidRPr="00846436">
        <w:rPr>
          <w:sz w:val="24"/>
          <w:szCs w:val="24"/>
          <w:lang w:val="en-GB"/>
        </w:rPr>
        <w:fldChar w:fldCharType="separate"/>
      </w:r>
      <w:r w:rsidR="00324239" w:rsidRPr="00846436">
        <w:rPr>
          <w:noProof/>
          <w:sz w:val="24"/>
          <w:szCs w:val="24"/>
          <w:lang w:val="en-GB"/>
        </w:rPr>
        <w:t>(2021n)</w:t>
      </w:r>
      <w:r w:rsidRPr="00846436">
        <w:rPr>
          <w:sz w:val="24"/>
          <w:szCs w:val="24"/>
          <w:lang w:val="en-GB"/>
        </w:rPr>
        <w:fldChar w:fldCharType="end"/>
      </w:r>
      <w:r w:rsidRPr="00846436">
        <w:rPr>
          <w:rStyle w:val="Hyperlink"/>
          <w:rFonts w:eastAsia="Arial"/>
          <w:color w:val="auto"/>
          <w:sz w:val="24"/>
          <w:szCs w:val="24"/>
          <w:u w:val="none"/>
          <w:lang w:val="en-GB"/>
        </w:rPr>
        <w:t xml:space="preserve"> </w:t>
      </w:r>
      <w:r w:rsidR="00467CEC" w:rsidRPr="00846436">
        <w:rPr>
          <w:rStyle w:val="Hyperlink"/>
          <w:rFonts w:eastAsia="Arial"/>
          <w:color w:val="auto"/>
          <w:sz w:val="24"/>
          <w:szCs w:val="24"/>
          <w:u w:val="none"/>
          <w:lang w:val="en-GB"/>
        </w:rPr>
        <w:t>The prime-minster</w:t>
      </w:r>
      <w:r w:rsidR="009A6EF0" w:rsidRPr="00846436">
        <w:rPr>
          <w:rStyle w:val="Hyperlink"/>
          <w:rFonts w:eastAsia="Arial"/>
          <w:color w:val="auto"/>
          <w:sz w:val="24"/>
          <w:szCs w:val="24"/>
          <w:u w:val="none"/>
          <w:lang w:val="en-GB"/>
        </w:rPr>
        <w:t xml:space="preserve"> (Löfven)</w:t>
      </w:r>
      <w:r w:rsidR="00467CEC" w:rsidRPr="00846436">
        <w:rPr>
          <w:rStyle w:val="Hyperlink"/>
          <w:rFonts w:eastAsia="Arial"/>
          <w:color w:val="auto"/>
          <w:sz w:val="24"/>
          <w:szCs w:val="24"/>
          <w:u w:val="none"/>
          <w:lang w:val="en-GB"/>
        </w:rPr>
        <w:t xml:space="preserve"> </w:t>
      </w:r>
      <w:r w:rsidR="009A6EF0" w:rsidRPr="00846436">
        <w:rPr>
          <w:rStyle w:val="Hyperlink"/>
          <w:rFonts w:eastAsia="Arial"/>
          <w:color w:val="auto"/>
          <w:sz w:val="24"/>
          <w:szCs w:val="24"/>
          <w:u w:val="none"/>
          <w:lang w:val="en-GB"/>
        </w:rPr>
        <w:t xml:space="preserve">stated in 2018 that </w:t>
      </w:r>
      <w:r w:rsidR="009A6EF0" w:rsidRPr="00846436">
        <w:rPr>
          <w:sz w:val="24"/>
          <w:szCs w:val="24"/>
          <w:lang w:val="en-GB"/>
        </w:rPr>
        <w:t>“The starting point is to preserve our open society's free exchange of knowledge and information. That is a precondition for our democracy and rule of law.”</w:t>
      </w:r>
      <w:r w:rsidR="0074189C" w:rsidRPr="00846436">
        <w:rPr>
          <w:sz w:val="24"/>
          <w:szCs w:val="24"/>
          <w:lang w:val="en-GB"/>
        </w:rPr>
        <w:fldChar w:fldCharType="begin"/>
      </w:r>
      <w:r w:rsidR="0074189C" w:rsidRPr="00846436">
        <w:rPr>
          <w:sz w:val="24"/>
          <w:szCs w:val="24"/>
          <w:lang w:val="en-GB"/>
        </w:rPr>
        <w:instrText xml:space="preserve"> ADDIN EN.CITE &lt;EndNote&gt;&lt;Cite&gt;&lt;Year&gt;2018&lt;/Year&gt;&lt;RecNum&gt;8316&lt;/RecNum&gt;&lt;DisplayText&gt;(2018c)&lt;/DisplayText&gt;&lt;record&gt;&lt;rec-number&gt;8316&lt;/rec-number&gt;&lt;foreign-keys&gt;&lt;key app="EN" db-id="tdw5przwb2a028erva65a05mezaz2z0vpxte" timestamp="1640335506"&gt;8316&lt;/key&gt;&lt;/foreign-keys&gt;&lt;ref-type name="Newspaper Article"&gt;23&lt;/ref-type&gt;&lt;contributors&gt;&lt;/contributors&gt;&lt;titles&gt;&lt;title&gt;Sweden to create new authority tasked with countering disinformation&lt;/title&gt;&lt;secondary-title&gt;The Local Sweden&lt;/secondary-title&gt;&lt;/titles&gt;&lt;dates&gt;&lt;year&gt;2018&lt;/year&gt;&lt;pub-dates&gt;&lt;date&gt;Jan 15, 2018&lt;/date&gt;&lt;/pub-dates&gt;&lt;/dates&gt;&lt;urls&gt;&lt;related-urls&gt;&lt;url&gt;https://www.thelocal.se/20180115/sweden-to-create-new-authority-tasked-with-countering-disinformation/&lt;/url&gt;&lt;/related-urls&gt;&lt;/urls&gt;&lt;access-date&gt;Dec 2021&lt;/access-date&gt;&lt;/record&gt;&lt;/Cite&gt;&lt;/EndNote&gt;</w:instrText>
      </w:r>
      <w:r w:rsidR="0074189C" w:rsidRPr="00846436">
        <w:rPr>
          <w:sz w:val="24"/>
          <w:szCs w:val="24"/>
          <w:lang w:val="en-GB"/>
        </w:rPr>
        <w:fldChar w:fldCharType="separate"/>
      </w:r>
      <w:r w:rsidR="0074189C" w:rsidRPr="00846436">
        <w:rPr>
          <w:noProof/>
          <w:sz w:val="24"/>
          <w:szCs w:val="24"/>
          <w:lang w:val="en-GB"/>
        </w:rPr>
        <w:t>(2018c)</w:t>
      </w:r>
      <w:r w:rsidR="0074189C" w:rsidRPr="00846436">
        <w:rPr>
          <w:sz w:val="24"/>
          <w:szCs w:val="24"/>
          <w:lang w:val="en-GB"/>
        </w:rPr>
        <w:fldChar w:fldCharType="end"/>
      </w:r>
      <w:r w:rsidRPr="00846436">
        <w:rPr>
          <w:rStyle w:val="Hyperlink"/>
          <w:rFonts w:eastAsia="Arial"/>
          <w:color w:val="auto"/>
          <w:sz w:val="24"/>
          <w:szCs w:val="24"/>
          <w:u w:val="none"/>
          <w:lang w:val="en-GB"/>
        </w:rPr>
        <w:t xml:space="preserve">  </w:t>
      </w:r>
      <w:r w:rsidRPr="00846436">
        <w:rPr>
          <w:rStyle w:val="Hyperlink"/>
          <w:rFonts w:eastAsia="Arial"/>
          <w:color w:val="auto"/>
          <w:sz w:val="24"/>
          <w:szCs w:val="24"/>
          <w:lang w:val="en-GB"/>
        </w:rPr>
        <w:t xml:space="preserve">                                                                                              </w:t>
      </w:r>
    </w:p>
    <w:p w14:paraId="14D64117" w14:textId="77777777" w:rsidR="00822FA3" w:rsidRPr="00846436" w:rsidRDefault="00822FA3" w:rsidP="00324A6E">
      <w:pPr>
        <w:spacing w:line="360" w:lineRule="auto"/>
        <w:jc w:val="both"/>
        <w:rPr>
          <w:sz w:val="24"/>
          <w:szCs w:val="24"/>
          <w:lang w:val="en-GB"/>
        </w:rPr>
      </w:pPr>
    </w:p>
    <w:p w14:paraId="7A8BB8DD" w14:textId="77777777" w:rsidR="00822FA3" w:rsidRPr="00846436" w:rsidRDefault="00822FA3" w:rsidP="00324A6E">
      <w:pPr>
        <w:spacing w:line="360" w:lineRule="auto"/>
        <w:jc w:val="both"/>
        <w:rPr>
          <w:i/>
          <w:iCs/>
          <w:sz w:val="24"/>
          <w:szCs w:val="24"/>
          <w:lang w:val="en-GB"/>
        </w:rPr>
      </w:pPr>
      <w:r w:rsidRPr="00846436">
        <w:rPr>
          <w:i/>
          <w:iCs/>
          <w:sz w:val="24"/>
          <w:szCs w:val="24"/>
          <w:lang w:val="en-GB"/>
        </w:rPr>
        <w:t>The Government’s Crisis management</w:t>
      </w:r>
    </w:p>
    <w:p w14:paraId="5D3FE840" w14:textId="56296630" w:rsidR="00822FA3" w:rsidRPr="00846436" w:rsidRDefault="00822FA3" w:rsidP="00324A6E">
      <w:pPr>
        <w:spacing w:line="360" w:lineRule="auto"/>
        <w:jc w:val="both"/>
        <w:rPr>
          <w:sz w:val="24"/>
          <w:szCs w:val="24"/>
          <w:lang w:val="en-GB"/>
        </w:rPr>
      </w:pPr>
      <w:r w:rsidRPr="00846436">
        <w:rPr>
          <w:sz w:val="24"/>
          <w:szCs w:val="24"/>
          <w:lang w:val="en-GB"/>
        </w:rPr>
        <w:lastRenderedPageBreak/>
        <w:t>The Government’s Crisis Management involves the relevant ministry (depending on the nature of the crisis), and the State Secretaries (</w:t>
      </w:r>
      <w:r w:rsidRPr="00846436">
        <w:rPr>
          <w:i/>
          <w:iCs/>
          <w:sz w:val="24"/>
          <w:szCs w:val="24"/>
          <w:lang w:val="en-GB"/>
        </w:rPr>
        <w:t>statssekreterare</w:t>
      </w:r>
      <w:r w:rsidRPr="00846436">
        <w:rPr>
          <w:sz w:val="24"/>
          <w:szCs w:val="24"/>
          <w:lang w:val="en-GB"/>
        </w:rPr>
        <w:t>) who are the administrative heads of the ministries. These State Secretaries are the highest public officials in each ministry under the minister. This Crisis Management system was implemented after the 2004 Tsunami, because of a very critical report from the Disaster Committee (</w:t>
      </w:r>
      <w:r w:rsidRPr="00846436">
        <w:rPr>
          <w:i/>
          <w:iCs/>
          <w:sz w:val="24"/>
          <w:szCs w:val="24"/>
          <w:lang w:val="en-GB"/>
        </w:rPr>
        <w:t>Katastrofkommissionen or Hirschfeldt-commission</w:t>
      </w:r>
      <w:r w:rsidRPr="00846436">
        <w:rPr>
          <w:sz w:val="24"/>
          <w:szCs w:val="24"/>
          <w:lang w:val="en-GB"/>
        </w:rPr>
        <w:t>) criticizing the lack of coordination between the Ministries, and passivity of all Ministries not actively looking for information - a similar situation to after the 1994 disaster when a ferry between Sweden and Estonia sank.</w:t>
      </w:r>
      <w:r w:rsidRPr="00846436">
        <w:rPr>
          <w:sz w:val="24"/>
          <w:szCs w:val="24"/>
          <w:lang w:val="en-GB"/>
        </w:rPr>
        <w:fldChar w:fldCharType="begin"/>
      </w:r>
      <w:r w:rsidR="00B05CD0" w:rsidRPr="00846436">
        <w:rPr>
          <w:sz w:val="24"/>
          <w:szCs w:val="24"/>
          <w:lang w:val="en-GB"/>
        </w:rPr>
        <w:instrText xml:space="preserve"> ADDIN EN.CITE &lt;EndNote&gt;&lt;Cite&gt;&lt;Year&gt;2005&lt;/Year&gt;&lt;RecNum&gt;4141&lt;/RecNum&gt;&lt;DisplayText&gt;(2005)&lt;/DisplayText&gt;&lt;record&gt;&lt;rec-number&gt;4141&lt;/rec-number&gt;&lt;foreign-keys&gt;&lt;key app="EN" db-id="tdw5przwb2a028erva65a05mezaz2z0vpxte" timestamp="1627194431"&gt;4141&lt;/key&gt;&lt;/foreign-keys&gt;&lt;ref-type name="Government Document"&gt;46&lt;/ref-type&gt;&lt;contributors&gt;&lt;/contributors&gt;&lt;titles&gt;&lt;title&gt;Sveriges Riksdag (Swedish Parliament): Sverige och tsunamin - granskning och förslag Statens offentliga utredningar (Sweden and the tsunami - review and proposals The governments official investigations) 2005:104&lt;/title&gt;&lt;/titles&gt;&lt;dates&gt;&lt;year&gt;2005&lt;/year&gt;&lt;/dates&gt;&lt;urls&gt;&lt;related-urls&gt;&lt;url&gt;www.katastrofkommissionen.se; https://www.riksdagen.se/sv/dokument-lagar/dokument/statens-offentliga-utredningar/sverige-och-tsunamin---granskning-och-forslag_GTB3104d2&lt;/url&gt;&lt;/related-urls&gt;&lt;/urls&gt;&lt;/record&gt;&lt;/Cite&gt;&lt;/EndNote&gt;</w:instrText>
      </w:r>
      <w:r w:rsidRPr="00846436">
        <w:rPr>
          <w:sz w:val="24"/>
          <w:szCs w:val="24"/>
          <w:lang w:val="en-GB"/>
        </w:rPr>
        <w:fldChar w:fldCharType="separate"/>
      </w:r>
      <w:r w:rsidR="007077D8" w:rsidRPr="00846436">
        <w:rPr>
          <w:noProof/>
          <w:sz w:val="24"/>
          <w:szCs w:val="24"/>
          <w:lang w:val="en-GB"/>
        </w:rPr>
        <w:t>(2005)</w:t>
      </w:r>
      <w:r w:rsidRPr="00846436">
        <w:rPr>
          <w:sz w:val="24"/>
          <w:szCs w:val="24"/>
          <w:lang w:val="en-GB"/>
        </w:rPr>
        <w:fldChar w:fldCharType="end"/>
      </w:r>
      <w:r w:rsidRPr="00846436">
        <w:rPr>
          <w:sz w:val="24"/>
          <w:szCs w:val="24"/>
          <w:lang w:val="en-GB"/>
        </w:rPr>
        <w:t xml:space="preserve"> This Disaster Committee began in 2005, with hearings in Constitution Committee (</w:t>
      </w:r>
      <w:r w:rsidRPr="00846436">
        <w:rPr>
          <w:i/>
          <w:iCs/>
          <w:sz w:val="24"/>
          <w:szCs w:val="24"/>
          <w:lang w:val="en-GB"/>
        </w:rPr>
        <w:t>Konstitutionsutskottets</w:t>
      </w:r>
      <w:r w:rsidRPr="00846436">
        <w:rPr>
          <w:sz w:val="24"/>
          <w:szCs w:val="24"/>
          <w:lang w:val="en-GB"/>
        </w:rPr>
        <w:t>) in 2005-6.</w:t>
      </w:r>
      <w:r w:rsidRPr="00846436">
        <w:rPr>
          <w:sz w:val="24"/>
          <w:szCs w:val="24"/>
          <w:lang w:val="en-GB"/>
        </w:rPr>
        <w:fldChar w:fldCharType="begin"/>
      </w:r>
      <w:r w:rsidR="00B05CD0" w:rsidRPr="00846436">
        <w:rPr>
          <w:sz w:val="24"/>
          <w:szCs w:val="24"/>
          <w:lang w:val="en-GB"/>
        </w:rPr>
        <w:instrText xml:space="preserve"> ADDIN EN.CITE &lt;EndNote&gt;&lt;Cite&gt;&lt;Year&gt;2007&lt;/Year&gt;&lt;RecNum&gt;4238&lt;/RecNum&gt;&lt;DisplayText&gt;(2007)&lt;/DisplayText&gt;&lt;record&gt;&lt;rec-number&gt;4238&lt;/rec-number&gt;&lt;foreign-keys&gt;&lt;key app="EN" db-id="tdw5przwb2a028erva65a05mezaz2z0vpxte" timestamp="1629356712"&gt;4238&lt;/key&gt;&lt;/foreign-keys&gt;&lt;ref-type name="Government Document"&gt;46&lt;/ref-type&gt;&lt;contributors&gt;&lt;/contributors&gt;&lt;titles&gt;&lt;title&gt;Regeringskansliet (Governments Offices): Krishantering i Regeringskansliet: Rapport från utredaren Christina Salomonson om inrättandet av en nationell krishanteringsfunktion i Regeringskansliet (Crisis management in the Government Offices: Report from investigator Christina Salomonson on the establishment of a national crisis management function in the Government Offices)&lt;/title&gt;&lt;/titles&gt;&lt;dates&gt;&lt;year&gt;2007&lt;/year&gt;&lt;/dates&gt;&lt;urls&gt;&lt;related-urls&gt;&lt;url&gt;https://www.regeringen.se/49b6d5/contentassets/b9b5c9f1754b48448a73e7e00e443fe1/krishantering-i-regeringskansliet&lt;/url&gt;&lt;/related-urls&gt;&lt;/urls&gt;&lt;/record&gt;&lt;/Cite&gt;&lt;/EndNote&gt;</w:instrText>
      </w:r>
      <w:r w:rsidRPr="00846436">
        <w:rPr>
          <w:sz w:val="24"/>
          <w:szCs w:val="24"/>
          <w:lang w:val="en-GB"/>
        </w:rPr>
        <w:fldChar w:fldCharType="separate"/>
      </w:r>
      <w:r w:rsidR="007077D8" w:rsidRPr="00846436">
        <w:rPr>
          <w:noProof/>
          <w:sz w:val="24"/>
          <w:szCs w:val="24"/>
          <w:lang w:val="en-GB"/>
        </w:rPr>
        <w:t>(2007)</w:t>
      </w:r>
      <w:r w:rsidRPr="00846436">
        <w:rPr>
          <w:sz w:val="24"/>
          <w:szCs w:val="24"/>
          <w:lang w:val="en-GB"/>
        </w:rPr>
        <w:fldChar w:fldCharType="end"/>
      </w:r>
      <w:r w:rsidRPr="00846436">
        <w:rPr>
          <w:sz w:val="24"/>
          <w:szCs w:val="24"/>
          <w:lang w:val="en-GB"/>
        </w:rPr>
        <w:t xml:space="preserve"> In 2007 it was proposed to integrate the new crisis function in the Government Offices (</w:t>
      </w:r>
      <w:r w:rsidRPr="00846436">
        <w:rPr>
          <w:i/>
          <w:iCs/>
          <w:sz w:val="24"/>
          <w:szCs w:val="24"/>
          <w:lang w:val="en-GB"/>
        </w:rPr>
        <w:t xml:space="preserve">Regeringskansliet), </w:t>
      </w:r>
      <w:r w:rsidRPr="00846436">
        <w:rPr>
          <w:sz w:val="24"/>
          <w:szCs w:val="24"/>
          <w:lang w:val="en-GB"/>
        </w:rPr>
        <w:t>i.e. all the ministries. Each Ministry was supposed to have responsibility within their area, with coordination by the Prime Minister’s office (</w:t>
      </w:r>
      <w:r w:rsidRPr="00846436">
        <w:rPr>
          <w:i/>
          <w:iCs/>
          <w:sz w:val="24"/>
          <w:szCs w:val="24"/>
          <w:lang w:val="en-GB"/>
        </w:rPr>
        <w:t>Statsrådsberedningen</w:t>
      </w:r>
      <w:r w:rsidRPr="00846436">
        <w:rPr>
          <w:sz w:val="24"/>
          <w:szCs w:val="24"/>
          <w:lang w:val="en-GB"/>
        </w:rPr>
        <w:t>).</w:t>
      </w:r>
      <w:r w:rsidRPr="00846436">
        <w:rPr>
          <w:sz w:val="24"/>
          <w:szCs w:val="24"/>
          <w:lang w:val="en-GB"/>
        </w:rPr>
        <w:fldChar w:fldCharType="begin"/>
      </w:r>
      <w:r w:rsidR="00B05CD0" w:rsidRPr="00846436">
        <w:rPr>
          <w:sz w:val="24"/>
          <w:szCs w:val="24"/>
          <w:lang w:val="en-GB"/>
        </w:rPr>
        <w:instrText xml:space="preserve"> ADDIN EN.CITE &lt;EndNote&gt;&lt;Cite&gt;&lt;Year&gt;2007&lt;/Year&gt;&lt;RecNum&gt;4238&lt;/RecNum&gt;&lt;DisplayText&gt;(2007)&lt;/DisplayText&gt;&lt;record&gt;&lt;rec-number&gt;4238&lt;/rec-number&gt;&lt;foreign-keys&gt;&lt;key app="EN" db-id="tdw5przwb2a028erva65a05mezaz2z0vpxte" timestamp="1629356712"&gt;4238&lt;/key&gt;&lt;/foreign-keys&gt;&lt;ref-type name="Government Document"&gt;46&lt;/ref-type&gt;&lt;contributors&gt;&lt;/contributors&gt;&lt;titles&gt;&lt;title&gt;Regeringskansliet (Governments Offices): Krishantering i Regeringskansliet: Rapport från utredaren Christina Salomonson om inrättandet av en nationell krishanteringsfunktion i Regeringskansliet (Crisis management in the Government Offices: Report from investigator Christina Salomonson on the establishment of a national crisis management function in the Government Offices)&lt;/title&gt;&lt;/titles&gt;&lt;dates&gt;&lt;year&gt;2007&lt;/year&gt;&lt;/dates&gt;&lt;urls&gt;&lt;related-urls&gt;&lt;url&gt;https://www.regeringen.se/49b6d5/contentassets/b9b5c9f1754b48448a73e7e00e443fe1/krishantering-i-regeringskansliet&lt;/url&gt;&lt;/related-urls&gt;&lt;/urls&gt;&lt;/record&gt;&lt;/Cite&gt;&lt;/EndNote&gt;</w:instrText>
      </w:r>
      <w:r w:rsidRPr="00846436">
        <w:rPr>
          <w:sz w:val="24"/>
          <w:szCs w:val="24"/>
          <w:lang w:val="en-GB"/>
        </w:rPr>
        <w:fldChar w:fldCharType="separate"/>
      </w:r>
      <w:r w:rsidR="007077D8" w:rsidRPr="00846436">
        <w:rPr>
          <w:noProof/>
          <w:sz w:val="24"/>
          <w:szCs w:val="24"/>
          <w:lang w:val="en-GB"/>
        </w:rPr>
        <w:t>(2007)</w:t>
      </w:r>
      <w:r w:rsidRPr="00846436">
        <w:rPr>
          <w:sz w:val="24"/>
          <w:szCs w:val="24"/>
          <w:lang w:val="en-GB"/>
        </w:rPr>
        <w:fldChar w:fldCharType="end"/>
      </w:r>
      <w:r w:rsidRPr="00846436">
        <w:rPr>
          <w:sz w:val="24"/>
          <w:szCs w:val="24"/>
          <w:lang w:val="en-GB"/>
        </w:rPr>
        <w:t xml:space="preserve"> It was decided that the Prime Minister must have a special office assisting him and specializing in crisis management, i.e. the Office of Crisis Management (</w:t>
      </w:r>
      <w:r w:rsidRPr="00846436">
        <w:rPr>
          <w:i/>
          <w:iCs/>
          <w:sz w:val="24"/>
          <w:szCs w:val="24"/>
          <w:lang w:val="en-GB"/>
        </w:rPr>
        <w:t>Kansliet för Krishantering</w:t>
      </w:r>
      <w:r w:rsidRPr="00846436">
        <w:rPr>
          <w:sz w:val="24"/>
          <w:szCs w:val="24"/>
          <w:lang w:val="en-GB"/>
        </w:rPr>
        <w:t>).</w:t>
      </w:r>
      <w:r w:rsidRPr="00846436">
        <w:rPr>
          <w:sz w:val="24"/>
          <w:szCs w:val="24"/>
          <w:lang w:val="en-GB"/>
        </w:rPr>
        <w:fldChar w:fldCharType="begin"/>
      </w:r>
      <w:r w:rsidR="00B05CD0" w:rsidRPr="00846436">
        <w:rPr>
          <w:sz w:val="24"/>
          <w:szCs w:val="24"/>
          <w:lang w:val="en-GB"/>
        </w:rPr>
        <w:instrText xml:space="preserve"> ADDIN EN.CITE &lt;EndNote&gt;&lt;Cite&gt;&lt;Year&gt;2007&lt;/Year&gt;&lt;RecNum&gt;4238&lt;/RecNum&gt;&lt;DisplayText&gt;(2007)&lt;/DisplayText&gt;&lt;record&gt;&lt;rec-number&gt;4238&lt;/rec-number&gt;&lt;foreign-keys&gt;&lt;key app="EN" db-id="tdw5przwb2a028erva65a05mezaz2z0vpxte" timestamp="1629356712"&gt;4238&lt;/key&gt;&lt;/foreign-keys&gt;&lt;ref-type name="Government Document"&gt;46&lt;/ref-type&gt;&lt;contributors&gt;&lt;/contributors&gt;&lt;titles&gt;&lt;title&gt;Regeringskansliet (Governments Offices): Krishantering i Regeringskansliet: Rapport från utredaren Christina Salomonson om inrättandet av en nationell krishanteringsfunktion i Regeringskansliet (Crisis management in the Government Offices: Report from investigator Christina Salomonson on the establishment of a national crisis management function in the Government Offices)&lt;/title&gt;&lt;/titles&gt;&lt;dates&gt;&lt;year&gt;2007&lt;/year&gt;&lt;/dates&gt;&lt;urls&gt;&lt;related-urls&gt;&lt;url&gt;https://www.regeringen.se/49b6d5/contentassets/b9b5c9f1754b48448a73e7e00e443fe1/krishantering-i-regeringskansliet&lt;/url&gt;&lt;/related-urls&gt;&lt;/urls&gt;&lt;/record&gt;&lt;/Cite&gt;&lt;/EndNote&gt;</w:instrText>
      </w:r>
      <w:r w:rsidRPr="00846436">
        <w:rPr>
          <w:sz w:val="24"/>
          <w:szCs w:val="24"/>
          <w:lang w:val="en-GB"/>
        </w:rPr>
        <w:fldChar w:fldCharType="separate"/>
      </w:r>
      <w:r w:rsidR="007077D8" w:rsidRPr="00846436">
        <w:rPr>
          <w:noProof/>
          <w:sz w:val="24"/>
          <w:szCs w:val="24"/>
          <w:lang w:val="en-GB"/>
        </w:rPr>
        <w:t>(2007)</w:t>
      </w:r>
      <w:r w:rsidRPr="00846436">
        <w:rPr>
          <w:sz w:val="24"/>
          <w:szCs w:val="24"/>
          <w:lang w:val="en-GB"/>
        </w:rPr>
        <w:fldChar w:fldCharType="end"/>
      </w:r>
      <w:r w:rsidRPr="00846436">
        <w:rPr>
          <w:sz w:val="24"/>
          <w:szCs w:val="24"/>
          <w:lang w:val="en-GB"/>
        </w:rPr>
        <w:t xml:space="preserve"> This was installed in 2008 to both coordinate and help the various Ministries in their work, including seeking and coordinating information. The responsibility was moved in 2014 to the Minister of Interior (</w:t>
      </w:r>
      <w:r w:rsidRPr="00846436">
        <w:rPr>
          <w:i/>
          <w:iCs/>
          <w:sz w:val="24"/>
          <w:szCs w:val="24"/>
          <w:lang w:val="en-GB"/>
        </w:rPr>
        <w:t>Inrikesministern</w:t>
      </w:r>
      <w:r w:rsidRPr="00846436">
        <w:rPr>
          <w:sz w:val="24"/>
          <w:szCs w:val="24"/>
          <w:lang w:val="en-GB"/>
        </w:rPr>
        <w:t>) located at the Ministry of Justice, and the Chief Civil Servant (</w:t>
      </w:r>
      <w:r w:rsidRPr="00846436">
        <w:rPr>
          <w:i/>
          <w:iCs/>
          <w:sz w:val="24"/>
          <w:szCs w:val="24"/>
          <w:lang w:val="en-GB"/>
        </w:rPr>
        <w:t>Chefstjänsteman</w:t>
      </w:r>
      <w:r w:rsidRPr="00846436">
        <w:rPr>
          <w:sz w:val="24"/>
          <w:szCs w:val="24"/>
          <w:lang w:val="en-GB"/>
        </w:rPr>
        <w:t>) is responsible. S/he is directly under the State Secretary in the Ministry, who in turn is directly under the Minister of Interior (in the Ministry of Justice). The Strategic Communication Group (</w:t>
      </w:r>
      <w:r w:rsidRPr="00846436">
        <w:rPr>
          <w:i/>
          <w:iCs/>
          <w:sz w:val="24"/>
          <w:szCs w:val="24"/>
          <w:lang w:val="en-GB"/>
        </w:rPr>
        <w:t>Gruppen för Strategisk Samordning or GSS</w:t>
      </w:r>
      <w:r w:rsidRPr="00846436">
        <w:rPr>
          <w:sz w:val="24"/>
          <w:szCs w:val="24"/>
          <w:lang w:val="en-GB"/>
        </w:rPr>
        <w:t>) is a group of state secretaries (from the relevant Ministries in the crisis) and headed by the State Secretary of the Minister of Interior (in the Ministry of Justice). The Office of Crisis Management serves the GSS, and never worked as a separate staff or unit. In 2008 the Crisis Management Council (</w:t>
      </w:r>
      <w:r w:rsidRPr="00846436">
        <w:rPr>
          <w:i/>
          <w:iCs/>
          <w:sz w:val="24"/>
          <w:szCs w:val="24"/>
          <w:lang w:val="en-GB"/>
        </w:rPr>
        <w:t>Krishanteringsråd</w:t>
      </w:r>
      <w:r w:rsidRPr="00846436">
        <w:rPr>
          <w:sz w:val="24"/>
          <w:szCs w:val="24"/>
          <w:lang w:val="en-GB"/>
        </w:rPr>
        <w:t xml:space="preserve">) was also established, again led by the State Secretary under the Minister of Interior. It also consists of the Chief of the Police, The Supreme Commander, and some representatives for some other agencies (including Socialstyrelsen, The Swedish Civil Contingencies Agency (Myndigheten för samhällsskydd och beredskap [MSB], and Svenska Kraftnät, i.e., the authority responsible for ensuring that the Swedish power system is sustainable, safe, and cost-effective.). This Crisis Management Council has bi-annual meetings. Apart from this </w:t>
      </w:r>
      <w:r w:rsidRPr="00846436">
        <w:rPr>
          <w:sz w:val="24"/>
          <w:szCs w:val="24"/>
          <w:lang w:val="en-GB"/>
        </w:rPr>
        <w:lastRenderedPageBreak/>
        <w:t>each Ministry shall have its Crisis Management Group including an operations cell (i.e., a civil servant on standby/duty call).</w:t>
      </w:r>
    </w:p>
    <w:p w14:paraId="77BDC3BA" w14:textId="77777777" w:rsidR="00822FA3" w:rsidRPr="00846436" w:rsidRDefault="00822FA3" w:rsidP="00324A6E">
      <w:pPr>
        <w:spacing w:line="360" w:lineRule="auto"/>
        <w:jc w:val="both"/>
        <w:rPr>
          <w:sz w:val="24"/>
          <w:szCs w:val="24"/>
          <w:lang w:val="en-GB"/>
        </w:rPr>
      </w:pPr>
    </w:p>
    <w:p w14:paraId="460AA6AA" w14:textId="336BF2B4" w:rsidR="00822FA3" w:rsidRPr="00846436" w:rsidRDefault="00822FA3" w:rsidP="00324A6E">
      <w:pPr>
        <w:spacing w:line="360" w:lineRule="auto"/>
        <w:jc w:val="both"/>
        <w:rPr>
          <w:i/>
          <w:iCs/>
          <w:sz w:val="24"/>
          <w:szCs w:val="24"/>
          <w:lang w:val="en-GB"/>
        </w:rPr>
      </w:pPr>
      <w:r w:rsidRPr="00846436">
        <w:rPr>
          <w:i/>
          <w:iCs/>
          <w:sz w:val="24"/>
          <w:szCs w:val="24"/>
          <w:lang w:val="en-GB"/>
        </w:rPr>
        <w:t>The Public Health Agency of Sweden (Folkhälsomyndigheten [FoHM])</w:t>
      </w:r>
      <w:r w:rsidRPr="00846436">
        <w:rPr>
          <w:i/>
          <w:iCs/>
          <w:sz w:val="24"/>
          <w:szCs w:val="24"/>
          <w:lang w:val="en-GB"/>
        </w:rPr>
        <w:fldChar w:fldCharType="begin"/>
      </w:r>
      <w:r w:rsidR="00324239" w:rsidRPr="00846436">
        <w:rPr>
          <w:i/>
          <w:iCs/>
          <w:sz w:val="24"/>
          <w:szCs w:val="24"/>
          <w:lang w:val="en-GB"/>
        </w:rPr>
        <w:instrText xml:space="preserve"> ADDIN EN.CITE &lt;EndNote&gt;&lt;Cite&gt;&lt;Year&gt;2021&lt;/Year&gt;&lt;RecNum&gt;4143&lt;/RecNum&gt;&lt;DisplayText&gt;(2021m)&lt;/DisplayText&gt;&lt;record&gt;&lt;rec-number&gt;4143&lt;/rec-number&gt;&lt;foreign-keys&gt;&lt;key app="EN" db-id="tdw5przwb2a028erva65a05mezaz2z0vpxte" timestamp="1627195316"&gt;4143&lt;/key&gt;&lt;/foreign-keys&gt;&lt;ref-type name="Web Page"&gt;12&lt;/ref-type&gt;&lt;contributors&gt;&lt;/contributors&gt;&lt;titles&gt;&lt;title&gt;Public Health Agency of Sweden (Folkhälsomyndigheten)&lt;/title&gt;&lt;/titles&gt;&lt;dates&gt;&lt;year&gt;2021&lt;/year&gt;&lt;/dates&gt;&lt;urls&gt;&lt;related-urls&gt;&lt;url&gt;www.folkhalsomyndigheten.se&lt;/url&gt;&lt;/related-urls&gt;&lt;/urls&gt;&lt;custom1&gt;2021&lt;/custom1&gt;&lt;custom2&gt;JUL 2021&lt;/custom2&gt;&lt;/record&gt;&lt;/Cite&gt;&lt;/EndNote&gt;</w:instrText>
      </w:r>
      <w:r w:rsidRPr="00846436">
        <w:rPr>
          <w:i/>
          <w:iCs/>
          <w:sz w:val="24"/>
          <w:szCs w:val="24"/>
          <w:lang w:val="en-GB"/>
        </w:rPr>
        <w:fldChar w:fldCharType="separate"/>
      </w:r>
      <w:r w:rsidR="00324239" w:rsidRPr="00846436">
        <w:rPr>
          <w:i/>
          <w:iCs/>
          <w:noProof/>
          <w:sz w:val="24"/>
          <w:szCs w:val="24"/>
          <w:lang w:val="en-GB"/>
        </w:rPr>
        <w:t>(2021m)</w:t>
      </w:r>
      <w:r w:rsidRPr="00846436">
        <w:rPr>
          <w:i/>
          <w:iCs/>
          <w:sz w:val="24"/>
          <w:szCs w:val="24"/>
          <w:lang w:val="en-GB"/>
        </w:rPr>
        <w:fldChar w:fldCharType="end"/>
      </w:r>
    </w:p>
    <w:p w14:paraId="21A89769" w14:textId="650791CF" w:rsidR="00822FA3" w:rsidRPr="00846436" w:rsidRDefault="00822FA3" w:rsidP="00324A6E">
      <w:pPr>
        <w:spacing w:line="360" w:lineRule="auto"/>
        <w:jc w:val="both"/>
        <w:rPr>
          <w:sz w:val="24"/>
          <w:szCs w:val="24"/>
          <w:lang w:val="en-GB"/>
        </w:rPr>
      </w:pPr>
      <w:r w:rsidRPr="00846436">
        <w:rPr>
          <w:sz w:val="24"/>
          <w:szCs w:val="24"/>
          <w:lang w:val="en-GB"/>
        </w:rPr>
        <w:t>The Public Health Agency of Sweden describes itself as “</w:t>
      </w:r>
      <w:r w:rsidRPr="00846436">
        <w:rPr>
          <w:i/>
          <w:iCs/>
          <w:sz w:val="24"/>
          <w:szCs w:val="24"/>
          <w:lang w:val="en-GB"/>
        </w:rPr>
        <w:t>an expert authority with responsibility for public health agencies at a national level. The Agency develops and supports activities to promote health, prevent illness and improve preparedness for health threats. Our vision statement: a public health that strengthens the positive development of society.”</w:t>
      </w:r>
      <w:r w:rsidRPr="00846436">
        <w:rPr>
          <w:sz w:val="24"/>
          <w:szCs w:val="24"/>
          <w:lang w:val="en-GB"/>
        </w:rPr>
        <w:t xml:space="preserve"> It has a national responsibility for public health issues. One of the tasks of the agency is to ensure that the population is protected against communicable diseases and other threats</w:t>
      </w:r>
      <w:r w:rsidR="0058377A" w:rsidRPr="00846436">
        <w:rPr>
          <w:sz w:val="24"/>
          <w:szCs w:val="24"/>
          <w:lang w:val="en-GB"/>
        </w:rPr>
        <w:t xml:space="preserve"> including antibiotic resistance</w:t>
      </w:r>
      <w:r w:rsidR="009B133F" w:rsidRPr="00846436">
        <w:rPr>
          <w:sz w:val="24"/>
          <w:szCs w:val="24"/>
          <w:lang w:val="en-GB"/>
        </w:rPr>
        <w:t>, addictions (including alcohol, smoking, gambling)</w:t>
      </w:r>
      <w:r w:rsidR="000478BB" w:rsidRPr="00846436">
        <w:rPr>
          <w:sz w:val="24"/>
          <w:szCs w:val="24"/>
          <w:lang w:val="en-GB"/>
        </w:rPr>
        <w:t xml:space="preserve"> and </w:t>
      </w:r>
      <w:r w:rsidR="00264F8B" w:rsidRPr="00846436">
        <w:rPr>
          <w:sz w:val="24"/>
          <w:szCs w:val="24"/>
          <w:lang w:val="en-GB"/>
        </w:rPr>
        <w:t>mental health (</w:t>
      </w:r>
      <w:r w:rsidR="000478BB" w:rsidRPr="00846436">
        <w:rPr>
          <w:sz w:val="24"/>
          <w:szCs w:val="24"/>
          <w:lang w:val="en-GB"/>
        </w:rPr>
        <w:t>suicide prevention</w:t>
      </w:r>
      <w:r w:rsidR="00264F8B" w:rsidRPr="00846436">
        <w:rPr>
          <w:sz w:val="24"/>
          <w:szCs w:val="24"/>
          <w:lang w:val="en-GB"/>
        </w:rPr>
        <w:t>).</w:t>
      </w:r>
    </w:p>
    <w:p w14:paraId="5BC54DD7" w14:textId="2AFBB8FB" w:rsidR="00822FA3" w:rsidRPr="00846436" w:rsidRDefault="00822FA3" w:rsidP="00324A6E">
      <w:pPr>
        <w:spacing w:line="360" w:lineRule="auto"/>
        <w:jc w:val="both"/>
        <w:rPr>
          <w:sz w:val="24"/>
          <w:szCs w:val="24"/>
          <w:lang w:val="en-GB"/>
        </w:rPr>
      </w:pPr>
      <w:r w:rsidRPr="00846436">
        <w:rPr>
          <w:sz w:val="24"/>
          <w:szCs w:val="24"/>
          <w:lang w:val="en-GB"/>
        </w:rPr>
        <w:t>According to the Regulations of the Parliament (</w:t>
      </w:r>
      <w:r w:rsidRPr="00846436">
        <w:rPr>
          <w:i/>
          <w:iCs/>
          <w:sz w:val="24"/>
          <w:szCs w:val="24"/>
          <w:lang w:val="en-GB"/>
        </w:rPr>
        <w:t>Myndighetens instruction</w:t>
      </w:r>
      <w:r w:rsidRPr="00846436">
        <w:rPr>
          <w:sz w:val="24"/>
          <w:szCs w:val="24"/>
          <w:lang w:val="en-GB"/>
        </w:rPr>
        <w:t>) (1 §), t</w:t>
      </w:r>
      <w:r w:rsidRPr="00846436">
        <w:rPr>
          <w:rStyle w:val="jlqj4b"/>
          <w:sz w:val="24"/>
          <w:szCs w:val="24"/>
          <w:lang w:val="en-GB"/>
        </w:rPr>
        <w:t>he Swedish Public Health Agency shall work for good public health; evaluate the effects of methods and strategies in the field of public health; monitor the health situation in the population and factors that affect this through knowledge building and dissemination of knowledge; promote health; prevent diseases and injuries; and work for effective infection control and prevent disease dissemination (</w:t>
      </w:r>
      <w:r w:rsidRPr="00846436">
        <w:rPr>
          <w:rStyle w:val="jlqj4b"/>
          <w:i/>
          <w:iCs/>
          <w:sz w:val="24"/>
          <w:szCs w:val="24"/>
          <w:lang w:val="en-GB"/>
        </w:rPr>
        <w:t>smittspridning</w:t>
      </w:r>
      <w:r w:rsidRPr="00846436">
        <w:rPr>
          <w:rStyle w:val="jlqj4b"/>
          <w:sz w:val="24"/>
          <w:szCs w:val="24"/>
          <w:lang w:val="en-GB"/>
        </w:rPr>
        <w:t>).</w:t>
      </w:r>
      <w:r w:rsidRPr="00846436">
        <w:rPr>
          <w:rStyle w:val="viiyi"/>
          <w:sz w:val="24"/>
          <w:szCs w:val="24"/>
          <w:lang w:val="en-GB"/>
        </w:rPr>
        <w:t xml:space="preserve"> </w:t>
      </w:r>
      <w:r w:rsidRPr="00846436">
        <w:rPr>
          <w:rStyle w:val="jlqj4b"/>
          <w:sz w:val="24"/>
          <w:szCs w:val="24"/>
          <w:lang w:val="en-GB"/>
        </w:rPr>
        <w:t>The work must be based on science.</w:t>
      </w:r>
      <w:r w:rsidRPr="00846436">
        <w:rPr>
          <w:rStyle w:val="jlqj4b"/>
          <w:sz w:val="24"/>
          <w:szCs w:val="24"/>
          <w:lang w:val="en-GB"/>
        </w:rPr>
        <w:fldChar w:fldCharType="begin"/>
      </w:r>
      <w:r w:rsidR="00B05CD0" w:rsidRPr="00846436">
        <w:rPr>
          <w:rStyle w:val="jlqj4b"/>
          <w:sz w:val="24"/>
          <w:szCs w:val="24"/>
          <w:lang w:val="en-GB"/>
        </w:rPr>
        <w:instrText xml:space="preserve"> ADDIN EN.CITE &lt;EndNote&gt;&lt;Cite&gt;&lt;Year&gt;2019&lt;/Year&gt;&lt;RecNum&gt;4144&lt;/RecNum&gt;&lt;DisplayText&gt;(2019c)&lt;/DisplayText&gt;&lt;record&gt;&lt;rec-number&gt;4144&lt;/rec-number&gt;&lt;foreign-keys&gt;&lt;key app="EN" db-id="tdw5przwb2a028erva65a05mezaz2z0vpxte" timestamp="1627195537"&gt;4144&lt;/key&gt;&lt;/foreign-keys&gt;&lt;ref-type name="Government Document"&gt;46&lt;/ref-type&gt;&lt;contributors&gt;&lt;/contributors&gt;&lt;titles&gt;&lt;title&gt;Socialdepartementet (Ministry of Social Affairs): Sveriges Riksdag: Förordning (2013:1020) med instruktion för Folkhälsomyndigheten. Socialdepartementet (The Swedish Parliament: Ordinance (2013: 1020) with instructions for the Swedish Public Health Agency. Ministry of Social Affairs)&lt;/title&gt;&lt;/titles&gt;&lt;dates&gt;&lt;year&gt;2019&lt;/year&gt;&lt;/dates&gt;&lt;urls&gt;&lt;related-urls&gt;&lt;url&gt;https://www.riksdagen.se/sv/dokument-lagar/dokument/svensk-forfattningssamling/forordning-20131020-med-instruktion-for_sfs-2013-1020&lt;/url&gt;&lt;/related-urls&gt;&lt;/urls&gt;&lt;access-date&gt;Jul 2021&lt;/access-date&gt;&lt;/record&gt;&lt;/Cite&gt;&lt;/EndNote&gt;</w:instrText>
      </w:r>
      <w:r w:rsidRPr="00846436">
        <w:rPr>
          <w:rStyle w:val="jlqj4b"/>
          <w:sz w:val="24"/>
          <w:szCs w:val="24"/>
          <w:lang w:val="en-GB"/>
        </w:rPr>
        <w:fldChar w:fldCharType="separate"/>
      </w:r>
      <w:r w:rsidR="00B05CD0" w:rsidRPr="00846436">
        <w:rPr>
          <w:rStyle w:val="jlqj4b"/>
          <w:noProof/>
          <w:sz w:val="24"/>
          <w:szCs w:val="24"/>
          <w:lang w:val="en-GB"/>
        </w:rPr>
        <w:t>(2019c)</w:t>
      </w:r>
      <w:r w:rsidRPr="00846436">
        <w:rPr>
          <w:rStyle w:val="jlqj4b"/>
          <w:sz w:val="24"/>
          <w:szCs w:val="24"/>
          <w:lang w:val="en-GB"/>
        </w:rPr>
        <w:fldChar w:fldCharType="end"/>
      </w:r>
    </w:p>
    <w:p w14:paraId="3B4821E0" w14:textId="77777777" w:rsidR="00822FA3" w:rsidRPr="00846436" w:rsidRDefault="00822FA3" w:rsidP="00324A6E">
      <w:pPr>
        <w:spacing w:line="360" w:lineRule="auto"/>
        <w:jc w:val="both"/>
        <w:rPr>
          <w:sz w:val="24"/>
          <w:szCs w:val="24"/>
          <w:lang w:val="en-GB"/>
        </w:rPr>
      </w:pPr>
      <w:r w:rsidRPr="00846436">
        <w:rPr>
          <w:sz w:val="24"/>
          <w:szCs w:val="24"/>
          <w:lang w:val="en-GB"/>
        </w:rPr>
        <w:t xml:space="preserve">The Public Health Agency was formed on January 1, 2014 through merging the Swedish Institute for Communicable Disease Control (Smittskyddsinstitutet) and the Swedish National Institute of Public Health. In 2009, Johan Carlson was appointed as Director-General of the Swedish Institute for Communicable Disease Control and played a pivotal role in this merge. He moved on to the same function at the Public Health Agency in 2014 and onwards, and he was also a management board member of the European Centre for Disease Control (ECDC) during the pandemic. </w:t>
      </w:r>
    </w:p>
    <w:p w14:paraId="59485003" w14:textId="4087BF76" w:rsidR="00822FA3" w:rsidRPr="00846436" w:rsidRDefault="00822FA3" w:rsidP="00324A6E">
      <w:pPr>
        <w:spacing w:line="360" w:lineRule="auto"/>
        <w:jc w:val="both"/>
        <w:rPr>
          <w:sz w:val="24"/>
          <w:szCs w:val="24"/>
          <w:lang w:val="en-GB"/>
        </w:rPr>
      </w:pPr>
      <w:r w:rsidRPr="00846436">
        <w:rPr>
          <w:sz w:val="24"/>
          <w:szCs w:val="24"/>
          <w:lang w:val="en-GB"/>
        </w:rPr>
        <w:t xml:space="preserve">The merge heavily reduced the academic research focus of the Swedish Institute for Communicable Disease Control. Six </w:t>
      </w:r>
      <w:r w:rsidR="00BC2CC9" w:rsidRPr="00846436">
        <w:rPr>
          <w:sz w:val="24"/>
          <w:szCs w:val="24"/>
          <w:lang w:val="en-GB"/>
        </w:rPr>
        <w:t xml:space="preserve">scientifically active </w:t>
      </w:r>
      <w:r w:rsidRPr="00846436">
        <w:rPr>
          <w:sz w:val="24"/>
          <w:szCs w:val="24"/>
          <w:lang w:val="en-GB"/>
        </w:rPr>
        <w:t xml:space="preserve">professors at Karolinska Institutet with positions  as senior consultants at the Public Health Agency were dismissed as consultants in 2014 and had to move their research labs to Karolinska </w:t>
      </w:r>
      <w:r w:rsidRPr="00846436">
        <w:rPr>
          <w:sz w:val="24"/>
          <w:szCs w:val="24"/>
          <w:lang w:val="en-GB"/>
        </w:rPr>
        <w:lastRenderedPageBreak/>
        <w:t>Institutet (parasitologist Mats Wahlgren, virologist Jan Albert, vaccine researcher Peter Liljeström, clinical bacteriologist Lars Engstrand, epidemiologist Johan Giesecke, and immunologist Markus Maeurer).</w:t>
      </w:r>
      <w:r w:rsidRPr="00846436">
        <w:rPr>
          <w:sz w:val="24"/>
          <w:szCs w:val="24"/>
          <w:lang w:val="en-GB"/>
        </w:rPr>
        <w:fldChar w:fldCharType="begin"/>
      </w:r>
      <w:r w:rsidR="00560D6A" w:rsidRPr="00846436">
        <w:rPr>
          <w:sz w:val="24"/>
          <w:szCs w:val="24"/>
          <w:lang w:val="en-GB"/>
        </w:rPr>
        <w:instrText xml:space="preserve"> ADDIN EN.CITE &lt;EndNote&gt;&lt;Cite&gt;&lt;Author&gt;Carlquist&lt;/Author&gt;&lt;Year&gt;2020&lt;/Year&gt;&lt;RecNum&gt;4060&lt;/RecNum&gt;&lt;DisplayText&gt;(Carlquist, 2020)&lt;/DisplayText&gt;&lt;record&gt;&lt;rec-number&gt;4060&lt;/rec-number&gt;&lt;foreign-keys&gt;&lt;key app="EN" db-id="tdw5przwb2a028erva65a05mezaz2z0vpxte" timestamp="1626113623"&gt;4060&lt;/key&gt;&lt;/foreign-keys&gt;&lt;ref-type name="Newspaper Article"&gt;23&lt;/ref-type&gt;&lt;contributors&gt;&lt;authors&gt;&lt;author&gt;Carlquist, P&lt;/author&gt;&lt;/authors&gt;&lt;/contributors&gt;&lt;titles&gt;&lt;title&gt;Coronapandemin: Elitforskarna som fick lämna FHM bryter tystnaden: Blev olyckligt (Corona pandemic: The elite researchers who were allowed to leave FHM break the silence: Became unhappy)&lt;/title&gt;&lt;secondary-title&gt;Aftonbladet &lt;/secondary-title&gt;&lt;/titles&gt;&lt;periodical&gt;&lt;full-title&gt;Aftonbladet&lt;/full-title&gt;&lt;/periodical&gt;&lt;dates&gt;&lt;year&gt;2020&lt;/year&gt;&lt;pub-dates&gt;&lt;date&gt;Jul 5, 2020 (updated Jul 6, 2020)&lt;/date&gt;&lt;/pub-dates&gt;&lt;/dates&gt;&lt;urls&gt;&lt;related-urls&gt;&lt;url&gt;https://www.aftonbladet.se/nyheter/a/3Jredq/elitforskarna-som-fick-lamna-fhm-bryter-tystnaden-blev-olyckligt&lt;/url&gt;&lt;/related-urls&gt;&lt;/urls&gt;&lt;access-date&gt;12 JUL 2021&lt;/access-date&gt;&lt;/record&gt;&lt;/Cite&gt;&lt;/EndNote&gt;</w:instrText>
      </w:r>
      <w:r w:rsidRPr="00846436">
        <w:rPr>
          <w:sz w:val="24"/>
          <w:szCs w:val="24"/>
          <w:lang w:val="en-GB"/>
        </w:rPr>
        <w:fldChar w:fldCharType="separate"/>
      </w:r>
      <w:r w:rsidR="007077D8" w:rsidRPr="00846436">
        <w:rPr>
          <w:noProof/>
          <w:sz w:val="24"/>
          <w:szCs w:val="24"/>
          <w:lang w:val="en-GB"/>
        </w:rPr>
        <w:t>(Carlquist, 2020)</w:t>
      </w:r>
      <w:r w:rsidRPr="00846436">
        <w:rPr>
          <w:sz w:val="24"/>
          <w:szCs w:val="24"/>
          <w:lang w:val="en-GB"/>
        </w:rPr>
        <w:fldChar w:fldCharType="end"/>
      </w:r>
      <w:r w:rsidRPr="00846436">
        <w:rPr>
          <w:sz w:val="24"/>
          <w:szCs w:val="24"/>
          <w:lang w:val="en-GB"/>
        </w:rPr>
        <w:t xml:space="preserve"> On July 1, 2015, the Public Health Agency also assumed the overall responsibility for the country’s communicable disease control from the National Board of Health and Welfare (</w:t>
      </w:r>
      <w:r w:rsidRPr="00846436">
        <w:rPr>
          <w:i/>
          <w:iCs/>
          <w:sz w:val="24"/>
          <w:szCs w:val="24"/>
          <w:lang w:val="en-GB"/>
        </w:rPr>
        <w:t>Socialstyrelsen</w:t>
      </w:r>
      <w:r w:rsidRPr="00846436">
        <w:rPr>
          <w:sz w:val="24"/>
          <w:szCs w:val="24"/>
          <w:lang w:val="en-GB"/>
        </w:rPr>
        <w:t>). The Public Health Agency is also described as “the national focal point concerning international threats to public health”. The prioritised target groups for the agency are the Parliament and the Government; Governmental Agencies; Regions; Municipalities; County Administrative Boards; and “various organizations”.</w:t>
      </w:r>
    </w:p>
    <w:p w14:paraId="4632616D" w14:textId="77777777" w:rsidR="00822FA3" w:rsidRPr="00846436" w:rsidRDefault="00822FA3" w:rsidP="00324A6E">
      <w:pPr>
        <w:spacing w:line="360" w:lineRule="auto"/>
        <w:jc w:val="both"/>
        <w:rPr>
          <w:sz w:val="24"/>
          <w:szCs w:val="24"/>
          <w:lang w:val="en-GB"/>
        </w:rPr>
      </w:pPr>
      <w:r w:rsidRPr="00846436">
        <w:rPr>
          <w:sz w:val="24"/>
          <w:szCs w:val="24"/>
          <w:lang w:val="en-GB"/>
        </w:rPr>
        <w:t>In the US and most European countries they still have a separate Institute for Communicable Disease Control, with a sole focus on infection control – in contrast to the current Swedish Public Health agency, which is much broader and involves political and ideological concerns (including 'equality'), resulting in no one advocating specifically and exclusively for disease control.</w:t>
      </w:r>
    </w:p>
    <w:p w14:paraId="15D06060" w14:textId="3EE1BBD8" w:rsidR="00822FA3" w:rsidRPr="00846436" w:rsidRDefault="00822FA3" w:rsidP="00324A6E">
      <w:pPr>
        <w:spacing w:line="360" w:lineRule="auto"/>
        <w:jc w:val="both"/>
        <w:rPr>
          <w:sz w:val="24"/>
          <w:szCs w:val="24"/>
          <w:lang w:val="en-GB"/>
        </w:rPr>
      </w:pPr>
      <w:r w:rsidRPr="00846436">
        <w:rPr>
          <w:sz w:val="24"/>
          <w:szCs w:val="24"/>
          <w:lang w:val="en-GB"/>
        </w:rPr>
        <w:t>The Public Health Agency has approximately 600 employees yet it seems they lack satisfying competence in social and behavioural sciences including psychology and sociology.</w:t>
      </w:r>
      <w:r w:rsidRPr="00846436">
        <w:rPr>
          <w:sz w:val="24"/>
          <w:szCs w:val="24"/>
          <w:lang w:val="en-GB"/>
        </w:rPr>
        <w:fldChar w:fldCharType="begin"/>
      </w:r>
      <w:r w:rsidR="00560D6A" w:rsidRPr="00846436">
        <w:rPr>
          <w:sz w:val="24"/>
          <w:szCs w:val="24"/>
          <w:lang w:val="en-GB"/>
        </w:rPr>
        <w:instrText xml:space="preserve"> ADDIN EN.CITE &lt;EndNote&gt;&lt;Cite&gt;&lt;Author&gt;Sörbring&lt;/Author&gt;&lt;Year&gt;2021&lt;/Year&gt;&lt;RecNum&gt;4149&lt;/RecNum&gt;&lt;DisplayText&gt;(Sörbring, 2021)&lt;/DisplayText&gt;&lt;record&gt;&lt;rec-number&gt;4149&lt;/rec-number&gt;&lt;foreign-keys&gt;&lt;key app="EN" db-id="tdw5przwb2a028erva65a05mezaz2z0vpxte" timestamp="1628070568"&gt;4149&lt;/key&gt;&lt;/foreign-keys&gt;&lt;ref-type name="Newspaper Article"&gt;23&lt;/ref-type&gt;&lt;contributors&gt;&lt;authors&gt;&lt;author&gt;Sörbring, K&lt;/author&gt;&lt;/authors&gt;&lt;/contributors&gt;&lt;titles&gt;&lt;title&gt;Unika listan: Så rankas svenska coronaexperter (Unique list: How Swedish corona experts are ranked)&lt;/title&gt;&lt;secondary-title&gt;Expressen&lt;/secondary-title&gt;&lt;/titles&gt;&lt;dates&gt;&lt;year&gt;2021&lt;/year&gt;&lt;pub-dates&gt;&lt;date&gt;4 May, 2021&lt;/date&gt;&lt;/pub-dates&gt;&lt;/dates&gt;&lt;pub-location&gt;Sweden&lt;/pub-location&gt;&lt;urls&gt;&lt;related-urls&gt;&lt;url&gt;https://www.expressen.se/nyheter/unika-listan-sa-rankas-svenska-coronaexperter/&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Sörbring, 2021)</w:t>
      </w:r>
      <w:r w:rsidRPr="00846436">
        <w:rPr>
          <w:sz w:val="24"/>
          <w:szCs w:val="24"/>
          <w:lang w:val="en-GB"/>
        </w:rPr>
        <w:fldChar w:fldCharType="end"/>
      </w:r>
      <w:r w:rsidRPr="00846436">
        <w:rPr>
          <w:sz w:val="24"/>
          <w:szCs w:val="24"/>
          <w:lang w:val="en-GB"/>
        </w:rPr>
        <w:t xml:space="preserve"> To support the Director-General, there is a “transparency council” (</w:t>
      </w:r>
      <w:r w:rsidRPr="00846436">
        <w:rPr>
          <w:i/>
          <w:iCs/>
          <w:sz w:val="24"/>
          <w:szCs w:val="24"/>
          <w:lang w:val="en-GB"/>
        </w:rPr>
        <w:t>insynsråd</w:t>
      </w:r>
      <w:r w:rsidRPr="00846436">
        <w:rPr>
          <w:sz w:val="24"/>
          <w:szCs w:val="24"/>
          <w:lang w:val="en-GB"/>
        </w:rPr>
        <w:t xml:space="preserve">) with a maximum of 10 members appointed by the Government, and the Director-General as chair. This council “exercises transparency in its operations and provides good advice” and has no decision-making powers. </w:t>
      </w:r>
    </w:p>
    <w:p w14:paraId="760E0B2E" w14:textId="35D60D9D" w:rsidR="00822FA3" w:rsidRPr="00846436" w:rsidRDefault="00822FA3" w:rsidP="00324A6E">
      <w:pPr>
        <w:spacing w:line="360" w:lineRule="auto"/>
        <w:jc w:val="both"/>
        <w:rPr>
          <w:sz w:val="24"/>
          <w:szCs w:val="24"/>
          <w:lang w:val="en-GB"/>
        </w:rPr>
      </w:pPr>
      <w:r w:rsidRPr="00846436">
        <w:rPr>
          <w:sz w:val="24"/>
          <w:szCs w:val="24"/>
          <w:lang w:val="en-GB"/>
        </w:rPr>
        <w:t>The agency also has a State Epidemiologist (</w:t>
      </w:r>
      <w:r w:rsidRPr="00846436">
        <w:rPr>
          <w:i/>
          <w:iCs/>
          <w:sz w:val="24"/>
          <w:szCs w:val="24"/>
          <w:lang w:val="en-GB"/>
        </w:rPr>
        <w:t>statsepidemiolog)</w:t>
      </w:r>
      <w:r w:rsidRPr="00846436">
        <w:rPr>
          <w:sz w:val="24"/>
          <w:szCs w:val="24"/>
          <w:lang w:val="en-GB"/>
        </w:rPr>
        <w:t xml:space="preserve">, a position created in 1955, and a deputy State Epidemiologist. The State Epidemiologist is supposed to coordinate overall monitoring and analyses of the development of communicable diseases; and infection control – nationally and internationally. The State Epidemiologist is also responsible for the analyses of the consequences of infection control for the individual, health care and society. In addition to the Director-General, the main spokesperson of the Public Health Agency during the pandemic was the State Epidemiologist, Anders Tegnell, appointed in 2013 by the Director-General; and protégé of Johan Giesecke. Giesecke was State Epidemiologist between 1995-2005, and still an advisor to the World Health Organization (WHO) and paid consultant for the Public Health Agency during the pandemic – and one of the most vocal defenders of the </w:t>
      </w:r>
      <w:r w:rsidRPr="00846436">
        <w:rPr>
          <w:sz w:val="24"/>
          <w:szCs w:val="24"/>
          <w:lang w:val="en-GB"/>
        </w:rPr>
        <w:lastRenderedPageBreak/>
        <w:t>Swedish strategy nationally and internationally. The State Epidemiologist between 2005-2013 was Annika Linde.</w:t>
      </w:r>
      <w:r w:rsidRPr="00846436">
        <w:rPr>
          <w:sz w:val="24"/>
          <w:szCs w:val="24"/>
          <w:lang w:val="en-GB"/>
        </w:rPr>
        <w:fldChar w:fldCharType="begin"/>
      </w:r>
      <w:r w:rsidR="00560D6A" w:rsidRPr="00846436">
        <w:rPr>
          <w:sz w:val="24"/>
          <w:szCs w:val="24"/>
          <w:lang w:val="en-GB"/>
        </w:rPr>
        <w:instrText xml:space="preserve"> ADDIN EN.CITE &lt;EndNote&gt;&lt;Cite&gt;&lt;Author&gt;Ronge&lt;/Author&gt;&lt;Year&gt;2020&lt;/Year&gt;&lt;RecNum&gt;4127&lt;/RecNum&gt;&lt;DisplayText&gt;(Ronge, 2020)&lt;/DisplayText&gt;&lt;record&gt;&lt;rec-number&gt;4127&lt;/rec-number&gt;&lt;foreign-keys&gt;&lt;key app="EN" db-id="tdw5przwb2a028erva65a05mezaz2z0vpxte" timestamp="1626332295"&gt;4127&lt;/key&gt;&lt;/foreign-keys&gt;&lt;ref-type name="Newspaper Article"&gt;23&lt;/ref-type&gt;&lt;contributors&gt;&lt;authors&gt;&lt;author&gt;Ronge, J.&lt;/author&gt;&lt;/authors&gt;&lt;/contributors&gt;&lt;titles&gt;&lt;title&gt;Folkhälsomyndigheten kan betala Giesecke en miljon. (The public health authority can pay Giesecke one million)&lt;/title&gt;&lt;secondary-title&gt;Expressen&lt;/secondary-title&gt;&lt;/titles&gt;&lt;dates&gt;&lt;year&gt;2020&lt;/year&gt;&lt;pub-dates&gt;&lt;date&gt;May 26, 2020&lt;/date&gt;&lt;/pub-dates&gt;&lt;/dates&gt;&lt;urls&gt;&lt;related-urls&gt;&lt;url&gt;https://www.expressen.se/nyheter/folkhalsomyndigheten-kan-betala-giesecke-en-miljon/&lt;/url&gt;&lt;/related-urls&gt;&lt;/urls&gt;&lt;access-date&gt;15 JUL 2021&lt;/access-date&gt;&lt;/record&gt;&lt;/Cite&gt;&lt;/EndNote&gt;</w:instrText>
      </w:r>
      <w:r w:rsidRPr="00846436">
        <w:rPr>
          <w:sz w:val="24"/>
          <w:szCs w:val="24"/>
          <w:lang w:val="en-GB"/>
        </w:rPr>
        <w:fldChar w:fldCharType="separate"/>
      </w:r>
      <w:r w:rsidR="007077D8" w:rsidRPr="00846436">
        <w:rPr>
          <w:noProof/>
          <w:sz w:val="24"/>
          <w:szCs w:val="24"/>
          <w:lang w:val="en-GB"/>
        </w:rPr>
        <w:t>(Ronge, 2020)</w:t>
      </w:r>
      <w:r w:rsidRPr="00846436">
        <w:rPr>
          <w:sz w:val="24"/>
          <w:szCs w:val="24"/>
          <w:lang w:val="en-GB"/>
        </w:rPr>
        <w:fldChar w:fldCharType="end"/>
      </w:r>
      <w:r w:rsidRPr="00846436">
        <w:rPr>
          <w:sz w:val="24"/>
          <w:szCs w:val="24"/>
          <w:lang w:val="en-GB"/>
        </w:rPr>
        <w:t xml:space="preserve"> </w:t>
      </w:r>
    </w:p>
    <w:p w14:paraId="13CFC86B" w14:textId="77777777" w:rsidR="00822FA3" w:rsidRPr="00846436" w:rsidRDefault="00822FA3" w:rsidP="00324A6E">
      <w:pPr>
        <w:spacing w:line="360" w:lineRule="auto"/>
        <w:jc w:val="both"/>
        <w:rPr>
          <w:sz w:val="24"/>
          <w:szCs w:val="24"/>
          <w:lang w:val="en-GB"/>
        </w:rPr>
      </w:pPr>
    </w:p>
    <w:p w14:paraId="25486925" w14:textId="77777777" w:rsidR="00822FA3" w:rsidRPr="00846436" w:rsidRDefault="00822FA3" w:rsidP="00324A6E">
      <w:pPr>
        <w:spacing w:line="360" w:lineRule="auto"/>
        <w:jc w:val="both"/>
        <w:rPr>
          <w:i/>
          <w:iCs/>
          <w:sz w:val="24"/>
          <w:szCs w:val="24"/>
          <w:lang w:val="en-GB"/>
        </w:rPr>
      </w:pPr>
      <w:r w:rsidRPr="00846436">
        <w:rPr>
          <w:i/>
          <w:iCs/>
          <w:sz w:val="24"/>
          <w:szCs w:val="24"/>
          <w:lang w:val="en-GB"/>
        </w:rPr>
        <w:t xml:space="preserve">The National Board of Health and Welfare </w:t>
      </w:r>
    </w:p>
    <w:p w14:paraId="65F673BA" w14:textId="4944C094" w:rsidR="00822FA3" w:rsidRPr="00846436" w:rsidRDefault="00072BBB" w:rsidP="00324A6E">
      <w:pPr>
        <w:spacing w:line="360" w:lineRule="auto"/>
        <w:jc w:val="both"/>
        <w:rPr>
          <w:sz w:val="24"/>
          <w:szCs w:val="24"/>
          <w:lang w:val="en-GB"/>
        </w:rPr>
      </w:pPr>
      <w:r w:rsidRPr="00846436">
        <w:rPr>
          <w:sz w:val="24"/>
          <w:szCs w:val="24"/>
          <w:lang w:val="en-GB"/>
        </w:rPr>
        <w:t>T</w:t>
      </w:r>
      <w:r w:rsidR="00822FA3" w:rsidRPr="00846436">
        <w:rPr>
          <w:sz w:val="24"/>
          <w:szCs w:val="24"/>
          <w:lang w:val="en-GB"/>
        </w:rPr>
        <w:t xml:space="preserve">he National Board of Health and Welfare (Socialstyrelsen [SoS], including SMER Socialstyrelsen Medical Ethics Committee, works to ensure good health, social welfare and high-quality health and social care on equal terms for the whole Swedish population. The activities concern social services, health and medical care, and communicable disease prevention”). </w:t>
      </w:r>
    </w:p>
    <w:p w14:paraId="3AC284C1" w14:textId="77777777" w:rsidR="00822FA3" w:rsidRPr="00846436" w:rsidRDefault="00822FA3" w:rsidP="00324A6E">
      <w:pPr>
        <w:spacing w:line="360" w:lineRule="auto"/>
        <w:jc w:val="both"/>
        <w:rPr>
          <w:rFonts w:eastAsia="Calibri"/>
          <w:b/>
          <w:bCs/>
          <w:sz w:val="24"/>
          <w:szCs w:val="24"/>
          <w:lang w:val="en-GB"/>
        </w:rPr>
      </w:pPr>
    </w:p>
    <w:p w14:paraId="536BC651" w14:textId="359F7467" w:rsidR="00822FA3" w:rsidRPr="00846436" w:rsidRDefault="00822FA3" w:rsidP="00324A6E">
      <w:pPr>
        <w:spacing w:line="360" w:lineRule="auto"/>
        <w:jc w:val="both"/>
        <w:rPr>
          <w:rFonts w:eastAsia="Calibri"/>
          <w:sz w:val="24"/>
          <w:szCs w:val="24"/>
          <w:lang w:val="en-GB"/>
        </w:rPr>
      </w:pPr>
      <w:r w:rsidRPr="00846436">
        <w:rPr>
          <w:rFonts w:eastAsia="Calibri"/>
          <w:b/>
          <w:bCs/>
          <w:sz w:val="24"/>
          <w:szCs w:val="24"/>
          <w:lang w:val="en-GB"/>
        </w:rPr>
        <w:t>The Swedish Association of Local Authorities and Regions (SALAR)</w:t>
      </w:r>
      <w:r w:rsidRPr="00846436">
        <w:rPr>
          <w:rFonts w:eastAsia="Calibri"/>
          <w:sz w:val="24"/>
          <w:szCs w:val="24"/>
          <w:lang w:val="en-GB"/>
        </w:rPr>
        <w:t xml:space="preserve"> (</w:t>
      </w:r>
      <w:r w:rsidRPr="00846436">
        <w:rPr>
          <w:rFonts w:eastAsia="Calibri"/>
          <w:i/>
          <w:iCs/>
          <w:sz w:val="24"/>
          <w:szCs w:val="24"/>
          <w:lang w:val="en-GB"/>
        </w:rPr>
        <w:t>Sveriges kommuner och regioner, SKR)</w:t>
      </w:r>
      <w:r w:rsidRPr="00846436">
        <w:rPr>
          <w:rFonts w:eastAsia="Calibri"/>
          <w:sz w:val="24"/>
          <w:szCs w:val="24"/>
          <w:lang w:val="en-GB"/>
        </w:rPr>
        <w:t xml:space="preserve"> is an employers' organization that supports the development of the </w:t>
      </w:r>
      <w:proofErr w:type="gramStart"/>
      <w:r w:rsidRPr="00846436">
        <w:rPr>
          <w:rFonts w:eastAsia="Calibri"/>
          <w:sz w:val="24"/>
          <w:szCs w:val="24"/>
          <w:lang w:val="en-GB"/>
        </w:rPr>
        <w:t>regions’</w:t>
      </w:r>
      <w:proofErr w:type="gramEnd"/>
      <w:r w:rsidRPr="00846436">
        <w:rPr>
          <w:rFonts w:eastAsia="Calibri"/>
          <w:sz w:val="24"/>
          <w:szCs w:val="24"/>
          <w:lang w:val="en-GB"/>
        </w:rPr>
        <w:t xml:space="preserve"> and municipalities’ operations. All of Sweden's regions and municipalities are members of SALAR, which is a politically run organization with Anders Knape as President. A formal complaint has been submitted to </w:t>
      </w:r>
      <w:r w:rsidRPr="00846436">
        <w:rPr>
          <w:rFonts w:eastAsia="Calibri"/>
          <w:i/>
          <w:iCs/>
          <w:sz w:val="24"/>
          <w:szCs w:val="24"/>
          <w:lang w:val="en-GB"/>
        </w:rPr>
        <w:t>Coronakommissionen</w:t>
      </w:r>
      <w:r w:rsidRPr="00846436">
        <w:rPr>
          <w:rFonts w:eastAsia="Calibri"/>
          <w:sz w:val="24"/>
          <w:szCs w:val="24"/>
          <w:lang w:val="en-GB"/>
        </w:rPr>
        <w:t xml:space="preserve"> by</w:t>
      </w:r>
      <w:r w:rsidRPr="00846436">
        <w:rPr>
          <w:rFonts w:eastAsia="Calibri"/>
          <w:i/>
          <w:iCs/>
          <w:sz w:val="24"/>
          <w:szCs w:val="24"/>
          <w:lang w:val="en-GB"/>
        </w:rPr>
        <w:t xml:space="preserve"> Läkarförbundet </w:t>
      </w:r>
      <w:r w:rsidRPr="00846436">
        <w:rPr>
          <w:rFonts w:eastAsia="Calibri"/>
          <w:sz w:val="24"/>
          <w:szCs w:val="24"/>
          <w:lang w:val="en-GB"/>
        </w:rPr>
        <w:t xml:space="preserve">(Swedish union for medical doctors), urging the Commission to look into the role SALAR has been given during the pandemic. According to </w:t>
      </w:r>
      <w:r w:rsidRPr="00846436">
        <w:rPr>
          <w:rFonts w:eastAsia="Calibri"/>
          <w:i/>
          <w:iCs/>
          <w:sz w:val="24"/>
          <w:szCs w:val="24"/>
          <w:lang w:val="en-GB"/>
        </w:rPr>
        <w:t>Läkarfö</w:t>
      </w:r>
      <w:r w:rsidR="00877ACC" w:rsidRPr="00846436">
        <w:rPr>
          <w:rFonts w:eastAsia="Calibri"/>
          <w:i/>
          <w:iCs/>
          <w:sz w:val="24"/>
          <w:szCs w:val="24"/>
          <w:lang w:val="en-GB"/>
        </w:rPr>
        <w:t>r</w:t>
      </w:r>
      <w:r w:rsidRPr="00846436">
        <w:rPr>
          <w:rFonts w:eastAsia="Calibri"/>
          <w:i/>
          <w:iCs/>
          <w:sz w:val="24"/>
          <w:szCs w:val="24"/>
          <w:lang w:val="en-GB"/>
        </w:rPr>
        <w:t>bundet</w:t>
      </w:r>
      <w:r w:rsidRPr="00846436">
        <w:rPr>
          <w:rFonts w:eastAsia="Calibri"/>
          <w:sz w:val="24"/>
          <w:szCs w:val="24"/>
          <w:lang w:val="en-GB"/>
        </w:rPr>
        <w:t>, the Government has tried to influence the governing of the health care system through SALAR instead of through the official agencies and channels. Since SALAR isn’t an official agency it doesn’t fall under the Freedom of Information Laws and hence lack the transparency meant for these procedures.</w:t>
      </w:r>
      <w:r w:rsidRPr="00846436">
        <w:rPr>
          <w:rFonts w:eastAsia="Calibri"/>
          <w:sz w:val="24"/>
          <w:szCs w:val="24"/>
          <w:lang w:val="en-GB"/>
        </w:rPr>
        <w:fldChar w:fldCharType="begin"/>
      </w:r>
      <w:r w:rsidR="00324239" w:rsidRPr="00846436">
        <w:rPr>
          <w:rFonts w:eastAsia="Calibri"/>
          <w:sz w:val="24"/>
          <w:szCs w:val="24"/>
          <w:lang w:val="en-GB"/>
        </w:rPr>
        <w:instrText xml:space="preserve"> ADDIN EN.CITE &lt;EndNote&gt;&lt;Cite&gt;&lt;Author&gt;Cerberg&lt;/Author&gt;&lt;Year&gt;2021&lt;/Year&gt;&lt;RecNum&gt;4278&lt;/RecNum&gt;&lt;DisplayText&gt;(Cerberg, 2021, 2021x)&lt;/DisplayText&gt;&lt;record&gt;&lt;rec-number&gt;4278&lt;/rec-number&gt;&lt;foreign-keys&gt;&lt;key app="EN" db-id="tdw5przwb2a028erva65a05mezaz2z0vpxte" timestamp="1630322561"&gt;4278&lt;/key&gt;&lt;/foreign-keys&gt;&lt;ref-type name="Newspaper Article"&gt;23&lt;/ref-type&gt;&lt;contributors&gt;&lt;authors&gt;&lt;author&gt;Cerberg, J.&lt;/author&gt;&lt;/authors&gt;&lt;/contributors&gt;&lt;titles&gt;&lt;title&gt;Läkarförbundet vill att SKR:s roll granskas av Coronakommissionen (The Swedish Medical Association wants SKR&amp;apos;s role to be examined by the Corona Commission)(Published Aug 17, 2021 - updated Aug 25. 2021)&lt;/title&gt;&lt;secondary-title&gt;Läkartidningen&lt;/secondary-title&gt;&lt;/titles&gt;&lt;periodical&gt;&lt;full-title&gt;Lakartidningen&lt;/full-title&gt;&lt;abbr-1&gt;Lakartidningen&lt;/abbr-1&gt;&lt;/periodical&gt;&lt;dates&gt;&lt;year&gt;2021&lt;/year&gt;&lt;/dates&gt;&lt;urls&gt;&lt;related-urls&gt;&lt;url&gt;https://lakartidningen.se/aktuellt/nyheter/2021/08/lakarforbundet-vill-att-skrs-roll-granskas-av-coronakommissionen/&lt;/url&gt;&lt;/related-urls&gt;&lt;/urls&gt;&lt;access-date&gt;Aug 2021&lt;/access-date&gt;&lt;/record&gt;&lt;/Cite&gt;&lt;Cite&gt;&lt;Year&gt;2021&lt;/Year&gt;&lt;RecNum&gt;4279&lt;/RecNum&gt;&lt;record&gt;&lt;rec-number&gt;4279&lt;/rec-number&gt;&lt;foreign-keys&gt;&lt;key app="EN" db-id="tdw5przwb2a028erva65a05mezaz2z0vpxte" timestamp="1630322726"&gt;4279&lt;/key&gt;&lt;/foreign-keys&gt;&lt;ref-type name="Web Page"&gt;12&lt;/ref-type&gt;&lt;contributors&gt;&lt;/contributors&gt;&lt;titles&gt;&lt;title&gt;Swedish Association of Local Authorities and Regions&lt;/title&gt;&lt;/titles&gt;&lt;dates&gt;&lt;year&gt;2021&lt;/year&gt;&lt;pub-dates&gt;&lt;date&gt;May 28, 2021&lt;/date&gt;&lt;/pub-dates&gt;&lt;/dates&gt;&lt;urls&gt;&lt;related-urls&gt;&lt;url&gt;https://skr.se/skr/tjanster/englishpages.411.html  &lt;/url&gt;&lt;/related-urls&gt;&lt;/urls&gt;&lt;custom2&gt;Aug 2021&lt;/custom2&gt;&lt;/record&gt;&lt;/Cite&gt;&lt;/EndNote&gt;</w:instrText>
      </w:r>
      <w:r w:rsidRPr="00846436">
        <w:rPr>
          <w:rFonts w:eastAsia="Calibri"/>
          <w:sz w:val="24"/>
          <w:szCs w:val="24"/>
          <w:lang w:val="en-GB"/>
        </w:rPr>
        <w:fldChar w:fldCharType="separate"/>
      </w:r>
      <w:r w:rsidR="00324239" w:rsidRPr="00846436">
        <w:rPr>
          <w:rFonts w:eastAsia="Calibri"/>
          <w:noProof/>
          <w:sz w:val="24"/>
          <w:szCs w:val="24"/>
          <w:lang w:val="en-GB"/>
        </w:rPr>
        <w:t>(Cerberg, 2021, 2021x)</w:t>
      </w:r>
      <w:r w:rsidRPr="00846436">
        <w:rPr>
          <w:rFonts w:eastAsia="Calibri"/>
          <w:sz w:val="24"/>
          <w:szCs w:val="24"/>
          <w:lang w:val="en-GB"/>
        </w:rPr>
        <w:fldChar w:fldCharType="end"/>
      </w:r>
      <w:r w:rsidRPr="00846436">
        <w:rPr>
          <w:rFonts w:eastAsia="Arial"/>
          <w:sz w:val="24"/>
          <w:szCs w:val="24"/>
          <w:lang w:val="en-GB"/>
        </w:rPr>
        <w:t xml:space="preserve"> </w:t>
      </w:r>
    </w:p>
    <w:p w14:paraId="68A3E1F9" w14:textId="77777777" w:rsidR="00822FA3" w:rsidRPr="00846436" w:rsidRDefault="00822FA3" w:rsidP="00324A6E">
      <w:pPr>
        <w:spacing w:line="360" w:lineRule="auto"/>
        <w:rPr>
          <w:rFonts w:eastAsiaTheme="majorEastAsia"/>
          <w:b/>
          <w:bCs/>
          <w:sz w:val="24"/>
          <w:szCs w:val="24"/>
          <w:lang w:val="en-GB"/>
        </w:rPr>
      </w:pPr>
      <w:r w:rsidRPr="00846436">
        <w:rPr>
          <w:b/>
          <w:bCs/>
          <w:sz w:val="24"/>
          <w:szCs w:val="24"/>
          <w:lang w:val="en-GB"/>
        </w:rPr>
        <w:br w:type="page"/>
      </w:r>
    </w:p>
    <w:p w14:paraId="7220F169" w14:textId="77777777" w:rsidR="00822FA3" w:rsidRPr="00846436" w:rsidRDefault="00822FA3" w:rsidP="00324A6E">
      <w:pPr>
        <w:pStyle w:val="Heading2"/>
        <w:spacing w:line="360" w:lineRule="auto"/>
        <w:jc w:val="both"/>
        <w:rPr>
          <w:rFonts w:ascii="Arial" w:hAnsi="Arial" w:cs="Arial"/>
          <w:b/>
          <w:bCs/>
          <w:color w:val="auto"/>
          <w:sz w:val="24"/>
          <w:szCs w:val="24"/>
          <w:lang w:val="en-GB"/>
        </w:rPr>
      </w:pPr>
      <w:bookmarkStart w:id="4" w:name="_Toc82030245"/>
      <w:r w:rsidRPr="00846436">
        <w:rPr>
          <w:rFonts w:ascii="Arial" w:hAnsi="Arial" w:cs="Arial"/>
          <w:b/>
          <w:bCs/>
          <w:color w:val="auto"/>
          <w:sz w:val="24"/>
          <w:szCs w:val="24"/>
          <w:lang w:val="en-GB"/>
        </w:rPr>
        <w:lastRenderedPageBreak/>
        <w:t>Supplement 4: Global, European, and Swedish timelines</w:t>
      </w:r>
      <w:bookmarkEnd w:id="4"/>
      <w:r w:rsidRPr="00846436">
        <w:rPr>
          <w:rFonts w:ascii="Arial" w:hAnsi="Arial" w:cs="Arial"/>
          <w:b/>
          <w:bCs/>
          <w:color w:val="auto"/>
          <w:sz w:val="24"/>
          <w:szCs w:val="24"/>
          <w:lang w:val="en-GB"/>
        </w:rPr>
        <w:t xml:space="preserve"> </w:t>
      </w:r>
    </w:p>
    <w:p w14:paraId="74DA2ED2" w14:textId="77777777" w:rsidR="00822FA3" w:rsidRPr="00846436" w:rsidRDefault="00822FA3" w:rsidP="00324A6E">
      <w:pPr>
        <w:spacing w:line="360" w:lineRule="auto"/>
        <w:jc w:val="both"/>
        <w:rPr>
          <w:i/>
          <w:iCs/>
          <w:sz w:val="24"/>
          <w:szCs w:val="24"/>
          <w:lang w:val="en-GB"/>
        </w:rPr>
      </w:pPr>
      <w:r w:rsidRPr="00846436">
        <w:rPr>
          <w:i/>
          <w:iCs/>
          <w:sz w:val="24"/>
          <w:szCs w:val="24"/>
          <w:lang w:val="en-GB"/>
        </w:rPr>
        <w:t>Early global timeline</w:t>
      </w:r>
    </w:p>
    <w:p w14:paraId="71431ADC" w14:textId="2D4FCFCC" w:rsidR="00822FA3" w:rsidRPr="00846436" w:rsidRDefault="00822FA3" w:rsidP="00324A6E">
      <w:pPr>
        <w:spacing w:line="360" w:lineRule="auto"/>
        <w:jc w:val="both"/>
        <w:rPr>
          <w:sz w:val="24"/>
          <w:szCs w:val="24"/>
          <w:lang w:val="en-GB"/>
        </w:rPr>
      </w:pPr>
      <w:r w:rsidRPr="00846436">
        <w:rPr>
          <w:sz w:val="24"/>
          <w:szCs w:val="24"/>
          <w:lang w:val="en-GB"/>
        </w:rPr>
        <w:t>The Wuhan Municipal Health Commission in Wuhan City, Hubei province, China, reported a cluster of 27 pneumonia cases (including seven severe cases) of unknown aetiology on December 31, 2019 and Wuhan went into lockdown on January 27, 2020. On January 30, 2020 the WHO</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3&lt;/RecNum&gt;&lt;DisplayText&gt;(2021ad)&lt;/DisplayText&gt;&lt;record&gt;&lt;rec-number&gt;4063&lt;/rec-number&gt;&lt;foreign-keys&gt;&lt;key app="EN" db-id="tdw5przwb2a028erva65a05mezaz2z0vpxte" timestamp="1626183726"&gt;4063&lt;/key&gt;&lt;/foreign-keys&gt;&lt;ref-type name="Web Page"&gt;12&lt;/ref-type&gt;&lt;contributors&gt;&lt;/contributors&gt;&lt;titles&gt;&lt;title&gt;Timeline: WHO&amp;apos;s COVID-19 response&lt;/title&gt;&lt;/titles&gt;&lt;number&gt;13 JUL 2021&lt;/number&gt;&lt;dates&gt;&lt;year&gt;2021&lt;/year&gt;&lt;/dates&gt;&lt;urls&gt;&lt;related-urls&gt;&lt;url&gt;https://www.who.int/emergencies/diseases/novel-coronavirus-2019/interactive-timeline&lt;/url&gt;&lt;/related-urls&gt;&lt;/urls&gt;&lt;/record&gt;&lt;/Cite&gt;&lt;/EndNote&gt;</w:instrText>
      </w:r>
      <w:r w:rsidRPr="00846436">
        <w:rPr>
          <w:sz w:val="24"/>
          <w:szCs w:val="24"/>
          <w:lang w:val="en-GB"/>
        </w:rPr>
        <w:fldChar w:fldCharType="separate"/>
      </w:r>
      <w:r w:rsidR="00324239" w:rsidRPr="00846436">
        <w:rPr>
          <w:noProof/>
          <w:sz w:val="24"/>
          <w:szCs w:val="24"/>
          <w:lang w:val="en-GB"/>
        </w:rPr>
        <w:t>(2021ad)</w:t>
      </w:r>
      <w:r w:rsidRPr="00846436">
        <w:rPr>
          <w:sz w:val="24"/>
          <w:szCs w:val="24"/>
          <w:lang w:val="en-GB"/>
        </w:rPr>
        <w:fldChar w:fldCharType="end"/>
      </w:r>
      <w:r w:rsidRPr="00846436">
        <w:rPr>
          <w:sz w:val="24"/>
          <w:szCs w:val="24"/>
          <w:lang w:val="en-GB"/>
        </w:rPr>
        <w:t xml:space="preserve"> declared the COVID-19 outbreak a public health emergency of international concern (PHEIC), the WHO’s highest level of alarm.</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 2021ad)&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Cite&gt;&lt;Year&gt;2021&lt;/Year&gt;&lt;RecNum&gt;4063&lt;/RecNum&gt;&lt;record&gt;&lt;rec-number&gt;4063&lt;/rec-number&gt;&lt;foreign-keys&gt;&lt;key app="EN" db-id="tdw5przwb2a028erva65a05mezaz2z0vpxte" timestamp="1626183726"&gt;4063&lt;/key&gt;&lt;/foreign-keys&gt;&lt;ref-type name="Web Page"&gt;12&lt;/ref-type&gt;&lt;contributors&gt;&lt;/contributors&gt;&lt;titles&gt;&lt;title&gt;Timeline: WHO&amp;apos;s COVID-19 response&lt;/title&gt;&lt;/titles&gt;&lt;number&gt;13 JUL 2021&lt;/number&gt;&lt;dates&gt;&lt;year&gt;2021&lt;/year&gt;&lt;/dates&gt;&lt;urls&gt;&lt;related-urls&gt;&lt;url&gt;https://www.who.int/emergencies/diseases/novel-coronavirus-2019/interactive-timeline&lt;/url&gt;&lt;/related-urls&gt;&lt;/urls&gt;&lt;/record&gt;&lt;/Cite&gt;&lt;/EndNote&gt;</w:instrText>
      </w:r>
      <w:r w:rsidRPr="00846436">
        <w:rPr>
          <w:sz w:val="24"/>
          <w:szCs w:val="24"/>
          <w:lang w:val="en-GB"/>
        </w:rPr>
        <w:fldChar w:fldCharType="separate"/>
      </w:r>
      <w:r w:rsidR="00324239" w:rsidRPr="00846436">
        <w:rPr>
          <w:noProof/>
          <w:sz w:val="24"/>
          <w:szCs w:val="24"/>
          <w:lang w:val="en-GB"/>
        </w:rPr>
        <w:t>(2021ac, 2021ad)</w:t>
      </w:r>
      <w:r w:rsidRPr="00846436">
        <w:rPr>
          <w:sz w:val="24"/>
          <w:szCs w:val="24"/>
          <w:lang w:val="en-GB"/>
        </w:rPr>
        <w:fldChar w:fldCharType="end"/>
      </w:r>
      <w:r w:rsidRPr="00846436">
        <w:rPr>
          <w:sz w:val="24"/>
          <w:szCs w:val="24"/>
          <w:lang w:val="en-GB"/>
        </w:rPr>
        <w:t xml:space="preserve"> At that time 98 cases and no deaths were reported in 18 countries outside China; with evidence of human-to-human transmission in four countries (8 cases) outside China (Germany, Japan, US, and Vietnam).</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3&lt;/RecNum&gt;&lt;DisplayText&gt;(2021ad)&lt;/DisplayText&gt;&lt;record&gt;&lt;rec-number&gt;4063&lt;/rec-number&gt;&lt;foreign-keys&gt;&lt;key app="EN" db-id="tdw5przwb2a028erva65a05mezaz2z0vpxte" timestamp="1626183726"&gt;4063&lt;/key&gt;&lt;/foreign-keys&gt;&lt;ref-type name="Web Page"&gt;12&lt;/ref-type&gt;&lt;contributors&gt;&lt;/contributors&gt;&lt;titles&gt;&lt;title&gt;Timeline: WHO&amp;apos;s COVID-19 response&lt;/title&gt;&lt;/titles&gt;&lt;number&gt;13 JUL 2021&lt;/number&gt;&lt;dates&gt;&lt;year&gt;2021&lt;/year&gt;&lt;/dates&gt;&lt;urls&gt;&lt;related-urls&gt;&lt;url&gt;https://www.who.int/emergencies/diseases/novel-coronavirus-2019/interactive-timeline&lt;/url&gt;&lt;/related-urls&gt;&lt;/urls&gt;&lt;/record&gt;&lt;/Cite&gt;&lt;/EndNote&gt;</w:instrText>
      </w:r>
      <w:r w:rsidRPr="00846436">
        <w:rPr>
          <w:sz w:val="24"/>
          <w:szCs w:val="24"/>
          <w:lang w:val="en-GB"/>
        </w:rPr>
        <w:fldChar w:fldCharType="separate"/>
      </w:r>
      <w:r w:rsidR="00324239" w:rsidRPr="00846436">
        <w:rPr>
          <w:noProof/>
          <w:sz w:val="24"/>
          <w:szCs w:val="24"/>
          <w:lang w:val="en-GB"/>
        </w:rPr>
        <w:t>(2021ad)</w:t>
      </w:r>
      <w:r w:rsidRPr="00846436">
        <w:rPr>
          <w:sz w:val="24"/>
          <w:szCs w:val="24"/>
          <w:lang w:val="en-GB"/>
        </w:rPr>
        <w:fldChar w:fldCharType="end"/>
      </w:r>
      <w:r w:rsidRPr="00846436">
        <w:rPr>
          <w:sz w:val="24"/>
          <w:szCs w:val="24"/>
          <w:lang w:val="en-GB"/>
        </w:rPr>
        <w:t xml:space="preserve"> On March 11, the WHO declared that COVID-19 should be considered a pandemic – recommending “detect, test, treat, isolate, trace, and mobilize their people in the response”.</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3&lt;/RecNum&gt;&lt;DisplayText&gt;(2021ad)&lt;/DisplayText&gt;&lt;record&gt;&lt;rec-number&gt;4063&lt;/rec-number&gt;&lt;foreign-keys&gt;&lt;key app="EN" db-id="tdw5przwb2a028erva65a05mezaz2z0vpxte" timestamp="1626183726"&gt;4063&lt;/key&gt;&lt;/foreign-keys&gt;&lt;ref-type name="Web Page"&gt;12&lt;/ref-type&gt;&lt;contributors&gt;&lt;/contributors&gt;&lt;titles&gt;&lt;title&gt;Timeline: WHO&amp;apos;s COVID-19 response&lt;/title&gt;&lt;/titles&gt;&lt;number&gt;13 JUL 2021&lt;/number&gt;&lt;dates&gt;&lt;year&gt;2021&lt;/year&gt;&lt;/dates&gt;&lt;urls&gt;&lt;related-urls&gt;&lt;url&gt;https://www.who.int/emergencies/diseases/novel-coronavirus-2019/interactive-timeline&lt;/url&gt;&lt;/related-urls&gt;&lt;/urls&gt;&lt;/record&gt;&lt;/Cite&gt;&lt;/EndNote&gt;</w:instrText>
      </w:r>
      <w:r w:rsidRPr="00846436">
        <w:rPr>
          <w:sz w:val="24"/>
          <w:szCs w:val="24"/>
          <w:lang w:val="en-GB"/>
        </w:rPr>
        <w:fldChar w:fldCharType="separate"/>
      </w:r>
      <w:r w:rsidR="00324239" w:rsidRPr="00846436">
        <w:rPr>
          <w:noProof/>
          <w:sz w:val="24"/>
          <w:szCs w:val="24"/>
          <w:lang w:val="en-GB"/>
        </w:rPr>
        <w:t>(2021ad)</w:t>
      </w:r>
      <w:r w:rsidRPr="00846436">
        <w:rPr>
          <w:sz w:val="24"/>
          <w:szCs w:val="24"/>
          <w:lang w:val="en-GB"/>
        </w:rPr>
        <w:fldChar w:fldCharType="end"/>
      </w:r>
      <w:r w:rsidRPr="00846436">
        <w:rPr>
          <w:sz w:val="24"/>
          <w:szCs w:val="24"/>
          <w:lang w:val="en-GB"/>
        </w:rPr>
        <w:t xml:space="preserve"> At this time, there were more than 118,000 diagnosed cases in 114 countries, and 4,291 people had lost their lives.</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3&lt;/RecNum&gt;&lt;DisplayText&gt;(2021ad)&lt;/DisplayText&gt;&lt;record&gt;&lt;rec-number&gt;4063&lt;/rec-number&gt;&lt;foreign-keys&gt;&lt;key app="EN" db-id="tdw5przwb2a028erva65a05mezaz2z0vpxte" timestamp="1626183726"&gt;4063&lt;/key&gt;&lt;/foreign-keys&gt;&lt;ref-type name="Web Page"&gt;12&lt;/ref-type&gt;&lt;contributors&gt;&lt;/contributors&gt;&lt;titles&gt;&lt;title&gt;Timeline: WHO&amp;apos;s COVID-19 response&lt;/title&gt;&lt;/titles&gt;&lt;number&gt;13 JUL 2021&lt;/number&gt;&lt;dates&gt;&lt;year&gt;2021&lt;/year&gt;&lt;/dates&gt;&lt;urls&gt;&lt;related-urls&gt;&lt;url&gt;https://www.who.int/emergencies/diseases/novel-coronavirus-2019/interactive-timeline&lt;/url&gt;&lt;/related-urls&gt;&lt;/urls&gt;&lt;/record&gt;&lt;/Cite&gt;&lt;/EndNote&gt;</w:instrText>
      </w:r>
      <w:r w:rsidRPr="00846436">
        <w:rPr>
          <w:sz w:val="24"/>
          <w:szCs w:val="24"/>
          <w:lang w:val="en-GB"/>
        </w:rPr>
        <w:fldChar w:fldCharType="separate"/>
      </w:r>
      <w:r w:rsidR="00324239" w:rsidRPr="00846436">
        <w:rPr>
          <w:noProof/>
          <w:sz w:val="24"/>
          <w:szCs w:val="24"/>
          <w:lang w:val="en-GB"/>
        </w:rPr>
        <w:t>(2021ad)</w:t>
      </w:r>
      <w:r w:rsidRPr="00846436">
        <w:rPr>
          <w:sz w:val="24"/>
          <w:szCs w:val="24"/>
          <w:lang w:val="en-GB"/>
        </w:rPr>
        <w:fldChar w:fldCharType="end"/>
      </w:r>
      <w:r w:rsidR="007C24A6" w:rsidRPr="00846436">
        <w:rPr>
          <w:sz w:val="24"/>
          <w:szCs w:val="24"/>
          <w:lang w:val="en-GB"/>
        </w:rPr>
        <w:t>.</w:t>
      </w:r>
      <w:r w:rsidRPr="00846436">
        <w:rPr>
          <w:sz w:val="24"/>
          <w:szCs w:val="24"/>
          <w:lang w:val="en-GB"/>
        </w:rPr>
        <w:t xml:space="preserve"> The WHO also issued a series of recommendations on March 16, 2020</w:t>
      </w:r>
      <w:r w:rsidR="005A0D6E" w:rsidRPr="00846436">
        <w:rPr>
          <w:sz w:val="24"/>
          <w:szCs w:val="24"/>
          <w:lang w:val="en-GB"/>
        </w:rPr>
        <w:t>. These</w:t>
      </w:r>
      <w:r w:rsidR="00B86CF7" w:rsidRPr="00846436">
        <w:rPr>
          <w:sz w:val="24"/>
          <w:szCs w:val="24"/>
          <w:lang w:val="en-GB"/>
        </w:rPr>
        <w:t xml:space="preserve"> recommendations</w:t>
      </w:r>
      <w:r w:rsidR="005A0D6E" w:rsidRPr="00846436">
        <w:rPr>
          <w:sz w:val="24"/>
          <w:szCs w:val="24"/>
          <w:lang w:val="en-GB"/>
        </w:rPr>
        <w:t xml:space="preserve"> included</w:t>
      </w:r>
      <w:r w:rsidRPr="00846436">
        <w:rPr>
          <w:sz w:val="24"/>
          <w:szCs w:val="24"/>
          <w:lang w:val="en-GB"/>
        </w:rPr>
        <w:t xml:space="preserve"> advice to increase preparedness, </w:t>
      </w:r>
      <w:r w:rsidR="00B86CF7" w:rsidRPr="00846436">
        <w:rPr>
          <w:sz w:val="24"/>
          <w:szCs w:val="24"/>
          <w:lang w:val="en-GB"/>
        </w:rPr>
        <w:t xml:space="preserve">and to </w:t>
      </w:r>
      <w:r w:rsidRPr="00846436">
        <w:rPr>
          <w:sz w:val="24"/>
          <w:szCs w:val="24"/>
          <w:lang w:val="en-GB"/>
        </w:rPr>
        <w:t>implement stronger infection prevention measures</w:t>
      </w:r>
      <w:r w:rsidR="00B86CF7" w:rsidRPr="00846436">
        <w:rPr>
          <w:sz w:val="24"/>
          <w:szCs w:val="24"/>
          <w:lang w:val="en-GB"/>
        </w:rPr>
        <w:t>. They also recommended the</w:t>
      </w:r>
      <w:r w:rsidRPr="00846436">
        <w:rPr>
          <w:sz w:val="24"/>
          <w:szCs w:val="24"/>
          <w:lang w:val="en-GB"/>
        </w:rPr>
        <w:t xml:space="preserve"> </w:t>
      </w:r>
      <w:r w:rsidR="00B86CF7" w:rsidRPr="00846436">
        <w:rPr>
          <w:sz w:val="24"/>
          <w:szCs w:val="24"/>
          <w:lang w:val="en-GB"/>
        </w:rPr>
        <w:t>“</w:t>
      </w:r>
      <w:r w:rsidRPr="00846436">
        <w:rPr>
          <w:sz w:val="24"/>
          <w:szCs w:val="24"/>
          <w:lang w:val="en-GB"/>
        </w:rPr>
        <w:t>test and trace</w:t>
      </w:r>
      <w:r w:rsidR="00B86CF7" w:rsidRPr="00846436">
        <w:rPr>
          <w:sz w:val="24"/>
          <w:szCs w:val="24"/>
          <w:lang w:val="en-GB"/>
        </w:rPr>
        <w:t>”</w:t>
      </w:r>
      <w:r w:rsidRPr="00846436">
        <w:rPr>
          <w:sz w:val="24"/>
          <w:szCs w:val="24"/>
          <w:lang w:val="en-GB"/>
        </w:rPr>
        <w:t xml:space="preserve"> strategy (Note: co-author Johan Giesecke).</w:t>
      </w:r>
      <w:r w:rsidRPr="00846436">
        <w:rPr>
          <w:sz w:val="24"/>
          <w:szCs w:val="24"/>
          <w:lang w:val="en-GB"/>
        </w:rPr>
        <w:fldChar w:fldCharType="begin">
          <w:fldData xml:space="preserve">PEVuZE5vdGU+PENpdGU+PEF1dGhvcj5CZWRmb3JkPC9BdXRob3I+PFllYXI+MjAyMDwvWWVhcj48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==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CZWRmb3JkPC9BdXRob3I+PFllYXI+MjAyMDwvWWVhcj48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==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Bedford et al., 2020)</w:t>
      </w:r>
      <w:r w:rsidRPr="00846436">
        <w:rPr>
          <w:sz w:val="24"/>
          <w:szCs w:val="24"/>
          <w:lang w:val="en-GB"/>
        </w:rPr>
        <w:fldChar w:fldCharType="end"/>
      </w:r>
      <w:r w:rsidRPr="00846436">
        <w:rPr>
          <w:sz w:val="24"/>
          <w:szCs w:val="24"/>
          <w:lang w:val="en-GB"/>
        </w:rPr>
        <w:t xml:space="preserve">  </w:t>
      </w:r>
    </w:p>
    <w:p w14:paraId="366A4B68" w14:textId="77777777" w:rsidR="00822FA3" w:rsidRPr="00846436" w:rsidRDefault="00822FA3" w:rsidP="00324A6E">
      <w:pPr>
        <w:spacing w:line="360" w:lineRule="auto"/>
        <w:jc w:val="both"/>
        <w:rPr>
          <w:b/>
          <w:bCs/>
          <w:sz w:val="24"/>
          <w:szCs w:val="24"/>
          <w:lang w:val="en-GB"/>
        </w:rPr>
      </w:pPr>
    </w:p>
    <w:p w14:paraId="26DB9466" w14:textId="77777777" w:rsidR="00822FA3" w:rsidRPr="00846436" w:rsidRDefault="00822FA3" w:rsidP="00324A6E">
      <w:pPr>
        <w:spacing w:line="360" w:lineRule="auto"/>
        <w:jc w:val="both"/>
        <w:rPr>
          <w:i/>
          <w:iCs/>
          <w:sz w:val="24"/>
          <w:szCs w:val="24"/>
          <w:lang w:val="en-GB"/>
        </w:rPr>
      </w:pPr>
      <w:r w:rsidRPr="00846436">
        <w:rPr>
          <w:i/>
          <w:iCs/>
          <w:sz w:val="24"/>
          <w:szCs w:val="24"/>
          <w:lang w:val="en-GB"/>
        </w:rPr>
        <w:t>Early European timeline</w:t>
      </w:r>
    </w:p>
    <w:p w14:paraId="50D8C8B2" w14:textId="5C5B0E79" w:rsidR="00822FA3" w:rsidRPr="00846436" w:rsidRDefault="00822FA3" w:rsidP="00324A6E">
      <w:pPr>
        <w:spacing w:line="360" w:lineRule="auto"/>
        <w:jc w:val="both"/>
        <w:rPr>
          <w:sz w:val="24"/>
          <w:szCs w:val="24"/>
          <w:lang w:val="en-GB"/>
        </w:rPr>
      </w:pPr>
      <w:r w:rsidRPr="00846436">
        <w:rPr>
          <w:sz w:val="24"/>
          <w:szCs w:val="24"/>
          <w:lang w:val="en-GB"/>
        </w:rPr>
        <w:t>Although there could have been an increased EU role in the preparedness, monitoring and coordination of health emergencies since the 2000s, the individual countries unilaterally adopted different strategies, including “a series of uncoordinated border closures, varying confinement and testing strategies and national measures restricting the free circulation of masks”.</w:t>
      </w:r>
      <w:r w:rsidRPr="00846436">
        <w:rPr>
          <w:sz w:val="24"/>
          <w:szCs w:val="24"/>
          <w:lang w:val="en-GB"/>
        </w:rPr>
        <w:fldChar w:fldCharType="begin"/>
      </w:r>
      <w:r w:rsidR="00560D6A" w:rsidRPr="00846436">
        <w:rPr>
          <w:sz w:val="24"/>
          <w:szCs w:val="24"/>
          <w:lang w:val="en-GB"/>
        </w:rPr>
        <w:instrText xml:space="preserve"> ADDIN EN.CITE &lt;EndNote&gt;&lt;Cite&gt;&lt;Author&gt;Beaussier&lt;/Author&gt;&lt;Year&gt;2020&lt;/Year&gt;&lt;RecNum&gt;3736&lt;/RecNum&gt;&lt;DisplayText&gt;(Beaussier and Cabane, 2020)&lt;/DisplayText&gt;&lt;record&gt;&lt;rec-number&gt;3736&lt;/rec-number&gt;&lt;foreign-keys&gt;&lt;key app="EN" db-id="tdw5przwb2a028erva65a05mezaz2z0vpxte" timestamp="1625651686"&gt;3736&lt;/key&gt;&lt;/foreign-keys&gt;&lt;ref-type name="Journal Article"&gt;17&lt;/ref-type&gt;&lt;contributors&gt;&lt;authors&gt;&lt;author&gt;Beaussier, A. L.&lt;/author&gt;&lt;author&gt;Cabane, L.&lt;/author&gt;&lt;/authors&gt;&lt;/contributors&gt;&lt;titles&gt;&lt;title&gt;Trust, Coordination and Multi-level Arrangements: Lessons for a European Health Union&lt;/title&gt;&lt;secondary-title&gt;European Journal of Risk Regulation&lt;/secondary-title&gt;&lt;/titles&gt;&lt;periodical&gt;&lt;full-title&gt;European Journal of Risk Regulation&lt;/full-title&gt;&lt;/periodical&gt;&lt;pages&gt;808-820&lt;/pages&gt;&lt;volume&gt;11&lt;/volume&gt;&lt;number&gt;4&lt;/number&gt;&lt;dates&gt;&lt;year&gt;2020&lt;/year&gt;&lt;pub-dates&gt;&lt;date&gt;Dec&lt;/date&gt;&lt;/pub-dates&gt;&lt;/dates&gt;&lt;isbn&gt;1867-299X&lt;/isbn&gt;&lt;accession-num&gt;WOS:000603355500010&lt;/accession-num&gt;&lt;urls&gt;&lt;related-urls&gt;&lt;url&gt;https://www.cambridge.org/core/services/aop-cambridge-core/content/view/A8DCBA29DCC1985BB0CDAB50AEC38127/S1867299X2000080Xa.pdf/div-class-title-strengthening-the-eu-s-response-capacity-to-health-emergencies-insights-from-eu-crisis-management-mechanisms-div.pdf&lt;/url&gt;&lt;/related-urls&gt;&lt;/urls&gt;&lt;electronic-resource-num&gt;10.1017/err.2020.80&lt;/electronic-resource-num&gt;&lt;/record&gt;&lt;/Cite&gt;&lt;/EndNote&gt;</w:instrText>
      </w:r>
      <w:r w:rsidRPr="00846436">
        <w:rPr>
          <w:sz w:val="24"/>
          <w:szCs w:val="24"/>
          <w:lang w:val="en-GB"/>
        </w:rPr>
        <w:fldChar w:fldCharType="separate"/>
      </w:r>
      <w:r w:rsidR="007077D8" w:rsidRPr="00846436">
        <w:rPr>
          <w:noProof/>
          <w:sz w:val="24"/>
          <w:szCs w:val="24"/>
          <w:lang w:val="en-GB"/>
        </w:rPr>
        <w:t>(Beaussier and Cabane, 2020)</w:t>
      </w:r>
      <w:r w:rsidRPr="00846436">
        <w:rPr>
          <w:sz w:val="24"/>
          <w:szCs w:val="24"/>
          <w:lang w:val="en-GB"/>
        </w:rPr>
        <w:fldChar w:fldCharType="end"/>
      </w:r>
      <w:r w:rsidRPr="00846436">
        <w:rPr>
          <w:sz w:val="24"/>
          <w:szCs w:val="24"/>
          <w:lang w:val="en-GB"/>
        </w:rPr>
        <w:t xml:space="preserve">  For over 20 years, there has been a network of national public health agencies, and an early warning and response system; and in 2004 the ECDC was created.</w:t>
      </w:r>
      <w:r w:rsidRPr="00846436">
        <w:rPr>
          <w:sz w:val="24"/>
          <w:szCs w:val="24"/>
          <w:lang w:val="en-GB"/>
        </w:rPr>
        <w:fldChar w:fldCharType="begin"/>
      </w:r>
      <w:r w:rsidR="00560D6A" w:rsidRPr="00846436">
        <w:rPr>
          <w:sz w:val="24"/>
          <w:szCs w:val="24"/>
          <w:lang w:val="en-GB"/>
        </w:rPr>
        <w:instrText xml:space="preserve"> ADDIN EN.CITE &lt;EndNote&gt;&lt;Cite&gt;&lt;Author&gt;Beaussier&lt;/Author&gt;&lt;Year&gt;2020&lt;/Year&gt;&lt;RecNum&gt;3736&lt;/RecNum&gt;&lt;DisplayText&gt;(Beaussier and Cabane, 2020)&lt;/DisplayText&gt;&lt;record&gt;&lt;rec-number&gt;3736&lt;/rec-number&gt;&lt;foreign-keys&gt;&lt;key app="EN" db-id="tdw5przwb2a028erva65a05mezaz2z0vpxte" timestamp="1625651686"&gt;3736&lt;/key&gt;&lt;/foreign-keys&gt;&lt;ref-type name="Journal Article"&gt;17&lt;/ref-type&gt;&lt;contributors&gt;&lt;authors&gt;&lt;author&gt;Beaussier, A. L.&lt;/author&gt;&lt;author&gt;Cabane, L.&lt;/author&gt;&lt;/authors&gt;&lt;/contributors&gt;&lt;titles&gt;&lt;title&gt;Trust, Coordination and Multi-level Arrangements: Lessons for a European Health Union&lt;/title&gt;&lt;secondary-title&gt;European Journal of Risk Regulation&lt;/secondary-title&gt;&lt;/titles&gt;&lt;periodical&gt;&lt;full-title&gt;European Journal of Risk Regulation&lt;/full-title&gt;&lt;/periodical&gt;&lt;pages&gt;808-820&lt;/pages&gt;&lt;volume&gt;11&lt;/volume&gt;&lt;number&gt;4&lt;/number&gt;&lt;dates&gt;&lt;year&gt;2020&lt;/year&gt;&lt;pub-dates&gt;&lt;date&gt;Dec&lt;/date&gt;&lt;/pub-dates&gt;&lt;/dates&gt;&lt;isbn&gt;1867-299X&lt;/isbn&gt;&lt;accession-num&gt;WOS:000603355500010&lt;/accession-num&gt;&lt;urls&gt;&lt;related-urls&gt;&lt;url&gt;https://www.cambridge.org/core/services/aop-cambridge-core/content/view/A8DCBA29DCC1985BB0CDAB50AEC38127/S1867299X2000080Xa.pdf/div-class-title-strengthening-the-eu-s-response-capacity-to-health-emergencies-insights-from-eu-crisis-management-mechanisms-div.pdf&lt;/url&gt;&lt;/related-urls&gt;&lt;/urls&gt;&lt;electronic-resource-num&gt;10.1017/err.2020.80&lt;/electronic-resource-num&gt;&lt;/record&gt;&lt;/Cite&gt;&lt;/EndNote&gt;</w:instrText>
      </w:r>
      <w:r w:rsidRPr="00846436">
        <w:rPr>
          <w:sz w:val="24"/>
          <w:szCs w:val="24"/>
          <w:lang w:val="en-GB"/>
        </w:rPr>
        <w:fldChar w:fldCharType="separate"/>
      </w:r>
      <w:r w:rsidR="007077D8" w:rsidRPr="00846436">
        <w:rPr>
          <w:noProof/>
          <w:sz w:val="24"/>
          <w:szCs w:val="24"/>
          <w:lang w:val="en-GB"/>
        </w:rPr>
        <w:t>(Beaussier and Cabane, 2020)</w:t>
      </w:r>
      <w:r w:rsidRPr="00846436">
        <w:rPr>
          <w:sz w:val="24"/>
          <w:szCs w:val="24"/>
          <w:lang w:val="en-GB"/>
        </w:rPr>
        <w:fldChar w:fldCharType="end"/>
      </w:r>
      <w:r w:rsidRPr="00846436">
        <w:rPr>
          <w:sz w:val="24"/>
          <w:szCs w:val="24"/>
          <w:lang w:val="en-GB"/>
        </w:rPr>
        <w:t xml:space="preserve">   </w:t>
      </w:r>
    </w:p>
    <w:p w14:paraId="279844FC" w14:textId="77777777" w:rsidR="00822FA3" w:rsidRPr="00846436" w:rsidRDefault="00822FA3" w:rsidP="00324A6E">
      <w:pPr>
        <w:spacing w:line="360" w:lineRule="auto"/>
        <w:jc w:val="both"/>
        <w:rPr>
          <w:sz w:val="24"/>
          <w:szCs w:val="24"/>
          <w:lang w:val="en-GB"/>
        </w:rPr>
      </w:pPr>
    </w:p>
    <w:p w14:paraId="179B35BD" w14:textId="3D937512" w:rsidR="00822FA3" w:rsidRPr="00846436" w:rsidRDefault="00822FA3" w:rsidP="00324A6E">
      <w:pPr>
        <w:spacing w:line="360" w:lineRule="auto"/>
        <w:jc w:val="both"/>
        <w:rPr>
          <w:sz w:val="24"/>
          <w:szCs w:val="24"/>
          <w:lang w:val="en-GB"/>
        </w:rPr>
      </w:pPr>
      <w:r w:rsidRPr="00846436">
        <w:rPr>
          <w:sz w:val="24"/>
          <w:szCs w:val="24"/>
          <w:lang w:val="en-GB"/>
        </w:rPr>
        <w:t>According to the ECDC</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2021ac)</w:t>
      </w:r>
      <w:r w:rsidRPr="00846436">
        <w:rPr>
          <w:sz w:val="24"/>
          <w:szCs w:val="24"/>
          <w:lang w:val="en-GB"/>
        </w:rPr>
        <w:fldChar w:fldCharType="end"/>
      </w:r>
      <w:r w:rsidRPr="00846436">
        <w:rPr>
          <w:sz w:val="24"/>
          <w:szCs w:val="24"/>
          <w:lang w:val="en-GB"/>
        </w:rPr>
        <w:t xml:space="preserve">, the first cases reported in Europe were diagnosed on January 24, 2020 in France and January 27-28, 2020 in Germany, all related to visits to </w:t>
      </w:r>
      <w:r w:rsidRPr="00846436">
        <w:rPr>
          <w:sz w:val="24"/>
          <w:szCs w:val="24"/>
          <w:lang w:val="en-GB"/>
        </w:rPr>
        <w:lastRenderedPageBreak/>
        <w:t>China. On February 7, the ECDC issued a statement to plan for sufficient personal protective equipment (PPE) and to ensure surge capacity procedures were in place; and on February 8, 2020 the ECDC issued guidelines for Non-pharmaceutical countermeasures (including respiratory and environmental hygiene, and actions requiring the engagement of communities and the involvement of local, regional, or national authorities, i.e., social distancing and travel-related measures.</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2021ac)</w:t>
      </w:r>
      <w:r w:rsidRPr="00846436">
        <w:rPr>
          <w:sz w:val="24"/>
          <w:szCs w:val="24"/>
          <w:lang w:val="en-GB"/>
        </w:rPr>
        <w:fldChar w:fldCharType="end"/>
      </w:r>
      <w:r w:rsidRPr="00846436">
        <w:rPr>
          <w:sz w:val="24"/>
          <w:szCs w:val="24"/>
          <w:lang w:val="en-GB"/>
        </w:rPr>
        <w:t xml:space="preserve"> On February 22, the Italian authorities reported on clusters with apparent local transmission (also in hospitals), with several cases reported in other European countries during the week after – link to visits to Italy and cases without links to Italy, China, or other countries with ongoing transmission. On March 17, 2020, the ECDC recommended social distancing and to “stay at home”, to “flatten the curve”. On March 25, 2020 all EU/EEA countries were affected (and more than 150 countries worldwide).</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2021ac)</w:t>
      </w:r>
      <w:r w:rsidRPr="00846436">
        <w:rPr>
          <w:sz w:val="24"/>
          <w:szCs w:val="24"/>
          <w:lang w:val="en-GB"/>
        </w:rPr>
        <w:fldChar w:fldCharType="end"/>
      </w:r>
      <w:r w:rsidRPr="00846436">
        <w:rPr>
          <w:sz w:val="24"/>
          <w:szCs w:val="24"/>
          <w:lang w:val="en-GB"/>
        </w:rPr>
        <w:t xml:space="preserve"> On April 1, 2020 the ECDC recommended timely and accurate testing; and on April 8</w:t>
      </w:r>
      <w:r w:rsidRPr="00846436">
        <w:rPr>
          <w:sz w:val="24"/>
          <w:szCs w:val="24"/>
          <w:vertAlign w:val="superscript"/>
          <w:lang w:val="en-GB"/>
        </w:rPr>
        <w:t>th</w:t>
      </w:r>
      <w:r w:rsidRPr="00846436">
        <w:rPr>
          <w:sz w:val="24"/>
          <w:szCs w:val="24"/>
          <w:lang w:val="en-GB"/>
        </w:rPr>
        <w:t xml:space="preserve"> facemask use in the public to prevent asymptomatic infection.</w:t>
      </w:r>
      <w:r w:rsidRPr="00846436">
        <w:rPr>
          <w:sz w:val="24"/>
          <w:szCs w:val="24"/>
          <w:lang w:val="en-GB"/>
        </w:rPr>
        <w:fldChar w:fldCharType="begin"/>
      </w:r>
      <w:r w:rsidR="00324239" w:rsidRPr="00846436">
        <w:rPr>
          <w:sz w:val="24"/>
          <w:szCs w:val="24"/>
          <w:lang w:val="en-GB"/>
        </w:rPr>
        <w:instrText xml:space="preserve"> ADDIN EN.CITE &lt;EndNote&gt;&lt;Cite&gt;&lt;Author&gt;Vogel&lt;/Author&gt;&lt;Year&gt;2020&lt;/Year&gt;&lt;RecNum&gt;4252&lt;/RecNum&gt;&lt;DisplayText&gt;(Vogel, 2020, 2021ac)&lt;/DisplayText&gt;&lt;record&gt;&lt;rec-number&gt;4252&lt;/rec-number&gt;&lt;foreign-keys&gt;&lt;key app="EN" db-id="tdw5przwb2a028erva65a05mezaz2z0vpxte" timestamp="1629373290"&gt;4252&lt;/key&gt;&lt;/foreign-keys&gt;&lt;ref-type name="Newspaper Article"&gt;23&lt;/ref-type&gt;&lt;contributors&gt;&lt;authors&gt;&lt;author&gt;Vogel, G.&lt;/author&gt;&lt;/authors&gt;&lt;/contributors&gt;&lt;titles&gt;&lt;title&gt;‘It’s been so, so surreal.’ Critics of Sweden’s lax pandemic policies face fierce backlash&lt;/title&gt;&lt;secondary-title&gt;Science Magazine&lt;/secondary-title&gt;&lt;/titles&gt;&lt;dates&gt;&lt;year&gt;2020&lt;/year&gt;&lt;pub-dates&gt;&lt;date&gt;Oct 6, 2020&lt;/date&gt;&lt;/pub-dates&gt;&lt;/dates&gt;&lt;urls&gt;&lt;related-urls&gt;&lt;url&gt;https://www.sciencemag.org/news/2020/10/it-s-been-so-so-surreal-critics-sweden-s-lax-pandemic-policies-face-fierce-backlash&lt;/url&gt;&lt;/related-urls&gt;&lt;/urls&gt;&lt;access-date&gt;Aug, 2021&lt;/access-date&gt;&lt;/record&gt;&lt;/Cite&gt;&lt;Cite&gt;&lt;Year&gt;2021&lt;/Year&gt;&lt;RecNum&gt;4062&lt;/RecNum&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Vogel, 2020, 2021ac)</w:t>
      </w:r>
      <w:r w:rsidRPr="00846436">
        <w:rPr>
          <w:sz w:val="24"/>
          <w:szCs w:val="24"/>
          <w:lang w:val="en-GB"/>
        </w:rPr>
        <w:fldChar w:fldCharType="end"/>
      </w:r>
      <w:r w:rsidRPr="00846436">
        <w:rPr>
          <w:sz w:val="24"/>
          <w:szCs w:val="24"/>
          <w:lang w:val="en-GB"/>
        </w:rPr>
        <w:t xml:space="preserve"> </w:t>
      </w:r>
    </w:p>
    <w:p w14:paraId="3869645C" w14:textId="77777777" w:rsidR="00822FA3" w:rsidRPr="00846436" w:rsidRDefault="00822FA3" w:rsidP="00324A6E">
      <w:pPr>
        <w:spacing w:line="360" w:lineRule="auto"/>
        <w:jc w:val="both"/>
        <w:rPr>
          <w:b/>
          <w:bCs/>
          <w:sz w:val="24"/>
          <w:szCs w:val="24"/>
          <w:lang w:val="en-GB"/>
        </w:rPr>
      </w:pPr>
    </w:p>
    <w:p w14:paraId="3E3BE8F3" w14:textId="77777777" w:rsidR="00822FA3" w:rsidRPr="00846436" w:rsidRDefault="00822FA3" w:rsidP="00324A6E">
      <w:pPr>
        <w:spacing w:line="360" w:lineRule="auto"/>
        <w:jc w:val="both"/>
        <w:rPr>
          <w:i/>
          <w:iCs/>
          <w:sz w:val="24"/>
          <w:szCs w:val="24"/>
          <w:lang w:val="en-GB"/>
        </w:rPr>
      </w:pPr>
      <w:r w:rsidRPr="00846436">
        <w:rPr>
          <w:i/>
          <w:iCs/>
          <w:sz w:val="24"/>
          <w:szCs w:val="24"/>
          <w:lang w:val="en-GB"/>
        </w:rPr>
        <w:t>Early Swedish timeline</w:t>
      </w:r>
    </w:p>
    <w:p w14:paraId="1B648FB7" w14:textId="77777777" w:rsidR="00822FA3" w:rsidRPr="00846436" w:rsidRDefault="00822FA3" w:rsidP="00324A6E">
      <w:pPr>
        <w:spacing w:line="360" w:lineRule="auto"/>
        <w:jc w:val="both"/>
        <w:rPr>
          <w:sz w:val="24"/>
          <w:szCs w:val="24"/>
          <w:u w:val="single"/>
          <w:lang w:val="en-GB"/>
        </w:rPr>
      </w:pPr>
      <w:r w:rsidRPr="00846436">
        <w:rPr>
          <w:sz w:val="24"/>
          <w:szCs w:val="24"/>
          <w:u w:val="single"/>
          <w:lang w:val="en-GB"/>
        </w:rPr>
        <w:t>Early interaction with ECDC</w:t>
      </w:r>
    </w:p>
    <w:p w14:paraId="7BEA265C" w14:textId="19C8EDBE" w:rsidR="00822FA3" w:rsidRPr="00846436" w:rsidRDefault="00822FA3" w:rsidP="00324A6E">
      <w:pPr>
        <w:spacing w:line="360" w:lineRule="auto"/>
        <w:jc w:val="both"/>
        <w:rPr>
          <w:sz w:val="24"/>
          <w:szCs w:val="24"/>
          <w:lang w:val="en-GB"/>
        </w:rPr>
      </w:pPr>
      <w:r w:rsidRPr="00846436">
        <w:rPr>
          <w:sz w:val="24"/>
          <w:szCs w:val="24"/>
          <w:lang w:val="en-GB"/>
        </w:rPr>
        <w:t>On January 31, 2020, the Swedish Minister for Health and Social Affairs (Lena Hallengren) visited the ECDC, located in Stockholm to discuss the situation; the first European diplomatic/political visit to the ECDC related to this pandemic.</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2021ac)</w:t>
      </w:r>
      <w:r w:rsidRPr="00846436">
        <w:rPr>
          <w:sz w:val="24"/>
          <w:szCs w:val="24"/>
          <w:lang w:val="en-GB"/>
        </w:rPr>
        <w:fldChar w:fldCharType="end"/>
      </w:r>
      <w:r w:rsidRPr="00846436">
        <w:rPr>
          <w:sz w:val="24"/>
          <w:szCs w:val="24"/>
          <w:lang w:val="en-GB"/>
        </w:rPr>
        <w:t xml:space="preserve"> On February 26, 2020 the Swedish Minister for EU Affairs (Hans Dahlgren) visited ECDC, followed by the Swedish Prime Minister (Stefan Löfven) accompanied by State Epidemiologist Anders Tegnell, on March 3, 2020.</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2021ac)</w:t>
      </w:r>
      <w:r w:rsidRPr="00846436">
        <w:rPr>
          <w:sz w:val="24"/>
          <w:szCs w:val="24"/>
          <w:lang w:val="en-GB"/>
        </w:rPr>
        <w:fldChar w:fldCharType="end"/>
      </w:r>
      <w:r w:rsidRPr="00846436">
        <w:rPr>
          <w:sz w:val="24"/>
          <w:szCs w:val="24"/>
          <w:lang w:val="en-GB"/>
        </w:rPr>
        <w:t xml:space="preserve"> </w:t>
      </w:r>
    </w:p>
    <w:p w14:paraId="60CE912E" w14:textId="77777777" w:rsidR="00822FA3" w:rsidRPr="00846436" w:rsidRDefault="00822FA3" w:rsidP="00324A6E">
      <w:pPr>
        <w:spacing w:line="360" w:lineRule="auto"/>
        <w:jc w:val="both"/>
        <w:rPr>
          <w:sz w:val="24"/>
          <w:szCs w:val="24"/>
          <w:lang w:val="en-GB"/>
        </w:rPr>
      </w:pPr>
    </w:p>
    <w:p w14:paraId="6FA471FE" w14:textId="77777777" w:rsidR="00822FA3" w:rsidRPr="00846436" w:rsidRDefault="00822FA3" w:rsidP="00324A6E">
      <w:pPr>
        <w:spacing w:line="360" w:lineRule="auto"/>
        <w:rPr>
          <w:sz w:val="24"/>
          <w:szCs w:val="24"/>
          <w:u w:val="single"/>
          <w:lang w:val="en-GB"/>
        </w:rPr>
      </w:pPr>
      <w:r w:rsidRPr="00846436">
        <w:rPr>
          <w:sz w:val="24"/>
          <w:szCs w:val="24"/>
          <w:u w:val="single"/>
          <w:lang w:val="en-GB"/>
        </w:rPr>
        <w:t>First weeks</w:t>
      </w:r>
    </w:p>
    <w:p w14:paraId="12B606C7" w14:textId="6DE5025E" w:rsidR="00822FA3" w:rsidRPr="00846436" w:rsidRDefault="00822FA3" w:rsidP="00324A6E">
      <w:pPr>
        <w:spacing w:line="360" w:lineRule="auto"/>
        <w:rPr>
          <w:sz w:val="24"/>
          <w:szCs w:val="24"/>
          <w:lang w:val="en-GB"/>
        </w:rPr>
      </w:pPr>
      <w:r w:rsidRPr="00846436">
        <w:rPr>
          <w:sz w:val="24"/>
          <w:szCs w:val="24"/>
          <w:lang w:val="en-GB"/>
        </w:rPr>
        <w:t>The first COVID-19 case for Sweden was reported on January 31, 2020, and the first death on March 11, 2020 (</w:t>
      </w:r>
      <w:r w:rsidRPr="00846436">
        <w:rPr>
          <w:b/>
          <w:bCs/>
          <w:sz w:val="24"/>
          <w:szCs w:val="24"/>
          <w:u w:val="single"/>
          <w:lang w:val="en-GB"/>
        </w:rPr>
        <w:t xml:space="preserve">Figure </w:t>
      </w:r>
      <w:r w:rsidR="00E95FAD">
        <w:rPr>
          <w:b/>
          <w:bCs/>
          <w:sz w:val="24"/>
          <w:szCs w:val="24"/>
          <w:u w:val="single"/>
          <w:lang w:val="en-GB"/>
        </w:rPr>
        <w:t>1</w:t>
      </w:r>
      <w:r w:rsidRPr="00846436">
        <w:rPr>
          <w:sz w:val="24"/>
          <w:szCs w:val="24"/>
          <w:lang w:val="en-GB"/>
        </w:rPr>
        <w:t>). Sweden was classified by the WHO among the countries with local transmission on March 2, 2020.</w:t>
      </w:r>
      <w:r w:rsidRPr="00846436">
        <w:rPr>
          <w:sz w:val="24"/>
          <w:szCs w:val="24"/>
          <w:lang w:val="en-GB"/>
        </w:rPr>
        <w:fldChar w:fldCharType="begin"/>
      </w:r>
      <w:r w:rsidR="00321CC9" w:rsidRPr="00846436">
        <w:rPr>
          <w:sz w:val="24"/>
          <w:szCs w:val="24"/>
          <w:lang w:val="en-GB"/>
        </w:rPr>
        <w:instrText xml:space="preserve"> ADDIN EN.CITE &lt;EndNote&gt;&lt;Cite&gt;&lt;Year&gt;2020&lt;/Year&gt;&lt;RecNum&gt;4280&lt;/RecNum&gt;&lt;DisplayText&gt;(2020d, 2020t)&lt;/DisplayText&gt;&lt;record&gt;&lt;rec-number&gt;4280&lt;/rec-number&gt;&lt;foreign-keys&gt;&lt;key app="EN" db-id="tdw5przwb2a028erva65a05mezaz2z0vpxte" timestamp="1630324483"&gt;4280&lt;/key&gt;&lt;/foreign-keys&gt;&lt;ref-type name="Journal Article"&gt;17&lt;/ref-type&gt;&lt;contributors&gt;&lt;/contributors&gt;&lt;titles&gt;&lt;title&gt;Fjorton dagar som förändrade Sverige (Fourteen days that changed Sweden)&lt;/title&gt;&lt;secondary-title&gt;Ledarsidorna - alltid i opposition (The leadership webside - always in opposition)&lt;/secondary-title&gt;&lt;/titles&gt;&lt;periodical&gt;&lt;full-title&gt;Ledarsidorna - alltid i opposition (The leadership webside - always in opposition)&lt;/full-title&gt;&lt;/periodical&gt;&lt;dates&gt;&lt;year&gt;2020&lt;/year&gt;&lt;/dates&gt;&lt;urls&gt;&lt;related-urls&gt;&lt;url&gt;https://ledarsidorna.se/plus/fjorton-dagar-som-forandrade-sverige/&lt;/url&gt;&lt;/related-urls&gt;&lt;/urls&gt;&lt;access-date&gt;Aug 2021&lt;/access-date&gt;&lt;/record&gt;&lt;/Cite&gt;&lt;Cite&gt;&lt;Year&gt;2020&lt;/Year&gt;&lt;RecNum&gt;4281&lt;/RecNum&gt;&lt;record&gt;&lt;rec-number&gt;4281&lt;/rec-number&gt;&lt;foreign-keys&gt;&lt;key app="EN" db-id="tdw5przwb2a028erva65a05mezaz2z0vpxte" timestamp="1630324745"&gt;4281&lt;/key&gt;&lt;/foreign-keys&gt;&lt;ref-type name="Press Release"&gt;63&lt;/ref-type&gt;&lt;contributors&gt;&lt;/contributors&gt;&lt;titles&gt;&lt;title&gt;World Health Organistation: Coronavirus disease 2019 (COVID-19) Situation Report – 42 (Data as reported by 10AM CET 02 March 2020)&lt;/title&gt;&lt;/titles&gt;&lt;dates&gt;&lt;year&gt;2020&lt;/year&gt;&lt;/dates&gt;&lt;urls&gt;&lt;related-urls&gt;&lt;url&gt;https://www.who.int/docs/default-source/coronaviruse/situation-reports/20200302-sitrep-42-covid-19.pdf?sfvrsn=224c1add_2&amp;amp;fbclid=IwAR3JyJf0tlTOVlssyIsnum8kweAHOM3wolRVHbic9Y3lESAVHtP9f0h_48g&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0d, 2020t)</w:t>
      </w:r>
      <w:r w:rsidRPr="00846436">
        <w:rPr>
          <w:sz w:val="24"/>
          <w:szCs w:val="24"/>
          <w:lang w:val="en-GB"/>
        </w:rPr>
        <w:fldChar w:fldCharType="end"/>
      </w:r>
      <w:r w:rsidRPr="00846436">
        <w:rPr>
          <w:sz w:val="24"/>
          <w:szCs w:val="24"/>
          <w:lang w:val="en-GB"/>
        </w:rPr>
        <w:t xml:space="preserve"> The first press conference by the Public Health Agency was on March 4, 2020; and they </w:t>
      </w:r>
      <w:r w:rsidR="00877ACC" w:rsidRPr="00846436">
        <w:rPr>
          <w:sz w:val="24"/>
          <w:szCs w:val="24"/>
          <w:lang w:val="en-GB"/>
        </w:rPr>
        <w:t xml:space="preserve">have </w:t>
      </w:r>
      <w:r w:rsidRPr="00846436">
        <w:rPr>
          <w:sz w:val="24"/>
          <w:szCs w:val="24"/>
          <w:lang w:val="en-GB"/>
        </w:rPr>
        <w:t>issued regular</w:t>
      </w:r>
      <w:r w:rsidR="00877ACC" w:rsidRPr="00846436">
        <w:rPr>
          <w:sz w:val="24"/>
          <w:szCs w:val="24"/>
          <w:lang w:val="en-GB"/>
        </w:rPr>
        <w:t xml:space="preserve"> (initially several times a week)</w:t>
      </w:r>
      <w:r w:rsidRPr="00846436">
        <w:rPr>
          <w:sz w:val="24"/>
          <w:szCs w:val="24"/>
          <w:lang w:val="en-GB"/>
        </w:rPr>
        <w:t xml:space="preserve"> press releases</w:t>
      </w:r>
      <w:r w:rsidR="00877ACC" w:rsidRPr="00846436">
        <w:rPr>
          <w:sz w:val="24"/>
          <w:szCs w:val="24"/>
          <w:lang w:val="en-GB"/>
        </w:rPr>
        <w:t xml:space="preserve"> since then in 2020 and 2021 and </w:t>
      </w:r>
      <w:r w:rsidR="00877ACC" w:rsidRPr="00846436">
        <w:rPr>
          <w:sz w:val="24"/>
          <w:szCs w:val="24"/>
          <w:lang w:val="en-GB"/>
        </w:rPr>
        <w:lastRenderedPageBreak/>
        <w:t>continues now in 2022</w:t>
      </w:r>
      <w:r w:rsidRPr="00846436">
        <w:rPr>
          <w:sz w:val="24"/>
          <w:szCs w:val="24"/>
          <w:lang w:val="en-GB"/>
        </w:rPr>
        <w:t>.</w:t>
      </w:r>
      <w:r w:rsidRPr="00846436">
        <w:rPr>
          <w:sz w:val="24"/>
          <w:szCs w:val="24"/>
          <w:lang w:val="en-GB"/>
        </w:rPr>
        <w:fldChar w:fldCharType="begin"/>
      </w:r>
      <w:r w:rsidR="00560D6A" w:rsidRPr="00846436">
        <w:rPr>
          <w:sz w:val="24"/>
          <w:szCs w:val="24"/>
          <w:lang w:val="en-GB"/>
        </w:rPr>
        <w:instrText xml:space="preserve"> ADDIN EN.CITE &lt;EndNote&gt;&lt;Cite&gt;&lt;Year&gt;2020-2021&lt;/Year&gt;&lt;RecNum&gt;4184&lt;/RecNum&gt;&lt;DisplayText&gt;(2020-2021c)&lt;/DisplayText&gt;&lt;record&gt;&lt;rec-number&gt;4184&lt;/rec-number&gt;&lt;foreign-keys&gt;&lt;key app="EN" db-id="tdw5przwb2a028erva65a05mezaz2z0vpxte" timestamp="1628106272"&gt;4184&lt;/key&gt;&lt;/foreign-keys&gt;&lt;ref-type name="Web Page"&gt;12&lt;/ref-type&gt;&lt;contributors&gt;&lt;/contributors&gt;&lt;titles&gt;&lt;title&gt;Folkhälsomyndigheten: Nyhetsarkiv&lt;/title&gt;&lt;/titles&gt;&lt;dates&gt;&lt;year&gt;2020-2021&lt;/year&gt;&lt;/dates&gt;&lt;urls&gt;&lt;related-urls&gt;&lt;url&gt;https://www.folkhalsomyndigheten.se/nyheter-och-press/nyhetsarkiv/&lt;/url&gt;&lt;/related-urls&gt;&lt;/urls&gt;&lt;custom2&gt;Aug, 2021&lt;/custom2&gt;&lt;language&gt;Swedish&lt;/language&gt;&lt;/record&gt;&lt;/Cite&gt;&lt;/EndNote&gt;</w:instrText>
      </w:r>
      <w:r w:rsidRPr="00846436">
        <w:rPr>
          <w:sz w:val="24"/>
          <w:szCs w:val="24"/>
          <w:lang w:val="en-GB"/>
        </w:rPr>
        <w:fldChar w:fldCharType="separate"/>
      </w:r>
      <w:r w:rsidR="007077D8" w:rsidRPr="00846436">
        <w:rPr>
          <w:noProof/>
          <w:sz w:val="24"/>
          <w:szCs w:val="24"/>
          <w:lang w:val="en-GB"/>
        </w:rPr>
        <w:t>(2020-2021c)</w:t>
      </w:r>
      <w:r w:rsidRPr="00846436">
        <w:rPr>
          <w:sz w:val="24"/>
          <w:szCs w:val="24"/>
          <w:lang w:val="en-GB"/>
        </w:rPr>
        <w:fldChar w:fldCharType="end"/>
      </w:r>
      <w:r w:rsidRPr="00846436">
        <w:rPr>
          <w:sz w:val="24"/>
          <w:szCs w:val="24"/>
          <w:lang w:val="en-GB"/>
        </w:rPr>
        <w:t xml:space="preserve"> There were also regular media appearances and press conferences by key persons of the Public Health Agency. On March 7, one of the largest socio-cultural events in Sweden, the Melody Festival (Swedish preselection for Eurovision) was still organised with an audience (3 shows 25-30,000 visitors to each show) in the then epi-centre of Sweden, Stockholm.</w:t>
      </w:r>
      <w:r w:rsidRPr="00846436">
        <w:rPr>
          <w:sz w:val="24"/>
          <w:szCs w:val="24"/>
          <w:lang w:val="en-GB"/>
        </w:rPr>
        <w:fldChar w:fldCharType="begin">
          <w:fldData xml:space="preserve">PEVuZE5vdGU+PENpdGU+PEF1dGhvcj5NeWhyZW48L0F1dGhvcj48WWVhcj4yMDIwPC9ZZWFyPjxS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NeWhyZW48L0F1dGhvcj48WWVhcj4yMDIwPC9ZZWFyPjxS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Myhren, 2020, Westling et al., 2020, Domellöf-Wik, 2020)</w:t>
      </w:r>
      <w:r w:rsidRPr="00846436">
        <w:rPr>
          <w:sz w:val="24"/>
          <w:szCs w:val="24"/>
          <w:lang w:val="en-GB"/>
        </w:rPr>
        <w:fldChar w:fldCharType="end"/>
      </w:r>
      <w:r w:rsidRPr="00846436">
        <w:rPr>
          <w:sz w:val="24"/>
          <w:szCs w:val="24"/>
          <w:lang w:val="en-GB"/>
        </w:rPr>
        <w:t xml:space="preserve"> A few days after (mid-March) public gatherings of more than 500 individuals were banned, and end of March the limit was 50 individuals (yet these rules did not apply for private events).</w:t>
      </w:r>
      <w:r w:rsidRPr="00846436">
        <w:rPr>
          <w:sz w:val="24"/>
          <w:szCs w:val="24"/>
          <w:lang w:val="en-GB"/>
        </w:rPr>
        <w:fldChar w:fldCharType="begin"/>
      </w:r>
      <w:r w:rsidR="00560D6A" w:rsidRPr="00846436">
        <w:rPr>
          <w:sz w:val="24"/>
          <w:szCs w:val="24"/>
          <w:lang w:val="en-GB"/>
        </w:rPr>
        <w:instrText xml:space="preserve"> ADDIN EN.CITE &lt;EndNote&gt;&lt;Cite&gt;&lt;Author&gt;Orlowski&lt;/Author&gt;&lt;Year&gt;2020&lt;/Year&gt;&lt;RecNum&gt;1690&lt;/RecNum&gt;&lt;DisplayText&gt;(Orlowski and Goldsmith, 2020)&lt;/DisplayText&gt;&lt;record&gt;&lt;rec-number&gt;1690&lt;/rec-number&gt;&lt;foreign-keys&gt;&lt;key app="EN" db-id="tdw5przwb2a028erva65a05mezaz2z0vpxte" timestamp="1611692239"&gt;1690&lt;/key&gt;&lt;/foreign-keys&gt;&lt;ref-type name="Journal Article"&gt;17&lt;/ref-type&gt;&lt;contributors&gt;&lt;authors&gt;&lt;author&gt;Orlowski, E. J. W.&lt;/author&gt;&lt;author&gt;Goldsmith, D. J. A.&lt;/author&gt;&lt;/authors&gt;&lt;/contributors&gt;&lt;auth-address&gt;[Orlowski, Eric J. W.] UCL, Fac Social &amp;amp; Hist Sci, Dept Anthropol, London WC1E 6BT, England.&amp;#xD;Orlowski, EJW (corresponding author), UCL, Fac Social &amp;amp; Hist Sci, Dept Anthropol, London WC1E 6BT, England.&amp;#xD;professordavidgoldsmith@gmail.com&lt;/auth-address&gt;&lt;titles&gt;&lt;title&gt;Four months into the COVID-19 pandemic, Sweden&amp;apos;s prized herd immunity is nowhere in sight: latest global population viral seropositivity findings have serious implications for the Scandinavian countries and beyond&lt;/title&gt;&lt;secondary-title&gt;Journal of the Royal Society of Medicine&lt;/secondary-title&gt;&lt;alt-title&gt;J. R. Soc. Med.&lt;/alt-title&gt;&lt;/titles&gt;&lt;periodical&gt;&lt;full-title&gt;J R Soc Med&lt;/full-title&gt;&lt;abbr-1&gt;Journal of the Royal Society of Medicine&lt;/abbr-1&gt;&lt;/periodical&gt;&lt;pages&gt;292-298&lt;/pages&gt;&lt;volume&gt;113&lt;/volume&gt;&lt;number&gt;8&lt;/number&gt;&lt;dates&gt;&lt;year&gt;2020&lt;/year&gt;&lt;pub-dates&gt;&lt;date&gt;Aug&lt;/date&gt;&lt;/pub-dates&gt;&lt;/dates&gt;&lt;isbn&gt;0141-0768&lt;/isbn&gt;&lt;accession-num&gt;WOS:000558722900001&lt;/accession-num&gt;&lt;work-type&gt;Editorial Material&lt;/work-type&gt;&lt;urls&gt;&lt;related-urls&gt;&lt;url&gt;https://journals.sagepub.com/doi/pdf/10.1177/0141076820945282&lt;/url&gt;&lt;/related-urls&gt;&lt;/urls&gt;&lt;electronic-resource-num&gt;10.1177/0141076820945282&lt;/electronic-resource-num&gt;&lt;language&gt;English&lt;/language&gt;&lt;/record&gt;&lt;/Cite&gt;&lt;/EndNote&gt;</w:instrText>
      </w:r>
      <w:r w:rsidRPr="00846436">
        <w:rPr>
          <w:sz w:val="24"/>
          <w:szCs w:val="24"/>
          <w:lang w:val="en-GB"/>
        </w:rPr>
        <w:fldChar w:fldCharType="separate"/>
      </w:r>
      <w:r w:rsidR="007077D8" w:rsidRPr="00846436">
        <w:rPr>
          <w:noProof/>
          <w:sz w:val="24"/>
          <w:szCs w:val="24"/>
          <w:lang w:val="en-GB"/>
        </w:rPr>
        <w:t>(Orlowski and Goldsmith, 2020)</w:t>
      </w:r>
      <w:r w:rsidRPr="00846436">
        <w:rPr>
          <w:sz w:val="24"/>
          <w:szCs w:val="24"/>
          <w:lang w:val="en-GB"/>
        </w:rPr>
        <w:fldChar w:fldCharType="end"/>
      </w:r>
      <w:r w:rsidRPr="00846436">
        <w:rPr>
          <w:sz w:val="24"/>
          <w:szCs w:val="24"/>
          <w:lang w:val="en-GB"/>
        </w:rPr>
        <w:t xml:space="preserve"> Sweden has reacted relatively late and less-stringently than most European countries.</w:t>
      </w:r>
      <w:r w:rsidRPr="00846436">
        <w:rPr>
          <w:sz w:val="24"/>
          <w:szCs w:val="24"/>
          <w:lang w:val="en-GB"/>
        </w:rPr>
        <w:fldChar w:fldCharType="begin">
          <w:fldData xml:space="preserve">PEVuZE5vdGU+PENpdGU+PEF1dGhvcj5OYXJsaWthcjwvQXV0aG9yPjxZZWFyPjIwMjE8L1llYXI+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OYXJsaWthcjwvQXV0aG9yPjxZZWFyPjIwMjE8L1llYXI+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Narlikar and Sottilotta, 2021, Cross et al., 2020)</w:t>
      </w:r>
      <w:r w:rsidRPr="00846436">
        <w:rPr>
          <w:sz w:val="24"/>
          <w:szCs w:val="24"/>
          <w:lang w:val="en-GB"/>
        </w:rPr>
        <w:fldChar w:fldCharType="end"/>
      </w:r>
    </w:p>
    <w:p w14:paraId="6C2EAA2D" w14:textId="77777777" w:rsidR="00822FA3" w:rsidRPr="00846436" w:rsidRDefault="00822FA3" w:rsidP="00324A6E">
      <w:pPr>
        <w:spacing w:line="360" w:lineRule="auto"/>
        <w:jc w:val="both"/>
        <w:rPr>
          <w:sz w:val="24"/>
          <w:szCs w:val="24"/>
          <w:lang w:val="en-GB"/>
        </w:rPr>
      </w:pPr>
    </w:p>
    <w:p w14:paraId="55436ECA" w14:textId="77777777" w:rsidR="00822FA3" w:rsidRPr="00846436" w:rsidRDefault="00822FA3" w:rsidP="00324A6E">
      <w:pPr>
        <w:spacing w:line="360" w:lineRule="auto"/>
        <w:jc w:val="both"/>
        <w:rPr>
          <w:sz w:val="24"/>
          <w:szCs w:val="24"/>
          <w:u w:val="single"/>
          <w:lang w:val="en-GB"/>
        </w:rPr>
      </w:pPr>
      <w:r w:rsidRPr="00846436">
        <w:rPr>
          <w:sz w:val="24"/>
          <w:szCs w:val="24"/>
          <w:u w:val="single"/>
          <w:lang w:val="en-GB"/>
        </w:rPr>
        <w:t>Implemented measures</w:t>
      </w:r>
    </w:p>
    <w:p w14:paraId="16FE31B3" w14:textId="4F360777" w:rsidR="00822FA3" w:rsidRPr="00846436" w:rsidRDefault="00822FA3" w:rsidP="00324A6E">
      <w:pPr>
        <w:spacing w:line="360" w:lineRule="auto"/>
        <w:jc w:val="both"/>
        <w:rPr>
          <w:sz w:val="24"/>
          <w:szCs w:val="24"/>
          <w:lang w:val="en-GB"/>
        </w:rPr>
      </w:pPr>
      <w:r w:rsidRPr="00846436">
        <w:rPr>
          <w:sz w:val="24"/>
          <w:szCs w:val="24"/>
          <w:lang w:val="en-GB"/>
        </w:rPr>
        <w:t>Swedish authorities never enforced a quarantine for those traveling from high-risk areas; nor was family quarantine initially recommended for household members of those who tested positive for COVID-19 or those with high risk contacts.</w:t>
      </w:r>
      <w:r w:rsidRPr="00846436">
        <w:rPr>
          <w:sz w:val="24"/>
          <w:szCs w:val="24"/>
          <w:lang w:val="en-GB"/>
        </w:rPr>
        <w:fldChar w:fldCharType="begin">
          <w:fldData xml:space="preserve">PEVuZE5vdGU+PENpdGUgRXhjbHVkZUF1dGg9IjEiPjxBdXRob3I+U29sYW5kZXI8L0F1dGhvcj48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</w:fldData>
        </w:fldChar>
      </w:r>
      <w:r w:rsidR="006B23C6" w:rsidRPr="00846436">
        <w:rPr>
          <w:sz w:val="24"/>
          <w:szCs w:val="24"/>
          <w:lang w:val="en-GB"/>
        </w:rPr>
        <w:instrText xml:space="preserve"> ADDIN EN.CITE </w:instrText>
      </w:r>
      <w:r w:rsidR="006B23C6" w:rsidRPr="00846436">
        <w:rPr>
          <w:sz w:val="24"/>
          <w:szCs w:val="24"/>
          <w:lang w:val="en-GB"/>
        </w:rPr>
        <w:fldChar w:fldCharType="begin">
          <w:fldData xml:space="preserve">PEVuZE5vdGU+PENpdGUgRXhjbHVkZUF1dGg9IjEiPjxBdXRob3I+U29sYW5kZXI8L0F1dGhvcj48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</w:fldData>
        </w:fldChar>
      </w:r>
      <w:r w:rsidR="006B23C6" w:rsidRPr="00846436">
        <w:rPr>
          <w:sz w:val="24"/>
          <w:szCs w:val="24"/>
          <w:lang w:val="en-GB"/>
        </w:rPr>
        <w:instrText xml:space="preserve"> ADDIN EN.CITE.DATA </w:instrText>
      </w:r>
      <w:r w:rsidR="006B23C6" w:rsidRPr="00846436">
        <w:rPr>
          <w:sz w:val="24"/>
          <w:szCs w:val="24"/>
          <w:lang w:val="en-GB"/>
        </w:rPr>
      </w:r>
      <w:r w:rsidR="006B23C6"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6B23C6" w:rsidRPr="00846436">
        <w:rPr>
          <w:noProof/>
          <w:sz w:val="24"/>
          <w:szCs w:val="24"/>
          <w:lang w:val="en-GB"/>
        </w:rPr>
        <w:t>(2020, 2020h, Vogel, 2020)</w:t>
      </w:r>
      <w:r w:rsidRPr="00846436">
        <w:rPr>
          <w:sz w:val="24"/>
          <w:szCs w:val="24"/>
          <w:lang w:val="en-GB"/>
        </w:rPr>
        <w:fldChar w:fldCharType="end"/>
      </w:r>
      <w:r w:rsidRPr="00846436">
        <w:rPr>
          <w:sz w:val="24"/>
          <w:szCs w:val="24"/>
          <w:lang w:val="en-GB"/>
        </w:rPr>
        <w:t xml:space="preserve"> On October 1, 2020 the Public Health Authority announced new ''rules of conduct'' which stated that an infection control physician could recommended to an individual that household members stay home if another was positive. However, this was not a uniform rule and State Epidemiologist Anders Tegnell specifically said that this was not for the individual to decide but rather that physicians could advise it in an individual assessment.</w:t>
      </w:r>
      <w:r w:rsidRPr="00846436">
        <w:rPr>
          <w:sz w:val="24"/>
          <w:szCs w:val="24"/>
          <w:lang w:val="en-GB"/>
        </w:rPr>
        <w:fldChar w:fldCharType="begin"/>
      </w:r>
      <w:r w:rsidR="006B23C6" w:rsidRPr="00846436">
        <w:rPr>
          <w:sz w:val="24"/>
          <w:szCs w:val="24"/>
          <w:lang w:val="en-GB"/>
        </w:rPr>
        <w:instrText xml:space="preserve"> ADDIN EN.CITE &lt;EndNote&gt;&lt;Cite ExcludeAuth="1"&gt;&lt;Author&gt;Solander&lt;/Author&gt;&lt;Year&gt;2020&lt;/Year&gt;&lt;RecNum&gt;4136&lt;/RecNum&gt;&lt;DisplayText&gt;(2020, 2020h)&lt;/DisplayText&gt;&lt;record&gt;&lt;rec-number&gt;4136&lt;/rec-number&gt;&lt;foreign-keys&gt;&lt;key app="EN" db-id="tdw5przwb2a028erva65a05mezaz2z0vpxte" timestamp="1627166416"&gt;4136&lt;/key&gt;&lt;/foreign-keys&gt;&lt;ref-type name="Newspaper Article"&gt;23&lt;/ref-type&gt;&lt;contributors&gt;&lt;authors&gt;&lt;author&gt;Solander, I&lt;/author&gt;&lt;/authors&gt;&lt;/contributors&gt;&lt;titles&gt;&lt;title&gt;Det får du göra och inte göra i familjeisolering. (You can do that and not do it in family isolation) &lt;/title&gt;&lt;secondary-title&gt;Dagens Nyheter&lt;/secondary-title&gt;&lt;/titles&gt;&lt;dates&gt;&lt;year&gt;2020&lt;/year&gt;&lt;pub-dates&gt;&lt;date&gt;Oct 1 2020 (Updated 14 Oct 14, 2020)&lt;/date&gt;&lt;/pub-dates&gt;&lt;/dates&gt;&lt;urls&gt;&lt;related-urls&gt;&lt;url&gt;https://www.dn.se/sverige/det-far-du-gora-och-inte-gora-i-familjeisolering/&lt;/url&gt;&lt;/related-urls&gt;&lt;/urls&gt;&lt;access-date&gt;Aug, 2021&lt;/access-date&gt;&lt;/record&gt;&lt;/Cite&gt;&lt;Cite&gt;&lt;Year&gt;2020&lt;/Year&gt;&lt;RecNum&gt;4137&lt;/RecNum&gt;&lt;record&gt;&lt;rec-number&gt;4137&lt;/rec-number&gt;&lt;foreign-keys&gt;&lt;key app="EN" db-id="tdw5przwb2a028erva65a05mezaz2z0vpxte" timestamp="1627166594"&gt;4137&lt;/key&gt;&lt;/foreign-keys&gt;&lt;ref-type name="Press Release"&gt;63&lt;/ref-type&gt;&lt;contributors&gt;&lt;/contributors&gt;&lt;titles&gt;&lt;title&gt;Folkhälsomyndigheten (The Public Health Agency): Personer som bor med smittade av covid-19 ska betraktas som möjliga fall. (People living with covid-19 infected should be considered as possible cases) Published Oct 1, 2020&lt;/title&gt;&lt;/titles&gt;&lt;dates&gt;&lt;year&gt;2020&lt;/year&gt;&lt;/dates&gt;&lt;urls&gt;&lt;related-urls&gt;&lt;url&gt;https://www.folkhalsomyndigheten.se/nyheter-och-press/nyhetsarkiv/2020/oktober/personer-som-bor-med-smittade-av-covid-19-ska-betraktas-som-mojliga-fall/&lt;/url&gt;&lt;/related-urls&gt;&lt;/urls&gt;&lt;access-date&gt;25 JUL, 2021&lt;/access-date&gt;&lt;/record&gt;&lt;/Cite&gt;&lt;/EndNote&gt;</w:instrText>
      </w:r>
      <w:r w:rsidRPr="00846436">
        <w:rPr>
          <w:sz w:val="24"/>
          <w:szCs w:val="24"/>
          <w:lang w:val="en-GB"/>
        </w:rPr>
        <w:fldChar w:fldCharType="separate"/>
      </w:r>
      <w:r w:rsidR="006B23C6" w:rsidRPr="00846436">
        <w:rPr>
          <w:noProof/>
          <w:sz w:val="24"/>
          <w:szCs w:val="24"/>
          <w:lang w:val="en-GB"/>
        </w:rPr>
        <w:t>(2020, 2020h)</w:t>
      </w:r>
      <w:r w:rsidRPr="00846436">
        <w:rPr>
          <w:sz w:val="24"/>
          <w:szCs w:val="24"/>
          <w:lang w:val="en-GB"/>
        </w:rPr>
        <w:fldChar w:fldCharType="end"/>
      </w:r>
      <w:r w:rsidRPr="00846436">
        <w:rPr>
          <w:sz w:val="24"/>
          <w:szCs w:val="24"/>
          <w:lang w:val="en-GB"/>
        </w:rPr>
        <w:t xml:space="preserve">  Even if the special rule of conduct was advised by a physician, people infected with COVID-19 and their household members could continue to bring and collect their children at day care/preschool and school, go to the grocery store and pharmacy, according to Anders Tegnell and the Public Health Agency – since this was never considered as quarantine or isolation as in other countries. Children in day care/pre-school and all students from primary school up to and including high school were also exempt from the conduct recommendation.</w:t>
      </w:r>
      <w:r w:rsidRPr="00846436">
        <w:rPr>
          <w:sz w:val="24"/>
          <w:szCs w:val="24"/>
          <w:lang w:val="en-GB"/>
        </w:rPr>
        <w:fldChar w:fldCharType="begin"/>
      </w:r>
      <w:r w:rsidR="006B23C6" w:rsidRPr="00846436">
        <w:rPr>
          <w:sz w:val="24"/>
          <w:szCs w:val="24"/>
          <w:lang w:val="en-GB"/>
        </w:rPr>
        <w:instrText xml:space="preserve"> ADDIN EN.CITE &lt;EndNote&gt;&lt;Cite ExcludeAuth="1"&gt;&lt;Author&gt;Solander&lt;/Author&gt;&lt;Year&gt;2020&lt;/Year&gt;&lt;RecNum&gt;4136&lt;/RecNum&gt;&lt;DisplayText&gt;(2020, 2020h)&lt;/DisplayText&gt;&lt;record&gt;&lt;rec-number&gt;4136&lt;/rec-number&gt;&lt;foreign-keys&gt;&lt;key app="EN" db-id="tdw5przwb2a028erva65a05mezaz2z0vpxte" timestamp="1627166416"&gt;4136&lt;/key&gt;&lt;/foreign-keys&gt;&lt;ref-type name="Newspaper Article"&gt;23&lt;/ref-type&gt;&lt;contributors&gt;&lt;authors&gt;&lt;author&gt;Solander, I&lt;/author&gt;&lt;/authors&gt;&lt;/contributors&gt;&lt;titles&gt;&lt;title&gt;Det får du göra och inte göra i familjeisolering. (You can do that and not do it in family isolation) &lt;/title&gt;&lt;secondary-title&gt;Dagens Nyheter&lt;/secondary-title&gt;&lt;/titles&gt;&lt;dates&gt;&lt;year&gt;2020&lt;/year&gt;&lt;pub-dates&gt;&lt;date&gt;Oct 1 2020 (Updated 14 Oct 14, 2020)&lt;/date&gt;&lt;/pub-dates&gt;&lt;/dates&gt;&lt;urls&gt;&lt;related-urls&gt;&lt;url&gt;https://www.dn.se/sverige/det-far-du-gora-och-inte-gora-i-familjeisolering/&lt;/url&gt;&lt;/related-urls&gt;&lt;/urls&gt;&lt;access-date&gt;Aug, 2021&lt;/access-date&gt;&lt;/record&gt;&lt;/Cite&gt;&lt;Cite&gt;&lt;Year&gt;2020&lt;/Year&gt;&lt;RecNum&gt;4137&lt;/RecNum&gt;&lt;record&gt;&lt;rec-number&gt;4137&lt;/rec-number&gt;&lt;foreign-keys&gt;&lt;key app="EN" db-id="tdw5przwb2a028erva65a05mezaz2z0vpxte" timestamp="1627166594"&gt;4137&lt;/key&gt;&lt;/foreign-keys&gt;&lt;ref-type name="Press Release"&gt;63&lt;/ref-type&gt;&lt;contributors&gt;&lt;/contributors&gt;&lt;titles&gt;&lt;title&gt;Folkhälsomyndigheten (The Public Health Agency): Personer som bor med smittade av covid-19 ska betraktas som möjliga fall. (People living with covid-19 infected should be considered as possible cases) Published Oct 1, 2020&lt;/title&gt;&lt;/titles&gt;&lt;dates&gt;&lt;year&gt;2020&lt;/year&gt;&lt;/dates&gt;&lt;urls&gt;&lt;related-urls&gt;&lt;url&gt;https://www.folkhalsomyndigheten.se/nyheter-och-press/nyhetsarkiv/2020/oktober/personer-som-bor-med-smittade-av-covid-19-ska-betraktas-som-mojliga-fall/&lt;/url&gt;&lt;/related-urls&gt;&lt;/urls&gt;&lt;access-date&gt;25 JUL, 2021&lt;/access-date&gt;&lt;/record&gt;&lt;/Cite&gt;&lt;/EndNote&gt;</w:instrText>
      </w:r>
      <w:r w:rsidRPr="00846436">
        <w:rPr>
          <w:sz w:val="24"/>
          <w:szCs w:val="24"/>
          <w:lang w:val="en-GB"/>
        </w:rPr>
        <w:fldChar w:fldCharType="separate"/>
      </w:r>
      <w:r w:rsidR="006B23C6" w:rsidRPr="00846436">
        <w:rPr>
          <w:noProof/>
          <w:sz w:val="24"/>
          <w:szCs w:val="24"/>
          <w:lang w:val="en-GB"/>
        </w:rPr>
        <w:t>(2020, 2020h)</w:t>
      </w:r>
      <w:r w:rsidRPr="00846436">
        <w:rPr>
          <w:sz w:val="24"/>
          <w:szCs w:val="24"/>
          <w:lang w:val="en-GB"/>
        </w:rPr>
        <w:fldChar w:fldCharType="end"/>
      </w:r>
      <w:r w:rsidRPr="00846436">
        <w:rPr>
          <w:sz w:val="24"/>
          <w:szCs w:val="24"/>
          <w:lang w:val="en-GB"/>
        </w:rPr>
        <w:t xml:space="preserve"> On June 16, 2020, the disease control officer for Stockholm stated that people with confirmed COVID-19 could still go to work if they had only mild symptoms.</w:t>
      </w:r>
      <w:r w:rsidRPr="00846436">
        <w:rPr>
          <w:sz w:val="24"/>
          <w:szCs w:val="24"/>
          <w:lang w:val="en-GB"/>
        </w:rPr>
        <w:fldChar w:fldCharType="begin"/>
      </w:r>
      <w:r w:rsidR="00560D6A" w:rsidRPr="00846436">
        <w:rPr>
          <w:sz w:val="24"/>
          <w:szCs w:val="24"/>
          <w:lang w:val="en-GB"/>
        </w:rPr>
        <w:instrText xml:space="preserve"> ADDIN EN.CITE &lt;EndNote&gt;&lt;Cite&gt;&lt;Author&gt;Sörensen&lt;/Author&gt;&lt;Year&gt;2020&lt;/Year&gt;&lt;RecNum&gt;4061&lt;/RecNum&gt;&lt;DisplayText&gt;(Sörensen, 2020)&lt;/DisplayText&gt;&lt;record&gt;&lt;rec-number&gt;4061&lt;/rec-number&gt;&lt;foreign-keys&gt;&lt;key app="EN" db-id="tdw5przwb2a028erva65a05mezaz2z0vpxte" timestamp="1626119557"&gt;4061&lt;/key&gt;&lt;/foreign-keys&gt;&lt;ref-type name="Journal Article"&gt;17&lt;/ref-type&gt;&lt;contributors&gt;&lt;authors&gt;&lt;author&gt;Sörensen, JS&lt;/author&gt;&lt;/authors&gt;&lt;/contributors&gt;&lt;titles&gt;&lt;title&gt;Terror in Utopia: crisis (mis-) management during the covid-19 pandemic in Sweden.&lt;/title&gt;&lt;secondary-title&gt;&lt;style face="normal" font="default" charset="238" size="100%"&gt;Sociološki pregled&lt;/style&gt;&lt;/secondary-title&gt;&lt;/titles&gt;&lt;periodical&gt;&lt;full-title&gt;Sociološki pregled&lt;/full-title&gt;&lt;/periodical&gt;&lt;pages&gt;961-1007&lt;/pages&gt;&lt;number&gt;3&lt;/number&gt;&lt;dates&gt;&lt;year&gt;2020&lt;/year&gt;&lt;/dates&gt;&lt;urls&gt;&lt;related-urls&gt;&lt;url&gt;https://scindeks-clanci.ceon.rs/data/pdf/0085-6320/2020/0085-63202003961S.pdf&lt;/url&gt;&lt;/related-urls&gt;&lt;/urls&gt;&lt;electronic-resource-num&gt;10.5937/socpreg54-28464&lt;/electronic-resource-num&gt;&lt;/record&gt;&lt;/Cite&gt;&lt;/EndNote&gt;</w:instrText>
      </w:r>
      <w:r w:rsidRPr="00846436">
        <w:rPr>
          <w:sz w:val="24"/>
          <w:szCs w:val="24"/>
          <w:lang w:val="en-GB"/>
        </w:rPr>
        <w:fldChar w:fldCharType="separate"/>
      </w:r>
      <w:r w:rsidR="007077D8" w:rsidRPr="00846436">
        <w:rPr>
          <w:noProof/>
          <w:sz w:val="24"/>
          <w:szCs w:val="24"/>
          <w:lang w:val="en-GB"/>
        </w:rPr>
        <w:t>(Sörensen, 2020)</w:t>
      </w:r>
      <w:r w:rsidRPr="00846436">
        <w:rPr>
          <w:sz w:val="24"/>
          <w:szCs w:val="24"/>
          <w:lang w:val="en-GB"/>
        </w:rPr>
        <w:fldChar w:fldCharType="end"/>
      </w:r>
      <w:r w:rsidRPr="00846436">
        <w:rPr>
          <w:sz w:val="24"/>
          <w:szCs w:val="24"/>
          <w:lang w:val="en-GB"/>
        </w:rPr>
        <w:t xml:space="preserve"> </w:t>
      </w:r>
    </w:p>
    <w:p w14:paraId="30C54C3C" w14:textId="056D09A8" w:rsidR="00822FA3" w:rsidRPr="00846436" w:rsidRDefault="00822FA3" w:rsidP="00324A6E">
      <w:pPr>
        <w:spacing w:line="360" w:lineRule="auto"/>
        <w:jc w:val="both"/>
        <w:rPr>
          <w:sz w:val="24"/>
          <w:szCs w:val="24"/>
          <w:lang w:val="en-GB"/>
        </w:rPr>
      </w:pPr>
      <w:r w:rsidRPr="00846436">
        <w:rPr>
          <w:sz w:val="24"/>
          <w:szCs w:val="24"/>
          <w:lang w:val="en-GB"/>
        </w:rPr>
        <w:t xml:space="preserve">Restaurants, bars, gyms, and other businesses could stay open throughout the pandemic although opening hours and number of guests per table were restricted at </w:t>
      </w:r>
      <w:r w:rsidRPr="00846436">
        <w:rPr>
          <w:sz w:val="24"/>
          <w:szCs w:val="24"/>
          <w:lang w:val="en-GB"/>
        </w:rPr>
        <w:lastRenderedPageBreak/>
        <w:t>some points. Although a lockdown was never in place, there was a reduction in mobility in Sweden – although less extreme than in other countries.</w:t>
      </w:r>
      <w:r w:rsidRPr="00846436">
        <w:rPr>
          <w:sz w:val="24"/>
          <w:szCs w:val="24"/>
          <w:lang w:val="en-GB"/>
        </w:rPr>
        <w:fldChar w:fldCharType="begin">
          <w:fldData xml:space="preserve">PEVuZE5vdGU+PENpdGU+PEF1dGhvcj5Db3Q8L0F1dGhvcj48WWVhcj4yMDIxPC9ZZWFyPjxSZWNO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DE1MDwvcGFnZXM+PHZvbHVt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Db3Q8L0F1dGhvcj48WWVhcj4yMDIxPC9ZZWFyPjxSZWNO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Cot et al., 2021, Sadowski et al., 2021, Sulyok and Walker, 2021, Toger et al., 2021, Vannoni et al., 2020)</w:t>
      </w:r>
      <w:r w:rsidRPr="00846436">
        <w:rPr>
          <w:sz w:val="24"/>
          <w:szCs w:val="24"/>
          <w:lang w:val="en-GB"/>
        </w:rPr>
        <w:fldChar w:fldCharType="end"/>
      </w:r>
      <w:r w:rsidRPr="00846436">
        <w:rPr>
          <w:sz w:val="24"/>
          <w:szCs w:val="24"/>
          <w:lang w:val="en-GB"/>
        </w:rPr>
        <w:t xml:space="preserve"> Many individuals and companies changed their social behaviour, suggesting an important voluntary social restraint.</w:t>
      </w:r>
      <w:r w:rsidRPr="00846436">
        <w:rPr>
          <w:sz w:val="24"/>
          <w:szCs w:val="24"/>
          <w:lang w:val="en-GB"/>
        </w:rPr>
        <w:fldChar w:fldCharType="begin">
          <w:fldData xml:space="preserve">PEVuZE5vdGU+PENpdGU+PEF1dGhvcj5Db3Q8L0F1dGhvcj48WWVhcj4yMDIxPC9ZZWFyPjxSZWNO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Db3Q8L0F1dGhvcj48WWVhcj4yMDIxPC9ZZWFyPjxSZWNO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Cot et al., 2021, Nordberg and Mattsson, 2020)</w:t>
      </w:r>
      <w:r w:rsidRPr="00846436">
        <w:rPr>
          <w:sz w:val="24"/>
          <w:szCs w:val="24"/>
          <w:lang w:val="en-GB"/>
        </w:rPr>
        <w:fldChar w:fldCharType="end"/>
      </w:r>
      <w:r w:rsidRPr="00846436">
        <w:rPr>
          <w:sz w:val="24"/>
          <w:szCs w:val="24"/>
          <w:lang w:val="en-GB"/>
        </w:rPr>
        <w:t xml:space="preserve"> Several companies in Sweden (e.g. Spotify) introduced distance working early in 2020 which was eventually also recommended by the Public Health Agency - although first criticized and discouraged, and relatively late compared to other countries (</w:t>
      </w:r>
      <w:r w:rsidRPr="00846436">
        <w:rPr>
          <w:b/>
          <w:bCs/>
          <w:sz w:val="24"/>
          <w:szCs w:val="24"/>
          <w:u w:val="single"/>
          <w:lang w:val="en-GB"/>
        </w:rPr>
        <w:t xml:space="preserve">Figure </w:t>
      </w:r>
      <w:r w:rsidR="00E95FAD">
        <w:rPr>
          <w:b/>
          <w:bCs/>
          <w:sz w:val="24"/>
          <w:szCs w:val="24"/>
          <w:u w:val="single"/>
          <w:lang w:val="en-GB"/>
        </w:rPr>
        <w:t>1</w:t>
      </w:r>
      <w:r w:rsidRPr="00846436">
        <w:rPr>
          <w:sz w:val="24"/>
          <w:szCs w:val="24"/>
          <w:lang w:val="en-GB"/>
        </w:rPr>
        <w:t>).</w:t>
      </w:r>
      <w:r w:rsidRPr="00846436">
        <w:rPr>
          <w:sz w:val="24"/>
          <w:szCs w:val="24"/>
          <w:lang w:val="en-GB"/>
        </w:rPr>
        <w:fldChar w:fldCharType="begin">
          <w:fldData xml:space="preserve">PEVuZE5vdGU+PENpdGU+PEF1dGhvcj5IaXNlbGl1czwvQXV0aG9yPjxZZWFyPjIwMjE8L1llYXI+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IaXNlbGl1czwvQXV0aG9yPjxZZWFyPjIwMjE8L1llYXI+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Hiselius and Arnfalk, 2021, Nordberg and Mattsson, 2020)</w:t>
      </w:r>
      <w:r w:rsidRPr="00846436">
        <w:rPr>
          <w:sz w:val="24"/>
          <w:szCs w:val="24"/>
          <w:lang w:val="en-GB"/>
        </w:rPr>
        <w:fldChar w:fldCharType="end"/>
      </w:r>
    </w:p>
    <w:p w14:paraId="1C0A7A15" w14:textId="55534661" w:rsidR="00822FA3" w:rsidRPr="00846436" w:rsidRDefault="00822FA3" w:rsidP="00324A6E">
      <w:pPr>
        <w:spacing w:line="360" w:lineRule="auto"/>
        <w:jc w:val="both"/>
        <w:rPr>
          <w:sz w:val="24"/>
          <w:szCs w:val="24"/>
          <w:lang w:val="en-GB"/>
        </w:rPr>
      </w:pPr>
      <w:r w:rsidRPr="00846436">
        <w:rPr>
          <w:sz w:val="24"/>
          <w:szCs w:val="24"/>
          <w:lang w:val="en-GB"/>
        </w:rPr>
        <w:t xml:space="preserve">There was also an expansion of the rights and flexibility to be in sick leave, including the cancellation of the </w:t>
      </w:r>
      <w:r w:rsidRPr="00846436">
        <w:rPr>
          <w:i/>
          <w:iCs/>
          <w:sz w:val="24"/>
          <w:szCs w:val="24"/>
          <w:lang w:val="en-GB"/>
        </w:rPr>
        <w:t>karensdag</w:t>
      </w:r>
      <w:r w:rsidRPr="00846436">
        <w:rPr>
          <w:sz w:val="24"/>
          <w:szCs w:val="24"/>
          <w:lang w:val="en-GB"/>
        </w:rPr>
        <w:t xml:space="preserve"> (i.e., no salary on first day of illness).</w:t>
      </w:r>
      <w:r w:rsidRPr="00846436">
        <w:rPr>
          <w:sz w:val="24"/>
          <w:szCs w:val="24"/>
          <w:lang w:val="en-GB"/>
        </w:rPr>
        <w:fldChar w:fldCharType="begin"/>
      </w:r>
      <w:r w:rsidR="00321CC9" w:rsidRPr="00846436">
        <w:rPr>
          <w:sz w:val="24"/>
          <w:szCs w:val="24"/>
          <w:lang w:val="en-GB"/>
        </w:rPr>
        <w:instrText xml:space="preserve"> ADDIN EN.CITE &lt;EndNote&gt;&lt;Cite&gt;&lt;Year&gt;2020&lt;/Year&gt;&lt;RecNum&gt;8313&lt;/RecNum&gt;&lt;DisplayText&gt;(2020q)&lt;/DisplayText&gt;&lt;record&gt;&lt;rec-number&gt;8313&lt;/rec-number&gt;&lt;foreign-keys&gt;&lt;key app="EN" db-id="tdw5przwb2a028erva65a05mezaz2z0vpxte" timestamp="1640180195"&gt;8313&lt;/key&gt;&lt;/foreign-keys&gt;&lt;ref-type name="Newspaper Article"&gt;23&lt;/ref-type&gt;&lt;contributors&gt;&lt;/contributors&gt;&lt;titles&gt;&lt;title&gt;Sweden: Government Temporarily Amends Sick Leave Rules During Coronavirus Outbreak&lt;/title&gt;&lt;secondary-title&gt;Library of Congress&lt;/secondary-title&gt;&lt;/titles&gt;&lt;dates&gt;&lt;year&gt;2020&lt;/year&gt;&lt;pub-dates&gt;&lt;date&gt;Mar 20, 2020&lt;/date&gt;&lt;/pub-dates&gt;&lt;/dates&gt;&lt;urls&gt;&lt;related-urls&gt;&lt;url&gt;https://www.loc.gov/item/global-legal-monitor/2020-03-20/sweden-government-temporarily-amends-sick-leave-rules-during-coronavirus-outbreak/&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0q)</w:t>
      </w:r>
      <w:r w:rsidRPr="00846436">
        <w:rPr>
          <w:sz w:val="24"/>
          <w:szCs w:val="24"/>
          <w:lang w:val="en-GB"/>
        </w:rPr>
        <w:fldChar w:fldCharType="end"/>
      </w:r>
      <w:r w:rsidRPr="00846436">
        <w:rPr>
          <w:sz w:val="24"/>
          <w:szCs w:val="24"/>
          <w:lang w:val="en-GB"/>
        </w:rPr>
        <w:t xml:space="preserve"> </w:t>
      </w:r>
    </w:p>
    <w:p w14:paraId="58FA3AC3" w14:textId="77777777" w:rsidR="00822FA3" w:rsidRPr="00846436" w:rsidRDefault="00822FA3" w:rsidP="00324A6E">
      <w:pPr>
        <w:spacing w:line="360" w:lineRule="auto"/>
        <w:jc w:val="both"/>
        <w:rPr>
          <w:sz w:val="24"/>
          <w:szCs w:val="24"/>
          <w:lang w:val="en-GB"/>
        </w:rPr>
      </w:pPr>
    </w:p>
    <w:p w14:paraId="12AD4174" w14:textId="77777777" w:rsidR="00822FA3" w:rsidRPr="00846436" w:rsidRDefault="00822FA3" w:rsidP="00324A6E">
      <w:pPr>
        <w:spacing w:line="360" w:lineRule="auto"/>
        <w:jc w:val="both"/>
        <w:rPr>
          <w:sz w:val="24"/>
          <w:szCs w:val="24"/>
          <w:u w:val="single"/>
          <w:lang w:val="en-GB"/>
        </w:rPr>
      </w:pPr>
      <w:r w:rsidRPr="00846436">
        <w:rPr>
          <w:sz w:val="24"/>
          <w:szCs w:val="24"/>
          <w:u w:val="single"/>
          <w:lang w:val="en-GB"/>
        </w:rPr>
        <w:t>Infection control laws during the pandemic</w:t>
      </w:r>
    </w:p>
    <w:p w14:paraId="1BB4C739" w14:textId="18DF5397" w:rsidR="00822FA3" w:rsidRPr="00846436" w:rsidRDefault="00822FA3" w:rsidP="00324A6E">
      <w:pPr>
        <w:spacing w:line="360" w:lineRule="auto"/>
        <w:jc w:val="both"/>
        <w:rPr>
          <w:rFonts w:eastAsia="Arial"/>
          <w:sz w:val="24"/>
          <w:szCs w:val="24"/>
          <w:lang w:val="en-GB"/>
        </w:rPr>
      </w:pPr>
      <w:r w:rsidRPr="00846436">
        <w:rPr>
          <w:sz w:val="24"/>
          <w:szCs w:val="24"/>
          <w:lang w:val="en-GB"/>
        </w:rPr>
        <w:t>COVID-19 was recognized as a disease dangerous to society and public health on February 1, 2020 (active from February 2), providing opportunities to take “extraordinary” measures such as quarantine and isolation of infectious or sick people at risk of spreading the coronavirus.</w:t>
      </w:r>
      <w:r w:rsidRPr="00846436">
        <w:rPr>
          <w:sz w:val="24"/>
          <w:szCs w:val="24"/>
          <w:lang w:val="en-GB"/>
        </w:rPr>
        <w:fldChar w:fldCharType="begin">
          <w:fldData xml:space="preserve">PEVuZE5vdGU+PENpdGU+PFllYXI+MjAyMDwvWWVhcj48UmVjTnVtPjQxNTk8L1JlY051bT48RGlz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</w:fldData>
        </w:fldChar>
      </w:r>
      <w:r w:rsidR="006B23C6" w:rsidRPr="00846436">
        <w:rPr>
          <w:sz w:val="24"/>
          <w:szCs w:val="24"/>
          <w:lang w:val="en-GB"/>
        </w:rPr>
        <w:instrText xml:space="preserve"> ADDIN EN.CITE </w:instrText>
      </w:r>
      <w:r w:rsidR="006B23C6" w:rsidRPr="00846436">
        <w:rPr>
          <w:sz w:val="24"/>
          <w:szCs w:val="24"/>
          <w:lang w:val="en-GB"/>
        </w:rPr>
        <w:fldChar w:fldCharType="begin">
          <w:fldData xml:space="preserve">PEVuZE5vdGU+PENpdGU+PFllYXI+MjAyMDwvWWVhcj48UmVjTnVtPjQxNTk8L1JlY051bT48RGlz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</w:fldData>
        </w:fldChar>
      </w:r>
      <w:r w:rsidR="006B23C6" w:rsidRPr="00846436">
        <w:rPr>
          <w:sz w:val="24"/>
          <w:szCs w:val="24"/>
          <w:lang w:val="en-GB"/>
        </w:rPr>
        <w:instrText xml:space="preserve"> ADDIN EN.CITE.DATA </w:instrText>
      </w:r>
      <w:r w:rsidR="006B23C6" w:rsidRPr="00846436">
        <w:rPr>
          <w:sz w:val="24"/>
          <w:szCs w:val="24"/>
          <w:lang w:val="en-GB"/>
        </w:rPr>
      </w:r>
      <w:r w:rsidR="006B23C6"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6B23C6" w:rsidRPr="00846436">
        <w:rPr>
          <w:noProof/>
          <w:sz w:val="24"/>
          <w:szCs w:val="24"/>
          <w:lang w:val="en-GB"/>
        </w:rPr>
        <w:t>(2020l, 2020n, Nordberg and Mattsson, 2020)</w:t>
      </w:r>
      <w:r w:rsidRPr="00846436">
        <w:rPr>
          <w:sz w:val="24"/>
          <w:szCs w:val="24"/>
          <w:lang w:val="en-GB"/>
        </w:rPr>
        <w:fldChar w:fldCharType="end"/>
      </w:r>
      <w:r w:rsidRPr="00846436">
        <w:rPr>
          <w:sz w:val="24"/>
          <w:szCs w:val="24"/>
          <w:lang w:val="en-GB"/>
        </w:rPr>
        <w:t xml:space="preserve"> </w:t>
      </w:r>
      <w:r w:rsidRPr="00846436">
        <w:rPr>
          <w:rFonts w:eastAsia="Arial"/>
          <w:sz w:val="24"/>
          <w:szCs w:val="24"/>
          <w:lang w:val="en-GB"/>
        </w:rPr>
        <w:t>The Public Health Agency changed their injunctions about the reporting of COVID-19-cases several times during 2020, basically limiting the detection and reporting of cases. According to The Communicable Diseases Act (S</w:t>
      </w:r>
      <w:r w:rsidRPr="00846436">
        <w:rPr>
          <w:rFonts w:eastAsia="Arial"/>
          <w:i/>
          <w:iCs/>
          <w:sz w:val="24"/>
          <w:szCs w:val="24"/>
          <w:lang w:val="en-GB"/>
        </w:rPr>
        <w:t>mittskyddslagen</w:t>
      </w:r>
      <w:r w:rsidRPr="00846436">
        <w:rPr>
          <w:rFonts w:eastAsia="Arial"/>
          <w:sz w:val="24"/>
          <w:szCs w:val="24"/>
          <w:lang w:val="en-GB"/>
        </w:rPr>
        <w:t>) a physician is obliged to report a notifiable disease promptly, even if just suspected. From May 5, 2020, ONLY physicians working at a laboratory or who were performing autopsies were to report cases (HSLF-FS 2020:23),</w:t>
      </w:r>
      <w:r w:rsidRPr="00846436">
        <w:rPr>
          <w:rFonts w:eastAsia="Arial"/>
          <w:sz w:val="24"/>
          <w:szCs w:val="24"/>
          <w:lang w:val="en-GB"/>
        </w:rPr>
        <w:fldChar w:fldCharType="begin"/>
      </w:r>
      <w:r w:rsidR="00321CC9" w:rsidRPr="00846436">
        <w:rPr>
          <w:rFonts w:eastAsia="Arial"/>
          <w:sz w:val="24"/>
          <w:szCs w:val="24"/>
          <w:lang w:val="en-GB"/>
        </w:rPr>
        <w:instrText xml:space="preserve"> ADDIN EN.CITE &lt;EndNote&gt;&lt;Cite&gt;&lt;Year&gt;2020&lt;/Year&gt;&lt;RecNum&gt;4275&lt;/RecNum&gt;&lt;DisplayText&gt;(2020g)&lt;/DisplayText&gt;&lt;record&gt;&lt;rec-number&gt;4275&lt;/rec-number&gt;&lt;foreign-keys&gt;&lt;key app="EN" db-id="tdw5przwb2a028erva65a05mezaz2z0vpxte" timestamp="1630319054"&gt;4275&lt;/key&gt;&lt;/foreign-keys&gt;&lt;ref-type name="Government Document"&gt;46&lt;/ref-type&gt;&lt;contributors&gt;&lt;/contributors&gt;&lt;titles&gt;&lt;title&gt;Folkhälsomyndigheten (The Public Health Agency): Ändring i föreskrifter (HSLF-FS 2015:7) om anmälan av anmälningspliktig sjukdom i vissa fall (Amendment in regulations (HSLF-FS 2015: 7) on notification of notifiable illness in certain cases). (Decision Apr 28, 2020)&lt;/title&gt;&lt;/titles&gt;&lt;dates&gt;&lt;year&gt;2020&lt;/year&gt;&lt;/dates&gt;&lt;urls&gt;&lt;related-urls&gt;&lt;url&gt;https://www.folkhalsomyndigheten.se/publicerat-material/publikationsarkiv/h/hslf-fs-202023/&lt;/url&gt;&lt;/related-urls&gt;&lt;/urls&gt;&lt;/record&gt;&lt;/Cite&gt;&lt;/EndNote&gt;</w:instrText>
      </w:r>
      <w:r w:rsidRPr="00846436">
        <w:rPr>
          <w:rFonts w:eastAsia="Arial"/>
          <w:sz w:val="24"/>
          <w:szCs w:val="24"/>
          <w:lang w:val="en-GB"/>
        </w:rPr>
        <w:fldChar w:fldCharType="separate"/>
      </w:r>
      <w:r w:rsidR="00321CC9" w:rsidRPr="00846436">
        <w:rPr>
          <w:rFonts w:eastAsia="Arial"/>
          <w:noProof/>
          <w:sz w:val="24"/>
          <w:szCs w:val="24"/>
          <w:lang w:val="en-GB"/>
        </w:rPr>
        <w:t>(2020g)</w:t>
      </w:r>
      <w:r w:rsidRPr="00846436">
        <w:rPr>
          <w:rFonts w:eastAsia="Arial"/>
          <w:sz w:val="24"/>
          <w:szCs w:val="24"/>
          <w:lang w:val="en-GB"/>
        </w:rPr>
        <w:fldChar w:fldCharType="end"/>
      </w:r>
      <w:r w:rsidRPr="00846436">
        <w:rPr>
          <w:rFonts w:eastAsia="Arial"/>
          <w:sz w:val="24"/>
          <w:szCs w:val="24"/>
          <w:lang w:val="en-GB"/>
        </w:rPr>
        <w:t xml:space="preserve"> even though the regional infection control physicians could decide differently for their respective region, To what extent this was done is not known. Otherwise, to limit who can report a disease and to exclude suspected cases, reduces the number of cases that can be reported to the authorities and makes it more difficult to keep track of infections. From October 1, 2020, </w:t>
      </w:r>
      <w:r w:rsidRPr="00846436">
        <w:rPr>
          <w:rFonts w:eastAsia="Arial"/>
          <w:i/>
          <w:sz w:val="24"/>
          <w:szCs w:val="24"/>
          <w:lang w:val="en-GB"/>
        </w:rPr>
        <w:t>suspected</w:t>
      </w:r>
      <w:r w:rsidRPr="00846436">
        <w:rPr>
          <w:rFonts w:eastAsia="Arial"/>
          <w:sz w:val="24"/>
          <w:szCs w:val="24"/>
          <w:lang w:val="en-GB"/>
        </w:rPr>
        <w:t xml:space="preserve"> cases of COVID-19 should NOT be reported at all (HSLF-FS 2020:45).</w:t>
      </w:r>
      <w:r w:rsidRPr="00846436">
        <w:rPr>
          <w:rFonts w:eastAsia="Arial"/>
          <w:sz w:val="24"/>
          <w:szCs w:val="24"/>
          <w:lang w:val="en-GB"/>
        </w:rPr>
        <w:fldChar w:fldCharType="begin"/>
      </w:r>
      <w:r w:rsidR="00321CC9" w:rsidRPr="00846436">
        <w:rPr>
          <w:rFonts w:eastAsia="Arial"/>
          <w:sz w:val="24"/>
          <w:szCs w:val="24"/>
          <w:lang w:val="en-GB"/>
        </w:rPr>
        <w:instrText xml:space="preserve"> ADDIN EN.CITE &lt;EndNote&gt;&lt;Cite&gt;&lt;Year&gt;2020&lt;/Year&gt;&lt;RecNum&gt;4275&lt;/RecNum&gt;&lt;DisplayText&gt;(2020g)&lt;/DisplayText&gt;&lt;record&gt;&lt;rec-number&gt;4275&lt;/rec-number&gt;&lt;foreign-keys&gt;&lt;key app="EN" db-id="tdw5przwb2a028erva65a05mezaz2z0vpxte" timestamp="1630319054"&gt;4275&lt;/key&gt;&lt;/foreign-keys&gt;&lt;ref-type name="Government Document"&gt;46&lt;/ref-type&gt;&lt;contributors&gt;&lt;/contributors&gt;&lt;titles&gt;&lt;title&gt;Folkhälsomyndigheten (The Public Health Agency): Ändring i föreskrifter (HSLF-FS 2015:7) om anmälan av anmälningspliktig sjukdom i vissa fall (Amendment in regulations (HSLF-FS 2015: 7) on notification of notifiable illness in certain cases). (Decision Apr 28, 2020)&lt;/title&gt;&lt;/titles&gt;&lt;dates&gt;&lt;year&gt;2020&lt;/year&gt;&lt;/dates&gt;&lt;urls&gt;&lt;related-urls&gt;&lt;url&gt;https://www.folkhalsomyndigheten.se/publicerat-material/publikationsarkiv/h/hslf-fs-202023/&lt;/url&gt;&lt;/related-urls&gt;&lt;/urls&gt;&lt;/record&gt;&lt;/Cite&gt;&lt;/EndNote&gt;</w:instrText>
      </w:r>
      <w:r w:rsidRPr="00846436">
        <w:rPr>
          <w:rFonts w:eastAsia="Arial"/>
          <w:sz w:val="24"/>
          <w:szCs w:val="24"/>
          <w:lang w:val="en-GB"/>
        </w:rPr>
        <w:fldChar w:fldCharType="separate"/>
      </w:r>
      <w:r w:rsidR="00321CC9" w:rsidRPr="00846436">
        <w:rPr>
          <w:rFonts w:eastAsia="Arial"/>
          <w:noProof/>
          <w:sz w:val="24"/>
          <w:szCs w:val="24"/>
          <w:lang w:val="en-GB"/>
        </w:rPr>
        <w:t>(2020g)</w:t>
      </w:r>
      <w:r w:rsidRPr="00846436">
        <w:rPr>
          <w:rFonts w:eastAsia="Arial"/>
          <w:sz w:val="24"/>
          <w:szCs w:val="24"/>
          <w:lang w:val="en-GB"/>
        </w:rPr>
        <w:fldChar w:fldCharType="end"/>
      </w:r>
    </w:p>
    <w:p w14:paraId="014BA583" w14:textId="77777777" w:rsidR="00822FA3" w:rsidRPr="00846436" w:rsidRDefault="00822FA3" w:rsidP="00324A6E">
      <w:pPr>
        <w:spacing w:line="360" w:lineRule="auto"/>
        <w:jc w:val="both"/>
        <w:rPr>
          <w:sz w:val="24"/>
          <w:szCs w:val="24"/>
          <w:u w:val="single"/>
          <w:lang w:val="en-GB"/>
        </w:rPr>
      </w:pPr>
    </w:p>
    <w:p w14:paraId="4E1930DC" w14:textId="680FFC29" w:rsidR="00822FA3" w:rsidRPr="00846436" w:rsidRDefault="00822FA3" w:rsidP="00324A6E">
      <w:pPr>
        <w:spacing w:line="360" w:lineRule="auto"/>
        <w:jc w:val="both"/>
        <w:rPr>
          <w:sz w:val="24"/>
          <w:szCs w:val="24"/>
          <w:lang w:val="en-GB"/>
        </w:rPr>
      </w:pPr>
      <w:r w:rsidRPr="00846436">
        <w:rPr>
          <w:sz w:val="24"/>
          <w:szCs w:val="24"/>
          <w:lang w:val="en-GB"/>
        </w:rPr>
        <w:lastRenderedPageBreak/>
        <w:t>Amendments to the Communicable Diseases Act (SFS 2020:241) was valid from April 18, 2020 until July 1, 2020, but was never imposed and the Government let it expire without asking for an extension.</w:t>
      </w:r>
      <w:r w:rsidRPr="00846436">
        <w:rPr>
          <w:sz w:val="24"/>
          <w:szCs w:val="24"/>
          <w:lang w:val="en-GB"/>
        </w:rPr>
        <w:fldChar w:fldCharType="begin"/>
      </w:r>
      <w:r w:rsidR="00321CC9" w:rsidRPr="00846436">
        <w:rPr>
          <w:sz w:val="24"/>
          <w:szCs w:val="24"/>
          <w:lang w:val="en-GB"/>
        </w:rPr>
        <w:instrText xml:space="preserve"> ADDIN EN.CITE &lt;EndNote&gt;&lt;Cite&gt;&lt;Year&gt;2020&lt;/Year&gt;&lt;RecNum&gt;4273&lt;/RecNum&gt;&lt;DisplayText&gt;(2020b)&lt;/DisplayText&gt;&lt;record&gt;&lt;rec-number&gt;4273&lt;/rec-number&gt;&lt;foreign-keys&gt;&lt;key app="EN" db-id="tdw5przwb2a028erva65a05mezaz2z0vpxte" timestamp="1630313818"&gt;4273&lt;/key&gt;&lt;/foreign-keys&gt;&lt;ref-type name="Government Document"&gt;46&lt;/ref-type&gt;&lt;contributors&gt;&lt;secondary-authors&gt;&lt;/secondary-authors&gt;&lt;/contributors&gt;&lt;titles&gt;&lt;title&gt;Department of Social Affairs: Svensk författningssamling: Lag om ändring i smittskyddslagen (2004:168) (Swedish Code of Statutes Act amending the Communicable Diseases Act (2004: 168))(Issued Apr 16, 2020; Published Apr 17, 2020)&lt;/title&gt;&lt;/titles&gt;&lt;dates&gt;&lt;year&gt;2020&lt;/year&gt;&lt;/dates&gt;&lt;urls&gt;&lt;related-urls&gt;&lt;url&gt;https://svenskforfattningssamling.se/sites/default/files/sfs/2020-04/SFS2020-241.pdf&lt;/url&gt;&lt;/related-urls&gt;&lt;/urls&gt;&lt;/record&gt;&lt;/Cite&gt;&lt;/EndNote&gt;</w:instrText>
      </w:r>
      <w:r w:rsidRPr="00846436">
        <w:rPr>
          <w:sz w:val="24"/>
          <w:szCs w:val="24"/>
          <w:lang w:val="en-GB"/>
        </w:rPr>
        <w:fldChar w:fldCharType="separate"/>
      </w:r>
      <w:r w:rsidR="00321CC9" w:rsidRPr="00846436">
        <w:rPr>
          <w:noProof/>
          <w:sz w:val="24"/>
          <w:szCs w:val="24"/>
          <w:lang w:val="en-GB"/>
        </w:rPr>
        <w:t>(2020b)</w:t>
      </w:r>
      <w:r w:rsidRPr="00846436">
        <w:rPr>
          <w:sz w:val="24"/>
          <w:szCs w:val="24"/>
          <w:lang w:val="en-GB"/>
        </w:rPr>
        <w:fldChar w:fldCharType="end"/>
      </w:r>
      <w:r w:rsidRPr="00846436">
        <w:rPr>
          <w:sz w:val="24"/>
          <w:szCs w:val="24"/>
          <w:lang w:val="en-GB"/>
        </w:rPr>
        <w:t xml:space="preserve"> When the infection rate increased, the Government did not have the legal means to impose strict measures, and it was not until January 10, 2021, that a new, temporary law (SLF: 2021:4) valid until the end of September, 2021, was passed.</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274&lt;/RecNum&gt;&lt;DisplayText&gt;(2021u)&lt;/DisplayText&gt;&lt;record&gt;&lt;rec-number&gt;4274&lt;/rec-number&gt;&lt;foreign-keys&gt;&lt;key app="EN" db-id="tdw5przwb2a028erva65a05mezaz2z0vpxte" timestamp="1630314103"&gt;4274&lt;/key&gt;&lt;/foreign-keys&gt;&lt;ref-type name="Government Document"&gt;46&lt;/ref-type&gt;&lt;contributors&gt;&lt;/contributors&gt;&lt;titles&gt;&lt;title&gt;Sveriges Riksdag (The Swedish Parliament): Lag (2021:4) om särskilda begränsningar för att förhindra spridning av sjukdomen covid-19 (Act (2021: 4) on special restrictions to prevent the spread of the disease covid-19). Issued Jan 8, 2021&lt;/title&gt;&lt;/titles&gt;&lt;dates&gt;&lt;year&gt;2021&lt;/year&gt;&lt;/dates&gt;&lt;urls&gt;&lt;/urls&gt;&lt;/record&gt;&lt;/Cite&gt;&lt;/EndNote&gt;</w:instrText>
      </w:r>
      <w:r w:rsidRPr="00846436">
        <w:rPr>
          <w:sz w:val="24"/>
          <w:szCs w:val="24"/>
          <w:lang w:val="en-GB"/>
        </w:rPr>
        <w:fldChar w:fldCharType="separate"/>
      </w:r>
      <w:r w:rsidR="00324239" w:rsidRPr="00846436">
        <w:rPr>
          <w:noProof/>
          <w:sz w:val="24"/>
          <w:szCs w:val="24"/>
          <w:lang w:val="en-GB"/>
        </w:rPr>
        <w:t>(2021u)</w:t>
      </w:r>
      <w:r w:rsidRPr="00846436">
        <w:rPr>
          <w:sz w:val="24"/>
          <w:szCs w:val="24"/>
          <w:lang w:val="en-GB"/>
        </w:rPr>
        <w:fldChar w:fldCharType="end"/>
      </w:r>
      <w:r w:rsidRPr="00846436">
        <w:rPr>
          <w:sz w:val="24"/>
          <w:szCs w:val="24"/>
          <w:lang w:val="en-GB"/>
        </w:rPr>
        <w:t xml:space="preserve"> At the time of writing, this has still not been implemented other than restricting opening hours and number of guests at restaurants and events, and without any legal repercussions.</w:t>
      </w:r>
    </w:p>
    <w:p w14:paraId="37745073" w14:textId="77777777" w:rsidR="00822FA3" w:rsidRPr="00846436" w:rsidRDefault="00822FA3" w:rsidP="00324A6E">
      <w:pPr>
        <w:spacing w:line="360" w:lineRule="auto"/>
        <w:jc w:val="both"/>
        <w:rPr>
          <w:sz w:val="24"/>
          <w:szCs w:val="24"/>
          <w:lang w:val="en-GB"/>
        </w:rPr>
      </w:pPr>
    </w:p>
    <w:p w14:paraId="043F19A2" w14:textId="77777777" w:rsidR="00822FA3" w:rsidRPr="00846436" w:rsidRDefault="00822FA3" w:rsidP="00324A6E">
      <w:pPr>
        <w:pStyle w:val="ListParagraph"/>
        <w:tabs>
          <w:tab w:val="left" w:pos="0"/>
        </w:tabs>
        <w:spacing w:line="360" w:lineRule="auto"/>
        <w:ind w:left="0"/>
        <w:jc w:val="both"/>
        <w:rPr>
          <w:sz w:val="24"/>
          <w:szCs w:val="24"/>
          <w:u w:val="single"/>
          <w:lang w:val="en-GB"/>
        </w:rPr>
      </w:pPr>
      <w:r w:rsidRPr="00846436">
        <w:rPr>
          <w:sz w:val="24"/>
          <w:szCs w:val="24"/>
          <w:u w:val="single"/>
          <w:lang w:val="en-GB"/>
        </w:rPr>
        <w:t>The Royal Family</w:t>
      </w:r>
    </w:p>
    <w:p w14:paraId="03C704C4" w14:textId="7D67DCFB"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 xml:space="preserve">The Royal Family has no legislative </w:t>
      </w:r>
      <w:r w:rsidR="00877ACC" w:rsidRPr="00846436">
        <w:rPr>
          <w:sz w:val="24"/>
          <w:szCs w:val="24"/>
          <w:lang w:val="en-GB"/>
        </w:rPr>
        <w:t xml:space="preserve">or operational </w:t>
      </w:r>
      <w:r w:rsidRPr="00846436">
        <w:rPr>
          <w:sz w:val="24"/>
          <w:szCs w:val="24"/>
          <w:lang w:val="en-GB"/>
        </w:rPr>
        <w:t xml:space="preserve">power in Sweden, but they were visible during the pandemic and had a few public confrontations with the Public Health Agency. In early March 2020, a school in Stockholm was temporarily closed after a confirmed COVID-19 case – the school attended by the daughter of the Crown Princess. </w:t>
      </w:r>
      <w:r w:rsidRPr="00846436">
        <w:rPr>
          <w:sz w:val="24"/>
          <w:szCs w:val="24"/>
          <w:lang w:val="en-GB"/>
        </w:rPr>
        <w:fldChar w:fldCharType="begin"/>
      </w:r>
      <w:r w:rsidR="00560D6A" w:rsidRPr="00846436">
        <w:rPr>
          <w:sz w:val="24"/>
          <w:szCs w:val="24"/>
          <w:lang w:val="en-GB"/>
        </w:rPr>
        <w:instrText xml:space="preserve"> ADDIN EN.CITE &lt;EndNote&gt;&lt;Cite&gt;&lt;Author&gt;Sörensen&lt;/Author&gt;&lt;Year&gt;2020&lt;/Year&gt;&lt;RecNum&gt;4061&lt;/RecNum&gt;&lt;DisplayText&gt;(Sörensen, 2020)&lt;/DisplayText&gt;&lt;record&gt;&lt;rec-number&gt;4061&lt;/rec-number&gt;&lt;foreign-keys&gt;&lt;key app="EN" db-id="tdw5przwb2a028erva65a05mezaz2z0vpxte" timestamp="1626119557"&gt;4061&lt;/key&gt;&lt;/foreign-keys&gt;&lt;ref-type name="Journal Article"&gt;17&lt;/ref-type&gt;&lt;contributors&gt;&lt;authors&gt;&lt;author&gt;Sörensen, JS&lt;/author&gt;&lt;/authors&gt;&lt;/contributors&gt;&lt;titles&gt;&lt;title&gt;Terror in Utopia: crisis (mis-) management during the covid-19 pandemic in Sweden.&lt;/title&gt;&lt;secondary-title&gt;&lt;style face="normal" font="default" charset="238" size="100%"&gt;Sociološki pregled&lt;/style&gt;&lt;/secondary-title&gt;&lt;/titles&gt;&lt;periodical&gt;&lt;full-title&gt;Sociološki pregled&lt;/full-title&gt;&lt;/periodical&gt;&lt;pages&gt;961-1007&lt;/pages&gt;&lt;number&gt;3&lt;/number&gt;&lt;dates&gt;&lt;year&gt;2020&lt;/year&gt;&lt;/dates&gt;&lt;urls&gt;&lt;related-urls&gt;&lt;url&gt;https://scindeks-clanci.ceon.rs/data/pdf/0085-6320/2020/0085-63202003961S.pdf&lt;/url&gt;&lt;/related-urls&gt;&lt;/urls&gt;&lt;electronic-resource-num&gt;10.5937/socpreg54-28464&lt;/electronic-resource-num&gt;&lt;/record&gt;&lt;/Cite&gt;&lt;/EndNote&gt;</w:instrText>
      </w:r>
      <w:r w:rsidRPr="00846436">
        <w:rPr>
          <w:sz w:val="24"/>
          <w:szCs w:val="24"/>
          <w:lang w:val="en-GB"/>
        </w:rPr>
        <w:fldChar w:fldCharType="separate"/>
      </w:r>
      <w:r w:rsidR="007077D8" w:rsidRPr="00846436">
        <w:rPr>
          <w:noProof/>
          <w:sz w:val="24"/>
          <w:szCs w:val="24"/>
          <w:lang w:val="en-GB"/>
        </w:rPr>
        <w:t>(Sörensen, 2020)</w:t>
      </w:r>
      <w:r w:rsidRPr="00846436">
        <w:rPr>
          <w:sz w:val="24"/>
          <w:szCs w:val="24"/>
          <w:lang w:val="en-GB"/>
        </w:rPr>
        <w:fldChar w:fldCharType="end"/>
      </w:r>
      <w:r w:rsidRPr="00846436">
        <w:rPr>
          <w:sz w:val="24"/>
          <w:szCs w:val="24"/>
          <w:lang w:val="en-GB"/>
        </w:rPr>
        <w:t xml:space="preserve"> Anders Tegnell was publicly worried about this, since other schools may follow the example and he was clear about his desire to prevent any school closures.</w:t>
      </w:r>
      <w:r w:rsidRPr="00846436">
        <w:rPr>
          <w:sz w:val="24"/>
          <w:szCs w:val="24"/>
          <w:lang w:val="en-GB"/>
        </w:rPr>
        <w:fldChar w:fldCharType="begin"/>
      </w:r>
      <w:r w:rsidR="00560D6A" w:rsidRPr="00846436">
        <w:rPr>
          <w:sz w:val="24"/>
          <w:szCs w:val="24"/>
          <w:lang w:val="en-GB"/>
        </w:rPr>
        <w:instrText xml:space="preserve"> ADDIN EN.CITE &lt;EndNote&gt;&lt;Cite&gt;&lt;Author&gt;Sörensen&lt;/Author&gt;&lt;Year&gt;2020&lt;/Year&gt;&lt;RecNum&gt;4061&lt;/RecNum&gt;&lt;DisplayText&gt;(Sörensen, 2020)&lt;/DisplayText&gt;&lt;record&gt;&lt;rec-number&gt;4061&lt;/rec-number&gt;&lt;foreign-keys&gt;&lt;key app="EN" db-id="tdw5przwb2a028erva65a05mezaz2z0vpxte" timestamp="1626119557"&gt;4061&lt;/key&gt;&lt;/foreign-keys&gt;&lt;ref-type name="Journal Article"&gt;17&lt;/ref-type&gt;&lt;contributors&gt;&lt;authors&gt;&lt;author&gt;Sörensen, JS&lt;/author&gt;&lt;/authors&gt;&lt;/contributors&gt;&lt;titles&gt;&lt;title&gt;Terror in Utopia: crisis (mis-) management during the covid-19 pandemic in Sweden.&lt;/title&gt;&lt;secondary-title&gt;&lt;style face="normal" font="default" charset="238" size="100%"&gt;Sociološki pregled&lt;/style&gt;&lt;/secondary-title&gt;&lt;/titles&gt;&lt;periodical&gt;&lt;full-title&gt;Sociološki pregled&lt;/full-title&gt;&lt;/periodical&gt;&lt;pages&gt;961-1007&lt;/pages&gt;&lt;number&gt;3&lt;/number&gt;&lt;dates&gt;&lt;year&gt;2020&lt;/year&gt;&lt;/dates&gt;&lt;urls&gt;&lt;related-urls&gt;&lt;url&gt;https://scindeks-clanci.ceon.rs/data/pdf/0085-6320/2020/0085-63202003961S.pdf&lt;/url&gt;&lt;/related-urls&gt;&lt;/urls&gt;&lt;electronic-resource-num&gt;10.5937/socpreg54-28464&lt;/electronic-resource-num&gt;&lt;/record&gt;&lt;/Cite&gt;&lt;/EndNote&gt;</w:instrText>
      </w:r>
      <w:r w:rsidRPr="00846436">
        <w:rPr>
          <w:sz w:val="24"/>
          <w:szCs w:val="24"/>
          <w:lang w:val="en-GB"/>
        </w:rPr>
        <w:fldChar w:fldCharType="separate"/>
      </w:r>
      <w:r w:rsidR="007077D8" w:rsidRPr="00846436">
        <w:rPr>
          <w:noProof/>
          <w:sz w:val="24"/>
          <w:szCs w:val="24"/>
          <w:lang w:val="en-GB"/>
        </w:rPr>
        <w:t>(Sörensen, 2020)</w:t>
      </w:r>
      <w:r w:rsidRPr="00846436">
        <w:rPr>
          <w:sz w:val="24"/>
          <w:szCs w:val="24"/>
          <w:lang w:val="en-GB"/>
        </w:rPr>
        <w:fldChar w:fldCharType="end"/>
      </w:r>
      <w:r w:rsidRPr="00846436">
        <w:rPr>
          <w:sz w:val="24"/>
          <w:szCs w:val="24"/>
          <w:lang w:val="en-GB"/>
        </w:rPr>
        <w:t xml:space="preserve"> The Queen and King also asked during a visit to the Karolinska Hospital on October 13, 2020 why facemasks were not recommended in Sweden – after which the physicians and Tegnell argued they were not effective and can even increase the risk.</w:t>
      </w:r>
      <w:r w:rsidRPr="00846436">
        <w:rPr>
          <w:sz w:val="24"/>
          <w:szCs w:val="24"/>
          <w:lang w:val="en-GB"/>
        </w:rPr>
        <w:fldChar w:fldCharType="begin"/>
      </w:r>
      <w:r w:rsidR="00560D6A" w:rsidRPr="00846436">
        <w:rPr>
          <w:sz w:val="24"/>
          <w:szCs w:val="24"/>
          <w:lang w:val="en-GB"/>
        </w:rPr>
        <w:instrText xml:space="preserve"> ADDIN EN.CITE &lt;EndNote&gt;&lt;Cite&gt;&lt;Author&gt;Björklund&lt;/Author&gt;&lt;Year&gt;2020&lt;/Year&gt;&lt;RecNum&gt;4193&lt;/RecNum&gt;&lt;DisplayText&gt;(Bjorklund, 2020b)&lt;/DisplayText&gt;&lt;record&gt;&lt;rec-number&gt;4193&lt;/rec-number&gt;&lt;foreign-keys&gt;&lt;key app="EN" db-id="tdw5przwb2a028erva65a05mezaz2z0vpxte" timestamp="1628147801"&gt;4193&lt;/key&gt;&lt;/foreign-keys&gt;&lt;ref-type name="Newspaper Article"&gt;23&lt;/ref-type&gt;&lt;contributors&gt;&lt;authors&gt;&lt;author&gt;Bjorklund, K&lt;/author&gt;&lt;/authors&gt;&lt;/contributors&gt;&lt;titles&gt;&lt;title&gt;The Swedish Government’s Advice on Masks Is ‘’Fake News’’ in the Rest of the World&lt;/title&gt;&lt;secondary-title&gt;Medium&lt;/secondary-title&gt;&lt;/titles&gt;&lt;dates&gt;&lt;year&gt;2020&lt;/year&gt;&lt;pub-dates&gt;&lt;date&gt;October 21, 2020&lt;/date&gt;&lt;/pub-dates&gt;&lt;/dates&gt;&lt;urls&gt;&lt;related-urls&gt;&lt;url&gt;https://kellybjorklund.medium.com/the-swedish-governments-advice-on-masks-is-fake-news-in-the-rest-of-the-world-4ab3d524eac4&lt;/url&gt;&lt;/related-urls&gt;&lt;/urls&gt;&lt;access-date&gt;Aug 2021&lt;/access-date&gt;&lt;/record&gt;&lt;/Cite&gt;&lt;/EndNote&gt;</w:instrText>
      </w:r>
      <w:r w:rsidRPr="00846436">
        <w:rPr>
          <w:sz w:val="24"/>
          <w:szCs w:val="24"/>
          <w:lang w:val="en-GB"/>
        </w:rPr>
        <w:fldChar w:fldCharType="separate"/>
      </w:r>
      <w:r w:rsidR="00246DAB" w:rsidRPr="00846436">
        <w:rPr>
          <w:noProof/>
          <w:sz w:val="24"/>
          <w:szCs w:val="24"/>
          <w:lang w:val="en-GB"/>
        </w:rPr>
        <w:t>(Bjorklund, 2020b)</w:t>
      </w:r>
      <w:r w:rsidRPr="00846436">
        <w:rPr>
          <w:sz w:val="24"/>
          <w:szCs w:val="24"/>
          <w:lang w:val="en-GB"/>
        </w:rPr>
        <w:fldChar w:fldCharType="end"/>
      </w:r>
      <w:r w:rsidRPr="00846436">
        <w:rPr>
          <w:sz w:val="24"/>
          <w:szCs w:val="24"/>
          <w:lang w:val="en-GB"/>
        </w:rPr>
        <w:t xml:space="preserve"> The King spoke out on December 17, 2020 on national television, saying that he felt the Swedish strategy had failed: “We have a large number who have died and that is terrible.”</w:t>
      </w:r>
      <w:r w:rsidRPr="00846436">
        <w:rPr>
          <w:sz w:val="24"/>
          <w:szCs w:val="24"/>
          <w:lang w:val="en-GB"/>
        </w:rPr>
        <w:fldChar w:fldCharType="begin"/>
      </w:r>
      <w:r w:rsidR="00321CC9" w:rsidRPr="00846436">
        <w:rPr>
          <w:sz w:val="24"/>
          <w:szCs w:val="24"/>
          <w:lang w:val="en-GB"/>
        </w:rPr>
        <w:instrText xml:space="preserve"> ADDIN EN.CITE &lt;EndNote&gt;&lt;Cite&gt;&lt;Year&gt;2020&lt;/Year&gt;&lt;RecNum&gt;4135&lt;/RecNum&gt;&lt;DisplayText&gt;(2020a)&lt;/DisplayText&gt;&lt;record&gt;&lt;rec-number&gt;4135&lt;/rec-number&gt;&lt;foreign-keys&gt;&lt;key app="EN" db-id="tdw5przwb2a028erva65a05mezaz2z0vpxte" timestamp="1626467043"&gt;4135&lt;/key&gt;&lt;/foreign-keys&gt;&lt;ref-type name="Newspaper Article"&gt;23&lt;/ref-type&gt;&lt;contributors&gt;&lt;/contributors&gt;&lt;titles&gt;&lt;title&gt;Coronavirus: Swedish King Carl XVI Gustaf says coronavirus approach &amp;apos;has failed&amp;apos;&amp;quot;&lt;/title&gt;&lt;secondary-title&gt;BBC News&lt;/secondary-title&gt;&lt;/titles&gt;&lt;dates&gt;&lt;year&gt;2020&lt;/year&gt;&lt;pub-dates&gt;&lt;date&gt;Dec 17, 2020&lt;/date&gt;&lt;/pub-dates&gt;&lt;/dates&gt;&lt;urls&gt;&lt;related-urls&gt;&lt;url&gt;https://www.bbc.com/news/world-europe-55347021&lt;/url&gt;&lt;/related-urls&gt;&lt;/urls&gt;&lt;/record&gt;&lt;/Cite&gt;&lt;/EndNote&gt;</w:instrText>
      </w:r>
      <w:r w:rsidRPr="00846436">
        <w:rPr>
          <w:sz w:val="24"/>
          <w:szCs w:val="24"/>
          <w:lang w:val="en-GB"/>
        </w:rPr>
        <w:fldChar w:fldCharType="separate"/>
      </w:r>
      <w:r w:rsidR="00321CC9" w:rsidRPr="00846436">
        <w:rPr>
          <w:noProof/>
          <w:sz w:val="24"/>
          <w:szCs w:val="24"/>
          <w:lang w:val="en-GB"/>
        </w:rPr>
        <w:t>(2020a)</w:t>
      </w:r>
      <w:r w:rsidRPr="00846436">
        <w:rPr>
          <w:sz w:val="24"/>
          <w:szCs w:val="24"/>
          <w:lang w:val="en-GB"/>
        </w:rPr>
        <w:fldChar w:fldCharType="end"/>
      </w:r>
      <w:r w:rsidRPr="00846436">
        <w:rPr>
          <w:sz w:val="24"/>
          <w:szCs w:val="24"/>
          <w:lang w:val="en-GB"/>
        </w:rPr>
        <w:t xml:space="preserve"> T</w:t>
      </w:r>
      <w:r w:rsidRPr="00846436">
        <w:rPr>
          <w:rFonts w:eastAsia="Times New Roman"/>
          <w:sz w:val="24"/>
          <w:szCs w:val="24"/>
          <w:lang w:val="en-GB"/>
        </w:rPr>
        <w:t>he Royal Family initiated a </w:t>
      </w:r>
      <w:r w:rsidRPr="00846436">
        <w:rPr>
          <w:sz w:val="24"/>
          <w:szCs w:val="24"/>
          <w:lang w:val="en-GB"/>
        </w:rPr>
        <w:t>charitable memorial service on the pandemic’s anniversary evening (March 11, 2021) from the palace chapel, transmitted live by the national broadcasting company.</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244&lt;/RecNum&gt;&lt;DisplayText&gt;(2021s, Bergmann, 2021)&lt;/DisplayText&gt;&lt;record&gt;&lt;rec-number&gt;4244&lt;/rec-number&gt;&lt;foreign-keys&gt;&lt;key app="EN" db-id="tdw5przwb2a028erva65a05mezaz2z0vpxte" timestamp="1629364251"&gt;4244&lt;/key&gt;&lt;/foreign-keys&gt;&lt;ref-type name="Press Release"&gt;63&lt;/ref-type&gt;&lt;contributors&gt;&lt;/contributors&gt;&lt;titles&gt;&lt;title&gt;Sveriges Kungahus (Sweden&amp;apos;s Royal House): Pandemins offer hedrade i Drottningholms slottskyrka (The victims of the pandemic were honored in Drottningholm&amp;apos;s castle church)&lt;/title&gt;&lt;/titles&gt;&lt;dates&gt;&lt;year&gt;2021&lt;/year&gt;&lt;pub-dates&gt;&lt;date&gt;March 11, 2021&lt;/date&gt;&lt;/pub-dates&gt;&lt;/dates&gt;&lt;urls&gt;&lt;related-urls&gt;&lt;url&gt;https://www.kungahuset.se/kungafamiljen/aktuellahandelser/aretsaktuellt/pandeminsofferhedradeidrottningholmsslottskyrka.5.689df947177db5705a2c3f4.html ]&lt;/url&gt;&lt;/related-urls&gt;&lt;/urls&gt;&lt;access-date&gt;Aug, 2021&lt;/access-date&gt;&lt;/record&gt;&lt;/Cite&gt;&lt;Cite&gt;&lt;Author&gt;Bergmann&lt;/Author&gt;&lt;Year&gt;2021&lt;/Year&gt;&lt;RecNum&gt;4236&lt;/RecNum&gt;&lt;record&gt;&lt;rec-number&gt;4236&lt;/rec-number&gt;&lt;foreign-keys&gt;&lt;key app="EN" db-id="tdw5przwb2a028erva65a05mezaz2z0vpxte" timestamp="1628274320"&gt;4236&lt;/key&gt;&lt;/foreign-keys&gt;&lt;ref-type name="Book"&gt;6&lt;/ref-type&gt;&lt;contributors&gt;&lt;authors&gt;&lt;author&gt;Bergmann, S.&lt;/author&gt;&lt;/authors&gt;&lt;secondary-authors&gt;&lt;author&gt;Erbele-Küster, D.&lt;/author&gt;&lt;author&gt;Küster, V.&lt;/author&gt;&lt;/secondary-authors&gt;&lt;/contributors&gt;&lt;titles&gt;&lt;title&gt;Memoria Passionis Subversiva: The Moral Power of Remembrance in the Pandemic – in a Swedish lens&lt;/title&gt;&lt;secondary-title&gt;Between Pandemoniumand Pandemethics: Responses to COVID-19 in Theology and Religions&lt;/secondary-title&gt;&lt;/titles&gt;&lt;dates&gt;&lt;year&gt;2021&lt;/year&gt;&lt;/dates&gt;&lt;pub-location&gt;Leipzig: EVA&lt;/pub-location&gt;&lt;urls&gt;&lt;/urls&gt;&lt;/record&gt;&lt;/Cite&gt;&lt;/EndNote&gt;</w:instrText>
      </w:r>
      <w:r w:rsidRPr="00846436">
        <w:rPr>
          <w:sz w:val="24"/>
          <w:szCs w:val="24"/>
          <w:lang w:val="en-GB"/>
        </w:rPr>
        <w:fldChar w:fldCharType="separate"/>
      </w:r>
      <w:r w:rsidR="00324239" w:rsidRPr="00846436">
        <w:rPr>
          <w:noProof/>
          <w:sz w:val="24"/>
          <w:szCs w:val="24"/>
          <w:lang w:val="en-GB"/>
        </w:rPr>
        <w:t>(2021s, Bergmann, 2021)</w:t>
      </w:r>
      <w:r w:rsidRPr="00846436">
        <w:rPr>
          <w:sz w:val="24"/>
          <w:szCs w:val="24"/>
          <w:lang w:val="en-GB"/>
        </w:rPr>
        <w:fldChar w:fldCharType="end"/>
      </w:r>
    </w:p>
    <w:p w14:paraId="7D4549C6" w14:textId="662C2D62" w:rsidR="00324A6E" w:rsidRPr="00846436" w:rsidRDefault="00324A6E" w:rsidP="00324A6E">
      <w:pPr>
        <w:pStyle w:val="ListParagraph"/>
        <w:spacing w:line="360" w:lineRule="auto"/>
        <w:ind w:left="0"/>
        <w:jc w:val="both"/>
        <w:rPr>
          <w:sz w:val="24"/>
          <w:szCs w:val="24"/>
          <w:lang w:val="en-GB"/>
        </w:rPr>
      </w:pPr>
    </w:p>
    <w:p w14:paraId="47D5FD91" w14:textId="3B73C3A4" w:rsidR="00324A6E" w:rsidRPr="00846436" w:rsidRDefault="00324A6E" w:rsidP="00324A6E">
      <w:pPr>
        <w:spacing w:line="360" w:lineRule="auto"/>
        <w:rPr>
          <w:sz w:val="24"/>
          <w:szCs w:val="24"/>
          <w:lang w:val="en-GB"/>
        </w:rPr>
      </w:pPr>
      <w:r w:rsidRPr="00846436">
        <w:rPr>
          <w:sz w:val="24"/>
          <w:szCs w:val="24"/>
          <w:lang w:val="en-GB"/>
        </w:rPr>
        <w:br w:type="page"/>
      </w:r>
    </w:p>
    <w:p w14:paraId="27B5EEEF" w14:textId="29160F8C" w:rsidR="00324A6E" w:rsidRPr="00846436" w:rsidRDefault="00324A6E" w:rsidP="00324A6E">
      <w:pPr>
        <w:spacing w:line="360" w:lineRule="auto"/>
        <w:rPr>
          <w:sz w:val="24"/>
          <w:szCs w:val="24"/>
          <w:lang w:val="en-GB"/>
        </w:rPr>
      </w:pPr>
      <w:r w:rsidRPr="00846436">
        <w:rPr>
          <w:rStyle w:val="Heading1Char"/>
          <w:rFonts w:ascii="Arial" w:hAnsi="Arial" w:cs="Arial"/>
          <w:color w:val="auto"/>
          <w:sz w:val="24"/>
          <w:szCs w:val="24"/>
          <w:lang w:val="en-GB"/>
        </w:rPr>
        <w:lastRenderedPageBreak/>
        <w:t>General Advice (Allmänna Råd)</w:t>
      </w:r>
      <w:r w:rsidRPr="00846436">
        <w:rPr>
          <w:sz w:val="24"/>
          <w:szCs w:val="24"/>
          <w:lang w:val="en-GB"/>
        </w:rPr>
        <w:br/>
      </w:r>
      <w:r w:rsidRPr="00846436">
        <w:rPr>
          <w:sz w:val="24"/>
          <w:szCs w:val="24"/>
          <w:lang w:val="en-GB"/>
        </w:rPr>
        <w:br/>
        <w:t xml:space="preserve">April 1, 2020, the Swedish Public Health Agency issued consolidated official “advice” to the public and businesses and organisations (HSLF-FS 2020:12). This was titled </w:t>
      </w:r>
      <w:r w:rsidRPr="00846436">
        <w:rPr>
          <w:i/>
          <w:iCs/>
          <w:sz w:val="24"/>
          <w:szCs w:val="24"/>
          <w:lang w:val="en-GB"/>
        </w:rPr>
        <w:t>The Public Health Agency’s regulations and public advice regarding everyone’s responsibility to prevent the infection of Covid-19 etc</w:t>
      </w:r>
      <w:r w:rsidRPr="00846436">
        <w:rPr>
          <w:sz w:val="24"/>
          <w:szCs w:val="24"/>
          <w:lang w:val="en-GB"/>
        </w:rPr>
        <w:t>. While theoretically obligatory, there is no monitoring or enforcement mechanisms for this advice.</w:t>
      </w:r>
      <w:r w:rsidRPr="00846436">
        <w:rPr>
          <w:sz w:val="24"/>
          <w:szCs w:val="24"/>
          <w:lang w:val="en-GB"/>
        </w:rPr>
        <w:br/>
      </w:r>
      <w:r w:rsidRPr="00846436">
        <w:rPr>
          <w:sz w:val="24"/>
          <w:szCs w:val="24"/>
          <w:lang w:val="en-GB"/>
        </w:rPr>
        <w:br/>
        <w:t>These recommendations consolidated earlier advice and were regularly reissued with minor modifications but remained in place throughout 2020.</w:t>
      </w:r>
    </w:p>
    <w:p w14:paraId="099C0638" w14:textId="17FF37C8" w:rsidR="00324A6E" w:rsidRPr="00846436" w:rsidRDefault="00324A6E" w:rsidP="00324A6E">
      <w:pPr>
        <w:spacing w:line="360" w:lineRule="auto"/>
        <w:rPr>
          <w:sz w:val="24"/>
          <w:szCs w:val="24"/>
          <w:lang w:val="en-GB"/>
        </w:rPr>
      </w:pPr>
      <w:r w:rsidRPr="00846436">
        <w:rPr>
          <w:b/>
          <w:bCs/>
          <w:i/>
          <w:iCs/>
          <w:sz w:val="24"/>
          <w:szCs w:val="24"/>
          <w:lang w:val="en-GB"/>
        </w:rPr>
        <w:t>All organisations in Sweden</w:t>
      </w:r>
      <w:r w:rsidRPr="00846436">
        <w:rPr>
          <w:sz w:val="24"/>
          <w:szCs w:val="24"/>
          <w:lang w:val="en-GB"/>
        </w:rPr>
        <w:t xml:space="preserve"> </w:t>
      </w:r>
      <w:r w:rsidRPr="00846436">
        <w:rPr>
          <w:sz w:val="24"/>
          <w:szCs w:val="24"/>
          <w:lang w:val="en-GB"/>
        </w:rPr>
        <w:br/>
      </w:r>
      <w:r w:rsidRPr="00846436">
        <w:rPr>
          <w:sz w:val="24"/>
          <w:szCs w:val="24"/>
          <w:lang w:val="en-GB"/>
        </w:rPr>
        <w:br/>
        <w:t xml:space="preserve">Based on recommendations from The Public Health Agency and regional Infection Control Doctors, all organisations in Sweden should take appropriate measures to prevent the spread of </w:t>
      </w:r>
      <w:r w:rsidR="00954864" w:rsidRPr="00846436">
        <w:rPr>
          <w:sz w:val="24"/>
          <w:szCs w:val="24"/>
          <w:lang w:val="en-GB"/>
        </w:rPr>
        <w:t>COVID</w:t>
      </w:r>
      <w:r w:rsidRPr="00846436">
        <w:rPr>
          <w:sz w:val="24"/>
          <w:szCs w:val="24"/>
          <w:lang w:val="en-GB"/>
        </w:rPr>
        <w:t>-19. Measures may include the following –</w:t>
      </w:r>
    </w:p>
    <w:p w14:paraId="41A73915" w14:textId="77777777" w:rsidR="00324A6E" w:rsidRPr="00846436" w:rsidRDefault="00324A6E" w:rsidP="00324A6E">
      <w:pPr>
        <w:pStyle w:val="ListParagraph"/>
        <w:numPr>
          <w:ilvl w:val="0"/>
          <w:numId w:val="66"/>
        </w:numPr>
        <w:spacing w:line="360" w:lineRule="auto"/>
        <w:rPr>
          <w:sz w:val="24"/>
          <w:szCs w:val="24"/>
          <w:lang w:val="en-GB"/>
        </w:rPr>
      </w:pPr>
      <w:r w:rsidRPr="00846436">
        <w:rPr>
          <w:sz w:val="24"/>
          <w:szCs w:val="24"/>
          <w:lang w:val="en-GB"/>
        </w:rPr>
        <w:t xml:space="preserve">providing information to members, staff, </w:t>
      </w:r>
      <w:proofErr w:type="gramStart"/>
      <w:r w:rsidRPr="00846436">
        <w:rPr>
          <w:sz w:val="24"/>
          <w:szCs w:val="24"/>
          <w:lang w:val="en-GB"/>
        </w:rPr>
        <w:t>customers</w:t>
      </w:r>
      <w:proofErr w:type="gramEnd"/>
      <w:r w:rsidRPr="00846436">
        <w:rPr>
          <w:sz w:val="24"/>
          <w:szCs w:val="24"/>
          <w:lang w:val="en-GB"/>
        </w:rPr>
        <w:t xml:space="preserve"> and other visitors</w:t>
      </w:r>
    </w:p>
    <w:p w14:paraId="4745B0F2" w14:textId="77777777" w:rsidR="00324A6E" w:rsidRPr="00846436" w:rsidRDefault="00324A6E" w:rsidP="00324A6E">
      <w:pPr>
        <w:pStyle w:val="ListParagraph"/>
        <w:numPr>
          <w:ilvl w:val="0"/>
          <w:numId w:val="66"/>
        </w:numPr>
        <w:spacing w:line="360" w:lineRule="auto"/>
        <w:rPr>
          <w:sz w:val="24"/>
          <w:szCs w:val="24"/>
          <w:lang w:val="en-GB"/>
        </w:rPr>
      </w:pPr>
      <w:r w:rsidRPr="00846436">
        <w:rPr>
          <w:sz w:val="24"/>
          <w:szCs w:val="24"/>
          <w:lang w:val="en-GB"/>
        </w:rPr>
        <w:t>marking distances on the floor,</w:t>
      </w:r>
    </w:p>
    <w:p w14:paraId="57A21758" w14:textId="77777777" w:rsidR="00324A6E" w:rsidRPr="00846436" w:rsidRDefault="00324A6E" w:rsidP="00324A6E">
      <w:pPr>
        <w:pStyle w:val="ListParagraph"/>
        <w:numPr>
          <w:ilvl w:val="0"/>
          <w:numId w:val="66"/>
        </w:numPr>
        <w:spacing w:line="360" w:lineRule="auto"/>
        <w:rPr>
          <w:sz w:val="24"/>
          <w:szCs w:val="24"/>
          <w:lang w:val="en-GB"/>
        </w:rPr>
      </w:pPr>
      <w:r w:rsidRPr="00846436">
        <w:rPr>
          <w:sz w:val="24"/>
          <w:szCs w:val="24"/>
          <w:lang w:val="en-GB"/>
        </w:rPr>
        <w:t>rearranging or otherwise creating space to avoid crowding,</w:t>
      </w:r>
    </w:p>
    <w:p w14:paraId="0066663C" w14:textId="77777777" w:rsidR="00324A6E" w:rsidRPr="00846436" w:rsidRDefault="00324A6E" w:rsidP="00324A6E">
      <w:pPr>
        <w:pStyle w:val="ListParagraph"/>
        <w:numPr>
          <w:ilvl w:val="0"/>
          <w:numId w:val="66"/>
        </w:numPr>
        <w:spacing w:line="360" w:lineRule="auto"/>
        <w:rPr>
          <w:sz w:val="24"/>
          <w:szCs w:val="24"/>
          <w:lang w:val="en-GB"/>
        </w:rPr>
      </w:pPr>
      <w:r w:rsidRPr="00846436">
        <w:rPr>
          <w:sz w:val="24"/>
          <w:szCs w:val="24"/>
          <w:lang w:val="en-GB"/>
        </w:rPr>
        <w:t>holding digital meetings,</w:t>
      </w:r>
    </w:p>
    <w:p w14:paraId="736CC869" w14:textId="77777777" w:rsidR="00324A6E" w:rsidRPr="00846436" w:rsidRDefault="00324A6E" w:rsidP="00324A6E">
      <w:pPr>
        <w:pStyle w:val="ListParagraph"/>
        <w:numPr>
          <w:ilvl w:val="0"/>
          <w:numId w:val="66"/>
        </w:numPr>
        <w:spacing w:line="360" w:lineRule="auto"/>
        <w:rPr>
          <w:sz w:val="24"/>
          <w:szCs w:val="24"/>
          <w:lang w:val="en-GB"/>
        </w:rPr>
      </w:pPr>
      <w:r w:rsidRPr="00846436">
        <w:rPr>
          <w:sz w:val="24"/>
          <w:szCs w:val="24"/>
          <w:lang w:val="en-GB"/>
        </w:rPr>
        <w:t>providing the opportunity to wash hands with soap and water and offers hand sanitizer; and</w:t>
      </w:r>
    </w:p>
    <w:p w14:paraId="2F516254" w14:textId="77777777" w:rsidR="00324A6E" w:rsidRPr="00846436" w:rsidRDefault="00324A6E" w:rsidP="00324A6E">
      <w:pPr>
        <w:pStyle w:val="ListParagraph"/>
        <w:numPr>
          <w:ilvl w:val="0"/>
          <w:numId w:val="66"/>
        </w:numPr>
        <w:spacing w:line="360" w:lineRule="auto"/>
        <w:rPr>
          <w:sz w:val="24"/>
          <w:szCs w:val="24"/>
          <w:lang w:val="en-GB"/>
        </w:rPr>
      </w:pPr>
      <w:r w:rsidRPr="00846436">
        <w:rPr>
          <w:sz w:val="24"/>
          <w:szCs w:val="24"/>
          <w:lang w:val="en-GB"/>
        </w:rPr>
        <w:t>avoiding multiple people gathering, especially in crowded rooms</w:t>
      </w:r>
    </w:p>
    <w:p w14:paraId="6035EDE1" w14:textId="1DFD33A9" w:rsidR="00324A6E" w:rsidRPr="00846436" w:rsidRDefault="00324A6E" w:rsidP="00324A6E">
      <w:pPr>
        <w:spacing w:line="360" w:lineRule="auto"/>
        <w:rPr>
          <w:sz w:val="24"/>
          <w:szCs w:val="24"/>
          <w:lang w:val="en-GB"/>
        </w:rPr>
      </w:pPr>
      <w:r w:rsidRPr="00846436">
        <w:rPr>
          <w:b/>
          <w:bCs/>
          <w:i/>
          <w:iCs/>
          <w:sz w:val="24"/>
          <w:szCs w:val="24"/>
          <w:lang w:val="en-GB"/>
        </w:rPr>
        <w:t>Every individual in Sweden</w:t>
      </w:r>
      <w:r w:rsidRPr="00846436">
        <w:rPr>
          <w:b/>
          <w:bCs/>
          <w:sz w:val="24"/>
          <w:szCs w:val="24"/>
          <w:lang w:val="en-GB"/>
        </w:rPr>
        <w:t xml:space="preserve"> </w:t>
      </w:r>
      <w:r w:rsidRPr="00846436">
        <w:rPr>
          <w:b/>
          <w:bCs/>
          <w:sz w:val="24"/>
          <w:szCs w:val="24"/>
          <w:lang w:val="en-GB"/>
        </w:rPr>
        <w:br/>
      </w:r>
      <w:r w:rsidRPr="00846436">
        <w:rPr>
          <w:b/>
          <w:bCs/>
          <w:sz w:val="24"/>
          <w:szCs w:val="24"/>
          <w:lang w:val="en-GB"/>
        </w:rPr>
        <w:br/>
      </w:r>
      <w:r w:rsidRPr="00846436">
        <w:rPr>
          <w:sz w:val="24"/>
          <w:szCs w:val="24"/>
          <w:lang w:val="en-GB"/>
        </w:rPr>
        <w:t xml:space="preserve">Everyone has a responsibility to prevent the spread of </w:t>
      </w:r>
      <w:r w:rsidR="00954864" w:rsidRPr="00846436">
        <w:rPr>
          <w:sz w:val="24"/>
          <w:szCs w:val="24"/>
          <w:lang w:val="en-GB"/>
        </w:rPr>
        <w:t>COVID</w:t>
      </w:r>
      <w:r w:rsidRPr="00846436">
        <w:rPr>
          <w:sz w:val="24"/>
          <w:szCs w:val="24"/>
          <w:lang w:val="en-GB"/>
        </w:rPr>
        <w:t>-19. To limit the spread, everyone should -</w:t>
      </w:r>
    </w:p>
    <w:p w14:paraId="0FF3C7E1" w14:textId="77777777" w:rsidR="00324A6E" w:rsidRPr="00846436" w:rsidRDefault="00324A6E" w:rsidP="00324A6E">
      <w:pPr>
        <w:pStyle w:val="ListParagraph"/>
        <w:numPr>
          <w:ilvl w:val="0"/>
          <w:numId w:val="67"/>
        </w:numPr>
        <w:spacing w:line="360" w:lineRule="auto"/>
        <w:rPr>
          <w:sz w:val="24"/>
          <w:szCs w:val="24"/>
          <w:lang w:val="en-GB"/>
        </w:rPr>
      </w:pPr>
      <w:r w:rsidRPr="00846436">
        <w:rPr>
          <w:sz w:val="24"/>
          <w:szCs w:val="24"/>
          <w:lang w:val="en-GB"/>
        </w:rPr>
        <w:t>take care of their hand hygiene and wash their hands frequently with soap and water for at least 20 seconds,</w:t>
      </w:r>
    </w:p>
    <w:p w14:paraId="1647AEE0" w14:textId="77777777" w:rsidR="00324A6E" w:rsidRPr="00846436" w:rsidRDefault="00324A6E" w:rsidP="00324A6E">
      <w:pPr>
        <w:pStyle w:val="ListParagraph"/>
        <w:numPr>
          <w:ilvl w:val="0"/>
          <w:numId w:val="67"/>
        </w:numPr>
        <w:spacing w:line="360" w:lineRule="auto"/>
        <w:rPr>
          <w:sz w:val="24"/>
          <w:szCs w:val="24"/>
          <w:lang w:val="en-GB"/>
        </w:rPr>
      </w:pPr>
      <w:r w:rsidRPr="00846436">
        <w:rPr>
          <w:sz w:val="24"/>
          <w:szCs w:val="24"/>
          <w:lang w:val="en-GB"/>
        </w:rPr>
        <w:t xml:space="preserve">keep their distance from each other indoors and outdoors in places where people congregate, such as shops, shopping centres, museums, libraries, service offices, and waiting rooms, </w:t>
      </w:r>
    </w:p>
    <w:p w14:paraId="570C7A53" w14:textId="77777777" w:rsidR="00324A6E" w:rsidRPr="00846436" w:rsidRDefault="00324A6E" w:rsidP="00324A6E">
      <w:pPr>
        <w:pStyle w:val="ListParagraph"/>
        <w:numPr>
          <w:ilvl w:val="0"/>
          <w:numId w:val="67"/>
        </w:numPr>
        <w:spacing w:line="360" w:lineRule="auto"/>
        <w:rPr>
          <w:sz w:val="24"/>
          <w:szCs w:val="24"/>
          <w:lang w:val="en-GB"/>
        </w:rPr>
      </w:pPr>
      <w:r w:rsidRPr="00846436">
        <w:rPr>
          <w:sz w:val="24"/>
          <w:szCs w:val="24"/>
          <w:lang w:val="en-GB"/>
        </w:rPr>
        <w:lastRenderedPageBreak/>
        <w:t xml:space="preserve">keep their distance from each other on public transport and other means of public transport, </w:t>
      </w:r>
    </w:p>
    <w:p w14:paraId="14BDAFC7" w14:textId="653944EE" w:rsidR="00324A6E" w:rsidRPr="00846436" w:rsidRDefault="00BE48CD" w:rsidP="00324A6E">
      <w:pPr>
        <w:pStyle w:val="ListParagraph"/>
        <w:numPr>
          <w:ilvl w:val="0"/>
          <w:numId w:val="67"/>
        </w:numPr>
        <w:spacing w:line="360" w:lineRule="auto"/>
        <w:rPr>
          <w:sz w:val="24"/>
          <w:szCs w:val="24"/>
          <w:lang w:val="en-GB"/>
        </w:rPr>
      </w:pPr>
      <w:r w:rsidRPr="00846436">
        <w:rPr>
          <w:sz w:val="24"/>
          <w:szCs w:val="24"/>
          <w:lang w:val="en-GB"/>
        </w:rPr>
        <w:t>avoid</w:t>
      </w:r>
      <w:r w:rsidR="00324A6E" w:rsidRPr="00846436">
        <w:rPr>
          <w:sz w:val="24"/>
          <w:szCs w:val="24"/>
          <w:lang w:val="en-GB"/>
        </w:rPr>
        <w:t xml:space="preserve"> attending major social events such as parties, funerals, christenings, </w:t>
      </w:r>
      <w:proofErr w:type="gramStart"/>
      <w:r w:rsidR="00324A6E" w:rsidRPr="00846436">
        <w:rPr>
          <w:sz w:val="24"/>
          <w:szCs w:val="24"/>
          <w:lang w:val="en-GB"/>
        </w:rPr>
        <w:t>parties</w:t>
      </w:r>
      <w:proofErr w:type="gramEnd"/>
      <w:r w:rsidR="00324A6E" w:rsidRPr="00846436">
        <w:rPr>
          <w:sz w:val="24"/>
          <w:szCs w:val="24"/>
          <w:lang w:val="en-GB"/>
        </w:rPr>
        <w:t xml:space="preserve"> and weddings</w:t>
      </w:r>
    </w:p>
    <w:p w14:paraId="4C0D0ECE" w14:textId="77777777" w:rsidR="00324A6E" w:rsidRPr="00846436" w:rsidRDefault="00324A6E" w:rsidP="00324A6E">
      <w:pPr>
        <w:pStyle w:val="ListParagraph"/>
        <w:numPr>
          <w:ilvl w:val="0"/>
          <w:numId w:val="67"/>
        </w:numPr>
        <w:spacing w:line="360" w:lineRule="auto"/>
        <w:rPr>
          <w:sz w:val="24"/>
          <w:szCs w:val="24"/>
          <w:lang w:val="en-GB"/>
        </w:rPr>
      </w:pPr>
      <w:r w:rsidRPr="00846436">
        <w:rPr>
          <w:sz w:val="24"/>
          <w:szCs w:val="24"/>
          <w:lang w:val="en-GB"/>
        </w:rPr>
        <w:t xml:space="preserve">keeping a distance from each other in sports grounds, baths, </w:t>
      </w:r>
      <w:proofErr w:type="gramStart"/>
      <w:r w:rsidRPr="00846436">
        <w:rPr>
          <w:sz w:val="24"/>
          <w:szCs w:val="24"/>
          <w:lang w:val="en-GB"/>
        </w:rPr>
        <w:t>gyms</w:t>
      </w:r>
      <w:proofErr w:type="gramEnd"/>
      <w:r w:rsidRPr="00846436">
        <w:rPr>
          <w:sz w:val="24"/>
          <w:szCs w:val="24"/>
          <w:lang w:val="en-GB"/>
        </w:rPr>
        <w:t xml:space="preserve"> and other exercise facilities and avoid changing in public changing rooms</w:t>
      </w:r>
    </w:p>
    <w:p w14:paraId="2BFDC071" w14:textId="77777777" w:rsidR="00324A6E" w:rsidRPr="00846436" w:rsidRDefault="00324A6E" w:rsidP="00324A6E">
      <w:pPr>
        <w:pStyle w:val="ListParagraph"/>
        <w:numPr>
          <w:ilvl w:val="0"/>
          <w:numId w:val="67"/>
        </w:numPr>
        <w:spacing w:line="360" w:lineRule="auto"/>
        <w:rPr>
          <w:sz w:val="24"/>
          <w:szCs w:val="24"/>
          <w:lang w:val="en-GB"/>
        </w:rPr>
      </w:pPr>
      <w:r w:rsidRPr="00846436">
        <w:rPr>
          <w:sz w:val="24"/>
          <w:szCs w:val="24"/>
          <w:lang w:val="en-GB"/>
        </w:rPr>
        <w:t>avoid travelling during rush hours; and</w:t>
      </w:r>
    </w:p>
    <w:p w14:paraId="40CC6D17" w14:textId="77777777" w:rsidR="00324A6E" w:rsidRPr="00846436" w:rsidRDefault="00324A6E" w:rsidP="00324A6E">
      <w:pPr>
        <w:pStyle w:val="ListParagraph"/>
        <w:numPr>
          <w:ilvl w:val="0"/>
          <w:numId w:val="67"/>
        </w:numPr>
        <w:spacing w:line="360" w:lineRule="auto"/>
        <w:rPr>
          <w:sz w:val="24"/>
          <w:szCs w:val="24"/>
          <w:lang w:val="en-GB"/>
        </w:rPr>
      </w:pPr>
      <w:r w:rsidRPr="00846436">
        <w:rPr>
          <w:sz w:val="24"/>
          <w:szCs w:val="24"/>
          <w:lang w:val="en-GB"/>
        </w:rPr>
        <w:t>refrain from unnecessary travel</w:t>
      </w:r>
    </w:p>
    <w:p w14:paraId="7D81F47A" w14:textId="77777777" w:rsidR="00324A6E" w:rsidRPr="00846436" w:rsidRDefault="00324A6E" w:rsidP="00324A6E">
      <w:pPr>
        <w:spacing w:line="360" w:lineRule="auto"/>
        <w:rPr>
          <w:b/>
          <w:bCs/>
          <w:i/>
          <w:iCs/>
          <w:sz w:val="24"/>
          <w:szCs w:val="24"/>
          <w:lang w:val="en-GB"/>
        </w:rPr>
      </w:pPr>
      <w:r w:rsidRPr="00846436">
        <w:rPr>
          <w:b/>
          <w:bCs/>
          <w:i/>
          <w:iCs/>
          <w:sz w:val="24"/>
          <w:szCs w:val="24"/>
          <w:lang w:val="en-GB"/>
        </w:rPr>
        <w:t xml:space="preserve">People over 70 and other risk groups </w:t>
      </w:r>
    </w:p>
    <w:p w14:paraId="7D8CE673" w14:textId="3A0E1558"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954864" w:rsidRPr="00846436">
        <w:rPr>
          <w:sz w:val="24"/>
          <w:szCs w:val="24"/>
          <w:lang w:val="en-GB"/>
        </w:rPr>
        <w:t>COVID-19</w:t>
      </w:r>
      <w:r w:rsidRPr="00846436">
        <w:rPr>
          <w:sz w:val="24"/>
          <w:szCs w:val="24"/>
          <w:lang w:val="en-GB"/>
        </w:rPr>
        <w:t>, persons over 70 years of age and those belonging to other risk groups should, in addition to what is mentioned above should -</w:t>
      </w:r>
    </w:p>
    <w:p w14:paraId="2171CCFB" w14:textId="77777777" w:rsidR="00324A6E" w:rsidRPr="00846436" w:rsidRDefault="00324A6E" w:rsidP="00324A6E">
      <w:pPr>
        <w:pStyle w:val="ListParagraph"/>
        <w:numPr>
          <w:ilvl w:val="0"/>
          <w:numId w:val="68"/>
        </w:numPr>
        <w:spacing w:line="360" w:lineRule="auto"/>
        <w:rPr>
          <w:sz w:val="24"/>
          <w:szCs w:val="24"/>
          <w:lang w:val="en-GB"/>
        </w:rPr>
      </w:pPr>
      <w:r w:rsidRPr="00846436">
        <w:rPr>
          <w:sz w:val="24"/>
          <w:szCs w:val="24"/>
          <w:lang w:val="en-GB"/>
        </w:rPr>
        <w:t>limit their social contacts,</w:t>
      </w:r>
    </w:p>
    <w:p w14:paraId="25D16EC2" w14:textId="77777777" w:rsidR="00324A6E" w:rsidRPr="00846436" w:rsidRDefault="00324A6E" w:rsidP="00324A6E">
      <w:pPr>
        <w:pStyle w:val="ListParagraph"/>
        <w:numPr>
          <w:ilvl w:val="0"/>
          <w:numId w:val="68"/>
        </w:numPr>
        <w:spacing w:line="360" w:lineRule="auto"/>
        <w:rPr>
          <w:sz w:val="24"/>
          <w:szCs w:val="24"/>
          <w:lang w:val="en-GB"/>
        </w:rPr>
      </w:pPr>
      <w:r w:rsidRPr="00846436">
        <w:rPr>
          <w:sz w:val="24"/>
          <w:szCs w:val="24"/>
          <w:lang w:val="en-GB"/>
        </w:rPr>
        <w:t>avoid travelling by public transport and other means of public transport; and</w:t>
      </w:r>
    </w:p>
    <w:p w14:paraId="6E92DD71" w14:textId="77777777" w:rsidR="00324A6E" w:rsidRPr="00846436" w:rsidRDefault="00324A6E" w:rsidP="00324A6E">
      <w:pPr>
        <w:pStyle w:val="ListParagraph"/>
        <w:numPr>
          <w:ilvl w:val="0"/>
          <w:numId w:val="68"/>
        </w:numPr>
        <w:spacing w:line="360" w:lineRule="auto"/>
        <w:rPr>
          <w:sz w:val="24"/>
          <w:szCs w:val="24"/>
          <w:lang w:val="en-GB"/>
        </w:rPr>
      </w:pPr>
      <w:r w:rsidRPr="00846436">
        <w:rPr>
          <w:sz w:val="24"/>
          <w:szCs w:val="24"/>
          <w:lang w:val="en-GB"/>
        </w:rPr>
        <w:t>avoid shopping in shops such as pharmacies and grocery stores or spending time in other places where people gather.</w:t>
      </w:r>
    </w:p>
    <w:p w14:paraId="13463782" w14:textId="3D853302" w:rsidR="00324A6E" w:rsidRPr="00846436" w:rsidRDefault="00324A6E" w:rsidP="00324A6E">
      <w:pPr>
        <w:spacing w:line="360" w:lineRule="auto"/>
        <w:rPr>
          <w:b/>
          <w:bCs/>
          <w:i/>
          <w:iCs/>
          <w:sz w:val="24"/>
          <w:szCs w:val="24"/>
          <w:lang w:val="en-GB"/>
        </w:rPr>
      </w:pPr>
      <w:r w:rsidRPr="00846436">
        <w:rPr>
          <w:b/>
          <w:bCs/>
          <w:i/>
          <w:iCs/>
          <w:sz w:val="24"/>
          <w:szCs w:val="24"/>
          <w:lang w:val="en-GB"/>
        </w:rPr>
        <w:t xml:space="preserve">Persons infected or suspected of being infected by </w:t>
      </w:r>
      <w:r w:rsidR="00954864" w:rsidRPr="00846436">
        <w:rPr>
          <w:b/>
          <w:bCs/>
          <w:i/>
          <w:iCs/>
          <w:sz w:val="24"/>
          <w:szCs w:val="24"/>
          <w:lang w:val="en-GB"/>
        </w:rPr>
        <w:t>COVID-19</w:t>
      </w:r>
    </w:p>
    <w:p w14:paraId="07CC28A8" w14:textId="0BF2415F" w:rsidR="00324A6E" w:rsidRPr="00846436" w:rsidRDefault="00324A6E" w:rsidP="00324A6E">
      <w:pPr>
        <w:spacing w:line="360" w:lineRule="auto"/>
        <w:rPr>
          <w:sz w:val="24"/>
          <w:szCs w:val="24"/>
          <w:lang w:val="en-GB"/>
        </w:rPr>
      </w:pPr>
      <w:r w:rsidRPr="00846436">
        <w:rPr>
          <w:sz w:val="24"/>
          <w:szCs w:val="24"/>
          <w:lang w:val="en-GB"/>
        </w:rPr>
        <w:t xml:space="preserve">To protect others from infection, anyone who knows they are infected or who has symptoms of </w:t>
      </w:r>
      <w:r w:rsidR="00954864" w:rsidRPr="00846436">
        <w:rPr>
          <w:sz w:val="24"/>
          <w:szCs w:val="24"/>
          <w:lang w:val="en-GB"/>
        </w:rPr>
        <w:t xml:space="preserve">COVID-19 </w:t>
      </w:r>
      <w:r w:rsidRPr="00846436">
        <w:rPr>
          <w:sz w:val="24"/>
          <w:szCs w:val="24"/>
          <w:lang w:val="en-GB"/>
        </w:rPr>
        <w:t>should –</w:t>
      </w:r>
    </w:p>
    <w:p w14:paraId="3E4071E0" w14:textId="77777777" w:rsidR="00324A6E" w:rsidRPr="00846436" w:rsidRDefault="00324A6E" w:rsidP="00324A6E">
      <w:pPr>
        <w:pStyle w:val="ListParagraph"/>
        <w:numPr>
          <w:ilvl w:val="0"/>
          <w:numId w:val="70"/>
        </w:numPr>
        <w:spacing w:line="360" w:lineRule="auto"/>
        <w:rPr>
          <w:sz w:val="24"/>
          <w:szCs w:val="24"/>
          <w:lang w:val="en-GB"/>
        </w:rPr>
      </w:pPr>
      <w:r w:rsidRPr="00846436">
        <w:rPr>
          <w:sz w:val="24"/>
          <w:szCs w:val="24"/>
          <w:lang w:val="en-GB"/>
        </w:rPr>
        <w:t>stay at home; and</w:t>
      </w:r>
    </w:p>
    <w:p w14:paraId="495D64BC" w14:textId="77777777" w:rsidR="00324A6E" w:rsidRPr="00846436" w:rsidRDefault="00324A6E" w:rsidP="00324A6E">
      <w:pPr>
        <w:pStyle w:val="ListParagraph"/>
        <w:numPr>
          <w:ilvl w:val="0"/>
          <w:numId w:val="70"/>
        </w:numPr>
        <w:spacing w:line="360" w:lineRule="auto"/>
        <w:rPr>
          <w:sz w:val="24"/>
          <w:szCs w:val="24"/>
          <w:lang w:val="en-GB"/>
        </w:rPr>
      </w:pPr>
      <w:r w:rsidRPr="00846436">
        <w:rPr>
          <w:sz w:val="24"/>
          <w:szCs w:val="24"/>
          <w:lang w:val="en-GB"/>
        </w:rPr>
        <w:t>avoid social contact.</w:t>
      </w:r>
    </w:p>
    <w:p w14:paraId="1EEE4948" w14:textId="77777777" w:rsidR="00324A6E" w:rsidRPr="00846436" w:rsidRDefault="00324A6E" w:rsidP="00324A6E">
      <w:pPr>
        <w:spacing w:line="360" w:lineRule="auto"/>
        <w:rPr>
          <w:sz w:val="24"/>
          <w:szCs w:val="24"/>
          <w:lang w:val="en-GB"/>
        </w:rPr>
      </w:pPr>
      <w:r w:rsidRPr="00846436">
        <w:rPr>
          <w:b/>
          <w:bCs/>
          <w:i/>
          <w:iCs/>
          <w:sz w:val="24"/>
          <w:szCs w:val="24"/>
          <w:lang w:val="en-GB"/>
        </w:rPr>
        <w:t>Workplaces</w:t>
      </w:r>
    </w:p>
    <w:p w14:paraId="367DFF7C" w14:textId="60884FC5"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954864" w:rsidRPr="00846436">
        <w:rPr>
          <w:sz w:val="24"/>
          <w:szCs w:val="24"/>
          <w:lang w:val="en-GB"/>
        </w:rPr>
        <w:t>COVID-19</w:t>
      </w:r>
      <w:r w:rsidRPr="00846436">
        <w:rPr>
          <w:sz w:val="24"/>
          <w:szCs w:val="24"/>
          <w:lang w:val="en-GB"/>
        </w:rPr>
        <w:t xml:space="preserve">, employers should ensure that staff, if </w:t>
      </w:r>
      <w:proofErr w:type="gramStart"/>
      <w:r w:rsidRPr="00846436">
        <w:rPr>
          <w:sz w:val="24"/>
          <w:szCs w:val="24"/>
          <w:lang w:val="en-GB"/>
        </w:rPr>
        <w:t>possible  -</w:t>
      </w:r>
      <w:proofErr w:type="gramEnd"/>
    </w:p>
    <w:p w14:paraId="1ABF17F5" w14:textId="77777777" w:rsidR="00324A6E" w:rsidRPr="00846436" w:rsidRDefault="00324A6E" w:rsidP="00324A6E">
      <w:pPr>
        <w:pStyle w:val="ListParagraph"/>
        <w:numPr>
          <w:ilvl w:val="0"/>
          <w:numId w:val="69"/>
        </w:numPr>
        <w:spacing w:line="360" w:lineRule="auto"/>
        <w:rPr>
          <w:sz w:val="24"/>
          <w:szCs w:val="24"/>
          <w:lang w:val="en-GB"/>
        </w:rPr>
      </w:pPr>
      <w:r w:rsidRPr="00846436">
        <w:rPr>
          <w:sz w:val="24"/>
          <w:szCs w:val="24"/>
          <w:lang w:val="en-GB"/>
        </w:rPr>
        <w:t>keep their distance from each other,</w:t>
      </w:r>
    </w:p>
    <w:p w14:paraId="3006D8AA" w14:textId="77777777" w:rsidR="00324A6E" w:rsidRPr="00846436" w:rsidRDefault="00324A6E" w:rsidP="00324A6E">
      <w:pPr>
        <w:pStyle w:val="ListParagraph"/>
        <w:numPr>
          <w:ilvl w:val="0"/>
          <w:numId w:val="69"/>
        </w:numPr>
        <w:spacing w:line="360" w:lineRule="auto"/>
        <w:rPr>
          <w:sz w:val="24"/>
          <w:szCs w:val="24"/>
          <w:lang w:val="en-GB"/>
        </w:rPr>
      </w:pPr>
      <w:r w:rsidRPr="00846436">
        <w:rPr>
          <w:sz w:val="24"/>
          <w:szCs w:val="24"/>
          <w:lang w:val="en-GB"/>
        </w:rPr>
        <w:t>are able to wash their hands regularly with soap and water or otherwise use hand sanitizer,</w:t>
      </w:r>
    </w:p>
    <w:p w14:paraId="11B2B040" w14:textId="77777777" w:rsidR="00324A6E" w:rsidRPr="00846436" w:rsidRDefault="00324A6E" w:rsidP="00324A6E">
      <w:pPr>
        <w:pStyle w:val="ListParagraph"/>
        <w:numPr>
          <w:ilvl w:val="0"/>
          <w:numId w:val="69"/>
        </w:numPr>
        <w:spacing w:line="360" w:lineRule="auto"/>
        <w:rPr>
          <w:sz w:val="24"/>
          <w:szCs w:val="24"/>
          <w:lang w:val="en-GB"/>
        </w:rPr>
      </w:pPr>
      <w:r w:rsidRPr="00846436">
        <w:rPr>
          <w:sz w:val="24"/>
          <w:szCs w:val="24"/>
          <w:lang w:val="en-GB"/>
        </w:rPr>
        <w:t xml:space="preserve">work from home, </w:t>
      </w:r>
    </w:p>
    <w:p w14:paraId="0F204D76" w14:textId="77777777" w:rsidR="00324A6E" w:rsidRPr="00846436" w:rsidRDefault="00324A6E" w:rsidP="00324A6E">
      <w:pPr>
        <w:pStyle w:val="ListParagraph"/>
        <w:numPr>
          <w:ilvl w:val="0"/>
          <w:numId w:val="69"/>
        </w:numPr>
        <w:spacing w:line="360" w:lineRule="auto"/>
        <w:rPr>
          <w:sz w:val="24"/>
          <w:szCs w:val="24"/>
          <w:lang w:val="en-GB"/>
        </w:rPr>
      </w:pPr>
      <w:r w:rsidRPr="00846436">
        <w:rPr>
          <w:sz w:val="24"/>
          <w:szCs w:val="24"/>
          <w:lang w:val="en-GB"/>
        </w:rPr>
        <w:t xml:space="preserve">avoiding unnecessary travel for work; and </w:t>
      </w:r>
    </w:p>
    <w:p w14:paraId="654862E9" w14:textId="77777777" w:rsidR="00324A6E" w:rsidRPr="00846436" w:rsidRDefault="00324A6E" w:rsidP="00324A6E">
      <w:pPr>
        <w:pStyle w:val="ListParagraph"/>
        <w:numPr>
          <w:ilvl w:val="0"/>
          <w:numId w:val="69"/>
        </w:numPr>
        <w:spacing w:line="360" w:lineRule="auto"/>
        <w:rPr>
          <w:sz w:val="24"/>
          <w:szCs w:val="24"/>
          <w:lang w:val="en-GB"/>
        </w:rPr>
      </w:pPr>
      <w:r w:rsidRPr="00846436">
        <w:rPr>
          <w:sz w:val="24"/>
          <w:szCs w:val="24"/>
          <w:lang w:val="en-GB"/>
        </w:rPr>
        <w:t>are able to adjust their working hours to avoid travelling during peak periods</w:t>
      </w:r>
    </w:p>
    <w:p w14:paraId="25076395" w14:textId="77777777" w:rsidR="00324A6E" w:rsidRPr="00846436" w:rsidRDefault="00324A6E" w:rsidP="00324A6E">
      <w:pPr>
        <w:spacing w:line="360" w:lineRule="auto"/>
        <w:rPr>
          <w:b/>
          <w:bCs/>
          <w:sz w:val="24"/>
          <w:szCs w:val="24"/>
          <w:lang w:val="en-GB"/>
        </w:rPr>
      </w:pPr>
      <w:r w:rsidRPr="00846436">
        <w:rPr>
          <w:b/>
          <w:bCs/>
          <w:sz w:val="24"/>
          <w:szCs w:val="24"/>
          <w:lang w:val="en-GB"/>
        </w:rPr>
        <w:lastRenderedPageBreak/>
        <w:t xml:space="preserve">The Swedish Prison and Probation Service, the Swedish Migration </w:t>
      </w:r>
      <w:proofErr w:type="gramStart"/>
      <w:r w:rsidRPr="00846436">
        <w:rPr>
          <w:b/>
          <w:bCs/>
          <w:sz w:val="24"/>
          <w:szCs w:val="24"/>
          <w:lang w:val="en-GB"/>
        </w:rPr>
        <w:t>Board</w:t>
      </w:r>
      <w:proofErr w:type="gramEnd"/>
      <w:r w:rsidRPr="00846436">
        <w:rPr>
          <w:b/>
          <w:bCs/>
          <w:sz w:val="24"/>
          <w:szCs w:val="24"/>
          <w:lang w:val="en-GB"/>
        </w:rPr>
        <w:t xml:space="preserve"> and the National Board of Institutional Care </w:t>
      </w:r>
    </w:p>
    <w:p w14:paraId="278403ED" w14:textId="27B08104"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954864" w:rsidRPr="00846436">
        <w:rPr>
          <w:sz w:val="24"/>
          <w:szCs w:val="24"/>
          <w:lang w:val="en-GB"/>
        </w:rPr>
        <w:t>COVID-19</w:t>
      </w:r>
      <w:r w:rsidRPr="00846436">
        <w:rPr>
          <w:sz w:val="24"/>
          <w:szCs w:val="24"/>
          <w:lang w:val="en-GB"/>
        </w:rPr>
        <w:t>, these institutions should -</w:t>
      </w:r>
    </w:p>
    <w:p w14:paraId="0E9768CD" w14:textId="77777777" w:rsidR="00324A6E" w:rsidRPr="00846436" w:rsidRDefault="00324A6E" w:rsidP="00324A6E">
      <w:pPr>
        <w:pStyle w:val="ListParagraph"/>
        <w:numPr>
          <w:ilvl w:val="0"/>
          <w:numId w:val="71"/>
        </w:numPr>
        <w:spacing w:line="360" w:lineRule="auto"/>
        <w:rPr>
          <w:sz w:val="24"/>
          <w:szCs w:val="24"/>
          <w:lang w:val="en-GB"/>
        </w:rPr>
      </w:pPr>
      <w:r w:rsidRPr="00846436">
        <w:rPr>
          <w:sz w:val="24"/>
          <w:szCs w:val="24"/>
          <w:lang w:val="en-GB"/>
        </w:rPr>
        <w:t>have in its management system procedures for preventing the spread of infection,</w:t>
      </w:r>
    </w:p>
    <w:p w14:paraId="619C41CF" w14:textId="77777777" w:rsidR="00324A6E" w:rsidRPr="00846436" w:rsidRDefault="00324A6E" w:rsidP="00324A6E">
      <w:pPr>
        <w:pStyle w:val="ListParagraph"/>
        <w:numPr>
          <w:ilvl w:val="0"/>
          <w:numId w:val="71"/>
        </w:numPr>
        <w:spacing w:line="360" w:lineRule="auto"/>
        <w:rPr>
          <w:sz w:val="24"/>
          <w:szCs w:val="24"/>
          <w:lang w:val="en-GB"/>
        </w:rPr>
      </w:pPr>
      <w:r w:rsidRPr="00846436">
        <w:rPr>
          <w:sz w:val="24"/>
          <w:szCs w:val="24"/>
          <w:lang w:val="en-GB"/>
        </w:rPr>
        <w:t>carry out regular risk assessments based on recommendations from the Public Health Agency and infection control doctors; and</w:t>
      </w:r>
    </w:p>
    <w:p w14:paraId="42958B06" w14:textId="77777777" w:rsidR="00324A6E" w:rsidRPr="00846436" w:rsidRDefault="00324A6E" w:rsidP="00324A6E">
      <w:pPr>
        <w:pStyle w:val="ListParagraph"/>
        <w:numPr>
          <w:ilvl w:val="0"/>
          <w:numId w:val="71"/>
        </w:numPr>
        <w:spacing w:line="360" w:lineRule="auto"/>
        <w:rPr>
          <w:sz w:val="24"/>
          <w:szCs w:val="24"/>
          <w:lang w:val="en-GB"/>
        </w:rPr>
      </w:pPr>
      <w:r w:rsidRPr="00846436">
        <w:rPr>
          <w:sz w:val="24"/>
          <w:szCs w:val="24"/>
          <w:lang w:val="en-GB"/>
        </w:rPr>
        <w:t>develop instructions for staff and residents on how to prevent the spread of infection.</w:t>
      </w:r>
    </w:p>
    <w:p w14:paraId="7E034370" w14:textId="77777777" w:rsidR="00324A6E" w:rsidRPr="00846436" w:rsidRDefault="00324A6E" w:rsidP="00324A6E">
      <w:pPr>
        <w:spacing w:line="360" w:lineRule="auto"/>
        <w:rPr>
          <w:sz w:val="24"/>
          <w:szCs w:val="24"/>
          <w:lang w:val="en-GB"/>
        </w:rPr>
      </w:pPr>
      <w:r w:rsidRPr="00846436">
        <w:rPr>
          <w:b/>
          <w:bCs/>
          <w:sz w:val="24"/>
          <w:szCs w:val="24"/>
          <w:lang w:val="en-GB"/>
        </w:rPr>
        <w:t>Public transport</w:t>
      </w:r>
    </w:p>
    <w:p w14:paraId="5E3F0CDB" w14:textId="14B2021D"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3E66F8" w:rsidRPr="00846436">
        <w:rPr>
          <w:sz w:val="24"/>
          <w:szCs w:val="24"/>
          <w:lang w:val="en-GB"/>
        </w:rPr>
        <w:t xml:space="preserve">COVID-19 </w:t>
      </w:r>
      <w:r w:rsidRPr="00846436">
        <w:rPr>
          <w:sz w:val="24"/>
          <w:szCs w:val="24"/>
          <w:lang w:val="en-GB"/>
        </w:rPr>
        <w:t>on public transport, companies should –</w:t>
      </w:r>
    </w:p>
    <w:p w14:paraId="33DD206D" w14:textId="77777777" w:rsidR="00324A6E" w:rsidRPr="00846436" w:rsidRDefault="00324A6E" w:rsidP="00324A6E">
      <w:pPr>
        <w:pStyle w:val="ListParagraph"/>
        <w:numPr>
          <w:ilvl w:val="0"/>
          <w:numId w:val="72"/>
        </w:numPr>
        <w:spacing w:line="360" w:lineRule="auto"/>
        <w:rPr>
          <w:sz w:val="24"/>
          <w:szCs w:val="24"/>
          <w:lang w:val="en-GB"/>
        </w:rPr>
      </w:pPr>
      <w:r w:rsidRPr="00846436">
        <w:rPr>
          <w:sz w:val="24"/>
          <w:szCs w:val="24"/>
          <w:lang w:val="en-GB"/>
        </w:rPr>
        <w:t>ensure that traffic can run at the level necessary to reduce the risk of congestion,</w:t>
      </w:r>
    </w:p>
    <w:p w14:paraId="4531BA88" w14:textId="77777777" w:rsidR="00324A6E" w:rsidRPr="00846436" w:rsidRDefault="00324A6E" w:rsidP="00324A6E">
      <w:pPr>
        <w:pStyle w:val="ListParagraph"/>
        <w:numPr>
          <w:ilvl w:val="0"/>
          <w:numId w:val="72"/>
        </w:numPr>
        <w:spacing w:line="360" w:lineRule="auto"/>
        <w:rPr>
          <w:sz w:val="24"/>
          <w:szCs w:val="24"/>
          <w:lang w:val="en-GB"/>
        </w:rPr>
      </w:pPr>
      <w:r w:rsidRPr="00846436">
        <w:rPr>
          <w:sz w:val="24"/>
          <w:szCs w:val="24"/>
          <w:lang w:val="en-GB"/>
        </w:rPr>
        <w:t>limit the number of passengers per vehicle; and</w:t>
      </w:r>
    </w:p>
    <w:p w14:paraId="1FCDD172" w14:textId="77777777" w:rsidR="00324A6E" w:rsidRPr="00846436" w:rsidRDefault="00324A6E" w:rsidP="00324A6E">
      <w:pPr>
        <w:pStyle w:val="ListParagraph"/>
        <w:numPr>
          <w:ilvl w:val="0"/>
          <w:numId w:val="72"/>
        </w:numPr>
        <w:spacing w:line="360" w:lineRule="auto"/>
        <w:rPr>
          <w:sz w:val="24"/>
          <w:szCs w:val="24"/>
          <w:lang w:val="en-GB"/>
        </w:rPr>
      </w:pPr>
      <w:r w:rsidRPr="00846436">
        <w:rPr>
          <w:sz w:val="24"/>
          <w:szCs w:val="24"/>
          <w:lang w:val="en-GB"/>
        </w:rPr>
        <w:t>inform their passengers on how to reduce the risk of transmission.</w:t>
      </w:r>
    </w:p>
    <w:p w14:paraId="35E8B451" w14:textId="77777777" w:rsidR="00324A6E" w:rsidRPr="00846436" w:rsidRDefault="00324A6E" w:rsidP="00324A6E">
      <w:pPr>
        <w:spacing w:line="360" w:lineRule="auto"/>
        <w:rPr>
          <w:b/>
          <w:bCs/>
          <w:sz w:val="24"/>
          <w:szCs w:val="24"/>
          <w:lang w:val="en-GB"/>
        </w:rPr>
      </w:pPr>
      <w:r w:rsidRPr="00846436">
        <w:rPr>
          <w:b/>
          <w:bCs/>
          <w:sz w:val="24"/>
          <w:szCs w:val="24"/>
          <w:lang w:val="en-GB"/>
        </w:rPr>
        <w:t>Retail Outlets</w:t>
      </w:r>
    </w:p>
    <w:p w14:paraId="3B5A6037" w14:textId="250126F5"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3E66F8" w:rsidRPr="00846436">
        <w:rPr>
          <w:sz w:val="24"/>
          <w:szCs w:val="24"/>
          <w:lang w:val="en-GB"/>
        </w:rPr>
        <w:t xml:space="preserve">COVID-19 </w:t>
      </w:r>
      <w:r w:rsidRPr="00846436">
        <w:rPr>
          <w:sz w:val="24"/>
          <w:szCs w:val="24"/>
          <w:lang w:val="en-GB"/>
        </w:rPr>
        <w:t>in retail outlets, shopping centres, shops, department stores, and similar establishments -</w:t>
      </w:r>
    </w:p>
    <w:p w14:paraId="152A0130" w14:textId="77777777" w:rsidR="00324A6E" w:rsidRPr="00846436" w:rsidRDefault="00324A6E" w:rsidP="00324A6E">
      <w:pPr>
        <w:pStyle w:val="ListParagraph"/>
        <w:numPr>
          <w:ilvl w:val="0"/>
          <w:numId w:val="73"/>
        </w:numPr>
        <w:spacing w:line="360" w:lineRule="auto"/>
        <w:rPr>
          <w:sz w:val="24"/>
          <w:szCs w:val="24"/>
          <w:lang w:val="en-GB"/>
        </w:rPr>
      </w:pPr>
      <w:r w:rsidRPr="00846436">
        <w:rPr>
          <w:sz w:val="24"/>
          <w:szCs w:val="24"/>
          <w:lang w:val="en-GB"/>
        </w:rPr>
        <w:t xml:space="preserve">limit the number of customers present on the premises at any one </w:t>
      </w:r>
      <w:proofErr w:type="gramStart"/>
      <w:r w:rsidRPr="00846436">
        <w:rPr>
          <w:sz w:val="24"/>
          <w:szCs w:val="24"/>
          <w:lang w:val="en-GB"/>
        </w:rPr>
        <w:t>time;</w:t>
      </w:r>
      <w:proofErr w:type="gramEnd"/>
      <w:r w:rsidRPr="00846436">
        <w:rPr>
          <w:sz w:val="24"/>
          <w:szCs w:val="24"/>
          <w:lang w:val="en-GB"/>
        </w:rPr>
        <w:t xml:space="preserve"> and</w:t>
      </w:r>
    </w:p>
    <w:p w14:paraId="077C54CD" w14:textId="77777777" w:rsidR="00324A6E" w:rsidRPr="00846436" w:rsidRDefault="00324A6E" w:rsidP="00324A6E">
      <w:pPr>
        <w:pStyle w:val="ListParagraph"/>
        <w:numPr>
          <w:ilvl w:val="0"/>
          <w:numId w:val="73"/>
        </w:numPr>
        <w:spacing w:line="360" w:lineRule="auto"/>
        <w:rPr>
          <w:sz w:val="24"/>
          <w:szCs w:val="24"/>
          <w:lang w:val="en-GB"/>
        </w:rPr>
      </w:pPr>
      <w:r w:rsidRPr="00846436">
        <w:rPr>
          <w:sz w:val="24"/>
          <w:szCs w:val="24"/>
          <w:lang w:val="en-GB"/>
        </w:rPr>
        <w:t>develop alternative solutions to checkout queues or indicate how far customers should stand between each other</w:t>
      </w:r>
    </w:p>
    <w:p w14:paraId="47CDDF17" w14:textId="051B6CD8" w:rsidR="00324A6E" w:rsidRPr="00846436" w:rsidRDefault="00824F8A" w:rsidP="00324A6E">
      <w:pPr>
        <w:spacing w:line="360" w:lineRule="auto"/>
        <w:rPr>
          <w:b/>
          <w:bCs/>
          <w:sz w:val="24"/>
          <w:szCs w:val="24"/>
          <w:lang w:val="en-GB"/>
        </w:rPr>
      </w:pPr>
      <w:r w:rsidRPr="00846436">
        <w:rPr>
          <w:b/>
          <w:bCs/>
          <w:sz w:val="24"/>
          <w:szCs w:val="24"/>
          <w:lang w:val="en-GB"/>
        </w:rPr>
        <w:t>Organisations</w:t>
      </w:r>
    </w:p>
    <w:p w14:paraId="3FF44C0C" w14:textId="5D9986C8"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3E66F8" w:rsidRPr="00846436">
        <w:rPr>
          <w:sz w:val="24"/>
          <w:szCs w:val="24"/>
          <w:lang w:val="en-GB"/>
        </w:rPr>
        <w:t>COVID-19</w:t>
      </w:r>
      <w:r w:rsidRPr="00846436">
        <w:rPr>
          <w:sz w:val="24"/>
          <w:szCs w:val="24"/>
          <w:lang w:val="en-GB"/>
        </w:rPr>
        <w:t>, associations should -</w:t>
      </w:r>
    </w:p>
    <w:p w14:paraId="1A164845" w14:textId="77777777" w:rsidR="00324A6E" w:rsidRPr="00846436" w:rsidRDefault="00324A6E" w:rsidP="00324A6E">
      <w:pPr>
        <w:pStyle w:val="ListParagraph"/>
        <w:numPr>
          <w:ilvl w:val="0"/>
          <w:numId w:val="74"/>
        </w:numPr>
        <w:spacing w:line="360" w:lineRule="auto"/>
        <w:rPr>
          <w:sz w:val="24"/>
          <w:szCs w:val="24"/>
          <w:lang w:val="en-GB"/>
        </w:rPr>
      </w:pPr>
      <w:r w:rsidRPr="00846436">
        <w:rPr>
          <w:sz w:val="24"/>
          <w:szCs w:val="24"/>
          <w:lang w:val="en-GB"/>
        </w:rPr>
        <w:t xml:space="preserve">if possible, postpone annual meetings and general assemblies or conduct them digitally; and </w:t>
      </w:r>
    </w:p>
    <w:p w14:paraId="63DF45B9" w14:textId="77777777" w:rsidR="00324A6E" w:rsidRPr="00846436" w:rsidRDefault="00324A6E" w:rsidP="00324A6E">
      <w:pPr>
        <w:pStyle w:val="ListParagraph"/>
        <w:numPr>
          <w:ilvl w:val="0"/>
          <w:numId w:val="74"/>
        </w:numPr>
        <w:spacing w:line="360" w:lineRule="auto"/>
        <w:rPr>
          <w:sz w:val="24"/>
          <w:szCs w:val="24"/>
          <w:lang w:val="en-GB"/>
        </w:rPr>
      </w:pPr>
      <w:r w:rsidRPr="00846436">
        <w:rPr>
          <w:sz w:val="24"/>
          <w:szCs w:val="24"/>
          <w:lang w:val="en-GB"/>
        </w:rPr>
        <w:t>avoid other meetings or conduct them digitally.</w:t>
      </w:r>
    </w:p>
    <w:p w14:paraId="3B82BF05" w14:textId="77777777" w:rsidR="00324A6E" w:rsidRPr="00846436" w:rsidRDefault="00324A6E" w:rsidP="00324A6E">
      <w:pPr>
        <w:spacing w:line="360" w:lineRule="auto"/>
        <w:rPr>
          <w:b/>
          <w:bCs/>
          <w:sz w:val="24"/>
          <w:szCs w:val="24"/>
          <w:lang w:val="en-GB"/>
        </w:rPr>
      </w:pPr>
      <w:r w:rsidRPr="00846436">
        <w:rPr>
          <w:b/>
          <w:bCs/>
          <w:sz w:val="24"/>
          <w:szCs w:val="24"/>
          <w:lang w:val="en-GB"/>
        </w:rPr>
        <w:t xml:space="preserve">Sports clubs </w:t>
      </w:r>
    </w:p>
    <w:p w14:paraId="21E7043A" w14:textId="7662E497" w:rsidR="00324A6E" w:rsidRPr="00846436" w:rsidRDefault="00324A6E" w:rsidP="00324A6E">
      <w:pPr>
        <w:spacing w:line="360" w:lineRule="auto"/>
        <w:rPr>
          <w:sz w:val="24"/>
          <w:szCs w:val="24"/>
          <w:lang w:val="en-GB"/>
        </w:rPr>
      </w:pPr>
      <w:r w:rsidRPr="00846436">
        <w:rPr>
          <w:sz w:val="24"/>
          <w:szCs w:val="24"/>
          <w:lang w:val="en-GB"/>
        </w:rPr>
        <w:t xml:space="preserve">To avoid the spread of </w:t>
      </w:r>
      <w:r w:rsidR="00BC2CC9" w:rsidRPr="00846436">
        <w:rPr>
          <w:sz w:val="24"/>
          <w:szCs w:val="24"/>
          <w:lang w:val="en-GB"/>
        </w:rPr>
        <w:t>the virus</w:t>
      </w:r>
      <w:r w:rsidRPr="00846436">
        <w:rPr>
          <w:sz w:val="24"/>
          <w:szCs w:val="24"/>
          <w:lang w:val="en-GB"/>
        </w:rPr>
        <w:t>, sports clubs should -</w:t>
      </w:r>
    </w:p>
    <w:p w14:paraId="3699DDA4" w14:textId="77777777" w:rsidR="00324A6E" w:rsidRPr="00846436" w:rsidRDefault="00324A6E" w:rsidP="00324A6E">
      <w:pPr>
        <w:pStyle w:val="ListParagraph"/>
        <w:numPr>
          <w:ilvl w:val="0"/>
          <w:numId w:val="75"/>
        </w:numPr>
        <w:spacing w:line="360" w:lineRule="auto"/>
        <w:rPr>
          <w:sz w:val="24"/>
          <w:szCs w:val="24"/>
          <w:lang w:val="en-GB"/>
        </w:rPr>
      </w:pPr>
      <w:r w:rsidRPr="00846436">
        <w:rPr>
          <w:sz w:val="24"/>
          <w:szCs w:val="24"/>
          <w:lang w:val="en-GB"/>
        </w:rPr>
        <w:t>ensure that close contact between athletes is avoided,</w:t>
      </w:r>
    </w:p>
    <w:p w14:paraId="47D8BBBD" w14:textId="77777777" w:rsidR="00324A6E" w:rsidRPr="00846436" w:rsidRDefault="00324A6E" w:rsidP="00324A6E">
      <w:pPr>
        <w:pStyle w:val="ListParagraph"/>
        <w:numPr>
          <w:ilvl w:val="0"/>
          <w:numId w:val="75"/>
        </w:numPr>
        <w:spacing w:line="360" w:lineRule="auto"/>
        <w:rPr>
          <w:sz w:val="24"/>
          <w:szCs w:val="24"/>
          <w:lang w:val="en-GB"/>
        </w:rPr>
      </w:pPr>
      <w:r w:rsidRPr="00846436">
        <w:rPr>
          <w:sz w:val="24"/>
          <w:szCs w:val="24"/>
          <w:lang w:val="en-GB"/>
        </w:rPr>
        <w:lastRenderedPageBreak/>
        <w:t>whenever possible, hold training sessions and other sports activities outdoors,</w:t>
      </w:r>
    </w:p>
    <w:p w14:paraId="60A70F5C" w14:textId="77777777" w:rsidR="00324A6E" w:rsidRPr="00846436" w:rsidRDefault="00324A6E" w:rsidP="00324A6E">
      <w:pPr>
        <w:pStyle w:val="ListParagraph"/>
        <w:numPr>
          <w:ilvl w:val="0"/>
          <w:numId w:val="75"/>
        </w:numPr>
        <w:spacing w:line="360" w:lineRule="auto"/>
        <w:rPr>
          <w:sz w:val="24"/>
          <w:szCs w:val="24"/>
          <w:lang w:val="en-GB"/>
        </w:rPr>
      </w:pPr>
      <w:r w:rsidRPr="00846436">
        <w:rPr>
          <w:sz w:val="24"/>
          <w:szCs w:val="24"/>
          <w:lang w:val="en-GB"/>
        </w:rPr>
        <w:t xml:space="preserve">postpone matches, training matches, </w:t>
      </w:r>
      <w:proofErr w:type="gramStart"/>
      <w:r w:rsidRPr="00846436">
        <w:rPr>
          <w:sz w:val="24"/>
          <w:szCs w:val="24"/>
          <w:lang w:val="en-GB"/>
        </w:rPr>
        <w:t>competitions</w:t>
      </w:r>
      <w:proofErr w:type="gramEnd"/>
      <w:r w:rsidRPr="00846436">
        <w:rPr>
          <w:sz w:val="24"/>
          <w:szCs w:val="24"/>
          <w:lang w:val="en-GB"/>
        </w:rPr>
        <w:t xml:space="preserve"> and cups,</w:t>
      </w:r>
    </w:p>
    <w:p w14:paraId="04052420" w14:textId="77777777" w:rsidR="00324A6E" w:rsidRPr="00846436" w:rsidRDefault="00324A6E" w:rsidP="00324A6E">
      <w:pPr>
        <w:pStyle w:val="ListParagraph"/>
        <w:numPr>
          <w:ilvl w:val="0"/>
          <w:numId w:val="75"/>
        </w:numPr>
        <w:spacing w:line="360" w:lineRule="auto"/>
        <w:rPr>
          <w:sz w:val="24"/>
          <w:szCs w:val="24"/>
          <w:lang w:val="en-GB"/>
        </w:rPr>
      </w:pPr>
      <w:r w:rsidRPr="00846436">
        <w:rPr>
          <w:sz w:val="24"/>
          <w:szCs w:val="24"/>
          <w:lang w:val="en-GB"/>
        </w:rPr>
        <w:t>limit the number of spectators or otherwise avoid crowding; and</w:t>
      </w:r>
    </w:p>
    <w:p w14:paraId="5447A216" w14:textId="77777777" w:rsidR="00324A6E" w:rsidRPr="00846436" w:rsidRDefault="00324A6E" w:rsidP="00324A6E">
      <w:pPr>
        <w:pStyle w:val="ListParagraph"/>
        <w:numPr>
          <w:ilvl w:val="0"/>
          <w:numId w:val="75"/>
        </w:numPr>
        <w:spacing w:line="360" w:lineRule="auto"/>
        <w:rPr>
          <w:sz w:val="24"/>
          <w:szCs w:val="24"/>
          <w:lang w:val="en-GB"/>
        </w:rPr>
      </w:pPr>
      <w:r w:rsidRPr="00846436">
        <w:rPr>
          <w:sz w:val="24"/>
          <w:szCs w:val="24"/>
          <w:lang w:val="en-GB"/>
        </w:rPr>
        <w:t>ensure that unnecessary travel in connection with sporting activities is avoided.</w:t>
      </w:r>
      <w:r w:rsidRPr="00846436">
        <w:rPr>
          <w:sz w:val="24"/>
          <w:szCs w:val="24"/>
          <w:lang w:val="en-GB"/>
        </w:rPr>
        <w:br/>
      </w:r>
    </w:p>
    <w:p w14:paraId="5B220440" w14:textId="77777777" w:rsidR="00324A6E" w:rsidRPr="00846436" w:rsidRDefault="00324A6E" w:rsidP="00324A6E">
      <w:pPr>
        <w:spacing w:line="360" w:lineRule="auto"/>
        <w:ind w:left="360"/>
        <w:rPr>
          <w:sz w:val="24"/>
          <w:szCs w:val="24"/>
          <w:lang w:val="en-GB"/>
        </w:rPr>
      </w:pPr>
    </w:p>
    <w:p w14:paraId="4309F86C" w14:textId="77777777" w:rsidR="00324A6E" w:rsidRPr="00846436" w:rsidRDefault="00324A6E" w:rsidP="00324A6E">
      <w:pPr>
        <w:spacing w:line="360" w:lineRule="auto"/>
        <w:rPr>
          <w:sz w:val="24"/>
          <w:szCs w:val="24"/>
          <w:lang w:val="en-GB"/>
        </w:rPr>
      </w:pPr>
    </w:p>
    <w:p w14:paraId="63254431" w14:textId="77777777" w:rsidR="00324A6E" w:rsidRPr="00846436" w:rsidRDefault="00324A6E" w:rsidP="00324A6E">
      <w:pPr>
        <w:pStyle w:val="ListParagraph"/>
        <w:spacing w:line="360" w:lineRule="auto"/>
        <w:ind w:left="0"/>
        <w:jc w:val="both"/>
        <w:rPr>
          <w:sz w:val="24"/>
          <w:szCs w:val="24"/>
          <w:lang w:val="en-GB"/>
        </w:rPr>
      </w:pPr>
    </w:p>
    <w:p w14:paraId="050E8D6D" w14:textId="77777777" w:rsidR="00822FA3" w:rsidRPr="00846436" w:rsidRDefault="00822FA3" w:rsidP="00324A6E">
      <w:pPr>
        <w:spacing w:line="360" w:lineRule="auto"/>
        <w:jc w:val="both"/>
        <w:rPr>
          <w:sz w:val="24"/>
          <w:szCs w:val="24"/>
          <w:lang w:val="en-GB"/>
        </w:rPr>
      </w:pPr>
      <w:r w:rsidRPr="00846436">
        <w:rPr>
          <w:sz w:val="24"/>
          <w:szCs w:val="24"/>
          <w:lang w:val="en-GB"/>
        </w:rPr>
        <w:br w:type="page"/>
      </w:r>
    </w:p>
    <w:p w14:paraId="1A54473F" w14:textId="77777777" w:rsidR="00822FA3" w:rsidRPr="00846436" w:rsidRDefault="00822FA3" w:rsidP="00324A6E">
      <w:pPr>
        <w:pStyle w:val="Heading2"/>
        <w:spacing w:line="360" w:lineRule="auto"/>
        <w:jc w:val="both"/>
        <w:rPr>
          <w:rFonts w:ascii="Arial" w:hAnsi="Arial" w:cs="Arial"/>
          <w:b/>
          <w:bCs/>
          <w:color w:val="auto"/>
          <w:sz w:val="24"/>
          <w:szCs w:val="24"/>
          <w:lang w:val="en-GB"/>
        </w:rPr>
      </w:pPr>
      <w:bookmarkStart w:id="5" w:name="_Toc82030246"/>
      <w:r w:rsidRPr="00846436">
        <w:rPr>
          <w:rFonts w:ascii="Arial" w:hAnsi="Arial" w:cs="Arial"/>
          <w:b/>
          <w:bCs/>
          <w:color w:val="auto"/>
          <w:sz w:val="24"/>
          <w:szCs w:val="24"/>
          <w:lang w:val="en-GB"/>
        </w:rPr>
        <w:lastRenderedPageBreak/>
        <w:t>Supplement 5: Testing and contact-tracing in Sweden</w:t>
      </w:r>
      <w:bookmarkEnd w:id="5"/>
      <w:r w:rsidRPr="00846436">
        <w:rPr>
          <w:rFonts w:ascii="Arial" w:hAnsi="Arial" w:cs="Arial"/>
          <w:b/>
          <w:bCs/>
          <w:color w:val="auto"/>
          <w:sz w:val="24"/>
          <w:szCs w:val="24"/>
          <w:lang w:val="en-GB"/>
        </w:rPr>
        <w:t xml:space="preserve"> </w:t>
      </w:r>
    </w:p>
    <w:p w14:paraId="2E3DFBA7" w14:textId="77777777" w:rsidR="00822FA3" w:rsidRPr="00846436" w:rsidRDefault="00822FA3" w:rsidP="00324A6E">
      <w:pPr>
        <w:spacing w:line="360" w:lineRule="auto"/>
        <w:rPr>
          <w:sz w:val="24"/>
          <w:szCs w:val="24"/>
          <w:lang w:val="en-GB"/>
        </w:rPr>
      </w:pPr>
    </w:p>
    <w:p w14:paraId="1AEBFF40" w14:textId="63A56503"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Testing was another weak point of the Swedish strategy.</w:t>
      </w:r>
      <w:r w:rsidRPr="00846436">
        <w:rPr>
          <w:sz w:val="24"/>
          <w:szCs w:val="24"/>
          <w:lang w:val="en-GB"/>
        </w:rPr>
        <w:fldChar w:fldCharType="begin">
          <w:fldData xml:space="preserve">PEVuZE5vdGU+PENpdGU+PFllYXI+MjAyMTwvWWVhcj48UmVjTnVtPjQxNzM8L1JlY051bT48RGlz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FllYXI+MjAyMTwvWWVhcj48UmVjTnVtPjQxNzM8L1JlY051bT48RGlz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2021b, Pashakhanlou, 2021)</w:t>
      </w:r>
      <w:r w:rsidRPr="00846436">
        <w:rPr>
          <w:sz w:val="24"/>
          <w:szCs w:val="24"/>
          <w:lang w:val="en-GB"/>
        </w:rPr>
        <w:fldChar w:fldCharType="end"/>
      </w:r>
      <w:r w:rsidRPr="00846436">
        <w:rPr>
          <w:sz w:val="24"/>
          <w:szCs w:val="24"/>
          <w:lang w:val="en-GB"/>
        </w:rPr>
        <w:t xml:space="preserve"> Even while community spread was reported all over Europe, only symptomatic individuals coming from COVID-19 hotspots could receive testing.</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062&lt;/RecNum&gt;&lt;DisplayText&gt;(2021ac)&lt;/DisplayText&gt;&lt;record&gt;&lt;rec-number&gt;4062&lt;/rec-number&gt;&lt;foreign-keys&gt;&lt;key app="EN" db-id="tdw5przwb2a028erva65a05mezaz2z0vpxte" timestamp="1626183585"&gt;4062&lt;/key&gt;&lt;/foreign-keys&gt;&lt;ref-type name="Web Page"&gt;12&lt;/ref-type&gt;&lt;contributors&gt;&lt;/contributors&gt;&lt;titles&gt;&lt;title&gt;Timeline of ECDC&amp;apos;s response to COVID-19&lt;/title&gt;&lt;/titles&gt;&lt;number&gt;13 JUL 2021&lt;/number&gt;&lt;dates&gt;&lt;year&gt;2021&lt;/year&gt;&lt;/dates&gt;&lt;urls&gt;&lt;related-urls&gt;&lt;url&gt;https://www.ecdc.europa.eu/en/covid-19/timeline-ecdc-response&lt;/url&gt;&lt;/related-urls&gt;&lt;/urls&gt;&lt;/record&gt;&lt;/Cite&gt;&lt;/EndNote&gt;</w:instrText>
      </w:r>
      <w:r w:rsidRPr="00846436">
        <w:rPr>
          <w:sz w:val="24"/>
          <w:szCs w:val="24"/>
          <w:lang w:val="en-GB"/>
        </w:rPr>
        <w:fldChar w:fldCharType="separate"/>
      </w:r>
      <w:r w:rsidR="00324239" w:rsidRPr="00846436">
        <w:rPr>
          <w:noProof/>
          <w:sz w:val="24"/>
          <w:szCs w:val="24"/>
          <w:lang w:val="en-GB"/>
        </w:rPr>
        <w:t>(2021ac)</w:t>
      </w:r>
      <w:r w:rsidRPr="00846436">
        <w:rPr>
          <w:sz w:val="24"/>
          <w:szCs w:val="24"/>
          <w:lang w:val="en-GB"/>
        </w:rPr>
        <w:fldChar w:fldCharType="end"/>
      </w:r>
      <w:r w:rsidRPr="00846436">
        <w:rPr>
          <w:sz w:val="24"/>
          <w:szCs w:val="24"/>
          <w:lang w:val="en-GB"/>
        </w:rPr>
        <w:t xml:space="preserve"> Wider spread testing for active infections was only available from June 2020 and onwards and for symptomatic individuals only. This was mainly due to the Public Health Agency not prioritizing testing as was also clear from an email conversation between the Public Health Agency and the Ministry of Health and Social Affairs on March 30, 2020 – claiming “very high costs” as an argument.</w:t>
      </w:r>
      <w:r w:rsidRPr="00846436">
        <w:rPr>
          <w:sz w:val="24"/>
          <w:szCs w:val="24"/>
          <w:lang w:val="en-GB"/>
        </w:rPr>
        <w:fldChar w:fldCharType="begin"/>
      </w:r>
      <w:r w:rsidR="00560D6A" w:rsidRPr="00846436">
        <w:rPr>
          <w:sz w:val="24"/>
          <w:szCs w:val="24"/>
          <w:lang w:val="en-GB"/>
        </w:rPr>
        <w:instrText xml:space="preserve"> ADDIN EN.CITE &lt;EndNote&gt;&lt;Cite&gt;&lt;Author&gt;Björklund&lt;/Author&gt;&lt;Year&gt;2020&lt;/Year&gt;&lt;RecNum&gt;4188&lt;/RecNum&gt;&lt;DisplayText&gt;(Bjorklund, 2020a)&lt;/DisplayText&gt;&lt;record&gt;&lt;rec-number&gt;4188&lt;/rec-number&gt;&lt;foreign-keys&gt;&lt;key app="EN" db-id="tdw5przwb2a028erva65a05mezaz2z0vpxte" timestamp="1628110362"&gt;4188&lt;/key&gt;&lt;/foreign-keys&gt;&lt;ref-type name="Newspaper Article"&gt;23&lt;/ref-type&gt;&lt;contributors&gt;&lt;authors&gt;&lt;author&gt;Bjorklund, K&lt;/author&gt;&lt;/authors&gt;&lt;/contributors&gt;&lt;titles&gt;&lt;title&gt;The Inside Story of How Sweden Botched Its Coronavirus Response&lt;/title&gt;&lt;secondary-title&gt;Foreign Policy&lt;/secondary-title&gt;&lt;/titles&gt;&lt;dates&gt;&lt;year&gt;2020&lt;/year&gt;&lt;pub-dates&gt;&lt;date&gt;Dec 22, 2020&lt;/date&gt;&lt;/pub-dates&gt;&lt;/dates&gt;&lt;urls&gt;&lt;related-urls&gt;&lt;url&gt;https://foreignpolicy.com/2020/12/22/sweden-coronavirus-covid-response/&lt;/url&gt;&lt;/related-urls&gt;&lt;/urls&gt;&lt;access-date&gt;Aug, 2021&lt;/access-date&gt;&lt;/record&gt;&lt;/Cite&gt;&lt;/EndNote&gt;</w:instrText>
      </w:r>
      <w:r w:rsidRPr="00846436">
        <w:rPr>
          <w:sz w:val="24"/>
          <w:szCs w:val="24"/>
          <w:lang w:val="en-GB"/>
        </w:rPr>
        <w:fldChar w:fldCharType="separate"/>
      </w:r>
      <w:r w:rsidR="00246DAB" w:rsidRPr="00846436">
        <w:rPr>
          <w:noProof/>
          <w:sz w:val="24"/>
          <w:szCs w:val="24"/>
          <w:lang w:val="en-GB"/>
        </w:rPr>
        <w:t>(Bjorklund, 2020a)</w:t>
      </w:r>
      <w:r w:rsidRPr="00846436">
        <w:rPr>
          <w:sz w:val="24"/>
          <w:szCs w:val="24"/>
          <w:lang w:val="en-GB"/>
        </w:rPr>
        <w:fldChar w:fldCharType="end"/>
      </w:r>
      <w:r w:rsidRPr="00846436">
        <w:rPr>
          <w:sz w:val="24"/>
          <w:szCs w:val="24"/>
          <w:lang w:val="en-GB"/>
        </w:rPr>
        <w:t xml:space="preserve"> Other emails suggested that testing was no priority for the Public Health Agency and the Government before widespread testing was already implemented in neighbouring Denmark.</w:t>
      </w:r>
      <w:r w:rsidRPr="00846436">
        <w:rPr>
          <w:sz w:val="24"/>
          <w:szCs w:val="24"/>
          <w:lang w:val="en-GB"/>
        </w:rPr>
        <w:fldChar w:fldCharType="begin"/>
      </w:r>
      <w:r w:rsidR="00560D6A" w:rsidRPr="00846436">
        <w:rPr>
          <w:sz w:val="24"/>
          <w:szCs w:val="24"/>
          <w:lang w:val="en-GB"/>
        </w:rPr>
        <w:instrText xml:space="preserve"> ADDIN EN.CITE &lt;EndNote&gt;&lt;Cite&gt;&lt;Author&gt;Björklund&lt;/Author&gt;&lt;Year&gt;2020&lt;/Year&gt;&lt;RecNum&gt;4188&lt;/RecNum&gt;&lt;DisplayText&gt;(Bjorklund, 2020a)&lt;/DisplayText&gt;&lt;record&gt;&lt;rec-number&gt;4188&lt;/rec-number&gt;&lt;foreign-keys&gt;&lt;key app="EN" db-id="tdw5przwb2a028erva65a05mezaz2z0vpxte" timestamp="1628110362"&gt;4188&lt;/key&gt;&lt;/foreign-keys&gt;&lt;ref-type name="Newspaper Article"&gt;23&lt;/ref-type&gt;&lt;contributors&gt;&lt;authors&gt;&lt;author&gt;Bjorklund, K&lt;/author&gt;&lt;/authors&gt;&lt;/contributors&gt;&lt;titles&gt;&lt;title&gt;The Inside Story of How Sweden Botched Its Coronavirus Response&lt;/title&gt;&lt;secondary-title&gt;Foreign Policy&lt;/secondary-title&gt;&lt;/titles&gt;&lt;dates&gt;&lt;year&gt;2020&lt;/year&gt;&lt;pub-dates&gt;&lt;date&gt;Dec 22, 2020&lt;/date&gt;&lt;/pub-dates&gt;&lt;/dates&gt;&lt;urls&gt;&lt;related-urls&gt;&lt;url&gt;https://foreignpolicy.com/2020/12/22/sweden-coronavirus-covid-response/&lt;/url&gt;&lt;/related-urls&gt;&lt;/urls&gt;&lt;access-date&gt;Aug, 2021&lt;/access-date&gt;&lt;/record&gt;&lt;/Cite&gt;&lt;/EndNote&gt;</w:instrText>
      </w:r>
      <w:r w:rsidRPr="00846436">
        <w:rPr>
          <w:sz w:val="24"/>
          <w:szCs w:val="24"/>
          <w:lang w:val="en-GB"/>
        </w:rPr>
        <w:fldChar w:fldCharType="separate"/>
      </w:r>
      <w:r w:rsidR="00246DAB" w:rsidRPr="00846436">
        <w:rPr>
          <w:noProof/>
          <w:sz w:val="24"/>
          <w:szCs w:val="24"/>
          <w:lang w:val="en-GB"/>
        </w:rPr>
        <w:t>(Bjorklund, 2020a)</w:t>
      </w:r>
      <w:r w:rsidRPr="00846436">
        <w:rPr>
          <w:sz w:val="24"/>
          <w:szCs w:val="24"/>
          <w:lang w:val="en-GB"/>
        </w:rPr>
        <w:fldChar w:fldCharType="end"/>
      </w:r>
      <w:r w:rsidRPr="00846436">
        <w:rPr>
          <w:sz w:val="24"/>
          <w:szCs w:val="24"/>
          <w:lang w:val="en-GB"/>
        </w:rPr>
        <w:t xml:space="preserve"> Many academic research groups and companies offered help to increase the testing capacity early during the pandemic – yet this offer for help was usually declined by the Public Health Agency. In mid-March, two professors at Karolinska Institutet (Lars Engstrand) and the Royal Institute of Technology (Mathias Uhlén) already coordinated the air-delivery of additional equipment and personnel from China to drastically increase the testing-capacity in Sweden – before any approvals or support of their universities or the Public Health Agency.</w:t>
      </w:r>
      <w:r w:rsidRPr="00846436">
        <w:rPr>
          <w:sz w:val="24"/>
          <w:szCs w:val="24"/>
          <w:lang w:val="en-GB"/>
        </w:rPr>
        <w:fldChar w:fldCharType="begin"/>
      </w:r>
      <w:r w:rsidR="00560D6A" w:rsidRPr="00846436">
        <w:rPr>
          <w:sz w:val="24"/>
          <w:szCs w:val="24"/>
          <w:lang w:val="en-GB"/>
        </w:rPr>
        <w:instrText xml:space="preserve"> ADDIN EN.CITE &lt;EndNote&gt;&lt;Cite&gt;&lt;Author&gt;Törnwall&lt;/Author&gt;&lt;Year&gt;2020&lt;/Year&gt;&lt;RecNum&gt;4194&lt;/RecNum&gt;&lt;DisplayText&gt;(Törnwall, 2020)&lt;/DisplayText&gt;&lt;record&gt;&lt;rec-number&gt;4194&lt;/rec-number&gt;&lt;foreign-keys&gt;&lt;key app="EN" db-id="tdw5przwb2a028erva65a05mezaz2z0vpxte" timestamp="1628149795"&gt;4194&lt;/key&gt;&lt;/foreign-keys&gt;&lt;ref-type name="Newspaper Article"&gt;23&lt;/ref-type&gt;&lt;contributors&gt;&lt;authors&gt;&lt;author&gt;Törnwall, M&lt;/author&gt;&lt;/authors&gt;&lt;/contributors&gt;&lt;titles&gt;&lt;title&gt;Wallenbergs kupp – spelet bakom det unika coronalabbet (Wallenberg&amp;apos;s coup - the game behind the unique coronalaboratory) &lt;/title&gt;&lt;secondary-title&gt;Nyheter Sverige&lt;/secondary-title&gt;&lt;/titles&gt;&lt;dates&gt;&lt;year&gt;2020&lt;/year&gt;&lt;pub-dates&gt;&lt;date&gt;May 23, 2020&lt;/date&gt;&lt;/pub-dates&gt;&lt;/dates&gt;&lt;urls&gt;&lt;related-urls&gt;&lt;url&gt;https://ki.se/media/108884/download&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Törnwall, 2020)</w:t>
      </w:r>
      <w:r w:rsidRPr="00846436">
        <w:rPr>
          <w:sz w:val="24"/>
          <w:szCs w:val="24"/>
          <w:lang w:val="en-GB"/>
        </w:rPr>
        <w:fldChar w:fldCharType="end"/>
      </w:r>
      <w:r w:rsidRPr="00846436">
        <w:rPr>
          <w:sz w:val="24"/>
          <w:szCs w:val="24"/>
          <w:lang w:val="en-GB"/>
        </w:rPr>
        <w:t xml:space="preserve"> Although this effort turned into the national COVID-19 testing centre later on, also financially supported by the Public Health Agency, it was not fully operative for months because of testing policies, bureaucracy and recommendations. </w:t>
      </w:r>
    </w:p>
    <w:p w14:paraId="6AABFBF6" w14:textId="77777777" w:rsidR="00822FA3" w:rsidRPr="00846436" w:rsidRDefault="00822FA3" w:rsidP="00324A6E">
      <w:pPr>
        <w:pStyle w:val="ListParagraph"/>
        <w:spacing w:line="360" w:lineRule="auto"/>
        <w:ind w:left="0"/>
        <w:jc w:val="both"/>
        <w:rPr>
          <w:sz w:val="24"/>
          <w:szCs w:val="24"/>
          <w:lang w:val="en-GB"/>
        </w:rPr>
      </w:pPr>
    </w:p>
    <w:p w14:paraId="62EDF1AB" w14:textId="382F4285"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 xml:space="preserve">May 8, 2020, Professor Harriet Wallberg from </w:t>
      </w:r>
      <w:r w:rsidRPr="00846436">
        <w:rPr>
          <w:i/>
          <w:sz w:val="24"/>
          <w:szCs w:val="24"/>
          <w:lang w:val="en-GB"/>
        </w:rPr>
        <w:t>Karolinska Institutet</w:t>
      </w:r>
      <w:r w:rsidRPr="00846436">
        <w:rPr>
          <w:sz w:val="24"/>
          <w:szCs w:val="24"/>
          <w:lang w:val="en-GB"/>
        </w:rPr>
        <w:t xml:space="preserve"> was appointed as a national testing coordinator; yet less than a month later she resigned.</w:t>
      </w:r>
      <w:r w:rsidRPr="00846436">
        <w:rPr>
          <w:sz w:val="24"/>
          <w:szCs w:val="24"/>
          <w:lang w:val="en-GB"/>
        </w:rPr>
        <w:fldChar w:fldCharType="begin"/>
      </w:r>
      <w:r w:rsidR="00560D6A" w:rsidRPr="00846436">
        <w:rPr>
          <w:sz w:val="24"/>
          <w:szCs w:val="24"/>
          <w:lang w:val="en-GB"/>
        </w:rPr>
        <w:instrText xml:space="preserve"> ADDIN EN.CITE &lt;EndNote&gt;&lt;Cite&gt;&lt;Author&gt;J/TT&lt;/Author&gt;&lt;Year&gt;2020&lt;/Year&gt;&lt;RecNum&gt;4282&lt;/RecNum&gt;&lt;DisplayText&gt;(J/TT, 2020)&lt;/DisplayText&gt;&lt;record&gt;&lt;rec-number&gt;4282&lt;/rec-number&gt;&lt;foreign-keys&gt;&lt;key app="EN" db-id="tdw5przwb2a028erva65a05mezaz2z0vpxte" timestamp="1630354472"&gt;4282&lt;/key&gt;&lt;/foreign-keys&gt;&lt;ref-type name="Newspaper Article"&gt;23&lt;/ref-type&gt;&lt;contributors&gt;&lt;authors&gt;&lt;author&gt;Ekströmer J/TT&lt;/author&gt;&lt;/authors&gt;&lt;/contributors&gt;&lt;titles&gt;&lt;title&gt;Sweden&amp;apos;s coordinator for increasing Covid-19 testing finishes in role&lt;/title&gt;&lt;secondary-title&gt;Sveriges Radio (Radio Sweden)&lt;/secondary-title&gt;&lt;/titles&gt;&lt;dates&gt;&lt;year&gt;2020&lt;/year&gt;&lt;pub-dates&gt;&lt;date&gt;Jun 3, 2020&lt;/date&gt;&lt;/pub-dates&gt;&lt;/dates&gt;&lt;pub-location&gt;Sweden&lt;/pub-location&gt;&lt;urls&gt;&lt;related-urls&gt;&lt;url&gt;https://sverigesradio.se/artikel/7487696&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J/TT, 2020)</w:t>
      </w:r>
      <w:r w:rsidRPr="00846436">
        <w:rPr>
          <w:sz w:val="24"/>
          <w:szCs w:val="24"/>
          <w:lang w:val="en-GB"/>
        </w:rPr>
        <w:fldChar w:fldCharType="end"/>
      </w:r>
      <w:r w:rsidRPr="00846436">
        <w:rPr>
          <w:sz w:val="24"/>
          <w:szCs w:val="24"/>
          <w:lang w:val="en-GB"/>
        </w:rPr>
        <w:t xml:space="preserve"> Her task was to increase testing, since the Government’s target of 100,000 tests by Mid-May</w:t>
      </w:r>
      <w:r w:rsidRPr="00846436">
        <w:rPr>
          <w:sz w:val="24"/>
          <w:szCs w:val="24"/>
          <w:lang w:val="en-GB"/>
        </w:rPr>
        <w:fldChar w:fldCharType="begin"/>
      </w:r>
      <w:r w:rsidR="00560D6A" w:rsidRPr="00846436">
        <w:rPr>
          <w:sz w:val="24"/>
          <w:szCs w:val="24"/>
          <w:lang w:val="en-GB"/>
        </w:rPr>
        <w:instrText xml:space="preserve"> ADDIN EN.CITE &lt;EndNote&gt;&lt;Cite&gt;&lt;Author&gt;Nyström&lt;/Author&gt;&lt;Year&gt;2020&lt;/Year&gt;&lt;RecNum&gt;4287&lt;/RecNum&gt;&lt;DisplayText&gt;(Nyström and Mossige-Norheim, 2020)&lt;/DisplayText&gt;&lt;record&gt;&lt;rec-number&gt;4287&lt;/rec-number&gt;&lt;foreign-keys&gt;&lt;key app="EN" db-id="tdw5przwb2a028erva65a05mezaz2z0vpxte" timestamp="1630361239"&gt;4287&lt;/key&gt;&lt;/foreign-keys&gt;&lt;ref-type name="Newspaper Article"&gt;23&lt;/ref-type&gt;&lt;contributors&gt;&lt;authors&gt;&lt;author&gt;Nyström, M.&lt;/author&gt;&lt;author&gt;Mossige-Norheim, T.&lt;/author&gt;&lt;/authors&gt;&lt;/contributors&gt;&lt;titles&gt;&lt;title&gt;Sveriges nya coronastrategi: ”Fler ska testas” (Sweden&amp;apos;s new corona strategy: &amp;quot;More to be tested&amp;quot;)&lt;/title&gt;&lt;secondary-title&gt;Expressen&lt;/secondary-title&gt;&lt;/titles&gt;&lt;dates&gt;&lt;year&gt;2020&lt;/year&gt;&lt;pub-dates&gt;&lt;date&gt;Apr 30, 2020&lt;/date&gt;&lt;/pub-dates&gt;&lt;/dates&gt;&lt;urls&gt;&lt;related-urls&gt;&lt;url&gt;Sveriges nya coronastrategi: ”Fler ska testas”&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Nyström and Mossige-Norheim, 2020)</w:t>
      </w:r>
      <w:r w:rsidRPr="00846436">
        <w:rPr>
          <w:sz w:val="24"/>
          <w:szCs w:val="24"/>
          <w:lang w:val="en-GB"/>
        </w:rPr>
        <w:fldChar w:fldCharType="end"/>
      </w:r>
      <w:r w:rsidRPr="00846436">
        <w:rPr>
          <w:sz w:val="24"/>
          <w:szCs w:val="24"/>
          <w:lang w:val="en-GB"/>
        </w:rPr>
        <w:t xml:space="preserve"> was far from reached. At the end of May, only 36,000 tests </w:t>
      </w:r>
      <w:r w:rsidR="006559DB" w:rsidRPr="00846436">
        <w:rPr>
          <w:sz w:val="24"/>
          <w:szCs w:val="24"/>
          <w:lang w:val="en-GB"/>
        </w:rPr>
        <w:t xml:space="preserve">in total </w:t>
      </w:r>
      <w:r w:rsidRPr="00846436">
        <w:rPr>
          <w:sz w:val="24"/>
          <w:szCs w:val="24"/>
          <w:lang w:val="en-GB"/>
        </w:rPr>
        <w:t>were carried out in Sweden.</w:t>
      </w:r>
      <w:r w:rsidRPr="00846436">
        <w:rPr>
          <w:sz w:val="24"/>
          <w:szCs w:val="24"/>
          <w:lang w:val="en-GB"/>
        </w:rPr>
        <w:fldChar w:fldCharType="begin"/>
      </w:r>
      <w:r w:rsidR="00560D6A" w:rsidRPr="00846436">
        <w:rPr>
          <w:sz w:val="24"/>
          <w:szCs w:val="24"/>
          <w:lang w:val="en-GB"/>
        </w:rPr>
        <w:instrText xml:space="preserve"> ADDIN EN.CITE &lt;EndNote&gt;&lt;Cite&gt;&lt;Author&gt;J/TT&lt;/Author&gt;&lt;Year&gt;2020&lt;/Year&gt;&lt;RecNum&gt;4282&lt;/RecNum&gt;&lt;DisplayText&gt;(J/TT, 2020)&lt;/DisplayText&gt;&lt;record&gt;&lt;rec-number&gt;4282&lt;/rec-number&gt;&lt;foreign-keys&gt;&lt;key app="EN" db-id="tdw5przwb2a028erva65a05mezaz2z0vpxte" timestamp="1630354472"&gt;4282&lt;/key&gt;&lt;/foreign-keys&gt;&lt;ref-type name="Newspaper Article"&gt;23&lt;/ref-type&gt;&lt;contributors&gt;&lt;authors&gt;&lt;author&gt;Ekströmer J/TT&lt;/author&gt;&lt;/authors&gt;&lt;/contributors&gt;&lt;titles&gt;&lt;title&gt;Sweden&amp;apos;s coordinator for increasing Covid-19 testing finishes in role&lt;/title&gt;&lt;secondary-title&gt;Sveriges Radio (Radio Sweden)&lt;/secondary-title&gt;&lt;/titles&gt;&lt;dates&gt;&lt;year&gt;2020&lt;/year&gt;&lt;pub-dates&gt;&lt;date&gt;Jun 3, 2020&lt;/date&gt;&lt;/pub-dates&gt;&lt;/dates&gt;&lt;pub-location&gt;Sweden&lt;/pub-location&gt;&lt;urls&gt;&lt;related-urls&gt;&lt;url&gt;https://sverigesradio.se/artikel/7487696&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J/TT, 2020)</w:t>
      </w:r>
      <w:r w:rsidRPr="00846436">
        <w:rPr>
          <w:sz w:val="24"/>
          <w:szCs w:val="24"/>
          <w:lang w:val="en-GB"/>
        </w:rPr>
        <w:fldChar w:fldCharType="end"/>
      </w:r>
      <w:r w:rsidRPr="00846436">
        <w:rPr>
          <w:sz w:val="24"/>
          <w:szCs w:val="24"/>
          <w:lang w:val="en-GB"/>
        </w:rPr>
        <w:t xml:space="preserve"> </w:t>
      </w:r>
    </w:p>
    <w:p w14:paraId="5D5D1D23" w14:textId="77777777" w:rsidR="00822FA3" w:rsidRPr="00846436" w:rsidRDefault="00822FA3" w:rsidP="00324A6E">
      <w:pPr>
        <w:pStyle w:val="ListParagraph"/>
        <w:spacing w:line="360" w:lineRule="auto"/>
        <w:ind w:left="0"/>
        <w:jc w:val="both"/>
        <w:rPr>
          <w:sz w:val="24"/>
          <w:szCs w:val="24"/>
          <w:lang w:val="en-GB"/>
        </w:rPr>
      </w:pPr>
    </w:p>
    <w:p w14:paraId="5833B6C2" w14:textId="48B86FAF" w:rsidR="00822FA3" w:rsidRPr="00846436" w:rsidRDefault="00822FA3" w:rsidP="00324A6E">
      <w:pPr>
        <w:spacing w:line="360" w:lineRule="auto"/>
        <w:jc w:val="both"/>
        <w:rPr>
          <w:rFonts w:eastAsia="Arial"/>
          <w:sz w:val="24"/>
          <w:szCs w:val="24"/>
          <w:lang w:val="en-GB"/>
        </w:rPr>
      </w:pPr>
      <w:r w:rsidRPr="00846436">
        <w:rPr>
          <w:rFonts w:eastAsia="Arial"/>
          <w:sz w:val="24"/>
          <w:szCs w:val="24"/>
          <w:lang w:val="en-GB"/>
        </w:rPr>
        <w:t xml:space="preserve">Instead of increasing its testing ability, as proposed by ECDC and WHO, Sweden always kept strict testing criteria, and access to testing was often complicated with long waiting times. Restricting who could report new cases of COVID-19 and removing </w:t>
      </w:r>
      <w:r w:rsidRPr="00846436">
        <w:rPr>
          <w:rFonts w:eastAsia="Arial"/>
          <w:sz w:val="24"/>
          <w:szCs w:val="24"/>
          <w:lang w:val="en-GB"/>
        </w:rPr>
        <w:lastRenderedPageBreak/>
        <w:t>“suspected cases”, resulted in underreporting of the number of infections, and Sweden quickly lost control of the spread of the disease. When testing capacities finally did increase, self-testing (without professional assistance) was mostly used and recommended by the Public Health Agency based on a small pilot study with both self-testing and professional testing,</w:t>
      </w:r>
      <w:r w:rsidRPr="00846436">
        <w:rPr>
          <w:sz w:val="24"/>
          <w:szCs w:val="24"/>
          <w:lang w:val="en-GB"/>
        </w:rPr>
        <w:fldChar w:fldCharType="begin">
          <w:fldData xml:space="preserve">PEVuZE5vdGU+PENpdGU+PFllYXI+MjAyMDwvWWVhcj48UmVjTnVtPjQyODM8L1JlY051bT48RGlz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</w:fldData>
        </w:fldChar>
      </w:r>
      <w:r w:rsidR="006B23C6" w:rsidRPr="00846436">
        <w:rPr>
          <w:sz w:val="24"/>
          <w:szCs w:val="24"/>
          <w:lang w:val="en-GB"/>
        </w:rPr>
        <w:instrText xml:space="preserve"> ADDIN EN.CITE </w:instrText>
      </w:r>
      <w:r w:rsidR="006B23C6" w:rsidRPr="00846436">
        <w:rPr>
          <w:sz w:val="24"/>
          <w:szCs w:val="24"/>
          <w:lang w:val="en-GB"/>
        </w:rPr>
        <w:fldChar w:fldCharType="begin">
          <w:fldData xml:space="preserve">PEVuZE5vdGU+PENpdGU+PFllYXI+MjAyMDwvWWVhcj48UmVjTnVtPjQyODM8L1JlY051bT48RGlz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</w:fldData>
        </w:fldChar>
      </w:r>
      <w:r w:rsidR="006B23C6" w:rsidRPr="00846436">
        <w:rPr>
          <w:sz w:val="24"/>
          <w:szCs w:val="24"/>
          <w:lang w:val="en-GB"/>
        </w:rPr>
        <w:instrText xml:space="preserve"> ADDIN EN.CITE.DATA </w:instrText>
      </w:r>
      <w:r w:rsidR="006B23C6" w:rsidRPr="00846436">
        <w:rPr>
          <w:sz w:val="24"/>
          <w:szCs w:val="24"/>
          <w:lang w:val="en-GB"/>
        </w:rPr>
      </w:r>
      <w:r w:rsidR="006B23C6"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6B23C6" w:rsidRPr="00846436">
        <w:rPr>
          <w:noProof/>
          <w:sz w:val="24"/>
          <w:szCs w:val="24"/>
          <w:lang w:val="en-GB"/>
        </w:rPr>
        <w:t>(2020e, Nyström and Mossige-Norheim, 2020, 2020i)</w:t>
      </w:r>
      <w:r w:rsidRPr="00846436">
        <w:rPr>
          <w:sz w:val="24"/>
          <w:szCs w:val="24"/>
          <w:lang w:val="en-GB"/>
        </w:rPr>
        <w:fldChar w:fldCharType="end"/>
      </w:r>
      <w:r w:rsidRPr="00846436">
        <w:rPr>
          <w:rFonts w:eastAsia="Arial"/>
          <w:sz w:val="24"/>
          <w:szCs w:val="24"/>
          <w:lang w:val="en-GB"/>
        </w:rPr>
        <w:t xml:space="preserve"> with the risk of getting poor quality samples and false negative results. To date, priority for sampling is still for diagnostic sampling in healthcare and care for suspected cases (so not for contacts or potential cases).</w:t>
      </w:r>
      <w:r w:rsidRPr="00846436">
        <w:rPr>
          <w:rFonts w:eastAsia="Arial"/>
          <w:sz w:val="24"/>
          <w:szCs w:val="24"/>
          <w:lang w:val="en-GB"/>
        </w:rPr>
        <w:fldChar w:fldCharType="begin"/>
      </w:r>
      <w:r w:rsidR="006B23C6" w:rsidRPr="00846436">
        <w:rPr>
          <w:rFonts w:eastAsia="Arial"/>
          <w:sz w:val="24"/>
          <w:szCs w:val="24"/>
          <w:lang w:val="en-GB"/>
        </w:rPr>
        <w:instrText xml:space="preserve"> ADDIN EN.CITE &lt;EndNote&gt;&lt;Cite&gt;&lt;Year&gt;2020&lt;/Year&gt;&lt;RecNum&gt;4293&lt;/RecNum&gt;&lt;DisplayText&gt;(2020i)&lt;/DisplayText&gt;&lt;record&gt;&lt;rec-number&gt;4293&lt;/rec-number&gt;&lt;foreign-keys&gt;&lt;key app="EN" db-id="tdw5przwb2a028erva65a05mezaz2z0vpxte" timestamp="1630485537"&gt;4293&lt;/key&gt;&lt;/foreign-keys&gt;&lt;ref-type name="Government Document"&gt;46&lt;/ref-type&gt;&lt;contributors&gt;&lt;/contributors&gt;&lt;titles&gt;&lt;title&gt;Folkhälsomyndigheten (The Public Health Agency): Utvärdering av egenprovtagning som metod för påvisning av SARS-COV-2 - Ett pilotprojekt (Evaluation of self-sampling as a method of detection of SARS-COV-2 - A pilot study) (01369-2020); Stöd inför etablering av rutiner för egenprovtagning för covid-19 (Support for the establishment of routines for self-sampling for covid-19)&lt;/title&gt;&lt;/titles&gt;&lt;pages&gt;1-15&lt;/pages&gt;&lt;dates&gt;&lt;year&gt;2020&lt;/year&gt;&lt;/dates&gt;&lt;pub-location&gt;Sweden&lt;/pub-location&gt;&lt;urls&gt;&lt;related-urls&gt;&lt;url&gt;https://www.folkhalsomyndigheten.se/smittskydd-beredskap/utbrott/aktuella-utbrott/covid-19/information-till-varden/personal-inom-halso--och-sjukvard/stod-infor-etablering-av-rutiner-for-egenprovtagning-for-covid-19/&lt;/url&gt;&lt;/related-urls&gt;&lt;/urls&gt;&lt;/record&gt;&lt;/Cite&gt;&lt;/EndNote&gt;</w:instrText>
      </w:r>
      <w:r w:rsidRPr="00846436">
        <w:rPr>
          <w:rFonts w:eastAsia="Arial"/>
          <w:sz w:val="24"/>
          <w:szCs w:val="24"/>
          <w:lang w:val="en-GB"/>
        </w:rPr>
        <w:fldChar w:fldCharType="separate"/>
      </w:r>
      <w:r w:rsidR="006B23C6" w:rsidRPr="00846436">
        <w:rPr>
          <w:rFonts w:eastAsia="Arial"/>
          <w:noProof/>
          <w:sz w:val="24"/>
          <w:szCs w:val="24"/>
          <w:lang w:val="en-GB"/>
        </w:rPr>
        <w:t>(2020i)</w:t>
      </w:r>
      <w:r w:rsidRPr="00846436">
        <w:rPr>
          <w:rFonts w:eastAsia="Arial"/>
          <w:sz w:val="24"/>
          <w:szCs w:val="24"/>
          <w:lang w:val="en-GB"/>
        </w:rPr>
        <w:fldChar w:fldCharType="end"/>
      </w:r>
    </w:p>
    <w:p w14:paraId="52F711A8" w14:textId="180D509A" w:rsidR="00822FA3" w:rsidRPr="00846436" w:rsidRDefault="00822FA3" w:rsidP="00324A6E">
      <w:pPr>
        <w:spacing w:line="360" w:lineRule="auto"/>
        <w:jc w:val="both"/>
        <w:rPr>
          <w:rFonts w:eastAsia="Arial"/>
          <w:sz w:val="24"/>
          <w:szCs w:val="24"/>
          <w:lang w:val="en-GB"/>
        </w:rPr>
      </w:pPr>
      <w:r w:rsidRPr="00846436">
        <w:rPr>
          <w:b/>
          <w:bCs/>
          <w:i/>
          <w:iCs/>
          <w:sz w:val="24"/>
          <w:szCs w:val="24"/>
          <w:lang w:val="en-GB"/>
        </w:rPr>
        <w:t>Contact-tracing</w:t>
      </w:r>
      <w:r w:rsidRPr="00846436">
        <w:rPr>
          <w:sz w:val="24"/>
          <w:szCs w:val="24"/>
          <w:lang w:val="en-GB"/>
        </w:rPr>
        <w:t xml:space="preserve"> was also limited, although mandatory by the Communicable Diseases Act – and the responsibility of the infection control physicians.</w:t>
      </w:r>
      <w:r w:rsidRPr="00846436">
        <w:rPr>
          <w:sz w:val="24"/>
          <w:szCs w:val="24"/>
          <w:lang w:val="en-GB"/>
        </w:rPr>
        <w:fldChar w:fldCharType="begin"/>
      </w:r>
      <w:r w:rsidR="00560D6A" w:rsidRPr="00846436">
        <w:rPr>
          <w:sz w:val="24"/>
          <w:szCs w:val="24"/>
          <w:lang w:val="en-GB"/>
        </w:rPr>
        <w:instrText xml:space="preserve"> ADDIN EN.CITE &lt;EndNote&gt;&lt;Cite&gt;&lt;Author&gt;Fagerlund&lt;/Author&gt;&lt;Year&gt;2020&lt;/Year&gt;&lt;RecNum&gt;4284&lt;/RecNum&gt;&lt;DisplayText&gt;(Fagerlund, 2020)&lt;/DisplayText&gt;&lt;record&gt;&lt;rec-number&gt;4284&lt;/rec-number&gt;&lt;foreign-keys&gt;&lt;key app="EN" db-id="tdw5przwb2a028erva65a05mezaz2z0vpxte" timestamp="1630356509"&gt;4284&lt;/key&gt;&lt;/foreign-keys&gt;&lt;ref-type name="Newspaper Article"&gt;23&lt;/ref-type&gt;&lt;contributors&gt;&lt;authors&gt;&lt;author&gt;Fagerlund, K.&lt;/author&gt;&lt;/authors&gt;&lt;/contributors&gt;&lt;titles&gt;&lt;title&gt;Covid-sjuka får smittspåra själva – nu höjs kritiska röster (Covid-ill should do own contact-tracing - criticicsm increases)&lt;/title&gt;&lt;secondary-title&gt;SVT Nyheter&lt;/secondary-title&gt;&lt;/titles&gt;&lt;dates&gt;&lt;year&gt;2020&lt;/year&gt;&lt;pub-dates&gt;&lt;date&gt;Aug 30, 2020&lt;/date&gt;&lt;/pub-dates&gt;&lt;/dates&gt;&lt;urls&gt;&lt;related-urls&gt;&lt;url&gt;https://www.svt.se/nyheter/inrikes/covidsmittade-far-smittspara-sjalva-nu-hojs-kritiska-roster&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Fagerlund, 2020)</w:t>
      </w:r>
      <w:r w:rsidRPr="00846436">
        <w:rPr>
          <w:sz w:val="24"/>
          <w:szCs w:val="24"/>
          <w:lang w:val="en-GB"/>
        </w:rPr>
        <w:fldChar w:fldCharType="end"/>
      </w:r>
      <w:r w:rsidRPr="00846436">
        <w:rPr>
          <w:sz w:val="24"/>
          <w:szCs w:val="24"/>
          <w:lang w:val="en-GB"/>
        </w:rPr>
        <w:t xml:space="preserve"> I</w:t>
      </w:r>
      <w:r w:rsidRPr="00846436">
        <w:rPr>
          <w:rFonts w:eastAsia="Arial"/>
          <w:sz w:val="24"/>
          <w:szCs w:val="24"/>
          <w:lang w:val="en-GB"/>
        </w:rPr>
        <w:t>nstead of educating contact tracers, the limited testing reduced the need for tracing. In most places contact tracing was left to the infected individual without follow-up by the regional infection control physicians.</w:t>
      </w:r>
      <w:r w:rsidRPr="00846436">
        <w:rPr>
          <w:sz w:val="24"/>
          <w:szCs w:val="24"/>
          <w:lang w:val="en-GB"/>
        </w:rPr>
        <w:fldChar w:fldCharType="begin"/>
      </w:r>
      <w:r w:rsidR="00560D6A" w:rsidRPr="00846436">
        <w:rPr>
          <w:sz w:val="24"/>
          <w:szCs w:val="24"/>
          <w:lang w:val="en-GB"/>
        </w:rPr>
        <w:instrText xml:space="preserve"> ADDIN EN.CITE &lt;EndNote&gt;&lt;Cite&gt;&lt;Author&gt;Fagerlund&lt;/Author&gt;&lt;Year&gt;2020&lt;/Year&gt;&lt;RecNum&gt;4284&lt;/RecNum&gt;&lt;DisplayText&gt;(Fagerlund, 2020)&lt;/DisplayText&gt;&lt;record&gt;&lt;rec-number&gt;4284&lt;/rec-number&gt;&lt;foreign-keys&gt;&lt;key app="EN" db-id="tdw5przwb2a028erva65a05mezaz2z0vpxte" timestamp="1630356509"&gt;4284&lt;/key&gt;&lt;/foreign-keys&gt;&lt;ref-type name="Newspaper Article"&gt;23&lt;/ref-type&gt;&lt;contributors&gt;&lt;authors&gt;&lt;author&gt;Fagerlund, K.&lt;/author&gt;&lt;/authors&gt;&lt;/contributors&gt;&lt;titles&gt;&lt;title&gt;Covid-sjuka får smittspåra själva – nu höjs kritiska röster (Covid-ill should do own contact-tracing - criticicsm increases)&lt;/title&gt;&lt;secondary-title&gt;SVT Nyheter&lt;/secondary-title&gt;&lt;/titles&gt;&lt;dates&gt;&lt;year&gt;2020&lt;/year&gt;&lt;pub-dates&gt;&lt;date&gt;Aug 30, 2020&lt;/date&gt;&lt;/pub-dates&gt;&lt;/dates&gt;&lt;urls&gt;&lt;related-urls&gt;&lt;url&gt;https://www.svt.se/nyheter/inrikes/covidsmittade-far-smittspara-sjalva-nu-hojs-kritiska-roster&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Fagerlund, 2020)</w:t>
      </w:r>
      <w:r w:rsidRPr="00846436">
        <w:rPr>
          <w:sz w:val="24"/>
          <w:szCs w:val="24"/>
          <w:lang w:val="en-GB"/>
        </w:rPr>
        <w:fldChar w:fldCharType="end"/>
      </w:r>
      <w:r w:rsidRPr="00846436">
        <w:rPr>
          <w:rFonts w:eastAsia="Arial"/>
          <w:sz w:val="24"/>
          <w:szCs w:val="24"/>
          <w:lang w:val="en-GB"/>
        </w:rPr>
        <w:t xml:space="preserve"> Even if they did call their contacts, quarantine was not recommended, not even for household contacts (until October 1, 2020, and only for adults)</w:t>
      </w:r>
      <w:r w:rsidRPr="00846436">
        <w:rPr>
          <w:rFonts w:eastAsia="Arial"/>
          <w:sz w:val="24"/>
          <w:szCs w:val="24"/>
          <w:lang w:val="en-GB"/>
        </w:rPr>
        <w:fldChar w:fldCharType="begin"/>
      </w:r>
      <w:r w:rsidR="006B23C6" w:rsidRPr="00846436">
        <w:rPr>
          <w:rFonts w:eastAsia="Arial"/>
          <w:sz w:val="24"/>
          <w:szCs w:val="24"/>
          <w:lang w:val="en-GB"/>
        </w:rPr>
        <w:instrText xml:space="preserve"> ADDIN EN.CITE &lt;EndNote&gt;&lt;Cite&gt;&lt;Year&gt;2020&lt;/Year&gt;&lt;RecNum&gt;4137&lt;/RecNum&gt;&lt;DisplayText&gt;(2020h)&lt;/DisplayText&gt;&lt;record&gt;&lt;rec-number&gt;4137&lt;/rec-number&gt;&lt;foreign-keys&gt;&lt;key app="EN" db-id="tdw5przwb2a028erva65a05mezaz2z0vpxte" timestamp="1627166594"&gt;4137&lt;/key&gt;&lt;/foreign-keys&gt;&lt;ref-type name="Press Release"&gt;63&lt;/ref-type&gt;&lt;contributors&gt;&lt;/contributors&gt;&lt;titles&gt;&lt;title&gt;Folkhälsomyndigheten (The Public Health Agency): Personer som bor med smittade av covid-19 ska betraktas som möjliga fall. (People living with covid-19 infected should be considered as possible cases) Published Oct 1, 2020&lt;/title&gt;&lt;/titles&gt;&lt;dates&gt;&lt;year&gt;2020&lt;/year&gt;&lt;/dates&gt;&lt;urls&gt;&lt;related-urls&gt;&lt;url&gt;https://www.folkhalsomyndigheten.se/nyheter-och-press/nyhetsarkiv/2020/oktober/personer-som-bor-med-smittade-av-covid-19-ska-betraktas-som-mojliga-fall/&lt;/url&gt;&lt;/related-urls&gt;&lt;/urls&gt;&lt;access-date&gt;25 JUL, 2021&lt;/access-date&gt;&lt;/record&gt;&lt;/Cite&gt;&lt;/EndNote&gt;</w:instrText>
      </w:r>
      <w:r w:rsidRPr="00846436">
        <w:rPr>
          <w:rFonts w:eastAsia="Arial"/>
          <w:sz w:val="24"/>
          <w:szCs w:val="24"/>
          <w:lang w:val="en-GB"/>
        </w:rPr>
        <w:fldChar w:fldCharType="separate"/>
      </w:r>
      <w:r w:rsidR="006B23C6" w:rsidRPr="00846436">
        <w:rPr>
          <w:rFonts w:eastAsia="Arial"/>
          <w:noProof/>
          <w:sz w:val="24"/>
          <w:szCs w:val="24"/>
          <w:lang w:val="en-GB"/>
        </w:rPr>
        <w:t>(2020h)</w:t>
      </w:r>
      <w:r w:rsidRPr="00846436">
        <w:rPr>
          <w:rFonts w:eastAsia="Arial"/>
          <w:sz w:val="24"/>
          <w:szCs w:val="24"/>
          <w:lang w:val="en-GB"/>
        </w:rPr>
        <w:fldChar w:fldCharType="end"/>
      </w:r>
      <w:r w:rsidRPr="00846436">
        <w:rPr>
          <w:rFonts w:eastAsia="Arial"/>
          <w:sz w:val="24"/>
          <w:szCs w:val="24"/>
          <w:lang w:val="en-GB"/>
        </w:rPr>
        <w:t>. Even after, quarantine or testing were not recommended or mandatory after high-risk contacts or for suspected cases, especially not for children or those with prior infection (in the last 6 months).</w:t>
      </w:r>
    </w:p>
    <w:p w14:paraId="6B6D4A6C" w14:textId="77AA3C0C" w:rsidR="00822FA3" w:rsidRPr="00846436" w:rsidRDefault="00822FA3" w:rsidP="00324A6E">
      <w:pPr>
        <w:spacing w:line="360" w:lineRule="auto"/>
        <w:jc w:val="both"/>
        <w:rPr>
          <w:rFonts w:eastAsia="Arial"/>
          <w:sz w:val="24"/>
          <w:szCs w:val="24"/>
          <w:lang w:val="en-GB"/>
        </w:rPr>
      </w:pPr>
      <w:r w:rsidRPr="00846436">
        <w:rPr>
          <w:rFonts w:eastAsia="Arial"/>
          <w:sz w:val="24"/>
          <w:szCs w:val="24"/>
          <w:lang w:val="en-GB"/>
        </w:rPr>
        <w:t>On July 23, 2020, the Public Health Agency revoked its injunction (HSLF-FS 2015:4) about contact tracing and it was replaced by “Guidance for contact tracing of covid” (</w:t>
      </w:r>
      <w:r w:rsidRPr="00846436">
        <w:rPr>
          <w:rFonts w:eastAsia="Arial"/>
          <w:i/>
          <w:iCs/>
          <w:sz w:val="24"/>
          <w:szCs w:val="24"/>
          <w:lang w:val="en-GB"/>
        </w:rPr>
        <w:t>Vägledning för smittspårning av covid-19</w:t>
      </w:r>
      <w:r w:rsidRPr="00846436">
        <w:rPr>
          <w:rFonts w:eastAsia="Arial"/>
          <w:sz w:val="24"/>
          <w:szCs w:val="24"/>
          <w:lang w:val="en-GB"/>
        </w:rPr>
        <w:t>),</w:t>
      </w:r>
      <w:r w:rsidRPr="00846436">
        <w:rPr>
          <w:rFonts w:eastAsia="Arial"/>
          <w:sz w:val="24"/>
          <w:szCs w:val="24"/>
          <w:lang w:val="en-GB"/>
        </w:rPr>
        <w:fldChar w:fldCharType="begin"/>
      </w:r>
      <w:r w:rsidR="00B05CD0" w:rsidRPr="00846436">
        <w:rPr>
          <w:rFonts w:eastAsia="Arial"/>
          <w:sz w:val="24"/>
          <w:szCs w:val="24"/>
          <w:lang w:val="en-GB"/>
        </w:rPr>
        <w:instrText xml:space="preserve"> ADDIN EN.CITE &lt;EndNote&gt;&lt;Cite&gt;&lt;Year&gt;2020-21&lt;/Year&gt;&lt;RecNum&gt;4277&lt;/RecNum&gt;&lt;DisplayText&gt;(2020-21)&lt;/DisplayText&gt;&lt;record&gt;&lt;rec-number&gt;4277&lt;/rec-number&gt;&lt;foreign-keys&gt;&lt;key app="EN" db-id="tdw5przwb2a028erva65a05mezaz2z0vpxte" timestamp="1630320433"&gt;4277&lt;/key&gt;&lt;/foreign-keys&gt;&lt;ref-type name="Government Document"&gt;46&lt;/ref-type&gt;&lt;contributors&gt;&lt;/contributors&gt;&lt;titles&gt;&lt;title&gt;Folkälsomyndigheten (The Public Health Agency): Vägledning för smittspårning av covid-19 (Guidance for infection tracking of covid-19)(Published Jul 22, 2020 - last update Jun 16, 2021)&lt;/title&gt;&lt;/titles&gt;&lt;dates&gt;&lt;year&gt;2020-21&lt;/year&gt;&lt;/dates&gt;&lt;urls&gt;&lt;related-urls&gt;&lt;url&gt;https://www.folkhalsomyndigheten.se/publicerat-material/publikationsarkiv/v/vagledning-for-smittsparning-av-covid-19/&lt;/url&gt;&lt;/related-urls&gt;&lt;/urls&gt;&lt;access-date&gt;Aug, 2021&lt;/access-date&gt;&lt;/record&gt;&lt;/Cite&gt;&lt;/EndNote&gt;</w:instrText>
      </w:r>
      <w:r w:rsidRPr="00846436">
        <w:rPr>
          <w:rFonts w:eastAsia="Arial"/>
          <w:sz w:val="24"/>
          <w:szCs w:val="24"/>
          <w:lang w:val="en-GB"/>
        </w:rPr>
        <w:fldChar w:fldCharType="separate"/>
      </w:r>
      <w:r w:rsidR="007077D8" w:rsidRPr="00846436">
        <w:rPr>
          <w:rFonts w:eastAsia="Arial"/>
          <w:noProof/>
          <w:sz w:val="24"/>
          <w:szCs w:val="24"/>
          <w:lang w:val="en-GB"/>
        </w:rPr>
        <w:t>(2020-21)</w:t>
      </w:r>
      <w:r w:rsidRPr="00846436">
        <w:rPr>
          <w:rFonts w:eastAsia="Arial"/>
          <w:sz w:val="24"/>
          <w:szCs w:val="24"/>
          <w:lang w:val="en-GB"/>
        </w:rPr>
        <w:fldChar w:fldCharType="end"/>
      </w:r>
      <w:r w:rsidRPr="00846436">
        <w:rPr>
          <w:rFonts w:eastAsia="Arial"/>
          <w:sz w:val="24"/>
          <w:szCs w:val="24"/>
          <w:lang w:val="en-GB"/>
        </w:rPr>
        <w:t xml:space="preserve"> which has been changed many times after that.</w:t>
      </w:r>
      <w:r w:rsidRPr="00846436">
        <w:rPr>
          <w:sz w:val="24"/>
          <w:szCs w:val="24"/>
          <w:lang w:val="en-GB"/>
        </w:rPr>
        <w:fldChar w:fldCharType="begin"/>
      </w:r>
      <w:r w:rsidR="00560D6A" w:rsidRPr="00846436">
        <w:rPr>
          <w:sz w:val="24"/>
          <w:szCs w:val="24"/>
          <w:lang w:val="en-GB"/>
        </w:rPr>
        <w:instrText xml:space="preserve"> ADDIN EN.CITE &lt;EndNote&gt;&lt;Cite&gt;&lt;Author&gt;Fagerlund&lt;/Author&gt;&lt;Year&gt;2020&lt;/Year&gt;&lt;RecNum&gt;4284&lt;/RecNum&gt;&lt;DisplayText&gt;(Fagerlund, 2020)&lt;/DisplayText&gt;&lt;record&gt;&lt;rec-number&gt;4284&lt;/rec-number&gt;&lt;foreign-keys&gt;&lt;key app="EN" db-id="tdw5przwb2a028erva65a05mezaz2z0vpxte" timestamp="1630356509"&gt;4284&lt;/key&gt;&lt;/foreign-keys&gt;&lt;ref-type name="Newspaper Article"&gt;23&lt;/ref-type&gt;&lt;contributors&gt;&lt;authors&gt;&lt;author&gt;Fagerlund, K.&lt;/author&gt;&lt;/authors&gt;&lt;/contributors&gt;&lt;titles&gt;&lt;title&gt;Covid-sjuka får smittspåra själva – nu höjs kritiska röster (Covid-ill should do own contact-tracing - criticicsm increases)&lt;/title&gt;&lt;secondary-title&gt;SVT Nyheter&lt;/secondary-title&gt;&lt;/titles&gt;&lt;dates&gt;&lt;year&gt;2020&lt;/year&gt;&lt;pub-dates&gt;&lt;date&gt;Aug 30, 2020&lt;/date&gt;&lt;/pub-dates&gt;&lt;/dates&gt;&lt;urls&gt;&lt;related-urls&gt;&lt;url&gt;https://www.svt.se/nyheter/inrikes/covidsmittade-far-smittspara-sjalva-nu-hojs-kritiska-roster&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Fagerlund, 2020)</w:t>
      </w:r>
      <w:r w:rsidRPr="00846436">
        <w:rPr>
          <w:sz w:val="24"/>
          <w:szCs w:val="24"/>
          <w:lang w:val="en-GB"/>
        </w:rPr>
        <w:fldChar w:fldCharType="end"/>
      </w:r>
      <w:r w:rsidRPr="00846436">
        <w:rPr>
          <w:rFonts w:eastAsia="Arial"/>
          <w:sz w:val="24"/>
          <w:szCs w:val="24"/>
          <w:lang w:val="en-GB"/>
        </w:rPr>
        <w:t xml:space="preserve"> Up until July 23, 2020 contact tracing by, or at least overseen by, medical personnel was mandatory by law, but was not imposed.  </w:t>
      </w:r>
      <w:r w:rsidRPr="00846436">
        <w:rPr>
          <w:sz w:val="24"/>
          <w:szCs w:val="24"/>
          <w:lang w:val="en-GB"/>
        </w:rPr>
        <w:t xml:space="preserve">Yet, the Public Health Agency placed the responsibility for contact tracing on the patient ill with COVID-19, since according to Anders Tegnell, the State Epidemiologist, this self-tracing works really well in Sweden for the sexually transmitted disease </w:t>
      </w:r>
      <w:r w:rsidRPr="00846436">
        <w:rPr>
          <w:i/>
          <w:iCs/>
          <w:sz w:val="24"/>
          <w:szCs w:val="24"/>
          <w:lang w:val="en-GB"/>
        </w:rPr>
        <w:t>Chlamydia</w:t>
      </w:r>
      <w:r w:rsidRPr="00846436">
        <w:rPr>
          <w:sz w:val="24"/>
          <w:szCs w:val="24"/>
          <w:lang w:val="en-GB"/>
        </w:rPr>
        <w:t xml:space="preserve"> (as stated in August 2020),</w:t>
      </w:r>
      <w:r w:rsidRPr="00846436">
        <w:rPr>
          <w:sz w:val="24"/>
          <w:szCs w:val="24"/>
          <w:lang w:val="en-GB"/>
        </w:rPr>
        <w:fldChar w:fldCharType="begin"/>
      </w:r>
      <w:r w:rsidR="00560D6A" w:rsidRPr="00846436">
        <w:rPr>
          <w:sz w:val="24"/>
          <w:szCs w:val="24"/>
          <w:lang w:val="en-GB"/>
        </w:rPr>
        <w:instrText xml:space="preserve"> ADDIN EN.CITE &lt;EndNote&gt;&lt;Cite&gt;&lt;Author&gt;Fagerlund&lt;/Author&gt;&lt;Year&gt;2020&lt;/Year&gt;&lt;RecNum&gt;4284&lt;/RecNum&gt;&lt;DisplayText&gt;(Fagerlund, 2020)&lt;/DisplayText&gt;&lt;record&gt;&lt;rec-number&gt;4284&lt;/rec-number&gt;&lt;foreign-keys&gt;&lt;key app="EN" db-id="tdw5przwb2a028erva65a05mezaz2z0vpxte" timestamp="1630356509"&gt;4284&lt;/key&gt;&lt;/foreign-keys&gt;&lt;ref-type name="Newspaper Article"&gt;23&lt;/ref-type&gt;&lt;contributors&gt;&lt;authors&gt;&lt;author&gt;Fagerlund, K.&lt;/author&gt;&lt;/authors&gt;&lt;/contributors&gt;&lt;titles&gt;&lt;title&gt;Covid-sjuka får smittspåra själva – nu höjs kritiska röster (Covid-ill should do own contact-tracing - criticicsm increases)&lt;/title&gt;&lt;secondary-title&gt;SVT Nyheter&lt;/secondary-title&gt;&lt;/titles&gt;&lt;dates&gt;&lt;year&gt;2020&lt;/year&gt;&lt;pub-dates&gt;&lt;date&gt;Aug 30, 2020&lt;/date&gt;&lt;/pub-dates&gt;&lt;/dates&gt;&lt;urls&gt;&lt;related-urls&gt;&lt;url&gt;https://www.svt.se/nyheter/inrikes/covidsmittade-far-smittspara-sjalva-nu-hojs-kritiska-roster&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Fagerlund, 2020)</w:t>
      </w:r>
      <w:r w:rsidRPr="00846436">
        <w:rPr>
          <w:sz w:val="24"/>
          <w:szCs w:val="24"/>
          <w:lang w:val="en-GB"/>
        </w:rPr>
        <w:fldChar w:fldCharType="end"/>
      </w:r>
      <w:r w:rsidRPr="00846436">
        <w:rPr>
          <w:sz w:val="24"/>
          <w:szCs w:val="24"/>
          <w:lang w:val="en-GB"/>
        </w:rPr>
        <w:t xml:space="preserve"> yet contact tracing is not supposed to be done by the individual for </w:t>
      </w:r>
      <w:r w:rsidRPr="00846436">
        <w:rPr>
          <w:i/>
          <w:iCs/>
          <w:sz w:val="24"/>
          <w:szCs w:val="24"/>
          <w:lang w:val="en-GB"/>
        </w:rPr>
        <w:t>Chlamydia</w:t>
      </w:r>
      <w:r w:rsidRPr="00846436">
        <w:rPr>
          <w:sz w:val="24"/>
          <w:szCs w:val="24"/>
          <w:lang w:val="en-GB"/>
        </w:rPr>
        <w:t xml:space="preserve"> either. </w:t>
      </w:r>
      <w:r w:rsidRPr="00846436">
        <w:rPr>
          <w:rFonts w:eastAsia="Arial"/>
          <w:sz w:val="24"/>
          <w:szCs w:val="24"/>
          <w:lang w:val="en-GB"/>
        </w:rPr>
        <w:t>The Public Health Agency does not have jurisdiction over the regional disease control officers (</w:t>
      </w:r>
      <w:r w:rsidRPr="00846436">
        <w:rPr>
          <w:rFonts w:eastAsia="Arial"/>
          <w:i/>
          <w:sz w:val="24"/>
          <w:szCs w:val="24"/>
          <w:lang w:val="en-GB"/>
        </w:rPr>
        <w:t>Regionala Smittskydd)</w:t>
      </w:r>
      <w:r w:rsidRPr="00846436">
        <w:rPr>
          <w:rFonts w:eastAsia="Arial"/>
          <w:sz w:val="24"/>
          <w:szCs w:val="24"/>
          <w:lang w:val="en-GB"/>
        </w:rPr>
        <w:t>, which are independent, and basically does not have the right to block regional infection control physicians to conduct contact tracing (something that has happened in Uppsala).</w:t>
      </w:r>
      <w:r w:rsidRPr="00846436">
        <w:rPr>
          <w:rFonts w:eastAsia="Arial"/>
          <w:sz w:val="24"/>
          <w:szCs w:val="24"/>
          <w:lang w:val="en-GB"/>
        </w:rPr>
        <w:fldChar w:fldCharType="begin"/>
      </w:r>
      <w:r w:rsidR="00324239" w:rsidRPr="00846436">
        <w:rPr>
          <w:rFonts w:eastAsia="Arial"/>
          <w:sz w:val="24"/>
          <w:szCs w:val="24"/>
          <w:lang w:val="en-GB"/>
        </w:rPr>
        <w:instrText xml:space="preserve"> ADDIN EN.CITE &lt;EndNote&gt;&lt;Cite&gt;&lt;Year&gt;2021&lt;/Year&gt;&lt;RecNum&gt;4313&lt;/RecNum&gt;&lt;DisplayText&gt;(2021l)&lt;/DisplayText&gt;&lt;record&gt;&lt;rec-number&gt;4313&lt;/rec-number&gt;&lt;foreign-keys&gt;&lt;key app="EN" db-id="tdw5przwb2a028erva65a05mezaz2z0vpxte" timestamp="1630607031"&gt;4313&lt;/key&gt;&lt;/foreign-keys&gt;&lt;ref-type name="Web Page"&gt;12&lt;/ref-type&gt;&lt;contributors&gt;&lt;/contributors&gt;&lt;titles&gt;&lt;title&gt;Peet Tüll - smittskyddslagen och smittskyddsläkarna (Peet Tüll - the Infection Control Act and the infection control doctors): Infektionsläkare och tidigare chef för Socialstyrelsens smittskyddsenhet svarar på frågor från er. (Infection doctor and former head of the National Board of Health and Welfare&amp;apos;s infection control unit answers questions from you).&lt;/title&gt;&lt;secondary-title&gt;Vetenskapsforum COVID-19 &lt;/secondary-title&gt;&lt;/titles&gt;&lt;dates&gt;&lt;year&gt;2021&lt;/year&gt;&lt;pub-dates&gt;&lt;date&gt;Aug 23, 2021&lt;/date&gt;&lt;/pub-dates&gt;&lt;/dates&gt;&lt;urls&gt;&lt;related-urls&gt;&lt;url&gt;https://www.facebook.com/VetenskapsforumCovid19/videos/peet-t%C3%BCll-smittskyddslagen-och-smittskyddsl%C3%A4karna/706694013532787/?__so__=permalink&amp;amp;__rv__=related_videos&lt;/url&gt;&lt;/related-urls&gt;&lt;/urls&gt;&lt;language&gt;Swedish&lt;/language&gt;&lt;access-date&gt;Aug 2021&lt;/access-date&gt;&lt;/record&gt;&lt;/Cite&gt;&lt;/EndNote&gt;</w:instrText>
      </w:r>
      <w:r w:rsidRPr="00846436">
        <w:rPr>
          <w:rFonts w:eastAsia="Arial"/>
          <w:sz w:val="24"/>
          <w:szCs w:val="24"/>
          <w:lang w:val="en-GB"/>
        </w:rPr>
        <w:fldChar w:fldCharType="separate"/>
      </w:r>
      <w:r w:rsidR="00324239" w:rsidRPr="00846436">
        <w:rPr>
          <w:rFonts w:eastAsia="Arial"/>
          <w:noProof/>
          <w:sz w:val="24"/>
          <w:szCs w:val="24"/>
          <w:lang w:val="en-GB"/>
        </w:rPr>
        <w:t>(2021l)</w:t>
      </w:r>
      <w:r w:rsidRPr="00846436">
        <w:rPr>
          <w:rFonts w:eastAsia="Arial"/>
          <w:sz w:val="24"/>
          <w:szCs w:val="24"/>
          <w:lang w:val="en-GB"/>
        </w:rPr>
        <w:fldChar w:fldCharType="end"/>
      </w:r>
    </w:p>
    <w:p w14:paraId="5ACCFCC1" w14:textId="77777777" w:rsidR="00822FA3" w:rsidRPr="00846436" w:rsidRDefault="00822FA3" w:rsidP="00324A6E">
      <w:pPr>
        <w:spacing w:line="360" w:lineRule="auto"/>
        <w:jc w:val="both"/>
        <w:rPr>
          <w:rFonts w:eastAsia="Arial"/>
          <w:sz w:val="24"/>
          <w:szCs w:val="24"/>
          <w:lang w:val="en-GB"/>
        </w:rPr>
      </w:pPr>
      <w:r w:rsidRPr="00846436">
        <w:rPr>
          <w:rFonts w:eastAsia="Arial"/>
          <w:sz w:val="24"/>
          <w:szCs w:val="24"/>
          <w:lang w:val="en-GB"/>
        </w:rPr>
        <w:lastRenderedPageBreak/>
        <w:t>By ignoring testing, reporting, contact tracing and quarantine, COVID-19 was left to spread unnoticed at first. To plan what to do and to control the spread became increasingly difficult, as the number of infected individuals and the death toll show.</w:t>
      </w:r>
    </w:p>
    <w:p w14:paraId="05096B22" w14:textId="77777777" w:rsidR="00822FA3" w:rsidRPr="00846436" w:rsidRDefault="00822FA3" w:rsidP="00324A6E">
      <w:pPr>
        <w:spacing w:line="360" w:lineRule="auto"/>
        <w:jc w:val="both"/>
        <w:rPr>
          <w:rFonts w:eastAsia="Arial"/>
          <w:sz w:val="24"/>
          <w:szCs w:val="24"/>
          <w:lang w:val="en-GB"/>
        </w:rPr>
      </w:pPr>
    </w:p>
    <w:p w14:paraId="555FA3DC" w14:textId="77777777" w:rsidR="00822FA3" w:rsidRPr="00846436" w:rsidRDefault="00822FA3" w:rsidP="00324A6E">
      <w:pPr>
        <w:spacing w:line="360" w:lineRule="auto"/>
        <w:rPr>
          <w:rFonts w:eastAsia="Arial"/>
          <w:sz w:val="24"/>
          <w:szCs w:val="24"/>
          <w:lang w:val="en-GB"/>
        </w:rPr>
      </w:pPr>
      <w:r w:rsidRPr="00846436">
        <w:rPr>
          <w:rFonts w:eastAsia="Arial"/>
          <w:sz w:val="24"/>
          <w:szCs w:val="24"/>
          <w:lang w:val="en-GB"/>
        </w:rPr>
        <w:br w:type="page"/>
      </w:r>
    </w:p>
    <w:p w14:paraId="511E04B7" w14:textId="27184036" w:rsidR="00822FA3" w:rsidRPr="00846436" w:rsidRDefault="00822FA3" w:rsidP="00324A6E">
      <w:pPr>
        <w:pStyle w:val="Heading2"/>
        <w:spacing w:line="360" w:lineRule="auto"/>
        <w:rPr>
          <w:rFonts w:ascii="Arial" w:hAnsi="Arial" w:cs="Arial"/>
          <w:b/>
          <w:bCs/>
          <w:color w:val="auto"/>
          <w:sz w:val="24"/>
          <w:szCs w:val="24"/>
          <w:lang w:val="en-GB"/>
        </w:rPr>
      </w:pPr>
      <w:bookmarkStart w:id="6" w:name="_Toc82030247"/>
      <w:r w:rsidRPr="00846436">
        <w:rPr>
          <w:rFonts w:ascii="Arial" w:hAnsi="Arial" w:cs="Arial"/>
          <w:b/>
          <w:bCs/>
          <w:color w:val="auto"/>
          <w:sz w:val="24"/>
          <w:szCs w:val="24"/>
          <w:lang w:val="en-GB"/>
        </w:rPr>
        <w:lastRenderedPageBreak/>
        <w:t>Supplement 6: Consequences of the Swedish approach in health</w:t>
      </w:r>
      <w:r w:rsidR="00EE1808" w:rsidRPr="00846436">
        <w:rPr>
          <w:rFonts w:ascii="Arial" w:hAnsi="Arial" w:cs="Arial"/>
          <w:b/>
          <w:bCs/>
          <w:color w:val="auto"/>
          <w:sz w:val="24"/>
          <w:szCs w:val="24"/>
          <w:lang w:val="en-GB"/>
        </w:rPr>
        <w:t xml:space="preserve">- and </w:t>
      </w:r>
      <w:r w:rsidRPr="00846436">
        <w:rPr>
          <w:rFonts w:ascii="Arial" w:hAnsi="Arial" w:cs="Arial"/>
          <w:b/>
          <w:bCs/>
          <w:color w:val="auto"/>
          <w:sz w:val="24"/>
          <w:szCs w:val="24"/>
          <w:lang w:val="en-GB"/>
        </w:rPr>
        <w:t>elderly care.</w:t>
      </w:r>
      <w:bookmarkEnd w:id="6"/>
      <w:r w:rsidRPr="00846436">
        <w:rPr>
          <w:rFonts w:ascii="Arial" w:hAnsi="Arial" w:cs="Arial"/>
          <w:b/>
          <w:bCs/>
          <w:color w:val="auto"/>
          <w:sz w:val="24"/>
          <w:szCs w:val="24"/>
          <w:lang w:val="en-GB"/>
        </w:rPr>
        <w:t xml:space="preserve"> </w:t>
      </w:r>
    </w:p>
    <w:p w14:paraId="07A7B980" w14:textId="77777777" w:rsidR="00822FA3" w:rsidRPr="00846436" w:rsidRDefault="00822FA3" w:rsidP="00324A6E">
      <w:pPr>
        <w:spacing w:line="360" w:lineRule="auto"/>
        <w:rPr>
          <w:sz w:val="24"/>
          <w:szCs w:val="24"/>
          <w:lang w:val="en-GB"/>
        </w:rPr>
      </w:pPr>
    </w:p>
    <w:p w14:paraId="48840EE2" w14:textId="77777777" w:rsidR="00822FA3" w:rsidRPr="00846436" w:rsidRDefault="00822FA3" w:rsidP="00324A6E">
      <w:pPr>
        <w:spacing w:line="360" w:lineRule="auto"/>
        <w:rPr>
          <w:sz w:val="24"/>
          <w:szCs w:val="24"/>
          <w:lang w:val="en-GB"/>
        </w:rPr>
      </w:pPr>
      <w:r w:rsidRPr="00846436">
        <w:rPr>
          <w:i/>
          <w:iCs/>
          <w:sz w:val="24"/>
          <w:szCs w:val="24"/>
          <w:lang w:val="en-GB"/>
        </w:rPr>
        <w:t>Healthcare</w:t>
      </w:r>
    </w:p>
    <w:p w14:paraId="0D3BD476" w14:textId="0D7B1AD2"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 xml:space="preserve">As mentioned in </w:t>
      </w:r>
      <w:r w:rsidRPr="00846436">
        <w:rPr>
          <w:b/>
          <w:bCs/>
          <w:sz w:val="24"/>
          <w:szCs w:val="24"/>
          <w:u w:val="single"/>
          <w:lang w:val="en-GB"/>
        </w:rPr>
        <w:t>Supplement 1</w:t>
      </w:r>
      <w:r w:rsidRPr="00846436">
        <w:rPr>
          <w:sz w:val="24"/>
          <w:szCs w:val="24"/>
          <w:lang w:val="en-GB"/>
        </w:rPr>
        <w:t>, Sweden had among the lowest number of ICU beds/capita in Europe before the pandemic.</w:t>
      </w:r>
      <w:r w:rsidRPr="00846436">
        <w:rPr>
          <w:sz w:val="24"/>
          <w:szCs w:val="24"/>
          <w:lang w:val="en-GB"/>
        </w:rPr>
        <w:fldChar w:fldCharType="begin">
          <w:fldData xml:space="preserve">PEVuZE5vdGU+PENpdGU+PEF1dGhvcj5CYXVlcjwvQXV0aG9yPjxZZWFyPjIwMjA8L1llYXI+PFJl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CYXVlcjwvQXV0aG9yPjxZZWFyPjIwMjA8L1llYXI+PFJl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Bauer et al., 2020)</w:t>
      </w:r>
      <w:r w:rsidRPr="00846436">
        <w:rPr>
          <w:sz w:val="24"/>
          <w:szCs w:val="24"/>
          <w:lang w:val="en-GB"/>
        </w:rPr>
        <w:fldChar w:fldCharType="end"/>
      </w:r>
      <w:r w:rsidRPr="00846436">
        <w:rPr>
          <w:sz w:val="24"/>
          <w:szCs w:val="24"/>
          <w:lang w:val="en-GB"/>
        </w:rPr>
        <w:t xml:space="preserve"> Although the number of ICU beds was increased during spring 2020, bed availability remained limited in several regions and was not transparently communicated to the public. The media and National Board of Health and Welfare also reported on the high survival of hospitalised and ICU patients,</w:t>
      </w:r>
      <w:r w:rsidRPr="00846436">
        <w:rPr>
          <w:sz w:val="24"/>
          <w:szCs w:val="24"/>
          <w:lang w:val="en-GB"/>
        </w:rPr>
        <w:fldChar w:fldCharType="begin">
          <w:fldData xml:space="preserve">PEVuZE5vdGU+PENpdGU+PEF1dGhvcj5GdW5jazwvQXV0aG9yPjxZZWFyPjIwMjA8L1llYXI+PFJl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</w:fldData>
        </w:fldChar>
      </w:r>
      <w:r w:rsidR="00321CC9" w:rsidRPr="00846436">
        <w:rPr>
          <w:sz w:val="24"/>
          <w:szCs w:val="24"/>
          <w:lang w:val="en-GB"/>
        </w:rPr>
        <w:instrText xml:space="preserve"> ADDIN EN.CITE </w:instrText>
      </w:r>
      <w:r w:rsidR="00321CC9" w:rsidRPr="00846436">
        <w:rPr>
          <w:sz w:val="24"/>
          <w:szCs w:val="24"/>
          <w:lang w:val="en-GB"/>
        </w:rPr>
        <w:fldChar w:fldCharType="begin">
          <w:fldData xml:space="preserve">PEVuZE5vdGU+PENpdGU+PEF1dGhvcj5GdW5jazwvQXV0aG9yPjxZZWFyPjIwMjA8L1llYXI+PFJl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</w:fldData>
        </w:fldChar>
      </w:r>
      <w:r w:rsidR="00321CC9" w:rsidRPr="00846436">
        <w:rPr>
          <w:sz w:val="24"/>
          <w:szCs w:val="24"/>
          <w:lang w:val="en-GB"/>
        </w:rPr>
        <w:instrText xml:space="preserve"> ADDIN EN.CITE.DATA </w:instrText>
      </w:r>
      <w:r w:rsidR="00321CC9" w:rsidRPr="00846436">
        <w:rPr>
          <w:sz w:val="24"/>
          <w:szCs w:val="24"/>
          <w:lang w:val="en-GB"/>
        </w:rPr>
      </w:r>
      <w:r w:rsidR="00321CC9"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321CC9" w:rsidRPr="00846436">
        <w:rPr>
          <w:noProof/>
          <w:sz w:val="24"/>
          <w:szCs w:val="24"/>
          <w:lang w:val="en-GB"/>
        </w:rPr>
        <w:t>(Funck, 2020, 2020p, Strålin et al., 2021)</w:t>
      </w:r>
      <w:r w:rsidRPr="00846436">
        <w:rPr>
          <w:sz w:val="24"/>
          <w:szCs w:val="24"/>
          <w:lang w:val="en-GB"/>
        </w:rPr>
        <w:fldChar w:fldCharType="end"/>
      </w:r>
      <w:r w:rsidRPr="00846436">
        <w:rPr>
          <w:sz w:val="24"/>
          <w:szCs w:val="24"/>
          <w:lang w:val="en-GB"/>
        </w:rPr>
        <w:t xml:space="preserve"> with insufficient critical assessment of the </w:t>
      </w:r>
      <w:r w:rsidR="002D774B" w:rsidRPr="00846436">
        <w:rPr>
          <w:sz w:val="24"/>
          <w:szCs w:val="24"/>
          <w:lang w:val="en-GB"/>
        </w:rPr>
        <w:t>potential</w:t>
      </w:r>
      <w:r w:rsidRPr="00846436">
        <w:rPr>
          <w:sz w:val="24"/>
          <w:szCs w:val="24"/>
          <w:lang w:val="en-GB"/>
        </w:rPr>
        <w:t xml:space="preserve"> selection bias of patients due to restricted access and triage. A field hospital was erected in Stockholm (</w:t>
      </w:r>
      <w:r w:rsidRPr="00846436">
        <w:rPr>
          <w:i/>
          <w:iCs/>
          <w:sz w:val="24"/>
          <w:szCs w:val="24"/>
          <w:lang w:val="en-GB"/>
        </w:rPr>
        <w:t>Älvsjö Fältsjukhus</w:t>
      </w:r>
      <w:r w:rsidRPr="00846436">
        <w:rPr>
          <w:sz w:val="24"/>
          <w:szCs w:val="24"/>
          <w:lang w:val="en-GB"/>
        </w:rPr>
        <w:t xml:space="preserve">) by a company (with Johan Giesecke’s wife among the stakeholders) yet it was </w:t>
      </w:r>
      <w:r w:rsidR="002D774B" w:rsidRPr="00846436">
        <w:rPr>
          <w:sz w:val="24"/>
          <w:szCs w:val="24"/>
          <w:lang w:val="en-GB"/>
        </w:rPr>
        <w:t>not</w:t>
      </w:r>
      <w:r w:rsidRPr="00846436">
        <w:rPr>
          <w:sz w:val="24"/>
          <w:szCs w:val="24"/>
          <w:lang w:val="en-GB"/>
        </w:rPr>
        <w:t xml:space="preserve"> used.</w:t>
      </w:r>
      <w:r w:rsidRPr="00846436">
        <w:rPr>
          <w:sz w:val="24"/>
          <w:szCs w:val="24"/>
          <w:lang w:val="en-GB"/>
        </w:rPr>
        <w:fldChar w:fldCharType="begin"/>
      </w:r>
      <w:r w:rsidR="00560D6A" w:rsidRPr="00846436">
        <w:rPr>
          <w:sz w:val="24"/>
          <w:szCs w:val="24"/>
          <w:lang w:val="en-GB"/>
        </w:rPr>
        <w:instrText xml:space="preserve"> ADDIN EN.CITE &lt;EndNote&gt;&lt;Cite&gt;&lt;Author&gt;Putilov&lt;/Author&gt;&lt;Year&gt;2020&lt;/Year&gt;&lt;RecNum&gt;4227&lt;/RecNum&gt;&lt;DisplayText&gt;(Putilov, 2020)&lt;/DisplayText&gt;&lt;record&gt;&lt;rec-number&gt;4227&lt;/rec-number&gt;&lt;foreign-keys&gt;&lt;key app="EN" db-id="tdw5przwb2a028erva65a05mezaz2z0vpxte" timestamp="1628192806"&gt;4227&lt;/key&gt;&lt;/foreign-keys&gt;&lt;ref-type name="Newspaper Article"&gt;23&lt;/ref-type&gt;&lt;contributors&gt;&lt;authors&gt;&lt;author&gt;Putilov, E&lt;/author&gt;&lt;/authors&gt;&lt;/contributors&gt;&lt;titles&gt;&lt;title&gt;Gieseckes företag hade ledande roll i  uppbyggnaden av fältsjukhuset i Älvsjö (Giesecke&amp;apos;s company played a leading role in the construction of the field hospital in Älvsjö)&lt;/title&gt;&lt;secondary-title&gt;Samnytt&lt;/secondary-title&gt;&lt;/titles&gt;&lt;dates&gt;&lt;year&gt;2020&lt;/year&gt;&lt;pub-dates&gt;&lt;date&gt;June 1, 2020&lt;/date&gt;&lt;/pub-dates&gt;&lt;/dates&gt;&lt;urls&gt;&lt;related-urls&gt;&lt;url&gt;https://samnytt.se/gieseckes-foretag-hade-ledande-roll-i-uppbyggnaden-av-faltsjukhuset-i-alvsjo/&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Putilov, 2020)</w:t>
      </w:r>
      <w:r w:rsidRPr="00846436">
        <w:rPr>
          <w:sz w:val="24"/>
          <w:szCs w:val="24"/>
          <w:lang w:val="en-GB"/>
        </w:rPr>
        <w:fldChar w:fldCharType="end"/>
      </w:r>
      <w:r w:rsidRPr="00846436">
        <w:rPr>
          <w:sz w:val="24"/>
          <w:szCs w:val="24"/>
          <w:lang w:val="en-GB"/>
        </w:rPr>
        <w:t xml:space="preserve"> There were staff shortages in health- and elderly care all over the country.</w:t>
      </w:r>
      <w:r w:rsidRPr="00846436">
        <w:rPr>
          <w:sz w:val="24"/>
          <w:szCs w:val="24"/>
          <w:lang w:val="en-GB"/>
        </w:rPr>
        <w:fldChar w:fldCharType="begin"/>
      </w:r>
      <w:r w:rsidR="00321CC9" w:rsidRPr="00846436">
        <w:rPr>
          <w:sz w:val="24"/>
          <w:szCs w:val="24"/>
          <w:lang w:val="en-GB"/>
        </w:rPr>
        <w:instrText xml:space="preserve"> ADDIN EN.CITE &lt;EndNote&gt;&lt;Cite&gt;&lt;Year&gt;2021&lt;/Year&gt;&lt;RecNum&gt;4183&lt;/RecNum&gt;&lt;DisplayText&gt;(2021g, Rolander, 2020)&lt;/DisplayText&gt;&lt;record&gt;&lt;rec-number&gt;4183&lt;/rec-number&gt;&lt;foreign-keys&gt;&lt;key app="EN" db-id="tdw5przwb2a028erva65a05mezaz2z0vpxte" timestamp="1628105044"&gt;4183&lt;/key&gt;&lt;/foreign-keys&gt;&lt;ref-type name="Report"&gt;27&lt;/ref-type&gt;&lt;contributors&gt;&lt;/contributors&gt;&lt;titles&gt;&lt;title&gt;Kunliga Vetenskaps Akademien: Åtgärder för att minska spridningen av Covid-19. (Royal Swedish Academy of Sciences: Measures to reduce the spread of Covid-19) Feb 17, 2021&lt;/title&gt;&lt;/titles&gt;&lt;dates&gt;&lt;year&gt;2021&lt;/year&gt;&lt;/dates&gt;&lt;urls&gt;&lt;related-urls&gt;&lt;url&gt;https://s3.eu-de.cloud-object-storage.appdomain.cloud/kva-image-pdf/2021/02/Uppdatering_atgarder_for_att-minska_smittspridningen_av-Covid_19_NY.pdf&lt;/url&gt;&lt;/related-urls&gt;&lt;/urls&gt;&lt;access-date&gt;Aug, 2021&lt;/access-date&gt;&lt;/record&gt;&lt;/Cite&gt;&lt;Cite&gt;&lt;Author&gt;Rolander&lt;/Author&gt;&lt;Year&gt;2020&lt;/Year&gt;&lt;RecNum&gt;4297&lt;/RecNum&gt;&lt;record&gt;&lt;rec-number&gt;4297&lt;/rec-number&gt;&lt;foreign-keys&gt;&lt;key app="EN" db-id="tdw5przwb2a028erva65a05mezaz2z0vpxte" timestamp="1630500930"&gt;4297&lt;/key&gt;&lt;/foreign-keys&gt;&lt;ref-type name="Newspaper Article"&gt;23&lt;/ref-type&gt;&lt;contributors&gt;&lt;authors&gt;&lt;author&gt;Rolander, N.&lt;/author&gt;&lt;/authors&gt;&lt;/contributors&gt;&lt;titles&gt;&lt;title&gt;Sweden’s Covid Workers Are Quitting in Dangerous Numbers&lt;/title&gt;&lt;secondary-title&gt;Bloomberg&lt;/secondary-title&gt;&lt;/titles&gt;&lt;dates&gt;&lt;year&gt;2020&lt;/year&gt;&lt;pub-dates&gt;&lt;date&gt;Dec 12, 2020&lt;/date&gt;&lt;/pub-dates&gt;&lt;/dates&gt;&lt;urls&gt;&lt;related-urls&gt;&lt;url&gt;https://www.bloomberg.com/news/articles/2020-12-12/swedish-covid-workers-are-quitting-leaving-icus-short-staffed&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1g, Rolander, 2020)</w:t>
      </w:r>
      <w:r w:rsidRPr="00846436">
        <w:rPr>
          <w:sz w:val="24"/>
          <w:szCs w:val="24"/>
          <w:lang w:val="en-GB"/>
        </w:rPr>
        <w:fldChar w:fldCharType="end"/>
      </w:r>
    </w:p>
    <w:p w14:paraId="4B527CF9" w14:textId="77777777" w:rsidR="00822FA3" w:rsidRPr="00846436" w:rsidRDefault="00822FA3" w:rsidP="00324A6E">
      <w:pPr>
        <w:spacing w:line="360" w:lineRule="auto"/>
        <w:rPr>
          <w:sz w:val="24"/>
          <w:szCs w:val="24"/>
          <w:lang w:val="en-GB"/>
        </w:rPr>
      </w:pPr>
    </w:p>
    <w:p w14:paraId="36912896" w14:textId="77777777" w:rsidR="00822FA3" w:rsidRPr="00846436" w:rsidRDefault="00822FA3" w:rsidP="00324A6E">
      <w:pPr>
        <w:spacing w:line="360" w:lineRule="auto"/>
        <w:rPr>
          <w:i/>
          <w:iCs/>
          <w:sz w:val="24"/>
          <w:szCs w:val="24"/>
          <w:lang w:val="en-GB"/>
        </w:rPr>
      </w:pPr>
      <w:r w:rsidRPr="00846436">
        <w:rPr>
          <w:i/>
          <w:iCs/>
          <w:sz w:val="24"/>
          <w:szCs w:val="24"/>
          <w:lang w:val="en-GB"/>
        </w:rPr>
        <w:t>Elderly care</w:t>
      </w:r>
    </w:p>
    <w:p w14:paraId="79CECAF2" w14:textId="09024156" w:rsidR="00822FA3" w:rsidRPr="00846436" w:rsidRDefault="00822FA3" w:rsidP="00324A6E">
      <w:pPr>
        <w:spacing w:line="360" w:lineRule="auto"/>
        <w:jc w:val="both"/>
        <w:rPr>
          <w:sz w:val="24"/>
          <w:szCs w:val="24"/>
          <w:lang w:val="en-GB"/>
        </w:rPr>
      </w:pPr>
      <w:r w:rsidRPr="00846436">
        <w:rPr>
          <w:sz w:val="24"/>
          <w:szCs w:val="24"/>
          <w:lang w:val="en-GB"/>
        </w:rPr>
        <w:t xml:space="preserve">This practice of </w:t>
      </w:r>
      <w:r w:rsidR="006465B3" w:rsidRPr="00846436">
        <w:rPr>
          <w:sz w:val="24"/>
          <w:szCs w:val="24"/>
          <w:lang w:val="en-GB"/>
        </w:rPr>
        <w:t>restricting</w:t>
      </w:r>
      <w:r w:rsidRPr="00846436">
        <w:rPr>
          <w:sz w:val="24"/>
          <w:szCs w:val="24"/>
          <w:lang w:val="en-GB"/>
        </w:rPr>
        <w:t xml:space="preserve"> access to potentially live saving treatment in elderly individuals implies that the lives of several could have been saved or prolonged if they would have received oxygen treatment (not made available in many elderly homes) instead of morphine.</w:t>
      </w:r>
      <w:r w:rsidRPr="00846436">
        <w:rPr>
          <w:sz w:val="24"/>
          <w:szCs w:val="24"/>
          <w:lang w:val="en-GB"/>
        </w:rPr>
        <w:fldChar w:fldCharType="begin">
          <w:fldData xml:space="preserve">PEVuZE5vdGU+PENpdGU+PEF1dGhvcj5IYWJpYjwvQXV0aG9yPjxZZWFyPjIwMjA8L1llYXI+PFJl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IYWJpYjwvQXV0aG9yPjxZZWFyPjIwMjA8L1llYXI+PFJl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Habib, 2020, Sörensen, 2020, Vogel, 2020, Bjorklund and Ewing, 2020)</w:t>
      </w:r>
      <w:r w:rsidRPr="00846436">
        <w:rPr>
          <w:sz w:val="24"/>
          <w:szCs w:val="24"/>
          <w:lang w:val="en-GB"/>
        </w:rPr>
        <w:fldChar w:fldCharType="end"/>
      </w:r>
      <w:r w:rsidRPr="00846436">
        <w:rPr>
          <w:sz w:val="24"/>
          <w:szCs w:val="24"/>
          <w:lang w:val="en-GB"/>
        </w:rPr>
        <w:t xml:space="preserve"> This practice was reported in at least 6 of the 21 Swedish regions as shown by an independent investigation (see below),</w:t>
      </w:r>
      <w:r w:rsidRPr="00846436">
        <w:rPr>
          <w:sz w:val="24"/>
          <w:szCs w:val="24"/>
          <w:lang w:val="en-GB"/>
        </w:rPr>
        <w:fldChar w:fldCharType="begin">
          <w:fldData xml:space="preserve">PEVuZE5vdGU+PENpdGU+PEF1dGhvcj5CasO2cmtsdW5kPC9BdXRob3I+PFllYXI+MjAyMDwvWWVh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</w:fldData>
        </w:fldChar>
      </w:r>
      <w:r w:rsidR="00321CC9" w:rsidRPr="00846436">
        <w:rPr>
          <w:sz w:val="24"/>
          <w:szCs w:val="24"/>
          <w:lang w:val="en-GB"/>
        </w:rPr>
        <w:instrText xml:space="preserve"> ADDIN EN.CITE </w:instrText>
      </w:r>
      <w:r w:rsidR="00321CC9" w:rsidRPr="00846436">
        <w:rPr>
          <w:sz w:val="24"/>
          <w:szCs w:val="24"/>
          <w:lang w:val="en-GB"/>
        </w:rPr>
        <w:fldChar w:fldCharType="begin">
          <w:fldData xml:space="preserve">PEVuZE5vdGU+PENpdGU+PEF1dGhvcj5CasO2cmtsdW5kPC9BdXRob3I+PFllYXI+MjAyMDwvWWVh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</w:fldData>
        </w:fldChar>
      </w:r>
      <w:r w:rsidR="00321CC9" w:rsidRPr="00846436">
        <w:rPr>
          <w:sz w:val="24"/>
          <w:szCs w:val="24"/>
          <w:lang w:val="en-GB"/>
        </w:rPr>
        <w:instrText xml:space="preserve"> ADDIN EN.CITE.DATA </w:instrText>
      </w:r>
      <w:r w:rsidR="00321CC9" w:rsidRPr="00846436">
        <w:rPr>
          <w:sz w:val="24"/>
          <w:szCs w:val="24"/>
          <w:lang w:val="en-GB"/>
        </w:rPr>
      </w:r>
      <w:r w:rsidR="00321CC9"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321CC9" w:rsidRPr="00846436">
        <w:rPr>
          <w:noProof/>
          <w:sz w:val="24"/>
          <w:szCs w:val="24"/>
          <w:lang w:val="en-GB"/>
        </w:rPr>
        <w:t>(Bjorklund, 2020b, 2020r, 2020o)</w:t>
      </w:r>
      <w:r w:rsidRPr="00846436">
        <w:rPr>
          <w:sz w:val="24"/>
          <w:szCs w:val="24"/>
          <w:lang w:val="en-GB"/>
        </w:rPr>
        <w:fldChar w:fldCharType="end"/>
      </w:r>
      <w:r w:rsidRPr="00846436">
        <w:rPr>
          <w:sz w:val="24"/>
          <w:szCs w:val="24"/>
          <w:lang w:val="en-GB"/>
        </w:rPr>
        <w:t xml:space="preserve"> and seemed to have attracted more international than national attention in the media.</w:t>
      </w:r>
      <w:r w:rsidRPr="00846436">
        <w:rPr>
          <w:sz w:val="24"/>
          <w:szCs w:val="24"/>
          <w:lang w:val="en-GB"/>
        </w:rPr>
        <w:fldChar w:fldCharType="begin">
          <w:fldData xml:space="preserve">PEVuZE5vdGU+PENpdGU+PEF1dGhvcj5TYXZhZ2U8L0F1dGhvcj48WWVhcj4yMDIwPC9ZZWFyPjxS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</w:fldData>
        </w:fldChar>
      </w:r>
      <w:r w:rsidR="00CE1E30" w:rsidRPr="00846436">
        <w:rPr>
          <w:sz w:val="24"/>
          <w:szCs w:val="24"/>
          <w:lang w:val="en-GB"/>
        </w:rPr>
        <w:instrText xml:space="preserve"> ADDIN EN.CITE </w:instrText>
      </w:r>
      <w:r w:rsidR="00CE1E30" w:rsidRPr="00846436">
        <w:rPr>
          <w:sz w:val="24"/>
          <w:szCs w:val="24"/>
          <w:lang w:val="en-GB"/>
        </w:rPr>
        <w:fldChar w:fldCharType="begin">
          <w:fldData xml:space="preserve">PEVuZE5vdGU+PENpdGU+PEF1dGhvcj5TYXZhZ2U8L0F1dGhvcj48WWVhcj4yMDIwPC9ZZWFyPjxS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</w:fldData>
        </w:fldChar>
      </w:r>
      <w:r w:rsidR="00CE1E30" w:rsidRPr="00846436">
        <w:rPr>
          <w:sz w:val="24"/>
          <w:szCs w:val="24"/>
          <w:lang w:val="en-GB"/>
        </w:rPr>
        <w:instrText xml:space="preserve"> ADDIN EN.CITE.DATA </w:instrText>
      </w:r>
      <w:r w:rsidR="00CE1E30" w:rsidRPr="00846436">
        <w:rPr>
          <w:sz w:val="24"/>
          <w:szCs w:val="24"/>
          <w:lang w:val="en-GB"/>
        </w:rPr>
      </w:r>
      <w:r w:rsidR="00CE1E30"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Savage, 2020, Vogel, 2020, Bjorklund and Ewing, 2020)</w:t>
      </w:r>
      <w:r w:rsidRPr="00846436">
        <w:rPr>
          <w:sz w:val="24"/>
          <w:szCs w:val="24"/>
          <w:lang w:val="en-GB"/>
        </w:rPr>
        <w:fldChar w:fldCharType="end"/>
      </w:r>
      <w:r w:rsidRPr="00846436">
        <w:rPr>
          <w:sz w:val="24"/>
          <w:szCs w:val="24"/>
          <w:lang w:val="en-GB"/>
        </w:rPr>
        <w:t xml:space="preserve"> Although morphine is considered a palliative </w:t>
      </w:r>
      <w:r w:rsidR="00574DFC" w:rsidRPr="00846436">
        <w:rPr>
          <w:sz w:val="24"/>
          <w:szCs w:val="24"/>
          <w:lang w:val="en-GB"/>
        </w:rPr>
        <w:t>treatment</w:t>
      </w:r>
      <w:r w:rsidRPr="00846436">
        <w:rPr>
          <w:sz w:val="24"/>
          <w:szCs w:val="24"/>
          <w:lang w:val="en-GB"/>
        </w:rPr>
        <w:t xml:space="preserve">, this </w:t>
      </w:r>
      <w:r w:rsidR="00574DFC" w:rsidRPr="00846436">
        <w:rPr>
          <w:sz w:val="24"/>
          <w:szCs w:val="24"/>
          <w:lang w:val="en-GB"/>
        </w:rPr>
        <w:t xml:space="preserve">practice </w:t>
      </w:r>
      <w:r w:rsidRPr="00846436">
        <w:rPr>
          <w:sz w:val="24"/>
          <w:szCs w:val="24"/>
          <w:lang w:val="en-GB"/>
        </w:rPr>
        <w:t>cannot be called palliative care either, defined by the WHO as “Relieving serious health-related suffering, be it physical, psychological, social, or spiritual” in case of life-threatening illness,</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307&lt;/RecNum&gt;&lt;DisplayText&gt;(2021af)&lt;/DisplayText&gt;&lt;record&gt;&lt;rec-number&gt;4307&lt;/rec-number&gt;&lt;foreign-keys&gt;&lt;key app="EN" db-id="tdw5przwb2a028erva65a05mezaz2z0vpxte" timestamp="1630585393"&gt;4307&lt;/key&gt;&lt;/foreign-keys&gt;&lt;ref-type name="Journal Article"&gt;17&lt;/ref-type&gt;&lt;contributors&gt;&lt;/contributors&gt;&lt;titles&gt;&lt;title&gt;World Health Organisation: Palliative Care&lt;/title&gt;&lt;/titles&gt;&lt;dates&gt;&lt;year&gt;2021&lt;/year&gt;&lt;/dates&gt;&lt;urls&gt;&lt;related-urls&gt;&lt;url&gt;https://www.who.int/health-topics/palliative-care&lt;/url&gt;&lt;/related-urls&gt;&lt;/urls&gt;&lt;access-date&gt;Aug 2021&lt;/access-date&gt;&lt;/record&gt;&lt;/Cite&gt;&lt;/EndNote&gt;</w:instrText>
      </w:r>
      <w:r w:rsidRPr="00846436">
        <w:rPr>
          <w:sz w:val="24"/>
          <w:szCs w:val="24"/>
          <w:lang w:val="en-GB"/>
        </w:rPr>
        <w:fldChar w:fldCharType="separate"/>
      </w:r>
      <w:r w:rsidR="00324239" w:rsidRPr="00846436">
        <w:rPr>
          <w:noProof/>
          <w:sz w:val="24"/>
          <w:szCs w:val="24"/>
          <w:lang w:val="en-GB"/>
        </w:rPr>
        <w:t>(2021af)</w:t>
      </w:r>
      <w:r w:rsidRPr="00846436">
        <w:rPr>
          <w:sz w:val="24"/>
          <w:szCs w:val="24"/>
          <w:lang w:val="en-GB"/>
        </w:rPr>
        <w:fldChar w:fldCharType="end"/>
      </w:r>
      <w:r w:rsidRPr="00846436">
        <w:rPr>
          <w:sz w:val="24"/>
          <w:szCs w:val="24"/>
          <w:lang w:val="en-GB"/>
        </w:rPr>
        <w:t xml:space="preserve"> since COVID-19 does not result in 100% lethality for elderly if adequate </w:t>
      </w:r>
      <w:r w:rsidR="00B724BE" w:rsidRPr="00846436">
        <w:rPr>
          <w:sz w:val="24"/>
          <w:szCs w:val="24"/>
          <w:lang w:val="en-GB"/>
        </w:rPr>
        <w:t>health</w:t>
      </w:r>
      <w:r w:rsidRPr="00846436">
        <w:rPr>
          <w:sz w:val="24"/>
          <w:szCs w:val="24"/>
          <w:lang w:val="en-GB"/>
        </w:rPr>
        <w:t>care is available. This cannot be described as euthanasia, which is illegal in Sweden, since this implies termination of life by a physician at the repeated request of a person.</w:t>
      </w:r>
      <w:r w:rsidRPr="00846436">
        <w:rPr>
          <w:sz w:val="24"/>
          <w:szCs w:val="24"/>
          <w:lang w:val="en-GB"/>
        </w:rPr>
        <w:fldChar w:fldCharType="begin"/>
      </w:r>
      <w:r w:rsidR="00560D6A" w:rsidRPr="00846436">
        <w:rPr>
          <w:sz w:val="24"/>
          <w:szCs w:val="24"/>
          <w:lang w:val="en-GB"/>
        </w:rPr>
        <w:instrText xml:space="preserve"> ADDIN EN.CITE &lt;EndNote&gt;&lt;Cite&gt;&lt;Author&gt;Materstvedt&lt;/Author&gt;&lt;Year&gt;2002&lt;/Year&gt;&lt;RecNum&gt;4308&lt;/RecNum&gt;&lt;DisplayText&gt;(Materstvedt and Kaasa, 2002)&lt;/DisplayText&gt;&lt;record&gt;&lt;rec-number&gt;4308&lt;/rec-number&gt;&lt;foreign-keys&gt;&lt;key app="EN" db-id="tdw5przwb2a028erva65a05mezaz2z0vpxte" timestamp="1630602003"&gt;4308&lt;/key&gt;&lt;/foreign-keys&gt;&lt;ref-type name="Journal Article"&gt;17&lt;/ref-type&gt;&lt;contributors&gt;&lt;authors&gt;&lt;author&gt;Materstvedt, L. J.&lt;/author&gt;&lt;author&gt;Kaasa, S.&lt;/author&gt;&lt;/authors&gt;&lt;/contributors&gt;&lt;auth-address&gt;Unit for Applied Clinical Research, Faculty of Medicine, Norwegian University of Science and Technology, Trondheim N-7489, Norway. lars.johan.materstvedt@medisin.ntnu.no&lt;/auth-address&gt;&lt;titles&gt;&lt;title&gt;Euthanasia and physician-assisted suicide in Scandinavia--with a conceptual suggestion regarding international research in relation to the phenomena&lt;/title&gt;&lt;secondary-title&gt;Palliat Med&lt;/secondary-title&gt;&lt;/titles&gt;&lt;periodical&gt;&lt;full-title&gt;Palliat Med&lt;/full-title&gt;&lt;/periodical&gt;&lt;pages&gt;17-32&lt;/pages&gt;&lt;volume&gt;16&lt;/volume&gt;&lt;number&gt;1&lt;/number&gt;&lt;edition&gt;2002/04/20&lt;/edition&gt;&lt;keywords&gt;&lt;keyword&gt;Attitude of Health Personnel&lt;/keyword&gt;&lt;keyword&gt;Euthanasia/*psychology/statistics &amp;amp; numerical data&lt;/keyword&gt;&lt;keyword&gt;Humans&lt;/keyword&gt;&lt;keyword&gt;Palliative Care/psychology&lt;/keyword&gt;&lt;keyword&gt;Refusal to Treat&lt;/keyword&gt;&lt;keyword&gt;Scandinavian and Nordic Countries&lt;/keyword&gt;&lt;keyword&gt;Suicide, Assisted/*psychology/statistics &amp;amp; numerical data&lt;/keyword&gt;&lt;keyword&gt;Terminology as Topic&lt;/keyword&gt;&lt;keyword&gt;Death and Euthanasia&lt;/keyword&gt;&lt;keyword&gt;Empirical Approach&lt;/keyword&gt;&lt;/keywords&gt;&lt;dates&gt;&lt;year&gt;2002&lt;/year&gt;&lt;pub-dates&gt;&lt;date&gt;Jan&lt;/date&gt;&lt;/pub-dates&gt;&lt;/dates&gt;&lt;isbn&gt;0269-2163 (Print)&amp;#xD;0269-2163 (Linking)&lt;/isbn&gt;&lt;accession-num&gt;11963448&lt;/accession-num&gt;&lt;urls&gt;&lt;related-urls&gt;&lt;url&gt;https://www.ncbi.nlm.nih.gov/pubmed/11963448&lt;/url&gt;&lt;url&gt;https://journals.sagepub.com/doi/10.1191/0269216302pm470oa?url_ver=Z39.88-2003&amp;amp;rfr_id=ori:rid:crossref.org&amp;amp;rfr_dat=cr_pub%3dpubmed&lt;/url&gt;&lt;/related-urls&gt;&lt;/urls&gt;&lt;electronic-resource-num&gt;10.1191/0269216302pm470oa&lt;/electronic-resource-num&gt;&lt;/record&gt;&lt;/Cite&gt;&lt;/EndNote&gt;</w:instrText>
      </w:r>
      <w:r w:rsidRPr="00846436">
        <w:rPr>
          <w:sz w:val="24"/>
          <w:szCs w:val="24"/>
          <w:lang w:val="en-GB"/>
        </w:rPr>
        <w:fldChar w:fldCharType="separate"/>
      </w:r>
      <w:r w:rsidR="007077D8" w:rsidRPr="00846436">
        <w:rPr>
          <w:noProof/>
          <w:sz w:val="24"/>
          <w:szCs w:val="24"/>
          <w:lang w:val="en-GB"/>
        </w:rPr>
        <w:t>(Materstvedt and Kaasa, 2002)</w:t>
      </w:r>
      <w:r w:rsidRPr="00846436">
        <w:rPr>
          <w:sz w:val="24"/>
          <w:szCs w:val="24"/>
          <w:lang w:val="en-GB"/>
        </w:rPr>
        <w:fldChar w:fldCharType="end"/>
      </w:r>
      <w:r w:rsidRPr="00846436">
        <w:rPr>
          <w:sz w:val="24"/>
          <w:szCs w:val="24"/>
          <w:lang w:val="en-GB"/>
        </w:rPr>
        <w:t xml:space="preserve"> Euthanasia is strictly regulated in the few countries, such as the Netherlands, where it is </w:t>
      </w:r>
      <w:r w:rsidRPr="00846436">
        <w:rPr>
          <w:sz w:val="24"/>
          <w:szCs w:val="24"/>
          <w:lang w:val="en-GB"/>
        </w:rPr>
        <w:lastRenderedPageBreak/>
        <w:t>allowed (e.g. requiring evaluation by at least two physicians to determine irreversible suffering and administration by a physician).</w:t>
      </w:r>
      <w:r w:rsidRPr="00846436">
        <w:rPr>
          <w:sz w:val="24"/>
          <w:szCs w:val="24"/>
          <w:lang w:val="en-GB"/>
        </w:rPr>
        <w:fldChar w:fldCharType="begin"/>
      </w:r>
      <w:r w:rsidR="00560D6A" w:rsidRPr="00846436">
        <w:rPr>
          <w:sz w:val="24"/>
          <w:szCs w:val="24"/>
          <w:lang w:val="en-GB"/>
        </w:rPr>
        <w:instrText xml:space="preserve"> ADDIN EN.CITE &lt;EndNote&gt;&lt;Cite&gt;&lt;Author&gt;Materstvedt&lt;/Author&gt;&lt;Year&gt;2002&lt;/Year&gt;&lt;RecNum&gt;4308&lt;/RecNum&gt;&lt;DisplayText&gt;(Materstvedt and Kaasa, 2002)&lt;/DisplayText&gt;&lt;record&gt;&lt;rec-number&gt;4308&lt;/rec-number&gt;&lt;foreign-keys&gt;&lt;key app="EN" db-id="tdw5przwb2a028erva65a05mezaz2z0vpxte" timestamp="1630602003"&gt;4308&lt;/key&gt;&lt;/foreign-keys&gt;&lt;ref-type name="Journal Article"&gt;17&lt;/ref-type&gt;&lt;contributors&gt;&lt;authors&gt;&lt;author&gt;Materstvedt, L. J.&lt;/author&gt;&lt;author&gt;Kaasa, S.&lt;/author&gt;&lt;/authors&gt;&lt;/contributors&gt;&lt;auth-address&gt;Unit for Applied Clinical Research, Faculty of Medicine, Norwegian University of Science and Technology, Trondheim N-7489, Norway. lars.johan.materstvedt@medisin.ntnu.no&lt;/auth-address&gt;&lt;titles&gt;&lt;title&gt;Euthanasia and physician-assisted suicide in Scandinavia--with a conceptual suggestion regarding international research in relation to the phenomena&lt;/title&gt;&lt;secondary-title&gt;Palliat Med&lt;/secondary-title&gt;&lt;/titles&gt;&lt;periodical&gt;&lt;full-title&gt;Palliat Med&lt;/full-title&gt;&lt;/periodical&gt;&lt;pages&gt;17-32&lt;/pages&gt;&lt;volume&gt;16&lt;/volume&gt;&lt;number&gt;1&lt;/number&gt;&lt;edition&gt;2002/04/20&lt;/edition&gt;&lt;keywords&gt;&lt;keyword&gt;Attitude of Health Personnel&lt;/keyword&gt;&lt;keyword&gt;Euthanasia/*psychology/statistics &amp;amp; numerical data&lt;/keyword&gt;&lt;keyword&gt;Humans&lt;/keyword&gt;&lt;keyword&gt;Palliative Care/psychology&lt;/keyword&gt;&lt;keyword&gt;Refusal to Treat&lt;/keyword&gt;&lt;keyword&gt;Scandinavian and Nordic Countries&lt;/keyword&gt;&lt;keyword&gt;Suicide, Assisted/*psychology/statistics &amp;amp; numerical data&lt;/keyword&gt;&lt;keyword&gt;Terminology as Topic&lt;/keyword&gt;&lt;keyword&gt;Death and Euthanasia&lt;/keyword&gt;&lt;keyword&gt;Empirical Approach&lt;/keyword&gt;&lt;/keywords&gt;&lt;dates&gt;&lt;year&gt;2002&lt;/year&gt;&lt;pub-dates&gt;&lt;date&gt;Jan&lt;/date&gt;&lt;/pub-dates&gt;&lt;/dates&gt;&lt;isbn&gt;0269-2163 (Print)&amp;#xD;0269-2163 (Linking)&lt;/isbn&gt;&lt;accession-num&gt;11963448&lt;/accession-num&gt;&lt;urls&gt;&lt;related-urls&gt;&lt;url&gt;https://www.ncbi.nlm.nih.gov/pubmed/11963448&lt;/url&gt;&lt;url&gt;https://journals.sagepub.com/doi/10.1191/0269216302pm470oa?url_ver=Z39.88-2003&amp;amp;rfr_id=ori:rid:crossref.org&amp;amp;rfr_dat=cr_pub%3dpubmed&lt;/url&gt;&lt;/related-urls&gt;&lt;/urls&gt;&lt;electronic-resource-num&gt;10.1191/0269216302pm470oa&lt;/electronic-resource-num&gt;&lt;/record&gt;&lt;/Cite&gt;&lt;/EndNote&gt;</w:instrText>
      </w:r>
      <w:r w:rsidRPr="00846436">
        <w:rPr>
          <w:sz w:val="24"/>
          <w:szCs w:val="24"/>
          <w:lang w:val="en-GB"/>
        </w:rPr>
        <w:fldChar w:fldCharType="separate"/>
      </w:r>
      <w:r w:rsidR="007077D8" w:rsidRPr="00846436">
        <w:rPr>
          <w:noProof/>
          <w:sz w:val="24"/>
          <w:szCs w:val="24"/>
          <w:lang w:val="en-GB"/>
        </w:rPr>
        <w:t>(Materstvedt and Kaasa, 2002)</w:t>
      </w:r>
      <w:r w:rsidRPr="00846436">
        <w:rPr>
          <w:sz w:val="24"/>
          <w:szCs w:val="24"/>
          <w:lang w:val="en-GB"/>
        </w:rPr>
        <w:fldChar w:fldCharType="end"/>
      </w:r>
      <w:r w:rsidRPr="00846436">
        <w:rPr>
          <w:sz w:val="24"/>
          <w:szCs w:val="24"/>
          <w:lang w:val="en-GB"/>
        </w:rPr>
        <w:t xml:space="preserve"> Non-voluntary and involuntary “euthanasia” are illegal in all countries, meaning </w:t>
      </w:r>
      <w:r w:rsidRPr="00846436">
        <w:rPr>
          <w:i/>
          <w:iCs/>
          <w:sz w:val="24"/>
          <w:szCs w:val="24"/>
          <w:lang w:val="en-GB"/>
        </w:rPr>
        <w:t>unrequested</w:t>
      </w:r>
      <w:r w:rsidRPr="00846436">
        <w:rPr>
          <w:sz w:val="24"/>
          <w:szCs w:val="24"/>
          <w:lang w:val="en-GB"/>
        </w:rPr>
        <w:t xml:space="preserve"> end-of-life treatment in cognitively incompetent and competent individuals respectively.</w:t>
      </w:r>
      <w:r w:rsidRPr="00846436">
        <w:rPr>
          <w:sz w:val="24"/>
          <w:szCs w:val="24"/>
          <w:lang w:val="en-GB"/>
        </w:rPr>
        <w:fldChar w:fldCharType="begin"/>
      </w:r>
      <w:r w:rsidR="00560D6A" w:rsidRPr="00846436">
        <w:rPr>
          <w:sz w:val="24"/>
          <w:szCs w:val="24"/>
          <w:lang w:val="en-GB"/>
        </w:rPr>
        <w:instrText xml:space="preserve"> ADDIN EN.CITE &lt;EndNote&gt;&lt;Cite&gt;&lt;Author&gt;Materstvedt&lt;/Author&gt;&lt;Year&gt;2002&lt;/Year&gt;&lt;RecNum&gt;4308&lt;/RecNum&gt;&lt;DisplayText&gt;(Materstvedt and Kaasa, 2002)&lt;/DisplayText&gt;&lt;record&gt;&lt;rec-number&gt;4308&lt;/rec-number&gt;&lt;foreign-keys&gt;&lt;key app="EN" db-id="tdw5przwb2a028erva65a05mezaz2z0vpxte" timestamp="1630602003"&gt;4308&lt;/key&gt;&lt;/foreign-keys&gt;&lt;ref-type name="Journal Article"&gt;17&lt;/ref-type&gt;&lt;contributors&gt;&lt;authors&gt;&lt;author&gt;Materstvedt, L. J.&lt;/author&gt;&lt;author&gt;Kaasa, S.&lt;/author&gt;&lt;/authors&gt;&lt;/contributors&gt;&lt;auth-address&gt;Unit for Applied Clinical Research, Faculty of Medicine, Norwegian University of Science and Technology, Trondheim N-7489, Norway. lars.johan.materstvedt@medisin.ntnu.no&lt;/auth-address&gt;&lt;titles&gt;&lt;title&gt;Euthanasia and physician-assisted suicide in Scandinavia--with a conceptual suggestion regarding international research in relation to the phenomena&lt;/title&gt;&lt;secondary-title&gt;Palliat Med&lt;/secondary-title&gt;&lt;/titles&gt;&lt;periodical&gt;&lt;full-title&gt;Palliat Med&lt;/full-title&gt;&lt;/periodical&gt;&lt;pages&gt;17-32&lt;/pages&gt;&lt;volume&gt;16&lt;/volume&gt;&lt;number&gt;1&lt;/number&gt;&lt;edition&gt;2002/04/20&lt;/edition&gt;&lt;keywords&gt;&lt;keyword&gt;Attitude of Health Personnel&lt;/keyword&gt;&lt;keyword&gt;Euthanasia/*psychology/statistics &amp;amp; numerical data&lt;/keyword&gt;&lt;keyword&gt;Humans&lt;/keyword&gt;&lt;keyword&gt;Palliative Care/psychology&lt;/keyword&gt;&lt;keyword&gt;Refusal to Treat&lt;/keyword&gt;&lt;keyword&gt;Scandinavian and Nordic Countries&lt;/keyword&gt;&lt;keyword&gt;Suicide, Assisted/*psychology/statistics &amp;amp; numerical data&lt;/keyword&gt;&lt;keyword&gt;Terminology as Topic&lt;/keyword&gt;&lt;keyword&gt;Death and Euthanasia&lt;/keyword&gt;&lt;keyword&gt;Empirical Approach&lt;/keyword&gt;&lt;/keywords&gt;&lt;dates&gt;&lt;year&gt;2002&lt;/year&gt;&lt;pub-dates&gt;&lt;date&gt;Jan&lt;/date&gt;&lt;/pub-dates&gt;&lt;/dates&gt;&lt;isbn&gt;0269-2163 (Print)&amp;#xD;0269-2163 (Linking)&lt;/isbn&gt;&lt;accession-num&gt;11963448&lt;/accession-num&gt;&lt;urls&gt;&lt;related-urls&gt;&lt;url&gt;https://www.ncbi.nlm.nih.gov/pubmed/11963448&lt;/url&gt;&lt;url&gt;https://journals.sagepub.com/doi/10.1191/0269216302pm470oa?url_ver=Z39.88-2003&amp;amp;rfr_id=ori:rid:crossref.org&amp;amp;rfr_dat=cr_pub%3dpubmed&lt;/url&gt;&lt;/related-urls&gt;&lt;/urls&gt;&lt;electronic-resource-num&gt;10.1191/0269216302pm470oa&lt;/electronic-resource-num&gt;&lt;/record&gt;&lt;/Cite&gt;&lt;/EndNote&gt;</w:instrText>
      </w:r>
      <w:r w:rsidRPr="00846436">
        <w:rPr>
          <w:sz w:val="24"/>
          <w:szCs w:val="24"/>
          <w:lang w:val="en-GB"/>
        </w:rPr>
        <w:fldChar w:fldCharType="separate"/>
      </w:r>
      <w:r w:rsidR="007077D8" w:rsidRPr="00846436">
        <w:rPr>
          <w:noProof/>
          <w:sz w:val="24"/>
          <w:szCs w:val="24"/>
          <w:lang w:val="en-GB"/>
        </w:rPr>
        <w:t>(Materstvedt and Kaasa, 2002)</w:t>
      </w:r>
      <w:r w:rsidRPr="00846436">
        <w:rPr>
          <w:sz w:val="24"/>
          <w:szCs w:val="24"/>
          <w:lang w:val="en-GB"/>
        </w:rPr>
        <w:fldChar w:fldCharType="end"/>
      </w:r>
      <w:r w:rsidRPr="00846436">
        <w:rPr>
          <w:sz w:val="24"/>
          <w:szCs w:val="24"/>
          <w:lang w:val="en-GB"/>
        </w:rPr>
        <w:t xml:space="preserve"> These are also termed “Life-terminating Acts Without the Explicit Request of a patient (LAWER)”.</w:t>
      </w:r>
      <w:r w:rsidRPr="00846436">
        <w:rPr>
          <w:sz w:val="24"/>
          <w:szCs w:val="24"/>
          <w:lang w:val="en-GB"/>
        </w:rPr>
        <w:fldChar w:fldCharType="begin"/>
      </w:r>
      <w:r w:rsidR="00560D6A" w:rsidRPr="00846436">
        <w:rPr>
          <w:sz w:val="24"/>
          <w:szCs w:val="24"/>
          <w:lang w:val="en-GB"/>
        </w:rPr>
        <w:instrText xml:space="preserve"> ADDIN EN.CITE &lt;EndNote&gt;&lt;Cite&gt;&lt;Author&gt;Materstvedt&lt;/Author&gt;&lt;Year&gt;2002&lt;/Year&gt;&lt;RecNum&gt;4308&lt;/RecNum&gt;&lt;DisplayText&gt;(Materstvedt and Kaasa, 2002)&lt;/DisplayText&gt;&lt;record&gt;&lt;rec-number&gt;4308&lt;/rec-number&gt;&lt;foreign-keys&gt;&lt;key app="EN" db-id="tdw5przwb2a028erva65a05mezaz2z0vpxte" timestamp="1630602003"&gt;4308&lt;/key&gt;&lt;/foreign-keys&gt;&lt;ref-type name="Journal Article"&gt;17&lt;/ref-type&gt;&lt;contributors&gt;&lt;authors&gt;&lt;author&gt;Materstvedt, L. J.&lt;/author&gt;&lt;author&gt;Kaasa, S.&lt;/author&gt;&lt;/authors&gt;&lt;/contributors&gt;&lt;auth-address&gt;Unit for Applied Clinical Research, Faculty of Medicine, Norwegian University of Science and Technology, Trondheim N-7489, Norway. lars.johan.materstvedt@medisin.ntnu.no&lt;/auth-address&gt;&lt;titles&gt;&lt;title&gt;Euthanasia and physician-assisted suicide in Scandinavia--with a conceptual suggestion regarding international research in relation to the phenomena&lt;/title&gt;&lt;secondary-title&gt;Palliat Med&lt;/secondary-title&gt;&lt;/titles&gt;&lt;periodical&gt;&lt;full-title&gt;Palliat Med&lt;/full-title&gt;&lt;/periodical&gt;&lt;pages&gt;17-32&lt;/pages&gt;&lt;volume&gt;16&lt;/volume&gt;&lt;number&gt;1&lt;/number&gt;&lt;edition&gt;2002/04/20&lt;/edition&gt;&lt;keywords&gt;&lt;keyword&gt;Attitude of Health Personnel&lt;/keyword&gt;&lt;keyword&gt;Euthanasia/*psychology/statistics &amp;amp; numerical data&lt;/keyword&gt;&lt;keyword&gt;Humans&lt;/keyword&gt;&lt;keyword&gt;Palliative Care/psychology&lt;/keyword&gt;&lt;keyword&gt;Refusal to Treat&lt;/keyword&gt;&lt;keyword&gt;Scandinavian and Nordic Countries&lt;/keyword&gt;&lt;keyword&gt;Suicide, Assisted/*psychology/statistics &amp;amp; numerical data&lt;/keyword&gt;&lt;keyword&gt;Terminology as Topic&lt;/keyword&gt;&lt;keyword&gt;Death and Euthanasia&lt;/keyword&gt;&lt;keyword&gt;Empirical Approach&lt;/keyword&gt;&lt;/keywords&gt;&lt;dates&gt;&lt;year&gt;2002&lt;/year&gt;&lt;pub-dates&gt;&lt;date&gt;Jan&lt;/date&gt;&lt;/pub-dates&gt;&lt;/dates&gt;&lt;isbn&gt;0269-2163 (Print)&amp;#xD;0269-2163 (Linking)&lt;/isbn&gt;&lt;accession-num&gt;11963448&lt;/accession-num&gt;&lt;urls&gt;&lt;related-urls&gt;&lt;url&gt;https://www.ncbi.nlm.nih.gov/pubmed/11963448&lt;/url&gt;&lt;url&gt;https://journals.sagepub.com/doi/10.1191/0269216302pm470oa?url_ver=Z39.88-2003&amp;amp;rfr_id=ori:rid:crossref.org&amp;amp;rfr_dat=cr_pub%3dpubmed&lt;/url&gt;&lt;/related-urls&gt;&lt;/urls&gt;&lt;electronic-resource-num&gt;10.1191/0269216302pm470oa&lt;/electronic-resource-num&gt;&lt;/record&gt;&lt;/Cite&gt;&lt;/EndNote&gt;</w:instrText>
      </w:r>
      <w:r w:rsidRPr="00846436">
        <w:rPr>
          <w:sz w:val="24"/>
          <w:szCs w:val="24"/>
          <w:lang w:val="en-GB"/>
        </w:rPr>
        <w:fldChar w:fldCharType="separate"/>
      </w:r>
      <w:r w:rsidR="007077D8" w:rsidRPr="00846436">
        <w:rPr>
          <w:noProof/>
          <w:sz w:val="24"/>
          <w:szCs w:val="24"/>
          <w:lang w:val="en-GB"/>
        </w:rPr>
        <w:t>(Materstvedt and Kaasa, 2002)</w:t>
      </w:r>
      <w:r w:rsidRPr="00846436">
        <w:rPr>
          <w:sz w:val="24"/>
          <w:szCs w:val="24"/>
          <w:lang w:val="en-GB"/>
        </w:rPr>
        <w:fldChar w:fldCharType="end"/>
      </w:r>
      <w:r w:rsidRPr="00846436">
        <w:rPr>
          <w:sz w:val="24"/>
          <w:szCs w:val="24"/>
          <w:lang w:val="en-GB"/>
        </w:rPr>
        <w:t xml:space="preserve"> </w:t>
      </w:r>
    </w:p>
    <w:p w14:paraId="0D4C988F" w14:textId="029CDDDA" w:rsidR="00822FA3" w:rsidRPr="00846436" w:rsidRDefault="00906576" w:rsidP="00324A6E">
      <w:pPr>
        <w:spacing w:line="360" w:lineRule="auto"/>
        <w:jc w:val="both"/>
        <w:rPr>
          <w:sz w:val="24"/>
          <w:szCs w:val="24"/>
          <w:lang w:val="en-GB"/>
        </w:rPr>
      </w:pPr>
      <w:r w:rsidRPr="00846436">
        <w:rPr>
          <w:sz w:val="24"/>
          <w:szCs w:val="24"/>
          <w:lang w:val="en-GB"/>
        </w:rPr>
        <w:t>I</w:t>
      </w:r>
      <w:r w:rsidR="005007B6" w:rsidRPr="00846436">
        <w:rPr>
          <w:sz w:val="24"/>
          <w:szCs w:val="24"/>
          <w:lang w:val="en-GB"/>
        </w:rPr>
        <w:t xml:space="preserve">nvoluntary </w:t>
      </w:r>
      <w:r w:rsidR="00822FA3" w:rsidRPr="00846436">
        <w:rPr>
          <w:sz w:val="24"/>
          <w:szCs w:val="24"/>
          <w:lang w:val="en-GB"/>
        </w:rPr>
        <w:t>medicalised</w:t>
      </w:r>
      <w:r w:rsidR="00B95C86" w:rsidRPr="00846436">
        <w:rPr>
          <w:sz w:val="24"/>
          <w:szCs w:val="24"/>
          <w:lang w:val="en-GB"/>
        </w:rPr>
        <w:t xml:space="preserve"> life-terminatio</w:t>
      </w:r>
      <w:r w:rsidR="005007B6" w:rsidRPr="00846436">
        <w:rPr>
          <w:sz w:val="24"/>
          <w:szCs w:val="24"/>
          <w:lang w:val="en-GB"/>
        </w:rPr>
        <w:t>n</w:t>
      </w:r>
      <w:r w:rsidRPr="00846436">
        <w:rPr>
          <w:sz w:val="24"/>
          <w:szCs w:val="24"/>
          <w:lang w:val="en-GB"/>
        </w:rPr>
        <w:t xml:space="preserve"> involves</w:t>
      </w:r>
      <w:r w:rsidR="00822FA3" w:rsidRPr="00846436">
        <w:rPr>
          <w:sz w:val="24"/>
          <w:szCs w:val="24"/>
          <w:lang w:val="en-GB"/>
        </w:rPr>
        <w:t xml:space="preserve"> cognitively competent person</w:t>
      </w:r>
      <w:r w:rsidR="005007B6" w:rsidRPr="00846436">
        <w:rPr>
          <w:sz w:val="24"/>
          <w:szCs w:val="24"/>
          <w:lang w:val="en-GB"/>
        </w:rPr>
        <w:t>s</w:t>
      </w:r>
      <w:r w:rsidR="00C34797" w:rsidRPr="00846436">
        <w:rPr>
          <w:sz w:val="24"/>
          <w:szCs w:val="24"/>
          <w:lang w:val="en-GB"/>
        </w:rPr>
        <w:t xml:space="preserve">, </w:t>
      </w:r>
      <w:r w:rsidR="00822FA3" w:rsidRPr="00846436">
        <w:rPr>
          <w:sz w:val="24"/>
          <w:szCs w:val="24"/>
          <w:lang w:val="en-GB"/>
        </w:rPr>
        <w:t>either without asking about his or her will regarding euthanasia, or by going against his/her will in this respect, explicit or presumed</w:t>
      </w:r>
      <w:r w:rsidR="00C34797" w:rsidRPr="00846436">
        <w:rPr>
          <w:sz w:val="24"/>
          <w:szCs w:val="24"/>
          <w:lang w:val="en-GB"/>
        </w:rPr>
        <w:t>. This</w:t>
      </w:r>
      <w:r w:rsidR="00822FA3" w:rsidRPr="00846436">
        <w:rPr>
          <w:sz w:val="24"/>
          <w:szCs w:val="24"/>
          <w:lang w:val="en-GB"/>
        </w:rPr>
        <w:t xml:space="preserve"> is </w:t>
      </w:r>
      <w:r w:rsidR="00B95C86" w:rsidRPr="00846436">
        <w:rPr>
          <w:sz w:val="24"/>
          <w:szCs w:val="24"/>
          <w:lang w:val="en-GB"/>
        </w:rPr>
        <w:t>“</w:t>
      </w:r>
      <w:r w:rsidR="00822FA3" w:rsidRPr="00846436">
        <w:rPr>
          <w:sz w:val="24"/>
          <w:szCs w:val="24"/>
          <w:lang w:val="en-GB"/>
        </w:rPr>
        <w:t>plain murder</w:t>
      </w:r>
      <w:r w:rsidR="00B95C86" w:rsidRPr="00846436">
        <w:rPr>
          <w:sz w:val="24"/>
          <w:szCs w:val="24"/>
          <w:lang w:val="en-GB"/>
        </w:rPr>
        <w:t>”</w:t>
      </w:r>
      <w:r w:rsidR="00822FA3" w:rsidRPr="00846436">
        <w:rPr>
          <w:sz w:val="24"/>
          <w:szCs w:val="24"/>
          <w:lang w:val="en-GB"/>
        </w:rPr>
        <w:t xml:space="preserve"> under Dutch law, where “standard” euthanasia is allowed.</w:t>
      </w:r>
      <w:r w:rsidR="00822FA3" w:rsidRPr="00846436">
        <w:rPr>
          <w:sz w:val="24"/>
          <w:szCs w:val="24"/>
          <w:lang w:val="en-GB"/>
        </w:rPr>
        <w:fldChar w:fldCharType="begin"/>
      </w:r>
      <w:r w:rsidR="00560D6A" w:rsidRPr="00846436">
        <w:rPr>
          <w:sz w:val="24"/>
          <w:szCs w:val="24"/>
          <w:lang w:val="en-GB"/>
        </w:rPr>
        <w:instrText xml:space="preserve"> ADDIN EN.CITE &lt;EndNote&gt;&lt;Cite&gt;&lt;Author&gt;Materstvedt&lt;/Author&gt;&lt;Year&gt;2002&lt;/Year&gt;&lt;RecNum&gt;4308&lt;/RecNum&gt;&lt;DisplayText&gt;(Materstvedt and Kaasa, 2002)&lt;/DisplayText&gt;&lt;record&gt;&lt;rec-number&gt;4308&lt;/rec-number&gt;&lt;foreign-keys&gt;&lt;key app="EN" db-id="tdw5przwb2a028erva65a05mezaz2z0vpxte" timestamp="1630602003"&gt;4308&lt;/key&gt;&lt;/foreign-keys&gt;&lt;ref-type name="Journal Article"&gt;17&lt;/ref-type&gt;&lt;contributors&gt;&lt;authors&gt;&lt;author&gt;Materstvedt, L. J.&lt;/author&gt;&lt;author&gt;Kaasa, S.&lt;/author&gt;&lt;/authors&gt;&lt;/contributors&gt;&lt;auth-address&gt;Unit for Applied Clinical Research, Faculty of Medicine, Norwegian University of Science and Technology, Trondheim N-7489, Norway. lars.johan.materstvedt@medisin.ntnu.no&lt;/auth-address&gt;&lt;titles&gt;&lt;title&gt;Euthanasia and physician-assisted suicide in Scandinavia--with a conceptual suggestion regarding international research in relation to the phenomena&lt;/title&gt;&lt;secondary-title&gt;Palliat Med&lt;/secondary-title&gt;&lt;/titles&gt;&lt;periodical&gt;&lt;full-title&gt;Palliat Med&lt;/full-title&gt;&lt;/periodical&gt;&lt;pages&gt;17-32&lt;/pages&gt;&lt;volume&gt;16&lt;/volume&gt;&lt;number&gt;1&lt;/number&gt;&lt;edition&gt;2002/04/20&lt;/edition&gt;&lt;keywords&gt;&lt;keyword&gt;Attitude of Health Personnel&lt;/keyword&gt;&lt;keyword&gt;Euthanasia/*psychology/statistics &amp;amp; numerical data&lt;/keyword&gt;&lt;keyword&gt;Humans&lt;/keyword&gt;&lt;keyword&gt;Palliative Care/psychology&lt;/keyword&gt;&lt;keyword&gt;Refusal to Treat&lt;/keyword&gt;&lt;keyword&gt;Scandinavian and Nordic Countries&lt;/keyword&gt;&lt;keyword&gt;Suicide, Assisted/*psychology/statistics &amp;amp; numerical data&lt;/keyword&gt;&lt;keyword&gt;Terminology as Topic&lt;/keyword&gt;&lt;keyword&gt;Death and Euthanasia&lt;/keyword&gt;&lt;keyword&gt;Empirical Approach&lt;/keyword&gt;&lt;/keywords&gt;&lt;dates&gt;&lt;year&gt;2002&lt;/year&gt;&lt;pub-dates&gt;&lt;date&gt;Jan&lt;/date&gt;&lt;/pub-dates&gt;&lt;/dates&gt;&lt;isbn&gt;0269-2163 (Print)&amp;#xD;0269-2163 (Linking)&lt;/isbn&gt;&lt;accession-num&gt;11963448&lt;/accession-num&gt;&lt;urls&gt;&lt;related-urls&gt;&lt;url&gt;https://www.ncbi.nlm.nih.gov/pubmed/11963448&lt;/url&gt;&lt;url&gt;https://journals.sagepub.com/doi/10.1191/0269216302pm470oa?url_ver=Z39.88-2003&amp;amp;rfr_id=ori:rid:crossref.org&amp;amp;rfr_dat=cr_pub%3dpubmed&lt;/url&gt;&lt;/related-urls&gt;&lt;/urls&gt;&lt;electronic-resource-num&gt;10.1191/0269216302pm470oa&lt;/electronic-resource-num&gt;&lt;/record&gt;&lt;/Cite&gt;&lt;/EndNote&gt;</w:instrText>
      </w:r>
      <w:r w:rsidR="00822FA3" w:rsidRPr="00846436">
        <w:rPr>
          <w:sz w:val="24"/>
          <w:szCs w:val="24"/>
          <w:lang w:val="en-GB"/>
        </w:rPr>
        <w:fldChar w:fldCharType="separate"/>
      </w:r>
      <w:r w:rsidR="007077D8" w:rsidRPr="00846436">
        <w:rPr>
          <w:noProof/>
          <w:sz w:val="24"/>
          <w:szCs w:val="24"/>
          <w:lang w:val="en-GB"/>
        </w:rPr>
        <w:t>(Materstvedt and Kaasa, 2002)</w:t>
      </w:r>
      <w:r w:rsidR="00822FA3" w:rsidRPr="00846436">
        <w:rPr>
          <w:sz w:val="24"/>
          <w:szCs w:val="24"/>
          <w:lang w:val="en-GB"/>
        </w:rPr>
        <w:fldChar w:fldCharType="end"/>
      </w:r>
      <w:r w:rsidR="00822FA3" w:rsidRPr="00846436">
        <w:rPr>
          <w:sz w:val="24"/>
          <w:szCs w:val="24"/>
          <w:lang w:val="en-GB"/>
        </w:rPr>
        <w:t xml:space="preserve"> Therefore, every COVID-19 related case of “life-ending without explicit request” in Sweden </w:t>
      </w:r>
      <w:r w:rsidR="00543E74" w:rsidRPr="00846436">
        <w:rPr>
          <w:sz w:val="24"/>
          <w:szCs w:val="24"/>
          <w:lang w:val="en-GB"/>
        </w:rPr>
        <w:t xml:space="preserve">would be expected </w:t>
      </w:r>
      <w:r w:rsidR="005C0919" w:rsidRPr="00846436">
        <w:rPr>
          <w:sz w:val="24"/>
          <w:szCs w:val="24"/>
          <w:lang w:val="en-GB"/>
        </w:rPr>
        <w:t>to be assessed thoroughly, with</w:t>
      </w:r>
      <w:r w:rsidR="00822FA3" w:rsidRPr="00846436">
        <w:rPr>
          <w:sz w:val="24"/>
          <w:szCs w:val="24"/>
          <w:lang w:val="en-GB"/>
        </w:rPr>
        <w:t xml:space="preserve"> potential prosecution for suspected murder or at least manslaughter, since it is a violation of the autonomy of the individual.</w:t>
      </w:r>
      <w:r w:rsidR="00822FA3" w:rsidRPr="00846436">
        <w:rPr>
          <w:sz w:val="24"/>
          <w:szCs w:val="24"/>
          <w:lang w:val="en-GB"/>
        </w:rPr>
        <w:fldChar w:fldCharType="begin"/>
      </w:r>
      <w:r w:rsidR="00560D6A" w:rsidRPr="00846436">
        <w:rPr>
          <w:sz w:val="24"/>
          <w:szCs w:val="24"/>
          <w:lang w:val="en-GB"/>
        </w:rPr>
        <w:instrText xml:space="preserve"> ADDIN EN.CITE &lt;EndNote&gt;&lt;Cite&gt;&lt;Author&gt;Materstvedt&lt;/Author&gt;&lt;Year&gt;2002&lt;/Year&gt;&lt;RecNum&gt;4308&lt;/RecNum&gt;&lt;DisplayText&gt;(Materstvedt and Kaasa, 2002)&lt;/DisplayText&gt;&lt;record&gt;&lt;rec-number&gt;4308&lt;/rec-number&gt;&lt;foreign-keys&gt;&lt;key app="EN" db-id="tdw5przwb2a028erva65a05mezaz2z0vpxte" timestamp="1630602003"&gt;4308&lt;/key&gt;&lt;/foreign-keys&gt;&lt;ref-type name="Journal Article"&gt;17&lt;/ref-type&gt;&lt;contributors&gt;&lt;authors&gt;&lt;author&gt;Materstvedt, L. J.&lt;/author&gt;&lt;author&gt;Kaasa, S.&lt;/author&gt;&lt;/authors&gt;&lt;/contributors&gt;&lt;auth-address&gt;Unit for Applied Clinical Research, Faculty of Medicine, Norwegian University of Science and Technology, Trondheim N-7489, Norway. lars.johan.materstvedt@medisin.ntnu.no&lt;/auth-address&gt;&lt;titles&gt;&lt;title&gt;Euthanasia and physician-assisted suicide in Scandinavia--with a conceptual suggestion regarding international research in relation to the phenomena&lt;/title&gt;&lt;secondary-title&gt;Palliat Med&lt;/secondary-title&gt;&lt;/titles&gt;&lt;periodical&gt;&lt;full-title&gt;Palliat Med&lt;/full-title&gt;&lt;/periodical&gt;&lt;pages&gt;17-32&lt;/pages&gt;&lt;volume&gt;16&lt;/volume&gt;&lt;number&gt;1&lt;/number&gt;&lt;edition&gt;2002/04/20&lt;/edition&gt;&lt;keywords&gt;&lt;keyword&gt;Attitude of Health Personnel&lt;/keyword&gt;&lt;keyword&gt;Euthanasia/*psychology/statistics &amp;amp; numerical data&lt;/keyword&gt;&lt;keyword&gt;Humans&lt;/keyword&gt;&lt;keyword&gt;Palliative Care/psychology&lt;/keyword&gt;&lt;keyword&gt;Refusal to Treat&lt;/keyword&gt;&lt;keyword&gt;Scandinavian and Nordic Countries&lt;/keyword&gt;&lt;keyword&gt;Suicide, Assisted/*psychology/statistics &amp;amp; numerical data&lt;/keyword&gt;&lt;keyword&gt;Terminology as Topic&lt;/keyword&gt;&lt;keyword&gt;Death and Euthanasia&lt;/keyword&gt;&lt;keyword&gt;Empirical Approach&lt;/keyword&gt;&lt;/keywords&gt;&lt;dates&gt;&lt;year&gt;2002&lt;/year&gt;&lt;pub-dates&gt;&lt;date&gt;Jan&lt;/date&gt;&lt;/pub-dates&gt;&lt;/dates&gt;&lt;isbn&gt;0269-2163 (Print)&amp;#xD;0269-2163 (Linking)&lt;/isbn&gt;&lt;accession-num&gt;11963448&lt;/accession-num&gt;&lt;urls&gt;&lt;related-urls&gt;&lt;url&gt;https://www.ncbi.nlm.nih.gov/pubmed/11963448&lt;/url&gt;&lt;url&gt;https://journals.sagepub.com/doi/10.1191/0269216302pm470oa?url_ver=Z39.88-2003&amp;amp;rfr_id=ori:rid:crossref.org&amp;amp;rfr_dat=cr_pub%3dpubmed&lt;/url&gt;&lt;/related-urls&gt;&lt;/urls&gt;&lt;electronic-resource-num&gt;10.1191/0269216302pm470oa&lt;/electronic-resource-num&gt;&lt;/record&gt;&lt;/Cite&gt;&lt;/EndNote&gt;</w:instrText>
      </w:r>
      <w:r w:rsidR="00822FA3" w:rsidRPr="00846436">
        <w:rPr>
          <w:sz w:val="24"/>
          <w:szCs w:val="24"/>
          <w:lang w:val="en-GB"/>
        </w:rPr>
        <w:fldChar w:fldCharType="separate"/>
      </w:r>
      <w:r w:rsidR="007077D8" w:rsidRPr="00846436">
        <w:rPr>
          <w:noProof/>
          <w:sz w:val="24"/>
          <w:szCs w:val="24"/>
          <w:lang w:val="en-GB"/>
        </w:rPr>
        <w:t>(Materstvedt and Kaasa, 2002)</w:t>
      </w:r>
      <w:r w:rsidR="00822FA3" w:rsidRPr="00846436">
        <w:rPr>
          <w:sz w:val="24"/>
          <w:szCs w:val="24"/>
          <w:lang w:val="en-GB"/>
        </w:rPr>
        <w:fldChar w:fldCharType="end"/>
      </w:r>
    </w:p>
    <w:p w14:paraId="4E855621" w14:textId="2051F0E4" w:rsidR="00822FA3" w:rsidRPr="00846436" w:rsidRDefault="00822FA3" w:rsidP="00324A6E">
      <w:pPr>
        <w:spacing w:line="360" w:lineRule="auto"/>
        <w:rPr>
          <w:sz w:val="24"/>
          <w:szCs w:val="24"/>
          <w:lang w:val="en-GB"/>
        </w:rPr>
      </w:pPr>
      <w:r w:rsidRPr="00846436">
        <w:rPr>
          <w:sz w:val="24"/>
          <w:szCs w:val="24"/>
          <w:lang w:val="en-GB"/>
        </w:rPr>
        <w:t>Both Johan Giesecke and Anders Tegnell, the former and current State Epidemiologists, have been advising many other countries advocating against lockdowns and restrictive measures, even after official reports clearly showed how this approach fails to protect the elderly and vulnerable.</w:t>
      </w:r>
      <w:r w:rsidRPr="00846436">
        <w:rPr>
          <w:sz w:val="24"/>
          <w:szCs w:val="24"/>
          <w:lang w:val="en-GB"/>
        </w:rPr>
        <w:fldChar w:fldCharType="begin">
          <w:fldData xml:space="preserve">PEVuZE5vdGU+PENpdGU+PEF1dGhvcj5NY0N1cnJ5PC9BdXRob3I+PFllYXI+MjAyMDwvWWVhcj48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mU5ODwv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NY0N1cnJ5PC9BdXRob3I+PFllYXI+MjAyMDwvWWVhcj48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McCurry, 2020, Giesecke, 2020, Vogel, 2020, Bjorklund and Ewing, 2020)</w:t>
      </w:r>
      <w:r w:rsidRPr="00846436">
        <w:rPr>
          <w:sz w:val="24"/>
          <w:szCs w:val="24"/>
          <w:lang w:val="en-GB"/>
        </w:rPr>
        <w:fldChar w:fldCharType="end"/>
      </w:r>
    </w:p>
    <w:p w14:paraId="6C4601F5" w14:textId="77777777" w:rsidR="00822FA3" w:rsidRPr="00846436" w:rsidRDefault="00822FA3" w:rsidP="00324A6E">
      <w:pPr>
        <w:spacing w:line="360" w:lineRule="auto"/>
        <w:rPr>
          <w:sz w:val="24"/>
          <w:szCs w:val="24"/>
          <w:lang w:val="en-GB"/>
        </w:rPr>
      </w:pPr>
    </w:p>
    <w:p w14:paraId="2AD431C4" w14:textId="77777777" w:rsidR="008F7585" w:rsidRPr="00846436" w:rsidRDefault="008F7585">
      <w:pPr>
        <w:rPr>
          <w:rFonts w:eastAsiaTheme="majorEastAsia"/>
          <w:b/>
          <w:bCs/>
          <w:sz w:val="24"/>
          <w:szCs w:val="24"/>
          <w:lang w:val="en-GB"/>
        </w:rPr>
      </w:pPr>
      <w:r w:rsidRPr="00846436">
        <w:rPr>
          <w:b/>
          <w:bCs/>
          <w:sz w:val="24"/>
          <w:szCs w:val="24"/>
          <w:lang w:val="en-GB"/>
        </w:rPr>
        <w:br w:type="page"/>
      </w:r>
    </w:p>
    <w:p w14:paraId="1C4160E4" w14:textId="140BFC21" w:rsidR="008F7585" w:rsidRPr="00846436" w:rsidRDefault="008F7585" w:rsidP="008F7585">
      <w:pPr>
        <w:pStyle w:val="Heading2"/>
        <w:spacing w:line="360" w:lineRule="auto"/>
        <w:rPr>
          <w:rFonts w:ascii="Arial" w:hAnsi="Arial" w:cs="Arial"/>
          <w:b/>
          <w:bCs/>
          <w:color w:val="auto"/>
          <w:sz w:val="24"/>
          <w:szCs w:val="24"/>
          <w:lang w:val="en-GB"/>
        </w:rPr>
      </w:pPr>
      <w:r w:rsidRPr="00846436">
        <w:rPr>
          <w:rFonts w:ascii="Arial" w:hAnsi="Arial" w:cs="Arial"/>
          <w:b/>
          <w:bCs/>
          <w:color w:val="auto"/>
          <w:sz w:val="24"/>
          <w:szCs w:val="24"/>
          <w:lang w:val="en-GB"/>
        </w:rPr>
        <w:lastRenderedPageBreak/>
        <w:t>Supplement 7: Children and schools</w:t>
      </w:r>
    </w:p>
    <w:p w14:paraId="4C5E59E2" w14:textId="4FF82A26" w:rsidR="00822FA3" w:rsidRPr="00846436" w:rsidRDefault="00822FA3" w:rsidP="00324A6E">
      <w:pPr>
        <w:spacing w:line="360" w:lineRule="auto"/>
        <w:jc w:val="both"/>
        <w:rPr>
          <w:strike/>
          <w:sz w:val="24"/>
          <w:szCs w:val="24"/>
          <w:lang w:val="en-GB"/>
        </w:rPr>
      </w:pPr>
      <w:r w:rsidRPr="00846436">
        <w:rPr>
          <w:sz w:val="24"/>
          <w:szCs w:val="24"/>
          <w:lang w:val="en-GB"/>
        </w:rPr>
        <w:t>Even if the risk of getting severe illness is lower among children, some children do get severe illness and may die or develop long-COVID.</w:t>
      </w:r>
      <w:r w:rsidRPr="00846436">
        <w:rPr>
          <w:sz w:val="24"/>
          <w:szCs w:val="24"/>
          <w:lang w:val="en-GB"/>
        </w:rPr>
        <w:fldChar w:fldCharType="begin"/>
      </w:r>
      <w:r w:rsidR="00560D6A" w:rsidRPr="00846436">
        <w:rPr>
          <w:sz w:val="24"/>
          <w:szCs w:val="24"/>
          <w:lang w:val="en-GB"/>
        </w:rPr>
        <w:instrText xml:space="preserve"> ADDIN EN.CITE &lt;EndNote&gt;&lt;Cite&gt;&lt;Author&gt;Bjurwald&lt;/Author&gt;&lt;Year&gt;2021&lt;/Year&gt;&lt;RecNum&gt;4223&lt;/RecNum&gt;&lt;DisplayText&gt;(Bjurwald, 2021)&lt;/DisplayText&gt;&lt;record&gt;&lt;rec-number&gt;4223&lt;/rec-number&gt;&lt;foreign-keys&gt;&lt;key app="EN" db-id="tdw5przwb2a028erva65a05mezaz2z0vpxte" timestamp="1628190067"&gt;4223&lt;/key&gt;&lt;/foreign-keys&gt;&lt;ref-type name="Newspaper Article"&gt;23&lt;/ref-type&gt;&lt;contributors&gt;&lt;authors&gt;&lt;author&gt;Bjurwald, L.&lt;/author&gt;&lt;/authors&gt;&lt;/contributors&gt;&lt;titles&gt;&lt;title&gt;Pandemins obekväma offer (The uncomfortable victims of the pandemic)&lt;/title&gt;&lt;secondary-title&gt;Dagens Arena&lt;/secondary-title&gt;&lt;/titles&gt;&lt;dates&gt;&lt;year&gt;2021&lt;/year&gt;&lt;pub-dates&gt;&lt;date&gt;July 17, 2021&lt;/date&gt;&lt;/pub-dates&gt;&lt;/dates&gt;&lt;urls&gt;&lt;related-urls&gt;&lt;url&gt;https://www.dagensarena.se/opinion/pandemins-obekvama-offer/&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Bjurwald, 2021)</w:t>
      </w:r>
      <w:r w:rsidRPr="00846436">
        <w:rPr>
          <w:sz w:val="24"/>
          <w:szCs w:val="24"/>
          <w:lang w:val="en-GB"/>
        </w:rPr>
        <w:fldChar w:fldCharType="end"/>
      </w:r>
      <w:r w:rsidRPr="00846436">
        <w:rPr>
          <w:sz w:val="24"/>
          <w:szCs w:val="24"/>
          <w:lang w:val="en-GB"/>
        </w:rPr>
        <w:t xml:space="preserve"> A Professor in Paediatrics, Jonas Ludvigsson, is a researcher with close and regular (informal) contact with Anders Tegnell and the Public Health Agency.</w:t>
      </w:r>
      <w:r w:rsidRPr="00846436">
        <w:rPr>
          <w:sz w:val="24"/>
          <w:szCs w:val="24"/>
          <w:lang w:val="en-GB"/>
        </w:rPr>
        <w:fldChar w:fldCharType="begin">
          <w:fldData xml:space="preserve">PEVuZE5vdGU+PENpdGU+PEF1dGhvcj5MaW5kYmxhZDwvQXV0aG9yPjxZZWFyPjIwMjE8L1llYXI+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</w:fldData>
        </w:fldChar>
      </w:r>
      <w:r w:rsidR="00B05CD0" w:rsidRPr="00846436">
        <w:rPr>
          <w:sz w:val="24"/>
          <w:szCs w:val="24"/>
          <w:lang w:val="en-GB"/>
        </w:rPr>
        <w:instrText xml:space="preserve"> ADDIN EN.CITE </w:instrText>
      </w:r>
      <w:r w:rsidR="00B05CD0" w:rsidRPr="00846436">
        <w:rPr>
          <w:sz w:val="24"/>
          <w:szCs w:val="24"/>
          <w:lang w:val="en-GB"/>
        </w:rPr>
        <w:fldChar w:fldCharType="begin">
          <w:fldData xml:space="preserve">PEVuZE5vdGU+PENpdGU+PEF1dGhvcj5MaW5kYmxhZDwvQXV0aG9yPjxZZWFyPjIwMjE8L1llYXI+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</w:fldData>
        </w:fldChar>
      </w:r>
      <w:r w:rsidR="00B05CD0" w:rsidRPr="00846436">
        <w:rPr>
          <w:sz w:val="24"/>
          <w:szCs w:val="24"/>
          <w:lang w:val="en-GB"/>
        </w:rPr>
        <w:instrText xml:space="preserve"> ADDIN EN.CITE.DATA </w:instrText>
      </w:r>
      <w:r w:rsidR="00B05CD0" w:rsidRPr="00846436">
        <w:rPr>
          <w:sz w:val="24"/>
          <w:szCs w:val="24"/>
          <w:lang w:val="en-GB"/>
        </w:rPr>
      </w:r>
      <w:r w:rsidR="00B05CD0"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Lindblad et al., 2021, 2020-2021b, Höög and Adman, 2020, Vogel, 2021, Ludvigsson, 2020a)</w:t>
      </w:r>
      <w:r w:rsidRPr="00846436">
        <w:rPr>
          <w:sz w:val="24"/>
          <w:szCs w:val="24"/>
          <w:lang w:val="en-GB"/>
        </w:rPr>
        <w:fldChar w:fldCharType="end"/>
      </w:r>
      <w:r w:rsidRPr="00846436">
        <w:rPr>
          <w:sz w:val="24"/>
          <w:szCs w:val="24"/>
          <w:lang w:val="en-GB"/>
        </w:rPr>
        <w:t xml:space="preserve"> He has been among the main supporters (or even initiators as one of the first signatories) of the Great Barrington Declaration (GBD) and the Swedish strategy.</w:t>
      </w:r>
      <w:r w:rsidRPr="00846436">
        <w:rPr>
          <w:sz w:val="24"/>
          <w:szCs w:val="24"/>
          <w:lang w:val="en-GB"/>
        </w:rPr>
        <w:fldChar w:fldCharType="begin"/>
      </w:r>
      <w:r w:rsidR="00560D6A" w:rsidRPr="00846436">
        <w:rPr>
          <w:sz w:val="24"/>
          <w:szCs w:val="24"/>
          <w:lang w:val="en-GB"/>
        </w:rPr>
        <w:instrText xml:space="preserve"> ADDIN EN.CITE &lt;EndNote&gt;&lt;Cite&gt;&lt;Author&gt;Kulldorff&lt;/Author&gt;&lt;Year&gt;2020&lt;/Year&gt;&lt;RecNum&gt;4299&lt;/RecNum&gt;&lt;DisplayText&gt;(Kulldorff et al., 2020)&lt;/DisplayText&gt;&lt;record&gt;&lt;rec-number&gt;4299&lt;/rec-number&gt;&lt;foreign-keys&gt;&lt;key app="EN" db-id="tdw5przwb2a028erva65a05mezaz2z0vpxte" timestamp="1630502713"&gt;4299&lt;/key&gt;&lt;/foreign-keys&gt;&lt;ref-type name="Web Page"&gt;12&lt;/ref-type&gt;&lt;contributors&gt;&lt;authors&gt;&lt;author&gt;Kulldorff, M.&lt;/author&gt;&lt;author&gt;Gupta, S.&lt;/author&gt;&lt;author&gt;Bhattacharya, C.&lt;/author&gt;&lt;/authors&gt;&lt;/contributors&gt;&lt;titles&gt;&lt;title&gt;Great Barrington Declaration (Oct 4, 2020)&lt;/title&gt;&lt;/titles&gt;&lt;number&gt;Aug 2021&lt;/number&gt;&lt;dates&gt;&lt;year&gt;2020&lt;/year&gt;&lt;/dates&gt;&lt;urls&gt;&lt;related-urls&gt;&lt;url&gt;https://gbdeclaration.org/&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Kulldorff et al., 2020)</w:t>
      </w:r>
      <w:r w:rsidRPr="00846436">
        <w:rPr>
          <w:sz w:val="24"/>
          <w:szCs w:val="24"/>
          <w:lang w:val="en-GB"/>
        </w:rPr>
        <w:fldChar w:fldCharType="end"/>
      </w:r>
      <w:r w:rsidRPr="00846436">
        <w:rPr>
          <w:sz w:val="24"/>
          <w:szCs w:val="24"/>
          <w:lang w:val="en-GB"/>
        </w:rPr>
        <w:t xml:space="preserve"> </w:t>
      </w:r>
      <w:r w:rsidR="004E46CE" w:rsidRPr="00846436">
        <w:rPr>
          <w:sz w:val="24"/>
          <w:szCs w:val="24"/>
          <w:lang w:val="en-GB"/>
        </w:rPr>
        <w:t>Ludvigsson</w:t>
      </w:r>
      <w:r w:rsidRPr="00846436">
        <w:rPr>
          <w:sz w:val="24"/>
          <w:szCs w:val="24"/>
          <w:lang w:val="en-GB"/>
        </w:rPr>
        <w:t xml:space="preserve"> has </w:t>
      </w:r>
      <w:r w:rsidR="000F17B1" w:rsidRPr="00846436">
        <w:rPr>
          <w:sz w:val="24"/>
          <w:szCs w:val="24"/>
          <w:lang w:val="en-GB"/>
        </w:rPr>
        <w:t xml:space="preserve">strongly </w:t>
      </w:r>
      <w:r w:rsidR="00414DF1" w:rsidRPr="00846436">
        <w:rPr>
          <w:sz w:val="24"/>
          <w:szCs w:val="24"/>
          <w:lang w:val="en-GB"/>
        </w:rPr>
        <w:t>opposed</w:t>
      </w:r>
      <w:r w:rsidRPr="00846436">
        <w:rPr>
          <w:sz w:val="24"/>
          <w:szCs w:val="24"/>
          <w:lang w:val="en-GB"/>
        </w:rPr>
        <w:t xml:space="preserve"> school closures as </w:t>
      </w:r>
      <w:r w:rsidR="000F17B1" w:rsidRPr="00846436">
        <w:rPr>
          <w:sz w:val="24"/>
          <w:szCs w:val="24"/>
          <w:lang w:val="en-GB"/>
        </w:rPr>
        <w:t>illustrated</w:t>
      </w:r>
      <w:r w:rsidRPr="00846436">
        <w:rPr>
          <w:sz w:val="24"/>
          <w:szCs w:val="24"/>
          <w:lang w:val="en-GB"/>
        </w:rPr>
        <w:t xml:space="preserve"> in a </w:t>
      </w:r>
      <w:r w:rsidR="00414DF1" w:rsidRPr="00846436">
        <w:rPr>
          <w:sz w:val="24"/>
          <w:szCs w:val="24"/>
          <w:lang w:val="en-GB"/>
        </w:rPr>
        <w:t>controversial</w:t>
      </w:r>
      <w:r w:rsidRPr="00846436">
        <w:rPr>
          <w:sz w:val="24"/>
          <w:szCs w:val="24"/>
          <w:lang w:val="en-GB"/>
        </w:rPr>
        <w:t xml:space="preserve"> correspondence published in the New England Journal of Medicine (February 21, 2021).</w:t>
      </w:r>
      <w:r w:rsidRPr="00846436">
        <w:rPr>
          <w:sz w:val="24"/>
          <w:szCs w:val="24"/>
          <w:lang w:val="en-GB"/>
        </w:rPr>
        <w:fldChar w:fldCharType="begin">
          <w:fldData xml:space="preserve">PEVuZE5vdGU+PENpdGU+PEF1dGhvcj5CZXNhbsOnb248L0F1dGhvcj48WWVhcj4yMDIxPC9ZZWFy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mU2NjwvcGFnZXM+PHZvbHVtZT4z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ZTY2PC9wYWdlcz48dm9sdW1lPjM4NDwvdm9sdW1lPjxudW1iZXI+MTc8L251bWJl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Y2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ZTY2PC9wYWdlcz48dm9sdW1lPjM4NDwvdm9sdW1lPjxudW1iZXI+MTc8L251bWJlcj48ZWRp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</w:fldData>
        </w:fldChar>
      </w:r>
      <w:r w:rsidR="00560D6A" w:rsidRPr="00846436">
        <w:rPr>
          <w:sz w:val="24"/>
          <w:szCs w:val="24"/>
          <w:lang w:val="en-GB"/>
        </w:rPr>
        <w:instrText xml:space="preserve"> ADDIN EN.CITE </w:instrText>
      </w:r>
      <w:r w:rsidR="00560D6A" w:rsidRPr="00846436">
        <w:rPr>
          <w:sz w:val="24"/>
          <w:szCs w:val="24"/>
          <w:lang w:val="en-GB"/>
        </w:rPr>
        <w:fldChar w:fldCharType="begin">
          <w:fldData xml:space="preserve">PEVuZE5vdGU+PENpdGU+PEF1dGhvcj5CZXNhbsOnb248L0F1dGhvcj48WWVhcj4yMDIxPC9ZZWFy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mU2NjwvcGFnZXM+PHZvbHVtZT4z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ZTY2PC9wYWdlcz48dm9sdW1lPjM4NDwvdm9sdW1lPjxudW1iZXI+MTc8L251bWJl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Y2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ZTY2PC9wYWdlcz48dm9sdW1lPjM4NDwvdm9sdW1lPjxudW1iZXI+MTc8L251bWJlcj48ZWRp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</w:fldData>
        </w:fldChar>
      </w:r>
      <w:r w:rsidR="00560D6A" w:rsidRPr="00846436">
        <w:rPr>
          <w:sz w:val="24"/>
          <w:szCs w:val="24"/>
          <w:lang w:val="en-GB"/>
        </w:rPr>
        <w:instrText xml:space="preserve"> ADDIN EN.CITE.DATA </w:instrText>
      </w:r>
      <w:r w:rsidR="00560D6A" w:rsidRPr="00846436">
        <w:rPr>
          <w:sz w:val="24"/>
          <w:szCs w:val="24"/>
          <w:lang w:val="en-GB"/>
        </w:rPr>
      </w:r>
      <w:r w:rsidR="00560D6A"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Besançon et al., 2021, Ludvigsson, 2021, Ludvigsson et al., 2021, Takefuji, 2021, Ludvigsson, 2020a, Vogel, 2021, Kulldorff et al., 2020)</w:t>
      </w:r>
      <w:r w:rsidRPr="00846436">
        <w:rPr>
          <w:sz w:val="24"/>
          <w:szCs w:val="24"/>
          <w:lang w:val="en-GB"/>
        </w:rPr>
        <w:fldChar w:fldCharType="end"/>
      </w:r>
      <w:r w:rsidRPr="00846436">
        <w:rPr>
          <w:sz w:val="24"/>
          <w:szCs w:val="24"/>
          <w:lang w:val="en-GB"/>
        </w:rPr>
        <w:t xml:space="preserve"> </w:t>
      </w:r>
    </w:p>
    <w:p w14:paraId="5AAB0752" w14:textId="11773CEE" w:rsidR="00822FA3" w:rsidRPr="00846436" w:rsidRDefault="00822FA3" w:rsidP="00324A6E">
      <w:pPr>
        <w:spacing w:line="360" w:lineRule="auto"/>
        <w:jc w:val="both"/>
        <w:rPr>
          <w:rFonts w:eastAsia="Times New Roman"/>
          <w:sz w:val="24"/>
          <w:szCs w:val="24"/>
          <w:highlight w:val="yellow"/>
          <w:lang w:val="en-GB"/>
        </w:rPr>
      </w:pPr>
      <w:r w:rsidRPr="00846436">
        <w:rPr>
          <w:sz w:val="24"/>
          <w:szCs w:val="24"/>
          <w:lang w:val="en-GB"/>
        </w:rPr>
        <w:t>Neither the mainstream media nor the Government have shown great interest in this important age-group and the potential short and long-term effects on their physical, mental and emotional health.</w:t>
      </w:r>
      <w:r w:rsidRPr="00846436">
        <w:rPr>
          <w:rFonts w:eastAsia="Times New Roman"/>
          <w:sz w:val="24"/>
          <w:szCs w:val="24"/>
          <w:lang w:val="en-GB"/>
        </w:rPr>
        <w:fldChar w:fldCharType="begin">
          <w:fldData xml:space="preserve">PEVuZE5vdGU+PENpdGU+PEF1dGhvcj5CanVyd2FsZDwvQXV0aG9yPjxZZWFyPjIwMjE8L1llYXI+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</w:fldData>
        </w:fldChar>
      </w:r>
      <w:r w:rsidR="00B05CD0" w:rsidRPr="00846436">
        <w:rPr>
          <w:rFonts w:eastAsia="Times New Roman"/>
          <w:sz w:val="24"/>
          <w:szCs w:val="24"/>
          <w:lang w:val="en-GB"/>
        </w:rPr>
        <w:instrText xml:space="preserve"> ADDIN EN.CITE </w:instrText>
      </w:r>
      <w:r w:rsidR="00B05CD0" w:rsidRPr="00846436">
        <w:rPr>
          <w:rFonts w:eastAsia="Times New Roman"/>
          <w:sz w:val="24"/>
          <w:szCs w:val="24"/>
          <w:lang w:val="en-GB"/>
        </w:rPr>
        <w:fldChar w:fldCharType="begin">
          <w:fldData xml:space="preserve">PEVuZE5vdGU+PENpdGU+PEF1dGhvcj5CanVyd2FsZDwvQXV0aG9yPjxZZWFyPjIwMjE8L1llYXI+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</w:fldData>
        </w:fldChar>
      </w:r>
      <w:r w:rsidR="00B05CD0" w:rsidRPr="00846436">
        <w:rPr>
          <w:rFonts w:eastAsia="Times New Roman"/>
          <w:sz w:val="24"/>
          <w:szCs w:val="24"/>
          <w:lang w:val="en-GB"/>
        </w:rPr>
        <w:instrText xml:space="preserve"> ADDIN EN.CITE.DATA </w:instrText>
      </w:r>
      <w:r w:rsidR="00B05CD0" w:rsidRPr="00846436">
        <w:rPr>
          <w:rFonts w:eastAsia="Times New Roman"/>
          <w:sz w:val="24"/>
          <w:szCs w:val="24"/>
          <w:lang w:val="en-GB"/>
        </w:rPr>
      </w:r>
      <w:r w:rsidR="00B05CD0" w:rsidRPr="00846436">
        <w:rPr>
          <w:rFonts w:eastAsia="Times New Roman"/>
          <w:sz w:val="24"/>
          <w:szCs w:val="24"/>
          <w:lang w:val="en-GB"/>
        </w:rPr>
        <w:fldChar w:fldCharType="end"/>
      </w:r>
      <w:r w:rsidRPr="00846436">
        <w:rPr>
          <w:rFonts w:eastAsia="Times New Roman"/>
          <w:sz w:val="24"/>
          <w:szCs w:val="24"/>
          <w:lang w:val="en-GB"/>
        </w:rPr>
      </w:r>
      <w:r w:rsidRPr="00846436">
        <w:rPr>
          <w:rFonts w:eastAsia="Times New Roman"/>
          <w:sz w:val="24"/>
          <w:szCs w:val="24"/>
          <w:lang w:val="en-GB"/>
        </w:rPr>
        <w:fldChar w:fldCharType="separate"/>
      </w:r>
      <w:r w:rsidR="00B05CD0" w:rsidRPr="00846436">
        <w:rPr>
          <w:rFonts w:eastAsia="Times New Roman"/>
          <w:noProof/>
          <w:sz w:val="24"/>
          <w:szCs w:val="24"/>
          <w:lang w:val="en-GB"/>
        </w:rPr>
        <w:t>(Bjurwald, 2021, Höög and Adman, 2020, 2021c)</w:t>
      </w:r>
      <w:r w:rsidRPr="00846436">
        <w:rPr>
          <w:rFonts w:eastAsia="Times New Roman"/>
          <w:sz w:val="24"/>
          <w:szCs w:val="24"/>
          <w:lang w:val="en-GB"/>
        </w:rPr>
        <w:fldChar w:fldCharType="end"/>
      </w:r>
      <w:r w:rsidRPr="00846436">
        <w:rPr>
          <w:rFonts w:eastAsia="Times New Roman"/>
          <w:sz w:val="24"/>
          <w:szCs w:val="24"/>
          <w:lang w:val="en-GB"/>
        </w:rPr>
        <w:t xml:space="preserve"> In addition, a large proportion of kindergarten teachers, primary school teachers (24%), secondary school teachers (15%) and school counsellors have been confirmed infected with COVID-19 (with 60% reporting to be infected at work); and several have died (yet official numbers are not available).</w:t>
      </w:r>
      <w:r w:rsidRPr="00846436">
        <w:rPr>
          <w:rFonts w:eastAsia="Times New Roman"/>
          <w:sz w:val="24"/>
          <w:szCs w:val="24"/>
          <w:lang w:val="en-GB"/>
        </w:rPr>
        <w:fldChar w:fldCharType="begin">
          <w:fldData xml:space="preserve">PEVuZE5vdGU+PENpdGU+PEF1dGhvcj5IZWRtYW48L0F1dGhvcj48WWVhcj4yMDIxPC9ZZWFyPjxS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mU2NjwvcGFnZXM+PHZvbHVtZT4zODQ8L3ZvbHVtZT48bnVtYmVy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mU2NjwvcGFnZXM+PHZvbHVtZT4zODQ8L3Zv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</w:fldData>
        </w:fldChar>
      </w:r>
      <w:r w:rsidR="00324239" w:rsidRPr="00846436">
        <w:rPr>
          <w:rFonts w:eastAsia="Times New Roman"/>
          <w:sz w:val="24"/>
          <w:szCs w:val="24"/>
          <w:lang w:val="en-GB"/>
        </w:rPr>
        <w:instrText xml:space="preserve"> ADDIN EN.CITE </w:instrText>
      </w:r>
      <w:r w:rsidR="00324239" w:rsidRPr="00846436">
        <w:rPr>
          <w:rFonts w:eastAsia="Times New Roman"/>
          <w:sz w:val="24"/>
          <w:szCs w:val="24"/>
          <w:lang w:val="en-GB"/>
        </w:rPr>
        <w:fldChar w:fldCharType="begin">
          <w:fldData xml:space="preserve">PEVuZE5vdGU+PENpdGU+PEF1dGhvcj5IZWRtYW48L0F1dGhvcj48WWVhcj4yMDIxPC9ZZWFyPjxS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mU2NjwvcGFnZXM+PHZvbHVtZT4zODQ8L3ZvbHVtZT48bnVtYmVy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</w:fldData>
        </w:fldChar>
      </w:r>
      <w:r w:rsidR="00324239" w:rsidRPr="00846436">
        <w:rPr>
          <w:rFonts w:eastAsia="Times New Roman"/>
          <w:sz w:val="24"/>
          <w:szCs w:val="24"/>
          <w:lang w:val="en-GB"/>
        </w:rPr>
        <w:instrText xml:space="preserve"> ADDIN EN.CITE.DATA </w:instrText>
      </w:r>
      <w:r w:rsidR="00324239" w:rsidRPr="00846436">
        <w:rPr>
          <w:rFonts w:eastAsia="Times New Roman"/>
          <w:sz w:val="24"/>
          <w:szCs w:val="24"/>
          <w:lang w:val="en-GB"/>
        </w:rPr>
      </w:r>
      <w:r w:rsidR="00324239" w:rsidRPr="00846436">
        <w:rPr>
          <w:rFonts w:eastAsia="Times New Roman"/>
          <w:sz w:val="24"/>
          <w:szCs w:val="24"/>
          <w:lang w:val="en-GB"/>
        </w:rPr>
        <w:fldChar w:fldCharType="end"/>
      </w:r>
      <w:r w:rsidRPr="00846436">
        <w:rPr>
          <w:rFonts w:eastAsia="Times New Roman"/>
          <w:sz w:val="24"/>
          <w:szCs w:val="24"/>
          <w:lang w:val="en-GB"/>
        </w:rPr>
      </w:r>
      <w:r w:rsidRPr="00846436">
        <w:rPr>
          <w:rFonts w:eastAsia="Times New Roman"/>
          <w:sz w:val="24"/>
          <w:szCs w:val="24"/>
          <w:lang w:val="en-GB"/>
        </w:rPr>
        <w:fldChar w:fldCharType="separate"/>
      </w:r>
      <w:r w:rsidR="00324239" w:rsidRPr="00846436">
        <w:rPr>
          <w:rFonts w:eastAsia="Times New Roman"/>
          <w:noProof/>
          <w:sz w:val="24"/>
          <w:szCs w:val="24"/>
          <w:lang w:val="en-GB"/>
        </w:rPr>
        <w:t>(Hedman, 2021, Besançon et al., 2021, 2021p, TT, 2021)</w:t>
      </w:r>
      <w:r w:rsidRPr="00846436">
        <w:rPr>
          <w:rFonts w:eastAsia="Times New Roman"/>
          <w:sz w:val="24"/>
          <w:szCs w:val="24"/>
          <w:lang w:val="en-GB"/>
        </w:rPr>
        <w:fldChar w:fldCharType="end"/>
      </w:r>
      <w:r w:rsidRPr="00846436">
        <w:rPr>
          <w:rFonts w:eastAsia="Times New Roman"/>
          <w:sz w:val="24"/>
          <w:szCs w:val="24"/>
          <w:lang w:val="en-GB"/>
        </w:rPr>
        <w:t xml:space="preserve"> Primary school teachers were reported as the worst affected occupational group during autumn 2020,</w:t>
      </w:r>
      <w:r w:rsidRPr="00846436">
        <w:rPr>
          <w:rFonts w:eastAsia="Times New Roman"/>
          <w:sz w:val="24"/>
          <w:szCs w:val="24"/>
          <w:lang w:val="en-GB"/>
        </w:rPr>
        <w:fldChar w:fldCharType="begin"/>
      </w:r>
      <w:r w:rsidR="00560D6A" w:rsidRPr="00846436">
        <w:rPr>
          <w:rFonts w:eastAsia="Times New Roman"/>
          <w:sz w:val="24"/>
          <w:szCs w:val="24"/>
          <w:lang w:val="en-GB"/>
        </w:rPr>
        <w:instrText xml:space="preserve"> ADDIN EN.CITE &lt;EndNote&gt;&lt;Cite&gt;&lt;Author&gt;TT&lt;/Author&gt;&lt;Year&gt;2021&lt;/Year&gt;&lt;RecNum&gt;4309&lt;/RecNum&gt;&lt;DisplayText&gt;(TT, 2021)&lt;/DisplayText&gt;&lt;record&gt;&lt;rec-number&gt;4309&lt;/rec-number&gt;&lt;foreign-keys&gt;&lt;key app="EN" db-id="tdw5przwb2a028erva65a05mezaz2z0vpxte" timestamp="1630604052"&gt;4309&lt;/key&gt;&lt;/foreign-keys&gt;&lt;ref-type name="Newspaper Article"&gt;23&lt;/ref-type&gt;&lt;contributors&gt;&lt;authors&gt;&lt;author&gt;TT&lt;/author&gt;&lt;/authors&gt;&lt;/contributors&gt;&lt;titles&gt;&lt;title&gt;Nya siffror: Grundskollärare värst drabbade av smitta (New figures: Primary school teachers worst affected by infection)&lt;/title&gt;&lt;secondary-title&gt;Läraren/TT&lt;/secondary-title&gt;&lt;/titles&gt;&lt;dates&gt;&lt;year&gt;2021&lt;/year&gt;&lt;pub-dates&gt;&lt;date&gt;Jan 19, 2021&lt;/date&gt;&lt;/pub-dates&gt;&lt;/dates&gt;&lt;pub-location&gt;Sweden&lt;/pub-location&gt;&lt;urls&gt;&lt;related-urls&gt;&lt;url&gt;https://www.lararen.se/nyheter/coronaviruset/larare-betydligt-mer-smittade-an-ovriga-yrken&lt;/url&gt;&lt;/related-urls&gt;&lt;/urls&gt;&lt;/record&gt;&lt;/Cite&gt;&lt;/EndNote&gt;</w:instrText>
      </w:r>
      <w:r w:rsidRPr="00846436">
        <w:rPr>
          <w:rFonts w:eastAsia="Times New Roman"/>
          <w:sz w:val="24"/>
          <w:szCs w:val="24"/>
          <w:lang w:val="en-GB"/>
        </w:rPr>
        <w:fldChar w:fldCharType="separate"/>
      </w:r>
      <w:r w:rsidR="007077D8" w:rsidRPr="00846436">
        <w:rPr>
          <w:rFonts w:eastAsia="Times New Roman"/>
          <w:noProof/>
          <w:sz w:val="24"/>
          <w:szCs w:val="24"/>
          <w:lang w:val="en-GB"/>
        </w:rPr>
        <w:t>(TT, 2021)</w:t>
      </w:r>
      <w:r w:rsidRPr="00846436">
        <w:rPr>
          <w:rFonts w:eastAsia="Times New Roman"/>
          <w:sz w:val="24"/>
          <w:szCs w:val="24"/>
          <w:lang w:val="en-GB"/>
        </w:rPr>
        <w:fldChar w:fldCharType="end"/>
      </w:r>
      <w:r w:rsidRPr="00846436">
        <w:rPr>
          <w:rFonts w:eastAsia="Times New Roman"/>
          <w:sz w:val="24"/>
          <w:szCs w:val="24"/>
          <w:lang w:val="en-GB"/>
        </w:rPr>
        <w:t xml:space="preserve"> although the Public Health Agency still declared there was no increased risk among teachers in November 2020.</w:t>
      </w:r>
      <w:r w:rsidRPr="00846436">
        <w:rPr>
          <w:rFonts w:eastAsia="Times New Roman"/>
          <w:sz w:val="24"/>
          <w:szCs w:val="24"/>
          <w:lang w:val="en-GB"/>
        </w:rPr>
        <w:fldChar w:fldCharType="begin">
          <w:fldData xml:space="preserve">PEVuZE5vdGU+PENpdGU+PFllYXI+MjAyMDwvWWVhcj48UmVjTnVtPjQzMTE8L1JlY051bT48RGlz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mU2NjwvcGFnZXM+PHZvbHVtZT4z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mU2NjwvcGFn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</w:fldData>
        </w:fldChar>
      </w:r>
      <w:r w:rsidR="00324239" w:rsidRPr="00846436">
        <w:rPr>
          <w:rFonts w:eastAsia="Times New Roman"/>
          <w:sz w:val="24"/>
          <w:szCs w:val="24"/>
          <w:lang w:val="en-GB"/>
        </w:rPr>
        <w:instrText xml:space="preserve"> ADDIN EN.CITE </w:instrText>
      </w:r>
      <w:r w:rsidR="00324239" w:rsidRPr="00846436">
        <w:rPr>
          <w:rFonts w:eastAsia="Times New Roman"/>
          <w:sz w:val="24"/>
          <w:szCs w:val="24"/>
          <w:lang w:val="en-GB"/>
        </w:rPr>
        <w:fldChar w:fldCharType="begin">
          <w:fldData xml:space="preserve">PEVuZE5vdGU+PENpdGU+PFllYXI+MjAyMDwvWWVhcj48UmVjTnVtPjQzMTE8L1JlY051bT48RGlz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mU2NjwvcGFn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</w:fldData>
        </w:fldChar>
      </w:r>
      <w:r w:rsidR="00324239" w:rsidRPr="00846436">
        <w:rPr>
          <w:rFonts w:eastAsia="Times New Roman"/>
          <w:sz w:val="24"/>
          <w:szCs w:val="24"/>
          <w:lang w:val="en-GB"/>
        </w:rPr>
        <w:instrText xml:space="preserve"> ADDIN EN.CITE.DATA </w:instrText>
      </w:r>
      <w:r w:rsidR="00324239" w:rsidRPr="00846436">
        <w:rPr>
          <w:rFonts w:eastAsia="Times New Roman"/>
          <w:sz w:val="24"/>
          <w:szCs w:val="24"/>
          <w:lang w:val="en-GB"/>
        </w:rPr>
      </w:r>
      <w:r w:rsidR="00324239" w:rsidRPr="00846436">
        <w:rPr>
          <w:rFonts w:eastAsia="Times New Roman"/>
          <w:sz w:val="24"/>
          <w:szCs w:val="24"/>
          <w:lang w:val="en-GB"/>
        </w:rPr>
        <w:fldChar w:fldCharType="end"/>
      </w:r>
      <w:r w:rsidRPr="00846436">
        <w:rPr>
          <w:rFonts w:eastAsia="Times New Roman"/>
          <w:sz w:val="24"/>
          <w:szCs w:val="24"/>
          <w:lang w:val="en-GB"/>
        </w:rPr>
      </w:r>
      <w:r w:rsidRPr="00846436">
        <w:rPr>
          <w:rFonts w:eastAsia="Times New Roman"/>
          <w:sz w:val="24"/>
          <w:szCs w:val="24"/>
          <w:lang w:val="en-GB"/>
        </w:rPr>
        <w:fldChar w:fldCharType="separate"/>
      </w:r>
      <w:r w:rsidR="00324239" w:rsidRPr="00846436">
        <w:rPr>
          <w:rFonts w:eastAsia="Times New Roman"/>
          <w:noProof/>
          <w:sz w:val="24"/>
          <w:szCs w:val="24"/>
          <w:lang w:val="en-GB"/>
        </w:rPr>
        <w:t>(2020f, Hedman, 2021, Besançon et al., 2021, 2021p, TT, 2021)</w:t>
      </w:r>
      <w:r w:rsidRPr="00846436">
        <w:rPr>
          <w:rFonts w:eastAsia="Times New Roman"/>
          <w:sz w:val="24"/>
          <w:szCs w:val="24"/>
          <w:lang w:val="en-GB"/>
        </w:rPr>
        <w:fldChar w:fldCharType="end"/>
      </w:r>
      <w:r w:rsidRPr="00846436">
        <w:rPr>
          <w:rFonts w:eastAsia="Times New Roman"/>
          <w:sz w:val="24"/>
          <w:szCs w:val="24"/>
          <w:lang w:val="en-GB"/>
        </w:rPr>
        <w:t xml:space="preserve"> </w:t>
      </w:r>
    </w:p>
    <w:p w14:paraId="6E44B4EB" w14:textId="77777777" w:rsidR="00822FA3" w:rsidRPr="00846436" w:rsidRDefault="00822FA3" w:rsidP="00324A6E">
      <w:pPr>
        <w:spacing w:line="360" w:lineRule="auto"/>
        <w:rPr>
          <w:b/>
          <w:bCs/>
          <w:sz w:val="24"/>
          <w:szCs w:val="24"/>
          <w:lang w:val="en-GB"/>
        </w:rPr>
      </w:pPr>
    </w:p>
    <w:p w14:paraId="5CDD9D4C" w14:textId="77777777" w:rsidR="00822FA3" w:rsidRPr="00846436" w:rsidRDefault="00822FA3" w:rsidP="00324A6E">
      <w:pPr>
        <w:pStyle w:val="Heading2"/>
        <w:spacing w:line="360" w:lineRule="auto"/>
        <w:rPr>
          <w:rFonts w:ascii="Arial" w:hAnsi="Arial" w:cs="Arial"/>
          <w:b/>
          <w:bCs/>
          <w:color w:val="auto"/>
          <w:sz w:val="24"/>
          <w:szCs w:val="24"/>
          <w:lang w:val="en-GB"/>
        </w:rPr>
      </w:pPr>
    </w:p>
    <w:p w14:paraId="3CE84540" w14:textId="77777777" w:rsidR="00822FA3" w:rsidRPr="00846436" w:rsidRDefault="00822FA3" w:rsidP="00324A6E">
      <w:pPr>
        <w:spacing w:line="360" w:lineRule="auto"/>
        <w:rPr>
          <w:rFonts w:eastAsiaTheme="majorEastAsia"/>
          <w:b/>
          <w:bCs/>
          <w:sz w:val="24"/>
          <w:szCs w:val="24"/>
          <w:lang w:val="en-GB"/>
        </w:rPr>
      </w:pPr>
      <w:r w:rsidRPr="00846436">
        <w:rPr>
          <w:b/>
          <w:bCs/>
          <w:sz w:val="24"/>
          <w:szCs w:val="24"/>
          <w:lang w:val="en-GB"/>
        </w:rPr>
        <w:br w:type="page"/>
      </w:r>
    </w:p>
    <w:p w14:paraId="35B57D85" w14:textId="12D6E5E0" w:rsidR="00822FA3" w:rsidRPr="00846436" w:rsidRDefault="00822FA3" w:rsidP="00324A6E">
      <w:pPr>
        <w:pStyle w:val="Heading2"/>
        <w:spacing w:line="360" w:lineRule="auto"/>
        <w:rPr>
          <w:rFonts w:ascii="Arial" w:hAnsi="Arial" w:cs="Arial"/>
          <w:b/>
          <w:bCs/>
          <w:color w:val="auto"/>
          <w:sz w:val="24"/>
          <w:szCs w:val="24"/>
          <w:lang w:val="en-GB"/>
        </w:rPr>
      </w:pPr>
      <w:bookmarkStart w:id="7" w:name="_Toc82030248"/>
      <w:r w:rsidRPr="00846436">
        <w:rPr>
          <w:rFonts w:ascii="Arial" w:hAnsi="Arial" w:cs="Arial"/>
          <w:b/>
          <w:bCs/>
          <w:color w:val="auto"/>
          <w:sz w:val="24"/>
          <w:szCs w:val="24"/>
          <w:lang w:val="en-GB"/>
        </w:rPr>
        <w:lastRenderedPageBreak/>
        <w:t xml:space="preserve">Supplement </w:t>
      </w:r>
      <w:r w:rsidR="008F7585" w:rsidRPr="00846436">
        <w:rPr>
          <w:rFonts w:ascii="Arial" w:hAnsi="Arial" w:cs="Arial"/>
          <w:b/>
          <w:bCs/>
          <w:color w:val="auto"/>
          <w:sz w:val="24"/>
          <w:szCs w:val="24"/>
          <w:lang w:val="en-GB"/>
        </w:rPr>
        <w:t>8</w:t>
      </w:r>
      <w:r w:rsidRPr="00846436">
        <w:rPr>
          <w:rFonts w:ascii="Arial" w:hAnsi="Arial" w:cs="Arial"/>
          <w:b/>
          <w:bCs/>
          <w:color w:val="auto"/>
          <w:sz w:val="24"/>
          <w:szCs w:val="24"/>
          <w:lang w:val="en-GB"/>
        </w:rPr>
        <w:t>: Scientific Advisory Groups during the pandemic</w:t>
      </w:r>
      <w:bookmarkEnd w:id="7"/>
    </w:p>
    <w:p w14:paraId="0E9D25EB" w14:textId="77777777" w:rsidR="00822FA3" w:rsidRPr="00846436" w:rsidRDefault="00822FA3" w:rsidP="00324A6E">
      <w:pPr>
        <w:spacing w:line="360" w:lineRule="auto"/>
        <w:jc w:val="both"/>
        <w:rPr>
          <w:i/>
          <w:iCs/>
          <w:sz w:val="24"/>
          <w:szCs w:val="24"/>
          <w:lang w:val="en-GB"/>
        </w:rPr>
      </w:pPr>
    </w:p>
    <w:p w14:paraId="3DC4709A" w14:textId="77777777" w:rsidR="00822FA3" w:rsidRPr="00846436" w:rsidRDefault="00822FA3" w:rsidP="00324A6E">
      <w:pPr>
        <w:spacing w:line="360" w:lineRule="auto"/>
        <w:jc w:val="both"/>
        <w:rPr>
          <w:i/>
          <w:iCs/>
          <w:sz w:val="24"/>
          <w:szCs w:val="24"/>
          <w:u w:val="single"/>
          <w:lang w:val="en-GB"/>
        </w:rPr>
      </w:pPr>
      <w:r w:rsidRPr="00846436">
        <w:rPr>
          <w:i/>
          <w:iCs/>
          <w:sz w:val="24"/>
          <w:szCs w:val="24"/>
          <w:u w:val="single"/>
          <w:lang w:val="en-GB"/>
        </w:rPr>
        <w:t>Karolinska Institutet’s expert group</w:t>
      </w:r>
    </w:p>
    <w:p w14:paraId="3420A1AF" w14:textId="3F7735FB" w:rsidR="00822FA3" w:rsidRPr="00846436" w:rsidRDefault="00822FA3" w:rsidP="00324A6E">
      <w:pPr>
        <w:spacing w:line="360" w:lineRule="auto"/>
        <w:jc w:val="both"/>
        <w:rPr>
          <w:sz w:val="24"/>
          <w:szCs w:val="24"/>
          <w:lang w:val="en-GB"/>
        </w:rPr>
      </w:pPr>
      <w:r w:rsidRPr="00846436">
        <w:rPr>
          <w:sz w:val="24"/>
          <w:szCs w:val="24"/>
          <w:lang w:val="en-GB"/>
        </w:rPr>
        <w:t>The group initially consisted of Jan Albert (infectious disease control, clinical virology, Professor), Anna Färnert (infectious disease specialist, molecular epidemiology, malaria, Professor), Johan Giesecke (infectious disease specialist, epidemiology, Emeritus Professor), Hedvig Glans (head of inpatient care Karolinska Hospital, PhD student), Sara Gredmark Russ (Infectious Disease specialist, Associate Professor), Ali Mirazimi (virology research, Adjunct Professor), Johan von Schreeb (Global Disaster Medicine, Professor) and Matti Sällberg (Dentist, Biomedical Analyst, Professor). The group’s tasks, among other things, were to provide support to the university management when it came to preventive measures and internal communication.</w:t>
      </w:r>
      <w:r w:rsidRPr="00846436">
        <w:rPr>
          <w:sz w:val="24"/>
          <w:szCs w:val="24"/>
          <w:lang w:val="en-GB"/>
        </w:rPr>
        <w:fldChar w:fldCharType="begin">
          <w:fldData xml:space="preserve">PEVuZE5vdGU+PENpdGU+PEF1dGhvcj5PdHRlcnNlbjwvQXV0aG9yPjxZZWFyPjIwMjA8L1llYXI+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</w:fldData>
        </w:fldChar>
      </w:r>
      <w:r w:rsidR="0084016C" w:rsidRPr="00846436">
        <w:rPr>
          <w:sz w:val="24"/>
          <w:szCs w:val="24"/>
          <w:lang w:val="en-GB"/>
        </w:rPr>
        <w:instrText xml:space="preserve"> ADDIN EN.CITE </w:instrText>
      </w:r>
      <w:r w:rsidR="0084016C" w:rsidRPr="00846436">
        <w:rPr>
          <w:sz w:val="24"/>
          <w:szCs w:val="24"/>
          <w:lang w:val="en-GB"/>
        </w:rPr>
        <w:fldChar w:fldCharType="begin">
          <w:fldData xml:space="preserve">PEVuZE5vdGU+PENpdGU+PEF1dGhvcj5PdHRlcnNlbjwvQXV0aG9yPjxZZWFyPjIwMjA8L1llYXI+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</w:fldData>
        </w:fldChar>
      </w:r>
      <w:r w:rsidR="0084016C" w:rsidRPr="00846436">
        <w:rPr>
          <w:sz w:val="24"/>
          <w:szCs w:val="24"/>
          <w:lang w:val="en-GB"/>
        </w:rPr>
        <w:instrText xml:space="preserve"> ADDIN EN.CITE.DATA </w:instrText>
      </w:r>
      <w:r w:rsidR="0084016C" w:rsidRPr="00846436">
        <w:rPr>
          <w:sz w:val="24"/>
          <w:szCs w:val="24"/>
          <w:lang w:val="en-GB"/>
        </w:rPr>
      </w:r>
      <w:r w:rsidR="0084016C"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Ottersen, 2020)</w:t>
      </w:r>
      <w:r w:rsidRPr="00846436">
        <w:rPr>
          <w:sz w:val="24"/>
          <w:szCs w:val="24"/>
          <w:lang w:val="en-GB"/>
        </w:rPr>
        <w:fldChar w:fldCharType="end"/>
      </w:r>
    </w:p>
    <w:p w14:paraId="62E772F7" w14:textId="7F47F98A" w:rsidR="00822FA3" w:rsidRPr="00846436" w:rsidRDefault="00822FA3" w:rsidP="00324A6E">
      <w:pPr>
        <w:pStyle w:val="NormalWeb"/>
        <w:shd w:val="clear" w:color="auto" w:fill="FFFFFF" w:themeFill="background1"/>
        <w:spacing w:before="0" w:beforeAutospacing="0" w:line="360" w:lineRule="auto"/>
        <w:jc w:val="both"/>
        <w:rPr>
          <w:rFonts w:ascii="Arial" w:hAnsi="Arial" w:cs="Arial"/>
          <w:sz w:val="24"/>
          <w:szCs w:val="24"/>
          <w:lang w:val="en-GB"/>
        </w:rPr>
      </w:pPr>
      <w:r w:rsidRPr="00846436">
        <w:rPr>
          <w:rFonts w:ascii="Arial" w:hAnsi="Arial" w:cs="Arial"/>
          <w:sz w:val="24"/>
          <w:szCs w:val="24"/>
          <w:lang w:val="en-GB"/>
        </w:rPr>
        <w:t>From the beginning of the pandemic several of the members (Johan Giesecke, Johan von Schreeb, Jan Albert, Matti Sällberg and Ali Mirazimi) often appeared in the media as independent experts, promoting the Swedish strategy.</w:t>
      </w:r>
      <w:r w:rsidRPr="00846436">
        <w:rPr>
          <w:rFonts w:ascii="Arial" w:hAnsi="Arial" w:cs="Arial"/>
          <w:sz w:val="24"/>
          <w:szCs w:val="24"/>
          <w:lang w:val="en-GB"/>
        </w:rPr>
        <w:fldChar w:fldCharType="begin">
          <w:fldData xml:space="preserve">PEVuZE5vdGU+PENpdGU+PFllYXI+MjAyMC0yMDIxPC9ZZWFyPjxSZWNOdW0+NDE2MzwvUmVjTnVt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</w:fldData>
        </w:fldChar>
      </w:r>
      <w:r w:rsidR="00BC0877">
        <w:rPr>
          <w:rFonts w:ascii="Arial" w:hAnsi="Arial" w:cs="Arial"/>
          <w:sz w:val="24"/>
          <w:szCs w:val="24"/>
          <w:lang w:val="en-GB"/>
        </w:rPr>
        <w:instrText xml:space="preserve"> ADDIN EN.CITE </w:instrText>
      </w:r>
      <w:r w:rsidR="00BC0877">
        <w:rPr>
          <w:rFonts w:ascii="Arial" w:hAnsi="Arial" w:cs="Arial"/>
          <w:sz w:val="24"/>
          <w:szCs w:val="24"/>
          <w:lang w:val="en-GB"/>
        </w:rPr>
        <w:fldChar w:fldCharType="begin">
          <w:fldData xml:space="preserve">PEVuZE5vdGU+PENpdGU+PFllYXI+MjAyMC0yMDIxPC9ZZWFyPjxSZWNOdW0+NDE2MzwvUmVjTnVt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</w:fldData>
        </w:fldChar>
      </w:r>
      <w:r w:rsidR="00BC0877">
        <w:rPr>
          <w:rFonts w:ascii="Arial" w:hAnsi="Arial" w:cs="Arial"/>
          <w:sz w:val="24"/>
          <w:szCs w:val="24"/>
          <w:lang w:val="en-GB"/>
        </w:rPr>
        <w:instrText xml:space="preserve"> ADDIN EN.CITE.DATA </w:instrText>
      </w:r>
      <w:r w:rsidR="00BC0877">
        <w:rPr>
          <w:rFonts w:ascii="Arial" w:hAnsi="Arial" w:cs="Arial"/>
          <w:sz w:val="24"/>
          <w:szCs w:val="24"/>
          <w:lang w:val="en-GB"/>
        </w:rPr>
      </w:r>
      <w:r w:rsidR="00BC0877">
        <w:rPr>
          <w:rFonts w:ascii="Arial" w:hAnsi="Arial" w:cs="Arial"/>
          <w:sz w:val="24"/>
          <w:szCs w:val="24"/>
          <w:lang w:val="en-GB"/>
        </w:rPr>
        <w:fldChar w:fldCharType="end"/>
      </w:r>
      <w:r w:rsidRPr="00846436">
        <w:rPr>
          <w:rFonts w:ascii="Arial" w:hAnsi="Arial" w:cs="Arial"/>
          <w:sz w:val="24"/>
          <w:szCs w:val="24"/>
          <w:lang w:val="en-GB"/>
        </w:rPr>
      </w:r>
      <w:r w:rsidRPr="00846436">
        <w:rPr>
          <w:rFonts w:ascii="Arial" w:hAnsi="Arial" w:cs="Arial"/>
          <w:sz w:val="24"/>
          <w:szCs w:val="24"/>
          <w:lang w:val="en-GB"/>
        </w:rPr>
        <w:fldChar w:fldCharType="separate"/>
      </w:r>
      <w:r w:rsidR="007077D8" w:rsidRPr="00846436">
        <w:rPr>
          <w:rFonts w:ascii="Arial" w:hAnsi="Arial" w:cs="Arial"/>
          <w:noProof/>
          <w:sz w:val="24"/>
          <w:szCs w:val="24"/>
          <w:lang w:val="en-GB"/>
        </w:rPr>
        <w:t>(2020-2021d, Nilsson, 2020a, Nilsson, 2020b, Torkelsson, 2020, Sällström, 2020)</w:t>
      </w:r>
      <w:r w:rsidRPr="00846436">
        <w:rPr>
          <w:rFonts w:ascii="Arial" w:hAnsi="Arial" w:cs="Arial"/>
          <w:sz w:val="24"/>
          <w:szCs w:val="24"/>
          <w:lang w:val="en-GB"/>
        </w:rPr>
        <w:fldChar w:fldCharType="end"/>
      </w:r>
      <w:r w:rsidRPr="00846436">
        <w:rPr>
          <w:rFonts w:ascii="Arial" w:hAnsi="Arial" w:cs="Arial"/>
          <w:sz w:val="24"/>
          <w:szCs w:val="24"/>
          <w:lang w:val="en-GB"/>
        </w:rPr>
        <w:t xml:space="preserve"> E-mails (obtained through the Freedom of Information Laws) have shown that the group was in close contact with the Public Health Agency (located at the same premises in Stockholm), from the start and discussed the strategy, and how to respond to critique.</w:t>
      </w:r>
      <w:r w:rsidRPr="00846436">
        <w:rPr>
          <w:rFonts w:ascii="Arial" w:hAnsi="Arial" w:cs="Arial"/>
          <w:sz w:val="24"/>
          <w:szCs w:val="24"/>
          <w:lang w:val="en-GB"/>
        </w:rPr>
        <w:fldChar w:fldCharType="begin"/>
      </w:r>
      <w:r w:rsidR="00560D6A" w:rsidRPr="00846436">
        <w:rPr>
          <w:rFonts w:ascii="Arial" w:hAnsi="Arial" w:cs="Arial"/>
          <w:sz w:val="24"/>
          <w:szCs w:val="24"/>
          <w:lang w:val="en-GB"/>
        </w:rPr>
        <w:instrText xml:space="preserve"> ADDIN EN.CITE &lt;EndNote&gt;&lt;Cite&gt;&lt;Author&gt;Karlsten&lt;/Author&gt;&lt;Year&gt;2020&lt;/Year&gt;&lt;RecNum&gt;4166&lt;/RecNum&gt;&lt;DisplayText&gt;(Karlsten, 2020b)&lt;/DisplayText&gt;&lt;record&gt;&lt;rec-number&gt;4166&lt;/rec-number&gt;&lt;foreign-keys&gt;&lt;key app="EN" db-id="tdw5przwb2a028erva65a05mezaz2z0vpxte" timestamp="1628099128"&gt;4166&lt;/key&gt;&lt;/foreign-keys&gt;&lt;ref-type name="Blog"&gt;56&lt;/ref-type&gt;&lt;contributors&gt;&lt;authors&gt;&lt;author&gt;Karlsten, E&lt;/author&gt;&lt;/authors&gt;&lt;/contributors&gt;&lt;titles&gt;&lt;title&gt;Tegnell-mejlen: Berättelsen om Johan Giesecke och Folkhälsomyndigheten (The Tegnell email: The story of Johan Giesecke and the Swedish Public Health Agency)&lt;/title&gt;&lt;/titles&gt;&lt;number&gt;Aug 11, 2020&lt;/number&gt;&lt;dates&gt;&lt;year&gt;2020&lt;/year&gt;&lt;/dates&gt;&lt;urls&gt;&lt;related-urls&gt;&lt;url&gt;https://emanuelkarlsten.se/tegnell-mejlen-berattelsen-om-johan-giesecke-och-folkhalsomyndigheten/&lt;/url&gt;&lt;/related-urls&gt;&lt;/urls&gt;&lt;access-date&gt;Aug 2021&lt;/access-date&gt;&lt;/record&gt;&lt;/Cite&gt;&lt;/EndNote&gt;</w:instrText>
      </w:r>
      <w:r w:rsidRPr="00846436">
        <w:rPr>
          <w:rFonts w:ascii="Arial" w:hAnsi="Arial" w:cs="Arial"/>
          <w:sz w:val="24"/>
          <w:szCs w:val="24"/>
          <w:lang w:val="en-GB"/>
        </w:rPr>
        <w:fldChar w:fldCharType="separate"/>
      </w:r>
      <w:r w:rsidR="007077D8" w:rsidRPr="00846436">
        <w:rPr>
          <w:rFonts w:ascii="Arial" w:hAnsi="Arial" w:cs="Arial"/>
          <w:noProof/>
          <w:sz w:val="24"/>
          <w:szCs w:val="24"/>
          <w:lang w:val="en-GB"/>
        </w:rPr>
        <w:t>(Karlsten, 2020b)</w:t>
      </w:r>
      <w:r w:rsidRPr="00846436">
        <w:rPr>
          <w:rFonts w:ascii="Arial" w:hAnsi="Arial" w:cs="Arial"/>
          <w:sz w:val="24"/>
          <w:szCs w:val="24"/>
          <w:lang w:val="en-GB"/>
        </w:rPr>
        <w:fldChar w:fldCharType="end"/>
      </w:r>
      <w:r w:rsidRPr="00846436">
        <w:rPr>
          <w:rFonts w:ascii="Arial" w:hAnsi="Arial" w:cs="Arial"/>
          <w:sz w:val="24"/>
          <w:szCs w:val="24"/>
          <w:lang w:val="en-GB"/>
        </w:rPr>
        <w:t xml:space="preserve"> This was not disclosed publicly.</w:t>
      </w:r>
      <w:r w:rsidRPr="00846436">
        <w:rPr>
          <w:rFonts w:ascii="Arial" w:hAnsi="Arial" w:cs="Arial"/>
          <w:sz w:val="24"/>
          <w:szCs w:val="24"/>
          <w:lang w:val="en-GB"/>
        </w:rPr>
        <w:fldChar w:fldCharType="begin"/>
      </w:r>
      <w:r w:rsidR="00560D6A" w:rsidRPr="00846436">
        <w:rPr>
          <w:rFonts w:ascii="Arial" w:hAnsi="Arial" w:cs="Arial"/>
          <w:sz w:val="24"/>
          <w:szCs w:val="24"/>
          <w:lang w:val="en-GB"/>
        </w:rPr>
        <w:instrText xml:space="preserve"> ADDIN EN.CITE &lt;EndNote&gt;&lt;Cite&gt;&lt;Author&gt;Karlsten&lt;/Author&gt;&lt;Year&gt;2020&lt;/Year&gt;&lt;RecNum&gt;4166&lt;/RecNum&gt;&lt;DisplayText&gt;(Karlsten, 2020b)&lt;/DisplayText&gt;&lt;record&gt;&lt;rec-number&gt;4166&lt;/rec-number&gt;&lt;foreign-keys&gt;&lt;key app="EN" db-id="tdw5przwb2a028erva65a05mezaz2z0vpxte" timestamp="1628099128"&gt;4166&lt;/key&gt;&lt;/foreign-keys&gt;&lt;ref-type name="Blog"&gt;56&lt;/ref-type&gt;&lt;contributors&gt;&lt;authors&gt;&lt;author&gt;Karlsten, E&lt;/author&gt;&lt;/authors&gt;&lt;/contributors&gt;&lt;titles&gt;&lt;title&gt;Tegnell-mejlen: Berättelsen om Johan Giesecke och Folkhälsomyndigheten (The Tegnell email: The story of Johan Giesecke and the Swedish Public Health Agency)&lt;/title&gt;&lt;/titles&gt;&lt;number&gt;Aug 11, 2020&lt;/number&gt;&lt;dates&gt;&lt;year&gt;2020&lt;/year&gt;&lt;/dates&gt;&lt;urls&gt;&lt;related-urls&gt;&lt;url&gt;https://emanuelkarlsten.se/tegnell-mejlen-berattelsen-om-johan-giesecke-och-folkhalsomyndigheten/&lt;/url&gt;&lt;/related-urls&gt;&lt;/urls&gt;&lt;access-date&gt;Aug 2021&lt;/access-date&gt;&lt;/record&gt;&lt;/Cite&gt;&lt;/EndNote&gt;</w:instrText>
      </w:r>
      <w:r w:rsidRPr="00846436">
        <w:rPr>
          <w:rFonts w:ascii="Arial" w:hAnsi="Arial" w:cs="Arial"/>
          <w:sz w:val="24"/>
          <w:szCs w:val="24"/>
          <w:lang w:val="en-GB"/>
        </w:rPr>
        <w:fldChar w:fldCharType="separate"/>
      </w:r>
      <w:r w:rsidR="007077D8" w:rsidRPr="00846436">
        <w:rPr>
          <w:rFonts w:ascii="Arial" w:hAnsi="Arial" w:cs="Arial"/>
          <w:noProof/>
          <w:sz w:val="24"/>
          <w:szCs w:val="24"/>
          <w:lang w:val="en-GB"/>
        </w:rPr>
        <w:t>(Karlsten, 2020b)</w:t>
      </w:r>
      <w:r w:rsidRPr="00846436">
        <w:rPr>
          <w:rFonts w:ascii="Arial" w:hAnsi="Arial" w:cs="Arial"/>
          <w:sz w:val="24"/>
          <w:szCs w:val="24"/>
          <w:lang w:val="en-GB"/>
        </w:rPr>
        <w:fldChar w:fldCharType="end"/>
      </w:r>
      <w:r w:rsidRPr="00846436">
        <w:rPr>
          <w:rFonts w:ascii="Arial" w:hAnsi="Arial" w:cs="Arial"/>
          <w:sz w:val="24"/>
          <w:szCs w:val="24"/>
          <w:lang w:val="en-GB"/>
        </w:rPr>
        <w:t xml:space="preserve"> Neither was the fact that Giesecke, from March 30, 2020, was a paid consultant at the Public Health Agency, or that Ali Mirazimi is employed by the same agency.</w:t>
      </w:r>
      <w:r w:rsidRPr="00846436">
        <w:rPr>
          <w:rFonts w:ascii="Arial" w:hAnsi="Arial" w:cs="Arial"/>
          <w:sz w:val="24"/>
          <w:szCs w:val="24"/>
          <w:lang w:val="en-GB"/>
        </w:rPr>
        <w:fldChar w:fldCharType="begin">
          <w:fldData xml:space="preserve">PEVuZE5vdGU+PENpdGU+PFllYXI+MjAyMDwvWWVhcj48UmVjTnVtPjQxNjI8L1JlY051bT48RGlz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=
</w:fldData>
        </w:fldChar>
      </w:r>
      <w:r w:rsidR="006B23C6" w:rsidRPr="00846436">
        <w:rPr>
          <w:rFonts w:ascii="Arial" w:hAnsi="Arial" w:cs="Arial"/>
          <w:sz w:val="24"/>
          <w:szCs w:val="24"/>
          <w:lang w:val="en-GB"/>
        </w:rPr>
        <w:instrText xml:space="preserve"> ADDIN EN.CITE </w:instrText>
      </w:r>
      <w:r w:rsidR="006B23C6" w:rsidRPr="00846436">
        <w:rPr>
          <w:rFonts w:ascii="Arial" w:hAnsi="Arial" w:cs="Arial"/>
          <w:sz w:val="24"/>
          <w:szCs w:val="24"/>
          <w:lang w:val="en-GB"/>
        </w:rPr>
        <w:fldChar w:fldCharType="begin">
          <w:fldData xml:space="preserve">PEVuZE5vdGU+PENpdGU+PFllYXI+MjAyMDwvWWVhcj48UmVjTnVtPjQxNjI8L1JlY051bT48RGlz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=
</w:fldData>
        </w:fldChar>
      </w:r>
      <w:r w:rsidR="006B23C6" w:rsidRPr="00846436">
        <w:rPr>
          <w:rFonts w:ascii="Arial" w:hAnsi="Arial" w:cs="Arial"/>
          <w:sz w:val="24"/>
          <w:szCs w:val="24"/>
          <w:lang w:val="en-GB"/>
        </w:rPr>
        <w:instrText xml:space="preserve"> ADDIN EN.CITE.DATA </w:instrText>
      </w:r>
      <w:r w:rsidR="006B23C6" w:rsidRPr="00846436">
        <w:rPr>
          <w:rFonts w:ascii="Arial" w:hAnsi="Arial" w:cs="Arial"/>
          <w:sz w:val="24"/>
          <w:szCs w:val="24"/>
          <w:lang w:val="en-GB"/>
        </w:rPr>
      </w:r>
      <w:r w:rsidR="006B23C6" w:rsidRPr="00846436">
        <w:rPr>
          <w:rFonts w:ascii="Arial" w:hAnsi="Arial" w:cs="Arial"/>
          <w:sz w:val="24"/>
          <w:szCs w:val="24"/>
          <w:lang w:val="en-GB"/>
        </w:rPr>
        <w:fldChar w:fldCharType="end"/>
      </w:r>
      <w:r w:rsidRPr="00846436">
        <w:rPr>
          <w:rFonts w:ascii="Arial" w:hAnsi="Arial" w:cs="Arial"/>
          <w:sz w:val="24"/>
          <w:szCs w:val="24"/>
          <w:lang w:val="en-GB"/>
        </w:rPr>
      </w:r>
      <w:r w:rsidRPr="00846436">
        <w:rPr>
          <w:rFonts w:ascii="Arial" w:hAnsi="Arial" w:cs="Arial"/>
          <w:sz w:val="24"/>
          <w:szCs w:val="24"/>
          <w:lang w:val="en-GB"/>
        </w:rPr>
        <w:fldChar w:fldCharType="separate"/>
      </w:r>
      <w:r w:rsidR="006B23C6" w:rsidRPr="00846436">
        <w:rPr>
          <w:rFonts w:ascii="Arial" w:hAnsi="Arial" w:cs="Arial"/>
          <w:noProof/>
          <w:sz w:val="24"/>
          <w:szCs w:val="24"/>
          <w:lang w:val="en-GB"/>
        </w:rPr>
        <w:t>(2020j, Karlsten, 2021, Karlsten, 2020a)</w:t>
      </w:r>
      <w:r w:rsidRPr="00846436">
        <w:rPr>
          <w:rFonts w:ascii="Arial" w:hAnsi="Arial" w:cs="Arial"/>
          <w:sz w:val="24"/>
          <w:szCs w:val="24"/>
          <w:lang w:val="en-GB"/>
        </w:rPr>
        <w:fldChar w:fldCharType="end"/>
      </w:r>
      <w:r w:rsidRPr="00846436">
        <w:rPr>
          <w:rFonts w:ascii="Arial" w:hAnsi="Arial" w:cs="Arial"/>
          <w:sz w:val="24"/>
          <w:szCs w:val="24"/>
          <w:lang w:val="en-GB"/>
        </w:rPr>
        <w:t xml:space="preserve"> Giesecke, the former State Epidemiologist and member of the WHO’s STAG-group (Strategic And Technical Advisory Group) during the pandemic, still appeared as an independent expert on television, and claimed no conflicts of interests in a scientific publication published online on May 5, 2020, not mentioning his paid consultancy position.</w:t>
      </w:r>
      <w:r w:rsidRPr="00846436">
        <w:rPr>
          <w:rFonts w:ascii="Arial" w:hAnsi="Arial" w:cs="Arial"/>
          <w:sz w:val="24"/>
          <w:szCs w:val="24"/>
          <w:lang w:val="en-GB"/>
        </w:rPr>
        <w:fldChar w:fldCharType="begin"/>
      </w:r>
      <w:r w:rsidR="00560D6A" w:rsidRPr="00846436">
        <w:rPr>
          <w:rFonts w:ascii="Arial" w:hAnsi="Arial" w:cs="Arial"/>
          <w:sz w:val="24"/>
          <w:szCs w:val="24"/>
          <w:lang w:val="en-GB"/>
        </w:rPr>
        <w:instrText xml:space="preserve"> ADDIN EN.CITE &lt;EndNote&gt;&lt;Cite&gt;&lt;Author&gt;Giesecke&lt;/Author&gt;&lt;Year&gt;2020&lt;/Year&gt;&lt;RecNum&gt;4072&lt;/RecNum&gt;&lt;DisplayText&gt;(Giesecke, 2020)&lt;/DisplayText&gt;&lt;record&gt;&lt;rec-number&gt;4072&lt;/rec-number&gt;&lt;foreign-keys&gt;&lt;key app="EN" db-id="tdw5przwb2a028erva65a05mezaz2z0vpxte" timestamp="1626256702"&gt;4072&lt;/key&gt;&lt;/foreign-keys&gt;&lt;ref-type name="Journal Article"&gt;17&lt;/ref-type&gt;&lt;contributors&gt;&lt;authors&gt;&lt;author&gt;Giesecke, J.&lt;/author&gt;&lt;/authors&gt;&lt;/contributors&gt;&lt;auth-address&gt;Karolinska Institute, SE- 171 77 Stockholm, Sweden. Electronic address: johan.giesecke@ki.se.&lt;/auth-address&gt;&lt;titles&gt;&lt;title&gt;The invisible pandemic&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e98&lt;/pages&gt;&lt;volume&gt;395&lt;/volume&gt;&lt;number&gt;10238&lt;/number&gt;&lt;edition&gt;2020/06/17&lt;/edition&gt;&lt;keywords&gt;&lt;keyword&gt;Asymptomatic Infections/*epidemiology&lt;/keyword&gt;&lt;keyword&gt;Betacoronavirus&lt;/keyword&gt;&lt;keyword&gt;Covid-19&lt;/keyword&gt;&lt;keyword&gt;Coronavirus Infections/*epidemiology/mortality/transmission&lt;/keyword&gt;&lt;keyword&gt;Europe/epidemiology&lt;/keyword&gt;&lt;keyword&gt;Humans&lt;/keyword&gt;&lt;keyword&gt;*Pandemics&lt;/keyword&gt;&lt;keyword&gt;Pneumonia, Viral/*epidemiology/mortality/transmission&lt;/keyword&gt;&lt;keyword&gt;SARS-CoV-2&lt;/keyword&gt;&lt;keyword&gt;Sweden/epidemiology&lt;/keyword&gt;&lt;/keywords&gt;&lt;dates&gt;&lt;year&gt;2020&lt;/year&gt;&lt;pub-dates&gt;&lt;date&gt;May 30&lt;/date&gt;&lt;/pub-dates&gt;&lt;/dates&gt;&lt;isbn&gt;0140-6736 (Print)&amp;#xD;0140-6736&lt;/isbn&gt;&lt;accession-num&gt;32539940&lt;/accession-num&gt;&lt;urls&gt;&lt;related-urls&gt;&lt;url&gt;https://www.ncbi.nlm.nih.gov/pmc/articles/PMC7200128/pdf/main.pdf&lt;/url&gt;&lt;/related-urls&gt;&lt;/urls&gt;&lt;custom2&gt;PMC7200128&lt;/custom2&gt;&lt;electronic-resource-num&gt;10.1016/s0140-6736(20)31035-7&lt;/electronic-resource-num&gt;&lt;remote-database-provider&gt;NLM&lt;/remote-database-provider&gt;&lt;language&gt;eng&lt;/language&gt;&lt;/record&gt;&lt;/Cite&gt;&lt;/EndNote&gt;</w:instrText>
      </w:r>
      <w:r w:rsidRPr="00846436">
        <w:rPr>
          <w:rFonts w:ascii="Arial" w:hAnsi="Arial" w:cs="Arial"/>
          <w:sz w:val="24"/>
          <w:szCs w:val="24"/>
          <w:lang w:val="en-GB"/>
        </w:rPr>
        <w:fldChar w:fldCharType="separate"/>
      </w:r>
      <w:r w:rsidR="007077D8" w:rsidRPr="00846436">
        <w:rPr>
          <w:rFonts w:ascii="Arial" w:hAnsi="Arial" w:cs="Arial"/>
          <w:noProof/>
          <w:sz w:val="24"/>
          <w:szCs w:val="24"/>
          <w:lang w:val="en-GB"/>
        </w:rPr>
        <w:t>(Giesecke, 2020)</w:t>
      </w:r>
      <w:r w:rsidRPr="00846436">
        <w:rPr>
          <w:rFonts w:ascii="Arial" w:hAnsi="Arial" w:cs="Arial"/>
          <w:sz w:val="24"/>
          <w:szCs w:val="24"/>
          <w:lang w:val="en-GB"/>
        </w:rPr>
        <w:fldChar w:fldCharType="end"/>
      </w:r>
      <w:r w:rsidRPr="00846436">
        <w:rPr>
          <w:rFonts w:ascii="Arial" w:hAnsi="Arial" w:cs="Arial"/>
          <w:sz w:val="24"/>
          <w:szCs w:val="24"/>
          <w:lang w:val="en-GB"/>
        </w:rPr>
        <w:t xml:space="preserve"> This Lancet article was published on May 30 and heavily criticized for its claims that everyone will get infected, that lockdowns do not work, and that an unrealistically high immunity was already reached in Stockholm. [14,116-118,158,159] By then it had been made public that Giesecke was not independent, as he had claimed.</w:t>
      </w:r>
      <w:r w:rsidRPr="00846436">
        <w:rPr>
          <w:rFonts w:ascii="Arial" w:hAnsi="Arial" w:cs="Arial"/>
          <w:sz w:val="24"/>
          <w:szCs w:val="24"/>
          <w:lang w:val="en-GB"/>
        </w:rPr>
        <w:fldChar w:fldCharType="begin"/>
      </w:r>
      <w:r w:rsidR="006B23C6" w:rsidRPr="00846436">
        <w:rPr>
          <w:rFonts w:ascii="Arial" w:hAnsi="Arial" w:cs="Arial"/>
          <w:sz w:val="24"/>
          <w:szCs w:val="24"/>
          <w:lang w:val="en-GB"/>
        </w:rPr>
        <w:instrText xml:space="preserve"> ADDIN EN.CITE &lt;EndNote&gt;&lt;Cite&gt;&lt;Year&gt;2020&lt;/Year&gt;&lt;RecNum&gt;4162&lt;/RecNum&gt;&lt;DisplayText&gt;(2020j)&lt;/DisplayText&gt;&lt;record&gt;&lt;rec-number&gt;4162&lt;/rec-number&gt;&lt;foreign-keys&gt;&lt;key app="EN" db-id="tdw5przwb2a028erva65a05mezaz2z0vpxte" timestamp="1628098353"&gt;4162&lt;/key&gt;&lt;/foreign-keys&gt;&lt;ref-type name="Newspaper Article"&gt;23&lt;/ref-type&gt;&lt;contributors&gt;&lt;/contributors&gt;&lt;titles&gt;&lt;title&gt;Giesecke har miljonavtal med Folkhälsomyndigheten – nu dras faktura tillbaka (Giesecke has a million agreement with the Swedish Public Health Agency - now the invoice is withdrawn)&lt;/title&gt;&lt;secondary-title&gt;Dagens Nyheter&lt;/secondary-title&gt;&lt;/titles&gt;&lt;dates&gt;&lt;year&gt;2020&lt;/year&gt;&lt;pub-dates&gt;&lt;date&gt;May 27, 2020&lt;/date&gt;&lt;/pub-dates&gt;&lt;/dates&gt;&lt;urls&gt;&lt;related-urls&gt;&lt;url&gt;https://www.dn.se/nyheter/sverige/giesecke-har-miljonavtal-med-folkhalsomyndigheten-nu-dras-faktura-tillbaka/&lt;/url&gt;&lt;/related-urls&gt;&lt;/urls&gt;&lt;/record&gt;&lt;/Cite&gt;&lt;/EndNote&gt;</w:instrText>
      </w:r>
      <w:r w:rsidRPr="00846436">
        <w:rPr>
          <w:rFonts w:ascii="Arial" w:hAnsi="Arial" w:cs="Arial"/>
          <w:sz w:val="24"/>
          <w:szCs w:val="24"/>
          <w:lang w:val="en-GB"/>
        </w:rPr>
        <w:fldChar w:fldCharType="separate"/>
      </w:r>
      <w:r w:rsidR="006B23C6" w:rsidRPr="00846436">
        <w:rPr>
          <w:rFonts w:ascii="Arial" w:hAnsi="Arial" w:cs="Arial"/>
          <w:noProof/>
          <w:sz w:val="24"/>
          <w:szCs w:val="24"/>
          <w:lang w:val="en-GB"/>
        </w:rPr>
        <w:t>(2020j)</w:t>
      </w:r>
      <w:r w:rsidRPr="00846436">
        <w:rPr>
          <w:rFonts w:ascii="Arial" w:hAnsi="Arial" w:cs="Arial"/>
          <w:sz w:val="24"/>
          <w:szCs w:val="24"/>
          <w:lang w:val="en-GB"/>
        </w:rPr>
        <w:fldChar w:fldCharType="end"/>
      </w:r>
      <w:r w:rsidRPr="00846436">
        <w:rPr>
          <w:rFonts w:ascii="Arial" w:hAnsi="Arial" w:cs="Arial"/>
          <w:sz w:val="24"/>
          <w:szCs w:val="24"/>
          <w:lang w:val="en-GB"/>
        </w:rPr>
        <w:t xml:space="preserve"> On May 27 his contract and invoices were obtained through the </w:t>
      </w:r>
      <w:r w:rsidRPr="00846436">
        <w:rPr>
          <w:rFonts w:ascii="Arial" w:hAnsi="Arial" w:cs="Arial"/>
          <w:sz w:val="24"/>
          <w:szCs w:val="24"/>
          <w:lang w:val="en-GB"/>
        </w:rPr>
        <w:lastRenderedPageBreak/>
        <w:t>Freedom of Information Laws and published.</w:t>
      </w:r>
      <w:r w:rsidRPr="00846436">
        <w:rPr>
          <w:rFonts w:ascii="Arial" w:hAnsi="Arial" w:cs="Arial"/>
          <w:sz w:val="24"/>
          <w:szCs w:val="24"/>
          <w:lang w:val="en-GB"/>
        </w:rPr>
        <w:fldChar w:fldCharType="begin"/>
      </w:r>
      <w:r w:rsidR="006B23C6" w:rsidRPr="00846436">
        <w:rPr>
          <w:rFonts w:ascii="Arial" w:hAnsi="Arial" w:cs="Arial"/>
          <w:sz w:val="24"/>
          <w:szCs w:val="24"/>
          <w:lang w:val="en-GB"/>
        </w:rPr>
        <w:instrText xml:space="preserve"> ADDIN EN.CITE &lt;EndNote&gt;&lt;Cite&gt;&lt;Year&gt;2020&lt;/Year&gt;&lt;RecNum&gt;4162&lt;/RecNum&gt;&lt;DisplayText&gt;(2020j)&lt;/DisplayText&gt;&lt;record&gt;&lt;rec-number&gt;4162&lt;/rec-number&gt;&lt;foreign-keys&gt;&lt;key app="EN" db-id="tdw5przwb2a028erva65a05mezaz2z0vpxte" timestamp="1628098353"&gt;4162&lt;/key&gt;&lt;/foreign-keys&gt;&lt;ref-type name="Newspaper Article"&gt;23&lt;/ref-type&gt;&lt;contributors&gt;&lt;/contributors&gt;&lt;titles&gt;&lt;title&gt;Giesecke har miljonavtal med Folkhälsomyndigheten – nu dras faktura tillbaka (Giesecke has a million agreement with the Swedish Public Health Agency - now the invoice is withdrawn)&lt;/title&gt;&lt;secondary-title&gt;Dagens Nyheter&lt;/secondary-title&gt;&lt;/titles&gt;&lt;dates&gt;&lt;year&gt;2020&lt;/year&gt;&lt;pub-dates&gt;&lt;date&gt;May 27, 2020&lt;/date&gt;&lt;/pub-dates&gt;&lt;/dates&gt;&lt;urls&gt;&lt;related-urls&gt;&lt;url&gt;https://www.dn.se/nyheter/sverige/giesecke-har-miljonavtal-med-folkhalsomyndigheten-nu-dras-faktura-tillbaka/&lt;/url&gt;&lt;/related-urls&gt;&lt;/urls&gt;&lt;/record&gt;&lt;/Cite&gt;&lt;/EndNote&gt;</w:instrText>
      </w:r>
      <w:r w:rsidRPr="00846436">
        <w:rPr>
          <w:rFonts w:ascii="Arial" w:hAnsi="Arial" w:cs="Arial"/>
          <w:sz w:val="24"/>
          <w:szCs w:val="24"/>
          <w:lang w:val="en-GB"/>
        </w:rPr>
        <w:fldChar w:fldCharType="separate"/>
      </w:r>
      <w:r w:rsidR="006B23C6" w:rsidRPr="00846436">
        <w:rPr>
          <w:rFonts w:ascii="Arial" w:hAnsi="Arial" w:cs="Arial"/>
          <w:noProof/>
          <w:sz w:val="24"/>
          <w:szCs w:val="24"/>
          <w:lang w:val="en-GB"/>
        </w:rPr>
        <w:t>(2020j)</w:t>
      </w:r>
      <w:r w:rsidRPr="00846436">
        <w:rPr>
          <w:rFonts w:ascii="Arial" w:hAnsi="Arial" w:cs="Arial"/>
          <w:sz w:val="24"/>
          <w:szCs w:val="24"/>
          <w:lang w:val="en-GB"/>
        </w:rPr>
        <w:fldChar w:fldCharType="end"/>
      </w:r>
      <w:r w:rsidRPr="00846436">
        <w:rPr>
          <w:rFonts w:ascii="Arial" w:hAnsi="Arial" w:cs="Arial"/>
          <w:sz w:val="24"/>
          <w:szCs w:val="24"/>
          <w:lang w:val="en-GB"/>
        </w:rPr>
        <w:t xml:space="preserve"> This showed that Johan Giesecke had even billed the Public Health Agency for the appearances he had made on television (as an </w:t>
      </w:r>
      <w:r w:rsidRPr="00846436">
        <w:rPr>
          <w:rFonts w:ascii="Arial" w:hAnsi="Arial" w:cs="Arial"/>
          <w:i/>
          <w:iCs/>
          <w:sz w:val="24"/>
          <w:szCs w:val="24"/>
          <w:lang w:val="en-GB"/>
        </w:rPr>
        <w:t>independent</w:t>
      </w:r>
      <w:r w:rsidRPr="00846436">
        <w:rPr>
          <w:rFonts w:ascii="Arial" w:hAnsi="Arial" w:cs="Arial"/>
          <w:sz w:val="24"/>
          <w:szCs w:val="24"/>
          <w:lang w:val="en-GB"/>
        </w:rPr>
        <w:t xml:space="preserve"> expert).</w:t>
      </w:r>
      <w:r w:rsidRPr="00846436">
        <w:rPr>
          <w:rFonts w:ascii="Arial" w:hAnsi="Arial" w:cs="Arial"/>
          <w:sz w:val="24"/>
          <w:szCs w:val="24"/>
          <w:lang w:val="en-GB"/>
        </w:rPr>
        <w:fldChar w:fldCharType="begin"/>
      </w:r>
      <w:r w:rsidR="006B23C6" w:rsidRPr="00846436">
        <w:rPr>
          <w:rFonts w:ascii="Arial" w:hAnsi="Arial" w:cs="Arial"/>
          <w:sz w:val="24"/>
          <w:szCs w:val="24"/>
          <w:lang w:val="en-GB"/>
        </w:rPr>
        <w:instrText xml:space="preserve"> ADDIN EN.CITE &lt;EndNote&gt;&lt;Cite&gt;&lt;Year&gt;2020&lt;/Year&gt;&lt;RecNum&gt;4162&lt;/RecNum&gt;&lt;DisplayText&gt;(2020j)&lt;/DisplayText&gt;&lt;record&gt;&lt;rec-number&gt;4162&lt;/rec-number&gt;&lt;foreign-keys&gt;&lt;key app="EN" db-id="tdw5przwb2a028erva65a05mezaz2z0vpxte" timestamp="1628098353"&gt;4162&lt;/key&gt;&lt;/foreign-keys&gt;&lt;ref-type name="Newspaper Article"&gt;23&lt;/ref-type&gt;&lt;contributors&gt;&lt;/contributors&gt;&lt;titles&gt;&lt;title&gt;Giesecke har miljonavtal med Folkhälsomyndigheten – nu dras faktura tillbaka (Giesecke has a million agreement with the Swedish Public Health Agency - now the invoice is withdrawn)&lt;/title&gt;&lt;secondary-title&gt;Dagens Nyheter&lt;/secondary-title&gt;&lt;/titles&gt;&lt;dates&gt;&lt;year&gt;2020&lt;/year&gt;&lt;pub-dates&gt;&lt;date&gt;May 27, 2020&lt;/date&gt;&lt;/pub-dates&gt;&lt;/dates&gt;&lt;urls&gt;&lt;related-urls&gt;&lt;url&gt;https://www.dn.se/nyheter/sverige/giesecke-har-miljonavtal-med-folkhalsomyndigheten-nu-dras-faktura-tillbaka/&lt;/url&gt;&lt;/related-urls&gt;&lt;/urls&gt;&lt;/record&gt;&lt;/Cite&gt;&lt;/EndNote&gt;</w:instrText>
      </w:r>
      <w:r w:rsidRPr="00846436">
        <w:rPr>
          <w:rFonts w:ascii="Arial" w:hAnsi="Arial" w:cs="Arial"/>
          <w:sz w:val="24"/>
          <w:szCs w:val="24"/>
          <w:lang w:val="en-GB"/>
        </w:rPr>
        <w:fldChar w:fldCharType="separate"/>
      </w:r>
      <w:r w:rsidR="006B23C6" w:rsidRPr="00846436">
        <w:rPr>
          <w:rFonts w:ascii="Arial" w:hAnsi="Arial" w:cs="Arial"/>
          <w:noProof/>
          <w:sz w:val="24"/>
          <w:szCs w:val="24"/>
          <w:lang w:val="en-GB"/>
        </w:rPr>
        <w:t>(2020j)</w:t>
      </w:r>
      <w:r w:rsidRPr="00846436">
        <w:rPr>
          <w:rFonts w:ascii="Arial" w:hAnsi="Arial" w:cs="Arial"/>
          <w:sz w:val="24"/>
          <w:szCs w:val="24"/>
          <w:lang w:val="en-GB"/>
        </w:rPr>
        <w:fldChar w:fldCharType="end"/>
      </w:r>
      <w:r w:rsidRPr="00846436">
        <w:rPr>
          <w:rFonts w:ascii="Arial" w:hAnsi="Arial" w:cs="Arial"/>
          <w:sz w:val="24"/>
          <w:szCs w:val="24"/>
          <w:lang w:val="en-GB"/>
        </w:rPr>
        <w:t xml:space="preserve"> When this was made public, the Public Health Agency announced that it was a “mistake”.</w:t>
      </w:r>
      <w:r w:rsidRPr="00846436">
        <w:rPr>
          <w:rFonts w:ascii="Arial" w:hAnsi="Arial" w:cs="Arial"/>
          <w:sz w:val="24"/>
          <w:szCs w:val="24"/>
          <w:lang w:val="en-GB"/>
        </w:rPr>
        <w:fldChar w:fldCharType="begin"/>
      </w:r>
      <w:r w:rsidR="006B23C6" w:rsidRPr="00846436">
        <w:rPr>
          <w:rFonts w:ascii="Arial" w:hAnsi="Arial" w:cs="Arial"/>
          <w:sz w:val="24"/>
          <w:szCs w:val="24"/>
          <w:lang w:val="en-GB"/>
        </w:rPr>
        <w:instrText xml:space="preserve"> ADDIN EN.CITE &lt;EndNote&gt;&lt;Cite&gt;&lt;Year&gt;2020&lt;/Year&gt;&lt;RecNum&gt;4162&lt;/RecNum&gt;&lt;DisplayText&gt;(2020j, Karlsten, 2020a)&lt;/DisplayText&gt;&lt;record&gt;&lt;rec-number&gt;4162&lt;/rec-number&gt;&lt;foreign-keys&gt;&lt;key app="EN" db-id="tdw5przwb2a028erva65a05mezaz2z0vpxte" timestamp="1628098353"&gt;4162&lt;/key&gt;&lt;/foreign-keys&gt;&lt;ref-type name="Newspaper Article"&gt;23&lt;/ref-type&gt;&lt;contributors&gt;&lt;/contributors&gt;&lt;titles&gt;&lt;title&gt;Giesecke har miljonavtal med Folkhälsomyndigheten – nu dras faktura tillbaka (Giesecke has a million agreement with the Swedish Public Health Agency - now the invoice is withdrawn)&lt;/title&gt;&lt;secondary-title&gt;Dagens Nyheter&lt;/secondary-title&gt;&lt;/titles&gt;&lt;dates&gt;&lt;year&gt;2020&lt;/year&gt;&lt;pub-dates&gt;&lt;date&gt;May 27, 2020&lt;/date&gt;&lt;/pub-dates&gt;&lt;/dates&gt;&lt;urls&gt;&lt;related-urls&gt;&lt;url&gt;https://www.dn.se/nyheter/sverige/giesecke-har-miljonavtal-med-folkhalsomyndigheten-nu-dras-faktura-tillbaka/&lt;/url&gt;&lt;/related-urls&gt;&lt;/urls&gt;&lt;/record&gt;&lt;/Cite&gt;&lt;Cite&gt;&lt;Author&gt;Karlsten&lt;/Author&gt;&lt;Year&gt;2020&lt;/Year&gt;&lt;RecNum&gt;4165&lt;/RecNum&gt;&lt;record&gt;&lt;rec-number&gt;4165&lt;/rec-number&gt;&lt;foreign-keys&gt;&lt;key app="EN" db-id="tdw5przwb2a028erva65a05mezaz2z0vpxte" timestamp="1628098999"&gt;4165&lt;/key&gt;&lt;/foreign-keys&gt;&lt;ref-type name="Blog"&gt;56&lt;/ref-type&gt;&lt;contributors&gt;&lt;authors&gt;&lt;author&gt;Karlsten, E&lt;/author&gt;&lt;/authors&gt;&lt;/contributors&gt;&lt;titles&gt;&lt;title&gt;Efter granskningen: DN och SVT korrigerar artiklar med Johan Giesecke (After the review: DN and SVT correct articles with Johan Giesecke)&lt;/title&gt;&lt;/titles&gt;&lt;number&gt;May 28, 2020&lt;/number&gt;&lt;dates&gt;&lt;year&gt;2020&lt;/year&gt;&lt;/dates&gt;&lt;urls&gt;&lt;related-urls&gt;&lt;url&gt;https://emanuelkarlsten.se/efter-granskningen-dn-och-svt-korrigerar-artiklar-med-johan-giesecke/&lt;/url&gt;&lt;/related-urls&gt;&lt;/urls&gt;&lt;/record&gt;&lt;/Cite&gt;&lt;/EndNote&gt;</w:instrText>
      </w:r>
      <w:r w:rsidRPr="00846436">
        <w:rPr>
          <w:rFonts w:ascii="Arial" w:hAnsi="Arial" w:cs="Arial"/>
          <w:sz w:val="24"/>
          <w:szCs w:val="24"/>
          <w:lang w:val="en-GB"/>
        </w:rPr>
        <w:fldChar w:fldCharType="separate"/>
      </w:r>
      <w:r w:rsidR="006B23C6" w:rsidRPr="00846436">
        <w:rPr>
          <w:rFonts w:ascii="Arial" w:hAnsi="Arial" w:cs="Arial"/>
          <w:noProof/>
          <w:sz w:val="24"/>
          <w:szCs w:val="24"/>
          <w:lang w:val="en-GB"/>
        </w:rPr>
        <w:t>(2020j, Karlsten, 2020a)</w:t>
      </w:r>
      <w:r w:rsidRPr="00846436">
        <w:rPr>
          <w:rFonts w:ascii="Arial" w:hAnsi="Arial" w:cs="Arial"/>
          <w:sz w:val="24"/>
          <w:szCs w:val="24"/>
          <w:lang w:val="en-GB"/>
        </w:rPr>
        <w:fldChar w:fldCharType="end"/>
      </w:r>
      <w:r w:rsidRPr="00846436">
        <w:rPr>
          <w:rFonts w:ascii="Arial" w:hAnsi="Arial" w:cs="Arial"/>
          <w:sz w:val="24"/>
          <w:szCs w:val="24"/>
          <w:lang w:val="en-GB"/>
        </w:rPr>
        <w:t xml:space="preserve"> </w:t>
      </w:r>
    </w:p>
    <w:p w14:paraId="64325701" w14:textId="77777777" w:rsidR="00822FA3" w:rsidRPr="00846436" w:rsidRDefault="00822FA3" w:rsidP="00324A6E">
      <w:pPr>
        <w:spacing w:line="360" w:lineRule="auto"/>
        <w:jc w:val="both"/>
        <w:rPr>
          <w:i/>
          <w:iCs/>
          <w:sz w:val="24"/>
          <w:szCs w:val="24"/>
          <w:u w:val="single"/>
          <w:lang w:val="en-GB"/>
        </w:rPr>
      </w:pPr>
    </w:p>
    <w:p w14:paraId="7A40A311" w14:textId="77777777" w:rsidR="00822FA3" w:rsidRPr="00846436" w:rsidRDefault="00822FA3" w:rsidP="00324A6E">
      <w:pPr>
        <w:spacing w:line="360" w:lineRule="auto"/>
        <w:jc w:val="both"/>
        <w:rPr>
          <w:i/>
          <w:iCs/>
          <w:sz w:val="24"/>
          <w:szCs w:val="24"/>
          <w:u w:val="single"/>
          <w:lang w:val="en-GB"/>
        </w:rPr>
      </w:pPr>
      <w:r w:rsidRPr="00846436">
        <w:rPr>
          <w:i/>
          <w:iCs/>
          <w:sz w:val="24"/>
          <w:szCs w:val="24"/>
          <w:u w:val="single"/>
          <w:lang w:val="en-GB"/>
        </w:rPr>
        <w:t>The Royal Academy of Sciences</w:t>
      </w:r>
    </w:p>
    <w:p w14:paraId="1CBCBDFC" w14:textId="776A2BDE" w:rsidR="00822FA3" w:rsidRPr="00846436" w:rsidRDefault="00822FA3" w:rsidP="00324A6E">
      <w:pPr>
        <w:spacing w:line="360" w:lineRule="auto"/>
        <w:jc w:val="both"/>
        <w:outlineLvl w:val="3"/>
        <w:rPr>
          <w:sz w:val="24"/>
          <w:szCs w:val="24"/>
          <w:lang w:val="en-GB"/>
        </w:rPr>
      </w:pPr>
      <w:r w:rsidRPr="00846436">
        <w:rPr>
          <w:sz w:val="24"/>
          <w:szCs w:val="24"/>
          <w:lang w:val="en-GB"/>
        </w:rPr>
        <w:t>The report from the Academy praised the Swedish healthcare system for success but pointed out that Sweden entered the pandemic with far fewer hospital beds and ICU beds per person than Europe or the neighbouring countries.</w:t>
      </w:r>
      <w:r w:rsidRPr="00846436">
        <w:rPr>
          <w:sz w:val="24"/>
          <w:szCs w:val="24"/>
          <w:lang w:val="en-GB"/>
        </w:rPr>
        <w:fldChar w:fldCharType="begin"/>
      </w:r>
      <w:r w:rsidR="006B23C6" w:rsidRPr="00846436">
        <w:rPr>
          <w:sz w:val="24"/>
          <w:szCs w:val="24"/>
          <w:lang w:val="en-GB"/>
        </w:rPr>
        <w:instrText xml:space="preserve"> ADDIN EN.CITE &lt;EndNote&gt;&lt;Cite&gt;&lt;Year&gt;2020&lt;/Year&gt;&lt;RecNum&gt;4182&lt;/RecNum&gt;&lt;DisplayText&gt;(2020m)&lt;/DisplayText&gt;&lt;record&gt;&lt;rec-number&gt;4182&lt;/rec-number&gt;&lt;foreign-keys&gt;&lt;key app="EN" db-id="tdw5przwb2a028erva65a05mezaz2z0vpxte" timestamp="1628104683"&gt;4182&lt;/key&gt;&lt;/foreign-keys&gt;&lt;ref-type name="Government Document"&gt;46&lt;/ref-type&gt;&lt;contributors&gt;&lt;/contributors&gt;&lt;titles&gt;&lt;title&gt;Kunliga Vetenskaps Akademien: Fakta och debatt om Covid-19. (The Royal Swedish Academy of Sciences: Facts and debate about Covid-19) May 15, 2020 (Updated Aug 28, 2020)&lt;/title&gt;&lt;/titles&gt;&lt;dates&gt;&lt;year&gt;2020&lt;/year&gt;&lt;/dates&gt;&lt;urls&gt;&lt;related-urls&gt;&lt;url&gt;https://www.kva.se/sv/nyheter/fakta-och-debatt-om-covid-19&lt;/url&gt;&lt;/related-urls&gt;&lt;/urls&gt;&lt;/record&gt;&lt;/Cite&gt;&lt;/EndNote&gt;</w:instrText>
      </w:r>
      <w:r w:rsidRPr="00846436">
        <w:rPr>
          <w:sz w:val="24"/>
          <w:szCs w:val="24"/>
          <w:lang w:val="en-GB"/>
        </w:rPr>
        <w:fldChar w:fldCharType="separate"/>
      </w:r>
      <w:r w:rsidR="006B23C6" w:rsidRPr="00846436">
        <w:rPr>
          <w:noProof/>
          <w:sz w:val="24"/>
          <w:szCs w:val="24"/>
          <w:lang w:val="en-GB"/>
        </w:rPr>
        <w:t>(2020m)</w:t>
      </w:r>
      <w:r w:rsidRPr="00846436">
        <w:rPr>
          <w:sz w:val="24"/>
          <w:szCs w:val="24"/>
          <w:lang w:val="en-GB"/>
        </w:rPr>
        <w:fldChar w:fldCharType="end"/>
      </w:r>
      <w:r w:rsidRPr="00846436">
        <w:rPr>
          <w:sz w:val="24"/>
          <w:szCs w:val="24"/>
          <w:lang w:val="en-GB"/>
        </w:rPr>
        <w:t xml:space="preserve"> The report did not address clearly that the reason Sweden always had reserve beds in ICU was due to triage. Instead, it framed this as a serious ethical issue and stated, “The National Board of Health and Welfare has issued guidelines for these difficult assessments, "National principles for prioritizing routine medical care during the COVID-19 pandemic". It is unclear to what extent they needed to be used…”</w:t>
      </w:r>
    </w:p>
    <w:p w14:paraId="0FD13B4D" w14:textId="24D77E42" w:rsidR="00822FA3" w:rsidRPr="00846436" w:rsidRDefault="00822FA3" w:rsidP="00324A6E">
      <w:pPr>
        <w:tabs>
          <w:tab w:val="left" w:pos="0"/>
        </w:tabs>
        <w:spacing w:line="360" w:lineRule="auto"/>
        <w:jc w:val="both"/>
        <w:outlineLvl w:val="3"/>
        <w:rPr>
          <w:sz w:val="24"/>
          <w:szCs w:val="24"/>
          <w:lang w:val="en-GB"/>
        </w:rPr>
      </w:pPr>
      <w:r w:rsidRPr="00846436">
        <w:rPr>
          <w:sz w:val="24"/>
          <w:szCs w:val="24"/>
          <w:lang w:val="en-GB"/>
        </w:rPr>
        <w:t>The Academy report made several suggestions to protect the population when in public environments.</w:t>
      </w:r>
      <w:r w:rsidRPr="00846436">
        <w:rPr>
          <w:sz w:val="24"/>
          <w:szCs w:val="24"/>
          <w:lang w:val="en-GB"/>
        </w:rPr>
        <w:fldChar w:fldCharType="begin"/>
      </w:r>
      <w:r w:rsidR="006B23C6" w:rsidRPr="00846436">
        <w:rPr>
          <w:sz w:val="24"/>
          <w:szCs w:val="24"/>
          <w:lang w:val="en-GB"/>
        </w:rPr>
        <w:instrText xml:space="preserve"> ADDIN EN.CITE &lt;EndNote&gt;&lt;Cite&gt;&lt;Year&gt;2020&lt;/Year&gt;&lt;RecNum&gt;4182&lt;/RecNum&gt;&lt;DisplayText&gt;(2020m)&lt;/DisplayText&gt;&lt;record&gt;&lt;rec-number&gt;4182&lt;/rec-number&gt;&lt;foreign-keys&gt;&lt;key app="EN" db-id="tdw5przwb2a028erva65a05mezaz2z0vpxte" timestamp="1628104683"&gt;4182&lt;/key&gt;&lt;/foreign-keys&gt;&lt;ref-type name="Government Document"&gt;46&lt;/ref-type&gt;&lt;contributors&gt;&lt;/contributors&gt;&lt;titles&gt;&lt;title&gt;Kunliga Vetenskaps Akademien: Fakta och debatt om Covid-19. (The Royal Swedish Academy of Sciences: Facts and debate about Covid-19) May 15, 2020 (Updated Aug 28, 2020)&lt;/title&gt;&lt;/titles&gt;&lt;dates&gt;&lt;year&gt;2020&lt;/year&gt;&lt;/dates&gt;&lt;urls&gt;&lt;related-urls&gt;&lt;url&gt;https://www.kva.se/sv/nyheter/fakta-och-debatt-om-covid-19&lt;/url&gt;&lt;/related-urls&gt;&lt;/urls&gt;&lt;/record&gt;&lt;/Cite&gt;&lt;/EndNote&gt;</w:instrText>
      </w:r>
      <w:r w:rsidRPr="00846436">
        <w:rPr>
          <w:sz w:val="24"/>
          <w:szCs w:val="24"/>
          <w:lang w:val="en-GB"/>
        </w:rPr>
        <w:fldChar w:fldCharType="separate"/>
      </w:r>
      <w:r w:rsidR="006B23C6" w:rsidRPr="00846436">
        <w:rPr>
          <w:noProof/>
          <w:sz w:val="24"/>
          <w:szCs w:val="24"/>
          <w:lang w:val="en-GB"/>
        </w:rPr>
        <w:t>(2020m)</w:t>
      </w:r>
      <w:r w:rsidRPr="00846436">
        <w:rPr>
          <w:sz w:val="24"/>
          <w:szCs w:val="24"/>
          <w:lang w:val="en-GB"/>
        </w:rPr>
        <w:fldChar w:fldCharType="end"/>
      </w:r>
      <w:r w:rsidRPr="00846436">
        <w:rPr>
          <w:sz w:val="24"/>
          <w:szCs w:val="24"/>
          <w:lang w:val="en-GB"/>
        </w:rPr>
        <w:t xml:space="preserve"> They recommended N95 masks be reserved for health care workers and more common surgical masks for use by the general population, mostly as source control. They also quoted WHO and recommended social distancing and hand washing. They noted, but did not challenge, that the Public Health Agency of Sweden did not recommend facemasks in public environments at that time. The report in August stated that test, trace, and isolation were powerful methods to prevent the spread of the COVID-19 and recommended this be carried out as well as banning travel.</w:t>
      </w:r>
      <w:r w:rsidRPr="00846436">
        <w:rPr>
          <w:sz w:val="24"/>
          <w:szCs w:val="24"/>
          <w:lang w:val="en-GB"/>
        </w:rPr>
        <w:fldChar w:fldCharType="begin"/>
      </w:r>
      <w:r w:rsidR="006B23C6" w:rsidRPr="00846436">
        <w:rPr>
          <w:sz w:val="24"/>
          <w:szCs w:val="24"/>
          <w:lang w:val="en-GB"/>
        </w:rPr>
        <w:instrText xml:space="preserve"> ADDIN EN.CITE &lt;EndNote&gt;&lt;Cite&gt;&lt;Year&gt;2020&lt;/Year&gt;&lt;RecNum&gt;4182&lt;/RecNum&gt;&lt;DisplayText&gt;(2020m)&lt;/DisplayText&gt;&lt;record&gt;&lt;rec-number&gt;4182&lt;/rec-number&gt;&lt;foreign-keys&gt;&lt;key app="EN" db-id="tdw5przwb2a028erva65a05mezaz2z0vpxte" timestamp="1628104683"&gt;4182&lt;/key&gt;&lt;/foreign-keys&gt;&lt;ref-type name="Government Document"&gt;46&lt;/ref-type&gt;&lt;contributors&gt;&lt;/contributors&gt;&lt;titles&gt;&lt;title&gt;Kunliga Vetenskaps Akademien: Fakta och debatt om Covid-19. (The Royal Swedish Academy of Sciences: Facts and debate about Covid-19) May 15, 2020 (Updated Aug 28, 2020)&lt;/title&gt;&lt;/titles&gt;&lt;dates&gt;&lt;year&gt;2020&lt;/year&gt;&lt;/dates&gt;&lt;urls&gt;&lt;related-urls&gt;&lt;url&gt;https://www.kva.se/sv/nyheter/fakta-och-debatt-om-covid-19&lt;/url&gt;&lt;/related-urls&gt;&lt;/urls&gt;&lt;/record&gt;&lt;/Cite&gt;&lt;/EndNote&gt;</w:instrText>
      </w:r>
      <w:r w:rsidRPr="00846436">
        <w:rPr>
          <w:sz w:val="24"/>
          <w:szCs w:val="24"/>
          <w:lang w:val="en-GB"/>
        </w:rPr>
        <w:fldChar w:fldCharType="separate"/>
      </w:r>
      <w:r w:rsidR="006B23C6" w:rsidRPr="00846436">
        <w:rPr>
          <w:noProof/>
          <w:sz w:val="24"/>
          <w:szCs w:val="24"/>
          <w:lang w:val="en-GB"/>
        </w:rPr>
        <w:t>(2020m)</w:t>
      </w:r>
      <w:r w:rsidRPr="00846436">
        <w:rPr>
          <w:sz w:val="24"/>
          <w:szCs w:val="24"/>
          <w:lang w:val="en-GB"/>
        </w:rPr>
        <w:fldChar w:fldCharType="end"/>
      </w:r>
      <w:r w:rsidRPr="00846436">
        <w:rPr>
          <w:sz w:val="24"/>
          <w:szCs w:val="24"/>
          <w:lang w:val="en-GB"/>
        </w:rPr>
        <w:t xml:space="preserve"> </w:t>
      </w:r>
    </w:p>
    <w:p w14:paraId="68DCA8C6" w14:textId="7B376107" w:rsidR="00822FA3" w:rsidRPr="00846436" w:rsidRDefault="00822FA3" w:rsidP="00324A6E">
      <w:pPr>
        <w:tabs>
          <w:tab w:val="left" w:pos="0"/>
        </w:tabs>
        <w:spacing w:line="360" w:lineRule="auto"/>
        <w:jc w:val="both"/>
        <w:outlineLvl w:val="3"/>
        <w:rPr>
          <w:sz w:val="24"/>
          <w:szCs w:val="24"/>
          <w:lang w:val="en-GB"/>
        </w:rPr>
      </w:pPr>
      <w:r w:rsidRPr="00846436">
        <w:rPr>
          <w:sz w:val="24"/>
          <w:szCs w:val="24"/>
          <w:lang w:val="en-GB"/>
        </w:rPr>
        <w:t>The Academy report briefly compared the mitigation strategy used in Sweden to the containment strategy applied in the neighbouring countries but did not take a stand on which was better at that time.</w:t>
      </w:r>
      <w:r w:rsidRPr="00846436">
        <w:rPr>
          <w:sz w:val="24"/>
          <w:szCs w:val="24"/>
          <w:lang w:val="en-GB"/>
        </w:rPr>
        <w:fldChar w:fldCharType="begin"/>
      </w:r>
      <w:r w:rsidR="006B23C6" w:rsidRPr="00846436">
        <w:rPr>
          <w:sz w:val="24"/>
          <w:szCs w:val="24"/>
          <w:lang w:val="en-GB"/>
        </w:rPr>
        <w:instrText xml:space="preserve"> ADDIN EN.CITE &lt;EndNote&gt;&lt;Cite&gt;&lt;Year&gt;2020&lt;/Year&gt;&lt;RecNum&gt;4182&lt;/RecNum&gt;&lt;DisplayText&gt;(2020m)&lt;/DisplayText&gt;&lt;record&gt;&lt;rec-number&gt;4182&lt;/rec-number&gt;&lt;foreign-keys&gt;&lt;key app="EN" db-id="tdw5przwb2a028erva65a05mezaz2z0vpxte" timestamp="1628104683"&gt;4182&lt;/key&gt;&lt;/foreign-keys&gt;&lt;ref-type name="Government Document"&gt;46&lt;/ref-type&gt;&lt;contributors&gt;&lt;/contributors&gt;&lt;titles&gt;&lt;title&gt;Kunliga Vetenskaps Akademien: Fakta och debatt om Covid-19. (The Royal Swedish Academy of Sciences: Facts and debate about Covid-19) May 15, 2020 (Updated Aug 28, 2020)&lt;/title&gt;&lt;/titles&gt;&lt;dates&gt;&lt;year&gt;2020&lt;/year&gt;&lt;/dates&gt;&lt;urls&gt;&lt;related-urls&gt;&lt;url&gt;https://www.kva.se/sv/nyheter/fakta-och-debatt-om-covid-19&lt;/url&gt;&lt;/related-urls&gt;&lt;/urls&gt;&lt;/record&gt;&lt;/Cite&gt;&lt;/EndNote&gt;</w:instrText>
      </w:r>
      <w:r w:rsidRPr="00846436">
        <w:rPr>
          <w:sz w:val="24"/>
          <w:szCs w:val="24"/>
          <w:lang w:val="en-GB"/>
        </w:rPr>
        <w:fldChar w:fldCharType="separate"/>
      </w:r>
      <w:r w:rsidR="006B23C6" w:rsidRPr="00846436">
        <w:rPr>
          <w:noProof/>
          <w:sz w:val="24"/>
          <w:szCs w:val="24"/>
          <w:lang w:val="en-GB"/>
        </w:rPr>
        <w:t>(2020m)</w:t>
      </w:r>
      <w:r w:rsidRPr="00846436">
        <w:rPr>
          <w:sz w:val="24"/>
          <w:szCs w:val="24"/>
          <w:lang w:val="en-GB"/>
        </w:rPr>
        <w:fldChar w:fldCharType="end"/>
      </w:r>
      <w:r w:rsidRPr="00846436">
        <w:rPr>
          <w:sz w:val="24"/>
          <w:szCs w:val="24"/>
          <w:lang w:val="en-GB"/>
        </w:rPr>
        <w:t xml:space="preserve"> </w:t>
      </w:r>
    </w:p>
    <w:p w14:paraId="7443AFC9" w14:textId="29455019" w:rsidR="00822FA3" w:rsidRPr="00846436" w:rsidRDefault="00822FA3" w:rsidP="00324A6E">
      <w:pPr>
        <w:spacing w:line="360" w:lineRule="auto"/>
        <w:jc w:val="both"/>
        <w:outlineLvl w:val="3"/>
        <w:rPr>
          <w:sz w:val="24"/>
          <w:szCs w:val="24"/>
          <w:lang w:val="en-GB"/>
        </w:rPr>
      </w:pPr>
      <w:r w:rsidRPr="00846436">
        <w:rPr>
          <w:sz w:val="24"/>
          <w:szCs w:val="24"/>
          <w:lang w:val="en-GB"/>
        </w:rPr>
        <w:t>The reports state, “We must therefore wait at least one year before we can give a definite answer to the question of whether Sweden's approach has been successful or has failed. Meanwhile, the waves of debate are likely to be high.”</w:t>
      </w:r>
      <w:r w:rsidRPr="00846436">
        <w:rPr>
          <w:sz w:val="24"/>
          <w:szCs w:val="24"/>
          <w:lang w:val="en-GB"/>
        </w:rPr>
        <w:fldChar w:fldCharType="begin"/>
      </w:r>
      <w:r w:rsidR="006B23C6" w:rsidRPr="00846436">
        <w:rPr>
          <w:sz w:val="24"/>
          <w:szCs w:val="24"/>
          <w:lang w:val="en-GB"/>
        </w:rPr>
        <w:instrText xml:space="preserve"> ADDIN EN.CITE &lt;EndNote&gt;&lt;Cite&gt;&lt;Year&gt;2020&lt;/Year&gt;&lt;RecNum&gt;4182&lt;/RecNum&gt;&lt;DisplayText&gt;(2020m)&lt;/DisplayText&gt;&lt;record&gt;&lt;rec-number&gt;4182&lt;/rec-number&gt;&lt;foreign-keys&gt;&lt;key app="EN" db-id="tdw5przwb2a028erva65a05mezaz2z0vpxte" timestamp="1628104683"&gt;4182&lt;/key&gt;&lt;/foreign-keys&gt;&lt;ref-type name="Government Document"&gt;46&lt;/ref-type&gt;&lt;contributors&gt;&lt;/contributors&gt;&lt;titles&gt;&lt;title&gt;Kunliga Vetenskaps Akademien: Fakta och debatt om Covid-19. (The Royal Swedish Academy of Sciences: Facts and debate about Covid-19) May 15, 2020 (Updated Aug 28, 2020)&lt;/title&gt;&lt;/titles&gt;&lt;dates&gt;&lt;year&gt;2020&lt;/year&gt;&lt;/dates&gt;&lt;urls&gt;&lt;related-urls&gt;&lt;url&gt;https://www.kva.se/sv/nyheter/fakta-och-debatt-om-covid-19&lt;/url&gt;&lt;/related-urls&gt;&lt;/urls&gt;&lt;/record&gt;&lt;/Cite&gt;&lt;/EndNote&gt;</w:instrText>
      </w:r>
      <w:r w:rsidRPr="00846436">
        <w:rPr>
          <w:sz w:val="24"/>
          <w:szCs w:val="24"/>
          <w:lang w:val="en-GB"/>
        </w:rPr>
        <w:fldChar w:fldCharType="separate"/>
      </w:r>
      <w:r w:rsidR="006B23C6" w:rsidRPr="00846436">
        <w:rPr>
          <w:noProof/>
          <w:sz w:val="24"/>
          <w:szCs w:val="24"/>
          <w:lang w:val="en-GB"/>
        </w:rPr>
        <w:t>(2020m)</w:t>
      </w:r>
      <w:r w:rsidRPr="00846436">
        <w:rPr>
          <w:sz w:val="24"/>
          <w:szCs w:val="24"/>
          <w:lang w:val="en-GB"/>
        </w:rPr>
        <w:fldChar w:fldCharType="end"/>
      </w:r>
      <w:r w:rsidRPr="00846436">
        <w:rPr>
          <w:sz w:val="24"/>
          <w:szCs w:val="24"/>
          <w:lang w:val="en-GB"/>
        </w:rPr>
        <w:t xml:space="preserve"> The early working group’s report ended with a series of questions rather than strong recommendations. </w:t>
      </w:r>
    </w:p>
    <w:p w14:paraId="63BB9586" w14:textId="4AE86EC3" w:rsidR="00822FA3" w:rsidRPr="00846436" w:rsidRDefault="00822FA3" w:rsidP="00324A6E">
      <w:pPr>
        <w:tabs>
          <w:tab w:val="left" w:pos="0"/>
        </w:tabs>
        <w:spacing w:line="360" w:lineRule="auto"/>
        <w:jc w:val="both"/>
        <w:outlineLvl w:val="3"/>
        <w:rPr>
          <w:sz w:val="24"/>
          <w:szCs w:val="24"/>
          <w:lang w:val="en-GB"/>
        </w:rPr>
      </w:pPr>
      <w:r w:rsidRPr="00846436">
        <w:rPr>
          <w:sz w:val="24"/>
          <w:szCs w:val="24"/>
          <w:lang w:val="en-GB"/>
        </w:rPr>
        <w:lastRenderedPageBreak/>
        <w:t>The formation of an expert group and an advisory reference group was completed on September 24, 2020. This expert group led by Staffan Norma</w:t>
      </w:r>
      <w:r w:rsidR="009E621C" w:rsidRPr="00846436">
        <w:rPr>
          <w:sz w:val="24"/>
          <w:szCs w:val="24"/>
          <w:lang w:val="en-GB"/>
        </w:rPr>
        <w:t>r</w:t>
      </w:r>
      <w:r w:rsidRPr="00846436">
        <w:rPr>
          <w:sz w:val="24"/>
          <w:szCs w:val="24"/>
          <w:lang w:val="en-GB"/>
        </w:rPr>
        <w:t>k produced its first report on November 19, 2020 with work still in progress in 2021 with several updates.</w:t>
      </w:r>
      <w:r w:rsidRPr="00846436">
        <w:rPr>
          <w:sz w:val="24"/>
          <w:szCs w:val="24"/>
          <w:lang w:val="en-GB"/>
        </w:rPr>
        <w:fldChar w:fldCharType="begin"/>
      </w:r>
      <w:r w:rsidR="00321CC9" w:rsidRPr="00846436">
        <w:rPr>
          <w:sz w:val="24"/>
          <w:szCs w:val="24"/>
          <w:lang w:val="en-GB"/>
        </w:rPr>
        <w:instrText xml:space="preserve"> ADDIN EN.CITE &lt;EndNote&gt;&lt;Cite&gt;&lt;Year&gt;2020&lt;/Year&gt;&lt;RecNum&gt;4175&lt;/RecNum&gt;&lt;DisplayText&gt;(2020s)&lt;/DisplayText&gt;&lt;record&gt;&lt;rec-number&gt;4175&lt;/rec-number&gt;&lt;foreign-keys&gt;&lt;key app="EN" db-id="tdw5przwb2a028erva65a05mezaz2z0vpxte" timestamp="1628101213"&gt;4175&lt;/key&gt;&lt;/foreign-keys&gt;&lt;ref-type name="Web Page"&gt;12&lt;/ref-type&gt;&lt;contributors&gt;&lt;/contributors&gt;&lt;titles&gt;&lt;title&gt;Vetenskapsakademien bildar expertgrupp om Covid-19. (The Academy of Sciences forms an expert group on Covid-19) Sep 24, 2020&lt;/title&gt;&lt;/titles&gt;&lt;dates&gt;&lt;year&gt;2020&lt;/year&gt;&lt;/dates&gt;&lt;urls&gt;&lt;related-urls&gt;&lt;url&gt;https://www.kva.se/sv/pressrum/pressmeddelanden/vetenskapsakademien-bildar-expertgrupp-om-covid-19&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0s)</w:t>
      </w:r>
      <w:r w:rsidRPr="00846436">
        <w:rPr>
          <w:sz w:val="24"/>
          <w:szCs w:val="24"/>
          <w:lang w:val="en-GB"/>
        </w:rPr>
        <w:fldChar w:fldCharType="end"/>
      </w:r>
      <w:r w:rsidRPr="00846436">
        <w:rPr>
          <w:sz w:val="24"/>
          <w:szCs w:val="24"/>
          <w:lang w:val="en-GB"/>
        </w:rPr>
        <w:t xml:space="preserve"> </w:t>
      </w:r>
    </w:p>
    <w:p w14:paraId="2E6417E9" w14:textId="41FB4F39" w:rsidR="00822FA3" w:rsidRPr="00846436" w:rsidRDefault="00822FA3" w:rsidP="00324A6E">
      <w:pPr>
        <w:tabs>
          <w:tab w:val="left" w:pos="0"/>
        </w:tabs>
        <w:spacing w:line="360" w:lineRule="auto"/>
        <w:jc w:val="both"/>
        <w:outlineLvl w:val="3"/>
        <w:rPr>
          <w:sz w:val="24"/>
          <w:szCs w:val="24"/>
          <w:lang w:val="en-GB"/>
        </w:rPr>
      </w:pPr>
      <w:r w:rsidRPr="00846436">
        <w:rPr>
          <w:sz w:val="24"/>
          <w:szCs w:val="24"/>
          <w:lang w:val="en-GB"/>
        </w:rPr>
        <w:t>The November 19 report, “Measures to reduce the spread of COVID-19” differs from the recommendations of the Public Health Agency in several topics:</w:t>
      </w:r>
      <w:r w:rsidRPr="00846436">
        <w:rPr>
          <w:sz w:val="24"/>
          <w:szCs w:val="24"/>
          <w:lang w:val="en-GB"/>
        </w:rPr>
        <w:fldChar w:fldCharType="begin"/>
      </w:r>
      <w:r w:rsidR="00321CC9" w:rsidRPr="00846436">
        <w:rPr>
          <w:sz w:val="24"/>
          <w:szCs w:val="24"/>
          <w:lang w:val="en-GB"/>
        </w:rPr>
        <w:instrText xml:space="preserve"> ADDIN EN.CITE &lt;EndNote&gt;&lt;Cite&gt;&lt;Year&gt;2021&lt;/Year&gt;&lt;RecNum&gt;4183&lt;/RecNum&gt;&lt;DisplayText&gt;(2021g)&lt;/DisplayText&gt;&lt;record&gt;&lt;rec-number&gt;4183&lt;/rec-number&gt;&lt;foreign-keys&gt;&lt;key app="EN" db-id="tdw5przwb2a028erva65a05mezaz2z0vpxte" timestamp="1628105044"&gt;4183&lt;/key&gt;&lt;/foreign-keys&gt;&lt;ref-type name="Report"&gt;27&lt;/ref-type&gt;&lt;contributors&gt;&lt;/contributors&gt;&lt;titles&gt;&lt;title&gt;Kunliga Vetenskaps Akademien: Åtgärder för att minska spridningen av Covid-19. (Royal Swedish Academy of Sciences: Measures to reduce the spread of Covid-19) Feb 17, 2021&lt;/title&gt;&lt;/titles&gt;&lt;dates&gt;&lt;year&gt;2021&lt;/year&gt;&lt;/dates&gt;&lt;urls&gt;&lt;related-urls&gt;&lt;url&gt;https://s3.eu-de.cloud-object-storage.appdomain.cloud/kva-image-pdf/2021/02/Uppdatering_atgarder_for_att-minska_smittspridningen_av-Covid_19_NY.pdf&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1g)</w:t>
      </w:r>
      <w:r w:rsidRPr="00846436">
        <w:rPr>
          <w:sz w:val="24"/>
          <w:szCs w:val="24"/>
          <w:lang w:val="en-GB"/>
        </w:rPr>
        <w:fldChar w:fldCharType="end"/>
      </w:r>
    </w:p>
    <w:p w14:paraId="50F62481" w14:textId="77777777" w:rsidR="00822FA3" w:rsidRPr="00846436" w:rsidRDefault="00822FA3" w:rsidP="00324A6E">
      <w:pPr>
        <w:pStyle w:val="ListParagraph"/>
        <w:numPr>
          <w:ilvl w:val="0"/>
          <w:numId w:val="65"/>
        </w:numPr>
        <w:spacing w:line="360" w:lineRule="auto"/>
        <w:jc w:val="both"/>
        <w:outlineLvl w:val="3"/>
        <w:rPr>
          <w:rFonts w:eastAsia="Arial"/>
          <w:sz w:val="24"/>
          <w:szCs w:val="24"/>
          <w:lang w:val="en-GB"/>
        </w:rPr>
      </w:pPr>
      <w:r w:rsidRPr="00846436">
        <w:rPr>
          <w:sz w:val="24"/>
          <w:szCs w:val="24"/>
          <w:lang w:val="en-GB"/>
        </w:rPr>
        <w:t>The expert group stated there was strong evidence for transmission of the virus by smaller droplets in the air (although they did not call them aerosols).</w:t>
      </w:r>
    </w:p>
    <w:p w14:paraId="0DE3410F" w14:textId="77777777" w:rsidR="00822FA3" w:rsidRPr="00846436" w:rsidRDefault="00822FA3" w:rsidP="00324A6E">
      <w:pPr>
        <w:pStyle w:val="ListParagraph"/>
        <w:numPr>
          <w:ilvl w:val="0"/>
          <w:numId w:val="65"/>
        </w:numPr>
        <w:spacing w:line="360" w:lineRule="auto"/>
        <w:jc w:val="both"/>
        <w:outlineLvl w:val="3"/>
        <w:rPr>
          <w:rFonts w:eastAsia="Arial"/>
          <w:sz w:val="24"/>
          <w:szCs w:val="24"/>
          <w:lang w:val="en-GB"/>
        </w:rPr>
      </w:pPr>
      <w:r w:rsidRPr="00846436">
        <w:rPr>
          <w:sz w:val="24"/>
          <w:szCs w:val="24"/>
          <w:lang w:val="en-GB"/>
        </w:rPr>
        <w:t>They then agreed that masks should be recommended to limit infection, especially in public transport as well as health and elderly care.</w:t>
      </w:r>
    </w:p>
    <w:p w14:paraId="624387E8" w14:textId="77777777" w:rsidR="00822FA3" w:rsidRPr="00846436" w:rsidRDefault="00822FA3" w:rsidP="00324A6E">
      <w:pPr>
        <w:pStyle w:val="ListParagraph"/>
        <w:numPr>
          <w:ilvl w:val="0"/>
          <w:numId w:val="65"/>
        </w:numPr>
        <w:spacing w:line="360" w:lineRule="auto"/>
        <w:jc w:val="both"/>
        <w:outlineLvl w:val="3"/>
        <w:rPr>
          <w:rFonts w:eastAsia="Arial"/>
          <w:sz w:val="24"/>
          <w:szCs w:val="24"/>
          <w:lang w:val="en-GB"/>
        </w:rPr>
      </w:pPr>
      <w:r w:rsidRPr="00846436">
        <w:rPr>
          <w:sz w:val="24"/>
          <w:szCs w:val="24"/>
          <w:lang w:val="en-GB"/>
        </w:rPr>
        <w:t>They also clearly stated that good ventilation with air exchange was important to limit spread.</w:t>
      </w:r>
    </w:p>
    <w:p w14:paraId="53C1B69B" w14:textId="77777777" w:rsidR="00822FA3" w:rsidRPr="00846436" w:rsidRDefault="00822FA3" w:rsidP="00324A6E">
      <w:pPr>
        <w:spacing w:line="360" w:lineRule="auto"/>
        <w:jc w:val="both"/>
        <w:rPr>
          <w:i/>
          <w:iCs/>
          <w:sz w:val="24"/>
          <w:szCs w:val="24"/>
          <w:u w:val="single"/>
          <w:lang w:val="en-GB"/>
        </w:rPr>
      </w:pPr>
    </w:p>
    <w:p w14:paraId="498744A8" w14:textId="77777777" w:rsidR="00822FA3" w:rsidRPr="00846436" w:rsidRDefault="00822FA3" w:rsidP="00324A6E">
      <w:pPr>
        <w:spacing w:line="360" w:lineRule="auto"/>
        <w:jc w:val="both"/>
        <w:rPr>
          <w:i/>
          <w:iCs/>
          <w:sz w:val="24"/>
          <w:szCs w:val="24"/>
          <w:u w:val="single"/>
          <w:lang w:val="en-GB"/>
        </w:rPr>
      </w:pPr>
      <w:r w:rsidRPr="00846436">
        <w:rPr>
          <w:i/>
          <w:iCs/>
          <w:sz w:val="24"/>
          <w:szCs w:val="24"/>
          <w:u w:val="single"/>
          <w:lang w:val="en-GB"/>
        </w:rPr>
        <w:t>Science Forum Covid-19</w:t>
      </w:r>
    </w:p>
    <w:p w14:paraId="6561AD88" w14:textId="2FAE58D4" w:rsidR="00822FA3" w:rsidRPr="00846436" w:rsidRDefault="00822FA3" w:rsidP="00324A6E">
      <w:pPr>
        <w:pStyle w:val="ListParagraph"/>
        <w:tabs>
          <w:tab w:val="left" w:pos="0"/>
        </w:tabs>
        <w:spacing w:line="360" w:lineRule="auto"/>
        <w:ind w:left="0"/>
        <w:jc w:val="both"/>
        <w:rPr>
          <w:sz w:val="24"/>
          <w:szCs w:val="24"/>
          <w:lang w:val="en-GB"/>
        </w:rPr>
      </w:pPr>
      <w:r w:rsidRPr="00846436">
        <w:rPr>
          <w:sz w:val="24"/>
          <w:szCs w:val="24"/>
          <w:lang w:val="en-GB"/>
        </w:rPr>
        <w:t>Between March 5 and April 13, 2020, at least 24 critical texts (debate articles and letters to the editor) were published in major Swedish newspapers in different constellations, however without having much of a visible impact.</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178&lt;/RecNum&gt;&lt;DisplayText&gt;(2021ae)&lt;/DisplayText&gt;&lt;record&gt;&lt;rec-number&gt;4178&lt;/rec-number&gt;&lt;foreign-keys&gt;&lt;key app="EN" db-id="tdw5przwb2a028erva65a05mezaz2z0vpxte" timestamp="1628103532"&gt;4178&lt;/key&gt;&lt;/foreign-keys&gt;&lt;ref-type name="Web Page"&gt;12&lt;/ref-type&gt;&lt;contributors&gt;&lt;/contributors&gt;&lt;titles&gt;&lt;title&gt;Vetcov-19 - Artiklar (Archive)&lt;/title&gt;&lt;/titles&gt;&lt;number&gt;Aug, 2021&lt;/number&gt;&lt;dates&gt;&lt;year&gt;2021&lt;/year&gt;&lt;/dates&gt;&lt;urls&gt;&lt;related-urls&gt;&lt;url&gt;https://vetcov19.se/media/debattartiklar&lt;/url&gt;&lt;/related-urls&gt;&lt;/urls&gt;&lt;custom1&gt;2021&lt;/custom1&gt;&lt;language&gt;Swedish/English&lt;/language&gt;&lt;/record&gt;&lt;/Cite&gt;&lt;/EndNote&gt;</w:instrText>
      </w:r>
      <w:r w:rsidRPr="00846436">
        <w:rPr>
          <w:sz w:val="24"/>
          <w:szCs w:val="24"/>
          <w:lang w:val="en-GB"/>
        </w:rPr>
        <w:fldChar w:fldCharType="separate"/>
      </w:r>
      <w:r w:rsidR="00324239" w:rsidRPr="00846436">
        <w:rPr>
          <w:noProof/>
          <w:sz w:val="24"/>
          <w:szCs w:val="24"/>
          <w:lang w:val="en-GB"/>
        </w:rPr>
        <w:t>(2021ae)</w:t>
      </w:r>
      <w:r w:rsidRPr="00846436">
        <w:rPr>
          <w:sz w:val="24"/>
          <w:szCs w:val="24"/>
          <w:lang w:val="en-GB"/>
        </w:rPr>
        <w:fldChar w:fldCharType="end"/>
      </w:r>
      <w:r w:rsidRPr="00846436">
        <w:rPr>
          <w:sz w:val="24"/>
          <w:szCs w:val="24"/>
          <w:lang w:val="en-GB"/>
        </w:rPr>
        <w:t xml:space="preserve"> The scientists mainly criticized the lack of action and the lack of transparency regarding data and models. They argued for more precautionary measures such as quarantine for returning travellers, a comprehensive test-trace-isolate strategy, school closures and a short lockdown. Furthermore, they discussed the importance of transmission by infected people without symptoms and how people in risk groups needed to be better protected with adequate protection equipment, especially in elderly care.  </w:t>
      </w:r>
    </w:p>
    <w:p w14:paraId="6F4B25B3" w14:textId="77777777" w:rsidR="00822FA3" w:rsidRPr="00846436" w:rsidRDefault="00822FA3" w:rsidP="00324A6E">
      <w:pPr>
        <w:pStyle w:val="ListParagraph"/>
        <w:tabs>
          <w:tab w:val="left" w:pos="0"/>
        </w:tabs>
        <w:spacing w:line="360" w:lineRule="auto"/>
        <w:ind w:left="0"/>
        <w:jc w:val="both"/>
        <w:rPr>
          <w:sz w:val="24"/>
          <w:szCs w:val="24"/>
          <w:lang w:val="en-GB"/>
        </w:rPr>
      </w:pPr>
    </w:p>
    <w:p w14:paraId="30F2486D" w14:textId="2B3DD873"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Through their critical debate articles, the scientists became more and more aware of each other and 22 of them decided to write a debate article together, which was then published in Dagens Nyheter on April 14, 2020.</w:t>
      </w:r>
      <w:r w:rsidRPr="00846436">
        <w:rPr>
          <w:sz w:val="24"/>
          <w:szCs w:val="24"/>
          <w:lang w:val="en-GB"/>
        </w:rPr>
        <w:fldChar w:fldCharType="begin"/>
      </w:r>
      <w:r w:rsidR="00321CC9" w:rsidRPr="00846436">
        <w:rPr>
          <w:sz w:val="24"/>
          <w:szCs w:val="24"/>
          <w:lang w:val="en-GB"/>
        </w:rPr>
        <w:instrText xml:space="preserve"> ADDIN EN.CITE &lt;EndNote&gt;&lt;Cite&gt;&lt;Year&gt;2020&lt;/Year&gt;&lt;RecNum&gt;4179&lt;/RecNum&gt;&lt;DisplayText&gt;(2020c)&lt;/DisplayText&gt;&lt;record&gt;&lt;rec-number&gt;4179&lt;/rec-number&gt;&lt;foreign-keys&gt;&lt;key app="EN" db-id="tdw5przwb2a028erva65a05mezaz2z0vpxte" timestamp="1628103682"&gt;4179&lt;/key&gt;&lt;/foreign-keys&gt;&lt;ref-type name="Newspaper Article"&gt;23&lt;/ref-type&gt;&lt;contributors&gt;&lt;/contributors&gt;&lt;titles&gt;&lt;title&gt;DN Debatt. The 22 researchers: ”Folkhälsomyndigheten har misslyckats - nu måste politikerna gripa in” (The public health authority has failed - now politicians must intervene)&lt;/title&gt;&lt;secondary-title&gt;Dagens Nyheter&lt;/secondary-title&gt;&lt;/titles&gt;&lt;dates&gt;&lt;year&gt;2020&lt;/year&gt;&lt;pub-dates&gt;&lt;date&gt;April 14, 2020 (Updated April 24, 2020)&lt;/date&gt;&lt;/pub-dates&gt;&lt;/dates&gt;&lt;urls&gt;&lt;related-urls&gt;&lt;url&gt;https://www.dn.se/debatt/folkhalsomyndigheten-har-misslyckats-nu-maste-politikerna-gripa-in&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0c)</w:t>
      </w:r>
      <w:r w:rsidRPr="00846436">
        <w:rPr>
          <w:sz w:val="24"/>
          <w:szCs w:val="24"/>
          <w:lang w:val="en-GB"/>
        </w:rPr>
        <w:fldChar w:fldCharType="end"/>
      </w:r>
      <w:r w:rsidRPr="00846436">
        <w:rPr>
          <w:sz w:val="24"/>
          <w:szCs w:val="24"/>
          <w:lang w:val="en-GB"/>
        </w:rPr>
        <w:t xml:space="preserve"> This article drew more attention for two main reasons: 1) the tone (“Officials, who so far have not shown any talent for either predicting or limiting the developments we now live with") and 2) the number of deaths mentioned.</w:t>
      </w:r>
      <w:r w:rsidRPr="00846436">
        <w:rPr>
          <w:sz w:val="24"/>
          <w:szCs w:val="24"/>
          <w:lang w:val="en-GB"/>
        </w:rPr>
        <w:fldChar w:fldCharType="begin"/>
      </w:r>
      <w:r w:rsidR="00321CC9" w:rsidRPr="00846436">
        <w:rPr>
          <w:sz w:val="24"/>
          <w:szCs w:val="24"/>
          <w:lang w:val="en-GB"/>
        </w:rPr>
        <w:instrText xml:space="preserve"> ADDIN EN.CITE &lt;EndNote&gt;&lt;Cite&gt;&lt;Year&gt;2020&lt;/Year&gt;&lt;RecNum&gt;4179&lt;/RecNum&gt;&lt;DisplayText&gt;(2020c)&lt;/DisplayText&gt;&lt;record&gt;&lt;rec-number&gt;4179&lt;/rec-number&gt;&lt;foreign-keys&gt;&lt;key app="EN" db-id="tdw5przwb2a028erva65a05mezaz2z0vpxte" timestamp="1628103682"&gt;4179&lt;/key&gt;&lt;/foreign-keys&gt;&lt;ref-type name="Newspaper Article"&gt;23&lt;/ref-type&gt;&lt;contributors&gt;&lt;/contributors&gt;&lt;titles&gt;&lt;title&gt;DN Debatt. The 22 researchers: ”Folkhälsomyndigheten har misslyckats - nu måste politikerna gripa in” (The public health authority has failed - now politicians must intervene)&lt;/title&gt;&lt;secondary-title&gt;Dagens Nyheter&lt;/secondary-title&gt;&lt;/titles&gt;&lt;dates&gt;&lt;year&gt;2020&lt;/year&gt;&lt;pub-dates&gt;&lt;date&gt;April 14, 2020 (Updated April 24, 2020)&lt;/date&gt;&lt;/pub-dates&gt;&lt;/dates&gt;&lt;urls&gt;&lt;related-urls&gt;&lt;url&gt;https://www.dn.se/debatt/folkhalsomyndigheten-har-misslyckats-nu-maste-politikerna-gripa-in&lt;/url&gt;&lt;/related-urls&gt;&lt;/urls&gt;&lt;access-date&gt;Aug 2021&lt;/access-date&gt;&lt;/record&gt;&lt;/Cite&gt;&lt;/EndNote&gt;</w:instrText>
      </w:r>
      <w:r w:rsidRPr="00846436">
        <w:rPr>
          <w:sz w:val="24"/>
          <w:szCs w:val="24"/>
          <w:lang w:val="en-GB"/>
        </w:rPr>
        <w:fldChar w:fldCharType="separate"/>
      </w:r>
      <w:r w:rsidR="00321CC9" w:rsidRPr="00846436">
        <w:rPr>
          <w:noProof/>
          <w:sz w:val="24"/>
          <w:szCs w:val="24"/>
          <w:lang w:val="en-GB"/>
        </w:rPr>
        <w:t>(2020c)</w:t>
      </w:r>
      <w:r w:rsidRPr="00846436">
        <w:rPr>
          <w:sz w:val="24"/>
          <w:szCs w:val="24"/>
          <w:lang w:val="en-GB"/>
        </w:rPr>
        <w:fldChar w:fldCharType="end"/>
      </w:r>
      <w:r w:rsidRPr="00846436">
        <w:rPr>
          <w:sz w:val="24"/>
          <w:szCs w:val="24"/>
          <w:lang w:val="en-GB"/>
        </w:rPr>
        <w:t xml:space="preserve"> On April 24, 2020, a clarification was added to this article to better explain the source for the data (ECDC) since the Public Health Agency disputed </w:t>
      </w:r>
      <w:r w:rsidRPr="00846436">
        <w:rPr>
          <w:sz w:val="24"/>
          <w:szCs w:val="24"/>
          <w:lang w:val="en-GB"/>
        </w:rPr>
        <w:lastRenderedPageBreak/>
        <w:t>this official data. Several media outlets discussed the article and its content, and the criticism of the Public Health Agency was immediately dismissed by Anders Tegnell.</w:t>
      </w:r>
      <w:r w:rsidRPr="00846436">
        <w:rPr>
          <w:sz w:val="24"/>
          <w:szCs w:val="24"/>
          <w:lang w:val="en-GB"/>
        </w:rPr>
        <w:fldChar w:fldCharType="begin">
          <w:fldData xml:space="preserve">PEVuZE5vdGU+PENpdGU+PEF1dGhvcj5Db25ub2xseTwvQXV0aG9yPjxZZWFyPjIwMjA8L1llYXI+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=
</w:fldData>
        </w:fldChar>
      </w:r>
      <w:r w:rsidR="005E42D9" w:rsidRPr="00846436">
        <w:rPr>
          <w:sz w:val="24"/>
          <w:szCs w:val="24"/>
          <w:lang w:val="en-GB"/>
        </w:rPr>
        <w:instrText xml:space="preserve"> ADDIN EN.CITE </w:instrText>
      </w:r>
      <w:r w:rsidR="005E42D9" w:rsidRPr="00846436">
        <w:rPr>
          <w:sz w:val="24"/>
          <w:szCs w:val="24"/>
          <w:lang w:val="en-GB"/>
        </w:rPr>
        <w:fldChar w:fldCharType="begin">
          <w:fldData xml:space="preserve">PEVuZE5vdGU+PENpdGU+PEF1dGhvcj5Db25ub2xseTwvQXV0aG9yPjxZZWFyPjIwMjA8L1llYXI+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=
</w:fldData>
        </w:fldChar>
      </w:r>
      <w:r w:rsidR="005E42D9" w:rsidRPr="00846436">
        <w:rPr>
          <w:sz w:val="24"/>
          <w:szCs w:val="24"/>
          <w:lang w:val="en-GB"/>
        </w:rPr>
        <w:instrText xml:space="preserve"> ADDIN EN.CITE.DATA </w:instrText>
      </w:r>
      <w:r w:rsidR="005E42D9" w:rsidRPr="00846436">
        <w:rPr>
          <w:sz w:val="24"/>
          <w:szCs w:val="24"/>
          <w:lang w:val="en-GB"/>
        </w:rPr>
      </w:r>
      <w:r w:rsidR="005E42D9"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Connolly, 2020, Bjurwald et al., 2021, Vogel, 2020)</w:t>
      </w:r>
      <w:r w:rsidRPr="00846436">
        <w:rPr>
          <w:sz w:val="24"/>
          <w:szCs w:val="24"/>
          <w:lang w:val="en-GB"/>
        </w:rPr>
        <w:fldChar w:fldCharType="end"/>
      </w:r>
      <w:r w:rsidRPr="00846436">
        <w:rPr>
          <w:sz w:val="24"/>
          <w:szCs w:val="24"/>
          <w:lang w:val="en-GB"/>
        </w:rPr>
        <w:t xml:space="preserve"> Worth mentioning is the Corona Special from the state-sponsored Swedish Science Radio (</w:t>
      </w:r>
      <w:r w:rsidRPr="00846436">
        <w:rPr>
          <w:i/>
          <w:iCs/>
          <w:sz w:val="24"/>
          <w:szCs w:val="24"/>
          <w:lang w:val="en-GB"/>
        </w:rPr>
        <w:t>Vetenskapsradio</w:t>
      </w:r>
      <w:r w:rsidRPr="00846436">
        <w:rPr>
          <w:sz w:val="24"/>
          <w:szCs w:val="24"/>
          <w:lang w:val="en-GB"/>
        </w:rPr>
        <w:t>) which was broadcast on April 15, 2020.</w:t>
      </w:r>
      <w:r w:rsidRPr="00846436">
        <w:rPr>
          <w:sz w:val="24"/>
          <w:szCs w:val="24"/>
          <w:lang w:val="en-GB"/>
        </w:rPr>
        <w:fldChar w:fldCharType="begin"/>
      </w:r>
      <w:r w:rsidR="00560D6A" w:rsidRPr="00846436">
        <w:rPr>
          <w:sz w:val="24"/>
          <w:szCs w:val="24"/>
          <w:lang w:val="en-GB"/>
        </w:rPr>
        <w:instrText xml:space="preserve"> ADDIN EN.CITE &lt;EndNote&gt;&lt;Cite&gt;&lt;Author&gt;Dingertz&lt;/Author&gt;&lt;Year&gt;2020&lt;/Year&gt;&lt;RecNum&gt;4180&lt;/RecNum&gt;&lt;DisplayText&gt;(Dingertz, 2020)&lt;/DisplayText&gt;&lt;record&gt;&lt;rec-number&gt;4180&lt;/rec-number&gt;&lt;foreign-keys&gt;&lt;key app="EN" db-id="tdw5przwb2a028erva65a05mezaz2z0vpxte" timestamp="1628103943"&gt;4180&lt;/key&gt;&lt;/foreign-keys&gt;&lt;ref-type name="Newspaper Article"&gt;23&lt;/ref-type&gt;&lt;contributors&gt;&lt;authors&gt;&lt;author&gt;Dingertz, A&lt;/author&gt;&lt;/authors&gt;&lt;/contributors&gt;&lt;titles&gt;&lt;title&gt;Myndigheten för press, radio och tv: SR fälls för osakligt uttalande om covid-19-debatt. (The authority for press, radio and television: SR is convicted for unreasonable statement about covid-19 debate.)&lt;/title&gt;&lt;secondary-title&gt;TT&lt;/secondary-title&gt;&lt;/titles&gt;&lt;dates&gt;&lt;year&gt;2020&lt;/year&gt;&lt;pub-dates&gt;&lt;date&gt;Nov 30, 2020&lt;/date&gt;&lt;/pub-dates&gt;&lt;/dates&gt;&lt;urls&gt;&lt;related-urls&gt;&lt;url&gt;https://via.tt.se/pressmeddelande/sr-falls-for-osakligt-uttalande-om-covid-19-debatt?publisherId=3235838&amp;amp;releaseId=3288084&lt;/url&gt;&lt;/related-urls&gt;&lt;/urls&gt;&lt;/record&gt;&lt;/Cite&gt;&lt;/EndNote&gt;</w:instrText>
      </w:r>
      <w:r w:rsidRPr="00846436">
        <w:rPr>
          <w:sz w:val="24"/>
          <w:szCs w:val="24"/>
          <w:lang w:val="en-GB"/>
        </w:rPr>
        <w:fldChar w:fldCharType="separate"/>
      </w:r>
      <w:r w:rsidR="007077D8" w:rsidRPr="00846436">
        <w:rPr>
          <w:noProof/>
          <w:sz w:val="24"/>
          <w:szCs w:val="24"/>
          <w:lang w:val="en-GB"/>
        </w:rPr>
        <w:t>(Dingertz, 2020)</w:t>
      </w:r>
      <w:r w:rsidRPr="00846436">
        <w:rPr>
          <w:sz w:val="24"/>
          <w:szCs w:val="24"/>
          <w:lang w:val="en-GB"/>
        </w:rPr>
        <w:fldChar w:fldCharType="end"/>
      </w:r>
      <w:r w:rsidRPr="00846436">
        <w:rPr>
          <w:sz w:val="24"/>
          <w:szCs w:val="24"/>
          <w:lang w:val="en-GB"/>
        </w:rPr>
        <w:t xml:space="preserve"> The Review Board for Radio and Television later criticized this program for an unreasonable claim. The commentator said that the people behind the article subsequently corrected information on the number of COVID-19-related deaths in Sweden.</w:t>
      </w:r>
      <w:r w:rsidRPr="00846436">
        <w:rPr>
          <w:sz w:val="24"/>
          <w:szCs w:val="24"/>
          <w:lang w:val="en-GB"/>
        </w:rPr>
        <w:fldChar w:fldCharType="begin"/>
      </w:r>
      <w:r w:rsidR="00560D6A" w:rsidRPr="00846436">
        <w:rPr>
          <w:sz w:val="24"/>
          <w:szCs w:val="24"/>
          <w:lang w:val="en-GB"/>
        </w:rPr>
        <w:instrText xml:space="preserve"> ADDIN EN.CITE &lt;EndNote&gt;&lt;Cite&gt;&lt;Author&gt;Dingertz&lt;/Author&gt;&lt;Year&gt;2020&lt;/Year&gt;&lt;RecNum&gt;4180&lt;/RecNum&gt;&lt;DisplayText&gt;(Dingertz, 2020)&lt;/DisplayText&gt;&lt;record&gt;&lt;rec-number&gt;4180&lt;/rec-number&gt;&lt;foreign-keys&gt;&lt;key app="EN" db-id="tdw5przwb2a028erva65a05mezaz2z0vpxte" timestamp="1628103943"&gt;4180&lt;/key&gt;&lt;/foreign-keys&gt;&lt;ref-type name="Newspaper Article"&gt;23&lt;/ref-type&gt;&lt;contributors&gt;&lt;authors&gt;&lt;author&gt;Dingertz, A&lt;/author&gt;&lt;/authors&gt;&lt;/contributors&gt;&lt;titles&gt;&lt;title&gt;Myndigheten för press, radio och tv: SR fälls för osakligt uttalande om covid-19-debatt. (The authority for press, radio and television: SR is convicted for unreasonable statement about covid-19 debate.)&lt;/title&gt;&lt;secondary-title&gt;TT&lt;/secondary-title&gt;&lt;/titles&gt;&lt;dates&gt;&lt;year&gt;2020&lt;/year&gt;&lt;pub-dates&gt;&lt;date&gt;Nov 30, 2020&lt;/date&gt;&lt;/pub-dates&gt;&lt;/dates&gt;&lt;urls&gt;&lt;related-urls&gt;&lt;url&gt;https://via.tt.se/pressmeddelande/sr-falls-for-osakligt-uttalande-om-covid-19-debatt?publisherId=3235838&amp;amp;releaseId=3288084&lt;/url&gt;&lt;/related-urls&gt;&lt;/urls&gt;&lt;/record&gt;&lt;/Cite&gt;&lt;/EndNote&gt;</w:instrText>
      </w:r>
      <w:r w:rsidRPr="00846436">
        <w:rPr>
          <w:sz w:val="24"/>
          <w:szCs w:val="24"/>
          <w:lang w:val="en-GB"/>
        </w:rPr>
        <w:fldChar w:fldCharType="separate"/>
      </w:r>
      <w:r w:rsidR="007077D8" w:rsidRPr="00846436">
        <w:rPr>
          <w:noProof/>
          <w:sz w:val="24"/>
          <w:szCs w:val="24"/>
          <w:lang w:val="en-GB"/>
        </w:rPr>
        <w:t>(Dingertz, 2020)</w:t>
      </w:r>
      <w:r w:rsidRPr="00846436">
        <w:rPr>
          <w:sz w:val="24"/>
          <w:szCs w:val="24"/>
          <w:lang w:val="en-GB"/>
        </w:rPr>
        <w:fldChar w:fldCharType="end"/>
      </w:r>
      <w:r w:rsidRPr="00846436">
        <w:rPr>
          <w:sz w:val="24"/>
          <w:szCs w:val="24"/>
          <w:lang w:val="en-GB"/>
        </w:rPr>
        <w:t xml:space="preserve"> The Review Board is of the opinion that the Swedish Science Radio has not shown grounds for this.</w:t>
      </w:r>
      <w:r w:rsidRPr="00846436">
        <w:rPr>
          <w:sz w:val="24"/>
          <w:szCs w:val="24"/>
          <w:lang w:val="en-GB"/>
        </w:rPr>
        <w:fldChar w:fldCharType="begin"/>
      </w:r>
      <w:r w:rsidR="00560D6A" w:rsidRPr="00846436">
        <w:rPr>
          <w:sz w:val="24"/>
          <w:szCs w:val="24"/>
          <w:lang w:val="en-GB"/>
        </w:rPr>
        <w:instrText xml:space="preserve"> ADDIN EN.CITE &lt;EndNote&gt;&lt;Cite&gt;&lt;Author&gt;Dingertz&lt;/Author&gt;&lt;Year&gt;2020&lt;/Year&gt;&lt;RecNum&gt;4180&lt;/RecNum&gt;&lt;DisplayText&gt;(Dingertz, 2020)&lt;/DisplayText&gt;&lt;record&gt;&lt;rec-number&gt;4180&lt;/rec-number&gt;&lt;foreign-keys&gt;&lt;key app="EN" db-id="tdw5przwb2a028erva65a05mezaz2z0vpxte" timestamp="1628103943"&gt;4180&lt;/key&gt;&lt;/foreign-keys&gt;&lt;ref-type name="Newspaper Article"&gt;23&lt;/ref-type&gt;&lt;contributors&gt;&lt;authors&gt;&lt;author&gt;Dingertz, A&lt;/author&gt;&lt;/authors&gt;&lt;/contributors&gt;&lt;titles&gt;&lt;title&gt;Myndigheten för press, radio och tv: SR fälls för osakligt uttalande om covid-19-debatt. (The authority for press, radio and television: SR is convicted for unreasonable statement about covid-19 debate.)&lt;/title&gt;&lt;secondary-title&gt;TT&lt;/secondary-title&gt;&lt;/titles&gt;&lt;dates&gt;&lt;year&gt;2020&lt;/year&gt;&lt;pub-dates&gt;&lt;date&gt;Nov 30, 2020&lt;/date&gt;&lt;/pub-dates&gt;&lt;/dates&gt;&lt;urls&gt;&lt;related-urls&gt;&lt;url&gt;https://via.tt.se/pressmeddelande/sr-falls-for-osakligt-uttalande-om-covid-19-debatt?publisherId=3235838&amp;amp;releaseId=3288084&lt;/url&gt;&lt;/related-urls&gt;&lt;/urls&gt;&lt;/record&gt;&lt;/Cite&gt;&lt;/EndNote&gt;</w:instrText>
      </w:r>
      <w:r w:rsidRPr="00846436">
        <w:rPr>
          <w:sz w:val="24"/>
          <w:szCs w:val="24"/>
          <w:lang w:val="en-GB"/>
        </w:rPr>
        <w:fldChar w:fldCharType="separate"/>
      </w:r>
      <w:r w:rsidR="007077D8" w:rsidRPr="00846436">
        <w:rPr>
          <w:noProof/>
          <w:sz w:val="24"/>
          <w:szCs w:val="24"/>
          <w:lang w:val="en-GB"/>
        </w:rPr>
        <w:t>(Dingertz, 2020)</w:t>
      </w:r>
      <w:r w:rsidRPr="00846436">
        <w:rPr>
          <w:sz w:val="24"/>
          <w:szCs w:val="24"/>
          <w:lang w:val="en-GB"/>
        </w:rPr>
        <w:fldChar w:fldCharType="end"/>
      </w:r>
      <w:r w:rsidRPr="00846436">
        <w:rPr>
          <w:sz w:val="24"/>
          <w:szCs w:val="24"/>
          <w:lang w:val="en-GB"/>
        </w:rPr>
        <w:t xml:space="preserve"> The program therefore contravenes the requirement of objectivity.</w:t>
      </w:r>
      <w:r w:rsidRPr="00846436">
        <w:rPr>
          <w:sz w:val="24"/>
          <w:szCs w:val="24"/>
          <w:lang w:val="en-GB"/>
        </w:rPr>
        <w:fldChar w:fldCharType="begin"/>
      </w:r>
      <w:r w:rsidR="00560D6A" w:rsidRPr="00846436">
        <w:rPr>
          <w:sz w:val="24"/>
          <w:szCs w:val="24"/>
          <w:lang w:val="en-GB"/>
        </w:rPr>
        <w:instrText xml:space="preserve"> ADDIN EN.CITE &lt;EndNote&gt;&lt;Cite&gt;&lt;Author&gt;Dingertz&lt;/Author&gt;&lt;Year&gt;2020&lt;/Year&gt;&lt;RecNum&gt;4180&lt;/RecNum&gt;&lt;DisplayText&gt;(Dingertz, 2020)&lt;/DisplayText&gt;&lt;record&gt;&lt;rec-number&gt;4180&lt;/rec-number&gt;&lt;foreign-keys&gt;&lt;key app="EN" db-id="tdw5przwb2a028erva65a05mezaz2z0vpxte" timestamp="1628103943"&gt;4180&lt;/key&gt;&lt;/foreign-keys&gt;&lt;ref-type name="Newspaper Article"&gt;23&lt;/ref-type&gt;&lt;contributors&gt;&lt;authors&gt;&lt;author&gt;Dingertz, A&lt;/author&gt;&lt;/authors&gt;&lt;/contributors&gt;&lt;titles&gt;&lt;title&gt;Myndigheten för press, radio och tv: SR fälls för osakligt uttalande om covid-19-debatt. (The authority for press, radio and television: SR is convicted for unreasonable statement about covid-19 debate.)&lt;/title&gt;&lt;secondary-title&gt;TT&lt;/secondary-title&gt;&lt;/titles&gt;&lt;dates&gt;&lt;year&gt;2020&lt;/year&gt;&lt;pub-dates&gt;&lt;date&gt;Nov 30, 2020&lt;/date&gt;&lt;/pub-dates&gt;&lt;/dates&gt;&lt;urls&gt;&lt;related-urls&gt;&lt;url&gt;https://via.tt.se/pressmeddelande/sr-falls-for-osakligt-uttalande-om-covid-19-debatt?publisherId=3235838&amp;amp;releaseId=3288084&lt;/url&gt;&lt;/related-urls&gt;&lt;/urls&gt;&lt;/record&gt;&lt;/Cite&gt;&lt;/EndNote&gt;</w:instrText>
      </w:r>
      <w:r w:rsidRPr="00846436">
        <w:rPr>
          <w:sz w:val="24"/>
          <w:szCs w:val="24"/>
          <w:lang w:val="en-GB"/>
        </w:rPr>
        <w:fldChar w:fldCharType="separate"/>
      </w:r>
      <w:r w:rsidR="007077D8" w:rsidRPr="00846436">
        <w:rPr>
          <w:noProof/>
          <w:sz w:val="24"/>
          <w:szCs w:val="24"/>
          <w:lang w:val="en-GB"/>
        </w:rPr>
        <w:t>(Dingertz, 2020)</w:t>
      </w:r>
      <w:r w:rsidRPr="00846436">
        <w:rPr>
          <w:sz w:val="24"/>
          <w:szCs w:val="24"/>
          <w:lang w:val="en-GB"/>
        </w:rPr>
        <w:fldChar w:fldCharType="end"/>
      </w:r>
      <w:r w:rsidRPr="00846436">
        <w:rPr>
          <w:sz w:val="24"/>
          <w:szCs w:val="24"/>
          <w:lang w:val="en-GB"/>
        </w:rPr>
        <w:t xml:space="preserve"> Indeed, the official number of COVID-19 deaths later published by the National Board of Health and Welfare (104.33 per day on average) were very close to the number quoted by the 22 scientists (105 per day) while Tegnell’s estimate (about 60 per day) for the same period (April 7-9, 2020) was far off.</w:t>
      </w:r>
      <w:r w:rsidRPr="00846436">
        <w:rPr>
          <w:sz w:val="24"/>
          <w:szCs w:val="24"/>
          <w:lang w:val="en-GB"/>
        </w:rPr>
        <w:fldChar w:fldCharType="begin"/>
      </w:r>
      <w:r w:rsidR="00560D6A" w:rsidRPr="00846436">
        <w:rPr>
          <w:sz w:val="24"/>
          <w:szCs w:val="24"/>
          <w:lang w:val="en-GB"/>
        </w:rPr>
        <w:instrText xml:space="preserve"> ADDIN EN.CITE &lt;EndNote&gt;&lt;Cite&gt;&lt;Year&gt;2020-2021&lt;/Year&gt;&lt;RecNum&gt;4181&lt;/RecNum&gt;&lt;DisplayText&gt;(2020-2021a)&lt;/DisplayText&gt;&lt;record&gt;&lt;rec-number&gt;4181&lt;/rec-number&gt;&lt;foreign-keys&gt;&lt;key app="EN" db-id="tdw5przwb2a028erva65a05mezaz2z0vpxte" timestamp="1628104122"&gt;4181&lt;/key&gt;&lt;/foreign-keys&gt;&lt;ref-type name="Journal Article"&gt;17&lt;/ref-type&gt;&lt;contributors&gt;&lt;/contributors&gt;&lt;titles&gt;&lt;title&gt;Avlidna i covid-19 (Deaths from covid-19). April 27, 2020 - regularly updated since. &lt;/title&gt;&lt;/titles&gt;&lt;dates&gt;&lt;year&gt;2020-2021&lt;/year&gt;&lt;/dates&gt;&lt;urls&gt;&lt;related-urls&gt;&lt;url&gt;https://www.socialstyrelsen.se/statistik-och-data/statistik/statistik-om-covid-19/statistik-over-antal-avlidna-i-covid-19/&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2020-2021a)</w:t>
      </w:r>
      <w:r w:rsidRPr="00846436">
        <w:rPr>
          <w:sz w:val="24"/>
          <w:szCs w:val="24"/>
          <w:lang w:val="en-GB"/>
        </w:rPr>
        <w:fldChar w:fldCharType="end"/>
      </w:r>
      <w:r w:rsidRPr="00846436">
        <w:rPr>
          <w:sz w:val="24"/>
          <w:szCs w:val="24"/>
          <w:lang w:val="en-GB"/>
        </w:rPr>
        <w:t xml:space="preserve"> </w:t>
      </w:r>
      <w:r w:rsidRPr="00846436">
        <w:rPr>
          <w:sz w:val="24"/>
          <w:szCs w:val="24"/>
          <w:lang w:val="en-GB"/>
        </w:rPr>
        <w:fldChar w:fldCharType="begin">
          <w:fldData xml:space="preserve">PEVuZE5vdGU+PENpdGU+PEF1dGhvcj5Db25ub2xseTwvQXV0aG9yPjxZZWFyPjIwMjA8L1llYXI+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=
</w:fldData>
        </w:fldChar>
      </w:r>
      <w:r w:rsidR="005E42D9" w:rsidRPr="00846436">
        <w:rPr>
          <w:sz w:val="24"/>
          <w:szCs w:val="24"/>
          <w:lang w:val="en-GB"/>
        </w:rPr>
        <w:instrText xml:space="preserve"> ADDIN EN.CITE </w:instrText>
      </w:r>
      <w:r w:rsidR="005E42D9" w:rsidRPr="00846436">
        <w:rPr>
          <w:sz w:val="24"/>
          <w:szCs w:val="24"/>
          <w:lang w:val="en-GB"/>
        </w:rPr>
        <w:fldChar w:fldCharType="begin">
          <w:fldData xml:space="preserve">PEVuZE5vdGU+PENpdGU+PEF1dGhvcj5Db25ub2xseTwvQXV0aG9yPjxZZWFyPjIwMjA8L1llYXI+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=
</w:fldData>
        </w:fldChar>
      </w:r>
      <w:r w:rsidR="005E42D9" w:rsidRPr="00846436">
        <w:rPr>
          <w:sz w:val="24"/>
          <w:szCs w:val="24"/>
          <w:lang w:val="en-GB"/>
        </w:rPr>
        <w:instrText xml:space="preserve"> ADDIN EN.CITE.DATA </w:instrText>
      </w:r>
      <w:r w:rsidR="005E42D9" w:rsidRPr="00846436">
        <w:rPr>
          <w:sz w:val="24"/>
          <w:szCs w:val="24"/>
          <w:lang w:val="en-GB"/>
        </w:rPr>
      </w:r>
      <w:r w:rsidR="005E42D9" w:rsidRPr="00846436">
        <w:rPr>
          <w:sz w:val="24"/>
          <w:szCs w:val="24"/>
          <w:lang w:val="en-GB"/>
        </w:rPr>
        <w:fldChar w:fldCharType="end"/>
      </w:r>
      <w:r w:rsidRPr="00846436">
        <w:rPr>
          <w:sz w:val="24"/>
          <w:szCs w:val="24"/>
          <w:lang w:val="en-GB"/>
        </w:rPr>
      </w:r>
      <w:r w:rsidRPr="00846436">
        <w:rPr>
          <w:sz w:val="24"/>
          <w:szCs w:val="24"/>
          <w:lang w:val="en-GB"/>
        </w:rPr>
        <w:fldChar w:fldCharType="separate"/>
      </w:r>
      <w:r w:rsidR="007077D8" w:rsidRPr="00846436">
        <w:rPr>
          <w:noProof/>
          <w:sz w:val="24"/>
          <w:szCs w:val="24"/>
          <w:lang w:val="en-GB"/>
        </w:rPr>
        <w:t>(Connolly, 2020, Bjurwald et al., 2021, Vogel, 2020)</w:t>
      </w:r>
      <w:r w:rsidRPr="00846436">
        <w:rPr>
          <w:sz w:val="24"/>
          <w:szCs w:val="24"/>
          <w:lang w:val="en-GB"/>
        </w:rPr>
        <w:fldChar w:fldCharType="end"/>
      </w:r>
      <w:r w:rsidRPr="00846436">
        <w:rPr>
          <w:sz w:val="24"/>
          <w:szCs w:val="24"/>
          <w:lang w:val="en-GB"/>
        </w:rPr>
        <w:t xml:space="preserve"> </w:t>
      </w:r>
    </w:p>
    <w:p w14:paraId="59D155F0" w14:textId="77777777" w:rsidR="00822FA3" w:rsidRPr="00846436" w:rsidRDefault="00822FA3" w:rsidP="00324A6E">
      <w:pPr>
        <w:pStyle w:val="ListParagraph"/>
        <w:spacing w:line="360" w:lineRule="auto"/>
        <w:ind w:left="0"/>
        <w:jc w:val="both"/>
        <w:rPr>
          <w:sz w:val="24"/>
          <w:szCs w:val="24"/>
          <w:lang w:val="en-GB"/>
        </w:rPr>
      </w:pPr>
    </w:p>
    <w:p w14:paraId="4EDAB7F2" w14:textId="17FF0A60" w:rsidR="00822FA3" w:rsidRPr="00846436" w:rsidRDefault="00822FA3" w:rsidP="00324A6E">
      <w:pPr>
        <w:pStyle w:val="ListParagraph"/>
        <w:spacing w:line="360" w:lineRule="auto"/>
        <w:ind w:left="0"/>
        <w:jc w:val="both"/>
        <w:rPr>
          <w:sz w:val="24"/>
          <w:szCs w:val="24"/>
          <w:lang w:val="en-GB"/>
        </w:rPr>
      </w:pPr>
      <w:r w:rsidRPr="00846436">
        <w:rPr>
          <w:sz w:val="24"/>
          <w:szCs w:val="24"/>
          <w:lang w:val="en-GB"/>
        </w:rPr>
        <w:t>The group wrote many debate articles, recorded video recordings of online discussions, published scientific papers and gave interviews to the national and international media throughout the year of 2020 and beyond.</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178&lt;/RecNum&gt;&lt;DisplayText&gt;(2021ae)&lt;/DisplayText&gt;&lt;record&gt;&lt;rec-number&gt;4178&lt;/rec-number&gt;&lt;foreign-keys&gt;&lt;key app="EN" db-id="tdw5przwb2a028erva65a05mezaz2z0vpxte" timestamp="1628103532"&gt;4178&lt;/key&gt;&lt;/foreign-keys&gt;&lt;ref-type name="Web Page"&gt;12&lt;/ref-type&gt;&lt;contributors&gt;&lt;/contributors&gt;&lt;titles&gt;&lt;title&gt;Vetcov-19 - Artiklar (Archive)&lt;/title&gt;&lt;/titles&gt;&lt;number&gt;Aug, 2021&lt;/number&gt;&lt;dates&gt;&lt;year&gt;2021&lt;/year&gt;&lt;/dates&gt;&lt;urls&gt;&lt;related-urls&gt;&lt;url&gt;https://vetcov19.se/media/debattartiklar&lt;/url&gt;&lt;/related-urls&gt;&lt;/urls&gt;&lt;custom1&gt;2021&lt;/custom1&gt;&lt;language&gt;Swedish/English&lt;/language&gt;&lt;/record&gt;&lt;/Cite&gt;&lt;/EndNote&gt;</w:instrText>
      </w:r>
      <w:r w:rsidRPr="00846436">
        <w:rPr>
          <w:sz w:val="24"/>
          <w:szCs w:val="24"/>
          <w:lang w:val="en-GB"/>
        </w:rPr>
        <w:fldChar w:fldCharType="separate"/>
      </w:r>
      <w:r w:rsidR="00324239" w:rsidRPr="00846436">
        <w:rPr>
          <w:noProof/>
          <w:sz w:val="24"/>
          <w:szCs w:val="24"/>
          <w:lang w:val="en-GB"/>
        </w:rPr>
        <w:t>(2021ae)</w:t>
      </w:r>
      <w:r w:rsidRPr="00846436">
        <w:rPr>
          <w:sz w:val="24"/>
          <w:szCs w:val="24"/>
          <w:lang w:val="en-GB"/>
        </w:rPr>
        <w:fldChar w:fldCharType="end"/>
      </w:r>
      <w:r w:rsidRPr="00846436">
        <w:rPr>
          <w:sz w:val="24"/>
          <w:szCs w:val="24"/>
          <w:lang w:val="en-GB"/>
        </w:rPr>
        <w:t xml:space="preserve"> In April 2021, two of the scientists obtained journalist passes to ask questions at press conferences of the Public Health Agency and government.  </w:t>
      </w:r>
    </w:p>
    <w:p w14:paraId="37CF9E00" w14:textId="77777777" w:rsidR="00822FA3" w:rsidRPr="00846436" w:rsidRDefault="00822FA3" w:rsidP="00324A6E">
      <w:pPr>
        <w:pStyle w:val="ListParagraph"/>
        <w:spacing w:line="360" w:lineRule="auto"/>
        <w:ind w:left="0"/>
        <w:jc w:val="both"/>
        <w:rPr>
          <w:sz w:val="24"/>
          <w:szCs w:val="24"/>
          <w:lang w:val="en-GB"/>
        </w:rPr>
      </w:pPr>
    </w:p>
    <w:p w14:paraId="32ED2CBC" w14:textId="77777777" w:rsidR="00822FA3" w:rsidRPr="00846436" w:rsidRDefault="00822FA3" w:rsidP="00324A6E">
      <w:pPr>
        <w:spacing w:line="360" w:lineRule="auto"/>
        <w:rPr>
          <w:sz w:val="24"/>
          <w:szCs w:val="24"/>
          <w:lang w:val="en-GB"/>
        </w:rPr>
      </w:pPr>
      <w:r w:rsidRPr="00846436">
        <w:rPr>
          <w:sz w:val="24"/>
          <w:szCs w:val="24"/>
          <w:lang w:val="en-GB"/>
        </w:rPr>
        <w:br w:type="page"/>
      </w:r>
    </w:p>
    <w:p w14:paraId="4FD9EDC1" w14:textId="245AEF54" w:rsidR="00822FA3" w:rsidRPr="00846436" w:rsidRDefault="00822FA3" w:rsidP="00324A6E">
      <w:pPr>
        <w:pStyle w:val="ListParagraph"/>
        <w:spacing w:line="360" w:lineRule="auto"/>
        <w:ind w:left="0"/>
        <w:jc w:val="both"/>
        <w:outlineLvl w:val="1"/>
        <w:rPr>
          <w:b/>
          <w:bCs/>
          <w:sz w:val="24"/>
          <w:szCs w:val="24"/>
          <w:lang w:val="en-GB"/>
        </w:rPr>
      </w:pPr>
      <w:bookmarkStart w:id="8" w:name="_Toc82030249"/>
      <w:r w:rsidRPr="00846436">
        <w:rPr>
          <w:b/>
          <w:bCs/>
          <w:sz w:val="24"/>
          <w:szCs w:val="24"/>
          <w:lang w:val="en-GB"/>
        </w:rPr>
        <w:lastRenderedPageBreak/>
        <w:t xml:space="preserve">Supplement </w:t>
      </w:r>
      <w:r w:rsidR="008F7585" w:rsidRPr="00846436">
        <w:rPr>
          <w:b/>
          <w:bCs/>
          <w:sz w:val="24"/>
          <w:szCs w:val="24"/>
          <w:lang w:val="en-GB"/>
        </w:rPr>
        <w:t>9</w:t>
      </w:r>
      <w:r w:rsidRPr="00846436">
        <w:rPr>
          <w:b/>
          <w:bCs/>
          <w:sz w:val="24"/>
          <w:szCs w:val="24"/>
          <w:lang w:val="en-GB"/>
        </w:rPr>
        <w:t>: Systemic violation of the rule of law and human rights</w:t>
      </w:r>
      <w:bookmarkEnd w:id="8"/>
    </w:p>
    <w:p w14:paraId="5A6DA723" w14:textId="6597CC2C" w:rsidR="00761AC2" w:rsidRPr="00846436" w:rsidRDefault="00822FA3" w:rsidP="00324A6E">
      <w:pPr>
        <w:tabs>
          <w:tab w:val="left" w:pos="0"/>
        </w:tabs>
        <w:spacing w:line="360" w:lineRule="auto"/>
        <w:jc w:val="both"/>
        <w:rPr>
          <w:sz w:val="24"/>
          <w:szCs w:val="24"/>
          <w:lang w:val="en-GB"/>
        </w:rPr>
      </w:pPr>
      <w:r w:rsidRPr="00846436">
        <w:rPr>
          <w:sz w:val="24"/>
          <w:szCs w:val="24"/>
          <w:lang w:val="en-GB"/>
        </w:rPr>
        <w:t>During the pandemic there have been major systemic violations of the rule of law and international human rights</w:t>
      </w:r>
      <w:r w:rsidRPr="00846436">
        <w:rPr>
          <w:sz w:val="24"/>
          <w:szCs w:val="24"/>
          <w:lang w:val="en-GB"/>
        </w:rPr>
        <w:fldChar w:fldCharType="begin"/>
      </w:r>
      <w:r w:rsidR="00560D6A" w:rsidRPr="00846436">
        <w:rPr>
          <w:sz w:val="24"/>
          <w:szCs w:val="24"/>
          <w:lang w:val="en-GB"/>
        </w:rPr>
        <w:instrText xml:space="preserve"> ADDIN EN.CITE &lt;EndNote&gt;&lt;Cite&gt;&lt;Year&gt;1948&lt;/Year&gt;&lt;RecNum&gt;4250&lt;/RecNum&gt;&lt;DisplayText&gt;(1948)&lt;/DisplayText&gt;&lt;record&gt;&lt;rec-number&gt;4250&lt;/rec-number&gt;&lt;foreign-keys&gt;&lt;key app="EN" db-id="tdw5przwb2a028erva65a05mezaz2z0vpxte" timestamp="1629370868"&gt;4250&lt;/key&gt;&lt;/foreign-keys&gt;&lt;ref-type name="Government Document"&gt;46&lt;/ref-type&gt;&lt;contributors&gt;&lt;/contributors&gt;&lt;titles&gt;&lt;title&gt;United Nations: Universal Declaration of Human Rights &lt;/title&gt;&lt;/titles&gt;&lt;dates&gt;&lt;year&gt;1948&lt;/year&gt;&lt;/dates&gt;&lt;urls&gt;&lt;related-urls&gt;&lt;url&gt;https://www.un.org/en/about-us/universal-declaration-of-human-rights; https://www.echr.coe.int/Documents/Convention_ENG.pdf &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1948)</w:t>
      </w:r>
      <w:r w:rsidRPr="00846436">
        <w:rPr>
          <w:sz w:val="24"/>
          <w:szCs w:val="24"/>
          <w:lang w:val="en-GB"/>
        </w:rPr>
        <w:fldChar w:fldCharType="end"/>
      </w:r>
      <w:r w:rsidRPr="00846436">
        <w:rPr>
          <w:sz w:val="24"/>
          <w:szCs w:val="24"/>
          <w:lang w:val="en-GB"/>
        </w:rPr>
        <w:t xml:space="preserve">– evidence of a clear breakdown of the legal system. </w:t>
      </w:r>
    </w:p>
    <w:p w14:paraId="7682ED8F" w14:textId="5CED2053" w:rsidR="00822FA3" w:rsidRPr="00846436" w:rsidRDefault="002052AA" w:rsidP="00324A6E">
      <w:pPr>
        <w:tabs>
          <w:tab w:val="left" w:pos="0"/>
        </w:tabs>
        <w:spacing w:line="360" w:lineRule="auto"/>
        <w:jc w:val="both"/>
        <w:rPr>
          <w:sz w:val="24"/>
          <w:szCs w:val="24"/>
          <w:lang w:val="en-GB"/>
        </w:rPr>
      </w:pPr>
      <w:r w:rsidRPr="00846436">
        <w:rPr>
          <w:shd w:val="clear" w:color="auto" w:fill="FFFFFF"/>
          <w:lang w:val="en-US"/>
        </w:rPr>
        <w:t>Even outside of the scope of the pandemic, democracy, human rights and the judiciary’s independence do not receive strong protection in the Swedish constitution</w:t>
      </w:r>
      <w:r w:rsidR="00822FA3" w:rsidRPr="00846436">
        <w:rPr>
          <w:sz w:val="24"/>
          <w:szCs w:val="24"/>
          <w:lang w:val="en-GB"/>
        </w:rPr>
        <w:t>.</w:t>
      </w:r>
      <w:r w:rsidR="00822FA3" w:rsidRPr="00846436">
        <w:rPr>
          <w:sz w:val="24"/>
          <w:szCs w:val="24"/>
          <w:lang w:val="en-GB"/>
        </w:rPr>
        <w:fldChar w:fldCharType="begin"/>
      </w:r>
      <w:r w:rsidR="005E42D9" w:rsidRPr="00846436">
        <w:rPr>
          <w:sz w:val="24"/>
          <w:szCs w:val="24"/>
          <w:lang w:val="en-GB"/>
        </w:rPr>
        <w:instrText xml:space="preserve"> ADDIN EN.CITE &lt;EndNote&gt;&lt;Cite&gt;&lt;Year&gt;2021&lt;/Year&gt;&lt;RecNum&gt;4306&lt;/RecNum&gt;&lt;DisplayText&gt;(2021d)&lt;/DisplayText&gt;&lt;record&gt;&lt;rec-number&gt;4306&lt;/rec-number&gt;&lt;foreign-keys&gt;&lt;key app="EN" db-id="tdw5przwb2a028erva65a05mezaz2z0vpxte" timestamp="1630579198"&gt;4306&lt;/key&gt;&lt;/foreign-keys&gt;&lt;ref-type name="Government Document"&gt;46&lt;/ref-type&gt;&lt;contributors&gt;&lt;/contributors&gt;&lt;titles&gt;&lt;title&gt;EU Rule of Law Report Consultancy - Sweden Joint submission by the Swedish Section of the International Commission of Jurists and by Civil Rights Defenders&lt;/title&gt;&lt;/titles&gt;&lt;dates&gt;&lt;year&gt;2021&lt;/year&gt;&lt;pub-dates&gt;&lt;date&gt;Mar 15, 2021&lt;/date&gt;&lt;/pub-dates&gt;&lt;/dates&gt;&lt;urls&gt;&lt;related-urls&gt;&lt;url&gt;https://www.icj-sweden.org/eu-rule-of-law-report-consultancy-sweden-joint-submission-by-the-swedish-section-of-the-international-commission-of-jurists-and-by-civil-rights-defenders/&lt;/url&gt;&lt;/related-urls&gt;&lt;/urls&gt;&lt;access-date&gt;Aug 2021&lt;/access-date&gt;&lt;/record&gt;&lt;/Cite&gt;&lt;/EndNote&gt;</w:instrText>
      </w:r>
      <w:r w:rsidR="00822FA3" w:rsidRPr="00846436">
        <w:rPr>
          <w:sz w:val="24"/>
          <w:szCs w:val="24"/>
          <w:lang w:val="en-GB"/>
        </w:rPr>
        <w:fldChar w:fldCharType="separate"/>
      </w:r>
      <w:r w:rsidR="00B05CD0" w:rsidRPr="00846436">
        <w:rPr>
          <w:noProof/>
          <w:sz w:val="24"/>
          <w:szCs w:val="24"/>
          <w:lang w:val="en-GB"/>
        </w:rPr>
        <w:t>(2021d)</w:t>
      </w:r>
      <w:r w:rsidR="00822FA3" w:rsidRPr="00846436">
        <w:rPr>
          <w:sz w:val="24"/>
          <w:szCs w:val="24"/>
          <w:lang w:val="en-GB"/>
        </w:rPr>
        <w:fldChar w:fldCharType="end"/>
      </w:r>
    </w:p>
    <w:p w14:paraId="17E08F19" w14:textId="77777777" w:rsidR="00822FA3" w:rsidRPr="00846436" w:rsidRDefault="00822FA3" w:rsidP="00324A6E">
      <w:pPr>
        <w:spacing w:line="360" w:lineRule="auto"/>
        <w:jc w:val="both"/>
        <w:rPr>
          <w:sz w:val="24"/>
          <w:szCs w:val="24"/>
          <w:lang w:val="en-GB"/>
        </w:rPr>
      </w:pPr>
      <w:r w:rsidRPr="00846436">
        <w:rPr>
          <w:sz w:val="24"/>
          <w:szCs w:val="24"/>
          <w:lang w:val="en-GB"/>
        </w:rPr>
        <w:t>The EU Charter of Fundamental Rights has direct legal implications for Swedish authorities, stating: Article 51 (Right to Health Care): “Everyone has the right of access to preventive health care and the right to benefit from medical treatment under the conditions established by national laws and practices. A high level of human health protection shall be ensured in the definition and implementation of all Union policies and activities.”</w:t>
      </w:r>
    </w:p>
    <w:p w14:paraId="1CDE6735" w14:textId="29BB98C0" w:rsidR="00822FA3" w:rsidRPr="00846436" w:rsidRDefault="00822FA3" w:rsidP="00324A6E">
      <w:pPr>
        <w:pStyle w:val="ListParagraph"/>
        <w:numPr>
          <w:ilvl w:val="0"/>
          <w:numId w:val="58"/>
        </w:numPr>
        <w:spacing w:line="360" w:lineRule="auto"/>
        <w:jc w:val="both"/>
        <w:rPr>
          <w:rFonts w:eastAsia="Arial"/>
          <w:sz w:val="24"/>
          <w:szCs w:val="24"/>
          <w:lang w:val="en-GB"/>
        </w:rPr>
      </w:pPr>
      <w:r w:rsidRPr="00846436">
        <w:rPr>
          <w:b/>
          <w:bCs/>
          <w:i/>
          <w:iCs/>
          <w:sz w:val="24"/>
          <w:szCs w:val="24"/>
          <w:lang w:val="en-GB"/>
        </w:rPr>
        <w:t>Limited and unequal access to prevention/protection</w:t>
      </w:r>
      <w:r w:rsidRPr="00846436">
        <w:rPr>
          <w:sz w:val="24"/>
          <w:szCs w:val="24"/>
          <w:lang w:val="en-GB"/>
        </w:rPr>
        <w:t>: Authorities have discouraged (or even prohibited) teachers, pupils, healthcare workers and other professionals from protecting themselves with facemasks or other measures. People who could not work from home and avoid public transport have been unable to protect themselves, in particular the socio-economically most vulnerable.</w:t>
      </w:r>
      <w:r w:rsidRPr="00846436">
        <w:rPr>
          <w:sz w:val="24"/>
          <w:szCs w:val="24"/>
          <w:lang w:val="en-GB"/>
        </w:rPr>
        <w:fldChar w:fldCharType="begin"/>
      </w:r>
      <w:r w:rsidR="005E42D9" w:rsidRPr="00846436">
        <w:rPr>
          <w:sz w:val="24"/>
          <w:szCs w:val="24"/>
          <w:lang w:val="en-GB"/>
        </w:rPr>
        <w:instrText xml:space="preserve"> ADDIN EN.CITE &lt;EndNote&gt;&lt;Cite&gt;&lt;Year&gt;2021&lt;/Year&gt;&lt;RecNum&gt;4306&lt;/RecNum&gt;&lt;DisplayText&gt;(2021d)&lt;/DisplayText&gt;&lt;record&gt;&lt;rec-number&gt;4306&lt;/rec-number&gt;&lt;foreign-keys&gt;&lt;key app="EN" db-id="tdw5przwb2a028erva65a05mezaz2z0vpxte" timestamp="1630579198"&gt;4306&lt;/key&gt;&lt;/foreign-keys&gt;&lt;ref-type name="Government Document"&gt;46&lt;/ref-type&gt;&lt;contributors&gt;&lt;/contributors&gt;&lt;titles&gt;&lt;title&gt;EU Rule of Law Report Consultancy - Sweden Joint submission by the Swedish Section of the International Commission of Jurists and by Civil Rights Defenders&lt;/title&gt;&lt;/titles&gt;&lt;dates&gt;&lt;year&gt;2021&lt;/year&gt;&lt;pub-dates&gt;&lt;date&gt;Mar 15, 2021&lt;/date&gt;&lt;/pub-dates&gt;&lt;/dates&gt;&lt;urls&gt;&lt;related-urls&gt;&lt;url&gt;https://www.icj-sweden.org/eu-rule-of-law-report-consultancy-sweden-joint-submission-by-the-swedish-section-of-the-international-commission-of-jurists-and-by-civil-rights-defenders/&lt;/url&gt;&lt;/related-urls&gt;&lt;/urls&gt;&lt;access-date&gt;Aug 2021&lt;/access-date&gt;&lt;/record&gt;&lt;/Cite&gt;&lt;/EndNote&gt;</w:instrText>
      </w:r>
      <w:r w:rsidRPr="00846436">
        <w:rPr>
          <w:sz w:val="24"/>
          <w:szCs w:val="24"/>
          <w:lang w:val="en-GB"/>
        </w:rPr>
        <w:fldChar w:fldCharType="separate"/>
      </w:r>
      <w:r w:rsidR="00B05CD0" w:rsidRPr="00846436">
        <w:rPr>
          <w:noProof/>
          <w:sz w:val="24"/>
          <w:szCs w:val="24"/>
          <w:lang w:val="en-GB"/>
        </w:rPr>
        <w:t>(2021d)</w:t>
      </w:r>
      <w:r w:rsidRPr="00846436">
        <w:rPr>
          <w:sz w:val="24"/>
          <w:szCs w:val="24"/>
          <w:lang w:val="en-GB"/>
        </w:rPr>
        <w:fldChar w:fldCharType="end"/>
      </w:r>
      <w:r w:rsidRPr="00846436">
        <w:rPr>
          <w:sz w:val="24"/>
          <w:szCs w:val="24"/>
          <w:lang w:val="en-GB"/>
        </w:rPr>
        <w:t xml:space="preserve"> Individuals with disabilities, those in need of home-care or living in group or elderly homes were disproportionally affected during the pandemic</w:t>
      </w:r>
      <w:r w:rsidRPr="00846436">
        <w:rPr>
          <w:rFonts w:eastAsia="Arial"/>
          <w:sz w:val="24"/>
          <w:szCs w:val="24"/>
          <w:lang w:val="en-GB"/>
        </w:rPr>
        <w:t xml:space="preserve"> as seen by their over-representation in the death statistics.</w:t>
      </w:r>
      <w:r w:rsidRPr="00846436">
        <w:rPr>
          <w:rFonts w:eastAsia="Arial"/>
          <w:sz w:val="24"/>
          <w:szCs w:val="24"/>
          <w:lang w:val="en-GB"/>
        </w:rPr>
        <w:fldChar w:fldCharType="begin"/>
      </w:r>
      <w:r w:rsidR="005E42D9" w:rsidRPr="00846436">
        <w:rPr>
          <w:rFonts w:eastAsia="Arial"/>
          <w:sz w:val="24"/>
          <w:szCs w:val="24"/>
          <w:lang w:val="en-GB"/>
        </w:rPr>
        <w:instrText xml:space="preserve"> ADDIN EN.CITE &lt;EndNote&gt;&lt;Cite&gt;&lt;Year&gt;2021&lt;/Year&gt;&lt;RecNum&gt;4306&lt;/RecNum&gt;&lt;DisplayText&gt;(2021d)&lt;/DisplayText&gt;&lt;record&gt;&lt;rec-number&gt;4306&lt;/rec-number&gt;&lt;foreign-keys&gt;&lt;key app="EN" db-id="tdw5przwb2a028erva65a05mezaz2z0vpxte" timestamp="1630579198"&gt;4306&lt;/key&gt;&lt;/foreign-keys&gt;&lt;ref-type name="Government Document"&gt;46&lt;/ref-type&gt;&lt;contributors&gt;&lt;/contributors&gt;&lt;titles&gt;&lt;title&gt;EU Rule of Law Report Consultancy - Sweden Joint submission by the Swedish Section of the International Commission of Jurists and by Civil Rights Defenders&lt;/title&gt;&lt;/titles&gt;&lt;dates&gt;&lt;year&gt;2021&lt;/year&gt;&lt;pub-dates&gt;&lt;date&gt;Mar 15, 2021&lt;/date&gt;&lt;/pub-dates&gt;&lt;/dates&gt;&lt;urls&gt;&lt;related-urls&gt;&lt;url&gt;https://www.icj-sweden.org/eu-rule-of-law-report-consultancy-sweden-joint-submission-by-the-swedish-section-of-the-international-commission-of-jurists-and-by-civil-rights-defenders/&lt;/url&gt;&lt;/related-urls&gt;&lt;/urls&gt;&lt;access-date&gt;Aug 2021&lt;/access-date&gt;&lt;/record&gt;&lt;/Cite&gt;&lt;/EndNote&gt;</w:instrText>
      </w:r>
      <w:r w:rsidRPr="00846436">
        <w:rPr>
          <w:rFonts w:eastAsia="Arial"/>
          <w:sz w:val="24"/>
          <w:szCs w:val="24"/>
          <w:lang w:val="en-GB"/>
        </w:rPr>
        <w:fldChar w:fldCharType="separate"/>
      </w:r>
      <w:r w:rsidR="00B05CD0" w:rsidRPr="00846436">
        <w:rPr>
          <w:rFonts w:eastAsia="Arial"/>
          <w:noProof/>
          <w:sz w:val="24"/>
          <w:szCs w:val="24"/>
          <w:lang w:val="en-GB"/>
        </w:rPr>
        <w:t>(2021d)</w:t>
      </w:r>
      <w:r w:rsidRPr="00846436">
        <w:rPr>
          <w:rFonts w:eastAsia="Arial"/>
          <w:sz w:val="24"/>
          <w:szCs w:val="24"/>
          <w:lang w:val="en-GB"/>
        </w:rPr>
        <w:fldChar w:fldCharType="end"/>
      </w:r>
      <w:r w:rsidRPr="00846436">
        <w:rPr>
          <w:rFonts w:eastAsia="Arial"/>
          <w:sz w:val="24"/>
          <w:szCs w:val="24"/>
          <w:lang w:val="en-GB"/>
        </w:rPr>
        <w:t xml:space="preserve"> </w:t>
      </w:r>
      <w:r w:rsidRPr="00846436">
        <w:rPr>
          <w:sz w:val="24"/>
          <w:szCs w:val="24"/>
          <w:lang w:val="en-GB"/>
        </w:rPr>
        <w:t>This violates the law as well as basic human rights; and specifically for children, the UN Convention on the Rights of the Child (</w:t>
      </w:r>
      <w:r w:rsidRPr="00846436">
        <w:rPr>
          <w:i/>
          <w:iCs/>
          <w:sz w:val="24"/>
          <w:szCs w:val="24"/>
          <w:lang w:val="en-GB"/>
        </w:rPr>
        <w:t>Barnkonventionen</w:t>
      </w:r>
      <w:r w:rsidRPr="00846436">
        <w:rPr>
          <w:sz w:val="24"/>
          <w:szCs w:val="24"/>
          <w:lang w:val="en-GB"/>
        </w:rPr>
        <w:t>). This is also in violation of the Communicable Diseases Act, which gives citizens the right to protect themselves against community spread of infections which are a danger to society.</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313&lt;/RecNum&gt;&lt;DisplayText&gt;(2021l)&lt;/DisplayText&gt;&lt;record&gt;&lt;rec-number&gt;4313&lt;/rec-number&gt;&lt;foreign-keys&gt;&lt;key app="EN" db-id="tdw5przwb2a028erva65a05mezaz2z0vpxte" timestamp="1630607031"&gt;4313&lt;/key&gt;&lt;/foreign-keys&gt;&lt;ref-type name="Web Page"&gt;12&lt;/ref-type&gt;&lt;contributors&gt;&lt;/contributors&gt;&lt;titles&gt;&lt;title&gt;Peet Tüll - smittskyddslagen och smittskyddsläkarna (Peet Tüll - the Infection Control Act and the infection control doctors): Infektionsläkare och tidigare chef för Socialstyrelsens smittskyddsenhet svarar på frågor från er. (Infection doctor and former head of the National Board of Health and Welfare&amp;apos;s infection control unit answers questions from you).&lt;/title&gt;&lt;secondary-title&gt;Vetenskapsforum COVID-19 &lt;/secondary-title&gt;&lt;/titles&gt;&lt;dates&gt;&lt;year&gt;2021&lt;/year&gt;&lt;pub-dates&gt;&lt;date&gt;Aug 23, 2021&lt;/date&gt;&lt;/pub-dates&gt;&lt;/dates&gt;&lt;urls&gt;&lt;related-urls&gt;&lt;url&gt;https://www.facebook.com/VetenskapsforumCovid19/videos/peet-t%C3%BCll-smittskyddslagen-och-smittskyddsl%C3%A4karna/706694013532787/?__so__=permalink&amp;amp;__rv__=related_videos&lt;/url&gt;&lt;/related-urls&gt;&lt;/urls&gt;&lt;language&gt;Swedish&lt;/language&gt;&lt;access-date&gt;Aug 2021&lt;/access-date&gt;&lt;/record&gt;&lt;/Cite&gt;&lt;/EndNote&gt;</w:instrText>
      </w:r>
      <w:r w:rsidRPr="00846436">
        <w:rPr>
          <w:sz w:val="24"/>
          <w:szCs w:val="24"/>
          <w:lang w:val="en-GB"/>
        </w:rPr>
        <w:fldChar w:fldCharType="separate"/>
      </w:r>
      <w:r w:rsidR="00324239" w:rsidRPr="00846436">
        <w:rPr>
          <w:noProof/>
          <w:sz w:val="24"/>
          <w:szCs w:val="24"/>
          <w:lang w:val="en-GB"/>
        </w:rPr>
        <w:t>(2021l)</w:t>
      </w:r>
      <w:r w:rsidRPr="00846436">
        <w:rPr>
          <w:sz w:val="24"/>
          <w:szCs w:val="24"/>
          <w:lang w:val="en-GB"/>
        </w:rPr>
        <w:fldChar w:fldCharType="end"/>
      </w:r>
      <w:r w:rsidRPr="00846436">
        <w:rPr>
          <w:sz w:val="24"/>
          <w:szCs w:val="24"/>
          <w:lang w:val="en-GB"/>
        </w:rPr>
        <w:t xml:space="preserve"> </w:t>
      </w:r>
    </w:p>
    <w:p w14:paraId="1B2A2DC7" w14:textId="77777777" w:rsidR="00822FA3" w:rsidRPr="00846436" w:rsidRDefault="00822FA3" w:rsidP="00324A6E">
      <w:pPr>
        <w:pStyle w:val="ListParagraph"/>
        <w:numPr>
          <w:ilvl w:val="0"/>
          <w:numId w:val="58"/>
        </w:numPr>
        <w:spacing w:line="360" w:lineRule="auto"/>
        <w:jc w:val="both"/>
        <w:rPr>
          <w:rFonts w:eastAsia="Arial"/>
          <w:sz w:val="24"/>
          <w:szCs w:val="24"/>
          <w:lang w:val="en-GB"/>
        </w:rPr>
      </w:pPr>
      <w:r w:rsidRPr="00846436">
        <w:rPr>
          <w:sz w:val="24"/>
          <w:szCs w:val="24"/>
          <w:lang w:val="en-GB"/>
        </w:rPr>
        <w:t xml:space="preserve">Continued </w:t>
      </w:r>
      <w:r w:rsidRPr="00846436">
        <w:rPr>
          <w:b/>
          <w:bCs/>
          <w:i/>
          <w:iCs/>
          <w:sz w:val="24"/>
          <w:szCs w:val="24"/>
          <w:lang w:val="en-GB"/>
        </w:rPr>
        <w:t>lack of preparedness and planning</w:t>
      </w:r>
      <w:r w:rsidRPr="00846436">
        <w:rPr>
          <w:sz w:val="24"/>
          <w:szCs w:val="24"/>
          <w:lang w:val="en-GB"/>
        </w:rPr>
        <w:t>:  Schools across the country, elderly homes and home care fail to have a Risk Assessment Plan (</w:t>
      </w:r>
      <w:r w:rsidRPr="00846436">
        <w:rPr>
          <w:i/>
          <w:iCs/>
          <w:sz w:val="24"/>
          <w:szCs w:val="24"/>
          <w:lang w:val="en-GB"/>
        </w:rPr>
        <w:t>Riskbedömningsplan</w:t>
      </w:r>
      <w:r w:rsidRPr="00846436">
        <w:rPr>
          <w:sz w:val="24"/>
          <w:szCs w:val="24"/>
          <w:lang w:val="en-GB"/>
        </w:rPr>
        <w:t>), also for the new COVID-19 strains, which violates the Work Environment Act (</w:t>
      </w:r>
      <w:r w:rsidRPr="00846436">
        <w:rPr>
          <w:i/>
          <w:iCs/>
          <w:sz w:val="24"/>
          <w:szCs w:val="24"/>
          <w:lang w:val="en-GB"/>
        </w:rPr>
        <w:t>Arbetsmiljölagen</w:t>
      </w:r>
      <w:r w:rsidRPr="00846436">
        <w:rPr>
          <w:sz w:val="24"/>
          <w:szCs w:val="24"/>
          <w:lang w:val="en-GB"/>
        </w:rPr>
        <w:t>) overseen by the Swedish Work Environment Authority (</w:t>
      </w:r>
      <w:r w:rsidRPr="00846436">
        <w:rPr>
          <w:i/>
          <w:iCs/>
          <w:sz w:val="24"/>
          <w:szCs w:val="24"/>
          <w:lang w:val="en-GB"/>
        </w:rPr>
        <w:t>Arbetsmiljöverket</w:t>
      </w:r>
      <w:r w:rsidRPr="00846436">
        <w:rPr>
          <w:sz w:val="24"/>
          <w:szCs w:val="24"/>
          <w:lang w:val="en-GB"/>
        </w:rPr>
        <w:t>). This is a systemic violation of the law, but there is little or no monitoring or enforcement and there are no repercussions.</w:t>
      </w:r>
    </w:p>
    <w:p w14:paraId="3C2AF6BF" w14:textId="33CD2D23" w:rsidR="00822FA3" w:rsidRPr="00846436" w:rsidRDefault="00822FA3" w:rsidP="00324A6E">
      <w:pPr>
        <w:pStyle w:val="ListParagraph"/>
        <w:numPr>
          <w:ilvl w:val="0"/>
          <w:numId w:val="58"/>
        </w:numPr>
        <w:spacing w:line="360" w:lineRule="auto"/>
        <w:jc w:val="both"/>
        <w:rPr>
          <w:rFonts w:eastAsia="Arial"/>
          <w:sz w:val="24"/>
          <w:szCs w:val="24"/>
          <w:lang w:val="en-GB"/>
        </w:rPr>
      </w:pPr>
      <w:r w:rsidRPr="00846436">
        <w:rPr>
          <w:b/>
          <w:bCs/>
          <w:i/>
          <w:iCs/>
          <w:sz w:val="24"/>
          <w:szCs w:val="24"/>
          <w:lang w:val="en-GB"/>
        </w:rPr>
        <w:lastRenderedPageBreak/>
        <w:t>Restricted and unequal access to healthcare</w:t>
      </w:r>
      <w:r w:rsidRPr="00846436">
        <w:rPr>
          <w:sz w:val="24"/>
          <w:szCs w:val="24"/>
          <w:lang w:val="en-GB"/>
        </w:rPr>
        <w:t>: Elderly have been denied healthcare in several regions and were effectively locked out from the basic institutions of the welfare state. This is a systematic discrimination and a violation of the human rights of the elderly. In at least six of the Swedish regions, elderly people were involuntarily euthanised with morphine and denied potentially life-saving oxygen without medical examination or any communication with the patient or his/her family. The Swedish Government is obliged to protect the human rights of all its citizens. This means that the Government is expected to take action to protect all lives (Article 2 “Right to life”, European Convention on Human Rights).</w:t>
      </w:r>
      <w:r w:rsidRPr="00846436">
        <w:rPr>
          <w:sz w:val="24"/>
          <w:szCs w:val="24"/>
          <w:lang w:val="en-GB"/>
        </w:rPr>
        <w:fldChar w:fldCharType="begin"/>
      </w:r>
      <w:r w:rsidR="00560D6A" w:rsidRPr="00846436">
        <w:rPr>
          <w:sz w:val="24"/>
          <w:szCs w:val="24"/>
          <w:lang w:val="en-GB"/>
        </w:rPr>
        <w:instrText xml:space="preserve"> ADDIN EN.CITE &lt;EndNote&gt;&lt;Cite&gt;&lt;Year&gt;1948&lt;/Year&gt;&lt;RecNum&gt;4250&lt;/RecNum&gt;&lt;DisplayText&gt;(1948)&lt;/DisplayText&gt;&lt;record&gt;&lt;rec-number&gt;4250&lt;/rec-number&gt;&lt;foreign-keys&gt;&lt;key app="EN" db-id="tdw5przwb2a028erva65a05mezaz2z0vpxte" timestamp="1629370868"&gt;4250&lt;/key&gt;&lt;/foreign-keys&gt;&lt;ref-type name="Government Document"&gt;46&lt;/ref-type&gt;&lt;contributors&gt;&lt;/contributors&gt;&lt;titles&gt;&lt;title&gt;United Nations: Universal Declaration of Human Rights &lt;/title&gt;&lt;/titles&gt;&lt;dates&gt;&lt;year&gt;1948&lt;/year&gt;&lt;/dates&gt;&lt;urls&gt;&lt;related-urls&gt;&lt;url&gt;https://www.un.org/en/about-us/universal-declaration-of-human-rights; https://www.echr.coe.int/Documents/Convention_ENG.pdf &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1948)</w:t>
      </w:r>
      <w:r w:rsidRPr="00846436">
        <w:rPr>
          <w:sz w:val="24"/>
          <w:szCs w:val="24"/>
          <w:lang w:val="en-GB"/>
        </w:rPr>
        <w:fldChar w:fldCharType="end"/>
      </w:r>
      <w:r w:rsidRPr="00846436">
        <w:rPr>
          <w:sz w:val="24"/>
          <w:szCs w:val="24"/>
          <w:lang w:val="en-GB"/>
        </w:rPr>
        <w:t xml:space="preserve"> There is strong scientific evidence, and therefore “a common consensus” in legal terms, to show that the current Swedish strategy (not including strong suppressive approaches to reduce the spread of the infection) is not the best to protect the lives of ALL its citizens. For all European citizens living in Sweden, healthcare is also a right. The passive Swedish strategy has endangered the access to a functioning healthcare system since no healthcare system has an endless capacity. The Swedish Government cannot claim it took sufficient and timely action to guarantee our access to healthcare - since sufficient scientific evidence has been available in time which was disregarded. Neighbouring countries have all taken stronger action weeks earlier than Sweden. </w:t>
      </w:r>
    </w:p>
    <w:p w14:paraId="5748D3DA" w14:textId="454332DD" w:rsidR="00822FA3" w:rsidRPr="00846436" w:rsidRDefault="00822FA3" w:rsidP="00324A6E">
      <w:pPr>
        <w:pStyle w:val="ListParagraph"/>
        <w:numPr>
          <w:ilvl w:val="0"/>
          <w:numId w:val="58"/>
        </w:numPr>
        <w:spacing w:line="360" w:lineRule="auto"/>
        <w:jc w:val="both"/>
        <w:rPr>
          <w:rFonts w:eastAsia="Arial"/>
          <w:sz w:val="24"/>
          <w:szCs w:val="24"/>
          <w:lang w:val="en-GB"/>
        </w:rPr>
      </w:pPr>
      <w:r w:rsidRPr="00846436">
        <w:rPr>
          <w:b/>
          <w:bCs/>
          <w:i/>
          <w:iCs/>
          <w:sz w:val="24"/>
          <w:szCs w:val="24"/>
          <w:lang w:val="en-GB"/>
        </w:rPr>
        <w:t>Infection control</w:t>
      </w:r>
      <w:r w:rsidRPr="00846436">
        <w:rPr>
          <w:sz w:val="24"/>
          <w:szCs w:val="24"/>
          <w:lang w:val="en-GB"/>
        </w:rPr>
        <w:t>:</w:t>
      </w:r>
      <w:r w:rsidRPr="00846436">
        <w:rPr>
          <w:sz w:val="24"/>
          <w:szCs w:val="24"/>
          <w:lang w:val="en-GB"/>
        </w:rPr>
        <w:fldChar w:fldCharType="begin"/>
      </w:r>
      <w:r w:rsidR="00324239" w:rsidRPr="00846436">
        <w:rPr>
          <w:sz w:val="24"/>
          <w:szCs w:val="24"/>
          <w:lang w:val="en-GB"/>
        </w:rPr>
        <w:instrText xml:space="preserve"> ADDIN EN.CITE &lt;EndNote&gt;&lt;Cite&gt;&lt;Year&gt;2021&lt;/Year&gt;&lt;RecNum&gt;4313&lt;/RecNum&gt;&lt;DisplayText&gt;(2021l)&lt;/DisplayText&gt;&lt;record&gt;&lt;rec-number&gt;4313&lt;/rec-number&gt;&lt;foreign-keys&gt;&lt;key app="EN" db-id="tdw5przwb2a028erva65a05mezaz2z0vpxte" timestamp="1630607031"&gt;4313&lt;/key&gt;&lt;/foreign-keys&gt;&lt;ref-type name="Web Page"&gt;12&lt;/ref-type&gt;&lt;contributors&gt;&lt;/contributors&gt;&lt;titles&gt;&lt;title&gt;Peet Tüll - smittskyddslagen och smittskyddsläkarna (Peet Tüll - the Infection Control Act and the infection control doctors): Infektionsläkare och tidigare chef för Socialstyrelsens smittskyddsenhet svarar på frågor från er. (Infection doctor and former head of the National Board of Health and Welfare&amp;apos;s infection control unit answers questions from you).&lt;/title&gt;&lt;secondary-title&gt;Vetenskapsforum COVID-19 &lt;/secondary-title&gt;&lt;/titles&gt;&lt;dates&gt;&lt;year&gt;2021&lt;/year&gt;&lt;pub-dates&gt;&lt;date&gt;Aug 23, 2021&lt;/date&gt;&lt;/pub-dates&gt;&lt;/dates&gt;&lt;urls&gt;&lt;related-urls&gt;&lt;url&gt;https://www.facebook.com/VetenskapsforumCovid19/videos/peet-t%C3%BCll-smittskyddslagen-och-smittskyddsl%C3%A4karna/706694013532787/?__so__=permalink&amp;amp;__rv__=related_videos&lt;/url&gt;&lt;/related-urls&gt;&lt;/urls&gt;&lt;language&gt;Swedish&lt;/language&gt;&lt;access-date&gt;Aug 2021&lt;/access-date&gt;&lt;/record&gt;&lt;/Cite&gt;&lt;/EndNote&gt;</w:instrText>
      </w:r>
      <w:r w:rsidRPr="00846436">
        <w:rPr>
          <w:sz w:val="24"/>
          <w:szCs w:val="24"/>
          <w:lang w:val="en-GB"/>
        </w:rPr>
        <w:fldChar w:fldCharType="separate"/>
      </w:r>
      <w:r w:rsidR="00324239" w:rsidRPr="00846436">
        <w:rPr>
          <w:noProof/>
          <w:sz w:val="24"/>
          <w:szCs w:val="24"/>
          <w:lang w:val="en-GB"/>
        </w:rPr>
        <w:t>(2021l)</w:t>
      </w:r>
      <w:r w:rsidRPr="00846436">
        <w:rPr>
          <w:sz w:val="24"/>
          <w:szCs w:val="24"/>
          <w:lang w:val="en-GB"/>
        </w:rPr>
        <w:fldChar w:fldCharType="end"/>
      </w:r>
      <w:r w:rsidRPr="00846436">
        <w:rPr>
          <w:sz w:val="24"/>
          <w:szCs w:val="24"/>
          <w:lang w:val="en-GB"/>
        </w:rPr>
        <w:t xml:space="preserve"> The Regional Infection Control physicians are legally obliged to control the spread of infection, and e.g., implement a track-and-trace strategy, coordinated on a national level by the Public Health Agency – yet this never happened nationwide, and testing was restricted and with suboptimal procedures and access (violation of the Communicable Diseases Act). All individuals are also obliged to limit the spread of infection in society, but this has not been enforced.</w:t>
      </w:r>
    </w:p>
    <w:p w14:paraId="1FF44390" w14:textId="4C3D2058" w:rsidR="00822FA3" w:rsidRPr="00846436" w:rsidRDefault="00822FA3" w:rsidP="00324A6E">
      <w:pPr>
        <w:pStyle w:val="ListParagraph"/>
        <w:numPr>
          <w:ilvl w:val="0"/>
          <w:numId w:val="58"/>
        </w:numPr>
        <w:spacing w:line="360" w:lineRule="auto"/>
        <w:jc w:val="both"/>
        <w:rPr>
          <w:rFonts w:eastAsia="Arial"/>
          <w:sz w:val="24"/>
          <w:szCs w:val="24"/>
          <w:lang w:val="en-GB"/>
        </w:rPr>
      </w:pPr>
      <w:r w:rsidRPr="00846436">
        <w:rPr>
          <w:b/>
          <w:bCs/>
          <w:i/>
          <w:iCs/>
          <w:sz w:val="24"/>
          <w:szCs w:val="24"/>
          <w:lang w:val="en-GB"/>
        </w:rPr>
        <w:t>Freedom of expression</w:t>
      </w:r>
      <w:r w:rsidRPr="00846436">
        <w:rPr>
          <w:sz w:val="24"/>
          <w:szCs w:val="24"/>
          <w:lang w:val="en-GB"/>
        </w:rPr>
        <w:t xml:space="preserve"> and lack of accurate information </w:t>
      </w:r>
      <w:r w:rsidRPr="00846436">
        <w:rPr>
          <w:b/>
          <w:bCs/>
          <w:i/>
          <w:iCs/>
          <w:sz w:val="24"/>
          <w:szCs w:val="24"/>
          <w:lang w:val="en-GB"/>
        </w:rPr>
        <w:t>restricting public discourse</w:t>
      </w:r>
      <w:r w:rsidRPr="00846436">
        <w:rPr>
          <w:sz w:val="24"/>
          <w:szCs w:val="24"/>
          <w:lang w:val="en-GB"/>
        </w:rPr>
        <w:t>.</w:t>
      </w:r>
      <w:r w:rsidRPr="00846436">
        <w:rPr>
          <w:sz w:val="24"/>
          <w:szCs w:val="24"/>
          <w:lang w:val="en-GB"/>
        </w:rPr>
        <w:fldChar w:fldCharType="begin"/>
      </w:r>
      <w:r w:rsidR="005E42D9" w:rsidRPr="00846436">
        <w:rPr>
          <w:sz w:val="24"/>
          <w:szCs w:val="24"/>
          <w:lang w:val="en-GB"/>
        </w:rPr>
        <w:instrText xml:space="preserve"> ADDIN EN.CITE &lt;EndNote&gt;&lt;Cite&gt;&lt;Year&gt;2021&lt;/Year&gt;&lt;RecNum&gt;4306&lt;/RecNum&gt;&lt;DisplayText&gt;(2021d)&lt;/DisplayText&gt;&lt;record&gt;&lt;rec-number&gt;4306&lt;/rec-number&gt;&lt;foreign-keys&gt;&lt;key app="EN" db-id="tdw5przwb2a028erva65a05mezaz2z0vpxte" timestamp="1630579198"&gt;4306&lt;/key&gt;&lt;/foreign-keys&gt;&lt;ref-type name="Government Document"&gt;46&lt;/ref-type&gt;&lt;contributors&gt;&lt;/contributors&gt;&lt;titles&gt;&lt;title&gt;EU Rule of Law Report Consultancy - Sweden Joint submission by the Swedish Section of the International Commission of Jurists and by Civil Rights Defenders&lt;/title&gt;&lt;/titles&gt;&lt;dates&gt;&lt;year&gt;2021&lt;/year&gt;&lt;pub-dates&gt;&lt;date&gt;Mar 15, 2021&lt;/date&gt;&lt;/pub-dates&gt;&lt;/dates&gt;&lt;urls&gt;&lt;related-urls&gt;&lt;url&gt;https://www.icj-sweden.org/eu-rule-of-law-report-consultancy-sweden-joint-submission-by-the-swedish-section-of-the-international-commission-of-jurists-and-by-civil-rights-defenders/&lt;/url&gt;&lt;/related-urls&gt;&lt;/urls&gt;&lt;access-date&gt;Aug 2021&lt;/access-date&gt;&lt;/record&gt;&lt;/Cite&gt;&lt;/EndNote&gt;</w:instrText>
      </w:r>
      <w:r w:rsidRPr="00846436">
        <w:rPr>
          <w:sz w:val="24"/>
          <w:szCs w:val="24"/>
          <w:lang w:val="en-GB"/>
        </w:rPr>
        <w:fldChar w:fldCharType="separate"/>
      </w:r>
      <w:r w:rsidR="00B05CD0" w:rsidRPr="00846436">
        <w:rPr>
          <w:noProof/>
          <w:sz w:val="24"/>
          <w:szCs w:val="24"/>
          <w:lang w:val="en-GB"/>
        </w:rPr>
        <w:t>(2021d)</w:t>
      </w:r>
      <w:r w:rsidRPr="00846436">
        <w:rPr>
          <w:sz w:val="24"/>
          <w:szCs w:val="24"/>
          <w:lang w:val="en-GB"/>
        </w:rPr>
        <w:fldChar w:fldCharType="end"/>
      </w:r>
      <w:r w:rsidRPr="00846436">
        <w:rPr>
          <w:sz w:val="24"/>
          <w:szCs w:val="24"/>
          <w:lang w:val="en-GB"/>
        </w:rPr>
        <w:t xml:space="preserve">  The European Convention of Human Rights - Article 10 - Freedom of expression protects both the freedom of expression AND the freedom of information, implies that everyone should be able to freely speak and express their opinions, and go to the public with these opinions, including criticizing </w:t>
      </w:r>
      <w:r w:rsidRPr="00846436">
        <w:rPr>
          <w:sz w:val="24"/>
          <w:szCs w:val="24"/>
          <w:lang w:val="en-GB"/>
        </w:rPr>
        <w:lastRenderedPageBreak/>
        <w:t xml:space="preserve">government action. Even more, action against government rule is at the origin of this right and concerns the essence of the right. Both the European Convention on Human Rights and EU law protect in that respect going public with information that is of general concern, even against the regulations or orders of the employer (European Court of Human Rights case Guja v. Moldova, 2008, § 72), especially since there is an important overriding interest of public safety. Finally, there is the </w:t>
      </w:r>
      <w:r w:rsidRPr="00846436">
        <w:rPr>
          <w:b/>
          <w:bCs/>
          <w:i/>
          <w:iCs/>
          <w:sz w:val="24"/>
          <w:szCs w:val="24"/>
          <w:lang w:val="en-GB"/>
        </w:rPr>
        <w:t>right of Academic Freedom</w:t>
      </w:r>
      <w:r w:rsidRPr="00846436">
        <w:rPr>
          <w:sz w:val="24"/>
          <w:szCs w:val="24"/>
          <w:lang w:val="en-GB"/>
        </w:rPr>
        <w:t>, “which should guarantee freedom of expression and action, freedom to communicate information”, as well as freedom to “seek and unrestrictedly disseminate knowledge and truth, which also came under strain during this pandemic.</w:t>
      </w:r>
      <w:r w:rsidRPr="00846436">
        <w:rPr>
          <w:sz w:val="24"/>
          <w:szCs w:val="24"/>
          <w:lang w:val="en-GB"/>
        </w:rPr>
        <w:fldChar w:fldCharType="begin"/>
      </w:r>
      <w:r w:rsidR="00B5463E" w:rsidRPr="00846436">
        <w:rPr>
          <w:sz w:val="24"/>
          <w:szCs w:val="24"/>
          <w:lang w:val="en-GB"/>
        </w:rPr>
        <w:instrText xml:space="preserve"> ADDIN EN.CITE &lt;EndNote&gt;&lt;Cite&gt;&lt;Author&gt;Vrielink&lt;/Author&gt;&lt;Year&gt;2010&lt;/Year&gt;&lt;RecNum&gt;4251&lt;/RecNum&gt;&lt;DisplayText&gt;(Vrielink et al., 2010)&lt;/DisplayText&gt;&lt;record&gt;&lt;rec-number&gt;4251&lt;/rec-number&gt;&lt;foreign-keys&gt;&lt;key app="EN" db-id="tdw5przwb2a028erva65a05mezaz2z0vpxte" timestamp="1629373034"&gt;4251&lt;/key&gt;&lt;/foreign-keys&gt;&lt;ref-type name="Journal Article"&gt;17&lt;/ref-type&gt;&lt;contributors&gt;&lt;authors&gt;&lt;author&gt;Vrielink, J.&lt;/author&gt;&lt;author&gt;Lemmens, P.&lt;/author&gt;&lt;author&gt;Parmentier, S.&lt;/author&gt;&lt;/authors&gt;&lt;/contributors&gt;&lt;titles&gt;&lt;title&gt;Academic freedom as a fundamental right (The Leage of European Research universities -LERU- working group on human rights) https://www.law.kuleuven.be/linc/onderzoek/ap6-academicfreedom-final-dec2010.pdf&amp;#xD;&lt;/title&gt;&lt;/titles&gt;&lt;number&gt;Aug, 2021&lt;/number&gt;&lt;dates&gt;&lt;year&gt;2010&lt;/year&gt;&lt;/dates&gt;&lt;urls&gt;&lt;related-urls&gt;&lt;url&gt;https://www.law.kuleuven.be/linc/onderzoek/ap6-academicfreedom-final-dec2010.pdf&lt;/url&gt;&lt;/related-urls&gt;&lt;/urls&gt;&lt;access-date&gt;Aug, 2021&lt;/access-date&gt;&lt;/record&gt;&lt;/Cite&gt;&lt;/EndNote&gt;</w:instrText>
      </w:r>
      <w:r w:rsidRPr="00846436">
        <w:rPr>
          <w:sz w:val="24"/>
          <w:szCs w:val="24"/>
          <w:lang w:val="en-GB"/>
        </w:rPr>
        <w:fldChar w:fldCharType="separate"/>
      </w:r>
      <w:r w:rsidR="007077D8" w:rsidRPr="00846436">
        <w:rPr>
          <w:noProof/>
          <w:sz w:val="24"/>
          <w:szCs w:val="24"/>
          <w:lang w:val="en-GB"/>
        </w:rPr>
        <w:t>(Vrielink et al., 2010)</w:t>
      </w:r>
      <w:r w:rsidRPr="00846436">
        <w:rPr>
          <w:sz w:val="24"/>
          <w:szCs w:val="24"/>
          <w:lang w:val="en-GB"/>
        </w:rPr>
        <w:fldChar w:fldCharType="end"/>
      </w:r>
    </w:p>
    <w:p w14:paraId="78D0BE54" w14:textId="77777777" w:rsidR="00822FA3" w:rsidRPr="00846436" w:rsidRDefault="00822FA3" w:rsidP="00324A6E">
      <w:pPr>
        <w:spacing w:line="360" w:lineRule="auto"/>
        <w:jc w:val="both"/>
        <w:rPr>
          <w:i/>
          <w:iCs/>
          <w:sz w:val="24"/>
          <w:szCs w:val="24"/>
          <w:u w:val="single"/>
          <w:lang w:val="en-GB"/>
        </w:rPr>
      </w:pPr>
    </w:p>
    <w:p w14:paraId="02440EF9" w14:textId="77777777" w:rsidR="00822FA3" w:rsidRPr="00846436" w:rsidRDefault="00822FA3" w:rsidP="00324A6E">
      <w:pPr>
        <w:spacing w:line="360" w:lineRule="auto"/>
        <w:jc w:val="both"/>
        <w:rPr>
          <w:sz w:val="24"/>
          <w:szCs w:val="24"/>
          <w:lang w:val="en-GB"/>
        </w:rPr>
      </w:pPr>
    </w:p>
    <w:p w14:paraId="38E091B5" w14:textId="77777777" w:rsidR="00822FA3" w:rsidRPr="00846436" w:rsidRDefault="00822FA3" w:rsidP="00324A6E">
      <w:pPr>
        <w:pStyle w:val="Heading1"/>
        <w:tabs>
          <w:tab w:val="left" w:pos="0"/>
        </w:tabs>
        <w:spacing w:line="360" w:lineRule="auto"/>
        <w:jc w:val="both"/>
        <w:rPr>
          <w:rFonts w:ascii="Arial" w:hAnsi="Arial" w:cs="Arial"/>
          <w:color w:val="auto"/>
          <w:sz w:val="24"/>
          <w:szCs w:val="24"/>
          <w:lang w:val="en-GB"/>
        </w:rPr>
      </w:pPr>
      <w:bookmarkStart w:id="9" w:name="_Toc82030237"/>
    </w:p>
    <w:p w14:paraId="061873C5" w14:textId="77777777" w:rsidR="00822FA3" w:rsidRPr="00846436" w:rsidRDefault="00822FA3" w:rsidP="00324A6E">
      <w:pPr>
        <w:pStyle w:val="Heading1"/>
        <w:tabs>
          <w:tab w:val="left" w:pos="0"/>
        </w:tabs>
        <w:spacing w:line="360" w:lineRule="auto"/>
        <w:jc w:val="both"/>
        <w:rPr>
          <w:rFonts w:ascii="Arial" w:hAnsi="Arial" w:cs="Arial"/>
          <w:color w:val="auto"/>
          <w:sz w:val="24"/>
          <w:szCs w:val="24"/>
          <w:lang w:val="en-GB"/>
        </w:rPr>
      </w:pPr>
    </w:p>
    <w:p w14:paraId="62788635" w14:textId="77777777" w:rsidR="00822FA3" w:rsidRPr="00846436" w:rsidRDefault="00822FA3" w:rsidP="00324A6E">
      <w:pPr>
        <w:pStyle w:val="Heading1"/>
        <w:tabs>
          <w:tab w:val="left" w:pos="0"/>
        </w:tabs>
        <w:spacing w:line="360" w:lineRule="auto"/>
        <w:jc w:val="both"/>
        <w:rPr>
          <w:rFonts w:ascii="Arial" w:hAnsi="Arial" w:cs="Arial"/>
          <w:color w:val="auto"/>
          <w:sz w:val="24"/>
          <w:szCs w:val="24"/>
          <w:lang w:val="en-GB"/>
        </w:rPr>
      </w:pPr>
    </w:p>
    <w:p w14:paraId="0959E7E2" w14:textId="77777777" w:rsidR="00793922" w:rsidRPr="00846436" w:rsidRDefault="00793922" w:rsidP="00324A6E">
      <w:pPr>
        <w:spacing w:line="360" w:lineRule="auto"/>
        <w:rPr>
          <w:rFonts w:eastAsiaTheme="majorEastAsia"/>
          <w:sz w:val="24"/>
          <w:szCs w:val="24"/>
          <w:lang w:val="en-GB"/>
        </w:rPr>
      </w:pPr>
      <w:r w:rsidRPr="00846436">
        <w:rPr>
          <w:sz w:val="24"/>
          <w:szCs w:val="24"/>
          <w:lang w:val="en-GB"/>
        </w:rPr>
        <w:br w:type="page"/>
      </w:r>
    </w:p>
    <w:p w14:paraId="6F0C1125" w14:textId="798F4BBF" w:rsidR="008D48EB" w:rsidRPr="00846436" w:rsidRDefault="008D48EB" w:rsidP="00324A6E">
      <w:pPr>
        <w:pStyle w:val="Heading1"/>
        <w:tabs>
          <w:tab w:val="left" w:pos="0"/>
        </w:tabs>
        <w:spacing w:line="360" w:lineRule="auto"/>
        <w:jc w:val="both"/>
        <w:rPr>
          <w:rFonts w:ascii="Arial" w:hAnsi="Arial" w:cs="Arial"/>
          <w:b/>
          <w:bCs/>
          <w:color w:val="auto"/>
          <w:sz w:val="24"/>
          <w:szCs w:val="24"/>
          <w:lang w:val="en-GB"/>
        </w:rPr>
      </w:pPr>
      <w:r w:rsidRPr="00846436">
        <w:rPr>
          <w:rFonts w:ascii="Arial" w:hAnsi="Arial" w:cs="Arial"/>
          <w:b/>
          <w:bCs/>
          <w:color w:val="auto"/>
          <w:sz w:val="24"/>
          <w:szCs w:val="24"/>
          <w:lang w:val="en-GB"/>
        </w:rPr>
        <w:lastRenderedPageBreak/>
        <w:t>References</w:t>
      </w:r>
      <w:bookmarkEnd w:id="9"/>
    </w:p>
    <w:p w14:paraId="53AA0A51" w14:textId="126F2B44" w:rsidR="00EA2BCC" w:rsidRPr="00846436" w:rsidRDefault="00EA2BCC" w:rsidP="00324A6E">
      <w:pPr>
        <w:spacing w:line="360" w:lineRule="auto"/>
        <w:jc w:val="both"/>
        <w:rPr>
          <w:sz w:val="24"/>
          <w:szCs w:val="24"/>
          <w:lang w:val="en-GB"/>
        </w:rPr>
      </w:pPr>
    </w:p>
    <w:p w14:paraId="7A0FB3D8" w14:textId="7D361973" w:rsidR="00BC0877" w:rsidRPr="00BC0877" w:rsidRDefault="00EA2BCC" w:rsidP="00BC0877">
      <w:pPr>
        <w:pStyle w:val="EndNoteBibliography"/>
        <w:spacing w:after="0"/>
        <w:ind w:left="720" w:hanging="720"/>
      </w:pPr>
      <w:r w:rsidRPr="00846436">
        <w:rPr>
          <w:szCs w:val="24"/>
          <w:lang w:val="en-GB"/>
        </w:rPr>
        <w:fldChar w:fldCharType="begin"/>
      </w:r>
      <w:r w:rsidRPr="00846436">
        <w:rPr>
          <w:szCs w:val="24"/>
          <w:lang w:val="en-GB"/>
        </w:rPr>
        <w:instrText xml:space="preserve"> ADDIN EN.REFLIST </w:instrText>
      </w:r>
      <w:r w:rsidRPr="00846436">
        <w:rPr>
          <w:szCs w:val="24"/>
          <w:lang w:val="en-GB"/>
        </w:rPr>
        <w:fldChar w:fldCharType="separate"/>
      </w:r>
      <w:r w:rsidR="00BC0877" w:rsidRPr="00BC0877">
        <w:t xml:space="preserve">1948. United Nations: Universal Declaration of Human Rights </w:t>
      </w:r>
      <w:hyperlink r:id="rId11" w:history="1">
        <w:r w:rsidR="00BC0877" w:rsidRPr="00BC0877">
          <w:rPr>
            <w:rStyle w:val="Hyperlink"/>
          </w:rPr>
          <w:t>https://www.un.org/en/about-us/universal-declaration-of-human-rights</w:t>
        </w:r>
      </w:hyperlink>
      <w:r w:rsidR="00BC0877" w:rsidRPr="00BC0877">
        <w:t xml:space="preserve">; </w:t>
      </w:r>
      <w:hyperlink r:id="rId12" w:history="1">
        <w:r w:rsidR="00BC0877" w:rsidRPr="00BC0877">
          <w:rPr>
            <w:rStyle w:val="Hyperlink"/>
          </w:rPr>
          <w:t>https://www.echr.coe.int/Documents/Convention_ENG.pdf</w:t>
        </w:r>
      </w:hyperlink>
      <w:r w:rsidR="00BC0877" w:rsidRPr="00BC0877">
        <w:t xml:space="preserve"> </w:t>
      </w:r>
    </w:p>
    <w:p w14:paraId="41DC1BBB" w14:textId="526B59D9" w:rsidR="00BC0877" w:rsidRPr="00E95FAD" w:rsidRDefault="00BC0877" w:rsidP="00BC0877">
      <w:pPr>
        <w:pStyle w:val="EndNoteBibliography"/>
        <w:spacing w:after="0"/>
        <w:ind w:left="720" w:hanging="720"/>
        <w:rPr>
          <w:lang w:val="sv-SE"/>
        </w:rPr>
      </w:pPr>
      <w:r w:rsidRPr="00E95FAD">
        <w:rPr>
          <w:lang w:val="sv-SE"/>
        </w:rPr>
        <w:t xml:space="preserve">2005. Sveriges Riksdag (Swedish Parliament): Sverige och tsunamin - granskning och förslag Statens offentliga utredningar (Sweden and the tsunami - review and proposals The governments official investigations) 2005:104  </w:t>
      </w:r>
      <w:hyperlink r:id="rId13" w:history="1">
        <w:r w:rsidRPr="00E95FAD">
          <w:rPr>
            <w:rStyle w:val="Hyperlink"/>
            <w:lang w:val="sv-SE"/>
          </w:rPr>
          <w:t>www.katastrofkommissionen.se</w:t>
        </w:r>
      </w:hyperlink>
      <w:r w:rsidRPr="00E95FAD">
        <w:rPr>
          <w:lang w:val="sv-SE"/>
        </w:rPr>
        <w:t xml:space="preserve">; </w:t>
      </w:r>
      <w:hyperlink r:id="rId14" w:history="1">
        <w:r w:rsidRPr="00E95FAD">
          <w:rPr>
            <w:rStyle w:val="Hyperlink"/>
            <w:lang w:val="sv-SE"/>
          </w:rPr>
          <w:t>https://www.riksdagen.se/sv/dokument-lagar/dokument/statens-offentliga-utredningar/sverige-och-tsunamin---granskning-och-forslag_GTB3104d2</w:t>
        </w:r>
      </w:hyperlink>
      <w:r w:rsidRPr="00E95FAD">
        <w:rPr>
          <w:lang w:val="sv-SE"/>
        </w:rPr>
        <w:t xml:space="preserve"> </w:t>
      </w:r>
    </w:p>
    <w:p w14:paraId="10595B21" w14:textId="7B2507DC" w:rsidR="00BC0877" w:rsidRPr="00E95FAD" w:rsidRDefault="00BC0877" w:rsidP="00BC0877">
      <w:pPr>
        <w:pStyle w:val="EndNoteBibliography"/>
        <w:spacing w:after="0"/>
        <w:ind w:left="720" w:hanging="720"/>
        <w:rPr>
          <w:lang w:val="sv-SE"/>
        </w:rPr>
      </w:pPr>
      <w:r w:rsidRPr="00E95FAD">
        <w:rPr>
          <w:lang w:val="sv-SE"/>
        </w:rPr>
        <w:t xml:space="preserve">2007. Regeringskansliet (Governments Offices): Krishantering i Regeringskansliet: Rapport från utredaren Christina Salomonson om inrättandet av en nationell krishanteringsfunktion i Regeringskansliet (Crisis management in the Government Offices: Report from investigator Christina Salomonson on the establishment of a national crisis management function in the Government Offices)  </w:t>
      </w:r>
      <w:hyperlink r:id="rId15" w:history="1">
        <w:r w:rsidRPr="00E95FAD">
          <w:rPr>
            <w:rStyle w:val="Hyperlink"/>
            <w:lang w:val="sv-SE"/>
          </w:rPr>
          <w:t>https://www.regeringen.se/49b6d5/contentassets/b9b5c9f1754b48448a73e7e00e443fe1/krishantering-i-regeringskansliet</w:t>
        </w:r>
      </w:hyperlink>
      <w:r w:rsidRPr="00E95FAD">
        <w:rPr>
          <w:lang w:val="sv-SE"/>
        </w:rPr>
        <w:t xml:space="preserve"> </w:t>
      </w:r>
    </w:p>
    <w:p w14:paraId="442BD615" w14:textId="77777777" w:rsidR="00BC0877" w:rsidRPr="00BC0877" w:rsidRDefault="00BC0877" w:rsidP="00BC0877">
      <w:pPr>
        <w:pStyle w:val="EndNoteBibliography"/>
        <w:spacing w:after="0"/>
        <w:ind w:left="720" w:hanging="720"/>
      </w:pPr>
      <w:r w:rsidRPr="00BC0877">
        <w:t>2015a. OECD Health Statistics: Country Note: How does health spending in Sweden compare?</w:t>
      </w:r>
    </w:p>
    <w:p w14:paraId="2C63F743" w14:textId="00BAE211" w:rsidR="00BC0877" w:rsidRPr="00BC0877" w:rsidRDefault="00BC0877" w:rsidP="00BC0877">
      <w:pPr>
        <w:pStyle w:val="EndNoteBibliography"/>
        <w:spacing w:after="0"/>
        <w:ind w:left="720" w:hanging="720"/>
      </w:pPr>
      <w:r w:rsidRPr="00BC0877">
        <w:t xml:space="preserve">2015b. </w:t>
      </w:r>
      <w:r w:rsidRPr="00BC0877">
        <w:rPr>
          <w:i/>
        </w:rPr>
        <w:t>Offentlighetsprincipen (Governments Offices of Sweden: The principles of openness). Published Nov 4, 2014 (Updated Apr 1, 2015)</w:t>
      </w:r>
      <w:r w:rsidRPr="00BC0877">
        <w:t xml:space="preserve">. Available from: </w:t>
      </w:r>
      <w:hyperlink r:id="rId16" w:history="1">
        <w:r w:rsidRPr="00BC0877">
          <w:rPr>
            <w:rStyle w:val="Hyperlink"/>
          </w:rPr>
          <w:t>https://www.regeringen.se/sa-styrs-sverige/grundlagar-och-demokratiskt-deltagande/offentlighetsprincipen/</w:t>
        </w:r>
      </w:hyperlink>
      <w:r w:rsidRPr="00BC0877">
        <w:t xml:space="preserve"> </w:t>
      </w:r>
    </w:p>
    <w:p w14:paraId="53C874C9" w14:textId="15216174" w:rsidR="00BC0877" w:rsidRPr="00BC0877" w:rsidRDefault="00BC0877" w:rsidP="00BC0877">
      <w:pPr>
        <w:pStyle w:val="EndNoteBibliography"/>
        <w:spacing w:after="0"/>
        <w:ind w:left="720" w:hanging="720"/>
      </w:pPr>
      <w:r w:rsidRPr="00BC0877">
        <w:t>2015c.</w:t>
      </w:r>
      <w:r w:rsidRPr="00BC0877">
        <w:rPr>
          <w:i/>
        </w:rPr>
        <w:t xml:space="preserve"> Regeringskansliet - Offentlighetsprincipen (Governments Offices of Sweden: The principles of openness). Published Nov 4, 2014 (Updated Apr 1, 2015)</w:t>
      </w:r>
      <w:r w:rsidRPr="00BC0877">
        <w:t xml:space="preserve">. Available from: </w:t>
      </w:r>
      <w:hyperlink r:id="rId17" w:history="1">
        <w:r w:rsidRPr="00BC0877">
          <w:rPr>
            <w:rStyle w:val="Hyperlink"/>
          </w:rPr>
          <w:t>https://www.regeringen.se/sa-styrs-sverige/grundlagar-och-demokratiskt-deltagande/offentlighetsprincipen/</w:t>
        </w:r>
      </w:hyperlink>
      <w:r w:rsidRPr="00BC0877">
        <w:t xml:space="preserve"> </w:t>
      </w:r>
    </w:p>
    <w:p w14:paraId="5CDE3EA2" w14:textId="4E1BF3C3" w:rsidR="00BC0877" w:rsidRPr="00BC0877" w:rsidRDefault="00BC0877" w:rsidP="00BC0877">
      <w:pPr>
        <w:pStyle w:val="EndNoteBibliography"/>
        <w:spacing w:after="0"/>
        <w:ind w:left="720" w:hanging="720"/>
      </w:pPr>
      <w:r w:rsidRPr="00BC0877">
        <w:t xml:space="preserve">2018a. </w:t>
      </w:r>
      <w:r w:rsidRPr="00BC0877">
        <w:rPr>
          <w:i/>
        </w:rPr>
        <w:t>The Global Goals and the 2030 Agenda for Sustainable Development. Published Jul 6, 2018</w:t>
      </w:r>
      <w:r w:rsidRPr="00BC0877">
        <w:t xml:space="preserve">. Available from: </w:t>
      </w:r>
      <w:hyperlink r:id="rId18" w:history="1">
        <w:r w:rsidRPr="00BC0877">
          <w:rPr>
            <w:rStyle w:val="Hyperlink"/>
          </w:rPr>
          <w:t>https://www.government.se/government-policy/the-</w:t>
        </w:r>
        <w:r w:rsidRPr="00BC0877">
          <w:rPr>
            <w:rStyle w:val="Hyperlink"/>
          </w:rPr>
          <w:lastRenderedPageBreak/>
          <w:t>global-goals-and-the-2030-Agenda-for-sustainable-development/</w:t>
        </w:r>
      </w:hyperlink>
      <w:r w:rsidRPr="00BC0877">
        <w:t xml:space="preserve"> [Accessed 15 JUL 2021].</w:t>
      </w:r>
    </w:p>
    <w:p w14:paraId="3C4C5317" w14:textId="77777777" w:rsidR="00BC0877" w:rsidRPr="00BC0877" w:rsidRDefault="00BC0877" w:rsidP="00BC0877">
      <w:pPr>
        <w:pStyle w:val="EndNoteBibliography"/>
        <w:spacing w:after="0"/>
        <w:ind w:left="720" w:hanging="720"/>
      </w:pPr>
      <w:r w:rsidRPr="00BC0877">
        <w:t>2018b. Hospitals in Europe Healthcare data. European Hospital and Healthcare Federation. .</w:t>
      </w:r>
    </w:p>
    <w:p w14:paraId="5B6D7013" w14:textId="497CDB2F" w:rsidR="00BC0877" w:rsidRPr="00BC0877" w:rsidRDefault="00BC0877" w:rsidP="00BC0877">
      <w:pPr>
        <w:pStyle w:val="EndNoteBibliography"/>
        <w:spacing w:after="0"/>
        <w:ind w:left="720" w:hanging="720"/>
      </w:pPr>
      <w:r w:rsidRPr="00BC0877">
        <w:t xml:space="preserve">2018c. Sweden to create new authority tasked with countering disinformation. </w:t>
      </w:r>
      <w:r w:rsidRPr="00BC0877">
        <w:rPr>
          <w:i/>
        </w:rPr>
        <w:t>The Local Sweden</w:t>
      </w:r>
      <w:r w:rsidRPr="00BC0877">
        <w:t xml:space="preserve">, Jan 15, 2018. Available from: </w:t>
      </w:r>
      <w:hyperlink r:id="rId19" w:history="1">
        <w:r w:rsidRPr="00BC0877">
          <w:rPr>
            <w:rStyle w:val="Hyperlink"/>
          </w:rPr>
          <w:t>https://www.thelocal.se/20180115/sweden-to-create-new-authority-tasked-with-countering-disinformation/</w:t>
        </w:r>
      </w:hyperlink>
      <w:r w:rsidRPr="00BC0877">
        <w:t xml:space="preserve"> </w:t>
      </w:r>
    </w:p>
    <w:p w14:paraId="71DE8196" w14:textId="77777777" w:rsidR="00BC0877" w:rsidRPr="00BC0877" w:rsidRDefault="00BC0877" w:rsidP="00BC0877">
      <w:pPr>
        <w:pStyle w:val="EndNoteBibliography"/>
        <w:spacing w:after="0"/>
        <w:ind w:left="720" w:hanging="720"/>
      </w:pPr>
      <w:r w:rsidRPr="00BC0877">
        <w:t>2019a. European Health Information Gateway (World Health Organisation): Bed occupancy rate (%), acute care hospitals only.</w:t>
      </w:r>
    </w:p>
    <w:p w14:paraId="26004608" w14:textId="77777777" w:rsidR="00BC0877" w:rsidRPr="00BC0877" w:rsidRDefault="00BC0877" w:rsidP="00BC0877">
      <w:pPr>
        <w:pStyle w:val="EndNoteBibliography"/>
        <w:spacing w:after="0"/>
        <w:ind w:left="720" w:hanging="720"/>
      </w:pPr>
      <w:r w:rsidRPr="00BC0877">
        <w:t>2019b. Eurostat - Statistics Explained - Healthcare resource statistics- beds.</w:t>
      </w:r>
    </w:p>
    <w:p w14:paraId="622A7C7C" w14:textId="1B5D1169" w:rsidR="00BC0877" w:rsidRPr="00BC0877" w:rsidRDefault="00BC0877" w:rsidP="00BC0877">
      <w:pPr>
        <w:pStyle w:val="EndNoteBibliography"/>
        <w:spacing w:after="0"/>
        <w:ind w:left="720" w:hanging="720"/>
      </w:pPr>
      <w:r w:rsidRPr="00E95FAD">
        <w:rPr>
          <w:lang w:val="sv-SE"/>
        </w:rPr>
        <w:t xml:space="preserve">2019c. Socialdepartementet (Ministry of Social Affairs): Sveriges Riksdag: Förordning (2013:1020) med instruktion för Folkhälsomyndigheten. </w:t>
      </w:r>
      <w:r w:rsidRPr="00BC0877">
        <w:t xml:space="preserve">Socialdepartementet (The Swedish Parliament: Ordinance (2013: 1020) with instructions for the Swedish Public Health Agency. Ministry of Social Affairs)  </w:t>
      </w:r>
      <w:hyperlink r:id="rId20" w:history="1">
        <w:r w:rsidRPr="00BC0877">
          <w:rPr>
            <w:rStyle w:val="Hyperlink"/>
          </w:rPr>
          <w:t>https://www.riksdagen.se/sv/dokument-lagar/dokument/svensk-forfattningssamling/forordning-20131020-med-instruktion-for_sfs-2013-1020</w:t>
        </w:r>
      </w:hyperlink>
      <w:r w:rsidRPr="00BC0877">
        <w:t xml:space="preserve"> </w:t>
      </w:r>
    </w:p>
    <w:p w14:paraId="15A41ED4" w14:textId="39D4E058" w:rsidR="00BC0877" w:rsidRPr="00BC0877" w:rsidRDefault="00BC0877" w:rsidP="00BC0877">
      <w:pPr>
        <w:pStyle w:val="EndNoteBibliography"/>
        <w:spacing w:after="0"/>
        <w:ind w:left="720" w:hanging="720"/>
      </w:pPr>
      <w:r w:rsidRPr="00BC0877">
        <w:t xml:space="preserve">2019d. </w:t>
      </w:r>
      <w:r w:rsidRPr="00BC0877">
        <w:rPr>
          <w:i/>
        </w:rPr>
        <w:t>Statistics Sweden (SCB): Population statistics</w:t>
      </w:r>
      <w:r w:rsidRPr="00BC0877">
        <w:t xml:space="preserve">. Available from: </w:t>
      </w:r>
      <w:hyperlink r:id="rId21" w:history="1">
        <w:r w:rsidRPr="00BC0877">
          <w:rPr>
            <w:rStyle w:val="Hyperlink"/>
          </w:rPr>
          <w:t>http://www.statistikdatabasen.scb.se/pxweb/sv/ssd/</w:t>
        </w:r>
      </w:hyperlink>
      <w:r w:rsidRPr="00BC0877">
        <w:t xml:space="preserve"> [Accessed 27 March 2020].</w:t>
      </w:r>
    </w:p>
    <w:p w14:paraId="3A1C8997" w14:textId="0C0CBC25" w:rsidR="00BC0877" w:rsidRPr="00BC0877" w:rsidRDefault="00BC0877" w:rsidP="00BC0877">
      <w:pPr>
        <w:pStyle w:val="EndNoteBibliography"/>
        <w:spacing w:after="0"/>
        <w:ind w:left="720" w:hanging="720"/>
      </w:pPr>
      <w:r w:rsidRPr="00BC0877">
        <w:t xml:space="preserve">2020a. Coronavirus: Swedish King Carl XVI Gustaf says coronavirus approach 'has failed'". </w:t>
      </w:r>
      <w:r w:rsidRPr="00BC0877">
        <w:rPr>
          <w:i/>
        </w:rPr>
        <w:t>BBC News</w:t>
      </w:r>
      <w:r w:rsidRPr="00BC0877">
        <w:t xml:space="preserve">, Dec 17, 2020. Available from: </w:t>
      </w:r>
      <w:hyperlink r:id="rId22" w:history="1">
        <w:r w:rsidRPr="00BC0877">
          <w:rPr>
            <w:rStyle w:val="Hyperlink"/>
          </w:rPr>
          <w:t>https://www.bbc.com/news/world-europe-55347021</w:t>
        </w:r>
      </w:hyperlink>
      <w:r w:rsidRPr="00BC0877">
        <w:t xml:space="preserve"> </w:t>
      </w:r>
    </w:p>
    <w:p w14:paraId="60FCF190" w14:textId="7AF799FD" w:rsidR="00BC0877" w:rsidRPr="00BC0877" w:rsidRDefault="00BC0877" w:rsidP="00BC0877">
      <w:pPr>
        <w:pStyle w:val="EndNoteBibliography"/>
        <w:spacing w:after="0"/>
        <w:ind w:left="720" w:hanging="720"/>
      </w:pPr>
      <w:r w:rsidRPr="00BC0877">
        <w:t xml:space="preserve">2020b. Department of Social Affairs: Svensk författningssamling: Lag om ändring i smittskyddslagen (2004:168) (Swedish Code of Statutes Act amending the Communicable Diseases Act (2004: 168))(Issued Apr 16, 2020; Published Apr 17, 2020)  </w:t>
      </w:r>
      <w:hyperlink r:id="rId23" w:history="1">
        <w:r w:rsidRPr="00BC0877">
          <w:rPr>
            <w:rStyle w:val="Hyperlink"/>
          </w:rPr>
          <w:t>https://svenskforfattningssamling.se/sites/default/files/sfs/2020-04/SFS2020-241.pdf</w:t>
        </w:r>
      </w:hyperlink>
      <w:r w:rsidRPr="00BC0877">
        <w:t xml:space="preserve"> </w:t>
      </w:r>
    </w:p>
    <w:p w14:paraId="2952F560" w14:textId="7DCDB875" w:rsidR="00BC0877" w:rsidRPr="00E95FAD" w:rsidRDefault="00BC0877" w:rsidP="00BC0877">
      <w:pPr>
        <w:pStyle w:val="EndNoteBibliography"/>
        <w:spacing w:after="0"/>
        <w:ind w:left="720" w:hanging="720"/>
        <w:rPr>
          <w:lang w:val="sv-SE"/>
        </w:rPr>
      </w:pPr>
      <w:r w:rsidRPr="00BC0877">
        <w:t xml:space="preserve">2020c. DN Debatt. The 22 researchers: ”Folkhälsomyndigheten har misslyckats - nu måste politikerna gripa in” (The public health authority has failed - now politicians must intervene). </w:t>
      </w:r>
      <w:r w:rsidRPr="00E95FAD">
        <w:rPr>
          <w:i/>
          <w:lang w:val="sv-SE"/>
        </w:rPr>
        <w:t>Dagens Nyheter</w:t>
      </w:r>
      <w:r w:rsidRPr="00E95FAD">
        <w:rPr>
          <w:lang w:val="sv-SE"/>
        </w:rPr>
        <w:t xml:space="preserve">, April 14, 2020 (Updated April 24, 2020). Available from: </w:t>
      </w:r>
      <w:hyperlink r:id="rId24" w:history="1">
        <w:r w:rsidRPr="00E95FAD">
          <w:rPr>
            <w:rStyle w:val="Hyperlink"/>
            <w:lang w:val="sv-SE"/>
          </w:rPr>
          <w:t>https://www.dn.se/debatt/folkhalsomyndigheten-har-misslyckats-nu-maste-politikerna-gripa-in</w:t>
        </w:r>
      </w:hyperlink>
      <w:r w:rsidRPr="00E95FAD">
        <w:rPr>
          <w:lang w:val="sv-SE"/>
        </w:rPr>
        <w:t xml:space="preserve"> </w:t>
      </w:r>
    </w:p>
    <w:p w14:paraId="75F380F5" w14:textId="77777777" w:rsidR="00BC0877" w:rsidRPr="00BC0877" w:rsidRDefault="00BC0877" w:rsidP="00BC0877">
      <w:pPr>
        <w:pStyle w:val="EndNoteBibliography"/>
        <w:spacing w:after="0"/>
        <w:ind w:left="720" w:hanging="720"/>
      </w:pPr>
      <w:r w:rsidRPr="00E95FAD">
        <w:rPr>
          <w:lang w:val="sv-SE"/>
        </w:rPr>
        <w:lastRenderedPageBreak/>
        <w:t xml:space="preserve">2020d. Fjorton dagar som förändrade Sverige (Fourteen days that changed Sweden). </w:t>
      </w:r>
      <w:r w:rsidRPr="00BC0877">
        <w:rPr>
          <w:i/>
        </w:rPr>
        <w:t>Ledarsidorna - alltid i opposition (The leadership webside - always in opposition)</w:t>
      </w:r>
      <w:r w:rsidRPr="00BC0877">
        <w:t>.</w:t>
      </w:r>
    </w:p>
    <w:p w14:paraId="71B96256" w14:textId="5298FDCB" w:rsidR="00BC0877" w:rsidRPr="00BC0877" w:rsidRDefault="00BC0877" w:rsidP="00BC0877">
      <w:pPr>
        <w:pStyle w:val="EndNoteBibliography"/>
        <w:spacing w:after="0"/>
        <w:ind w:left="720" w:hanging="720"/>
      </w:pPr>
      <w:r w:rsidRPr="00BC0877">
        <w:t xml:space="preserve">2020e. Folkhälsomyndigheten (Public Health Agency): Egenprovtagning covid-19 för personal inom hälso- och sjukvård samt omsorg (Self-sampling covid-19 for staff in health and medical care and care)(20084-2)  </w:t>
      </w:r>
      <w:hyperlink r:id="rId25" w:history="1">
        <w:r w:rsidRPr="00BC0877">
          <w:rPr>
            <w:rStyle w:val="Hyperlink"/>
          </w:rPr>
          <w:t>https://www.folkhalsomyndigheten.se/contentassets/8aa82224a5c44ed3807bb49914f6ee87/egenprovtagning-covid-19-personal-halso-sjukvard-omsorg.pdf</w:t>
        </w:r>
      </w:hyperlink>
      <w:r w:rsidRPr="00BC0877">
        <w:t xml:space="preserve"> </w:t>
      </w:r>
    </w:p>
    <w:p w14:paraId="2944C006" w14:textId="661A0642" w:rsidR="00BC0877" w:rsidRPr="00BC0877" w:rsidRDefault="00BC0877" w:rsidP="00BC0877">
      <w:pPr>
        <w:pStyle w:val="EndNoteBibliography"/>
        <w:spacing w:after="0"/>
        <w:ind w:left="720" w:hanging="720"/>
      </w:pPr>
      <w:r w:rsidRPr="00BC0877">
        <w:t xml:space="preserve">2020f. Folkhälsomyndigheten (Public Health Agency): Lärare har ingen högre risk för att smittas av covid-19 (Teachers have no higher risk of being infected with covid-19)  </w:t>
      </w:r>
      <w:hyperlink r:id="rId26" w:history="1">
        <w:r w:rsidRPr="00BC0877">
          <w:rPr>
            <w:rStyle w:val="Hyperlink"/>
          </w:rPr>
          <w:t>https://www.folkhalsomyndigheten.se/nyheter-och-press/nyhetsarkiv/2020/november/larare-har-ingen-hogre-risk-for-att-smittas-av-covid-19/</w:t>
        </w:r>
      </w:hyperlink>
      <w:r w:rsidRPr="00BC0877">
        <w:t xml:space="preserve"> </w:t>
      </w:r>
    </w:p>
    <w:p w14:paraId="3CAB2975" w14:textId="414401C3" w:rsidR="00BC0877" w:rsidRPr="00E95FAD" w:rsidRDefault="00BC0877" w:rsidP="00BC0877">
      <w:pPr>
        <w:pStyle w:val="EndNoteBibliography"/>
        <w:spacing w:after="0"/>
        <w:ind w:left="720" w:hanging="720"/>
        <w:rPr>
          <w:lang w:val="sv-SE"/>
        </w:rPr>
      </w:pPr>
      <w:r w:rsidRPr="00BC0877">
        <w:t xml:space="preserve">2020g. Folkhälsomyndigheten (The Public Health Agency): Ändring i föreskrifter (HSLF-FS 2015:7) om anmälan av anmälningspliktig sjukdom i vissa fall (Amendment in regulations (HSLF-FS 2015: 7) on notification of notifiable illness in certain cases). </w:t>
      </w:r>
      <w:r w:rsidRPr="00E95FAD">
        <w:rPr>
          <w:lang w:val="sv-SE"/>
        </w:rPr>
        <w:t xml:space="preserve">(Decision Apr 28, 2020)  </w:t>
      </w:r>
      <w:hyperlink r:id="rId27" w:history="1">
        <w:r w:rsidRPr="00E95FAD">
          <w:rPr>
            <w:rStyle w:val="Hyperlink"/>
            <w:lang w:val="sv-SE"/>
          </w:rPr>
          <w:t>https://www.folkhalsomyndigheten.se/publicerat-material/publikationsarkiv/h/hslf-fs-202023/</w:t>
        </w:r>
      </w:hyperlink>
      <w:r w:rsidRPr="00E95FAD">
        <w:rPr>
          <w:lang w:val="sv-SE"/>
        </w:rPr>
        <w:t xml:space="preserve"> </w:t>
      </w:r>
    </w:p>
    <w:p w14:paraId="2E059248" w14:textId="77777777" w:rsidR="00BC0877" w:rsidRPr="00BC0877" w:rsidRDefault="00BC0877" w:rsidP="00BC0877">
      <w:pPr>
        <w:pStyle w:val="EndNoteBibliography"/>
        <w:spacing w:after="0"/>
        <w:ind w:left="720" w:hanging="720"/>
      </w:pPr>
      <w:r w:rsidRPr="00E95FAD">
        <w:rPr>
          <w:lang w:val="sv-SE"/>
        </w:rPr>
        <w:t xml:space="preserve">2020h. Folkhälsomyndigheten (The Public Health Agency): Personer som bor med smittade av covid-19 ska betraktas som möjliga fall. </w:t>
      </w:r>
      <w:r w:rsidRPr="00BC0877">
        <w:t>(People living with covid-19 infected should be considered as possible cases) Published Oct 1, 2020.</w:t>
      </w:r>
    </w:p>
    <w:p w14:paraId="0648148D" w14:textId="25EF2FA0" w:rsidR="00BC0877" w:rsidRPr="00BC0877" w:rsidRDefault="00BC0877" w:rsidP="00BC0877">
      <w:pPr>
        <w:pStyle w:val="EndNoteBibliography"/>
        <w:spacing w:after="0"/>
        <w:ind w:left="720" w:hanging="720"/>
      </w:pPr>
      <w:r w:rsidRPr="00BC0877">
        <w:t xml:space="preserve">2020i. Folkhälsomyndigheten (The Public Health Agency): Utvärdering av egenprovtagning som metod för påvisning av SARS-COV-2 - Ett pilotprojekt (Evaluation of self-sampling as a method of detection of SARS-COV-2 - A pilot study) (01369-2020); Stöd inför etablering av rutiner för egenprovtagning för covid-19 (Support for the establishment of routines for self-sampling for covid-19)  </w:t>
      </w:r>
      <w:hyperlink r:id="rId28" w:history="1">
        <w:r w:rsidRPr="00BC0877">
          <w:rPr>
            <w:rStyle w:val="Hyperlink"/>
          </w:rPr>
          <w:t>https://www.folkhalsomyndigheten.se/smittskydd-beredskap/utbrott/aktuella-utbrott/covid-19/information-till-varden/personal-inom-halso--och-sjukvard/stod-infor-etablering-av-rutiner-for-egenprovtagning-for-covid-19/</w:t>
        </w:r>
      </w:hyperlink>
      <w:r w:rsidRPr="00BC0877">
        <w:t xml:space="preserve"> </w:t>
      </w:r>
    </w:p>
    <w:p w14:paraId="1182E9DC" w14:textId="59E2CAEE" w:rsidR="00BC0877" w:rsidRPr="00BC0877" w:rsidRDefault="00BC0877" w:rsidP="00BC0877">
      <w:pPr>
        <w:pStyle w:val="EndNoteBibliography"/>
        <w:spacing w:after="0"/>
        <w:ind w:left="720" w:hanging="720"/>
      </w:pPr>
      <w:r w:rsidRPr="00BC0877">
        <w:t xml:space="preserve">2020j. Giesecke har miljonavtal med Folkhälsomyndigheten – nu dras faktura tillbaka (Giesecke has a million agreement with the Swedish Public Health Agency - now the invoice is withdrawn). </w:t>
      </w:r>
      <w:r w:rsidRPr="00BC0877">
        <w:rPr>
          <w:i/>
        </w:rPr>
        <w:t>Dagens Nyheter</w:t>
      </w:r>
      <w:r w:rsidRPr="00BC0877">
        <w:t xml:space="preserve">, May 27, 2020. Available from: </w:t>
      </w:r>
      <w:hyperlink r:id="rId29" w:history="1">
        <w:r w:rsidRPr="00BC0877">
          <w:rPr>
            <w:rStyle w:val="Hyperlink"/>
          </w:rPr>
          <w:t>https://www.dn.se/nyheter/sverige/giesecke-har-miljonavtal-med-folkhalsomyndigheten-nu-dras-faktura-tillbaka/</w:t>
        </w:r>
      </w:hyperlink>
      <w:r w:rsidRPr="00BC0877">
        <w:t xml:space="preserve"> </w:t>
      </w:r>
    </w:p>
    <w:p w14:paraId="61CCF51B" w14:textId="676D952D" w:rsidR="00BC0877" w:rsidRPr="00BC0877" w:rsidRDefault="00BC0877" w:rsidP="00BC0877">
      <w:pPr>
        <w:pStyle w:val="EndNoteBibliography"/>
        <w:spacing w:after="0"/>
        <w:ind w:left="720" w:hanging="720"/>
      </w:pPr>
      <w:r w:rsidRPr="00BC0877">
        <w:t xml:space="preserve">2020k. Government Offices of Sweden - Ministry of Justice: Public access to information and secrecy - The legislation in brief  </w:t>
      </w:r>
      <w:hyperlink r:id="rId30" w:history="1">
        <w:r w:rsidRPr="00BC0877">
          <w:rPr>
            <w:rStyle w:val="Hyperlink"/>
          </w:rPr>
          <w:t>https://www.regeringen.se/4a76f3/contentassets/2c767a1ae4e8469fbfd0fc044998ab78/public-access-to-information-and-secrecy.pdf</w:t>
        </w:r>
      </w:hyperlink>
      <w:r w:rsidRPr="00BC0877">
        <w:t xml:space="preserve"> </w:t>
      </w:r>
    </w:p>
    <w:p w14:paraId="1992FD16" w14:textId="349DDEB6" w:rsidR="00BC0877" w:rsidRPr="00E95FAD" w:rsidRDefault="00BC0877" w:rsidP="00BC0877">
      <w:pPr>
        <w:pStyle w:val="EndNoteBibliography"/>
        <w:spacing w:after="0"/>
        <w:ind w:left="720" w:hanging="720"/>
        <w:rPr>
          <w:lang w:val="sv-SE"/>
        </w:rPr>
      </w:pPr>
      <w:r w:rsidRPr="00E95FAD">
        <w:rPr>
          <w:lang w:val="sv-SE"/>
        </w:rPr>
        <w:t xml:space="preserve">2020l. Krisinformation: Regeringen klassar coronavirus som samhällsfarlig sjukdom (Government classifies coronavirus as disease dangerous for the public)  </w:t>
      </w:r>
      <w:hyperlink r:id="rId31" w:history="1">
        <w:r w:rsidRPr="00E95FAD">
          <w:rPr>
            <w:rStyle w:val="Hyperlink"/>
            <w:lang w:val="sv-SE"/>
          </w:rPr>
          <w:t>https://www.krisinformation.se/nyheter/2020/februari/regeringen-klassar-corona-som-samhallsfarlig</w:t>
        </w:r>
      </w:hyperlink>
      <w:r w:rsidRPr="00E95FAD">
        <w:rPr>
          <w:lang w:val="sv-SE"/>
        </w:rPr>
        <w:t xml:space="preserve"> </w:t>
      </w:r>
    </w:p>
    <w:p w14:paraId="4BDA44B7" w14:textId="684356B4" w:rsidR="00BC0877" w:rsidRPr="00BC0877" w:rsidRDefault="00BC0877" w:rsidP="00BC0877">
      <w:pPr>
        <w:pStyle w:val="EndNoteBibliography"/>
        <w:spacing w:after="0"/>
        <w:ind w:left="720" w:hanging="720"/>
      </w:pPr>
      <w:r w:rsidRPr="00E95FAD">
        <w:rPr>
          <w:lang w:val="sv-SE"/>
        </w:rPr>
        <w:t xml:space="preserve">2020m. Kunliga Vetenskaps Akademien: Fakta och debatt om Covid-19. </w:t>
      </w:r>
      <w:r w:rsidRPr="00BC0877">
        <w:t xml:space="preserve">(The Royal Swedish Academy of Sciences: Facts and debate about Covid-19) May 15, 2020 (Updated Aug 28, 2020)  </w:t>
      </w:r>
      <w:hyperlink r:id="rId32" w:history="1">
        <w:r w:rsidRPr="00BC0877">
          <w:rPr>
            <w:rStyle w:val="Hyperlink"/>
          </w:rPr>
          <w:t>https://www.kva.se/sv/nyheter/fakta-och-debatt-om-covid-19</w:t>
        </w:r>
      </w:hyperlink>
      <w:r w:rsidRPr="00BC0877">
        <w:t xml:space="preserve"> </w:t>
      </w:r>
    </w:p>
    <w:p w14:paraId="411B4C55" w14:textId="77777777" w:rsidR="00BC0877" w:rsidRPr="00E95FAD" w:rsidRDefault="00BC0877" w:rsidP="00BC0877">
      <w:pPr>
        <w:pStyle w:val="EndNoteBibliography"/>
        <w:spacing w:after="0"/>
        <w:ind w:left="720" w:hanging="720"/>
        <w:rPr>
          <w:lang w:val="sv-SE"/>
        </w:rPr>
      </w:pPr>
      <w:r w:rsidRPr="00E95FAD">
        <w:rPr>
          <w:lang w:val="sv-SE"/>
        </w:rPr>
        <w:t xml:space="preserve">2020n. Regeringens proposition 2019/20:144 Covid-19 och ändringar i smittskyddslagen (Covid-19 and amendments to the Communicable Diseases Act )(Apr 2, 2020)  </w:t>
      </w:r>
    </w:p>
    <w:p w14:paraId="4D6E39AF" w14:textId="7968D129" w:rsidR="00BC0877" w:rsidRPr="00BC0877" w:rsidRDefault="00BC0877" w:rsidP="00BC0877">
      <w:pPr>
        <w:pStyle w:val="EndNoteBibliography"/>
        <w:spacing w:after="0"/>
        <w:ind w:left="720" w:hanging="720"/>
      </w:pPr>
      <w:r w:rsidRPr="00E95FAD">
        <w:rPr>
          <w:lang w:val="sv-SE"/>
        </w:rPr>
        <w:t xml:space="preserve">2020o. Socialdepartementet, Regeringen: Regeringskanseliet: Granskning av äldreboenden presenterad. </w:t>
      </w:r>
      <w:r w:rsidRPr="00BC0877">
        <w:t xml:space="preserve">(Government Offices: Examination of nursing homes presented) Jul 7, 2020  </w:t>
      </w:r>
      <w:hyperlink r:id="rId33" w:history="1">
        <w:r w:rsidRPr="00BC0877">
          <w:rPr>
            <w:rStyle w:val="Hyperlink"/>
          </w:rPr>
          <w:t>https://www.regeringen.se/artiklar/2020/07/granskning-av-aldreboenden-presenterad/?TSPD_101_R0=082953afa5ab20004ba88ffa4ab39ed8e5201bca4ded40bcf66de5ab4fc8797d623713cfa9a34325086554df241430005f7972f2e294ff885c146e4d669226d5f5e79e937e21b93bad917c74e957011ab2c3129313857e560b6795356dbfaac0</w:t>
        </w:r>
      </w:hyperlink>
      <w:r w:rsidRPr="00BC0877">
        <w:t xml:space="preserve"> </w:t>
      </w:r>
    </w:p>
    <w:p w14:paraId="6A5DF341" w14:textId="4C19B375" w:rsidR="00BC0877" w:rsidRPr="00BC0877" w:rsidRDefault="00BC0877" w:rsidP="00BC0877">
      <w:pPr>
        <w:pStyle w:val="EndNoteBibliography"/>
        <w:spacing w:after="0"/>
        <w:ind w:left="720" w:hanging="720"/>
      </w:pPr>
      <w:r w:rsidRPr="00BC0877">
        <w:t xml:space="preserve">2020p. Socialstyrelsen (National Board of Health and Welfare): Stor andel patienter har överlevt covid-19-vård på svenska sjukhus (A large proportion of patients have survived covid-19 care in Swedish hospitals). Jul 10, 2020  </w:t>
      </w:r>
      <w:hyperlink r:id="rId34" w:history="1">
        <w:r w:rsidRPr="00BC0877">
          <w:rPr>
            <w:rStyle w:val="Hyperlink"/>
          </w:rPr>
          <w:t>https://www.socialstyrelsen.se/om-socialstyrelsen/pressrum/debattartiklar/stor-andel-patienter-har-overlevt-covid-19-vard-pa-svenska-sjukhus/</w:t>
        </w:r>
      </w:hyperlink>
      <w:r w:rsidRPr="00BC0877">
        <w:t xml:space="preserve"> </w:t>
      </w:r>
    </w:p>
    <w:p w14:paraId="348C04F2" w14:textId="207A7684" w:rsidR="00BC0877" w:rsidRPr="00BC0877" w:rsidRDefault="00BC0877" w:rsidP="00BC0877">
      <w:pPr>
        <w:pStyle w:val="EndNoteBibliography"/>
        <w:spacing w:after="0"/>
        <w:ind w:left="720" w:hanging="720"/>
      </w:pPr>
      <w:r w:rsidRPr="00BC0877">
        <w:t xml:space="preserve">2020q. Sweden: Government Temporarily Amends Sick Leave Rules During Coronavirus Outbreak. </w:t>
      </w:r>
      <w:r w:rsidRPr="00BC0877">
        <w:rPr>
          <w:i/>
        </w:rPr>
        <w:t>Library of Congress</w:t>
      </w:r>
      <w:r w:rsidRPr="00BC0877">
        <w:t xml:space="preserve">, Mar 20, 2020. Available from: </w:t>
      </w:r>
      <w:hyperlink r:id="rId35" w:history="1">
        <w:r w:rsidRPr="00BC0877">
          <w:rPr>
            <w:rStyle w:val="Hyperlink"/>
          </w:rPr>
          <w:t>https://www.loc.gov/item/global-legal-monitor/2020-03-20/sweden-government-temporarily-amends-sick-leave-rules-during-coronavirus-outbreak/</w:t>
        </w:r>
      </w:hyperlink>
      <w:r w:rsidRPr="00BC0877">
        <w:t xml:space="preserve"> </w:t>
      </w:r>
    </w:p>
    <w:p w14:paraId="3F9EA470" w14:textId="1807FAD8" w:rsidR="00BC0877" w:rsidRPr="00BC0877" w:rsidRDefault="00BC0877" w:rsidP="00BC0877">
      <w:pPr>
        <w:pStyle w:val="EndNoteBibliography"/>
        <w:spacing w:after="0"/>
        <w:ind w:left="720" w:hanging="720"/>
      </w:pPr>
      <w:r w:rsidRPr="00BC0877">
        <w:t xml:space="preserve">2020r. The Swedish Health and Care Inspectorate (IVO): Ingen region har tagit sitt fulla ansvar för individuell vård och behandling. (No region has taken full responsibility for individual care and treatment.) Nov 24, 2020  </w:t>
      </w:r>
      <w:hyperlink r:id="rId36" w:history="1">
        <w:r w:rsidRPr="00BC0877">
          <w:rPr>
            <w:rStyle w:val="Hyperlink"/>
          </w:rPr>
          <w:t>https://www.ivo.se/publicerat-material/nyheter/2020/ingen-region-har-tagit-fullt-ansvar-for-individuell-vard/</w:t>
        </w:r>
      </w:hyperlink>
      <w:r w:rsidRPr="00BC0877">
        <w:t xml:space="preserve"> </w:t>
      </w:r>
    </w:p>
    <w:p w14:paraId="2BBFE3D9" w14:textId="2407AED6" w:rsidR="00BC0877" w:rsidRPr="00BC0877" w:rsidRDefault="00BC0877" w:rsidP="00BC0877">
      <w:pPr>
        <w:pStyle w:val="EndNoteBibliography"/>
        <w:spacing w:after="0"/>
        <w:ind w:left="720" w:hanging="720"/>
      </w:pPr>
      <w:r w:rsidRPr="00BC0877">
        <w:t xml:space="preserve">2020s. </w:t>
      </w:r>
      <w:r w:rsidRPr="00BC0877">
        <w:rPr>
          <w:i/>
        </w:rPr>
        <w:t>Vetenskapsakademien bildar expertgrupp om Covid-19. (The Academy of Sciences forms an expert group on Covid-19) Sep 24, 2020</w:t>
      </w:r>
      <w:r w:rsidRPr="00BC0877">
        <w:t xml:space="preserve">. Available from: </w:t>
      </w:r>
      <w:hyperlink r:id="rId37" w:history="1">
        <w:r w:rsidRPr="00BC0877">
          <w:rPr>
            <w:rStyle w:val="Hyperlink"/>
          </w:rPr>
          <w:t>https://www.kva.se/sv/pressrum/pressmeddelanden/vetenskapsakademien-bildar-expertgrupp-om-covid-19</w:t>
        </w:r>
      </w:hyperlink>
      <w:r w:rsidRPr="00BC0877">
        <w:t>.</w:t>
      </w:r>
    </w:p>
    <w:p w14:paraId="715C0BF0" w14:textId="77777777" w:rsidR="00BC0877" w:rsidRPr="00BC0877" w:rsidRDefault="00BC0877" w:rsidP="00BC0877">
      <w:pPr>
        <w:pStyle w:val="EndNoteBibliography"/>
        <w:spacing w:after="0"/>
        <w:ind w:left="720" w:hanging="720"/>
      </w:pPr>
      <w:r w:rsidRPr="00BC0877">
        <w:t>2020t. World Health Organistation: Coronavirus disease 2019 (COVID-19) Situation Report – 42 (Data as reported by 10AM CET 02 March 2020).</w:t>
      </w:r>
    </w:p>
    <w:p w14:paraId="69695DDE" w14:textId="3482CD25" w:rsidR="00BC0877" w:rsidRPr="00BC0877" w:rsidRDefault="00BC0877" w:rsidP="00BC0877">
      <w:pPr>
        <w:pStyle w:val="EndNoteBibliography"/>
        <w:spacing w:after="0"/>
        <w:ind w:left="720" w:hanging="720"/>
      </w:pPr>
      <w:r w:rsidRPr="00BC0877">
        <w:t xml:space="preserve">2020u. </w:t>
      </w:r>
      <w:r w:rsidRPr="00BC0877">
        <w:rPr>
          <w:i/>
        </w:rPr>
        <w:t>World Values Survey</w:t>
      </w:r>
      <w:r w:rsidRPr="00BC0877">
        <w:t xml:space="preserve">. Available from: </w:t>
      </w:r>
      <w:hyperlink r:id="rId38" w:history="1">
        <w:r w:rsidRPr="00BC0877">
          <w:rPr>
            <w:rStyle w:val="Hyperlink"/>
          </w:rPr>
          <w:t>https://www.worldvaluessurvey.org/WVSOnline.jsp</w:t>
        </w:r>
      </w:hyperlink>
      <w:r w:rsidRPr="00BC0877">
        <w:t>.</w:t>
      </w:r>
    </w:p>
    <w:p w14:paraId="726D7B14" w14:textId="1E1D2843" w:rsidR="00BC0877" w:rsidRPr="00BC0877" w:rsidRDefault="00BC0877" w:rsidP="00BC0877">
      <w:pPr>
        <w:pStyle w:val="EndNoteBibliography"/>
        <w:spacing w:after="0"/>
        <w:ind w:left="720" w:hanging="720"/>
      </w:pPr>
      <w:r w:rsidRPr="00BC0877">
        <w:t xml:space="preserve">2020-21. Folkälsomyndigheten (The Public Health Agency): Vägledning för smittspårning av covid-19 (Guidance for infection tracking of covid-19)(Published Jul 22, 2020 - last update Jun 16, 2021)  </w:t>
      </w:r>
      <w:hyperlink r:id="rId39" w:history="1">
        <w:r w:rsidRPr="00BC0877">
          <w:rPr>
            <w:rStyle w:val="Hyperlink"/>
          </w:rPr>
          <w:t>https://www.folkhalsomyndigheten.se/publicerat-material/publikationsarkiv/v/vagledning-for-smittsparning-av-covid-19/</w:t>
        </w:r>
      </w:hyperlink>
      <w:r w:rsidRPr="00BC0877">
        <w:t xml:space="preserve"> </w:t>
      </w:r>
    </w:p>
    <w:p w14:paraId="41A3786F" w14:textId="77777777" w:rsidR="00BC0877" w:rsidRPr="00BC0877" w:rsidRDefault="00BC0877" w:rsidP="00BC0877">
      <w:pPr>
        <w:pStyle w:val="EndNoteBibliography"/>
        <w:spacing w:after="0"/>
        <w:ind w:left="720" w:hanging="720"/>
      </w:pPr>
      <w:r w:rsidRPr="00BC0877">
        <w:t>2020-2021a. Avlidna i covid-19 (Deaths from covid-19). April 27, 2020 - regularly updated since. .</w:t>
      </w:r>
    </w:p>
    <w:p w14:paraId="634172F6" w14:textId="3A43A18E" w:rsidR="00BC0877" w:rsidRPr="00BC0877" w:rsidRDefault="00BC0877" w:rsidP="00BC0877">
      <w:pPr>
        <w:pStyle w:val="EndNoteBibliography"/>
        <w:spacing w:after="0"/>
        <w:ind w:left="720" w:hanging="720"/>
      </w:pPr>
      <w:r w:rsidRPr="00BC0877">
        <w:t xml:space="preserve">2020-2021b. Folkhälsomyndigheten (The Public Health Agency): Covid-19 hos barn och unga – en kunskapssammanställning (Covid-19 in children and adolescents - a compilation of knowledge) (version 1-3) (Version 3 published Apr 15, 2021)  </w:t>
      </w:r>
      <w:hyperlink r:id="rId40" w:history="1">
        <w:r w:rsidRPr="00BC0877">
          <w:rPr>
            <w:rStyle w:val="Hyperlink"/>
          </w:rPr>
          <w:t>https://www.folkhalsomyndigheten.se/publicerat-material/publikationsarkiv/c/covid-19-hos-barn-och-unga--en-kunskapssammanstallning-version-3/</w:t>
        </w:r>
      </w:hyperlink>
      <w:r w:rsidRPr="00BC0877">
        <w:t xml:space="preserve"> </w:t>
      </w:r>
    </w:p>
    <w:p w14:paraId="1103EEFF" w14:textId="15E2804C" w:rsidR="00BC0877" w:rsidRPr="00E95FAD" w:rsidRDefault="00BC0877" w:rsidP="00BC0877">
      <w:pPr>
        <w:pStyle w:val="EndNoteBibliography"/>
        <w:spacing w:after="0"/>
        <w:ind w:left="720" w:hanging="720"/>
        <w:rPr>
          <w:lang w:val="sv-SE"/>
        </w:rPr>
      </w:pPr>
      <w:r w:rsidRPr="00E95FAD">
        <w:rPr>
          <w:lang w:val="sv-SE"/>
        </w:rPr>
        <w:t xml:space="preserve">2020-2021c. </w:t>
      </w:r>
      <w:r w:rsidRPr="00E95FAD">
        <w:rPr>
          <w:i/>
          <w:lang w:val="sv-SE"/>
        </w:rPr>
        <w:t>Folkhälsomyndigheten: Nyhetsarkiv</w:t>
      </w:r>
      <w:r w:rsidRPr="00E95FAD">
        <w:rPr>
          <w:lang w:val="sv-SE"/>
        </w:rPr>
        <w:t xml:space="preserve">. Available from: </w:t>
      </w:r>
      <w:hyperlink r:id="rId41" w:history="1">
        <w:r w:rsidRPr="00E95FAD">
          <w:rPr>
            <w:rStyle w:val="Hyperlink"/>
            <w:lang w:val="sv-SE"/>
          </w:rPr>
          <w:t>https://www.folkhalsomyndigheten.se/nyheter-och-press/nyhetsarkiv/</w:t>
        </w:r>
      </w:hyperlink>
      <w:r w:rsidRPr="00E95FAD">
        <w:rPr>
          <w:lang w:val="sv-SE"/>
        </w:rPr>
        <w:t>.</w:t>
      </w:r>
    </w:p>
    <w:p w14:paraId="61965901" w14:textId="14614854" w:rsidR="00BC0877" w:rsidRPr="00BC0877" w:rsidRDefault="00BC0877" w:rsidP="00BC0877">
      <w:pPr>
        <w:pStyle w:val="EndNoteBibliography"/>
        <w:spacing w:after="0"/>
        <w:ind w:left="720" w:hanging="720"/>
      </w:pPr>
      <w:r w:rsidRPr="00E95FAD">
        <w:rPr>
          <w:lang w:val="sv-SE"/>
        </w:rPr>
        <w:t xml:space="preserve">2020-2021d. </w:t>
      </w:r>
      <w:r w:rsidRPr="00E95FAD">
        <w:rPr>
          <w:i/>
          <w:lang w:val="sv-SE"/>
        </w:rPr>
        <w:t>KI (Karolinska Institutet) i medierna - arkiv (Karolinska Institutet in the media - archive)</w:t>
      </w:r>
      <w:r w:rsidRPr="00E95FAD">
        <w:rPr>
          <w:lang w:val="sv-SE"/>
        </w:rPr>
        <w:t xml:space="preserve">. </w:t>
      </w:r>
      <w:r w:rsidRPr="00BC0877">
        <w:t xml:space="preserve">Available from: </w:t>
      </w:r>
      <w:hyperlink r:id="rId42" w:history="1">
        <w:r w:rsidRPr="00BC0877">
          <w:rPr>
            <w:rStyle w:val="Hyperlink"/>
          </w:rPr>
          <w:t>https://nyheter.ki.se/ki-i-medierna-arkiv</w:t>
        </w:r>
      </w:hyperlink>
      <w:r w:rsidRPr="00BC0877">
        <w:t>.</w:t>
      </w:r>
    </w:p>
    <w:p w14:paraId="34325573" w14:textId="09A1A6FA" w:rsidR="00BC0877" w:rsidRPr="00BC0877" w:rsidRDefault="00BC0877" w:rsidP="00BC0877">
      <w:pPr>
        <w:pStyle w:val="EndNoteBibliography"/>
        <w:spacing w:after="0"/>
        <w:ind w:left="720" w:hanging="720"/>
      </w:pPr>
      <w:r w:rsidRPr="00BC0877">
        <w:lastRenderedPageBreak/>
        <w:t xml:space="preserve">2021a. The Care guide- Modern Health Care (Vårdguiden - Modern Hälso Vård)  - all hospitals in Sweden  </w:t>
      </w:r>
      <w:hyperlink r:id="rId43" w:history="1">
        <w:r w:rsidRPr="00BC0877">
          <w:rPr>
            <w:rStyle w:val="Hyperlink"/>
          </w:rPr>
          <w:t>https://www.vardguiden.com/lista-over-sjukhus-i-sverige/</w:t>
        </w:r>
      </w:hyperlink>
      <w:r w:rsidRPr="00BC0877">
        <w:t xml:space="preserve"> </w:t>
      </w:r>
    </w:p>
    <w:p w14:paraId="4049D98F" w14:textId="3FE3EA56" w:rsidR="00BC0877" w:rsidRPr="00BC0877" w:rsidRDefault="00BC0877" w:rsidP="00BC0877">
      <w:pPr>
        <w:pStyle w:val="EndNoteBibliography"/>
        <w:spacing w:after="0"/>
        <w:ind w:left="720" w:hanging="720"/>
      </w:pPr>
      <w:r w:rsidRPr="00BC0877">
        <w:t xml:space="preserve">2021b. CoronaKomissionen (Corona Comission)  </w:t>
      </w:r>
      <w:hyperlink r:id="rId44" w:history="1">
        <w:r w:rsidRPr="00BC0877">
          <w:rPr>
            <w:rStyle w:val="Hyperlink"/>
          </w:rPr>
          <w:t>https://coronakommissionen.com/</w:t>
        </w:r>
      </w:hyperlink>
      <w:r w:rsidRPr="00BC0877">
        <w:t xml:space="preserve">; </w:t>
      </w:r>
      <w:hyperlink r:id="rId45" w:history="1">
        <w:r w:rsidRPr="00BC0877">
          <w:rPr>
            <w:rStyle w:val="Hyperlink"/>
          </w:rPr>
          <w:t>https://coronakommissionen.com/wp-content/uploads/2020/12/summary.pdf</w:t>
        </w:r>
      </w:hyperlink>
      <w:r w:rsidRPr="00BC0877">
        <w:t xml:space="preserve"> </w:t>
      </w:r>
    </w:p>
    <w:p w14:paraId="5E45E570" w14:textId="4BA4CA79" w:rsidR="00BC0877" w:rsidRPr="00BC0877" w:rsidRDefault="00BC0877" w:rsidP="00BC0877">
      <w:pPr>
        <w:pStyle w:val="EndNoteBibliography"/>
        <w:spacing w:after="0"/>
        <w:ind w:left="720" w:hanging="720"/>
      </w:pPr>
      <w:r w:rsidRPr="00BC0877">
        <w:t xml:space="preserve">2021c. DN Debatt. ”Risk att en fjärde covidvåg i höst drabbar främst barn” ("Risk that a fourth covid wave this autumn mainly affects children"). </w:t>
      </w:r>
      <w:r w:rsidRPr="00BC0877">
        <w:rPr>
          <w:i/>
        </w:rPr>
        <w:t>Dagens Nyheter</w:t>
      </w:r>
      <w:r w:rsidRPr="00BC0877">
        <w:t xml:space="preserve">, Jun 2, 2021. Available from: </w:t>
      </w:r>
      <w:hyperlink r:id="rId46" w:history="1">
        <w:r w:rsidRPr="00BC0877">
          <w:rPr>
            <w:rStyle w:val="Hyperlink"/>
          </w:rPr>
          <w:t>https://www.dn.se/debatt/risk-att-en-fjarde-covidvag-i-host-drabbar-framst-barn/</w:t>
        </w:r>
      </w:hyperlink>
      <w:r w:rsidRPr="00BC0877">
        <w:t xml:space="preserve"> </w:t>
      </w:r>
    </w:p>
    <w:p w14:paraId="66973590" w14:textId="30E78532" w:rsidR="00BC0877" w:rsidRPr="00BC0877" w:rsidRDefault="00BC0877" w:rsidP="00BC0877">
      <w:pPr>
        <w:pStyle w:val="EndNoteBibliography"/>
        <w:spacing w:after="0"/>
        <w:ind w:left="720" w:hanging="720"/>
      </w:pPr>
      <w:r w:rsidRPr="00BC0877">
        <w:t xml:space="preserve">2021d. EU Rule of Law Report Consultancy - Sweden Joint submission by the Swedish Section of the International Commission of Jurists and by Civil Rights Defenders  </w:t>
      </w:r>
      <w:hyperlink r:id="rId47" w:history="1">
        <w:r w:rsidRPr="00BC0877">
          <w:rPr>
            <w:rStyle w:val="Hyperlink"/>
          </w:rPr>
          <w:t>https://www.icj-sweden.org/eu-rule-of-law-report-consultancy-sweden-joint-submission-by-the-swedish-section-of-the-international-commission-of-jurists-and-by-civil-rights-defenders/</w:t>
        </w:r>
      </w:hyperlink>
      <w:r w:rsidRPr="00BC0877">
        <w:t xml:space="preserve"> </w:t>
      </w:r>
    </w:p>
    <w:p w14:paraId="09B883E4" w14:textId="03B970DB" w:rsidR="00BC0877" w:rsidRPr="00BC0877" w:rsidRDefault="00BC0877" w:rsidP="00BC0877">
      <w:pPr>
        <w:pStyle w:val="EndNoteBibliography"/>
        <w:spacing w:after="0"/>
        <w:ind w:left="720" w:hanging="720"/>
      </w:pPr>
      <w:r w:rsidRPr="00BC0877">
        <w:t xml:space="preserve">2021e. </w:t>
      </w:r>
      <w:r w:rsidRPr="00BC0877">
        <w:rPr>
          <w:i/>
        </w:rPr>
        <w:t>Governments Offices of Sweden: Sweden’s national life sciences strategy  (published between Jan 21, 2019 - July 8, 2021 )</w:t>
      </w:r>
      <w:r w:rsidRPr="00BC0877">
        <w:t xml:space="preserve">. Available from: </w:t>
      </w:r>
      <w:hyperlink r:id="rId48" w:history="1">
        <w:r w:rsidRPr="00BC0877">
          <w:rPr>
            <w:rStyle w:val="Hyperlink"/>
          </w:rPr>
          <w:t>https://www.government.se/information-material/2020/11/swedens-national-life-sciences-strategy/</w:t>
        </w:r>
      </w:hyperlink>
      <w:r w:rsidRPr="00BC0877">
        <w:t xml:space="preserve"> [Accessed July, 2021].</w:t>
      </w:r>
    </w:p>
    <w:p w14:paraId="48A56006" w14:textId="54FFCAFA" w:rsidR="00BC0877" w:rsidRPr="00BC0877" w:rsidRDefault="00BC0877" w:rsidP="00BC0877">
      <w:pPr>
        <w:pStyle w:val="EndNoteBibliography"/>
        <w:spacing w:after="0"/>
        <w:ind w:left="720" w:hanging="720"/>
      </w:pPr>
      <w:r w:rsidRPr="00BC0877">
        <w:t xml:space="preserve">2021f. </w:t>
      </w:r>
      <w:r w:rsidRPr="00BC0877">
        <w:rPr>
          <w:i/>
        </w:rPr>
        <w:t xml:space="preserve">Health and Social Care Inspectorate </w:t>
      </w:r>
      <w:r w:rsidRPr="00BC0877">
        <w:t xml:space="preserve">Available from: </w:t>
      </w:r>
      <w:hyperlink r:id="rId49" w:history="1">
        <w:r w:rsidRPr="00BC0877">
          <w:rPr>
            <w:rStyle w:val="Hyperlink"/>
          </w:rPr>
          <w:t>https://www.ivo.se/om-ivo/other-languages/english/</w:t>
        </w:r>
      </w:hyperlink>
      <w:r w:rsidRPr="00BC0877">
        <w:t>.</w:t>
      </w:r>
    </w:p>
    <w:p w14:paraId="3A16DF11" w14:textId="77777777" w:rsidR="00BC0877" w:rsidRPr="00BC0877" w:rsidRDefault="00BC0877" w:rsidP="00BC0877">
      <w:pPr>
        <w:pStyle w:val="EndNoteBibliography"/>
        <w:spacing w:after="0"/>
        <w:ind w:left="720" w:hanging="720"/>
      </w:pPr>
      <w:r w:rsidRPr="00E95FAD">
        <w:rPr>
          <w:lang w:val="sv-SE"/>
        </w:rPr>
        <w:t xml:space="preserve">2021g. Kunliga Vetenskaps Akademien: Åtgärder för att minska spridningen av Covid-19. </w:t>
      </w:r>
      <w:r w:rsidRPr="00BC0877">
        <w:t>(Royal Swedish Academy of Sciences: Measures to reduce the spread of Covid-19) Feb 17, 2021.</w:t>
      </w:r>
    </w:p>
    <w:p w14:paraId="7591A008" w14:textId="638DE90A" w:rsidR="00BC0877" w:rsidRPr="00E95FAD" w:rsidRDefault="00BC0877" w:rsidP="00BC0877">
      <w:pPr>
        <w:pStyle w:val="EndNoteBibliography"/>
        <w:spacing w:after="0"/>
        <w:ind w:left="720" w:hanging="720"/>
        <w:rPr>
          <w:lang w:val="sv-SE"/>
        </w:rPr>
      </w:pPr>
      <w:r w:rsidRPr="00BC0877">
        <w:t xml:space="preserve">2021h. </w:t>
      </w:r>
      <w:r w:rsidRPr="00BC0877">
        <w:rPr>
          <w:i/>
        </w:rPr>
        <w:t>Media Landscapes: Expert Analyses of the State of Media: Sweden</w:t>
      </w:r>
      <w:r w:rsidRPr="00BC0877">
        <w:t xml:space="preserve">. </w:t>
      </w:r>
      <w:r w:rsidRPr="00E95FAD">
        <w:rPr>
          <w:lang w:val="sv-SE"/>
        </w:rPr>
        <w:t xml:space="preserve">Available from: </w:t>
      </w:r>
      <w:hyperlink r:id="rId50" w:history="1">
        <w:r w:rsidRPr="00E95FAD">
          <w:rPr>
            <w:rStyle w:val="Hyperlink"/>
            <w:lang w:val="sv-SE"/>
          </w:rPr>
          <w:t>https://medialandscapes.org/country/sweden</w:t>
        </w:r>
      </w:hyperlink>
      <w:r w:rsidRPr="00E95FAD">
        <w:rPr>
          <w:lang w:val="sv-SE"/>
        </w:rPr>
        <w:t xml:space="preserve"> [Accessed Dec 2021].</w:t>
      </w:r>
    </w:p>
    <w:p w14:paraId="6F68CBD5" w14:textId="43E7FC77" w:rsidR="00BC0877" w:rsidRPr="00BC0877" w:rsidRDefault="00BC0877" w:rsidP="00BC0877">
      <w:pPr>
        <w:pStyle w:val="EndNoteBibliography"/>
        <w:spacing w:after="0"/>
        <w:ind w:left="720" w:hanging="720"/>
      </w:pPr>
      <w:r w:rsidRPr="00E95FAD">
        <w:rPr>
          <w:lang w:val="sv-SE"/>
        </w:rPr>
        <w:t xml:space="preserve">2021i. Myndigheten för samhällsskydd och beredskap (MSB) (Swedish Civil Contingencies Agency): Dan Eliasson begär att få lämna uppdraget som generaldirektör för MSB. </w:t>
      </w:r>
      <w:r w:rsidRPr="00BC0877">
        <w:t xml:space="preserve">(Dan Eliasson requests to leave the position as Director General of MSB) Jan 6, 2021  </w:t>
      </w:r>
      <w:hyperlink r:id="rId51" w:history="1">
        <w:r w:rsidRPr="00BC0877">
          <w:rPr>
            <w:rStyle w:val="Hyperlink"/>
          </w:rPr>
          <w:t>https://www.msb.se/sv/aktuellt/nyheter/2021/januari/dan-eliasson-begar-att-fa-lamna-uppdraget-som-generaldirektor-for-msb/</w:t>
        </w:r>
      </w:hyperlink>
      <w:r w:rsidRPr="00BC0877">
        <w:t xml:space="preserve"> </w:t>
      </w:r>
    </w:p>
    <w:p w14:paraId="3E6851D1" w14:textId="16D1AF47" w:rsidR="00BC0877" w:rsidRPr="00E95FAD" w:rsidRDefault="00BC0877" w:rsidP="00BC0877">
      <w:pPr>
        <w:pStyle w:val="EndNoteBibliography"/>
        <w:spacing w:after="0"/>
        <w:ind w:left="720" w:hanging="720"/>
        <w:rPr>
          <w:lang w:val="sv-SE"/>
        </w:rPr>
      </w:pPr>
      <w:r w:rsidRPr="00E95FAD">
        <w:rPr>
          <w:lang w:val="sv-SE"/>
        </w:rPr>
        <w:lastRenderedPageBreak/>
        <w:t xml:space="preserve">2021j. </w:t>
      </w:r>
      <w:r w:rsidRPr="00E95FAD">
        <w:rPr>
          <w:i/>
          <w:lang w:val="sv-SE"/>
        </w:rPr>
        <w:t>Myndigheten för samhällsskydd och beredskap, MSB - Psykologiskt försvar (The Swedish Civil Contingencies Agency, MSB - Psychological Defense)</w:t>
      </w:r>
      <w:r w:rsidRPr="00E95FAD">
        <w:rPr>
          <w:lang w:val="sv-SE"/>
        </w:rPr>
        <w:t xml:space="preserve">. Available from: </w:t>
      </w:r>
      <w:hyperlink r:id="rId52" w:history="1">
        <w:r w:rsidRPr="00E95FAD">
          <w:rPr>
            <w:rStyle w:val="Hyperlink"/>
            <w:lang w:val="sv-SE"/>
          </w:rPr>
          <w:t>https://www.msb.se/psykologisktforsvar</w:t>
        </w:r>
      </w:hyperlink>
      <w:r w:rsidRPr="00E95FAD">
        <w:rPr>
          <w:lang w:val="sv-SE"/>
        </w:rPr>
        <w:t xml:space="preserve"> [Accessed Dec 2021].</w:t>
      </w:r>
    </w:p>
    <w:p w14:paraId="2E291241" w14:textId="77777777" w:rsidR="00BC0877" w:rsidRPr="00E95FAD" w:rsidRDefault="00BC0877" w:rsidP="00BC0877">
      <w:pPr>
        <w:pStyle w:val="EndNoteBibliography"/>
        <w:spacing w:after="0"/>
        <w:ind w:left="720" w:hanging="720"/>
        <w:rPr>
          <w:lang w:val="sv-SE"/>
        </w:rPr>
      </w:pPr>
      <w:r w:rsidRPr="00E95FAD">
        <w:rPr>
          <w:lang w:val="sv-SE"/>
        </w:rPr>
        <w:t xml:space="preserve">2021k. Ny rapport: Privata försäkringspatienter går före i kön. </w:t>
      </w:r>
      <w:r w:rsidRPr="00BC0877">
        <w:t xml:space="preserve">(New report: Private insurance patients take the lead in the queue) Apr 4, 2020 (updated Aug 18, 2020 ). </w:t>
      </w:r>
      <w:r w:rsidRPr="00E95FAD">
        <w:rPr>
          <w:lang w:val="sv-SE"/>
        </w:rPr>
        <w:t>Dagens Nyheter.</w:t>
      </w:r>
    </w:p>
    <w:p w14:paraId="7F08571A" w14:textId="7ECA6971" w:rsidR="00BC0877" w:rsidRPr="00BC0877" w:rsidRDefault="00BC0877" w:rsidP="00BC0877">
      <w:pPr>
        <w:pStyle w:val="EndNoteBibliography"/>
        <w:spacing w:after="0"/>
        <w:ind w:left="720" w:hanging="720"/>
      </w:pPr>
      <w:r w:rsidRPr="00E95FAD">
        <w:rPr>
          <w:lang w:val="sv-SE"/>
        </w:rPr>
        <w:t xml:space="preserve">2021l. </w:t>
      </w:r>
      <w:r w:rsidRPr="00E95FAD">
        <w:rPr>
          <w:i/>
          <w:lang w:val="sv-SE"/>
        </w:rPr>
        <w:t xml:space="preserve">Peet Tüll - smittskyddslagen och smittskyddsläkarna (Peet Tüll - the Infection Control Act and the infection control doctors): Infektionsläkare och tidigare chef för Socialstyrelsens smittskyddsenhet svarar på frågor från er. </w:t>
      </w:r>
      <w:r w:rsidRPr="00BC0877">
        <w:rPr>
          <w:i/>
        </w:rPr>
        <w:t>(Infection doctor and former head of the National Board of Health and Welfare's infection control unit answers questions from you).</w:t>
      </w:r>
      <w:r w:rsidRPr="00BC0877">
        <w:t xml:space="preserve"> Available from: </w:t>
      </w:r>
      <w:hyperlink r:id="rId53" w:history="1">
        <w:r w:rsidRPr="00BC0877">
          <w:rPr>
            <w:rStyle w:val="Hyperlink"/>
          </w:rPr>
          <w:t>https://www.facebook.com/VetenskapsforumCovid19/videos/peet-t%C3%BCll-smittskyddslagen-och-smittskyddsl%C3%A4karna/706694013532787/?__so__=permalink&amp;__rv__=related_videos</w:t>
        </w:r>
      </w:hyperlink>
      <w:r w:rsidRPr="00BC0877">
        <w:t>.</w:t>
      </w:r>
    </w:p>
    <w:p w14:paraId="5E95E38F" w14:textId="7E94A9C4" w:rsidR="00BC0877" w:rsidRPr="00BC0877" w:rsidRDefault="00BC0877" w:rsidP="00BC0877">
      <w:pPr>
        <w:pStyle w:val="EndNoteBibliography"/>
        <w:spacing w:after="0"/>
        <w:ind w:left="720" w:hanging="720"/>
      </w:pPr>
      <w:r w:rsidRPr="00BC0877">
        <w:t xml:space="preserve">2021m. </w:t>
      </w:r>
      <w:r w:rsidRPr="00BC0877">
        <w:rPr>
          <w:i/>
        </w:rPr>
        <w:t>Public Health Agency of Sweden (Folkhälsomyndigheten)</w:t>
      </w:r>
      <w:r w:rsidRPr="00BC0877">
        <w:t xml:space="preserve">. Available from: </w:t>
      </w:r>
      <w:hyperlink r:id="rId54" w:history="1">
        <w:r w:rsidRPr="00BC0877">
          <w:rPr>
            <w:rStyle w:val="Hyperlink"/>
          </w:rPr>
          <w:t>www.folkhalsomyndigheten.se</w:t>
        </w:r>
      </w:hyperlink>
      <w:r w:rsidRPr="00BC0877">
        <w:t>.</w:t>
      </w:r>
    </w:p>
    <w:p w14:paraId="2EFA1BC7" w14:textId="22C808C4" w:rsidR="00BC0877" w:rsidRPr="00BC0877" w:rsidRDefault="00BC0877" w:rsidP="00BC0877">
      <w:pPr>
        <w:pStyle w:val="EndNoteBibliography"/>
        <w:spacing w:after="0"/>
        <w:ind w:left="720" w:hanging="720"/>
      </w:pPr>
      <w:r w:rsidRPr="00E95FAD">
        <w:rPr>
          <w:lang w:val="sv-SE"/>
        </w:rPr>
        <w:t xml:space="preserve">2021n. Regeringen (Government); Riksdag (Parliament): Kommittédirektiv: Inrättande av Myndigheten för psykologiskt försvar. </w:t>
      </w:r>
      <w:r w:rsidRPr="00BC0877">
        <w:t xml:space="preserve">Beslut vid regeringssammanträde den 18 mars 2021 (Committee Directive: Establishment of the Swedish Defense Defense Agency. Resolution at the government meeting on March 18, 2021)(Dir. 2021:20)  </w:t>
      </w:r>
      <w:hyperlink r:id="rId55" w:history="1">
        <w:r w:rsidRPr="00BC0877">
          <w:rPr>
            <w:rStyle w:val="Hyperlink"/>
          </w:rPr>
          <w:t>https://www.regeringen.se/494e3d/contentassets/86b0598f69ae46fc9f2c4607a3f83cb2/inrattande-av-myndigheten-for-psykologiskt-forsvar-dir.-202120</w:t>
        </w:r>
      </w:hyperlink>
      <w:r w:rsidRPr="00BC0877">
        <w:t xml:space="preserve">; </w:t>
      </w:r>
      <w:hyperlink r:id="rId56" w:history="1">
        <w:r w:rsidRPr="00BC0877">
          <w:rPr>
            <w:rStyle w:val="Hyperlink"/>
          </w:rPr>
          <w:t>https://www.riksdagen.se/sv/dokument-lagar/dokument/kommittedirektiv/inrattande-av-myndigheten-for-psykologiskt-forsvar_H9B120</w:t>
        </w:r>
      </w:hyperlink>
      <w:r w:rsidRPr="00BC0877">
        <w:t xml:space="preserve">; </w:t>
      </w:r>
      <w:hyperlink r:id="rId57" w:history="1">
        <w:r w:rsidRPr="00BC0877">
          <w:rPr>
            <w:rStyle w:val="Hyperlink"/>
          </w:rPr>
          <w:t>www.sou.gov.se/wp-content/uploads/2020/05/SOU-2020_29_webb.pdf</w:t>
        </w:r>
      </w:hyperlink>
      <w:r w:rsidRPr="00BC0877">
        <w:t xml:space="preserve">; </w:t>
      </w:r>
      <w:hyperlink r:id="rId58" w:history="1">
        <w:r w:rsidRPr="00BC0877">
          <w:rPr>
            <w:rStyle w:val="Hyperlink"/>
          </w:rPr>
          <w:t>https://www.regeringen.se/494e3d/contentassets/86b0598f69ae46fc9f2c4607a3f83cb2/inrattande-av-myndigheten-for-psykologiskt-forsvar-dir.-202120</w:t>
        </w:r>
      </w:hyperlink>
      <w:r w:rsidRPr="00BC0877">
        <w:t xml:space="preserve"> </w:t>
      </w:r>
    </w:p>
    <w:p w14:paraId="79E4B5FD" w14:textId="6F002979" w:rsidR="00BC0877" w:rsidRPr="00BC0877" w:rsidRDefault="00BC0877" w:rsidP="00BC0877">
      <w:pPr>
        <w:pStyle w:val="EndNoteBibliography"/>
        <w:spacing w:after="0"/>
        <w:ind w:left="720" w:hanging="720"/>
      </w:pPr>
      <w:r w:rsidRPr="00BC0877">
        <w:t xml:space="preserve">2021o. Regeringskanseliet (Governments Offices)  </w:t>
      </w:r>
      <w:hyperlink r:id="rId59" w:history="1">
        <w:r w:rsidRPr="00BC0877">
          <w:rPr>
            <w:rStyle w:val="Hyperlink"/>
          </w:rPr>
          <w:t>www.government.se</w:t>
        </w:r>
      </w:hyperlink>
      <w:r w:rsidRPr="00BC0877">
        <w:t xml:space="preserve">; </w:t>
      </w:r>
      <w:hyperlink r:id="rId60" w:history="1">
        <w:r w:rsidRPr="00BC0877">
          <w:rPr>
            <w:rStyle w:val="Hyperlink"/>
          </w:rPr>
          <w:t>www.regeringen.se</w:t>
        </w:r>
      </w:hyperlink>
      <w:r w:rsidRPr="00BC0877">
        <w:t xml:space="preserve"> </w:t>
      </w:r>
    </w:p>
    <w:p w14:paraId="7551F0AB" w14:textId="71F7EAAB" w:rsidR="00BC0877" w:rsidRPr="00BC0877" w:rsidRDefault="00BC0877" w:rsidP="00BC0877">
      <w:pPr>
        <w:pStyle w:val="EndNoteBibliography"/>
        <w:spacing w:after="0"/>
        <w:ind w:left="720" w:hanging="720"/>
      </w:pPr>
      <w:r w:rsidRPr="00BC0877">
        <w:lastRenderedPageBreak/>
        <w:t xml:space="preserve">2021p. </w:t>
      </w:r>
      <w:r w:rsidRPr="00E95FAD">
        <w:rPr>
          <w:lang w:val="sv-SE"/>
        </w:rPr>
        <w:t xml:space="preserve">Smittan vanlig bland förskolepersonal – ”läget är enormt pressat” (Infection common among preschool staff - "the situation is under enormous pressure"). </w:t>
      </w:r>
      <w:r w:rsidRPr="00E95FAD">
        <w:rPr>
          <w:i/>
          <w:lang w:val="sv-SE"/>
        </w:rPr>
        <w:t>Dagens Nyheter</w:t>
      </w:r>
      <w:r w:rsidRPr="00E95FAD">
        <w:rPr>
          <w:lang w:val="sv-SE"/>
        </w:rPr>
        <w:t xml:space="preserve">, Jan 19, 2021. </w:t>
      </w:r>
      <w:r w:rsidRPr="00BC0877">
        <w:t xml:space="preserve">Available from: </w:t>
      </w:r>
      <w:hyperlink r:id="rId61" w:history="1">
        <w:r w:rsidRPr="00BC0877">
          <w:rPr>
            <w:rStyle w:val="Hyperlink"/>
          </w:rPr>
          <w:t>https://www.dn.se/sverige/smittan-vanlig-bland-forskolepersonal-laget-ar-enormt-pressat/</w:t>
        </w:r>
      </w:hyperlink>
      <w:r w:rsidRPr="00BC0877">
        <w:t xml:space="preserve"> </w:t>
      </w:r>
    </w:p>
    <w:p w14:paraId="108E2DAA" w14:textId="13235E31" w:rsidR="00BC0877" w:rsidRPr="00BC0877" w:rsidRDefault="00BC0877" w:rsidP="00BC0877">
      <w:pPr>
        <w:pStyle w:val="EndNoteBibliography"/>
        <w:spacing w:after="0"/>
        <w:ind w:left="720" w:hanging="720"/>
      </w:pPr>
      <w:r w:rsidRPr="00BC0877">
        <w:t xml:space="preserve">2021q. </w:t>
      </w:r>
      <w:r w:rsidRPr="00BC0877">
        <w:rPr>
          <w:i/>
        </w:rPr>
        <w:t>Socialstyrelsen (The National Board of Health and Welfare)</w:t>
      </w:r>
      <w:r w:rsidRPr="00BC0877">
        <w:t xml:space="preserve">. Available from: </w:t>
      </w:r>
      <w:hyperlink r:id="rId62" w:history="1">
        <w:r w:rsidRPr="00BC0877">
          <w:rPr>
            <w:rStyle w:val="Hyperlink"/>
          </w:rPr>
          <w:t>https://www.socialstyrelsen.se/en</w:t>
        </w:r>
      </w:hyperlink>
      <w:r w:rsidRPr="00BC0877">
        <w:t>.</w:t>
      </w:r>
    </w:p>
    <w:p w14:paraId="2B62CA25" w14:textId="15074EE5" w:rsidR="00BC0877" w:rsidRPr="00BC0877" w:rsidRDefault="00BC0877" w:rsidP="00BC0877">
      <w:pPr>
        <w:pStyle w:val="EndNoteBibliography"/>
        <w:spacing w:after="0"/>
        <w:ind w:left="720" w:hanging="720"/>
      </w:pPr>
      <w:r w:rsidRPr="00BC0877">
        <w:t xml:space="preserve">2021r. </w:t>
      </w:r>
      <w:r w:rsidRPr="00BC0877">
        <w:rPr>
          <w:i/>
        </w:rPr>
        <w:t>Statistics Sweden</w:t>
      </w:r>
      <w:r w:rsidRPr="00BC0877">
        <w:t xml:space="preserve">. Available from: </w:t>
      </w:r>
      <w:hyperlink r:id="rId63" w:history="1">
        <w:r w:rsidRPr="00BC0877">
          <w:rPr>
            <w:rStyle w:val="Hyperlink"/>
          </w:rPr>
          <w:t>https://www.scb.se/en/</w:t>
        </w:r>
      </w:hyperlink>
      <w:r w:rsidRPr="00BC0877">
        <w:t>.</w:t>
      </w:r>
    </w:p>
    <w:p w14:paraId="554B9785" w14:textId="77777777" w:rsidR="00BC0877" w:rsidRPr="00BC0877" w:rsidRDefault="00BC0877" w:rsidP="00BC0877">
      <w:pPr>
        <w:pStyle w:val="EndNoteBibliography"/>
        <w:spacing w:after="0"/>
        <w:ind w:left="720" w:hanging="720"/>
      </w:pPr>
      <w:r w:rsidRPr="00BC0877">
        <w:t>2021s. Sveriges Kungahus (Sweden's Royal House): Pandemins offer hedrade i Drottningholms slottskyrka (The victims of the pandemic were honored in Drottningholm's castle church).</w:t>
      </w:r>
    </w:p>
    <w:p w14:paraId="451554F8" w14:textId="4E141A0E" w:rsidR="00BC0877" w:rsidRPr="00E95FAD" w:rsidRDefault="00BC0877" w:rsidP="00BC0877">
      <w:pPr>
        <w:pStyle w:val="EndNoteBibliography"/>
        <w:spacing w:after="0"/>
        <w:ind w:left="720" w:hanging="720"/>
        <w:rPr>
          <w:lang w:val="sv-SE"/>
        </w:rPr>
      </w:pPr>
      <w:r w:rsidRPr="00E95FAD">
        <w:rPr>
          <w:lang w:val="sv-SE"/>
        </w:rPr>
        <w:t xml:space="preserve">2021t. </w:t>
      </w:r>
      <w:r w:rsidRPr="00E95FAD">
        <w:rPr>
          <w:i/>
          <w:lang w:val="sv-SE"/>
        </w:rPr>
        <w:t>Sveriges Riksdag (Parliament)</w:t>
      </w:r>
      <w:r w:rsidRPr="00E95FAD">
        <w:rPr>
          <w:lang w:val="sv-SE"/>
        </w:rPr>
        <w:t xml:space="preserve">. Available from: </w:t>
      </w:r>
      <w:hyperlink r:id="rId64" w:history="1">
        <w:r w:rsidRPr="00E95FAD">
          <w:rPr>
            <w:rStyle w:val="Hyperlink"/>
            <w:lang w:val="sv-SE"/>
          </w:rPr>
          <w:t>www.riksdagen.se/en</w:t>
        </w:r>
      </w:hyperlink>
      <w:r w:rsidRPr="00E95FAD">
        <w:rPr>
          <w:lang w:val="sv-SE"/>
        </w:rPr>
        <w:t>.</w:t>
      </w:r>
    </w:p>
    <w:p w14:paraId="12153963" w14:textId="77777777" w:rsidR="00BC0877" w:rsidRPr="00E95FAD" w:rsidRDefault="00BC0877" w:rsidP="00BC0877">
      <w:pPr>
        <w:pStyle w:val="EndNoteBibliography"/>
        <w:spacing w:after="0"/>
        <w:ind w:left="720" w:hanging="720"/>
        <w:rPr>
          <w:lang w:val="sv-SE"/>
        </w:rPr>
      </w:pPr>
      <w:r w:rsidRPr="00E95FAD">
        <w:rPr>
          <w:lang w:val="sv-SE"/>
        </w:rPr>
        <w:t xml:space="preserve">2021u. Sveriges Riksdag (The Swedish Parliament): Lag (2021:4) om särskilda begränsningar för att förhindra spridning av sjukdomen covid-19 (Act (2021: 4) on special restrictions to prevent the spread of the disease covid-19). Issued Jan 8, 2021  </w:t>
      </w:r>
    </w:p>
    <w:p w14:paraId="6FF925D8" w14:textId="73A93D6E" w:rsidR="00BC0877" w:rsidRPr="00E95FAD" w:rsidRDefault="00BC0877" w:rsidP="00BC0877">
      <w:pPr>
        <w:pStyle w:val="EndNoteBibliography"/>
        <w:spacing w:after="0"/>
        <w:ind w:left="720" w:hanging="720"/>
        <w:rPr>
          <w:lang w:val="sv-SE"/>
        </w:rPr>
      </w:pPr>
      <w:r w:rsidRPr="00E95FAD">
        <w:rPr>
          <w:lang w:val="sv-SE"/>
        </w:rPr>
        <w:t xml:space="preserve">2021v. Sveriges Riksdag (The Swedish Parliament): Smittskyddsförordning (Infection Control Ordinance) (2004:255; t.o.m. SFS 2019:1049)  </w:t>
      </w:r>
      <w:hyperlink r:id="rId65" w:history="1">
        <w:r w:rsidRPr="00E95FAD">
          <w:rPr>
            <w:rStyle w:val="Hyperlink"/>
            <w:lang w:val="sv-SE"/>
          </w:rPr>
          <w:t>https://www.riksdagen.se/sv/dokument-lagar/dokument/svensk-forfattningssamling/smittskyddsforordning-2004255_sfs-2004-255</w:t>
        </w:r>
      </w:hyperlink>
      <w:r w:rsidRPr="00E95FAD">
        <w:rPr>
          <w:lang w:val="sv-SE"/>
        </w:rPr>
        <w:t xml:space="preserve"> </w:t>
      </w:r>
    </w:p>
    <w:p w14:paraId="45167DDF" w14:textId="445F5A57" w:rsidR="00BC0877" w:rsidRPr="00E95FAD" w:rsidRDefault="00BC0877" w:rsidP="00BC0877">
      <w:pPr>
        <w:pStyle w:val="EndNoteBibliography"/>
        <w:spacing w:after="0"/>
        <w:ind w:left="720" w:hanging="720"/>
        <w:rPr>
          <w:lang w:val="sv-SE"/>
        </w:rPr>
      </w:pPr>
      <w:r w:rsidRPr="00E95FAD">
        <w:rPr>
          <w:lang w:val="sv-SE"/>
        </w:rPr>
        <w:t xml:space="preserve">2021w. Sveriges Riksdag (The Swedish Parliament): Smittskyddslag (Infection Control Act) (2004:168; t.o.m. SFS 2020:430)  </w:t>
      </w:r>
      <w:hyperlink r:id="rId66" w:history="1">
        <w:r w:rsidRPr="00E95FAD">
          <w:rPr>
            <w:rStyle w:val="Hyperlink"/>
            <w:lang w:val="sv-SE"/>
          </w:rPr>
          <w:t>https://www.riksdagen.se/sv/dokument-lagar/dokument/svensk-forfattningssamling/smittskyddslag-2004168_sfs-2004-168</w:t>
        </w:r>
      </w:hyperlink>
      <w:r w:rsidRPr="00E95FAD">
        <w:rPr>
          <w:lang w:val="sv-SE"/>
        </w:rPr>
        <w:t xml:space="preserve"> </w:t>
      </w:r>
    </w:p>
    <w:p w14:paraId="7389E6EF" w14:textId="34997E06" w:rsidR="00BC0877" w:rsidRPr="00BC0877" w:rsidRDefault="00BC0877" w:rsidP="00BC0877">
      <w:pPr>
        <w:pStyle w:val="EndNoteBibliography"/>
        <w:spacing w:after="0"/>
        <w:ind w:left="720" w:hanging="720"/>
      </w:pPr>
      <w:r w:rsidRPr="00BC0877">
        <w:t xml:space="preserve">2021x. </w:t>
      </w:r>
      <w:r w:rsidRPr="00BC0877">
        <w:rPr>
          <w:i/>
        </w:rPr>
        <w:t>Swedish Association of Local Authorities and Regions</w:t>
      </w:r>
      <w:r w:rsidRPr="00BC0877">
        <w:t xml:space="preserve">. Available from: </w:t>
      </w:r>
      <w:hyperlink r:id="rId67" w:history="1">
        <w:r w:rsidRPr="00BC0877">
          <w:rPr>
            <w:rStyle w:val="Hyperlink"/>
          </w:rPr>
          <w:t>https://skr.se/skr/tjanster/englishpages.411.html</w:t>
        </w:r>
      </w:hyperlink>
      <w:r w:rsidRPr="00BC0877">
        <w:t xml:space="preserve">  </w:t>
      </w:r>
    </w:p>
    <w:p w14:paraId="6BBFC6D6" w14:textId="339A8794" w:rsidR="00BC0877" w:rsidRPr="00BC0877" w:rsidRDefault="00BC0877" w:rsidP="00BC0877">
      <w:pPr>
        <w:pStyle w:val="EndNoteBibliography"/>
        <w:spacing w:after="0"/>
        <w:ind w:left="720" w:hanging="720"/>
      </w:pPr>
      <w:r w:rsidRPr="00BC0877">
        <w:t xml:space="preserve">2021y. </w:t>
      </w:r>
      <w:r w:rsidRPr="00BC0877">
        <w:rPr>
          <w:i/>
        </w:rPr>
        <w:t>The Swedish Institute</w:t>
      </w:r>
      <w:r w:rsidRPr="00BC0877">
        <w:t xml:space="preserve">. Available from: </w:t>
      </w:r>
      <w:hyperlink r:id="rId68" w:history="1">
        <w:r w:rsidRPr="00BC0877">
          <w:rPr>
            <w:rStyle w:val="Hyperlink"/>
          </w:rPr>
          <w:t>https://si.se/en/</w:t>
        </w:r>
      </w:hyperlink>
      <w:r w:rsidRPr="00BC0877">
        <w:t>.</w:t>
      </w:r>
    </w:p>
    <w:p w14:paraId="108F5E6D" w14:textId="49E65974" w:rsidR="00BC0877" w:rsidRPr="00BC0877" w:rsidRDefault="00BC0877" w:rsidP="00BC0877">
      <w:pPr>
        <w:pStyle w:val="EndNoteBibliography"/>
        <w:spacing w:after="0"/>
        <w:ind w:left="720" w:hanging="720"/>
      </w:pPr>
      <w:r w:rsidRPr="00BC0877">
        <w:t xml:space="preserve">2021z. Swedish Institute: Healthcare in Sweden Swedish healthcare is largely tax-funded. And the overall quality is high. (Last update Jun 1, 2021)  </w:t>
      </w:r>
      <w:hyperlink r:id="rId69" w:history="1">
        <w:r w:rsidRPr="00BC0877">
          <w:rPr>
            <w:rStyle w:val="Hyperlink"/>
          </w:rPr>
          <w:t>https://sweden.se/life/society/healthcare-in-sweden</w:t>
        </w:r>
      </w:hyperlink>
      <w:r w:rsidRPr="00BC0877">
        <w:t xml:space="preserve"> </w:t>
      </w:r>
    </w:p>
    <w:p w14:paraId="776149B9" w14:textId="76BB9C79" w:rsidR="00BC0877" w:rsidRPr="00BC0877" w:rsidRDefault="00BC0877" w:rsidP="00BC0877">
      <w:pPr>
        <w:pStyle w:val="EndNoteBibliography"/>
        <w:spacing w:after="0"/>
        <w:ind w:left="720" w:hanging="720"/>
      </w:pPr>
      <w:r w:rsidRPr="00BC0877">
        <w:lastRenderedPageBreak/>
        <w:t xml:space="preserve">2021aa. </w:t>
      </w:r>
      <w:r w:rsidRPr="00BC0877">
        <w:rPr>
          <w:i/>
        </w:rPr>
        <w:t>The Swedish National Agency for Education</w:t>
      </w:r>
      <w:r w:rsidRPr="00BC0877">
        <w:t xml:space="preserve">. Available from: </w:t>
      </w:r>
      <w:hyperlink r:id="rId70" w:history="1">
        <w:r w:rsidRPr="00BC0877">
          <w:rPr>
            <w:rStyle w:val="Hyperlink"/>
          </w:rPr>
          <w:t>https://www.skolverket.se/</w:t>
        </w:r>
      </w:hyperlink>
      <w:r w:rsidRPr="00BC0877">
        <w:t xml:space="preserve">; </w:t>
      </w:r>
      <w:hyperlink r:id="rId71" w:history="1">
        <w:r w:rsidRPr="00BC0877">
          <w:rPr>
            <w:rStyle w:val="Hyperlink"/>
          </w:rPr>
          <w:t>https://www.skolverket.se/andra-sprak-other-languages/english-engelska</w:t>
        </w:r>
      </w:hyperlink>
      <w:r w:rsidRPr="00BC0877">
        <w:t>.</w:t>
      </w:r>
    </w:p>
    <w:p w14:paraId="0618BCC3" w14:textId="66B39D39" w:rsidR="00BC0877" w:rsidRPr="00BC0877" w:rsidRDefault="00BC0877" w:rsidP="00BC0877">
      <w:pPr>
        <w:pStyle w:val="EndNoteBibliography"/>
        <w:spacing w:after="0"/>
        <w:ind w:left="720" w:hanging="720"/>
      </w:pPr>
      <w:r w:rsidRPr="00BC0877">
        <w:t xml:space="preserve">2021ab. </w:t>
      </w:r>
      <w:r w:rsidRPr="00BC0877">
        <w:rPr>
          <w:i/>
        </w:rPr>
        <w:t>Swedish Work Environment Authority</w:t>
      </w:r>
      <w:r w:rsidRPr="00BC0877">
        <w:t xml:space="preserve">. Available from: </w:t>
      </w:r>
      <w:hyperlink r:id="rId72" w:history="1">
        <w:r w:rsidRPr="00BC0877">
          <w:rPr>
            <w:rStyle w:val="Hyperlink"/>
          </w:rPr>
          <w:t>https://www.av.se/en/about-us/</w:t>
        </w:r>
      </w:hyperlink>
      <w:r w:rsidRPr="00BC0877">
        <w:t>.</w:t>
      </w:r>
    </w:p>
    <w:p w14:paraId="523BF918" w14:textId="7C68E814" w:rsidR="00BC0877" w:rsidRPr="00BC0877" w:rsidRDefault="00BC0877" w:rsidP="00BC0877">
      <w:pPr>
        <w:pStyle w:val="EndNoteBibliography"/>
        <w:spacing w:after="0"/>
        <w:ind w:left="720" w:hanging="720"/>
      </w:pPr>
      <w:r w:rsidRPr="00BC0877">
        <w:t xml:space="preserve">2021ac. </w:t>
      </w:r>
      <w:r w:rsidRPr="00BC0877">
        <w:rPr>
          <w:i/>
        </w:rPr>
        <w:t>Timeline of ECDC's response to COVID-19</w:t>
      </w:r>
      <w:r w:rsidRPr="00BC0877">
        <w:t xml:space="preserve">. Available from: </w:t>
      </w:r>
      <w:hyperlink r:id="rId73" w:history="1">
        <w:r w:rsidRPr="00BC0877">
          <w:rPr>
            <w:rStyle w:val="Hyperlink"/>
          </w:rPr>
          <w:t>https://www.ecdc.europa.eu/en/covid-19/timeline-ecdc-response</w:t>
        </w:r>
      </w:hyperlink>
      <w:r w:rsidRPr="00BC0877">
        <w:t xml:space="preserve"> [Accessed 13 JUL 2021].</w:t>
      </w:r>
    </w:p>
    <w:p w14:paraId="103FC7FA" w14:textId="178B6331" w:rsidR="00BC0877" w:rsidRPr="00BC0877" w:rsidRDefault="00BC0877" w:rsidP="00BC0877">
      <w:pPr>
        <w:pStyle w:val="EndNoteBibliography"/>
        <w:spacing w:after="0"/>
        <w:ind w:left="720" w:hanging="720"/>
      </w:pPr>
      <w:r w:rsidRPr="00BC0877">
        <w:t xml:space="preserve">2021ad. </w:t>
      </w:r>
      <w:r w:rsidRPr="00BC0877">
        <w:rPr>
          <w:i/>
        </w:rPr>
        <w:t>Timeline: WHO's COVID-19 response</w:t>
      </w:r>
      <w:r w:rsidRPr="00BC0877">
        <w:t xml:space="preserve">. Available from: </w:t>
      </w:r>
      <w:hyperlink r:id="rId74" w:history="1">
        <w:r w:rsidRPr="00BC0877">
          <w:rPr>
            <w:rStyle w:val="Hyperlink"/>
          </w:rPr>
          <w:t>https://www.who.int/emergencies/diseases/novel-coronavirus-2019/interactive-timeline</w:t>
        </w:r>
      </w:hyperlink>
      <w:r w:rsidRPr="00BC0877">
        <w:t xml:space="preserve"> [Accessed 13 JUL 2021].</w:t>
      </w:r>
    </w:p>
    <w:p w14:paraId="3F832DAC" w14:textId="08E13E39" w:rsidR="00BC0877" w:rsidRPr="00BC0877" w:rsidRDefault="00BC0877" w:rsidP="00BC0877">
      <w:pPr>
        <w:pStyle w:val="EndNoteBibliography"/>
        <w:spacing w:after="0"/>
        <w:ind w:left="720" w:hanging="720"/>
      </w:pPr>
      <w:r w:rsidRPr="00BC0877">
        <w:t xml:space="preserve">2021ae. </w:t>
      </w:r>
      <w:r w:rsidRPr="00BC0877">
        <w:rPr>
          <w:i/>
        </w:rPr>
        <w:t>Vetcov-19 - Artiklar (Archive)</w:t>
      </w:r>
      <w:r w:rsidRPr="00BC0877">
        <w:t xml:space="preserve">. Available from: </w:t>
      </w:r>
      <w:hyperlink r:id="rId75" w:history="1">
        <w:r w:rsidRPr="00BC0877">
          <w:rPr>
            <w:rStyle w:val="Hyperlink"/>
          </w:rPr>
          <w:t>https://vetcov19.se/media/debattartiklar</w:t>
        </w:r>
      </w:hyperlink>
      <w:r w:rsidRPr="00BC0877">
        <w:t xml:space="preserve"> [Accessed Aug, 2021].</w:t>
      </w:r>
    </w:p>
    <w:p w14:paraId="7D8BB1A6" w14:textId="77777777" w:rsidR="00BC0877" w:rsidRPr="00BC0877" w:rsidRDefault="00BC0877" w:rsidP="00BC0877">
      <w:pPr>
        <w:pStyle w:val="EndNoteBibliography"/>
        <w:spacing w:after="0"/>
        <w:ind w:left="720" w:hanging="720"/>
      </w:pPr>
      <w:r w:rsidRPr="00BC0877">
        <w:t>2021af. World Health Organisation: Palliative Care.</w:t>
      </w:r>
    </w:p>
    <w:p w14:paraId="11DFC72B" w14:textId="77777777" w:rsidR="00BC0877" w:rsidRPr="00BC0877" w:rsidRDefault="00BC0877" w:rsidP="00BC0877">
      <w:pPr>
        <w:pStyle w:val="EndNoteBibliography"/>
        <w:spacing w:after="0"/>
        <w:ind w:left="720" w:hanging="720"/>
      </w:pPr>
      <w:r w:rsidRPr="00BC0877">
        <w:t xml:space="preserve">ALUTTIS, C., CHIOTAN, C., MICHELSEN, M., COSTONGS, C. &amp; BRAND, H. 2013. </w:t>
      </w:r>
      <w:r w:rsidRPr="00BC0877">
        <w:rPr>
          <w:i/>
        </w:rPr>
        <w:t>Review of Public Health Capacity in the EU. Published by the European Commission Directorate General for Health and Consumers</w:t>
      </w:r>
      <w:r w:rsidRPr="00BC0877">
        <w:t>.</w:t>
      </w:r>
    </w:p>
    <w:p w14:paraId="7CEC6AB5" w14:textId="77777777" w:rsidR="00BC0877" w:rsidRPr="00BC0877" w:rsidRDefault="00BC0877" w:rsidP="00BC0877">
      <w:pPr>
        <w:pStyle w:val="EndNoteBibliography"/>
        <w:spacing w:after="0"/>
        <w:ind w:left="720" w:hanging="720"/>
      </w:pPr>
      <w:r w:rsidRPr="00BC0877">
        <w:t xml:space="preserve">APPELGREN, E. 2021. Media Management During COVID-19: Behavior of Swedish Media Leaders in Times of Crisis. </w:t>
      </w:r>
      <w:r w:rsidRPr="00BC0877">
        <w:rPr>
          <w:i/>
        </w:rPr>
        <w:t>Journalism Studies</w:t>
      </w:r>
      <w:r w:rsidRPr="00BC0877">
        <w:t>.</w:t>
      </w:r>
    </w:p>
    <w:p w14:paraId="19563829" w14:textId="77777777" w:rsidR="00BC0877" w:rsidRPr="00BC0877" w:rsidRDefault="00BC0877" w:rsidP="00BC0877">
      <w:pPr>
        <w:pStyle w:val="EndNoteBibliography"/>
        <w:spacing w:after="0"/>
        <w:ind w:left="720" w:hanging="720"/>
      </w:pPr>
      <w:r w:rsidRPr="00BC0877">
        <w:t xml:space="preserve">BAUER, J., BRUGGMANN, D., KLINGELHOFER, D., MAIER, W., SCHWETTMANN, L., WEISS, D. J., et al. 2020. Access to intensive care in 14 European countries: a spatial analysis of intensive care need and capacity in the light of COVID-19. </w:t>
      </w:r>
      <w:r w:rsidRPr="00BC0877">
        <w:rPr>
          <w:i/>
        </w:rPr>
        <w:t>Intensive Care Medicine</w:t>
      </w:r>
      <w:r w:rsidRPr="00BC0877">
        <w:t xml:space="preserve"> 46:</w:t>
      </w:r>
      <w:r w:rsidRPr="00BC0877">
        <w:rPr>
          <w:b/>
        </w:rPr>
        <w:t xml:space="preserve"> </w:t>
      </w:r>
      <w:r w:rsidRPr="00BC0877">
        <w:t xml:space="preserve"> 2026-2034.</w:t>
      </w:r>
    </w:p>
    <w:p w14:paraId="1277ADE4" w14:textId="77777777" w:rsidR="00BC0877" w:rsidRPr="00BC0877" w:rsidRDefault="00BC0877" w:rsidP="00BC0877">
      <w:pPr>
        <w:pStyle w:val="EndNoteBibliography"/>
        <w:spacing w:after="0"/>
        <w:ind w:left="720" w:hanging="720"/>
      </w:pPr>
      <w:r w:rsidRPr="00BC0877">
        <w:t xml:space="preserve">BEAUSSIER, A. L. &amp; CABANE, L. 2020. Trust, Coordination and Multi-level Arrangements: Lessons for a European Health Union. </w:t>
      </w:r>
      <w:r w:rsidRPr="00BC0877">
        <w:rPr>
          <w:i/>
        </w:rPr>
        <w:t>European Journal of Risk Regulation</w:t>
      </w:r>
      <w:r w:rsidRPr="00BC0877">
        <w:t xml:space="preserve"> 11:</w:t>
      </w:r>
      <w:r w:rsidRPr="00BC0877">
        <w:rPr>
          <w:b/>
        </w:rPr>
        <w:t xml:space="preserve"> </w:t>
      </w:r>
      <w:r w:rsidRPr="00BC0877">
        <w:t xml:space="preserve"> 808-820.</w:t>
      </w:r>
    </w:p>
    <w:p w14:paraId="0C4105C1" w14:textId="77777777" w:rsidR="00BC0877" w:rsidRPr="00BC0877" w:rsidRDefault="00BC0877" w:rsidP="00BC0877">
      <w:pPr>
        <w:pStyle w:val="EndNoteBibliography"/>
        <w:spacing w:after="0"/>
        <w:ind w:left="720" w:hanging="720"/>
      </w:pPr>
      <w:r w:rsidRPr="00BC0877">
        <w:t xml:space="preserve">BEDFORD, J., ENRIA, D., GIESECKE, J., HEYMANN, D. L., IHEKWEAZU, C., KOBINGER, G., et al. 2020. COVID-19: towards controlling of a pandemic. </w:t>
      </w:r>
      <w:r w:rsidRPr="00BC0877">
        <w:rPr>
          <w:i/>
        </w:rPr>
        <w:t>Lancet</w:t>
      </w:r>
      <w:r w:rsidRPr="00BC0877">
        <w:t xml:space="preserve"> 395:</w:t>
      </w:r>
      <w:r w:rsidRPr="00BC0877">
        <w:rPr>
          <w:b/>
        </w:rPr>
        <w:t xml:space="preserve"> </w:t>
      </w:r>
      <w:r w:rsidRPr="00BC0877">
        <w:t xml:space="preserve"> 1015-1018.</w:t>
      </w:r>
    </w:p>
    <w:p w14:paraId="61F19282" w14:textId="10489B5E" w:rsidR="00BC0877" w:rsidRPr="00BC0877" w:rsidRDefault="00BC0877" w:rsidP="00BC0877">
      <w:pPr>
        <w:pStyle w:val="EndNoteBibliography"/>
        <w:spacing w:after="0"/>
        <w:ind w:left="720" w:hanging="720"/>
      </w:pPr>
      <w:r w:rsidRPr="00BC0877">
        <w:t xml:space="preserve">BERGMANN, S. 2020. Viruspolitik i en totalitär demokratur. (Virus politics in a totalitarian democracy). </w:t>
      </w:r>
      <w:r w:rsidRPr="00BC0877">
        <w:rPr>
          <w:i/>
        </w:rPr>
        <w:t>Dagens Arena</w:t>
      </w:r>
      <w:r w:rsidRPr="00BC0877">
        <w:t xml:space="preserve">, Dec 13, 2020. Available from: </w:t>
      </w:r>
      <w:hyperlink r:id="rId76" w:history="1">
        <w:r w:rsidRPr="00BC0877">
          <w:rPr>
            <w:rStyle w:val="Hyperlink"/>
          </w:rPr>
          <w:t>https://www.dagensarena.se/essa/viruspolitik-en-totalitar-demokratur/</w:t>
        </w:r>
      </w:hyperlink>
      <w:r w:rsidRPr="00BC0877">
        <w:t xml:space="preserve">    </w:t>
      </w:r>
    </w:p>
    <w:p w14:paraId="72D30A6D" w14:textId="77777777" w:rsidR="00BC0877" w:rsidRPr="00BC0877" w:rsidRDefault="00BC0877" w:rsidP="00BC0877">
      <w:pPr>
        <w:pStyle w:val="EndNoteBibliography"/>
        <w:spacing w:after="0"/>
        <w:ind w:left="720" w:hanging="720"/>
      </w:pPr>
      <w:r w:rsidRPr="00BC0877">
        <w:lastRenderedPageBreak/>
        <w:t xml:space="preserve">BERGMANN, S. 2021. </w:t>
      </w:r>
      <w:r w:rsidRPr="00BC0877">
        <w:rPr>
          <w:i/>
        </w:rPr>
        <w:t xml:space="preserve">Memoria Passionis Subversiva: The Moral Power of Remembrance in the Pandemic – in a Swedish lens, </w:t>
      </w:r>
      <w:r w:rsidRPr="00BC0877">
        <w:t>Leipzig: EVA.</w:t>
      </w:r>
    </w:p>
    <w:p w14:paraId="1BA81C48" w14:textId="77777777" w:rsidR="00BC0877" w:rsidRPr="00BC0877" w:rsidRDefault="00BC0877" w:rsidP="00BC0877">
      <w:pPr>
        <w:pStyle w:val="EndNoteBibliography"/>
        <w:spacing w:after="0"/>
        <w:ind w:left="720" w:hanging="720"/>
      </w:pPr>
      <w:r w:rsidRPr="00BC0877">
        <w:t xml:space="preserve">BESANÇON, L., STEADSON, D. &amp; FLAHAULT, A. 2021. Open Schools, Covid-19, and Child and Teacher Morbidity in Sweden. </w:t>
      </w:r>
      <w:r w:rsidRPr="00BC0877">
        <w:rPr>
          <w:i/>
        </w:rPr>
        <w:t>N Engl J Med</w:t>
      </w:r>
      <w:r w:rsidRPr="00BC0877">
        <w:t xml:space="preserve"> 384:</w:t>
      </w:r>
      <w:r w:rsidRPr="00BC0877">
        <w:rPr>
          <w:b/>
        </w:rPr>
        <w:t xml:space="preserve"> </w:t>
      </w:r>
      <w:r w:rsidRPr="00BC0877">
        <w:t xml:space="preserve"> e66.</w:t>
      </w:r>
    </w:p>
    <w:p w14:paraId="5EE60A49" w14:textId="77777777" w:rsidR="00BC0877" w:rsidRPr="00BC0877" w:rsidRDefault="00BC0877" w:rsidP="00BC0877">
      <w:pPr>
        <w:pStyle w:val="EndNoteBibliography"/>
        <w:spacing w:after="0"/>
        <w:ind w:left="720" w:hanging="720"/>
      </w:pPr>
      <w:r w:rsidRPr="00BC0877">
        <w:t xml:space="preserve">BIDDLE, M. S. Y., GIBSON, A. &amp; EVANS, D. 2021. Attitudes and approaches to patient and public involvement across Europe: A systematic review. </w:t>
      </w:r>
      <w:r w:rsidRPr="00BC0877">
        <w:rPr>
          <w:i/>
        </w:rPr>
        <w:t>Health &amp; Social Care in the Community</w:t>
      </w:r>
      <w:r w:rsidRPr="00BC0877">
        <w:t xml:space="preserve"> 29:</w:t>
      </w:r>
      <w:r w:rsidRPr="00BC0877">
        <w:rPr>
          <w:b/>
        </w:rPr>
        <w:t xml:space="preserve"> </w:t>
      </w:r>
      <w:r w:rsidRPr="00BC0877">
        <w:t xml:space="preserve"> 18-27.</w:t>
      </w:r>
    </w:p>
    <w:p w14:paraId="4908739A" w14:textId="41B78EFB" w:rsidR="00BC0877" w:rsidRPr="00BC0877" w:rsidRDefault="00BC0877" w:rsidP="00BC0877">
      <w:pPr>
        <w:pStyle w:val="EndNoteBibliography"/>
        <w:spacing w:after="0"/>
        <w:ind w:left="720" w:hanging="720"/>
      </w:pPr>
      <w:r w:rsidRPr="00BC0877">
        <w:t xml:space="preserve">BJORKLUND, K. 2020a. The Inside Story of How Sweden Botched Its Coronavirus Response. </w:t>
      </w:r>
      <w:r w:rsidRPr="00BC0877">
        <w:rPr>
          <w:i/>
        </w:rPr>
        <w:t>Foreign Policy</w:t>
      </w:r>
      <w:r w:rsidRPr="00BC0877">
        <w:t xml:space="preserve">, Dec 22, 2020. Available from: </w:t>
      </w:r>
      <w:hyperlink r:id="rId77" w:history="1">
        <w:r w:rsidRPr="00BC0877">
          <w:rPr>
            <w:rStyle w:val="Hyperlink"/>
          </w:rPr>
          <w:t>https://foreignpolicy.com/2020/12/22/sweden-coronavirus-covid-response/</w:t>
        </w:r>
      </w:hyperlink>
      <w:r w:rsidRPr="00BC0877">
        <w:t xml:space="preserve"> </w:t>
      </w:r>
    </w:p>
    <w:p w14:paraId="52E5E4A6" w14:textId="162B59A1" w:rsidR="00BC0877" w:rsidRPr="00BC0877" w:rsidRDefault="00BC0877" w:rsidP="00BC0877">
      <w:pPr>
        <w:pStyle w:val="EndNoteBibliography"/>
        <w:spacing w:after="0"/>
        <w:ind w:left="720" w:hanging="720"/>
      </w:pPr>
      <w:r w:rsidRPr="00BC0877">
        <w:t xml:space="preserve">BJORKLUND, K. 2020b. The Swedish Government’s Advice on Masks Is ‘’Fake News’’ in the Rest of the World. </w:t>
      </w:r>
      <w:r w:rsidRPr="00BC0877">
        <w:rPr>
          <w:i/>
        </w:rPr>
        <w:t>Medium</w:t>
      </w:r>
      <w:r w:rsidRPr="00BC0877">
        <w:t xml:space="preserve">, October 21, 2020. Available from: </w:t>
      </w:r>
      <w:hyperlink r:id="rId78" w:history="1">
        <w:r w:rsidRPr="00BC0877">
          <w:rPr>
            <w:rStyle w:val="Hyperlink"/>
          </w:rPr>
          <w:t>https://kellybjorklund.medium.com/the-swedish-governments-advice-on-masks-is-fake-news-in-the-rest-of-the-world-4ab3d524eac4</w:t>
        </w:r>
      </w:hyperlink>
      <w:r w:rsidRPr="00BC0877">
        <w:t xml:space="preserve"> </w:t>
      </w:r>
    </w:p>
    <w:p w14:paraId="0019B1E1" w14:textId="3887E1EB" w:rsidR="00BC0877" w:rsidRPr="00BC0877" w:rsidRDefault="00BC0877" w:rsidP="00BC0877">
      <w:pPr>
        <w:pStyle w:val="EndNoteBibliography"/>
        <w:spacing w:after="0"/>
        <w:ind w:left="720" w:hanging="720"/>
      </w:pPr>
      <w:r w:rsidRPr="00BC0877">
        <w:t xml:space="preserve">BJORKLUND, K. &amp; EWING, A. 2020. The Swedish COVID-19 Response Is a Disaster. It Shouldn’t Be a Model for the Rest of the World. </w:t>
      </w:r>
      <w:r w:rsidRPr="00BC0877">
        <w:rPr>
          <w:i/>
        </w:rPr>
        <w:t>Time</w:t>
      </w:r>
      <w:r w:rsidRPr="00BC0877">
        <w:t xml:space="preserve">, Oct 14, 2020. Available from: </w:t>
      </w:r>
      <w:hyperlink r:id="rId79" w:history="1">
        <w:r w:rsidRPr="00BC0877">
          <w:rPr>
            <w:rStyle w:val="Hyperlink"/>
          </w:rPr>
          <w:t>https://time.com/5899432/sweden-coronovirus-disaster/</w:t>
        </w:r>
      </w:hyperlink>
      <w:r w:rsidRPr="00BC0877">
        <w:t xml:space="preserve"> </w:t>
      </w:r>
    </w:p>
    <w:p w14:paraId="78E28172" w14:textId="0A1FFC55" w:rsidR="00BC0877" w:rsidRPr="00BC0877" w:rsidRDefault="00BC0877" w:rsidP="00BC0877">
      <w:pPr>
        <w:pStyle w:val="EndNoteBibliography"/>
        <w:spacing w:after="0"/>
        <w:ind w:left="720" w:hanging="720"/>
      </w:pPr>
      <w:r w:rsidRPr="00BC0877">
        <w:t xml:space="preserve">BJURWALD, L. 2021. Pandemins obekväma offer (The uncomfortable victims of the pandemic). </w:t>
      </w:r>
      <w:r w:rsidRPr="00BC0877">
        <w:rPr>
          <w:i/>
        </w:rPr>
        <w:t>Dagens Arena</w:t>
      </w:r>
      <w:r w:rsidRPr="00BC0877">
        <w:t xml:space="preserve">, July 17, 2021. Available from: </w:t>
      </w:r>
      <w:hyperlink r:id="rId80" w:history="1">
        <w:r w:rsidRPr="00BC0877">
          <w:rPr>
            <w:rStyle w:val="Hyperlink"/>
          </w:rPr>
          <w:t>https://www.dagensarena.se/opinion/pandemins-obekvama-offer/</w:t>
        </w:r>
      </w:hyperlink>
      <w:r w:rsidRPr="00BC0877">
        <w:t xml:space="preserve"> </w:t>
      </w:r>
    </w:p>
    <w:p w14:paraId="7120C25A" w14:textId="65A676D5" w:rsidR="00BC0877" w:rsidRPr="00BC0877" w:rsidRDefault="00BC0877" w:rsidP="00BC0877">
      <w:pPr>
        <w:pStyle w:val="EndNoteBibliography"/>
        <w:spacing w:after="0"/>
        <w:ind w:left="720" w:hanging="720"/>
      </w:pPr>
      <w:r w:rsidRPr="00BC0877">
        <w:t xml:space="preserve">BJURWALD, L., SCHÖNHOLZER, E. &amp; ANDÉN, A. 2021. </w:t>
      </w:r>
      <w:r w:rsidRPr="00E95FAD">
        <w:rPr>
          <w:lang w:val="sv-SE"/>
        </w:rPr>
        <w:t xml:space="preserve">Näringslivets medieinstitut (business media institute): Maktens granskare eller maktens megafoner? </w:t>
      </w:r>
      <w:r w:rsidRPr="00BC0877">
        <w:t xml:space="preserve">Svensk journalistik under coronapandemin (Examiner of power or the megaphones of power? Swedish journalism during the corona pandemic)  </w:t>
      </w:r>
      <w:hyperlink r:id="rId81" w:history="1">
        <w:r w:rsidRPr="00BC0877">
          <w:rPr>
            <w:rStyle w:val="Hyperlink"/>
          </w:rPr>
          <w:t>https://naringslivets-medieinstitut.se/wp-content/uploads/2021/05/Coronarapporten-1.pdf</w:t>
        </w:r>
      </w:hyperlink>
      <w:r w:rsidRPr="00BC0877">
        <w:t xml:space="preserve"> </w:t>
      </w:r>
    </w:p>
    <w:p w14:paraId="22148822" w14:textId="77777777" w:rsidR="00BC0877" w:rsidRPr="00BC0877" w:rsidRDefault="00BC0877" w:rsidP="00BC0877">
      <w:pPr>
        <w:pStyle w:val="EndNoteBibliography"/>
        <w:spacing w:after="0"/>
        <w:ind w:left="720" w:hanging="720"/>
      </w:pPr>
      <w:r w:rsidRPr="00BC0877">
        <w:t xml:space="preserve">BYLUND, P. L. &amp; PACKARD, M. D. 2021. Separation of power and expertise: Evidence of the tyranny of experts in Sweden's COVID-19 responses. </w:t>
      </w:r>
      <w:r w:rsidRPr="00BC0877">
        <w:rPr>
          <w:i/>
        </w:rPr>
        <w:t>Southern Economic Journal</w:t>
      </w:r>
      <w:r w:rsidRPr="00BC0877">
        <w:t xml:space="preserve"> 87:</w:t>
      </w:r>
      <w:r w:rsidRPr="00BC0877">
        <w:rPr>
          <w:b/>
        </w:rPr>
        <w:t xml:space="preserve"> </w:t>
      </w:r>
      <w:r w:rsidRPr="00BC0877">
        <w:t xml:space="preserve"> 1300-1319.</w:t>
      </w:r>
    </w:p>
    <w:p w14:paraId="2BF59B97" w14:textId="1A01768D" w:rsidR="00BC0877" w:rsidRPr="00BC0877" w:rsidRDefault="00BC0877" w:rsidP="00BC0877">
      <w:pPr>
        <w:pStyle w:val="EndNoteBibliography"/>
        <w:spacing w:after="0"/>
        <w:ind w:left="720" w:hanging="720"/>
      </w:pPr>
      <w:r w:rsidRPr="00BC0877">
        <w:t xml:space="preserve">CARLQUIST, P. 2020. Coronapandemin: Elitforskarna som fick lämna FHM bryter tystnaden: Blev olyckligt (Corona pandemic: The elite researchers who were allowed to leave FHM break the silence: Became unhappy). </w:t>
      </w:r>
      <w:r w:rsidRPr="00BC0877">
        <w:rPr>
          <w:i/>
        </w:rPr>
        <w:t xml:space="preserve">Aftonbladet </w:t>
      </w:r>
      <w:r w:rsidRPr="00BC0877">
        <w:t xml:space="preserve">Jul 5, 2020 (updated Jul 6, 2020). Available from: </w:t>
      </w:r>
      <w:hyperlink r:id="rId82" w:history="1">
        <w:r w:rsidRPr="00BC0877">
          <w:rPr>
            <w:rStyle w:val="Hyperlink"/>
          </w:rPr>
          <w:t>https://www.aftonbladet.se/nyheter/a/3Jredq/elitforskarna-som-fick-lamna-fhm-bryter-tystnaden-blev-olyckligt</w:t>
        </w:r>
      </w:hyperlink>
      <w:r w:rsidRPr="00BC0877">
        <w:t xml:space="preserve"> </w:t>
      </w:r>
    </w:p>
    <w:p w14:paraId="76D7B9A8" w14:textId="3B240DF2" w:rsidR="00BC0877" w:rsidRPr="00BC0877" w:rsidRDefault="00BC0877" w:rsidP="00BC0877">
      <w:pPr>
        <w:pStyle w:val="EndNoteBibliography"/>
        <w:spacing w:after="0"/>
        <w:ind w:left="720" w:hanging="720"/>
      </w:pPr>
      <w:r w:rsidRPr="00BC0877">
        <w:t xml:space="preserve">CERBERG, J. 2021. Läkarförbundet vill att SKR:s roll granskas av Coronakommissionen (The Swedish Medical Association wants SKR's role to be examined by the Corona Commission)(Published Aug 17, 2021 - updated Aug 25. 2021). </w:t>
      </w:r>
      <w:r w:rsidRPr="00BC0877">
        <w:rPr>
          <w:i/>
        </w:rPr>
        <w:t>Läkartidningen</w:t>
      </w:r>
      <w:r w:rsidRPr="00BC0877">
        <w:t xml:space="preserve">. Available from: </w:t>
      </w:r>
      <w:hyperlink r:id="rId83" w:history="1">
        <w:r w:rsidRPr="00BC0877">
          <w:rPr>
            <w:rStyle w:val="Hyperlink"/>
          </w:rPr>
          <w:t>https://lakartidningen.se/aktuellt/nyheter/2021/08/lakarforbundet-vill-att-skrs-roll-granskas-av-coronakommissionen/</w:t>
        </w:r>
      </w:hyperlink>
      <w:r w:rsidRPr="00BC0877">
        <w:t xml:space="preserve"> </w:t>
      </w:r>
    </w:p>
    <w:p w14:paraId="1280A218" w14:textId="149F30EB" w:rsidR="00BC0877" w:rsidRPr="00BC0877" w:rsidRDefault="00BC0877" w:rsidP="00BC0877">
      <w:pPr>
        <w:pStyle w:val="EndNoteBibliography"/>
        <w:spacing w:after="0"/>
        <w:ind w:left="720" w:hanging="720"/>
      </w:pPr>
      <w:r w:rsidRPr="00BC0877">
        <w:t xml:space="preserve">CONNOLLY, P. 2020. Sweden’s top public health official slaps down researcher criticism. </w:t>
      </w:r>
      <w:r w:rsidRPr="00BC0877">
        <w:rPr>
          <w:i/>
        </w:rPr>
        <w:t>Research Professional News</w:t>
      </w:r>
      <w:r w:rsidRPr="00BC0877">
        <w:t xml:space="preserve">, Apr 20, 2020. Available from: </w:t>
      </w:r>
      <w:hyperlink r:id="rId84" w:history="1">
        <w:r w:rsidRPr="00BC0877">
          <w:rPr>
            <w:rStyle w:val="Hyperlink"/>
          </w:rPr>
          <w:t>https://www.researchprofessionalnews.com/rr-news-europe-nordics-2020-4-sweden-s-top-public-health-official-slaps-down-researcher-criticism/</w:t>
        </w:r>
      </w:hyperlink>
      <w:r w:rsidRPr="00BC0877">
        <w:t xml:space="preserve"> </w:t>
      </w:r>
    </w:p>
    <w:p w14:paraId="75B5A059" w14:textId="77777777" w:rsidR="00BC0877" w:rsidRPr="00BC0877" w:rsidRDefault="00BC0877" w:rsidP="00BC0877">
      <w:pPr>
        <w:pStyle w:val="EndNoteBibliography"/>
        <w:spacing w:after="0"/>
        <w:ind w:left="720" w:hanging="720"/>
      </w:pPr>
      <w:r w:rsidRPr="00BC0877">
        <w:t xml:space="preserve">COT, C., CACCIAPAGLIA, G. &amp; SANNINO, F. 2021. Mining Google and Apple mobility data: temporal anatomy for COVID-19 social distancing. </w:t>
      </w:r>
      <w:r w:rsidRPr="00BC0877">
        <w:rPr>
          <w:i/>
        </w:rPr>
        <w:t>Sci Rep</w:t>
      </w:r>
      <w:r w:rsidRPr="00BC0877">
        <w:t xml:space="preserve"> 11:</w:t>
      </w:r>
      <w:r w:rsidRPr="00BC0877">
        <w:rPr>
          <w:b/>
        </w:rPr>
        <w:t xml:space="preserve"> </w:t>
      </w:r>
      <w:r w:rsidRPr="00BC0877">
        <w:t xml:space="preserve"> 4150.</w:t>
      </w:r>
    </w:p>
    <w:p w14:paraId="4ACC4339" w14:textId="77777777" w:rsidR="00BC0877" w:rsidRPr="00BC0877" w:rsidRDefault="00BC0877" w:rsidP="00BC0877">
      <w:pPr>
        <w:pStyle w:val="EndNoteBibliography"/>
        <w:spacing w:after="0"/>
        <w:ind w:left="720" w:hanging="720"/>
      </w:pPr>
      <w:r w:rsidRPr="00BC0877">
        <w:t xml:space="preserve">CROSS, M., NG, S. K. &amp; SCUFFHAM, P. 2020. Trading Health for Wealth: The Effect of COVID-19 Response Stringency. </w:t>
      </w:r>
      <w:r w:rsidRPr="00BC0877">
        <w:rPr>
          <w:i/>
        </w:rPr>
        <w:t>International Journal of Environmental Research and Public Health</w:t>
      </w:r>
      <w:r w:rsidRPr="00BC0877">
        <w:t xml:space="preserve"> 17.</w:t>
      </w:r>
    </w:p>
    <w:p w14:paraId="22D90412" w14:textId="77777777" w:rsidR="00BC0877" w:rsidRPr="00BC0877" w:rsidRDefault="00BC0877" w:rsidP="00BC0877">
      <w:pPr>
        <w:pStyle w:val="EndNoteBibliography"/>
        <w:spacing w:after="0"/>
        <w:ind w:left="720" w:hanging="720"/>
      </w:pPr>
      <w:r w:rsidRPr="00BC0877">
        <w:t xml:space="preserve">DIDERICHSEN, F. 2021. How did Sweden Fail the Pandemic? </w:t>
      </w:r>
      <w:r w:rsidRPr="00BC0877">
        <w:rPr>
          <w:i/>
        </w:rPr>
        <w:t>Int J Health Serv</w:t>
      </w:r>
      <w:r w:rsidRPr="00BC0877">
        <w:t>:</w:t>
      </w:r>
      <w:r w:rsidRPr="00BC0877">
        <w:rPr>
          <w:b/>
        </w:rPr>
        <w:t xml:space="preserve"> </w:t>
      </w:r>
      <w:r w:rsidRPr="00BC0877">
        <w:t xml:space="preserve"> 20731421994848.</w:t>
      </w:r>
    </w:p>
    <w:p w14:paraId="7233E587" w14:textId="0712EA9F" w:rsidR="00BC0877" w:rsidRPr="00BC0877" w:rsidRDefault="00BC0877" w:rsidP="00BC0877">
      <w:pPr>
        <w:pStyle w:val="EndNoteBibliography"/>
        <w:spacing w:after="0"/>
        <w:ind w:left="720" w:hanging="720"/>
      </w:pPr>
      <w:r w:rsidRPr="00BC0877">
        <w:t xml:space="preserve">DINGERTZ, A. 2020. </w:t>
      </w:r>
      <w:r w:rsidRPr="00E95FAD">
        <w:rPr>
          <w:lang w:val="sv-SE"/>
        </w:rPr>
        <w:t xml:space="preserve">Myndigheten för press, radio och tv: SR fälls för osakligt uttalande om covid-19-debatt. </w:t>
      </w:r>
      <w:r w:rsidRPr="00BC0877">
        <w:t xml:space="preserve">(The authority for press, radio and television: SR is convicted for unreasonable statement about covid-19 debate.). </w:t>
      </w:r>
      <w:r w:rsidRPr="00BC0877">
        <w:rPr>
          <w:i/>
        </w:rPr>
        <w:t>TT</w:t>
      </w:r>
      <w:r w:rsidRPr="00BC0877">
        <w:t xml:space="preserve">, Nov 30, 2020. Available from: </w:t>
      </w:r>
      <w:hyperlink r:id="rId85" w:history="1">
        <w:r w:rsidRPr="00BC0877">
          <w:rPr>
            <w:rStyle w:val="Hyperlink"/>
          </w:rPr>
          <w:t>https://via.tt.se/pressmeddelande/sr-falls-for-osakligt-uttalande-om-covid-19-debatt?publisherId=3235838&amp;releaseId=3288084</w:t>
        </w:r>
      </w:hyperlink>
      <w:r w:rsidRPr="00BC0877">
        <w:t xml:space="preserve"> </w:t>
      </w:r>
    </w:p>
    <w:p w14:paraId="1FD7276D" w14:textId="2FBAE4FD" w:rsidR="00BC0877" w:rsidRPr="00BC0877" w:rsidRDefault="00BC0877" w:rsidP="00BC0877">
      <w:pPr>
        <w:pStyle w:val="EndNoteBibliography"/>
        <w:spacing w:after="0"/>
        <w:ind w:left="720" w:hanging="720"/>
      </w:pPr>
      <w:r w:rsidRPr="00BC0877">
        <w:t xml:space="preserve">DOMELLÖF-WIK, M. 2020. Svenska Mellobeslutet: "Vi kör med publik" (Swedish Interim Decision: "We drive with an audience"). </w:t>
      </w:r>
      <w:r w:rsidRPr="00BC0877">
        <w:rPr>
          <w:i/>
        </w:rPr>
        <w:t>Göteborgs Posten</w:t>
      </w:r>
      <w:r w:rsidRPr="00BC0877">
        <w:t xml:space="preserve">, Mar 6, 2020. Available from: </w:t>
      </w:r>
      <w:hyperlink r:id="rId86" w:history="1">
        <w:r w:rsidRPr="00BC0877">
          <w:rPr>
            <w:rStyle w:val="Hyperlink"/>
          </w:rPr>
          <w:t>https://www.gp.se/kultur/kultur/svenska-mellobeslutet-vi-k%C3%B6r-med-publik-1.24987198</w:t>
        </w:r>
      </w:hyperlink>
      <w:r w:rsidRPr="00BC0877">
        <w:t xml:space="preserve"> </w:t>
      </w:r>
    </w:p>
    <w:p w14:paraId="33484CDD" w14:textId="77777777" w:rsidR="00BC0877" w:rsidRPr="00BC0877" w:rsidRDefault="00BC0877" w:rsidP="00BC0877">
      <w:pPr>
        <w:pStyle w:val="EndNoteBibliography"/>
        <w:spacing w:after="0"/>
        <w:ind w:left="720" w:hanging="720"/>
      </w:pPr>
      <w:r w:rsidRPr="00BC0877">
        <w:t xml:space="preserve">ESAIASSON, P., SOHLBERG, J., GHERSETTI, M. &amp; JOHANSSON, B. 2020. How the coronavirus crisis affects citizen trust in institutions and in unknown others: Evidence from 'the Swedish experiment'. </w:t>
      </w:r>
      <w:r w:rsidRPr="00BC0877">
        <w:rPr>
          <w:i/>
        </w:rPr>
        <w:t>European Journal of Political Research</w:t>
      </w:r>
      <w:r w:rsidRPr="00BC0877">
        <w:t>.</w:t>
      </w:r>
    </w:p>
    <w:p w14:paraId="216C6FBA" w14:textId="77777777" w:rsidR="00BC0877" w:rsidRPr="00BC0877" w:rsidRDefault="00BC0877" w:rsidP="00BC0877">
      <w:pPr>
        <w:pStyle w:val="EndNoteBibliography"/>
        <w:spacing w:after="0"/>
        <w:ind w:left="720" w:hanging="720"/>
      </w:pPr>
      <w:r w:rsidRPr="00BC0877">
        <w:lastRenderedPageBreak/>
        <w:t xml:space="preserve">ETZIONI, A. 2021. Community and COVID-19: Japan, Sweden and Uruguay. </w:t>
      </w:r>
      <w:r w:rsidRPr="00BC0877">
        <w:rPr>
          <w:i/>
        </w:rPr>
        <w:t>Survival</w:t>
      </w:r>
      <w:r w:rsidRPr="00BC0877">
        <w:t xml:space="preserve"> 63:</w:t>
      </w:r>
      <w:r w:rsidRPr="00BC0877">
        <w:rPr>
          <w:b/>
        </w:rPr>
        <w:t xml:space="preserve"> </w:t>
      </w:r>
      <w:r w:rsidRPr="00BC0877">
        <w:t xml:space="preserve"> 53-76.</w:t>
      </w:r>
    </w:p>
    <w:p w14:paraId="4027813F" w14:textId="3EC4CE5C" w:rsidR="00BC0877" w:rsidRPr="00BC0877" w:rsidRDefault="00BC0877" w:rsidP="00BC0877">
      <w:pPr>
        <w:pStyle w:val="EndNoteBibliography"/>
        <w:spacing w:after="0"/>
        <w:ind w:left="720" w:hanging="720"/>
      </w:pPr>
      <w:r w:rsidRPr="00BC0877">
        <w:t xml:space="preserve">FAGERLUND, K. 2020. Covid-sjuka får smittspåra själva – nu höjs kritiska röster (Covid-ill should do own contact-tracing - criticicsm increases). </w:t>
      </w:r>
      <w:r w:rsidRPr="00BC0877">
        <w:rPr>
          <w:i/>
        </w:rPr>
        <w:t>SVT Nyheter</w:t>
      </w:r>
      <w:r w:rsidRPr="00BC0877">
        <w:t xml:space="preserve">, Aug 30, 2020. Available from: </w:t>
      </w:r>
      <w:hyperlink r:id="rId87" w:history="1">
        <w:r w:rsidRPr="00BC0877">
          <w:rPr>
            <w:rStyle w:val="Hyperlink"/>
          </w:rPr>
          <w:t>https://www.svt.se/nyheter/inrikes/covidsmittade-far-smittspara-sjalva-nu-hojs-kritiska-roster</w:t>
        </w:r>
      </w:hyperlink>
      <w:r w:rsidRPr="00BC0877">
        <w:t xml:space="preserve"> </w:t>
      </w:r>
    </w:p>
    <w:p w14:paraId="2649F78C" w14:textId="77777777" w:rsidR="00BC0877" w:rsidRPr="00BC0877" w:rsidRDefault="00BC0877" w:rsidP="00BC0877">
      <w:pPr>
        <w:pStyle w:val="EndNoteBibliography"/>
        <w:spacing w:after="0"/>
        <w:ind w:left="720" w:hanging="720"/>
      </w:pPr>
      <w:r w:rsidRPr="00BC0877">
        <w:t xml:space="preserve">FARINA, M. &amp; LAVAZZA, A. 2020. Lessons From Italy's and Sweden's Policies in Fighting COVID-19: The Contribution of Biomedical and Social Competences. </w:t>
      </w:r>
      <w:r w:rsidRPr="00BC0877">
        <w:rPr>
          <w:i/>
        </w:rPr>
        <w:t>Front Public Health</w:t>
      </w:r>
      <w:r w:rsidRPr="00BC0877">
        <w:t xml:space="preserve"> 8:</w:t>
      </w:r>
      <w:r w:rsidRPr="00BC0877">
        <w:rPr>
          <w:b/>
        </w:rPr>
        <w:t xml:space="preserve"> </w:t>
      </w:r>
      <w:r w:rsidRPr="00BC0877">
        <w:t xml:space="preserve"> 563397.</w:t>
      </w:r>
    </w:p>
    <w:p w14:paraId="11B6808F" w14:textId="68532E3F" w:rsidR="00BC0877" w:rsidRPr="00BC0877" w:rsidRDefault="00BC0877" w:rsidP="00BC0877">
      <w:pPr>
        <w:pStyle w:val="EndNoteBibliography"/>
        <w:spacing w:after="0"/>
        <w:ind w:left="720" w:hanging="720"/>
      </w:pPr>
      <w:r w:rsidRPr="00BC0877">
        <w:t xml:space="preserve">FUNCK, M. A. 2020. Åtta av tio coronapatienter överlever intensivvård (Eight out of ten corona patients survive intensive care). </w:t>
      </w:r>
      <w:r w:rsidRPr="00BC0877">
        <w:rPr>
          <w:i/>
        </w:rPr>
        <w:t>Sveriges Radio</w:t>
      </w:r>
      <w:r w:rsidRPr="00BC0877">
        <w:t xml:space="preserve">, Apr 12, 2020. Available from: </w:t>
      </w:r>
      <w:hyperlink r:id="rId88" w:history="1">
        <w:r w:rsidRPr="00BC0877">
          <w:rPr>
            <w:rStyle w:val="Hyperlink"/>
          </w:rPr>
          <w:t>https://sverigesradio.se/artikel/7450992</w:t>
        </w:r>
      </w:hyperlink>
      <w:r w:rsidRPr="00BC0877">
        <w:t xml:space="preserve"> </w:t>
      </w:r>
    </w:p>
    <w:p w14:paraId="2BEEA760" w14:textId="77777777" w:rsidR="00BC0877" w:rsidRPr="00BC0877" w:rsidRDefault="00BC0877" w:rsidP="00BC0877">
      <w:pPr>
        <w:pStyle w:val="EndNoteBibliography"/>
        <w:spacing w:after="0"/>
        <w:ind w:left="720" w:hanging="720"/>
      </w:pPr>
      <w:r w:rsidRPr="00BC0877">
        <w:t xml:space="preserve">GERLE, E. 2021. Being, belonging, and borders: Scandinavian creation theology as political theology. </w:t>
      </w:r>
      <w:r w:rsidRPr="00BC0877">
        <w:rPr>
          <w:i/>
        </w:rPr>
        <w:t>Dialog-a Journal of Theology</w:t>
      </w:r>
      <w:r w:rsidRPr="00BC0877">
        <w:t xml:space="preserve"> 60:</w:t>
      </w:r>
      <w:r w:rsidRPr="00BC0877">
        <w:rPr>
          <w:b/>
        </w:rPr>
        <w:t xml:space="preserve"> </w:t>
      </w:r>
      <w:r w:rsidRPr="00BC0877">
        <w:t xml:space="preserve"> 45-53.</w:t>
      </w:r>
    </w:p>
    <w:p w14:paraId="452305DD" w14:textId="77777777" w:rsidR="00BC0877" w:rsidRPr="00E95FAD" w:rsidRDefault="00BC0877" w:rsidP="00BC0877">
      <w:pPr>
        <w:pStyle w:val="EndNoteBibliography"/>
        <w:spacing w:after="0"/>
        <w:ind w:left="720" w:hanging="720"/>
        <w:rPr>
          <w:lang w:val="sv-SE"/>
        </w:rPr>
      </w:pPr>
      <w:r w:rsidRPr="00BC0877">
        <w:t xml:space="preserve">GIESECKE, J. 2020. The invisible pandemic. </w:t>
      </w:r>
      <w:r w:rsidRPr="00E95FAD">
        <w:rPr>
          <w:i/>
          <w:lang w:val="sv-SE"/>
        </w:rPr>
        <w:t>Lancet</w:t>
      </w:r>
      <w:r w:rsidRPr="00E95FAD">
        <w:rPr>
          <w:lang w:val="sv-SE"/>
        </w:rPr>
        <w:t xml:space="preserve"> 395:</w:t>
      </w:r>
      <w:r w:rsidRPr="00E95FAD">
        <w:rPr>
          <w:b/>
          <w:lang w:val="sv-SE"/>
        </w:rPr>
        <w:t xml:space="preserve"> </w:t>
      </w:r>
      <w:r w:rsidRPr="00E95FAD">
        <w:rPr>
          <w:lang w:val="sv-SE"/>
        </w:rPr>
        <w:t xml:space="preserve"> e98.</w:t>
      </w:r>
    </w:p>
    <w:p w14:paraId="02785856" w14:textId="77777777" w:rsidR="00BC0877" w:rsidRPr="00BC0877" w:rsidRDefault="00BC0877" w:rsidP="00BC0877">
      <w:pPr>
        <w:pStyle w:val="EndNoteBibliography"/>
        <w:spacing w:after="0"/>
        <w:ind w:left="720" w:hanging="720"/>
      </w:pPr>
      <w:r w:rsidRPr="00E95FAD">
        <w:rPr>
          <w:lang w:val="sv-SE"/>
        </w:rPr>
        <w:t xml:space="preserve">GRANBERG, M., RONNBLOM, M., PADDEN, M., TANGNAS, J. &amp; OJEHAG, A. 2021. </w:t>
      </w:r>
      <w:r w:rsidRPr="00BC0877">
        <w:t xml:space="preserve">Debate: Covid-19 and Sweden's exceptionalism-a spotlight on the cracks in the social fabric of a mature welfare state. </w:t>
      </w:r>
      <w:r w:rsidRPr="00BC0877">
        <w:rPr>
          <w:i/>
        </w:rPr>
        <w:t>Public Money &amp; Management</w:t>
      </w:r>
      <w:r w:rsidRPr="00BC0877">
        <w:t>.</w:t>
      </w:r>
    </w:p>
    <w:p w14:paraId="21686AE6" w14:textId="77777777" w:rsidR="00BC0877" w:rsidRPr="00BC0877" w:rsidRDefault="00BC0877" w:rsidP="00BC0877">
      <w:pPr>
        <w:pStyle w:val="EndNoteBibliography"/>
        <w:spacing w:after="0"/>
        <w:ind w:left="720" w:hanging="720"/>
      </w:pPr>
      <w:r w:rsidRPr="00BC0877">
        <w:t xml:space="preserve">GREVE, B., BLOMQUIST, P., HVINDEN, B. &amp; VAN GERVEN, M. 2020. Nordic welfare states-still standing or changed by the COVID-19 crisis? </w:t>
      </w:r>
      <w:r w:rsidRPr="00BC0877">
        <w:rPr>
          <w:i/>
        </w:rPr>
        <w:t>Soc Policy Adm</w:t>
      </w:r>
      <w:r w:rsidRPr="00BC0877">
        <w:t>.</w:t>
      </w:r>
    </w:p>
    <w:p w14:paraId="669E51BC" w14:textId="77777777" w:rsidR="00BC0877" w:rsidRPr="00BC0877" w:rsidRDefault="00BC0877" w:rsidP="00BC0877">
      <w:pPr>
        <w:pStyle w:val="EndNoteBibliography"/>
        <w:spacing w:after="0"/>
        <w:ind w:left="720" w:hanging="720"/>
      </w:pPr>
      <w:r w:rsidRPr="00BC0877">
        <w:t xml:space="preserve">HABIB, H. 2020. Has Sweden's controversial covid-19 strategy been successful? </w:t>
      </w:r>
      <w:r w:rsidRPr="00BC0877">
        <w:rPr>
          <w:i/>
        </w:rPr>
        <w:t>Bmj</w:t>
      </w:r>
      <w:r w:rsidRPr="00BC0877">
        <w:t xml:space="preserve"> 369:</w:t>
      </w:r>
      <w:r w:rsidRPr="00BC0877">
        <w:rPr>
          <w:b/>
        </w:rPr>
        <w:t xml:space="preserve"> </w:t>
      </w:r>
      <w:r w:rsidRPr="00BC0877">
        <w:t xml:space="preserve"> m2376.</w:t>
      </w:r>
    </w:p>
    <w:p w14:paraId="5FA5FC51" w14:textId="77777777" w:rsidR="00BC0877" w:rsidRPr="00BC0877" w:rsidRDefault="00BC0877" w:rsidP="00BC0877">
      <w:pPr>
        <w:pStyle w:val="EndNoteBibliography"/>
        <w:spacing w:after="0"/>
        <w:ind w:left="720" w:hanging="720"/>
      </w:pPr>
      <w:r w:rsidRPr="00BC0877">
        <w:t xml:space="preserve">HAYRY, M. 2021. The COVID-19 Pandemic: Healthcare Crisis Leadership as Ethics Communication. </w:t>
      </w:r>
      <w:r w:rsidRPr="00BC0877">
        <w:rPr>
          <w:i/>
        </w:rPr>
        <w:t>Cambridge Quarterly of Healthcare Ethics</w:t>
      </w:r>
      <w:r w:rsidRPr="00BC0877">
        <w:t xml:space="preserve"> 30:</w:t>
      </w:r>
      <w:r w:rsidRPr="00BC0877">
        <w:rPr>
          <w:b/>
        </w:rPr>
        <w:t xml:space="preserve"> </w:t>
      </w:r>
      <w:r w:rsidRPr="00BC0877">
        <w:t xml:space="preserve"> 42-50.</w:t>
      </w:r>
    </w:p>
    <w:p w14:paraId="277FA7ED" w14:textId="6BE56020" w:rsidR="00BC0877" w:rsidRPr="00BC0877" w:rsidRDefault="00BC0877" w:rsidP="00BC0877">
      <w:pPr>
        <w:pStyle w:val="EndNoteBibliography"/>
        <w:spacing w:after="0"/>
        <w:ind w:left="720" w:hanging="720"/>
      </w:pPr>
      <w:r w:rsidRPr="00BC0877">
        <w:t xml:space="preserve">HEDMAN, E. 2021. Ny studie: Var fjärde grund­skol­lärare smittad av covid-19: "Misstag att inte ta lärarnas oro på allvar" (New study: Every fourth primary school teacher is infected with covid-19. "Mistake not to take teachers' concerns seriously"). </w:t>
      </w:r>
      <w:r w:rsidRPr="00BC0877">
        <w:rPr>
          <w:i/>
        </w:rPr>
        <w:t>Skolvärlden (School World)</w:t>
      </w:r>
      <w:r w:rsidRPr="00BC0877">
        <w:t xml:space="preserve">, Apr 29, 2021. Available from: </w:t>
      </w:r>
      <w:hyperlink r:id="rId89" w:history="1">
        <w:r w:rsidRPr="00BC0877">
          <w:rPr>
            <w:rStyle w:val="Hyperlink"/>
          </w:rPr>
          <w:t>https://skolvarlden.se/artiklar/ny-studie-var-fjarde-grundskollarare-smittad-av-covid-19</w:t>
        </w:r>
      </w:hyperlink>
      <w:r w:rsidRPr="00BC0877">
        <w:t xml:space="preserve"> </w:t>
      </w:r>
    </w:p>
    <w:p w14:paraId="4F4DDE6B" w14:textId="4CA4DAAB" w:rsidR="00BC0877" w:rsidRPr="00BC0877" w:rsidRDefault="00BC0877" w:rsidP="00BC0877">
      <w:pPr>
        <w:pStyle w:val="EndNoteBibliography"/>
        <w:spacing w:after="0"/>
        <w:ind w:left="720" w:hanging="720"/>
      </w:pPr>
      <w:r w:rsidRPr="00BC0877">
        <w:t xml:space="preserve">HENLEY, J. 2021. Stefan Löfven back as Swedish PM weeks after no-confidence vote. </w:t>
      </w:r>
      <w:r w:rsidRPr="00BC0877">
        <w:rPr>
          <w:i/>
        </w:rPr>
        <w:t>The Guardian</w:t>
      </w:r>
      <w:r w:rsidRPr="00BC0877">
        <w:t xml:space="preserve">. Available from: </w:t>
      </w:r>
      <w:hyperlink r:id="rId90" w:history="1">
        <w:r w:rsidRPr="00BC0877">
          <w:rPr>
            <w:rStyle w:val="Hyperlink"/>
          </w:rPr>
          <w:t>https://www.theguardian.com/world/2021/jul/07/stefan-lofven-back-as-swedish-pm-weeks-after-no-confidence-vote</w:t>
        </w:r>
      </w:hyperlink>
      <w:r w:rsidRPr="00BC0877">
        <w:t xml:space="preserve"> </w:t>
      </w:r>
    </w:p>
    <w:p w14:paraId="4B6F7E6C" w14:textId="77777777" w:rsidR="00BC0877" w:rsidRPr="00BC0877" w:rsidRDefault="00BC0877" w:rsidP="00BC0877">
      <w:pPr>
        <w:pStyle w:val="EndNoteBibliography"/>
        <w:spacing w:after="0"/>
        <w:ind w:left="720" w:hanging="720"/>
      </w:pPr>
      <w:r w:rsidRPr="00BC0877">
        <w:t xml:space="preserve">HISELIUS, L. W. &amp; ARNFALK, P. 2021. When the impossible becomes possible: COVID-19's impact on work and travel patterns in Swedish public agencies. </w:t>
      </w:r>
      <w:r w:rsidRPr="00BC0877">
        <w:rPr>
          <w:i/>
        </w:rPr>
        <w:t>European Transport Research Review</w:t>
      </w:r>
      <w:r w:rsidRPr="00BC0877">
        <w:t xml:space="preserve"> 13.</w:t>
      </w:r>
    </w:p>
    <w:p w14:paraId="67A72AE8" w14:textId="76E72346" w:rsidR="00BC0877" w:rsidRPr="00BC0877" w:rsidRDefault="00BC0877" w:rsidP="00BC0877">
      <w:pPr>
        <w:pStyle w:val="EndNoteBibliography"/>
        <w:spacing w:after="0"/>
        <w:ind w:left="720" w:hanging="720"/>
      </w:pPr>
      <w:r w:rsidRPr="00BC0877">
        <w:t xml:space="preserve">HÖÖG, J. &amp; ADMAN, P. 2020. FHM:s rapport håller inte för vetenskaplig granskning (FHM's report is not suitable for scientific review). </w:t>
      </w:r>
      <w:r w:rsidRPr="00BC0877">
        <w:rPr>
          <w:i/>
        </w:rPr>
        <w:t>Expressen</w:t>
      </w:r>
      <w:r w:rsidRPr="00BC0877">
        <w:t xml:space="preserve">, Dec 2, 2020. Available from: </w:t>
      </w:r>
      <w:hyperlink r:id="rId91" w:history="1">
        <w:r w:rsidRPr="00BC0877">
          <w:rPr>
            <w:rStyle w:val="Hyperlink"/>
          </w:rPr>
          <w:t>https://www.expressen.se/debatt/fhms-rapport-haller-inte-for-vetenskaplig-granskning/</w:t>
        </w:r>
      </w:hyperlink>
      <w:r w:rsidRPr="00BC0877">
        <w:t xml:space="preserve"> </w:t>
      </w:r>
    </w:p>
    <w:p w14:paraId="324FB1B0" w14:textId="77777777" w:rsidR="00BC0877" w:rsidRPr="00BC0877" w:rsidRDefault="00BC0877" w:rsidP="00BC0877">
      <w:pPr>
        <w:pStyle w:val="EndNoteBibliography"/>
        <w:spacing w:after="0"/>
        <w:ind w:left="720" w:hanging="720"/>
      </w:pPr>
      <w:r w:rsidRPr="00BC0877">
        <w:t xml:space="preserve">HUSA, J. 2011. The stories we tell ourselves about Nordic law in specific. </w:t>
      </w:r>
      <w:r w:rsidRPr="00BC0877">
        <w:rPr>
          <w:i/>
        </w:rPr>
        <w:t>Isaidat Law Review</w:t>
      </w:r>
      <w:r w:rsidRPr="00BC0877">
        <w:t xml:space="preserve"> 1.</w:t>
      </w:r>
    </w:p>
    <w:p w14:paraId="6FBF0B46" w14:textId="77777777" w:rsidR="00BC0877" w:rsidRPr="00BC0877" w:rsidRDefault="00BC0877" w:rsidP="00BC0877">
      <w:pPr>
        <w:pStyle w:val="EndNoteBibliography"/>
        <w:spacing w:after="0"/>
        <w:ind w:left="720" w:hanging="720"/>
      </w:pPr>
      <w:r w:rsidRPr="00BC0877">
        <w:t>INGLEHART, R. 2018. Cultural Evolution: People’s motivations are changing, and reshaping the world. . Cambridge: Cambridge University Press.</w:t>
      </w:r>
    </w:p>
    <w:p w14:paraId="145D6A8C" w14:textId="10752381" w:rsidR="00BC0877" w:rsidRPr="00BC0877" w:rsidRDefault="00BC0877" w:rsidP="00BC0877">
      <w:pPr>
        <w:pStyle w:val="EndNoteBibliography"/>
        <w:spacing w:after="0"/>
        <w:ind w:left="720" w:hanging="720"/>
      </w:pPr>
      <w:r w:rsidRPr="00BC0877">
        <w:t xml:space="preserve">J/TT, E. 2020. Sweden's coordinator for increasing Covid-19 testing finishes in role. </w:t>
      </w:r>
      <w:r w:rsidRPr="00BC0877">
        <w:rPr>
          <w:i/>
        </w:rPr>
        <w:t>Sveriges Radio (Radio Sweden)</w:t>
      </w:r>
      <w:r w:rsidRPr="00BC0877">
        <w:t xml:space="preserve">, Jun 3, 2020. Available from: </w:t>
      </w:r>
      <w:hyperlink r:id="rId92" w:history="1">
        <w:r w:rsidRPr="00BC0877">
          <w:rPr>
            <w:rStyle w:val="Hyperlink"/>
          </w:rPr>
          <w:t>https://sverigesradio.se/artikel/7487696</w:t>
        </w:r>
      </w:hyperlink>
      <w:r w:rsidRPr="00BC0877">
        <w:t xml:space="preserve"> </w:t>
      </w:r>
    </w:p>
    <w:p w14:paraId="022894E2" w14:textId="77777777" w:rsidR="00BC0877" w:rsidRPr="00BC0877" w:rsidRDefault="00BC0877" w:rsidP="00BC0877">
      <w:pPr>
        <w:pStyle w:val="EndNoteBibliography"/>
        <w:spacing w:after="0"/>
        <w:ind w:left="720" w:hanging="720"/>
      </w:pPr>
      <w:r w:rsidRPr="00BC0877">
        <w:t xml:space="preserve">JOSEFSSON, K. W. 2021. Perspectives of Life in Sweden During the COVID-19 Pandemic. </w:t>
      </w:r>
      <w:r w:rsidRPr="00BC0877">
        <w:rPr>
          <w:i/>
        </w:rPr>
        <w:t>Journal of Clinical Sport Psychology</w:t>
      </w:r>
      <w:r w:rsidRPr="00BC0877">
        <w:t xml:space="preserve"> 15:</w:t>
      </w:r>
      <w:r w:rsidRPr="00BC0877">
        <w:rPr>
          <w:b/>
        </w:rPr>
        <w:t xml:space="preserve"> </w:t>
      </w:r>
      <w:r w:rsidRPr="00BC0877">
        <w:t xml:space="preserve"> 80-86.</w:t>
      </w:r>
    </w:p>
    <w:p w14:paraId="0FF3C7AC" w14:textId="354F1044" w:rsidR="00BC0877" w:rsidRPr="00BC0877" w:rsidRDefault="00BC0877" w:rsidP="00BC0877">
      <w:pPr>
        <w:pStyle w:val="EndNoteBibliography"/>
        <w:spacing w:after="0"/>
        <w:ind w:left="720" w:hanging="720"/>
      </w:pPr>
      <w:r w:rsidRPr="00BC0877">
        <w:t xml:space="preserve">KARLSTEN, E. 2020a. Efter granskningen: DN och SVT korrigerar artiklar med Johan Giesecke (After the review: DN and SVT correct articles with Johan Giesecke). Available from: </w:t>
      </w:r>
      <w:hyperlink r:id="rId93" w:history="1">
        <w:r w:rsidRPr="00BC0877">
          <w:rPr>
            <w:rStyle w:val="Hyperlink"/>
          </w:rPr>
          <w:t>https://emanuelkarlsten.se/efter-granskningen-dn-och-svt-korrigerar-artiklar-med-johan-giesecke/</w:t>
        </w:r>
      </w:hyperlink>
      <w:r w:rsidRPr="00BC0877">
        <w:t xml:space="preserve"> [Accessed May 28, 2020].</w:t>
      </w:r>
    </w:p>
    <w:p w14:paraId="2C3EF021" w14:textId="4B9A9A5A" w:rsidR="00BC0877" w:rsidRPr="00BC0877" w:rsidRDefault="00BC0877" w:rsidP="00BC0877">
      <w:pPr>
        <w:pStyle w:val="EndNoteBibliography"/>
        <w:spacing w:after="0"/>
        <w:ind w:left="720" w:hanging="720"/>
      </w:pPr>
      <w:r w:rsidRPr="00BC0877">
        <w:t xml:space="preserve">KARLSTEN, E. 2020b. Tegnell-mejlen: Berättelsen om Johan Giesecke och Folkhälsomyndigheten (The Tegnell email: The story of Johan Giesecke and the Swedish Public Health Agency). Available from: </w:t>
      </w:r>
      <w:hyperlink r:id="rId94" w:history="1">
        <w:r w:rsidRPr="00BC0877">
          <w:rPr>
            <w:rStyle w:val="Hyperlink"/>
          </w:rPr>
          <w:t>https://emanuelkarlsten.se/tegnell-mejlen-berattelsen-om-johan-giesecke-och-folkhalsomyndigheten/</w:t>
        </w:r>
      </w:hyperlink>
      <w:r w:rsidRPr="00BC0877">
        <w:t xml:space="preserve"> [Accessed Aug 11, 2020].</w:t>
      </w:r>
    </w:p>
    <w:p w14:paraId="6FC814D2" w14:textId="71DDEB05" w:rsidR="00BC0877" w:rsidRPr="00BC0877" w:rsidRDefault="00BC0877" w:rsidP="00BC0877">
      <w:pPr>
        <w:pStyle w:val="EndNoteBibliography"/>
        <w:spacing w:after="0"/>
        <w:ind w:left="720" w:hanging="720"/>
      </w:pPr>
      <w:r w:rsidRPr="00BC0877">
        <w:t xml:space="preserve">KARLSTEN, E. April 8, 2021 2021. Vaccinexperten i medier också anställd på Folkhälsomyndigheten: ”Kände inte till det” (The vaccine expert in the media also employed at the Swedish Public Health Agency: "Did not know about it"). Available from: </w:t>
      </w:r>
      <w:hyperlink r:id="rId95" w:history="1">
        <w:r w:rsidRPr="00BC0877">
          <w:rPr>
            <w:rStyle w:val="Hyperlink"/>
          </w:rPr>
          <w:t>https://emanuelkarlsten.se/vaccinexperten-i-medier-ocksa-anstalld-pa-folkhalsomyndigheten-kande-inte-till-det/</w:t>
        </w:r>
      </w:hyperlink>
      <w:r w:rsidRPr="00BC0877">
        <w:t>.</w:t>
      </w:r>
    </w:p>
    <w:p w14:paraId="5B69B140" w14:textId="77777777" w:rsidR="00BC0877" w:rsidRPr="00BC0877" w:rsidRDefault="00BC0877" w:rsidP="00BC0877">
      <w:pPr>
        <w:pStyle w:val="EndNoteBibliography"/>
        <w:spacing w:after="0"/>
        <w:ind w:left="720" w:hanging="720"/>
      </w:pPr>
      <w:r w:rsidRPr="00BC0877">
        <w:lastRenderedPageBreak/>
        <w:t xml:space="preserve">KORHONEN, J. &amp; GRANBERG, B. 2020. Sweden Backcasting, Now?-Strategic Planning for Covid-19 Mitigation in a Liberal Democracy. </w:t>
      </w:r>
      <w:r w:rsidRPr="00BC0877">
        <w:rPr>
          <w:i/>
        </w:rPr>
        <w:t>Sustainability</w:t>
      </w:r>
      <w:r w:rsidRPr="00BC0877">
        <w:t xml:space="preserve"> 12.</w:t>
      </w:r>
    </w:p>
    <w:p w14:paraId="268628EC" w14:textId="5C31E7C0" w:rsidR="00BC0877" w:rsidRPr="00BC0877" w:rsidRDefault="00BC0877" w:rsidP="00BC0877">
      <w:pPr>
        <w:pStyle w:val="EndNoteBibliography"/>
        <w:spacing w:after="0"/>
        <w:ind w:left="720" w:hanging="720"/>
      </w:pPr>
      <w:r w:rsidRPr="00BC0877">
        <w:t xml:space="preserve">KULLDORFF, M., GUPTA, S. &amp; BHATTACHARYA, C. 2020. </w:t>
      </w:r>
      <w:r w:rsidRPr="00BC0877">
        <w:rPr>
          <w:i/>
        </w:rPr>
        <w:t>Great Barrington Declaration (Oct 4, 2020)</w:t>
      </w:r>
      <w:r w:rsidRPr="00BC0877">
        <w:t xml:space="preserve">. Available from: </w:t>
      </w:r>
      <w:hyperlink r:id="rId96" w:history="1">
        <w:r w:rsidRPr="00BC0877">
          <w:rPr>
            <w:rStyle w:val="Hyperlink"/>
          </w:rPr>
          <w:t>https://gbdeclaration.org/</w:t>
        </w:r>
      </w:hyperlink>
      <w:r w:rsidRPr="00BC0877">
        <w:t xml:space="preserve"> [Accessed Aug 2021].</w:t>
      </w:r>
    </w:p>
    <w:p w14:paraId="4AEC5B16" w14:textId="77777777" w:rsidR="00BC0877" w:rsidRPr="00BC0877" w:rsidRDefault="00BC0877" w:rsidP="00BC0877">
      <w:pPr>
        <w:pStyle w:val="EndNoteBibliography"/>
        <w:spacing w:after="0"/>
        <w:ind w:left="720" w:hanging="720"/>
      </w:pPr>
      <w:r w:rsidRPr="00BC0877">
        <w:t xml:space="preserve">LANDO, O. 2001. Nordic Countries, a Legal Family? A Diagnosis and a Prognosis. </w:t>
      </w:r>
      <w:r w:rsidRPr="00BC0877">
        <w:rPr>
          <w:i/>
        </w:rPr>
        <w:t>Global Jurist Advances</w:t>
      </w:r>
      <w:r w:rsidRPr="00BC0877">
        <w:t xml:space="preserve"> 1.</w:t>
      </w:r>
    </w:p>
    <w:p w14:paraId="0E27F719" w14:textId="77777777" w:rsidR="00BC0877" w:rsidRPr="00BC0877" w:rsidRDefault="00BC0877" w:rsidP="00BC0877">
      <w:pPr>
        <w:pStyle w:val="EndNoteBibliography"/>
        <w:spacing w:after="0"/>
        <w:ind w:left="720" w:hanging="720"/>
      </w:pPr>
      <w:r w:rsidRPr="00BC0877">
        <w:t xml:space="preserve">LARSSON, S.-O. &amp; HARTIG, M. 2015. Ålderism (Ageism). </w:t>
      </w:r>
      <w:r w:rsidRPr="00BC0877">
        <w:rPr>
          <w:i/>
        </w:rPr>
        <w:t>In:</w:t>
      </w:r>
      <w:r w:rsidRPr="00BC0877">
        <w:t xml:space="preserve"> (UPS), U. P. S. (ed.). Sweden.</w:t>
      </w:r>
    </w:p>
    <w:p w14:paraId="1CE0EB02" w14:textId="77777777" w:rsidR="00BC0877" w:rsidRPr="00BC0877" w:rsidRDefault="00BC0877" w:rsidP="00BC0877">
      <w:pPr>
        <w:pStyle w:val="EndNoteBibliography"/>
        <w:spacing w:after="0"/>
        <w:ind w:left="720" w:hanging="720"/>
      </w:pPr>
      <w:r w:rsidRPr="00BC0877">
        <w:t xml:space="preserve">LINDBLAD, S., LINDQVIST, A., RUNESDOTTER, C. &amp; WÄRVIK, G. B. 2021. In education we trust: on handling the COVID-19 Pandemic in the Swedish welfare state. </w:t>
      </w:r>
      <w:r w:rsidRPr="00BC0877">
        <w:rPr>
          <w:i/>
        </w:rPr>
        <w:t>Z Erziehwiss</w:t>
      </w:r>
      <w:r w:rsidRPr="00BC0877">
        <w:t>:</w:t>
      </w:r>
      <w:r w:rsidRPr="00BC0877">
        <w:rPr>
          <w:b/>
        </w:rPr>
        <w:t xml:space="preserve"> </w:t>
      </w:r>
      <w:r w:rsidRPr="00BC0877">
        <w:t xml:space="preserve"> 1-17.</w:t>
      </w:r>
    </w:p>
    <w:p w14:paraId="6D830CF0" w14:textId="77777777" w:rsidR="00BC0877" w:rsidRPr="00BC0877" w:rsidRDefault="00BC0877" w:rsidP="00BC0877">
      <w:pPr>
        <w:pStyle w:val="EndNoteBibliography"/>
        <w:spacing w:after="0"/>
        <w:ind w:left="720" w:hanging="720"/>
      </w:pPr>
      <w:r w:rsidRPr="00BC0877">
        <w:t xml:space="preserve">LINDSTRÖM, M. 2020. The COVID-19 pandemic and the Swedish strategy: Epidemiology and postmodernism. </w:t>
      </w:r>
      <w:r w:rsidRPr="00BC0877">
        <w:rPr>
          <w:i/>
        </w:rPr>
        <w:t>SSM Popul Health</w:t>
      </w:r>
      <w:r w:rsidRPr="00BC0877">
        <w:t xml:space="preserve"> 11:</w:t>
      </w:r>
      <w:r w:rsidRPr="00BC0877">
        <w:rPr>
          <w:b/>
        </w:rPr>
        <w:t xml:space="preserve"> </w:t>
      </w:r>
      <w:r w:rsidRPr="00BC0877">
        <w:t xml:space="preserve"> 100643.</w:t>
      </w:r>
    </w:p>
    <w:p w14:paraId="2B5CCCF1" w14:textId="77777777" w:rsidR="00BC0877" w:rsidRPr="00BC0877" w:rsidRDefault="00BC0877" w:rsidP="00BC0877">
      <w:pPr>
        <w:pStyle w:val="EndNoteBibliography"/>
        <w:spacing w:after="0"/>
        <w:ind w:left="720" w:hanging="720"/>
      </w:pPr>
      <w:r w:rsidRPr="00BC0877">
        <w:t xml:space="preserve">LINDSTRÖM, M. 2021. The New Totalitarians: The Swedish COVID-19 strategy and the implications of consensus culture and media policy for public health. </w:t>
      </w:r>
      <w:r w:rsidRPr="00BC0877">
        <w:rPr>
          <w:i/>
        </w:rPr>
        <w:t>SSM Popul Health</w:t>
      </w:r>
      <w:r w:rsidRPr="00BC0877">
        <w:t xml:space="preserve"> 14:</w:t>
      </w:r>
      <w:r w:rsidRPr="00BC0877">
        <w:rPr>
          <w:b/>
        </w:rPr>
        <w:t xml:space="preserve"> </w:t>
      </w:r>
      <w:r w:rsidRPr="00BC0877">
        <w:t xml:space="preserve"> 100788.</w:t>
      </w:r>
    </w:p>
    <w:p w14:paraId="7E7E693E" w14:textId="77777777" w:rsidR="00BC0877" w:rsidRPr="00BC0877" w:rsidRDefault="00BC0877" w:rsidP="00BC0877">
      <w:pPr>
        <w:pStyle w:val="EndNoteBibliography"/>
        <w:spacing w:after="0"/>
        <w:ind w:left="720" w:hanging="720"/>
      </w:pPr>
      <w:r w:rsidRPr="00BC0877">
        <w:t xml:space="preserve">LINELL, A., RICHARDSON, M. X. &amp; WAMALA, S. 2013. The Swedish national public health policy report 2010. </w:t>
      </w:r>
      <w:r w:rsidRPr="00BC0877">
        <w:rPr>
          <w:i/>
        </w:rPr>
        <w:t>Scand J Public Health</w:t>
      </w:r>
      <w:r w:rsidRPr="00BC0877">
        <w:t xml:space="preserve"> 41:</w:t>
      </w:r>
      <w:r w:rsidRPr="00BC0877">
        <w:rPr>
          <w:b/>
        </w:rPr>
        <w:t xml:space="preserve"> </w:t>
      </w:r>
      <w:r w:rsidRPr="00BC0877">
        <w:t xml:space="preserve"> 3-56.</w:t>
      </w:r>
    </w:p>
    <w:p w14:paraId="023F5E24" w14:textId="77777777" w:rsidR="00BC0877" w:rsidRPr="00BC0877" w:rsidRDefault="00BC0877" w:rsidP="00BC0877">
      <w:pPr>
        <w:pStyle w:val="EndNoteBibliography"/>
        <w:spacing w:after="0"/>
        <w:ind w:left="720" w:hanging="720"/>
      </w:pPr>
      <w:r w:rsidRPr="00BC0877">
        <w:t xml:space="preserve">LUDVIGSSON, J. F. 2020a. Children are unlikely to be the main drivers of the COVID-19 pandemic - A systematic review. </w:t>
      </w:r>
      <w:r w:rsidRPr="00BC0877">
        <w:rPr>
          <w:i/>
        </w:rPr>
        <w:t>Acta Paediatr</w:t>
      </w:r>
      <w:r w:rsidRPr="00BC0877">
        <w:t xml:space="preserve"> 109:</w:t>
      </w:r>
      <w:r w:rsidRPr="00BC0877">
        <w:rPr>
          <w:b/>
        </w:rPr>
        <w:t xml:space="preserve"> </w:t>
      </w:r>
      <w:r w:rsidRPr="00BC0877">
        <w:t xml:space="preserve"> 1525-1530.</w:t>
      </w:r>
    </w:p>
    <w:p w14:paraId="4BAE3ED1" w14:textId="77777777" w:rsidR="00BC0877" w:rsidRPr="00BC0877" w:rsidRDefault="00BC0877" w:rsidP="00BC0877">
      <w:pPr>
        <w:pStyle w:val="EndNoteBibliography"/>
        <w:spacing w:after="0"/>
        <w:ind w:left="720" w:hanging="720"/>
      </w:pPr>
      <w:r w:rsidRPr="00BC0877">
        <w:t xml:space="preserve">LUDVIGSSON, J. F. 2020b. The first eight months of Sweden's COVID-19 strategy and the key actions and actors that were involved. </w:t>
      </w:r>
      <w:r w:rsidRPr="00BC0877">
        <w:rPr>
          <w:i/>
        </w:rPr>
        <w:t>Acta Paediatr</w:t>
      </w:r>
      <w:r w:rsidRPr="00BC0877">
        <w:t>.</w:t>
      </w:r>
    </w:p>
    <w:p w14:paraId="59046B32" w14:textId="77777777" w:rsidR="00BC0877" w:rsidRPr="00E95FAD" w:rsidRDefault="00BC0877" w:rsidP="00BC0877">
      <w:pPr>
        <w:pStyle w:val="EndNoteBibliography"/>
        <w:spacing w:after="0"/>
        <w:ind w:left="720" w:hanging="720"/>
        <w:rPr>
          <w:lang w:val="sv-SE"/>
        </w:rPr>
      </w:pPr>
      <w:r w:rsidRPr="00BC0877">
        <w:t xml:space="preserve">LUDVIGSSON, J. F. 2021. Open Schools, Covid-19, and Child and Teacher Morbidity in Sweden. </w:t>
      </w:r>
      <w:r w:rsidRPr="00E95FAD">
        <w:rPr>
          <w:lang w:val="sv-SE"/>
        </w:rPr>
        <w:t xml:space="preserve">Reply. </w:t>
      </w:r>
      <w:r w:rsidRPr="00E95FAD">
        <w:rPr>
          <w:i/>
          <w:lang w:val="sv-SE"/>
        </w:rPr>
        <w:t>N Engl J Med</w:t>
      </w:r>
      <w:r w:rsidRPr="00E95FAD">
        <w:rPr>
          <w:lang w:val="sv-SE"/>
        </w:rPr>
        <w:t xml:space="preserve"> 384:</w:t>
      </w:r>
      <w:r w:rsidRPr="00E95FAD">
        <w:rPr>
          <w:b/>
          <w:lang w:val="sv-SE"/>
        </w:rPr>
        <w:t xml:space="preserve"> </w:t>
      </w:r>
      <w:r w:rsidRPr="00E95FAD">
        <w:rPr>
          <w:lang w:val="sv-SE"/>
        </w:rPr>
        <w:t xml:space="preserve"> e66.</w:t>
      </w:r>
    </w:p>
    <w:p w14:paraId="3CE70E99" w14:textId="77777777" w:rsidR="00BC0877" w:rsidRPr="00BC0877" w:rsidRDefault="00BC0877" w:rsidP="00BC0877">
      <w:pPr>
        <w:pStyle w:val="EndNoteBibliography"/>
        <w:spacing w:after="0"/>
        <w:ind w:left="720" w:hanging="720"/>
      </w:pPr>
      <w:r w:rsidRPr="00E95FAD">
        <w:rPr>
          <w:lang w:val="sv-SE"/>
        </w:rPr>
        <w:t xml:space="preserve">LUDVIGSSON, J. F., ENGERSTRÖM, L., NORDENHÄLL, C. &amp; LARSSON, E. 2021. </w:t>
      </w:r>
      <w:r w:rsidRPr="00BC0877">
        <w:t xml:space="preserve">Open Schools, Covid-19, and Child and Teacher Morbidity in Sweden. </w:t>
      </w:r>
      <w:r w:rsidRPr="00BC0877">
        <w:rPr>
          <w:i/>
        </w:rPr>
        <w:t>N Engl J Med</w:t>
      </w:r>
      <w:r w:rsidRPr="00BC0877">
        <w:t xml:space="preserve"> 384:</w:t>
      </w:r>
      <w:r w:rsidRPr="00BC0877">
        <w:rPr>
          <w:b/>
        </w:rPr>
        <w:t xml:space="preserve"> </w:t>
      </w:r>
      <w:r w:rsidRPr="00BC0877">
        <w:t xml:space="preserve"> 669-671.</w:t>
      </w:r>
    </w:p>
    <w:p w14:paraId="1F3E0BB8" w14:textId="77777777" w:rsidR="00BC0877" w:rsidRPr="00BC0877" w:rsidRDefault="00BC0877" w:rsidP="00BC0877">
      <w:pPr>
        <w:pStyle w:val="EndNoteBibliography"/>
        <w:spacing w:after="0"/>
        <w:ind w:left="720" w:hanging="720"/>
      </w:pPr>
      <w:r w:rsidRPr="00BC0877">
        <w:t xml:space="preserve">MATERSTVEDT, L. J. &amp; KAASA, S. 2002. Euthanasia and physician-assisted suicide in Scandinavia--with a conceptual suggestion regarding international research in relation to the phenomena. </w:t>
      </w:r>
      <w:r w:rsidRPr="00BC0877">
        <w:rPr>
          <w:i/>
        </w:rPr>
        <w:t>Palliat Med</w:t>
      </w:r>
      <w:r w:rsidRPr="00BC0877">
        <w:t xml:space="preserve"> 16:</w:t>
      </w:r>
      <w:r w:rsidRPr="00BC0877">
        <w:rPr>
          <w:b/>
        </w:rPr>
        <w:t xml:space="preserve"> </w:t>
      </w:r>
      <w:r w:rsidRPr="00BC0877">
        <w:t xml:space="preserve"> 17-32.</w:t>
      </w:r>
    </w:p>
    <w:p w14:paraId="39AF994D" w14:textId="0CF4EE7A" w:rsidR="00BC0877" w:rsidRPr="00BC0877" w:rsidRDefault="00BC0877" w:rsidP="00BC0877">
      <w:pPr>
        <w:pStyle w:val="EndNoteBibliography"/>
        <w:spacing w:after="0"/>
        <w:ind w:left="720" w:hanging="720"/>
      </w:pPr>
      <w:r w:rsidRPr="00BC0877">
        <w:lastRenderedPageBreak/>
        <w:t xml:space="preserve">MCCURRY, C. 2020. Expert says Republic of Ireland should allow spread of Covid-19 among people under 60. </w:t>
      </w:r>
      <w:r w:rsidRPr="00BC0877">
        <w:rPr>
          <w:i/>
        </w:rPr>
        <w:t>The Irish News</w:t>
      </w:r>
      <w:r w:rsidRPr="00BC0877">
        <w:t xml:space="preserve">, Sep 23, 2020. Available from: </w:t>
      </w:r>
      <w:hyperlink r:id="rId97" w:history="1">
        <w:r w:rsidRPr="00BC0877">
          <w:rPr>
            <w:rStyle w:val="Hyperlink"/>
          </w:rPr>
          <w:t>https://www.irishnews.com/news/republicofirelandnews/2020/09/23/news/expert-says-ireland-should-allow-spread-of-covid-19-among-people-under-60-2076059/</w:t>
        </w:r>
      </w:hyperlink>
      <w:r w:rsidRPr="00BC0877">
        <w:t xml:space="preserve"> </w:t>
      </w:r>
    </w:p>
    <w:p w14:paraId="26677288" w14:textId="77777777" w:rsidR="00BC0877" w:rsidRPr="00BC0877" w:rsidRDefault="00BC0877" w:rsidP="00BC0877">
      <w:pPr>
        <w:pStyle w:val="EndNoteBibliography"/>
        <w:spacing w:after="0"/>
        <w:ind w:left="720" w:hanging="720"/>
      </w:pPr>
      <w:r w:rsidRPr="00BC0877">
        <w:t xml:space="preserve">MENS, H., KOCH, A., CHAINE, M. &amp; BENGAARD ANDERSEN, A. 2021. The Hammer vs Mitigation-A comparative retrospective register study of the Swedish and Danish national responses to the COVID-19 pandemic in 2020. </w:t>
      </w:r>
      <w:r w:rsidRPr="00BC0877">
        <w:rPr>
          <w:i/>
        </w:rPr>
        <w:t>Apmis</w:t>
      </w:r>
      <w:r w:rsidRPr="00BC0877">
        <w:t>.</w:t>
      </w:r>
    </w:p>
    <w:p w14:paraId="65930D4A" w14:textId="5DEDA6CC" w:rsidR="00BC0877" w:rsidRPr="00BC0877" w:rsidRDefault="00BC0877" w:rsidP="00BC0877">
      <w:pPr>
        <w:pStyle w:val="EndNoteBibliography"/>
        <w:spacing w:after="0"/>
        <w:ind w:left="720" w:hanging="720"/>
      </w:pPr>
      <w:r w:rsidRPr="00BC0877">
        <w:t xml:space="preserve">MYHREN, L. 2020. Corona stoppar inte svenska Melodifestivalen (Corona does not stop the Swedish Melodifestivalen). </w:t>
      </w:r>
      <w:r w:rsidRPr="00BC0877">
        <w:rPr>
          <w:i/>
        </w:rPr>
        <w:t>Sveriges Radio</w:t>
      </w:r>
      <w:r w:rsidRPr="00BC0877">
        <w:t xml:space="preserve">, Mar 6, 2020. Available from: </w:t>
      </w:r>
      <w:hyperlink r:id="rId98" w:history="1">
        <w:r w:rsidRPr="00BC0877">
          <w:rPr>
            <w:rStyle w:val="Hyperlink"/>
          </w:rPr>
          <w:t>https://sverigesradio.se/artikel/7423218</w:t>
        </w:r>
      </w:hyperlink>
      <w:r w:rsidRPr="00BC0877">
        <w:t xml:space="preserve"> </w:t>
      </w:r>
    </w:p>
    <w:p w14:paraId="514ED3D1" w14:textId="77777777" w:rsidR="00BC0877" w:rsidRPr="00BC0877" w:rsidRDefault="00BC0877" w:rsidP="00BC0877">
      <w:pPr>
        <w:pStyle w:val="EndNoteBibliography"/>
        <w:spacing w:after="0"/>
        <w:ind w:left="720" w:hanging="720"/>
      </w:pPr>
      <w:r w:rsidRPr="00E95FAD">
        <w:rPr>
          <w:lang w:val="sv-SE"/>
        </w:rPr>
        <w:t xml:space="preserve">NANDA, M., AASHIMA &amp; SHARMA, R. 2021. </w:t>
      </w:r>
      <w:r w:rsidRPr="00BC0877">
        <w:t xml:space="preserve">COVID-19: A Comprehensive Review of Epidemiology and Public Health System Response in Nordic Region. </w:t>
      </w:r>
      <w:r w:rsidRPr="00BC0877">
        <w:rPr>
          <w:i/>
        </w:rPr>
        <w:t>International Journal of Health Services</w:t>
      </w:r>
      <w:r w:rsidRPr="00BC0877">
        <w:t xml:space="preserve"> 51:</w:t>
      </w:r>
      <w:r w:rsidRPr="00BC0877">
        <w:rPr>
          <w:b/>
        </w:rPr>
        <w:t xml:space="preserve"> </w:t>
      </w:r>
      <w:r w:rsidRPr="00BC0877">
        <w:t xml:space="preserve"> 287-299.</w:t>
      </w:r>
    </w:p>
    <w:p w14:paraId="4353CE2A" w14:textId="77777777" w:rsidR="00BC0877" w:rsidRPr="00BC0877" w:rsidRDefault="00BC0877" w:rsidP="00BC0877">
      <w:pPr>
        <w:pStyle w:val="EndNoteBibliography"/>
        <w:spacing w:after="0"/>
        <w:ind w:left="720" w:hanging="720"/>
      </w:pPr>
      <w:r w:rsidRPr="00BC0877">
        <w:t xml:space="preserve">NARLIKAR, A. &amp; SOTTILOTTA, C. E. 2021. Pandemic narratives and policy responses: west European governments and COVID-19. </w:t>
      </w:r>
      <w:r w:rsidRPr="00BC0877">
        <w:rPr>
          <w:i/>
        </w:rPr>
        <w:t>Journal of European Public Policy</w:t>
      </w:r>
      <w:r w:rsidRPr="00BC0877">
        <w:t>.</w:t>
      </w:r>
    </w:p>
    <w:p w14:paraId="35CA9234" w14:textId="77777777" w:rsidR="00BC0877" w:rsidRPr="00BC0877" w:rsidRDefault="00BC0877" w:rsidP="00BC0877">
      <w:pPr>
        <w:pStyle w:val="EndNoteBibliography"/>
        <w:spacing w:after="0"/>
        <w:ind w:left="720" w:hanging="720"/>
      </w:pPr>
      <w:r w:rsidRPr="00BC0877">
        <w:t xml:space="preserve">NIELSEN, J. H. &amp; LINDVALL, J. 2021. Trust in government in Sweden and Denmark during the COVID-19 epidemic. </w:t>
      </w:r>
      <w:r w:rsidRPr="00BC0877">
        <w:rPr>
          <w:i/>
        </w:rPr>
        <w:t>West European Politics</w:t>
      </w:r>
      <w:r w:rsidRPr="00BC0877">
        <w:t>.</w:t>
      </w:r>
    </w:p>
    <w:p w14:paraId="6EC6AA6B" w14:textId="2B56DBDB" w:rsidR="00BC0877" w:rsidRPr="00BC0877" w:rsidRDefault="00BC0877" w:rsidP="00BC0877">
      <w:pPr>
        <w:pStyle w:val="EndNoteBibliography"/>
        <w:spacing w:after="0"/>
        <w:ind w:left="720" w:hanging="720"/>
      </w:pPr>
      <w:r w:rsidRPr="00BC0877">
        <w:t xml:space="preserve">NILSSON, J. 2020a. Professor (Jan Albert): Rätt att inte stänga skolorna (Correct not to close schools) </w:t>
      </w:r>
      <w:r w:rsidRPr="00BC0877">
        <w:rPr>
          <w:i/>
        </w:rPr>
        <w:t>Dagens Medicin</w:t>
      </w:r>
      <w:r w:rsidRPr="00BC0877">
        <w:t xml:space="preserve">, March 13, 2020. Available from: </w:t>
      </w:r>
      <w:hyperlink r:id="rId99" w:history="1">
        <w:r w:rsidRPr="00BC0877">
          <w:rPr>
            <w:rStyle w:val="Hyperlink"/>
          </w:rPr>
          <w:t>https://www.dagensmedicin.se/specialistomraden/infektion/professor-ratt-att-inte-stanga-skolorna/</w:t>
        </w:r>
      </w:hyperlink>
      <w:r w:rsidRPr="00BC0877">
        <w:t xml:space="preserve"> </w:t>
      </w:r>
    </w:p>
    <w:p w14:paraId="64385270" w14:textId="5B3A3B67" w:rsidR="00BC0877" w:rsidRPr="00BC0877" w:rsidRDefault="00BC0877" w:rsidP="00BC0877">
      <w:pPr>
        <w:pStyle w:val="EndNoteBibliography"/>
        <w:spacing w:after="0"/>
        <w:ind w:left="720" w:hanging="720"/>
      </w:pPr>
      <w:r w:rsidRPr="00BC0877">
        <w:t xml:space="preserve">NILSSON, M. 2020b. CoronavirusetSvenska fallen: Albert: Spårning effektiv vid begränsad smitta (CoronavirusSwedish cases: Albert: Tracking effective in case of limited infection). </w:t>
      </w:r>
      <w:r w:rsidRPr="00BC0877">
        <w:rPr>
          <w:i/>
        </w:rPr>
        <w:t>Omni</w:t>
      </w:r>
      <w:r w:rsidRPr="00BC0877">
        <w:t xml:space="preserve">, May 28, 2020. Available from: </w:t>
      </w:r>
      <w:hyperlink r:id="rId100" w:history="1">
        <w:r w:rsidRPr="00BC0877">
          <w:rPr>
            <w:rStyle w:val="Hyperlink"/>
          </w:rPr>
          <w:t>https://omni.se/albert-sparning-effektiv-vid-begransad-smitta/a/Qo1AGx</w:t>
        </w:r>
      </w:hyperlink>
      <w:r w:rsidRPr="00BC0877">
        <w:t xml:space="preserve"> </w:t>
      </w:r>
    </w:p>
    <w:p w14:paraId="0F3B7979" w14:textId="77777777" w:rsidR="00BC0877" w:rsidRPr="00BC0877" w:rsidRDefault="00BC0877" w:rsidP="00BC0877">
      <w:pPr>
        <w:pStyle w:val="EndNoteBibliography"/>
        <w:spacing w:after="0"/>
        <w:ind w:left="720" w:hanging="720"/>
      </w:pPr>
      <w:r w:rsidRPr="00BC0877">
        <w:t xml:space="preserve">NORDBERG, A. &amp; MATTSSON, T. 2020. CoViD-19 pandemic in Sweden: measures, policy approach and legal and ethical debates. </w:t>
      </w:r>
      <w:r w:rsidRPr="00BC0877">
        <w:rPr>
          <w:i/>
        </w:rPr>
        <w:t>Biolaw Journal-Rivista Di Biodiritto</w:t>
      </w:r>
      <w:r w:rsidRPr="00BC0877">
        <w:t>:</w:t>
      </w:r>
      <w:r w:rsidRPr="00BC0877">
        <w:rPr>
          <w:b/>
        </w:rPr>
        <w:t xml:space="preserve"> </w:t>
      </w:r>
      <w:r w:rsidRPr="00BC0877">
        <w:t xml:space="preserve"> 731-739.</w:t>
      </w:r>
    </w:p>
    <w:p w14:paraId="0BF3C608" w14:textId="77777777" w:rsidR="00BC0877" w:rsidRPr="00BC0877" w:rsidRDefault="00BC0877" w:rsidP="00BC0877">
      <w:pPr>
        <w:pStyle w:val="EndNoteBibliography"/>
        <w:spacing w:after="0"/>
        <w:ind w:left="720" w:hanging="720"/>
      </w:pPr>
      <w:r w:rsidRPr="00BC0877">
        <w:t xml:space="preserve">NYGREN, K. G. &amp; OLOFSSON, A. 2021. Swedish exceptionalism, herd immunity and the welfare state: A media analysis of struggles over the nature and legitimacy of the COVID-19 pandemic strategy in Sweden. </w:t>
      </w:r>
      <w:r w:rsidRPr="00BC0877">
        <w:rPr>
          <w:i/>
        </w:rPr>
        <w:t>Current Sociology</w:t>
      </w:r>
      <w:r w:rsidRPr="00BC0877">
        <w:t>.</w:t>
      </w:r>
    </w:p>
    <w:p w14:paraId="06A9E335" w14:textId="77777777" w:rsidR="00BC0877" w:rsidRPr="00E95FAD" w:rsidRDefault="00BC0877" w:rsidP="00BC0877">
      <w:pPr>
        <w:pStyle w:val="EndNoteBibliography"/>
        <w:spacing w:after="0"/>
        <w:ind w:left="720" w:hanging="720"/>
        <w:rPr>
          <w:lang w:val="sv-SE"/>
        </w:rPr>
      </w:pPr>
      <w:r w:rsidRPr="00BC0877">
        <w:lastRenderedPageBreak/>
        <w:t xml:space="preserve">NYSTRÖM, M. &amp; MOSSIGE-NORHEIM, T. 2020. Sveriges nya coronastrategi: ”Fler ska testas” (Sweden's new corona strategy: "More to be tested"). </w:t>
      </w:r>
      <w:r w:rsidRPr="00E95FAD">
        <w:rPr>
          <w:i/>
          <w:lang w:val="sv-SE"/>
        </w:rPr>
        <w:t>Expressen</w:t>
      </w:r>
      <w:r w:rsidRPr="00E95FAD">
        <w:rPr>
          <w:lang w:val="sv-SE"/>
        </w:rPr>
        <w:t xml:space="preserve">, Apr 30, 2020. Available from: Sveriges nya coronastrategi: ”Fler ska testas” </w:t>
      </w:r>
    </w:p>
    <w:p w14:paraId="3930FD9C" w14:textId="77777777" w:rsidR="00BC0877" w:rsidRPr="00BC0877" w:rsidRDefault="00BC0877" w:rsidP="00BC0877">
      <w:pPr>
        <w:pStyle w:val="EndNoteBibliography"/>
        <w:spacing w:after="0"/>
        <w:ind w:left="720" w:hanging="720"/>
      </w:pPr>
      <w:r w:rsidRPr="00BC0877">
        <w:t xml:space="preserve">ORLOWSKI, E. J. W. &amp; GOLDSMITH, D. J. A. 2020. Four months into the COVID-19 pandemic, Sweden's prized herd immunity is nowhere in sight: latest global population viral seropositivity findings have serious implications for the Scandinavian countries and beyond. </w:t>
      </w:r>
      <w:r w:rsidRPr="00BC0877">
        <w:rPr>
          <w:i/>
        </w:rPr>
        <w:t>Journal of the Royal Society of Medicine</w:t>
      </w:r>
      <w:r w:rsidRPr="00BC0877">
        <w:t xml:space="preserve"> 113:</w:t>
      </w:r>
      <w:r w:rsidRPr="00BC0877">
        <w:rPr>
          <w:b/>
        </w:rPr>
        <w:t xml:space="preserve"> </w:t>
      </w:r>
      <w:r w:rsidRPr="00BC0877">
        <w:t xml:space="preserve"> 292-298.</w:t>
      </w:r>
    </w:p>
    <w:p w14:paraId="16224C35" w14:textId="11A97593" w:rsidR="00BC0877" w:rsidRPr="00E95FAD" w:rsidRDefault="00BC0877" w:rsidP="00BC0877">
      <w:pPr>
        <w:pStyle w:val="EndNoteBibliography"/>
        <w:spacing w:after="0"/>
        <w:ind w:left="720" w:hanging="720"/>
        <w:rPr>
          <w:lang w:val="sv-SE"/>
        </w:rPr>
      </w:pPr>
      <w:r w:rsidRPr="00BC0877">
        <w:t xml:space="preserve">OTTERSEN, O. 27 Feb, 2020 2020. Coronaviruset: KI etablerar covid-19-grupp (The coronavirus: KI establishes covid-19 group). </w:t>
      </w:r>
      <w:r w:rsidRPr="00E95FAD">
        <w:rPr>
          <w:lang w:val="sv-SE"/>
        </w:rPr>
        <w:t xml:space="preserve">Available from: </w:t>
      </w:r>
      <w:hyperlink r:id="rId101" w:history="1">
        <w:r w:rsidRPr="00E95FAD">
          <w:rPr>
            <w:rStyle w:val="Hyperlink"/>
            <w:lang w:val="sv-SE"/>
          </w:rPr>
          <w:t>https://blog.ki.se/rektor/2020/02/27/coronaviruset-ki-etablerar-covid-19-grupp/?_ga=2.90578906.1790751704.1627045593-840892602.1627045593</w:t>
        </w:r>
      </w:hyperlink>
      <w:r w:rsidRPr="00E95FAD">
        <w:rPr>
          <w:lang w:val="sv-SE"/>
        </w:rPr>
        <w:t>.</w:t>
      </w:r>
    </w:p>
    <w:p w14:paraId="67DF250E" w14:textId="77777777" w:rsidR="00BC0877" w:rsidRPr="00E95FAD" w:rsidRDefault="00BC0877" w:rsidP="00BC0877">
      <w:pPr>
        <w:pStyle w:val="EndNoteBibliography"/>
        <w:spacing w:after="0"/>
        <w:ind w:left="720" w:hanging="720"/>
        <w:rPr>
          <w:i/>
          <w:lang w:val="sv-SE"/>
        </w:rPr>
      </w:pPr>
      <w:r w:rsidRPr="00E95FAD">
        <w:rPr>
          <w:lang w:val="sv-SE"/>
        </w:rPr>
        <w:t xml:space="preserve">PÅLSSON, A.-M. 2011. </w:t>
      </w:r>
      <w:r w:rsidRPr="00E95FAD">
        <w:rPr>
          <w:i/>
          <w:lang w:val="sv-SE"/>
        </w:rPr>
        <w:t xml:space="preserve">Knapptryckarkompaniet : rapport från Sveriges riksdag </w:t>
      </w:r>
    </w:p>
    <w:p w14:paraId="2B8EE5FE" w14:textId="77777777" w:rsidR="00BC0877" w:rsidRPr="00BC0877" w:rsidRDefault="00BC0877" w:rsidP="00BC0877">
      <w:pPr>
        <w:pStyle w:val="EndNoteBibliography"/>
        <w:spacing w:after="0"/>
        <w:ind w:left="720" w:hanging="720"/>
      </w:pPr>
      <w:r w:rsidRPr="00E95FAD">
        <w:rPr>
          <w:lang w:val="sv-SE"/>
        </w:rPr>
        <w:t xml:space="preserve">PASHAKHANLOU, A. H. 2021. </w:t>
      </w:r>
      <w:r w:rsidRPr="00BC0877">
        <w:t xml:space="preserve">Sweden's coronavirus strategy: The Public Health Agency and the sites of controversy. </w:t>
      </w:r>
      <w:r w:rsidRPr="00BC0877">
        <w:rPr>
          <w:i/>
        </w:rPr>
        <w:t>World Med Health Policy</w:t>
      </w:r>
      <w:r w:rsidRPr="00BC0877">
        <w:t>.</w:t>
      </w:r>
    </w:p>
    <w:p w14:paraId="0B4AF1BF" w14:textId="77777777" w:rsidR="00BC0877" w:rsidRPr="00BC0877" w:rsidRDefault="00BC0877" w:rsidP="00BC0877">
      <w:pPr>
        <w:pStyle w:val="EndNoteBibliography"/>
        <w:spacing w:after="0"/>
        <w:ind w:left="720" w:hanging="720"/>
      </w:pPr>
      <w:r w:rsidRPr="00BC0877">
        <w:t xml:space="preserve">PETRIDOU, E. &amp; ZAHARIADIS, N. 2020. Staying at home or going out? Leadership response to the COVID-19 crisis in Greece and Sweden. </w:t>
      </w:r>
      <w:r w:rsidRPr="00BC0877">
        <w:rPr>
          <w:i/>
        </w:rPr>
        <w:t>Journal of Contingencies and Crisis Management</w:t>
      </w:r>
      <w:r w:rsidRPr="00BC0877">
        <w:t>.</w:t>
      </w:r>
    </w:p>
    <w:p w14:paraId="1D34E68B" w14:textId="77777777" w:rsidR="00BC0877" w:rsidRPr="00BC0877" w:rsidRDefault="00BC0877" w:rsidP="00BC0877">
      <w:pPr>
        <w:pStyle w:val="EndNoteBibliography"/>
        <w:spacing w:after="0"/>
        <w:ind w:left="720" w:hanging="720"/>
      </w:pPr>
      <w:r w:rsidRPr="00BC0877">
        <w:t xml:space="preserve">PIERRE, J. 2020. Nudges against pandemics: Sweden's COVID-19 containment strategy in perspective. </w:t>
      </w:r>
      <w:r w:rsidRPr="00BC0877">
        <w:rPr>
          <w:i/>
        </w:rPr>
        <w:t>Policy and Society</w:t>
      </w:r>
      <w:r w:rsidRPr="00BC0877">
        <w:t xml:space="preserve"> 39:</w:t>
      </w:r>
      <w:r w:rsidRPr="00BC0877">
        <w:rPr>
          <w:b/>
        </w:rPr>
        <w:t xml:space="preserve"> </w:t>
      </w:r>
      <w:r w:rsidRPr="00BC0877">
        <w:t xml:space="preserve"> 478-493.</w:t>
      </w:r>
    </w:p>
    <w:p w14:paraId="3735C08C" w14:textId="73CD23E4" w:rsidR="00BC0877" w:rsidRPr="00E95FAD" w:rsidRDefault="00BC0877" w:rsidP="00BC0877">
      <w:pPr>
        <w:pStyle w:val="EndNoteBibliography"/>
        <w:spacing w:after="0"/>
        <w:ind w:left="720" w:hanging="720"/>
        <w:rPr>
          <w:lang w:val="fr-FR"/>
        </w:rPr>
      </w:pPr>
      <w:r w:rsidRPr="00BC0877">
        <w:t xml:space="preserve">PUTILOV, E. 2020. Gieseckes företag hade ledande roll i  uppbyggnaden av fältsjukhuset i Älvsjö (Giesecke's company played a leading role in the construction of the field hospital in Älvsjö). </w:t>
      </w:r>
      <w:r w:rsidRPr="00E95FAD">
        <w:rPr>
          <w:i/>
          <w:lang w:val="fr-FR"/>
        </w:rPr>
        <w:t>Samnytt</w:t>
      </w:r>
      <w:r w:rsidRPr="00E95FAD">
        <w:rPr>
          <w:lang w:val="fr-FR"/>
        </w:rPr>
        <w:t xml:space="preserve">, June 1, 2020. Available from: </w:t>
      </w:r>
      <w:hyperlink r:id="rId102" w:history="1">
        <w:r w:rsidRPr="00E95FAD">
          <w:rPr>
            <w:rStyle w:val="Hyperlink"/>
            <w:lang w:val="fr-FR"/>
          </w:rPr>
          <w:t>https://samnytt.se/gieseckes-foretag-hade-ledande-roll-i-uppbyggnaden-av-faltsjukhuset-i-alvsjo/</w:t>
        </w:r>
      </w:hyperlink>
      <w:r w:rsidRPr="00E95FAD">
        <w:rPr>
          <w:lang w:val="fr-FR"/>
        </w:rPr>
        <w:t xml:space="preserve"> </w:t>
      </w:r>
    </w:p>
    <w:p w14:paraId="6CC09626" w14:textId="77777777" w:rsidR="00BC0877" w:rsidRPr="00BC0877" w:rsidRDefault="00BC0877" w:rsidP="00BC0877">
      <w:pPr>
        <w:pStyle w:val="EndNoteBibliography"/>
        <w:spacing w:after="0"/>
        <w:ind w:left="720" w:hanging="720"/>
      </w:pPr>
      <w:r w:rsidRPr="00E95FAD">
        <w:rPr>
          <w:lang w:val="fr-FR"/>
        </w:rPr>
        <w:t xml:space="preserve">RHODES, A., FERDINANDE, P., FLAATTEN, H., GUIDET, B., METNITZ, P. G., MORENO, R. P., et al. 2012. </w:t>
      </w:r>
      <w:r w:rsidRPr="00BC0877">
        <w:t xml:space="preserve">The variability of critical care bed numbers in Europe. </w:t>
      </w:r>
      <w:r w:rsidRPr="00BC0877">
        <w:rPr>
          <w:i/>
        </w:rPr>
        <w:t>Intensive Care Med</w:t>
      </w:r>
      <w:r w:rsidRPr="00BC0877">
        <w:t xml:space="preserve"> 38:</w:t>
      </w:r>
      <w:r w:rsidRPr="00BC0877">
        <w:rPr>
          <w:b/>
        </w:rPr>
        <w:t xml:space="preserve"> </w:t>
      </w:r>
      <w:r w:rsidRPr="00BC0877">
        <w:t xml:space="preserve"> 1647-53.</w:t>
      </w:r>
    </w:p>
    <w:p w14:paraId="306223F1" w14:textId="72E3FD9F" w:rsidR="00BC0877" w:rsidRPr="00E95FAD" w:rsidRDefault="00BC0877" w:rsidP="00BC0877">
      <w:pPr>
        <w:pStyle w:val="EndNoteBibliography"/>
        <w:spacing w:after="0"/>
        <w:ind w:left="720" w:hanging="720"/>
        <w:rPr>
          <w:lang w:val="sv-SE"/>
        </w:rPr>
      </w:pPr>
      <w:r w:rsidRPr="00BC0877">
        <w:t xml:space="preserve">ROLANDER, N. 2020. Sweden’s Covid Workers Are Quitting in Dangerous Numbers. </w:t>
      </w:r>
      <w:r w:rsidRPr="00E95FAD">
        <w:rPr>
          <w:i/>
          <w:lang w:val="sv-SE"/>
        </w:rPr>
        <w:t>Bloomberg</w:t>
      </w:r>
      <w:r w:rsidRPr="00E95FAD">
        <w:rPr>
          <w:lang w:val="sv-SE"/>
        </w:rPr>
        <w:t xml:space="preserve">, Dec 12, 2020. Available from: </w:t>
      </w:r>
      <w:hyperlink r:id="rId103" w:history="1">
        <w:r w:rsidRPr="00E95FAD">
          <w:rPr>
            <w:rStyle w:val="Hyperlink"/>
            <w:lang w:val="sv-SE"/>
          </w:rPr>
          <w:t>https://www.bloomberg.com/news/articles/2020-12-12/swedish-covid-workers-are-quitting-leaving-icus-short-staffed</w:t>
        </w:r>
      </w:hyperlink>
      <w:r w:rsidRPr="00E95FAD">
        <w:rPr>
          <w:lang w:val="sv-SE"/>
        </w:rPr>
        <w:t xml:space="preserve"> </w:t>
      </w:r>
    </w:p>
    <w:p w14:paraId="050A2A7D" w14:textId="45481CCD" w:rsidR="00BC0877" w:rsidRPr="00BC0877" w:rsidRDefault="00BC0877" w:rsidP="00BC0877">
      <w:pPr>
        <w:pStyle w:val="EndNoteBibliography"/>
        <w:spacing w:after="0"/>
        <w:ind w:left="720" w:hanging="720"/>
      </w:pPr>
      <w:r w:rsidRPr="00E95FAD">
        <w:rPr>
          <w:lang w:val="sv-SE"/>
        </w:rPr>
        <w:lastRenderedPageBreak/>
        <w:t xml:space="preserve">RONGE, J. 2020. Folkhälsomyndigheten kan betala Giesecke en miljon. </w:t>
      </w:r>
      <w:r w:rsidRPr="00BC0877">
        <w:t xml:space="preserve">(The public health authority can pay Giesecke one million). </w:t>
      </w:r>
      <w:r w:rsidRPr="00BC0877">
        <w:rPr>
          <w:i/>
        </w:rPr>
        <w:t>Expressen</w:t>
      </w:r>
      <w:r w:rsidRPr="00BC0877">
        <w:t xml:space="preserve">, May 26, 2020. Available from: </w:t>
      </w:r>
      <w:hyperlink r:id="rId104" w:history="1">
        <w:r w:rsidRPr="00BC0877">
          <w:rPr>
            <w:rStyle w:val="Hyperlink"/>
          </w:rPr>
          <w:t>https://www.expressen.se/nyheter/folkhalsomyndigheten-kan-betala-giesecke-en-miljon/</w:t>
        </w:r>
      </w:hyperlink>
      <w:r w:rsidRPr="00BC0877">
        <w:t xml:space="preserve"> </w:t>
      </w:r>
    </w:p>
    <w:p w14:paraId="5A5D3A98" w14:textId="77777777" w:rsidR="00BC0877" w:rsidRPr="00BC0877" w:rsidRDefault="00BC0877" w:rsidP="00BC0877">
      <w:pPr>
        <w:pStyle w:val="EndNoteBibliography"/>
        <w:spacing w:after="0"/>
        <w:ind w:left="720" w:hanging="720"/>
      </w:pPr>
      <w:r w:rsidRPr="00BC0877">
        <w:t xml:space="preserve">ROSENBERG, G. 2002. Chapter 10: The Crisis of Consensus in Postwar Sweden. </w:t>
      </w:r>
      <w:r w:rsidRPr="00BC0877">
        <w:rPr>
          <w:i/>
        </w:rPr>
        <w:t>Culture and crisis: the case of Germany and Sweden.</w:t>
      </w:r>
      <w:r w:rsidRPr="00BC0877">
        <w:t xml:space="preserve"> New York: Berghahn Books.</w:t>
      </w:r>
    </w:p>
    <w:p w14:paraId="4D360045" w14:textId="77777777" w:rsidR="00BC0877" w:rsidRPr="00BC0877" w:rsidRDefault="00BC0877" w:rsidP="00BC0877">
      <w:pPr>
        <w:pStyle w:val="EndNoteBibliography"/>
        <w:spacing w:after="0"/>
        <w:ind w:left="720" w:hanging="720"/>
      </w:pPr>
      <w:r w:rsidRPr="00BC0877">
        <w:t xml:space="preserve">ROTHSTEIN, B. 2005 (online 2009). </w:t>
      </w:r>
      <w:r w:rsidRPr="00BC0877">
        <w:rPr>
          <w:i/>
        </w:rPr>
        <w:t>Social Traps and the Problem of Trust</w:t>
      </w:r>
      <w:r w:rsidRPr="00BC0877">
        <w:t>, Cambridge University Press.</w:t>
      </w:r>
    </w:p>
    <w:p w14:paraId="18E986B3" w14:textId="77777777" w:rsidR="00BC0877" w:rsidRPr="00BC0877" w:rsidRDefault="00BC0877" w:rsidP="00BC0877">
      <w:pPr>
        <w:pStyle w:val="EndNoteBibliography"/>
        <w:spacing w:after="0"/>
        <w:ind w:left="720" w:hanging="720"/>
      </w:pPr>
      <w:r w:rsidRPr="00BC0877">
        <w:t xml:space="preserve">SADOWSKI, A., GALAR, Z., WALASEK, R., ZIMON, G. &amp; ENGELSETH, P. 2021. Big data insight on global mobility during the Covid-19 pandemic lockdown. </w:t>
      </w:r>
      <w:r w:rsidRPr="00BC0877">
        <w:rPr>
          <w:i/>
        </w:rPr>
        <w:t>J Big Data</w:t>
      </w:r>
      <w:r w:rsidRPr="00BC0877">
        <w:t xml:space="preserve"> 8:</w:t>
      </w:r>
      <w:r w:rsidRPr="00BC0877">
        <w:rPr>
          <w:b/>
        </w:rPr>
        <w:t xml:space="preserve"> </w:t>
      </w:r>
      <w:r w:rsidRPr="00BC0877">
        <w:t xml:space="preserve"> 78.</w:t>
      </w:r>
    </w:p>
    <w:p w14:paraId="2FC5F07B" w14:textId="23BE181C" w:rsidR="00BC0877" w:rsidRPr="00BC0877" w:rsidRDefault="00BC0877" w:rsidP="00BC0877">
      <w:pPr>
        <w:pStyle w:val="EndNoteBibliography"/>
        <w:spacing w:after="0"/>
        <w:ind w:left="720" w:hanging="720"/>
      </w:pPr>
      <w:r w:rsidRPr="00BC0877">
        <w:t xml:space="preserve">SÄLLSTRÖM, H. 2020. Coronaviruset - Smittan i Norden Professor (Jan Albert): Lär bli jämna dödstal i Nordens länder (Coronavirus - Infection in the Nordic countries Professor (Jan Albert): Death rates in the Nordic countries will probably be similar). </w:t>
      </w:r>
      <w:r w:rsidRPr="00BC0877">
        <w:rPr>
          <w:i/>
        </w:rPr>
        <w:t>Omni</w:t>
      </w:r>
      <w:r w:rsidRPr="00BC0877">
        <w:t xml:space="preserve">, May 10, 2020. Available from: </w:t>
      </w:r>
      <w:hyperlink r:id="rId105" w:history="1">
        <w:r w:rsidRPr="00BC0877">
          <w:rPr>
            <w:rStyle w:val="Hyperlink"/>
          </w:rPr>
          <w:t>https://omni.se/professor-lar-bli-jamna-dodstal-i-nordens-lander/a/xP2dJ8</w:t>
        </w:r>
      </w:hyperlink>
      <w:r w:rsidRPr="00BC0877">
        <w:t xml:space="preserve"> </w:t>
      </w:r>
    </w:p>
    <w:p w14:paraId="7F8E1199" w14:textId="24738BF7" w:rsidR="00BC0877" w:rsidRPr="00E95FAD" w:rsidRDefault="00BC0877" w:rsidP="00BC0877">
      <w:pPr>
        <w:pStyle w:val="EndNoteBibliography"/>
        <w:spacing w:after="0"/>
        <w:ind w:left="720" w:hanging="720"/>
        <w:rPr>
          <w:lang w:val="sv-SE"/>
        </w:rPr>
      </w:pPr>
      <w:r w:rsidRPr="00BC0877">
        <w:t xml:space="preserve">SAVAGE, M. 2020. Coronavirus: What's going wrong in Sweden's care homes? </w:t>
      </w:r>
      <w:r w:rsidRPr="00E95FAD">
        <w:rPr>
          <w:i/>
          <w:lang w:val="sv-SE"/>
        </w:rPr>
        <w:t>BBC News</w:t>
      </w:r>
      <w:r w:rsidRPr="00E95FAD">
        <w:rPr>
          <w:lang w:val="sv-SE"/>
        </w:rPr>
        <w:t xml:space="preserve">, May 19, 2020. Available from: </w:t>
      </w:r>
      <w:hyperlink r:id="rId106" w:history="1">
        <w:r w:rsidRPr="00E95FAD">
          <w:rPr>
            <w:rStyle w:val="Hyperlink"/>
            <w:lang w:val="sv-SE"/>
          </w:rPr>
          <w:t>https://www.bbc.com/news/world-europe-52704836</w:t>
        </w:r>
      </w:hyperlink>
      <w:r w:rsidRPr="00E95FAD">
        <w:rPr>
          <w:lang w:val="sv-SE"/>
        </w:rPr>
        <w:t xml:space="preserve"> </w:t>
      </w:r>
    </w:p>
    <w:p w14:paraId="09608819" w14:textId="6D0B540F" w:rsidR="00BC0877" w:rsidRPr="00BC0877" w:rsidRDefault="00BC0877" w:rsidP="00BC0877">
      <w:pPr>
        <w:pStyle w:val="EndNoteBibliography"/>
        <w:spacing w:after="0"/>
        <w:ind w:left="720" w:hanging="720"/>
      </w:pPr>
      <w:r w:rsidRPr="00E95FAD">
        <w:rPr>
          <w:lang w:val="sv-SE"/>
        </w:rPr>
        <w:t xml:space="preserve">SOLANDER, I. 2020. Det får du göra och inte göra i familjeisolering. </w:t>
      </w:r>
      <w:r w:rsidRPr="00BC0877">
        <w:t xml:space="preserve">(You can do that and not do it in family isolation) </w:t>
      </w:r>
      <w:r w:rsidRPr="00BC0877">
        <w:rPr>
          <w:i/>
        </w:rPr>
        <w:t>Dagens Nyheter</w:t>
      </w:r>
      <w:r w:rsidRPr="00BC0877">
        <w:t xml:space="preserve">, Oct 1 2020 (Updated 14 Oct 14, 2020). Available from: </w:t>
      </w:r>
      <w:hyperlink r:id="rId107" w:history="1">
        <w:r w:rsidRPr="00BC0877">
          <w:rPr>
            <w:rStyle w:val="Hyperlink"/>
          </w:rPr>
          <w:t>https://www.dn.se/sverige/det-far-du-gora-och-inte-gora-i-familjeisolering/</w:t>
        </w:r>
      </w:hyperlink>
      <w:r w:rsidRPr="00BC0877">
        <w:t xml:space="preserve"> </w:t>
      </w:r>
    </w:p>
    <w:p w14:paraId="6A2645C7" w14:textId="16FF8124" w:rsidR="00BC0877" w:rsidRPr="00BC0877" w:rsidRDefault="00BC0877" w:rsidP="00BC0877">
      <w:pPr>
        <w:pStyle w:val="EndNoteBibliography"/>
        <w:spacing w:after="0"/>
        <w:ind w:left="720" w:hanging="720"/>
      </w:pPr>
      <w:r w:rsidRPr="00BC0877">
        <w:t xml:space="preserve">SÖRBRING, K. 2021. Unika listan: Så rankas svenska coronaexperter (Unique list: How Swedish corona experts are ranked). </w:t>
      </w:r>
      <w:r w:rsidRPr="00BC0877">
        <w:rPr>
          <w:i/>
        </w:rPr>
        <w:t>Expressen</w:t>
      </w:r>
      <w:r w:rsidRPr="00BC0877">
        <w:t xml:space="preserve">, 4 May, 2021. Available from: </w:t>
      </w:r>
      <w:hyperlink r:id="rId108" w:history="1">
        <w:r w:rsidRPr="00BC0877">
          <w:rPr>
            <w:rStyle w:val="Hyperlink"/>
          </w:rPr>
          <w:t>https://www.expressen.se/nyheter/unika-listan-sa-rankas-svenska-coronaexperter/</w:t>
        </w:r>
      </w:hyperlink>
      <w:r w:rsidRPr="00BC0877">
        <w:t xml:space="preserve"> </w:t>
      </w:r>
    </w:p>
    <w:p w14:paraId="639BCD13" w14:textId="77777777" w:rsidR="00BC0877" w:rsidRPr="00E95FAD" w:rsidRDefault="00BC0877" w:rsidP="00BC0877">
      <w:pPr>
        <w:pStyle w:val="EndNoteBibliography"/>
        <w:spacing w:after="0"/>
        <w:ind w:left="720" w:hanging="720"/>
        <w:rPr>
          <w:lang w:val="sv-SE"/>
        </w:rPr>
      </w:pPr>
      <w:r w:rsidRPr="00BC0877">
        <w:t xml:space="preserve">SÖRENSEN, J. 2020. Terror in Utopia: crisis (mis-) management during the covid-19 pandemic in Sweden. </w:t>
      </w:r>
      <w:r w:rsidRPr="00E95FAD">
        <w:rPr>
          <w:i/>
          <w:lang w:val="sv-SE"/>
        </w:rPr>
        <w:t>Sociološki pregled</w:t>
      </w:r>
      <w:r w:rsidRPr="00E95FAD">
        <w:rPr>
          <w:lang w:val="sv-SE"/>
        </w:rPr>
        <w:t>:</w:t>
      </w:r>
      <w:r w:rsidRPr="00E95FAD">
        <w:rPr>
          <w:b/>
          <w:lang w:val="sv-SE"/>
        </w:rPr>
        <w:t xml:space="preserve"> </w:t>
      </w:r>
      <w:r w:rsidRPr="00E95FAD">
        <w:rPr>
          <w:lang w:val="sv-SE"/>
        </w:rPr>
        <w:t xml:space="preserve"> 961-1007.</w:t>
      </w:r>
    </w:p>
    <w:p w14:paraId="35AD1895" w14:textId="77777777" w:rsidR="00BC0877" w:rsidRPr="00BC0877" w:rsidRDefault="00BC0877" w:rsidP="00BC0877">
      <w:pPr>
        <w:pStyle w:val="EndNoteBibliography"/>
        <w:spacing w:after="0"/>
        <w:ind w:left="720" w:hanging="720"/>
      </w:pPr>
      <w:r w:rsidRPr="00E95FAD">
        <w:rPr>
          <w:lang w:val="sv-SE"/>
        </w:rPr>
        <w:t xml:space="preserve">STRÅLIN, K., WAHLSTRÖM, E., WALTHER, S., BENNET-BARK, A. M., HEURGREN, M., LINDÉN, T., et al. 2021. </w:t>
      </w:r>
      <w:r w:rsidRPr="00BC0877">
        <w:t xml:space="preserve">Mortality trends among hospitalised COVID-19 </w:t>
      </w:r>
      <w:r w:rsidRPr="00BC0877">
        <w:lastRenderedPageBreak/>
        <w:t xml:space="preserve">patients in Sweden: A nationwide observational cohort study. </w:t>
      </w:r>
      <w:r w:rsidRPr="00BC0877">
        <w:rPr>
          <w:i/>
        </w:rPr>
        <w:t>Lancet Reg Health Eur</w:t>
      </w:r>
      <w:r w:rsidRPr="00BC0877">
        <w:t xml:space="preserve"> 4:</w:t>
      </w:r>
      <w:r w:rsidRPr="00BC0877">
        <w:rPr>
          <w:b/>
        </w:rPr>
        <w:t xml:space="preserve"> </w:t>
      </w:r>
      <w:r w:rsidRPr="00BC0877">
        <w:t xml:space="preserve"> 100054.</w:t>
      </w:r>
    </w:p>
    <w:p w14:paraId="3D884BF4" w14:textId="77777777" w:rsidR="00BC0877" w:rsidRPr="00BC0877" w:rsidRDefault="00BC0877" w:rsidP="00BC0877">
      <w:pPr>
        <w:pStyle w:val="EndNoteBibliography"/>
        <w:spacing w:after="0"/>
        <w:ind w:left="720" w:hanging="720"/>
      </w:pPr>
      <w:r w:rsidRPr="00BC0877">
        <w:t xml:space="preserve">SULYOK, M. &amp; WALKER, M. D. 2021. Mobility and COVID-19 mortality across Scandinavia: A modeling study. </w:t>
      </w:r>
      <w:r w:rsidRPr="00BC0877">
        <w:rPr>
          <w:i/>
        </w:rPr>
        <w:t>Travel Med Infect Dis</w:t>
      </w:r>
      <w:r w:rsidRPr="00BC0877">
        <w:t xml:space="preserve"> 41:</w:t>
      </w:r>
      <w:r w:rsidRPr="00BC0877">
        <w:rPr>
          <w:b/>
        </w:rPr>
        <w:t xml:space="preserve"> </w:t>
      </w:r>
      <w:r w:rsidRPr="00BC0877">
        <w:t xml:space="preserve"> 102039.</w:t>
      </w:r>
    </w:p>
    <w:p w14:paraId="373C1055" w14:textId="77777777" w:rsidR="00BC0877" w:rsidRPr="00BC0877" w:rsidRDefault="00BC0877" w:rsidP="00BC0877">
      <w:pPr>
        <w:pStyle w:val="EndNoteBibliography"/>
        <w:spacing w:after="0"/>
        <w:ind w:left="720" w:hanging="720"/>
      </w:pPr>
      <w:r w:rsidRPr="00BC0877">
        <w:t xml:space="preserve">TAKEFUJI, Y. 2021. Open Schools, Covid-19, and Child and Teacher Morbidity in Sweden. </w:t>
      </w:r>
      <w:r w:rsidRPr="00BC0877">
        <w:rPr>
          <w:i/>
        </w:rPr>
        <w:t>N Engl J Med</w:t>
      </w:r>
      <w:r w:rsidRPr="00BC0877">
        <w:t xml:space="preserve"> 384:</w:t>
      </w:r>
      <w:r w:rsidRPr="00BC0877">
        <w:rPr>
          <w:b/>
        </w:rPr>
        <w:t xml:space="preserve"> </w:t>
      </w:r>
      <w:r w:rsidRPr="00BC0877">
        <w:t xml:space="preserve"> e66.</w:t>
      </w:r>
    </w:p>
    <w:p w14:paraId="2F9794AF" w14:textId="6D6FE75D" w:rsidR="00BC0877" w:rsidRPr="00BC0877" w:rsidRDefault="00BC0877" w:rsidP="00BC0877">
      <w:pPr>
        <w:pStyle w:val="EndNoteBibliography"/>
        <w:spacing w:after="0"/>
        <w:ind w:left="720" w:hanging="720"/>
      </w:pPr>
      <w:r w:rsidRPr="00BC0877">
        <w:t xml:space="preserve">THEBAULT, R. 2021. Sweden prime minister’s abrupt resignation upends the country and its politics. </w:t>
      </w:r>
      <w:r w:rsidRPr="00BC0877">
        <w:rPr>
          <w:i/>
        </w:rPr>
        <w:t>Washington Post</w:t>
      </w:r>
      <w:r w:rsidRPr="00BC0877">
        <w:t xml:space="preserve">, Aug 23, 2021. Available from: </w:t>
      </w:r>
      <w:hyperlink r:id="rId109" w:history="1">
        <w:r w:rsidRPr="00BC0877">
          <w:rPr>
            <w:rStyle w:val="Hyperlink"/>
          </w:rPr>
          <w:t>https://www.washingtonpost.com/world/2021/08/23/sweden-prime-minister-resigns/</w:t>
        </w:r>
      </w:hyperlink>
      <w:r w:rsidRPr="00BC0877">
        <w:t xml:space="preserve"> </w:t>
      </w:r>
    </w:p>
    <w:p w14:paraId="68ED4AC3" w14:textId="77777777" w:rsidR="00BC0877" w:rsidRPr="00BC0877" w:rsidRDefault="00BC0877" w:rsidP="00BC0877">
      <w:pPr>
        <w:pStyle w:val="EndNoteBibliography"/>
        <w:spacing w:after="0"/>
        <w:ind w:left="720" w:hanging="720"/>
      </w:pPr>
      <w:r w:rsidRPr="00BC0877">
        <w:t xml:space="preserve">TOGER, M., KOURTIT, K., NIJKAMP, P. &amp; OSTH, J. 2021. Mobility during the COVID-19 Pandemic: A Data-Driven Time-Geographic Analysis of Health-Induced Mobility Changes. </w:t>
      </w:r>
      <w:r w:rsidRPr="00BC0877">
        <w:rPr>
          <w:i/>
        </w:rPr>
        <w:t>Sustainability</w:t>
      </w:r>
      <w:r w:rsidRPr="00BC0877">
        <w:t xml:space="preserve"> 13.</w:t>
      </w:r>
    </w:p>
    <w:p w14:paraId="73D41AF4" w14:textId="6E8FCCAB" w:rsidR="00BC0877" w:rsidRPr="00BC0877" w:rsidRDefault="00BC0877" w:rsidP="00BC0877">
      <w:pPr>
        <w:pStyle w:val="EndNoteBibliography"/>
        <w:spacing w:after="0"/>
        <w:ind w:left="720" w:hanging="720"/>
      </w:pPr>
      <w:r w:rsidRPr="00BC0877">
        <w:t xml:space="preserve">TORKELSSON, A.-C. 2020. Coronaviruset Svenska fallen: Experten (Jan Albert): 40 procent kan ha haft smittan i Stockholm (The coronavirus Swedish cases: The expert (Jan Albert): 40 percent may have had the infection in Stockholm). </w:t>
      </w:r>
      <w:r w:rsidRPr="00BC0877">
        <w:rPr>
          <w:i/>
        </w:rPr>
        <w:t>Omni</w:t>
      </w:r>
      <w:r w:rsidRPr="00BC0877">
        <w:t xml:space="preserve">, April 29, 2020. Available from: </w:t>
      </w:r>
      <w:hyperlink r:id="rId110" w:history="1">
        <w:r w:rsidRPr="00BC0877">
          <w:rPr>
            <w:rStyle w:val="Hyperlink"/>
          </w:rPr>
          <w:t>https://omni.se/experten-40-procent-kan-ha-haft-smittan-i-stockholm/a/g7nyo0</w:t>
        </w:r>
      </w:hyperlink>
      <w:r w:rsidRPr="00BC0877">
        <w:t xml:space="preserve"> </w:t>
      </w:r>
    </w:p>
    <w:p w14:paraId="1D40DFBB" w14:textId="487526BC" w:rsidR="00BC0877" w:rsidRPr="00BC0877" w:rsidRDefault="00BC0877" w:rsidP="00BC0877">
      <w:pPr>
        <w:pStyle w:val="EndNoteBibliography"/>
        <w:spacing w:after="0"/>
        <w:ind w:left="720" w:hanging="720"/>
      </w:pPr>
      <w:r w:rsidRPr="00BC0877">
        <w:t xml:space="preserve">TÖRNWALL, M. 2020. Wallenbergs kupp – spelet bakom det unika coronalabbet (Wallenberg's coup - the game behind the unique coronalaboratory) </w:t>
      </w:r>
      <w:r w:rsidRPr="00BC0877">
        <w:rPr>
          <w:i/>
        </w:rPr>
        <w:t>Nyheter Sverige</w:t>
      </w:r>
      <w:r w:rsidRPr="00BC0877">
        <w:t xml:space="preserve">, May 23, 2020. Available from: </w:t>
      </w:r>
      <w:hyperlink r:id="rId111" w:history="1">
        <w:r w:rsidRPr="00BC0877">
          <w:rPr>
            <w:rStyle w:val="Hyperlink"/>
          </w:rPr>
          <w:t>https://ki.se/media/108884/download</w:t>
        </w:r>
      </w:hyperlink>
      <w:r w:rsidRPr="00BC0877">
        <w:t xml:space="preserve"> </w:t>
      </w:r>
    </w:p>
    <w:p w14:paraId="5E91A589" w14:textId="77777777" w:rsidR="00BC0877" w:rsidRPr="00BC0877" w:rsidRDefault="00BC0877" w:rsidP="00BC0877">
      <w:pPr>
        <w:pStyle w:val="EndNoteBibliography"/>
        <w:spacing w:after="0"/>
        <w:ind w:left="720" w:hanging="720"/>
      </w:pPr>
      <w:r w:rsidRPr="00BC0877">
        <w:t xml:space="preserve">TRÄGÅRDH, L. 2013. Chapter 10: The Historical Incubators of Trust in Sweden: From the Rule of Blood to the Rule of Law. </w:t>
      </w:r>
      <w:r w:rsidRPr="00BC0877">
        <w:rPr>
          <w:i/>
        </w:rPr>
        <w:t>In:</w:t>
      </w:r>
      <w:r w:rsidRPr="00BC0877">
        <w:t xml:space="preserve"> REUTER, M., WIJKSTRÖM, F. &amp; UGGLA, B. (eds.) </w:t>
      </w:r>
      <w:r w:rsidRPr="00BC0877">
        <w:rPr>
          <w:i/>
        </w:rPr>
        <w:t>Trust and Organizations - Confidence across Borders.</w:t>
      </w:r>
      <w:r w:rsidRPr="00BC0877">
        <w:t xml:space="preserve"> New York: Nature America Inc. .</w:t>
      </w:r>
    </w:p>
    <w:p w14:paraId="0CE0B26A" w14:textId="693B09E9" w:rsidR="00BC0877" w:rsidRPr="00BC0877" w:rsidRDefault="00BC0877" w:rsidP="00BC0877">
      <w:pPr>
        <w:pStyle w:val="EndNoteBibliography"/>
        <w:spacing w:after="0"/>
        <w:ind w:left="720" w:hanging="720"/>
      </w:pPr>
      <w:r w:rsidRPr="00BC0877">
        <w:t xml:space="preserve">TT. 2021. Nya siffror: Grundskollärare värst drabbade av smitta (New figures: Primary school teachers worst affected by infection). </w:t>
      </w:r>
      <w:r w:rsidRPr="00BC0877">
        <w:rPr>
          <w:i/>
        </w:rPr>
        <w:t>Läraren/TT</w:t>
      </w:r>
      <w:r w:rsidRPr="00BC0877">
        <w:t xml:space="preserve">, Jan 19, 2021. Available from: </w:t>
      </w:r>
      <w:hyperlink r:id="rId112" w:history="1">
        <w:r w:rsidRPr="00BC0877">
          <w:rPr>
            <w:rStyle w:val="Hyperlink"/>
          </w:rPr>
          <w:t>https://www.lararen.se/nyheter/coronaviruset/larare-betydligt-mer-smittade-an-ovriga-yrken</w:t>
        </w:r>
      </w:hyperlink>
      <w:r w:rsidRPr="00BC0877">
        <w:t xml:space="preserve"> </w:t>
      </w:r>
    </w:p>
    <w:p w14:paraId="142D81EE" w14:textId="77777777" w:rsidR="00BC0877" w:rsidRPr="00BC0877" w:rsidRDefault="00BC0877" w:rsidP="00BC0877">
      <w:pPr>
        <w:pStyle w:val="EndNoteBibliography"/>
        <w:spacing w:after="0"/>
        <w:ind w:left="720" w:hanging="720"/>
      </w:pPr>
      <w:r w:rsidRPr="00BC0877">
        <w:t xml:space="preserve">VANNONI, M., MCKEE, M., SEMENZA, J. C., BONELL, C. &amp; STUCKLER, D. 2020. Using volunteered geographic information to assess mobility in the early phases </w:t>
      </w:r>
      <w:r w:rsidRPr="00BC0877">
        <w:lastRenderedPageBreak/>
        <w:t xml:space="preserve">of the COVID-19 pandemic: a cross-city time series analysis of 41 cities in 22 countries from March 2nd to 26th 2020. </w:t>
      </w:r>
      <w:r w:rsidRPr="00BC0877">
        <w:rPr>
          <w:i/>
        </w:rPr>
        <w:t>Global Health</w:t>
      </w:r>
      <w:r w:rsidRPr="00BC0877">
        <w:t xml:space="preserve"> 16:</w:t>
      </w:r>
      <w:r w:rsidRPr="00BC0877">
        <w:rPr>
          <w:b/>
        </w:rPr>
        <w:t xml:space="preserve"> </w:t>
      </w:r>
      <w:r w:rsidRPr="00BC0877">
        <w:t xml:space="preserve"> 85.</w:t>
      </w:r>
    </w:p>
    <w:p w14:paraId="3D67F37F" w14:textId="1AFDBE08" w:rsidR="00BC0877" w:rsidRPr="00BC0877" w:rsidRDefault="00BC0877" w:rsidP="00BC0877">
      <w:pPr>
        <w:pStyle w:val="EndNoteBibliography"/>
        <w:spacing w:after="0"/>
        <w:ind w:left="720" w:hanging="720"/>
      </w:pPr>
      <w:r w:rsidRPr="00BC0877">
        <w:t xml:space="preserve">VOGEL, G. 2020. ‘It’s been so, so surreal.’ Critics of Sweden’s lax pandemic policies face fierce backlash. </w:t>
      </w:r>
      <w:r w:rsidRPr="00BC0877">
        <w:rPr>
          <w:i/>
        </w:rPr>
        <w:t>Science Magazine</w:t>
      </w:r>
      <w:r w:rsidRPr="00BC0877">
        <w:t xml:space="preserve">, Oct 6, 2020. Available from: </w:t>
      </w:r>
      <w:hyperlink r:id="rId113" w:history="1">
        <w:r w:rsidRPr="00BC0877">
          <w:rPr>
            <w:rStyle w:val="Hyperlink"/>
          </w:rPr>
          <w:t>https://www.sciencemag.org/news/2020/10/it-s-been-so-so-surreal-critics-sweden-s-lax-pandemic-policies-face-fierce-backlash</w:t>
        </w:r>
      </w:hyperlink>
      <w:r w:rsidRPr="00BC0877">
        <w:t xml:space="preserve"> </w:t>
      </w:r>
    </w:p>
    <w:p w14:paraId="55A7DA5B" w14:textId="77777777" w:rsidR="00BC0877" w:rsidRPr="00BC0877" w:rsidRDefault="00BC0877" w:rsidP="00BC0877">
      <w:pPr>
        <w:pStyle w:val="EndNoteBibliography"/>
        <w:spacing w:after="0"/>
        <w:ind w:left="720" w:hanging="720"/>
      </w:pPr>
      <w:r w:rsidRPr="00BC0877">
        <w:t xml:space="preserve">VOGEL, G. 2021. COVID-19 Data in paper about Swedish schoolchildren come under fire. </w:t>
      </w:r>
      <w:r w:rsidRPr="00BC0877">
        <w:rPr>
          <w:i/>
        </w:rPr>
        <w:t>Science</w:t>
      </w:r>
      <w:r w:rsidRPr="00BC0877">
        <w:t xml:space="preserve"> 371:</w:t>
      </w:r>
      <w:r w:rsidRPr="00BC0877">
        <w:rPr>
          <w:b/>
        </w:rPr>
        <w:t xml:space="preserve"> </w:t>
      </w:r>
      <w:r w:rsidRPr="00BC0877">
        <w:t xml:space="preserve"> 973-974.</w:t>
      </w:r>
    </w:p>
    <w:p w14:paraId="033B8837" w14:textId="4893B6F9" w:rsidR="00BC0877" w:rsidRPr="00BC0877" w:rsidRDefault="00BC0877" w:rsidP="00BC0877">
      <w:pPr>
        <w:pStyle w:val="EndNoteBibliography"/>
        <w:ind w:left="720" w:hanging="720"/>
      </w:pPr>
      <w:r w:rsidRPr="00BC0877">
        <w:t xml:space="preserve">VRIELINK, J., LEMMENS, P. &amp; PARMENTIER, S. 2010. Academic freedom as a fundamental right (The Leage of European Research universities -LERU- working group on human rights) </w:t>
      </w:r>
      <w:hyperlink r:id="rId114" w:history="1">
        <w:r w:rsidRPr="00BC0877">
          <w:rPr>
            <w:rStyle w:val="Hyperlink"/>
          </w:rPr>
          <w:t>https://www.law.kuleuven.be/linc/onderzoek/ap6-academicfreedom-final-dec2010.pdf</w:t>
        </w:r>
      </w:hyperlink>
    </w:p>
    <w:p w14:paraId="039A0430" w14:textId="77777777" w:rsidR="00BC0877" w:rsidRPr="00BC0877" w:rsidRDefault="00BC0877" w:rsidP="00BC0877">
      <w:pPr>
        <w:pStyle w:val="EndNoteBibliography"/>
        <w:spacing w:after="0"/>
      </w:pPr>
    </w:p>
    <w:p w14:paraId="6CC37C6A" w14:textId="77777777" w:rsidR="00BC0877" w:rsidRPr="00BC0877" w:rsidRDefault="00BC0877" w:rsidP="00BC0877">
      <w:pPr>
        <w:pStyle w:val="EndNoteBibliography"/>
        <w:spacing w:after="0"/>
        <w:ind w:left="720" w:hanging="720"/>
      </w:pPr>
      <w:r w:rsidRPr="00BC0877">
        <w:t xml:space="preserve">WENANDER, H. 2021. Sweden: Non-binding Rules against the Pandemic - Formalism, Pragmatism and Some Legal Realism. </w:t>
      </w:r>
      <w:r w:rsidRPr="00BC0877">
        <w:rPr>
          <w:i/>
        </w:rPr>
        <w:t>Eur J Risk Regul</w:t>
      </w:r>
      <w:r w:rsidRPr="00BC0877">
        <w:t xml:space="preserve"> 12:</w:t>
      </w:r>
      <w:r w:rsidRPr="00BC0877">
        <w:rPr>
          <w:b/>
        </w:rPr>
        <w:t xml:space="preserve"> </w:t>
      </w:r>
      <w:r w:rsidRPr="00BC0877">
        <w:t xml:space="preserve"> 127-142.</w:t>
      </w:r>
    </w:p>
    <w:p w14:paraId="38F8AFC9" w14:textId="6E4A3994" w:rsidR="00BC0877" w:rsidRPr="00BC0877" w:rsidRDefault="00BC0877" w:rsidP="00BC0877">
      <w:pPr>
        <w:pStyle w:val="EndNoteBibliography"/>
        <w:spacing w:after="0"/>
        <w:ind w:left="720" w:hanging="720"/>
      </w:pPr>
      <w:r w:rsidRPr="00BC0877">
        <w:t xml:space="preserve">WESTLING, F., THORNEUS, E. &amp; EK, T. 2020. </w:t>
      </w:r>
      <w:r w:rsidRPr="00E95FAD">
        <w:rPr>
          <w:lang w:val="sv-SE"/>
        </w:rPr>
        <w:t xml:space="preserve">SVT i krismöte efter danska beslutet om Mello. </w:t>
      </w:r>
      <w:r w:rsidRPr="00BC0877">
        <w:t xml:space="preserve">SVT: ”Kommer köra i dagsläget” (SVT in crisis meeting after the Danish decision on Mello SVT: "Will drive in the current situation"). </w:t>
      </w:r>
      <w:r w:rsidRPr="00BC0877">
        <w:rPr>
          <w:i/>
        </w:rPr>
        <w:t>Aftonbladet</w:t>
      </w:r>
      <w:r w:rsidRPr="00BC0877">
        <w:t xml:space="preserve">, Mar 6, 2020. Available from: </w:t>
      </w:r>
      <w:hyperlink r:id="rId115" w:history="1">
        <w:r w:rsidRPr="00BC0877">
          <w:rPr>
            <w:rStyle w:val="Hyperlink"/>
          </w:rPr>
          <w:t>https://www.aftonbladet.se/nojesbladet/melodifestivalen/a/8mkGld/svt-i-krismote-efter-danska-beslutet-om-mello</w:t>
        </w:r>
      </w:hyperlink>
      <w:r w:rsidRPr="00BC0877">
        <w:t xml:space="preserve"> </w:t>
      </w:r>
    </w:p>
    <w:p w14:paraId="3FF749A1" w14:textId="77777777" w:rsidR="00BC0877" w:rsidRPr="00BC0877" w:rsidRDefault="00BC0877" w:rsidP="00BC0877">
      <w:pPr>
        <w:pStyle w:val="EndNoteBibliography"/>
        <w:ind w:left="720" w:hanging="720"/>
      </w:pPr>
      <w:r w:rsidRPr="00BC0877">
        <w:t xml:space="preserve">WOELFERT, F. S. &amp; KUNST, J. R. 2020. How Political and Social Trust Can Impact Social Distancing Practices During COVID-19 in Unexpected Ways. </w:t>
      </w:r>
      <w:r w:rsidRPr="00BC0877">
        <w:rPr>
          <w:i/>
        </w:rPr>
        <w:t>Front Psychol</w:t>
      </w:r>
      <w:r w:rsidRPr="00BC0877">
        <w:t xml:space="preserve"> 11:</w:t>
      </w:r>
      <w:r w:rsidRPr="00BC0877">
        <w:rPr>
          <w:b/>
        </w:rPr>
        <w:t xml:space="preserve"> </w:t>
      </w:r>
      <w:r w:rsidRPr="00BC0877">
        <w:t xml:space="preserve"> 572966.</w:t>
      </w:r>
    </w:p>
    <w:p w14:paraId="1895C5A2" w14:textId="377C8B43" w:rsidR="00EA2BCC" w:rsidRPr="00846436" w:rsidRDefault="00EA2BCC" w:rsidP="00324A6E">
      <w:pPr>
        <w:spacing w:line="360" w:lineRule="auto"/>
        <w:jc w:val="both"/>
        <w:rPr>
          <w:sz w:val="24"/>
          <w:szCs w:val="24"/>
          <w:lang w:val="en-GB"/>
        </w:rPr>
      </w:pPr>
      <w:r w:rsidRPr="00846436">
        <w:rPr>
          <w:sz w:val="24"/>
          <w:szCs w:val="24"/>
          <w:lang w:val="en-GB"/>
        </w:rPr>
        <w:fldChar w:fldCharType="end"/>
      </w:r>
    </w:p>
    <w:sectPr w:rsidR="00EA2BCC" w:rsidRPr="00846436" w:rsidSect="000E0521">
      <w:headerReference w:type="default" r:id="rId116"/>
      <w:footerReference w:type="default" r:id="rId117"/>
      <w:pgSz w:w="12240" w:h="16340"/>
      <w:pgMar w:top="1418" w:right="1418" w:bottom="1418" w:left="1418"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49DA4" w14:textId="77777777" w:rsidR="00713236" w:rsidRDefault="00713236" w:rsidP="00FE0871">
      <w:pPr>
        <w:spacing w:after="0" w:line="240" w:lineRule="auto"/>
      </w:pPr>
      <w:r>
        <w:separator/>
      </w:r>
    </w:p>
  </w:endnote>
  <w:endnote w:type="continuationSeparator" w:id="0">
    <w:p w14:paraId="02D5CF7E" w14:textId="77777777" w:rsidR="00713236" w:rsidRDefault="00713236" w:rsidP="00FE0871">
      <w:pPr>
        <w:spacing w:after="0" w:line="240" w:lineRule="auto"/>
      </w:pPr>
      <w:r>
        <w:continuationSeparator/>
      </w:r>
    </w:p>
  </w:endnote>
  <w:endnote w:type="continuationNotice" w:id="1">
    <w:p w14:paraId="2C03BE0B" w14:textId="77777777" w:rsidR="00713236" w:rsidRDefault="007132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524476"/>
      <w:docPartObj>
        <w:docPartGallery w:val="Page Numbers (Bottom of Page)"/>
        <w:docPartUnique/>
      </w:docPartObj>
    </w:sdtPr>
    <w:sdtEndPr/>
    <w:sdtContent>
      <w:p w14:paraId="3584CEE6" w14:textId="42AE7662" w:rsidR="009E621C" w:rsidRDefault="009E621C">
        <w:pPr>
          <w:pStyle w:val="Footer"/>
          <w:jc w:val="right"/>
        </w:pPr>
        <w:r>
          <w:fldChar w:fldCharType="begin"/>
        </w:r>
        <w:r>
          <w:instrText>PAGE   \* MERGEFORMAT</w:instrText>
        </w:r>
        <w:r>
          <w:fldChar w:fldCharType="separate"/>
        </w:r>
        <w:r w:rsidR="00515887">
          <w:rPr>
            <w:noProof/>
          </w:rPr>
          <w:t>45</w:t>
        </w:r>
        <w:r>
          <w:fldChar w:fldCharType="end"/>
        </w:r>
      </w:p>
    </w:sdtContent>
  </w:sdt>
  <w:p w14:paraId="06C6C160" w14:textId="77777777" w:rsidR="009E621C" w:rsidRDefault="009E62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D9900" w14:textId="77777777" w:rsidR="00713236" w:rsidRDefault="00713236" w:rsidP="00FE0871">
      <w:pPr>
        <w:spacing w:after="0" w:line="240" w:lineRule="auto"/>
      </w:pPr>
      <w:r>
        <w:separator/>
      </w:r>
    </w:p>
  </w:footnote>
  <w:footnote w:type="continuationSeparator" w:id="0">
    <w:p w14:paraId="111CF64D" w14:textId="77777777" w:rsidR="00713236" w:rsidRDefault="00713236" w:rsidP="00FE0871">
      <w:pPr>
        <w:spacing w:after="0" w:line="240" w:lineRule="auto"/>
      </w:pPr>
      <w:r>
        <w:continuationSeparator/>
      </w:r>
    </w:p>
  </w:footnote>
  <w:footnote w:type="continuationNotice" w:id="1">
    <w:p w14:paraId="667DC626" w14:textId="77777777" w:rsidR="00713236" w:rsidRDefault="007132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30"/>
      <w:gridCol w:w="3130"/>
      <w:gridCol w:w="3130"/>
    </w:tblGrid>
    <w:tr w:rsidR="009E621C" w14:paraId="23E79892" w14:textId="77777777" w:rsidTr="4B7C7683">
      <w:tc>
        <w:tcPr>
          <w:tcW w:w="3130" w:type="dxa"/>
        </w:tcPr>
        <w:p w14:paraId="317295AA" w14:textId="553825C0" w:rsidR="009E621C" w:rsidRDefault="009E621C" w:rsidP="4B7C7683">
          <w:pPr>
            <w:pStyle w:val="Header"/>
            <w:ind w:left="-115"/>
          </w:pPr>
        </w:p>
      </w:tc>
      <w:tc>
        <w:tcPr>
          <w:tcW w:w="3130" w:type="dxa"/>
        </w:tcPr>
        <w:p w14:paraId="3BD323DD" w14:textId="7D1979B0" w:rsidR="009E621C" w:rsidRDefault="009E621C" w:rsidP="4B7C7683">
          <w:pPr>
            <w:pStyle w:val="Header"/>
            <w:jc w:val="center"/>
          </w:pPr>
        </w:p>
      </w:tc>
      <w:tc>
        <w:tcPr>
          <w:tcW w:w="3130" w:type="dxa"/>
        </w:tcPr>
        <w:p w14:paraId="217060D2" w14:textId="106E0E14" w:rsidR="009E621C" w:rsidRDefault="009E621C" w:rsidP="4B7C7683">
          <w:pPr>
            <w:pStyle w:val="Header"/>
            <w:ind w:right="-115"/>
            <w:jc w:val="right"/>
          </w:pPr>
        </w:p>
      </w:tc>
    </w:tr>
  </w:tbl>
  <w:p w14:paraId="007A5F6E" w14:textId="5ED816EB" w:rsidR="009E621C" w:rsidRDefault="009E621C" w:rsidP="4B7C7683">
    <w:pPr>
      <w:pStyle w:val="Header"/>
    </w:pPr>
  </w:p>
</w:hdr>
</file>

<file path=word/intelligence.xml><?xml version="1.0" encoding="utf-8"?>
<int:Intelligence xmlns:int="http://schemas.microsoft.com/office/intelligence/2019/intelligence">
  <int:IntelligenceSettings/>
  <int:Manifest>
    <int:WordHash hashCode="tkLBUKY056g/ph" id="t38B3Few"/>
    <int:ParagraphRange paragraphId="1813724021" textId="688504697" start="373" length="12" invalidationStart="373" invalidationLength="12" id="DuPjHaOp"/>
    <int:WordHash hashCode="yzlcffR8h38bBG" id="tl/I00Ur"/>
  </int:Manifest>
  <int:Observations>
    <int:Content id="t38B3Few">
      <int:Rejection type="LegacyProofing"/>
    </int:Content>
    <int:Content id="DuPjHaOp">
      <int:Rejection type="LegacyProofing"/>
    </int:Content>
    <int:Content id="tl/I00Ur">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2984"/>
    <w:multiLevelType w:val="hybridMultilevel"/>
    <w:tmpl w:val="1EBA0956"/>
    <w:lvl w:ilvl="0" w:tplc="FFFFFFFF">
      <w:start w:val="1"/>
      <w:numFmt w:val="ideographDigital"/>
      <w:lvlText w:val=""/>
      <w:lvlJc w:val="left"/>
    </w:lvl>
    <w:lvl w:ilvl="1" w:tplc="FFFFFFFF">
      <w:start w:val="1"/>
      <w:numFmt w:val="lowerLetter"/>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4F0BA1"/>
    <w:multiLevelType w:val="hybridMultilevel"/>
    <w:tmpl w:val="9854788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38C36B6"/>
    <w:multiLevelType w:val="multilevel"/>
    <w:tmpl w:val="59662D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D11E5D"/>
    <w:multiLevelType w:val="hybridMultilevel"/>
    <w:tmpl w:val="FFFFFFFF"/>
    <w:lvl w:ilvl="0" w:tplc="F454EAF4">
      <w:start w:val="1"/>
      <w:numFmt w:val="decimal"/>
      <w:lvlText w:val="%1."/>
      <w:lvlJc w:val="left"/>
      <w:pPr>
        <w:ind w:left="720" w:hanging="360"/>
      </w:pPr>
    </w:lvl>
    <w:lvl w:ilvl="1" w:tplc="2D2AED08">
      <w:start w:val="1"/>
      <w:numFmt w:val="lowerLetter"/>
      <w:lvlText w:val="%2."/>
      <w:lvlJc w:val="left"/>
      <w:pPr>
        <w:ind w:left="1440" w:hanging="360"/>
      </w:pPr>
    </w:lvl>
    <w:lvl w:ilvl="2" w:tplc="CEAAD34E">
      <w:start w:val="1"/>
      <w:numFmt w:val="lowerRoman"/>
      <w:lvlText w:val="%3."/>
      <w:lvlJc w:val="right"/>
      <w:pPr>
        <w:ind w:left="2160" w:hanging="180"/>
      </w:pPr>
    </w:lvl>
    <w:lvl w:ilvl="3" w:tplc="EF984C12">
      <w:start w:val="1"/>
      <w:numFmt w:val="decimal"/>
      <w:lvlText w:val="%4."/>
      <w:lvlJc w:val="left"/>
      <w:pPr>
        <w:ind w:left="2880" w:hanging="360"/>
      </w:pPr>
    </w:lvl>
    <w:lvl w:ilvl="4" w:tplc="D518B8F0">
      <w:start w:val="1"/>
      <w:numFmt w:val="lowerLetter"/>
      <w:lvlText w:val="%5."/>
      <w:lvlJc w:val="left"/>
      <w:pPr>
        <w:ind w:left="3600" w:hanging="360"/>
      </w:pPr>
    </w:lvl>
    <w:lvl w:ilvl="5" w:tplc="76B6A65C">
      <w:start w:val="1"/>
      <w:numFmt w:val="lowerRoman"/>
      <w:lvlText w:val="%6."/>
      <w:lvlJc w:val="right"/>
      <w:pPr>
        <w:ind w:left="4320" w:hanging="180"/>
      </w:pPr>
    </w:lvl>
    <w:lvl w:ilvl="6" w:tplc="92902B70">
      <w:start w:val="1"/>
      <w:numFmt w:val="decimal"/>
      <w:lvlText w:val="%7."/>
      <w:lvlJc w:val="left"/>
      <w:pPr>
        <w:ind w:left="5040" w:hanging="360"/>
      </w:pPr>
    </w:lvl>
    <w:lvl w:ilvl="7" w:tplc="D9F8BD24">
      <w:start w:val="1"/>
      <w:numFmt w:val="lowerLetter"/>
      <w:lvlText w:val="%8."/>
      <w:lvlJc w:val="left"/>
      <w:pPr>
        <w:ind w:left="5760" w:hanging="360"/>
      </w:pPr>
    </w:lvl>
    <w:lvl w:ilvl="8" w:tplc="C7909AC4">
      <w:start w:val="1"/>
      <w:numFmt w:val="lowerRoman"/>
      <w:lvlText w:val="%9."/>
      <w:lvlJc w:val="right"/>
      <w:pPr>
        <w:ind w:left="6480" w:hanging="180"/>
      </w:pPr>
    </w:lvl>
  </w:abstractNum>
  <w:abstractNum w:abstractNumId="4" w15:restartNumberingAfterBreak="0">
    <w:nsid w:val="04600211"/>
    <w:multiLevelType w:val="multilevel"/>
    <w:tmpl w:val="CDE67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926432"/>
    <w:multiLevelType w:val="hybridMultilevel"/>
    <w:tmpl w:val="FFFFFFFF"/>
    <w:lvl w:ilvl="0" w:tplc="4006B6FE">
      <w:start w:val="1"/>
      <w:numFmt w:val="bullet"/>
      <w:lvlText w:val=""/>
      <w:lvlJc w:val="left"/>
      <w:pPr>
        <w:ind w:left="720" w:hanging="360"/>
      </w:pPr>
      <w:rPr>
        <w:rFonts w:ascii="Symbol" w:hAnsi="Symbol" w:hint="default"/>
      </w:rPr>
    </w:lvl>
    <w:lvl w:ilvl="1" w:tplc="C2AA7D1A">
      <w:start w:val="1"/>
      <w:numFmt w:val="bullet"/>
      <w:lvlText w:val="o"/>
      <w:lvlJc w:val="left"/>
      <w:pPr>
        <w:ind w:left="1440" w:hanging="360"/>
      </w:pPr>
      <w:rPr>
        <w:rFonts w:ascii="Courier New" w:hAnsi="Courier New" w:hint="default"/>
      </w:rPr>
    </w:lvl>
    <w:lvl w:ilvl="2" w:tplc="CDA25E90">
      <w:start w:val="1"/>
      <w:numFmt w:val="bullet"/>
      <w:lvlText w:val=""/>
      <w:lvlJc w:val="left"/>
      <w:pPr>
        <w:ind w:left="2160" w:hanging="360"/>
      </w:pPr>
      <w:rPr>
        <w:rFonts w:ascii="Wingdings" w:hAnsi="Wingdings" w:hint="default"/>
      </w:rPr>
    </w:lvl>
    <w:lvl w:ilvl="3" w:tplc="1C6804FE">
      <w:start w:val="1"/>
      <w:numFmt w:val="bullet"/>
      <w:lvlText w:val=""/>
      <w:lvlJc w:val="left"/>
      <w:pPr>
        <w:ind w:left="2880" w:hanging="360"/>
      </w:pPr>
      <w:rPr>
        <w:rFonts w:ascii="Symbol" w:hAnsi="Symbol" w:hint="default"/>
      </w:rPr>
    </w:lvl>
    <w:lvl w:ilvl="4" w:tplc="0632E706">
      <w:start w:val="1"/>
      <w:numFmt w:val="bullet"/>
      <w:lvlText w:val="o"/>
      <w:lvlJc w:val="left"/>
      <w:pPr>
        <w:ind w:left="3600" w:hanging="360"/>
      </w:pPr>
      <w:rPr>
        <w:rFonts w:ascii="Courier New" w:hAnsi="Courier New" w:hint="default"/>
      </w:rPr>
    </w:lvl>
    <w:lvl w:ilvl="5" w:tplc="64F8E160">
      <w:start w:val="1"/>
      <w:numFmt w:val="bullet"/>
      <w:lvlText w:val=""/>
      <w:lvlJc w:val="left"/>
      <w:pPr>
        <w:ind w:left="4320" w:hanging="360"/>
      </w:pPr>
      <w:rPr>
        <w:rFonts w:ascii="Wingdings" w:hAnsi="Wingdings" w:hint="default"/>
      </w:rPr>
    </w:lvl>
    <w:lvl w:ilvl="6" w:tplc="AEB24D66">
      <w:start w:val="1"/>
      <w:numFmt w:val="bullet"/>
      <w:lvlText w:val=""/>
      <w:lvlJc w:val="left"/>
      <w:pPr>
        <w:ind w:left="5040" w:hanging="360"/>
      </w:pPr>
      <w:rPr>
        <w:rFonts w:ascii="Symbol" w:hAnsi="Symbol" w:hint="default"/>
      </w:rPr>
    </w:lvl>
    <w:lvl w:ilvl="7" w:tplc="D07E2240">
      <w:start w:val="1"/>
      <w:numFmt w:val="bullet"/>
      <w:lvlText w:val="o"/>
      <w:lvlJc w:val="left"/>
      <w:pPr>
        <w:ind w:left="5760" w:hanging="360"/>
      </w:pPr>
      <w:rPr>
        <w:rFonts w:ascii="Courier New" w:hAnsi="Courier New" w:hint="default"/>
      </w:rPr>
    </w:lvl>
    <w:lvl w:ilvl="8" w:tplc="59AA6404">
      <w:start w:val="1"/>
      <w:numFmt w:val="bullet"/>
      <w:lvlText w:val=""/>
      <w:lvlJc w:val="left"/>
      <w:pPr>
        <w:ind w:left="6480" w:hanging="360"/>
      </w:pPr>
      <w:rPr>
        <w:rFonts w:ascii="Wingdings" w:hAnsi="Wingdings" w:hint="default"/>
      </w:rPr>
    </w:lvl>
  </w:abstractNum>
  <w:abstractNum w:abstractNumId="6" w15:restartNumberingAfterBreak="0">
    <w:nsid w:val="09DC6C8A"/>
    <w:multiLevelType w:val="multilevel"/>
    <w:tmpl w:val="550C3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99764B"/>
    <w:multiLevelType w:val="hybridMultilevel"/>
    <w:tmpl w:val="1FEC044E"/>
    <w:lvl w:ilvl="0" w:tplc="7DE64B0A">
      <w:start w:val="1"/>
      <w:numFmt w:val="decimal"/>
      <w:lvlText w:val="%1."/>
      <w:lvlJc w:val="left"/>
      <w:pPr>
        <w:ind w:left="720" w:hanging="360"/>
      </w:pPr>
      <w:rPr>
        <w:rFonts w:hint="default"/>
        <w:color w:val="auto"/>
        <w:sz w:val="22"/>
        <w:u w:val="none"/>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0CA950FF"/>
    <w:multiLevelType w:val="hybridMultilevel"/>
    <w:tmpl w:val="0C6CF76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0FCA5A1B"/>
    <w:multiLevelType w:val="hybridMultilevel"/>
    <w:tmpl w:val="EEFA8B3C"/>
    <w:lvl w:ilvl="0" w:tplc="FE9C4022">
      <w:start w:val="1"/>
      <w:numFmt w:val="bullet"/>
      <w:lvlText w:val=""/>
      <w:lvlJc w:val="left"/>
      <w:pPr>
        <w:ind w:left="720" w:hanging="360"/>
      </w:pPr>
      <w:rPr>
        <w:rFonts w:ascii="Symbol" w:hAnsi="Symbol" w:hint="default"/>
      </w:rPr>
    </w:lvl>
    <w:lvl w:ilvl="1" w:tplc="C8867702">
      <w:start w:val="1"/>
      <w:numFmt w:val="bullet"/>
      <w:lvlText w:val="o"/>
      <w:lvlJc w:val="left"/>
      <w:pPr>
        <w:ind w:left="1440" w:hanging="360"/>
      </w:pPr>
      <w:rPr>
        <w:rFonts w:ascii="Courier New" w:hAnsi="Courier New" w:hint="default"/>
      </w:rPr>
    </w:lvl>
    <w:lvl w:ilvl="2" w:tplc="FC5ACD86">
      <w:start w:val="1"/>
      <w:numFmt w:val="bullet"/>
      <w:lvlText w:val=""/>
      <w:lvlJc w:val="left"/>
      <w:pPr>
        <w:ind w:left="2160" w:hanging="360"/>
      </w:pPr>
      <w:rPr>
        <w:rFonts w:ascii="Wingdings" w:hAnsi="Wingdings" w:hint="default"/>
      </w:rPr>
    </w:lvl>
    <w:lvl w:ilvl="3" w:tplc="37BEDD94">
      <w:start w:val="1"/>
      <w:numFmt w:val="bullet"/>
      <w:lvlText w:val=""/>
      <w:lvlJc w:val="left"/>
      <w:pPr>
        <w:ind w:left="2880" w:hanging="360"/>
      </w:pPr>
      <w:rPr>
        <w:rFonts w:ascii="Symbol" w:hAnsi="Symbol" w:hint="default"/>
      </w:rPr>
    </w:lvl>
    <w:lvl w:ilvl="4" w:tplc="2078E380">
      <w:start w:val="1"/>
      <w:numFmt w:val="bullet"/>
      <w:lvlText w:val="o"/>
      <w:lvlJc w:val="left"/>
      <w:pPr>
        <w:ind w:left="3600" w:hanging="360"/>
      </w:pPr>
      <w:rPr>
        <w:rFonts w:ascii="Courier New" w:hAnsi="Courier New" w:hint="default"/>
      </w:rPr>
    </w:lvl>
    <w:lvl w:ilvl="5" w:tplc="47C25794">
      <w:start w:val="1"/>
      <w:numFmt w:val="bullet"/>
      <w:lvlText w:val=""/>
      <w:lvlJc w:val="left"/>
      <w:pPr>
        <w:ind w:left="4320" w:hanging="360"/>
      </w:pPr>
      <w:rPr>
        <w:rFonts w:ascii="Wingdings" w:hAnsi="Wingdings" w:hint="default"/>
      </w:rPr>
    </w:lvl>
    <w:lvl w:ilvl="6" w:tplc="60FAF3E8">
      <w:start w:val="1"/>
      <w:numFmt w:val="bullet"/>
      <w:lvlText w:val=""/>
      <w:lvlJc w:val="left"/>
      <w:pPr>
        <w:ind w:left="5040" w:hanging="360"/>
      </w:pPr>
      <w:rPr>
        <w:rFonts w:ascii="Symbol" w:hAnsi="Symbol" w:hint="default"/>
      </w:rPr>
    </w:lvl>
    <w:lvl w:ilvl="7" w:tplc="D0FCDB20">
      <w:start w:val="1"/>
      <w:numFmt w:val="bullet"/>
      <w:lvlText w:val="o"/>
      <w:lvlJc w:val="left"/>
      <w:pPr>
        <w:ind w:left="5760" w:hanging="360"/>
      </w:pPr>
      <w:rPr>
        <w:rFonts w:ascii="Courier New" w:hAnsi="Courier New" w:hint="default"/>
      </w:rPr>
    </w:lvl>
    <w:lvl w:ilvl="8" w:tplc="0E288E9A">
      <w:start w:val="1"/>
      <w:numFmt w:val="bullet"/>
      <w:lvlText w:val=""/>
      <w:lvlJc w:val="left"/>
      <w:pPr>
        <w:ind w:left="6480" w:hanging="360"/>
      </w:pPr>
      <w:rPr>
        <w:rFonts w:ascii="Wingdings" w:hAnsi="Wingdings" w:hint="default"/>
      </w:rPr>
    </w:lvl>
  </w:abstractNum>
  <w:abstractNum w:abstractNumId="10" w15:restartNumberingAfterBreak="0">
    <w:nsid w:val="10F40222"/>
    <w:multiLevelType w:val="multilevel"/>
    <w:tmpl w:val="0742D0EC"/>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2284CFE"/>
    <w:multiLevelType w:val="hybridMultilevel"/>
    <w:tmpl w:val="FFFFFFFF"/>
    <w:lvl w:ilvl="0" w:tplc="E13EAF0A">
      <w:start w:val="1"/>
      <w:numFmt w:val="bullet"/>
      <w:lvlText w:val=""/>
      <w:lvlJc w:val="left"/>
      <w:pPr>
        <w:ind w:left="720" w:hanging="360"/>
      </w:pPr>
      <w:rPr>
        <w:rFonts w:ascii="Symbol" w:hAnsi="Symbol" w:hint="default"/>
      </w:rPr>
    </w:lvl>
    <w:lvl w:ilvl="1" w:tplc="B90A629E">
      <w:start w:val="1"/>
      <w:numFmt w:val="bullet"/>
      <w:lvlText w:val="o"/>
      <w:lvlJc w:val="left"/>
      <w:pPr>
        <w:ind w:left="1440" w:hanging="360"/>
      </w:pPr>
      <w:rPr>
        <w:rFonts w:ascii="Courier New" w:hAnsi="Courier New" w:hint="default"/>
      </w:rPr>
    </w:lvl>
    <w:lvl w:ilvl="2" w:tplc="C8EEF368">
      <w:start w:val="1"/>
      <w:numFmt w:val="bullet"/>
      <w:lvlText w:val=""/>
      <w:lvlJc w:val="left"/>
      <w:pPr>
        <w:ind w:left="2160" w:hanging="360"/>
      </w:pPr>
      <w:rPr>
        <w:rFonts w:ascii="Wingdings" w:hAnsi="Wingdings" w:hint="default"/>
      </w:rPr>
    </w:lvl>
    <w:lvl w:ilvl="3" w:tplc="972C1FFE">
      <w:start w:val="1"/>
      <w:numFmt w:val="bullet"/>
      <w:lvlText w:val=""/>
      <w:lvlJc w:val="left"/>
      <w:pPr>
        <w:ind w:left="2880" w:hanging="360"/>
      </w:pPr>
      <w:rPr>
        <w:rFonts w:ascii="Symbol" w:hAnsi="Symbol" w:hint="default"/>
      </w:rPr>
    </w:lvl>
    <w:lvl w:ilvl="4" w:tplc="A8CAF71E">
      <w:start w:val="1"/>
      <w:numFmt w:val="bullet"/>
      <w:lvlText w:val="o"/>
      <w:lvlJc w:val="left"/>
      <w:pPr>
        <w:ind w:left="3600" w:hanging="360"/>
      </w:pPr>
      <w:rPr>
        <w:rFonts w:ascii="Courier New" w:hAnsi="Courier New" w:hint="default"/>
      </w:rPr>
    </w:lvl>
    <w:lvl w:ilvl="5" w:tplc="EF4CCFDC">
      <w:start w:val="1"/>
      <w:numFmt w:val="bullet"/>
      <w:lvlText w:val=""/>
      <w:lvlJc w:val="left"/>
      <w:pPr>
        <w:ind w:left="4320" w:hanging="360"/>
      </w:pPr>
      <w:rPr>
        <w:rFonts w:ascii="Wingdings" w:hAnsi="Wingdings" w:hint="default"/>
      </w:rPr>
    </w:lvl>
    <w:lvl w:ilvl="6" w:tplc="DEDA07DE">
      <w:start w:val="1"/>
      <w:numFmt w:val="bullet"/>
      <w:lvlText w:val=""/>
      <w:lvlJc w:val="left"/>
      <w:pPr>
        <w:ind w:left="5040" w:hanging="360"/>
      </w:pPr>
      <w:rPr>
        <w:rFonts w:ascii="Symbol" w:hAnsi="Symbol" w:hint="default"/>
      </w:rPr>
    </w:lvl>
    <w:lvl w:ilvl="7" w:tplc="463028B2">
      <w:start w:val="1"/>
      <w:numFmt w:val="bullet"/>
      <w:lvlText w:val="o"/>
      <w:lvlJc w:val="left"/>
      <w:pPr>
        <w:ind w:left="5760" w:hanging="360"/>
      </w:pPr>
      <w:rPr>
        <w:rFonts w:ascii="Courier New" w:hAnsi="Courier New" w:hint="default"/>
      </w:rPr>
    </w:lvl>
    <w:lvl w:ilvl="8" w:tplc="7CA07CD0">
      <w:start w:val="1"/>
      <w:numFmt w:val="bullet"/>
      <w:lvlText w:val=""/>
      <w:lvlJc w:val="left"/>
      <w:pPr>
        <w:ind w:left="6480" w:hanging="360"/>
      </w:pPr>
      <w:rPr>
        <w:rFonts w:ascii="Wingdings" w:hAnsi="Wingdings" w:hint="default"/>
      </w:rPr>
    </w:lvl>
  </w:abstractNum>
  <w:abstractNum w:abstractNumId="12" w15:restartNumberingAfterBreak="0">
    <w:nsid w:val="137237A6"/>
    <w:multiLevelType w:val="hybridMultilevel"/>
    <w:tmpl w:val="154C5584"/>
    <w:lvl w:ilvl="0" w:tplc="15D8519A">
      <w:start w:val="1"/>
      <w:numFmt w:val="bullet"/>
      <w:lvlText w:val=""/>
      <w:lvlJc w:val="left"/>
      <w:pPr>
        <w:ind w:left="720" w:hanging="360"/>
      </w:pPr>
      <w:rPr>
        <w:rFonts w:ascii="Symbol" w:hAnsi="Symbol" w:hint="default"/>
      </w:rPr>
    </w:lvl>
    <w:lvl w:ilvl="1" w:tplc="E3501354">
      <w:start w:val="1"/>
      <w:numFmt w:val="bullet"/>
      <w:lvlText w:val="o"/>
      <w:lvlJc w:val="left"/>
      <w:pPr>
        <w:ind w:left="1440" w:hanging="360"/>
      </w:pPr>
      <w:rPr>
        <w:rFonts w:ascii="Courier New" w:hAnsi="Courier New" w:hint="default"/>
      </w:rPr>
    </w:lvl>
    <w:lvl w:ilvl="2" w:tplc="DA8E21EA">
      <w:start w:val="1"/>
      <w:numFmt w:val="bullet"/>
      <w:lvlText w:val=""/>
      <w:lvlJc w:val="left"/>
      <w:pPr>
        <w:ind w:left="2160" w:hanging="360"/>
      </w:pPr>
      <w:rPr>
        <w:rFonts w:ascii="Wingdings" w:hAnsi="Wingdings" w:hint="default"/>
      </w:rPr>
    </w:lvl>
    <w:lvl w:ilvl="3" w:tplc="521EB08A">
      <w:start w:val="1"/>
      <w:numFmt w:val="bullet"/>
      <w:lvlText w:val=""/>
      <w:lvlJc w:val="left"/>
      <w:pPr>
        <w:ind w:left="2880" w:hanging="360"/>
      </w:pPr>
      <w:rPr>
        <w:rFonts w:ascii="Symbol" w:hAnsi="Symbol" w:hint="default"/>
      </w:rPr>
    </w:lvl>
    <w:lvl w:ilvl="4" w:tplc="10C0E5F2">
      <w:start w:val="1"/>
      <w:numFmt w:val="bullet"/>
      <w:lvlText w:val="o"/>
      <w:lvlJc w:val="left"/>
      <w:pPr>
        <w:ind w:left="3600" w:hanging="360"/>
      </w:pPr>
      <w:rPr>
        <w:rFonts w:ascii="Courier New" w:hAnsi="Courier New" w:hint="default"/>
      </w:rPr>
    </w:lvl>
    <w:lvl w:ilvl="5" w:tplc="08502022">
      <w:start w:val="1"/>
      <w:numFmt w:val="bullet"/>
      <w:lvlText w:val=""/>
      <w:lvlJc w:val="left"/>
      <w:pPr>
        <w:ind w:left="4320" w:hanging="360"/>
      </w:pPr>
      <w:rPr>
        <w:rFonts w:ascii="Wingdings" w:hAnsi="Wingdings" w:hint="default"/>
      </w:rPr>
    </w:lvl>
    <w:lvl w:ilvl="6" w:tplc="FB20AB10">
      <w:start w:val="1"/>
      <w:numFmt w:val="bullet"/>
      <w:lvlText w:val=""/>
      <w:lvlJc w:val="left"/>
      <w:pPr>
        <w:ind w:left="5040" w:hanging="360"/>
      </w:pPr>
      <w:rPr>
        <w:rFonts w:ascii="Symbol" w:hAnsi="Symbol" w:hint="default"/>
      </w:rPr>
    </w:lvl>
    <w:lvl w:ilvl="7" w:tplc="019AC6AC">
      <w:start w:val="1"/>
      <w:numFmt w:val="bullet"/>
      <w:lvlText w:val="o"/>
      <w:lvlJc w:val="left"/>
      <w:pPr>
        <w:ind w:left="5760" w:hanging="360"/>
      </w:pPr>
      <w:rPr>
        <w:rFonts w:ascii="Courier New" w:hAnsi="Courier New" w:hint="default"/>
      </w:rPr>
    </w:lvl>
    <w:lvl w:ilvl="8" w:tplc="51D481EA">
      <w:start w:val="1"/>
      <w:numFmt w:val="bullet"/>
      <w:lvlText w:val=""/>
      <w:lvlJc w:val="left"/>
      <w:pPr>
        <w:ind w:left="6480" w:hanging="360"/>
      </w:pPr>
      <w:rPr>
        <w:rFonts w:ascii="Wingdings" w:hAnsi="Wingdings" w:hint="default"/>
      </w:rPr>
    </w:lvl>
  </w:abstractNum>
  <w:abstractNum w:abstractNumId="13" w15:restartNumberingAfterBreak="0">
    <w:nsid w:val="14746410"/>
    <w:multiLevelType w:val="multilevel"/>
    <w:tmpl w:val="14660684"/>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5226F8E"/>
    <w:multiLevelType w:val="hybridMultilevel"/>
    <w:tmpl w:val="FFFFFFFF"/>
    <w:lvl w:ilvl="0" w:tplc="E7543242">
      <w:start w:val="1"/>
      <w:numFmt w:val="decimal"/>
      <w:lvlText w:val="%1."/>
      <w:lvlJc w:val="left"/>
      <w:pPr>
        <w:ind w:left="720" w:hanging="360"/>
      </w:pPr>
    </w:lvl>
    <w:lvl w:ilvl="1" w:tplc="5DF4BE46">
      <w:start w:val="1"/>
      <w:numFmt w:val="lowerLetter"/>
      <w:lvlText w:val="%2."/>
      <w:lvlJc w:val="left"/>
      <w:pPr>
        <w:ind w:left="1440" w:hanging="360"/>
      </w:pPr>
    </w:lvl>
    <w:lvl w:ilvl="2" w:tplc="F8660DB8">
      <w:start w:val="1"/>
      <w:numFmt w:val="lowerRoman"/>
      <w:lvlText w:val="%3."/>
      <w:lvlJc w:val="right"/>
      <w:pPr>
        <w:ind w:left="2160" w:hanging="180"/>
      </w:pPr>
    </w:lvl>
    <w:lvl w:ilvl="3" w:tplc="9DAA2506">
      <w:start w:val="1"/>
      <w:numFmt w:val="decimal"/>
      <w:lvlText w:val="%4."/>
      <w:lvlJc w:val="left"/>
      <w:pPr>
        <w:ind w:left="2880" w:hanging="360"/>
      </w:pPr>
    </w:lvl>
    <w:lvl w:ilvl="4" w:tplc="A7FE4FDE">
      <w:start w:val="1"/>
      <w:numFmt w:val="lowerLetter"/>
      <w:lvlText w:val="%5."/>
      <w:lvlJc w:val="left"/>
      <w:pPr>
        <w:ind w:left="3600" w:hanging="360"/>
      </w:pPr>
    </w:lvl>
    <w:lvl w:ilvl="5" w:tplc="7F00B8BC">
      <w:start w:val="1"/>
      <w:numFmt w:val="lowerRoman"/>
      <w:lvlText w:val="%6."/>
      <w:lvlJc w:val="right"/>
      <w:pPr>
        <w:ind w:left="4320" w:hanging="180"/>
      </w:pPr>
    </w:lvl>
    <w:lvl w:ilvl="6" w:tplc="B5ECA56A">
      <w:start w:val="1"/>
      <w:numFmt w:val="decimal"/>
      <w:lvlText w:val="%7."/>
      <w:lvlJc w:val="left"/>
      <w:pPr>
        <w:ind w:left="5040" w:hanging="360"/>
      </w:pPr>
    </w:lvl>
    <w:lvl w:ilvl="7" w:tplc="704477AE">
      <w:start w:val="1"/>
      <w:numFmt w:val="lowerLetter"/>
      <w:lvlText w:val="%8."/>
      <w:lvlJc w:val="left"/>
      <w:pPr>
        <w:ind w:left="5760" w:hanging="360"/>
      </w:pPr>
    </w:lvl>
    <w:lvl w:ilvl="8" w:tplc="C5E8F856">
      <w:start w:val="1"/>
      <w:numFmt w:val="lowerRoman"/>
      <w:lvlText w:val="%9."/>
      <w:lvlJc w:val="right"/>
      <w:pPr>
        <w:ind w:left="6480" w:hanging="180"/>
      </w:pPr>
    </w:lvl>
  </w:abstractNum>
  <w:abstractNum w:abstractNumId="15" w15:restartNumberingAfterBreak="0">
    <w:nsid w:val="18BF00F4"/>
    <w:multiLevelType w:val="hybridMultilevel"/>
    <w:tmpl w:val="80829BE4"/>
    <w:lvl w:ilvl="0" w:tplc="E5BA9CB0">
      <w:start w:val="1"/>
      <w:numFmt w:val="bullet"/>
      <w:lvlText w:val=""/>
      <w:lvlJc w:val="left"/>
      <w:pPr>
        <w:ind w:left="720" w:hanging="360"/>
      </w:pPr>
      <w:rPr>
        <w:rFonts w:ascii="Symbol" w:hAnsi="Symbol" w:hint="default"/>
      </w:rPr>
    </w:lvl>
    <w:lvl w:ilvl="1" w:tplc="9FF2702E">
      <w:start w:val="1"/>
      <w:numFmt w:val="bullet"/>
      <w:lvlText w:val="o"/>
      <w:lvlJc w:val="left"/>
      <w:pPr>
        <w:ind w:left="1440" w:hanging="360"/>
      </w:pPr>
      <w:rPr>
        <w:rFonts w:ascii="Courier New" w:hAnsi="Courier New" w:hint="default"/>
      </w:rPr>
    </w:lvl>
    <w:lvl w:ilvl="2" w:tplc="F1060FB0">
      <w:start w:val="1"/>
      <w:numFmt w:val="bullet"/>
      <w:lvlText w:val=""/>
      <w:lvlJc w:val="left"/>
      <w:pPr>
        <w:ind w:left="2160" w:hanging="360"/>
      </w:pPr>
      <w:rPr>
        <w:rFonts w:ascii="Wingdings" w:hAnsi="Wingdings" w:hint="default"/>
      </w:rPr>
    </w:lvl>
    <w:lvl w:ilvl="3" w:tplc="3FF888AA">
      <w:start w:val="1"/>
      <w:numFmt w:val="bullet"/>
      <w:lvlText w:val=""/>
      <w:lvlJc w:val="left"/>
      <w:pPr>
        <w:ind w:left="2880" w:hanging="360"/>
      </w:pPr>
      <w:rPr>
        <w:rFonts w:ascii="Symbol" w:hAnsi="Symbol" w:hint="default"/>
      </w:rPr>
    </w:lvl>
    <w:lvl w:ilvl="4" w:tplc="4420EAC8">
      <w:start w:val="1"/>
      <w:numFmt w:val="bullet"/>
      <w:lvlText w:val="o"/>
      <w:lvlJc w:val="left"/>
      <w:pPr>
        <w:ind w:left="3600" w:hanging="360"/>
      </w:pPr>
      <w:rPr>
        <w:rFonts w:ascii="Courier New" w:hAnsi="Courier New" w:hint="default"/>
      </w:rPr>
    </w:lvl>
    <w:lvl w:ilvl="5" w:tplc="B1A0BECA">
      <w:start w:val="1"/>
      <w:numFmt w:val="bullet"/>
      <w:lvlText w:val=""/>
      <w:lvlJc w:val="left"/>
      <w:pPr>
        <w:ind w:left="4320" w:hanging="360"/>
      </w:pPr>
      <w:rPr>
        <w:rFonts w:ascii="Wingdings" w:hAnsi="Wingdings" w:hint="default"/>
      </w:rPr>
    </w:lvl>
    <w:lvl w:ilvl="6" w:tplc="E8B2B01E">
      <w:start w:val="1"/>
      <w:numFmt w:val="bullet"/>
      <w:lvlText w:val=""/>
      <w:lvlJc w:val="left"/>
      <w:pPr>
        <w:ind w:left="5040" w:hanging="360"/>
      </w:pPr>
      <w:rPr>
        <w:rFonts w:ascii="Symbol" w:hAnsi="Symbol" w:hint="default"/>
      </w:rPr>
    </w:lvl>
    <w:lvl w:ilvl="7" w:tplc="FA728AFA">
      <w:start w:val="1"/>
      <w:numFmt w:val="bullet"/>
      <w:lvlText w:val="o"/>
      <w:lvlJc w:val="left"/>
      <w:pPr>
        <w:ind w:left="5760" w:hanging="360"/>
      </w:pPr>
      <w:rPr>
        <w:rFonts w:ascii="Courier New" w:hAnsi="Courier New" w:hint="default"/>
      </w:rPr>
    </w:lvl>
    <w:lvl w:ilvl="8" w:tplc="2A30D0FE">
      <w:start w:val="1"/>
      <w:numFmt w:val="bullet"/>
      <w:lvlText w:val=""/>
      <w:lvlJc w:val="left"/>
      <w:pPr>
        <w:ind w:left="6480" w:hanging="360"/>
      </w:pPr>
      <w:rPr>
        <w:rFonts w:ascii="Wingdings" w:hAnsi="Wingdings" w:hint="default"/>
      </w:rPr>
    </w:lvl>
  </w:abstractNum>
  <w:abstractNum w:abstractNumId="16" w15:restartNumberingAfterBreak="0">
    <w:nsid w:val="19CF5313"/>
    <w:multiLevelType w:val="hybridMultilevel"/>
    <w:tmpl w:val="01DCBD72"/>
    <w:lvl w:ilvl="0" w:tplc="F6782580">
      <w:start w:val="8"/>
      <w:numFmt w:val="bullet"/>
      <w:lvlText w:val="-"/>
      <w:lvlJc w:val="left"/>
      <w:pPr>
        <w:ind w:left="360" w:hanging="360"/>
      </w:pPr>
      <w:rPr>
        <w:rFonts w:ascii="Calibri" w:eastAsiaTheme="minorHAnsi" w:hAnsi="Calibri" w:cs="Calibri"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7" w15:restartNumberingAfterBreak="0">
    <w:nsid w:val="1A2771C4"/>
    <w:multiLevelType w:val="hybridMultilevel"/>
    <w:tmpl w:val="FFFFFFFF"/>
    <w:lvl w:ilvl="0" w:tplc="56A4485E">
      <w:start w:val="1"/>
      <w:numFmt w:val="bullet"/>
      <w:lvlText w:val=""/>
      <w:lvlJc w:val="left"/>
      <w:pPr>
        <w:ind w:left="720" w:hanging="360"/>
      </w:pPr>
      <w:rPr>
        <w:rFonts w:ascii="Symbol" w:hAnsi="Symbol" w:hint="default"/>
      </w:rPr>
    </w:lvl>
    <w:lvl w:ilvl="1" w:tplc="944E02B2">
      <w:start w:val="1"/>
      <w:numFmt w:val="bullet"/>
      <w:lvlText w:val="o"/>
      <w:lvlJc w:val="left"/>
      <w:pPr>
        <w:ind w:left="1440" w:hanging="360"/>
      </w:pPr>
      <w:rPr>
        <w:rFonts w:ascii="Courier New" w:hAnsi="Courier New" w:hint="default"/>
      </w:rPr>
    </w:lvl>
    <w:lvl w:ilvl="2" w:tplc="E8FCBACA">
      <w:start w:val="1"/>
      <w:numFmt w:val="bullet"/>
      <w:lvlText w:val=""/>
      <w:lvlJc w:val="left"/>
      <w:pPr>
        <w:ind w:left="2160" w:hanging="360"/>
      </w:pPr>
      <w:rPr>
        <w:rFonts w:ascii="Wingdings" w:hAnsi="Wingdings" w:hint="default"/>
      </w:rPr>
    </w:lvl>
    <w:lvl w:ilvl="3" w:tplc="568CA70E">
      <w:start w:val="1"/>
      <w:numFmt w:val="bullet"/>
      <w:lvlText w:val=""/>
      <w:lvlJc w:val="left"/>
      <w:pPr>
        <w:ind w:left="2880" w:hanging="360"/>
      </w:pPr>
      <w:rPr>
        <w:rFonts w:ascii="Symbol" w:hAnsi="Symbol" w:hint="default"/>
      </w:rPr>
    </w:lvl>
    <w:lvl w:ilvl="4" w:tplc="4E046EDE">
      <w:start w:val="1"/>
      <w:numFmt w:val="bullet"/>
      <w:lvlText w:val="o"/>
      <w:lvlJc w:val="left"/>
      <w:pPr>
        <w:ind w:left="3600" w:hanging="360"/>
      </w:pPr>
      <w:rPr>
        <w:rFonts w:ascii="Courier New" w:hAnsi="Courier New" w:hint="default"/>
      </w:rPr>
    </w:lvl>
    <w:lvl w:ilvl="5" w:tplc="C00E92A8">
      <w:start w:val="1"/>
      <w:numFmt w:val="bullet"/>
      <w:lvlText w:val=""/>
      <w:lvlJc w:val="left"/>
      <w:pPr>
        <w:ind w:left="4320" w:hanging="360"/>
      </w:pPr>
      <w:rPr>
        <w:rFonts w:ascii="Wingdings" w:hAnsi="Wingdings" w:hint="default"/>
      </w:rPr>
    </w:lvl>
    <w:lvl w:ilvl="6" w:tplc="AC90BA62">
      <w:start w:val="1"/>
      <w:numFmt w:val="bullet"/>
      <w:lvlText w:val=""/>
      <w:lvlJc w:val="left"/>
      <w:pPr>
        <w:ind w:left="5040" w:hanging="360"/>
      </w:pPr>
      <w:rPr>
        <w:rFonts w:ascii="Symbol" w:hAnsi="Symbol" w:hint="default"/>
      </w:rPr>
    </w:lvl>
    <w:lvl w:ilvl="7" w:tplc="CFC6680C">
      <w:start w:val="1"/>
      <w:numFmt w:val="bullet"/>
      <w:lvlText w:val="o"/>
      <w:lvlJc w:val="left"/>
      <w:pPr>
        <w:ind w:left="5760" w:hanging="360"/>
      </w:pPr>
      <w:rPr>
        <w:rFonts w:ascii="Courier New" w:hAnsi="Courier New" w:hint="default"/>
      </w:rPr>
    </w:lvl>
    <w:lvl w:ilvl="8" w:tplc="0BAE75EA">
      <w:start w:val="1"/>
      <w:numFmt w:val="bullet"/>
      <w:lvlText w:val=""/>
      <w:lvlJc w:val="left"/>
      <w:pPr>
        <w:ind w:left="6480" w:hanging="360"/>
      </w:pPr>
      <w:rPr>
        <w:rFonts w:ascii="Wingdings" w:hAnsi="Wingdings" w:hint="default"/>
      </w:rPr>
    </w:lvl>
  </w:abstractNum>
  <w:abstractNum w:abstractNumId="18" w15:restartNumberingAfterBreak="0">
    <w:nsid w:val="1B6B1F1F"/>
    <w:multiLevelType w:val="hybridMultilevel"/>
    <w:tmpl w:val="FFFFFFFF"/>
    <w:lvl w:ilvl="0" w:tplc="2D5A43C6">
      <w:start w:val="1"/>
      <w:numFmt w:val="bullet"/>
      <w:lvlText w:val=""/>
      <w:lvlJc w:val="left"/>
      <w:pPr>
        <w:ind w:left="720" w:hanging="360"/>
      </w:pPr>
      <w:rPr>
        <w:rFonts w:ascii="Symbol" w:hAnsi="Symbol" w:hint="default"/>
      </w:rPr>
    </w:lvl>
    <w:lvl w:ilvl="1" w:tplc="537C22F6">
      <w:start w:val="1"/>
      <w:numFmt w:val="bullet"/>
      <w:lvlText w:val="o"/>
      <w:lvlJc w:val="left"/>
      <w:pPr>
        <w:ind w:left="1440" w:hanging="360"/>
      </w:pPr>
      <w:rPr>
        <w:rFonts w:ascii="Courier New" w:hAnsi="Courier New" w:hint="default"/>
      </w:rPr>
    </w:lvl>
    <w:lvl w:ilvl="2" w:tplc="AA6C8EBC">
      <w:start w:val="1"/>
      <w:numFmt w:val="bullet"/>
      <w:lvlText w:val=""/>
      <w:lvlJc w:val="left"/>
      <w:pPr>
        <w:ind w:left="2160" w:hanging="360"/>
      </w:pPr>
      <w:rPr>
        <w:rFonts w:ascii="Wingdings" w:hAnsi="Wingdings" w:hint="default"/>
      </w:rPr>
    </w:lvl>
    <w:lvl w:ilvl="3" w:tplc="5DC490E6">
      <w:start w:val="1"/>
      <w:numFmt w:val="bullet"/>
      <w:lvlText w:val=""/>
      <w:lvlJc w:val="left"/>
      <w:pPr>
        <w:ind w:left="2880" w:hanging="360"/>
      </w:pPr>
      <w:rPr>
        <w:rFonts w:ascii="Symbol" w:hAnsi="Symbol" w:hint="default"/>
      </w:rPr>
    </w:lvl>
    <w:lvl w:ilvl="4" w:tplc="323ED1AE">
      <w:start w:val="1"/>
      <w:numFmt w:val="bullet"/>
      <w:lvlText w:val="o"/>
      <w:lvlJc w:val="left"/>
      <w:pPr>
        <w:ind w:left="3600" w:hanging="360"/>
      </w:pPr>
      <w:rPr>
        <w:rFonts w:ascii="Courier New" w:hAnsi="Courier New" w:hint="default"/>
      </w:rPr>
    </w:lvl>
    <w:lvl w:ilvl="5" w:tplc="C1243404">
      <w:start w:val="1"/>
      <w:numFmt w:val="bullet"/>
      <w:lvlText w:val=""/>
      <w:lvlJc w:val="left"/>
      <w:pPr>
        <w:ind w:left="4320" w:hanging="360"/>
      </w:pPr>
      <w:rPr>
        <w:rFonts w:ascii="Wingdings" w:hAnsi="Wingdings" w:hint="default"/>
      </w:rPr>
    </w:lvl>
    <w:lvl w:ilvl="6" w:tplc="D17E6992">
      <w:start w:val="1"/>
      <w:numFmt w:val="bullet"/>
      <w:lvlText w:val=""/>
      <w:lvlJc w:val="left"/>
      <w:pPr>
        <w:ind w:left="5040" w:hanging="360"/>
      </w:pPr>
      <w:rPr>
        <w:rFonts w:ascii="Symbol" w:hAnsi="Symbol" w:hint="default"/>
      </w:rPr>
    </w:lvl>
    <w:lvl w:ilvl="7" w:tplc="68E818DA">
      <w:start w:val="1"/>
      <w:numFmt w:val="bullet"/>
      <w:lvlText w:val="o"/>
      <w:lvlJc w:val="left"/>
      <w:pPr>
        <w:ind w:left="5760" w:hanging="360"/>
      </w:pPr>
      <w:rPr>
        <w:rFonts w:ascii="Courier New" w:hAnsi="Courier New" w:hint="default"/>
      </w:rPr>
    </w:lvl>
    <w:lvl w:ilvl="8" w:tplc="D01A2D1A">
      <w:start w:val="1"/>
      <w:numFmt w:val="bullet"/>
      <w:lvlText w:val=""/>
      <w:lvlJc w:val="left"/>
      <w:pPr>
        <w:ind w:left="6480" w:hanging="360"/>
      </w:pPr>
      <w:rPr>
        <w:rFonts w:ascii="Wingdings" w:hAnsi="Wingdings" w:hint="default"/>
      </w:rPr>
    </w:lvl>
  </w:abstractNum>
  <w:abstractNum w:abstractNumId="19" w15:restartNumberingAfterBreak="0">
    <w:nsid w:val="1D1C00D1"/>
    <w:multiLevelType w:val="hybridMultilevel"/>
    <w:tmpl w:val="FFFFFFFF"/>
    <w:lvl w:ilvl="0" w:tplc="DDAE0762">
      <w:start w:val="1"/>
      <w:numFmt w:val="bullet"/>
      <w:lvlText w:val=""/>
      <w:lvlJc w:val="left"/>
      <w:pPr>
        <w:ind w:left="720" w:hanging="360"/>
      </w:pPr>
      <w:rPr>
        <w:rFonts w:ascii="Symbol" w:hAnsi="Symbol" w:hint="default"/>
      </w:rPr>
    </w:lvl>
    <w:lvl w:ilvl="1" w:tplc="9B3E025E">
      <w:start w:val="1"/>
      <w:numFmt w:val="bullet"/>
      <w:lvlText w:val="o"/>
      <w:lvlJc w:val="left"/>
      <w:pPr>
        <w:ind w:left="1440" w:hanging="360"/>
      </w:pPr>
      <w:rPr>
        <w:rFonts w:ascii="Courier New" w:hAnsi="Courier New" w:hint="default"/>
      </w:rPr>
    </w:lvl>
    <w:lvl w:ilvl="2" w:tplc="3A2C2B48">
      <w:start w:val="1"/>
      <w:numFmt w:val="bullet"/>
      <w:lvlText w:val=""/>
      <w:lvlJc w:val="left"/>
      <w:pPr>
        <w:ind w:left="2160" w:hanging="360"/>
      </w:pPr>
      <w:rPr>
        <w:rFonts w:ascii="Wingdings" w:hAnsi="Wingdings" w:hint="default"/>
      </w:rPr>
    </w:lvl>
    <w:lvl w:ilvl="3" w:tplc="E8A0BF5E">
      <w:start w:val="1"/>
      <w:numFmt w:val="bullet"/>
      <w:lvlText w:val=""/>
      <w:lvlJc w:val="left"/>
      <w:pPr>
        <w:ind w:left="2880" w:hanging="360"/>
      </w:pPr>
      <w:rPr>
        <w:rFonts w:ascii="Symbol" w:hAnsi="Symbol" w:hint="default"/>
      </w:rPr>
    </w:lvl>
    <w:lvl w:ilvl="4" w:tplc="0F5E0A0A">
      <w:start w:val="1"/>
      <w:numFmt w:val="bullet"/>
      <w:lvlText w:val="o"/>
      <w:lvlJc w:val="left"/>
      <w:pPr>
        <w:ind w:left="3600" w:hanging="360"/>
      </w:pPr>
      <w:rPr>
        <w:rFonts w:ascii="Courier New" w:hAnsi="Courier New" w:hint="default"/>
      </w:rPr>
    </w:lvl>
    <w:lvl w:ilvl="5" w:tplc="920AF732">
      <w:start w:val="1"/>
      <w:numFmt w:val="bullet"/>
      <w:lvlText w:val=""/>
      <w:lvlJc w:val="left"/>
      <w:pPr>
        <w:ind w:left="4320" w:hanging="360"/>
      </w:pPr>
      <w:rPr>
        <w:rFonts w:ascii="Wingdings" w:hAnsi="Wingdings" w:hint="default"/>
      </w:rPr>
    </w:lvl>
    <w:lvl w:ilvl="6" w:tplc="F670EB30">
      <w:start w:val="1"/>
      <w:numFmt w:val="bullet"/>
      <w:lvlText w:val=""/>
      <w:lvlJc w:val="left"/>
      <w:pPr>
        <w:ind w:left="5040" w:hanging="360"/>
      </w:pPr>
      <w:rPr>
        <w:rFonts w:ascii="Symbol" w:hAnsi="Symbol" w:hint="default"/>
      </w:rPr>
    </w:lvl>
    <w:lvl w:ilvl="7" w:tplc="38C0A67E">
      <w:start w:val="1"/>
      <w:numFmt w:val="bullet"/>
      <w:lvlText w:val="o"/>
      <w:lvlJc w:val="left"/>
      <w:pPr>
        <w:ind w:left="5760" w:hanging="360"/>
      </w:pPr>
      <w:rPr>
        <w:rFonts w:ascii="Courier New" w:hAnsi="Courier New" w:hint="default"/>
      </w:rPr>
    </w:lvl>
    <w:lvl w:ilvl="8" w:tplc="99EEA49C">
      <w:start w:val="1"/>
      <w:numFmt w:val="bullet"/>
      <w:lvlText w:val=""/>
      <w:lvlJc w:val="left"/>
      <w:pPr>
        <w:ind w:left="6480" w:hanging="360"/>
      </w:pPr>
      <w:rPr>
        <w:rFonts w:ascii="Wingdings" w:hAnsi="Wingdings" w:hint="default"/>
      </w:rPr>
    </w:lvl>
  </w:abstractNum>
  <w:abstractNum w:abstractNumId="20" w15:restartNumberingAfterBreak="0">
    <w:nsid w:val="1E7A52CC"/>
    <w:multiLevelType w:val="multilevel"/>
    <w:tmpl w:val="5FAEF1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0F9205B"/>
    <w:multiLevelType w:val="multilevel"/>
    <w:tmpl w:val="02C47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1C538BE"/>
    <w:multiLevelType w:val="hybridMultilevel"/>
    <w:tmpl w:val="FFFFFFFF"/>
    <w:lvl w:ilvl="0" w:tplc="1AC0851A">
      <w:start w:val="1"/>
      <w:numFmt w:val="bullet"/>
      <w:lvlText w:val=""/>
      <w:lvlJc w:val="left"/>
      <w:pPr>
        <w:ind w:left="720" w:hanging="360"/>
      </w:pPr>
      <w:rPr>
        <w:rFonts w:ascii="Symbol" w:hAnsi="Symbol" w:hint="default"/>
      </w:rPr>
    </w:lvl>
    <w:lvl w:ilvl="1" w:tplc="C14AD4F4">
      <w:start w:val="1"/>
      <w:numFmt w:val="bullet"/>
      <w:lvlText w:val="o"/>
      <w:lvlJc w:val="left"/>
      <w:pPr>
        <w:ind w:left="1440" w:hanging="360"/>
      </w:pPr>
      <w:rPr>
        <w:rFonts w:ascii="Courier New" w:hAnsi="Courier New" w:hint="default"/>
      </w:rPr>
    </w:lvl>
    <w:lvl w:ilvl="2" w:tplc="27983760">
      <w:start w:val="1"/>
      <w:numFmt w:val="bullet"/>
      <w:lvlText w:val=""/>
      <w:lvlJc w:val="left"/>
      <w:pPr>
        <w:ind w:left="2160" w:hanging="360"/>
      </w:pPr>
      <w:rPr>
        <w:rFonts w:ascii="Wingdings" w:hAnsi="Wingdings" w:hint="default"/>
      </w:rPr>
    </w:lvl>
    <w:lvl w:ilvl="3" w:tplc="B61867BE">
      <w:start w:val="1"/>
      <w:numFmt w:val="bullet"/>
      <w:lvlText w:val=""/>
      <w:lvlJc w:val="left"/>
      <w:pPr>
        <w:ind w:left="2880" w:hanging="360"/>
      </w:pPr>
      <w:rPr>
        <w:rFonts w:ascii="Symbol" w:hAnsi="Symbol" w:hint="default"/>
      </w:rPr>
    </w:lvl>
    <w:lvl w:ilvl="4" w:tplc="57944574">
      <w:start w:val="1"/>
      <w:numFmt w:val="bullet"/>
      <w:lvlText w:val="o"/>
      <w:lvlJc w:val="left"/>
      <w:pPr>
        <w:ind w:left="3600" w:hanging="360"/>
      </w:pPr>
      <w:rPr>
        <w:rFonts w:ascii="Courier New" w:hAnsi="Courier New" w:hint="default"/>
      </w:rPr>
    </w:lvl>
    <w:lvl w:ilvl="5" w:tplc="CD5AACE4">
      <w:start w:val="1"/>
      <w:numFmt w:val="bullet"/>
      <w:lvlText w:val=""/>
      <w:lvlJc w:val="left"/>
      <w:pPr>
        <w:ind w:left="4320" w:hanging="360"/>
      </w:pPr>
      <w:rPr>
        <w:rFonts w:ascii="Wingdings" w:hAnsi="Wingdings" w:hint="default"/>
      </w:rPr>
    </w:lvl>
    <w:lvl w:ilvl="6" w:tplc="2C366EC0">
      <w:start w:val="1"/>
      <w:numFmt w:val="bullet"/>
      <w:lvlText w:val=""/>
      <w:lvlJc w:val="left"/>
      <w:pPr>
        <w:ind w:left="5040" w:hanging="360"/>
      </w:pPr>
      <w:rPr>
        <w:rFonts w:ascii="Symbol" w:hAnsi="Symbol" w:hint="default"/>
      </w:rPr>
    </w:lvl>
    <w:lvl w:ilvl="7" w:tplc="3EE65340">
      <w:start w:val="1"/>
      <w:numFmt w:val="bullet"/>
      <w:lvlText w:val="o"/>
      <w:lvlJc w:val="left"/>
      <w:pPr>
        <w:ind w:left="5760" w:hanging="360"/>
      </w:pPr>
      <w:rPr>
        <w:rFonts w:ascii="Courier New" w:hAnsi="Courier New" w:hint="default"/>
      </w:rPr>
    </w:lvl>
    <w:lvl w:ilvl="8" w:tplc="1B944A4A">
      <w:start w:val="1"/>
      <w:numFmt w:val="bullet"/>
      <w:lvlText w:val=""/>
      <w:lvlJc w:val="left"/>
      <w:pPr>
        <w:ind w:left="6480" w:hanging="360"/>
      </w:pPr>
      <w:rPr>
        <w:rFonts w:ascii="Wingdings" w:hAnsi="Wingdings" w:hint="default"/>
      </w:rPr>
    </w:lvl>
  </w:abstractNum>
  <w:abstractNum w:abstractNumId="23" w15:restartNumberingAfterBreak="0">
    <w:nsid w:val="221949AE"/>
    <w:multiLevelType w:val="hybridMultilevel"/>
    <w:tmpl w:val="B4AE298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228E58D4"/>
    <w:multiLevelType w:val="hybridMultilevel"/>
    <w:tmpl w:val="FFFFFFFF"/>
    <w:lvl w:ilvl="0" w:tplc="155CF32C">
      <w:start w:val="1"/>
      <w:numFmt w:val="bullet"/>
      <w:lvlText w:val=""/>
      <w:lvlJc w:val="left"/>
      <w:pPr>
        <w:ind w:left="720" w:hanging="360"/>
      </w:pPr>
      <w:rPr>
        <w:rFonts w:ascii="Symbol" w:hAnsi="Symbol" w:hint="default"/>
      </w:rPr>
    </w:lvl>
    <w:lvl w:ilvl="1" w:tplc="A766782C">
      <w:start w:val="1"/>
      <w:numFmt w:val="bullet"/>
      <w:lvlText w:val="o"/>
      <w:lvlJc w:val="left"/>
      <w:pPr>
        <w:ind w:left="1440" w:hanging="360"/>
      </w:pPr>
      <w:rPr>
        <w:rFonts w:ascii="Courier New" w:hAnsi="Courier New" w:hint="default"/>
      </w:rPr>
    </w:lvl>
    <w:lvl w:ilvl="2" w:tplc="B61AAE6C">
      <w:start w:val="1"/>
      <w:numFmt w:val="bullet"/>
      <w:lvlText w:val=""/>
      <w:lvlJc w:val="left"/>
      <w:pPr>
        <w:ind w:left="2160" w:hanging="360"/>
      </w:pPr>
      <w:rPr>
        <w:rFonts w:ascii="Wingdings" w:hAnsi="Wingdings" w:hint="default"/>
      </w:rPr>
    </w:lvl>
    <w:lvl w:ilvl="3" w:tplc="0BB203EE">
      <w:start w:val="1"/>
      <w:numFmt w:val="bullet"/>
      <w:lvlText w:val=""/>
      <w:lvlJc w:val="left"/>
      <w:pPr>
        <w:ind w:left="2880" w:hanging="360"/>
      </w:pPr>
      <w:rPr>
        <w:rFonts w:ascii="Symbol" w:hAnsi="Symbol" w:hint="default"/>
      </w:rPr>
    </w:lvl>
    <w:lvl w:ilvl="4" w:tplc="1A70C164">
      <w:start w:val="1"/>
      <w:numFmt w:val="bullet"/>
      <w:lvlText w:val="o"/>
      <w:lvlJc w:val="left"/>
      <w:pPr>
        <w:ind w:left="3600" w:hanging="360"/>
      </w:pPr>
      <w:rPr>
        <w:rFonts w:ascii="Courier New" w:hAnsi="Courier New" w:hint="default"/>
      </w:rPr>
    </w:lvl>
    <w:lvl w:ilvl="5" w:tplc="C8C020E2">
      <w:start w:val="1"/>
      <w:numFmt w:val="bullet"/>
      <w:lvlText w:val=""/>
      <w:lvlJc w:val="left"/>
      <w:pPr>
        <w:ind w:left="4320" w:hanging="360"/>
      </w:pPr>
      <w:rPr>
        <w:rFonts w:ascii="Wingdings" w:hAnsi="Wingdings" w:hint="default"/>
      </w:rPr>
    </w:lvl>
    <w:lvl w:ilvl="6" w:tplc="D772BC20">
      <w:start w:val="1"/>
      <w:numFmt w:val="bullet"/>
      <w:lvlText w:val=""/>
      <w:lvlJc w:val="left"/>
      <w:pPr>
        <w:ind w:left="5040" w:hanging="360"/>
      </w:pPr>
      <w:rPr>
        <w:rFonts w:ascii="Symbol" w:hAnsi="Symbol" w:hint="default"/>
      </w:rPr>
    </w:lvl>
    <w:lvl w:ilvl="7" w:tplc="984C398E">
      <w:start w:val="1"/>
      <w:numFmt w:val="bullet"/>
      <w:lvlText w:val="o"/>
      <w:lvlJc w:val="left"/>
      <w:pPr>
        <w:ind w:left="5760" w:hanging="360"/>
      </w:pPr>
      <w:rPr>
        <w:rFonts w:ascii="Courier New" w:hAnsi="Courier New" w:hint="default"/>
      </w:rPr>
    </w:lvl>
    <w:lvl w:ilvl="8" w:tplc="64AA5EAC">
      <w:start w:val="1"/>
      <w:numFmt w:val="bullet"/>
      <w:lvlText w:val=""/>
      <w:lvlJc w:val="left"/>
      <w:pPr>
        <w:ind w:left="6480" w:hanging="360"/>
      </w:pPr>
      <w:rPr>
        <w:rFonts w:ascii="Wingdings" w:hAnsi="Wingdings" w:hint="default"/>
      </w:rPr>
    </w:lvl>
  </w:abstractNum>
  <w:abstractNum w:abstractNumId="25" w15:restartNumberingAfterBreak="0">
    <w:nsid w:val="230A7227"/>
    <w:multiLevelType w:val="hybridMultilevel"/>
    <w:tmpl w:val="422C1B6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6" w15:restartNumberingAfterBreak="0">
    <w:nsid w:val="23FB1A0A"/>
    <w:multiLevelType w:val="hybridMultilevel"/>
    <w:tmpl w:val="5A721F70"/>
    <w:lvl w:ilvl="0" w:tplc="763E9158">
      <w:start w:val="1"/>
      <w:numFmt w:val="bullet"/>
      <w:lvlText w:val=""/>
      <w:lvlJc w:val="left"/>
      <w:pPr>
        <w:ind w:left="720" w:hanging="360"/>
      </w:pPr>
      <w:rPr>
        <w:rFonts w:ascii="Symbol" w:hAnsi="Symbol" w:hint="default"/>
      </w:rPr>
    </w:lvl>
    <w:lvl w:ilvl="1" w:tplc="7410E7C0">
      <w:start w:val="1"/>
      <w:numFmt w:val="bullet"/>
      <w:lvlText w:val="o"/>
      <w:lvlJc w:val="left"/>
      <w:pPr>
        <w:ind w:left="1440" w:hanging="360"/>
      </w:pPr>
      <w:rPr>
        <w:rFonts w:ascii="Courier New" w:hAnsi="Courier New" w:hint="default"/>
      </w:rPr>
    </w:lvl>
    <w:lvl w:ilvl="2" w:tplc="4F2CA0FE">
      <w:start w:val="1"/>
      <w:numFmt w:val="bullet"/>
      <w:lvlText w:val=""/>
      <w:lvlJc w:val="left"/>
      <w:pPr>
        <w:ind w:left="2160" w:hanging="360"/>
      </w:pPr>
      <w:rPr>
        <w:rFonts w:ascii="Wingdings" w:hAnsi="Wingdings" w:hint="default"/>
      </w:rPr>
    </w:lvl>
    <w:lvl w:ilvl="3" w:tplc="CA800B4E">
      <w:start w:val="1"/>
      <w:numFmt w:val="bullet"/>
      <w:lvlText w:val=""/>
      <w:lvlJc w:val="left"/>
      <w:pPr>
        <w:ind w:left="2880" w:hanging="360"/>
      </w:pPr>
      <w:rPr>
        <w:rFonts w:ascii="Symbol" w:hAnsi="Symbol" w:hint="default"/>
      </w:rPr>
    </w:lvl>
    <w:lvl w:ilvl="4" w:tplc="2598BC52">
      <w:start w:val="1"/>
      <w:numFmt w:val="bullet"/>
      <w:lvlText w:val="o"/>
      <w:lvlJc w:val="left"/>
      <w:pPr>
        <w:ind w:left="3600" w:hanging="360"/>
      </w:pPr>
      <w:rPr>
        <w:rFonts w:ascii="Courier New" w:hAnsi="Courier New" w:hint="default"/>
      </w:rPr>
    </w:lvl>
    <w:lvl w:ilvl="5" w:tplc="0DD63D9C">
      <w:start w:val="1"/>
      <w:numFmt w:val="bullet"/>
      <w:lvlText w:val=""/>
      <w:lvlJc w:val="left"/>
      <w:pPr>
        <w:ind w:left="4320" w:hanging="360"/>
      </w:pPr>
      <w:rPr>
        <w:rFonts w:ascii="Wingdings" w:hAnsi="Wingdings" w:hint="default"/>
      </w:rPr>
    </w:lvl>
    <w:lvl w:ilvl="6" w:tplc="F8E04230">
      <w:start w:val="1"/>
      <w:numFmt w:val="bullet"/>
      <w:lvlText w:val=""/>
      <w:lvlJc w:val="left"/>
      <w:pPr>
        <w:ind w:left="5040" w:hanging="360"/>
      </w:pPr>
      <w:rPr>
        <w:rFonts w:ascii="Symbol" w:hAnsi="Symbol" w:hint="default"/>
      </w:rPr>
    </w:lvl>
    <w:lvl w:ilvl="7" w:tplc="85663826">
      <w:start w:val="1"/>
      <w:numFmt w:val="bullet"/>
      <w:lvlText w:val="o"/>
      <w:lvlJc w:val="left"/>
      <w:pPr>
        <w:ind w:left="5760" w:hanging="360"/>
      </w:pPr>
      <w:rPr>
        <w:rFonts w:ascii="Courier New" w:hAnsi="Courier New" w:hint="default"/>
      </w:rPr>
    </w:lvl>
    <w:lvl w:ilvl="8" w:tplc="892A88CE">
      <w:start w:val="1"/>
      <w:numFmt w:val="bullet"/>
      <w:lvlText w:val=""/>
      <w:lvlJc w:val="left"/>
      <w:pPr>
        <w:ind w:left="6480" w:hanging="360"/>
      </w:pPr>
      <w:rPr>
        <w:rFonts w:ascii="Wingdings" w:hAnsi="Wingdings" w:hint="default"/>
      </w:rPr>
    </w:lvl>
  </w:abstractNum>
  <w:abstractNum w:abstractNumId="27" w15:restartNumberingAfterBreak="0">
    <w:nsid w:val="28260691"/>
    <w:multiLevelType w:val="multilevel"/>
    <w:tmpl w:val="40E878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87F41FE"/>
    <w:multiLevelType w:val="multilevel"/>
    <w:tmpl w:val="C28E6B1A"/>
    <w:lvl w:ilvl="0">
      <w:start w:val="3"/>
      <w:numFmt w:val="decimal"/>
      <w:lvlText w:val="%1."/>
      <w:lvlJc w:val="left"/>
      <w:pPr>
        <w:ind w:left="540" w:hanging="54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29362897"/>
    <w:multiLevelType w:val="multilevel"/>
    <w:tmpl w:val="CC740E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96E13B9"/>
    <w:multiLevelType w:val="hybridMultilevel"/>
    <w:tmpl w:val="FFFFFFFF"/>
    <w:lvl w:ilvl="0" w:tplc="BC9C257A">
      <w:start w:val="1"/>
      <w:numFmt w:val="decimal"/>
      <w:lvlText w:val="%1."/>
      <w:lvlJc w:val="left"/>
      <w:pPr>
        <w:ind w:left="720" w:hanging="360"/>
      </w:pPr>
    </w:lvl>
    <w:lvl w:ilvl="1" w:tplc="01402D54">
      <w:start w:val="1"/>
      <w:numFmt w:val="lowerLetter"/>
      <w:lvlText w:val="%2."/>
      <w:lvlJc w:val="left"/>
      <w:pPr>
        <w:ind w:left="1440" w:hanging="360"/>
      </w:pPr>
    </w:lvl>
    <w:lvl w:ilvl="2" w:tplc="3E84B00C">
      <w:start w:val="1"/>
      <w:numFmt w:val="lowerRoman"/>
      <w:lvlText w:val="%3."/>
      <w:lvlJc w:val="right"/>
      <w:pPr>
        <w:ind w:left="2160" w:hanging="180"/>
      </w:pPr>
    </w:lvl>
    <w:lvl w:ilvl="3" w:tplc="4C4C6B64">
      <w:start w:val="1"/>
      <w:numFmt w:val="decimal"/>
      <w:lvlText w:val="%4."/>
      <w:lvlJc w:val="left"/>
      <w:pPr>
        <w:ind w:left="2880" w:hanging="360"/>
      </w:pPr>
    </w:lvl>
    <w:lvl w:ilvl="4" w:tplc="71264336">
      <w:start w:val="1"/>
      <w:numFmt w:val="lowerLetter"/>
      <w:lvlText w:val="%5."/>
      <w:lvlJc w:val="left"/>
      <w:pPr>
        <w:ind w:left="3600" w:hanging="360"/>
      </w:pPr>
    </w:lvl>
    <w:lvl w:ilvl="5" w:tplc="EE1C2610">
      <w:start w:val="1"/>
      <w:numFmt w:val="lowerRoman"/>
      <w:lvlText w:val="%6."/>
      <w:lvlJc w:val="right"/>
      <w:pPr>
        <w:ind w:left="4320" w:hanging="180"/>
      </w:pPr>
    </w:lvl>
    <w:lvl w:ilvl="6" w:tplc="A348AC58">
      <w:start w:val="1"/>
      <w:numFmt w:val="decimal"/>
      <w:lvlText w:val="%7."/>
      <w:lvlJc w:val="left"/>
      <w:pPr>
        <w:ind w:left="5040" w:hanging="360"/>
      </w:pPr>
    </w:lvl>
    <w:lvl w:ilvl="7" w:tplc="54C8E5D0">
      <w:start w:val="1"/>
      <w:numFmt w:val="lowerLetter"/>
      <w:lvlText w:val="%8."/>
      <w:lvlJc w:val="left"/>
      <w:pPr>
        <w:ind w:left="5760" w:hanging="360"/>
      </w:pPr>
    </w:lvl>
    <w:lvl w:ilvl="8" w:tplc="D9A0793A">
      <w:start w:val="1"/>
      <w:numFmt w:val="lowerRoman"/>
      <w:lvlText w:val="%9."/>
      <w:lvlJc w:val="right"/>
      <w:pPr>
        <w:ind w:left="6480" w:hanging="180"/>
      </w:pPr>
    </w:lvl>
  </w:abstractNum>
  <w:abstractNum w:abstractNumId="31" w15:restartNumberingAfterBreak="0">
    <w:nsid w:val="2A6650F8"/>
    <w:multiLevelType w:val="hybridMultilevel"/>
    <w:tmpl w:val="140427B8"/>
    <w:lvl w:ilvl="0" w:tplc="2E9A2FF2">
      <w:start w:val="1"/>
      <w:numFmt w:val="bullet"/>
      <w:lvlText w:val=""/>
      <w:lvlJc w:val="left"/>
      <w:pPr>
        <w:ind w:left="720" w:hanging="360"/>
      </w:pPr>
      <w:rPr>
        <w:rFonts w:ascii="Symbol" w:hAnsi="Symbol" w:hint="default"/>
      </w:rPr>
    </w:lvl>
    <w:lvl w:ilvl="1" w:tplc="DAAEFAEA">
      <w:start w:val="1"/>
      <w:numFmt w:val="bullet"/>
      <w:lvlText w:val="o"/>
      <w:lvlJc w:val="left"/>
      <w:pPr>
        <w:ind w:left="1440" w:hanging="360"/>
      </w:pPr>
      <w:rPr>
        <w:rFonts w:ascii="Courier New" w:hAnsi="Courier New" w:hint="default"/>
      </w:rPr>
    </w:lvl>
    <w:lvl w:ilvl="2" w:tplc="959CF1C8">
      <w:start w:val="1"/>
      <w:numFmt w:val="bullet"/>
      <w:lvlText w:val=""/>
      <w:lvlJc w:val="left"/>
      <w:pPr>
        <w:ind w:left="2160" w:hanging="360"/>
      </w:pPr>
      <w:rPr>
        <w:rFonts w:ascii="Wingdings" w:hAnsi="Wingdings" w:hint="default"/>
      </w:rPr>
    </w:lvl>
    <w:lvl w:ilvl="3" w:tplc="231427B2">
      <w:start w:val="1"/>
      <w:numFmt w:val="bullet"/>
      <w:lvlText w:val=""/>
      <w:lvlJc w:val="left"/>
      <w:pPr>
        <w:ind w:left="2880" w:hanging="360"/>
      </w:pPr>
      <w:rPr>
        <w:rFonts w:ascii="Symbol" w:hAnsi="Symbol" w:hint="default"/>
      </w:rPr>
    </w:lvl>
    <w:lvl w:ilvl="4" w:tplc="3D009FAE">
      <w:start w:val="1"/>
      <w:numFmt w:val="bullet"/>
      <w:lvlText w:val="o"/>
      <w:lvlJc w:val="left"/>
      <w:pPr>
        <w:ind w:left="3600" w:hanging="360"/>
      </w:pPr>
      <w:rPr>
        <w:rFonts w:ascii="Courier New" w:hAnsi="Courier New" w:hint="default"/>
      </w:rPr>
    </w:lvl>
    <w:lvl w:ilvl="5" w:tplc="52B0BC46">
      <w:start w:val="1"/>
      <w:numFmt w:val="bullet"/>
      <w:lvlText w:val=""/>
      <w:lvlJc w:val="left"/>
      <w:pPr>
        <w:ind w:left="4320" w:hanging="360"/>
      </w:pPr>
      <w:rPr>
        <w:rFonts w:ascii="Wingdings" w:hAnsi="Wingdings" w:hint="default"/>
      </w:rPr>
    </w:lvl>
    <w:lvl w:ilvl="6" w:tplc="7DE4FD4A">
      <w:start w:val="1"/>
      <w:numFmt w:val="bullet"/>
      <w:lvlText w:val=""/>
      <w:lvlJc w:val="left"/>
      <w:pPr>
        <w:ind w:left="5040" w:hanging="360"/>
      </w:pPr>
      <w:rPr>
        <w:rFonts w:ascii="Symbol" w:hAnsi="Symbol" w:hint="default"/>
      </w:rPr>
    </w:lvl>
    <w:lvl w:ilvl="7" w:tplc="C2B08372">
      <w:start w:val="1"/>
      <w:numFmt w:val="bullet"/>
      <w:lvlText w:val="o"/>
      <w:lvlJc w:val="left"/>
      <w:pPr>
        <w:ind w:left="5760" w:hanging="360"/>
      </w:pPr>
      <w:rPr>
        <w:rFonts w:ascii="Courier New" w:hAnsi="Courier New" w:hint="default"/>
      </w:rPr>
    </w:lvl>
    <w:lvl w:ilvl="8" w:tplc="3FCE26D8">
      <w:start w:val="1"/>
      <w:numFmt w:val="bullet"/>
      <w:lvlText w:val=""/>
      <w:lvlJc w:val="left"/>
      <w:pPr>
        <w:ind w:left="6480" w:hanging="360"/>
      </w:pPr>
      <w:rPr>
        <w:rFonts w:ascii="Wingdings" w:hAnsi="Wingdings" w:hint="default"/>
      </w:rPr>
    </w:lvl>
  </w:abstractNum>
  <w:abstractNum w:abstractNumId="32" w15:restartNumberingAfterBreak="0">
    <w:nsid w:val="2AEA06D6"/>
    <w:multiLevelType w:val="multilevel"/>
    <w:tmpl w:val="EF6A6DEA"/>
    <w:lvl w:ilvl="0">
      <w:start w:val="2"/>
      <w:numFmt w:val="decimal"/>
      <w:lvlText w:val="%1."/>
      <w:lvlJc w:val="left"/>
      <w:pPr>
        <w:ind w:left="540" w:hanging="540"/>
      </w:pPr>
      <w:rPr>
        <w:rFonts w:hint="default"/>
      </w:rPr>
    </w:lvl>
    <w:lvl w:ilvl="1">
      <w:start w:val="3"/>
      <w:numFmt w:val="decimal"/>
      <w:lvlText w:val="%1.%2."/>
      <w:lvlJc w:val="left"/>
      <w:pPr>
        <w:ind w:left="720" w:hanging="72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2C0C06B6"/>
    <w:multiLevelType w:val="hybridMultilevel"/>
    <w:tmpl w:val="2C147E3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2F741EDC"/>
    <w:multiLevelType w:val="hybridMultilevel"/>
    <w:tmpl w:val="FFFFFFFF"/>
    <w:lvl w:ilvl="0" w:tplc="35462CFA">
      <w:start w:val="1"/>
      <w:numFmt w:val="decimal"/>
      <w:lvlText w:val="%1."/>
      <w:lvlJc w:val="left"/>
      <w:pPr>
        <w:ind w:left="720" w:hanging="360"/>
      </w:pPr>
    </w:lvl>
    <w:lvl w:ilvl="1" w:tplc="FC90E954">
      <w:start w:val="1"/>
      <w:numFmt w:val="lowerLetter"/>
      <w:lvlText w:val="%2."/>
      <w:lvlJc w:val="left"/>
      <w:pPr>
        <w:ind w:left="1440" w:hanging="360"/>
      </w:pPr>
    </w:lvl>
    <w:lvl w:ilvl="2" w:tplc="B8BC8114">
      <w:start w:val="1"/>
      <w:numFmt w:val="lowerRoman"/>
      <w:lvlText w:val="%3."/>
      <w:lvlJc w:val="right"/>
      <w:pPr>
        <w:ind w:left="2160" w:hanging="180"/>
      </w:pPr>
    </w:lvl>
    <w:lvl w:ilvl="3" w:tplc="61FA360C">
      <w:start w:val="1"/>
      <w:numFmt w:val="decimal"/>
      <w:lvlText w:val="%4."/>
      <w:lvlJc w:val="left"/>
      <w:pPr>
        <w:ind w:left="2880" w:hanging="360"/>
      </w:pPr>
    </w:lvl>
    <w:lvl w:ilvl="4" w:tplc="E43420FC">
      <w:start w:val="1"/>
      <w:numFmt w:val="lowerLetter"/>
      <w:lvlText w:val="%5."/>
      <w:lvlJc w:val="left"/>
      <w:pPr>
        <w:ind w:left="3600" w:hanging="360"/>
      </w:pPr>
    </w:lvl>
    <w:lvl w:ilvl="5" w:tplc="BA18A414">
      <w:start w:val="1"/>
      <w:numFmt w:val="lowerRoman"/>
      <w:lvlText w:val="%6."/>
      <w:lvlJc w:val="right"/>
      <w:pPr>
        <w:ind w:left="4320" w:hanging="180"/>
      </w:pPr>
    </w:lvl>
    <w:lvl w:ilvl="6" w:tplc="2C6CBAC4">
      <w:start w:val="1"/>
      <w:numFmt w:val="decimal"/>
      <w:lvlText w:val="%7."/>
      <w:lvlJc w:val="left"/>
      <w:pPr>
        <w:ind w:left="5040" w:hanging="360"/>
      </w:pPr>
    </w:lvl>
    <w:lvl w:ilvl="7" w:tplc="AA364EFA">
      <w:start w:val="1"/>
      <w:numFmt w:val="lowerLetter"/>
      <w:lvlText w:val="%8."/>
      <w:lvlJc w:val="left"/>
      <w:pPr>
        <w:ind w:left="5760" w:hanging="360"/>
      </w:pPr>
    </w:lvl>
    <w:lvl w:ilvl="8" w:tplc="5C161BF8">
      <w:start w:val="1"/>
      <w:numFmt w:val="lowerRoman"/>
      <w:lvlText w:val="%9."/>
      <w:lvlJc w:val="right"/>
      <w:pPr>
        <w:ind w:left="6480" w:hanging="180"/>
      </w:pPr>
    </w:lvl>
  </w:abstractNum>
  <w:abstractNum w:abstractNumId="35" w15:restartNumberingAfterBreak="0">
    <w:nsid w:val="32EA67DC"/>
    <w:multiLevelType w:val="multilevel"/>
    <w:tmpl w:val="96801F62"/>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2014"/>
      <w:numFmt w:val="bullet"/>
      <w:lvlText w:val=""/>
      <w:lvlJc w:val="left"/>
      <w:pPr>
        <w:ind w:left="1080" w:hanging="1080"/>
      </w:pPr>
      <w:rPr>
        <w:rFonts w:ascii="Wingdings" w:eastAsiaTheme="minorHAnsi" w:hAnsi="Wingdings" w:cs="Arial"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34EA4515"/>
    <w:multiLevelType w:val="hybridMultilevel"/>
    <w:tmpl w:val="174ADF2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15:restartNumberingAfterBreak="0">
    <w:nsid w:val="35665645"/>
    <w:multiLevelType w:val="hybridMultilevel"/>
    <w:tmpl w:val="FFFFFFFF"/>
    <w:lvl w:ilvl="0" w:tplc="BDB0793A">
      <w:start w:val="1"/>
      <w:numFmt w:val="bullet"/>
      <w:lvlText w:val=""/>
      <w:lvlJc w:val="left"/>
      <w:pPr>
        <w:ind w:left="720" w:hanging="360"/>
      </w:pPr>
      <w:rPr>
        <w:rFonts w:ascii="Symbol" w:hAnsi="Symbol" w:hint="default"/>
      </w:rPr>
    </w:lvl>
    <w:lvl w:ilvl="1" w:tplc="11B6D4F8">
      <w:start w:val="1"/>
      <w:numFmt w:val="bullet"/>
      <w:lvlText w:val="o"/>
      <w:lvlJc w:val="left"/>
      <w:pPr>
        <w:ind w:left="1440" w:hanging="360"/>
      </w:pPr>
      <w:rPr>
        <w:rFonts w:ascii="Courier New" w:hAnsi="Courier New" w:hint="default"/>
      </w:rPr>
    </w:lvl>
    <w:lvl w:ilvl="2" w:tplc="A7E82342">
      <w:start w:val="1"/>
      <w:numFmt w:val="bullet"/>
      <w:lvlText w:val=""/>
      <w:lvlJc w:val="left"/>
      <w:pPr>
        <w:ind w:left="2160" w:hanging="360"/>
      </w:pPr>
      <w:rPr>
        <w:rFonts w:ascii="Wingdings" w:hAnsi="Wingdings" w:hint="default"/>
      </w:rPr>
    </w:lvl>
    <w:lvl w:ilvl="3" w:tplc="10BC7140">
      <w:start w:val="1"/>
      <w:numFmt w:val="bullet"/>
      <w:lvlText w:val=""/>
      <w:lvlJc w:val="left"/>
      <w:pPr>
        <w:ind w:left="2880" w:hanging="360"/>
      </w:pPr>
      <w:rPr>
        <w:rFonts w:ascii="Symbol" w:hAnsi="Symbol" w:hint="default"/>
      </w:rPr>
    </w:lvl>
    <w:lvl w:ilvl="4" w:tplc="16E4719E">
      <w:start w:val="1"/>
      <w:numFmt w:val="bullet"/>
      <w:lvlText w:val="o"/>
      <w:lvlJc w:val="left"/>
      <w:pPr>
        <w:ind w:left="3600" w:hanging="360"/>
      </w:pPr>
      <w:rPr>
        <w:rFonts w:ascii="Courier New" w:hAnsi="Courier New" w:hint="default"/>
      </w:rPr>
    </w:lvl>
    <w:lvl w:ilvl="5" w:tplc="4CEC48FE">
      <w:start w:val="1"/>
      <w:numFmt w:val="bullet"/>
      <w:lvlText w:val=""/>
      <w:lvlJc w:val="left"/>
      <w:pPr>
        <w:ind w:left="4320" w:hanging="360"/>
      </w:pPr>
      <w:rPr>
        <w:rFonts w:ascii="Wingdings" w:hAnsi="Wingdings" w:hint="default"/>
      </w:rPr>
    </w:lvl>
    <w:lvl w:ilvl="6" w:tplc="BCCC758A">
      <w:start w:val="1"/>
      <w:numFmt w:val="bullet"/>
      <w:lvlText w:val=""/>
      <w:lvlJc w:val="left"/>
      <w:pPr>
        <w:ind w:left="5040" w:hanging="360"/>
      </w:pPr>
      <w:rPr>
        <w:rFonts w:ascii="Symbol" w:hAnsi="Symbol" w:hint="default"/>
      </w:rPr>
    </w:lvl>
    <w:lvl w:ilvl="7" w:tplc="BC1ABAB4">
      <w:start w:val="1"/>
      <w:numFmt w:val="bullet"/>
      <w:lvlText w:val="o"/>
      <w:lvlJc w:val="left"/>
      <w:pPr>
        <w:ind w:left="5760" w:hanging="360"/>
      </w:pPr>
      <w:rPr>
        <w:rFonts w:ascii="Courier New" w:hAnsi="Courier New" w:hint="default"/>
      </w:rPr>
    </w:lvl>
    <w:lvl w:ilvl="8" w:tplc="2CEA5C36">
      <w:start w:val="1"/>
      <w:numFmt w:val="bullet"/>
      <w:lvlText w:val=""/>
      <w:lvlJc w:val="left"/>
      <w:pPr>
        <w:ind w:left="6480" w:hanging="360"/>
      </w:pPr>
      <w:rPr>
        <w:rFonts w:ascii="Wingdings" w:hAnsi="Wingdings" w:hint="default"/>
      </w:rPr>
    </w:lvl>
  </w:abstractNum>
  <w:abstractNum w:abstractNumId="38" w15:restartNumberingAfterBreak="0">
    <w:nsid w:val="37655A85"/>
    <w:multiLevelType w:val="hybridMultilevel"/>
    <w:tmpl w:val="B386C9BE"/>
    <w:lvl w:ilvl="0" w:tplc="2C8A2CA4">
      <w:start w:val="1"/>
      <w:numFmt w:val="bullet"/>
      <w:lvlText w:val=""/>
      <w:lvlJc w:val="left"/>
      <w:pPr>
        <w:ind w:left="720" w:hanging="360"/>
      </w:pPr>
      <w:rPr>
        <w:rFonts w:ascii="Symbol" w:hAnsi="Symbol" w:hint="default"/>
      </w:rPr>
    </w:lvl>
    <w:lvl w:ilvl="1" w:tplc="EC4809C2">
      <w:start w:val="1"/>
      <w:numFmt w:val="bullet"/>
      <w:lvlText w:val="o"/>
      <w:lvlJc w:val="left"/>
      <w:pPr>
        <w:ind w:left="1440" w:hanging="360"/>
      </w:pPr>
      <w:rPr>
        <w:rFonts w:ascii="Courier New" w:hAnsi="Courier New" w:hint="default"/>
      </w:rPr>
    </w:lvl>
    <w:lvl w:ilvl="2" w:tplc="CEE6F844">
      <w:start w:val="1"/>
      <w:numFmt w:val="bullet"/>
      <w:lvlText w:val=""/>
      <w:lvlJc w:val="left"/>
      <w:pPr>
        <w:ind w:left="2160" w:hanging="360"/>
      </w:pPr>
      <w:rPr>
        <w:rFonts w:ascii="Wingdings" w:hAnsi="Wingdings" w:hint="default"/>
      </w:rPr>
    </w:lvl>
    <w:lvl w:ilvl="3" w:tplc="00AAF1DE">
      <w:start w:val="1"/>
      <w:numFmt w:val="bullet"/>
      <w:lvlText w:val=""/>
      <w:lvlJc w:val="left"/>
      <w:pPr>
        <w:ind w:left="2880" w:hanging="360"/>
      </w:pPr>
      <w:rPr>
        <w:rFonts w:ascii="Symbol" w:hAnsi="Symbol" w:hint="default"/>
      </w:rPr>
    </w:lvl>
    <w:lvl w:ilvl="4" w:tplc="5EC05930">
      <w:start w:val="1"/>
      <w:numFmt w:val="bullet"/>
      <w:lvlText w:val="o"/>
      <w:lvlJc w:val="left"/>
      <w:pPr>
        <w:ind w:left="3600" w:hanging="360"/>
      </w:pPr>
      <w:rPr>
        <w:rFonts w:ascii="Courier New" w:hAnsi="Courier New" w:hint="default"/>
      </w:rPr>
    </w:lvl>
    <w:lvl w:ilvl="5" w:tplc="D890B610">
      <w:start w:val="1"/>
      <w:numFmt w:val="bullet"/>
      <w:lvlText w:val=""/>
      <w:lvlJc w:val="left"/>
      <w:pPr>
        <w:ind w:left="4320" w:hanging="360"/>
      </w:pPr>
      <w:rPr>
        <w:rFonts w:ascii="Wingdings" w:hAnsi="Wingdings" w:hint="default"/>
      </w:rPr>
    </w:lvl>
    <w:lvl w:ilvl="6" w:tplc="191E1B88">
      <w:start w:val="1"/>
      <w:numFmt w:val="bullet"/>
      <w:lvlText w:val=""/>
      <w:lvlJc w:val="left"/>
      <w:pPr>
        <w:ind w:left="5040" w:hanging="360"/>
      </w:pPr>
      <w:rPr>
        <w:rFonts w:ascii="Symbol" w:hAnsi="Symbol" w:hint="default"/>
      </w:rPr>
    </w:lvl>
    <w:lvl w:ilvl="7" w:tplc="A3DCCE28">
      <w:start w:val="1"/>
      <w:numFmt w:val="bullet"/>
      <w:lvlText w:val="o"/>
      <w:lvlJc w:val="left"/>
      <w:pPr>
        <w:ind w:left="5760" w:hanging="360"/>
      </w:pPr>
      <w:rPr>
        <w:rFonts w:ascii="Courier New" w:hAnsi="Courier New" w:hint="default"/>
      </w:rPr>
    </w:lvl>
    <w:lvl w:ilvl="8" w:tplc="9162F1A4">
      <w:start w:val="1"/>
      <w:numFmt w:val="bullet"/>
      <w:lvlText w:val=""/>
      <w:lvlJc w:val="left"/>
      <w:pPr>
        <w:ind w:left="6480" w:hanging="360"/>
      </w:pPr>
      <w:rPr>
        <w:rFonts w:ascii="Wingdings" w:hAnsi="Wingdings" w:hint="default"/>
      </w:rPr>
    </w:lvl>
  </w:abstractNum>
  <w:abstractNum w:abstractNumId="39" w15:restartNumberingAfterBreak="0">
    <w:nsid w:val="37F914DD"/>
    <w:multiLevelType w:val="multilevel"/>
    <w:tmpl w:val="3328D5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9A237E3"/>
    <w:multiLevelType w:val="hybridMultilevel"/>
    <w:tmpl w:val="FFFFFFFF"/>
    <w:lvl w:ilvl="0" w:tplc="7E668ACE">
      <w:start w:val="1"/>
      <w:numFmt w:val="decimal"/>
      <w:lvlText w:val="%1."/>
      <w:lvlJc w:val="left"/>
      <w:pPr>
        <w:ind w:left="720" w:hanging="360"/>
      </w:pPr>
    </w:lvl>
    <w:lvl w:ilvl="1" w:tplc="8B3E7040">
      <w:start w:val="1"/>
      <w:numFmt w:val="lowerLetter"/>
      <w:lvlText w:val="%2."/>
      <w:lvlJc w:val="left"/>
      <w:pPr>
        <w:ind w:left="1440" w:hanging="360"/>
      </w:pPr>
    </w:lvl>
    <w:lvl w:ilvl="2" w:tplc="A2D8E714">
      <w:start w:val="1"/>
      <w:numFmt w:val="lowerRoman"/>
      <w:lvlText w:val="%3."/>
      <w:lvlJc w:val="right"/>
      <w:pPr>
        <w:ind w:left="2160" w:hanging="180"/>
      </w:pPr>
    </w:lvl>
    <w:lvl w:ilvl="3" w:tplc="7E6086E4">
      <w:start w:val="1"/>
      <w:numFmt w:val="decimal"/>
      <w:lvlText w:val="%4."/>
      <w:lvlJc w:val="left"/>
      <w:pPr>
        <w:ind w:left="2880" w:hanging="360"/>
      </w:pPr>
    </w:lvl>
    <w:lvl w:ilvl="4" w:tplc="56F44872">
      <w:start w:val="1"/>
      <w:numFmt w:val="lowerLetter"/>
      <w:lvlText w:val="%5."/>
      <w:lvlJc w:val="left"/>
      <w:pPr>
        <w:ind w:left="3600" w:hanging="360"/>
      </w:pPr>
    </w:lvl>
    <w:lvl w:ilvl="5" w:tplc="AE1E6360">
      <w:start w:val="1"/>
      <w:numFmt w:val="lowerRoman"/>
      <w:lvlText w:val="%6."/>
      <w:lvlJc w:val="right"/>
      <w:pPr>
        <w:ind w:left="4320" w:hanging="180"/>
      </w:pPr>
    </w:lvl>
    <w:lvl w:ilvl="6" w:tplc="BD2A740A">
      <w:start w:val="1"/>
      <w:numFmt w:val="decimal"/>
      <w:lvlText w:val="%7."/>
      <w:lvlJc w:val="left"/>
      <w:pPr>
        <w:ind w:left="5040" w:hanging="360"/>
      </w:pPr>
    </w:lvl>
    <w:lvl w:ilvl="7" w:tplc="2094231E">
      <w:start w:val="1"/>
      <w:numFmt w:val="lowerLetter"/>
      <w:lvlText w:val="%8."/>
      <w:lvlJc w:val="left"/>
      <w:pPr>
        <w:ind w:left="5760" w:hanging="360"/>
      </w:pPr>
    </w:lvl>
    <w:lvl w:ilvl="8" w:tplc="8F3C6742">
      <w:start w:val="1"/>
      <w:numFmt w:val="lowerRoman"/>
      <w:lvlText w:val="%9."/>
      <w:lvlJc w:val="right"/>
      <w:pPr>
        <w:ind w:left="6480" w:hanging="180"/>
      </w:pPr>
    </w:lvl>
  </w:abstractNum>
  <w:abstractNum w:abstractNumId="41" w15:restartNumberingAfterBreak="0">
    <w:nsid w:val="3A6C7341"/>
    <w:multiLevelType w:val="hybridMultilevel"/>
    <w:tmpl w:val="FFFFFFFF"/>
    <w:lvl w:ilvl="0" w:tplc="95EE3FDE">
      <w:start w:val="1"/>
      <w:numFmt w:val="decimal"/>
      <w:lvlText w:val="%1."/>
      <w:lvlJc w:val="left"/>
      <w:pPr>
        <w:ind w:left="720" w:hanging="360"/>
      </w:pPr>
    </w:lvl>
    <w:lvl w:ilvl="1" w:tplc="B82C0736">
      <w:start w:val="1"/>
      <w:numFmt w:val="lowerLetter"/>
      <w:lvlText w:val="%2."/>
      <w:lvlJc w:val="left"/>
      <w:pPr>
        <w:ind w:left="1440" w:hanging="360"/>
      </w:pPr>
    </w:lvl>
    <w:lvl w:ilvl="2" w:tplc="1C789860">
      <w:start w:val="1"/>
      <w:numFmt w:val="lowerRoman"/>
      <w:lvlText w:val="%3."/>
      <w:lvlJc w:val="right"/>
      <w:pPr>
        <w:ind w:left="2160" w:hanging="180"/>
      </w:pPr>
    </w:lvl>
    <w:lvl w:ilvl="3" w:tplc="37807AE2">
      <w:start w:val="1"/>
      <w:numFmt w:val="decimal"/>
      <w:lvlText w:val="%4."/>
      <w:lvlJc w:val="left"/>
      <w:pPr>
        <w:ind w:left="2880" w:hanging="360"/>
      </w:pPr>
    </w:lvl>
    <w:lvl w:ilvl="4" w:tplc="D0A4E336">
      <w:start w:val="1"/>
      <w:numFmt w:val="lowerLetter"/>
      <w:lvlText w:val="%5."/>
      <w:lvlJc w:val="left"/>
      <w:pPr>
        <w:ind w:left="3600" w:hanging="360"/>
      </w:pPr>
    </w:lvl>
    <w:lvl w:ilvl="5" w:tplc="0C5C61A2">
      <w:start w:val="1"/>
      <w:numFmt w:val="lowerRoman"/>
      <w:lvlText w:val="%6."/>
      <w:lvlJc w:val="right"/>
      <w:pPr>
        <w:ind w:left="4320" w:hanging="180"/>
      </w:pPr>
    </w:lvl>
    <w:lvl w:ilvl="6" w:tplc="17D82AD2">
      <w:start w:val="1"/>
      <w:numFmt w:val="decimal"/>
      <w:lvlText w:val="%7."/>
      <w:lvlJc w:val="left"/>
      <w:pPr>
        <w:ind w:left="5040" w:hanging="360"/>
      </w:pPr>
    </w:lvl>
    <w:lvl w:ilvl="7" w:tplc="34EA6E12">
      <w:start w:val="1"/>
      <w:numFmt w:val="lowerLetter"/>
      <w:lvlText w:val="%8."/>
      <w:lvlJc w:val="left"/>
      <w:pPr>
        <w:ind w:left="5760" w:hanging="360"/>
      </w:pPr>
    </w:lvl>
    <w:lvl w:ilvl="8" w:tplc="1A3820E8">
      <w:start w:val="1"/>
      <w:numFmt w:val="lowerRoman"/>
      <w:lvlText w:val="%9."/>
      <w:lvlJc w:val="right"/>
      <w:pPr>
        <w:ind w:left="6480" w:hanging="180"/>
      </w:pPr>
    </w:lvl>
  </w:abstractNum>
  <w:abstractNum w:abstractNumId="42" w15:restartNumberingAfterBreak="0">
    <w:nsid w:val="3B062142"/>
    <w:multiLevelType w:val="multilevel"/>
    <w:tmpl w:val="330A5EC6"/>
    <w:lvl w:ilvl="0">
      <w:start w:val="2"/>
      <w:numFmt w:val="decimal"/>
      <w:lvlText w:val="%1."/>
      <w:lvlJc w:val="left"/>
      <w:pPr>
        <w:ind w:left="600" w:hanging="6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3" w15:restartNumberingAfterBreak="0">
    <w:nsid w:val="3C8E57C0"/>
    <w:multiLevelType w:val="hybridMultilevel"/>
    <w:tmpl w:val="FFFFFFFF"/>
    <w:lvl w:ilvl="0" w:tplc="39F4D38A">
      <w:start w:val="1"/>
      <w:numFmt w:val="bullet"/>
      <w:lvlText w:val=""/>
      <w:lvlJc w:val="left"/>
      <w:pPr>
        <w:ind w:left="720" w:hanging="360"/>
      </w:pPr>
      <w:rPr>
        <w:rFonts w:ascii="Symbol" w:hAnsi="Symbol" w:hint="default"/>
      </w:rPr>
    </w:lvl>
    <w:lvl w:ilvl="1" w:tplc="D8AE0ED2">
      <w:start w:val="1"/>
      <w:numFmt w:val="bullet"/>
      <w:lvlText w:val="o"/>
      <w:lvlJc w:val="left"/>
      <w:pPr>
        <w:ind w:left="1440" w:hanging="360"/>
      </w:pPr>
      <w:rPr>
        <w:rFonts w:ascii="Courier New" w:hAnsi="Courier New" w:hint="default"/>
      </w:rPr>
    </w:lvl>
    <w:lvl w:ilvl="2" w:tplc="CA583B86">
      <w:start w:val="1"/>
      <w:numFmt w:val="bullet"/>
      <w:lvlText w:val=""/>
      <w:lvlJc w:val="left"/>
      <w:pPr>
        <w:ind w:left="2160" w:hanging="360"/>
      </w:pPr>
      <w:rPr>
        <w:rFonts w:ascii="Wingdings" w:hAnsi="Wingdings" w:hint="default"/>
      </w:rPr>
    </w:lvl>
    <w:lvl w:ilvl="3" w:tplc="D158C23A">
      <w:start w:val="1"/>
      <w:numFmt w:val="bullet"/>
      <w:lvlText w:val=""/>
      <w:lvlJc w:val="left"/>
      <w:pPr>
        <w:ind w:left="2880" w:hanging="360"/>
      </w:pPr>
      <w:rPr>
        <w:rFonts w:ascii="Symbol" w:hAnsi="Symbol" w:hint="default"/>
      </w:rPr>
    </w:lvl>
    <w:lvl w:ilvl="4" w:tplc="9B82371E">
      <w:start w:val="1"/>
      <w:numFmt w:val="bullet"/>
      <w:lvlText w:val="o"/>
      <w:lvlJc w:val="left"/>
      <w:pPr>
        <w:ind w:left="3600" w:hanging="360"/>
      </w:pPr>
      <w:rPr>
        <w:rFonts w:ascii="Courier New" w:hAnsi="Courier New" w:hint="default"/>
      </w:rPr>
    </w:lvl>
    <w:lvl w:ilvl="5" w:tplc="CCA2F420">
      <w:start w:val="1"/>
      <w:numFmt w:val="bullet"/>
      <w:lvlText w:val=""/>
      <w:lvlJc w:val="left"/>
      <w:pPr>
        <w:ind w:left="4320" w:hanging="360"/>
      </w:pPr>
      <w:rPr>
        <w:rFonts w:ascii="Wingdings" w:hAnsi="Wingdings" w:hint="default"/>
      </w:rPr>
    </w:lvl>
    <w:lvl w:ilvl="6" w:tplc="1BCA94A2">
      <w:start w:val="1"/>
      <w:numFmt w:val="bullet"/>
      <w:lvlText w:val=""/>
      <w:lvlJc w:val="left"/>
      <w:pPr>
        <w:ind w:left="5040" w:hanging="360"/>
      </w:pPr>
      <w:rPr>
        <w:rFonts w:ascii="Symbol" w:hAnsi="Symbol" w:hint="default"/>
      </w:rPr>
    </w:lvl>
    <w:lvl w:ilvl="7" w:tplc="9D4E44E2">
      <w:start w:val="1"/>
      <w:numFmt w:val="bullet"/>
      <w:lvlText w:val="o"/>
      <w:lvlJc w:val="left"/>
      <w:pPr>
        <w:ind w:left="5760" w:hanging="360"/>
      </w:pPr>
      <w:rPr>
        <w:rFonts w:ascii="Courier New" w:hAnsi="Courier New" w:hint="default"/>
      </w:rPr>
    </w:lvl>
    <w:lvl w:ilvl="8" w:tplc="E1228586">
      <w:start w:val="1"/>
      <w:numFmt w:val="bullet"/>
      <w:lvlText w:val=""/>
      <w:lvlJc w:val="left"/>
      <w:pPr>
        <w:ind w:left="6480" w:hanging="360"/>
      </w:pPr>
      <w:rPr>
        <w:rFonts w:ascii="Wingdings" w:hAnsi="Wingdings" w:hint="default"/>
      </w:rPr>
    </w:lvl>
  </w:abstractNum>
  <w:abstractNum w:abstractNumId="44" w15:restartNumberingAfterBreak="0">
    <w:nsid w:val="3CA65BC1"/>
    <w:multiLevelType w:val="hybridMultilevel"/>
    <w:tmpl w:val="3F725AE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5" w15:restartNumberingAfterBreak="0">
    <w:nsid w:val="41E35288"/>
    <w:multiLevelType w:val="multilevel"/>
    <w:tmpl w:val="DD489D48"/>
    <w:lvl w:ilvl="0">
      <w:start w:val="2"/>
      <w:numFmt w:val="decimal"/>
      <w:lvlText w:val="%1."/>
      <w:lvlJc w:val="left"/>
      <w:pPr>
        <w:ind w:left="360" w:hanging="36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43100D29"/>
    <w:multiLevelType w:val="hybridMultilevel"/>
    <w:tmpl w:val="EA3EE66E"/>
    <w:lvl w:ilvl="0" w:tplc="041D000F">
      <w:start w:val="3"/>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7" w15:restartNumberingAfterBreak="0">
    <w:nsid w:val="44815796"/>
    <w:multiLevelType w:val="multilevel"/>
    <w:tmpl w:val="B1D027E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8" w15:restartNumberingAfterBreak="0">
    <w:nsid w:val="46A158B5"/>
    <w:multiLevelType w:val="multilevel"/>
    <w:tmpl w:val="D6E23C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73F7D40"/>
    <w:multiLevelType w:val="hybridMultilevel"/>
    <w:tmpl w:val="9412F55E"/>
    <w:lvl w:ilvl="0" w:tplc="D6E6F00E">
      <w:start w:val="1"/>
      <w:numFmt w:val="bullet"/>
      <w:lvlText w:val=""/>
      <w:lvlJc w:val="left"/>
      <w:pPr>
        <w:ind w:left="720" w:hanging="360"/>
      </w:pPr>
      <w:rPr>
        <w:rFonts w:ascii="Symbol" w:hAnsi="Symbol" w:hint="default"/>
      </w:rPr>
    </w:lvl>
    <w:lvl w:ilvl="1" w:tplc="EE4EDC9C">
      <w:start w:val="1"/>
      <w:numFmt w:val="bullet"/>
      <w:lvlText w:val="o"/>
      <w:lvlJc w:val="left"/>
      <w:pPr>
        <w:ind w:left="1440" w:hanging="360"/>
      </w:pPr>
      <w:rPr>
        <w:rFonts w:ascii="Courier New" w:hAnsi="Courier New" w:hint="default"/>
      </w:rPr>
    </w:lvl>
    <w:lvl w:ilvl="2" w:tplc="EE0CED1E">
      <w:start w:val="1"/>
      <w:numFmt w:val="bullet"/>
      <w:lvlText w:val=""/>
      <w:lvlJc w:val="left"/>
      <w:pPr>
        <w:ind w:left="2160" w:hanging="360"/>
      </w:pPr>
      <w:rPr>
        <w:rFonts w:ascii="Wingdings" w:hAnsi="Wingdings" w:hint="default"/>
      </w:rPr>
    </w:lvl>
    <w:lvl w:ilvl="3" w:tplc="5BB480BA">
      <w:start w:val="1"/>
      <w:numFmt w:val="bullet"/>
      <w:lvlText w:val=""/>
      <w:lvlJc w:val="left"/>
      <w:pPr>
        <w:ind w:left="2880" w:hanging="360"/>
      </w:pPr>
      <w:rPr>
        <w:rFonts w:ascii="Symbol" w:hAnsi="Symbol" w:hint="default"/>
      </w:rPr>
    </w:lvl>
    <w:lvl w:ilvl="4" w:tplc="BD90F7E8">
      <w:start w:val="1"/>
      <w:numFmt w:val="bullet"/>
      <w:lvlText w:val="o"/>
      <w:lvlJc w:val="left"/>
      <w:pPr>
        <w:ind w:left="3600" w:hanging="360"/>
      </w:pPr>
      <w:rPr>
        <w:rFonts w:ascii="Courier New" w:hAnsi="Courier New" w:hint="default"/>
      </w:rPr>
    </w:lvl>
    <w:lvl w:ilvl="5" w:tplc="1B0C1822">
      <w:start w:val="1"/>
      <w:numFmt w:val="bullet"/>
      <w:lvlText w:val=""/>
      <w:lvlJc w:val="left"/>
      <w:pPr>
        <w:ind w:left="4320" w:hanging="360"/>
      </w:pPr>
      <w:rPr>
        <w:rFonts w:ascii="Wingdings" w:hAnsi="Wingdings" w:hint="default"/>
      </w:rPr>
    </w:lvl>
    <w:lvl w:ilvl="6" w:tplc="54C6B28A">
      <w:start w:val="1"/>
      <w:numFmt w:val="bullet"/>
      <w:lvlText w:val=""/>
      <w:lvlJc w:val="left"/>
      <w:pPr>
        <w:ind w:left="5040" w:hanging="360"/>
      </w:pPr>
      <w:rPr>
        <w:rFonts w:ascii="Symbol" w:hAnsi="Symbol" w:hint="default"/>
      </w:rPr>
    </w:lvl>
    <w:lvl w:ilvl="7" w:tplc="D452FFB4">
      <w:start w:val="1"/>
      <w:numFmt w:val="bullet"/>
      <w:lvlText w:val="o"/>
      <w:lvlJc w:val="left"/>
      <w:pPr>
        <w:ind w:left="5760" w:hanging="360"/>
      </w:pPr>
      <w:rPr>
        <w:rFonts w:ascii="Courier New" w:hAnsi="Courier New" w:hint="default"/>
      </w:rPr>
    </w:lvl>
    <w:lvl w:ilvl="8" w:tplc="5C78E56E">
      <w:start w:val="1"/>
      <w:numFmt w:val="bullet"/>
      <w:lvlText w:val=""/>
      <w:lvlJc w:val="left"/>
      <w:pPr>
        <w:ind w:left="6480" w:hanging="360"/>
      </w:pPr>
      <w:rPr>
        <w:rFonts w:ascii="Wingdings" w:hAnsi="Wingdings" w:hint="default"/>
      </w:rPr>
    </w:lvl>
  </w:abstractNum>
  <w:abstractNum w:abstractNumId="50" w15:restartNumberingAfterBreak="0">
    <w:nsid w:val="4B344FE5"/>
    <w:multiLevelType w:val="hybridMultilevel"/>
    <w:tmpl w:val="0CF0D8D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1" w15:restartNumberingAfterBreak="0">
    <w:nsid w:val="4C797EE0"/>
    <w:multiLevelType w:val="hybridMultilevel"/>
    <w:tmpl w:val="FFFFFFFF"/>
    <w:lvl w:ilvl="0" w:tplc="4C8C21DA">
      <w:start w:val="1"/>
      <w:numFmt w:val="bullet"/>
      <w:lvlText w:val=""/>
      <w:lvlJc w:val="left"/>
      <w:pPr>
        <w:ind w:left="720" w:hanging="360"/>
      </w:pPr>
      <w:rPr>
        <w:rFonts w:ascii="Symbol" w:hAnsi="Symbol" w:hint="default"/>
      </w:rPr>
    </w:lvl>
    <w:lvl w:ilvl="1" w:tplc="F6A83FB0">
      <w:start w:val="1"/>
      <w:numFmt w:val="bullet"/>
      <w:lvlText w:val="o"/>
      <w:lvlJc w:val="left"/>
      <w:pPr>
        <w:ind w:left="1440" w:hanging="360"/>
      </w:pPr>
      <w:rPr>
        <w:rFonts w:ascii="Courier New" w:hAnsi="Courier New" w:hint="default"/>
      </w:rPr>
    </w:lvl>
    <w:lvl w:ilvl="2" w:tplc="C4CA2366">
      <w:start w:val="1"/>
      <w:numFmt w:val="bullet"/>
      <w:lvlText w:val=""/>
      <w:lvlJc w:val="left"/>
      <w:pPr>
        <w:ind w:left="2160" w:hanging="360"/>
      </w:pPr>
      <w:rPr>
        <w:rFonts w:ascii="Wingdings" w:hAnsi="Wingdings" w:hint="default"/>
      </w:rPr>
    </w:lvl>
    <w:lvl w:ilvl="3" w:tplc="49B29DE8">
      <w:start w:val="1"/>
      <w:numFmt w:val="bullet"/>
      <w:lvlText w:val=""/>
      <w:lvlJc w:val="left"/>
      <w:pPr>
        <w:ind w:left="2880" w:hanging="360"/>
      </w:pPr>
      <w:rPr>
        <w:rFonts w:ascii="Symbol" w:hAnsi="Symbol" w:hint="default"/>
      </w:rPr>
    </w:lvl>
    <w:lvl w:ilvl="4" w:tplc="4AC6FC5C">
      <w:start w:val="1"/>
      <w:numFmt w:val="bullet"/>
      <w:lvlText w:val="o"/>
      <w:lvlJc w:val="left"/>
      <w:pPr>
        <w:ind w:left="3600" w:hanging="360"/>
      </w:pPr>
      <w:rPr>
        <w:rFonts w:ascii="Courier New" w:hAnsi="Courier New" w:hint="default"/>
      </w:rPr>
    </w:lvl>
    <w:lvl w:ilvl="5" w:tplc="E79C0744">
      <w:start w:val="1"/>
      <w:numFmt w:val="bullet"/>
      <w:lvlText w:val=""/>
      <w:lvlJc w:val="left"/>
      <w:pPr>
        <w:ind w:left="4320" w:hanging="360"/>
      </w:pPr>
      <w:rPr>
        <w:rFonts w:ascii="Wingdings" w:hAnsi="Wingdings" w:hint="default"/>
      </w:rPr>
    </w:lvl>
    <w:lvl w:ilvl="6" w:tplc="F5E4E382">
      <w:start w:val="1"/>
      <w:numFmt w:val="bullet"/>
      <w:lvlText w:val=""/>
      <w:lvlJc w:val="left"/>
      <w:pPr>
        <w:ind w:left="5040" w:hanging="360"/>
      </w:pPr>
      <w:rPr>
        <w:rFonts w:ascii="Symbol" w:hAnsi="Symbol" w:hint="default"/>
      </w:rPr>
    </w:lvl>
    <w:lvl w:ilvl="7" w:tplc="AEC0AD06">
      <w:start w:val="1"/>
      <w:numFmt w:val="bullet"/>
      <w:lvlText w:val="o"/>
      <w:lvlJc w:val="left"/>
      <w:pPr>
        <w:ind w:left="5760" w:hanging="360"/>
      </w:pPr>
      <w:rPr>
        <w:rFonts w:ascii="Courier New" w:hAnsi="Courier New" w:hint="default"/>
      </w:rPr>
    </w:lvl>
    <w:lvl w:ilvl="8" w:tplc="37C87C34">
      <w:start w:val="1"/>
      <w:numFmt w:val="bullet"/>
      <w:lvlText w:val=""/>
      <w:lvlJc w:val="left"/>
      <w:pPr>
        <w:ind w:left="6480" w:hanging="360"/>
      </w:pPr>
      <w:rPr>
        <w:rFonts w:ascii="Wingdings" w:hAnsi="Wingdings" w:hint="default"/>
      </w:rPr>
    </w:lvl>
  </w:abstractNum>
  <w:abstractNum w:abstractNumId="52" w15:restartNumberingAfterBreak="0">
    <w:nsid w:val="4DE74FBC"/>
    <w:multiLevelType w:val="multilevel"/>
    <w:tmpl w:val="5694EADC"/>
    <w:lvl w:ilvl="0">
      <w:start w:val="3"/>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53" w15:restartNumberingAfterBreak="0">
    <w:nsid w:val="4E4571AF"/>
    <w:multiLevelType w:val="hybridMultilevel"/>
    <w:tmpl w:val="DB968C1C"/>
    <w:lvl w:ilvl="0" w:tplc="9DB25B08">
      <w:start w:val="1"/>
      <w:numFmt w:val="decimal"/>
      <w:lvlText w:val="(%1)"/>
      <w:lvlJc w:val="left"/>
      <w:pPr>
        <w:ind w:left="720" w:hanging="360"/>
      </w:pPr>
      <w:rPr>
        <w:rFonts w:eastAsiaTheme="minorHAnsi"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4" w15:restartNumberingAfterBreak="0">
    <w:nsid w:val="507D0313"/>
    <w:multiLevelType w:val="hybridMultilevel"/>
    <w:tmpl w:val="FFFFFFFF"/>
    <w:lvl w:ilvl="0" w:tplc="1BF27412">
      <w:start w:val="1"/>
      <w:numFmt w:val="decimal"/>
      <w:lvlText w:val="%1."/>
      <w:lvlJc w:val="left"/>
      <w:pPr>
        <w:ind w:left="720" w:hanging="360"/>
      </w:pPr>
    </w:lvl>
    <w:lvl w:ilvl="1" w:tplc="5F1ACF72">
      <w:start w:val="1"/>
      <w:numFmt w:val="lowerLetter"/>
      <w:lvlText w:val="%2."/>
      <w:lvlJc w:val="left"/>
      <w:pPr>
        <w:ind w:left="1440" w:hanging="360"/>
      </w:pPr>
    </w:lvl>
    <w:lvl w:ilvl="2" w:tplc="FBBAB154">
      <w:start w:val="1"/>
      <w:numFmt w:val="lowerRoman"/>
      <w:lvlText w:val="%3."/>
      <w:lvlJc w:val="right"/>
      <w:pPr>
        <w:ind w:left="2160" w:hanging="180"/>
      </w:pPr>
    </w:lvl>
    <w:lvl w:ilvl="3" w:tplc="845EAEFC">
      <w:start w:val="1"/>
      <w:numFmt w:val="decimal"/>
      <w:lvlText w:val="%4."/>
      <w:lvlJc w:val="left"/>
      <w:pPr>
        <w:ind w:left="2880" w:hanging="360"/>
      </w:pPr>
    </w:lvl>
    <w:lvl w:ilvl="4" w:tplc="AC104C30">
      <w:start w:val="1"/>
      <w:numFmt w:val="lowerLetter"/>
      <w:lvlText w:val="%5."/>
      <w:lvlJc w:val="left"/>
      <w:pPr>
        <w:ind w:left="3600" w:hanging="360"/>
      </w:pPr>
    </w:lvl>
    <w:lvl w:ilvl="5" w:tplc="607A98EA">
      <w:start w:val="1"/>
      <w:numFmt w:val="lowerRoman"/>
      <w:lvlText w:val="%6."/>
      <w:lvlJc w:val="right"/>
      <w:pPr>
        <w:ind w:left="4320" w:hanging="180"/>
      </w:pPr>
    </w:lvl>
    <w:lvl w:ilvl="6" w:tplc="C0D419AC">
      <w:start w:val="1"/>
      <w:numFmt w:val="decimal"/>
      <w:lvlText w:val="%7."/>
      <w:lvlJc w:val="left"/>
      <w:pPr>
        <w:ind w:left="5040" w:hanging="360"/>
      </w:pPr>
    </w:lvl>
    <w:lvl w:ilvl="7" w:tplc="1E1A4D1C">
      <w:start w:val="1"/>
      <w:numFmt w:val="lowerLetter"/>
      <w:lvlText w:val="%8."/>
      <w:lvlJc w:val="left"/>
      <w:pPr>
        <w:ind w:left="5760" w:hanging="360"/>
      </w:pPr>
    </w:lvl>
    <w:lvl w:ilvl="8" w:tplc="7D8AAF10">
      <w:start w:val="1"/>
      <w:numFmt w:val="lowerRoman"/>
      <w:lvlText w:val="%9."/>
      <w:lvlJc w:val="right"/>
      <w:pPr>
        <w:ind w:left="6480" w:hanging="180"/>
      </w:pPr>
    </w:lvl>
  </w:abstractNum>
  <w:abstractNum w:abstractNumId="55" w15:restartNumberingAfterBreak="0">
    <w:nsid w:val="50F459E1"/>
    <w:multiLevelType w:val="hybridMultilevel"/>
    <w:tmpl w:val="FFFFFFFF"/>
    <w:lvl w:ilvl="0" w:tplc="CC4C2436">
      <w:start w:val="1"/>
      <w:numFmt w:val="bullet"/>
      <w:lvlText w:val=""/>
      <w:lvlJc w:val="left"/>
      <w:pPr>
        <w:ind w:left="720" w:hanging="360"/>
      </w:pPr>
      <w:rPr>
        <w:rFonts w:ascii="Symbol" w:hAnsi="Symbol" w:hint="default"/>
      </w:rPr>
    </w:lvl>
    <w:lvl w:ilvl="1" w:tplc="8ED0440C">
      <w:start w:val="1"/>
      <w:numFmt w:val="bullet"/>
      <w:lvlText w:val="o"/>
      <w:lvlJc w:val="left"/>
      <w:pPr>
        <w:ind w:left="1440" w:hanging="360"/>
      </w:pPr>
      <w:rPr>
        <w:rFonts w:ascii="Courier New" w:hAnsi="Courier New" w:hint="default"/>
      </w:rPr>
    </w:lvl>
    <w:lvl w:ilvl="2" w:tplc="D8F25DDE">
      <w:start w:val="1"/>
      <w:numFmt w:val="bullet"/>
      <w:lvlText w:val=""/>
      <w:lvlJc w:val="left"/>
      <w:pPr>
        <w:ind w:left="2160" w:hanging="360"/>
      </w:pPr>
      <w:rPr>
        <w:rFonts w:ascii="Wingdings" w:hAnsi="Wingdings" w:hint="default"/>
      </w:rPr>
    </w:lvl>
    <w:lvl w:ilvl="3" w:tplc="61EC193C">
      <w:start w:val="1"/>
      <w:numFmt w:val="bullet"/>
      <w:lvlText w:val=""/>
      <w:lvlJc w:val="left"/>
      <w:pPr>
        <w:ind w:left="2880" w:hanging="360"/>
      </w:pPr>
      <w:rPr>
        <w:rFonts w:ascii="Symbol" w:hAnsi="Symbol" w:hint="default"/>
      </w:rPr>
    </w:lvl>
    <w:lvl w:ilvl="4" w:tplc="7DDA83AE">
      <w:start w:val="1"/>
      <w:numFmt w:val="bullet"/>
      <w:lvlText w:val="o"/>
      <w:lvlJc w:val="left"/>
      <w:pPr>
        <w:ind w:left="3600" w:hanging="360"/>
      </w:pPr>
      <w:rPr>
        <w:rFonts w:ascii="Courier New" w:hAnsi="Courier New" w:hint="default"/>
      </w:rPr>
    </w:lvl>
    <w:lvl w:ilvl="5" w:tplc="1BD2B420">
      <w:start w:val="1"/>
      <w:numFmt w:val="bullet"/>
      <w:lvlText w:val=""/>
      <w:lvlJc w:val="left"/>
      <w:pPr>
        <w:ind w:left="4320" w:hanging="360"/>
      </w:pPr>
      <w:rPr>
        <w:rFonts w:ascii="Wingdings" w:hAnsi="Wingdings" w:hint="default"/>
      </w:rPr>
    </w:lvl>
    <w:lvl w:ilvl="6" w:tplc="D6E487F2">
      <w:start w:val="1"/>
      <w:numFmt w:val="bullet"/>
      <w:lvlText w:val=""/>
      <w:lvlJc w:val="left"/>
      <w:pPr>
        <w:ind w:left="5040" w:hanging="360"/>
      </w:pPr>
      <w:rPr>
        <w:rFonts w:ascii="Symbol" w:hAnsi="Symbol" w:hint="default"/>
      </w:rPr>
    </w:lvl>
    <w:lvl w:ilvl="7" w:tplc="CE869440">
      <w:start w:val="1"/>
      <w:numFmt w:val="bullet"/>
      <w:lvlText w:val="o"/>
      <w:lvlJc w:val="left"/>
      <w:pPr>
        <w:ind w:left="5760" w:hanging="360"/>
      </w:pPr>
      <w:rPr>
        <w:rFonts w:ascii="Courier New" w:hAnsi="Courier New" w:hint="default"/>
      </w:rPr>
    </w:lvl>
    <w:lvl w:ilvl="8" w:tplc="C1520BF8">
      <w:start w:val="1"/>
      <w:numFmt w:val="bullet"/>
      <w:lvlText w:val=""/>
      <w:lvlJc w:val="left"/>
      <w:pPr>
        <w:ind w:left="6480" w:hanging="360"/>
      </w:pPr>
      <w:rPr>
        <w:rFonts w:ascii="Wingdings" w:hAnsi="Wingdings" w:hint="default"/>
      </w:rPr>
    </w:lvl>
  </w:abstractNum>
  <w:abstractNum w:abstractNumId="56" w15:restartNumberingAfterBreak="0">
    <w:nsid w:val="519201E1"/>
    <w:multiLevelType w:val="hybridMultilevel"/>
    <w:tmpl w:val="A6045FA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7" w15:restartNumberingAfterBreak="0">
    <w:nsid w:val="52147F28"/>
    <w:multiLevelType w:val="hybridMultilevel"/>
    <w:tmpl w:val="0F86F0EA"/>
    <w:lvl w:ilvl="0" w:tplc="DD4409FA">
      <w:start w:val="1"/>
      <w:numFmt w:val="bullet"/>
      <w:lvlText w:val=""/>
      <w:lvlJc w:val="left"/>
      <w:pPr>
        <w:ind w:left="720" w:hanging="360"/>
      </w:pPr>
      <w:rPr>
        <w:rFonts w:ascii="Symbol" w:hAnsi="Symbol" w:hint="default"/>
      </w:rPr>
    </w:lvl>
    <w:lvl w:ilvl="1" w:tplc="1F96FEF0">
      <w:start w:val="1"/>
      <w:numFmt w:val="bullet"/>
      <w:lvlText w:val="o"/>
      <w:lvlJc w:val="left"/>
      <w:pPr>
        <w:ind w:left="1440" w:hanging="360"/>
      </w:pPr>
      <w:rPr>
        <w:rFonts w:ascii="Courier New" w:hAnsi="Courier New" w:hint="default"/>
      </w:rPr>
    </w:lvl>
    <w:lvl w:ilvl="2" w:tplc="DFD6A320">
      <w:start w:val="1"/>
      <w:numFmt w:val="bullet"/>
      <w:lvlText w:val=""/>
      <w:lvlJc w:val="left"/>
      <w:pPr>
        <w:ind w:left="2160" w:hanging="360"/>
      </w:pPr>
      <w:rPr>
        <w:rFonts w:ascii="Wingdings" w:hAnsi="Wingdings" w:hint="default"/>
      </w:rPr>
    </w:lvl>
    <w:lvl w:ilvl="3" w:tplc="7DA237BA">
      <w:start w:val="1"/>
      <w:numFmt w:val="bullet"/>
      <w:lvlText w:val=""/>
      <w:lvlJc w:val="left"/>
      <w:pPr>
        <w:ind w:left="2880" w:hanging="360"/>
      </w:pPr>
      <w:rPr>
        <w:rFonts w:ascii="Symbol" w:hAnsi="Symbol" w:hint="default"/>
      </w:rPr>
    </w:lvl>
    <w:lvl w:ilvl="4" w:tplc="49CA5D4E">
      <w:start w:val="1"/>
      <w:numFmt w:val="bullet"/>
      <w:lvlText w:val="o"/>
      <w:lvlJc w:val="left"/>
      <w:pPr>
        <w:ind w:left="3600" w:hanging="360"/>
      </w:pPr>
      <w:rPr>
        <w:rFonts w:ascii="Courier New" w:hAnsi="Courier New" w:hint="default"/>
      </w:rPr>
    </w:lvl>
    <w:lvl w:ilvl="5" w:tplc="EABCCC3A">
      <w:start w:val="1"/>
      <w:numFmt w:val="bullet"/>
      <w:lvlText w:val=""/>
      <w:lvlJc w:val="left"/>
      <w:pPr>
        <w:ind w:left="4320" w:hanging="360"/>
      </w:pPr>
      <w:rPr>
        <w:rFonts w:ascii="Wingdings" w:hAnsi="Wingdings" w:hint="default"/>
      </w:rPr>
    </w:lvl>
    <w:lvl w:ilvl="6" w:tplc="875400D4">
      <w:start w:val="1"/>
      <w:numFmt w:val="bullet"/>
      <w:lvlText w:val=""/>
      <w:lvlJc w:val="left"/>
      <w:pPr>
        <w:ind w:left="5040" w:hanging="360"/>
      </w:pPr>
      <w:rPr>
        <w:rFonts w:ascii="Symbol" w:hAnsi="Symbol" w:hint="default"/>
      </w:rPr>
    </w:lvl>
    <w:lvl w:ilvl="7" w:tplc="0E38E4D2">
      <w:start w:val="1"/>
      <w:numFmt w:val="bullet"/>
      <w:lvlText w:val="o"/>
      <w:lvlJc w:val="left"/>
      <w:pPr>
        <w:ind w:left="5760" w:hanging="360"/>
      </w:pPr>
      <w:rPr>
        <w:rFonts w:ascii="Courier New" w:hAnsi="Courier New" w:hint="default"/>
      </w:rPr>
    </w:lvl>
    <w:lvl w:ilvl="8" w:tplc="FF2023A0">
      <w:start w:val="1"/>
      <w:numFmt w:val="bullet"/>
      <w:lvlText w:val=""/>
      <w:lvlJc w:val="left"/>
      <w:pPr>
        <w:ind w:left="6480" w:hanging="360"/>
      </w:pPr>
      <w:rPr>
        <w:rFonts w:ascii="Wingdings" w:hAnsi="Wingdings" w:hint="default"/>
      </w:rPr>
    </w:lvl>
  </w:abstractNum>
  <w:abstractNum w:abstractNumId="58" w15:restartNumberingAfterBreak="0">
    <w:nsid w:val="53A070AE"/>
    <w:multiLevelType w:val="hybridMultilevel"/>
    <w:tmpl w:val="FFFFFFFF"/>
    <w:lvl w:ilvl="0" w:tplc="10504648">
      <w:start w:val="1"/>
      <w:numFmt w:val="bullet"/>
      <w:lvlText w:val=""/>
      <w:lvlJc w:val="left"/>
      <w:pPr>
        <w:ind w:left="720" w:hanging="360"/>
      </w:pPr>
      <w:rPr>
        <w:rFonts w:ascii="Symbol" w:hAnsi="Symbol" w:hint="default"/>
      </w:rPr>
    </w:lvl>
    <w:lvl w:ilvl="1" w:tplc="A24846F2">
      <w:start w:val="1"/>
      <w:numFmt w:val="bullet"/>
      <w:lvlText w:val="o"/>
      <w:lvlJc w:val="left"/>
      <w:pPr>
        <w:ind w:left="1440" w:hanging="360"/>
      </w:pPr>
      <w:rPr>
        <w:rFonts w:ascii="Courier New" w:hAnsi="Courier New" w:hint="default"/>
      </w:rPr>
    </w:lvl>
    <w:lvl w:ilvl="2" w:tplc="05F02F9C">
      <w:start w:val="1"/>
      <w:numFmt w:val="bullet"/>
      <w:lvlText w:val=""/>
      <w:lvlJc w:val="left"/>
      <w:pPr>
        <w:ind w:left="2160" w:hanging="360"/>
      </w:pPr>
      <w:rPr>
        <w:rFonts w:ascii="Wingdings" w:hAnsi="Wingdings" w:hint="default"/>
      </w:rPr>
    </w:lvl>
    <w:lvl w:ilvl="3" w:tplc="C2084B3C">
      <w:start w:val="1"/>
      <w:numFmt w:val="bullet"/>
      <w:lvlText w:val=""/>
      <w:lvlJc w:val="left"/>
      <w:pPr>
        <w:ind w:left="2880" w:hanging="360"/>
      </w:pPr>
      <w:rPr>
        <w:rFonts w:ascii="Symbol" w:hAnsi="Symbol" w:hint="default"/>
      </w:rPr>
    </w:lvl>
    <w:lvl w:ilvl="4" w:tplc="D422DC4C">
      <w:start w:val="1"/>
      <w:numFmt w:val="bullet"/>
      <w:lvlText w:val="o"/>
      <w:lvlJc w:val="left"/>
      <w:pPr>
        <w:ind w:left="3600" w:hanging="360"/>
      </w:pPr>
      <w:rPr>
        <w:rFonts w:ascii="Courier New" w:hAnsi="Courier New" w:hint="default"/>
      </w:rPr>
    </w:lvl>
    <w:lvl w:ilvl="5" w:tplc="0DD29E36">
      <w:start w:val="1"/>
      <w:numFmt w:val="bullet"/>
      <w:lvlText w:val=""/>
      <w:lvlJc w:val="left"/>
      <w:pPr>
        <w:ind w:left="4320" w:hanging="360"/>
      </w:pPr>
      <w:rPr>
        <w:rFonts w:ascii="Wingdings" w:hAnsi="Wingdings" w:hint="default"/>
      </w:rPr>
    </w:lvl>
    <w:lvl w:ilvl="6" w:tplc="F41EADC4">
      <w:start w:val="1"/>
      <w:numFmt w:val="bullet"/>
      <w:lvlText w:val=""/>
      <w:lvlJc w:val="left"/>
      <w:pPr>
        <w:ind w:left="5040" w:hanging="360"/>
      </w:pPr>
      <w:rPr>
        <w:rFonts w:ascii="Symbol" w:hAnsi="Symbol" w:hint="default"/>
      </w:rPr>
    </w:lvl>
    <w:lvl w:ilvl="7" w:tplc="CA7A52C2">
      <w:start w:val="1"/>
      <w:numFmt w:val="bullet"/>
      <w:lvlText w:val="o"/>
      <w:lvlJc w:val="left"/>
      <w:pPr>
        <w:ind w:left="5760" w:hanging="360"/>
      </w:pPr>
      <w:rPr>
        <w:rFonts w:ascii="Courier New" w:hAnsi="Courier New" w:hint="default"/>
      </w:rPr>
    </w:lvl>
    <w:lvl w:ilvl="8" w:tplc="72521B30">
      <w:start w:val="1"/>
      <w:numFmt w:val="bullet"/>
      <w:lvlText w:val=""/>
      <w:lvlJc w:val="left"/>
      <w:pPr>
        <w:ind w:left="6480" w:hanging="360"/>
      </w:pPr>
      <w:rPr>
        <w:rFonts w:ascii="Wingdings" w:hAnsi="Wingdings" w:hint="default"/>
      </w:rPr>
    </w:lvl>
  </w:abstractNum>
  <w:abstractNum w:abstractNumId="59" w15:restartNumberingAfterBreak="0">
    <w:nsid w:val="53DD7F17"/>
    <w:multiLevelType w:val="hybridMultilevel"/>
    <w:tmpl w:val="E71A518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0" w15:restartNumberingAfterBreak="0">
    <w:nsid w:val="553055A9"/>
    <w:multiLevelType w:val="hybridMultilevel"/>
    <w:tmpl w:val="F650E2EE"/>
    <w:lvl w:ilvl="0" w:tplc="14B484E6">
      <w:start w:val="1"/>
      <w:numFmt w:val="bullet"/>
      <w:lvlText w:val="-"/>
      <w:lvlJc w:val="left"/>
      <w:pPr>
        <w:ind w:left="720" w:hanging="360"/>
      </w:pPr>
      <w:rPr>
        <w:rFonts w:ascii="Arial" w:eastAsiaTheme="minorHAnsi" w:hAnsi="Arial" w:cs="Aria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1" w15:restartNumberingAfterBreak="0">
    <w:nsid w:val="5AAB24AD"/>
    <w:multiLevelType w:val="multilevel"/>
    <w:tmpl w:val="51827D9A"/>
    <w:lvl w:ilvl="0">
      <w:start w:val="1"/>
      <w:numFmt w:val="decimal"/>
      <w:lvlText w:val="%1."/>
      <w:lvlJc w:val="left"/>
      <w:pPr>
        <w:ind w:left="540" w:hanging="540"/>
      </w:pPr>
      <w:rPr>
        <w:rFonts w:hint="default"/>
      </w:rPr>
    </w:lvl>
    <w:lvl w:ilvl="1">
      <w:start w:val="1"/>
      <w:numFmt w:val="decimal"/>
      <w:lvlText w:val="%1.%2."/>
      <w:lvlJc w:val="left"/>
      <w:pPr>
        <w:ind w:left="720" w:hanging="72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2" w15:restartNumberingAfterBreak="0">
    <w:nsid w:val="5AB47574"/>
    <w:multiLevelType w:val="hybridMultilevel"/>
    <w:tmpl w:val="871A7DE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3" w15:restartNumberingAfterBreak="0">
    <w:nsid w:val="5FCD0794"/>
    <w:multiLevelType w:val="hybridMultilevel"/>
    <w:tmpl w:val="FFFFFFFF"/>
    <w:lvl w:ilvl="0" w:tplc="F3685E60">
      <w:start w:val="1"/>
      <w:numFmt w:val="decimal"/>
      <w:lvlText w:val="%1."/>
      <w:lvlJc w:val="left"/>
      <w:pPr>
        <w:ind w:left="720" w:hanging="360"/>
      </w:pPr>
    </w:lvl>
    <w:lvl w:ilvl="1" w:tplc="F76E00C0">
      <w:start w:val="1"/>
      <w:numFmt w:val="lowerLetter"/>
      <w:lvlText w:val="%2."/>
      <w:lvlJc w:val="left"/>
      <w:pPr>
        <w:ind w:left="1440" w:hanging="360"/>
      </w:pPr>
    </w:lvl>
    <w:lvl w:ilvl="2" w:tplc="0EE83DFA">
      <w:start w:val="1"/>
      <w:numFmt w:val="lowerRoman"/>
      <w:lvlText w:val="%3."/>
      <w:lvlJc w:val="right"/>
      <w:pPr>
        <w:ind w:left="2160" w:hanging="180"/>
      </w:pPr>
    </w:lvl>
    <w:lvl w:ilvl="3" w:tplc="F36C0A0E">
      <w:start w:val="1"/>
      <w:numFmt w:val="decimal"/>
      <w:lvlText w:val="%4."/>
      <w:lvlJc w:val="left"/>
      <w:pPr>
        <w:ind w:left="2880" w:hanging="360"/>
      </w:pPr>
    </w:lvl>
    <w:lvl w:ilvl="4" w:tplc="40BCD028">
      <w:start w:val="1"/>
      <w:numFmt w:val="lowerLetter"/>
      <w:lvlText w:val="%5."/>
      <w:lvlJc w:val="left"/>
      <w:pPr>
        <w:ind w:left="3600" w:hanging="360"/>
      </w:pPr>
    </w:lvl>
    <w:lvl w:ilvl="5" w:tplc="11486F28">
      <w:start w:val="1"/>
      <w:numFmt w:val="lowerRoman"/>
      <w:lvlText w:val="%6."/>
      <w:lvlJc w:val="right"/>
      <w:pPr>
        <w:ind w:left="4320" w:hanging="180"/>
      </w:pPr>
    </w:lvl>
    <w:lvl w:ilvl="6" w:tplc="B8C04F8C">
      <w:start w:val="1"/>
      <w:numFmt w:val="decimal"/>
      <w:lvlText w:val="%7."/>
      <w:lvlJc w:val="left"/>
      <w:pPr>
        <w:ind w:left="5040" w:hanging="360"/>
      </w:pPr>
    </w:lvl>
    <w:lvl w:ilvl="7" w:tplc="0A247280">
      <w:start w:val="1"/>
      <w:numFmt w:val="lowerLetter"/>
      <w:lvlText w:val="%8."/>
      <w:lvlJc w:val="left"/>
      <w:pPr>
        <w:ind w:left="5760" w:hanging="360"/>
      </w:pPr>
    </w:lvl>
    <w:lvl w:ilvl="8" w:tplc="2C84437C">
      <w:start w:val="1"/>
      <w:numFmt w:val="lowerRoman"/>
      <w:lvlText w:val="%9."/>
      <w:lvlJc w:val="right"/>
      <w:pPr>
        <w:ind w:left="6480" w:hanging="180"/>
      </w:pPr>
    </w:lvl>
  </w:abstractNum>
  <w:abstractNum w:abstractNumId="64" w15:restartNumberingAfterBreak="0">
    <w:nsid w:val="602818E9"/>
    <w:multiLevelType w:val="hybridMultilevel"/>
    <w:tmpl w:val="CD7A804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5" w15:restartNumberingAfterBreak="0">
    <w:nsid w:val="67240C06"/>
    <w:multiLevelType w:val="hybridMultilevel"/>
    <w:tmpl w:val="FFFFFFFF"/>
    <w:lvl w:ilvl="0" w:tplc="D63C48B2">
      <w:start w:val="1"/>
      <w:numFmt w:val="decimal"/>
      <w:lvlText w:val="%1."/>
      <w:lvlJc w:val="left"/>
      <w:pPr>
        <w:ind w:left="720" w:hanging="360"/>
      </w:pPr>
    </w:lvl>
    <w:lvl w:ilvl="1" w:tplc="60D44426">
      <w:start w:val="1"/>
      <w:numFmt w:val="lowerLetter"/>
      <w:lvlText w:val="%2."/>
      <w:lvlJc w:val="left"/>
      <w:pPr>
        <w:ind w:left="1440" w:hanging="360"/>
      </w:pPr>
    </w:lvl>
    <w:lvl w:ilvl="2" w:tplc="D0807CAA">
      <w:start w:val="1"/>
      <w:numFmt w:val="lowerRoman"/>
      <w:lvlText w:val="%3."/>
      <w:lvlJc w:val="right"/>
      <w:pPr>
        <w:ind w:left="2160" w:hanging="180"/>
      </w:pPr>
    </w:lvl>
    <w:lvl w:ilvl="3" w:tplc="01069F72">
      <w:start w:val="1"/>
      <w:numFmt w:val="decimal"/>
      <w:lvlText w:val="%4."/>
      <w:lvlJc w:val="left"/>
      <w:pPr>
        <w:ind w:left="2880" w:hanging="360"/>
      </w:pPr>
    </w:lvl>
    <w:lvl w:ilvl="4" w:tplc="5C988F3C">
      <w:start w:val="1"/>
      <w:numFmt w:val="lowerLetter"/>
      <w:lvlText w:val="%5."/>
      <w:lvlJc w:val="left"/>
      <w:pPr>
        <w:ind w:left="3600" w:hanging="360"/>
      </w:pPr>
    </w:lvl>
    <w:lvl w:ilvl="5" w:tplc="96B627A8">
      <w:start w:val="1"/>
      <w:numFmt w:val="lowerRoman"/>
      <w:lvlText w:val="%6."/>
      <w:lvlJc w:val="right"/>
      <w:pPr>
        <w:ind w:left="4320" w:hanging="180"/>
      </w:pPr>
    </w:lvl>
    <w:lvl w:ilvl="6" w:tplc="B61492B0">
      <w:start w:val="1"/>
      <w:numFmt w:val="decimal"/>
      <w:lvlText w:val="%7."/>
      <w:lvlJc w:val="left"/>
      <w:pPr>
        <w:ind w:left="5040" w:hanging="360"/>
      </w:pPr>
    </w:lvl>
    <w:lvl w:ilvl="7" w:tplc="03B800D0">
      <w:start w:val="1"/>
      <w:numFmt w:val="lowerLetter"/>
      <w:lvlText w:val="%8."/>
      <w:lvlJc w:val="left"/>
      <w:pPr>
        <w:ind w:left="5760" w:hanging="360"/>
      </w:pPr>
    </w:lvl>
    <w:lvl w:ilvl="8" w:tplc="9D0EA602">
      <w:start w:val="1"/>
      <w:numFmt w:val="lowerRoman"/>
      <w:lvlText w:val="%9."/>
      <w:lvlJc w:val="right"/>
      <w:pPr>
        <w:ind w:left="6480" w:hanging="180"/>
      </w:pPr>
    </w:lvl>
  </w:abstractNum>
  <w:abstractNum w:abstractNumId="66" w15:restartNumberingAfterBreak="0">
    <w:nsid w:val="68AB42F9"/>
    <w:multiLevelType w:val="hybridMultilevel"/>
    <w:tmpl w:val="0B3AF2F8"/>
    <w:lvl w:ilvl="0" w:tplc="42EE22E4">
      <w:start w:val="600"/>
      <w:numFmt w:val="bullet"/>
      <w:lvlText w:val="-"/>
      <w:lvlJc w:val="left"/>
      <w:pPr>
        <w:ind w:left="720" w:hanging="36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7" w15:restartNumberingAfterBreak="0">
    <w:nsid w:val="6A0930BD"/>
    <w:multiLevelType w:val="multilevel"/>
    <w:tmpl w:val="07664520"/>
    <w:lvl w:ilvl="0">
      <w:start w:val="3"/>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68" w15:restartNumberingAfterBreak="0">
    <w:nsid w:val="6AC3189C"/>
    <w:multiLevelType w:val="hybridMultilevel"/>
    <w:tmpl w:val="FFFFFFFF"/>
    <w:lvl w:ilvl="0" w:tplc="7DFA745A">
      <w:start w:val="1"/>
      <w:numFmt w:val="bullet"/>
      <w:lvlText w:val=""/>
      <w:lvlJc w:val="left"/>
      <w:pPr>
        <w:ind w:left="720" w:hanging="360"/>
      </w:pPr>
      <w:rPr>
        <w:rFonts w:ascii="Symbol" w:hAnsi="Symbol" w:hint="default"/>
      </w:rPr>
    </w:lvl>
    <w:lvl w:ilvl="1" w:tplc="2110CF84">
      <w:start w:val="1"/>
      <w:numFmt w:val="bullet"/>
      <w:lvlText w:val="o"/>
      <w:lvlJc w:val="left"/>
      <w:pPr>
        <w:ind w:left="1440" w:hanging="360"/>
      </w:pPr>
      <w:rPr>
        <w:rFonts w:ascii="Courier New" w:hAnsi="Courier New" w:hint="default"/>
      </w:rPr>
    </w:lvl>
    <w:lvl w:ilvl="2" w:tplc="835E4F06">
      <w:start w:val="1"/>
      <w:numFmt w:val="bullet"/>
      <w:lvlText w:val=""/>
      <w:lvlJc w:val="left"/>
      <w:pPr>
        <w:ind w:left="2160" w:hanging="360"/>
      </w:pPr>
      <w:rPr>
        <w:rFonts w:ascii="Wingdings" w:hAnsi="Wingdings" w:hint="default"/>
      </w:rPr>
    </w:lvl>
    <w:lvl w:ilvl="3" w:tplc="10A01FE0">
      <w:start w:val="1"/>
      <w:numFmt w:val="bullet"/>
      <w:lvlText w:val=""/>
      <w:lvlJc w:val="left"/>
      <w:pPr>
        <w:ind w:left="2880" w:hanging="360"/>
      </w:pPr>
      <w:rPr>
        <w:rFonts w:ascii="Symbol" w:hAnsi="Symbol" w:hint="default"/>
      </w:rPr>
    </w:lvl>
    <w:lvl w:ilvl="4" w:tplc="17FC7566">
      <w:start w:val="1"/>
      <w:numFmt w:val="bullet"/>
      <w:lvlText w:val="o"/>
      <w:lvlJc w:val="left"/>
      <w:pPr>
        <w:ind w:left="3600" w:hanging="360"/>
      </w:pPr>
      <w:rPr>
        <w:rFonts w:ascii="Courier New" w:hAnsi="Courier New" w:hint="default"/>
      </w:rPr>
    </w:lvl>
    <w:lvl w:ilvl="5" w:tplc="43AECE12">
      <w:start w:val="1"/>
      <w:numFmt w:val="bullet"/>
      <w:lvlText w:val=""/>
      <w:lvlJc w:val="left"/>
      <w:pPr>
        <w:ind w:left="4320" w:hanging="360"/>
      </w:pPr>
      <w:rPr>
        <w:rFonts w:ascii="Wingdings" w:hAnsi="Wingdings" w:hint="default"/>
      </w:rPr>
    </w:lvl>
    <w:lvl w:ilvl="6" w:tplc="FC76F2CE">
      <w:start w:val="1"/>
      <w:numFmt w:val="bullet"/>
      <w:lvlText w:val=""/>
      <w:lvlJc w:val="left"/>
      <w:pPr>
        <w:ind w:left="5040" w:hanging="360"/>
      </w:pPr>
      <w:rPr>
        <w:rFonts w:ascii="Symbol" w:hAnsi="Symbol" w:hint="default"/>
      </w:rPr>
    </w:lvl>
    <w:lvl w:ilvl="7" w:tplc="7CD6943E">
      <w:start w:val="1"/>
      <w:numFmt w:val="bullet"/>
      <w:lvlText w:val="o"/>
      <w:lvlJc w:val="left"/>
      <w:pPr>
        <w:ind w:left="5760" w:hanging="360"/>
      </w:pPr>
      <w:rPr>
        <w:rFonts w:ascii="Courier New" w:hAnsi="Courier New" w:hint="default"/>
      </w:rPr>
    </w:lvl>
    <w:lvl w:ilvl="8" w:tplc="A48297E8">
      <w:start w:val="1"/>
      <w:numFmt w:val="bullet"/>
      <w:lvlText w:val=""/>
      <w:lvlJc w:val="left"/>
      <w:pPr>
        <w:ind w:left="6480" w:hanging="360"/>
      </w:pPr>
      <w:rPr>
        <w:rFonts w:ascii="Wingdings" w:hAnsi="Wingdings" w:hint="default"/>
      </w:rPr>
    </w:lvl>
  </w:abstractNum>
  <w:abstractNum w:abstractNumId="69" w15:restartNumberingAfterBreak="0">
    <w:nsid w:val="709D0B55"/>
    <w:multiLevelType w:val="hybridMultilevel"/>
    <w:tmpl w:val="FFFFFFFF"/>
    <w:lvl w:ilvl="0" w:tplc="C4A21B8C">
      <w:start w:val="1"/>
      <w:numFmt w:val="decimal"/>
      <w:lvlText w:val="%1."/>
      <w:lvlJc w:val="left"/>
      <w:pPr>
        <w:ind w:left="720" w:hanging="360"/>
      </w:pPr>
    </w:lvl>
    <w:lvl w:ilvl="1" w:tplc="0E6EFC64">
      <w:start w:val="1"/>
      <w:numFmt w:val="lowerLetter"/>
      <w:lvlText w:val="%2."/>
      <w:lvlJc w:val="left"/>
      <w:pPr>
        <w:ind w:left="1440" w:hanging="360"/>
      </w:pPr>
    </w:lvl>
    <w:lvl w:ilvl="2" w:tplc="4F9810A6">
      <w:start w:val="1"/>
      <w:numFmt w:val="lowerRoman"/>
      <w:lvlText w:val="%3."/>
      <w:lvlJc w:val="right"/>
      <w:pPr>
        <w:ind w:left="2160" w:hanging="180"/>
      </w:pPr>
    </w:lvl>
    <w:lvl w:ilvl="3" w:tplc="0B04F636">
      <w:start w:val="1"/>
      <w:numFmt w:val="decimal"/>
      <w:lvlText w:val="%4."/>
      <w:lvlJc w:val="left"/>
      <w:pPr>
        <w:ind w:left="2880" w:hanging="360"/>
      </w:pPr>
    </w:lvl>
    <w:lvl w:ilvl="4" w:tplc="250EF844">
      <w:start w:val="1"/>
      <w:numFmt w:val="lowerLetter"/>
      <w:lvlText w:val="%5."/>
      <w:lvlJc w:val="left"/>
      <w:pPr>
        <w:ind w:left="3600" w:hanging="360"/>
      </w:pPr>
    </w:lvl>
    <w:lvl w:ilvl="5" w:tplc="F538FBB0">
      <w:start w:val="1"/>
      <w:numFmt w:val="lowerRoman"/>
      <w:lvlText w:val="%6."/>
      <w:lvlJc w:val="right"/>
      <w:pPr>
        <w:ind w:left="4320" w:hanging="180"/>
      </w:pPr>
    </w:lvl>
    <w:lvl w:ilvl="6" w:tplc="4490DB16">
      <w:start w:val="1"/>
      <w:numFmt w:val="decimal"/>
      <w:lvlText w:val="%7."/>
      <w:lvlJc w:val="left"/>
      <w:pPr>
        <w:ind w:left="5040" w:hanging="360"/>
      </w:pPr>
    </w:lvl>
    <w:lvl w:ilvl="7" w:tplc="8C5C2EA4">
      <w:start w:val="1"/>
      <w:numFmt w:val="lowerLetter"/>
      <w:lvlText w:val="%8."/>
      <w:lvlJc w:val="left"/>
      <w:pPr>
        <w:ind w:left="5760" w:hanging="360"/>
      </w:pPr>
    </w:lvl>
    <w:lvl w:ilvl="8" w:tplc="AED23F8A">
      <w:start w:val="1"/>
      <w:numFmt w:val="lowerRoman"/>
      <w:lvlText w:val="%9."/>
      <w:lvlJc w:val="right"/>
      <w:pPr>
        <w:ind w:left="6480" w:hanging="180"/>
      </w:pPr>
    </w:lvl>
  </w:abstractNum>
  <w:abstractNum w:abstractNumId="70" w15:restartNumberingAfterBreak="0">
    <w:nsid w:val="70ED0088"/>
    <w:multiLevelType w:val="multilevel"/>
    <w:tmpl w:val="FC90D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21320DA"/>
    <w:multiLevelType w:val="multilevel"/>
    <w:tmpl w:val="E4F08134"/>
    <w:lvl w:ilvl="0">
      <w:start w:val="2"/>
      <w:numFmt w:val="decimal"/>
      <w:lvlText w:val="%1."/>
      <w:lvlJc w:val="left"/>
      <w:pPr>
        <w:ind w:left="540" w:hanging="540"/>
      </w:pPr>
      <w:rPr>
        <w:rFonts w:hint="default"/>
      </w:rPr>
    </w:lvl>
    <w:lvl w:ilvl="1">
      <w:start w:val="3"/>
      <w:numFmt w:val="decimal"/>
      <w:lvlText w:val="%1.%2."/>
      <w:lvlJc w:val="left"/>
      <w:pPr>
        <w:ind w:left="720" w:hanging="720"/>
      </w:pPr>
      <w:rPr>
        <w:rFonts w:hint="default"/>
      </w:rPr>
    </w:lvl>
    <w:lvl w:ilvl="2">
      <w:start w:val="8"/>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2" w15:restartNumberingAfterBreak="0">
    <w:nsid w:val="79F16655"/>
    <w:multiLevelType w:val="multilevel"/>
    <w:tmpl w:val="15B07620"/>
    <w:lvl w:ilvl="0">
      <w:start w:val="2"/>
      <w:numFmt w:val="decimal"/>
      <w:lvlText w:val="%1."/>
      <w:lvlJc w:val="left"/>
      <w:pPr>
        <w:ind w:left="400" w:hanging="40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3" w15:restartNumberingAfterBreak="0">
    <w:nsid w:val="7B647023"/>
    <w:multiLevelType w:val="hybridMultilevel"/>
    <w:tmpl w:val="FFFFFFFF"/>
    <w:lvl w:ilvl="0" w:tplc="7A383280">
      <w:start w:val="1"/>
      <w:numFmt w:val="decimal"/>
      <w:lvlText w:val="%1."/>
      <w:lvlJc w:val="left"/>
      <w:pPr>
        <w:ind w:left="720" w:hanging="360"/>
      </w:pPr>
    </w:lvl>
    <w:lvl w:ilvl="1" w:tplc="B928C246">
      <w:start w:val="1"/>
      <w:numFmt w:val="lowerLetter"/>
      <w:lvlText w:val="%2."/>
      <w:lvlJc w:val="left"/>
      <w:pPr>
        <w:ind w:left="1440" w:hanging="360"/>
      </w:pPr>
    </w:lvl>
    <w:lvl w:ilvl="2" w:tplc="8D38FEF8">
      <w:start w:val="1"/>
      <w:numFmt w:val="lowerRoman"/>
      <w:lvlText w:val="%3."/>
      <w:lvlJc w:val="right"/>
      <w:pPr>
        <w:ind w:left="2160" w:hanging="180"/>
      </w:pPr>
    </w:lvl>
    <w:lvl w:ilvl="3" w:tplc="1AA8F96C">
      <w:start w:val="1"/>
      <w:numFmt w:val="decimal"/>
      <w:lvlText w:val="%4."/>
      <w:lvlJc w:val="left"/>
      <w:pPr>
        <w:ind w:left="2880" w:hanging="360"/>
      </w:pPr>
    </w:lvl>
    <w:lvl w:ilvl="4" w:tplc="27CE9600">
      <w:start w:val="1"/>
      <w:numFmt w:val="lowerLetter"/>
      <w:lvlText w:val="%5."/>
      <w:lvlJc w:val="left"/>
      <w:pPr>
        <w:ind w:left="3600" w:hanging="360"/>
      </w:pPr>
    </w:lvl>
    <w:lvl w:ilvl="5" w:tplc="F3FCBC42">
      <w:start w:val="1"/>
      <w:numFmt w:val="lowerRoman"/>
      <w:lvlText w:val="%6."/>
      <w:lvlJc w:val="right"/>
      <w:pPr>
        <w:ind w:left="4320" w:hanging="180"/>
      </w:pPr>
    </w:lvl>
    <w:lvl w:ilvl="6" w:tplc="B24A3FEC">
      <w:start w:val="1"/>
      <w:numFmt w:val="decimal"/>
      <w:lvlText w:val="%7."/>
      <w:lvlJc w:val="left"/>
      <w:pPr>
        <w:ind w:left="5040" w:hanging="360"/>
      </w:pPr>
    </w:lvl>
    <w:lvl w:ilvl="7" w:tplc="CE1CBB7C">
      <w:start w:val="1"/>
      <w:numFmt w:val="lowerLetter"/>
      <w:lvlText w:val="%8."/>
      <w:lvlJc w:val="left"/>
      <w:pPr>
        <w:ind w:left="5760" w:hanging="360"/>
      </w:pPr>
    </w:lvl>
    <w:lvl w:ilvl="8" w:tplc="3CC00326">
      <w:start w:val="1"/>
      <w:numFmt w:val="lowerRoman"/>
      <w:lvlText w:val="%9."/>
      <w:lvlJc w:val="right"/>
      <w:pPr>
        <w:ind w:left="6480" w:hanging="180"/>
      </w:pPr>
    </w:lvl>
  </w:abstractNum>
  <w:abstractNum w:abstractNumId="74" w15:restartNumberingAfterBreak="0">
    <w:nsid w:val="7CE826CB"/>
    <w:multiLevelType w:val="hybridMultilevel"/>
    <w:tmpl w:val="696237CC"/>
    <w:lvl w:ilvl="0" w:tplc="0C74289C">
      <w:start w:val="10"/>
      <w:numFmt w:val="bullet"/>
      <w:lvlText w:val="-"/>
      <w:lvlJc w:val="left"/>
      <w:pPr>
        <w:ind w:left="1080" w:hanging="360"/>
      </w:pPr>
      <w:rPr>
        <w:rFonts w:ascii="Arial" w:eastAsiaTheme="minorHAnsi" w:hAnsi="Arial" w:cs="Arial" w:hint="default"/>
        <w:sz w:val="22"/>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num w:numId="1">
    <w:abstractNumId w:val="15"/>
  </w:num>
  <w:num w:numId="2">
    <w:abstractNumId w:val="31"/>
  </w:num>
  <w:num w:numId="3">
    <w:abstractNumId w:val="49"/>
  </w:num>
  <w:num w:numId="4">
    <w:abstractNumId w:val="38"/>
  </w:num>
  <w:num w:numId="5">
    <w:abstractNumId w:val="57"/>
  </w:num>
  <w:num w:numId="6">
    <w:abstractNumId w:val="12"/>
  </w:num>
  <w:num w:numId="7">
    <w:abstractNumId w:val="0"/>
  </w:num>
  <w:num w:numId="8">
    <w:abstractNumId w:val="59"/>
  </w:num>
  <w:num w:numId="9">
    <w:abstractNumId w:val="7"/>
  </w:num>
  <w:num w:numId="10">
    <w:abstractNumId w:val="35"/>
  </w:num>
  <w:num w:numId="11">
    <w:abstractNumId w:val="16"/>
  </w:num>
  <w:num w:numId="12">
    <w:abstractNumId w:val="47"/>
  </w:num>
  <w:num w:numId="13">
    <w:abstractNumId w:val="74"/>
  </w:num>
  <w:num w:numId="14">
    <w:abstractNumId w:val="61"/>
  </w:num>
  <w:num w:numId="15">
    <w:abstractNumId w:val="71"/>
  </w:num>
  <w:num w:numId="16">
    <w:abstractNumId w:val="48"/>
  </w:num>
  <w:num w:numId="17">
    <w:abstractNumId w:val="6"/>
  </w:num>
  <w:num w:numId="18">
    <w:abstractNumId w:val="2"/>
  </w:num>
  <w:num w:numId="19">
    <w:abstractNumId w:val="70"/>
  </w:num>
  <w:num w:numId="20">
    <w:abstractNumId w:val="20"/>
  </w:num>
  <w:num w:numId="21">
    <w:abstractNumId w:val="27"/>
  </w:num>
  <w:num w:numId="22">
    <w:abstractNumId w:val="39"/>
  </w:num>
  <w:num w:numId="23">
    <w:abstractNumId w:val="29"/>
  </w:num>
  <w:num w:numId="24">
    <w:abstractNumId w:val="60"/>
  </w:num>
  <w:num w:numId="25">
    <w:abstractNumId w:val="72"/>
  </w:num>
  <w:num w:numId="26">
    <w:abstractNumId w:val="4"/>
  </w:num>
  <w:num w:numId="27">
    <w:abstractNumId w:val="42"/>
  </w:num>
  <w:num w:numId="28">
    <w:abstractNumId w:val="32"/>
  </w:num>
  <w:num w:numId="29">
    <w:abstractNumId w:val="28"/>
  </w:num>
  <w:num w:numId="30">
    <w:abstractNumId w:val="52"/>
  </w:num>
  <w:num w:numId="31">
    <w:abstractNumId w:val="67"/>
  </w:num>
  <w:num w:numId="32">
    <w:abstractNumId w:val="46"/>
  </w:num>
  <w:num w:numId="33">
    <w:abstractNumId w:val="21"/>
  </w:num>
  <w:num w:numId="34">
    <w:abstractNumId w:val="66"/>
  </w:num>
  <w:num w:numId="35">
    <w:abstractNumId w:val="30"/>
  </w:num>
  <w:num w:numId="36">
    <w:abstractNumId w:val="63"/>
  </w:num>
  <w:num w:numId="37">
    <w:abstractNumId w:val="40"/>
  </w:num>
  <w:num w:numId="38">
    <w:abstractNumId w:val="69"/>
  </w:num>
  <w:num w:numId="39">
    <w:abstractNumId w:val="41"/>
  </w:num>
  <w:num w:numId="40">
    <w:abstractNumId w:val="65"/>
  </w:num>
  <w:num w:numId="41">
    <w:abstractNumId w:val="11"/>
  </w:num>
  <w:num w:numId="42">
    <w:abstractNumId w:val="34"/>
  </w:num>
  <w:num w:numId="43">
    <w:abstractNumId w:val="17"/>
  </w:num>
  <w:num w:numId="44">
    <w:abstractNumId w:val="5"/>
  </w:num>
  <w:num w:numId="45">
    <w:abstractNumId w:val="24"/>
  </w:num>
  <w:num w:numId="46">
    <w:abstractNumId w:val="43"/>
  </w:num>
  <w:num w:numId="47">
    <w:abstractNumId w:val="18"/>
  </w:num>
  <w:num w:numId="48">
    <w:abstractNumId w:val="55"/>
  </w:num>
  <w:num w:numId="49">
    <w:abstractNumId w:val="51"/>
  </w:num>
  <w:num w:numId="50">
    <w:abstractNumId w:val="22"/>
  </w:num>
  <w:num w:numId="51">
    <w:abstractNumId w:val="19"/>
  </w:num>
  <w:num w:numId="52">
    <w:abstractNumId w:val="58"/>
  </w:num>
  <w:num w:numId="53">
    <w:abstractNumId w:val="37"/>
  </w:num>
  <w:num w:numId="54">
    <w:abstractNumId w:val="68"/>
  </w:num>
  <w:num w:numId="55">
    <w:abstractNumId w:val="3"/>
  </w:num>
  <w:num w:numId="56">
    <w:abstractNumId w:val="44"/>
  </w:num>
  <w:num w:numId="57">
    <w:abstractNumId w:val="73"/>
  </w:num>
  <w:num w:numId="58">
    <w:abstractNumId w:val="14"/>
  </w:num>
  <w:num w:numId="59">
    <w:abstractNumId w:val="54"/>
  </w:num>
  <w:num w:numId="60">
    <w:abstractNumId w:val="10"/>
  </w:num>
  <w:num w:numId="61">
    <w:abstractNumId w:val="53"/>
  </w:num>
  <w:num w:numId="62">
    <w:abstractNumId w:val="45"/>
  </w:num>
  <w:num w:numId="63">
    <w:abstractNumId w:val="13"/>
  </w:num>
  <w:num w:numId="64">
    <w:abstractNumId w:val="9"/>
  </w:num>
  <w:num w:numId="65">
    <w:abstractNumId w:val="26"/>
  </w:num>
  <w:num w:numId="66">
    <w:abstractNumId w:val="64"/>
  </w:num>
  <w:num w:numId="67">
    <w:abstractNumId w:val="56"/>
  </w:num>
  <w:num w:numId="68">
    <w:abstractNumId w:val="62"/>
  </w:num>
  <w:num w:numId="69">
    <w:abstractNumId w:val="36"/>
  </w:num>
  <w:num w:numId="70">
    <w:abstractNumId w:val="1"/>
  </w:num>
  <w:num w:numId="71">
    <w:abstractNumId w:val="23"/>
  </w:num>
  <w:num w:numId="72">
    <w:abstractNumId w:val="25"/>
  </w:num>
  <w:num w:numId="73">
    <w:abstractNumId w:val="8"/>
  </w:num>
  <w:num w:numId="74">
    <w:abstractNumId w:val="50"/>
  </w:num>
  <w:num w:numId="75">
    <w:abstractNumId w:val="33"/>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dw5przwb2a028erva65a05mezaz2z0vpxte&quot;&gt;Escape Sweden Copy_sep 2&lt;record-ids&gt;&lt;item&gt;1&lt;/item&gt;&lt;item&gt;13&lt;/item&gt;&lt;item&gt;18&lt;/item&gt;&lt;item&gt;40&lt;/item&gt;&lt;item&gt;194&lt;/item&gt;&lt;item&gt;724&lt;/item&gt;&lt;item&gt;1464&lt;/item&gt;&lt;item&gt;1471&lt;/item&gt;&lt;item&gt;1507&lt;/item&gt;&lt;item&gt;1633&lt;/item&gt;&lt;item&gt;1652&lt;/item&gt;&lt;item&gt;1690&lt;/item&gt;&lt;item&gt;1710&lt;/item&gt;&lt;item&gt;1721&lt;/item&gt;&lt;item&gt;1765&lt;/item&gt;&lt;item&gt;1804&lt;/item&gt;&lt;item&gt;1918&lt;/item&gt;&lt;item&gt;1990&lt;/item&gt;&lt;item&gt;2040&lt;/item&gt;&lt;item&gt;2508&lt;/item&gt;&lt;item&gt;2587&lt;/item&gt;&lt;item&gt;2680&lt;/item&gt;&lt;item&gt;2748&lt;/item&gt;&lt;item&gt;2886&lt;/item&gt;&lt;item&gt;3253&lt;/item&gt;&lt;item&gt;3316&lt;/item&gt;&lt;item&gt;3323&lt;/item&gt;&lt;item&gt;3453&lt;/item&gt;&lt;item&gt;3482&lt;/item&gt;&lt;item&gt;3523&lt;/item&gt;&lt;item&gt;3525&lt;/item&gt;&lt;item&gt;3565&lt;/item&gt;&lt;item&gt;3576&lt;/item&gt;&lt;item&gt;3579&lt;/item&gt;&lt;item&gt;3581&lt;/item&gt;&lt;item&gt;3582&lt;/item&gt;&lt;item&gt;3662&lt;/item&gt;&lt;item&gt;3716&lt;/item&gt;&lt;item&gt;3736&lt;/item&gt;&lt;item&gt;4054&lt;/item&gt;&lt;item&gt;4055&lt;/item&gt;&lt;item&gt;4056&lt;/item&gt;&lt;item&gt;4057&lt;/item&gt;&lt;item&gt;4058&lt;/item&gt;&lt;item&gt;4059&lt;/item&gt;&lt;item&gt;4060&lt;/item&gt;&lt;item&gt;4061&lt;/item&gt;&lt;item&gt;4062&lt;/item&gt;&lt;item&gt;4063&lt;/item&gt;&lt;item&gt;4066&lt;/item&gt;&lt;item&gt;4069&lt;/item&gt;&lt;item&gt;4072&lt;/item&gt;&lt;item&gt;4073&lt;/item&gt;&lt;item&gt;4124&lt;/item&gt;&lt;item&gt;4127&lt;/item&gt;&lt;item&gt;4128&lt;/item&gt;&lt;item&gt;4129&lt;/item&gt;&lt;item&gt;4131&lt;/item&gt;&lt;item&gt;4135&lt;/item&gt;&lt;item&gt;4136&lt;/item&gt;&lt;item&gt;4137&lt;/item&gt;&lt;item&gt;4140&lt;/item&gt;&lt;item&gt;4141&lt;/item&gt;&lt;item&gt;4142&lt;/item&gt;&lt;item&gt;4143&lt;/item&gt;&lt;item&gt;4144&lt;/item&gt;&lt;item&gt;4145&lt;/item&gt;&lt;item&gt;4146&lt;/item&gt;&lt;item&gt;4149&lt;/item&gt;&lt;item&gt;4150&lt;/item&gt;&lt;item&gt;4151&lt;/item&gt;&lt;item&gt;4154&lt;/item&gt;&lt;item&gt;4155&lt;/item&gt;&lt;item&gt;4156&lt;/item&gt;&lt;item&gt;4159&lt;/item&gt;&lt;item&gt;4160&lt;/item&gt;&lt;item&gt;4161&lt;/item&gt;&lt;item&gt;4162&lt;/item&gt;&lt;item&gt;4163&lt;/item&gt;&lt;item&gt;4164&lt;/item&gt;&lt;item&gt;4165&lt;/item&gt;&lt;item&gt;4166&lt;/item&gt;&lt;item&gt;4167&lt;/item&gt;&lt;item&gt;4168&lt;/item&gt;&lt;item&gt;4169&lt;/item&gt;&lt;item&gt;4170&lt;/item&gt;&lt;item&gt;4173&lt;/item&gt;&lt;item&gt;4175&lt;/item&gt;&lt;item&gt;4178&lt;/item&gt;&lt;item&gt;4179&lt;/item&gt;&lt;item&gt;4180&lt;/item&gt;&lt;item&gt;4181&lt;/item&gt;&lt;item&gt;4182&lt;/item&gt;&lt;item&gt;4183&lt;/item&gt;&lt;item&gt;4184&lt;/item&gt;&lt;item&gt;4188&lt;/item&gt;&lt;item&gt;4189&lt;/item&gt;&lt;item&gt;4193&lt;/item&gt;&lt;item&gt;4194&lt;/item&gt;&lt;item&gt;4196&lt;/item&gt;&lt;item&gt;4208&lt;/item&gt;&lt;item&gt;4210&lt;/item&gt;&lt;item&gt;4223&lt;/item&gt;&lt;item&gt;4224&lt;/item&gt;&lt;item&gt;4225&lt;/item&gt;&lt;item&gt;4227&lt;/item&gt;&lt;item&gt;4230&lt;/item&gt;&lt;item&gt;4231&lt;/item&gt;&lt;item&gt;4236&lt;/item&gt;&lt;item&gt;4238&lt;/item&gt;&lt;item&gt;4240&lt;/item&gt;&lt;item&gt;4241&lt;/item&gt;&lt;item&gt;4242&lt;/item&gt;&lt;item&gt;4243&lt;/item&gt;&lt;item&gt;4244&lt;/item&gt;&lt;item&gt;4245&lt;/item&gt;&lt;item&gt;4250&lt;/item&gt;&lt;item&gt;4251&lt;/item&gt;&lt;item&gt;4252&lt;/item&gt;&lt;item&gt;4253&lt;/item&gt;&lt;item&gt;4263&lt;/item&gt;&lt;item&gt;4265&lt;/item&gt;&lt;item&gt;4271&lt;/item&gt;&lt;item&gt;4272&lt;/item&gt;&lt;item&gt;4273&lt;/item&gt;&lt;item&gt;4274&lt;/item&gt;&lt;item&gt;4275&lt;/item&gt;&lt;item&gt;4277&lt;/item&gt;&lt;item&gt;4278&lt;/item&gt;&lt;item&gt;4279&lt;/item&gt;&lt;item&gt;4280&lt;/item&gt;&lt;item&gt;4281&lt;/item&gt;&lt;item&gt;4282&lt;/item&gt;&lt;item&gt;4283&lt;/item&gt;&lt;item&gt;4284&lt;/item&gt;&lt;item&gt;4287&lt;/item&gt;&lt;item&gt;4290&lt;/item&gt;&lt;item&gt;4291&lt;/item&gt;&lt;item&gt;4292&lt;/item&gt;&lt;item&gt;4293&lt;/item&gt;&lt;item&gt;4295&lt;/item&gt;&lt;item&gt;4296&lt;/item&gt;&lt;item&gt;4297&lt;/item&gt;&lt;item&gt;4298&lt;/item&gt;&lt;item&gt;4299&lt;/item&gt;&lt;item&gt;4301&lt;/item&gt;&lt;item&gt;4302&lt;/item&gt;&lt;item&gt;4303&lt;/item&gt;&lt;item&gt;4306&lt;/item&gt;&lt;item&gt;4307&lt;/item&gt;&lt;item&gt;4308&lt;/item&gt;&lt;item&gt;4309&lt;/item&gt;&lt;item&gt;4310&lt;/item&gt;&lt;item&gt;4311&lt;/item&gt;&lt;item&gt;4313&lt;/item&gt;&lt;item&gt;4314&lt;/item&gt;&lt;item&gt;4315&lt;/item&gt;&lt;item&gt;4316&lt;/item&gt;&lt;item&gt;4317&lt;/item&gt;&lt;item&gt;4318&lt;/item&gt;&lt;item&gt;4319&lt;/item&gt;&lt;item&gt;4324&lt;/item&gt;&lt;item&gt;8300&lt;/item&gt;&lt;item&gt;8308&lt;/item&gt;&lt;item&gt;8309&lt;/item&gt;&lt;item&gt;8310&lt;/item&gt;&lt;item&gt;8311&lt;/item&gt;&lt;item&gt;8312&lt;/item&gt;&lt;item&gt;8313&lt;/item&gt;&lt;item&gt;8314&lt;/item&gt;&lt;item&gt;8316&lt;/item&gt;&lt;item&gt;8317&lt;/item&gt;&lt;/record-ids&gt;&lt;/item&gt;&lt;/Libraries&gt;"/>
  </w:docVars>
  <w:rsids>
    <w:rsidRoot w:val="00290347"/>
    <w:rsid w:val="000001C9"/>
    <w:rsid w:val="000003D9"/>
    <w:rsid w:val="0000087D"/>
    <w:rsid w:val="00001033"/>
    <w:rsid w:val="00001855"/>
    <w:rsid w:val="00002C9A"/>
    <w:rsid w:val="00003054"/>
    <w:rsid w:val="000033E4"/>
    <w:rsid w:val="0000363C"/>
    <w:rsid w:val="0000395A"/>
    <w:rsid w:val="00003B8A"/>
    <w:rsid w:val="00003EBB"/>
    <w:rsid w:val="00004326"/>
    <w:rsid w:val="000049FA"/>
    <w:rsid w:val="00004B20"/>
    <w:rsid w:val="00004BB7"/>
    <w:rsid w:val="00004BC2"/>
    <w:rsid w:val="00004DDD"/>
    <w:rsid w:val="00004F3F"/>
    <w:rsid w:val="00004FC9"/>
    <w:rsid w:val="00005488"/>
    <w:rsid w:val="000055C8"/>
    <w:rsid w:val="00005750"/>
    <w:rsid w:val="00005E71"/>
    <w:rsid w:val="000060B0"/>
    <w:rsid w:val="000061B2"/>
    <w:rsid w:val="000062FC"/>
    <w:rsid w:val="000065EF"/>
    <w:rsid w:val="0000675F"/>
    <w:rsid w:val="00007737"/>
    <w:rsid w:val="000077AC"/>
    <w:rsid w:val="00010233"/>
    <w:rsid w:val="0001040C"/>
    <w:rsid w:val="000105ED"/>
    <w:rsid w:val="00010970"/>
    <w:rsid w:val="000109B5"/>
    <w:rsid w:val="000115F7"/>
    <w:rsid w:val="00012349"/>
    <w:rsid w:val="000124B3"/>
    <w:rsid w:val="0001264E"/>
    <w:rsid w:val="00012EFB"/>
    <w:rsid w:val="0001409A"/>
    <w:rsid w:val="00014328"/>
    <w:rsid w:val="0001495F"/>
    <w:rsid w:val="00014B81"/>
    <w:rsid w:val="00015818"/>
    <w:rsid w:val="00015898"/>
    <w:rsid w:val="00015CAC"/>
    <w:rsid w:val="00015DEC"/>
    <w:rsid w:val="0001718D"/>
    <w:rsid w:val="00017FC8"/>
    <w:rsid w:val="000203F1"/>
    <w:rsid w:val="00021A72"/>
    <w:rsid w:val="00021AB5"/>
    <w:rsid w:val="00021BDA"/>
    <w:rsid w:val="00021EB0"/>
    <w:rsid w:val="00022770"/>
    <w:rsid w:val="0002291F"/>
    <w:rsid w:val="00023941"/>
    <w:rsid w:val="00023F9B"/>
    <w:rsid w:val="00024437"/>
    <w:rsid w:val="00024811"/>
    <w:rsid w:val="0002541B"/>
    <w:rsid w:val="00025897"/>
    <w:rsid w:val="00025F4D"/>
    <w:rsid w:val="00026241"/>
    <w:rsid w:val="00026DD7"/>
    <w:rsid w:val="00026E50"/>
    <w:rsid w:val="0002742D"/>
    <w:rsid w:val="00027813"/>
    <w:rsid w:val="00027F72"/>
    <w:rsid w:val="0002F633"/>
    <w:rsid w:val="00031507"/>
    <w:rsid w:val="00031729"/>
    <w:rsid w:val="00031D8C"/>
    <w:rsid w:val="00032A1A"/>
    <w:rsid w:val="00032DE7"/>
    <w:rsid w:val="00032EC8"/>
    <w:rsid w:val="00033148"/>
    <w:rsid w:val="000333FF"/>
    <w:rsid w:val="0003398D"/>
    <w:rsid w:val="00033A96"/>
    <w:rsid w:val="000347D5"/>
    <w:rsid w:val="00034949"/>
    <w:rsid w:val="00034C07"/>
    <w:rsid w:val="00034F74"/>
    <w:rsid w:val="00035296"/>
    <w:rsid w:val="0003553A"/>
    <w:rsid w:val="0003571D"/>
    <w:rsid w:val="000359E3"/>
    <w:rsid w:val="00036744"/>
    <w:rsid w:val="00036BC7"/>
    <w:rsid w:val="00036E68"/>
    <w:rsid w:val="00036F6D"/>
    <w:rsid w:val="0003702C"/>
    <w:rsid w:val="0003775B"/>
    <w:rsid w:val="000405F7"/>
    <w:rsid w:val="00040708"/>
    <w:rsid w:val="00040C97"/>
    <w:rsid w:val="00040E13"/>
    <w:rsid w:val="00040ED1"/>
    <w:rsid w:val="0004129B"/>
    <w:rsid w:val="00041735"/>
    <w:rsid w:val="00041B56"/>
    <w:rsid w:val="00041C23"/>
    <w:rsid w:val="00041D9B"/>
    <w:rsid w:val="00041E6E"/>
    <w:rsid w:val="0004246D"/>
    <w:rsid w:val="00042536"/>
    <w:rsid w:val="00042A07"/>
    <w:rsid w:val="0004315D"/>
    <w:rsid w:val="000432B3"/>
    <w:rsid w:val="000435BA"/>
    <w:rsid w:val="00043C41"/>
    <w:rsid w:val="000445BE"/>
    <w:rsid w:val="00044D1C"/>
    <w:rsid w:val="00044FE8"/>
    <w:rsid w:val="00045647"/>
    <w:rsid w:val="00045A9D"/>
    <w:rsid w:val="00045FB4"/>
    <w:rsid w:val="000464AF"/>
    <w:rsid w:val="00046624"/>
    <w:rsid w:val="000471C4"/>
    <w:rsid w:val="000473F5"/>
    <w:rsid w:val="000478BB"/>
    <w:rsid w:val="00047DF7"/>
    <w:rsid w:val="00047EB8"/>
    <w:rsid w:val="0004B131"/>
    <w:rsid w:val="000500C8"/>
    <w:rsid w:val="00050233"/>
    <w:rsid w:val="00050468"/>
    <w:rsid w:val="0005049C"/>
    <w:rsid w:val="0005070A"/>
    <w:rsid w:val="00051037"/>
    <w:rsid w:val="0005138C"/>
    <w:rsid w:val="000517E1"/>
    <w:rsid w:val="00051A0F"/>
    <w:rsid w:val="000525E2"/>
    <w:rsid w:val="00052654"/>
    <w:rsid w:val="00052A76"/>
    <w:rsid w:val="00053595"/>
    <w:rsid w:val="00053E74"/>
    <w:rsid w:val="00054357"/>
    <w:rsid w:val="00054410"/>
    <w:rsid w:val="00054435"/>
    <w:rsid w:val="000546B2"/>
    <w:rsid w:val="0005479B"/>
    <w:rsid w:val="00054A62"/>
    <w:rsid w:val="00054AED"/>
    <w:rsid w:val="00054AFC"/>
    <w:rsid w:val="00054B35"/>
    <w:rsid w:val="00054CB4"/>
    <w:rsid w:val="00054E7D"/>
    <w:rsid w:val="00054F89"/>
    <w:rsid w:val="0005571B"/>
    <w:rsid w:val="00055A41"/>
    <w:rsid w:val="00055AC6"/>
    <w:rsid w:val="00055B0E"/>
    <w:rsid w:val="00055B11"/>
    <w:rsid w:val="00055BB4"/>
    <w:rsid w:val="0005616F"/>
    <w:rsid w:val="000562EE"/>
    <w:rsid w:val="00056914"/>
    <w:rsid w:val="00056BDA"/>
    <w:rsid w:val="00056E57"/>
    <w:rsid w:val="00057122"/>
    <w:rsid w:val="00057D55"/>
    <w:rsid w:val="00060105"/>
    <w:rsid w:val="00060CD4"/>
    <w:rsid w:val="000612D7"/>
    <w:rsid w:val="000613FF"/>
    <w:rsid w:val="000616B1"/>
    <w:rsid w:val="000617C8"/>
    <w:rsid w:val="00061C96"/>
    <w:rsid w:val="00062118"/>
    <w:rsid w:val="00062438"/>
    <w:rsid w:val="00062F4A"/>
    <w:rsid w:val="00062FDA"/>
    <w:rsid w:val="000631AF"/>
    <w:rsid w:val="00063290"/>
    <w:rsid w:val="000636AE"/>
    <w:rsid w:val="00063AC1"/>
    <w:rsid w:val="00064101"/>
    <w:rsid w:val="000642BD"/>
    <w:rsid w:val="00064313"/>
    <w:rsid w:val="0006435E"/>
    <w:rsid w:val="00064D75"/>
    <w:rsid w:val="000655D5"/>
    <w:rsid w:val="00065940"/>
    <w:rsid w:val="00065B47"/>
    <w:rsid w:val="00065BEE"/>
    <w:rsid w:val="00065EC3"/>
    <w:rsid w:val="00066425"/>
    <w:rsid w:val="00066821"/>
    <w:rsid w:val="00066BAE"/>
    <w:rsid w:val="00066BC2"/>
    <w:rsid w:val="00067157"/>
    <w:rsid w:val="00067272"/>
    <w:rsid w:val="0006ED4F"/>
    <w:rsid w:val="00070265"/>
    <w:rsid w:val="00070728"/>
    <w:rsid w:val="00070986"/>
    <w:rsid w:val="00071D5A"/>
    <w:rsid w:val="00071EC7"/>
    <w:rsid w:val="0007237B"/>
    <w:rsid w:val="0007254E"/>
    <w:rsid w:val="00072644"/>
    <w:rsid w:val="00072A0A"/>
    <w:rsid w:val="00072BBB"/>
    <w:rsid w:val="00072EAA"/>
    <w:rsid w:val="00072FE8"/>
    <w:rsid w:val="00072FF5"/>
    <w:rsid w:val="0007344C"/>
    <w:rsid w:val="00073554"/>
    <w:rsid w:val="00073572"/>
    <w:rsid w:val="000735A0"/>
    <w:rsid w:val="00073BA0"/>
    <w:rsid w:val="00073BBA"/>
    <w:rsid w:val="00073D15"/>
    <w:rsid w:val="0007471E"/>
    <w:rsid w:val="00074962"/>
    <w:rsid w:val="0007500B"/>
    <w:rsid w:val="00075491"/>
    <w:rsid w:val="00075F34"/>
    <w:rsid w:val="0007615D"/>
    <w:rsid w:val="000765A0"/>
    <w:rsid w:val="00076D79"/>
    <w:rsid w:val="00077C46"/>
    <w:rsid w:val="00077DA1"/>
    <w:rsid w:val="000801F3"/>
    <w:rsid w:val="0008024C"/>
    <w:rsid w:val="000802CF"/>
    <w:rsid w:val="000803C6"/>
    <w:rsid w:val="000805CF"/>
    <w:rsid w:val="00080706"/>
    <w:rsid w:val="000808EE"/>
    <w:rsid w:val="00080CAE"/>
    <w:rsid w:val="00081C79"/>
    <w:rsid w:val="000824BE"/>
    <w:rsid w:val="00082511"/>
    <w:rsid w:val="00082692"/>
    <w:rsid w:val="000827A3"/>
    <w:rsid w:val="00082B04"/>
    <w:rsid w:val="000833CF"/>
    <w:rsid w:val="00083917"/>
    <w:rsid w:val="0008414B"/>
    <w:rsid w:val="0008428B"/>
    <w:rsid w:val="000843CB"/>
    <w:rsid w:val="00084A0B"/>
    <w:rsid w:val="00085338"/>
    <w:rsid w:val="00085532"/>
    <w:rsid w:val="000856CF"/>
    <w:rsid w:val="0008594E"/>
    <w:rsid w:val="00086C71"/>
    <w:rsid w:val="00086DD3"/>
    <w:rsid w:val="00086E1E"/>
    <w:rsid w:val="00087765"/>
    <w:rsid w:val="00087ACE"/>
    <w:rsid w:val="00087DB2"/>
    <w:rsid w:val="00087F20"/>
    <w:rsid w:val="00090383"/>
    <w:rsid w:val="0009069B"/>
    <w:rsid w:val="000908B1"/>
    <w:rsid w:val="00090F7F"/>
    <w:rsid w:val="00091161"/>
    <w:rsid w:val="0009138D"/>
    <w:rsid w:val="0009199E"/>
    <w:rsid w:val="00091A37"/>
    <w:rsid w:val="00091A50"/>
    <w:rsid w:val="00091B1B"/>
    <w:rsid w:val="0009208C"/>
    <w:rsid w:val="00092628"/>
    <w:rsid w:val="00092816"/>
    <w:rsid w:val="0009296C"/>
    <w:rsid w:val="00092C34"/>
    <w:rsid w:val="00092EE9"/>
    <w:rsid w:val="00093639"/>
    <w:rsid w:val="00093F89"/>
    <w:rsid w:val="0009521A"/>
    <w:rsid w:val="000953EE"/>
    <w:rsid w:val="0009586B"/>
    <w:rsid w:val="00095A29"/>
    <w:rsid w:val="00095DE4"/>
    <w:rsid w:val="000961A5"/>
    <w:rsid w:val="000964D0"/>
    <w:rsid w:val="0009653B"/>
    <w:rsid w:val="00096767"/>
    <w:rsid w:val="000968C9"/>
    <w:rsid w:val="00096968"/>
    <w:rsid w:val="00096BD3"/>
    <w:rsid w:val="00096BFC"/>
    <w:rsid w:val="000973D8"/>
    <w:rsid w:val="00097A1D"/>
    <w:rsid w:val="00097C8E"/>
    <w:rsid w:val="000A0A39"/>
    <w:rsid w:val="000A2A80"/>
    <w:rsid w:val="000A3193"/>
    <w:rsid w:val="000A331B"/>
    <w:rsid w:val="000A3A47"/>
    <w:rsid w:val="000A4108"/>
    <w:rsid w:val="000A46D9"/>
    <w:rsid w:val="000A4BBE"/>
    <w:rsid w:val="000A56C4"/>
    <w:rsid w:val="000A5E3E"/>
    <w:rsid w:val="000A6950"/>
    <w:rsid w:val="000A6B75"/>
    <w:rsid w:val="000A6BD6"/>
    <w:rsid w:val="000A6D5B"/>
    <w:rsid w:val="000A7823"/>
    <w:rsid w:val="000B0CFB"/>
    <w:rsid w:val="000B0D72"/>
    <w:rsid w:val="000B10D9"/>
    <w:rsid w:val="000B13DA"/>
    <w:rsid w:val="000B1752"/>
    <w:rsid w:val="000B1F9D"/>
    <w:rsid w:val="000B22F5"/>
    <w:rsid w:val="000B2567"/>
    <w:rsid w:val="000B28AF"/>
    <w:rsid w:val="000B2C2C"/>
    <w:rsid w:val="000B2DFC"/>
    <w:rsid w:val="000B366D"/>
    <w:rsid w:val="000B3BB2"/>
    <w:rsid w:val="000B3CFC"/>
    <w:rsid w:val="000B3D39"/>
    <w:rsid w:val="000B438B"/>
    <w:rsid w:val="000B46A6"/>
    <w:rsid w:val="000B493F"/>
    <w:rsid w:val="000B50A6"/>
    <w:rsid w:val="000B5A05"/>
    <w:rsid w:val="000B5B75"/>
    <w:rsid w:val="000B5C57"/>
    <w:rsid w:val="000B60A1"/>
    <w:rsid w:val="000B6151"/>
    <w:rsid w:val="000B6188"/>
    <w:rsid w:val="000B6688"/>
    <w:rsid w:val="000B681F"/>
    <w:rsid w:val="000B6B0B"/>
    <w:rsid w:val="000B6ED4"/>
    <w:rsid w:val="000B73EF"/>
    <w:rsid w:val="000B7670"/>
    <w:rsid w:val="000B784B"/>
    <w:rsid w:val="000B7ED5"/>
    <w:rsid w:val="000C01A8"/>
    <w:rsid w:val="000C0317"/>
    <w:rsid w:val="000C0678"/>
    <w:rsid w:val="000C0B98"/>
    <w:rsid w:val="000C1349"/>
    <w:rsid w:val="000C1C80"/>
    <w:rsid w:val="000C2773"/>
    <w:rsid w:val="000C27C0"/>
    <w:rsid w:val="000C2E0B"/>
    <w:rsid w:val="000C332F"/>
    <w:rsid w:val="000C344A"/>
    <w:rsid w:val="000C3652"/>
    <w:rsid w:val="000C399E"/>
    <w:rsid w:val="000C3B2B"/>
    <w:rsid w:val="000C3E6E"/>
    <w:rsid w:val="000C43D0"/>
    <w:rsid w:val="000C452E"/>
    <w:rsid w:val="000C4768"/>
    <w:rsid w:val="000C53C0"/>
    <w:rsid w:val="000C54B9"/>
    <w:rsid w:val="000C55A7"/>
    <w:rsid w:val="000C5773"/>
    <w:rsid w:val="000C58E5"/>
    <w:rsid w:val="000C59FE"/>
    <w:rsid w:val="000C5B79"/>
    <w:rsid w:val="000C648D"/>
    <w:rsid w:val="000C6896"/>
    <w:rsid w:val="000C7A8E"/>
    <w:rsid w:val="000D0D6B"/>
    <w:rsid w:val="000D13BC"/>
    <w:rsid w:val="000D196D"/>
    <w:rsid w:val="000D1A75"/>
    <w:rsid w:val="000D1E24"/>
    <w:rsid w:val="000D2927"/>
    <w:rsid w:val="000D2BF1"/>
    <w:rsid w:val="000D2C36"/>
    <w:rsid w:val="000D2DDE"/>
    <w:rsid w:val="000D3FEA"/>
    <w:rsid w:val="000D45CB"/>
    <w:rsid w:val="000D4D2A"/>
    <w:rsid w:val="000D4E3E"/>
    <w:rsid w:val="000D539D"/>
    <w:rsid w:val="000D5470"/>
    <w:rsid w:val="000D56D4"/>
    <w:rsid w:val="000D5D4D"/>
    <w:rsid w:val="000D6047"/>
    <w:rsid w:val="000D605D"/>
    <w:rsid w:val="000D639A"/>
    <w:rsid w:val="000D69F9"/>
    <w:rsid w:val="000D6B9B"/>
    <w:rsid w:val="000D6D31"/>
    <w:rsid w:val="000D7370"/>
    <w:rsid w:val="000E007F"/>
    <w:rsid w:val="000E0521"/>
    <w:rsid w:val="000E06CE"/>
    <w:rsid w:val="000E1C57"/>
    <w:rsid w:val="000E20AE"/>
    <w:rsid w:val="000E22DF"/>
    <w:rsid w:val="000E26F9"/>
    <w:rsid w:val="000E2C4F"/>
    <w:rsid w:val="000E37CB"/>
    <w:rsid w:val="000E3C64"/>
    <w:rsid w:val="000E3F5C"/>
    <w:rsid w:val="000E41EA"/>
    <w:rsid w:val="000E544E"/>
    <w:rsid w:val="000E5523"/>
    <w:rsid w:val="000E55AA"/>
    <w:rsid w:val="000E55E5"/>
    <w:rsid w:val="000E6D56"/>
    <w:rsid w:val="000E722F"/>
    <w:rsid w:val="000E732E"/>
    <w:rsid w:val="000E74C1"/>
    <w:rsid w:val="000E7A96"/>
    <w:rsid w:val="000E7B70"/>
    <w:rsid w:val="000E7BB5"/>
    <w:rsid w:val="000E7D8D"/>
    <w:rsid w:val="000F018D"/>
    <w:rsid w:val="000F0D7C"/>
    <w:rsid w:val="000F0EB5"/>
    <w:rsid w:val="000F1290"/>
    <w:rsid w:val="000F1443"/>
    <w:rsid w:val="000F17B1"/>
    <w:rsid w:val="000F1B7E"/>
    <w:rsid w:val="000F1ED8"/>
    <w:rsid w:val="000F1F72"/>
    <w:rsid w:val="000F21D8"/>
    <w:rsid w:val="000F252B"/>
    <w:rsid w:val="000F2824"/>
    <w:rsid w:val="000F2CD0"/>
    <w:rsid w:val="000F32C3"/>
    <w:rsid w:val="000F355A"/>
    <w:rsid w:val="000F4207"/>
    <w:rsid w:val="000F4FA4"/>
    <w:rsid w:val="000F524B"/>
    <w:rsid w:val="000F5494"/>
    <w:rsid w:val="000F61AA"/>
    <w:rsid w:val="000F6850"/>
    <w:rsid w:val="000F7011"/>
    <w:rsid w:val="000F711A"/>
    <w:rsid w:val="000F79E5"/>
    <w:rsid w:val="000F7A50"/>
    <w:rsid w:val="000F7E46"/>
    <w:rsid w:val="000F7F8C"/>
    <w:rsid w:val="00100155"/>
    <w:rsid w:val="0010046C"/>
    <w:rsid w:val="00100529"/>
    <w:rsid w:val="00100A0A"/>
    <w:rsid w:val="00100A31"/>
    <w:rsid w:val="00100C18"/>
    <w:rsid w:val="00101A43"/>
    <w:rsid w:val="0010208D"/>
    <w:rsid w:val="001020C0"/>
    <w:rsid w:val="00102380"/>
    <w:rsid w:val="00102763"/>
    <w:rsid w:val="001028E7"/>
    <w:rsid w:val="00102B1B"/>
    <w:rsid w:val="001032D4"/>
    <w:rsid w:val="0010353B"/>
    <w:rsid w:val="0010354E"/>
    <w:rsid w:val="00103BB0"/>
    <w:rsid w:val="00103CB9"/>
    <w:rsid w:val="00103EDD"/>
    <w:rsid w:val="001044A7"/>
    <w:rsid w:val="001044C7"/>
    <w:rsid w:val="00104B84"/>
    <w:rsid w:val="00104D3D"/>
    <w:rsid w:val="00104EE1"/>
    <w:rsid w:val="001052EF"/>
    <w:rsid w:val="0010558D"/>
    <w:rsid w:val="0010640B"/>
    <w:rsid w:val="001075BB"/>
    <w:rsid w:val="0010766D"/>
    <w:rsid w:val="001077A5"/>
    <w:rsid w:val="0011002B"/>
    <w:rsid w:val="0011014C"/>
    <w:rsid w:val="0011042A"/>
    <w:rsid w:val="001109CB"/>
    <w:rsid w:val="00110CD6"/>
    <w:rsid w:val="00110DA9"/>
    <w:rsid w:val="001119D2"/>
    <w:rsid w:val="00111FA5"/>
    <w:rsid w:val="001124CA"/>
    <w:rsid w:val="00112A82"/>
    <w:rsid w:val="00113106"/>
    <w:rsid w:val="00113240"/>
    <w:rsid w:val="001137A9"/>
    <w:rsid w:val="0011387F"/>
    <w:rsid w:val="001144BC"/>
    <w:rsid w:val="00114519"/>
    <w:rsid w:val="00114762"/>
    <w:rsid w:val="00114889"/>
    <w:rsid w:val="001157B1"/>
    <w:rsid w:val="00115BD1"/>
    <w:rsid w:val="00116626"/>
    <w:rsid w:val="001168EA"/>
    <w:rsid w:val="00116BC3"/>
    <w:rsid w:val="00117128"/>
    <w:rsid w:val="00117246"/>
    <w:rsid w:val="0011735B"/>
    <w:rsid w:val="001178A0"/>
    <w:rsid w:val="00117AAE"/>
    <w:rsid w:val="00120C23"/>
    <w:rsid w:val="00120EAB"/>
    <w:rsid w:val="00121DAD"/>
    <w:rsid w:val="0012218B"/>
    <w:rsid w:val="00122998"/>
    <w:rsid w:val="00122FD3"/>
    <w:rsid w:val="00123157"/>
    <w:rsid w:val="001234C7"/>
    <w:rsid w:val="00123AF9"/>
    <w:rsid w:val="00123F33"/>
    <w:rsid w:val="001242FF"/>
    <w:rsid w:val="00124468"/>
    <w:rsid w:val="001247B3"/>
    <w:rsid w:val="00124992"/>
    <w:rsid w:val="00124CBC"/>
    <w:rsid w:val="001254FB"/>
    <w:rsid w:val="00125F25"/>
    <w:rsid w:val="0012782D"/>
    <w:rsid w:val="00127866"/>
    <w:rsid w:val="00127A33"/>
    <w:rsid w:val="001305E5"/>
    <w:rsid w:val="00130C61"/>
    <w:rsid w:val="00130D49"/>
    <w:rsid w:val="00130E21"/>
    <w:rsid w:val="0013111D"/>
    <w:rsid w:val="00131184"/>
    <w:rsid w:val="001315A9"/>
    <w:rsid w:val="00132C8B"/>
    <w:rsid w:val="00132F08"/>
    <w:rsid w:val="00133AD3"/>
    <w:rsid w:val="00134282"/>
    <w:rsid w:val="00134E35"/>
    <w:rsid w:val="00135711"/>
    <w:rsid w:val="00135D84"/>
    <w:rsid w:val="00135F29"/>
    <w:rsid w:val="001369B5"/>
    <w:rsid w:val="001371E4"/>
    <w:rsid w:val="00137546"/>
    <w:rsid w:val="00137C4E"/>
    <w:rsid w:val="00137D23"/>
    <w:rsid w:val="001405F5"/>
    <w:rsid w:val="00140A45"/>
    <w:rsid w:val="00140E21"/>
    <w:rsid w:val="00141229"/>
    <w:rsid w:val="001413A8"/>
    <w:rsid w:val="00141429"/>
    <w:rsid w:val="001416DF"/>
    <w:rsid w:val="001416F8"/>
    <w:rsid w:val="00141EB0"/>
    <w:rsid w:val="00142452"/>
    <w:rsid w:val="001424AA"/>
    <w:rsid w:val="001424BC"/>
    <w:rsid w:val="00142963"/>
    <w:rsid w:val="00142984"/>
    <w:rsid w:val="00143067"/>
    <w:rsid w:val="00144A03"/>
    <w:rsid w:val="00145039"/>
    <w:rsid w:val="00145144"/>
    <w:rsid w:val="00146449"/>
    <w:rsid w:val="001467BF"/>
    <w:rsid w:val="0014698B"/>
    <w:rsid w:val="001469C5"/>
    <w:rsid w:val="00146F45"/>
    <w:rsid w:val="0014756B"/>
    <w:rsid w:val="00147BD6"/>
    <w:rsid w:val="00147C24"/>
    <w:rsid w:val="001506B8"/>
    <w:rsid w:val="00150F0B"/>
    <w:rsid w:val="001511F7"/>
    <w:rsid w:val="00151258"/>
    <w:rsid w:val="0015150C"/>
    <w:rsid w:val="00151688"/>
    <w:rsid w:val="00151F2F"/>
    <w:rsid w:val="001523C7"/>
    <w:rsid w:val="00152866"/>
    <w:rsid w:val="0015313A"/>
    <w:rsid w:val="00153368"/>
    <w:rsid w:val="0015343C"/>
    <w:rsid w:val="0015343E"/>
    <w:rsid w:val="0015347D"/>
    <w:rsid w:val="00153701"/>
    <w:rsid w:val="00153C9C"/>
    <w:rsid w:val="00153CFA"/>
    <w:rsid w:val="00154998"/>
    <w:rsid w:val="00154C7C"/>
    <w:rsid w:val="00154D3E"/>
    <w:rsid w:val="00154F75"/>
    <w:rsid w:val="00154FC0"/>
    <w:rsid w:val="00155FA0"/>
    <w:rsid w:val="00156802"/>
    <w:rsid w:val="00156D95"/>
    <w:rsid w:val="0016008A"/>
    <w:rsid w:val="00160158"/>
    <w:rsid w:val="00160798"/>
    <w:rsid w:val="001609F5"/>
    <w:rsid w:val="00160E33"/>
    <w:rsid w:val="00161007"/>
    <w:rsid w:val="00161009"/>
    <w:rsid w:val="00161974"/>
    <w:rsid w:val="001619C9"/>
    <w:rsid w:val="00162119"/>
    <w:rsid w:val="0016211D"/>
    <w:rsid w:val="00162196"/>
    <w:rsid w:val="001624B8"/>
    <w:rsid w:val="00162F02"/>
    <w:rsid w:val="00163DBA"/>
    <w:rsid w:val="0016442B"/>
    <w:rsid w:val="00164513"/>
    <w:rsid w:val="00164791"/>
    <w:rsid w:val="00164E85"/>
    <w:rsid w:val="00165365"/>
    <w:rsid w:val="001653D3"/>
    <w:rsid w:val="00165D2C"/>
    <w:rsid w:val="00165D82"/>
    <w:rsid w:val="00166AA7"/>
    <w:rsid w:val="00166DC7"/>
    <w:rsid w:val="00167A3B"/>
    <w:rsid w:val="00170301"/>
    <w:rsid w:val="00170757"/>
    <w:rsid w:val="0017128C"/>
    <w:rsid w:val="001713E7"/>
    <w:rsid w:val="0017178D"/>
    <w:rsid w:val="00171902"/>
    <w:rsid w:val="00171CDC"/>
    <w:rsid w:val="00171D47"/>
    <w:rsid w:val="00171FFA"/>
    <w:rsid w:val="001735CF"/>
    <w:rsid w:val="001736AC"/>
    <w:rsid w:val="00174073"/>
    <w:rsid w:val="00175992"/>
    <w:rsid w:val="001759E8"/>
    <w:rsid w:val="00175ABE"/>
    <w:rsid w:val="001760A5"/>
    <w:rsid w:val="00176572"/>
    <w:rsid w:val="00176799"/>
    <w:rsid w:val="00177D54"/>
    <w:rsid w:val="0018036E"/>
    <w:rsid w:val="00180389"/>
    <w:rsid w:val="00180521"/>
    <w:rsid w:val="00180884"/>
    <w:rsid w:val="00180E9E"/>
    <w:rsid w:val="00181240"/>
    <w:rsid w:val="0018159C"/>
    <w:rsid w:val="00181ACE"/>
    <w:rsid w:val="00181C29"/>
    <w:rsid w:val="00182630"/>
    <w:rsid w:val="001830A7"/>
    <w:rsid w:val="00183258"/>
    <w:rsid w:val="00183330"/>
    <w:rsid w:val="00183A4B"/>
    <w:rsid w:val="0018450C"/>
    <w:rsid w:val="0018468C"/>
    <w:rsid w:val="0018485A"/>
    <w:rsid w:val="00184AAA"/>
    <w:rsid w:val="00184E2C"/>
    <w:rsid w:val="00185171"/>
    <w:rsid w:val="001855BA"/>
    <w:rsid w:val="001866C8"/>
    <w:rsid w:val="00186A94"/>
    <w:rsid w:val="00186C49"/>
    <w:rsid w:val="00186CA0"/>
    <w:rsid w:val="00187501"/>
    <w:rsid w:val="0018770E"/>
    <w:rsid w:val="00187776"/>
    <w:rsid w:val="00187809"/>
    <w:rsid w:val="0019043B"/>
    <w:rsid w:val="00190FA1"/>
    <w:rsid w:val="00191AE3"/>
    <w:rsid w:val="00192055"/>
    <w:rsid w:val="001924DD"/>
    <w:rsid w:val="00192E44"/>
    <w:rsid w:val="00194BC1"/>
    <w:rsid w:val="00194E9C"/>
    <w:rsid w:val="001951ED"/>
    <w:rsid w:val="001957CF"/>
    <w:rsid w:val="00195BB3"/>
    <w:rsid w:val="00196B4A"/>
    <w:rsid w:val="001A059B"/>
    <w:rsid w:val="001A05C5"/>
    <w:rsid w:val="001A1CC4"/>
    <w:rsid w:val="001A20F1"/>
    <w:rsid w:val="001A241D"/>
    <w:rsid w:val="001A2CE8"/>
    <w:rsid w:val="001A4468"/>
    <w:rsid w:val="001A47CD"/>
    <w:rsid w:val="001A49CA"/>
    <w:rsid w:val="001A4A66"/>
    <w:rsid w:val="001A5446"/>
    <w:rsid w:val="001A6011"/>
    <w:rsid w:val="001A631B"/>
    <w:rsid w:val="001A6AAC"/>
    <w:rsid w:val="001A6DDA"/>
    <w:rsid w:val="001A7C05"/>
    <w:rsid w:val="001B052C"/>
    <w:rsid w:val="001B0852"/>
    <w:rsid w:val="001B0887"/>
    <w:rsid w:val="001B0C69"/>
    <w:rsid w:val="001B0E66"/>
    <w:rsid w:val="001B0F0F"/>
    <w:rsid w:val="001B1FF7"/>
    <w:rsid w:val="001B2EF2"/>
    <w:rsid w:val="001B316A"/>
    <w:rsid w:val="001B34C8"/>
    <w:rsid w:val="001B39E8"/>
    <w:rsid w:val="001B3D41"/>
    <w:rsid w:val="001B3DC5"/>
    <w:rsid w:val="001B47EF"/>
    <w:rsid w:val="001B49FC"/>
    <w:rsid w:val="001B4ADC"/>
    <w:rsid w:val="001B4D1C"/>
    <w:rsid w:val="001B557F"/>
    <w:rsid w:val="001B5A17"/>
    <w:rsid w:val="001B5A62"/>
    <w:rsid w:val="001B6220"/>
    <w:rsid w:val="001B6342"/>
    <w:rsid w:val="001B7137"/>
    <w:rsid w:val="001B7250"/>
    <w:rsid w:val="001B7A8C"/>
    <w:rsid w:val="001C055E"/>
    <w:rsid w:val="001C0A91"/>
    <w:rsid w:val="001C0F4C"/>
    <w:rsid w:val="001C0F99"/>
    <w:rsid w:val="001C11AA"/>
    <w:rsid w:val="001C169C"/>
    <w:rsid w:val="001C16E7"/>
    <w:rsid w:val="001C19DC"/>
    <w:rsid w:val="001C1ED0"/>
    <w:rsid w:val="001C2312"/>
    <w:rsid w:val="001C2DB5"/>
    <w:rsid w:val="001C2EB9"/>
    <w:rsid w:val="001C2FBE"/>
    <w:rsid w:val="001C3A22"/>
    <w:rsid w:val="001C3C6B"/>
    <w:rsid w:val="001C3DB1"/>
    <w:rsid w:val="001C3DE0"/>
    <w:rsid w:val="001C3F11"/>
    <w:rsid w:val="001C4ACE"/>
    <w:rsid w:val="001C50B6"/>
    <w:rsid w:val="001C593D"/>
    <w:rsid w:val="001C5A69"/>
    <w:rsid w:val="001C6A95"/>
    <w:rsid w:val="001C6B39"/>
    <w:rsid w:val="001C7157"/>
    <w:rsid w:val="001C72DB"/>
    <w:rsid w:val="001C7C78"/>
    <w:rsid w:val="001D00AB"/>
    <w:rsid w:val="001D1731"/>
    <w:rsid w:val="001D18B8"/>
    <w:rsid w:val="001D1AFA"/>
    <w:rsid w:val="001D1E4A"/>
    <w:rsid w:val="001D29CF"/>
    <w:rsid w:val="001D2E4A"/>
    <w:rsid w:val="001D3934"/>
    <w:rsid w:val="001D39F3"/>
    <w:rsid w:val="001D3A9E"/>
    <w:rsid w:val="001D4174"/>
    <w:rsid w:val="001D4DEF"/>
    <w:rsid w:val="001D5060"/>
    <w:rsid w:val="001D5EC6"/>
    <w:rsid w:val="001D647A"/>
    <w:rsid w:val="001D6788"/>
    <w:rsid w:val="001D6BA4"/>
    <w:rsid w:val="001D6C4C"/>
    <w:rsid w:val="001D722B"/>
    <w:rsid w:val="001D7721"/>
    <w:rsid w:val="001D7B94"/>
    <w:rsid w:val="001D7DBB"/>
    <w:rsid w:val="001D7E88"/>
    <w:rsid w:val="001E1F3C"/>
    <w:rsid w:val="001E2112"/>
    <w:rsid w:val="001E24A6"/>
    <w:rsid w:val="001E2EB1"/>
    <w:rsid w:val="001E3FCE"/>
    <w:rsid w:val="001E4DF3"/>
    <w:rsid w:val="001E5253"/>
    <w:rsid w:val="001E52E7"/>
    <w:rsid w:val="001E5323"/>
    <w:rsid w:val="001E5758"/>
    <w:rsid w:val="001E5776"/>
    <w:rsid w:val="001E5C02"/>
    <w:rsid w:val="001E5F6B"/>
    <w:rsid w:val="001E6024"/>
    <w:rsid w:val="001E7348"/>
    <w:rsid w:val="001E7C21"/>
    <w:rsid w:val="001EAF8B"/>
    <w:rsid w:val="001F0775"/>
    <w:rsid w:val="001F079C"/>
    <w:rsid w:val="001F0DA0"/>
    <w:rsid w:val="001F18A2"/>
    <w:rsid w:val="001F18E3"/>
    <w:rsid w:val="001F2393"/>
    <w:rsid w:val="001F2790"/>
    <w:rsid w:val="001F3B61"/>
    <w:rsid w:val="001F3B73"/>
    <w:rsid w:val="001F3DB7"/>
    <w:rsid w:val="001F46C1"/>
    <w:rsid w:val="001F4E37"/>
    <w:rsid w:val="001F5688"/>
    <w:rsid w:val="001F5A1C"/>
    <w:rsid w:val="001F624D"/>
    <w:rsid w:val="001F6D79"/>
    <w:rsid w:val="001F6ED4"/>
    <w:rsid w:val="001F7AE0"/>
    <w:rsid w:val="001F7EA3"/>
    <w:rsid w:val="001F7FCA"/>
    <w:rsid w:val="0020114E"/>
    <w:rsid w:val="002012EF"/>
    <w:rsid w:val="00203016"/>
    <w:rsid w:val="0020318D"/>
    <w:rsid w:val="0020337D"/>
    <w:rsid w:val="00203775"/>
    <w:rsid w:val="00203E16"/>
    <w:rsid w:val="00204995"/>
    <w:rsid w:val="00204DCE"/>
    <w:rsid w:val="002052AA"/>
    <w:rsid w:val="0020546D"/>
    <w:rsid w:val="00206295"/>
    <w:rsid w:val="0020638B"/>
    <w:rsid w:val="00206891"/>
    <w:rsid w:val="00206B15"/>
    <w:rsid w:val="00206E17"/>
    <w:rsid w:val="002078CA"/>
    <w:rsid w:val="00207D1F"/>
    <w:rsid w:val="00210799"/>
    <w:rsid w:val="0021110C"/>
    <w:rsid w:val="00213526"/>
    <w:rsid w:val="00213D99"/>
    <w:rsid w:val="00214329"/>
    <w:rsid w:val="00214B20"/>
    <w:rsid w:val="00214E77"/>
    <w:rsid w:val="00215711"/>
    <w:rsid w:val="002157B2"/>
    <w:rsid w:val="00215D10"/>
    <w:rsid w:val="00215D57"/>
    <w:rsid w:val="0021643E"/>
    <w:rsid w:val="00216795"/>
    <w:rsid w:val="00216C49"/>
    <w:rsid w:val="002171E6"/>
    <w:rsid w:val="00217482"/>
    <w:rsid w:val="00220391"/>
    <w:rsid w:val="0022047B"/>
    <w:rsid w:val="00220C50"/>
    <w:rsid w:val="00220CB5"/>
    <w:rsid w:val="00221085"/>
    <w:rsid w:val="0022134C"/>
    <w:rsid w:val="00221FC6"/>
    <w:rsid w:val="002225E1"/>
    <w:rsid w:val="0022295E"/>
    <w:rsid w:val="00222A86"/>
    <w:rsid w:val="0022332D"/>
    <w:rsid w:val="002235FE"/>
    <w:rsid w:val="00223F8F"/>
    <w:rsid w:val="00224209"/>
    <w:rsid w:val="00224601"/>
    <w:rsid w:val="00225120"/>
    <w:rsid w:val="002254CB"/>
    <w:rsid w:val="002254EC"/>
    <w:rsid w:val="0022577B"/>
    <w:rsid w:val="00225BE7"/>
    <w:rsid w:val="00225D32"/>
    <w:rsid w:val="0022645D"/>
    <w:rsid w:val="002264EB"/>
    <w:rsid w:val="00226665"/>
    <w:rsid w:val="00227179"/>
    <w:rsid w:val="002271E1"/>
    <w:rsid w:val="00227276"/>
    <w:rsid w:val="00227643"/>
    <w:rsid w:val="00227A3A"/>
    <w:rsid w:val="0022A446"/>
    <w:rsid w:val="0023082E"/>
    <w:rsid w:val="00231575"/>
    <w:rsid w:val="00231E0A"/>
    <w:rsid w:val="002327E2"/>
    <w:rsid w:val="00232870"/>
    <w:rsid w:val="00232CFA"/>
    <w:rsid w:val="00233440"/>
    <w:rsid w:val="00233C39"/>
    <w:rsid w:val="0023449B"/>
    <w:rsid w:val="002345C4"/>
    <w:rsid w:val="00234A0E"/>
    <w:rsid w:val="002355DF"/>
    <w:rsid w:val="00235B19"/>
    <w:rsid w:val="00235C42"/>
    <w:rsid w:val="00236301"/>
    <w:rsid w:val="00236BA9"/>
    <w:rsid w:val="002371F8"/>
    <w:rsid w:val="002378C4"/>
    <w:rsid w:val="00237D17"/>
    <w:rsid w:val="00238BE6"/>
    <w:rsid w:val="00240235"/>
    <w:rsid w:val="002404E7"/>
    <w:rsid w:val="00241894"/>
    <w:rsid w:val="00241BC0"/>
    <w:rsid w:val="00242A1F"/>
    <w:rsid w:val="002433D3"/>
    <w:rsid w:val="002434C2"/>
    <w:rsid w:val="00243FBF"/>
    <w:rsid w:val="00244E39"/>
    <w:rsid w:val="00245869"/>
    <w:rsid w:val="00245894"/>
    <w:rsid w:val="002460AF"/>
    <w:rsid w:val="00246DAB"/>
    <w:rsid w:val="0024708B"/>
    <w:rsid w:val="002472C3"/>
    <w:rsid w:val="002472EC"/>
    <w:rsid w:val="0024768E"/>
    <w:rsid w:val="00247A14"/>
    <w:rsid w:val="00247FC0"/>
    <w:rsid w:val="002489F1"/>
    <w:rsid w:val="00250372"/>
    <w:rsid w:val="0025041B"/>
    <w:rsid w:val="00250902"/>
    <w:rsid w:val="00250FF3"/>
    <w:rsid w:val="002516D8"/>
    <w:rsid w:val="002517DE"/>
    <w:rsid w:val="0025182A"/>
    <w:rsid w:val="00251F49"/>
    <w:rsid w:val="00252609"/>
    <w:rsid w:val="002526A7"/>
    <w:rsid w:val="002537C6"/>
    <w:rsid w:val="00253915"/>
    <w:rsid w:val="00253D67"/>
    <w:rsid w:val="00254E91"/>
    <w:rsid w:val="00254F59"/>
    <w:rsid w:val="0025519C"/>
    <w:rsid w:val="002554AD"/>
    <w:rsid w:val="002567AD"/>
    <w:rsid w:val="00256884"/>
    <w:rsid w:val="00256C53"/>
    <w:rsid w:val="002571A7"/>
    <w:rsid w:val="0025725C"/>
    <w:rsid w:val="0025751B"/>
    <w:rsid w:val="0025798C"/>
    <w:rsid w:val="00257E5D"/>
    <w:rsid w:val="00257E63"/>
    <w:rsid w:val="00257F92"/>
    <w:rsid w:val="002600FB"/>
    <w:rsid w:val="00260341"/>
    <w:rsid w:val="002603E2"/>
    <w:rsid w:val="0026076C"/>
    <w:rsid w:val="00260BC0"/>
    <w:rsid w:val="00261DD7"/>
    <w:rsid w:val="002628EC"/>
    <w:rsid w:val="002636FC"/>
    <w:rsid w:val="0026371C"/>
    <w:rsid w:val="002637F0"/>
    <w:rsid w:val="0026395C"/>
    <w:rsid w:val="00264547"/>
    <w:rsid w:val="0026464E"/>
    <w:rsid w:val="00264746"/>
    <w:rsid w:val="00264767"/>
    <w:rsid w:val="00264F8B"/>
    <w:rsid w:val="00267048"/>
    <w:rsid w:val="00267B87"/>
    <w:rsid w:val="002701F4"/>
    <w:rsid w:val="00270262"/>
    <w:rsid w:val="00270435"/>
    <w:rsid w:val="00270A6B"/>
    <w:rsid w:val="00270EC1"/>
    <w:rsid w:val="00270F61"/>
    <w:rsid w:val="00271602"/>
    <w:rsid w:val="00271ADC"/>
    <w:rsid w:val="002731CC"/>
    <w:rsid w:val="002736AB"/>
    <w:rsid w:val="002739EC"/>
    <w:rsid w:val="00273E1C"/>
    <w:rsid w:val="002741EC"/>
    <w:rsid w:val="0027500C"/>
    <w:rsid w:val="0027543E"/>
    <w:rsid w:val="00275EE8"/>
    <w:rsid w:val="0027678E"/>
    <w:rsid w:val="002767C2"/>
    <w:rsid w:val="00277000"/>
    <w:rsid w:val="002774F9"/>
    <w:rsid w:val="00277576"/>
    <w:rsid w:val="0027791B"/>
    <w:rsid w:val="00277C53"/>
    <w:rsid w:val="00277D28"/>
    <w:rsid w:val="00277F80"/>
    <w:rsid w:val="0028024F"/>
    <w:rsid w:val="002802EB"/>
    <w:rsid w:val="00280B9C"/>
    <w:rsid w:val="00280DDD"/>
    <w:rsid w:val="002812D4"/>
    <w:rsid w:val="002816C0"/>
    <w:rsid w:val="002817EF"/>
    <w:rsid w:val="00282915"/>
    <w:rsid w:val="00282C50"/>
    <w:rsid w:val="00282E08"/>
    <w:rsid w:val="00284D8A"/>
    <w:rsid w:val="00284E95"/>
    <w:rsid w:val="002857D2"/>
    <w:rsid w:val="00285A15"/>
    <w:rsid w:val="00285D0F"/>
    <w:rsid w:val="00286318"/>
    <w:rsid w:val="002871A7"/>
    <w:rsid w:val="002873BE"/>
    <w:rsid w:val="00287C4E"/>
    <w:rsid w:val="00287FF1"/>
    <w:rsid w:val="00290347"/>
    <w:rsid w:val="00290495"/>
    <w:rsid w:val="00290DE9"/>
    <w:rsid w:val="002914EA"/>
    <w:rsid w:val="0029167B"/>
    <w:rsid w:val="002919DA"/>
    <w:rsid w:val="00291B88"/>
    <w:rsid w:val="00292C5D"/>
    <w:rsid w:val="00292F45"/>
    <w:rsid w:val="00292FED"/>
    <w:rsid w:val="00293002"/>
    <w:rsid w:val="002932A2"/>
    <w:rsid w:val="00293CFE"/>
    <w:rsid w:val="00294E87"/>
    <w:rsid w:val="00294EAD"/>
    <w:rsid w:val="00294FD5"/>
    <w:rsid w:val="00295083"/>
    <w:rsid w:val="00295593"/>
    <w:rsid w:val="00295B2B"/>
    <w:rsid w:val="00296431"/>
    <w:rsid w:val="00296540"/>
    <w:rsid w:val="00296BA9"/>
    <w:rsid w:val="00296FA0"/>
    <w:rsid w:val="00297719"/>
    <w:rsid w:val="00297DFA"/>
    <w:rsid w:val="00297EAE"/>
    <w:rsid w:val="00297FFB"/>
    <w:rsid w:val="002A0806"/>
    <w:rsid w:val="002A0CA7"/>
    <w:rsid w:val="002A0E65"/>
    <w:rsid w:val="002A1146"/>
    <w:rsid w:val="002A13B3"/>
    <w:rsid w:val="002A22F4"/>
    <w:rsid w:val="002A258D"/>
    <w:rsid w:val="002A2688"/>
    <w:rsid w:val="002A2F38"/>
    <w:rsid w:val="002A3449"/>
    <w:rsid w:val="002A3CB0"/>
    <w:rsid w:val="002A3FDF"/>
    <w:rsid w:val="002A4698"/>
    <w:rsid w:val="002A510E"/>
    <w:rsid w:val="002A5359"/>
    <w:rsid w:val="002A5CBA"/>
    <w:rsid w:val="002A6C1E"/>
    <w:rsid w:val="002A7E73"/>
    <w:rsid w:val="002B0C81"/>
    <w:rsid w:val="002B0EF9"/>
    <w:rsid w:val="002B12A5"/>
    <w:rsid w:val="002B13C3"/>
    <w:rsid w:val="002B14FD"/>
    <w:rsid w:val="002B17DD"/>
    <w:rsid w:val="002B1887"/>
    <w:rsid w:val="002B222D"/>
    <w:rsid w:val="002B3169"/>
    <w:rsid w:val="002B3174"/>
    <w:rsid w:val="002B3B39"/>
    <w:rsid w:val="002B4393"/>
    <w:rsid w:val="002B4965"/>
    <w:rsid w:val="002B4E84"/>
    <w:rsid w:val="002B51C4"/>
    <w:rsid w:val="002B52B8"/>
    <w:rsid w:val="002B5A41"/>
    <w:rsid w:val="002B5C73"/>
    <w:rsid w:val="002B5FAF"/>
    <w:rsid w:val="002B6126"/>
    <w:rsid w:val="002B62C4"/>
    <w:rsid w:val="002B630C"/>
    <w:rsid w:val="002B64C7"/>
    <w:rsid w:val="002B66DA"/>
    <w:rsid w:val="002B6F94"/>
    <w:rsid w:val="002B7040"/>
    <w:rsid w:val="002B71E5"/>
    <w:rsid w:val="002B7AF2"/>
    <w:rsid w:val="002C05BA"/>
    <w:rsid w:val="002C0B32"/>
    <w:rsid w:val="002C0BBE"/>
    <w:rsid w:val="002C0E84"/>
    <w:rsid w:val="002C11F7"/>
    <w:rsid w:val="002C1480"/>
    <w:rsid w:val="002C15F8"/>
    <w:rsid w:val="002C1917"/>
    <w:rsid w:val="002C1CAF"/>
    <w:rsid w:val="002C2246"/>
    <w:rsid w:val="002C24AA"/>
    <w:rsid w:val="002C2876"/>
    <w:rsid w:val="002C2A36"/>
    <w:rsid w:val="002C347F"/>
    <w:rsid w:val="002C36B5"/>
    <w:rsid w:val="002C3A38"/>
    <w:rsid w:val="002C3CB8"/>
    <w:rsid w:val="002C402D"/>
    <w:rsid w:val="002C43F4"/>
    <w:rsid w:val="002C4AB0"/>
    <w:rsid w:val="002C4E2F"/>
    <w:rsid w:val="002C4EAC"/>
    <w:rsid w:val="002C5480"/>
    <w:rsid w:val="002C5A31"/>
    <w:rsid w:val="002C6379"/>
    <w:rsid w:val="002C70AB"/>
    <w:rsid w:val="002C729A"/>
    <w:rsid w:val="002C7656"/>
    <w:rsid w:val="002C78D7"/>
    <w:rsid w:val="002C7931"/>
    <w:rsid w:val="002D0017"/>
    <w:rsid w:val="002D027C"/>
    <w:rsid w:val="002D0BE4"/>
    <w:rsid w:val="002D0C8B"/>
    <w:rsid w:val="002D14B8"/>
    <w:rsid w:val="002D1560"/>
    <w:rsid w:val="002D2142"/>
    <w:rsid w:val="002D26A8"/>
    <w:rsid w:val="002D27E3"/>
    <w:rsid w:val="002D27FA"/>
    <w:rsid w:val="002D2957"/>
    <w:rsid w:val="002D2D36"/>
    <w:rsid w:val="002D2F90"/>
    <w:rsid w:val="002D3416"/>
    <w:rsid w:val="002D3568"/>
    <w:rsid w:val="002D3636"/>
    <w:rsid w:val="002D4000"/>
    <w:rsid w:val="002D474E"/>
    <w:rsid w:val="002D5D98"/>
    <w:rsid w:val="002D60C7"/>
    <w:rsid w:val="002D6A5A"/>
    <w:rsid w:val="002D6BC4"/>
    <w:rsid w:val="002D71B9"/>
    <w:rsid w:val="002D774B"/>
    <w:rsid w:val="002D78DE"/>
    <w:rsid w:val="002D7B7B"/>
    <w:rsid w:val="002D7C91"/>
    <w:rsid w:val="002D7C99"/>
    <w:rsid w:val="002D7EDB"/>
    <w:rsid w:val="002E0620"/>
    <w:rsid w:val="002E0806"/>
    <w:rsid w:val="002E0DBC"/>
    <w:rsid w:val="002E0E61"/>
    <w:rsid w:val="002E2026"/>
    <w:rsid w:val="002E228F"/>
    <w:rsid w:val="002E27C6"/>
    <w:rsid w:val="002E27F7"/>
    <w:rsid w:val="002E2886"/>
    <w:rsid w:val="002E29E7"/>
    <w:rsid w:val="002E2A9A"/>
    <w:rsid w:val="002E2B63"/>
    <w:rsid w:val="002E2E8B"/>
    <w:rsid w:val="002E361F"/>
    <w:rsid w:val="002E3722"/>
    <w:rsid w:val="002E3EEA"/>
    <w:rsid w:val="002E4349"/>
    <w:rsid w:val="002E4917"/>
    <w:rsid w:val="002E4988"/>
    <w:rsid w:val="002E4B65"/>
    <w:rsid w:val="002E4D7F"/>
    <w:rsid w:val="002E4DE1"/>
    <w:rsid w:val="002E5181"/>
    <w:rsid w:val="002E5485"/>
    <w:rsid w:val="002E5869"/>
    <w:rsid w:val="002E69BA"/>
    <w:rsid w:val="002E6C23"/>
    <w:rsid w:val="002E6C72"/>
    <w:rsid w:val="002E6FAE"/>
    <w:rsid w:val="002E7057"/>
    <w:rsid w:val="002E72F5"/>
    <w:rsid w:val="002E7DB5"/>
    <w:rsid w:val="002E7F81"/>
    <w:rsid w:val="002F0018"/>
    <w:rsid w:val="002F0264"/>
    <w:rsid w:val="002F1284"/>
    <w:rsid w:val="002F1824"/>
    <w:rsid w:val="002F1995"/>
    <w:rsid w:val="002F1A63"/>
    <w:rsid w:val="002F2833"/>
    <w:rsid w:val="002F2EED"/>
    <w:rsid w:val="002F3500"/>
    <w:rsid w:val="002F362D"/>
    <w:rsid w:val="002F3650"/>
    <w:rsid w:val="002F384D"/>
    <w:rsid w:val="002F474F"/>
    <w:rsid w:val="002F48F3"/>
    <w:rsid w:val="002F4B94"/>
    <w:rsid w:val="002F5881"/>
    <w:rsid w:val="002F6502"/>
    <w:rsid w:val="002F6562"/>
    <w:rsid w:val="002F66E9"/>
    <w:rsid w:val="002F6A9A"/>
    <w:rsid w:val="002F6B70"/>
    <w:rsid w:val="002F6D77"/>
    <w:rsid w:val="002F7376"/>
    <w:rsid w:val="003002B2"/>
    <w:rsid w:val="003008C0"/>
    <w:rsid w:val="00301342"/>
    <w:rsid w:val="003020F9"/>
    <w:rsid w:val="00302439"/>
    <w:rsid w:val="0030267A"/>
    <w:rsid w:val="00302C26"/>
    <w:rsid w:val="00302EEC"/>
    <w:rsid w:val="003037D1"/>
    <w:rsid w:val="0030416C"/>
    <w:rsid w:val="003044DC"/>
    <w:rsid w:val="003045A2"/>
    <w:rsid w:val="00304B1E"/>
    <w:rsid w:val="00305000"/>
    <w:rsid w:val="003050AA"/>
    <w:rsid w:val="0030523F"/>
    <w:rsid w:val="0030537C"/>
    <w:rsid w:val="00306467"/>
    <w:rsid w:val="003066A9"/>
    <w:rsid w:val="00306882"/>
    <w:rsid w:val="00306D5E"/>
    <w:rsid w:val="003071A9"/>
    <w:rsid w:val="00307325"/>
    <w:rsid w:val="0031045D"/>
    <w:rsid w:val="00310C7C"/>
    <w:rsid w:val="00310E4E"/>
    <w:rsid w:val="00311171"/>
    <w:rsid w:val="00311591"/>
    <w:rsid w:val="00311D92"/>
    <w:rsid w:val="0031207C"/>
    <w:rsid w:val="003120C2"/>
    <w:rsid w:val="00312242"/>
    <w:rsid w:val="00312903"/>
    <w:rsid w:val="003132A8"/>
    <w:rsid w:val="0031352B"/>
    <w:rsid w:val="00313535"/>
    <w:rsid w:val="00313554"/>
    <w:rsid w:val="00313665"/>
    <w:rsid w:val="00314EEE"/>
    <w:rsid w:val="003156B1"/>
    <w:rsid w:val="003156F0"/>
    <w:rsid w:val="00315CDC"/>
    <w:rsid w:val="0031639E"/>
    <w:rsid w:val="00316E04"/>
    <w:rsid w:val="00316E70"/>
    <w:rsid w:val="00316FA0"/>
    <w:rsid w:val="0031714B"/>
    <w:rsid w:val="0031779E"/>
    <w:rsid w:val="003178A8"/>
    <w:rsid w:val="00317CF8"/>
    <w:rsid w:val="00320105"/>
    <w:rsid w:val="003202BE"/>
    <w:rsid w:val="0032041B"/>
    <w:rsid w:val="00320530"/>
    <w:rsid w:val="003206D2"/>
    <w:rsid w:val="003208A9"/>
    <w:rsid w:val="00321027"/>
    <w:rsid w:val="0032120D"/>
    <w:rsid w:val="00321B82"/>
    <w:rsid w:val="00321CC9"/>
    <w:rsid w:val="00321FA8"/>
    <w:rsid w:val="00322248"/>
    <w:rsid w:val="003222AB"/>
    <w:rsid w:val="00322CE3"/>
    <w:rsid w:val="00322E36"/>
    <w:rsid w:val="00323A67"/>
    <w:rsid w:val="00323BD5"/>
    <w:rsid w:val="0032415A"/>
    <w:rsid w:val="00324239"/>
    <w:rsid w:val="003243A6"/>
    <w:rsid w:val="00324A6E"/>
    <w:rsid w:val="00324E00"/>
    <w:rsid w:val="00325350"/>
    <w:rsid w:val="00325473"/>
    <w:rsid w:val="00325A06"/>
    <w:rsid w:val="00325A7B"/>
    <w:rsid w:val="00325AC1"/>
    <w:rsid w:val="003262CA"/>
    <w:rsid w:val="00326B88"/>
    <w:rsid w:val="00326DCF"/>
    <w:rsid w:val="003274C4"/>
    <w:rsid w:val="00330138"/>
    <w:rsid w:val="00330A9C"/>
    <w:rsid w:val="00330C77"/>
    <w:rsid w:val="00330FE6"/>
    <w:rsid w:val="00331C7D"/>
    <w:rsid w:val="00331F5E"/>
    <w:rsid w:val="003328E3"/>
    <w:rsid w:val="0033293E"/>
    <w:rsid w:val="003331C2"/>
    <w:rsid w:val="0033397A"/>
    <w:rsid w:val="00334F79"/>
    <w:rsid w:val="0033533D"/>
    <w:rsid w:val="00335478"/>
    <w:rsid w:val="003357B3"/>
    <w:rsid w:val="0033591A"/>
    <w:rsid w:val="003370B0"/>
    <w:rsid w:val="003372B4"/>
    <w:rsid w:val="003375A7"/>
    <w:rsid w:val="003379FA"/>
    <w:rsid w:val="00337AB6"/>
    <w:rsid w:val="0034010B"/>
    <w:rsid w:val="00340A98"/>
    <w:rsid w:val="00340D93"/>
    <w:rsid w:val="0034137F"/>
    <w:rsid w:val="00341DDF"/>
    <w:rsid w:val="003421EF"/>
    <w:rsid w:val="003423FD"/>
    <w:rsid w:val="0034265E"/>
    <w:rsid w:val="00342E9B"/>
    <w:rsid w:val="00343945"/>
    <w:rsid w:val="0034445B"/>
    <w:rsid w:val="0034574E"/>
    <w:rsid w:val="00346258"/>
    <w:rsid w:val="003463AF"/>
    <w:rsid w:val="003464AB"/>
    <w:rsid w:val="00346822"/>
    <w:rsid w:val="00346C9F"/>
    <w:rsid w:val="00347614"/>
    <w:rsid w:val="003476A6"/>
    <w:rsid w:val="0034789F"/>
    <w:rsid w:val="00350351"/>
    <w:rsid w:val="00350366"/>
    <w:rsid w:val="003506B3"/>
    <w:rsid w:val="00350EFE"/>
    <w:rsid w:val="003510F2"/>
    <w:rsid w:val="0035113D"/>
    <w:rsid w:val="003513F3"/>
    <w:rsid w:val="003513F5"/>
    <w:rsid w:val="00351E56"/>
    <w:rsid w:val="00351FF4"/>
    <w:rsid w:val="00352052"/>
    <w:rsid w:val="00352412"/>
    <w:rsid w:val="00352C3D"/>
    <w:rsid w:val="003538AC"/>
    <w:rsid w:val="003538D5"/>
    <w:rsid w:val="00355883"/>
    <w:rsid w:val="00355A60"/>
    <w:rsid w:val="003563C0"/>
    <w:rsid w:val="00356434"/>
    <w:rsid w:val="00357031"/>
    <w:rsid w:val="00357206"/>
    <w:rsid w:val="00357BBD"/>
    <w:rsid w:val="00357F0C"/>
    <w:rsid w:val="00360650"/>
    <w:rsid w:val="00360655"/>
    <w:rsid w:val="0036072C"/>
    <w:rsid w:val="00360971"/>
    <w:rsid w:val="00360B9E"/>
    <w:rsid w:val="00361B82"/>
    <w:rsid w:val="003626AC"/>
    <w:rsid w:val="00362A75"/>
    <w:rsid w:val="0036311B"/>
    <w:rsid w:val="003632BE"/>
    <w:rsid w:val="00363584"/>
    <w:rsid w:val="00363F1F"/>
    <w:rsid w:val="00364149"/>
    <w:rsid w:val="00364C74"/>
    <w:rsid w:val="00364EAA"/>
    <w:rsid w:val="0036506F"/>
    <w:rsid w:val="0036693A"/>
    <w:rsid w:val="00366ACD"/>
    <w:rsid w:val="00366B89"/>
    <w:rsid w:val="00367222"/>
    <w:rsid w:val="00367A3D"/>
    <w:rsid w:val="00367AAE"/>
    <w:rsid w:val="00367BEA"/>
    <w:rsid w:val="00367CA8"/>
    <w:rsid w:val="00367E3F"/>
    <w:rsid w:val="0036F4B5"/>
    <w:rsid w:val="00370311"/>
    <w:rsid w:val="00371393"/>
    <w:rsid w:val="00371422"/>
    <w:rsid w:val="00371885"/>
    <w:rsid w:val="0037196A"/>
    <w:rsid w:val="00371E4C"/>
    <w:rsid w:val="003725CF"/>
    <w:rsid w:val="00372A5F"/>
    <w:rsid w:val="00372EE2"/>
    <w:rsid w:val="00372F57"/>
    <w:rsid w:val="003742F0"/>
    <w:rsid w:val="00374846"/>
    <w:rsid w:val="00374B40"/>
    <w:rsid w:val="00374C69"/>
    <w:rsid w:val="00374ECA"/>
    <w:rsid w:val="003750AE"/>
    <w:rsid w:val="003762BC"/>
    <w:rsid w:val="003769D1"/>
    <w:rsid w:val="00376D9F"/>
    <w:rsid w:val="00376F8D"/>
    <w:rsid w:val="0037758D"/>
    <w:rsid w:val="0037784C"/>
    <w:rsid w:val="00377F4D"/>
    <w:rsid w:val="0038063A"/>
    <w:rsid w:val="0038092D"/>
    <w:rsid w:val="00380973"/>
    <w:rsid w:val="00380C06"/>
    <w:rsid w:val="00381222"/>
    <w:rsid w:val="00381477"/>
    <w:rsid w:val="00381487"/>
    <w:rsid w:val="00381616"/>
    <w:rsid w:val="003816B3"/>
    <w:rsid w:val="0038201B"/>
    <w:rsid w:val="00382D18"/>
    <w:rsid w:val="003834D1"/>
    <w:rsid w:val="00383553"/>
    <w:rsid w:val="003835BF"/>
    <w:rsid w:val="00384E91"/>
    <w:rsid w:val="00385539"/>
    <w:rsid w:val="00385634"/>
    <w:rsid w:val="003856E3"/>
    <w:rsid w:val="00385709"/>
    <w:rsid w:val="00385A58"/>
    <w:rsid w:val="00385A70"/>
    <w:rsid w:val="003861E1"/>
    <w:rsid w:val="00386D93"/>
    <w:rsid w:val="00386EFF"/>
    <w:rsid w:val="00387700"/>
    <w:rsid w:val="00387FBF"/>
    <w:rsid w:val="00390525"/>
    <w:rsid w:val="003907C5"/>
    <w:rsid w:val="0039081D"/>
    <w:rsid w:val="00390DEB"/>
    <w:rsid w:val="003919B2"/>
    <w:rsid w:val="00391A8F"/>
    <w:rsid w:val="00391E45"/>
    <w:rsid w:val="00391EE4"/>
    <w:rsid w:val="00392249"/>
    <w:rsid w:val="00392967"/>
    <w:rsid w:val="00392D86"/>
    <w:rsid w:val="00393367"/>
    <w:rsid w:val="00394146"/>
    <w:rsid w:val="00394477"/>
    <w:rsid w:val="003947AA"/>
    <w:rsid w:val="0039486B"/>
    <w:rsid w:val="00394B42"/>
    <w:rsid w:val="00394B56"/>
    <w:rsid w:val="003955BD"/>
    <w:rsid w:val="00396690"/>
    <w:rsid w:val="0039768A"/>
    <w:rsid w:val="003978FB"/>
    <w:rsid w:val="0039796B"/>
    <w:rsid w:val="00397AC4"/>
    <w:rsid w:val="00397C12"/>
    <w:rsid w:val="00397FE5"/>
    <w:rsid w:val="003A03DD"/>
    <w:rsid w:val="003A10DF"/>
    <w:rsid w:val="003A1217"/>
    <w:rsid w:val="003A2935"/>
    <w:rsid w:val="003A317C"/>
    <w:rsid w:val="003A3CF7"/>
    <w:rsid w:val="003A4680"/>
    <w:rsid w:val="003A49A3"/>
    <w:rsid w:val="003A4E98"/>
    <w:rsid w:val="003A5453"/>
    <w:rsid w:val="003A54DF"/>
    <w:rsid w:val="003A6212"/>
    <w:rsid w:val="003A6353"/>
    <w:rsid w:val="003A6B97"/>
    <w:rsid w:val="003A6BCF"/>
    <w:rsid w:val="003A6C6B"/>
    <w:rsid w:val="003A7F79"/>
    <w:rsid w:val="003AF07B"/>
    <w:rsid w:val="003B00F0"/>
    <w:rsid w:val="003B0287"/>
    <w:rsid w:val="003B0648"/>
    <w:rsid w:val="003B083B"/>
    <w:rsid w:val="003B0A3D"/>
    <w:rsid w:val="003B0E34"/>
    <w:rsid w:val="003B0F61"/>
    <w:rsid w:val="003B1639"/>
    <w:rsid w:val="003B19BE"/>
    <w:rsid w:val="003B236B"/>
    <w:rsid w:val="003B2518"/>
    <w:rsid w:val="003B2AFB"/>
    <w:rsid w:val="003B43EE"/>
    <w:rsid w:val="003B460E"/>
    <w:rsid w:val="003B4BBA"/>
    <w:rsid w:val="003B4CFC"/>
    <w:rsid w:val="003B5B48"/>
    <w:rsid w:val="003B65B9"/>
    <w:rsid w:val="003B6B31"/>
    <w:rsid w:val="003B6CCF"/>
    <w:rsid w:val="003B6D3D"/>
    <w:rsid w:val="003B737C"/>
    <w:rsid w:val="003B758C"/>
    <w:rsid w:val="003C0525"/>
    <w:rsid w:val="003C067B"/>
    <w:rsid w:val="003C0B3F"/>
    <w:rsid w:val="003C0BE1"/>
    <w:rsid w:val="003C1223"/>
    <w:rsid w:val="003C171B"/>
    <w:rsid w:val="003C1861"/>
    <w:rsid w:val="003C2B4F"/>
    <w:rsid w:val="003C366A"/>
    <w:rsid w:val="003C3872"/>
    <w:rsid w:val="003C3BAD"/>
    <w:rsid w:val="003C4C85"/>
    <w:rsid w:val="003C4D16"/>
    <w:rsid w:val="003C4D44"/>
    <w:rsid w:val="003C4E56"/>
    <w:rsid w:val="003C547B"/>
    <w:rsid w:val="003C5A4A"/>
    <w:rsid w:val="003C5B10"/>
    <w:rsid w:val="003C622B"/>
    <w:rsid w:val="003C6736"/>
    <w:rsid w:val="003C68A4"/>
    <w:rsid w:val="003C68B4"/>
    <w:rsid w:val="003C6DED"/>
    <w:rsid w:val="003C7100"/>
    <w:rsid w:val="003D1884"/>
    <w:rsid w:val="003D1CEF"/>
    <w:rsid w:val="003D1D95"/>
    <w:rsid w:val="003D2165"/>
    <w:rsid w:val="003D268B"/>
    <w:rsid w:val="003D26F5"/>
    <w:rsid w:val="003D287B"/>
    <w:rsid w:val="003D29F3"/>
    <w:rsid w:val="003D32E2"/>
    <w:rsid w:val="003D3310"/>
    <w:rsid w:val="003D392B"/>
    <w:rsid w:val="003D3AFB"/>
    <w:rsid w:val="003D3FA3"/>
    <w:rsid w:val="003D41EC"/>
    <w:rsid w:val="003D44A8"/>
    <w:rsid w:val="003D4B71"/>
    <w:rsid w:val="003D4D54"/>
    <w:rsid w:val="003D4E7C"/>
    <w:rsid w:val="003D531B"/>
    <w:rsid w:val="003D5927"/>
    <w:rsid w:val="003D6262"/>
    <w:rsid w:val="003D691B"/>
    <w:rsid w:val="003D6C1A"/>
    <w:rsid w:val="003D6E9C"/>
    <w:rsid w:val="003D6FB7"/>
    <w:rsid w:val="003D701E"/>
    <w:rsid w:val="003D708C"/>
    <w:rsid w:val="003D736C"/>
    <w:rsid w:val="003D7C87"/>
    <w:rsid w:val="003E022B"/>
    <w:rsid w:val="003E083B"/>
    <w:rsid w:val="003E0A11"/>
    <w:rsid w:val="003E12B1"/>
    <w:rsid w:val="003E158E"/>
    <w:rsid w:val="003E1770"/>
    <w:rsid w:val="003E1F9C"/>
    <w:rsid w:val="003E22C5"/>
    <w:rsid w:val="003E2453"/>
    <w:rsid w:val="003E2688"/>
    <w:rsid w:val="003E288B"/>
    <w:rsid w:val="003E2AF8"/>
    <w:rsid w:val="003E4035"/>
    <w:rsid w:val="003E4984"/>
    <w:rsid w:val="003E4EE3"/>
    <w:rsid w:val="003E560D"/>
    <w:rsid w:val="003E5735"/>
    <w:rsid w:val="003E5C1A"/>
    <w:rsid w:val="003E5D08"/>
    <w:rsid w:val="003E61B3"/>
    <w:rsid w:val="003E6228"/>
    <w:rsid w:val="003E6334"/>
    <w:rsid w:val="003E6371"/>
    <w:rsid w:val="003E66F8"/>
    <w:rsid w:val="003E6756"/>
    <w:rsid w:val="003E6992"/>
    <w:rsid w:val="003E6BA7"/>
    <w:rsid w:val="003E6FE1"/>
    <w:rsid w:val="003E797E"/>
    <w:rsid w:val="003F0369"/>
    <w:rsid w:val="003F07D8"/>
    <w:rsid w:val="003F0B5C"/>
    <w:rsid w:val="003F136C"/>
    <w:rsid w:val="003F18E4"/>
    <w:rsid w:val="003F195E"/>
    <w:rsid w:val="003F1EB1"/>
    <w:rsid w:val="003F1EC5"/>
    <w:rsid w:val="003F1F58"/>
    <w:rsid w:val="003F21B1"/>
    <w:rsid w:val="003F2317"/>
    <w:rsid w:val="003F26B9"/>
    <w:rsid w:val="003F26ED"/>
    <w:rsid w:val="003F2AB6"/>
    <w:rsid w:val="003F33E6"/>
    <w:rsid w:val="003F37A3"/>
    <w:rsid w:val="003F3823"/>
    <w:rsid w:val="003F3F31"/>
    <w:rsid w:val="003F4652"/>
    <w:rsid w:val="003F4997"/>
    <w:rsid w:val="003F4BE2"/>
    <w:rsid w:val="003F4E51"/>
    <w:rsid w:val="003F5328"/>
    <w:rsid w:val="003F56FE"/>
    <w:rsid w:val="003F5A6E"/>
    <w:rsid w:val="003F5A80"/>
    <w:rsid w:val="003F5B8D"/>
    <w:rsid w:val="003F6063"/>
    <w:rsid w:val="003F69D4"/>
    <w:rsid w:val="003F6F30"/>
    <w:rsid w:val="003F6F86"/>
    <w:rsid w:val="003F6F8E"/>
    <w:rsid w:val="003F73D5"/>
    <w:rsid w:val="003F7A4E"/>
    <w:rsid w:val="003F7A71"/>
    <w:rsid w:val="003F7C9C"/>
    <w:rsid w:val="003F7FD2"/>
    <w:rsid w:val="004001F3"/>
    <w:rsid w:val="00400258"/>
    <w:rsid w:val="00401178"/>
    <w:rsid w:val="004014A2"/>
    <w:rsid w:val="004014B3"/>
    <w:rsid w:val="004017ED"/>
    <w:rsid w:val="0040190E"/>
    <w:rsid w:val="00401D75"/>
    <w:rsid w:val="00401F21"/>
    <w:rsid w:val="0040231E"/>
    <w:rsid w:val="00402647"/>
    <w:rsid w:val="00402D4F"/>
    <w:rsid w:val="00403535"/>
    <w:rsid w:val="00403E47"/>
    <w:rsid w:val="0040412F"/>
    <w:rsid w:val="00404C8D"/>
    <w:rsid w:val="00404CA6"/>
    <w:rsid w:val="0040503B"/>
    <w:rsid w:val="00405056"/>
    <w:rsid w:val="0040521D"/>
    <w:rsid w:val="0040526E"/>
    <w:rsid w:val="004053DA"/>
    <w:rsid w:val="004055D9"/>
    <w:rsid w:val="00405924"/>
    <w:rsid w:val="00405B01"/>
    <w:rsid w:val="00407135"/>
    <w:rsid w:val="0040724A"/>
    <w:rsid w:val="00407563"/>
    <w:rsid w:val="0040764C"/>
    <w:rsid w:val="00407B26"/>
    <w:rsid w:val="00407D3D"/>
    <w:rsid w:val="00407E1A"/>
    <w:rsid w:val="0041062C"/>
    <w:rsid w:val="00410A88"/>
    <w:rsid w:val="00410AA5"/>
    <w:rsid w:val="00410BBC"/>
    <w:rsid w:val="00410F6C"/>
    <w:rsid w:val="00411022"/>
    <w:rsid w:val="0041106E"/>
    <w:rsid w:val="00412465"/>
    <w:rsid w:val="0041247D"/>
    <w:rsid w:val="00412656"/>
    <w:rsid w:val="004126B6"/>
    <w:rsid w:val="00412843"/>
    <w:rsid w:val="00413661"/>
    <w:rsid w:val="00413FEC"/>
    <w:rsid w:val="00414564"/>
    <w:rsid w:val="00414A13"/>
    <w:rsid w:val="00414DF1"/>
    <w:rsid w:val="00415087"/>
    <w:rsid w:val="004152C9"/>
    <w:rsid w:val="00415390"/>
    <w:rsid w:val="0041579D"/>
    <w:rsid w:val="00415BEB"/>
    <w:rsid w:val="00415CF2"/>
    <w:rsid w:val="00416DE5"/>
    <w:rsid w:val="00416F4B"/>
    <w:rsid w:val="00417638"/>
    <w:rsid w:val="00417919"/>
    <w:rsid w:val="004179BE"/>
    <w:rsid w:val="00417CAB"/>
    <w:rsid w:val="00417E5F"/>
    <w:rsid w:val="0041B3F7"/>
    <w:rsid w:val="00420176"/>
    <w:rsid w:val="004202C3"/>
    <w:rsid w:val="0042035C"/>
    <w:rsid w:val="004205A8"/>
    <w:rsid w:val="00420A93"/>
    <w:rsid w:val="00420E2C"/>
    <w:rsid w:val="004227D3"/>
    <w:rsid w:val="004228BA"/>
    <w:rsid w:val="00422CC4"/>
    <w:rsid w:val="00423278"/>
    <w:rsid w:val="0042336E"/>
    <w:rsid w:val="00423B89"/>
    <w:rsid w:val="00423D2E"/>
    <w:rsid w:val="00424127"/>
    <w:rsid w:val="00424B74"/>
    <w:rsid w:val="0042527F"/>
    <w:rsid w:val="0042534A"/>
    <w:rsid w:val="00425499"/>
    <w:rsid w:val="00425C80"/>
    <w:rsid w:val="00425ECD"/>
    <w:rsid w:val="004266D6"/>
    <w:rsid w:val="00426B0C"/>
    <w:rsid w:val="00427397"/>
    <w:rsid w:val="00427CF8"/>
    <w:rsid w:val="00430134"/>
    <w:rsid w:val="0043017F"/>
    <w:rsid w:val="0043023D"/>
    <w:rsid w:val="00431259"/>
    <w:rsid w:val="004312D7"/>
    <w:rsid w:val="004315AE"/>
    <w:rsid w:val="00431963"/>
    <w:rsid w:val="004319F7"/>
    <w:rsid w:val="00431D91"/>
    <w:rsid w:val="00431DCD"/>
    <w:rsid w:val="00432795"/>
    <w:rsid w:val="00432C27"/>
    <w:rsid w:val="00432C6C"/>
    <w:rsid w:val="00433A94"/>
    <w:rsid w:val="00433B8D"/>
    <w:rsid w:val="00433EA0"/>
    <w:rsid w:val="0043654F"/>
    <w:rsid w:val="0043685C"/>
    <w:rsid w:val="0043692F"/>
    <w:rsid w:val="00436BA3"/>
    <w:rsid w:val="00436C25"/>
    <w:rsid w:val="00436D61"/>
    <w:rsid w:val="00436D85"/>
    <w:rsid w:val="004375A1"/>
    <w:rsid w:val="004376CF"/>
    <w:rsid w:val="004377AD"/>
    <w:rsid w:val="004379D1"/>
    <w:rsid w:val="00439BEA"/>
    <w:rsid w:val="004402A0"/>
    <w:rsid w:val="004407BE"/>
    <w:rsid w:val="004409B8"/>
    <w:rsid w:val="00440A24"/>
    <w:rsid w:val="00440ECA"/>
    <w:rsid w:val="00440FAB"/>
    <w:rsid w:val="00441243"/>
    <w:rsid w:val="00441642"/>
    <w:rsid w:val="0044166F"/>
    <w:rsid w:val="004418E3"/>
    <w:rsid w:val="004419B6"/>
    <w:rsid w:val="00441C76"/>
    <w:rsid w:val="00442BAD"/>
    <w:rsid w:val="00442C33"/>
    <w:rsid w:val="00443096"/>
    <w:rsid w:val="004430F3"/>
    <w:rsid w:val="00443A92"/>
    <w:rsid w:val="00443DE9"/>
    <w:rsid w:val="00443E50"/>
    <w:rsid w:val="004440E0"/>
    <w:rsid w:val="004445A6"/>
    <w:rsid w:val="00444A03"/>
    <w:rsid w:val="00444E50"/>
    <w:rsid w:val="00444ED3"/>
    <w:rsid w:val="004450B3"/>
    <w:rsid w:val="00445474"/>
    <w:rsid w:val="00446B23"/>
    <w:rsid w:val="00446C9A"/>
    <w:rsid w:val="00446DF9"/>
    <w:rsid w:val="004478A2"/>
    <w:rsid w:val="00450699"/>
    <w:rsid w:val="00450978"/>
    <w:rsid w:val="00450F54"/>
    <w:rsid w:val="004510C8"/>
    <w:rsid w:val="00451B9A"/>
    <w:rsid w:val="00451C3F"/>
    <w:rsid w:val="00451D67"/>
    <w:rsid w:val="00451EC8"/>
    <w:rsid w:val="00452548"/>
    <w:rsid w:val="00452AAA"/>
    <w:rsid w:val="00453035"/>
    <w:rsid w:val="004530C4"/>
    <w:rsid w:val="004539AB"/>
    <w:rsid w:val="004542D4"/>
    <w:rsid w:val="00454D1B"/>
    <w:rsid w:val="0045583C"/>
    <w:rsid w:val="004558CF"/>
    <w:rsid w:val="00456D7D"/>
    <w:rsid w:val="00456DAA"/>
    <w:rsid w:val="0045704F"/>
    <w:rsid w:val="0045789A"/>
    <w:rsid w:val="00457F32"/>
    <w:rsid w:val="004606C7"/>
    <w:rsid w:val="00460BA1"/>
    <w:rsid w:val="00460D92"/>
    <w:rsid w:val="0046197A"/>
    <w:rsid w:val="00461A40"/>
    <w:rsid w:val="004621DC"/>
    <w:rsid w:val="0046245B"/>
    <w:rsid w:val="00462DA6"/>
    <w:rsid w:val="00463731"/>
    <w:rsid w:val="00463C45"/>
    <w:rsid w:val="00463F3E"/>
    <w:rsid w:val="0046450A"/>
    <w:rsid w:val="00464738"/>
    <w:rsid w:val="00464A3F"/>
    <w:rsid w:val="004655AF"/>
    <w:rsid w:val="004657DA"/>
    <w:rsid w:val="00465AE3"/>
    <w:rsid w:val="00466123"/>
    <w:rsid w:val="00466788"/>
    <w:rsid w:val="00466938"/>
    <w:rsid w:val="00466EDF"/>
    <w:rsid w:val="00467067"/>
    <w:rsid w:val="00467CEC"/>
    <w:rsid w:val="0047071B"/>
    <w:rsid w:val="00470A68"/>
    <w:rsid w:val="00470AB7"/>
    <w:rsid w:val="00471283"/>
    <w:rsid w:val="00471318"/>
    <w:rsid w:val="0047141A"/>
    <w:rsid w:val="00471436"/>
    <w:rsid w:val="004714B5"/>
    <w:rsid w:val="004715D5"/>
    <w:rsid w:val="004717F8"/>
    <w:rsid w:val="0047198C"/>
    <w:rsid w:val="00471B48"/>
    <w:rsid w:val="00471E49"/>
    <w:rsid w:val="004722EA"/>
    <w:rsid w:val="0047238D"/>
    <w:rsid w:val="00473297"/>
    <w:rsid w:val="004735B8"/>
    <w:rsid w:val="00474637"/>
    <w:rsid w:val="004747ED"/>
    <w:rsid w:val="00474B2F"/>
    <w:rsid w:val="00474F7C"/>
    <w:rsid w:val="00475905"/>
    <w:rsid w:val="00476042"/>
    <w:rsid w:val="0047659F"/>
    <w:rsid w:val="00477945"/>
    <w:rsid w:val="00477A25"/>
    <w:rsid w:val="00477F90"/>
    <w:rsid w:val="00480031"/>
    <w:rsid w:val="00480435"/>
    <w:rsid w:val="00480521"/>
    <w:rsid w:val="00480C9D"/>
    <w:rsid w:val="004815C4"/>
    <w:rsid w:val="00482472"/>
    <w:rsid w:val="00482BCD"/>
    <w:rsid w:val="00483FA0"/>
    <w:rsid w:val="00484C06"/>
    <w:rsid w:val="00485469"/>
    <w:rsid w:val="004857BF"/>
    <w:rsid w:val="00485886"/>
    <w:rsid w:val="00485985"/>
    <w:rsid w:val="00485E98"/>
    <w:rsid w:val="004862A0"/>
    <w:rsid w:val="004866AC"/>
    <w:rsid w:val="004866BE"/>
    <w:rsid w:val="004871E1"/>
    <w:rsid w:val="00487541"/>
    <w:rsid w:val="004878BB"/>
    <w:rsid w:val="00490233"/>
    <w:rsid w:val="00490301"/>
    <w:rsid w:val="004905F8"/>
    <w:rsid w:val="00491255"/>
    <w:rsid w:val="004917A1"/>
    <w:rsid w:val="004926E6"/>
    <w:rsid w:val="0049280B"/>
    <w:rsid w:val="00492ABF"/>
    <w:rsid w:val="004935E1"/>
    <w:rsid w:val="00494266"/>
    <w:rsid w:val="00494714"/>
    <w:rsid w:val="00495152"/>
    <w:rsid w:val="004951FA"/>
    <w:rsid w:val="004952CE"/>
    <w:rsid w:val="004956ED"/>
    <w:rsid w:val="0049620A"/>
    <w:rsid w:val="004965F4"/>
    <w:rsid w:val="004966CE"/>
    <w:rsid w:val="00496AFD"/>
    <w:rsid w:val="00496B21"/>
    <w:rsid w:val="00496D04"/>
    <w:rsid w:val="00497285"/>
    <w:rsid w:val="00497AB9"/>
    <w:rsid w:val="004A058F"/>
    <w:rsid w:val="004A0A7B"/>
    <w:rsid w:val="004A1095"/>
    <w:rsid w:val="004A10C6"/>
    <w:rsid w:val="004A11E5"/>
    <w:rsid w:val="004A12E5"/>
    <w:rsid w:val="004A20B6"/>
    <w:rsid w:val="004A2380"/>
    <w:rsid w:val="004A2A97"/>
    <w:rsid w:val="004A2BEA"/>
    <w:rsid w:val="004A2EF3"/>
    <w:rsid w:val="004A3023"/>
    <w:rsid w:val="004A36B5"/>
    <w:rsid w:val="004A3783"/>
    <w:rsid w:val="004A3E6A"/>
    <w:rsid w:val="004A42F6"/>
    <w:rsid w:val="004A4751"/>
    <w:rsid w:val="004A4B34"/>
    <w:rsid w:val="004A4F75"/>
    <w:rsid w:val="004A54C5"/>
    <w:rsid w:val="004A6433"/>
    <w:rsid w:val="004A6807"/>
    <w:rsid w:val="004A6B95"/>
    <w:rsid w:val="004A6C27"/>
    <w:rsid w:val="004A6EB8"/>
    <w:rsid w:val="004A7898"/>
    <w:rsid w:val="004A7B00"/>
    <w:rsid w:val="004B01D2"/>
    <w:rsid w:val="004B11F0"/>
    <w:rsid w:val="004B23E3"/>
    <w:rsid w:val="004B245C"/>
    <w:rsid w:val="004B33FA"/>
    <w:rsid w:val="004B3C31"/>
    <w:rsid w:val="004B4343"/>
    <w:rsid w:val="004B4A78"/>
    <w:rsid w:val="004B5266"/>
    <w:rsid w:val="004B53EA"/>
    <w:rsid w:val="004B5E1D"/>
    <w:rsid w:val="004B63A3"/>
    <w:rsid w:val="004B643A"/>
    <w:rsid w:val="004B643F"/>
    <w:rsid w:val="004B683B"/>
    <w:rsid w:val="004B6CF9"/>
    <w:rsid w:val="004B74DE"/>
    <w:rsid w:val="004B766A"/>
    <w:rsid w:val="004B7772"/>
    <w:rsid w:val="004BD9C8"/>
    <w:rsid w:val="004C0920"/>
    <w:rsid w:val="004C0969"/>
    <w:rsid w:val="004C0B2A"/>
    <w:rsid w:val="004C0E5E"/>
    <w:rsid w:val="004C20A0"/>
    <w:rsid w:val="004C336A"/>
    <w:rsid w:val="004C447B"/>
    <w:rsid w:val="004C46E2"/>
    <w:rsid w:val="004C499B"/>
    <w:rsid w:val="004C4C1E"/>
    <w:rsid w:val="004C56CE"/>
    <w:rsid w:val="004C58AA"/>
    <w:rsid w:val="004C737A"/>
    <w:rsid w:val="004C764B"/>
    <w:rsid w:val="004C7674"/>
    <w:rsid w:val="004C769D"/>
    <w:rsid w:val="004C7E14"/>
    <w:rsid w:val="004D08AA"/>
    <w:rsid w:val="004D0C38"/>
    <w:rsid w:val="004D10DC"/>
    <w:rsid w:val="004D223D"/>
    <w:rsid w:val="004D276C"/>
    <w:rsid w:val="004D4995"/>
    <w:rsid w:val="004D52DA"/>
    <w:rsid w:val="004D533F"/>
    <w:rsid w:val="004D5A75"/>
    <w:rsid w:val="004D5B1B"/>
    <w:rsid w:val="004D633C"/>
    <w:rsid w:val="004D69A6"/>
    <w:rsid w:val="004D70CB"/>
    <w:rsid w:val="004D7539"/>
    <w:rsid w:val="004D79BC"/>
    <w:rsid w:val="004E0284"/>
    <w:rsid w:val="004E044F"/>
    <w:rsid w:val="004E0515"/>
    <w:rsid w:val="004E0D3B"/>
    <w:rsid w:val="004E0ED9"/>
    <w:rsid w:val="004E13B7"/>
    <w:rsid w:val="004E1513"/>
    <w:rsid w:val="004E15BC"/>
    <w:rsid w:val="004E18DA"/>
    <w:rsid w:val="004E268F"/>
    <w:rsid w:val="004E29E9"/>
    <w:rsid w:val="004E2F43"/>
    <w:rsid w:val="004E3391"/>
    <w:rsid w:val="004E3401"/>
    <w:rsid w:val="004E3F4C"/>
    <w:rsid w:val="004E4306"/>
    <w:rsid w:val="004E46CE"/>
    <w:rsid w:val="004E529F"/>
    <w:rsid w:val="004E56F4"/>
    <w:rsid w:val="004E585B"/>
    <w:rsid w:val="004E5E64"/>
    <w:rsid w:val="004E6618"/>
    <w:rsid w:val="004E6E38"/>
    <w:rsid w:val="004E7D4E"/>
    <w:rsid w:val="004F05D0"/>
    <w:rsid w:val="004F0916"/>
    <w:rsid w:val="004F0BDF"/>
    <w:rsid w:val="004F1E64"/>
    <w:rsid w:val="004F2414"/>
    <w:rsid w:val="004F2445"/>
    <w:rsid w:val="004F24A2"/>
    <w:rsid w:val="004F2665"/>
    <w:rsid w:val="004F27BB"/>
    <w:rsid w:val="004F284C"/>
    <w:rsid w:val="004F3B51"/>
    <w:rsid w:val="004F3F75"/>
    <w:rsid w:val="004F4A56"/>
    <w:rsid w:val="004F4D0B"/>
    <w:rsid w:val="004F53F2"/>
    <w:rsid w:val="004F5693"/>
    <w:rsid w:val="004F5C20"/>
    <w:rsid w:val="004F63F9"/>
    <w:rsid w:val="004F6DC1"/>
    <w:rsid w:val="004F7910"/>
    <w:rsid w:val="004F79C4"/>
    <w:rsid w:val="004F7AFD"/>
    <w:rsid w:val="004F7E8F"/>
    <w:rsid w:val="00500296"/>
    <w:rsid w:val="0050057A"/>
    <w:rsid w:val="005005C2"/>
    <w:rsid w:val="005007B6"/>
    <w:rsid w:val="00500B3D"/>
    <w:rsid w:val="00500C3E"/>
    <w:rsid w:val="0050140C"/>
    <w:rsid w:val="00501602"/>
    <w:rsid w:val="00501F9D"/>
    <w:rsid w:val="005022B9"/>
    <w:rsid w:val="0050296E"/>
    <w:rsid w:val="00502A2A"/>
    <w:rsid w:val="00502D69"/>
    <w:rsid w:val="00502E21"/>
    <w:rsid w:val="0050304A"/>
    <w:rsid w:val="00504118"/>
    <w:rsid w:val="0050454C"/>
    <w:rsid w:val="00504679"/>
    <w:rsid w:val="005049AE"/>
    <w:rsid w:val="00504CD0"/>
    <w:rsid w:val="005050BD"/>
    <w:rsid w:val="0050521F"/>
    <w:rsid w:val="00505845"/>
    <w:rsid w:val="00506477"/>
    <w:rsid w:val="00506A5D"/>
    <w:rsid w:val="005072EF"/>
    <w:rsid w:val="00507415"/>
    <w:rsid w:val="00507430"/>
    <w:rsid w:val="00510341"/>
    <w:rsid w:val="00510883"/>
    <w:rsid w:val="00510F0B"/>
    <w:rsid w:val="005112A0"/>
    <w:rsid w:val="00511FE9"/>
    <w:rsid w:val="0051272B"/>
    <w:rsid w:val="005129E9"/>
    <w:rsid w:val="00513492"/>
    <w:rsid w:val="00513D58"/>
    <w:rsid w:val="00513F32"/>
    <w:rsid w:val="005142CC"/>
    <w:rsid w:val="00514CAC"/>
    <w:rsid w:val="005151DC"/>
    <w:rsid w:val="0051538F"/>
    <w:rsid w:val="00515887"/>
    <w:rsid w:val="00515A00"/>
    <w:rsid w:val="00515A2F"/>
    <w:rsid w:val="005165FD"/>
    <w:rsid w:val="005168F2"/>
    <w:rsid w:val="00517545"/>
    <w:rsid w:val="0051755B"/>
    <w:rsid w:val="005175B8"/>
    <w:rsid w:val="00517946"/>
    <w:rsid w:val="00517A0B"/>
    <w:rsid w:val="00517AB5"/>
    <w:rsid w:val="00521706"/>
    <w:rsid w:val="00521D4C"/>
    <w:rsid w:val="00521DBE"/>
    <w:rsid w:val="00522807"/>
    <w:rsid w:val="005229B7"/>
    <w:rsid w:val="00522C3B"/>
    <w:rsid w:val="00522C57"/>
    <w:rsid w:val="00523034"/>
    <w:rsid w:val="00523102"/>
    <w:rsid w:val="00523406"/>
    <w:rsid w:val="00523772"/>
    <w:rsid w:val="00523EAA"/>
    <w:rsid w:val="00524132"/>
    <w:rsid w:val="00524341"/>
    <w:rsid w:val="00524545"/>
    <w:rsid w:val="0052454D"/>
    <w:rsid w:val="00524859"/>
    <w:rsid w:val="005249D2"/>
    <w:rsid w:val="00524EE8"/>
    <w:rsid w:val="005252F5"/>
    <w:rsid w:val="00525450"/>
    <w:rsid w:val="0052551A"/>
    <w:rsid w:val="00525572"/>
    <w:rsid w:val="005258F0"/>
    <w:rsid w:val="00525CF4"/>
    <w:rsid w:val="005261D4"/>
    <w:rsid w:val="00526708"/>
    <w:rsid w:val="00527160"/>
    <w:rsid w:val="0052747A"/>
    <w:rsid w:val="0052762B"/>
    <w:rsid w:val="005277AB"/>
    <w:rsid w:val="0053047F"/>
    <w:rsid w:val="005307C8"/>
    <w:rsid w:val="00531C43"/>
    <w:rsid w:val="005332D2"/>
    <w:rsid w:val="005337FD"/>
    <w:rsid w:val="00533DE4"/>
    <w:rsid w:val="005343B6"/>
    <w:rsid w:val="0053441A"/>
    <w:rsid w:val="00534B99"/>
    <w:rsid w:val="00534DF9"/>
    <w:rsid w:val="00534E7F"/>
    <w:rsid w:val="0053523D"/>
    <w:rsid w:val="00535377"/>
    <w:rsid w:val="00536452"/>
    <w:rsid w:val="005364D9"/>
    <w:rsid w:val="005367BE"/>
    <w:rsid w:val="00536AB4"/>
    <w:rsid w:val="00540209"/>
    <w:rsid w:val="00540EA8"/>
    <w:rsid w:val="00541084"/>
    <w:rsid w:val="00541EFD"/>
    <w:rsid w:val="00541F61"/>
    <w:rsid w:val="005421B4"/>
    <w:rsid w:val="0054260C"/>
    <w:rsid w:val="005427B6"/>
    <w:rsid w:val="00542ABD"/>
    <w:rsid w:val="00543183"/>
    <w:rsid w:val="005439DE"/>
    <w:rsid w:val="00543E74"/>
    <w:rsid w:val="00544139"/>
    <w:rsid w:val="00544879"/>
    <w:rsid w:val="00544940"/>
    <w:rsid w:val="00544983"/>
    <w:rsid w:val="00544F37"/>
    <w:rsid w:val="00545621"/>
    <w:rsid w:val="00545A3B"/>
    <w:rsid w:val="00545B70"/>
    <w:rsid w:val="00545C7F"/>
    <w:rsid w:val="00545D73"/>
    <w:rsid w:val="0054621F"/>
    <w:rsid w:val="005468DA"/>
    <w:rsid w:val="00546FC2"/>
    <w:rsid w:val="00547077"/>
    <w:rsid w:val="0054727B"/>
    <w:rsid w:val="00547433"/>
    <w:rsid w:val="00547983"/>
    <w:rsid w:val="00547AE5"/>
    <w:rsid w:val="00547F46"/>
    <w:rsid w:val="00550182"/>
    <w:rsid w:val="0055045D"/>
    <w:rsid w:val="0055060D"/>
    <w:rsid w:val="00550B75"/>
    <w:rsid w:val="00550BD9"/>
    <w:rsid w:val="00550D8E"/>
    <w:rsid w:val="005511FD"/>
    <w:rsid w:val="00551477"/>
    <w:rsid w:val="00551D5A"/>
    <w:rsid w:val="005522E8"/>
    <w:rsid w:val="00552348"/>
    <w:rsid w:val="005527D8"/>
    <w:rsid w:val="00552C43"/>
    <w:rsid w:val="00553624"/>
    <w:rsid w:val="0055369C"/>
    <w:rsid w:val="0055371C"/>
    <w:rsid w:val="0055375C"/>
    <w:rsid w:val="0055488B"/>
    <w:rsid w:val="00554D36"/>
    <w:rsid w:val="0055514D"/>
    <w:rsid w:val="00555375"/>
    <w:rsid w:val="00555800"/>
    <w:rsid w:val="00556944"/>
    <w:rsid w:val="00556B56"/>
    <w:rsid w:val="00556D1B"/>
    <w:rsid w:val="00556DCB"/>
    <w:rsid w:val="00556ECD"/>
    <w:rsid w:val="0055733C"/>
    <w:rsid w:val="00557785"/>
    <w:rsid w:val="00559B58"/>
    <w:rsid w:val="0055B874"/>
    <w:rsid w:val="005608D7"/>
    <w:rsid w:val="005609EB"/>
    <w:rsid w:val="00560B55"/>
    <w:rsid w:val="00560D6A"/>
    <w:rsid w:val="00561106"/>
    <w:rsid w:val="0056112F"/>
    <w:rsid w:val="00561316"/>
    <w:rsid w:val="005618BD"/>
    <w:rsid w:val="005623AD"/>
    <w:rsid w:val="0056244D"/>
    <w:rsid w:val="005624FE"/>
    <w:rsid w:val="00562A05"/>
    <w:rsid w:val="00562A0E"/>
    <w:rsid w:val="00563797"/>
    <w:rsid w:val="00564337"/>
    <w:rsid w:val="00564AB5"/>
    <w:rsid w:val="00565073"/>
    <w:rsid w:val="0056514E"/>
    <w:rsid w:val="005658F1"/>
    <w:rsid w:val="00565B85"/>
    <w:rsid w:val="00565D5D"/>
    <w:rsid w:val="00566240"/>
    <w:rsid w:val="0056657D"/>
    <w:rsid w:val="005667A5"/>
    <w:rsid w:val="00566902"/>
    <w:rsid w:val="00566BC6"/>
    <w:rsid w:val="00566C45"/>
    <w:rsid w:val="00567704"/>
    <w:rsid w:val="00567741"/>
    <w:rsid w:val="00567CF6"/>
    <w:rsid w:val="00567DB3"/>
    <w:rsid w:val="00567DBF"/>
    <w:rsid w:val="00567F45"/>
    <w:rsid w:val="00567F47"/>
    <w:rsid w:val="00570D18"/>
    <w:rsid w:val="005710FB"/>
    <w:rsid w:val="0057129B"/>
    <w:rsid w:val="00572266"/>
    <w:rsid w:val="005725D3"/>
    <w:rsid w:val="00572B0D"/>
    <w:rsid w:val="00572D55"/>
    <w:rsid w:val="00573455"/>
    <w:rsid w:val="00573953"/>
    <w:rsid w:val="00573AAC"/>
    <w:rsid w:val="00573DC9"/>
    <w:rsid w:val="00573ED2"/>
    <w:rsid w:val="005741D3"/>
    <w:rsid w:val="00574DFC"/>
    <w:rsid w:val="00575BE5"/>
    <w:rsid w:val="0057657C"/>
    <w:rsid w:val="005765AE"/>
    <w:rsid w:val="0057682F"/>
    <w:rsid w:val="00577929"/>
    <w:rsid w:val="00577B17"/>
    <w:rsid w:val="00577C53"/>
    <w:rsid w:val="00580464"/>
    <w:rsid w:val="00580BB9"/>
    <w:rsid w:val="00580C94"/>
    <w:rsid w:val="0058114A"/>
    <w:rsid w:val="00581262"/>
    <w:rsid w:val="00581389"/>
    <w:rsid w:val="0058197F"/>
    <w:rsid w:val="00581D08"/>
    <w:rsid w:val="00581D35"/>
    <w:rsid w:val="00581D9C"/>
    <w:rsid w:val="005823E2"/>
    <w:rsid w:val="00582787"/>
    <w:rsid w:val="0058377A"/>
    <w:rsid w:val="00583A3B"/>
    <w:rsid w:val="00583BCE"/>
    <w:rsid w:val="005840BB"/>
    <w:rsid w:val="005843B8"/>
    <w:rsid w:val="0058442B"/>
    <w:rsid w:val="005850A7"/>
    <w:rsid w:val="00585110"/>
    <w:rsid w:val="005852ED"/>
    <w:rsid w:val="005853E9"/>
    <w:rsid w:val="00585700"/>
    <w:rsid w:val="0058622B"/>
    <w:rsid w:val="005862EB"/>
    <w:rsid w:val="0058635F"/>
    <w:rsid w:val="0058673F"/>
    <w:rsid w:val="005868F1"/>
    <w:rsid w:val="005869CF"/>
    <w:rsid w:val="00586F50"/>
    <w:rsid w:val="00587046"/>
    <w:rsid w:val="00587F34"/>
    <w:rsid w:val="00590262"/>
    <w:rsid w:val="005905EB"/>
    <w:rsid w:val="005906EF"/>
    <w:rsid w:val="005909CD"/>
    <w:rsid w:val="00590CBA"/>
    <w:rsid w:val="00590F0A"/>
    <w:rsid w:val="0059158B"/>
    <w:rsid w:val="00591806"/>
    <w:rsid w:val="0059254A"/>
    <w:rsid w:val="005927F6"/>
    <w:rsid w:val="005928F1"/>
    <w:rsid w:val="00592C77"/>
    <w:rsid w:val="00593473"/>
    <w:rsid w:val="00593687"/>
    <w:rsid w:val="00593835"/>
    <w:rsid w:val="00593884"/>
    <w:rsid w:val="00593AED"/>
    <w:rsid w:val="00593AFE"/>
    <w:rsid w:val="00593F7C"/>
    <w:rsid w:val="0059688D"/>
    <w:rsid w:val="0059747F"/>
    <w:rsid w:val="0059767A"/>
    <w:rsid w:val="005A010E"/>
    <w:rsid w:val="005A0164"/>
    <w:rsid w:val="005A046B"/>
    <w:rsid w:val="005A0786"/>
    <w:rsid w:val="005A0D6E"/>
    <w:rsid w:val="005A0EBD"/>
    <w:rsid w:val="005A124F"/>
    <w:rsid w:val="005A1D8B"/>
    <w:rsid w:val="005A1EA9"/>
    <w:rsid w:val="005A21FE"/>
    <w:rsid w:val="005A26B8"/>
    <w:rsid w:val="005A2D4F"/>
    <w:rsid w:val="005A302A"/>
    <w:rsid w:val="005A4344"/>
    <w:rsid w:val="005A43FD"/>
    <w:rsid w:val="005A46AF"/>
    <w:rsid w:val="005A58DE"/>
    <w:rsid w:val="005A5DCC"/>
    <w:rsid w:val="005A5F02"/>
    <w:rsid w:val="005A6081"/>
    <w:rsid w:val="005A632E"/>
    <w:rsid w:val="005A73B0"/>
    <w:rsid w:val="005A75C9"/>
    <w:rsid w:val="005A7838"/>
    <w:rsid w:val="005A78FF"/>
    <w:rsid w:val="005B017E"/>
    <w:rsid w:val="005B0944"/>
    <w:rsid w:val="005B0DC2"/>
    <w:rsid w:val="005B0E20"/>
    <w:rsid w:val="005B0F52"/>
    <w:rsid w:val="005B1103"/>
    <w:rsid w:val="005B1768"/>
    <w:rsid w:val="005B17A8"/>
    <w:rsid w:val="005B2035"/>
    <w:rsid w:val="005B2675"/>
    <w:rsid w:val="005B28F7"/>
    <w:rsid w:val="005B37FE"/>
    <w:rsid w:val="005B408C"/>
    <w:rsid w:val="005B41DB"/>
    <w:rsid w:val="005B4738"/>
    <w:rsid w:val="005B4F3D"/>
    <w:rsid w:val="005B4FC6"/>
    <w:rsid w:val="005B50C3"/>
    <w:rsid w:val="005B5497"/>
    <w:rsid w:val="005B6246"/>
    <w:rsid w:val="005B6536"/>
    <w:rsid w:val="005B6C21"/>
    <w:rsid w:val="005B6E12"/>
    <w:rsid w:val="005B7BA6"/>
    <w:rsid w:val="005B7D6A"/>
    <w:rsid w:val="005C0598"/>
    <w:rsid w:val="005C0919"/>
    <w:rsid w:val="005C140E"/>
    <w:rsid w:val="005C1585"/>
    <w:rsid w:val="005C219E"/>
    <w:rsid w:val="005C274D"/>
    <w:rsid w:val="005C2FDD"/>
    <w:rsid w:val="005C3796"/>
    <w:rsid w:val="005C4005"/>
    <w:rsid w:val="005C42D6"/>
    <w:rsid w:val="005C4568"/>
    <w:rsid w:val="005C4779"/>
    <w:rsid w:val="005C4883"/>
    <w:rsid w:val="005C5330"/>
    <w:rsid w:val="005C537B"/>
    <w:rsid w:val="005C5984"/>
    <w:rsid w:val="005C5B69"/>
    <w:rsid w:val="005C63F3"/>
    <w:rsid w:val="005C6AE5"/>
    <w:rsid w:val="005C6C65"/>
    <w:rsid w:val="005D0236"/>
    <w:rsid w:val="005D076A"/>
    <w:rsid w:val="005D1067"/>
    <w:rsid w:val="005D1CC8"/>
    <w:rsid w:val="005D1F42"/>
    <w:rsid w:val="005D2714"/>
    <w:rsid w:val="005D29FD"/>
    <w:rsid w:val="005D2F6C"/>
    <w:rsid w:val="005D3E11"/>
    <w:rsid w:val="005D5972"/>
    <w:rsid w:val="005D5B4F"/>
    <w:rsid w:val="005D5CA6"/>
    <w:rsid w:val="005D5CD8"/>
    <w:rsid w:val="005D615E"/>
    <w:rsid w:val="005D616A"/>
    <w:rsid w:val="005D6775"/>
    <w:rsid w:val="005D6E02"/>
    <w:rsid w:val="005D6E89"/>
    <w:rsid w:val="005D7423"/>
    <w:rsid w:val="005D74AD"/>
    <w:rsid w:val="005E021D"/>
    <w:rsid w:val="005E06B9"/>
    <w:rsid w:val="005E1055"/>
    <w:rsid w:val="005E1099"/>
    <w:rsid w:val="005E12DD"/>
    <w:rsid w:val="005E1598"/>
    <w:rsid w:val="005E19F0"/>
    <w:rsid w:val="005E1A3B"/>
    <w:rsid w:val="005E232E"/>
    <w:rsid w:val="005E25BD"/>
    <w:rsid w:val="005E284A"/>
    <w:rsid w:val="005E28CE"/>
    <w:rsid w:val="005E293E"/>
    <w:rsid w:val="005E30C8"/>
    <w:rsid w:val="005E341B"/>
    <w:rsid w:val="005E3636"/>
    <w:rsid w:val="005E3DF5"/>
    <w:rsid w:val="005E42D9"/>
    <w:rsid w:val="005E441B"/>
    <w:rsid w:val="005E456D"/>
    <w:rsid w:val="005E4967"/>
    <w:rsid w:val="005E4CBD"/>
    <w:rsid w:val="005E4CC2"/>
    <w:rsid w:val="005E5142"/>
    <w:rsid w:val="005E5185"/>
    <w:rsid w:val="005E58ED"/>
    <w:rsid w:val="005E62F3"/>
    <w:rsid w:val="005E7526"/>
    <w:rsid w:val="005E773C"/>
    <w:rsid w:val="005F0391"/>
    <w:rsid w:val="005F047F"/>
    <w:rsid w:val="005F0FF2"/>
    <w:rsid w:val="005F10A4"/>
    <w:rsid w:val="005F1567"/>
    <w:rsid w:val="005F16EE"/>
    <w:rsid w:val="005F18CF"/>
    <w:rsid w:val="005F1A97"/>
    <w:rsid w:val="005F203E"/>
    <w:rsid w:val="005F23F0"/>
    <w:rsid w:val="005F2C1C"/>
    <w:rsid w:val="005F34A9"/>
    <w:rsid w:val="005F3699"/>
    <w:rsid w:val="005F37DC"/>
    <w:rsid w:val="005F3C65"/>
    <w:rsid w:val="005F4113"/>
    <w:rsid w:val="005F450F"/>
    <w:rsid w:val="005F5175"/>
    <w:rsid w:val="005F5D3D"/>
    <w:rsid w:val="005F5DA9"/>
    <w:rsid w:val="005F6805"/>
    <w:rsid w:val="005F714E"/>
    <w:rsid w:val="005F7457"/>
    <w:rsid w:val="005F78B3"/>
    <w:rsid w:val="005F793E"/>
    <w:rsid w:val="006007F1"/>
    <w:rsid w:val="00600B93"/>
    <w:rsid w:val="00601018"/>
    <w:rsid w:val="0060215A"/>
    <w:rsid w:val="00602299"/>
    <w:rsid w:val="00602690"/>
    <w:rsid w:val="00602752"/>
    <w:rsid w:val="00602A57"/>
    <w:rsid w:val="0060397A"/>
    <w:rsid w:val="006039DE"/>
    <w:rsid w:val="00603BA7"/>
    <w:rsid w:val="00603CB0"/>
    <w:rsid w:val="006040E4"/>
    <w:rsid w:val="006044B2"/>
    <w:rsid w:val="00604742"/>
    <w:rsid w:val="00605EA7"/>
    <w:rsid w:val="0060640D"/>
    <w:rsid w:val="006064AE"/>
    <w:rsid w:val="006068BE"/>
    <w:rsid w:val="00606EB8"/>
    <w:rsid w:val="00607BC7"/>
    <w:rsid w:val="00607C7C"/>
    <w:rsid w:val="006100FE"/>
    <w:rsid w:val="00610B74"/>
    <w:rsid w:val="006116F2"/>
    <w:rsid w:val="00611998"/>
    <w:rsid w:val="00611A25"/>
    <w:rsid w:val="006131BA"/>
    <w:rsid w:val="00613660"/>
    <w:rsid w:val="00613725"/>
    <w:rsid w:val="00614174"/>
    <w:rsid w:val="006142EF"/>
    <w:rsid w:val="006146F2"/>
    <w:rsid w:val="006148B5"/>
    <w:rsid w:val="00614DC6"/>
    <w:rsid w:val="00615332"/>
    <w:rsid w:val="0061538D"/>
    <w:rsid w:val="00615485"/>
    <w:rsid w:val="0061567F"/>
    <w:rsid w:val="0061568E"/>
    <w:rsid w:val="006158DD"/>
    <w:rsid w:val="00615A35"/>
    <w:rsid w:val="00616547"/>
    <w:rsid w:val="00616662"/>
    <w:rsid w:val="006166C9"/>
    <w:rsid w:val="00617956"/>
    <w:rsid w:val="00617B83"/>
    <w:rsid w:val="00617BDB"/>
    <w:rsid w:val="00617F13"/>
    <w:rsid w:val="0061FA62"/>
    <w:rsid w:val="006200E3"/>
    <w:rsid w:val="00620932"/>
    <w:rsid w:val="00621613"/>
    <w:rsid w:val="006218DA"/>
    <w:rsid w:val="006225F4"/>
    <w:rsid w:val="006236B5"/>
    <w:rsid w:val="0062391F"/>
    <w:rsid w:val="00623C9D"/>
    <w:rsid w:val="006240E1"/>
    <w:rsid w:val="006253E4"/>
    <w:rsid w:val="006255A1"/>
    <w:rsid w:val="0062562B"/>
    <w:rsid w:val="006263F7"/>
    <w:rsid w:val="00626508"/>
    <w:rsid w:val="00626CC6"/>
    <w:rsid w:val="00626FDD"/>
    <w:rsid w:val="00627085"/>
    <w:rsid w:val="0062740C"/>
    <w:rsid w:val="00627472"/>
    <w:rsid w:val="00627522"/>
    <w:rsid w:val="00627841"/>
    <w:rsid w:val="00627A88"/>
    <w:rsid w:val="00627BE3"/>
    <w:rsid w:val="00630627"/>
    <w:rsid w:val="00630651"/>
    <w:rsid w:val="0063069A"/>
    <w:rsid w:val="00631444"/>
    <w:rsid w:val="006315F4"/>
    <w:rsid w:val="00631CED"/>
    <w:rsid w:val="006320BC"/>
    <w:rsid w:val="00632470"/>
    <w:rsid w:val="00632B57"/>
    <w:rsid w:val="00632E64"/>
    <w:rsid w:val="00633EA1"/>
    <w:rsid w:val="006347DD"/>
    <w:rsid w:val="00634C4F"/>
    <w:rsid w:val="00634E7A"/>
    <w:rsid w:val="0063584C"/>
    <w:rsid w:val="00635CD8"/>
    <w:rsid w:val="006361A3"/>
    <w:rsid w:val="00636952"/>
    <w:rsid w:val="006369B5"/>
    <w:rsid w:val="0063730A"/>
    <w:rsid w:val="00637383"/>
    <w:rsid w:val="006373F9"/>
    <w:rsid w:val="006374E1"/>
    <w:rsid w:val="006375E0"/>
    <w:rsid w:val="00637F3F"/>
    <w:rsid w:val="00640040"/>
    <w:rsid w:val="00640188"/>
    <w:rsid w:val="006407C5"/>
    <w:rsid w:val="00640C21"/>
    <w:rsid w:val="00641366"/>
    <w:rsid w:val="006414D6"/>
    <w:rsid w:val="00641638"/>
    <w:rsid w:val="00641BF5"/>
    <w:rsid w:val="006421BA"/>
    <w:rsid w:val="0064233F"/>
    <w:rsid w:val="00643134"/>
    <w:rsid w:val="00643A5B"/>
    <w:rsid w:val="00643CB3"/>
    <w:rsid w:val="0064424B"/>
    <w:rsid w:val="006448CE"/>
    <w:rsid w:val="006449B6"/>
    <w:rsid w:val="00644A07"/>
    <w:rsid w:val="00644D7E"/>
    <w:rsid w:val="0064554B"/>
    <w:rsid w:val="00646073"/>
    <w:rsid w:val="006462D1"/>
    <w:rsid w:val="00646548"/>
    <w:rsid w:val="006465B3"/>
    <w:rsid w:val="006465FC"/>
    <w:rsid w:val="00646DF2"/>
    <w:rsid w:val="006475E3"/>
    <w:rsid w:val="006477D0"/>
    <w:rsid w:val="00647C70"/>
    <w:rsid w:val="006500F2"/>
    <w:rsid w:val="0065011B"/>
    <w:rsid w:val="00650B1A"/>
    <w:rsid w:val="0065107F"/>
    <w:rsid w:val="006512AD"/>
    <w:rsid w:val="00651856"/>
    <w:rsid w:val="006527EC"/>
    <w:rsid w:val="00652A96"/>
    <w:rsid w:val="00652DBB"/>
    <w:rsid w:val="0065301B"/>
    <w:rsid w:val="0065313C"/>
    <w:rsid w:val="006533D7"/>
    <w:rsid w:val="006550E2"/>
    <w:rsid w:val="006553AA"/>
    <w:rsid w:val="00655511"/>
    <w:rsid w:val="006556AA"/>
    <w:rsid w:val="006559DB"/>
    <w:rsid w:val="00655A09"/>
    <w:rsid w:val="006566CA"/>
    <w:rsid w:val="00656EA4"/>
    <w:rsid w:val="006571B6"/>
    <w:rsid w:val="006573D7"/>
    <w:rsid w:val="00657BEC"/>
    <w:rsid w:val="00657C4E"/>
    <w:rsid w:val="00657F20"/>
    <w:rsid w:val="006609DB"/>
    <w:rsid w:val="00660B7E"/>
    <w:rsid w:val="00660F96"/>
    <w:rsid w:val="00661616"/>
    <w:rsid w:val="00661989"/>
    <w:rsid w:val="00661AED"/>
    <w:rsid w:val="00661CF7"/>
    <w:rsid w:val="00662EDA"/>
    <w:rsid w:val="006630D0"/>
    <w:rsid w:val="006630E8"/>
    <w:rsid w:val="006634D3"/>
    <w:rsid w:val="00663FDE"/>
    <w:rsid w:val="0066426C"/>
    <w:rsid w:val="006643BA"/>
    <w:rsid w:val="0066477D"/>
    <w:rsid w:val="00665932"/>
    <w:rsid w:val="00665A4D"/>
    <w:rsid w:val="00665CAA"/>
    <w:rsid w:val="006664A4"/>
    <w:rsid w:val="006667C3"/>
    <w:rsid w:val="00666872"/>
    <w:rsid w:val="00667004"/>
    <w:rsid w:val="00667034"/>
    <w:rsid w:val="00667453"/>
    <w:rsid w:val="00667658"/>
    <w:rsid w:val="006677FF"/>
    <w:rsid w:val="0067091E"/>
    <w:rsid w:val="0067189B"/>
    <w:rsid w:val="0067224B"/>
    <w:rsid w:val="0067249A"/>
    <w:rsid w:val="00672CD9"/>
    <w:rsid w:val="00672EB1"/>
    <w:rsid w:val="00673441"/>
    <w:rsid w:val="00673497"/>
    <w:rsid w:val="00673B20"/>
    <w:rsid w:val="00673B36"/>
    <w:rsid w:val="00673B9E"/>
    <w:rsid w:val="00674568"/>
    <w:rsid w:val="006746C4"/>
    <w:rsid w:val="00674A77"/>
    <w:rsid w:val="00675D65"/>
    <w:rsid w:val="00675E2D"/>
    <w:rsid w:val="006779A9"/>
    <w:rsid w:val="00677A14"/>
    <w:rsid w:val="00677F09"/>
    <w:rsid w:val="00677F98"/>
    <w:rsid w:val="006800B2"/>
    <w:rsid w:val="006801A4"/>
    <w:rsid w:val="006807C9"/>
    <w:rsid w:val="00680EFB"/>
    <w:rsid w:val="006813BD"/>
    <w:rsid w:val="00681C76"/>
    <w:rsid w:val="00682898"/>
    <w:rsid w:val="006829DA"/>
    <w:rsid w:val="006832AD"/>
    <w:rsid w:val="00684492"/>
    <w:rsid w:val="00684939"/>
    <w:rsid w:val="00684AF0"/>
    <w:rsid w:val="00684FEA"/>
    <w:rsid w:val="00684FF5"/>
    <w:rsid w:val="00685035"/>
    <w:rsid w:val="006851AC"/>
    <w:rsid w:val="0068525B"/>
    <w:rsid w:val="006856C2"/>
    <w:rsid w:val="0068582C"/>
    <w:rsid w:val="006862C8"/>
    <w:rsid w:val="006868E8"/>
    <w:rsid w:val="006872F7"/>
    <w:rsid w:val="0068763D"/>
    <w:rsid w:val="0068764F"/>
    <w:rsid w:val="006876AE"/>
    <w:rsid w:val="00687FB0"/>
    <w:rsid w:val="0068A700"/>
    <w:rsid w:val="0069074F"/>
    <w:rsid w:val="00690758"/>
    <w:rsid w:val="00690A68"/>
    <w:rsid w:val="00690F2D"/>
    <w:rsid w:val="00690FF8"/>
    <w:rsid w:val="00691417"/>
    <w:rsid w:val="006917FD"/>
    <w:rsid w:val="00691933"/>
    <w:rsid w:val="006919E5"/>
    <w:rsid w:val="00691AF3"/>
    <w:rsid w:val="006920F4"/>
    <w:rsid w:val="006925DD"/>
    <w:rsid w:val="0069354A"/>
    <w:rsid w:val="0069389F"/>
    <w:rsid w:val="00693905"/>
    <w:rsid w:val="00693CF4"/>
    <w:rsid w:val="00693D49"/>
    <w:rsid w:val="00693F51"/>
    <w:rsid w:val="00693FEB"/>
    <w:rsid w:val="00694054"/>
    <w:rsid w:val="006943F1"/>
    <w:rsid w:val="0069479F"/>
    <w:rsid w:val="00694FC9"/>
    <w:rsid w:val="00695240"/>
    <w:rsid w:val="006955C2"/>
    <w:rsid w:val="00695708"/>
    <w:rsid w:val="00695D7E"/>
    <w:rsid w:val="00695DF2"/>
    <w:rsid w:val="00695E12"/>
    <w:rsid w:val="0069633E"/>
    <w:rsid w:val="006969B2"/>
    <w:rsid w:val="006A0123"/>
    <w:rsid w:val="006A0329"/>
    <w:rsid w:val="006A0A9A"/>
    <w:rsid w:val="006A0D51"/>
    <w:rsid w:val="006A1E4C"/>
    <w:rsid w:val="006A1EF1"/>
    <w:rsid w:val="006A2303"/>
    <w:rsid w:val="006A283D"/>
    <w:rsid w:val="006A2C0B"/>
    <w:rsid w:val="006A307F"/>
    <w:rsid w:val="006A3248"/>
    <w:rsid w:val="006A3C08"/>
    <w:rsid w:val="006A4344"/>
    <w:rsid w:val="006A4967"/>
    <w:rsid w:val="006A4E6E"/>
    <w:rsid w:val="006A534E"/>
    <w:rsid w:val="006A53FD"/>
    <w:rsid w:val="006A5A71"/>
    <w:rsid w:val="006A61F7"/>
    <w:rsid w:val="006A6531"/>
    <w:rsid w:val="006A6CBA"/>
    <w:rsid w:val="006A74D6"/>
    <w:rsid w:val="006A7A03"/>
    <w:rsid w:val="006A7C19"/>
    <w:rsid w:val="006B086F"/>
    <w:rsid w:val="006B0903"/>
    <w:rsid w:val="006B09B9"/>
    <w:rsid w:val="006B0B60"/>
    <w:rsid w:val="006B0DD0"/>
    <w:rsid w:val="006B0ED9"/>
    <w:rsid w:val="006B1351"/>
    <w:rsid w:val="006B14F8"/>
    <w:rsid w:val="006B159F"/>
    <w:rsid w:val="006B1755"/>
    <w:rsid w:val="006B1B35"/>
    <w:rsid w:val="006B1F54"/>
    <w:rsid w:val="006B2395"/>
    <w:rsid w:val="006B23C6"/>
    <w:rsid w:val="006B2813"/>
    <w:rsid w:val="006B2D97"/>
    <w:rsid w:val="006B317D"/>
    <w:rsid w:val="006B3227"/>
    <w:rsid w:val="006B38B7"/>
    <w:rsid w:val="006B39AA"/>
    <w:rsid w:val="006B579D"/>
    <w:rsid w:val="006B62BF"/>
    <w:rsid w:val="006B6446"/>
    <w:rsid w:val="006B6529"/>
    <w:rsid w:val="006B697A"/>
    <w:rsid w:val="006B6AF4"/>
    <w:rsid w:val="006B6BB2"/>
    <w:rsid w:val="006B7183"/>
    <w:rsid w:val="006B749D"/>
    <w:rsid w:val="006B7594"/>
    <w:rsid w:val="006B78D9"/>
    <w:rsid w:val="006B78E0"/>
    <w:rsid w:val="006B7A76"/>
    <w:rsid w:val="006B7D4F"/>
    <w:rsid w:val="006B7EAD"/>
    <w:rsid w:val="006C046F"/>
    <w:rsid w:val="006C04B9"/>
    <w:rsid w:val="006C1208"/>
    <w:rsid w:val="006C1535"/>
    <w:rsid w:val="006C17DD"/>
    <w:rsid w:val="006C1A6E"/>
    <w:rsid w:val="006C1B4B"/>
    <w:rsid w:val="006C2703"/>
    <w:rsid w:val="006C272E"/>
    <w:rsid w:val="006C274F"/>
    <w:rsid w:val="006C2C86"/>
    <w:rsid w:val="006C2E43"/>
    <w:rsid w:val="006C356F"/>
    <w:rsid w:val="006C37BA"/>
    <w:rsid w:val="006C3B09"/>
    <w:rsid w:val="006C4315"/>
    <w:rsid w:val="006C4F4A"/>
    <w:rsid w:val="006C515C"/>
    <w:rsid w:val="006C569D"/>
    <w:rsid w:val="006C6192"/>
    <w:rsid w:val="006C621A"/>
    <w:rsid w:val="006C6742"/>
    <w:rsid w:val="006C69A7"/>
    <w:rsid w:val="006C6B5E"/>
    <w:rsid w:val="006C6E59"/>
    <w:rsid w:val="006C6EF0"/>
    <w:rsid w:val="006C7254"/>
    <w:rsid w:val="006C7374"/>
    <w:rsid w:val="006C7886"/>
    <w:rsid w:val="006C7E50"/>
    <w:rsid w:val="006C7F38"/>
    <w:rsid w:val="006C7FE9"/>
    <w:rsid w:val="006D01BD"/>
    <w:rsid w:val="006D094F"/>
    <w:rsid w:val="006D0A45"/>
    <w:rsid w:val="006D0AF1"/>
    <w:rsid w:val="006D119F"/>
    <w:rsid w:val="006D132C"/>
    <w:rsid w:val="006D159C"/>
    <w:rsid w:val="006D19CE"/>
    <w:rsid w:val="006D2224"/>
    <w:rsid w:val="006D2A33"/>
    <w:rsid w:val="006D2A5A"/>
    <w:rsid w:val="006D2AAC"/>
    <w:rsid w:val="006D2F54"/>
    <w:rsid w:val="006D37E2"/>
    <w:rsid w:val="006D3F7F"/>
    <w:rsid w:val="006D4D0A"/>
    <w:rsid w:val="006D50DC"/>
    <w:rsid w:val="006D5933"/>
    <w:rsid w:val="006D5CAF"/>
    <w:rsid w:val="006D5EAC"/>
    <w:rsid w:val="006D608E"/>
    <w:rsid w:val="006D64F7"/>
    <w:rsid w:val="006D66C3"/>
    <w:rsid w:val="006D69DE"/>
    <w:rsid w:val="006D6E26"/>
    <w:rsid w:val="006D706C"/>
    <w:rsid w:val="006D72DC"/>
    <w:rsid w:val="006D7506"/>
    <w:rsid w:val="006D76D0"/>
    <w:rsid w:val="006D7F33"/>
    <w:rsid w:val="006E0128"/>
    <w:rsid w:val="006E049A"/>
    <w:rsid w:val="006E0C19"/>
    <w:rsid w:val="006E12D6"/>
    <w:rsid w:val="006E1CC9"/>
    <w:rsid w:val="006E1D70"/>
    <w:rsid w:val="006E1EA4"/>
    <w:rsid w:val="006E2531"/>
    <w:rsid w:val="006E2A2B"/>
    <w:rsid w:val="006E2B66"/>
    <w:rsid w:val="006E359B"/>
    <w:rsid w:val="006E3686"/>
    <w:rsid w:val="006E3A5E"/>
    <w:rsid w:val="006E3F88"/>
    <w:rsid w:val="006E3FA9"/>
    <w:rsid w:val="006E420B"/>
    <w:rsid w:val="006E4306"/>
    <w:rsid w:val="006E439E"/>
    <w:rsid w:val="006E46F8"/>
    <w:rsid w:val="006E4793"/>
    <w:rsid w:val="006E4AD2"/>
    <w:rsid w:val="006E54B7"/>
    <w:rsid w:val="006E5BF0"/>
    <w:rsid w:val="006E5FBA"/>
    <w:rsid w:val="006E6287"/>
    <w:rsid w:val="006E654C"/>
    <w:rsid w:val="006E6680"/>
    <w:rsid w:val="006E69A2"/>
    <w:rsid w:val="006E706A"/>
    <w:rsid w:val="006E7090"/>
    <w:rsid w:val="006E7EBE"/>
    <w:rsid w:val="006F0148"/>
    <w:rsid w:val="006F028C"/>
    <w:rsid w:val="006F042C"/>
    <w:rsid w:val="006F0A7E"/>
    <w:rsid w:val="006F0F24"/>
    <w:rsid w:val="006F1038"/>
    <w:rsid w:val="006F1445"/>
    <w:rsid w:val="006F1895"/>
    <w:rsid w:val="006F1E95"/>
    <w:rsid w:val="006F225A"/>
    <w:rsid w:val="006F2393"/>
    <w:rsid w:val="006F2632"/>
    <w:rsid w:val="006F26C5"/>
    <w:rsid w:val="006F2883"/>
    <w:rsid w:val="006F2A3F"/>
    <w:rsid w:val="006F2ABA"/>
    <w:rsid w:val="006F2D58"/>
    <w:rsid w:val="006F2E2C"/>
    <w:rsid w:val="006F31EA"/>
    <w:rsid w:val="006F32B2"/>
    <w:rsid w:val="006F3B52"/>
    <w:rsid w:val="006F3F8E"/>
    <w:rsid w:val="006F4170"/>
    <w:rsid w:val="006F50B3"/>
    <w:rsid w:val="006F5363"/>
    <w:rsid w:val="006F5773"/>
    <w:rsid w:val="006F588B"/>
    <w:rsid w:val="006F5C29"/>
    <w:rsid w:val="006F6161"/>
    <w:rsid w:val="006F68EB"/>
    <w:rsid w:val="006F691A"/>
    <w:rsid w:val="006F78D4"/>
    <w:rsid w:val="006F7BA9"/>
    <w:rsid w:val="006F7C91"/>
    <w:rsid w:val="006F7D67"/>
    <w:rsid w:val="006F7E33"/>
    <w:rsid w:val="007000DB"/>
    <w:rsid w:val="007004CA"/>
    <w:rsid w:val="00700AB7"/>
    <w:rsid w:val="00700E1B"/>
    <w:rsid w:val="007011CD"/>
    <w:rsid w:val="007016F4"/>
    <w:rsid w:val="007019DF"/>
    <w:rsid w:val="00701E83"/>
    <w:rsid w:val="00702B91"/>
    <w:rsid w:val="00702BD2"/>
    <w:rsid w:val="00702FF4"/>
    <w:rsid w:val="007035EA"/>
    <w:rsid w:val="00703B93"/>
    <w:rsid w:val="00704BD0"/>
    <w:rsid w:val="007052FA"/>
    <w:rsid w:val="00705A80"/>
    <w:rsid w:val="00705B0F"/>
    <w:rsid w:val="00705C7C"/>
    <w:rsid w:val="007068DF"/>
    <w:rsid w:val="00706FDC"/>
    <w:rsid w:val="00707112"/>
    <w:rsid w:val="00707118"/>
    <w:rsid w:val="007075AA"/>
    <w:rsid w:val="007077D8"/>
    <w:rsid w:val="00707B1A"/>
    <w:rsid w:val="00710007"/>
    <w:rsid w:val="00710270"/>
    <w:rsid w:val="00710434"/>
    <w:rsid w:val="00710509"/>
    <w:rsid w:val="007105AF"/>
    <w:rsid w:val="007107D3"/>
    <w:rsid w:val="00710A2A"/>
    <w:rsid w:val="00710FCA"/>
    <w:rsid w:val="00711F9C"/>
    <w:rsid w:val="00713236"/>
    <w:rsid w:val="00713A88"/>
    <w:rsid w:val="00713D04"/>
    <w:rsid w:val="007144F9"/>
    <w:rsid w:val="00714837"/>
    <w:rsid w:val="00714870"/>
    <w:rsid w:val="00714A26"/>
    <w:rsid w:val="00714AA8"/>
    <w:rsid w:val="00714E1A"/>
    <w:rsid w:val="0071513A"/>
    <w:rsid w:val="00716056"/>
    <w:rsid w:val="007167FF"/>
    <w:rsid w:val="00716C57"/>
    <w:rsid w:val="0071704A"/>
    <w:rsid w:val="007170F3"/>
    <w:rsid w:val="00717A80"/>
    <w:rsid w:val="00717FEA"/>
    <w:rsid w:val="007200A8"/>
    <w:rsid w:val="00720308"/>
    <w:rsid w:val="00720DE9"/>
    <w:rsid w:val="00721597"/>
    <w:rsid w:val="00721A67"/>
    <w:rsid w:val="00721E88"/>
    <w:rsid w:val="0072200D"/>
    <w:rsid w:val="00723635"/>
    <w:rsid w:val="00723A9A"/>
    <w:rsid w:val="00723BBD"/>
    <w:rsid w:val="0072453F"/>
    <w:rsid w:val="00724F69"/>
    <w:rsid w:val="00725377"/>
    <w:rsid w:val="0072545D"/>
    <w:rsid w:val="0072606D"/>
    <w:rsid w:val="00726104"/>
    <w:rsid w:val="00726255"/>
    <w:rsid w:val="00726A0D"/>
    <w:rsid w:val="00726AD2"/>
    <w:rsid w:val="00727099"/>
    <w:rsid w:val="00727392"/>
    <w:rsid w:val="00727668"/>
    <w:rsid w:val="00727B57"/>
    <w:rsid w:val="00727BA9"/>
    <w:rsid w:val="00727FB7"/>
    <w:rsid w:val="00730310"/>
    <w:rsid w:val="00730C7E"/>
    <w:rsid w:val="007310C5"/>
    <w:rsid w:val="00731418"/>
    <w:rsid w:val="007314DD"/>
    <w:rsid w:val="00731BCA"/>
    <w:rsid w:val="00731F7F"/>
    <w:rsid w:val="00732FC7"/>
    <w:rsid w:val="0073362C"/>
    <w:rsid w:val="00734A2C"/>
    <w:rsid w:val="00734BDE"/>
    <w:rsid w:val="007352AB"/>
    <w:rsid w:val="0073533A"/>
    <w:rsid w:val="007353F7"/>
    <w:rsid w:val="00735BB0"/>
    <w:rsid w:val="00735ED0"/>
    <w:rsid w:val="0073626D"/>
    <w:rsid w:val="007367D8"/>
    <w:rsid w:val="00736EFD"/>
    <w:rsid w:val="00736F46"/>
    <w:rsid w:val="007371FD"/>
    <w:rsid w:val="0073760E"/>
    <w:rsid w:val="007376D0"/>
    <w:rsid w:val="00737D6F"/>
    <w:rsid w:val="00740093"/>
    <w:rsid w:val="00740245"/>
    <w:rsid w:val="00740669"/>
    <w:rsid w:val="007408F2"/>
    <w:rsid w:val="00740EE7"/>
    <w:rsid w:val="007416C6"/>
    <w:rsid w:val="0074189C"/>
    <w:rsid w:val="007418EE"/>
    <w:rsid w:val="007425CA"/>
    <w:rsid w:val="007430BF"/>
    <w:rsid w:val="00743174"/>
    <w:rsid w:val="007431AB"/>
    <w:rsid w:val="00743767"/>
    <w:rsid w:val="0074383C"/>
    <w:rsid w:val="00743E57"/>
    <w:rsid w:val="00744900"/>
    <w:rsid w:val="0074492D"/>
    <w:rsid w:val="00744AD4"/>
    <w:rsid w:val="00745347"/>
    <w:rsid w:val="00745A6D"/>
    <w:rsid w:val="007465E9"/>
    <w:rsid w:val="007466F7"/>
    <w:rsid w:val="00746739"/>
    <w:rsid w:val="00746F20"/>
    <w:rsid w:val="00747845"/>
    <w:rsid w:val="00750AB4"/>
    <w:rsid w:val="0075125A"/>
    <w:rsid w:val="007517ED"/>
    <w:rsid w:val="00752C74"/>
    <w:rsid w:val="00753193"/>
    <w:rsid w:val="0075328C"/>
    <w:rsid w:val="007532FE"/>
    <w:rsid w:val="00753C1A"/>
    <w:rsid w:val="00753E46"/>
    <w:rsid w:val="00755007"/>
    <w:rsid w:val="007555E0"/>
    <w:rsid w:val="00755ADC"/>
    <w:rsid w:val="00755AFB"/>
    <w:rsid w:val="00755D8D"/>
    <w:rsid w:val="00756981"/>
    <w:rsid w:val="00756AA4"/>
    <w:rsid w:val="00756D91"/>
    <w:rsid w:val="00756DB8"/>
    <w:rsid w:val="007572BE"/>
    <w:rsid w:val="0075767E"/>
    <w:rsid w:val="007576DC"/>
    <w:rsid w:val="007579FA"/>
    <w:rsid w:val="00757A4A"/>
    <w:rsid w:val="00757B5F"/>
    <w:rsid w:val="00760062"/>
    <w:rsid w:val="007600E1"/>
    <w:rsid w:val="007605FE"/>
    <w:rsid w:val="00760C66"/>
    <w:rsid w:val="007613F5"/>
    <w:rsid w:val="00761464"/>
    <w:rsid w:val="007617AD"/>
    <w:rsid w:val="00761AC2"/>
    <w:rsid w:val="00762801"/>
    <w:rsid w:val="007634C7"/>
    <w:rsid w:val="0076362F"/>
    <w:rsid w:val="00763E28"/>
    <w:rsid w:val="0076442D"/>
    <w:rsid w:val="00764847"/>
    <w:rsid w:val="00764B8A"/>
    <w:rsid w:val="0076501B"/>
    <w:rsid w:val="007651DE"/>
    <w:rsid w:val="0076537A"/>
    <w:rsid w:val="00765592"/>
    <w:rsid w:val="00765781"/>
    <w:rsid w:val="00765C10"/>
    <w:rsid w:val="0076633F"/>
    <w:rsid w:val="0076644F"/>
    <w:rsid w:val="007665BC"/>
    <w:rsid w:val="00766DE9"/>
    <w:rsid w:val="0076795A"/>
    <w:rsid w:val="00767CCA"/>
    <w:rsid w:val="00770534"/>
    <w:rsid w:val="007709BA"/>
    <w:rsid w:val="007721A3"/>
    <w:rsid w:val="00772911"/>
    <w:rsid w:val="00772F81"/>
    <w:rsid w:val="00773522"/>
    <w:rsid w:val="00773EC3"/>
    <w:rsid w:val="007740B7"/>
    <w:rsid w:val="007745F5"/>
    <w:rsid w:val="00774B16"/>
    <w:rsid w:val="00774F69"/>
    <w:rsid w:val="00775090"/>
    <w:rsid w:val="00775165"/>
    <w:rsid w:val="0077519F"/>
    <w:rsid w:val="00775595"/>
    <w:rsid w:val="00775B9E"/>
    <w:rsid w:val="00775F45"/>
    <w:rsid w:val="00775F82"/>
    <w:rsid w:val="0077718C"/>
    <w:rsid w:val="0077737A"/>
    <w:rsid w:val="007775D7"/>
    <w:rsid w:val="007776AB"/>
    <w:rsid w:val="00780180"/>
    <w:rsid w:val="0078021E"/>
    <w:rsid w:val="007807A8"/>
    <w:rsid w:val="007807BB"/>
    <w:rsid w:val="00780DA5"/>
    <w:rsid w:val="00780F8E"/>
    <w:rsid w:val="00780FC3"/>
    <w:rsid w:val="00781087"/>
    <w:rsid w:val="00781433"/>
    <w:rsid w:val="007816B9"/>
    <w:rsid w:val="007816DB"/>
    <w:rsid w:val="007816E0"/>
    <w:rsid w:val="00781804"/>
    <w:rsid w:val="0078184A"/>
    <w:rsid w:val="00782DFC"/>
    <w:rsid w:val="00783232"/>
    <w:rsid w:val="007837F1"/>
    <w:rsid w:val="007838C1"/>
    <w:rsid w:val="00783B70"/>
    <w:rsid w:val="00784C05"/>
    <w:rsid w:val="0078541C"/>
    <w:rsid w:val="00785477"/>
    <w:rsid w:val="0078583A"/>
    <w:rsid w:val="007859FA"/>
    <w:rsid w:val="00785A09"/>
    <w:rsid w:val="00785E18"/>
    <w:rsid w:val="0078655D"/>
    <w:rsid w:val="00786950"/>
    <w:rsid w:val="007877B6"/>
    <w:rsid w:val="00787824"/>
    <w:rsid w:val="00787EEF"/>
    <w:rsid w:val="00790501"/>
    <w:rsid w:val="00790504"/>
    <w:rsid w:val="00791625"/>
    <w:rsid w:val="007916F0"/>
    <w:rsid w:val="0079192B"/>
    <w:rsid w:val="00791E0C"/>
    <w:rsid w:val="00791FAC"/>
    <w:rsid w:val="0079289F"/>
    <w:rsid w:val="00792C8F"/>
    <w:rsid w:val="00793901"/>
    <w:rsid w:val="00793922"/>
    <w:rsid w:val="007941AF"/>
    <w:rsid w:val="007948C4"/>
    <w:rsid w:val="00794997"/>
    <w:rsid w:val="00797000"/>
    <w:rsid w:val="0079715A"/>
    <w:rsid w:val="007971F3"/>
    <w:rsid w:val="007972DB"/>
    <w:rsid w:val="0079736C"/>
    <w:rsid w:val="00797628"/>
    <w:rsid w:val="00797A10"/>
    <w:rsid w:val="00797B57"/>
    <w:rsid w:val="007A0285"/>
    <w:rsid w:val="007A0636"/>
    <w:rsid w:val="007A0BB3"/>
    <w:rsid w:val="007A0E08"/>
    <w:rsid w:val="007A0F1E"/>
    <w:rsid w:val="007A1EA0"/>
    <w:rsid w:val="007A2346"/>
    <w:rsid w:val="007A3AA7"/>
    <w:rsid w:val="007A410B"/>
    <w:rsid w:val="007A481D"/>
    <w:rsid w:val="007A507F"/>
    <w:rsid w:val="007A561F"/>
    <w:rsid w:val="007A5B6B"/>
    <w:rsid w:val="007A5EA4"/>
    <w:rsid w:val="007A6120"/>
    <w:rsid w:val="007A6403"/>
    <w:rsid w:val="007A68ED"/>
    <w:rsid w:val="007A7570"/>
    <w:rsid w:val="007A7979"/>
    <w:rsid w:val="007A7B8A"/>
    <w:rsid w:val="007A7DE1"/>
    <w:rsid w:val="007A7F84"/>
    <w:rsid w:val="007B0373"/>
    <w:rsid w:val="007B086F"/>
    <w:rsid w:val="007B152B"/>
    <w:rsid w:val="007B19ED"/>
    <w:rsid w:val="007B1AAB"/>
    <w:rsid w:val="007B1FA6"/>
    <w:rsid w:val="007B2538"/>
    <w:rsid w:val="007B2B99"/>
    <w:rsid w:val="007B3AB1"/>
    <w:rsid w:val="007B3F41"/>
    <w:rsid w:val="007B3FE5"/>
    <w:rsid w:val="007B4353"/>
    <w:rsid w:val="007B43C9"/>
    <w:rsid w:val="007B4745"/>
    <w:rsid w:val="007B4A4A"/>
    <w:rsid w:val="007B4A5F"/>
    <w:rsid w:val="007B4BAB"/>
    <w:rsid w:val="007B4FC5"/>
    <w:rsid w:val="007B5650"/>
    <w:rsid w:val="007B626B"/>
    <w:rsid w:val="007B6B59"/>
    <w:rsid w:val="007B6B92"/>
    <w:rsid w:val="007B6EC3"/>
    <w:rsid w:val="007B7123"/>
    <w:rsid w:val="007B77ED"/>
    <w:rsid w:val="007C07FB"/>
    <w:rsid w:val="007C0F4B"/>
    <w:rsid w:val="007C1A63"/>
    <w:rsid w:val="007C1B26"/>
    <w:rsid w:val="007C214A"/>
    <w:rsid w:val="007C219A"/>
    <w:rsid w:val="007C24A6"/>
    <w:rsid w:val="007C2CD3"/>
    <w:rsid w:val="007C31FF"/>
    <w:rsid w:val="007C3311"/>
    <w:rsid w:val="007C3315"/>
    <w:rsid w:val="007C3B6E"/>
    <w:rsid w:val="007C3F74"/>
    <w:rsid w:val="007C5936"/>
    <w:rsid w:val="007C6A53"/>
    <w:rsid w:val="007C6C8E"/>
    <w:rsid w:val="007C7025"/>
    <w:rsid w:val="007C745E"/>
    <w:rsid w:val="007C7B3C"/>
    <w:rsid w:val="007C7CFC"/>
    <w:rsid w:val="007D004B"/>
    <w:rsid w:val="007D03CE"/>
    <w:rsid w:val="007D1104"/>
    <w:rsid w:val="007D1167"/>
    <w:rsid w:val="007D121E"/>
    <w:rsid w:val="007D138D"/>
    <w:rsid w:val="007D280F"/>
    <w:rsid w:val="007D2850"/>
    <w:rsid w:val="007D2A6E"/>
    <w:rsid w:val="007D2D34"/>
    <w:rsid w:val="007D31B9"/>
    <w:rsid w:val="007D363A"/>
    <w:rsid w:val="007D36B3"/>
    <w:rsid w:val="007D371C"/>
    <w:rsid w:val="007D37DF"/>
    <w:rsid w:val="007D4124"/>
    <w:rsid w:val="007D43E5"/>
    <w:rsid w:val="007D465F"/>
    <w:rsid w:val="007D49E8"/>
    <w:rsid w:val="007D53B2"/>
    <w:rsid w:val="007D5D6E"/>
    <w:rsid w:val="007D6377"/>
    <w:rsid w:val="007D652A"/>
    <w:rsid w:val="007D69A4"/>
    <w:rsid w:val="007D6BF2"/>
    <w:rsid w:val="007D6E68"/>
    <w:rsid w:val="007D72CE"/>
    <w:rsid w:val="007E0576"/>
    <w:rsid w:val="007E0A73"/>
    <w:rsid w:val="007E0C74"/>
    <w:rsid w:val="007E14E9"/>
    <w:rsid w:val="007E1503"/>
    <w:rsid w:val="007E16AF"/>
    <w:rsid w:val="007E17A7"/>
    <w:rsid w:val="007E24CB"/>
    <w:rsid w:val="007E2B2B"/>
    <w:rsid w:val="007E2DEE"/>
    <w:rsid w:val="007E3610"/>
    <w:rsid w:val="007E3BE6"/>
    <w:rsid w:val="007E3FBD"/>
    <w:rsid w:val="007E4037"/>
    <w:rsid w:val="007E4419"/>
    <w:rsid w:val="007E46AF"/>
    <w:rsid w:val="007E4FC9"/>
    <w:rsid w:val="007E5017"/>
    <w:rsid w:val="007E533D"/>
    <w:rsid w:val="007E5888"/>
    <w:rsid w:val="007E5B88"/>
    <w:rsid w:val="007E5BF6"/>
    <w:rsid w:val="007E5F0C"/>
    <w:rsid w:val="007E6364"/>
    <w:rsid w:val="007E64E0"/>
    <w:rsid w:val="007E78D4"/>
    <w:rsid w:val="007F18D8"/>
    <w:rsid w:val="007F198F"/>
    <w:rsid w:val="007F2274"/>
    <w:rsid w:val="007F2940"/>
    <w:rsid w:val="007F2BA2"/>
    <w:rsid w:val="007F383D"/>
    <w:rsid w:val="007F3B39"/>
    <w:rsid w:val="007F4469"/>
    <w:rsid w:val="007F4B77"/>
    <w:rsid w:val="007F61CA"/>
    <w:rsid w:val="007F67CF"/>
    <w:rsid w:val="007F6835"/>
    <w:rsid w:val="007F685C"/>
    <w:rsid w:val="007F7068"/>
    <w:rsid w:val="007F7226"/>
    <w:rsid w:val="007F7301"/>
    <w:rsid w:val="007F7F6C"/>
    <w:rsid w:val="00800373"/>
    <w:rsid w:val="008003BE"/>
    <w:rsid w:val="008004D8"/>
    <w:rsid w:val="008008E1"/>
    <w:rsid w:val="00800B24"/>
    <w:rsid w:val="00801452"/>
    <w:rsid w:val="008020CB"/>
    <w:rsid w:val="008024CC"/>
    <w:rsid w:val="00802D5B"/>
    <w:rsid w:val="00802EE2"/>
    <w:rsid w:val="00803ABF"/>
    <w:rsid w:val="0080434E"/>
    <w:rsid w:val="00805682"/>
    <w:rsid w:val="008059BA"/>
    <w:rsid w:val="00805E2E"/>
    <w:rsid w:val="0080655D"/>
    <w:rsid w:val="008067C8"/>
    <w:rsid w:val="00807A6C"/>
    <w:rsid w:val="00807BE8"/>
    <w:rsid w:val="00807D4E"/>
    <w:rsid w:val="00807FDA"/>
    <w:rsid w:val="00810A3A"/>
    <w:rsid w:val="00810A46"/>
    <w:rsid w:val="00810C3C"/>
    <w:rsid w:val="00810CA0"/>
    <w:rsid w:val="00811968"/>
    <w:rsid w:val="00811FF5"/>
    <w:rsid w:val="00812440"/>
    <w:rsid w:val="00812DF6"/>
    <w:rsid w:val="00812FFB"/>
    <w:rsid w:val="008134AA"/>
    <w:rsid w:val="0081383C"/>
    <w:rsid w:val="00813EE7"/>
    <w:rsid w:val="0081426B"/>
    <w:rsid w:val="00814F6A"/>
    <w:rsid w:val="008153B4"/>
    <w:rsid w:val="008155EB"/>
    <w:rsid w:val="00815738"/>
    <w:rsid w:val="00815953"/>
    <w:rsid w:val="00815BEB"/>
    <w:rsid w:val="00815D3A"/>
    <w:rsid w:val="00816263"/>
    <w:rsid w:val="00816462"/>
    <w:rsid w:val="00816721"/>
    <w:rsid w:val="00816797"/>
    <w:rsid w:val="00816903"/>
    <w:rsid w:val="0081786E"/>
    <w:rsid w:val="00817B32"/>
    <w:rsid w:val="00817CA9"/>
    <w:rsid w:val="00820076"/>
    <w:rsid w:val="0082056C"/>
    <w:rsid w:val="00820CF3"/>
    <w:rsid w:val="00820F36"/>
    <w:rsid w:val="0082101F"/>
    <w:rsid w:val="00821645"/>
    <w:rsid w:val="00821AA4"/>
    <w:rsid w:val="0082243B"/>
    <w:rsid w:val="00822BAE"/>
    <w:rsid w:val="00822DB3"/>
    <w:rsid w:val="00822FA3"/>
    <w:rsid w:val="00822FC0"/>
    <w:rsid w:val="0082377B"/>
    <w:rsid w:val="00823999"/>
    <w:rsid w:val="00824348"/>
    <w:rsid w:val="00824750"/>
    <w:rsid w:val="00824F8A"/>
    <w:rsid w:val="00825472"/>
    <w:rsid w:val="008258D1"/>
    <w:rsid w:val="00825E96"/>
    <w:rsid w:val="00826409"/>
    <w:rsid w:val="00826B0C"/>
    <w:rsid w:val="008273D9"/>
    <w:rsid w:val="008278CE"/>
    <w:rsid w:val="008300AD"/>
    <w:rsid w:val="0083014A"/>
    <w:rsid w:val="008303DD"/>
    <w:rsid w:val="00830EDA"/>
    <w:rsid w:val="0083108D"/>
    <w:rsid w:val="00831224"/>
    <w:rsid w:val="008315D6"/>
    <w:rsid w:val="008317A4"/>
    <w:rsid w:val="00832A37"/>
    <w:rsid w:val="00832C09"/>
    <w:rsid w:val="0083327E"/>
    <w:rsid w:val="0083365D"/>
    <w:rsid w:val="008337A7"/>
    <w:rsid w:val="00833EE0"/>
    <w:rsid w:val="0083429D"/>
    <w:rsid w:val="008346ED"/>
    <w:rsid w:val="00834BD0"/>
    <w:rsid w:val="00834C3B"/>
    <w:rsid w:val="00834F15"/>
    <w:rsid w:val="00835291"/>
    <w:rsid w:val="008352B6"/>
    <w:rsid w:val="00836132"/>
    <w:rsid w:val="0083630F"/>
    <w:rsid w:val="0083648B"/>
    <w:rsid w:val="00836BB8"/>
    <w:rsid w:val="00836C70"/>
    <w:rsid w:val="00837336"/>
    <w:rsid w:val="0083786C"/>
    <w:rsid w:val="00837B67"/>
    <w:rsid w:val="00837E85"/>
    <w:rsid w:val="008400F9"/>
    <w:rsid w:val="0084016C"/>
    <w:rsid w:val="008406CC"/>
    <w:rsid w:val="008407EF"/>
    <w:rsid w:val="00840E40"/>
    <w:rsid w:val="00841107"/>
    <w:rsid w:val="0084156D"/>
    <w:rsid w:val="00841CF8"/>
    <w:rsid w:val="00841E43"/>
    <w:rsid w:val="00841FB5"/>
    <w:rsid w:val="00842222"/>
    <w:rsid w:val="008422AB"/>
    <w:rsid w:val="008428C9"/>
    <w:rsid w:val="0084326A"/>
    <w:rsid w:val="00843A8A"/>
    <w:rsid w:val="00843AEB"/>
    <w:rsid w:val="008449E5"/>
    <w:rsid w:val="00844BE1"/>
    <w:rsid w:val="00844BFA"/>
    <w:rsid w:val="00845241"/>
    <w:rsid w:val="00845A71"/>
    <w:rsid w:val="00845D4D"/>
    <w:rsid w:val="00846075"/>
    <w:rsid w:val="00846436"/>
    <w:rsid w:val="0084646B"/>
    <w:rsid w:val="00846A85"/>
    <w:rsid w:val="00846AE2"/>
    <w:rsid w:val="00847274"/>
    <w:rsid w:val="00847BE7"/>
    <w:rsid w:val="00847DD0"/>
    <w:rsid w:val="008501E1"/>
    <w:rsid w:val="0085071C"/>
    <w:rsid w:val="00850AE4"/>
    <w:rsid w:val="00850BE6"/>
    <w:rsid w:val="00851E04"/>
    <w:rsid w:val="00851FA6"/>
    <w:rsid w:val="00852263"/>
    <w:rsid w:val="00853662"/>
    <w:rsid w:val="0085473A"/>
    <w:rsid w:val="00854DD0"/>
    <w:rsid w:val="00854ED0"/>
    <w:rsid w:val="0085517F"/>
    <w:rsid w:val="008559C7"/>
    <w:rsid w:val="00855BBB"/>
    <w:rsid w:val="008575F1"/>
    <w:rsid w:val="00857633"/>
    <w:rsid w:val="0085C825"/>
    <w:rsid w:val="00860115"/>
    <w:rsid w:val="00860300"/>
    <w:rsid w:val="0086035E"/>
    <w:rsid w:val="00861E4A"/>
    <w:rsid w:val="008627CB"/>
    <w:rsid w:val="00862863"/>
    <w:rsid w:val="00862B8F"/>
    <w:rsid w:val="00862F28"/>
    <w:rsid w:val="00863092"/>
    <w:rsid w:val="00863DEA"/>
    <w:rsid w:val="008644F2"/>
    <w:rsid w:val="00865278"/>
    <w:rsid w:val="00866098"/>
    <w:rsid w:val="00866225"/>
    <w:rsid w:val="00866A6E"/>
    <w:rsid w:val="00866B93"/>
    <w:rsid w:val="00866C45"/>
    <w:rsid w:val="00867E24"/>
    <w:rsid w:val="0086E243"/>
    <w:rsid w:val="0087052D"/>
    <w:rsid w:val="00870A39"/>
    <w:rsid w:val="00870FB0"/>
    <w:rsid w:val="00871242"/>
    <w:rsid w:val="00871549"/>
    <w:rsid w:val="00871E01"/>
    <w:rsid w:val="00872186"/>
    <w:rsid w:val="008725E1"/>
    <w:rsid w:val="00873022"/>
    <w:rsid w:val="0087317E"/>
    <w:rsid w:val="00873350"/>
    <w:rsid w:val="00873412"/>
    <w:rsid w:val="00873569"/>
    <w:rsid w:val="0087445D"/>
    <w:rsid w:val="00875207"/>
    <w:rsid w:val="0087559E"/>
    <w:rsid w:val="00875991"/>
    <w:rsid w:val="00875A13"/>
    <w:rsid w:val="0087715E"/>
    <w:rsid w:val="008772EF"/>
    <w:rsid w:val="0087798A"/>
    <w:rsid w:val="00877ACC"/>
    <w:rsid w:val="00877B0C"/>
    <w:rsid w:val="00877B8D"/>
    <w:rsid w:val="0088018C"/>
    <w:rsid w:val="0088040D"/>
    <w:rsid w:val="008806AB"/>
    <w:rsid w:val="00880EAA"/>
    <w:rsid w:val="00881258"/>
    <w:rsid w:val="008812B7"/>
    <w:rsid w:val="00881CA1"/>
    <w:rsid w:val="008820C4"/>
    <w:rsid w:val="0088236E"/>
    <w:rsid w:val="008824AF"/>
    <w:rsid w:val="008824E9"/>
    <w:rsid w:val="00882E44"/>
    <w:rsid w:val="0088304B"/>
    <w:rsid w:val="008836A7"/>
    <w:rsid w:val="00883944"/>
    <w:rsid w:val="00883A52"/>
    <w:rsid w:val="00883D77"/>
    <w:rsid w:val="008840C2"/>
    <w:rsid w:val="008845F2"/>
    <w:rsid w:val="00884EC9"/>
    <w:rsid w:val="0088553D"/>
    <w:rsid w:val="0088554D"/>
    <w:rsid w:val="00885F32"/>
    <w:rsid w:val="0088713E"/>
    <w:rsid w:val="00887AA6"/>
    <w:rsid w:val="00887C97"/>
    <w:rsid w:val="00890186"/>
    <w:rsid w:val="00890807"/>
    <w:rsid w:val="008912EB"/>
    <w:rsid w:val="008913BD"/>
    <w:rsid w:val="0089141A"/>
    <w:rsid w:val="00891489"/>
    <w:rsid w:val="008920D2"/>
    <w:rsid w:val="008928D4"/>
    <w:rsid w:val="00892C4C"/>
    <w:rsid w:val="00892D90"/>
    <w:rsid w:val="00892D96"/>
    <w:rsid w:val="00892FF3"/>
    <w:rsid w:val="00893071"/>
    <w:rsid w:val="008932C1"/>
    <w:rsid w:val="008934E0"/>
    <w:rsid w:val="008936EC"/>
    <w:rsid w:val="008938F0"/>
    <w:rsid w:val="008942B9"/>
    <w:rsid w:val="0089434B"/>
    <w:rsid w:val="00894C49"/>
    <w:rsid w:val="00895879"/>
    <w:rsid w:val="00895A87"/>
    <w:rsid w:val="00895ECE"/>
    <w:rsid w:val="00896066"/>
    <w:rsid w:val="00896293"/>
    <w:rsid w:val="00896F02"/>
    <w:rsid w:val="008974F7"/>
    <w:rsid w:val="00897CFC"/>
    <w:rsid w:val="00897EDA"/>
    <w:rsid w:val="0089AAFA"/>
    <w:rsid w:val="008A00A6"/>
    <w:rsid w:val="008A0377"/>
    <w:rsid w:val="008A090D"/>
    <w:rsid w:val="008A0BCA"/>
    <w:rsid w:val="008A1102"/>
    <w:rsid w:val="008A144B"/>
    <w:rsid w:val="008A2161"/>
    <w:rsid w:val="008A22B5"/>
    <w:rsid w:val="008A250D"/>
    <w:rsid w:val="008A2A8C"/>
    <w:rsid w:val="008A30AC"/>
    <w:rsid w:val="008A3680"/>
    <w:rsid w:val="008A3743"/>
    <w:rsid w:val="008A37A5"/>
    <w:rsid w:val="008A3EE2"/>
    <w:rsid w:val="008A3F22"/>
    <w:rsid w:val="008A4A71"/>
    <w:rsid w:val="008A4B07"/>
    <w:rsid w:val="008A50C4"/>
    <w:rsid w:val="008A5151"/>
    <w:rsid w:val="008A5849"/>
    <w:rsid w:val="008A5F9F"/>
    <w:rsid w:val="008A5FFD"/>
    <w:rsid w:val="008A6409"/>
    <w:rsid w:val="008A64E1"/>
    <w:rsid w:val="008A6BEC"/>
    <w:rsid w:val="008A7AD6"/>
    <w:rsid w:val="008A7FA7"/>
    <w:rsid w:val="008B00D6"/>
    <w:rsid w:val="008B08CB"/>
    <w:rsid w:val="008B0D23"/>
    <w:rsid w:val="008B196A"/>
    <w:rsid w:val="008B216D"/>
    <w:rsid w:val="008B24E4"/>
    <w:rsid w:val="008B2B24"/>
    <w:rsid w:val="008B2D6C"/>
    <w:rsid w:val="008B31FF"/>
    <w:rsid w:val="008B35E9"/>
    <w:rsid w:val="008B37AB"/>
    <w:rsid w:val="008B487F"/>
    <w:rsid w:val="008B4B52"/>
    <w:rsid w:val="008B5020"/>
    <w:rsid w:val="008B5039"/>
    <w:rsid w:val="008B580D"/>
    <w:rsid w:val="008B581D"/>
    <w:rsid w:val="008B5DDC"/>
    <w:rsid w:val="008B6B6C"/>
    <w:rsid w:val="008B79ED"/>
    <w:rsid w:val="008B7A0C"/>
    <w:rsid w:val="008B7DAA"/>
    <w:rsid w:val="008C0088"/>
    <w:rsid w:val="008C0492"/>
    <w:rsid w:val="008C0ACC"/>
    <w:rsid w:val="008C0FB3"/>
    <w:rsid w:val="008C1F0A"/>
    <w:rsid w:val="008C2385"/>
    <w:rsid w:val="008C2D9D"/>
    <w:rsid w:val="008C2DA1"/>
    <w:rsid w:val="008C3503"/>
    <w:rsid w:val="008C3577"/>
    <w:rsid w:val="008C367D"/>
    <w:rsid w:val="008C3757"/>
    <w:rsid w:val="008C40A7"/>
    <w:rsid w:val="008C41FA"/>
    <w:rsid w:val="008C43C5"/>
    <w:rsid w:val="008C5511"/>
    <w:rsid w:val="008C5944"/>
    <w:rsid w:val="008C5C8E"/>
    <w:rsid w:val="008C6317"/>
    <w:rsid w:val="008C68A5"/>
    <w:rsid w:val="008C6E04"/>
    <w:rsid w:val="008C7412"/>
    <w:rsid w:val="008C7765"/>
    <w:rsid w:val="008C78EE"/>
    <w:rsid w:val="008D0599"/>
    <w:rsid w:val="008D12C3"/>
    <w:rsid w:val="008D29EE"/>
    <w:rsid w:val="008D2A8C"/>
    <w:rsid w:val="008D2C29"/>
    <w:rsid w:val="008D36C6"/>
    <w:rsid w:val="008D3F43"/>
    <w:rsid w:val="008D413D"/>
    <w:rsid w:val="008D42AB"/>
    <w:rsid w:val="008D43F9"/>
    <w:rsid w:val="008D442B"/>
    <w:rsid w:val="008D4702"/>
    <w:rsid w:val="008D48EB"/>
    <w:rsid w:val="008D4C7E"/>
    <w:rsid w:val="008D5130"/>
    <w:rsid w:val="008D592A"/>
    <w:rsid w:val="008D5E2B"/>
    <w:rsid w:val="008D60D0"/>
    <w:rsid w:val="008D611B"/>
    <w:rsid w:val="008D6375"/>
    <w:rsid w:val="008D64D9"/>
    <w:rsid w:val="008D6788"/>
    <w:rsid w:val="008D6E3A"/>
    <w:rsid w:val="008D764D"/>
    <w:rsid w:val="008D7B63"/>
    <w:rsid w:val="008E053A"/>
    <w:rsid w:val="008E06D4"/>
    <w:rsid w:val="008E07F1"/>
    <w:rsid w:val="008E0AB3"/>
    <w:rsid w:val="008E0FE4"/>
    <w:rsid w:val="008E1101"/>
    <w:rsid w:val="008E1F2A"/>
    <w:rsid w:val="008E218A"/>
    <w:rsid w:val="008E250B"/>
    <w:rsid w:val="008E2695"/>
    <w:rsid w:val="008E2B38"/>
    <w:rsid w:val="008E2C6B"/>
    <w:rsid w:val="008E34E7"/>
    <w:rsid w:val="008E434F"/>
    <w:rsid w:val="008E444F"/>
    <w:rsid w:val="008E461B"/>
    <w:rsid w:val="008E469B"/>
    <w:rsid w:val="008E4868"/>
    <w:rsid w:val="008E5486"/>
    <w:rsid w:val="008E558F"/>
    <w:rsid w:val="008E56C1"/>
    <w:rsid w:val="008E6644"/>
    <w:rsid w:val="008E72DC"/>
    <w:rsid w:val="008E784F"/>
    <w:rsid w:val="008E7A0A"/>
    <w:rsid w:val="008E7DC4"/>
    <w:rsid w:val="008F0EAB"/>
    <w:rsid w:val="008F0F58"/>
    <w:rsid w:val="008F1C86"/>
    <w:rsid w:val="008F1D02"/>
    <w:rsid w:val="008F286E"/>
    <w:rsid w:val="008F305D"/>
    <w:rsid w:val="008F30BC"/>
    <w:rsid w:val="008F3354"/>
    <w:rsid w:val="008F33E8"/>
    <w:rsid w:val="008F393E"/>
    <w:rsid w:val="008F3B39"/>
    <w:rsid w:val="008F4EDE"/>
    <w:rsid w:val="008F4FBD"/>
    <w:rsid w:val="008F51C8"/>
    <w:rsid w:val="008F549C"/>
    <w:rsid w:val="008F6306"/>
    <w:rsid w:val="008F639A"/>
    <w:rsid w:val="008F678E"/>
    <w:rsid w:val="008F6CA0"/>
    <w:rsid w:val="008F733F"/>
    <w:rsid w:val="008F7585"/>
    <w:rsid w:val="008F7A0A"/>
    <w:rsid w:val="008F7BFA"/>
    <w:rsid w:val="008F7D10"/>
    <w:rsid w:val="008F7EBE"/>
    <w:rsid w:val="0090058F"/>
    <w:rsid w:val="00900AA9"/>
    <w:rsid w:val="00900B94"/>
    <w:rsid w:val="00901949"/>
    <w:rsid w:val="00901B7C"/>
    <w:rsid w:val="00901DA1"/>
    <w:rsid w:val="00902463"/>
    <w:rsid w:val="00902D49"/>
    <w:rsid w:val="00902F64"/>
    <w:rsid w:val="009032FF"/>
    <w:rsid w:val="0090342C"/>
    <w:rsid w:val="00903743"/>
    <w:rsid w:val="00903B49"/>
    <w:rsid w:val="00903B98"/>
    <w:rsid w:val="0090565B"/>
    <w:rsid w:val="009056F5"/>
    <w:rsid w:val="00905EAB"/>
    <w:rsid w:val="00906576"/>
    <w:rsid w:val="009067FB"/>
    <w:rsid w:val="00906ACD"/>
    <w:rsid w:val="00907009"/>
    <w:rsid w:val="00907911"/>
    <w:rsid w:val="00907B6C"/>
    <w:rsid w:val="00907BD9"/>
    <w:rsid w:val="00907F74"/>
    <w:rsid w:val="009103D8"/>
    <w:rsid w:val="009107F8"/>
    <w:rsid w:val="009109E5"/>
    <w:rsid w:val="00910A2C"/>
    <w:rsid w:val="0091104C"/>
    <w:rsid w:val="009114EB"/>
    <w:rsid w:val="00911552"/>
    <w:rsid w:val="00911F21"/>
    <w:rsid w:val="009122C5"/>
    <w:rsid w:val="009124B3"/>
    <w:rsid w:val="0091285A"/>
    <w:rsid w:val="00912E40"/>
    <w:rsid w:val="00913594"/>
    <w:rsid w:val="009142DE"/>
    <w:rsid w:val="00914740"/>
    <w:rsid w:val="0091499A"/>
    <w:rsid w:val="00914B55"/>
    <w:rsid w:val="00914EA8"/>
    <w:rsid w:val="0091515F"/>
    <w:rsid w:val="00915913"/>
    <w:rsid w:val="0091591E"/>
    <w:rsid w:val="00916BDD"/>
    <w:rsid w:val="00916E67"/>
    <w:rsid w:val="00917546"/>
    <w:rsid w:val="00917AF2"/>
    <w:rsid w:val="00917DA0"/>
    <w:rsid w:val="00917F03"/>
    <w:rsid w:val="00919882"/>
    <w:rsid w:val="009212CB"/>
    <w:rsid w:val="009212D1"/>
    <w:rsid w:val="00921A4E"/>
    <w:rsid w:val="00921AF2"/>
    <w:rsid w:val="00922084"/>
    <w:rsid w:val="00922165"/>
    <w:rsid w:val="009221F3"/>
    <w:rsid w:val="00922259"/>
    <w:rsid w:val="00922E42"/>
    <w:rsid w:val="00923269"/>
    <w:rsid w:val="00923536"/>
    <w:rsid w:val="0092393F"/>
    <w:rsid w:val="00924021"/>
    <w:rsid w:val="009246DB"/>
    <w:rsid w:val="0092485B"/>
    <w:rsid w:val="00925070"/>
    <w:rsid w:val="00925107"/>
    <w:rsid w:val="00925744"/>
    <w:rsid w:val="00925CBC"/>
    <w:rsid w:val="009261E3"/>
    <w:rsid w:val="00926892"/>
    <w:rsid w:val="00927768"/>
    <w:rsid w:val="00927C75"/>
    <w:rsid w:val="009304BB"/>
    <w:rsid w:val="0093059C"/>
    <w:rsid w:val="0093083B"/>
    <w:rsid w:val="00930AFD"/>
    <w:rsid w:val="00930BAE"/>
    <w:rsid w:val="0093131E"/>
    <w:rsid w:val="00931415"/>
    <w:rsid w:val="00931431"/>
    <w:rsid w:val="009316B9"/>
    <w:rsid w:val="009318A9"/>
    <w:rsid w:val="009320F9"/>
    <w:rsid w:val="009322A7"/>
    <w:rsid w:val="00932559"/>
    <w:rsid w:val="0093264D"/>
    <w:rsid w:val="009326B3"/>
    <w:rsid w:val="00932F73"/>
    <w:rsid w:val="009334A7"/>
    <w:rsid w:val="0093361F"/>
    <w:rsid w:val="0093377A"/>
    <w:rsid w:val="00933DA9"/>
    <w:rsid w:val="00934255"/>
    <w:rsid w:val="00934960"/>
    <w:rsid w:val="00935385"/>
    <w:rsid w:val="009354CA"/>
    <w:rsid w:val="009356A3"/>
    <w:rsid w:val="0093629D"/>
    <w:rsid w:val="009363CC"/>
    <w:rsid w:val="0093697D"/>
    <w:rsid w:val="00936BEC"/>
    <w:rsid w:val="00936DDE"/>
    <w:rsid w:val="009378DE"/>
    <w:rsid w:val="009401DA"/>
    <w:rsid w:val="0094052C"/>
    <w:rsid w:val="0094061A"/>
    <w:rsid w:val="00940B7B"/>
    <w:rsid w:val="00940D39"/>
    <w:rsid w:val="00941220"/>
    <w:rsid w:val="0094147F"/>
    <w:rsid w:val="00941535"/>
    <w:rsid w:val="00941C4C"/>
    <w:rsid w:val="00941CC7"/>
    <w:rsid w:val="00941F0E"/>
    <w:rsid w:val="00942224"/>
    <w:rsid w:val="00942236"/>
    <w:rsid w:val="00942616"/>
    <w:rsid w:val="0094286C"/>
    <w:rsid w:val="00942AF9"/>
    <w:rsid w:val="0094317D"/>
    <w:rsid w:val="009435E9"/>
    <w:rsid w:val="00943F93"/>
    <w:rsid w:val="00944619"/>
    <w:rsid w:val="00944690"/>
    <w:rsid w:val="0094483F"/>
    <w:rsid w:val="00944C58"/>
    <w:rsid w:val="0094501F"/>
    <w:rsid w:val="009452A4"/>
    <w:rsid w:val="00945869"/>
    <w:rsid w:val="00945AB4"/>
    <w:rsid w:val="009464A9"/>
    <w:rsid w:val="0094665A"/>
    <w:rsid w:val="009466AD"/>
    <w:rsid w:val="00946FA4"/>
    <w:rsid w:val="00947B12"/>
    <w:rsid w:val="00947D07"/>
    <w:rsid w:val="00947D4B"/>
    <w:rsid w:val="00950AB7"/>
    <w:rsid w:val="0095118E"/>
    <w:rsid w:val="00951244"/>
    <w:rsid w:val="00951702"/>
    <w:rsid w:val="00951C58"/>
    <w:rsid w:val="00953B72"/>
    <w:rsid w:val="00954864"/>
    <w:rsid w:val="009548D6"/>
    <w:rsid w:val="0095490D"/>
    <w:rsid w:val="00954B44"/>
    <w:rsid w:val="0095532C"/>
    <w:rsid w:val="009557FA"/>
    <w:rsid w:val="0095623A"/>
    <w:rsid w:val="00956658"/>
    <w:rsid w:val="00956875"/>
    <w:rsid w:val="00956F21"/>
    <w:rsid w:val="00956F55"/>
    <w:rsid w:val="00957129"/>
    <w:rsid w:val="009571EF"/>
    <w:rsid w:val="00957283"/>
    <w:rsid w:val="00957472"/>
    <w:rsid w:val="00957554"/>
    <w:rsid w:val="00957BE0"/>
    <w:rsid w:val="0095DB43"/>
    <w:rsid w:val="0096033C"/>
    <w:rsid w:val="00960874"/>
    <w:rsid w:val="00960894"/>
    <w:rsid w:val="009612F0"/>
    <w:rsid w:val="009616B2"/>
    <w:rsid w:val="0096175E"/>
    <w:rsid w:val="009625D4"/>
    <w:rsid w:val="00962859"/>
    <w:rsid w:val="009628BC"/>
    <w:rsid w:val="009629A8"/>
    <w:rsid w:val="00962A1B"/>
    <w:rsid w:val="00963298"/>
    <w:rsid w:val="009633E4"/>
    <w:rsid w:val="0096343C"/>
    <w:rsid w:val="00963553"/>
    <w:rsid w:val="009636DC"/>
    <w:rsid w:val="00964500"/>
    <w:rsid w:val="0096497B"/>
    <w:rsid w:val="00964A2F"/>
    <w:rsid w:val="00964D6F"/>
    <w:rsid w:val="0096507D"/>
    <w:rsid w:val="00965276"/>
    <w:rsid w:val="00965392"/>
    <w:rsid w:val="00965A4C"/>
    <w:rsid w:val="00965F3A"/>
    <w:rsid w:val="00965FB5"/>
    <w:rsid w:val="0096615A"/>
    <w:rsid w:val="00966460"/>
    <w:rsid w:val="00966C08"/>
    <w:rsid w:val="00966CE3"/>
    <w:rsid w:val="0096728C"/>
    <w:rsid w:val="00967406"/>
    <w:rsid w:val="009677DB"/>
    <w:rsid w:val="00967A09"/>
    <w:rsid w:val="00967F20"/>
    <w:rsid w:val="00967F25"/>
    <w:rsid w:val="0097009E"/>
    <w:rsid w:val="0097076F"/>
    <w:rsid w:val="00970805"/>
    <w:rsid w:val="00970BA0"/>
    <w:rsid w:val="00971A76"/>
    <w:rsid w:val="00971B8B"/>
    <w:rsid w:val="00971F2B"/>
    <w:rsid w:val="009727D2"/>
    <w:rsid w:val="00972967"/>
    <w:rsid w:val="00972B8F"/>
    <w:rsid w:val="009730CD"/>
    <w:rsid w:val="009732B5"/>
    <w:rsid w:val="009738DC"/>
    <w:rsid w:val="00973A6D"/>
    <w:rsid w:val="00974514"/>
    <w:rsid w:val="00974713"/>
    <w:rsid w:val="0097477A"/>
    <w:rsid w:val="009747DE"/>
    <w:rsid w:val="00974892"/>
    <w:rsid w:val="00974AC2"/>
    <w:rsid w:val="00974F35"/>
    <w:rsid w:val="00975474"/>
    <w:rsid w:val="00977278"/>
    <w:rsid w:val="00977288"/>
    <w:rsid w:val="009778EB"/>
    <w:rsid w:val="00980FE3"/>
    <w:rsid w:val="00981054"/>
    <w:rsid w:val="00981748"/>
    <w:rsid w:val="00981D10"/>
    <w:rsid w:val="00981EB9"/>
    <w:rsid w:val="009829A0"/>
    <w:rsid w:val="00982CE0"/>
    <w:rsid w:val="00982F9A"/>
    <w:rsid w:val="0098304B"/>
    <w:rsid w:val="00983323"/>
    <w:rsid w:val="00983700"/>
    <w:rsid w:val="0098402F"/>
    <w:rsid w:val="00984071"/>
    <w:rsid w:val="009857F7"/>
    <w:rsid w:val="00985C6B"/>
    <w:rsid w:val="00985D96"/>
    <w:rsid w:val="00986132"/>
    <w:rsid w:val="009866A4"/>
    <w:rsid w:val="009873C3"/>
    <w:rsid w:val="00987962"/>
    <w:rsid w:val="00987B80"/>
    <w:rsid w:val="00987C26"/>
    <w:rsid w:val="009906A9"/>
    <w:rsid w:val="009906FC"/>
    <w:rsid w:val="00990CF4"/>
    <w:rsid w:val="00990D1C"/>
    <w:rsid w:val="00991503"/>
    <w:rsid w:val="00991869"/>
    <w:rsid w:val="00991BA7"/>
    <w:rsid w:val="00991E19"/>
    <w:rsid w:val="00992210"/>
    <w:rsid w:val="00992230"/>
    <w:rsid w:val="00992EF9"/>
    <w:rsid w:val="009932AC"/>
    <w:rsid w:val="0099361E"/>
    <w:rsid w:val="00993640"/>
    <w:rsid w:val="009936AE"/>
    <w:rsid w:val="00993AA0"/>
    <w:rsid w:val="00994095"/>
    <w:rsid w:val="009943C1"/>
    <w:rsid w:val="00994836"/>
    <w:rsid w:val="00994C67"/>
    <w:rsid w:val="00994F3A"/>
    <w:rsid w:val="00995365"/>
    <w:rsid w:val="009954B7"/>
    <w:rsid w:val="0099584D"/>
    <w:rsid w:val="009961CD"/>
    <w:rsid w:val="00996551"/>
    <w:rsid w:val="00996ABC"/>
    <w:rsid w:val="00996BD2"/>
    <w:rsid w:val="009970BB"/>
    <w:rsid w:val="009978A4"/>
    <w:rsid w:val="00997A10"/>
    <w:rsid w:val="00997E79"/>
    <w:rsid w:val="00997EA2"/>
    <w:rsid w:val="009A087E"/>
    <w:rsid w:val="009A0C62"/>
    <w:rsid w:val="009A0CAF"/>
    <w:rsid w:val="009A2157"/>
    <w:rsid w:val="009A37FA"/>
    <w:rsid w:val="009A3EA9"/>
    <w:rsid w:val="009A40A3"/>
    <w:rsid w:val="009A492F"/>
    <w:rsid w:val="009A4D5A"/>
    <w:rsid w:val="009A55E4"/>
    <w:rsid w:val="009A565C"/>
    <w:rsid w:val="009A6CAE"/>
    <w:rsid w:val="009A6EF0"/>
    <w:rsid w:val="009A6F9C"/>
    <w:rsid w:val="009A74F6"/>
    <w:rsid w:val="009A75B6"/>
    <w:rsid w:val="009A78BF"/>
    <w:rsid w:val="009A7981"/>
    <w:rsid w:val="009B069D"/>
    <w:rsid w:val="009B133F"/>
    <w:rsid w:val="009B1582"/>
    <w:rsid w:val="009B29CE"/>
    <w:rsid w:val="009B2FA1"/>
    <w:rsid w:val="009B323E"/>
    <w:rsid w:val="009B331D"/>
    <w:rsid w:val="009B3E07"/>
    <w:rsid w:val="009B42F3"/>
    <w:rsid w:val="009B44AD"/>
    <w:rsid w:val="009B486A"/>
    <w:rsid w:val="009B4948"/>
    <w:rsid w:val="009B498B"/>
    <w:rsid w:val="009B4EBF"/>
    <w:rsid w:val="009B5873"/>
    <w:rsid w:val="009B6B64"/>
    <w:rsid w:val="009B7089"/>
    <w:rsid w:val="009B70F9"/>
    <w:rsid w:val="009B7387"/>
    <w:rsid w:val="009B792D"/>
    <w:rsid w:val="009B7DD3"/>
    <w:rsid w:val="009C13C9"/>
    <w:rsid w:val="009C1563"/>
    <w:rsid w:val="009C17D2"/>
    <w:rsid w:val="009C1AF4"/>
    <w:rsid w:val="009C1D48"/>
    <w:rsid w:val="009C2862"/>
    <w:rsid w:val="009C2AB0"/>
    <w:rsid w:val="009C2ED2"/>
    <w:rsid w:val="009C37E9"/>
    <w:rsid w:val="009C3B94"/>
    <w:rsid w:val="009C4272"/>
    <w:rsid w:val="009C4A7E"/>
    <w:rsid w:val="009C4B96"/>
    <w:rsid w:val="009C4C67"/>
    <w:rsid w:val="009C5649"/>
    <w:rsid w:val="009C5E43"/>
    <w:rsid w:val="009C5E5E"/>
    <w:rsid w:val="009C66E9"/>
    <w:rsid w:val="009C693B"/>
    <w:rsid w:val="009C6CC0"/>
    <w:rsid w:val="009C6D73"/>
    <w:rsid w:val="009C7AAF"/>
    <w:rsid w:val="009D078E"/>
    <w:rsid w:val="009D0DAA"/>
    <w:rsid w:val="009D12B7"/>
    <w:rsid w:val="009D12E5"/>
    <w:rsid w:val="009D1542"/>
    <w:rsid w:val="009D15FF"/>
    <w:rsid w:val="009D1629"/>
    <w:rsid w:val="009D1DB9"/>
    <w:rsid w:val="009D237B"/>
    <w:rsid w:val="009D26AE"/>
    <w:rsid w:val="009D2E66"/>
    <w:rsid w:val="009D4051"/>
    <w:rsid w:val="009D4E92"/>
    <w:rsid w:val="009D6498"/>
    <w:rsid w:val="009D67C9"/>
    <w:rsid w:val="009D7864"/>
    <w:rsid w:val="009D7AEC"/>
    <w:rsid w:val="009E039A"/>
    <w:rsid w:val="009E03CC"/>
    <w:rsid w:val="009E1E9C"/>
    <w:rsid w:val="009E2544"/>
    <w:rsid w:val="009E2F56"/>
    <w:rsid w:val="009E3896"/>
    <w:rsid w:val="009E3EE1"/>
    <w:rsid w:val="009E4950"/>
    <w:rsid w:val="009E51A1"/>
    <w:rsid w:val="009E546A"/>
    <w:rsid w:val="009E5DBB"/>
    <w:rsid w:val="009E621C"/>
    <w:rsid w:val="009E646A"/>
    <w:rsid w:val="009E646C"/>
    <w:rsid w:val="009E660D"/>
    <w:rsid w:val="009E6A91"/>
    <w:rsid w:val="009E6E37"/>
    <w:rsid w:val="009E7A3A"/>
    <w:rsid w:val="009E7C63"/>
    <w:rsid w:val="009F02EB"/>
    <w:rsid w:val="009F1224"/>
    <w:rsid w:val="009F1871"/>
    <w:rsid w:val="009F1A10"/>
    <w:rsid w:val="009F1D7C"/>
    <w:rsid w:val="009F2277"/>
    <w:rsid w:val="009F259B"/>
    <w:rsid w:val="009F2710"/>
    <w:rsid w:val="009F2929"/>
    <w:rsid w:val="009F2ADB"/>
    <w:rsid w:val="009F3339"/>
    <w:rsid w:val="009F3810"/>
    <w:rsid w:val="009F394C"/>
    <w:rsid w:val="009F3AFF"/>
    <w:rsid w:val="009F5CB2"/>
    <w:rsid w:val="009F5F03"/>
    <w:rsid w:val="009F639C"/>
    <w:rsid w:val="009F795C"/>
    <w:rsid w:val="009F7A3A"/>
    <w:rsid w:val="00A00618"/>
    <w:rsid w:val="00A00674"/>
    <w:rsid w:val="00A00D17"/>
    <w:rsid w:val="00A00E62"/>
    <w:rsid w:val="00A01305"/>
    <w:rsid w:val="00A018BB"/>
    <w:rsid w:val="00A0309B"/>
    <w:rsid w:val="00A0340C"/>
    <w:rsid w:val="00A03E03"/>
    <w:rsid w:val="00A04444"/>
    <w:rsid w:val="00A0472F"/>
    <w:rsid w:val="00A048AA"/>
    <w:rsid w:val="00A05B40"/>
    <w:rsid w:val="00A05B6E"/>
    <w:rsid w:val="00A062A5"/>
    <w:rsid w:val="00A06FB2"/>
    <w:rsid w:val="00A07266"/>
    <w:rsid w:val="00A07322"/>
    <w:rsid w:val="00A07C3A"/>
    <w:rsid w:val="00A10439"/>
    <w:rsid w:val="00A10E24"/>
    <w:rsid w:val="00A1125C"/>
    <w:rsid w:val="00A11322"/>
    <w:rsid w:val="00A11689"/>
    <w:rsid w:val="00A11EA5"/>
    <w:rsid w:val="00A1214C"/>
    <w:rsid w:val="00A1272F"/>
    <w:rsid w:val="00A12BBA"/>
    <w:rsid w:val="00A12BD6"/>
    <w:rsid w:val="00A12C60"/>
    <w:rsid w:val="00A132E2"/>
    <w:rsid w:val="00A135D2"/>
    <w:rsid w:val="00A136AA"/>
    <w:rsid w:val="00A139C6"/>
    <w:rsid w:val="00A13A88"/>
    <w:rsid w:val="00A13DCD"/>
    <w:rsid w:val="00A14260"/>
    <w:rsid w:val="00A142B3"/>
    <w:rsid w:val="00A14753"/>
    <w:rsid w:val="00A14EF6"/>
    <w:rsid w:val="00A15E27"/>
    <w:rsid w:val="00A16096"/>
    <w:rsid w:val="00A16369"/>
    <w:rsid w:val="00A16495"/>
    <w:rsid w:val="00A16776"/>
    <w:rsid w:val="00A16A85"/>
    <w:rsid w:val="00A16A8D"/>
    <w:rsid w:val="00A17393"/>
    <w:rsid w:val="00A1744E"/>
    <w:rsid w:val="00A17B04"/>
    <w:rsid w:val="00A20021"/>
    <w:rsid w:val="00A2018D"/>
    <w:rsid w:val="00A20417"/>
    <w:rsid w:val="00A20883"/>
    <w:rsid w:val="00A20C92"/>
    <w:rsid w:val="00A2167A"/>
    <w:rsid w:val="00A2194D"/>
    <w:rsid w:val="00A21A76"/>
    <w:rsid w:val="00A21B3C"/>
    <w:rsid w:val="00A22314"/>
    <w:rsid w:val="00A223D2"/>
    <w:rsid w:val="00A226F7"/>
    <w:rsid w:val="00A22907"/>
    <w:rsid w:val="00A22A14"/>
    <w:rsid w:val="00A22B1C"/>
    <w:rsid w:val="00A22E3C"/>
    <w:rsid w:val="00A23188"/>
    <w:rsid w:val="00A2339F"/>
    <w:rsid w:val="00A237E0"/>
    <w:rsid w:val="00A23CE9"/>
    <w:rsid w:val="00A2425F"/>
    <w:rsid w:val="00A2474C"/>
    <w:rsid w:val="00A24850"/>
    <w:rsid w:val="00A2519F"/>
    <w:rsid w:val="00A25221"/>
    <w:rsid w:val="00A25303"/>
    <w:rsid w:val="00A25324"/>
    <w:rsid w:val="00A25827"/>
    <w:rsid w:val="00A25B61"/>
    <w:rsid w:val="00A25D85"/>
    <w:rsid w:val="00A26439"/>
    <w:rsid w:val="00A26AAE"/>
    <w:rsid w:val="00A274FC"/>
    <w:rsid w:val="00A27726"/>
    <w:rsid w:val="00A27785"/>
    <w:rsid w:val="00A27A74"/>
    <w:rsid w:val="00A27C8F"/>
    <w:rsid w:val="00A2CE76"/>
    <w:rsid w:val="00A30371"/>
    <w:rsid w:val="00A30770"/>
    <w:rsid w:val="00A311A0"/>
    <w:rsid w:val="00A31486"/>
    <w:rsid w:val="00A31603"/>
    <w:rsid w:val="00A31EE1"/>
    <w:rsid w:val="00A31F18"/>
    <w:rsid w:val="00A322F3"/>
    <w:rsid w:val="00A32360"/>
    <w:rsid w:val="00A32DA1"/>
    <w:rsid w:val="00A33015"/>
    <w:rsid w:val="00A33019"/>
    <w:rsid w:val="00A33AE3"/>
    <w:rsid w:val="00A33E1B"/>
    <w:rsid w:val="00A33E36"/>
    <w:rsid w:val="00A3429D"/>
    <w:rsid w:val="00A34C57"/>
    <w:rsid w:val="00A34F2E"/>
    <w:rsid w:val="00A358D2"/>
    <w:rsid w:val="00A35A7F"/>
    <w:rsid w:val="00A35AC4"/>
    <w:rsid w:val="00A35C94"/>
    <w:rsid w:val="00A35D1C"/>
    <w:rsid w:val="00A365D6"/>
    <w:rsid w:val="00A36D49"/>
    <w:rsid w:val="00A36DEA"/>
    <w:rsid w:val="00A36F9E"/>
    <w:rsid w:val="00A37112"/>
    <w:rsid w:val="00A371C3"/>
    <w:rsid w:val="00A375C7"/>
    <w:rsid w:val="00A37CD9"/>
    <w:rsid w:val="00A37CEF"/>
    <w:rsid w:val="00A4093C"/>
    <w:rsid w:val="00A40CD2"/>
    <w:rsid w:val="00A40D90"/>
    <w:rsid w:val="00A40DDB"/>
    <w:rsid w:val="00A41B58"/>
    <w:rsid w:val="00A41BBC"/>
    <w:rsid w:val="00A41F55"/>
    <w:rsid w:val="00A42B35"/>
    <w:rsid w:val="00A43712"/>
    <w:rsid w:val="00A43CDF"/>
    <w:rsid w:val="00A4495D"/>
    <w:rsid w:val="00A44A47"/>
    <w:rsid w:val="00A44A7B"/>
    <w:rsid w:val="00A44B19"/>
    <w:rsid w:val="00A44CEA"/>
    <w:rsid w:val="00A452C8"/>
    <w:rsid w:val="00A456E2"/>
    <w:rsid w:val="00A458FC"/>
    <w:rsid w:val="00A4594D"/>
    <w:rsid w:val="00A46409"/>
    <w:rsid w:val="00A46523"/>
    <w:rsid w:val="00A465AF"/>
    <w:rsid w:val="00A4660A"/>
    <w:rsid w:val="00A46C2C"/>
    <w:rsid w:val="00A46F5A"/>
    <w:rsid w:val="00A47319"/>
    <w:rsid w:val="00A47881"/>
    <w:rsid w:val="00A512DF"/>
    <w:rsid w:val="00A519E5"/>
    <w:rsid w:val="00A51C96"/>
    <w:rsid w:val="00A51DD0"/>
    <w:rsid w:val="00A52619"/>
    <w:rsid w:val="00A52E2D"/>
    <w:rsid w:val="00A52FCA"/>
    <w:rsid w:val="00A53084"/>
    <w:rsid w:val="00A530C9"/>
    <w:rsid w:val="00A534F3"/>
    <w:rsid w:val="00A53A5E"/>
    <w:rsid w:val="00A53D02"/>
    <w:rsid w:val="00A54050"/>
    <w:rsid w:val="00A540A8"/>
    <w:rsid w:val="00A54C49"/>
    <w:rsid w:val="00A550E7"/>
    <w:rsid w:val="00A552D1"/>
    <w:rsid w:val="00A5542E"/>
    <w:rsid w:val="00A55577"/>
    <w:rsid w:val="00A5568E"/>
    <w:rsid w:val="00A55C90"/>
    <w:rsid w:val="00A55DF3"/>
    <w:rsid w:val="00A56637"/>
    <w:rsid w:val="00A567E1"/>
    <w:rsid w:val="00A5714F"/>
    <w:rsid w:val="00A57D82"/>
    <w:rsid w:val="00A5AE0F"/>
    <w:rsid w:val="00A60602"/>
    <w:rsid w:val="00A63688"/>
    <w:rsid w:val="00A63D9F"/>
    <w:rsid w:val="00A641E0"/>
    <w:rsid w:val="00A64D3F"/>
    <w:rsid w:val="00A6559A"/>
    <w:rsid w:val="00A65719"/>
    <w:rsid w:val="00A6595A"/>
    <w:rsid w:val="00A65F98"/>
    <w:rsid w:val="00A66794"/>
    <w:rsid w:val="00A667C3"/>
    <w:rsid w:val="00A6709E"/>
    <w:rsid w:val="00A67138"/>
    <w:rsid w:val="00A672E7"/>
    <w:rsid w:val="00A67359"/>
    <w:rsid w:val="00A703FC"/>
    <w:rsid w:val="00A7053D"/>
    <w:rsid w:val="00A70762"/>
    <w:rsid w:val="00A707B9"/>
    <w:rsid w:val="00A708A1"/>
    <w:rsid w:val="00A70AC8"/>
    <w:rsid w:val="00A713B4"/>
    <w:rsid w:val="00A7184A"/>
    <w:rsid w:val="00A71CCA"/>
    <w:rsid w:val="00A72028"/>
    <w:rsid w:val="00A72340"/>
    <w:rsid w:val="00A72EAB"/>
    <w:rsid w:val="00A7318D"/>
    <w:rsid w:val="00A7325A"/>
    <w:rsid w:val="00A737D1"/>
    <w:rsid w:val="00A73826"/>
    <w:rsid w:val="00A73E19"/>
    <w:rsid w:val="00A744A4"/>
    <w:rsid w:val="00A74A77"/>
    <w:rsid w:val="00A7507C"/>
    <w:rsid w:val="00A75A75"/>
    <w:rsid w:val="00A75BC4"/>
    <w:rsid w:val="00A75C2B"/>
    <w:rsid w:val="00A75C8B"/>
    <w:rsid w:val="00A75CCA"/>
    <w:rsid w:val="00A76170"/>
    <w:rsid w:val="00A76301"/>
    <w:rsid w:val="00A76381"/>
    <w:rsid w:val="00A767CD"/>
    <w:rsid w:val="00A76C77"/>
    <w:rsid w:val="00A76CF8"/>
    <w:rsid w:val="00A76FE3"/>
    <w:rsid w:val="00A7736A"/>
    <w:rsid w:val="00A77E96"/>
    <w:rsid w:val="00A800AA"/>
    <w:rsid w:val="00A8054B"/>
    <w:rsid w:val="00A805EB"/>
    <w:rsid w:val="00A805EC"/>
    <w:rsid w:val="00A81635"/>
    <w:rsid w:val="00A816AD"/>
    <w:rsid w:val="00A81A5A"/>
    <w:rsid w:val="00A822C5"/>
    <w:rsid w:val="00A828E2"/>
    <w:rsid w:val="00A82A26"/>
    <w:rsid w:val="00A82BDE"/>
    <w:rsid w:val="00A82E64"/>
    <w:rsid w:val="00A8354B"/>
    <w:rsid w:val="00A83A9E"/>
    <w:rsid w:val="00A83F7D"/>
    <w:rsid w:val="00A84139"/>
    <w:rsid w:val="00A8441A"/>
    <w:rsid w:val="00A84835"/>
    <w:rsid w:val="00A849DF"/>
    <w:rsid w:val="00A84AE4"/>
    <w:rsid w:val="00A84CE8"/>
    <w:rsid w:val="00A8518E"/>
    <w:rsid w:val="00A85515"/>
    <w:rsid w:val="00A858DE"/>
    <w:rsid w:val="00A85915"/>
    <w:rsid w:val="00A85F20"/>
    <w:rsid w:val="00A862D3"/>
    <w:rsid w:val="00A877AB"/>
    <w:rsid w:val="00A9077C"/>
    <w:rsid w:val="00A915AD"/>
    <w:rsid w:val="00A91C5E"/>
    <w:rsid w:val="00A91F57"/>
    <w:rsid w:val="00A921F0"/>
    <w:rsid w:val="00A9234A"/>
    <w:rsid w:val="00A9260D"/>
    <w:rsid w:val="00A93129"/>
    <w:rsid w:val="00A931DD"/>
    <w:rsid w:val="00A9350B"/>
    <w:rsid w:val="00A93DCF"/>
    <w:rsid w:val="00A9434F"/>
    <w:rsid w:val="00A94EE3"/>
    <w:rsid w:val="00A951D9"/>
    <w:rsid w:val="00A952D7"/>
    <w:rsid w:val="00A95EC1"/>
    <w:rsid w:val="00A9660B"/>
    <w:rsid w:val="00A96D0B"/>
    <w:rsid w:val="00A96DAA"/>
    <w:rsid w:val="00A971B3"/>
    <w:rsid w:val="00A97408"/>
    <w:rsid w:val="00A97DD0"/>
    <w:rsid w:val="00AA02CE"/>
    <w:rsid w:val="00AA0C68"/>
    <w:rsid w:val="00AA0DFD"/>
    <w:rsid w:val="00AA0E2C"/>
    <w:rsid w:val="00AA111F"/>
    <w:rsid w:val="00AA1299"/>
    <w:rsid w:val="00AA1660"/>
    <w:rsid w:val="00AA16E9"/>
    <w:rsid w:val="00AA1979"/>
    <w:rsid w:val="00AA2004"/>
    <w:rsid w:val="00AA2142"/>
    <w:rsid w:val="00AA2422"/>
    <w:rsid w:val="00AA2818"/>
    <w:rsid w:val="00AA2B1D"/>
    <w:rsid w:val="00AA3894"/>
    <w:rsid w:val="00AA3A17"/>
    <w:rsid w:val="00AA3C9F"/>
    <w:rsid w:val="00AA417D"/>
    <w:rsid w:val="00AA4875"/>
    <w:rsid w:val="00AA4BD9"/>
    <w:rsid w:val="00AA4D2A"/>
    <w:rsid w:val="00AA5DB1"/>
    <w:rsid w:val="00AA6574"/>
    <w:rsid w:val="00AA6900"/>
    <w:rsid w:val="00AA6E60"/>
    <w:rsid w:val="00AA6FEB"/>
    <w:rsid w:val="00AA7125"/>
    <w:rsid w:val="00AA7134"/>
    <w:rsid w:val="00AA7847"/>
    <w:rsid w:val="00AA7889"/>
    <w:rsid w:val="00AA7C6D"/>
    <w:rsid w:val="00AA7E1A"/>
    <w:rsid w:val="00AB021C"/>
    <w:rsid w:val="00AB0676"/>
    <w:rsid w:val="00AB0D99"/>
    <w:rsid w:val="00AB1330"/>
    <w:rsid w:val="00AB1471"/>
    <w:rsid w:val="00AB176B"/>
    <w:rsid w:val="00AB2876"/>
    <w:rsid w:val="00AB2CA9"/>
    <w:rsid w:val="00AB2F37"/>
    <w:rsid w:val="00AB2FE1"/>
    <w:rsid w:val="00AB314A"/>
    <w:rsid w:val="00AB349B"/>
    <w:rsid w:val="00AB3568"/>
    <w:rsid w:val="00AB3B16"/>
    <w:rsid w:val="00AB42E0"/>
    <w:rsid w:val="00AB4FA8"/>
    <w:rsid w:val="00AB5175"/>
    <w:rsid w:val="00AB563C"/>
    <w:rsid w:val="00AB5883"/>
    <w:rsid w:val="00AB601E"/>
    <w:rsid w:val="00AB6110"/>
    <w:rsid w:val="00AB635A"/>
    <w:rsid w:val="00AB64AE"/>
    <w:rsid w:val="00AB67DC"/>
    <w:rsid w:val="00AB704A"/>
    <w:rsid w:val="00AB707D"/>
    <w:rsid w:val="00AB7407"/>
    <w:rsid w:val="00AB763A"/>
    <w:rsid w:val="00AB7817"/>
    <w:rsid w:val="00AB7A5C"/>
    <w:rsid w:val="00AB7E5A"/>
    <w:rsid w:val="00AB7F92"/>
    <w:rsid w:val="00AB7FC4"/>
    <w:rsid w:val="00ABFD1F"/>
    <w:rsid w:val="00AC00F4"/>
    <w:rsid w:val="00AC01A6"/>
    <w:rsid w:val="00AC137A"/>
    <w:rsid w:val="00AC153A"/>
    <w:rsid w:val="00AC1A40"/>
    <w:rsid w:val="00AC1E66"/>
    <w:rsid w:val="00AC1FEB"/>
    <w:rsid w:val="00AC200D"/>
    <w:rsid w:val="00AC20D4"/>
    <w:rsid w:val="00AC218A"/>
    <w:rsid w:val="00AC2BE4"/>
    <w:rsid w:val="00AC31F3"/>
    <w:rsid w:val="00AC3758"/>
    <w:rsid w:val="00AC38B1"/>
    <w:rsid w:val="00AC39EF"/>
    <w:rsid w:val="00AC3E8D"/>
    <w:rsid w:val="00AC4530"/>
    <w:rsid w:val="00AC45BD"/>
    <w:rsid w:val="00AC4D75"/>
    <w:rsid w:val="00AC501E"/>
    <w:rsid w:val="00AC5106"/>
    <w:rsid w:val="00AC57B1"/>
    <w:rsid w:val="00AC5E18"/>
    <w:rsid w:val="00AC6404"/>
    <w:rsid w:val="00AC6C06"/>
    <w:rsid w:val="00AC75EE"/>
    <w:rsid w:val="00AC7E3F"/>
    <w:rsid w:val="00ACDAF3"/>
    <w:rsid w:val="00AD03AA"/>
    <w:rsid w:val="00AD0EA0"/>
    <w:rsid w:val="00AD10AC"/>
    <w:rsid w:val="00AD1352"/>
    <w:rsid w:val="00AD1524"/>
    <w:rsid w:val="00AD1880"/>
    <w:rsid w:val="00AD1CD8"/>
    <w:rsid w:val="00AD1F2E"/>
    <w:rsid w:val="00AD2604"/>
    <w:rsid w:val="00AD2762"/>
    <w:rsid w:val="00AD2A79"/>
    <w:rsid w:val="00AD2ABA"/>
    <w:rsid w:val="00AD31AA"/>
    <w:rsid w:val="00AD3C09"/>
    <w:rsid w:val="00AD3FCD"/>
    <w:rsid w:val="00AD430C"/>
    <w:rsid w:val="00AD490B"/>
    <w:rsid w:val="00AD4C43"/>
    <w:rsid w:val="00AD50CF"/>
    <w:rsid w:val="00AD5148"/>
    <w:rsid w:val="00AD5C5F"/>
    <w:rsid w:val="00AD5F01"/>
    <w:rsid w:val="00AD638C"/>
    <w:rsid w:val="00AD6738"/>
    <w:rsid w:val="00AD6E69"/>
    <w:rsid w:val="00AD7F66"/>
    <w:rsid w:val="00AE03F4"/>
    <w:rsid w:val="00AE0507"/>
    <w:rsid w:val="00AE0A58"/>
    <w:rsid w:val="00AE163F"/>
    <w:rsid w:val="00AE1786"/>
    <w:rsid w:val="00AE1C08"/>
    <w:rsid w:val="00AE205C"/>
    <w:rsid w:val="00AE28A0"/>
    <w:rsid w:val="00AE2A5D"/>
    <w:rsid w:val="00AE2D19"/>
    <w:rsid w:val="00AE304D"/>
    <w:rsid w:val="00AE311B"/>
    <w:rsid w:val="00AE3670"/>
    <w:rsid w:val="00AE43F8"/>
    <w:rsid w:val="00AE454E"/>
    <w:rsid w:val="00AE463F"/>
    <w:rsid w:val="00AE4BBA"/>
    <w:rsid w:val="00AE590A"/>
    <w:rsid w:val="00AE5B12"/>
    <w:rsid w:val="00AE61CC"/>
    <w:rsid w:val="00AE67C2"/>
    <w:rsid w:val="00AE6894"/>
    <w:rsid w:val="00AE6FC4"/>
    <w:rsid w:val="00AE761F"/>
    <w:rsid w:val="00AE7F4F"/>
    <w:rsid w:val="00AF0579"/>
    <w:rsid w:val="00AF0727"/>
    <w:rsid w:val="00AF0A42"/>
    <w:rsid w:val="00AF0D37"/>
    <w:rsid w:val="00AF120C"/>
    <w:rsid w:val="00AF25BB"/>
    <w:rsid w:val="00AF2921"/>
    <w:rsid w:val="00AF31F3"/>
    <w:rsid w:val="00AF392D"/>
    <w:rsid w:val="00AF4557"/>
    <w:rsid w:val="00AF46A9"/>
    <w:rsid w:val="00AF50D6"/>
    <w:rsid w:val="00AF511A"/>
    <w:rsid w:val="00AF5549"/>
    <w:rsid w:val="00AF55C0"/>
    <w:rsid w:val="00AF5C61"/>
    <w:rsid w:val="00AF5F97"/>
    <w:rsid w:val="00AF64A1"/>
    <w:rsid w:val="00AF69DB"/>
    <w:rsid w:val="00B0082B"/>
    <w:rsid w:val="00B00B0C"/>
    <w:rsid w:val="00B00E09"/>
    <w:rsid w:val="00B02512"/>
    <w:rsid w:val="00B025E4"/>
    <w:rsid w:val="00B02EFF"/>
    <w:rsid w:val="00B03221"/>
    <w:rsid w:val="00B03490"/>
    <w:rsid w:val="00B035DF"/>
    <w:rsid w:val="00B03DE7"/>
    <w:rsid w:val="00B03F3C"/>
    <w:rsid w:val="00B04104"/>
    <w:rsid w:val="00B042D0"/>
    <w:rsid w:val="00B0483A"/>
    <w:rsid w:val="00B04B1D"/>
    <w:rsid w:val="00B04E1B"/>
    <w:rsid w:val="00B04F7F"/>
    <w:rsid w:val="00B0566D"/>
    <w:rsid w:val="00B0576F"/>
    <w:rsid w:val="00B05A92"/>
    <w:rsid w:val="00B05AEE"/>
    <w:rsid w:val="00B05CD0"/>
    <w:rsid w:val="00B05E9D"/>
    <w:rsid w:val="00B0676C"/>
    <w:rsid w:val="00B067E0"/>
    <w:rsid w:val="00B07233"/>
    <w:rsid w:val="00B07803"/>
    <w:rsid w:val="00B103A8"/>
    <w:rsid w:val="00B10AF4"/>
    <w:rsid w:val="00B1106B"/>
    <w:rsid w:val="00B114A0"/>
    <w:rsid w:val="00B11519"/>
    <w:rsid w:val="00B11F96"/>
    <w:rsid w:val="00B123D4"/>
    <w:rsid w:val="00B12BC6"/>
    <w:rsid w:val="00B1301D"/>
    <w:rsid w:val="00B13448"/>
    <w:rsid w:val="00B13460"/>
    <w:rsid w:val="00B13AD6"/>
    <w:rsid w:val="00B1426A"/>
    <w:rsid w:val="00B150CD"/>
    <w:rsid w:val="00B155D9"/>
    <w:rsid w:val="00B159BC"/>
    <w:rsid w:val="00B161AB"/>
    <w:rsid w:val="00B1637A"/>
    <w:rsid w:val="00B16420"/>
    <w:rsid w:val="00B16619"/>
    <w:rsid w:val="00B16699"/>
    <w:rsid w:val="00B1783E"/>
    <w:rsid w:val="00B179D3"/>
    <w:rsid w:val="00B17E1F"/>
    <w:rsid w:val="00B208E7"/>
    <w:rsid w:val="00B20A42"/>
    <w:rsid w:val="00B20CEA"/>
    <w:rsid w:val="00B21456"/>
    <w:rsid w:val="00B221AF"/>
    <w:rsid w:val="00B22247"/>
    <w:rsid w:val="00B22598"/>
    <w:rsid w:val="00B22749"/>
    <w:rsid w:val="00B22883"/>
    <w:rsid w:val="00B22A5E"/>
    <w:rsid w:val="00B24056"/>
    <w:rsid w:val="00B24895"/>
    <w:rsid w:val="00B24F65"/>
    <w:rsid w:val="00B25134"/>
    <w:rsid w:val="00B25166"/>
    <w:rsid w:val="00B25AD2"/>
    <w:rsid w:val="00B2642E"/>
    <w:rsid w:val="00B26B02"/>
    <w:rsid w:val="00B26B0D"/>
    <w:rsid w:val="00B26EBC"/>
    <w:rsid w:val="00B27182"/>
    <w:rsid w:val="00B27970"/>
    <w:rsid w:val="00B27B81"/>
    <w:rsid w:val="00B27BAB"/>
    <w:rsid w:val="00B300C5"/>
    <w:rsid w:val="00B30ABD"/>
    <w:rsid w:val="00B3154C"/>
    <w:rsid w:val="00B317A7"/>
    <w:rsid w:val="00B32127"/>
    <w:rsid w:val="00B32434"/>
    <w:rsid w:val="00B32928"/>
    <w:rsid w:val="00B33108"/>
    <w:rsid w:val="00B33176"/>
    <w:rsid w:val="00B333B3"/>
    <w:rsid w:val="00B33724"/>
    <w:rsid w:val="00B33D9F"/>
    <w:rsid w:val="00B33F45"/>
    <w:rsid w:val="00B33F61"/>
    <w:rsid w:val="00B33F6C"/>
    <w:rsid w:val="00B34A27"/>
    <w:rsid w:val="00B353FF"/>
    <w:rsid w:val="00B354A3"/>
    <w:rsid w:val="00B3598D"/>
    <w:rsid w:val="00B35ECF"/>
    <w:rsid w:val="00B35F3A"/>
    <w:rsid w:val="00B3609E"/>
    <w:rsid w:val="00B360BA"/>
    <w:rsid w:val="00B363F9"/>
    <w:rsid w:val="00B36745"/>
    <w:rsid w:val="00B370F9"/>
    <w:rsid w:val="00B37636"/>
    <w:rsid w:val="00B37CFA"/>
    <w:rsid w:val="00B37F25"/>
    <w:rsid w:val="00B40B52"/>
    <w:rsid w:val="00B40D24"/>
    <w:rsid w:val="00B411BC"/>
    <w:rsid w:val="00B41CB1"/>
    <w:rsid w:val="00B4264E"/>
    <w:rsid w:val="00B42994"/>
    <w:rsid w:val="00B42B3B"/>
    <w:rsid w:val="00B43160"/>
    <w:rsid w:val="00B4328E"/>
    <w:rsid w:val="00B43956"/>
    <w:rsid w:val="00B4463B"/>
    <w:rsid w:val="00B44924"/>
    <w:rsid w:val="00B44B71"/>
    <w:rsid w:val="00B45556"/>
    <w:rsid w:val="00B45727"/>
    <w:rsid w:val="00B45788"/>
    <w:rsid w:val="00B45AD9"/>
    <w:rsid w:val="00B45B19"/>
    <w:rsid w:val="00B45B1D"/>
    <w:rsid w:val="00B45DE3"/>
    <w:rsid w:val="00B460ED"/>
    <w:rsid w:val="00B462D4"/>
    <w:rsid w:val="00B465FF"/>
    <w:rsid w:val="00B468C7"/>
    <w:rsid w:val="00B47259"/>
    <w:rsid w:val="00B476F1"/>
    <w:rsid w:val="00B47823"/>
    <w:rsid w:val="00B47E41"/>
    <w:rsid w:val="00B47F4F"/>
    <w:rsid w:val="00B502BF"/>
    <w:rsid w:val="00B50988"/>
    <w:rsid w:val="00B50B2C"/>
    <w:rsid w:val="00B520CA"/>
    <w:rsid w:val="00B52568"/>
    <w:rsid w:val="00B52B62"/>
    <w:rsid w:val="00B52C89"/>
    <w:rsid w:val="00B53163"/>
    <w:rsid w:val="00B53A8F"/>
    <w:rsid w:val="00B53D47"/>
    <w:rsid w:val="00B53D94"/>
    <w:rsid w:val="00B53DBF"/>
    <w:rsid w:val="00B53FAB"/>
    <w:rsid w:val="00B5463E"/>
    <w:rsid w:val="00B548C9"/>
    <w:rsid w:val="00B54F69"/>
    <w:rsid w:val="00B55033"/>
    <w:rsid w:val="00B56A55"/>
    <w:rsid w:val="00B56B9A"/>
    <w:rsid w:val="00B56C99"/>
    <w:rsid w:val="00B5730E"/>
    <w:rsid w:val="00B57363"/>
    <w:rsid w:val="00B602A4"/>
    <w:rsid w:val="00B6074C"/>
    <w:rsid w:val="00B60831"/>
    <w:rsid w:val="00B6094A"/>
    <w:rsid w:val="00B60F4E"/>
    <w:rsid w:val="00B61C14"/>
    <w:rsid w:val="00B62454"/>
    <w:rsid w:val="00B62C21"/>
    <w:rsid w:val="00B63E14"/>
    <w:rsid w:val="00B63EE5"/>
    <w:rsid w:val="00B63F94"/>
    <w:rsid w:val="00B641B2"/>
    <w:rsid w:val="00B643DE"/>
    <w:rsid w:val="00B647F8"/>
    <w:rsid w:val="00B648B3"/>
    <w:rsid w:val="00B64D9A"/>
    <w:rsid w:val="00B652B7"/>
    <w:rsid w:val="00B65572"/>
    <w:rsid w:val="00B65780"/>
    <w:rsid w:val="00B668C1"/>
    <w:rsid w:val="00B66A92"/>
    <w:rsid w:val="00B6783B"/>
    <w:rsid w:val="00B700AD"/>
    <w:rsid w:val="00B70292"/>
    <w:rsid w:val="00B70C82"/>
    <w:rsid w:val="00B70C9E"/>
    <w:rsid w:val="00B712B7"/>
    <w:rsid w:val="00B7131B"/>
    <w:rsid w:val="00B713E4"/>
    <w:rsid w:val="00B724BE"/>
    <w:rsid w:val="00B7263E"/>
    <w:rsid w:val="00B7291F"/>
    <w:rsid w:val="00B72F33"/>
    <w:rsid w:val="00B73286"/>
    <w:rsid w:val="00B74141"/>
    <w:rsid w:val="00B7475F"/>
    <w:rsid w:val="00B74808"/>
    <w:rsid w:val="00B74882"/>
    <w:rsid w:val="00B7537B"/>
    <w:rsid w:val="00B75524"/>
    <w:rsid w:val="00B75D86"/>
    <w:rsid w:val="00B76185"/>
    <w:rsid w:val="00B7641C"/>
    <w:rsid w:val="00B764CD"/>
    <w:rsid w:val="00B769B0"/>
    <w:rsid w:val="00B76E94"/>
    <w:rsid w:val="00B76FE0"/>
    <w:rsid w:val="00B7732E"/>
    <w:rsid w:val="00B77588"/>
    <w:rsid w:val="00B77C10"/>
    <w:rsid w:val="00B77D5C"/>
    <w:rsid w:val="00B77D70"/>
    <w:rsid w:val="00B806F1"/>
    <w:rsid w:val="00B80CDB"/>
    <w:rsid w:val="00B81D2B"/>
    <w:rsid w:val="00B81E6C"/>
    <w:rsid w:val="00B81F96"/>
    <w:rsid w:val="00B81F9B"/>
    <w:rsid w:val="00B82474"/>
    <w:rsid w:val="00B8270A"/>
    <w:rsid w:val="00B82793"/>
    <w:rsid w:val="00B82F77"/>
    <w:rsid w:val="00B83C5B"/>
    <w:rsid w:val="00B83CF6"/>
    <w:rsid w:val="00B83E59"/>
    <w:rsid w:val="00B8430B"/>
    <w:rsid w:val="00B8505F"/>
    <w:rsid w:val="00B85867"/>
    <w:rsid w:val="00B85D72"/>
    <w:rsid w:val="00B862FB"/>
    <w:rsid w:val="00B86CF7"/>
    <w:rsid w:val="00B8731A"/>
    <w:rsid w:val="00B878E5"/>
    <w:rsid w:val="00B87E55"/>
    <w:rsid w:val="00B90ABF"/>
    <w:rsid w:val="00B90B2E"/>
    <w:rsid w:val="00B90D49"/>
    <w:rsid w:val="00B9284D"/>
    <w:rsid w:val="00B928F3"/>
    <w:rsid w:val="00B92D7A"/>
    <w:rsid w:val="00B93A6A"/>
    <w:rsid w:val="00B93E33"/>
    <w:rsid w:val="00B94016"/>
    <w:rsid w:val="00B94055"/>
    <w:rsid w:val="00B942E1"/>
    <w:rsid w:val="00B945DF"/>
    <w:rsid w:val="00B94FBC"/>
    <w:rsid w:val="00B9557D"/>
    <w:rsid w:val="00B9597F"/>
    <w:rsid w:val="00B95C86"/>
    <w:rsid w:val="00B96460"/>
    <w:rsid w:val="00B96A75"/>
    <w:rsid w:val="00B96C4E"/>
    <w:rsid w:val="00B97234"/>
    <w:rsid w:val="00B9730D"/>
    <w:rsid w:val="00B97A12"/>
    <w:rsid w:val="00BA14EE"/>
    <w:rsid w:val="00BA1D9E"/>
    <w:rsid w:val="00BA2BCE"/>
    <w:rsid w:val="00BA3408"/>
    <w:rsid w:val="00BA392E"/>
    <w:rsid w:val="00BA40B9"/>
    <w:rsid w:val="00BA440C"/>
    <w:rsid w:val="00BA4680"/>
    <w:rsid w:val="00BA4C38"/>
    <w:rsid w:val="00BA5221"/>
    <w:rsid w:val="00BA54EC"/>
    <w:rsid w:val="00BA62FC"/>
    <w:rsid w:val="00BA673D"/>
    <w:rsid w:val="00BA735B"/>
    <w:rsid w:val="00BA76D3"/>
    <w:rsid w:val="00BA777A"/>
    <w:rsid w:val="00BA7A80"/>
    <w:rsid w:val="00BA9A11"/>
    <w:rsid w:val="00BB0349"/>
    <w:rsid w:val="00BB0B3D"/>
    <w:rsid w:val="00BB0BDA"/>
    <w:rsid w:val="00BB0EC8"/>
    <w:rsid w:val="00BB145E"/>
    <w:rsid w:val="00BB1883"/>
    <w:rsid w:val="00BB1C10"/>
    <w:rsid w:val="00BB1D4B"/>
    <w:rsid w:val="00BB1E39"/>
    <w:rsid w:val="00BB371D"/>
    <w:rsid w:val="00BB3908"/>
    <w:rsid w:val="00BB4056"/>
    <w:rsid w:val="00BB412B"/>
    <w:rsid w:val="00BB4672"/>
    <w:rsid w:val="00BB489D"/>
    <w:rsid w:val="00BB4B0C"/>
    <w:rsid w:val="00BB4EFE"/>
    <w:rsid w:val="00BB517F"/>
    <w:rsid w:val="00BB5644"/>
    <w:rsid w:val="00BB5657"/>
    <w:rsid w:val="00BB595C"/>
    <w:rsid w:val="00BB59A6"/>
    <w:rsid w:val="00BB60EE"/>
    <w:rsid w:val="00BB610B"/>
    <w:rsid w:val="00BB62D4"/>
    <w:rsid w:val="00BB65F7"/>
    <w:rsid w:val="00BB771F"/>
    <w:rsid w:val="00BB7AE4"/>
    <w:rsid w:val="00BB7E0A"/>
    <w:rsid w:val="00BB7EA4"/>
    <w:rsid w:val="00BC0760"/>
    <w:rsid w:val="00BC07E0"/>
    <w:rsid w:val="00BC0877"/>
    <w:rsid w:val="00BC0AE4"/>
    <w:rsid w:val="00BC0C4E"/>
    <w:rsid w:val="00BC0DFB"/>
    <w:rsid w:val="00BC0E1B"/>
    <w:rsid w:val="00BC110D"/>
    <w:rsid w:val="00BC172E"/>
    <w:rsid w:val="00BC1A2F"/>
    <w:rsid w:val="00BC1A78"/>
    <w:rsid w:val="00BC1C74"/>
    <w:rsid w:val="00BC2191"/>
    <w:rsid w:val="00BC2749"/>
    <w:rsid w:val="00BC2C78"/>
    <w:rsid w:val="00BC2CC9"/>
    <w:rsid w:val="00BC2F9A"/>
    <w:rsid w:val="00BC33B9"/>
    <w:rsid w:val="00BC3B1F"/>
    <w:rsid w:val="00BC419A"/>
    <w:rsid w:val="00BC48C6"/>
    <w:rsid w:val="00BC4959"/>
    <w:rsid w:val="00BC524D"/>
    <w:rsid w:val="00BC5CF7"/>
    <w:rsid w:val="00BC5E25"/>
    <w:rsid w:val="00BC5EE3"/>
    <w:rsid w:val="00BC658F"/>
    <w:rsid w:val="00BC68F3"/>
    <w:rsid w:val="00BC7DA1"/>
    <w:rsid w:val="00BC7FAA"/>
    <w:rsid w:val="00BD0143"/>
    <w:rsid w:val="00BD02DA"/>
    <w:rsid w:val="00BD0403"/>
    <w:rsid w:val="00BD0860"/>
    <w:rsid w:val="00BD1C8B"/>
    <w:rsid w:val="00BD1E71"/>
    <w:rsid w:val="00BD1E94"/>
    <w:rsid w:val="00BD2113"/>
    <w:rsid w:val="00BD2510"/>
    <w:rsid w:val="00BD27BC"/>
    <w:rsid w:val="00BD29AD"/>
    <w:rsid w:val="00BD2A2A"/>
    <w:rsid w:val="00BD2A91"/>
    <w:rsid w:val="00BD2F0A"/>
    <w:rsid w:val="00BD3621"/>
    <w:rsid w:val="00BD3CD9"/>
    <w:rsid w:val="00BD3E74"/>
    <w:rsid w:val="00BD3F24"/>
    <w:rsid w:val="00BD3F30"/>
    <w:rsid w:val="00BD3F7D"/>
    <w:rsid w:val="00BD4295"/>
    <w:rsid w:val="00BD49CD"/>
    <w:rsid w:val="00BD5072"/>
    <w:rsid w:val="00BD53C9"/>
    <w:rsid w:val="00BD53CF"/>
    <w:rsid w:val="00BD56AA"/>
    <w:rsid w:val="00BD5773"/>
    <w:rsid w:val="00BD5795"/>
    <w:rsid w:val="00BD589E"/>
    <w:rsid w:val="00BD6264"/>
    <w:rsid w:val="00BD678B"/>
    <w:rsid w:val="00BD6DB2"/>
    <w:rsid w:val="00BD747D"/>
    <w:rsid w:val="00BD78D3"/>
    <w:rsid w:val="00BD7ADC"/>
    <w:rsid w:val="00BD7B73"/>
    <w:rsid w:val="00BD7D20"/>
    <w:rsid w:val="00BE0759"/>
    <w:rsid w:val="00BE075F"/>
    <w:rsid w:val="00BE081A"/>
    <w:rsid w:val="00BE0ABC"/>
    <w:rsid w:val="00BE0DDA"/>
    <w:rsid w:val="00BE0F6C"/>
    <w:rsid w:val="00BE11A8"/>
    <w:rsid w:val="00BE1557"/>
    <w:rsid w:val="00BE15A9"/>
    <w:rsid w:val="00BE16D8"/>
    <w:rsid w:val="00BE1A8F"/>
    <w:rsid w:val="00BE1D44"/>
    <w:rsid w:val="00BE1D4C"/>
    <w:rsid w:val="00BE248D"/>
    <w:rsid w:val="00BE2652"/>
    <w:rsid w:val="00BE28DA"/>
    <w:rsid w:val="00BE2DDD"/>
    <w:rsid w:val="00BE3304"/>
    <w:rsid w:val="00BE3355"/>
    <w:rsid w:val="00BE3541"/>
    <w:rsid w:val="00BE3681"/>
    <w:rsid w:val="00BE37F1"/>
    <w:rsid w:val="00BE41DF"/>
    <w:rsid w:val="00BE4751"/>
    <w:rsid w:val="00BE48CD"/>
    <w:rsid w:val="00BE48DE"/>
    <w:rsid w:val="00BE50BC"/>
    <w:rsid w:val="00BE6119"/>
    <w:rsid w:val="00BE64E0"/>
    <w:rsid w:val="00BE6DB9"/>
    <w:rsid w:val="00BE73B7"/>
    <w:rsid w:val="00BE74F7"/>
    <w:rsid w:val="00BE79CA"/>
    <w:rsid w:val="00BE7EE6"/>
    <w:rsid w:val="00BF0732"/>
    <w:rsid w:val="00BF0E05"/>
    <w:rsid w:val="00BF11CA"/>
    <w:rsid w:val="00BF16E0"/>
    <w:rsid w:val="00BF1706"/>
    <w:rsid w:val="00BF1979"/>
    <w:rsid w:val="00BF1FA4"/>
    <w:rsid w:val="00BF2082"/>
    <w:rsid w:val="00BF235E"/>
    <w:rsid w:val="00BF2667"/>
    <w:rsid w:val="00BF2C4A"/>
    <w:rsid w:val="00BF37F1"/>
    <w:rsid w:val="00BF39F2"/>
    <w:rsid w:val="00BF3EDF"/>
    <w:rsid w:val="00BF4A06"/>
    <w:rsid w:val="00BF4A43"/>
    <w:rsid w:val="00BF4CB2"/>
    <w:rsid w:val="00BF5B70"/>
    <w:rsid w:val="00BF5C00"/>
    <w:rsid w:val="00BF6094"/>
    <w:rsid w:val="00BF60A6"/>
    <w:rsid w:val="00BF60D2"/>
    <w:rsid w:val="00BF6F2F"/>
    <w:rsid w:val="00BF70CB"/>
    <w:rsid w:val="00BF7690"/>
    <w:rsid w:val="00BF79BE"/>
    <w:rsid w:val="00BF7D2F"/>
    <w:rsid w:val="00C0016A"/>
    <w:rsid w:val="00C01246"/>
    <w:rsid w:val="00C01363"/>
    <w:rsid w:val="00C015D4"/>
    <w:rsid w:val="00C0188B"/>
    <w:rsid w:val="00C01962"/>
    <w:rsid w:val="00C01BBD"/>
    <w:rsid w:val="00C01C86"/>
    <w:rsid w:val="00C01E11"/>
    <w:rsid w:val="00C020A7"/>
    <w:rsid w:val="00C021B4"/>
    <w:rsid w:val="00C024B2"/>
    <w:rsid w:val="00C02641"/>
    <w:rsid w:val="00C0290D"/>
    <w:rsid w:val="00C03124"/>
    <w:rsid w:val="00C0343F"/>
    <w:rsid w:val="00C0350E"/>
    <w:rsid w:val="00C038C8"/>
    <w:rsid w:val="00C0397B"/>
    <w:rsid w:val="00C049E4"/>
    <w:rsid w:val="00C054B3"/>
    <w:rsid w:val="00C057CD"/>
    <w:rsid w:val="00C05AF7"/>
    <w:rsid w:val="00C06755"/>
    <w:rsid w:val="00C06CE6"/>
    <w:rsid w:val="00C06EA4"/>
    <w:rsid w:val="00C079EA"/>
    <w:rsid w:val="00C07A53"/>
    <w:rsid w:val="00C07ACF"/>
    <w:rsid w:val="00C0FF2F"/>
    <w:rsid w:val="00C1054E"/>
    <w:rsid w:val="00C107C3"/>
    <w:rsid w:val="00C107CD"/>
    <w:rsid w:val="00C10FE0"/>
    <w:rsid w:val="00C110FC"/>
    <w:rsid w:val="00C11E02"/>
    <w:rsid w:val="00C12140"/>
    <w:rsid w:val="00C121F6"/>
    <w:rsid w:val="00C1232D"/>
    <w:rsid w:val="00C12A46"/>
    <w:rsid w:val="00C12DB8"/>
    <w:rsid w:val="00C12DBD"/>
    <w:rsid w:val="00C13359"/>
    <w:rsid w:val="00C1338B"/>
    <w:rsid w:val="00C134EA"/>
    <w:rsid w:val="00C137F9"/>
    <w:rsid w:val="00C13F7A"/>
    <w:rsid w:val="00C14368"/>
    <w:rsid w:val="00C14EDA"/>
    <w:rsid w:val="00C151CB"/>
    <w:rsid w:val="00C1551D"/>
    <w:rsid w:val="00C1649B"/>
    <w:rsid w:val="00C16BEA"/>
    <w:rsid w:val="00C16E9B"/>
    <w:rsid w:val="00C17633"/>
    <w:rsid w:val="00C1772D"/>
    <w:rsid w:val="00C1773A"/>
    <w:rsid w:val="00C17931"/>
    <w:rsid w:val="00C17A97"/>
    <w:rsid w:val="00C20305"/>
    <w:rsid w:val="00C20941"/>
    <w:rsid w:val="00C209E9"/>
    <w:rsid w:val="00C214D0"/>
    <w:rsid w:val="00C217C5"/>
    <w:rsid w:val="00C21E4E"/>
    <w:rsid w:val="00C22035"/>
    <w:rsid w:val="00C22263"/>
    <w:rsid w:val="00C22B8D"/>
    <w:rsid w:val="00C237C8"/>
    <w:rsid w:val="00C23C8B"/>
    <w:rsid w:val="00C2403E"/>
    <w:rsid w:val="00C24052"/>
    <w:rsid w:val="00C2460F"/>
    <w:rsid w:val="00C247BD"/>
    <w:rsid w:val="00C24C67"/>
    <w:rsid w:val="00C261A3"/>
    <w:rsid w:val="00C26B7B"/>
    <w:rsid w:val="00C26CBF"/>
    <w:rsid w:val="00C273C2"/>
    <w:rsid w:val="00C278B1"/>
    <w:rsid w:val="00C27910"/>
    <w:rsid w:val="00C30235"/>
    <w:rsid w:val="00C30788"/>
    <w:rsid w:val="00C30AEC"/>
    <w:rsid w:val="00C30B15"/>
    <w:rsid w:val="00C31344"/>
    <w:rsid w:val="00C321EB"/>
    <w:rsid w:val="00C3223F"/>
    <w:rsid w:val="00C322DE"/>
    <w:rsid w:val="00C3273A"/>
    <w:rsid w:val="00C32820"/>
    <w:rsid w:val="00C328A5"/>
    <w:rsid w:val="00C328D8"/>
    <w:rsid w:val="00C32A45"/>
    <w:rsid w:val="00C32A7A"/>
    <w:rsid w:val="00C32CD2"/>
    <w:rsid w:val="00C33124"/>
    <w:rsid w:val="00C334C0"/>
    <w:rsid w:val="00C33A0E"/>
    <w:rsid w:val="00C33BA1"/>
    <w:rsid w:val="00C33ECE"/>
    <w:rsid w:val="00C34797"/>
    <w:rsid w:val="00C349B3"/>
    <w:rsid w:val="00C349E2"/>
    <w:rsid w:val="00C34BAB"/>
    <w:rsid w:val="00C34EAD"/>
    <w:rsid w:val="00C34FB1"/>
    <w:rsid w:val="00C356FC"/>
    <w:rsid w:val="00C369C0"/>
    <w:rsid w:val="00C37902"/>
    <w:rsid w:val="00C37974"/>
    <w:rsid w:val="00C37999"/>
    <w:rsid w:val="00C40AE0"/>
    <w:rsid w:val="00C41893"/>
    <w:rsid w:val="00C42388"/>
    <w:rsid w:val="00C423BC"/>
    <w:rsid w:val="00C42542"/>
    <w:rsid w:val="00C425EA"/>
    <w:rsid w:val="00C43DCB"/>
    <w:rsid w:val="00C441EA"/>
    <w:rsid w:val="00C44AB4"/>
    <w:rsid w:val="00C452A4"/>
    <w:rsid w:val="00C45505"/>
    <w:rsid w:val="00C45DC4"/>
    <w:rsid w:val="00C45E60"/>
    <w:rsid w:val="00C46279"/>
    <w:rsid w:val="00C46720"/>
    <w:rsid w:val="00C46B6E"/>
    <w:rsid w:val="00C47C40"/>
    <w:rsid w:val="00C47D4C"/>
    <w:rsid w:val="00C4DE2F"/>
    <w:rsid w:val="00C50178"/>
    <w:rsid w:val="00C50315"/>
    <w:rsid w:val="00C50382"/>
    <w:rsid w:val="00C50386"/>
    <w:rsid w:val="00C5068C"/>
    <w:rsid w:val="00C506AF"/>
    <w:rsid w:val="00C50FD0"/>
    <w:rsid w:val="00C5102A"/>
    <w:rsid w:val="00C511A2"/>
    <w:rsid w:val="00C51230"/>
    <w:rsid w:val="00C513B5"/>
    <w:rsid w:val="00C518BB"/>
    <w:rsid w:val="00C518F6"/>
    <w:rsid w:val="00C528E2"/>
    <w:rsid w:val="00C52A12"/>
    <w:rsid w:val="00C530DF"/>
    <w:rsid w:val="00C53629"/>
    <w:rsid w:val="00C5496A"/>
    <w:rsid w:val="00C54D83"/>
    <w:rsid w:val="00C54FF6"/>
    <w:rsid w:val="00C557F0"/>
    <w:rsid w:val="00C5582A"/>
    <w:rsid w:val="00C55C3E"/>
    <w:rsid w:val="00C560C2"/>
    <w:rsid w:val="00C56A6C"/>
    <w:rsid w:val="00C576F8"/>
    <w:rsid w:val="00C57D22"/>
    <w:rsid w:val="00C605AD"/>
    <w:rsid w:val="00C60ADC"/>
    <w:rsid w:val="00C60C79"/>
    <w:rsid w:val="00C60C7D"/>
    <w:rsid w:val="00C60F86"/>
    <w:rsid w:val="00C61617"/>
    <w:rsid w:val="00C61B27"/>
    <w:rsid w:val="00C62C7F"/>
    <w:rsid w:val="00C6444F"/>
    <w:rsid w:val="00C64E3D"/>
    <w:rsid w:val="00C654A8"/>
    <w:rsid w:val="00C65742"/>
    <w:rsid w:val="00C6585B"/>
    <w:rsid w:val="00C65A1D"/>
    <w:rsid w:val="00C66328"/>
    <w:rsid w:val="00C66C53"/>
    <w:rsid w:val="00C66F82"/>
    <w:rsid w:val="00C67093"/>
    <w:rsid w:val="00C67624"/>
    <w:rsid w:val="00C67714"/>
    <w:rsid w:val="00C6777D"/>
    <w:rsid w:val="00C67CBE"/>
    <w:rsid w:val="00C67F2B"/>
    <w:rsid w:val="00C70376"/>
    <w:rsid w:val="00C70394"/>
    <w:rsid w:val="00C70717"/>
    <w:rsid w:val="00C7164F"/>
    <w:rsid w:val="00C71891"/>
    <w:rsid w:val="00C71A1C"/>
    <w:rsid w:val="00C71B30"/>
    <w:rsid w:val="00C71D20"/>
    <w:rsid w:val="00C71D8D"/>
    <w:rsid w:val="00C72702"/>
    <w:rsid w:val="00C72952"/>
    <w:rsid w:val="00C736E6"/>
    <w:rsid w:val="00C73741"/>
    <w:rsid w:val="00C737C5"/>
    <w:rsid w:val="00C73C68"/>
    <w:rsid w:val="00C73D0D"/>
    <w:rsid w:val="00C7471A"/>
    <w:rsid w:val="00C74720"/>
    <w:rsid w:val="00C74C42"/>
    <w:rsid w:val="00C751E1"/>
    <w:rsid w:val="00C7540B"/>
    <w:rsid w:val="00C7540C"/>
    <w:rsid w:val="00C75578"/>
    <w:rsid w:val="00C76355"/>
    <w:rsid w:val="00C767C8"/>
    <w:rsid w:val="00C76988"/>
    <w:rsid w:val="00C76B06"/>
    <w:rsid w:val="00C76B54"/>
    <w:rsid w:val="00C773F1"/>
    <w:rsid w:val="00C77BF8"/>
    <w:rsid w:val="00C802D5"/>
    <w:rsid w:val="00C8050C"/>
    <w:rsid w:val="00C8060E"/>
    <w:rsid w:val="00C81E75"/>
    <w:rsid w:val="00C8241A"/>
    <w:rsid w:val="00C82469"/>
    <w:rsid w:val="00C82767"/>
    <w:rsid w:val="00C82833"/>
    <w:rsid w:val="00C82D7B"/>
    <w:rsid w:val="00C83052"/>
    <w:rsid w:val="00C83341"/>
    <w:rsid w:val="00C83837"/>
    <w:rsid w:val="00C84016"/>
    <w:rsid w:val="00C841A7"/>
    <w:rsid w:val="00C847FA"/>
    <w:rsid w:val="00C84A25"/>
    <w:rsid w:val="00C85264"/>
    <w:rsid w:val="00C8555B"/>
    <w:rsid w:val="00C856D3"/>
    <w:rsid w:val="00C857CF"/>
    <w:rsid w:val="00C85CA2"/>
    <w:rsid w:val="00C85DD3"/>
    <w:rsid w:val="00C86A76"/>
    <w:rsid w:val="00C87067"/>
    <w:rsid w:val="00C87076"/>
    <w:rsid w:val="00C87503"/>
    <w:rsid w:val="00C877A8"/>
    <w:rsid w:val="00C87F48"/>
    <w:rsid w:val="00C902ED"/>
    <w:rsid w:val="00C909EA"/>
    <w:rsid w:val="00C90DB1"/>
    <w:rsid w:val="00C910BE"/>
    <w:rsid w:val="00C91118"/>
    <w:rsid w:val="00C91145"/>
    <w:rsid w:val="00C91343"/>
    <w:rsid w:val="00C913F2"/>
    <w:rsid w:val="00C91449"/>
    <w:rsid w:val="00C91577"/>
    <w:rsid w:val="00C9183D"/>
    <w:rsid w:val="00C92634"/>
    <w:rsid w:val="00C927B7"/>
    <w:rsid w:val="00C92E8A"/>
    <w:rsid w:val="00C93426"/>
    <w:rsid w:val="00C9353F"/>
    <w:rsid w:val="00C93755"/>
    <w:rsid w:val="00C93E97"/>
    <w:rsid w:val="00C941F0"/>
    <w:rsid w:val="00C9424A"/>
    <w:rsid w:val="00C944AA"/>
    <w:rsid w:val="00C94632"/>
    <w:rsid w:val="00C94956"/>
    <w:rsid w:val="00C94FA0"/>
    <w:rsid w:val="00C951BF"/>
    <w:rsid w:val="00C9545E"/>
    <w:rsid w:val="00C954C8"/>
    <w:rsid w:val="00C95F61"/>
    <w:rsid w:val="00C96ED2"/>
    <w:rsid w:val="00C97913"/>
    <w:rsid w:val="00C97976"/>
    <w:rsid w:val="00C97B38"/>
    <w:rsid w:val="00C97FB5"/>
    <w:rsid w:val="00CA028A"/>
    <w:rsid w:val="00CA035B"/>
    <w:rsid w:val="00CA051D"/>
    <w:rsid w:val="00CA15B5"/>
    <w:rsid w:val="00CA1796"/>
    <w:rsid w:val="00CA20FA"/>
    <w:rsid w:val="00CA225E"/>
    <w:rsid w:val="00CA2F98"/>
    <w:rsid w:val="00CA339D"/>
    <w:rsid w:val="00CA36D7"/>
    <w:rsid w:val="00CA3F1C"/>
    <w:rsid w:val="00CA4422"/>
    <w:rsid w:val="00CA4726"/>
    <w:rsid w:val="00CA489F"/>
    <w:rsid w:val="00CA4A75"/>
    <w:rsid w:val="00CA4F4E"/>
    <w:rsid w:val="00CA525D"/>
    <w:rsid w:val="00CA534A"/>
    <w:rsid w:val="00CA5435"/>
    <w:rsid w:val="00CA57EB"/>
    <w:rsid w:val="00CA6440"/>
    <w:rsid w:val="00CA7001"/>
    <w:rsid w:val="00CA73CF"/>
    <w:rsid w:val="00CA7D7C"/>
    <w:rsid w:val="00CA7EDF"/>
    <w:rsid w:val="00CB07B5"/>
    <w:rsid w:val="00CB08EC"/>
    <w:rsid w:val="00CB1025"/>
    <w:rsid w:val="00CB132B"/>
    <w:rsid w:val="00CB1531"/>
    <w:rsid w:val="00CB164C"/>
    <w:rsid w:val="00CB1764"/>
    <w:rsid w:val="00CB17DF"/>
    <w:rsid w:val="00CB1E67"/>
    <w:rsid w:val="00CB2755"/>
    <w:rsid w:val="00CB2F50"/>
    <w:rsid w:val="00CB3AF5"/>
    <w:rsid w:val="00CB3C00"/>
    <w:rsid w:val="00CB3C10"/>
    <w:rsid w:val="00CB3D9A"/>
    <w:rsid w:val="00CB3E69"/>
    <w:rsid w:val="00CB3EA4"/>
    <w:rsid w:val="00CB41FA"/>
    <w:rsid w:val="00CB4512"/>
    <w:rsid w:val="00CB4C34"/>
    <w:rsid w:val="00CB4CCA"/>
    <w:rsid w:val="00CB4CCD"/>
    <w:rsid w:val="00CB4D66"/>
    <w:rsid w:val="00CB4EAD"/>
    <w:rsid w:val="00CB554A"/>
    <w:rsid w:val="00CB584A"/>
    <w:rsid w:val="00CB62B0"/>
    <w:rsid w:val="00CB6586"/>
    <w:rsid w:val="00CB67D5"/>
    <w:rsid w:val="00CB6B36"/>
    <w:rsid w:val="00CB6D74"/>
    <w:rsid w:val="00CB6FEB"/>
    <w:rsid w:val="00CB7AEA"/>
    <w:rsid w:val="00CB7DFB"/>
    <w:rsid w:val="00CB7F9E"/>
    <w:rsid w:val="00CC06B1"/>
    <w:rsid w:val="00CC081E"/>
    <w:rsid w:val="00CC0E71"/>
    <w:rsid w:val="00CC0E9D"/>
    <w:rsid w:val="00CC0F48"/>
    <w:rsid w:val="00CC1228"/>
    <w:rsid w:val="00CC1852"/>
    <w:rsid w:val="00CC19F5"/>
    <w:rsid w:val="00CC1E2F"/>
    <w:rsid w:val="00CC2548"/>
    <w:rsid w:val="00CC2597"/>
    <w:rsid w:val="00CC2EC4"/>
    <w:rsid w:val="00CC3ABC"/>
    <w:rsid w:val="00CC4A5F"/>
    <w:rsid w:val="00CC4BA0"/>
    <w:rsid w:val="00CC519D"/>
    <w:rsid w:val="00CC5A11"/>
    <w:rsid w:val="00CC61E2"/>
    <w:rsid w:val="00CC63A5"/>
    <w:rsid w:val="00CC64A7"/>
    <w:rsid w:val="00CC671A"/>
    <w:rsid w:val="00CC6BE8"/>
    <w:rsid w:val="00CC715E"/>
    <w:rsid w:val="00CC7756"/>
    <w:rsid w:val="00CC79B1"/>
    <w:rsid w:val="00CC7A4F"/>
    <w:rsid w:val="00CC7DFE"/>
    <w:rsid w:val="00CD04A8"/>
    <w:rsid w:val="00CD06B3"/>
    <w:rsid w:val="00CD1282"/>
    <w:rsid w:val="00CD1B5E"/>
    <w:rsid w:val="00CD1D11"/>
    <w:rsid w:val="00CD1F2B"/>
    <w:rsid w:val="00CD2677"/>
    <w:rsid w:val="00CD289E"/>
    <w:rsid w:val="00CD2A28"/>
    <w:rsid w:val="00CD2F9D"/>
    <w:rsid w:val="00CD3055"/>
    <w:rsid w:val="00CD3075"/>
    <w:rsid w:val="00CD3853"/>
    <w:rsid w:val="00CD3E63"/>
    <w:rsid w:val="00CD4070"/>
    <w:rsid w:val="00CD4293"/>
    <w:rsid w:val="00CD467F"/>
    <w:rsid w:val="00CD48CD"/>
    <w:rsid w:val="00CD578F"/>
    <w:rsid w:val="00CD57A8"/>
    <w:rsid w:val="00CD5AEB"/>
    <w:rsid w:val="00CD661B"/>
    <w:rsid w:val="00CD688E"/>
    <w:rsid w:val="00CD6CFF"/>
    <w:rsid w:val="00CDBBA6"/>
    <w:rsid w:val="00CE0998"/>
    <w:rsid w:val="00CE0C98"/>
    <w:rsid w:val="00CE0F18"/>
    <w:rsid w:val="00CE16CD"/>
    <w:rsid w:val="00CE17C4"/>
    <w:rsid w:val="00CE1911"/>
    <w:rsid w:val="00CE1C81"/>
    <w:rsid w:val="00CE1E30"/>
    <w:rsid w:val="00CE307C"/>
    <w:rsid w:val="00CE32A1"/>
    <w:rsid w:val="00CE33D6"/>
    <w:rsid w:val="00CE35D0"/>
    <w:rsid w:val="00CE37B6"/>
    <w:rsid w:val="00CE4086"/>
    <w:rsid w:val="00CE59A0"/>
    <w:rsid w:val="00CE5C0D"/>
    <w:rsid w:val="00CE6142"/>
    <w:rsid w:val="00CE6173"/>
    <w:rsid w:val="00CE6292"/>
    <w:rsid w:val="00CE6D85"/>
    <w:rsid w:val="00CE6F4D"/>
    <w:rsid w:val="00CE7805"/>
    <w:rsid w:val="00CE782D"/>
    <w:rsid w:val="00CE79D5"/>
    <w:rsid w:val="00CE7A84"/>
    <w:rsid w:val="00CE7AE9"/>
    <w:rsid w:val="00CF0193"/>
    <w:rsid w:val="00CF030A"/>
    <w:rsid w:val="00CF0E73"/>
    <w:rsid w:val="00CF14B1"/>
    <w:rsid w:val="00CF20F8"/>
    <w:rsid w:val="00CF2E35"/>
    <w:rsid w:val="00CF386F"/>
    <w:rsid w:val="00CF3AA4"/>
    <w:rsid w:val="00CF3D1A"/>
    <w:rsid w:val="00CF4265"/>
    <w:rsid w:val="00CF494A"/>
    <w:rsid w:val="00CF4A58"/>
    <w:rsid w:val="00CF4BF6"/>
    <w:rsid w:val="00CF4D23"/>
    <w:rsid w:val="00CF540C"/>
    <w:rsid w:val="00CF58D1"/>
    <w:rsid w:val="00CF5B45"/>
    <w:rsid w:val="00CF5F66"/>
    <w:rsid w:val="00CF63CB"/>
    <w:rsid w:val="00CF641E"/>
    <w:rsid w:val="00CF6492"/>
    <w:rsid w:val="00CF668D"/>
    <w:rsid w:val="00CF69F1"/>
    <w:rsid w:val="00CF73A8"/>
    <w:rsid w:val="00CF7695"/>
    <w:rsid w:val="00CF7733"/>
    <w:rsid w:val="00CF78B0"/>
    <w:rsid w:val="00D00570"/>
    <w:rsid w:val="00D00701"/>
    <w:rsid w:val="00D008B9"/>
    <w:rsid w:val="00D0099A"/>
    <w:rsid w:val="00D00C7F"/>
    <w:rsid w:val="00D01208"/>
    <w:rsid w:val="00D017DA"/>
    <w:rsid w:val="00D01A96"/>
    <w:rsid w:val="00D02718"/>
    <w:rsid w:val="00D02798"/>
    <w:rsid w:val="00D02E8D"/>
    <w:rsid w:val="00D0332E"/>
    <w:rsid w:val="00D036D6"/>
    <w:rsid w:val="00D03896"/>
    <w:rsid w:val="00D0409A"/>
    <w:rsid w:val="00D0456F"/>
    <w:rsid w:val="00D048D7"/>
    <w:rsid w:val="00D04A4B"/>
    <w:rsid w:val="00D04C1D"/>
    <w:rsid w:val="00D04C33"/>
    <w:rsid w:val="00D0503B"/>
    <w:rsid w:val="00D0538E"/>
    <w:rsid w:val="00D053E8"/>
    <w:rsid w:val="00D054FB"/>
    <w:rsid w:val="00D05721"/>
    <w:rsid w:val="00D0593C"/>
    <w:rsid w:val="00D06131"/>
    <w:rsid w:val="00D069E2"/>
    <w:rsid w:val="00D06C35"/>
    <w:rsid w:val="00D06D0F"/>
    <w:rsid w:val="00D06E3A"/>
    <w:rsid w:val="00D07080"/>
    <w:rsid w:val="00D073D7"/>
    <w:rsid w:val="00D10475"/>
    <w:rsid w:val="00D10AA9"/>
    <w:rsid w:val="00D10C03"/>
    <w:rsid w:val="00D10D50"/>
    <w:rsid w:val="00D11760"/>
    <w:rsid w:val="00D125F1"/>
    <w:rsid w:val="00D12773"/>
    <w:rsid w:val="00D1294F"/>
    <w:rsid w:val="00D137CB"/>
    <w:rsid w:val="00D13ED8"/>
    <w:rsid w:val="00D1427D"/>
    <w:rsid w:val="00D14681"/>
    <w:rsid w:val="00D14840"/>
    <w:rsid w:val="00D14872"/>
    <w:rsid w:val="00D14EA1"/>
    <w:rsid w:val="00D15195"/>
    <w:rsid w:val="00D151DF"/>
    <w:rsid w:val="00D1525F"/>
    <w:rsid w:val="00D1596A"/>
    <w:rsid w:val="00D15AAB"/>
    <w:rsid w:val="00D1609E"/>
    <w:rsid w:val="00D160B3"/>
    <w:rsid w:val="00D1631E"/>
    <w:rsid w:val="00D16855"/>
    <w:rsid w:val="00D16C53"/>
    <w:rsid w:val="00D16D21"/>
    <w:rsid w:val="00D16FA7"/>
    <w:rsid w:val="00D17294"/>
    <w:rsid w:val="00D17927"/>
    <w:rsid w:val="00D17FE0"/>
    <w:rsid w:val="00D2007E"/>
    <w:rsid w:val="00D20A9D"/>
    <w:rsid w:val="00D20B87"/>
    <w:rsid w:val="00D21669"/>
    <w:rsid w:val="00D223F4"/>
    <w:rsid w:val="00D22AC3"/>
    <w:rsid w:val="00D22E6B"/>
    <w:rsid w:val="00D22FDF"/>
    <w:rsid w:val="00D233C8"/>
    <w:rsid w:val="00D23A25"/>
    <w:rsid w:val="00D240A3"/>
    <w:rsid w:val="00D242CF"/>
    <w:rsid w:val="00D24565"/>
    <w:rsid w:val="00D246B9"/>
    <w:rsid w:val="00D24CCF"/>
    <w:rsid w:val="00D24FC6"/>
    <w:rsid w:val="00D251A1"/>
    <w:rsid w:val="00D2573E"/>
    <w:rsid w:val="00D26079"/>
    <w:rsid w:val="00D260B8"/>
    <w:rsid w:val="00D262A1"/>
    <w:rsid w:val="00D2691F"/>
    <w:rsid w:val="00D26C99"/>
    <w:rsid w:val="00D26E6C"/>
    <w:rsid w:val="00D2759C"/>
    <w:rsid w:val="00D27DC1"/>
    <w:rsid w:val="00D27F7C"/>
    <w:rsid w:val="00D309EA"/>
    <w:rsid w:val="00D313FF"/>
    <w:rsid w:val="00D315AD"/>
    <w:rsid w:val="00D3174B"/>
    <w:rsid w:val="00D31BED"/>
    <w:rsid w:val="00D3263B"/>
    <w:rsid w:val="00D3277C"/>
    <w:rsid w:val="00D331BD"/>
    <w:rsid w:val="00D33C01"/>
    <w:rsid w:val="00D33C55"/>
    <w:rsid w:val="00D33D9A"/>
    <w:rsid w:val="00D33FAD"/>
    <w:rsid w:val="00D34104"/>
    <w:rsid w:val="00D34105"/>
    <w:rsid w:val="00D34485"/>
    <w:rsid w:val="00D34644"/>
    <w:rsid w:val="00D34B1A"/>
    <w:rsid w:val="00D35026"/>
    <w:rsid w:val="00D35E88"/>
    <w:rsid w:val="00D365D3"/>
    <w:rsid w:val="00D36A99"/>
    <w:rsid w:val="00D36B50"/>
    <w:rsid w:val="00D36C13"/>
    <w:rsid w:val="00D36C7C"/>
    <w:rsid w:val="00D37328"/>
    <w:rsid w:val="00D377F5"/>
    <w:rsid w:val="00D40A74"/>
    <w:rsid w:val="00D4125F"/>
    <w:rsid w:val="00D41CB2"/>
    <w:rsid w:val="00D41F7E"/>
    <w:rsid w:val="00D42B4B"/>
    <w:rsid w:val="00D4308A"/>
    <w:rsid w:val="00D43268"/>
    <w:rsid w:val="00D438C9"/>
    <w:rsid w:val="00D44211"/>
    <w:rsid w:val="00D4465A"/>
    <w:rsid w:val="00D44C0D"/>
    <w:rsid w:val="00D453D1"/>
    <w:rsid w:val="00D455CF"/>
    <w:rsid w:val="00D455E2"/>
    <w:rsid w:val="00D45939"/>
    <w:rsid w:val="00D45BB4"/>
    <w:rsid w:val="00D45BC2"/>
    <w:rsid w:val="00D464E5"/>
    <w:rsid w:val="00D4737C"/>
    <w:rsid w:val="00D474F0"/>
    <w:rsid w:val="00D47828"/>
    <w:rsid w:val="00D47DA5"/>
    <w:rsid w:val="00D47DC7"/>
    <w:rsid w:val="00D50226"/>
    <w:rsid w:val="00D508DA"/>
    <w:rsid w:val="00D51080"/>
    <w:rsid w:val="00D519E3"/>
    <w:rsid w:val="00D51B6F"/>
    <w:rsid w:val="00D51ED5"/>
    <w:rsid w:val="00D52B9E"/>
    <w:rsid w:val="00D52F59"/>
    <w:rsid w:val="00D53758"/>
    <w:rsid w:val="00D538A3"/>
    <w:rsid w:val="00D53FD6"/>
    <w:rsid w:val="00D542E4"/>
    <w:rsid w:val="00D54325"/>
    <w:rsid w:val="00D549A8"/>
    <w:rsid w:val="00D54E16"/>
    <w:rsid w:val="00D557CE"/>
    <w:rsid w:val="00D557F9"/>
    <w:rsid w:val="00D5592F"/>
    <w:rsid w:val="00D55C53"/>
    <w:rsid w:val="00D561B0"/>
    <w:rsid w:val="00D5685E"/>
    <w:rsid w:val="00D5690D"/>
    <w:rsid w:val="00D576CA"/>
    <w:rsid w:val="00D57971"/>
    <w:rsid w:val="00D57AD2"/>
    <w:rsid w:val="00D60343"/>
    <w:rsid w:val="00D61949"/>
    <w:rsid w:val="00D61F52"/>
    <w:rsid w:val="00D62140"/>
    <w:rsid w:val="00D62555"/>
    <w:rsid w:val="00D63751"/>
    <w:rsid w:val="00D63BC4"/>
    <w:rsid w:val="00D64429"/>
    <w:rsid w:val="00D64BE9"/>
    <w:rsid w:val="00D64D17"/>
    <w:rsid w:val="00D65164"/>
    <w:rsid w:val="00D66240"/>
    <w:rsid w:val="00D67036"/>
    <w:rsid w:val="00D70210"/>
    <w:rsid w:val="00D702E7"/>
    <w:rsid w:val="00D70AC3"/>
    <w:rsid w:val="00D70C61"/>
    <w:rsid w:val="00D70FC4"/>
    <w:rsid w:val="00D71395"/>
    <w:rsid w:val="00D716B1"/>
    <w:rsid w:val="00D71968"/>
    <w:rsid w:val="00D71E8C"/>
    <w:rsid w:val="00D721DD"/>
    <w:rsid w:val="00D728AB"/>
    <w:rsid w:val="00D72930"/>
    <w:rsid w:val="00D72C0D"/>
    <w:rsid w:val="00D734E6"/>
    <w:rsid w:val="00D746F4"/>
    <w:rsid w:val="00D74709"/>
    <w:rsid w:val="00D74B4D"/>
    <w:rsid w:val="00D74D9A"/>
    <w:rsid w:val="00D754FE"/>
    <w:rsid w:val="00D759FB"/>
    <w:rsid w:val="00D75A90"/>
    <w:rsid w:val="00D75B40"/>
    <w:rsid w:val="00D75CF1"/>
    <w:rsid w:val="00D75FB6"/>
    <w:rsid w:val="00D76643"/>
    <w:rsid w:val="00D766BB"/>
    <w:rsid w:val="00D76729"/>
    <w:rsid w:val="00D76AE0"/>
    <w:rsid w:val="00D777E4"/>
    <w:rsid w:val="00D77892"/>
    <w:rsid w:val="00D77C92"/>
    <w:rsid w:val="00D7D378"/>
    <w:rsid w:val="00D802F6"/>
    <w:rsid w:val="00D805D4"/>
    <w:rsid w:val="00D8083A"/>
    <w:rsid w:val="00D8086D"/>
    <w:rsid w:val="00D809D3"/>
    <w:rsid w:val="00D810D9"/>
    <w:rsid w:val="00D816D2"/>
    <w:rsid w:val="00D81AD9"/>
    <w:rsid w:val="00D81C01"/>
    <w:rsid w:val="00D81C0C"/>
    <w:rsid w:val="00D81E7A"/>
    <w:rsid w:val="00D836B0"/>
    <w:rsid w:val="00D83E5A"/>
    <w:rsid w:val="00D83F78"/>
    <w:rsid w:val="00D83FA2"/>
    <w:rsid w:val="00D84D15"/>
    <w:rsid w:val="00D85744"/>
    <w:rsid w:val="00D8574C"/>
    <w:rsid w:val="00D859FD"/>
    <w:rsid w:val="00D85CC4"/>
    <w:rsid w:val="00D860F2"/>
    <w:rsid w:val="00D87483"/>
    <w:rsid w:val="00D901D4"/>
    <w:rsid w:val="00D904AD"/>
    <w:rsid w:val="00D90E67"/>
    <w:rsid w:val="00D914A8"/>
    <w:rsid w:val="00D9153E"/>
    <w:rsid w:val="00D916F9"/>
    <w:rsid w:val="00D9172F"/>
    <w:rsid w:val="00D91797"/>
    <w:rsid w:val="00D91BB2"/>
    <w:rsid w:val="00D91FB5"/>
    <w:rsid w:val="00D926AF"/>
    <w:rsid w:val="00D92908"/>
    <w:rsid w:val="00D93052"/>
    <w:rsid w:val="00D93361"/>
    <w:rsid w:val="00D934D9"/>
    <w:rsid w:val="00D93576"/>
    <w:rsid w:val="00D93A13"/>
    <w:rsid w:val="00D942ED"/>
    <w:rsid w:val="00D94376"/>
    <w:rsid w:val="00D943A8"/>
    <w:rsid w:val="00D94981"/>
    <w:rsid w:val="00D954A2"/>
    <w:rsid w:val="00D95EC5"/>
    <w:rsid w:val="00D96539"/>
    <w:rsid w:val="00D9658B"/>
    <w:rsid w:val="00D96A19"/>
    <w:rsid w:val="00D972B7"/>
    <w:rsid w:val="00DA0361"/>
    <w:rsid w:val="00DA03FC"/>
    <w:rsid w:val="00DA07AE"/>
    <w:rsid w:val="00DA07E3"/>
    <w:rsid w:val="00DA0915"/>
    <w:rsid w:val="00DA0D1D"/>
    <w:rsid w:val="00DA0E5E"/>
    <w:rsid w:val="00DA1170"/>
    <w:rsid w:val="00DA1560"/>
    <w:rsid w:val="00DA1798"/>
    <w:rsid w:val="00DA2536"/>
    <w:rsid w:val="00DA2E28"/>
    <w:rsid w:val="00DA306E"/>
    <w:rsid w:val="00DA30AF"/>
    <w:rsid w:val="00DA3294"/>
    <w:rsid w:val="00DA32D0"/>
    <w:rsid w:val="00DA422E"/>
    <w:rsid w:val="00DA51D7"/>
    <w:rsid w:val="00DA55A8"/>
    <w:rsid w:val="00DA5745"/>
    <w:rsid w:val="00DA5CBD"/>
    <w:rsid w:val="00DA6562"/>
    <w:rsid w:val="00DA6C90"/>
    <w:rsid w:val="00DA6F86"/>
    <w:rsid w:val="00DA7885"/>
    <w:rsid w:val="00DA799B"/>
    <w:rsid w:val="00DA7D7D"/>
    <w:rsid w:val="00DB0114"/>
    <w:rsid w:val="00DB0407"/>
    <w:rsid w:val="00DB0447"/>
    <w:rsid w:val="00DB0B16"/>
    <w:rsid w:val="00DB1357"/>
    <w:rsid w:val="00DB16DE"/>
    <w:rsid w:val="00DB1B6A"/>
    <w:rsid w:val="00DB26AF"/>
    <w:rsid w:val="00DB28C7"/>
    <w:rsid w:val="00DB2AB1"/>
    <w:rsid w:val="00DB3351"/>
    <w:rsid w:val="00DB3D22"/>
    <w:rsid w:val="00DB3D8A"/>
    <w:rsid w:val="00DB3ED7"/>
    <w:rsid w:val="00DB3FEA"/>
    <w:rsid w:val="00DB459F"/>
    <w:rsid w:val="00DB465B"/>
    <w:rsid w:val="00DB4D9A"/>
    <w:rsid w:val="00DB503C"/>
    <w:rsid w:val="00DB519B"/>
    <w:rsid w:val="00DB73E1"/>
    <w:rsid w:val="00DB755C"/>
    <w:rsid w:val="00DB7566"/>
    <w:rsid w:val="00DB75FC"/>
    <w:rsid w:val="00DB7AB7"/>
    <w:rsid w:val="00DB7C44"/>
    <w:rsid w:val="00DB7CDA"/>
    <w:rsid w:val="00DC0C76"/>
    <w:rsid w:val="00DC1798"/>
    <w:rsid w:val="00DC1888"/>
    <w:rsid w:val="00DC1BAF"/>
    <w:rsid w:val="00DC1D17"/>
    <w:rsid w:val="00DC1EE3"/>
    <w:rsid w:val="00DC2297"/>
    <w:rsid w:val="00DC22C0"/>
    <w:rsid w:val="00DC2901"/>
    <w:rsid w:val="00DC30BA"/>
    <w:rsid w:val="00DC30F7"/>
    <w:rsid w:val="00DC32A6"/>
    <w:rsid w:val="00DC3776"/>
    <w:rsid w:val="00DC41A4"/>
    <w:rsid w:val="00DC44FC"/>
    <w:rsid w:val="00DC4D93"/>
    <w:rsid w:val="00DC50D2"/>
    <w:rsid w:val="00DC52BB"/>
    <w:rsid w:val="00DC5483"/>
    <w:rsid w:val="00DC5708"/>
    <w:rsid w:val="00DC5775"/>
    <w:rsid w:val="00DC6564"/>
    <w:rsid w:val="00DC775E"/>
    <w:rsid w:val="00DC7B02"/>
    <w:rsid w:val="00DC7FDE"/>
    <w:rsid w:val="00DD0686"/>
    <w:rsid w:val="00DD1059"/>
    <w:rsid w:val="00DD11EF"/>
    <w:rsid w:val="00DD15E2"/>
    <w:rsid w:val="00DD1647"/>
    <w:rsid w:val="00DD20ED"/>
    <w:rsid w:val="00DD23FE"/>
    <w:rsid w:val="00DD2943"/>
    <w:rsid w:val="00DD2AC5"/>
    <w:rsid w:val="00DD2E97"/>
    <w:rsid w:val="00DD3205"/>
    <w:rsid w:val="00DD3EDC"/>
    <w:rsid w:val="00DD3F2E"/>
    <w:rsid w:val="00DD449E"/>
    <w:rsid w:val="00DD4739"/>
    <w:rsid w:val="00DD4CD9"/>
    <w:rsid w:val="00DD4FD7"/>
    <w:rsid w:val="00DD529A"/>
    <w:rsid w:val="00DD55C0"/>
    <w:rsid w:val="00DD58F9"/>
    <w:rsid w:val="00DD5CD3"/>
    <w:rsid w:val="00DD68D2"/>
    <w:rsid w:val="00DD75A5"/>
    <w:rsid w:val="00DD7740"/>
    <w:rsid w:val="00DD7A5F"/>
    <w:rsid w:val="00DD7B20"/>
    <w:rsid w:val="00DD7DE1"/>
    <w:rsid w:val="00DE012D"/>
    <w:rsid w:val="00DE0147"/>
    <w:rsid w:val="00DE0834"/>
    <w:rsid w:val="00DE099C"/>
    <w:rsid w:val="00DE0F23"/>
    <w:rsid w:val="00DE125F"/>
    <w:rsid w:val="00DE19F2"/>
    <w:rsid w:val="00DE1B30"/>
    <w:rsid w:val="00DE31F0"/>
    <w:rsid w:val="00DE3BA3"/>
    <w:rsid w:val="00DE3E0F"/>
    <w:rsid w:val="00DE3EA2"/>
    <w:rsid w:val="00DE4031"/>
    <w:rsid w:val="00DE40DB"/>
    <w:rsid w:val="00DE48BA"/>
    <w:rsid w:val="00DE4B75"/>
    <w:rsid w:val="00DE4F70"/>
    <w:rsid w:val="00DE521F"/>
    <w:rsid w:val="00DE5628"/>
    <w:rsid w:val="00DE585F"/>
    <w:rsid w:val="00DE5EDD"/>
    <w:rsid w:val="00DE65A7"/>
    <w:rsid w:val="00DE6DC5"/>
    <w:rsid w:val="00DE6DEB"/>
    <w:rsid w:val="00DE729A"/>
    <w:rsid w:val="00DE72C7"/>
    <w:rsid w:val="00DE73FF"/>
    <w:rsid w:val="00DE7B91"/>
    <w:rsid w:val="00DF0901"/>
    <w:rsid w:val="00DF0D23"/>
    <w:rsid w:val="00DF10E4"/>
    <w:rsid w:val="00DF1139"/>
    <w:rsid w:val="00DF171F"/>
    <w:rsid w:val="00DF216D"/>
    <w:rsid w:val="00DF26C1"/>
    <w:rsid w:val="00DF2B57"/>
    <w:rsid w:val="00DF3B18"/>
    <w:rsid w:val="00DF3CDB"/>
    <w:rsid w:val="00DF3F03"/>
    <w:rsid w:val="00DF4B29"/>
    <w:rsid w:val="00DF4E2E"/>
    <w:rsid w:val="00DF51AE"/>
    <w:rsid w:val="00DF52A3"/>
    <w:rsid w:val="00DF541E"/>
    <w:rsid w:val="00DF566A"/>
    <w:rsid w:val="00DF5D7F"/>
    <w:rsid w:val="00DF62AB"/>
    <w:rsid w:val="00DF6A8D"/>
    <w:rsid w:val="00DF7076"/>
    <w:rsid w:val="00DF732B"/>
    <w:rsid w:val="00DF73E3"/>
    <w:rsid w:val="00DF77F8"/>
    <w:rsid w:val="00DF7CEC"/>
    <w:rsid w:val="00E0034C"/>
    <w:rsid w:val="00E004DA"/>
    <w:rsid w:val="00E01046"/>
    <w:rsid w:val="00E01876"/>
    <w:rsid w:val="00E02699"/>
    <w:rsid w:val="00E02C0F"/>
    <w:rsid w:val="00E02E75"/>
    <w:rsid w:val="00E04340"/>
    <w:rsid w:val="00E044A8"/>
    <w:rsid w:val="00E04AED"/>
    <w:rsid w:val="00E04B38"/>
    <w:rsid w:val="00E05495"/>
    <w:rsid w:val="00E056D5"/>
    <w:rsid w:val="00E05C88"/>
    <w:rsid w:val="00E05E20"/>
    <w:rsid w:val="00E05F84"/>
    <w:rsid w:val="00E0639F"/>
    <w:rsid w:val="00E066A4"/>
    <w:rsid w:val="00E06991"/>
    <w:rsid w:val="00E06A5C"/>
    <w:rsid w:val="00E06AE1"/>
    <w:rsid w:val="00E06D95"/>
    <w:rsid w:val="00E0727D"/>
    <w:rsid w:val="00E10258"/>
    <w:rsid w:val="00E102D2"/>
    <w:rsid w:val="00E10BE3"/>
    <w:rsid w:val="00E11005"/>
    <w:rsid w:val="00E1111F"/>
    <w:rsid w:val="00E11225"/>
    <w:rsid w:val="00E12131"/>
    <w:rsid w:val="00E12793"/>
    <w:rsid w:val="00E1279B"/>
    <w:rsid w:val="00E12A63"/>
    <w:rsid w:val="00E130D0"/>
    <w:rsid w:val="00E13878"/>
    <w:rsid w:val="00E14C7E"/>
    <w:rsid w:val="00E14CC9"/>
    <w:rsid w:val="00E151F1"/>
    <w:rsid w:val="00E15DED"/>
    <w:rsid w:val="00E16264"/>
    <w:rsid w:val="00E16966"/>
    <w:rsid w:val="00E16A0A"/>
    <w:rsid w:val="00E16B12"/>
    <w:rsid w:val="00E16C1F"/>
    <w:rsid w:val="00E16F5A"/>
    <w:rsid w:val="00E1753B"/>
    <w:rsid w:val="00E177D6"/>
    <w:rsid w:val="00E17943"/>
    <w:rsid w:val="00E17D4A"/>
    <w:rsid w:val="00E200C3"/>
    <w:rsid w:val="00E202BE"/>
    <w:rsid w:val="00E219E8"/>
    <w:rsid w:val="00E21C8D"/>
    <w:rsid w:val="00E21EC1"/>
    <w:rsid w:val="00E224E8"/>
    <w:rsid w:val="00E236F1"/>
    <w:rsid w:val="00E246E8"/>
    <w:rsid w:val="00E247A5"/>
    <w:rsid w:val="00E2480B"/>
    <w:rsid w:val="00E2527A"/>
    <w:rsid w:val="00E25381"/>
    <w:rsid w:val="00E25A89"/>
    <w:rsid w:val="00E26C0F"/>
    <w:rsid w:val="00E26F90"/>
    <w:rsid w:val="00E2715E"/>
    <w:rsid w:val="00E27EDA"/>
    <w:rsid w:val="00E30415"/>
    <w:rsid w:val="00E304AD"/>
    <w:rsid w:val="00E309FB"/>
    <w:rsid w:val="00E30E5A"/>
    <w:rsid w:val="00E30FAE"/>
    <w:rsid w:val="00E311A5"/>
    <w:rsid w:val="00E3123C"/>
    <w:rsid w:val="00E3154F"/>
    <w:rsid w:val="00E31706"/>
    <w:rsid w:val="00E318A9"/>
    <w:rsid w:val="00E31DCB"/>
    <w:rsid w:val="00E31ECE"/>
    <w:rsid w:val="00E327C1"/>
    <w:rsid w:val="00E32899"/>
    <w:rsid w:val="00E33042"/>
    <w:rsid w:val="00E33363"/>
    <w:rsid w:val="00E3353D"/>
    <w:rsid w:val="00E33B76"/>
    <w:rsid w:val="00E33EB5"/>
    <w:rsid w:val="00E34663"/>
    <w:rsid w:val="00E34755"/>
    <w:rsid w:val="00E34AC1"/>
    <w:rsid w:val="00E35303"/>
    <w:rsid w:val="00E35C15"/>
    <w:rsid w:val="00E35D6D"/>
    <w:rsid w:val="00E3664F"/>
    <w:rsid w:val="00E37137"/>
    <w:rsid w:val="00E3737F"/>
    <w:rsid w:val="00E37542"/>
    <w:rsid w:val="00E37B7D"/>
    <w:rsid w:val="00E37D9C"/>
    <w:rsid w:val="00E37DFE"/>
    <w:rsid w:val="00E37EBC"/>
    <w:rsid w:val="00E40847"/>
    <w:rsid w:val="00E40CE4"/>
    <w:rsid w:val="00E415E2"/>
    <w:rsid w:val="00E41685"/>
    <w:rsid w:val="00E4230B"/>
    <w:rsid w:val="00E424DB"/>
    <w:rsid w:val="00E42729"/>
    <w:rsid w:val="00E431F2"/>
    <w:rsid w:val="00E43427"/>
    <w:rsid w:val="00E437BC"/>
    <w:rsid w:val="00E44035"/>
    <w:rsid w:val="00E441E7"/>
    <w:rsid w:val="00E444EF"/>
    <w:rsid w:val="00E447E3"/>
    <w:rsid w:val="00E44B36"/>
    <w:rsid w:val="00E44D24"/>
    <w:rsid w:val="00E44E4F"/>
    <w:rsid w:val="00E455B8"/>
    <w:rsid w:val="00E456F5"/>
    <w:rsid w:val="00E462FA"/>
    <w:rsid w:val="00E46C4E"/>
    <w:rsid w:val="00E46DDC"/>
    <w:rsid w:val="00E472B5"/>
    <w:rsid w:val="00E47C79"/>
    <w:rsid w:val="00E500F9"/>
    <w:rsid w:val="00E50515"/>
    <w:rsid w:val="00E50F6D"/>
    <w:rsid w:val="00E50FEE"/>
    <w:rsid w:val="00E51BA6"/>
    <w:rsid w:val="00E51D43"/>
    <w:rsid w:val="00E51E00"/>
    <w:rsid w:val="00E52490"/>
    <w:rsid w:val="00E52654"/>
    <w:rsid w:val="00E52C91"/>
    <w:rsid w:val="00E530DF"/>
    <w:rsid w:val="00E53250"/>
    <w:rsid w:val="00E53FFB"/>
    <w:rsid w:val="00E541F5"/>
    <w:rsid w:val="00E5468D"/>
    <w:rsid w:val="00E547A9"/>
    <w:rsid w:val="00E54ADA"/>
    <w:rsid w:val="00E54C76"/>
    <w:rsid w:val="00E54CA4"/>
    <w:rsid w:val="00E55615"/>
    <w:rsid w:val="00E556B2"/>
    <w:rsid w:val="00E558E2"/>
    <w:rsid w:val="00E55A85"/>
    <w:rsid w:val="00E5687E"/>
    <w:rsid w:val="00E570FE"/>
    <w:rsid w:val="00E578E8"/>
    <w:rsid w:val="00E57B52"/>
    <w:rsid w:val="00E57E76"/>
    <w:rsid w:val="00E600FF"/>
    <w:rsid w:val="00E6099E"/>
    <w:rsid w:val="00E60A2D"/>
    <w:rsid w:val="00E60D62"/>
    <w:rsid w:val="00E610A5"/>
    <w:rsid w:val="00E612E0"/>
    <w:rsid w:val="00E6139F"/>
    <w:rsid w:val="00E617C4"/>
    <w:rsid w:val="00E624E0"/>
    <w:rsid w:val="00E62547"/>
    <w:rsid w:val="00E629D5"/>
    <w:rsid w:val="00E62C53"/>
    <w:rsid w:val="00E62E22"/>
    <w:rsid w:val="00E631F2"/>
    <w:rsid w:val="00E632FA"/>
    <w:rsid w:val="00E63BDE"/>
    <w:rsid w:val="00E63F6E"/>
    <w:rsid w:val="00E6488C"/>
    <w:rsid w:val="00E65493"/>
    <w:rsid w:val="00E65B68"/>
    <w:rsid w:val="00E663F4"/>
    <w:rsid w:val="00E667A7"/>
    <w:rsid w:val="00E66870"/>
    <w:rsid w:val="00E6698E"/>
    <w:rsid w:val="00E66A1E"/>
    <w:rsid w:val="00E66D33"/>
    <w:rsid w:val="00E67042"/>
    <w:rsid w:val="00E67178"/>
    <w:rsid w:val="00E675B9"/>
    <w:rsid w:val="00E6790C"/>
    <w:rsid w:val="00E710C5"/>
    <w:rsid w:val="00E71159"/>
    <w:rsid w:val="00E71215"/>
    <w:rsid w:val="00E71E31"/>
    <w:rsid w:val="00E722D1"/>
    <w:rsid w:val="00E727AE"/>
    <w:rsid w:val="00E72876"/>
    <w:rsid w:val="00E72A58"/>
    <w:rsid w:val="00E72F7C"/>
    <w:rsid w:val="00E73B4C"/>
    <w:rsid w:val="00E73BD3"/>
    <w:rsid w:val="00E745CF"/>
    <w:rsid w:val="00E75071"/>
    <w:rsid w:val="00E75089"/>
    <w:rsid w:val="00E75147"/>
    <w:rsid w:val="00E76522"/>
    <w:rsid w:val="00E767D4"/>
    <w:rsid w:val="00E76E19"/>
    <w:rsid w:val="00E76F67"/>
    <w:rsid w:val="00E77531"/>
    <w:rsid w:val="00E77A39"/>
    <w:rsid w:val="00E808A7"/>
    <w:rsid w:val="00E80D17"/>
    <w:rsid w:val="00E810FA"/>
    <w:rsid w:val="00E8120F"/>
    <w:rsid w:val="00E81985"/>
    <w:rsid w:val="00E81D41"/>
    <w:rsid w:val="00E81E27"/>
    <w:rsid w:val="00E829D3"/>
    <w:rsid w:val="00E82D97"/>
    <w:rsid w:val="00E831A9"/>
    <w:rsid w:val="00E84378"/>
    <w:rsid w:val="00E84C2F"/>
    <w:rsid w:val="00E84D52"/>
    <w:rsid w:val="00E85523"/>
    <w:rsid w:val="00E8556C"/>
    <w:rsid w:val="00E85BC2"/>
    <w:rsid w:val="00E85D6B"/>
    <w:rsid w:val="00E864BB"/>
    <w:rsid w:val="00E8678C"/>
    <w:rsid w:val="00E86967"/>
    <w:rsid w:val="00E87619"/>
    <w:rsid w:val="00E87917"/>
    <w:rsid w:val="00E8797E"/>
    <w:rsid w:val="00E90649"/>
    <w:rsid w:val="00E906C5"/>
    <w:rsid w:val="00E90703"/>
    <w:rsid w:val="00E90749"/>
    <w:rsid w:val="00E90B94"/>
    <w:rsid w:val="00E90F69"/>
    <w:rsid w:val="00E915C3"/>
    <w:rsid w:val="00E91B58"/>
    <w:rsid w:val="00E926CC"/>
    <w:rsid w:val="00E92997"/>
    <w:rsid w:val="00E929B0"/>
    <w:rsid w:val="00E92A13"/>
    <w:rsid w:val="00E936CE"/>
    <w:rsid w:val="00E936EF"/>
    <w:rsid w:val="00E94956"/>
    <w:rsid w:val="00E954FB"/>
    <w:rsid w:val="00E95A9B"/>
    <w:rsid w:val="00E95FAD"/>
    <w:rsid w:val="00E95FD6"/>
    <w:rsid w:val="00E96390"/>
    <w:rsid w:val="00E96453"/>
    <w:rsid w:val="00E97008"/>
    <w:rsid w:val="00E972E4"/>
    <w:rsid w:val="00E97933"/>
    <w:rsid w:val="00E97BA1"/>
    <w:rsid w:val="00E97DDA"/>
    <w:rsid w:val="00E97E83"/>
    <w:rsid w:val="00EA0231"/>
    <w:rsid w:val="00EA0BB6"/>
    <w:rsid w:val="00EA0E9A"/>
    <w:rsid w:val="00EA0FFD"/>
    <w:rsid w:val="00EA12C0"/>
    <w:rsid w:val="00EA17D6"/>
    <w:rsid w:val="00EA19A9"/>
    <w:rsid w:val="00EA2012"/>
    <w:rsid w:val="00EA217D"/>
    <w:rsid w:val="00EA224B"/>
    <w:rsid w:val="00EA2AEB"/>
    <w:rsid w:val="00EA2BCC"/>
    <w:rsid w:val="00EA2FD6"/>
    <w:rsid w:val="00EA3485"/>
    <w:rsid w:val="00EA36A9"/>
    <w:rsid w:val="00EA44D6"/>
    <w:rsid w:val="00EA500D"/>
    <w:rsid w:val="00EA5364"/>
    <w:rsid w:val="00EA5488"/>
    <w:rsid w:val="00EA5A56"/>
    <w:rsid w:val="00EA5AC9"/>
    <w:rsid w:val="00EA5DE3"/>
    <w:rsid w:val="00EA6027"/>
    <w:rsid w:val="00EA6E20"/>
    <w:rsid w:val="00EA7338"/>
    <w:rsid w:val="00EA74F4"/>
    <w:rsid w:val="00EA75D4"/>
    <w:rsid w:val="00EA769D"/>
    <w:rsid w:val="00EA7701"/>
    <w:rsid w:val="00EA7869"/>
    <w:rsid w:val="00EA78F4"/>
    <w:rsid w:val="00EB2125"/>
    <w:rsid w:val="00EB2486"/>
    <w:rsid w:val="00EB2A77"/>
    <w:rsid w:val="00EB2F48"/>
    <w:rsid w:val="00EB46FF"/>
    <w:rsid w:val="00EB4C04"/>
    <w:rsid w:val="00EB5607"/>
    <w:rsid w:val="00EB5B26"/>
    <w:rsid w:val="00EB5D26"/>
    <w:rsid w:val="00EB5DA9"/>
    <w:rsid w:val="00EB5DF1"/>
    <w:rsid w:val="00EB605B"/>
    <w:rsid w:val="00EB6062"/>
    <w:rsid w:val="00EB68DD"/>
    <w:rsid w:val="00EB6A2C"/>
    <w:rsid w:val="00EB6AC6"/>
    <w:rsid w:val="00EB6D6D"/>
    <w:rsid w:val="00EB7667"/>
    <w:rsid w:val="00EB7FE5"/>
    <w:rsid w:val="00EC010A"/>
    <w:rsid w:val="00EC0A51"/>
    <w:rsid w:val="00EC0DC6"/>
    <w:rsid w:val="00EC290F"/>
    <w:rsid w:val="00EC293E"/>
    <w:rsid w:val="00EC304E"/>
    <w:rsid w:val="00EC31D3"/>
    <w:rsid w:val="00EC3F4F"/>
    <w:rsid w:val="00EC4639"/>
    <w:rsid w:val="00EC463B"/>
    <w:rsid w:val="00EC4869"/>
    <w:rsid w:val="00EC4CA7"/>
    <w:rsid w:val="00EC538B"/>
    <w:rsid w:val="00EC54B7"/>
    <w:rsid w:val="00EC5E94"/>
    <w:rsid w:val="00EC6895"/>
    <w:rsid w:val="00EC6BD1"/>
    <w:rsid w:val="00EC6DEF"/>
    <w:rsid w:val="00ED075C"/>
    <w:rsid w:val="00ED0D45"/>
    <w:rsid w:val="00ED18C7"/>
    <w:rsid w:val="00ED1A52"/>
    <w:rsid w:val="00ED1A9A"/>
    <w:rsid w:val="00ED23F5"/>
    <w:rsid w:val="00ED28F0"/>
    <w:rsid w:val="00ED2B1E"/>
    <w:rsid w:val="00ED3725"/>
    <w:rsid w:val="00ED3C8B"/>
    <w:rsid w:val="00ED4191"/>
    <w:rsid w:val="00ED4317"/>
    <w:rsid w:val="00ED4BC6"/>
    <w:rsid w:val="00ED4BC9"/>
    <w:rsid w:val="00ED52B8"/>
    <w:rsid w:val="00ED5916"/>
    <w:rsid w:val="00ED5A9C"/>
    <w:rsid w:val="00ED616C"/>
    <w:rsid w:val="00ED75A9"/>
    <w:rsid w:val="00ED7711"/>
    <w:rsid w:val="00ED77A4"/>
    <w:rsid w:val="00ED77F7"/>
    <w:rsid w:val="00ED788C"/>
    <w:rsid w:val="00ED7934"/>
    <w:rsid w:val="00ED7FC7"/>
    <w:rsid w:val="00EE0060"/>
    <w:rsid w:val="00EE0F30"/>
    <w:rsid w:val="00EE0FE7"/>
    <w:rsid w:val="00EE14AC"/>
    <w:rsid w:val="00EE1614"/>
    <w:rsid w:val="00EE167C"/>
    <w:rsid w:val="00EE16C6"/>
    <w:rsid w:val="00EE170E"/>
    <w:rsid w:val="00EE1808"/>
    <w:rsid w:val="00EE18AA"/>
    <w:rsid w:val="00EE254A"/>
    <w:rsid w:val="00EE28DB"/>
    <w:rsid w:val="00EE2F3C"/>
    <w:rsid w:val="00EE2F60"/>
    <w:rsid w:val="00EE3537"/>
    <w:rsid w:val="00EE3BF3"/>
    <w:rsid w:val="00EE45F0"/>
    <w:rsid w:val="00EE5B63"/>
    <w:rsid w:val="00EE6B17"/>
    <w:rsid w:val="00EE72FD"/>
    <w:rsid w:val="00EE7498"/>
    <w:rsid w:val="00EE7547"/>
    <w:rsid w:val="00EF00B8"/>
    <w:rsid w:val="00EF0670"/>
    <w:rsid w:val="00EF1214"/>
    <w:rsid w:val="00EF135A"/>
    <w:rsid w:val="00EF17FD"/>
    <w:rsid w:val="00EF18FA"/>
    <w:rsid w:val="00EF2655"/>
    <w:rsid w:val="00EF3D35"/>
    <w:rsid w:val="00EF3F84"/>
    <w:rsid w:val="00EF4104"/>
    <w:rsid w:val="00EF416A"/>
    <w:rsid w:val="00EF47B2"/>
    <w:rsid w:val="00EF48E9"/>
    <w:rsid w:val="00EF54F1"/>
    <w:rsid w:val="00EF5B57"/>
    <w:rsid w:val="00EF5DBA"/>
    <w:rsid w:val="00EF5E9D"/>
    <w:rsid w:val="00EF6086"/>
    <w:rsid w:val="00EF64FC"/>
    <w:rsid w:val="00EF6CD1"/>
    <w:rsid w:val="00EF6D69"/>
    <w:rsid w:val="00EF6FD1"/>
    <w:rsid w:val="00EF725D"/>
    <w:rsid w:val="00EF737C"/>
    <w:rsid w:val="00EF7C7C"/>
    <w:rsid w:val="00F002EA"/>
    <w:rsid w:val="00F01B67"/>
    <w:rsid w:val="00F01BB4"/>
    <w:rsid w:val="00F01BCE"/>
    <w:rsid w:val="00F01C1E"/>
    <w:rsid w:val="00F0218F"/>
    <w:rsid w:val="00F0231E"/>
    <w:rsid w:val="00F02805"/>
    <w:rsid w:val="00F0298C"/>
    <w:rsid w:val="00F029EC"/>
    <w:rsid w:val="00F02E65"/>
    <w:rsid w:val="00F03F42"/>
    <w:rsid w:val="00F043CC"/>
    <w:rsid w:val="00F044A5"/>
    <w:rsid w:val="00F05037"/>
    <w:rsid w:val="00F05483"/>
    <w:rsid w:val="00F05502"/>
    <w:rsid w:val="00F05B33"/>
    <w:rsid w:val="00F060FA"/>
    <w:rsid w:val="00F066DA"/>
    <w:rsid w:val="00F06DF2"/>
    <w:rsid w:val="00F071E3"/>
    <w:rsid w:val="00F079AA"/>
    <w:rsid w:val="00F079C8"/>
    <w:rsid w:val="00F07E3A"/>
    <w:rsid w:val="00F10290"/>
    <w:rsid w:val="00F10357"/>
    <w:rsid w:val="00F103CC"/>
    <w:rsid w:val="00F10890"/>
    <w:rsid w:val="00F10D92"/>
    <w:rsid w:val="00F1146B"/>
    <w:rsid w:val="00F11F83"/>
    <w:rsid w:val="00F12193"/>
    <w:rsid w:val="00F121C1"/>
    <w:rsid w:val="00F12267"/>
    <w:rsid w:val="00F126AE"/>
    <w:rsid w:val="00F12C00"/>
    <w:rsid w:val="00F1472F"/>
    <w:rsid w:val="00F14943"/>
    <w:rsid w:val="00F153F6"/>
    <w:rsid w:val="00F15D01"/>
    <w:rsid w:val="00F15E2D"/>
    <w:rsid w:val="00F15EAC"/>
    <w:rsid w:val="00F166A3"/>
    <w:rsid w:val="00F16FC4"/>
    <w:rsid w:val="00F17431"/>
    <w:rsid w:val="00F17BA1"/>
    <w:rsid w:val="00F17C32"/>
    <w:rsid w:val="00F20284"/>
    <w:rsid w:val="00F2050A"/>
    <w:rsid w:val="00F205BA"/>
    <w:rsid w:val="00F206D9"/>
    <w:rsid w:val="00F21048"/>
    <w:rsid w:val="00F213FC"/>
    <w:rsid w:val="00F22120"/>
    <w:rsid w:val="00F2348E"/>
    <w:rsid w:val="00F23D42"/>
    <w:rsid w:val="00F2434E"/>
    <w:rsid w:val="00F24B3F"/>
    <w:rsid w:val="00F24C91"/>
    <w:rsid w:val="00F24E65"/>
    <w:rsid w:val="00F253F0"/>
    <w:rsid w:val="00F254AE"/>
    <w:rsid w:val="00F25D9C"/>
    <w:rsid w:val="00F263F5"/>
    <w:rsid w:val="00F26892"/>
    <w:rsid w:val="00F26F0A"/>
    <w:rsid w:val="00F27213"/>
    <w:rsid w:val="00F27367"/>
    <w:rsid w:val="00F27507"/>
    <w:rsid w:val="00F27643"/>
    <w:rsid w:val="00F276A1"/>
    <w:rsid w:val="00F276B7"/>
    <w:rsid w:val="00F27744"/>
    <w:rsid w:val="00F279E2"/>
    <w:rsid w:val="00F304FF"/>
    <w:rsid w:val="00F30508"/>
    <w:rsid w:val="00F30FB3"/>
    <w:rsid w:val="00F30FC9"/>
    <w:rsid w:val="00F31257"/>
    <w:rsid w:val="00F312A4"/>
    <w:rsid w:val="00F31504"/>
    <w:rsid w:val="00F31624"/>
    <w:rsid w:val="00F32CD4"/>
    <w:rsid w:val="00F32D88"/>
    <w:rsid w:val="00F335AE"/>
    <w:rsid w:val="00F33603"/>
    <w:rsid w:val="00F33AC0"/>
    <w:rsid w:val="00F33E36"/>
    <w:rsid w:val="00F33EB7"/>
    <w:rsid w:val="00F34446"/>
    <w:rsid w:val="00F3520C"/>
    <w:rsid w:val="00F356D0"/>
    <w:rsid w:val="00F35AF7"/>
    <w:rsid w:val="00F35F25"/>
    <w:rsid w:val="00F361B2"/>
    <w:rsid w:val="00F36239"/>
    <w:rsid w:val="00F36933"/>
    <w:rsid w:val="00F36B5A"/>
    <w:rsid w:val="00F36BA0"/>
    <w:rsid w:val="00F375A4"/>
    <w:rsid w:val="00F376DB"/>
    <w:rsid w:val="00F40316"/>
    <w:rsid w:val="00F4069E"/>
    <w:rsid w:val="00F4070D"/>
    <w:rsid w:val="00F4102D"/>
    <w:rsid w:val="00F4164F"/>
    <w:rsid w:val="00F4225E"/>
    <w:rsid w:val="00F4238D"/>
    <w:rsid w:val="00F426AF"/>
    <w:rsid w:val="00F427D1"/>
    <w:rsid w:val="00F42A86"/>
    <w:rsid w:val="00F42AAC"/>
    <w:rsid w:val="00F42B5E"/>
    <w:rsid w:val="00F42E49"/>
    <w:rsid w:val="00F4306F"/>
    <w:rsid w:val="00F447FA"/>
    <w:rsid w:val="00F44958"/>
    <w:rsid w:val="00F44C8F"/>
    <w:rsid w:val="00F458FA"/>
    <w:rsid w:val="00F45F36"/>
    <w:rsid w:val="00F46C3B"/>
    <w:rsid w:val="00F46C56"/>
    <w:rsid w:val="00F46DF9"/>
    <w:rsid w:val="00F5005C"/>
    <w:rsid w:val="00F50266"/>
    <w:rsid w:val="00F5027C"/>
    <w:rsid w:val="00F507F7"/>
    <w:rsid w:val="00F50F82"/>
    <w:rsid w:val="00F511DD"/>
    <w:rsid w:val="00F51691"/>
    <w:rsid w:val="00F52100"/>
    <w:rsid w:val="00F52652"/>
    <w:rsid w:val="00F526D6"/>
    <w:rsid w:val="00F527F7"/>
    <w:rsid w:val="00F530C2"/>
    <w:rsid w:val="00F5357E"/>
    <w:rsid w:val="00F539E3"/>
    <w:rsid w:val="00F53A6D"/>
    <w:rsid w:val="00F53A91"/>
    <w:rsid w:val="00F53DC2"/>
    <w:rsid w:val="00F53FB1"/>
    <w:rsid w:val="00F54AF2"/>
    <w:rsid w:val="00F54D8F"/>
    <w:rsid w:val="00F54ED4"/>
    <w:rsid w:val="00F54F7D"/>
    <w:rsid w:val="00F55156"/>
    <w:rsid w:val="00F55633"/>
    <w:rsid w:val="00F55FD7"/>
    <w:rsid w:val="00F56034"/>
    <w:rsid w:val="00F56530"/>
    <w:rsid w:val="00F565F4"/>
    <w:rsid w:val="00F56C70"/>
    <w:rsid w:val="00F572AC"/>
    <w:rsid w:val="00F57652"/>
    <w:rsid w:val="00F57BB2"/>
    <w:rsid w:val="00F602D8"/>
    <w:rsid w:val="00F60A11"/>
    <w:rsid w:val="00F61045"/>
    <w:rsid w:val="00F61204"/>
    <w:rsid w:val="00F618F7"/>
    <w:rsid w:val="00F6194A"/>
    <w:rsid w:val="00F61CD6"/>
    <w:rsid w:val="00F61E38"/>
    <w:rsid w:val="00F62973"/>
    <w:rsid w:val="00F62D5D"/>
    <w:rsid w:val="00F63D08"/>
    <w:rsid w:val="00F63E85"/>
    <w:rsid w:val="00F640B2"/>
    <w:rsid w:val="00F645CB"/>
    <w:rsid w:val="00F64870"/>
    <w:rsid w:val="00F648CA"/>
    <w:rsid w:val="00F64A4A"/>
    <w:rsid w:val="00F64B35"/>
    <w:rsid w:val="00F64B57"/>
    <w:rsid w:val="00F65129"/>
    <w:rsid w:val="00F65325"/>
    <w:rsid w:val="00F65E04"/>
    <w:rsid w:val="00F6639A"/>
    <w:rsid w:val="00F663BC"/>
    <w:rsid w:val="00F67186"/>
    <w:rsid w:val="00F67221"/>
    <w:rsid w:val="00F6789D"/>
    <w:rsid w:val="00F67E7C"/>
    <w:rsid w:val="00F700A6"/>
    <w:rsid w:val="00F70386"/>
    <w:rsid w:val="00F705C7"/>
    <w:rsid w:val="00F71184"/>
    <w:rsid w:val="00F712F9"/>
    <w:rsid w:val="00F7140A"/>
    <w:rsid w:val="00F715AB"/>
    <w:rsid w:val="00F71905"/>
    <w:rsid w:val="00F71975"/>
    <w:rsid w:val="00F71BC6"/>
    <w:rsid w:val="00F720DF"/>
    <w:rsid w:val="00F7241F"/>
    <w:rsid w:val="00F724C5"/>
    <w:rsid w:val="00F72503"/>
    <w:rsid w:val="00F7265B"/>
    <w:rsid w:val="00F727AB"/>
    <w:rsid w:val="00F7292A"/>
    <w:rsid w:val="00F72F21"/>
    <w:rsid w:val="00F73059"/>
    <w:rsid w:val="00F73CC0"/>
    <w:rsid w:val="00F7480E"/>
    <w:rsid w:val="00F75465"/>
    <w:rsid w:val="00F759CD"/>
    <w:rsid w:val="00F75A14"/>
    <w:rsid w:val="00F75ECA"/>
    <w:rsid w:val="00F760CE"/>
    <w:rsid w:val="00F76B4C"/>
    <w:rsid w:val="00F76DE6"/>
    <w:rsid w:val="00F76E11"/>
    <w:rsid w:val="00F76E3A"/>
    <w:rsid w:val="00F77043"/>
    <w:rsid w:val="00F77E87"/>
    <w:rsid w:val="00F8056F"/>
    <w:rsid w:val="00F80668"/>
    <w:rsid w:val="00F80B68"/>
    <w:rsid w:val="00F80D0A"/>
    <w:rsid w:val="00F80F53"/>
    <w:rsid w:val="00F8122A"/>
    <w:rsid w:val="00F816DC"/>
    <w:rsid w:val="00F81960"/>
    <w:rsid w:val="00F81C9C"/>
    <w:rsid w:val="00F8233F"/>
    <w:rsid w:val="00F8296B"/>
    <w:rsid w:val="00F82D37"/>
    <w:rsid w:val="00F82E6C"/>
    <w:rsid w:val="00F838B0"/>
    <w:rsid w:val="00F842D4"/>
    <w:rsid w:val="00F8456F"/>
    <w:rsid w:val="00F84688"/>
    <w:rsid w:val="00F847D1"/>
    <w:rsid w:val="00F84D28"/>
    <w:rsid w:val="00F850D6"/>
    <w:rsid w:val="00F85286"/>
    <w:rsid w:val="00F854EE"/>
    <w:rsid w:val="00F85B6F"/>
    <w:rsid w:val="00F85BD5"/>
    <w:rsid w:val="00F85E73"/>
    <w:rsid w:val="00F8602E"/>
    <w:rsid w:val="00F86C93"/>
    <w:rsid w:val="00F86CD2"/>
    <w:rsid w:val="00F87868"/>
    <w:rsid w:val="00F87D76"/>
    <w:rsid w:val="00F87E6C"/>
    <w:rsid w:val="00F90095"/>
    <w:rsid w:val="00F90336"/>
    <w:rsid w:val="00F904B1"/>
    <w:rsid w:val="00F906A3"/>
    <w:rsid w:val="00F90737"/>
    <w:rsid w:val="00F90965"/>
    <w:rsid w:val="00F9098C"/>
    <w:rsid w:val="00F91639"/>
    <w:rsid w:val="00F921BB"/>
    <w:rsid w:val="00F92BA5"/>
    <w:rsid w:val="00F92E41"/>
    <w:rsid w:val="00F9317A"/>
    <w:rsid w:val="00F93705"/>
    <w:rsid w:val="00F94332"/>
    <w:rsid w:val="00F94B15"/>
    <w:rsid w:val="00F95F72"/>
    <w:rsid w:val="00F96277"/>
    <w:rsid w:val="00F96798"/>
    <w:rsid w:val="00F96862"/>
    <w:rsid w:val="00F96D84"/>
    <w:rsid w:val="00F96DDC"/>
    <w:rsid w:val="00F96F75"/>
    <w:rsid w:val="00F9733B"/>
    <w:rsid w:val="00F97483"/>
    <w:rsid w:val="00F97C52"/>
    <w:rsid w:val="00F98225"/>
    <w:rsid w:val="00FA0012"/>
    <w:rsid w:val="00FA01E0"/>
    <w:rsid w:val="00FA063F"/>
    <w:rsid w:val="00FA0853"/>
    <w:rsid w:val="00FA0BD9"/>
    <w:rsid w:val="00FA1EFB"/>
    <w:rsid w:val="00FA1F16"/>
    <w:rsid w:val="00FA1F84"/>
    <w:rsid w:val="00FA21DF"/>
    <w:rsid w:val="00FA3310"/>
    <w:rsid w:val="00FA3400"/>
    <w:rsid w:val="00FA3A33"/>
    <w:rsid w:val="00FA45B5"/>
    <w:rsid w:val="00FA4645"/>
    <w:rsid w:val="00FA5421"/>
    <w:rsid w:val="00FA5837"/>
    <w:rsid w:val="00FA5B2F"/>
    <w:rsid w:val="00FA6DA2"/>
    <w:rsid w:val="00FA768E"/>
    <w:rsid w:val="00FB001F"/>
    <w:rsid w:val="00FB01DE"/>
    <w:rsid w:val="00FB049A"/>
    <w:rsid w:val="00FB0C4C"/>
    <w:rsid w:val="00FB0F44"/>
    <w:rsid w:val="00FB16F6"/>
    <w:rsid w:val="00FB22B5"/>
    <w:rsid w:val="00FB2BE4"/>
    <w:rsid w:val="00FB2D5E"/>
    <w:rsid w:val="00FB3A64"/>
    <w:rsid w:val="00FB4062"/>
    <w:rsid w:val="00FB4871"/>
    <w:rsid w:val="00FB4BC4"/>
    <w:rsid w:val="00FB5575"/>
    <w:rsid w:val="00FB57E2"/>
    <w:rsid w:val="00FB5CD7"/>
    <w:rsid w:val="00FB5DB0"/>
    <w:rsid w:val="00FB5E8C"/>
    <w:rsid w:val="00FB608E"/>
    <w:rsid w:val="00FB6261"/>
    <w:rsid w:val="00FB7591"/>
    <w:rsid w:val="00FB76A2"/>
    <w:rsid w:val="00FC091C"/>
    <w:rsid w:val="00FC0E78"/>
    <w:rsid w:val="00FC0EA5"/>
    <w:rsid w:val="00FC0FE6"/>
    <w:rsid w:val="00FC1677"/>
    <w:rsid w:val="00FC18A3"/>
    <w:rsid w:val="00FC1A3D"/>
    <w:rsid w:val="00FC1B48"/>
    <w:rsid w:val="00FC28C9"/>
    <w:rsid w:val="00FC3102"/>
    <w:rsid w:val="00FC3F56"/>
    <w:rsid w:val="00FC44E1"/>
    <w:rsid w:val="00FC45B1"/>
    <w:rsid w:val="00FC4748"/>
    <w:rsid w:val="00FC4812"/>
    <w:rsid w:val="00FC4BBC"/>
    <w:rsid w:val="00FC51B3"/>
    <w:rsid w:val="00FC577B"/>
    <w:rsid w:val="00FC58D7"/>
    <w:rsid w:val="00FC5B8C"/>
    <w:rsid w:val="00FC6246"/>
    <w:rsid w:val="00FC6C99"/>
    <w:rsid w:val="00FC6EB4"/>
    <w:rsid w:val="00FC7CCB"/>
    <w:rsid w:val="00FC7DBE"/>
    <w:rsid w:val="00FC7F57"/>
    <w:rsid w:val="00FD040A"/>
    <w:rsid w:val="00FD046E"/>
    <w:rsid w:val="00FD0536"/>
    <w:rsid w:val="00FD0716"/>
    <w:rsid w:val="00FD0F17"/>
    <w:rsid w:val="00FD0F87"/>
    <w:rsid w:val="00FD11DE"/>
    <w:rsid w:val="00FD1572"/>
    <w:rsid w:val="00FD17A0"/>
    <w:rsid w:val="00FD1BCE"/>
    <w:rsid w:val="00FD2098"/>
    <w:rsid w:val="00FD2769"/>
    <w:rsid w:val="00FD3209"/>
    <w:rsid w:val="00FD3C89"/>
    <w:rsid w:val="00FD48A3"/>
    <w:rsid w:val="00FD497B"/>
    <w:rsid w:val="00FD4CB7"/>
    <w:rsid w:val="00FD4F1C"/>
    <w:rsid w:val="00FD5058"/>
    <w:rsid w:val="00FD5B4B"/>
    <w:rsid w:val="00FD5F06"/>
    <w:rsid w:val="00FD6245"/>
    <w:rsid w:val="00FD6582"/>
    <w:rsid w:val="00FD6D81"/>
    <w:rsid w:val="00FD763A"/>
    <w:rsid w:val="00FD7A6B"/>
    <w:rsid w:val="00FD7DA5"/>
    <w:rsid w:val="00FD7EE3"/>
    <w:rsid w:val="00FD7EEF"/>
    <w:rsid w:val="00FD7F7C"/>
    <w:rsid w:val="00FE0167"/>
    <w:rsid w:val="00FE01B6"/>
    <w:rsid w:val="00FE0511"/>
    <w:rsid w:val="00FE0752"/>
    <w:rsid w:val="00FE0871"/>
    <w:rsid w:val="00FE0B56"/>
    <w:rsid w:val="00FE0EC1"/>
    <w:rsid w:val="00FE1276"/>
    <w:rsid w:val="00FE1D5F"/>
    <w:rsid w:val="00FE1D7C"/>
    <w:rsid w:val="00FE1E4C"/>
    <w:rsid w:val="00FE21FC"/>
    <w:rsid w:val="00FE2786"/>
    <w:rsid w:val="00FE2CE4"/>
    <w:rsid w:val="00FE405B"/>
    <w:rsid w:val="00FE46DA"/>
    <w:rsid w:val="00FE4ED1"/>
    <w:rsid w:val="00FE4F9E"/>
    <w:rsid w:val="00FE517D"/>
    <w:rsid w:val="00FE51F1"/>
    <w:rsid w:val="00FE5338"/>
    <w:rsid w:val="00FE555E"/>
    <w:rsid w:val="00FE5802"/>
    <w:rsid w:val="00FE6550"/>
    <w:rsid w:val="00FE6560"/>
    <w:rsid w:val="00FE6E24"/>
    <w:rsid w:val="00FE6F6F"/>
    <w:rsid w:val="00FE71E5"/>
    <w:rsid w:val="00FE76A9"/>
    <w:rsid w:val="00FE76F3"/>
    <w:rsid w:val="00FE79C4"/>
    <w:rsid w:val="00FE7FE2"/>
    <w:rsid w:val="00FF01CE"/>
    <w:rsid w:val="00FF0355"/>
    <w:rsid w:val="00FF0585"/>
    <w:rsid w:val="00FF0D40"/>
    <w:rsid w:val="00FF0D4B"/>
    <w:rsid w:val="00FF1190"/>
    <w:rsid w:val="00FF1F06"/>
    <w:rsid w:val="00FF2034"/>
    <w:rsid w:val="00FF279C"/>
    <w:rsid w:val="00FF33D9"/>
    <w:rsid w:val="00FF3CC5"/>
    <w:rsid w:val="00FF4768"/>
    <w:rsid w:val="00FF4FCF"/>
    <w:rsid w:val="00FF50E8"/>
    <w:rsid w:val="00FF51E8"/>
    <w:rsid w:val="00FF5DD9"/>
    <w:rsid w:val="00FF60E5"/>
    <w:rsid w:val="00FF624E"/>
    <w:rsid w:val="00FF6467"/>
    <w:rsid w:val="00FF6ACE"/>
    <w:rsid w:val="00FF7500"/>
    <w:rsid w:val="00FF7C36"/>
    <w:rsid w:val="00FF7F4B"/>
    <w:rsid w:val="0102B42C"/>
    <w:rsid w:val="0103CA41"/>
    <w:rsid w:val="010698E0"/>
    <w:rsid w:val="010EE0FC"/>
    <w:rsid w:val="011117AF"/>
    <w:rsid w:val="0113EBBD"/>
    <w:rsid w:val="01141D57"/>
    <w:rsid w:val="0123D8D4"/>
    <w:rsid w:val="0127B8F4"/>
    <w:rsid w:val="012A8F8F"/>
    <w:rsid w:val="012CA7FC"/>
    <w:rsid w:val="012D118B"/>
    <w:rsid w:val="012D7645"/>
    <w:rsid w:val="013065A3"/>
    <w:rsid w:val="013569F3"/>
    <w:rsid w:val="01407486"/>
    <w:rsid w:val="01431A00"/>
    <w:rsid w:val="01573D8E"/>
    <w:rsid w:val="015D2555"/>
    <w:rsid w:val="015F0341"/>
    <w:rsid w:val="016515E1"/>
    <w:rsid w:val="016FD008"/>
    <w:rsid w:val="017912C1"/>
    <w:rsid w:val="0187FE6F"/>
    <w:rsid w:val="018F02A4"/>
    <w:rsid w:val="018F5A92"/>
    <w:rsid w:val="019427F3"/>
    <w:rsid w:val="0196F5B4"/>
    <w:rsid w:val="01988290"/>
    <w:rsid w:val="019AA7D2"/>
    <w:rsid w:val="01B691C9"/>
    <w:rsid w:val="01B70986"/>
    <w:rsid w:val="01BDFB5C"/>
    <w:rsid w:val="01C32999"/>
    <w:rsid w:val="01C73A62"/>
    <w:rsid w:val="01CBB11F"/>
    <w:rsid w:val="01D239B0"/>
    <w:rsid w:val="01D42F2B"/>
    <w:rsid w:val="01D5FBE2"/>
    <w:rsid w:val="01D8E6C8"/>
    <w:rsid w:val="01DFF463"/>
    <w:rsid w:val="01E06CCB"/>
    <w:rsid w:val="01E0C83E"/>
    <w:rsid w:val="01EBAEF4"/>
    <w:rsid w:val="01F03B34"/>
    <w:rsid w:val="01F08FAD"/>
    <w:rsid w:val="01F0B754"/>
    <w:rsid w:val="01F16BB9"/>
    <w:rsid w:val="01F2EA42"/>
    <w:rsid w:val="01FB5CBF"/>
    <w:rsid w:val="01FC5200"/>
    <w:rsid w:val="020480D0"/>
    <w:rsid w:val="02070E74"/>
    <w:rsid w:val="0215C940"/>
    <w:rsid w:val="0217CFB4"/>
    <w:rsid w:val="021D6B87"/>
    <w:rsid w:val="02287679"/>
    <w:rsid w:val="02348839"/>
    <w:rsid w:val="02401B16"/>
    <w:rsid w:val="02491940"/>
    <w:rsid w:val="024D340D"/>
    <w:rsid w:val="02533761"/>
    <w:rsid w:val="02570254"/>
    <w:rsid w:val="02584822"/>
    <w:rsid w:val="025DF0FD"/>
    <w:rsid w:val="0260603A"/>
    <w:rsid w:val="026195AE"/>
    <w:rsid w:val="026CE96D"/>
    <w:rsid w:val="026EDE3C"/>
    <w:rsid w:val="027FB3C6"/>
    <w:rsid w:val="02808FAB"/>
    <w:rsid w:val="028D4C85"/>
    <w:rsid w:val="029019AA"/>
    <w:rsid w:val="029F0B98"/>
    <w:rsid w:val="029F2127"/>
    <w:rsid w:val="02A29E60"/>
    <w:rsid w:val="02B29EE3"/>
    <w:rsid w:val="02B481EC"/>
    <w:rsid w:val="02B6349F"/>
    <w:rsid w:val="02B6692D"/>
    <w:rsid w:val="02B9F842"/>
    <w:rsid w:val="02BABD44"/>
    <w:rsid w:val="02C33614"/>
    <w:rsid w:val="02CB6ED7"/>
    <w:rsid w:val="02D19E1F"/>
    <w:rsid w:val="02DF88BF"/>
    <w:rsid w:val="02E6BA4D"/>
    <w:rsid w:val="02EAA2B0"/>
    <w:rsid w:val="02EBB333"/>
    <w:rsid w:val="02F3F21F"/>
    <w:rsid w:val="02F9B67E"/>
    <w:rsid w:val="03061A50"/>
    <w:rsid w:val="03219F87"/>
    <w:rsid w:val="0325B642"/>
    <w:rsid w:val="0325CABF"/>
    <w:rsid w:val="0326AE9A"/>
    <w:rsid w:val="0327FBFA"/>
    <w:rsid w:val="0328E14C"/>
    <w:rsid w:val="032E5AD4"/>
    <w:rsid w:val="0339C86B"/>
    <w:rsid w:val="033E0F2C"/>
    <w:rsid w:val="03410467"/>
    <w:rsid w:val="0344D1B0"/>
    <w:rsid w:val="0350C8F6"/>
    <w:rsid w:val="0353150F"/>
    <w:rsid w:val="035A017C"/>
    <w:rsid w:val="035FB15E"/>
    <w:rsid w:val="036CA999"/>
    <w:rsid w:val="037DABCE"/>
    <w:rsid w:val="03839ADE"/>
    <w:rsid w:val="0387A358"/>
    <w:rsid w:val="038F9DCC"/>
    <w:rsid w:val="039FD97D"/>
    <w:rsid w:val="03A1D938"/>
    <w:rsid w:val="03AF89A7"/>
    <w:rsid w:val="03B618A9"/>
    <w:rsid w:val="03BC1F5E"/>
    <w:rsid w:val="03C61E88"/>
    <w:rsid w:val="03CB3376"/>
    <w:rsid w:val="03CD0722"/>
    <w:rsid w:val="03CEA4A4"/>
    <w:rsid w:val="03D054F6"/>
    <w:rsid w:val="03D6EAA6"/>
    <w:rsid w:val="03E36729"/>
    <w:rsid w:val="03E5EBC8"/>
    <w:rsid w:val="03F8FD00"/>
    <w:rsid w:val="03F97E66"/>
    <w:rsid w:val="03FBFFDB"/>
    <w:rsid w:val="03FD2969"/>
    <w:rsid w:val="0411725F"/>
    <w:rsid w:val="0412DFAC"/>
    <w:rsid w:val="04130CC7"/>
    <w:rsid w:val="0414AE1D"/>
    <w:rsid w:val="0414CCD6"/>
    <w:rsid w:val="041BA6CE"/>
    <w:rsid w:val="041F2942"/>
    <w:rsid w:val="0425218F"/>
    <w:rsid w:val="0432E94F"/>
    <w:rsid w:val="0433AAF6"/>
    <w:rsid w:val="0435B57A"/>
    <w:rsid w:val="043747EF"/>
    <w:rsid w:val="043B3935"/>
    <w:rsid w:val="044B2AB1"/>
    <w:rsid w:val="044F7CC7"/>
    <w:rsid w:val="045108DF"/>
    <w:rsid w:val="04535696"/>
    <w:rsid w:val="0456157C"/>
    <w:rsid w:val="045BD5EF"/>
    <w:rsid w:val="0465DDE5"/>
    <w:rsid w:val="04660365"/>
    <w:rsid w:val="04673F38"/>
    <w:rsid w:val="0474AEFC"/>
    <w:rsid w:val="047B25A2"/>
    <w:rsid w:val="0480E103"/>
    <w:rsid w:val="0483C167"/>
    <w:rsid w:val="048457B1"/>
    <w:rsid w:val="04870256"/>
    <w:rsid w:val="048B007A"/>
    <w:rsid w:val="048F893C"/>
    <w:rsid w:val="048FA836"/>
    <w:rsid w:val="049AB5BA"/>
    <w:rsid w:val="049BF475"/>
    <w:rsid w:val="04A204EA"/>
    <w:rsid w:val="04A27C0D"/>
    <w:rsid w:val="04A32BB1"/>
    <w:rsid w:val="04A4F377"/>
    <w:rsid w:val="04A7305D"/>
    <w:rsid w:val="04AB525C"/>
    <w:rsid w:val="04ADC66A"/>
    <w:rsid w:val="04B48768"/>
    <w:rsid w:val="04B9E853"/>
    <w:rsid w:val="04BCA8AE"/>
    <w:rsid w:val="04CAD2BA"/>
    <w:rsid w:val="04D1B802"/>
    <w:rsid w:val="04D231E7"/>
    <w:rsid w:val="04DBDDA1"/>
    <w:rsid w:val="04DDD89E"/>
    <w:rsid w:val="04E41E85"/>
    <w:rsid w:val="04E4863D"/>
    <w:rsid w:val="04E87282"/>
    <w:rsid w:val="04EB5E3B"/>
    <w:rsid w:val="04F00DF2"/>
    <w:rsid w:val="04F19B76"/>
    <w:rsid w:val="04FA4997"/>
    <w:rsid w:val="04FD2C11"/>
    <w:rsid w:val="050506F7"/>
    <w:rsid w:val="050C7B92"/>
    <w:rsid w:val="050D37F1"/>
    <w:rsid w:val="050E42C5"/>
    <w:rsid w:val="050EB47D"/>
    <w:rsid w:val="0514C28A"/>
    <w:rsid w:val="051A5C22"/>
    <w:rsid w:val="051C93AD"/>
    <w:rsid w:val="05266B68"/>
    <w:rsid w:val="05336F9C"/>
    <w:rsid w:val="053A1098"/>
    <w:rsid w:val="0540E588"/>
    <w:rsid w:val="0544A94F"/>
    <w:rsid w:val="054B8652"/>
    <w:rsid w:val="0550819B"/>
    <w:rsid w:val="0550D91D"/>
    <w:rsid w:val="0553B794"/>
    <w:rsid w:val="05551DE0"/>
    <w:rsid w:val="056D2EF5"/>
    <w:rsid w:val="056E3C84"/>
    <w:rsid w:val="05868DAC"/>
    <w:rsid w:val="058AACD5"/>
    <w:rsid w:val="058F4E5A"/>
    <w:rsid w:val="0590293F"/>
    <w:rsid w:val="059078FC"/>
    <w:rsid w:val="059969E6"/>
    <w:rsid w:val="05A1BB33"/>
    <w:rsid w:val="05A76B82"/>
    <w:rsid w:val="05ADFDE5"/>
    <w:rsid w:val="05B68BE0"/>
    <w:rsid w:val="05B99B3E"/>
    <w:rsid w:val="05BA9E14"/>
    <w:rsid w:val="05BCE666"/>
    <w:rsid w:val="05C6C311"/>
    <w:rsid w:val="05CF4EE5"/>
    <w:rsid w:val="05D67971"/>
    <w:rsid w:val="05DABE54"/>
    <w:rsid w:val="05DF9A1C"/>
    <w:rsid w:val="05E05EB1"/>
    <w:rsid w:val="05E2789F"/>
    <w:rsid w:val="05E9FA79"/>
    <w:rsid w:val="05EE4AF1"/>
    <w:rsid w:val="05F4B92B"/>
    <w:rsid w:val="05FADC9C"/>
    <w:rsid w:val="05FB1894"/>
    <w:rsid w:val="06022987"/>
    <w:rsid w:val="0617E916"/>
    <w:rsid w:val="061B82C2"/>
    <w:rsid w:val="061FAE7F"/>
    <w:rsid w:val="062881E3"/>
    <w:rsid w:val="062B3E7C"/>
    <w:rsid w:val="06478A6B"/>
    <w:rsid w:val="0647FBF0"/>
    <w:rsid w:val="06542B4D"/>
    <w:rsid w:val="065806AC"/>
    <w:rsid w:val="065998CD"/>
    <w:rsid w:val="065D8CC9"/>
    <w:rsid w:val="06608AC2"/>
    <w:rsid w:val="0662892D"/>
    <w:rsid w:val="0663B471"/>
    <w:rsid w:val="0667DEBE"/>
    <w:rsid w:val="06749CA0"/>
    <w:rsid w:val="067D4ED9"/>
    <w:rsid w:val="067F5EA5"/>
    <w:rsid w:val="06887EEB"/>
    <w:rsid w:val="068C062E"/>
    <w:rsid w:val="068CABA2"/>
    <w:rsid w:val="068CF4A3"/>
    <w:rsid w:val="069CF6B6"/>
    <w:rsid w:val="06A1012E"/>
    <w:rsid w:val="06A5B358"/>
    <w:rsid w:val="06A7E8FD"/>
    <w:rsid w:val="06ACE421"/>
    <w:rsid w:val="06ADACBD"/>
    <w:rsid w:val="06AE8472"/>
    <w:rsid w:val="06B0B2FB"/>
    <w:rsid w:val="06B3139B"/>
    <w:rsid w:val="06B9E5C8"/>
    <w:rsid w:val="06BD0AEF"/>
    <w:rsid w:val="06C20E1F"/>
    <w:rsid w:val="06C54EEF"/>
    <w:rsid w:val="06CFBD88"/>
    <w:rsid w:val="06D5A58C"/>
    <w:rsid w:val="06DC4E45"/>
    <w:rsid w:val="06E608F4"/>
    <w:rsid w:val="06E9D122"/>
    <w:rsid w:val="070227DF"/>
    <w:rsid w:val="0703753F"/>
    <w:rsid w:val="070B220C"/>
    <w:rsid w:val="071DAF0E"/>
    <w:rsid w:val="072C0F05"/>
    <w:rsid w:val="072E0264"/>
    <w:rsid w:val="0731E682"/>
    <w:rsid w:val="07372A23"/>
    <w:rsid w:val="073C02F9"/>
    <w:rsid w:val="07478216"/>
    <w:rsid w:val="074E88BF"/>
    <w:rsid w:val="0758D49B"/>
    <w:rsid w:val="075B416C"/>
    <w:rsid w:val="07641E73"/>
    <w:rsid w:val="07651F14"/>
    <w:rsid w:val="0766978D"/>
    <w:rsid w:val="0766B5C3"/>
    <w:rsid w:val="076C6A4E"/>
    <w:rsid w:val="076D0FB3"/>
    <w:rsid w:val="076F1B0B"/>
    <w:rsid w:val="0773A6D2"/>
    <w:rsid w:val="077FABDE"/>
    <w:rsid w:val="0780F2C2"/>
    <w:rsid w:val="0782E310"/>
    <w:rsid w:val="07A29F7F"/>
    <w:rsid w:val="07A4AB45"/>
    <w:rsid w:val="07ABA3C1"/>
    <w:rsid w:val="07B1E2A4"/>
    <w:rsid w:val="07C0A4C8"/>
    <w:rsid w:val="07CCFEB3"/>
    <w:rsid w:val="07D8736A"/>
    <w:rsid w:val="07D95952"/>
    <w:rsid w:val="07E9F54E"/>
    <w:rsid w:val="07EAD21A"/>
    <w:rsid w:val="07ED5C4B"/>
    <w:rsid w:val="07F7DBDE"/>
    <w:rsid w:val="08044A8A"/>
    <w:rsid w:val="080E4780"/>
    <w:rsid w:val="080F16AA"/>
    <w:rsid w:val="0814ADAA"/>
    <w:rsid w:val="0817BFD7"/>
    <w:rsid w:val="08196E2F"/>
    <w:rsid w:val="081C9EDB"/>
    <w:rsid w:val="08200C3D"/>
    <w:rsid w:val="0829D044"/>
    <w:rsid w:val="082A0E96"/>
    <w:rsid w:val="082FC76F"/>
    <w:rsid w:val="0835F317"/>
    <w:rsid w:val="0835FF67"/>
    <w:rsid w:val="083D402D"/>
    <w:rsid w:val="083EEE7A"/>
    <w:rsid w:val="083F0E85"/>
    <w:rsid w:val="08442E67"/>
    <w:rsid w:val="08479958"/>
    <w:rsid w:val="084EADCF"/>
    <w:rsid w:val="0861DF5B"/>
    <w:rsid w:val="0866717A"/>
    <w:rsid w:val="08694EA2"/>
    <w:rsid w:val="086A8A24"/>
    <w:rsid w:val="086ACB9B"/>
    <w:rsid w:val="087360A7"/>
    <w:rsid w:val="087B853F"/>
    <w:rsid w:val="088AB771"/>
    <w:rsid w:val="088BE7D4"/>
    <w:rsid w:val="089956CF"/>
    <w:rsid w:val="089AA46E"/>
    <w:rsid w:val="08AEE7D5"/>
    <w:rsid w:val="08B1B0F3"/>
    <w:rsid w:val="08B488CD"/>
    <w:rsid w:val="08BE3AB9"/>
    <w:rsid w:val="08C0CA28"/>
    <w:rsid w:val="08C33A5D"/>
    <w:rsid w:val="08CAA20C"/>
    <w:rsid w:val="08D6487E"/>
    <w:rsid w:val="08DCDA7A"/>
    <w:rsid w:val="08E1C230"/>
    <w:rsid w:val="08E8A333"/>
    <w:rsid w:val="08E8B5D0"/>
    <w:rsid w:val="08EB7AC1"/>
    <w:rsid w:val="09075777"/>
    <w:rsid w:val="0909778C"/>
    <w:rsid w:val="090B8A55"/>
    <w:rsid w:val="09165031"/>
    <w:rsid w:val="0918AADD"/>
    <w:rsid w:val="091BA4D3"/>
    <w:rsid w:val="091FE0C6"/>
    <w:rsid w:val="0927E67C"/>
    <w:rsid w:val="0929FF2C"/>
    <w:rsid w:val="092AC95E"/>
    <w:rsid w:val="092BE1A1"/>
    <w:rsid w:val="0934C25E"/>
    <w:rsid w:val="0935DADE"/>
    <w:rsid w:val="09389C56"/>
    <w:rsid w:val="093AA1C0"/>
    <w:rsid w:val="093D4A0E"/>
    <w:rsid w:val="093F2FBE"/>
    <w:rsid w:val="093F45C7"/>
    <w:rsid w:val="09419949"/>
    <w:rsid w:val="094A5427"/>
    <w:rsid w:val="094B630E"/>
    <w:rsid w:val="095222B3"/>
    <w:rsid w:val="0952FEFD"/>
    <w:rsid w:val="09539CD4"/>
    <w:rsid w:val="0957A541"/>
    <w:rsid w:val="09647225"/>
    <w:rsid w:val="0965E869"/>
    <w:rsid w:val="096EA4E7"/>
    <w:rsid w:val="096F6568"/>
    <w:rsid w:val="09700344"/>
    <w:rsid w:val="097657F9"/>
    <w:rsid w:val="097688F1"/>
    <w:rsid w:val="097A3A40"/>
    <w:rsid w:val="097AB963"/>
    <w:rsid w:val="09856BF0"/>
    <w:rsid w:val="099D185D"/>
    <w:rsid w:val="09A09BB3"/>
    <w:rsid w:val="09A16E7B"/>
    <w:rsid w:val="09A74311"/>
    <w:rsid w:val="09ADEEDA"/>
    <w:rsid w:val="09B0D8D9"/>
    <w:rsid w:val="09B1A871"/>
    <w:rsid w:val="09B857B6"/>
    <w:rsid w:val="09BA3D13"/>
    <w:rsid w:val="09BD8240"/>
    <w:rsid w:val="09BD8A66"/>
    <w:rsid w:val="09C29113"/>
    <w:rsid w:val="09C6BF01"/>
    <w:rsid w:val="09CD285C"/>
    <w:rsid w:val="09D08700"/>
    <w:rsid w:val="09D13C27"/>
    <w:rsid w:val="09D4D486"/>
    <w:rsid w:val="09D67ABE"/>
    <w:rsid w:val="09D871A1"/>
    <w:rsid w:val="09D94CEF"/>
    <w:rsid w:val="09DEE6CB"/>
    <w:rsid w:val="09E12406"/>
    <w:rsid w:val="09E7B663"/>
    <w:rsid w:val="09E89D57"/>
    <w:rsid w:val="09EBA212"/>
    <w:rsid w:val="09FC02B0"/>
    <w:rsid w:val="0A011AAD"/>
    <w:rsid w:val="0A0140ED"/>
    <w:rsid w:val="0A02259E"/>
    <w:rsid w:val="0A024BA3"/>
    <w:rsid w:val="0A0DB23E"/>
    <w:rsid w:val="0A206F87"/>
    <w:rsid w:val="0A2F7C79"/>
    <w:rsid w:val="0A324D73"/>
    <w:rsid w:val="0A4099A4"/>
    <w:rsid w:val="0A4227AB"/>
    <w:rsid w:val="0A44F1AA"/>
    <w:rsid w:val="0A488BA1"/>
    <w:rsid w:val="0A4C8925"/>
    <w:rsid w:val="0A5ED758"/>
    <w:rsid w:val="0A7330A7"/>
    <w:rsid w:val="0A7C3944"/>
    <w:rsid w:val="0A7CF7DB"/>
    <w:rsid w:val="0A7F7052"/>
    <w:rsid w:val="0A7FAC05"/>
    <w:rsid w:val="0A80F640"/>
    <w:rsid w:val="0A862981"/>
    <w:rsid w:val="0A871171"/>
    <w:rsid w:val="0A8D4689"/>
    <w:rsid w:val="0AA29EF4"/>
    <w:rsid w:val="0AA50E32"/>
    <w:rsid w:val="0AA75FCE"/>
    <w:rsid w:val="0AA7D9D0"/>
    <w:rsid w:val="0AA969D8"/>
    <w:rsid w:val="0AAB1197"/>
    <w:rsid w:val="0AAC6B2A"/>
    <w:rsid w:val="0AC1FD3C"/>
    <w:rsid w:val="0AD74D01"/>
    <w:rsid w:val="0AD764D1"/>
    <w:rsid w:val="0AD8B7A6"/>
    <w:rsid w:val="0ADD15E7"/>
    <w:rsid w:val="0ADDC7F8"/>
    <w:rsid w:val="0AE46C3A"/>
    <w:rsid w:val="0AE71513"/>
    <w:rsid w:val="0AE8463C"/>
    <w:rsid w:val="0AEB0B27"/>
    <w:rsid w:val="0AEBFC52"/>
    <w:rsid w:val="0AF34C97"/>
    <w:rsid w:val="0AF80FC7"/>
    <w:rsid w:val="0AFEE481"/>
    <w:rsid w:val="0B08B81C"/>
    <w:rsid w:val="0B0D953E"/>
    <w:rsid w:val="0B1170C3"/>
    <w:rsid w:val="0B151B8D"/>
    <w:rsid w:val="0B15FB3B"/>
    <w:rsid w:val="0B235389"/>
    <w:rsid w:val="0B246008"/>
    <w:rsid w:val="0B25938A"/>
    <w:rsid w:val="0B3DE13F"/>
    <w:rsid w:val="0B3F26A2"/>
    <w:rsid w:val="0B40CCD9"/>
    <w:rsid w:val="0B52B1D6"/>
    <w:rsid w:val="0B5315B0"/>
    <w:rsid w:val="0B53801D"/>
    <w:rsid w:val="0B5C7845"/>
    <w:rsid w:val="0B75586E"/>
    <w:rsid w:val="0B770286"/>
    <w:rsid w:val="0B7F05E1"/>
    <w:rsid w:val="0B803EB0"/>
    <w:rsid w:val="0B86DB71"/>
    <w:rsid w:val="0B8E5048"/>
    <w:rsid w:val="0B984B5E"/>
    <w:rsid w:val="0B9C8622"/>
    <w:rsid w:val="0BA63913"/>
    <w:rsid w:val="0BA834E7"/>
    <w:rsid w:val="0BAF3B5F"/>
    <w:rsid w:val="0BB21CB6"/>
    <w:rsid w:val="0BBB22EA"/>
    <w:rsid w:val="0BBB3B82"/>
    <w:rsid w:val="0BBC3F6F"/>
    <w:rsid w:val="0BBC9BA0"/>
    <w:rsid w:val="0BC0F442"/>
    <w:rsid w:val="0BC24AEF"/>
    <w:rsid w:val="0BC6A355"/>
    <w:rsid w:val="0BCB1544"/>
    <w:rsid w:val="0BCFEFFB"/>
    <w:rsid w:val="0BD5DB1B"/>
    <w:rsid w:val="0BDAE622"/>
    <w:rsid w:val="0BDC8E02"/>
    <w:rsid w:val="0BDCCA31"/>
    <w:rsid w:val="0BE18056"/>
    <w:rsid w:val="0BE1F78E"/>
    <w:rsid w:val="0BE3792F"/>
    <w:rsid w:val="0BF0E7F3"/>
    <w:rsid w:val="0BF909B6"/>
    <w:rsid w:val="0BF9905E"/>
    <w:rsid w:val="0BFBF4EF"/>
    <w:rsid w:val="0C00855B"/>
    <w:rsid w:val="0C0762AF"/>
    <w:rsid w:val="0C261A10"/>
    <w:rsid w:val="0C2A7FD6"/>
    <w:rsid w:val="0C2B8C78"/>
    <w:rsid w:val="0C2F0FD0"/>
    <w:rsid w:val="0C2F5EF5"/>
    <w:rsid w:val="0C3CD2C4"/>
    <w:rsid w:val="0C447A1F"/>
    <w:rsid w:val="0C4E77FE"/>
    <w:rsid w:val="0C528E3A"/>
    <w:rsid w:val="0C5CB351"/>
    <w:rsid w:val="0C60D7AD"/>
    <w:rsid w:val="0C663CF6"/>
    <w:rsid w:val="0C68F45B"/>
    <w:rsid w:val="0C6CDEE9"/>
    <w:rsid w:val="0C709DD8"/>
    <w:rsid w:val="0C758E5C"/>
    <w:rsid w:val="0C7BC2B7"/>
    <w:rsid w:val="0C7E7F7A"/>
    <w:rsid w:val="0C813CE5"/>
    <w:rsid w:val="0C8C3F74"/>
    <w:rsid w:val="0C8DC9F2"/>
    <w:rsid w:val="0C935C50"/>
    <w:rsid w:val="0C9795CF"/>
    <w:rsid w:val="0CAA1980"/>
    <w:rsid w:val="0CAD374B"/>
    <w:rsid w:val="0CC02CC7"/>
    <w:rsid w:val="0CC10F82"/>
    <w:rsid w:val="0CC960F0"/>
    <w:rsid w:val="0CD23BD2"/>
    <w:rsid w:val="0CD6874B"/>
    <w:rsid w:val="0CDC0F59"/>
    <w:rsid w:val="0CDCE194"/>
    <w:rsid w:val="0CE0E783"/>
    <w:rsid w:val="0CF37D73"/>
    <w:rsid w:val="0CF6B617"/>
    <w:rsid w:val="0CFD801E"/>
    <w:rsid w:val="0CFDA333"/>
    <w:rsid w:val="0D02C244"/>
    <w:rsid w:val="0D06564D"/>
    <w:rsid w:val="0D07703E"/>
    <w:rsid w:val="0D08234A"/>
    <w:rsid w:val="0D0A346C"/>
    <w:rsid w:val="0D11BF5F"/>
    <w:rsid w:val="0D13856C"/>
    <w:rsid w:val="0D1476C7"/>
    <w:rsid w:val="0D1D268F"/>
    <w:rsid w:val="0D259B56"/>
    <w:rsid w:val="0D26A973"/>
    <w:rsid w:val="0D2D117C"/>
    <w:rsid w:val="0D2DFC53"/>
    <w:rsid w:val="0D2F9247"/>
    <w:rsid w:val="0D30A3FB"/>
    <w:rsid w:val="0D341E60"/>
    <w:rsid w:val="0D39EC65"/>
    <w:rsid w:val="0D435BD3"/>
    <w:rsid w:val="0D49AE51"/>
    <w:rsid w:val="0D4AE532"/>
    <w:rsid w:val="0D4EA3C4"/>
    <w:rsid w:val="0D5525E0"/>
    <w:rsid w:val="0D5E7EC4"/>
    <w:rsid w:val="0D61282B"/>
    <w:rsid w:val="0D69DCF5"/>
    <w:rsid w:val="0D6FDEA6"/>
    <w:rsid w:val="0D73085F"/>
    <w:rsid w:val="0D7ACEA7"/>
    <w:rsid w:val="0D83EEA8"/>
    <w:rsid w:val="0D86A9C8"/>
    <w:rsid w:val="0D8CE720"/>
    <w:rsid w:val="0DA81999"/>
    <w:rsid w:val="0DAAD11A"/>
    <w:rsid w:val="0DAB8893"/>
    <w:rsid w:val="0DB169A5"/>
    <w:rsid w:val="0DC0AB11"/>
    <w:rsid w:val="0DC1BDF7"/>
    <w:rsid w:val="0DC25E78"/>
    <w:rsid w:val="0DC7E74F"/>
    <w:rsid w:val="0DCC5901"/>
    <w:rsid w:val="0DCF4E53"/>
    <w:rsid w:val="0DD66F87"/>
    <w:rsid w:val="0DE0202D"/>
    <w:rsid w:val="0DED98CF"/>
    <w:rsid w:val="0DEDE389"/>
    <w:rsid w:val="0DF15294"/>
    <w:rsid w:val="0DF38D4A"/>
    <w:rsid w:val="0DF6FB7C"/>
    <w:rsid w:val="0DF7900F"/>
    <w:rsid w:val="0DF9BE2B"/>
    <w:rsid w:val="0E01F51B"/>
    <w:rsid w:val="0E084240"/>
    <w:rsid w:val="0E0A84AB"/>
    <w:rsid w:val="0E0F7A1F"/>
    <w:rsid w:val="0E1536D2"/>
    <w:rsid w:val="0E1E6F8A"/>
    <w:rsid w:val="0E27E108"/>
    <w:rsid w:val="0E2E594A"/>
    <w:rsid w:val="0E3C5AC0"/>
    <w:rsid w:val="0E3FE95E"/>
    <w:rsid w:val="0E47E5FD"/>
    <w:rsid w:val="0E4A1224"/>
    <w:rsid w:val="0E4B33CF"/>
    <w:rsid w:val="0E55243E"/>
    <w:rsid w:val="0E60CA99"/>
    <w:rsid w:val="0E6901F6"/>
    <w:rsid w:val="0E70B25E"/>
    <w:rsid w:val="0E712450"/>
    <w:rsid w:val="0E76DD2E"/>
    <w:rsid w:val="0E7AFCF0"/>
    <w:rsid w:val="0E7B02B3"/>
    <w:rsid w:val="0E80798F"/>
    <w:rsid w:val="0E86D419"/>
    <w:rsid w:val="0E883384"/>
    <w:rsid w:val="0E88DBB9"/>
    <w:rsid w:val="0E8AB2FA"/>
    <w:rsid w:val="0E8B6A3B"/>
    <w:rsid w:val="0E8B6B31"/>
    <w:rsid w:val="0E8F2422"/>
    <w:rsid w:val="0E93C9D7"/>
    <w:rsid w:val="0E96A274"/>
    <w:rsid w:val="0E9F565E"/>
    <w:rsid w:val="0EA566DA"/>
    <w:rsid w:val="0EAAAE91"/>
    <w:rsid w:val="0EABA0CB"/>
    <w:rsid w:val="0EAD3C64"/>
    <w:rsid w:val="0EB21342"/>
    <w:rsid w:val="0EB4F162"/>
    <w:rsid w:val="0EC68A36"/>
    <w:rsid w:val="0ED17730"/>
    <w:rsid w:val="0EEB5E0E"/>
    <w:rsid w:val="0EED2FB7"/>
    <w:rsid w:val="0EF064CB"/>
    <w:rsid w:val="0EF09003"/>
    <w:rsid w:val="0F0F46BA"/>
    <w:rsid w:val="0F102EAC"/>
    <w:rsid w:val="0F16A73A"/>
    <w:rsid w:val="0F1F32A2"/>
    <w:rsid w:val="0F1F9198"/>
    <w:rsid w:val="0F1F9C06"/>
    <w:rsid w:val="0F23B63A"/>
    <w:rsid w:val="0F25028D"/>
    <w:rsid w:val="0F254BCC"/>
    <w:rsid w:val="0F262DEA"/>
    <w:rsid w:val="0F333AF1"/>
    <w:rsid w:val="0F377CD6"/>
    <w:rsid w:val="0F3D0E8C"/>
    <w:rsid w:val="0F3D978F"/>
    <w:rsid w:val="0F3F05F1"/>
    <w:rsid w:val="0F40C40C"/>
    <w:rsid w:val="0F41A2ED"/>
    <w:rsid w:val="0F4352C3"/>
    <w:rsid w:val="0F4C4F96"/>
    <w:rsid w:val="0F643DEA"/>
    <w:rsid w:val="0F654A8F"/>
    <w:rsid w:val="0F66B4E1"/>
    <w:rsid w:val="0F68AA1D"/>
    <w:rsid w:val="0F6DCB39"/>
    <w:rsid w:val="0F724047"/>
    <w:rsid w:val="0F72F211"/>
    <w:rsid w:val="0F821B0D"/>
    <w:rsid w:val="0F8591B5"/>
    <w:rsid w:val="0F8869F0"/>
    <w:rsid w:val="0F907716"/>
    <w:rsid w:val="0F92F1DC"/>
    <w:rsid w:val="0F9C8FF1"/>
    <w:rsid w:val="0FA1829E"/>
    <w:rsid w:val="0FA4E1FC"/>
    <w:rsid w:val="0FAC5C70"/>
    <w:rsid w:val="0FB0FF53"/>
    <w:rsid w:val="0FB606B6"/>
    <w:rsid w:val="0FC5621E"/>
    <w:rsid w:val="0FC6AB12"/>
    <w:rsid w:val="0FD07A45"/>
    <w:rsid w:val="0FD96801"/>
    <w:rsid w:val="0FDA3A4B"/>
    <w:rsid w:val="0FE2C1D7"/>
    <w:rsid w:val="0FE2DB02"/>
    <w:rsid w:val="0FE6E1D7"/>
    <w:rsid w:val="0FF4E398"/>
    <w:rsid w:val="0FFA6911"/>
    <w:rsid w:val="100304E4"/>
    <w:rsid w:val="10155953"/>
    <w:rsid w:val="102490B7"/>
    <w:rsid w:val="102AFDBB"/>
    <w:rsid w:val="102B0898"/>
    <w:rsid w:val="103BA0BD"/>
    <w:rsid w:val="10444692"/>
    <w:rsid w:val="104EF76C"/>
    <w:rsid w:val="1063CEFB"/>
    <w:rsid w:val="10686DED"/>
    <w:rsid w:val="106A1C3E"/>
    <w:rsid w:val="106C1915"/>
    <w:rsid w:val="106CADD9"/>
    <w:rsid w:val="106D59FD"/>
    <w:rsid w:val="10745FB7"/>
    <w:rsid w:val="1075B626"/>
    <w:rsid w:val="1081B617"/>
    <w:rsid w:val="108A7C6E"/>
    <w:rsid w:val="108DE874"/>
    <w:rsid w:val="1093FA1B"/>
    <w:rsid w:val="109B91D0"/>
    <w:rsid w:val="109D5800"/>
    <w:rsid w:val="10A69D9C"/>
    <w:rsid w:val="10A6EA7F"/>
    <w:rsid w:val="10AB2AEC"/>
    <w:rsid w:val="10B108F5"/>
    <w:rsid w:val="10B1F0C0"/>
    <w:rsid w:val="10B53198"/>
    <w:rsid w:val="10C21E6A"/>
    <w:rsid w:val="10C55B38"/>
    <w:rsid w:val="10C6B2F1"/>
    <w:rsid w:val="10C743A6"/>
    <w:rsid w:val="10CB84B1"/>
    <w:rsid w:val="10D040FF"/>
    <w:rsid w:val="10D39A3F"/>
    <w:rsid w:val="10E5262B"/>
    <w:rsid w:val="10E677C3"/>
    <w:rsid w:val="10E706E3"/>
    <w:rsid w:val="10E81FF7"/>
    <w:rsid w:val="10F120BD"/>
    <w:rsid w:val="10F2885D"/>
    <w:rsid w:val="10F2A2F7"/>
    <w:rsid w:val="110B620D"/>
    <w:rsid w:val="1114BC42"/>
    <w:rsid w:val="1118B45C"/>
    <w:rsid w:val="111E1AEB"/>
    <w:rsid w:val="111F653D"/>
    <w:rsid w:val="11210824"/>
    <w:rsid w:val="11224E27"/>
    <w:rsid w:val="11470261"/>
    <w:rsid w:val="114D3BE6"/>
    <w:rsid w:val="1152F42B"/>
    <w:rsid w:val="1152FD5B"/>
    <w:rsid w:val="11533F7F"/>
    <w:rsid w:val="1155EAD2"/>
    <w:rsid w:val="115890AE"/>
    <w:rsid w:val="116300E4"/>
    <w:rsid w:val="11645DAB"/>
    <w:rsid w:val="116504BB"/>
    <w:rsid w:val="1170E293"/>
    <w:rsid w:val="117C1BC3"/>
    <w:rsid w:val="11805387"/>
    <w:rsid w:val="1185AE32"/>
    <w:rsid w:val="11931B67"/>
    <w:rsid w:val="11960FD2"/>
    <w:rsid w:val="11992C99"/>
    <w:rsid w:val="119EFFE2"/>
    <w:rsid w:val="11A43582"/>
    <w:rsid w:val="11A746A4"/>
    <w:rsid w:val="11BF84D0"/>
    <w:rsid w:val="11C04CE9"/>
    <w:rsid w:val="11C6B940"/>
    <w:rsid w:val="11C91E8B"/>
    <w:rsid w:val="11CF46B6"/>
    <w:rsid w:val="11D5099F"/>
    <w:rsid w:val="11D53E24"/>
    <w:rsid w:val="11E6D180"/>
    <w:rsid w:val="11EBF4F5"/>
    <w:rsid w:val="11F9FC38"/>
    <w:rsid w:val="11FAB546"/>
    <w:rsid w:val="12046745"/>
    <w:rsid w:val="12078CE2"/>
    <w:rsid w:val="1207A538"/>
    <w:rsid w:val="120B9C25"/>
    <w:rsid w:val="121087C9"/>
    <w:rsid w:val="12120C1C"/>
    <w:rsid w:val="1217BE15"/>
    <w:rsid w:val="1219C82C"/>
    <w:rsid w:val="121A003D"/>
    <w:rsid w:val="122D531A"/>
    <w:rsid w:val="1232FC7B"/>
    <w:rsid w:val="12385F5F"/>
    <w:rsid w:val="123A2888"/>
    <w:rsid w:val="124078C9"/>
    <w:rsid w:val="12465F3F"/>
    <w:rsid w:val="1247055D"/>
    <w:rsid w:val="124E0BD5"/>
    <w:rsid w:val="124E399B"/>
    <w:rsid w:val="125F1A9B"/>
    <w:rsid w:val="125FB7A6"/>
    <w:rsid w:val="126DC0C3"/>
    <w:rsid w:val="126F5957"/>
    <w:rsid w:val="126FB6AA"/>
    <w:rsid w:val="1270708D"/>
    <w:rsid w:val="1275E895"/>
    <w:rsid w:val="127860AC"/>
    <w:rsid w:val="12832BCB"/>
    <w:rsid w:val="129732C9"/>
    <w:rsid w:val="1298585C"/>
    <w:rsid w:val="12A0637E"/>
    <w:rsid w:val="12A220A4"/>
    <w:rsid w:val="12AA8DC1"/>
    <w:rsid w:val="12AEC28D"/>
    <w:rsid w:val="12AF3B2E"/>
    <w:rsid w:val="12B1389F"/>
    <w:rsid w:val="12B3CADA"/>
    <w:rsid w:val="12BBC851"/>
    <w:rsid w:val="12C5F6AC"/>
    <w:rsid w:val="12C71E17"/>
    <w:rsid w:val="12C9F2BB"/>
    <w:rsid w:val="12CD54B0"/>
    <w:rsid w:val="12D1C60A"/>
    <w:rsid w:val="12D3CD34"/>
    <w:rsid w:val="12DDDB9E"/>
    <w:rsid w:val="12E42257"/>
    <w:rsid w:val="12E7F93D"/>
    <w:rsid w:val="12EA2878"/>
    <w:rsid w:val="12EA28BC"/>
    <w:rsid w:val="12ED3F3D"/>
    <w:rsid w:val="12ED98AC"/>
    <w:rsid w:val="12EFE65F"/>
    <w:rsid w:val="12F021EB"/>
    <w:rsid w:val="12FCA888"/>
    <w:rsid w:val="12FE760A"/>
    <w:rsid w:val="1300F6DC"/>
    <w:rsid w:val="1301C656"/>
    <w:rsid w:val="1302EA0D"/>
    <w:rsid w:val="1307A096"/>
    <w:rsid w:val="130C6F12"/>
    <w:rsid w:val="131339E2"/>
    <w:rsid w:val="13177579"/>
    <w:rsid w:val="13195D1D"/>
    <w:rsid w:val="131AA97D"/>
    <w:rsid w:val="132845A0"/>
    <w:rsid w:val="1330C47F"/>
    <w:rsid w:val="1334EF6E"/>
    <w:rsid w:val="133628EE"/>
    <w:rsid w:val="1338C95A"/>
    <w:rsid w:val="133D56A0"/>
    <w:rsid w:val="1343003D"/>
    <w:rsid w:val="134894A0"/>
    <w:rsid w:val="1349243D"/>
    <w:rsid w:val="13532D6D"/>
    <w:rsid w:val="135827E6"/>
    <w:rsid w:val="1359FC4C"/>
    <w:rsid w:val="135D319F"/>
    <w:rsid w:val="13632856"/>
    <w:rsid w:val="13702671"/>
    <w:rsid w:val="1370BAE6"/>
    <w:rsid w:val="137812CC"/>
    <w:rsid w:val="1378E5DC"/>
    <w:rsid w:val="137C202E"/>
    <w:rsid w:val="1380FB4A"/>
    <w:rsid w:val="1385A25F"/>
    <w:rsid w:val="1389DC7A"/>
    <w:rsid w:val="138FE1FE"/>
    <w:rsid w:val="1397BDC1"/>
    <w:rsid w:val="139B3941"/>
    <w:rsid w:val="139B6FBD"/>
    <w:rsid w:val="139EFC04"/>
    <w:rsid w:val="13A05A6C"/>
    <w:rsid w:val="13A183FA"/>
    <w:rsid w:val="13AB68F8"/>
    <w:rsid w:val="13B0661A"/>
    <w:rsid w:val="13B9AFE9"/>
    <w:rsid w:val="13B9E20D"/>
    <w:rsid w:val="13BA8C5B"/>
    <w:rsid w:val="13BB3BD2"/>
    <w:rsid w:val="13C51F7E"/>
    <w:rsid w:val="13C93823"/>
    <w:rsid w:val="13CE15CF"/>
    <w:rsid w:val="13D16BEA"/>
    <w:rsid w:val="13D686CE"/>
    <w:rsid w:val="13D6CED1"/>
    <w:rsid w:val="13DD25FE"/>
    <w:rsid w:val="13EBDD2E"/>
    <w:rsid w:val="13ECE8ED"/>
    <w:rsid w:val="13F6FACC"/>
    <w:rsid w:val="13F74115"/>
    <w:rsid w:val="13F7E298"/>
    <w:rsid w:val="13FB9A30"/>
    <w:rsid w:val="140EBADF"/>
    <w:rsid w:val="141846DD"/>
    <w:rsid w:val="142135D3"/>
    <w:rsid w:val="1438E916"/>
    <w:rsid w:val="143C64CE"/>
    <w:rsid w:val="1441CC3E"/>
    <w:rsid w:val="1447698F"/>
    <w:rsid w:val="144C1CFC"/>
    <w:rsid w:val="1452510B"/>
    <w:rsid w:val="145F43F1"/>
    <w:rsid w:val="145F8083"/>
    <w:rsid w:val="14660BBD"/>
    <w:rsid w:val="1469A59F"/>
    <w:rsid w:val="146BFB0C"/>
    <w:rsid w:val="1475407C"/>
    <w:rsid w:val="1480C2B3"/>
    <w:rsid w:val="1482DD5C"/>
    <w:rsid w:val="14894FE5"/>
    <w:rsid w:val="14968521"/>
    <w:rsid w:val="1497D50F"/>
    <w:rsid w:val="149EA1DF"/>
    <w:rsid w:val="14A42FAD"/>
    <w:rsid w:val="14A4E19F"/>
    <w:rsid w:val="14A778BC"/>
    <w:rsid w:val="14AEF864"/>
    <w:rsid w:val="14B42B2F"/>
    <w:rsid w:val="14B8328F"/>
    <w:rsid w:val="14BED065"/>
    <w:rsid w:val="14CEBA0C"/>
    <w:rsid w:val="14CEE8B7"/>
    <w:rsid w:val="14D0D0AC"/>
    <w:rsid w:val="14D470F0"/>
    <w:rsid w:val="14D599B5"/>
    <w:rsid w:val="14DDE281"/>
    <w:rsid w:val="14E1E280"/>
    <w:rsid w:val="14E1E93D"/>
    <w:rsid w:val="14F38A7E"/>
    <w:rsid w:val="14F4FBE1"/>
    <w:rsid w:val="14F7B557"/>
    <w:rsid w:val="14FCE89D"/>
    <w:rsid w:val="15089110"/>
    <w:rsid w:val="150E1241"/>
    <w:rsid w:val="1513FFCA"/>
    <w:rsid w:val="1522EAE8"/>
    <w:rsid w:val="15294A77"/>
    <w:rsid w:val="152AB289"/>
    <w:rsid w:val="153D2002"/>
    <w:rsid w:val="1547C008"/>
    <w:rsid w:val="1548ADAC"/>
    <w:rsid w:val="154A072A"/>
    <w:rsid w:val="156562C4"/>
    <w:rsid w:val="156BA5A5"/>
    <w:rsid w:val="156BB3C1"/>
    <w:rsid w:val="157F8C94"/>
    <w:rsid w:val="15816318"/>
    <w:rsid w:val="1585DBDF"/>
    <w:rsid w:val="1586DF3A"/>
    <w:rsid w:val="15891707"/>
    <w:rsid w:val="15925307"/>
    <w:rsid w:val="1594A620"/>
    <w:rsid w:val="15998FF0"/>
    <w:rsid w:val="15A449F1"/>
    <w:rsid w:val="15A99A00"/>
    <w:rsid w:val="15AB7415"/>
    <w:rsid w:val="15ABB00C"/>
    <w:rsid w:val="15ADD320"/>
    <w:rsid w:val="15B0ACFD"/>
    <w:rsid w:val="15B27AC8"/>
    <w:rsid w:val="15C17403"/>
    <w:rsid w:val="15C6FCCD"/>
    <w:rsid w:val="15C7AF29"/>
    <w:rsid w:val="15C92B86"/>
    <w:rsid w:val="15C9DD06"/>
    <w:rsid w:val="15D1C3A1"/>
    <w:rsid w:val="15E29529"/>
    <w:rsid w:val="15E573E5"/>
    <w:rsid w:val="15EEA8A2"/>
    <w:rsid w:val="15FF27B3"/>
    <w:rsid w:val="16026592"/>
    <w:rsid w:val="16036AB7"/>
    <w:rsid w:val="16105679"/>
    <w:rsid w:val="1610D0D9"/>
    <w:rsid w:val="161502C9"/>
    <w:rsid w:val="16237E3C"/>
    <w:rsid w:val="162E6699"/>
    <w:rsid w:val="1638AD7B"/>
    <w:rsid w:val="163DA791"/>
    <w:rsid w:val="16402A74"/>
    <w:rsid w:val="1641BFBA"/>
    <w:rsid w:val="1642A24A"/>
    <w:rsid w:val="16439697"/>
    <w:rsid w:val="16496AED"/>
    <w:rsid w:val="16538287"/>
    <w:rsid w:val="1654D8B2"/>
    <w:rsid w:val="165512AD"/>
    <w:rsid w:val="16579B39"/>
    <w:rsid w:val="16584E71"/>
    <w:rsid w:val="166196EB"/>
    <w:rsid w:val="1663BED9"/>
    <w:rsid w:val="1668CF96"/>
    <w:rsid w:val="16714A69"/>
    <w:rsid w:val="1672B85D"/>
    <w:rsid w:val="16746DF8"/>
    <w:rsid w:val="16765438"/>
    <w:rsid w:val="167C1991"/>
    <w:rsid w:val="1684EB6A"/>
    <w:rsid w:val="16972A73"/>
    <w:rsid w:val="16A0E386"/>
    <w:rsid w:val="16A55973"/>
    <w:rsid w:val="16A9ACEA"/>
    <w:rsid w:val="16B464B7"/>
    <w:rsid w:val="16B65B9A"/>
    <w:rsid w:val="16BCFE9F"/>
    <w:rsid w:val="16BFECF4"/>
    <w:rsid w:val="16C64876"/>
    <w:rsid w:val="16C7F23E"/>
    <w:rsid w:val="16C96BC7"/>
    <w:rsid w:val="16CD26B6"/>
    <w:rsid w:val="16D2CF17"/>
    <w:rsid w:val="16D2E12E"/>
    <w:rsid w:val="16D2F820"/>
    <w:rsid w:val="16D3107F"/>
    <w:rsid w:val="16DEDD51"/>
    <w:rsid w:val="16E022B6"/>
    <w:rsid w:val="16E9C324"/>
    <w:rsid w:val="16EE0F82"/>
    <w:rsid w:val="16F109FF"/>
    <w:rsid w:val="16F3CDF9"/>
    <w:rsid w:val="16F97A72"/>
    <w:rsid w:val="16FE4761"/>
    <w:rsid w:val="16FE49A0"/>
    <w:rsid w:val="170067A6"/>
    <w:rsid w:val="17093DF8"/>
    <w:rsid w:val="171BF349"/>
    <w:rsid w:val="17293241"/>
    <w:rsid w:val="172B2264"/>
    <w:rsid w:val="17304C98"/>
    <w:rsid w:val="173AB14D"/>
    <w:rsid w:val="173F32E6"/>
    <w:rsid w:val="174160E0"/>
    <w:rsid w:val="1743BCD1"/>
    <w:rsid w:val="1745EA34"/>
    <w:rsid w:val="1747D15C"/>
    <w:rsid w:val="1749A444"/>
    <w:rsid w:val="175AD068"/>
    <w:rsid w:val="175E85E0"/>
    <w:rsid w:val="17625407"/>
    <w:rsid w:val="17642B7F"/>
    <w:rsid w:val="176CBA79"/>
    <w:rsid w:val="176F9E50"/>
    <w:rsid w:val="177517B3"/>
    <w:rsid w:val="178980A5"/>
    <w:rsid w:val="178D7A5D"/>
    <w:rsid w:val="178F3C22"/>
    <w:rsid w:val="179683DB"/>
    <w:rsid w:val="1796C94F"/>
    <w:rsid w:val="179F3B18"/>
    <w:rsid w:val="179FE6DB"/>
    <w:rsid w:val="17B080F4"/>
    <w:rsid w:val="17B6CCC2"/>
    <w:rsid w:val="17BD8988"/>
    <w:rsid w:val="17BDACD6"/>
    <w:rsid w:val="17C08463"/>
    <w:rsid w:val="17C08D77"/>
    <w:rsid w:val="17C284BF"/>
    <w:rsid w:val="17CEC0F8"/>
    <w:rsid w:val="17D7B812"/>
    <w:rsid w:val="17D88C16"/>
    <w:rsid w:val="17DB80F8"/>
    <w:rsid w:val="17DF66F8"/>
    <w:rsid w:val="17E1443C"/>
    <w:rsid w:val="17F25828"/>
    <w:rsid w:val="17F5FD0E"/>
    <w:rsid w:val="17FC0E9F"/>
    <w:rsid w:val="17FEAC16"/>
    <w:rsid w:val="18010265"/>
    <w:rsid w:val="180618E9"/>
    <w:rsid w:val="1806C7DC"/>
    <w:rsid w:val="18142689"/>
    <w:rsid w:val="18173AD3"/>
    <w:rsid w:val="18208A89"/>
    <w:rsid w:val="1826102D"/>
    <w:rsid w:val="182DBAB7"/>
    <w:rsid w:val="182F130E"/>
    <w:rsid w:val="1835A002"/>
    <w:rsid w:val="183F281D"/>
    <w:rsid w:val="18481EA7"/>
    <w:rsid w:val="184BCA63"/>
    <w:rsid w:val="1859623E"/>
    <w:rsid w:val="1861A784"/>
    <w:rsid w:val="1862E38E"/>
    <w:rsid w:val="186E7234"/>
    <w:rsid w:val="1876CE66"/>
    <w:rsid w:val="187B89F7"/>
    <w:rsid w:val="188577AF"/>
    <w:rsid w:val="1885AB7B"/>
    <w:rsid w:val="18897EA7"/>
    <w:rsid w:val="18966BC3"/>
    <w:rsid w:val="189CD369"/>
    <w:rsid w:val="18A7A82A"/>
    <w:rsid w:val="18A92305"/>
    <w:rsid w:val="18B1A521"/>
    <w:rsid w:val="18B5EB1D"/>
    <w:rsid w:val="18C17417"/>
    <w:rsid w:val="18CAA4A2"/>
    <w:rsid w:val="18CC23FF"/>
    <w:rsid w:val="18D5C8A5"/>
    <w:rsid w:val="18D9C313"/>
    <w:rsid w:val="18DA59EF"/>
    <w:rsid w:val="18DD07E3"/>
    <w:rsid w:val="18DDFC4B"/>
    <w:rsid w:val="18DF089A"/>
    <w:rsid w:val="18E5A11A"/>
    <w:rsid w:val="18EA8B7C"/>
    <w:rsid w:val="18F4438A"/>
    <w:rsid w:val="18F87FC7"/>
    <w:rsid w:val="18FA7F1F"/>
    <w:rsid w:val="18FE8A31"/>
    <w:rsid w:val="190ECC22"/>
    <w:rsid w:val="191002AC"/>
    <w:rsid w:val="19199540"/>
    <w:rsid w:val="191E9A00"/>
    <w:rsid w:val="1922D730"/>
    <w:rsid w:val="1923B55E"/>
    <w:rsid w:val="1923FC0C"/>
    <w:rsid w:val="193B0B79"/>
    <w:rsid w:val="193BD8D7"/>
    <w:rsid w:val="193CA8B2"/>
    <w:rsid w:val="1945459A"/>
    <w:rsid w:val="1945AEE3"/>
    <w:rsid w:val="19500ABB"/>
    <w:rsid w:val="19586C44"/>
    <w:rsid w:val="19594580"/>
    <w:rsid w:val="195D4983"/>
    <w:rsid w:val="19613588"/>
    <w:rsid w:val="196B3F00"/>
    <w:rsid w:val="1975A9A3"/>
    <w:rsid w:val="197A0BB6"/>
    <w:rsid w:val="197B6420"/>
    <w:rsid w:val="197BED9D"/>
    <w:rsid w:val="197D232A"/>
    <w:rsid w:val="197D6AA0"/>
    <w:rsid w:val="198ACC6F"/>
    <w:rsid w:val="199093A8"/>
    <w:rsid w:val="1992CED8"/>
    <w:rsid w:val="19958823"/>
    <w:rsid w:val="199A82AF"/>
    <w:rsid w:val="199B74CB"/>
    <w:rsid w:val="19A43E7E"/>
    <w:rsid w:val="19A72199"/>
    <w:rsid w:val="19AE6FFA"/>
    <w:rsid w:val="19BA97FD"/>
    <w:rsid w:val="19BD66DB"/>
    <w:rsid w:val="19BE64B6"/>
    <w:rsid w:val="19C3E2C2"/>
    <w:rsid w:val="19CE5C09"/>
    <w:rsid w:val="19DC7C43"/>
    <w:rsid w:val="19E66DAD"/>
    <w:rsid w:val="19E6D91F"/>
    <w:rsid w:val="19F523CC"/>
    <w:rsid w:val="19FBD29C"/>
    <w:rsid w:val="1A00A88D"/>
    <w:rsid w:val="1A01BE49"/>
    <w:rsid w:val="1A03E2A7"/>
    <w:rsid w:val="1A07733E"/>
    <w:rsid w:val="1A12CF14"/>
    <w:rsid w:val="1A19FDE3"/>
    <w:rsid w:val="1A1C6320"/>
    <w:rsid w:val="1A237DF1"/>
    <w:rsid w:val="1A277C07"/>
    <w:rsid w:val="1A2DE81D"/>
    <w:rsid w:val="1A366B2C"/>
    <w:rsid w:val="1A3C2FE9"/>
    <w:rsid w:val="1A3CAD58"/>
    <w:rsid w:val="1A4435A2"/>
    <w:rsid w:val="1A50C326"/>
    <w:rsid w:val="1A55A8F6"/>
    <w:rsid w:val="1A5D6443"/>
    <w:rsid w:val="1A64EF79"/>
    <w:rsid w:val="1A6610BD"/>
    <w:rsid w:val="1A6F815F"/>
    <w:rsid w:val="1A795837"/>
    <w:rsid w:val="1A7A4B52"/>
    <w:rsid w:val="1A81F195"/>
    <w:rsid w:val="1A835247"/>
    <w:rsid w:val="1A8DE409"/>
    <w:rsid w:val="1A949478"/>
    <w:rsid w:val="1A9AE80F"/>
    <w:rsid w:val="1A9EF36F"/>
    <w:rsid w:val="1AA17215"/>
    <w:rsid w:val="1AA57649"/>
    <w:rsid w:val="1AA8A4D0"/>
    <w:rsid w:val="1AB1F4CD"/>
    <w:rsid w:val="1AB9D772"/>
    <w:rsid w:val="1ABA0CA0"/>
    <w:rsid w:val="1ACC1C7E"/>
    <w:rsid w:val="1AD8299C"/>
    <w:rsid w:val="1ADB3C90"/>
    <w:rsid w:val="1ADCA02D"/>
    <w:rsid w:val="1ADF3258"/>
    <w:rsid w:val="1AE0781E"/>
    <w:rsid w:val="1AE1CAAF"/>
    <w:rsid w:val="1AE2EE3F"/>
    <w:rsid w:val="1AE349CD"/>
    <w:rsid w:val="1AF3FCF7"/>
    <w:rsid w:val="1AFD331B"/>
    <w:rsid w:val="1B0148A0"/>
    <w:rsid w:val="1B018D14"/>
    <w:rsid w:val="1B057A56"/>
    <w:rsid w:val="1B07948D"/>
    <w:rsid w:val="1B080AE1"/>
    <w:rsid w:val="1B0A746F"/>
    <w:rsid w:val="1B0C9F7D"/>
    <w:rsid w:val="1B0D846E"/>
    <w:rsid w:val="1B1194D7"/>
    <w:rsid w:val="1B17C224"/>
    <w:rsid w:val="1B20589C"/>
    <w:rsid w:val="1B27F7AE"/>
    <w:rsid w:val="1B289135"/>
    <w:rsid w:val="1B2FD269"/>
    <w:rsid w:val="1B318B0F"/>
    <w:rsid w:val="1B397CAB"/>
    <w:rsid w:val="1B3B4C9E"/>
    <w:rsid w:val="1B3B6819"/>
    <w:rsid w:val="1B400EDF"/>
    <w:rsid w:val="1B433C52"/>
    <w:rsid w:val="1B49E9FA"/>
    <w:rsid w:val="1B4E1BAF"/>
    <w:rsid w:val="1B4F54C9"/>
    <w:rsid w:val="1B538DBD"/>
    <w:rsid w:val="1B619AEB"/>
    <w:rsid w:val="1B682824"/>
    <w:rsid w:val="1B6C0E87"/>
    <w:rsid w:val="1B6E5CED"/>
    <w:rsid w:val="1B71DAC9"/>
    <w:rsid w:val="1B76104C"/>
    <w:rsid w:val="1B7B8580"/>
    <w:rsid w:val="1B7EA12A"/>
    <w:rsid w:val="1B8F6CB9"/>
    <w:rsid w:val="1B93CF22"/>
    <w:rsid w:val="1B9B3C51"/>
    <w:rsid w:val="1B9FFC9E"/>
    <w:rsid w:val="1BA04625"/>
    <w:rsid w:val="1BA1444F"/>
    <w:rsid w:val="1BA45FE1"/>
    <w:rsid w:val="1BA9C19B"/>
    <w:rsid w:val="1BAF1269"/>
    <w:rsid w:val="1BB0882A"/>
    <w:rsid w:val="1BB2CAE1"/>
    <w:rsid w:val="1BB4B097"/>
    <w:rsid w:val="1BB9F5C4"/>
    <w:rsid w:val="1BC31CAE"/>
    <w:rsid w:val="1BC7A7BE"/>
    <w:rsid w:val="1BC862A7"/>
    <w:rsid w:val="1BCBD664"/>
    <w:rsid w:val="1BCD9EAC"/>
    <w:rsid w:val="1BD56A7D"/>
    <w:rsid w:val="1BDDE14C"/>
    <w:rsid w:val="1BDFC5B5"/>
    <w:rsid w:val="1BE209FE"/>
    <w:rsid w:val="1BE6FA26"/>
    <w:rsid w:val="1BE80990"/>
    <w:rsid w:val="1BED4038"/>
    <w:rsid w:val="1BEEB864"/>
    <w:rsid w:val="1BFD11B9"/>
    <w:rsid w:val="1BFEF0B5"/>
    <w:rsid w:val="1BFFF58D"/>
    <w:rsid w:val="1C04DC16"/>
    <w:rsid w:val="1C0FB2CC"/>
    <w:rsid w:val="1C1105AB"/>
    <w:rsid w:val="1C16187B"/>
    <w:rsid w:val="1C1C32E0"/>
    <w:rsid w:val="1C1DA9DB"/>
    <w:rsid w:val="1C2C1C96"/>
    <w:rsid w:val="1C2CB051"/>
    <w:rsid w:val="1C3744B2"/>
    <w:rsid w:val="1C3A8A9A"/>
    <w:rsid w:val="1C3D3B19"/>
    <w:rsid w:val="1C3EFF17"/>
    <w:rsid w:val="1C41A3E8"/>
    <w:rsid w:val="1C467E9B"/>
    <w:rsid w:val="1C478729"/>
    <w:rsid w:val="1C4AF5BC"/>
    <w:rsid w:val="1C5AFCD0"/>
    <w:rsid w:val="1C61B4D6"/>
    <w:rsid w:val="1C68F396"/>
    <w:rsid w:val="1C6CCC3E"/>
    <w:rsid w:val="1C6E5753"/>
    <w:rsid w:val="1C753D83"/>
    <w:rsid w:val="1C775958"/>
    <w:rsid w:val="1C7D17DF"/>
    <w:rsid w:val="1C811225"/>
    <w:rsid w:val="1C87005D"/>
    <w:rsid w:val="1C890C5F"/>
    <w:rsid w:val="1C8AD2AB"/>
    <w:rsid w:val="1C8BE8A4"/>
    <w:rsid w:val="1C906F90"/>
    <w:rsid w:val="1CA2D27D"/>
    <w:rsid w:val="1CA82A74"/>
    <w:rsid w:val="1CB8AC00"/>
    <w:rsid w:val="1CC442F3"/>
    <w:rsid w:val="1CC4AAE9"/>
    <w:rsid w:val="1CC7330F"/>
    <w:rsid w:val="1CCC324E"/>
    <w:rsid w:val="1CD06777"/>
    <w:rsid w:val="1CD1D318"/>
    <w:rsid w:val="1CD9DE26"/>
    <w:rsid w:val="1CDD1AB9"/>
    <w:rsid w:val="1CE2CBE8"/>
    <w:rsid w:val="1CE7E05F"/>
    <w:rsid w:val="1CE86007"/>
    <w:rsid w:val="1CEB18FD"/>
    <w:rsid w:val="1CFF8093"/>
    <w:rsid w:val="1CFFD919"/>
    <w:rsid w:val="1D017F5C"/>
    <w:rsid w:val="1D021279"/>
    <w:rsid w:val="1D06184F"/>
    <w:rsid w:val="1D19641A"/>
    <w:rsid w:val="1D1E0012"/>
    <w:rsid w:val="1D2838E2"/>
    <w:rsid w:val="1D361066"/>
    <w:rsid w:val="1D3D742D"/>
    <w:rsid w:val="1D48AA44"/>
    <w:rsid w:val="1D4A8729"/>
    <w:rsid w:val="1D4B1B73"/>
    <w:rsid w:val="1D530042"/>
    <w:rsid w:val="1D55079D"/>
    <w:rsid w:val="1D589320"/>
    <w:rsid w:val="1D5ADC4C"/>
    <w:rsid w:val="1D5CDB96"/>
    <w:rsid w:val="1D64DB53"/>
    <w:rsid w:val="1D6F9FC8"/>
    <w:rsid w:val="1D780866"/>
    <w:rsid w:val="1D809F26"/>
    <w:rsid w:val="1D8B65B9"/>
    <w:rsid w:val="1D91C6FA"/>
    <w:rsid w:val="1D98841F"/>
    <w:rsid w:val="1DA9BD47"/>
    <w:rsid w:val="1DAFC7C9"/>
    <w:rsid w:val="1DB57843"/>
    <w:rsid w:val="1DC16D28"/>
    <w:rsid w:val="1DD72588"/>
    <w:rsid w:val="1DDB146B"/>
    <w:rsid w:val="1DDB7316"/>
    <w:rsid w:val="1DDE8717"/>
    <w:rsid w:val="1DE099D3"/>
    <w:rsid w:val="1DE73FA0"/>
    <w:rsid w:val="1DF72DAB"/>
    <w:rsid w:val="1DF960CC"/>
    <w:rsid w:val="1E03E017"/>
    <w:rsid w:val="1E06EA86"/>
    <w:rsid w:val="1E085043"/>
    <w:rsid w:val="1E0EC70D"/>
    <w:rsid w:val="1E1019D5"/>
    <w:rsid w:val="1E1DBD0C"/>
    <w:rsid w:val="1E20EF15"/>
    <w:rsid w:val="1E24DA1F"/>
    <w:rsid w:val="1E253558"/>
    <w:rsid w:val="1E295004"/>
    <w:rsid w:val="1E2AAD6B"/>
    <w:rsid w:val="1E3CC7D2"/>
    <w:rsid w:val="1E3E027C"/>
    <w:rsid w:val="1E411E9A"/>
    <w:rsid w:val="1E4971C6"/>
    <w:rsid w:val="1E4A302C"/>
    <w:rsid w:val="1E4DB348"/>
    <w:rsid w:val="1E5860BC"/>
    <w:rsid w:val="1E5C7F88"/>
    <w:rsid w:val="1E7197E9"/>
    <w:rsid w:val="1E77EE22"/>
    <w:rsid w:val="1E82A0EA"/>
    <w:rsid w:val="1E86C403"/>
    <w:rsid w:val="1E944B0F"/>
    <w:rsid w:val="1E9D2890"/>
    <w:rsid w:val="1EBCC313"/>
    <w:rsid w:val="1EC152E5"/>
    <w:rsid w:val="1EC2D846"/>
    <w:rsid w:val="1ECC34D4"/>
    <w:rsid w:val="1ECD816C"/>
    <w:rsid w:val="1ED07B46"/>
    <w:rsid w:val="1ED7364D"/>
    <w:rsid w:val="1EDAC7B2"/>
    <w:rsid w:val="1EDBF95C"/>
    <w:rsid w:val="1EE624C9"/>
    <w:rsid w:val="1EF0686D"/>
    <w:rsid w:val="1EFB0C35"/>
    <w:rsid w:val="1EFD0227"/>
    <w:rsid w:val="1F0249CA"/>
    <w:rsid w:val="1F032DE3"/>
    <w:rsid w:val="1F033A95"/>
    <w:rsid w:val="1F05C5ED"/>
    <w:rsid w:val="1F0F011A"/>
    <w:rsid w:val="1F0FB2BA"/>
    <w:rsid w:val="1F13F5E9"/>
    <w:rsid w:val="1F19A443"/>
    <w:rsid w:val="1F226AC1"/>
    <w:rsid w:val="1F2ED123"/>
    <w:rsid w:val="1F3AAFC3"/>
    <w:rsid w:val="1F3F104B"/>
    <w:rsid w:val="1F4A0A32"/>
    <w:rsid w:val="1F4C377E"/>
    <w:rsid w:val="1F4D4438"/>
    <w:rsid w:val="1F4F41FC"/>
    <w:rsid w:val="1F50AF29"/>
    <w:rsid w:val="1F51E722"/>
    <w:rsid w:val="1F54085E"/>
    <w:rsid w:val="1F634D29"/>
    <w:rsid w:val="1F660C2A"/>
    <w:rsid w:val="1F70A8D2"/>
    <w:rsid w:val="1F714EEB"/>
    <w:rsid w:val="1F76553C"/>
    <w:rsid w:val="1F77F356"/>
    <w:rsid w:val="1F7A71D0"/>
    <w:rsid w:val="1F828D22"/>
    <w:rsid w:val="1FA5001D"/>
    <w:rsid w:val="1FA601D9"/>
    <w:rsid w:val="1FA90C29"/>
    <w:rsid w:val="1FB0DB44"/>
    <w:rsid w:val="1FB23A83"/>
    <w:rsid w:val="1FB31FC1"/>
    <w:rsid w:val="1FB7E5B7"/>
    <w:rsid w:val="1FB9E420"/>
    <w:rsid w:val="1FBAE8D5"/>
    <w:rsid w:val="1FC6BB50"/>
    <w:rsid w:val="1FCB88BB"/>
    <w:rsid w:val="1FCDA683"/>
    <w:rsid w:val="1FCF55A5"/>
    <w:rsid w:val="1FCFF0D8"/>
    <w:rsid w:val="1FD1E557"/>
    <w:rsid w:val="1FD436AE"/>
    <w:rsid w:val="1FDA1362"/>
    <w:rsid w:val="1FDCE5DF"/>
    <w:rsid w:val="1FE44DD0"/>
    <w:rsid w:val="1FE53703"/>
    <w:rsid w:val="1FEC5C18"/>
    <w:rsid w:val="1FEC7649"/>
    <w:rsid w:val="1FEEA166"/>
    <w:rsid w:val="1FF3F90E"/>
    <w:rsid w:val="1FF81EE4"/>
    <w:rsid w:val="1FFBF3A8"/>
    <w:rsid w:val="2004738B"/>
    <w:rsid w:val="2006005E"/>
    <w:rsid w:val="20086653"/>
    <w:rsid w:val="200C8235"/>
    <w:rsid w:val="2010F4E0"/>
    <w:rsid w:val="201688D1"/>
    <w:rsid w:val="2021D6E5"/>
    <w:rsid w:val="2023CB83"/>
    <w:rsid w:val="20242DC2"/>
    <w:rsid w:val="202A1B14"/>
    <w:rsid w:val="202ED785"/>
    <w:rsid w:val="202F07FB"/>
    <w:rsid w:val="2037E78A"/>
    <w:rsid w:val="203B5723"/>
    <w:rsid w:val="203C3C27"/>
    <w:rsid w:val="203DA139"/>
    <w:rsid w:val="203F1001"/>
    <w:rsid w:val="203F4619"/>
    <w:rsid w:val="20482E54"/>
    <w:rsid w:val="20509DB3"/>
    <w:rsid w:val="2051736B"/>
    <w:rsid w:val="205C5183"/>
    <w:rsid w:val="2063D24F"/>
    <w:rsid w:val="206472C3"/>
    <w:rsid w:val="20685F49"/>
    <w:rsid w:val="206CC72A"/>
    <w:rsid w:val="206D9DBA"/>
    <w:rsid w:val="2074745E"/>
    <w:rsid w:val="20781700"/>
    <w:rsid w:val="207B96DA"/>
    <w:rsid w:val="207BB9F9"/>
    <w:rsid w:val="2081E04B"/>
    <w:rsid w:val="208F8486"/>
    <w:rsid w:val="2093A80C"/>
    <w:rsid w:val="20AA0CDD"/>
    <w:rsid w:val="20AEDB4F"/>
    <w:rsid w:val="20BB215A"/>
    <w:rsid w:val="20BF0E3A"/>
    <w:rsid w:val="20C76057"/>
    <w:rsid w:val="20D14119"/>
    <w:rsid w:val="20D4D3F4"/>
    <w:rsid w:val="20D54555"/>
    <w:rsid w:val="20DAF3BE"/>
    <w:rsid w:val="20DB8BE2"/>
    <w:rsid w:val="20DD66EF"/>
    <w:rsid w:val="20E1D280"/>
    <w:rsid w:val="20E52988"/>
    <w:rsid w:val="20E64753"/>
    <w:rsid w:val="20E7F0BA"/>
    <w:rsid w:val="20F28F4F"/>
    <w:rsid w:val="21008406"/>
    <w:rsid w:val="21056A99"/>
    <w:rsid w:val="210B4D3B"/>
    <w:rsid w:val="210C9B9E"/>
    <w:rsid w:val="2110FDB2"/>
    <w:rsid w:val="211211BE"/>
    <w:rsid w:val="21147509"/>
    <w:rsid w:val="2115AD12"/>
    <w:rsid w:val="21162FED"/>
    <w:rsid w:val="2126B3E0"/>
    <w:rsid w:val="21297BD6"/>
    <w:rsid w:val="212C9865"/>
    <w:rsid w:val="212F9FFD"/>
    <w:rsid w:val="2136B578"/>
    <w:rsid w:val="2136FA9D"/>
    <w:rsid w:val="2139F894"/>
    <w:rsid w:val="213B8C3B"/>
    <w:rsid w:val="214130FF"/>
    <w:rsid w:val="21418696"/>
    <w:rsid w:val="2143539C"/>
    <w:rsid w:val="2148556D"/>
    <w:rsid w:val="214AAB33"/>
    <w:rsid w:val="214C3972"/>
    <w:rsid w:val="2155690F"/>
    <w:rsid w:val="215C7D82"/>
    <w:rsid w:val="2160BEC1"/>
    <w:rsid w:val="2162ABEF"/>
    <w:rsid w:val="216FBBB4"/>
    <w:rsid w:val="216FCC0E"/>
    <w:rsid w:val="2170B9B3"/>
    <w:rsid w:val="21754781"/>
    <w:rsid w:val="2175A33E"/>
    <w:rsid w:val="2177D316"/>
    <w:rsid w:val="217B2F9F"/>
    <w:rsid w:val="217C5FD0"/>
    <w:rsid w:val="21816CA8"/>
    <w:rsid w:val="218B1203"/>
    <w:rsid w:val="218EE138"/>
    <w:rsid w:val="2191336C"/>
    <w:rsid w:val="21970835"/>
    <w:rsid w:val="219DEACB"/>
    <w:rsid w:val="21A1FF6C"/>
    <w:rsid w:val="21AD7021"/>
    <w:rsid w:val="21AE3EB5"/>
    <w:rsid w:val="21AF5063"/>
    <w:rsid w:val="21B7F1C4"/>
    <w:rsid w:val="21B93238"/>
    <w:rsid w:val="21BB361A"/>
    <w:rsid w:val="21C19E90"/>
    <w:rsid w:val="21C797FB"/>
    <w:rsid w:val="21CC6FBD"/>
    <w:rsid w:val="21D3E823"/>
    <w:rsid w:val="21DF7AD8"/>
    <w:rsid w:val="21E2E330"/>
    <w:rsid w:val="21EA3972"/>
    <w:rsid w:val="21EA540F"/>
    <w:rsid w:val="21EBD898"/>
    <w:rsid w:val="21F4B88F"/>
    <w:rsid w:val="21F798CF"/>
    <w:rsid w:val="21F7DB18"/>
    <w:rsid w:val="21F87E17"/>
    <w:rsid w:val="21FF0995"/>
    <w:rsid w:val="220131D0"/>
    <w:rsid w:val="220210B1"/>
    <w:rsid w:val="2211D306"/>
    <w:rsid w:val="22164B3D"/>
    <w:rsid w:val="2217D97D"/>
    <w:rsid w:val="221D5171"/>
    <w:rsid w:val="2221F09A"/>
    <w:rsid w:val="22257546"/>
    <w:rsid w:val="2230B0EE"/>
    <w:rsid w:val="22367853"/>
    <w:rsid w:val="22390C3C"/>
    <w:rsid w:val="225DCD09"/>
    <w:rsid w:val="2262776B"/>
    <w:rsid w:val="2267305B"/>
    <w:rsid w:val="22738ABE"/>
    <w:rsid w:val="2274C09E"/>
    <w:rsid w:val="228305EE"/>
    <w:rsid w:val="22847E0F"/>
    <w:rsid w:val="2285251F"/>
    <w:rsid w:val="2285C0D1"/>
    <w:rsid w:val="228D09D4"/>
    <w:rsid w:val="229D2F66"/>
    <w:rsid w:val="22A50DA5"/>
    <w:rsid w:val="22A6C48C"/>
    <w:rsid w:val="22AACC4B"/>
    <w:rsid w:val="22ABD6AC"/>
    <w:rsid w:val="22AF8BE1"/>
    <w:rsid w:val="22B14E14"/>
    <w:rsid w:val="22BFC39D"/>
    <w:rsid w:val="22C2D4AC"/>
    <w:rsid w:val="22CD7717"/>
    <w:rsid w:val="22CDC2F7"/>
    <w:rsid w:val="22D60211"/>
    <w:rsid w:val="22DE1484"/>
    <w:rsid w:val="22E5EE7A"/>
    <w:rsid w:val="22E6CA04"/>
    <w:rsid w:val="22EAE1C5"/>
    <w:rsid w:val="22EAF36F"/>
    <w:rsid w:val="22EEF5E8"/>
    <w:rsid w:val="22F3498D"/>
    <w:rsid w:val="22F8E871"/>
    <w:rsid w:val="22F9622D"/>
    <w:rsid w:val="2300A649"/>
    <w:rsid w:val="23027DA0"/>
    <w:rsid w:val="2305647B"/>
    <w:rsid w:val="230D58D9"/>
    <w:rsid w:val="230EC598"/>
    <w:rsid w:val="23263281"/>
    <w:rsid w:val="2327822C"/>
    <w:rsid w:val="232ECB5D"/>
    <w:rsid w:val="23324D6A"/>
    <w:rsid w:val="233EFB73"/>
    <w:rsid w:val="2340F3F5"/>
    <w:rsid w:val="23492808"/>
    <w:rsid w:val="234A5F86"/>
    <w:rsid w:val="234B20C4"/>
    <w:rsid w:val="2356086C"/>
    <w:rsid w:val="236099FF"/>
    <w:rsid w:val="2369BB18"/>
    <w:rsid w:val="236D82A9"/>
    <w:rsid w:val="2378C056"/>
    <w:rsid w:val="237F37A8"/>
    <w:rsid w:val="23866652"/>
    <w:rsid w:val="238C84FE"/>
    <w:rsid w:val="238E8F77"/>
    <w:rsid w:val="238ECC36"/>
    <w:rsid w:val="23911437"/>
    <w:rsid w:val="2396072D"/>
    <w:rsid w:val="239EBFA1"/>
    <w:rsid w:val="23A71852"/>
    <w:rsid w:val="23A7C243"/>
    <w:rsid w:val="23AC1962"/>
    <w:rsid w:val="23B19387"/>
    <w:rsid w:val="23C130FB"/>
    <w:rsid w:val="23C1C77B"/>
    <w:rsid w:val="23C6D157"/>
    <w:rsid w:val="23CFE23B"/>
    <w:rsid w:val="23D39B98"/>
    <w:rsid w:val="23D51FB9"/>
    <w:rsid w:val="23D8D972"/>
    <w:rsid w:val="23E0596E"/>
    <w:rsid w:val="23E57AA6"/>
    <w:rsid w:val="23E625E1"/>
    <w:rsid w:val="23F22A8C"/>
    <w:rsid w:val="23F59CB8"/>
    <w:rsid w:val="23FCFC2E"/>
    <w:rsid w:val="2401A890"/>
    <w:rsid w:val="2403D72A"/>
    <w:rsid w:val="2406B13C"/>
    <w:rsid w:val="240DCF8F"/>
    <w:rsid w:val="24135D01"/>
    <w:rsid w:val="2417DC14"/>
    <w:rsid w:val="241F615C"/>
    <w:rsid w:val="241FBDE5"/>
    <w:rsid w:val="24206D2E"/>
    <w:rsid w:val="24255B20"/>
    <w:rsid w:val="2425BB5A"/>
    <w:rsid w:val="2426791D"/>
    <w:rsid w:val="2429D04B"/>
    <w:rsid w:val="2431F4BA"/>
    <w:rsid w:val="2434DC7A"/>
    <w:rsid w:val="243E11E7"/>
    <w:rsid w:val="244BBF11"/>
    <w:rsid w:val="244F6547"/>
    <w:rsid w:val="244F99BE"/>
    <w:rsid w:val="2455CFED"/>
    <w:rsid w:val="245F32A2"/>
    <w:rsid w:val="2460D7E4"/>
    <w:rsid w:val="2460DD51"/>
    <w:rsid w:val="24654489"/>
    <w:rsid w:val="246EC72A"/>
    <w:rsid w:val="247094D1"/>
    <w:rsid w:val="24783CBD"/>
    <w:rsid w:val="247CD9C1"/>
    <w:rsid w:val="2487A7D7"/>
    <w:rsid w:val="24882EA2"/>
    <w:rsid w:val="248BE9E5"/>
    <w:rsid w:val="248C930C"/>
    <w:rsid w:val="248F9D80"/>
    <w:rsid w:val="248FC905"/>
    <w:rsid w:val="24941E44"/>
    <w:rsid w:val="249EDE27"/>
    <w:rsid w:val="24B2C549"/>
    <w:rsid w:val="24C0BAF3"/>
    <w:rsid w:val="24CB1A8A"/>
    <w:rsid w:val="24CF767C"/>
    <w:rsid w:val="24D6A516"/>
    <w:rsid w:val="24DC6FD6"/>
    <w:rsid w:val="24E27555"/>
    <w:rsid w:val="24E954D3"/>
    <w:rsid w:val="24FA4F84"/>
    <w:rsid w:val="24FBFAC1"/>
    <w:rsid w:val="2503953A"/>
    <w:rsid w:val="250A9D31"/>
    <w:rsid w:val="2513F787"/>
    <w:rsid w:val="251C448F"/>
    <w:rsid w:val="25207C91"/>
    <w:rsid w:val="25209124"/>
    <w:rsid w:val="252631FE"/>
    <w:rsid w:val="25390130"/>
    <w:rsid w:val="253E5C73"/>
    <w:rsid w:val="2550E0A1"/>
    <w:rsid w:val="2551E89D"/>
    <w:rsid w:val="25555881"/>
    <w:rsid w:val="25571B11"/>
    <w:rsid w:val="25622DD1"/>
    <w:rsid w:val="257915F3"/>
    <w:rsid w:val="257F1E41"/>
    <w:rsid w:val="25804AE0"/>
    <w:rsid w:val="258A7DC5"/>
    <w:rsid w:val="258AFA02"/>
    <w:rsid w:val="2595C2EE"/>
    <w:rsid w:val="2596E643"/>
    <w:rsid w:val="259E58EC"/>
    <w:rsid w:val="25A08779"/>
    <w:rsid w:val="25AC1FF3"/>
    <w:rsid w:val="25B26B7A"/>
    <w:rsid w:val="25B64F9F"/>
    <w:rsid w:val="25B7DAF9"/>
    <w:rsid w:val="25BCD18E"/>
    <w:rsid w:val="25C71283"/>
    <w:rsid w:val="25CAEA31"/>
    <w:rsid w:val="25CAFCDD"/>
    <w:rsid w:val="25D0A42D"/>
    <w:rsid w:val="25D40F61"/>
    <w:rsid w:val="25D9D7D6"/>
    <w:rsid w:val="25DC4996"/>
    <w:rsid w:val="25E2FF98"/>
    <w:rsid w:val="25E370B1"/>
    <w:rsid w:val="25E3DA07"/>
    <w:rsid w:val="25E6FFE7"/>
    <w:rsid w:val="25EDDC1F"/>
    <w:rsid w:val="25F9435A"/>
    <w:rsid w:val="25FBE793"/>
    <w:rsid w:val="25FF07A9"/>
    <w:rsid w:val="26064870"/>
    <w:rsid w:val="260B134A"/>
    <w:rsid w:val="26113AF5"/>
    <w:rsid w:val="2615F9A6"/>
    <w:rsid w:val="261D43AE"/>
    <w:rsid w:val="261E54D9"/>
    <w:rsid w:val="26289459"/>
    <w:rsid w:val="262A5696"/>
    <w:rsid w:val="262F612B"/>
    <w:rsid w:val="2631C626"/>
    <w:rsid w:val="26322B15"/>
    <w:rsid w:val="26438587"/>
    <w:rsid w:val="2649890C"/>
    <w:rsid w:val="2649A112"/>
    <w:rsid w:val="2654A2DB"/>
    <w:rsid w:val="2668BDBC"/>
    <w:rsid w:val="266D65AB"/>
    <w:rsid w:val="2676157D"/>
    <w:rsid w:val="2677DEBE"/>
    <w:rsid w:val="267C365C"/>
    <w:rsid w:val="2681985B"/>
    <w:rsid w:val="26844B1E"/>
    <w:rsid w:val="26850F47"/>
    <w:rsid w:val="2686B397"/>
    <w:rsid w:val="268DA92E"/>
    <w:rsid w:val="26935AA6"/>
    <w:rsid w:val="269995C7"/>
    <w:rsid w:val="269B1CB9"/>
    <w:rsid w:val="26A931EA"/>
    <w:rsid w:val="26AA6E5D"/>
    <w:rsid w:val="26AFC8AA"/>
    <w:rsid w:val="26B2C882"/>
    <w:rsid w:val="26CC1ABD"/>
    <w:rsid w:val="26D25316"/>
    <w:rsid w:val="26D4D219"/>
    <w:rsid w:val="26DB9CAF"/>
    <w:rsid w:val="26E0B438"/>
    <w:rsid w:val="26E37CA8"/>
    <w:rsid w:val="26F4F19F"/>
    <w:rsid w:val="270059A1"/>
    <w:rsid w:val="270C11BF"/>
    <w:rsid w:val="27103DE8"/>
    <w:rsid w:val="2712BF66"/>
    <w:rsid w:val="27199BBA"/>
    <w:rsid w:val="27250BEB"/>
    <w:rsid w:val="27366A93"/>
    <w:rsid w:val="2744D53D"/>
    <w:rsid w:val="274A1F65"/>
    <w:rsid w:val="27535A26"/>
    <w:rsid w:val="2757A290"/>
    <w:rsid w:val="275B2121"/>
    <w:rsid w:val="2760FE35"/>
    <w:rsid w:val="27611F0E"/>
    <w:rsid w:val="2761CC39"/>
    <w:rsid w:val="27686ECE"/>
    <w:rsid w:val="276A58A8"/>
    <w:rsid w:val="2774F433"/>
    <w:rsid w:val="277F6437"/>
    <w:rsid w:val="278475FD"/>
    <w:rsid w:val="2792F31D"/>
    <w:rsid w:val="279384D6"/>
    <w:rsid w:val="27964BF3"/>
    <w:rsid w:val="2799B704"/>
    <w:rsid w:val="279C6B61"/>
    <w:rsid w:val="27A38D5A"/>
    <w:rsid w:val="27AEEDB5"/>
    <w:rsid w:val="27B1147A"/>
    <w:rsid w:val="27B26B40"/>
    <w:rsid w:val="27B3A426"/>
    <w:rsid w:val="27B9275C"/>
    <w:rsid w:val="27BD4C68"/>
    <w:rsid w:val="27BD70BB"/>
    <w:rsid w:val="27CD1B84"/>
    <w:rsid w:val="27CE8B89"/>
    <w:rsid w:val="27D587C4"/>
    <w:rsid w:val="27D71CD1"/>
    <w:rsid w:val="27DAC91B"/>
    <w:rsid w:val="27DEF7D0"/>
    <w:rsid w:val="27EB722D"/>
    <w:rsid w:val="27F48A57"/>
    <w:rsid w:val="27FBF35D"/>
    <w:rsid w:val="27FD0F07"/>
    <w:rsid w:val="27FE8D91"/>
    <w:rsid w:val="28036102"/>
    <w:rsid w:val="2805EDA2"/>
    <w:rsid w:val="2807EF9F"/>
    <w:rsid w:val="2812777D"/>
    <w:rsid w:val="28188303"/>
    <w:rsid w:val="281B1E10"/>
    <w:rsid w:val="281ED515"/>
    <w:rsid w:val="2824C22A"/>
    <w:rsid w:val="2828372A"/>
    <w:rsid w:val="282B939C"/>
    <w:rsid w:val="28367044"/>
    <w:rsid w:val="2836B2EB"/>
    <w:rsid w:val="2846A0DC"/>
    <w:rsid w:val="28542A60"/>
    <w:rsid w:val="2854AEB9"/>
    <w:rsid w:val="2858B4F5"/>
    <w:rsid w:val="28616D13"/>
    <w:rsid w:val="28650EFD"/>
    <w:rsid w:val="2868848B"/>
    <w:rsid w:val="286F28B9"/>
    <w:rsid w:val="28725244"/>
    <w:rsid w:val="2878A40C"/>
    <w:rsid w:val="2882E7B8"/>
    <w:rsid w:val="288DF3F0"/>
    <w:rsid w:val="288EE25B"/>
    <w:rsid w:val="2891F705"/>
    <w:rsid w:val="28974AB3"/>
    <w:rsid w:val="289795C8"/>
    <w:rsid w:val="289ECE64"/>
    <w:rsid w:val="28A0C219"/>
    <w:rsid w:val="28A38F03"/>
    <w:rsid w:val="28AABF0E"/>
    <w:rsid w:val="28AEC89C"/>
    <w:rsid w:val="28B6F097"/>
    <w:rsid w:val="28B81B53"/>
    <w:rsid w:val="28C6D6D4"/>
    <w:rsid w:val="28CC9E61"/>
    <w:rsid w:val="28CF5077"/>
    <w:rsid w:val="28D0BA2F"/>
    <w:rsid w:val="28D2CA3A"/>
    <w:rsid w:val="28E50B1E"/>
    <w:rsid w:val="28E9D0CF"/>
    <w:rsid w:val="28F37D69"/>
    <w:rsid w:val="28F891A5"/>
    <w:rsid w:val="28F939A5"/>
    <w:rsid w:val="28FA6BCA"/>
    <w:rsid w:val="28FCBD56"/>
    <w:rsid w:val="29017723"/>
    <w:rsid w:val="2910F8CD"/>
    <w:rsid w:val="29180E30"/>
    <w:rsid w:val="2922EF4B"/>
    <w:rsid w:val="292A2734"/>
    <w:rsid w:val="292C3E78"/>
    <w:rsid w:val="29336E4B"/>
    <w:rsid w:val="2935806C"/>
    <w:rsid w:val="293DBAA2"/>
    <w:rsid w:val="293EB611"/>
    <w:rsid w:val="2943544B"/>
    <w:rsid w:val="2944A1C7"/>
    <w:rsid w:val="2949B3E8"/>
    <w:rsid w:val="29591CC9"/>
    <w:rsid w:val="295D555F"/>
    <w:rsid w:val="2960947B"/>
    <w:rsid w:val="2967AB79"/>
    <w:rsid w:val="296F9E3A"/>
    <w:rsid w:val="297083BC"/>
    <w:rsid w:val="2987428E"/>
    <w:rsid w:val="298E9F8C"/>
    <w:rsid w:val="2999D835"/>
    <w:rsid w:val="29A3F35C"/>
    <w:rsid w:val="29AD2B95"/>
    <w:rsid w:val="29B1AE93"/>
    <w:rsid w:val="29B81040"/>
    <w:rsid w:val="29BB4171"/>
    <w:rsid w:val="29BC68B8"/>
    <w:rsid w:val="29BC7342"/>
    <w:rsid w:val="29BE08B5"/>
    <w:rsid w:val="29CB1F81"/>
    <w:rsid w:val="29D305D5"/>
    <w:rsid w:val="29D428DB"/>
    <w:rsid w:val="29D52E8A"/>
    <w:rsid w:val="29DB474C"/>
    <w:rsid w:val="29DD7116"/>
    <w:rsid w:val="29DDEFB2"/>
    <w:rsid w:val="29E0A5D2"/>
    <w:rsid w:val="29ED8A39"/>
    <w:rsid w:val="29EF44CE"/>
    <w:rsid w:val="29F4C9DC"/>
    <w:rsid w:val="29FB1348"/>
    <w:rsid w:val="29FE5A72"/>
    <w:rsid w:val="2A048F58"/>
    <w:rsid w:val="2A076691"/>
    <w:rsid w:val="2A0F51C0"/>
    <w:rsid w:val="2A13A236"/>
    <w:rsid w:val="2A1A724B"/>
    <w:rsid w:val="2A1CBCCE"/>
    <w:rsid w:val="2A1FD9B8"/>
    <w:rsid w:val="2A28A5F8"/>
    <w:rsid w:val="2A369B86"/>
    <w:rsid w:val="2A3819AA"/>
    <w:rsid w:val="2A3B4A16"/>
    <w:rsid w:val="2A3C0103"/>
    <w:rsid w:val="2A3D3D58"/>
    <w:rsid w:val="2A3F382B"/>
    <w:rsid w:val="2A6A3FA0"/>
    <w:rsid w:val="2A6DAEBE"/>
    <w:rsid w:val="2A71DC6D"/>
    <w:rsid w:val="2A73212E"/>
    <w:rsid w:val="2A7358D2"/>
    <w:rsid w:val="2A7C9984"/>
    <w:rsid w:val="2A7FEED6"/>
    <w:rsid w:val="2A82DCC0"/>
    <w:rsid w:val="2A9D2D91"/>
    <w:rsid w:val="2AAC9CB8"/>
    <w:rsid w:val="2AB25330"/>
    <w:rsid w:val="2AB56D29"/>
    <w:rsid w:val="2AC1E104"/>
    <w:rsid w:val="2AC43E94"/>
    <w:rsid w:val="2AC9B2C2"/>
    <w:rsid w:val="2ACD1BAD"/>
    <w:rsid w:val="2AD28421"/>
    <w:rsid w:val="2AD4BAB2"/>
    <w:rsid w:val="2AD62D68"/>
    <w:rsid w:val="2AD9B375"/>
    <w:rsid w:val="2AF2D4C3"/>
    <w:rsid w:val="2AF4BBEB"/>
    <w:rsid w:val="2AFBEDF9"/>
    <w:rsid w:val="2B00C078"/>
    <w:rsid w:val="2B076EF9"/>
    <w:rsid w:val="2B113AEB"/>
    <w:rsid w:val="2B11E5F8"/>
    <w:rsid w:val="2B133610"/>
    <w:rsid w:val="2B157F9D"/>
    <w:rsid w:val="2B179C00"/>
    <w:rsid w:val="2B193B86"/>
    <w:rsid w:val="2B1DA116"/>
    <w:rsid w:val="2B2312EF"/>
    <w:rsid w:val="2B260101"/>
    <w:rsid w:val="2B26BABA"/>
    <w:rsid w:val="2B30959D"/>
    <w:rsid w:val="2B32C26E"/>
    <w:rsid w:val="2B330E06"/>
    <w:rsid w:val="2B34DBE1"/>
    <w:rsid w:val="2B3B5B34"/>
    <w:rsid w:val="2B3EE79D"/>
    <w:rsid w:val="2B412780"/>
    <w:rsid w:val="2B50ED49"/>
    <w:rsid w:val="2B5140FE"/>
    <w:rsid w:val="2B52B7B2"/>
    <w:rsid w:val="2B5EAC95"/>
    <w:rsid w:val="2B6329E9"/>
    <w:rsid w:val="2B6D6D25"/>
    <w:rsid w:val="2B712559"/>
    <w:rsid w:val="2B7311D4"/>
    <w:rsid w:val="2B764BED"/>
    <w:rsid w:val="2B7A5E46"/>
    <w:rsid w:val="2B8AFC4E"/>
    <w:rsid w:val="2B912638"/>
    <w:rsid w:val="2B9242AA"/>
    <w:rsid w:val="2B958F0E"/>
    <w:rsid w:val="2B96D50C"/>
    <w:rsid w:val="2B98A224"/>
    <w:rsid w:val="2B9CE7E5"/>
    <w:rsid w:val="2B9CED9A"/>
    <w:rsid w:val="2BA6136D"/>
    <w:rsid w:val="2BA6B399"/>
    <w:rsid w:val="2BAB9C08"/>
    <w:rsid w:val="2BB27221"/>
    <w:rsid w:val="2BB2FC5E"/>
    <w:rsid w:val="2BB424E9"/>
    <w:rsid w:val="2BB52535"/>
    <w:rsid w:val="2BB85540"/>
    <w:rsid w:val="2BC36DE7"/>
    <w:rsid w:val="2BC425A5"/>
    <w:rsid w:val="2BC6FCFD"/>
    <w:rsid w:val="2BC868FE"/>
    <w:rsid w:val="2BD73030"/>
    <w:rsid w:val="2BD7CF78"/>
    <w:rsid w:val="2BDA0820"/>
    <w:rsid w:val="2BE449F8"/>
    <w:rsid w:val="2BF02DAF"/>
    <w:rsid w:val="2C0BBF13"/>
    <w:rsid w:val="2C1F722A"/>
    <w:rsid w:val="2C213249"/>
    <w:rsid w:val="2C284A65"/>
    <w:rsid w:val="2C2FBB91"/>
    <w:rsid w:val="2C30CD3F"/>
    <w:rsid w:val="2C389B04"/>
    <w:rsid w:val="2C3B1BF6"/>
    <w:rsid w:val="2C4F1F8C"/>
    <w:rsid w:val="2C562692"/>
    <w:rsid w:val="2C569FFD"/>
    <w:rsid w:val="2C5979A6"/>
    <w:rsid w:val="2C62AEB5"/>
    <w:rsid w:val="2C6522E5"/>
    <w:rsid w:val="2C660F3F"/>
    <w:rsid w:val="2C6BDDD0"/>
    <w:rsid w:val="2C6CE167"/>
    <w:rsid w:val="2C76C110"/>
    <w:rsid w:val="2C7B42D9"/>
    <w:rsid w:val="2C8582D6"/>
    <w:rsid w:val="2C89C49D"/>
    <w:rsid w:val="2C8D2ECF"/>
    <w:rsid w:val="2C8EA462"/>
    <w:rsid w:val="2C92912D"/>
    <w:rsid w:val="2C9B6A68"/>
    <w:rsid w:val="2C9B81E6"/>
    <w:rsid w:val="2CB98DBF"/>
    <w:rsid w:val="2CD52DD3"/>
    <w:rsid w:val="2CD6B1CF"/>
    <w:rsid w:val="2CD7F2B2"/>
    <w:rsid w:val="2CD9C8CB"/>
    <w:rsid w:val="2CDB1285"/>
    <w:rsid w:val="2CDE6200"/>
    <w:rsid w:val="2CDEA6BF"/>
    <w:rsid w:val="2CDF2E13"/>
    <w:rsid w:val="2CE195CD"/>
    <w:rsid w:val="2CE1DC0B"/>
    <w:rsid w:val="2CF29F2A"/>
    <w:rsid w:val="2CFC131D"/>
    <w:rsid w:val="2D0086A1"/>
    <w:rsid w:val="2D0AA697"/>
    <w:rsid w:val="2D0D35C5"/>
    <w:rsid w:val="2D0F3624"/>
    <w:rsid w:val="2D123E3E"/>
    <w:rsid w:val="2D18589F"/>
    <w:rsid w:val="2D1C4EE7"/>
    <w:rsid w:val="2D227CE0"/>
    <w:rsid w:val="2D281945"/>
    <w:rsid w:val="2D29FB04"/>
    <w:rsid w:val="2D33F1D2"/>
    <w:rsid w:val="2D4A8C13"/>
    <w:rsid w:val="2D500F5A"/>
    <w:rsid w:val="2D5093D8"/>
    <w:rsid w:val="2D581C08"/>
    <w:rsid w:val="2D5D9BA5"/>
    <w:rsid w:val="2D639470"/>
    <w:rsid w:val="2D6726E5"/>
    <w:rsid w:val="2D763B96"/>
    <w:rsid w:val="2D7A6672"/>
    <w:rsid w:val="2D82ABFB"/>
    <w:rsid w:val="2D86CD46"/>
    <w:rsid w:val="2D87AC76"/>
    <w:rsid w:val="2D89747C"/>
    <w:rsid w:val="2D8F6B08"/>
    <w:rsid w:val="2D8F71AE"/>
    <w:rsid w:val="2D9D03E9"/>
    <w:rsid w:val="2DA3967B"/>
    <w:rsid w:val="2DA61B7D"/>
    <w:rsid w:val="2DAD6DD4"/>
    <w:rsid w:val="2DB2B405"/>
    <w:rsid w:val="2DBAC3D9"/>
    <w:rsid w:val="2DBC4F64"/>
    <w:rsid w:val="2DBCF0AE"/>
    <w:rsid w:val="2DCB26E2"/>
    <w:rsid w:val="2DD6190B"/>
    <w:rsid w:val="2DD699C3"/>
    <w:rsid w:val="2DD755BD"/>
    <w:rsid w:val="2DDD22E7"/>
    <w:rsid w:val="2DE5347B"/>
    <w:rsid w:val="2DEE1B5F"/>
    <w:rsid w:val="2DF1D0B1"/>
    <w:rsid w:val="2DF416AE"/>
    <w:rsid w:val="2DF42B30"/>
    <w:rsid w:val="2DFD8E55"/>
    <w:rsid w:val="2E0117B2"/>
    <w:rsid w:val="2E1249A8"/>
    <w:rsid w:val="2E131F76"/>
    <w:rsid w:val="2E1F193B"/>
    <w:rsid w:val="2E2C29DC"/>
    <w:rsid w:val="2E301D12"/>
    <w:rsid w:val="2E36F2FA"/>
    <w:rsid w:val="2E39864B"/>
    <w:rsid w:val="2E3E264F"/>
    <w:rsid w:val="2E4059B4"/>
    <w:rsid w:val="2E41B9D5"/>
    <w:rsid w:val="2E461728"/>
    <w:rsid w:val="2E4680CD"/>
    <w:rsid w:val="2E6F0CBF"/>
    <w:rsid w:val="2E7999E2"/>
    <w:rsid w:val="2E7A3261"/>
    <w:rsid w:val="2E830FE4"/>
    <w:rsid w:val="2E8AADCF"/>
    <w:rsid w:val="2E8FA572"/>
    <w:rsid w:val="2E940EAC"/>
    <w:rsid w:val="2EAD2637"/>
    <w:rsid w:val="2EAD49E0"/>
    <w:rsid w:val="2EB1E325"/>
    <w:rsid w:val="2EB1E9D5"/>
    <w:rsid w:val="2EB53388"/>
    <w:rsid w:val="2EB8CE5B"/>
    <w:rsid w:val="2EBA90CC"/>
    <w:rsid w:val="2EBD4326"/>
    <w:rsid w:val="2EC2690B"/>
    <w:rsid w:val="2ED4FC6F"/>
    <w:rsid w:val="2ED5BD37"/>
    <w:rsid w:val="2EDB68E6"/>
    <w:rsid w:val="2EDD13AB"/>
    <w:rsid w:val="2EDEE7B6"/>
    <w:rsid w:val="2EDF5A7B"/>
    <w:rsid w:val="2EE8ABEC"/>
    <w:rsid w:val="2EEBFAC6"/>
    <w:rsid w:val="2EED8114"/>
    <w:rsid w:val="2EEEB6A7"/>
    <w:rsid w:val="2EF049AA"/>
    <w:rsid w:val="2EF210F9"/>
    <w:rsid w:val="2EF4CB4B"/>
    <w:rsid w:val="2EF5C06A"/>
    <w:rsid w:val="2EF80854"/>
    <w:rsid w:val="2EF8DB04"/>
    <w:rsid w:val="2EFE12FB"/>
    <w:rsid w:val="2F02630C"/>
    <w:rsid w:val="2F054AF1"/>
    <w:rsid w:val="2F057F59"/>
    <w:rsid w:val="2F0B0A50"/>
    <w:rsid w:val="2F1003AD"/>
    <w:rsid w:val="2F16A10E"/>
    <w:rsid w:val="2F1E3532"/>
    <w:rsid w:val="2F21F359"/>
    <w:rsid w:val="2F480F5D"/>
    <w:rsid w:val="2F4A02DE"/>
    <w:rsid w:val="2F4C1CB3"/>
    <w:rsid w:val="2F4E8466"/>
    <w:rsid w:val="2F597B15"/>
    <w:rsid w:val="2F5D9848"/>
    <w:rsid w:val="2F664A5E"/>
    <w:rsid w:val="2F7069C9"/>
    <w:rsid w:val="2F7E0207"/>
    <w:rsid w:val="2F7EA0E6"/>
    <w:rsid w:val="2F7EA9B2"/>
    <w:rsid w:val="2F865D4D"/>
    <w:rsid w:val="2F8EF1A3"/>
    <w:rsid w:val="2FB2ADDB"/>
    <w:rsid w:val="2FB31A03"/>
    <w:rsid w:val="2FC25B8B"/>
    <w:rsid w:val="2FC56120"/>
    <w:rsid w:val="2FC652E7"/>
    <w:rsid w:val="2FC7990D"/>
    <w:rsid w:val="2FC85E4D"/>
    <w:rsid w:val="2FCC1471"/>
    <w:rsid w:val="2FCD3A2B"/>
    <w:rsid w:val="2FD55238"/>
    <w:rsid w:val="2FDCB1EB"/>
    <w:rsid w:val="2FEC94ED"/>
    <w:rsid w:val="2FED0C88"/>
    <w:rsid w:val="2FF100DE"/>
    <w:rsid w:val="2FF4B600"/>
    <w:rsid w:val="2FF6CDA2"/>
    <w:rsid w:val="2FFF0AC8"/>
    <w:rsid w:val="30138112"/>
    <w:rsid w:val="301565D6"/>
    <w:rsid w:val="302159F1"/>
    <w:rsid w:val="30251E27"/>
    <w:rsid w:val="30266080"/>
    <w:rsid w:val="30303FEE"/>
    <w:rsid w:val="30321400"/>
    <w:rsid w:val="3032C3B4"/>
    <w:rsid w:val="3036E446"/>
    <w:rsid w:val="303C4859"/>
    <w:rsid w:val="303E5E81"/>
    <w:rsid w:val="30497EFF"/>
    <w:rsid w:val="304B9DB9"/>
    <w:rsid w:val="3050FBA1"/>
    <w:rsid w:val="305331C0"/>
    <w:rsid w:val="306783A8"/>
    <w:rsid w:val="30698644"/>
    <w:rsid w:val="30712D82"/>
    <w:rsid w:val="3072F2FB"/>
    <w:rsid w:val="30748C12"/>
    <w:rsid w:val="3077F531"/>
    <w:rsid w:val="30786F26"/>
    <w:rsid w:val="30787019"/>
    <w:rsid w:val="307EE0D8"/>
    <w:rsid w:val="30877497"/>
    <w:rsid w:val="3089CA4A"/>
    <w:rsid w:val="309A3DE8"/>
    <w:rsid w:val="309C0130"/>
    <w:rsid w:val="30A2E821"/>
    <w:rsid w:val="30A83F16"/>
    <w:rsid w:val="30AD7D42"/>
    <w:rsid w:val="30B3207A"/>
    <w:rsid w:val="30C97BD0"/>
    <w:rsid w:val="30DD1589"/>
    <w:rsid w:val="30E14E3B"/>
    <w:rsid w:val="30E30AEB"/>
    <w:rsid w:val="30EF9F37"/>
    <w:rsid w:val="30F06A73"/>
    <w:rsid w:val="30F4FDFA"/>
    <w:rsid w:val="310C2215"/>
    <w:rsid w:val="3114E31F"/>
    <w:rsid w:val="3117E6FF"/>
    <w:rsid w:val="31212876"/>
    <w:rsid w:val="312483E2"/>
    <w:rsid w:val="3127BC89"/>
    <w:rsid w:val="31291139"/>
    <w:rsid w:val="31295A1A"/>
    <w:rsid w:val="312DBA1C"/>
    <w:rsid w:val="313341E6"/>
    <w:rsid w:val="313B362D"/>
    <w:rsid w:val="3148CF05"/>
    <w:rsid w:val="314E4171"/>
    <w:rsid w:val="314E97DD"/>
    <w:rsid w:val="315F7E27"/>
    <w:rsid w:val="31609280"/>
    <w:rsid w:val="31642EAE"/>
    <w:rsid w:val="31688F64"/>
    <w:rsid w:val="316B1035"/>
    <w:rsid w:val="316F482C"/>
    <w:rsid w:val="3176FF24"/>
    <w:rsid w:val="317C9D74"/>
    <w:rsid w:val="317FB582"/>
    <w:rsid w:val="318239AB"/>
    <w:rsid w:val="318AFE30"/>
    <w:rsid w:val="3190DE4E"/>
    <w:rsid w:val="3195530A"/>
    <w:rsid w:val="31A74F64"/>
    <w:rsid w:val="31BD5C9B"/>
    <w:rsid w:val="31BEA8A3"/>
    <w:rsid w:val="31C467A8"/>
    <w:rsid w:val="31C57C99"/>
    <w:rsid w:val="31D2B8E4"/>
    <w:rsid w:val="31D79BCC"/>
    <w:rsid w:val="31E49169"/>
    <w:rsid w:val="31E974E8"/>
    <w:rsid w:val="31F2F1FA"/>
    <w:rsid w:val="31F364EC"/>
    <w:rsid w:val="31FD6B8A"/>
    <w:rsid w:val="3200F738"/>
    <w:rsid w:val="32088DD4"/>
    <w:rsid w:val="3215D976"/>
    <w:rsid w:val="3218ECB0"/>
    <w:rsid w:val="32247B3B"/>
    <w:rsid w:val="3232100B"/>
    <w:rsid w:val="3234D8E8"/>
    <w:rsid w:val="323AE464"/>
    <w:rsid w:val="324EFB38"/>
    <w:rsid w:val="3251D5F5"/>
    <w:rsid w:val="32556333"/>
    <w:rsid w:val="3258E954"/>
    <w:rsid w:val="325BB468"/>
    <w:rsid w:val="3272D92D"/>
    <w:rsid w:val="3273C9F2"/>
    <w:rsid w:val="3275B571"/>
    <w:rsid w:val="327BDB09"/>
    <w:rsid w:val="327E32B4"/>
    <w:rsid w:val="3280448E"/>
    <w:rsid w:val="3284DE37"/>
    <w:rsid w:val="3287B088"/>
    <w:rsid w:val="3288898C"/>
    <w:rsid w:val="328D55FB"/>
    <w:rsid w:val="328DF0E7"/>
    <w:rsid w:val="32906915"/>
    <w:rsid w:val="32964334"/>
    <w:rsid w:val="32982CD0"/>
    <w:rsid w:val="32AA56DB"/>
    <w:rsid w:val="32B1CEF3"/>
    <w:rsid w:val="32B96B27"/>
    <w:rsid w:val="32C0A3F3"/>
    <w:rsid w:val="32C33D0B"/>
    <w:rsid w:val="32D2DC0D"/>
    <w:rsid w:val="32E18CFD"/>
    <w:rsid w:val="32E682B1"/>
    <w:rsid w:val="32EEBD58"/>
    <w:rsid w:val="32EF2E2E"/>
    <w:rsid w:val="32F80F8A"/>
    <w:rsid w:val="330E6F0C"/>
    <w:rsid w:val="331C0733"/>
    <w:rsid w:val="3326DC18"/>
    <w:rsid w:val="3328F8FB"/>
    <w:rsid w:val="3329E956"/>
    <w:rsid w:val="332BBBC1"/>
    <w:rsid w:val="332BF77C"/>
    <w:rsid w:val="3336F66A"/>
    <w:rsid w:val="333D3445"/>
    <w:rsid w:val="333D34DE"/>
    <w:rsid w:val="333F3E54"/>
    <w:rsid w:val="3343B934"/>
    <w:rsid w:val="3349A189"/>
    <w:rsid w:val="3349D585"/>
    <w:rsid w:val="334FEF67"/>
    <w:rsid w:val="3351CCEF"/>
    <w:rsid w:val="3359BE3C"/>
    <w:rsid w:val="336AD6D8"/>
    <w:rsid w:val="33730052"/>
    <w:rsid w:val="33760B78"/>
    <w:rsid w:val="338933F4"/>
    <w:rsid w:val="338B22F2"/>
    <w:rsid w:val="33915312"/>
    <w:rsid w:val="339385F1"/>
    <w:rsid w:val="33943DB5"/>
    <w:rsid w:val="3397EA3F"/>
    <w:rsid w:val="33A11A2F"/>
    <w:rsid w:val="33A3A440"/>
    <w:rsid w:val="33A4D10D"/>
    <w:rsid w:val="33A68CFE"/>
    <w:rsid w:val="33A9C08E"/>
    <w:rsid w:val="33AC92B9"/>
    <w:rsid w:val="33B0E2F1"/>
    <w:rsid w:val="33B83195"/>
    <w:rsid w:val="33C4715D"/>
    <w:rsid w:val="33C4B261"/>
    <w:rsid w:val="33C75C8F"/>
    <w:rsid w:val="33D6E006"/>
    <w:rsid w:val="33D7141F"/>
    <w:rsid w:val="33D874F1"/>
    <w:rsid w:val="33DB1B4B"/>
    <w:rsid w:val="33DE5381"/>
    <w:rsid w:val="33E0FD4A"/>
    <w:rsid w:val="33E11FB8"/>
    <w:rsid w:val="33E6463A"/>
    <w:rsid w:val="33E6BEB9"/>
    <w:rsid w:val="33E7837C"/>
    <w:rsid w:val="33F1E234"/>
    <w:rsid w:val="33F8C65D"/>
    <w:rsid w:val="33F8DDEB"/>
    <w:rsid w:val="33FFE901"/>
    <w:rsid w:val="34065F31"/>
    <w:rsid w:val="3414F5A6"/>
    <w:rsid w:val="3415985A"/>
    <w:rsid w:val="3418AC55"/>
    <w:rsid w:val="341DC126"/>
    <w:rsid w:val="341EB68D"/>
    <w:rsid w:val="34229597"/>
    <w:rsid w:val="342402F0"/>
    <w:rsid w:val="342DFEAB"/>
    <w:rsid w:val="343D4985"/>
    <w:rsid w:val="3442D696"/>
    <w:rsid w:val="3443FC93"/>
    <w:rsid w:val="3445027D"/>
    <w:rsid w:val="34509755"/>
    <w:rsid w:val="345DC6A0"/>
    <w:rsid w:val="345EF8CD"/>
    <w:rsid w:val="346609BA"/>
    <w:rsid w:val="3466F7C5"/>
    <w:rsid w:val="347136AE"/>
    <w:rsid w:val="347A9037"/>
    <w:rsid w:val="347B8C02"/>
    <w:rsid w:val="347DFB35"/>
    <w:rsid w:val="348C347D"/>
    <w:rsid w:val="348F68EB"/>
    <w:rsid w:val="3498D2E1"/>
    <w:rsid w:val="349A971E"/>
    <w:rsid w:val="349B8540"/>
    <w:rsid w:val="349C8226"/>
    <w:rsid w:val="34A4E390"/>
    <w:rsid w:val="34AE60DE"/>
    <w:rsid w:val="34B52B35"/>
    <w:rsid w:val="34B67B2C"/>
    <w:rsid w:val="34B9F59B"/>
    <w:rsid w:val="34BDCFF2"/>
    <w:rsid w:val="34C0A3E7"/>
    <w:rsid w:val="34C51DCE"/>
    <w:rsid w:val="34CEA3DA"/>
    <w:rsid w:val="34CF2772"/>
    <w:rsid w:val="34CF9974"/>
    <w:rsid w:val="34DF49E9"/>
    <w:rsid w:val="34E1316B"/>
    <w:rsid w:val="34E76D97"/>
    <w:rsid w:val="34E9203D"/>
    <w:rsid w:val="34EADF1F"/>
    <w:rsid w:val="34EB8343"/>
    <w:rsid w:val="34EBFB0C"/>
    <w:rsid w:val="34F2E4F3"/>
    <w:rsid w:val="34F4E899"/>
    <w:rsid w:val="350B4B03"/>
    <w:rsid w:val="350C26E5"/>
    <w:rsid w:val="350C3D9E"/>
    <w:rsid w:val="350C63C3"/>
    <w:rsid w:val="35112D6E"/>
    <w:rsid w:val="351A6B27"/>
    <w:rsid w:val="351B2F1E"/>
    <w:rsid w:val="351D3401"/>
    <w:rsid w:val="3526A8F4"/>
    <w:rsid w:val="352BF051"/>
    <w:rsid w:val="352E4902"/>
    <w:rsid w:val="352E9069"/>
    <w:rsid w:val="35354421"/>
    <w:rsid w:val="35367D47"/>
    <w:rsid w:val="35377D26"/>
    <w:rsid w:val="3542918D"/>
    <w:rsid w:val="35525DF2"/>
    <w:rsid w:val="3552CD32"/>
    <w:rsid w:val="3558F7D4"/>
    <w:rsid w:val="355F218D"/>
    <w:rsid w:val="3561B896"/>
    <w:rsid w:val="3561CAF3"/>
    <w:rsid w:val="3563BD24"/>
    <w:rsid w:val="35683B5F"/>
    <w:rsid w:val="356AC090"/>
    <w:rsid w:val="356F7253"/>
    <w:rsid w:val="3573A0F5"/>
    <w:rsid w:val="35770F01"/>
    <w:rsid w:val="357C761E"/>
    <w:rsid w:val="3583933F"/>
    <w:rsid w:val="358DFF64"/>
    <w:rsid w:val="358E7596"/>
    <w:rsid w:val="359F9836"/>
    <w:rsid w:val="35A0EEF3"/>
    <w:rsid w:val="35A838AF"/>
    <w:rsid w:val="35AA450A"/>
    <w:rsid w:val="35AB82D3"/>
    <w:rsid w:val="35AE22EC"/>
    <w:rsid w:val="35B62AB0"/>
    <w:rsid w:val="35C27E65"/>
    <w:rsid w:val="35C3FC30"/>
    <w:rsid w:val="35C5DB2F"/>
    <w:rsid w:val="35C6E61E"/>
    <w:rsid w:val="35C7A8EC"/>
    <w:rsid w:val="35C9D8B0"/>
    <w:rsid w:val="35D22D8E"/>
    <w:rsid w:val="35D7AF85"/>
    <w:rsid w:val="35DF38FB"/>
    <w:rsid w:val="35EB6858"/>
    <w:rsid w:val="35EF5402"/>
    <w:rsid w:val="35F20979"/>
    <w:rsid w:val="35F255A7"/>
    <w:rsid w:val="360C9C0F"/>
    <w:rsid w:val="36157D36"/>
    <w:rsid w:val="3622A7BA"/>
    <w:rsid w:val="362DE257"/>
    <w:rsid w:val="362E585C"/>
    <w:rsid w:val="36301E1B"/>
    <w:rsid w:val="363287C5"/>
    <w:rsid w:val="3645823B"/>
    <w:rsid w:val="3646F7B8"/>
    <w:rsid w:val="3647FB78"/>
    <w:rsid w:val="364B34AC"/>
    <w:rsid w:val="366045CF"/>
    <w:rsid w:val="3663585D"/>
    <w:rsid w:val="36644F71"/>
    <w:rsid w:val="3669AE6F"/>
    <w:rsid w:val="3671A5A6"/>
    <w:rsid w:val="36768453"/>
    <w:rsid w:val="36803C79"/>
    <w:rsid w:val="36875275"/>
    <w:rsid w:val="3687E09B"/>
    <w:rsid w:val="368E2077"/>
    <w:rsid w:val="368FE33E"/>
    <w:rsid w:val="36910195"/>
    <w:rsid w:val="3692FC57"/>
    <w:rsid w:val="3693D31D"/>
    <w:rsid w:val="36980E73"/>
    <w:rsid w:val="36990C87"/>
    <w:rsid w:val="369C2527"/>
    <w:rsid w:val="369C8C02"/>
    <w:rsid w:val="36AECA8E"/>
    <w:rsid w:val="36B94371"/>
    <w:rsid w:val="36BD733A"/>
    <w:rsid w:val="36C1D021"/>
    <w:rsid w:val="36C359DB"/>
    <w:rsid w:val="36D50F50"/>
    <w:rsid w:val="36D87105"/>
    <w:rsid w:val="36E1BEB8"/>
    <w:rsid w:val="36E85722"/>
    <w:rsid w:val="36EBAF6F"/>
    <w:rsid w:val="36EE4596"/>
    <w:rsid w:val="36F24B3D"/>
    <w:rsid w:val="36FCE883"/>
    <w:rsid w:val="37040B70"/>
    <w:rsid w:val="371DBF0E"/>
    <w:rsid w:val="3720AD05"/>
    <w:rsid w:val="3720F46C"/>
    <w:rsid w:val="37213810"/>
    <w:rsid w:val="372290DF"/>
    <w:rsid w:val="3722A50F"/>
    <w:rsid w:val="3731845C"/>
    <w:rsid w:val="37361368"/>
    <w:rsid w:val="37375FB1"/>
    <w:rsid w:val="373A516B"/>
    <w:rsid w:val="374F54DF"/>
    <w:rsid w:val="374FD242"/>
    <w:rsid w:val="3759964B"/>
    <w:rsid w:val="375FE0EA"/>
    <w:rsid w:val="3766C522"/>
    <w:rsid w:val="3768F0A3"/>
    <w:rsid w:val="376A7818"/>
    <w:rsid w:val="376A8756"/>
    <w:rsid w:val="376C2C65"/>
    <w:rsid w:val="376C8106"/>
    <w:rsid w:val="377775F4"/>
    <w:rsid w:val="377C4C53"/>
    <w:rsid w:val="37807ECF"/>
    <w:rsid w:val="37888EA1"/>
    <w:rsid w:val="378B7F18"/>
    <w:rsid w:val="378C3083"/>
    <w:rsid w:val="378CFC84"/>
    <w:rsid w:val="3795F750"/>
    <w:rsid w:val="3796AAE4"/>
    <w:rsid w:val="379D9195"/>
    <w:rsid w:val="379E5053"/>
    <w:rsid w:val="379EE249"/>
    <w:rsid w:val="37A21291"/>
    <w:rsid w:val="37A45D2A"/>
    <w:rsid w:val="37A94C36"/>
    <w:rsid w:val="37AE051A"/>
    <w:rsid w:val="37C48021"/>
    <w:rsid w:val="37C7BE50"/>
    <w:rsid w:val="37D28916"/>
    <w:rsid w:val="37D3DF62"/>
    <w:rsid w:val="37D3F256"/>
    <w:rsid w:val="37D9B490"/>
    <w:rsid w:val="37E66699"/>
    <w:rsid w:val="37EEBC64"/>
    <w:rsid w:val="37F39212"/>
    <w:rsid w:val="3800BE5B"/>
    <w:rsid w:val="380A4AF6"/>
    <w:rsid w:val="3810AF94"/>
    <w:rsid w:val="38269674"/>
    <w:rsid w:val="3834280C"/>
    <w:rsid w:val="38433F59"/>
    <w:rsid w:val="38438023"/>
    <w:rsid w:val="3846E66C"/>
    <w:rsid w:val="38513384"/>
    <w:rsid w:val="3855F4E8"/>
    <w:rsid w:val="3863B62D"/>
    <w:rsid w:val="38829B2B"/>
    <w:rsid w:val="3887BBA1"/>
    <w:rsid w:val="3893F05F"/>
    <w:rsid w:val="38940E85"/>
    <w:rsid w:val="3898FEC9"/>
    <w:rsid w:val="38996CEC"/>
    <w:rsid w:val="38A55851"/>
    <w:rsid w:val="38A613DF"/>
    <w:rsid w:val="38B55BEC"/>
    <w:rsid w:val="38C2523A"/>
    <w:rsid w:val="38CE14E6"/>
    <w:rsid w:val="38D32670"/>
    <w:rsid w:val="38DC93B3"/>
    <w:rsid w:val="38E944C3"/>
    <w:rsid w:val="38EB4812"/>
    <w:rsid w:val="38EB54C1"/>
    <w:rsid w:val="38ECD1BD"/>
    <w:rsid w:val="38EFF04A"/>
    <w:rsid w:val="38F987AE"/>
    <w:rsid w:val="38FB57D9"/>
    <w:rsid w:val="38FD5432"/>
    <w:rsid w:val="38FE2ACA"/>
    <w:rsid w:val="3900A1DC"/>
    <w:rsid w:val="390309E6"/>
    <w:rsid w:val="390CFCCE"/>
    <w:rsid w:val="390FB947"/>
    <w:rsid w:val="391140FE"/>
    <w:rsid w:val="3915AE06"/>
    <w:rsid w:val="391A5CA8"/>
    <w:rsid w:val="39208D4F"/>
    <w:rsid w:val="392791CE"/>
    <w:rsid w:val="3928C202"/>
    <w:rsid w:val="392E63EB"/>
    <w:rsid w:val="393037E4"/>
    <w:rsid w:val="39363F0E"/>
    <w:rsid w:val="3936AEB8"/>
    <w:rsid w:val="3938B1AA"/>
    <w:rsid w:val="393E39EA"/>
    <w:rsid w:val="3944D483"/>
    <w:rsid w:val="394634A5"/>
    <w:rsid w:val="394D4651"/>
    <w:rsid w:val="394F8DCE"/>
    <w:rsid w:val="3952FBD1"/>
    <w:rsid w:val="39554AAB"/>
    <w:rsid w:val="395853A2"/>
    <w:rsid w:val="395CD1E6"/>
    <w:rsid w:val="3961754D"/>
    <w:rsid w:val="396B3948"/>
    <w:rsid w:val="39742613"/>
    <w:rsid w:val="39750347"/>
    <w:rsid w:val="39756E3D"/>
    <w:rsid w:val="397D3EAD"/>
    <w:rsid w:val="397EAE6C"/>
    <w:rsid w:val="3983560C"/>
    <w:rsid w:val="3987E09E"/>
    <w:rsid w:val="398B21C7"/>
    <w:rsid w:val="39918AAB"/>
    <w:rsid w:val="3992D217"/>
    <w:rsid w:val="399423D1"/>
    <w:rsid w:val="39A2BCAD"/>
    <w:rsid w:val="39A34129"/>
    <w:rsid w:val="39AFD8C6"/>
    <w:rsid w:val="39BFE445"/>
    <w:rsid w:val="39C21FF3"/>
    <w:rsid w:val="39C4D503"/>
    <w:rsid w:val="39CDBE25"/>
    <w:rsid w:val="39D47CB7"/>
    <w:rsid w:val="39DF04C8"/>
    <w:rsid w:val="39E52D2C"/>
    <w:rsid w:val="39E9299F"/>
    <w:rsid w:val="39F6D333"/>
    <w:rsid w:val="3A12E427"/>
    <w:rsid w:val="3A1524CC"/>
    <w:rsid w:val="3A164029"/>
    <w:rsid w:val="3A17270B"/>
    <w:rsid w:val="3A33706F"/>
    <w:rsid w:val="3A35D4C5"/>
    <w:rsid w:val="3A3E2E83"/>
    <w:rsid w:val="3A4801D6"/>
    <w:rsid w:val="3A4A912C"/>
    <w:rsid w:val="3A4C794D"/>
    <w:rsid w:val="3A527D7C"/>
    <w:rsid w:val="3A5D0CCE"/>
    <w:rsid w:val="3A620983"/>
    <w:rsid w:val="3A64429B"/>
    <w:rsid w:val="3A68B498"/>
    <w:rsid w:val="3A6A07DA"/>
    <w:rsid w:val="3A6DA49A"/>
    <w:rsid w:val="3A74D380"/>
    <w:rsid w:val="3A75DB96"/>
    <w:rsid w:val="3A7A452C"/>
    <w:rsid w:val="3A806A60"/>
    <w:rsid w:val="3A80D571"/>
    <w:rsid w:val="3A924664"/>
    <w:rsid w:val="3A98A3F4"/>
    <w:rsid w:val="3AA2E4BF"/>
    <w:rsid w:val="3AB0C821"/>
    <w:rsid w:val="3AB30E2E"/>
    <w:rsid w:val="3AB30FC0"/>
    <w:rsid w:val="3AB358A5"/>
    <w:rsid w:val="3AB62D09"/>
    <w:rsid w:val="3AB8B13B"/>
    <w:rsid w:val="3ABB3983"/>
    <w:rsid w:val="3AC34E1C"/>
    <w:rsid w:val="3AC90FF4"/>
    <w:rsid w:val="3AD222ED"/>
    <w:rsid w:val="3AD57E0E"/>
    <w:rsid w:val="3AD61C53"/>
    <w:rsid w:val="3AD9C555"/>
    <w:rsid w:val="3AE61622"/>
    <w:rsid w:val="3AEA57AD"/>
    <w:rsid w:val="3AEC8BC2"/>
    <w:rsid w:val="3B01E4C3"/>
    <w:rsid w:val="3B0ACFB4"/>
    <w:rsid w:val="3B1E9702"/>
    <w:rsid w:val="3B23DD2A"/>
    <w:rsid w:val="3B2D085D"/>
    <w:rsid w:val="3B2E7DEE"/>
    <w:rsid w:val="3B3D31AC"/>
    <w:rsid w:val="3B43A56D"/>
    <w:rsid w:val="3B449011"/>
    <w:rsid w:val="3B4E32C5"/>
    <w:rsid w:val="3B4F3F2C"/>
    <w:rsid w:val="3B57D1A4"/>
    <w:rsid w:val="3B582B7A"/>
    <w:rsid w:val="3B5AB887"/>
    <w:rsid w:val="3B5D1030"/>
    <w:rsid w:val="3B6A17C4"/>
    <w:rsid w:val="3B6C2DED"/>
    <w:rsid w:val="3B6E5D29"/>
    <w:rsid w:val="3B716EA2"/>
    <w:rsid w:val="3B7621CA"/>
    <w:rsid w:val="3B97B0C2"/>
    <w:rsid w:val="3BA38003"/>
    <w:rsid w:val="3BC94487"/>
    <w:rsid w:val="3BCF09DC"/>
    <w:rsid w:val="3BD9EBBE"/>
    <w:rsid w:val="3BE2FE22"/>
    <w:rsid w:val="3BE90AA5"/>
    <w:rsid w:val="3BED1A91"/>
    <w:rsid w:val="3BF03A22"/>
    <w:rsid w:val="3BFE5AEB"/>
    <w:rsid w:val="3BFFA02E"/>
    <w:rsid w:val="3C022B2A"/>
    <w:rsid w:val="3C07BB38"/>
    <w:rsid w:val="3C11ABF7"/>
    <w:rsid w:val="3C1C806F"/>
    <w:rsid w:val="3C203E41"/>
    <w:rsid w:val="3C34F4F4"/>
    <w:rsid w:val="3C3A4EA8"/>
    <w:rsid w:val="3C3CC909"/>
    <w:rsid w:val="3C4EDE8F"/>
    <w:rsid w:val="3C5C1D26"/>
    <w:rsid w:val="3C5D29C9"/>
    <w:rsid w:val="3C638D18"/>
    <w:rsid w:val="3C6503FF"/>
    <w:rsid w:val="3C6B0717"/>
    <w:rsid w:val="3C6BB027"/>
    <w:rsid w:val="3C6D4090"/>
    <w:rsid w:val="3C738F14"/>
    <w:rsid w:val="3C77B0A7"/>
    <w:rsid w:val="3C7E5C26"/>
    <w:rsid w:val="3C801398"/>
    <w:rsid w:val="3C830E27"/>
    <w:rsid w:val="3C885C23"/>
    <w:rsid w:val="3C8A574C"/>
    <w:rsid w:val="3C8C9B52"/>
    <w:rsid w:val="3C951604"/>
    <w:rsid w:val="3CA4340A"/>
    <w:rsid w:val="3CA9A631"/>
    <w:rsid w:val="3CA9C11C"/>
    <w:rsid w:val="3CB23277"/>
    <w:rsid w:val="3CBE8910"/>
    <w:rsid w:val="3CBF98ED"/>
    <w:rsid w:val="3CC26878"/>
    <w:rsid w:val="3CC2B9E2"/>
    <w:rsid w:val="3CC394DE"/>
    <w:rsid w:val="3CCD956E"/>
    <w:rsid w:val="3CCE3285"/>
    <w:rsid w:val="3CCE6C20"/>
    <w:rsid w:val="3CCEFD4E"/>
    <w:rsid w:val="3CE45907"/>
    <w:rsid w:val="3CE47992"/>
    <w:rsid w:val="3CE4E8F8"/>
    <w:rsid w:val="3CE76962"/>
    <w:rsid w:val="3CEAD8E9"/>
    <w:rsid w:val="3CF9CE11"/>
    <w:rsid w:val="3D00B1C0"/>
    <w:rsid w:val="3D0106D7"/>
    <w:rsid w:val="3D04DADC"/>
    <w:rsid w:val="3D0E159C"/>
    <w:rsid w:val="3D0E883F"/>
    <w:rsid w:val="3D1198D3"/>
    <w:rsid w:val="3D21A316"/>
    <w:rsid w:val="3D2BAE24"/>
    <w:rsid w:val="3D2D5EAC"/>
    <w:rsid w:val="3D328FCD"/>
    <w:rsid w:val="3D394527"/>
    <w:rsid w:val="3D3A5229"/>
    <w:rsid w:val="3D3FB8B3"/>
    <w:rsid w:val="3D41383A"/>
    <w:rsid w:val="3D41AFFB"/>
    <w:rsid w:val="3D467A54"/>
    <w:rsid w:val="3D56ADEA"/>
    <w:rsid w:val="3D5DB705"/>
    <w:rsid w:val="3D6FF14A"/>
    <w:rsid w:val="3D748419"/>
    <w:rsid w:val="3D779D42"/>
    <w:rsid w:val="3D7AA0DA"/>
    <w:rsid w:val="3D7AE89D"/>
    <w:rsid w:val="3D7FA298"/>
    <w:rsid w:val="3D894513"/>
    <w:rsid w:val="3D90DE37"/>
    <w:rsid w:val="3D9CC4EB"/>
    <w:rsid w:val="3DAC9546"/>
    <w:rsid w:val="3DB3A97C"/>
    <w:rsid w:val="3DC1E0E5"/>
    <w:rsid w:val="3DCA564B"/>
    <w:rsid w:val="3DCBE8D2"/>
    <w:rsid w:val="3DCC66FF"/>
    <w:rsid w:val="3DD960FF"/>
    <w:rsid w:val="3DD9DA52"/>
    <w:rsid w:val="3DDB3B2F"/>
    <w:rsid w:val="3DDB8567"/>
    <w:rsid w:val="3DF1E667"/>
    <w:rsid w:val="3E01D68D"/>
    <w:rsid w:val="3E06D642"/>
    <w:rsid w:val="3E06FCB4"/>
    <w:rsid w:val="3E0D8474"/>
    <w:rsid w:val="3E169972"/>
    <w:rsid w:val="3E18D066"/>
    <w:rsid w:val="3E2267B1"/>
    <w:rsid w:val="3E2A1FF7"/>
    <w:rsid w:val="3E3250AC"/>
    <w:rsid w:val="3E3B7476"/>
    <w:rsid w:val="3E42C9A2"/>
    <w:rsid w:val="3E447F99"/>
    <w:rsid w:val="3E4A89B1"/>
    <w:rsid w:val="3E4B1ED8"/>
    <w:rsid w:val="3E4C2A51"/>
    <w:rsid w:val="3E4F28EC"/>
    <w:rsid w:val="3E584E09"/>
    <w:rsid w:val="3E5A6A3D"/>
    <w:rsid w:val="3E618E3F"/>
    <w:rsid w:val="3E6614D6"/>
    <w:rsid w:val="3E713A1B"/>
    <w:rsid w:val="3E72F81F"/>
    <w:rsid w:val="3E734913"/>
    <w:rsid w:val="3E7434FB"/>
    <w:rsid w:val="3E783531"/>
    <w:rsid w:val="3E79DCB1"/>
    <w:rsid w:val="3E7E2C15"/>
    <w:rsid w:val="3E7E65C8"/>
    <w:rsid w:val="3E8A0EED"/>
    <w:rsid w:val="3E8C8B8C"/>
    <w:rsid w:val="3E8EC614"/>
    <w:rsid w:val="3E8FFF9C"/>
    <w:rsid w:val="3E9D2A00"/>
    <w:rsid w:val="3E9F8E2C"/>
    <w:rsid w:val="3EA05846"/>
    <w:rsid w:val="3EA53039"/>
    <w:rsid w:val="3EAA848C"/>
    <w:rsid w:val="3EB4710B"/>
    <w:rsid w:val="3EB5FA5B"/>
    <w:rsid w:val="3EBB5866"/>
    <w:rsid w:val="3EC1DC45"/>
    <w:rsid w:val="3EC7AAB7"/>
    <w:rsid w:val="3EC8067E"/>
    <w:rsid w:val="3ECCAFA8"/>
    <w:rsid w:val="3EDCC86F"/>
    <w:rsid w:val="3EE729ED"/>
    <w:rsid w:val="3EEF94C7"/>
    <w:rsid w:val="3EEFE2DC"/>
    <w:rsid w:val="3EF0D2E0"/>
    <w:rsid w:val="3EF14E4F"/>
    <w:rsid w:val="3EF524BF"/>
    <w:rsid w:val="3EF59859"/>
    <w:rsid w:val="3F0076A1"/>
    <w:rsid w:val="3F04C9A4"/>
    <w:rsid w:val="3F0A3056"/>
    <w:rsid w:val="3F124A30"/>
    <w:rsid w:val="3F186D9B"/>
    <w:rsid w:val="3F1BC366"/>
    <w:rsid w:val="3F1E1646"/>
    <w:rsid w:val="3F26590B"/>
    <w:rsid w:val="3F36AD87"/>
    <w:rsid w:val="3F381B9B"/>
    <w:rsid w:val="3F47B593"/>
    <w:rsid w:val="3F510956"/>
    <w:rsid w:val="3F532789"/>
    <w:rsid w:val="3F5F924C"/>
    <w:rsid w:val="3F6C02C8"/>
    <w:rsid w:val="3F6FCFC8"/>
    <w:rsid w:val="3F710737"/>
    <w:rsid w:val="3F8305CF"/>
    <w:rsid w:val="3F9334A3"/>
    <w:rsid w:val="3F9C11F3"/>
    <w:rsid w:val="3F9F3C87"/>
    <w:rsid w:val="3FA5C64A"/>
    <w:rsid w:val="3FB10C08"/>
    <w:rsid w:val="3FB1AEED"/>
    <w:rsid w:val="3FBDF13D"/>
    <w:rsid w:val="3FC7FB98"/>
    <w:rsid w:val="3FDC24D4"/>
    <w:rsid w:val="3FE07EC1"/>
    <w:rsid w:val="3FE4BCC5"/>
    <w:rsid w:val="3FF76010"/>
    <w:rsid w:val="3FFA8A3B"/>
    <w:rsid w:val="3FFC7AF4"/>
    <w:rsid w:val="3FFE8CE0"/>
    <w:rsid w:val="4015C679"/>
    <w:rsid w:val="401B0878"/>
    <w:rsid w:val="40214FDB"/>
    <w:rsid w:val="4026983D"/>
    <w:rsid w:val="402C0241"/>
    <w:rsid w:val="40337202"/>
    <w:rsid w:val="40357010"/>
    <w:rsid w:val="40364ECF"/>
    <w:rsid w:val="4039217E"/>
    <w:rsid w:val="4050B904"/>
    <w:rsid w:val="40588F12"/>
    <w:rsid w:val="406157D6"/>
    <w:rsid w:val="406E636B"/>
    <w:rsid w:val="4079798D"/>
    <w:rsid w:val="407A2EBE"/>
    <w:rsid w:val="408696F6"/>
    <w:rsid w:val="409388AF"/>
    <w:rsid w:val="40A690C0"/>
    <w:rsid w:val="40A82C70"/>
    <w:rsid w:val="40AAC502"/>
    <w:rsid w:val="40C97325"/>
    <w:rsid w:val="40CD1B55"/>
    <w:rsid w:val="40DBFB99"/>
    <w:rsid w:val="40E1B3C7"/>
    <w:rsid w:val="40E51D1A"/>
    <w:rsid w:val="40E8EE8C"/>
    <w:rsid w:val="40EE3BC3"/>
    <w:rsid w:val="40F52BBC"/>
    <w:rsid w:val="40FEEB0E"/>
    <w:rsid w:val="40FF473C"/>
    <w:rsid w:val="410C1DE3"/>
    <w:rsid w:val="4111B2B4"/>
    <w:rsid w:val="4128A4A4"/>
    <w:rsid w:val="412DBCF1"/>
    <w:rsid w:val="413C1A7C"/>
    <w:rsid w:val="4142661A"/>
    <w:rsid w:val="414E84A5"/>
    <w:rsid w:val="41503323"/>
    <w:rsid w:val="4154BC91"/>
    <w:rsid w:val="4158C9DB"/>
    <w:rsid w:val="4177C3F8"/>
    <w:rsid w:val="417A8CFA"/>
    <w:rsid w:val="417AF09B"/>
    <w:rsid w:val="417CEB60"/>
    <w:rsid w:val="418B68F7"/>
    <w:rsid w:val="418F5AF1"/>
    <w:rsid w:val="4197D59D"/>
    <w:rsid w:val="41A11208"/>
    <w:rsid w:val="41A2E5B7"/>
    <w:rsid w:val="41A323F7"/>
    <w:rsid w:val="41A3A6E8"/>
    <w:rsid w:val="41A58467"/>
    <w:rsid w:val="41A5E00E"/>
    <w:rsid w:val="41A5F26C"/>
    <w:rsid w:val="41BAB9BA"/>
    <w:rsid w:val="41BDB706"/>
    <w:rsid w:val="41C36E46"/>
    <w:rsid w:val="41C8A59F"/>
    <w:rsid w:val="41D3C9E5"/>
    <w:rsid w:val="41DF294C"/>
    <w:rsid w:val="41E83315"/>
    <w:rsid w:val="41EDB113"/>
    <w:rsid w:val="41F3EB14"/>
    <w:rsid w:val="41F862D9"/>
    <w:rsid w:val="41F91B12"/>
    <w:rsid w:val="41FB0564"/>
    <w:rsid w:val="41FF3E71"/>
    <w:rsid w:val="42000C90"/>
    <w:rsid w:val="42013622"/>
    <w:rsid w:val="42029B22"/>
    <w:rsid w:val="421276E5"/>
    <w:rsid w:val="42207216"/>
    <w:rsid w:val="4222863B"/>
    <w:rsid w:val="4224242B"/>
    <w:rsid w:val="42256CEA"/>
    <w:rsid w:val="422E7033"/>
    <w:rsid w:val="4231A223"/>
    <w:rsid w:val="42325843"/>
    <w:rsid w:val="423558A1"/>
    <w:rsid w:val="423B69CC"/>
    <w:rsid w:val="423D3DDC"/>
    <w:rsid w:val="42473F9E"/>
    <w:rsid w:val="425F35AA"/>
    <w:rsid w:val="42642326"/>
    <w:rsid w:val="4269EC50"/>
    <w:rsid w:val="426B9DDB"/>
    <w:rsid w:val="4272BB19"/>
    <w:rsid w:val="427802E0"/>
    <w:rsid w:val="427EEC32"/>
    <w:rsid w:val="428843C5"/>
    <w:rsid w:val="428850AC"/>
    <w:rsid w:val="428C2AFD"/>
    <w:rsid w:val="428DED3C"/>
    <w:rsid w:val="42A0220D"/>
    <w:rsid w:val="42A4627D"/>
    <w:rsid w:val="42C00530"/>
    <w:rsid w:val="42C747B8"/>
    <w:rsid w:val="42CAD7FF"/>
    <w:rsid w:val="42CB4845"/>
    <w:rsid w:val="42DD5809"/>
    <w:rsid w:val="42DD60FD"/>
    <w:rsid w:val="42E8ACCA"/>
    <w:rsid w:val="42EA6BC0"/>
    <w:rsid w:val="42EA6F0F"/>
    <w:rsid w:val="42EFBCAA"/>
    <w:rsid w:val="43059D62"/>
    <w:rsid w:val="431401E2"/>
    <w:rsid w:val="431C36DD"/>
    <w:rsid w:val="431EF964"/>
    <w:rsid w:val="4328FEDC"/>
    <w:rsid w:val="432ADDEC"/>
    <w:rsid w:val="433AA8F5"/>
    <w:rsid w:val="4340D226"/>
    <w:rsid w:val="434535C9"/>
    <w:rsid w:val="4347BF75"/>
    <w:rsid w:val="434C691A"/>
    <w:rsid w:val="434DD176"/>
    <w:rsid w:val="4355711E"/>
    <w:rsid w:val="436376DB"/>
    <w:rsid w:val="4369579A"/>
    <w:rsid w:val="436F7D5F"/>
    <w:rsid w:val="4370EE9E"/>
    <w:rsid w:val="4374D11B"/>
    <w:rsid w:val="4375DD2A"/>
    <w:rsid w:val="4376D7C7"/>
    <w:rsid w:val="437AC318"/>
    <w:rsid w:val="43857CAB"/>
    <w:rsid w:val="438B1453"/>
    <w:rsid w:val="438D87CF"/>
    <w:rsid w:val="43900BE5"/>
    <w:rsid w:val="4390E2B4"/>
    <w:rsid w:val="4397A223"/>
    <w:rsid w:val="439C3F7F"/>
    <w:rsid w:val="43A8E3D2"/>
    <w:rsid w:val="43B36C58"/>
    <w:rsid w:val="43B9673D"/>
    <w:rsid w:val="43B97E2E"/>
    <w:rsid w:val="43C03FA6"/>
    <w:rsid w:val="43C219E0"/>
    <w:rsid w:val="43C2CFFA"/>
    <w:rsid w:val="43C42626"/>
    <w:rsid w:val="43C4CC69"/>
    <w:rsid w:val="43C4CE57"/>
    <w:rsid w:val="43C92773"/>
    <w:rsid w:val="43CA9D35"/>
    <w:rsid w:val="43D102EA"/>
    <w:rsid w:val="43E490FD"/>
    <w:rsid w:val="43E4E1A8"/>
    <w:rsid w:val="43E8E163"/>
    <w:rsid w:val="43EFE107"/>
    <w:rsid w:val="43F65F71"/>
    <w:rsid w:val="43F9601D"/>
    <w:rsid w:val="43FAB77E"/>
    <w:rsid w:val="440AB5E5"/>
    <w:rsid w:val="440E8D17"/>
    <w:rsid w:val="4415C267"/>
    <w:rsid w:val="44251EEF"/>
    <w:rsid w:val="44256E27"/>
    <w:rsid w:val="44262A47"/>
    <w:rsid w:val="4426A218"/>
    <w:rsid w:val="44272F37"/>
    <w:rsid w:val="4427FB5E"/>
    <w:rsid w:val="442D3AE1"/>
    <w:rsid w:val="4433B2A1"/>
    <w:rsid w:val="443B444E"/>
    <w:rsid w:val="443BB534"/>
    <w:rsid w:val="444AE2FE"/>
    <w:rsid w:val="4450C682"/>
    <w:rsid w:val="445127E0"/>
    <w:rsid w:val="44539E5D"/>
    <w:rsid w:val="445733C7"/>
    <w:rsid w:val="4465A7CF"/>
    <w:rsid w:val="44681195"/>
    <w:rsid w:val="446C0162"/>
    <w:rsid w:val="44747603"/>
    <w:rsid w:val="4485C20C"/>
    <w:rsid w:val="4488DEAD"/>
    <w:rsid w:val="44901B66"/>
    <w:rsid w:val="449363FF"/>
    <w:rsid w:val="4494F22A"/>
    <w:rsid w:val="44A15EE5"/>
    <w:rsid w:val="44A3562A"/>
    <w:rsid w:val="44A8AC83"/>
    <w:rsid w:val="44B00D74"/>
    <w:rsid w:val="44B8AEB2"/>
    <w:rsid w:val="44C0E1D6"/>
    <w:rsid w:val="44C7246E"/>
    <w:rsid w:val="44D33271"/>
    <w:rsid w:val="44D98B94"/>
    <w:rsid w:val="44DDDE16"/>
    <w:rsid w:val="44F9767B"/>
    <w:rsid w:val="44FA3950"/>
    <w:rsid w:val="45023629"/>
    <w:rsid w:val="450B17D2"/>
    <w:rsid w:val="450FEC77"/>
    <w:rsid w:val="451435AA"/>
    <w:rsid w:val="4515A9DD"/>
    <w:rsid w:val="451AA16F"/>
    <w:rsid w:val="452283BA"/>
    <w:rsid w:val="4527CEA4"/>
    <w:rsid w:val="452EDD3A"/>
    <w:rsid w:val="452F7D24"/>
    <w:rsid w:val="45304119"/>
    <w:rsid w:val="45307A1F"/>
    <w:rsid w:val="453583A6"/>
    <w:rsid w:val="4539FB52"/>
    <w:rsid w:val="453FF5C0"/>
    <w:rsid w:val="4542232F"/>
    <w:rsid w:val="454AEBCA"/>
    <w:rsid w:val="4551084C"/>
    <w:rsid w:val="45515D33"/>
    <w:rsid w:val="45670143"/>
    <w:rsid w:val="45736573"/>
    <w:rsid w:val="4575C52E"/>
    <w:rsid w:val="457A243B"/>
    <w:rsid w:val="457A2C0B"/>
    <w:rsid w:val="4582D225"/>
    <w:rsid w:val="459374DA"/>
    <w:rsid w:val="45939729"/>
    <w:rsid w:val="459C1CF4"/>
    <w:rsid w:val="459F83D5"/>
    <w:rsid w:val="45AAF47F"/>
    <w:rsid w:val="45AF88D7"/>
    <w:rsid w:val="45AFEF06"/>
    <w:rsid w:val="45B1019D"/>
    <w:rsid w:val="45B34A70"/>
    <w:rsid w:val="45B42FB4"/>
    <w:rsid w:val="45B88E3D"/>
    <w:rsid w:val="45BD42F0"/>
    <w:rsid w:val="45C3CBBF"/>
    <w:rsid w:val="45C7718A"/>
    <w:rsid w:val="45CADDFC"/>
    <w:rsid w:val="45CD0D82"/>
    <w:rsid w:val="45D22626"/>
    <w:rsid w:val="45D8DDA6"/>
    <w:rsid w:val="45E4209D"/>
    <w:rsid w:val="45E44BE0"/>
    <w:rsid w:val="45E4B431"/>
    <w:rsid w:val="45E6A727"/>
    <w:rsid w:val="45ECD8CF"/>
    <w:rsid w:val="45FD5C07"/>
    <w:rsid w:val="460686D6"/>
    <w:rsid w:val="460F9ACC"/>
    <w:rsid w:val="4612EBFC"/>
    <w:rsid w:val="461830B5"/>
    <w:rsid w:val="46292DF2"/>
    <w:rsid w:val="462CB229"/>
    <w:rsid w:val="4630A818"/>
    <w:rsid w:val="4636552D"/>
    <w:rsid w:val="463C20B2"/>
    <w:rsid w:val="463CF51C"/>
    <w:rsid w:val="464017EA"/>
    <w:rsid w:val="46492D89"/>
    <w:rsid w:val="464C2A36"/>
    <w:rsid w:val="46509ED1"/>
    <w:rsid w:val="4657EFEC"/>
    <w:rsid w:val="4659644D"/>
    <w:rsid w:val="465E90F5"/>
    <w:rsid w:val="46633B18"/>
    <w:rsid w:val="466BF6CE"/>
    <w:rsid w:val="466E5613"/>
    <w:rsid w:val="466E77DD"/>
    <w:rsid w:val="4670A021"/>
    <w:rsid w:val="46887A6C"/>
    <w:rsid w:val="468FC3FC"/>
    <w:rsid w:val="469FE8DD"/>
    <w:rsid w:val="46A6B8FC"/>
    <w:rsid w:val="46B35764"/>
    <w:rsid w:val="46B6C1D5"/>
    <w:rsid w:val="46B9EA4E"/>
    <w:rsid w:val="46BE6373"/>
    <w:rsid w:val="46BEC85C"/>
    <w:rsid w:val="46C6EAFB"/>
    <w:rsid w:val="46C9D56B"/>
    <w:rsid w:val="46CD809B"/>
    <w:rsid w:val="46D3D63B"/>
    <w:rsid w:val="46DB7370"/>
    <w:rsid w:val="46E08494"/>
    <w:rsid w:val="46E1BEC5"/>
    <w:rsid w:val="46ECB720"/>
    <w:rsid w:val="46EF022F"/>
    <w:rsid w:val="46F04AE5"/>
    <w:rsid w:val="46F2DC90"/>
    <w:rsid w:val="46F45B68"/>
    <w:rsid w:val="46F73763"/>
    <w:rsid w:val="46FEB0B0"/>
    <w:rsid w:val="4706BB98"/>
    <w:rsid w:val="47153CF0"/>
    <w:rsid w:val="47171B6E"/>
    <w:rsid w:val="47186809"/>
    <w:rsid w:val="471D7EC5"/>
    <w:rsid w:val="4720B28C"/>
    <w:rsid w:val="47254AAD"/>
    <w:rsid w:val="4725E16A"/>
    <w:rsid w:val="472683D0"/>
    <w:rsid w:val="472D3D59"/>
    <w:rsid w:val="473EEF77"/>
    <w:rsid w:val="4748465A"/>
    <w:rsid w:val="474B04D7"/>
    <w:rsid w:val="475A3ABB"/>
    <w:rsid w:val="475C26AE"/>
    <w:rsid w:val="475FE55C"/>
    <w:rsid w:val="47610B97"/>
    <w:rsid w:val="47620A1A"/>
    <w:rsid w:val="4764409C"/>
    <w:rsid w:val="476FB432"/>
    <w:rsid w:val="4771BEEF"/>
    <w:rsid w:val="4777AC4D"/>
    <w:rsid w:val="479045B5"/>
    <w:rsid w:val="4792BD05"/>
    <w:rsid w:val="4793A5B1"/>
    <w:rsid w:val="47952CEF"/>
    <w:rsid w:val="47ADBD85"/>
    <w:rsid w:val="47B52D5D"/>
    <w:rsid w:val="47B93704"/>
    <w:rsid w:val="47BFCC09"/>
    <w:rsid w:val="47C1EC74"/>
    <w:rsid w:val="47C441E2"/>
    <w:rsid w:val="47CFDA53"/>
    <w:rsid w:val="47D2F362"/>
    <w:rsid w:val="47D49177"/>
    <w:rsid w:val="47D5812B"/>
    <w:rsid w:val="47D7666B"/>
    <w:rsid w:val="47DDAA7D"/>
    <w:rsid w:val="47E64528"/>
    <w:rsid w:val="47F27098"/>
    <w:rsid w:val="47F30133"/>
    <w:rsid w:val="4812BC1A"/>
    <w:rsid w:val="4814EF30"/>
    <w:rsid w:val="48153869"/>
    <w:rsid w:val="481800F4"/>
    <w:rsid w:val="48254A0C"/>
    <w:rsid w:val="482BB8D6"/>
    <w:rsid w:val="484AB366"/>
    <w:rsid w:val="48503BFD"/>
    <w:rsid w:val="485F8779"/>
    <w:rsid w:val="4861F94C"/>
    <w:rsid w:val="48637D08"/>
    <w:rsid w:val="486AA7C9"/>
    <w:rsid w:val="486ACC98"/>
    <w:rsid w:val="486D69C6"/>
    <w:rsid w:val="48720D8D"/>
    <w:rsid w:val="4873E813"/>
    <w:rsid w:val="48794FDF"/>
    <w:rsid w:val="487D2610"/>
    <w:rsid w:val="487DC6B8"/>
    <w:rsid w:val="48861EB8"/>
    <w:rsid w:val="489240D2"/>
    <w:rsid w:val="4892FC7E"/>
    <w:rsid w:val="4892FF3D"/>
    <w:rsid w:val="489D28AD"/>
    <w:rsid w:val="48A9FF05"/>
    <w:rsid w:val="48AE1DF8"/>
    <w:rsid w:val="48B01DF2"/>
    <w:rsid w:val="48BB8EDF"/>
    <w:rsid w:val="48BE048E"/>
    <w:rsid w:val="48BE7487"/>
    <w:rsid w:val="48C28642"/>
    <w:rsid w:val="48CCDEFB"/>
    <w:rsid w:val="48D11CED"/>
    <w:rsid w:val="48D3CCCC"/>
    <w:rsid w:val="48D6C348"/>
    <w:rsid w:val="48D90183"/>
    <w:rsid w:val="48DD8AF6"/>
    <w:rsid w:val="48DE556C"/>
    <w:rsid w:val="48E0B224"/>
    <w:rsid w:val="48E664B9"/>
    <w:rsid w:val="48F132C2"/>
    <w:rsid w:val="48FB0C65"/>
    <w:rsid w:val="4910AD60"/>
    <w:rsid w:val="491E885C"/>
    <w:rsid w:val="4924C4B9"/>
    <w:rsid w:val="4929CD40"/>
    <w:rsid w:val="4929D331"/>
    <w:rsid w:val="494E8003"/>
    <w:rsid w:val="49500053"/>
    <w:rsid w:val="4957EE4E"/>
    <w:rsid w:val="4958B83E"/>
    <w:rsid w:val="495CD6BD"/>
    <w:rsid w:val="4962586D"/>
    <w:rsid w:val="4968D701"/>
    <w:rsid w:val="496DE3DC"/>
    <w:rsid w:val="49705F2E"/>
    <w:rsid w:val="4970CDDF"/>
    <w:rsid w:val="497356EA"/>
    <w:rsid w:val="49797516"/>
    <w:rsid w:val="498066AD"/>
    <w:rsid w:val="49806FAE"/>
    <w:rsid w:val="4982FA42"/>
    <w:rsid w:val="498ED194"/>
    <w:rsid w:val="499A2C9B"/>
    <w:rsid w:val="499C12A9"/>
    <w:rsid w:val="49A1540B"/>
    <w:rsid w:val="49A23865"/>
    <w:rsid w:val="49A80400"/>
    <w:rsid w:val="49B46B69"/>
    <w:rsid w:val="49C05B05"/>
    <w:rsid w:val="49C56DD8"/>
    <w:rsid w:val="49C66423"/>
    <w:rsid w:val="49C7D53C"/>
    <w:rsid w:val="49D130BA"/>
    <w:rsid w:val="49D263C7"/>
    <w:rsid w:val="49D90FC5"/>
    <w:rsid w:val="49DE3C9E"/>
    <w:rsid w:val="49E2B392"/>
    <w:rsid w:val="49EA79CA"/>
    <w:rsid w:val="49FF4D69"/>
    <w:rsid w:val="4A02A9B4"/>
    <w:rsid w:val="4A0F57E9"/>
    <w:rsid w:val="4A0F82B9"/>
    <w:rsid w:val="4A182556"/>
    <w:rsid w:val="4A1871D1"/>
    <w:rsid w:val="4A189886"/>
    <w:rsid w:val="4A1A1B4C"/>
    <w:rsid w:val="4A251817"/>
    <w:rsid w:val="4A2B2748"/>
    <w:rsid w:val="4A2D31F8"/>
    <w:rsid w:val="4A2F5256"/>
    <w:rsid w:val="4A3D4BDC"/>
    <w:rsid w:val="4A4EC6D6"/>
    <w:rsid w:val="4A4EC755"/>
    <w:rsid w:val="4A521AC2"/>
    <w:rsid w:val="4A56B6B5"/>
    <w:rsid w:val="4A5C1443"/>
    <w:rsid w:val="4A62F9A9"/>
    <w:rsid w:val="4A6922CD"/>
    <w:rsid w:val="4A7B9F73"/>
    <w:rsid w:val="4A81B135"/>
    <w:rsid w:val="4A8E55A5"/>
    <w:rsid w:val="4A8F1EF5"/>
    <w:rsid w:val="4A926575"/>
    <w:rsid w:val="4A937993"/>
    <w:rsid w:val="4A9C6C11"/>
    <w:rsid w:val="4AA02754"/>
    <w:rsid w:val="4AA25149"/>
    <w:rsid w:val="4AA7B969"/>
    <w:rsid w:val="4AB6A903"/>
    <w:rsid w:val="4ACB1EC0"/>
    <w:rsid w:val="4AD09ECB"/>
    <w:rsid w:val="4AD18776"/>
    <w:rsid w:val="4AD42794"/>
    <w:rsid w:val="4ADC9897"/>
    <w:rsid w:val="4ADDE626"/>
    <w:rsid w:val="4ADF3C64"/>
    <w:rsid w:val="4AED1335"/>
    <w:rsid w:val="4AF1A7E6"/>
    <w:rsid w:val="4AFADAEC"/>
    <w:rsid w:val="4AFAE04E"/>
    <w:rsid w:val="4B1A1746"/>
    <w:rsid w:val="4B1E40F8"/>
    <w:rsid w:val="4B261456"/>
    <w:rsid w:val="4B342C47"/>
    <w:rsid w:val="4B4031E3"/>
    <w:rsid w:val="4B528E16"/>
    <w:rsid w:val="4B5D9E5C"/>
    <w:rsid w:val="4B632B6E"/>
    <w:rsid w:val="4B66B17E"/>
    <w:rsid w:val="4B70FC2F"/>
    <w:rsid w:val="4B74010C"/>
    <w:rsid w:val="4B783C4D"/>
    <w:rsid w:val="4B79EB25"/>
    <w:rsid w:val="4B7C7683"/>
    <w:rsid w:val="4B7FB3B3"/>
    <w:rsid w:val="4B816334"/>
    <w:rsid w:val="4B81A8B2"/>
    <w:rsid w:val="4B8366AA"/>
    <w:rsid w:val="4B9929BE"/>
    <w:rsid w:val="4B99BE0D"/>
    <w:rsid w:val="4B9AE905"/>
    <w:rsid w:val="4B9FCF69"/>
    <w:rsid w:val="4BA00186"/>
    <w:rsid w:val="4BA88ACC"/>
    <w:rsid w:val="4BACFD34"/>
    <w:rsid w:val="4BB432C5"/>
    <w:rsid w:val="4BB5CAA4"/>
    <w:rsid w:val="4BC09760"/>
    <w:rsid w:val="4BC33FD5"/>
    <w:rsid w:val="4BC6769F"/>
    <w:rsid w:val="4BC6F7A9"/>
    <w:rsid w:val="4BC902C4"/>
    <w:rsid w:val="4BCC3611"/>
    <w:rsid w:val="4BD3AEB3"/>
    <w:rsid w:val="4BD3E90E"/>
    <w:rsid w:val="4BD53B23"/>
    <w:rsid w:val="4BDF7FC9"/>
    <w:rsid w:val="4BE00AE4"/>
    <w:rsid w:val="4BE5828A"/>
    <w:rsid w:val="4BE78323"/>
    <w:rsid w:val="4BEC8F90"/>
    <w:rsid w:val="4BEDB2CF"/>
    <w:rsid w:val="4BFE3696"/>
    <w:rsid w:val="4BFEF363"/>
    <w:rsid w:val="4C04C870"/>
    <w:rsid w:val="4C10E04C"/>
    <w:rsid w:val="4C120747"/>
    <w:rsid w:val="4C17E80D"/>
    <w:rsid w:val="4C249E58"/>
    <w:rsid w:val="4C26E7C6"/>
    <w:rsid w:val="4C2DE545"/>
    <w:rsid w:val="4C318DCB"/>
    <w:rsid w:val="4C350AFF"/>
    <w:rsid w:val="4C367360"/>
    <w:rsid w:val="4C372DAF"/>
    <w:rsid w:val="4C476451"/>
    <w:rsid w:val="4C4E1904"/>
    <w:rsid w:val="4C57CB81"/>
    <w:rsid w:val="4C6C5BB8"/>
    <w:rsid w:val="4C6DC936"/>
    <w:rsid w:val="4C6F3678"/>
    <w:rsid w:val="4C70C596"/>
    <w:rsid w:val="4C736A62"/>
    <w:rsid w:val="4C7AA137"/>
    <w:rsid w:val="4C90F996"/>
    <w:rsid w:val="4C91ABE3"/>
    <w:rsid w:val="4C949005"/>
    <w:rsid w:val="4C9572BF"/>
    <w:rsid w:val="4C987A7B"/>
    <w:rsid w:val="4C9C5C6C"/>
    <w:rsid w:val="4CA1DEB6"/>
    <w:rsid w:val="4CA7291C"/>
    <w:rsid w:val="4CA78CE6"/>
    <w:rsid w:val="4CAFB8B4"/>
    <w:rsid w:val="4CB8E412"/>
    <w:rsid w:val="4CBBBB7A"/>
    <w:rsid w:val="4CBC5253"/>
    <w:rsid w:val="4CC66409"/>
    <w:rsid w:val="4CD2BA0C"/>
    <w:rsid w:val="4CDC0D54"/>
    <w:rsid w:val="4CDD513F"/>
    <w:rsid w:val="4CDDBAB1"/>
    <w:rsid w:val="4CF24527"/>
    <w:rsid w:val="4CF39593"/>
    <w:rsid w:val="4CF46146"/>
    <w:rsid w:val="4CF570CF"/>
    <w:rsid w:val="4CF63701"/>
    <w:rsid w:val="4CF8F33B"/>
    <w:rsid w:val="4D001319"/>
    <w:rsid w:val="4D082A99"/>
    <w:rsid w:val="4D0C8AF7"/>
    <w:rsid w:val="4D1119ED"/>
    <w:rsid w:val="4D125281"/>
    <w:rsid w:val="4D143496"/>
    <w:rsid w:val="4D18CA70"/>
    <w:rsid w:val="4D1A5D73"/>
    <w:rsid w:val="4D1C6BDF"/>
    <w:rsid w:val="4D21059E"/>
    <w:rsid w:val="4D259E9F"/>
    <w:rsid w:val="4D264E33"/>
    <w:rsid w:val="4D27A300"/>
    <w:rsid w:val="4D29CAD3"/>
    <w:rsid w:val="4D36EE2B"/>
    <w:rsid w:val="4D3B1CE3"/>
    <w:rsid w:val="4D3DADF5"/>
    <w:rsid w:val="4D456A86"/>
    <w:rsid w:val="4D59F572"/>
    <w:rsid w:val="4D5C2DEF"/>
    <w:rsid w:val="4D5DE53F"/>
    <w:rsid w:val="4D5EEAC0"/>
    <w:rsid w:val="4D63D003"/>
    <w:rsid w:val="4D63D525"/>
    <w:rsid w:val="4D660F1E"/>
    <w:rsid w:val="4D67A1D3"/>
    <w:rsid w:val="4D76CAF9"/>
    <w:rsid w:val="4D7A7DD6"/>
    <w:rsid w:val="4D84C7E5"/>
    <w:rsid w:val="4DA1CDAD"/>
    <w:rsid w:val="4DA2B431"/>
    <w:rsid w:val="4DA4F6BA"/>
    <w:rsid w:val="4DADFFD9"/>
    <w:rsid w:val="4DAEFDFE"/>
    <w:rsid w:val="4DB02640"/>
    <w:rsid w:val="4DB1BDA9"/>
    <w:rsid w:val="4DC24BAD"/>
    <w:rsid w:val="4DD27114"/>
    <w:rsid w:val="4DD2A04E"/>
    <w:rsid w:val="4DE21DF7"/>
    <w:rsid w:val="4DF445AB"/>
    <w:rsid w:val="4DF8AD4A"/>
    <w:rsid w:val="4DF95F71"/>
    <w:rsid w:val="4E062535"/>
    <w:rsid w:val="4E083F8D"/>
    <w:rsid w:val="4E1219B9"/>
    <w:rsid w:val="4E14D335"/>
    <w:rsid w:val="4E24B38A"/>
    <w:rsid w:val="4E2AC02F"/>
    <w:rsid w:val="4E2E91D8"/>
    <w:rsid w:val="4E3299F8"/>
    <w:rsid w:val="4E36DAD6"/>
    <w:rsid w:val="4E38C879"/>
    <w:rsid w:val="4E3EC92A"/>
    <w:rsid w:val="4E4C9486"/>
    <w:rsid w:val="4E4F2367"/>
    <w:rsid w:val="4E4F88C6"/>
    <w:rsid w:val="4E6EF81F"/>
    <w:rsid w:val="4E70F772"/>
    <w:rsid w:val="4E727D0A"/>
    <w:rsid w:val="4E734DF9"/>
    <w:rsid w:val="4E7FBA4C"/>
    <w:rsid w:val="4E801ADE"/>
    <w:rsid w:val="4E812214"/>
    <w:rsid w:val="4E87A11B"/>
    <w:rsid w:val="4E8CFB99"/>
    <w:rsid w:val="4E92C337"/>
    <w:rsid w:val="4E939349"/>
    <w:rsid w:val="4E98118C"/>
    <w:rsid w:val="4E987F4B"/>
    <w:rsid w:val="4E9A1480"/>
    <w:rsid w:val="4E9E6A8B"/>
    <w:rsid w:val="4EAE18FB"/>
    <w:rsid w:val="4EB4CFEE"/>
    <w:rsid w:val="4EBA20C4"/>
    <w:rsid w:val="4EC661ED"/>
    <w:rsid w:val="4ECC1983"/>
    <w:rsid w:val="4ECE430E"/>
    <w:rsid w:val="4ECF1F4A"/>
    <w:rsid w:val="4ED0B17E"/>
    <w:rsid w:val="4EE28027"/>
    <w:rsid w:val="4EE55383"/>
    <w:rsid w:val="4EE6F6E4"/>
    <w:rsid w:val="4EEB6A67"/>
    <w:rsid w:val="4F0C003F"/>
    <w:rsid w:val="4F0EEF04"/>
    <w:rsid w:val="4F0F6971"/>
    <w:rsid w:val="4F187BC2"/>
    <w:rsid w:val="4F1FEE80"/>
    <w:rsid w:val="4F232871"/>
    <w:rsid w:val="4F27CAAA"/>
    <w:rsid w:val="4F30B01B"/>
    <w:rsid w:val="4F33F01E"/>
    <w:rsid w:val="4F372E82"/>
    <w:rsid w:val="4F38DE5E"/>
    <w:rsid w:val="4F424F89"/>
    <w:rsid w:val="4F498972"/>
    <w:rsid w:val="4F4EF8A9"/>
    <w:rsid w:val="4F50EDF1"/>
    <w:rsid w:val="4F50F5A9"/>
    <w:rsid w:val="4F52B404"/>
    <w:rsid w:val="4F53509C"/>
    <w:rsid w:val="4F5B64FE"/>
    <w:rsid w:val="4F66843D"/>
    <w:rsid w:val="4F6B365C"/>
    <w:rsid w:val="4F6EB925"/>
    <w:rsid w:val="4F721796"/>
    <w:rsid w:val="4F77B94A"/>
    <w:rsid w:val="4F82702D"/>
    <w:rsid w:val="4F86B309"/>
    <w:rsid w:val="4F86D73B"/>
    <w:rsid w:val="4F871087"/>
    <w:rsid w:val="4F8A4BAA"/>
    <w:rsid w:val="4F912152"/>
    <w:rsid w:val="4FA0DEFC"/>
    <w:rsid w:val="4FA970CE"/>
    <w:rsid w:val="4FAAF678"/>
    <w:rsid w:val="4FB31431"/>
    <w:rsid w:val="4FB6057A"/>
    <w:rsid w:val="4FC238B6"/>
    <w:rsid w:val="4FDA8D92"/>
    <w:rsid w:val="4FE8F47C"/>
    <w:rsid w:val="4FEE5075"/>
    <w:rsid w:val="4FF4ED2D"/>
    <w:rsid w:val="50020671"/>
    <w:rsid w:val="5004B42E"/>
    <w:rsid w:val="500B9015"/>
    <w:rsid w:val="5011F767"/>
    <w:rsid w:val="5013D281"/>
    <w:rsid w:val="501ABAA8"/>
    <w:rsid w:val="501EFFCF"/>
    <w:rsid w:val="502202BA"/>
    <w:rsid w:val="5023CFBF"/>
    <w:rsid w:val="5032A845"/>
    <w:rsid w:val="503A5E97"/>
    <w:rsid w:val="5051B7F6"/>
    <w:rsid w:val="5053A59C"/>
    <w:rsid w:val="5056B5A4"/>
    <w:rsid w:val="5059B755"/>
    <w:rsid w:val="505AECF6"/>
    <w:rsid w:val="506CE9C9"/>
    <w:rsid w:val="507AFDEE"/>
    <w:rsid w:val="507DD98A"/>
    <w:rsid w:val="508516A8"/>
    <w:rsid w:val="5091AB9C"/>
    <w:rsid w:val="50997123"/>
    <w:rsid w:val="509CCA1E"/>
    <w:rsid w:val="50A08AFE"/>
    <w:rsid w:val="50A81F4D"/>
    <w:rsid w:val="50AB4CAA"/>
    <w:rsid w:val="50AF392B"/>
    <w:rsid w:val="50AF5F31"/>
    <w:rsid w:val="50BA3DF4"/>
    <w:rsid w:val="50C312ED"/>
    <w:rsid w:val="50DD4490"/>
    <w:rsid w:val="50DDB074"/>
    <w:rsid w:val="50EF2E16"/>
    <w:rsid w:val="50F822C6"/>
    <w:rsid w:val="50FF3E93"/>
    <w:rsid w:val="510B8B74"/>
    <w:rsid w:val="5117964B"/>
    <w:rsid w:val="511A8754"/>
    <w:rsid w:val="511C6D9A"/>
    <w:rsid w:val="512FE535"/>
    <w:rsid w:val="5142FB16"/>
    <w:rsid w:val="514E467C"/>
    <w:rsid w:val="515D2A2C"/>
    <w:rsid w:val="5162004A"/>
    <w:rsid w:val="51620170"/>
    <w:rsid w:val="51654402"/>
    <w:rsid w:val="516A15F2"/>
    <w:rsid w:val="516D375E"/>
    <w:rsid w:val="516E8912"/>
    <w:rsid w:val="516E913A"/>
    <w:rsid w:val="5174AC10"/>
    <w:rsid w:val="517CC916"/>
    <w:rsid w:val="518EF1CC"/>
    <w:rsid w:val="51A43BBB"/>
    <w:rsid w:val="51A67B5C"/>
    <w:rsid w:val="51AEABD1"/>
    <w:rsid w:val="51AF6BA9"/>
    <w:rsid w:val="51BBBC3C"/>
    <w:rsid w:val="51C4903C"/>
    <w:rsid w:val="51C72849"/>
    <w:rsid w:val="51C7E0AD"/>
    <w:rsid w:val="51CD3E14"/>
    <w:rsid w:val="51CDA547"/>
    <w:rsid w:val="51D78F1A"/>
    <w:rsid w:val="51DC4AA9"/>
    <w:rsid w:val="51DD0DA7"/>
    <w:rsid w:val="51DF8776"/>
    <w:rsid w:val="51F46C85"/>
    <w:rsid w:val="51F9E747"/>
    <w:rsid w:val="51FD0810"/>
    <w:rsid w:val="5202638A"/>
    <w:rsid w:val="52027B10"/>
    <w:rsid w:val="520337F2"/>
    <w:rsid w:val="52045A2F"/>
    <w:rsid w:val="52056CF8"/>
    <w:rsid w:val="520B8CF6"/>
    <w:rsid w:val="52121CE1"/>
    <w:rsid w:val="52169174"/>
    <w:rsid w:val="521C6600"/>
    <w:rsid w:val="5221393E"/>
    <w:rsid w:val="52239CA8"/>
    <w:rsid w:val="522A0E2F"/>
    <w:rsid w:val="522DE6B5"/>
    <w:rsid w:val="52316681"/>
    <w:rsid w:val="5234F484"/>
    <w:rsid w:val="523DAC50"/>
    <w:rsid w:val="523DD669"/>
    <w:rsid w:val="524EB35F"/>
    <w:rsid w:val="524EB847"/>
    <w:rsid w:val="5253C402"/>
    <w:rsid w:val="5254B793"/>
    <w:rsid w:val="525BA2E8"/>
    <w:rsid w:val="5260FF89"/>
    <w:rsid w:val="5263DD96"/>
    <w:rsid w:val="5265EDE9"/>
    <w:rsid w:val="52676F60"/>
    <w:rsid w:val="526D2E1E"/>
    <w:rsid w:val="526E06C2"/>
    <w:rsid w:val="5281FB0C"/>
    <w:rsid w:val="52832EE9"/>
    <w:rsid w:val="528718FC"/>
    <w:rsid w:val="528DA5A0"/>
    <w:rsid w:val="52915AFC"/>
    <w:rsid w:val="5296958B"/>
    <w:rsid w:val="52AFF22B"/>
    <w:rsid w:val="52B0F380"/>
    <w:rsid w:val="52B373CF"/>
    <w:rsid w:val="52B8F203"/>
    <w:rsid w:val="52B91BBB"/>
    <w:rsid w:val="52BA5A42"/>
    <w:rsid w:val="52C2C76E"/>
    <w:rsid w:val="52CA5189"/>
    <w:rsid w:val="52D01697"/>
    <w:rsid w:val="52D154C7"/>
    <w:rsid w:val="52D42872"/>
    <w:rsid w:val="52E366A1"/>
    <w:rsid w:val="52E3AB1F"/>
    <w:rsid w:val="52E6188E"/>
    <w:rsid w:val="52E7155C"/>
    <w:rsid w:val="52EE4D9A"/>
    <w:rsid w:val="52FB67EE"/>
    <w:rsid w:val="530E6400"/>
    <w:rsid w:val="531D374C"/>
    <w:rsid w:val="53243959"/>
    <w:rsid w:val="532B7AFF"/>
    <w:rsid w:val="5335264A"/>
    <w:rsid w:val="533B1A1F"/>
    <w:rsid w:val="533E78C4"/>
    <w:rsid w:val="53422B24"/>
    <w:rsid w:val="5347BB6C"/>
    <w:rsid w:val="534B16CE"/>
    <w:rsid w:val="534C2B2B"/>
    <w:rsid w:val="534E1054"/>
    <w:rsid w:val="5351CA57"/>
    <w:rsid w:val="535B9983"/>
    <w:rsid w:val="53635085"/>
    <w:rsid w:val="53666360"/>
    <w:rsid w:val="5366695A"/>
    <w:rsid w:val="536A1474"/>
    <w:rsid w:val="536C86AB"/>
    <w:rsid w:val="536CECB0"/>
    <w:rsid w:val="5385CD60"/>
    <w:rsid w:val="538ACD34"/>
    <w:rsid w:val="538AD7E4"/>
    <w:rsid w:val="538C9976"/>
    <w:rsid w:val="53937A2D"/>
    <w:rsid w:val="539DACDE"/>
    <w:rsid w:val="53A1B589"/>
    <w:rsid w:val="53A3FF52"/>
    <w:rsid w:val="53B0194C"/>
    <w:rsid w:val="53B83661"/>
    <w:rsid w:val="53BB17D3"/>
    <w:rsid w:val="53C25115"/>
    <w:rsid w:val="53C56683"/>
    <w:rsid w:val="53C58F9E"/>
    <w:rsid w:val="53C7FA31"/>
    <w:rsid w:val="53C9745F"/>
    <w:rsid w:val="53CB9E6D"/>
    <w:rsid w:val="53D2098E"/>
    <w:rsid w:val="53D56D79"/>
    <w:rsid w:val="53D90AB6"/>
    <w:rsid w:val="53DC1058"/>
    <w:rsid w:val="53DD6187"/>
    <w:rsid w:val="53EB6B99"/>
    <w:rsid w:val="53EBEA0D"/>
    <w:rsid w:val="53ED9018"/>
    <w:rsid w:val="53F34A18"/>
    <w:rsid w:val="53F3AE9C"/>
    <w:rsid w:val="540622BC"/>
    <w:rsid w:val="54158723"/>
    <w:rsid w:val="54176DBC"/>
    <w:rsid w:val="541E13A2"/>
    <w:rsid w:val="541EB6B4"/>
    <w:rsid w:val="541FA9B9"/>
    <w:rsid w:val="54251F55"/>
    <w:rsid w:val="542BE891"/>
    <w:rsid w:val="542D20C6"/>
    <w:rsid w:val="542E04B4"/>
    <w:rsid w:val="542EA1A9"/>
    <w:rsid w:val="54353B27"/>
    <w:rsid w:val="54375125"/>
    <w:rsid w:val="543C2AD1"/>
    <w:rsid w:val="543F4F3A"/>
    <w:rsid w:val="544DF0DA"/>
    <w:rsid w:val="5454CD5B"/>
    <w:rsid w:val="54598CA4"/>
    <w:rsid w:val="545C11AA"/>
    <w:rsid w:val="545D41BE"/>
    <w:rsid w:val="5461E27F"/>
    <w:rsid w:val="5462FCCE"/>
    <w:rsid w:val="5476655B"/>
    <w:rsid w:val="547AEB80"/>
    <w:rsid w:val="548FCF84"/>
    <w:rsid w:val="5496E5EB"/>
    <w:rsid w:val="549A0415"/>
    <w:rsid w:val="54A221C9"/>
    <w:rsid w:val="54A45D6B"/>
    <w:rsid w:val="54AC4F1F"/>
    <w:rsid w:val="54B7FD4A"/>
    <w:rsid w:val="54BECD3A"/>
    <w:rsid w:val="54C91B1E"/>
    <w:rsid w:val="54CA156D"/>
    <w:rsid w:val="54D1DE24"/>
    <w:rsid w:val="54D33FC3"/>
    <w:rsid w:val="54D65660"/>
    <w:rsid w:val="54D7EBAF"/>
    <w:rsid w:val="54E5103B"/>
    <w:rsid w:val="54E791AA"/>
    <w:rsid w:val="54E9113F"/>
    <w:rsid w:val="54E9DF8D"/>
    <w:rsid w:val="54EA222A"/>
    <w:rsid w:val="54ED8D42"/>
    <w:rsid w:val="54EDB6F1"/>
    <w:rsid w:val="54F87A53"/>
    <w:rsid w:val="54FE9795"/>
    <w:rsid w:val="550B9B1E"/>
    <w:rsid w:val="55157DA3"/>
    <w:rsid w:val="55162B00"/>
    <w:rsid w:val="5516CCB4"/>
    <w:rsid w:val="551C38F9"/>
    <w:rsid w:val="551D9AD5"/>
    <w:rsid w:val="551EE013"/>
    <w:rsid w:val="55248EFD"/>
    <w:rsid w:val="5529A7E4"/>
    <w:rsid w:val="55424A76"/>
    <w:rsid w:val="554671E6"/>
    <w:rsid w:val="5553A76B"/>
    <w:rsid w:val="555406C2"/>
    <w:rsid w:val="5563CBF8"/>
    <w:rsid w:val="556581B4"/>
    <w:rsid w:val="55783B7B"/>
    <w:rsid w:val="557923D7"/>
    <w:rsid w:val="557DC5F5"/>
    <w:rsid w:val="558B9F03"/>
    <w:rsid w:val="559597CD"/>
    <w:rsid w:val="559FA0EC"/>
    <w:rsid w:val="559FA3D9"/>
    <w:rsid w:val="55B7CD82"/>
    <w:rsid w:val="55BD5AA1"/>
    <w:rsid w:val="55BFB9B9"/>
    <w:rsid w:val="55C0050E"/>
    <w:rsid w:val="55CB5B37"/>
    <w:rsid w:val="55CF6479"/>
    <w:rsid w:val="55DA23D6"/>
    <w:rsid w:val="55E5D96D"/>
    <w:rsid w:val="55E91896"/>
    <w:rsid w:val="55E9F88C"/>
    <w:rsid w:val="55EE7056"/>
    <w:rsid w:val="55EF93CC"/>
    <w:rsid w:val="55F8F22F"/>
    <w:rsid w:val="5605C84D"/>
    <w:rsid w:val="56069CD0"/>
    <w:rsid w:val="5609BB52"/>
    <w:rsid w:val="56106120"/>
    <w:rsid w:val="56131390"/>
    <w:rsid w:val="5617403C"/>
    <w:rsid w:val="561A7384"/>
    <w:rsid w:val="5629732A"/>
    <w:rsid w:val="562A53C5"/>
    <w:rsid w:val="562BBF8C"/>
    <w:rsid w:val="56408E3B"/>
    <w:rsid w:val="56457FCF"/>
    <w:rsid w:val="56473739"/>
    <w:rsid w:val="5657562F"/>
    <w:rsid w:val="565D4D75"/>
    <w:rsid w:val="5663797D"/>
    <w:rsid w:val="5668473C"/>
    <w:rsid w:val="566B33EB"/>
    <w:rsid w:val="56724D96"/>
    <w:rsid w:val="56768D4A"/>
    <w:rsid w:val="5683656B"/>
    <w:rsid w:val="56839C2A"/>
    <w:rsid w:val="5686AC2C"/>
    <w:rsid w:val="568932DE"/>
    <w:rsid w:val="5689D6F3"/>
    <w:rsid w:val="568C18DD"/>
    <w:rsid w:val="5690B907"/>
    <w:rsid w:val="569DE957"/>
    <w:rsid w:val="56A50C5F"/>
    <w:rsid w:val="56A54F98"/>
    <w:rsid w:val="56AE8B96"/>
    <w:rsid w:val="56B41EA7"/>
    <w:rsid w:val="56BE0CDA"/>
    <w:rsid w:val="56C318F1"/>
    <w:rsid w:val="56D9DF89"/>
    <w:rsid w:val="56E24D56"/>
    <w:rsid w:val="56E41902"/>
    <w:rsid w:val="56EFE839"/>
    <w:rsid w:val="56F2F16C"/>
    <w:rsid w:val="56F5B253"/>
    <w:rsid w:val="56F90B82"/>
    <w:rsid w:val="56FCEAD0"/>
    <w:rsid w:val="570573A6"/>
    <w:rsid w:val="57124747"/>
    <w:rsid w:val="57140BDC"/>
    <w:rsid w:val="57140DC0"/>
    <w:rsid w:val="5716CFB2"/>
    <w:rsid w:val="57222BCF"/>
    <w:rsid w:val="572FAF2C"/>
    <w:rsid w:val="572FD810"/>
    <w:rsid w:val="573F7AD7"/>
    <w:rsid w:val="574974B1"/>
    <w:rsid w:val="574CC07D"/>
    <w:rsid w:val="574F603D"/>
    <w:rsid w:val="57546FFC"/>
    <w:rsid w:val="57551AD7"/>
    <w:rsid w:val="575778BD"/>
    <w:rsid w:val="5764A19D"/>
    <w:rsid w:val="576AEC3A"/>
    <w:rsid w:val="57703A01"/>
    <w:rsid w:val="57713230"/>
    <w:rsid w:val="57713DD0"/>
    <w:rsid w:val="577236CC"/>
    <w:rsid w:val="578523E2"/>
    <w:rsid w:val="57881977"/>
    <w:rsid w:val="579BD847"/>
    <w:rsid w:val="579E126A"/>
    <w:rsid w:val="57A0509D"/>
    <w:rsid w:val="57AA93DA"/>
    <w:rsid w:val="57B55584"/>
    <w:rsid w:val="57BB28CF"/>
    <w:rsid w:val="57BB3AC7"/>
    <w:rsid w:val="57BEB718"/>
    <w:rsid w:val="57C80131"/>
    <w:rsid w:val="57CFC619"/>
    <w:rsid w:val="57D0BA31"/>
    <w:rsid w:val="57D27EFD"/>
    <w:rsid w:val="57D2D586"/>
    <w:rsid w:val="57D525C9"/>
    <w:rsid w:val="57DA834B"/>
    <w:rsid w:val="57DDC82F"/>
    <w:rsid w:val="57E51E86"/>
    <w:rsid w:val="57E60DF8"/>
    <w:rsid w:val="57E8A511"/>
    <w:rsid w:val="57EE910C"/>
    <w:rsid w:val="57F1A273"/>
    <w:rsid w:val="57F2A9F8"/>
    <w:rsid w:val="57F48BA9"/>
    <w:rsid w:val="57FB3D2B"/>
    <w:rsid w:val="580389B6"/>
    <w:rsid w:val="58118EAC"/>
    <w:rsid w:val="5815EC39"/>
    <w:rsid w:val="5819F888"/>
    <w:rsid w:val="581AEFD9"/>
    <w:rsid w:val="581B8222"/>
    <w:rsid w:val="581C71FF"/>
    <w:rsid w:val="581DB89F"/>
    <w:rsid w:val="5824024F"/>
    <w:rsid w:val="582D993D"/>
    <w:rsid w:val="58369825"/>
    <w:rsid w:val="583F4D3B"/>
    <w:rsid w:val="58434A3B"/>
    <w:rsid w:val="58477233"/>
    <w:rsid w:val="58520A9C"/>
    <w:rsid w:val="58570FA0"/>
    <w:rsid w:val="5857E40F"/>
    <w:rsid w:val="58587390"/>
    <w:rsid w:val="585C6237"/>
    <w:rsid w:val="585FE57C"/>
    <w:rsid w:val="586423EE"/>
    <w:rsid w:val="586684A1"/>
    <w:rsid w:val="587AC660"/>
    <w:rsid w:val="58909FB2"/>
    <w:rsid w:val="5890BE8F"/>
    <w:rsid w:val="58928227"/>
    <w:rsid w:val="58933324"/>
    <w:rsid w:val="5893A604"/>
    <w:rsid w:val="58955504"/>
    <w:rsid w:val="589BE495"/>
    <w:rsid w:val="589C3342"/>
    <w:rsid w:val="58A1C081"/>
    <w:rsid w:val="58AF5A19"/>
    <w:rsid w:val="58B8705C"/>
    <w:rsid w:val="58B951D4"/>
    <w:rsid w:val="58BA0857"/>
    <w:rsid w:val="58BE658C"/>
    <w:rsid w:val="58C0CDBA"/>
    <w:rsid w:val="58C76780"/>
    <w:rsid w:val="58CD6F79"/>
    <w:rsid w:val="58CFB66E"/>
    <w:rsid w:val="58DDF563"/>
    <w:rsid w:val="58E9511B"/>
    <w:rsid w:val="58F0BFEB"/>
    <w:rsid w:val="58F2BD3E"/>
    <w:rsid w:val="58F51A5D"/>
    <w:rsid w:val="58F815B1"/>
    <w:rsid w:val="58FA22C1"/>
    <w:rsid w:val="59071FA7"/>
    <w:rsid w:val="590A6904"/>
    <w:rsid w:val="590FA0C6"/>
    <w:rsid w:val="5916B824"/>
    <w:rsid w:val="59227A38"/>
    <w:rsid w:val="59288EC5"/>
    <w:rsid w:val="592F9D6B"/>
    <w:rsid w:val="5932D2BB"/>
    <w:rsid w:val="59453B44"/>
    <w:rsid w:val="594898EE"/>
    <w:rsid w:val="594CF983"/>
    <w:rsid w:val="594F61DE"/>
    <w:rsid w:val="59510AAB"/>
    <w:rsid w:val="596C4720"/>
    <w:rsid w:val="59866394"/>
    <w:rsid w:val="59893BFC"/>
    <w:rsid w:val="59898499"/>
    <w:rsid w:val="59948C5A"/>
    <w:rsid w:val="5997FCE9"/>
    <w:rsid w:val="599AA722"/>
    <w:rsid w:val="599BF78A"/>
    <w:rsid w:val="599F2B10"/>
    <w:rsid w:val="59A63109"/>
    <w:rsid w:val="59AA4AC4"/>
    <w:rsid w:val="59ACAFF0"/>
    <w:rsid w:val="59B47D0C"/>
    <w:rsid w:val="59B547B9"/>
    <w:rsid w:val="59B92FA6"/>
    <w:rsid w:val="59BEE6BB"/>
    <w:rsid w:val="59BFB0DB"/>
    <w:rsid w:val="59C53EF8"/>
    <w:rsid w:val="59CC2B32"/>
    <w:rsid w:val="59CCE378"/>
    <w:rsid w:val="59D216C6"/>
    <w:rsid w:val="59D23A75"/>
    <w:rsid w:val="59D36ADD"/>
    <w:rsid w:val="59DD2330"/>
    <w:rsid w:val="59E4851D"/>
    <w:rsid w:val="59E60FF2"/>
    <w:rsid w:val="59E674F5"/>
    <w:rsid w:val="59EAE71D"/>
    <w:rsid w:val="59F5BB36"/>
    <w:rsid w:val="59FC629F"/>
    <w:rsid w:val="5A01D631"/>
    <w:rsid w:val="5A04F79A"/>
    <w:rsid w:val="5A0B7F4A"/>
    <w:rsid w:val="5A166492"/>
    <w:rsid w:val="5A18025F"/>
    <w:rsid w:val="5A247B1C"/>
    <w:rsid w:val="5A2822B5"/>
    <w:rsid w:val="5A32F189"/>
    <w:rsid w:val="5A39ABE8"/>
    <w:rsid w:val="5A414C9C"/>
    <w:rsid w:val="5A4E0BD2"/>
    <w:rsid w:val="5A5A83E7"/>
    <w:rsid w:val="5A5CFA60"/>
    <w:rsid w:val="5A5D551E"/>
    <w:rsid w:val="5A689AE9"/>
    <w:rsid w:val="5A7154C2"/>
    <w:rsid w:val="5A71F56F"/>
    <w:rsid w:val="5A72A760"/>
    <w:rsid w:val="5A8AFE9E"/>
    <w:rsid w:val="5A9AE331"/>
    <w:rsid w:val="5AA14B11"/>
    <w:rsid w:val="5AA267CF"/>
    <w:rsid w:val="5AA767C9"/>
    <w:rsid w:val="5AA78EAC"/>
    <w:rsid w:val="5AAF9BB5"/>
    <w:rsid w:val="5ABB7D26"/>
    <w:rsid w:val="5AC20C49"/>
    <w:rsid w:val="5AC491A0"/>
    <w:rsid w:val="5ACD9A38"/>
    <w:rsid w:val="5ACFC388"/>
    <w:rsid w:val="5AD7B1D3"/>
    <w:rsid w:val="5ADCE76C"/>
    <w:rsid w:val="5ADD2884"/>
    <w:rsid w:val="5AE55B7E"/>
    <w:rsid w:val="5AEE6436"/>
    <w:rsid w:val="5AF283A9"/>
    <w:rsid w:val="5AF47C8B"/>
    <w:rsid w:val="5AF48758"/>
    <w:rsid w:val="5AF69C07"/>
    <w:rsid w:val="5AFA4872"/>
    <w:rsid w:val="5B04B7C3"/>
    <w:rsid w:val="5B09708C"/>
    <w:rsid w:val="5B1F27A1"/>
    <w:rsid w:val="5B1F7787"/>
    <w:rsid w:val="5B2075B7"/>
    <w:rsid w:val="5B26A20F"/>
    <w:rsid w:val="5B2C73D7"/>
    <w:rsid w:val="5B2E86EE"/>
    <w:rsid w:val="5B3945DE"/>
    <w:rsid w:val="5B3DC237"/>
    <w:rsid w:val="5B43B530"/>
    <w:rsid w:val="5B44DF1D"/>
    <w:rsid w:val="5B45B39C"/>
    <w:rsid w:val="5B4BD18F"/>
    <w:rsid w:val="5B4D6624"/>
    <w:rsid w:val="5B639DCE"/>
    <w:rsid w:val="5B6F49F6"/>
    <w:rsid w:val="5B7650BE"/>
    <w:rsid w:val="5B8214B6"/>
    <w:rsid w:val="5B85B202"/>
    <w:rsid w:val="5B8631F0"/>
    <w:rsid w:val="5B94CB50"/>
    <w:rsid w:val="5B94E4EF"/>
    <w:rsid w:val="5B9FC021"/>
    <w:rsid w:val="5BA1BB5A"/>
    <w:rsid w:val="5BA22ADC"/>
    <w:rsid w:val="5BA32FB3"/>
    <w:rsid w:val="5BA3C8ED"/>
    <w:rsid w:val="5BAFD857"/>
    <w:rsid w:val="5BB35237"/>
    <w:rsid w:val="5BBFCADE"/>
    <w:rsid w:val="5BC5355A"/>
    <w:rsid w:val="5BD2800E"/>
    <w:rsid w:val="5BD56B63"/>
    <w:rsid w:val="5BD99980"/>
    <w:rsid w:val="5BD9BDF6"/>
    <w:rsid w:val="5BDB4CE3"/>
    <w:rsid w:val="5BDD25F9"/>
    <w:rsid w:val="5BE59E5A"/>
    <w:rsid w:val="5BEE8D48"/>
    <w:rsid w:val="5BF42894"/>
    <w:rsid w:val="5BFA92BB"/>
    <w:rsid w:val="5BFECE94"/>
    <w:rsid w:val="5C00B847"/>
    <w:rsid w:val="5C058FC6"/>
    <w:rsid w:val="5C0DA7E3"/>
    <w:rsid w:val="5C0DC4EE"/>
    <w:rsid w:val="5C17C454"/>
    <w:rsid w:val="5C1F85E1"/>
    <w:rsid w:val="5C2323B2"/>
    <w:rsid w:val="5C277A00"/>
    <w:rsid w:val="5C30B1FA"/>
    <w:rsid w:val="5C313A8D"/>
    <w:rsid w:val="5C3936D5"/>
    <w:rsid w:val="5C39C395"/>
    <w:rsid w:val="5C3E9D33"/>
    <w:rsid w:val="5C40EE90"/>
    <w:rsid w:val="5C4274EE"/>
    <w:rsid w:val="5C435387"/>
    <w:rsid w:val="5C452ED3"/>
    <w:rsid w:val="5C47F9FC"/>
    <w:rsid w:val="5C4BE412"/>
    <w:rsid w:val="5C50982E"/>
    <w:rsid w:val="5C537A17"/>
    <w:rsid w:val="5C564537"/>
    <w:rsid w:val="5C5B42C9"/>
    <w:rsid w:val="5C5FC022"/>
    <w:rsid w:val="5C6B8E89"/>
    <w:rsid w:val="5C6CC3F9"/>
    <w:rsid w:val="5C821821"/>
    <w:rsid w:val="5C8260CF"/>
    <w:rsid w:val="5C84187B"/>
    <w:rsid w:val="5C8B46FC"/>
    <w:rsid w:val="5C918095"/>
    <w:rsid w:val="5C923839"/>
    <w:rsid w:val="5C94A113"/>
    <w:rsid w:val="5CA382B3"/>
    <w:rsid w:val="5CAC2774"/>
    <w:rsid w:val="5CB0462E"/>
    <w:rsid w:val="5CCB3D94"/>
    <w:rsid w:val="5CCE0C43"/>
    <w:rsid w:val="5CD05FF8"/>
    <w:rsid w:val="5CDBD124"/>
    <w:rsid w:val="5CE3BBCF"/>
    <w:rsid w:val="5CEF1F85"/>
    <w:rsid w:val="5CF88AA1"/>
    <w:rsid w:val="5CFE7F17"/>
    <w:rsid w:val="5D020739"/>
    <w:rsid w:val="5D0A9B25"/>
    <w:rsid w:val="5D0CA873"/>
    <w:rsid w:val="5D0D0C23"/>
    <w:rsid w:val="5D160C77"/>
    <w:rsid w:val="5D16E403"/>
    <w:rsid w:val="5D188958"/>
    <w:rsid w:val="5D1CC58A"/>
    <w:rsid w:val="5D246EAB"/>
    <w:rsid w:val="5D33EEB0"/>
    <w:rsid w:val="5D4033DF"/>
    <w:rsid w:val="5D40F523"/>
    <w:rsid w:val="5D4A1EAC"/>
    <w:rsid w:val="5D4BB220"/>
    <w:rsid w:val="5D52EEB0"/>
    <w:rsid w:val="5D53E1CB"/>
    <w:rsid w:val="5D5B311D"/>
    <w:rsid w:val="5D64815C"/>
    <w:rsid w:val="5D6D6BC3"/>
    <w:rsid w:val="5D6F3F86"/>
    <w:rsid w:val="5D6F5724"/>
    <w:rsid w:val="5D6FF763"/>
    <w:rsid w:val="5D713E74"/>
    <w:rsid w:val="5D74D874"/>
    <w:rsid w:val="5D7B4BA0"/>
    <w:rsid w:val="5D835904"/>
    <w:rsid w:val="5D8DD3DF"/>
    <w:rsid w:val="5D8EC68C"/>
    <w:rsid w:val="5D94265E"/>
    <w:rsid w:val="5D9531FD"/>
    <w:rsid w:val="5D9D120B"/>
    <w:rsid w:val="5DA00091"/>
    <w:rsid w:val="5DA528E5"/>
    <w:rsid w:val="5DA85189"/>
    <w:rsid w:val="5DADD273"/>
    <w:rsid w:val="5DB8081C"/>
    <w:rsid w:val="5DB8B73E"/>
    <w:rsid w:val="5DC48F8E"/>
    <w:rsid w:val="5DC629B7"/>
    <w:rsid w:val="5DC696E1"/>
    <w:rsid w:val="5DC6C072"/>
    <w:rsid w:val="5DCB8A95"/>
    <w:rsid w:val="5DD50E3A"/>
    <w:rsid w:val="5DD6CC42"/>
    <w:rsid w:val="5DDED6A6"/>
    <w:rsid w:val="5DDFD9BD"/>
    <w:rsid w:val="5DE541A2"/>
    <w:rsid w:val="5DE60D50"/>
    <w:rsid w:val="5DF02ABA"/>
    <w:rsid w:val="5DF1DDA4"/>
    <w:rsid w:val="5DF79A85"/>
    <w:rsid w:val="5DFBAFFD"/>
    <w:rsid w:val="5E048479"/>
    <w:rsid w:val="5E058852"/>
    <w:rsid w:val="5E1139FB"/>
    <w:rsid w:val="5E1240CF"/>
    <w:rsid w:val="5E13F850"/>
    <w:rsid w:val="5E1783F2"/>
    <w:rsid w:val="5E1BF203"/>
    <w:rsid w:val="5E206803"/>
    <w:rsid w:val="5E270C96"/>
    <w:rsid w:val="5E272369"/>
    <w:rsid w:val="5E27B763"/>
    <w:rsid w:val="5E2FAAD7"/>
    <w:rsid w:val="5E31C1D2"/>
    <w:rsid w:val="5E3913DC"/>
    <w:rsid w:val="5E41C266"/>
    <w:rsid w:val="5E46EA20"/>
    <w:rsid w:val="5E4811C8"/>
    <w:rsid w:val="5E496EFA"/>
    <w:rsid w:val="5E4C6790"/>
    <w:rsid w:val="5E5206DA"/>
    <w:rsid w:val="5E5F5875"/>
    <w:rsid w:val="5E5F7F6E"/>
    <w:rsid w:val="5E6467BC"/>
    <w:rsid w:val="5E66D3F6"/>
    <w:rsid w:val="5E6861AB"/>
    <w:rsid w:val="5E6C4F4F"/>
    <w:rsid w:val="5E714DE6"/>
    <w:rsid w:val="5E72FEA5"/>
    <w:rsid w:val="5E7AAF4E"/>
    <w:rsid w:val="5E9132C1"/>
    <w:rsid w:val="5E940753"/>
    <w:rsid w:val="5E9CB893"/>
    <w:rsid w:val="5E9D5156"/>
    <w:rsid w:val="5EA19D4A"/>
    <w:rsid w:val="5EB0FFD6"/>
    <w:rsid w:val="5EBBDE72"/>
    <w:rsid w:val="5EBE7F22"/>
    <w:rsid w:val="5EC7C85B"/>
    <w:rsid w:val="5EC80906"/>
    <w:rsid w:val="5ECAE4CA"/>
    <w:rsid w:val="5ECB9BFD"/>
    <w:rsid w:val="5ECBA5BD"/>
    <w:rsid w:val="5ED0E31B"/>
    <w:rsid w:val="5ED1E2BD"/>
    <w:rsid w:val="5ED7A77F"/>
    <w:rsid w:val="5ED92471"/>
    <w:rsid w:val="5EE478A5"/>
    <w:rsid w:val="5EE97C61"/>
    <w:rsid w:val="5EEB2CEC"/>
    <w:rsid w:val="5EF84824"/>
    <w:rsid w:val="5F072D23"/>
    <w:rsid w:val="5F16861C"/>
    <w:rsid w:val="5F1C1DD1"/>
    <w:rsid w:val="5F1D29D9"/>
    <w:rsid w:val="5F21C293"/>
    <w:rsid w:val="5F2B500B"/>
    <w:rsid w:val="5F35E78B"/>
    <w:rsid w:val="5F3C59DB"/>
    <w:rsid w:val="5F49FA19"/>
    <w:rsid w:val="5F4A95E4"/>
    <w:rsid w:val="5F54AD5E"/>
    <w:rsid w:val="5F58E561"/>
    <w:rsid w:val="5F5BE911"/>
    <w:rsid w:val="5F5E0048"/>
    <w:rsid w:val="5F5E3553"/>
    <w:rsid w:val="5F64E403"/>
    <w:rsid w:val="5F68B32C"/>
    <w:rsid w:val="5F72323E"/>
    <w:rsid w:val="5F74896B"/>
    <w:rsid w:val="5F787AA2"/>
    <w:rsid w:val="5F80DF1E"/>
    <w:rsid w:val="5F8838F0"/>
    <w:rsid w:val="5F884F77"/>
    <w:rsid w:val="5F891072"/>
    <w:rsid w:val="5F8DE910"/>
    <w:rsid w:val="5F9DCF4E"/>
    <w:rsid w:val="5FA54232"/>
    <w:rsid w:val="5FA82B0C"/>
    <w:rsid w:val="5FAB0DC2"/>
    <w:rsid w:val="5FAC8A25"/>
    <w:rsid w:val="5FAE3910"/>
    <w:rsid w:val="5FB8F2E9"/>
    <w:rsid w:val="5FBE76B7"/>
    <w:rsid w:val="5FBEC78C"/>
    <w:rsid w:val="5FC7744C"/>
    <w:rsid w:val="5FD2187E"/>
    <w:rsid w:val="5FDE4BB8"/>
    <w:rsid w:val="5FE59DC5"/>
    <w:rsid w:val="5FF4FCDF"/>
    <w:rsid w:val="5FF92158"/>
    <w:rsid w:val="6005FD26"/>
    <w:rsid w:val="6007E4F9"/>
    <w:rsid w:val="600BF2DC"/>
    <w:rsid w:val="60191903"/>
    <w:rsid w:val="60196F1A"/>
    <w:rsid w:val="60198C7C"/>
    <w:rsid w:val="601A3E44"/>
    <w:rsid w:val="60244250"/>
    <w:rsid w:val="602ABB8E"/>
    <w:rsid w:val="6034E6C8"/>
    <w:rsid w:val="604595E6"/>
    <w:rsid w:val="604AC9FE"/>
    <w:rsid w:val="60502C28"/>
    <w:rsid w:val="605089FF"/>
    <w:rsid w:val="605AE924"/>
    <w:rsid w:val="607644A1"/>
    <w:rsid w:val="6084EF53"/>
    <w:rsid w:val="608E71FB"/>
    <w:rsid w:val="609156C9"/>
    <w:rsid w:val="6096C72C"/>
    <w:rsid w:val="6099C68F"/>
    <w:rsid w:val="609ECE06"/>
    <w:rsid w:val="60A2ECA2"/>
    <w:rsid w:val="60AA2396"/>
    <w:rsid w:val="60ABADA8"/>
    <w:rsid w:val="60ACAD21"/>
    <w:rsid w:val="60B78CC6"/>
    <w:rsid w:val="60B7EE32"/>
    <w:rsid w:val="60CA7350"/>
    <w:rsid w:val="60CD5AC9"/>
    <w:rsid w:val="60D045D2"/>
    <w:rsid w:val="60E43EE2"/>
    <w:rsid w:val="60E767AC"/>
    <w:rsid w:val="60F9CDA7"/>
    <w:rsid w:val="610096F5"/>
    <w:rsid w:val="61078D08"/>
    <w:rsid w:val="610B825D"/>
    <w:rsid w:val="610C438F"/>
    <w:rsid w:val="610F3F61"/>
    <w:rsid w:val="611194D1"/>
    <w:rsid w:val="6111F6B0"/>
    <w:rsid w:val="611E8207"/>
    <w:rsid w:val="611F6381"/>
    <w:rsid w:val="61206C66"/>
    <w:rsid w:val="613A5F90"/>
    <w:rsid w:val="613F11BF"/>
    <w:rsid w:val="614218F0"/>
    <w:rsid w:val="615477F4"/>
    <w:rsid w:val="615B0006"/>
    <w:rsid w:val="6162244B"/>
    <w:rsid w:val="616A27DD"/>
    <w:rsid w:val="6172BDC8"/>
    <w:rsid w:val="617ADDC2"/>
    <w:rsid w:val="617C492F"/>
    <w:rsid w:val="618235D6"/>
    <w:rsid w:val="6186DE63"/>
    <w:rsid w:val="618A075A"/>
    <w:rsid w:val="618E53BE"/>
    <w:rsid w:val="619C5B44"/>
    <w:rsid w:val="61ABE000"/>
    <w:rsid w:val="61AE8F03"/>
    <w:rsid w:val="61AF8F3F"/>
    <w:rsid w:val="61AFC64C"/>
    <w:rsid w:val="61B15548"/>
    <w:rsid w:val="61B42480"/>
    <w:rsid w:val="61C07F02"/>
    <w:rsid w:val="61C193E2"/>
    <w:rsid w:val="61C48CAC"/>
    <w:rsid w:val="61C81FC5"/>
    <w:rsid w:val="61CB79C4"/>
    <w:rsid w:val="61D066FE"/>
    <w:rsid w:val="61D2D6E7"/>
    <w:rsid w:val="61D74332"/>
    <w:rsid w:val="61D9B5A5"/>
    <w:rsid w:val="61DD8AE3"/>
    <w:rsid w:val="61DFCA1F"/>
    <w:rsid w:val="61EA14A5"/>
    <w:rsid w:val="61EE2839"/>
    <w:rsid w:val="61EF0F47"/>
    <w:rsid w:val="61F699D1"/>
    <w:rsid w:val="6202F297"/>
    <w:rsid w:val="620A3F3E"/>
    <w:rsid w:val="620E6401"/>
    <w:rsid w:val="620F4841"/>
    <w:rsid w:val="620FBA21"/>
    <w:rsid w:val="620FEC78"/>
    <w:rsid w:val="621262E7"/>
    <w:rsid w:val="62153CBA"/>
    <w:rsid w:val="621B645C"/>
    <w:rsid w:val="621E1CDD"/>
    <w:rsid w:val="62202BAA"/>
    <w:rsid w:val="622670E7"/>
    <w:rsid w:val="6228202E"/>
    <w:rsid w:val="6232E59B"/>
    <w:rsid w:val="62350B21"/>
    <w:rsid w:val="6242CB0A"/>
    <w:rsid w:val="624A3D9C"/>
    <w:rsid w:val="624CFB8D"/>
    <w:rsid w:val="6250BF6F"/>
    <w:rsid w:val="62544749"/>
    <w:rsid w:val="62559DA2"/>
    <w:rsid w:val="62579D40"/>
    <w:rsid w:val="62598EDE"/>
    <w:rsid w:val="625A49B4"/>
    <w:rsid w:val="6260C8F8"/>
    <w:rsid w:val="626316A1"/>
    <w:rsid w:val="62634DA5"/>
    <w:rsid w:val="6269C70F"/>
    <w:rsid w:val="626BC83B"/>
    <w:rsid w:val="62743439"/>
    <w:rsid w:val="6275FADB"/>
    <w:rsid w:val="627847DB"/>
    <w:rsid w:val="627AFD1E"/>
    <w:rsid w:val="627E5FFC"/>
    <w:rsid w:val="62870779"/>
    <w:rsid w:val="628DBF65"/>
    <w:rsid w:val="6290CC0D"/>
    <w:rsid w:val="6298296E"/>
    <w:rsid w:val="629F3EC6"/>
    <w:rsid w:val="62A75440"/>
    <w:rsid w:val="62AEF493"/>
    <w:rsid w:val="62B8C625"/>
    <w:rsid w:val="62BC6584"/>
    <w:rsid w:val="62C002BB"/>
    <w:rsid w:val="62C6D283"/>
    <w:rsid w:val="62D06F1D"/>
    <w:rsid w:val="62D12879"/>
    <w:rsid w:val="62E2636B"/>
    <w:rsid w:val="62E4071A"/>
    <w:rsid w:val="62EEB45B"/>
    <w:rsid w:val="62FC8A1B"/>
    <w:rsid w:val="62FD3D20"/>
    <w:rsid w:val="63080B54"/>
    <w:rsid w:val="630ADFC4"/>
    <w:rsid w:val="630EBFC4"/>
    <w:rsid w:val="63124B85"/>
    <w:rsid w:val="6316CF43"/>
    <w:rsid w:val="63293BDF"/>
    <w:rsid w:val="632C3924"/>
    <w:rsid w:val="63303201"/>
    <w:rsid w:val="63370316"/>
    <w:rsid w:val="633732C8"/>
    <w:rsid w:val="633ABF6C"/>
    <w:rsid w:val="6343F67D"/>
    <w:rsid w:val="63467153"/>
    <w:rsid w:val="634DAF74"/>
    <w:rsid w:val="634FD35D"/>
    <w:rsid w:val="6350A541"/>
    <w:rsid w:val="63554505"/>
    <w:rsid w:val="635B9F41"/>
    <w:rsid w:val="635D6C71"/>
    <w:rsid w:val="63657F5F"/>
    <w:rsid w:val="636753BD"/>
    <w:rsid w:val="636CA80C"/>
    <w:rsid w:val="636F93DE"/>
    <w:rsid w:val="6371F908"/>
    <w:rsid w:val="637DB3D5"/>
    <w:rsid w:val="6385F695"/>
    <w:rsid w:val="63874A31"/>
    <w:rsid w:val="63888FA3"/>
    <w:rsid w:val="6395973F"/>
    <w:rsid w:val="639B89C2"/>
    <w:rsid w:val="639D9D49"/>
    <w:rsid w:val="639EAFEF"/>
    <w:rsid w:val="63A0EDB6"/>
    <w:rsid w:val="63A1D050"/>
    <w:rsid w:val="63A9C13A"/>
    <w:rsid w:val="63B3C8F8"/>
    <w:rsid w:val="63BBF411"/>
    <w:rsid w:val="63BCAC79"/>
    <w:rsid w:val="63BCCB50"/>
    <w:rsid w:val="63C30BA7"/>
    <w:rsid w:val="63CC857B"/>
    <w:rsid w:val="63CEDE7D"/>
    <w:rsid w:val="63E0CB1A"/>
    <w:rsid w:val="63E5C9E9"/>
    <w:rsid w:val="63F1D7E5"/>
    <w:rsid w:val="63F50C3B"/>
    <w:rsid w:val="63FF7D82"/>
    <w:rsid w:val="64066EE9"/>
    <w:rsid w:val="64102AE2"/>
    <w:rsid w:val="641B84F5"/>
    <w:rsid w:val="6424E012"/>
    <w:rsid w:val="6425A67A"/>
    <w:rsid w:val="642B7500"/>
    <w:rsid w:val="64309158"/>
    <w:rsid w:val="6434A784"/>
    <w:rsid w:val="6437510C"/>
    <w:rsid w:val="6438FAE4"/>
    <w:rsid w:val="64395C3A"/>
    <w:rsid w:val="643C4EB0"/>
    <w:rsid w:val="643C8784"/>
    <w:rsid w:val="643C9168"/>
    <w:rsid w:val="64465268"/>
    <w:rsid w:val="6447A1D9"/>
    <w:rsid w:val="644FE368"/>
    <w:rsid w:val="645B35D5"/>
    <w:rsid w:val="645BC0E1"/>
    <w:rsid w:val="645D6656"/>
    <w:rsid w:val="64600F16"/>
    <w:rsid w:val="64652071"/>
    <w:rsid w:val="646FAC67"/>
    <w:rsid w:val="647037AE"/>
    <w:rsid w:val="647043C0"/>
    <w:rsid w:val="6478FBAF"/>
    <w:rsid w:val="648070BE"/>
    <w:rsid w:val="64817F81"/>
    <w:rsid w:val="6491747C"/>
    <w:rsid w:val="649268BC"/>
    <w:rsid w:val="6499F5FC"/>
    <w:rsid w:val="649BAAB2"/>
    <w:rsid w:val="64A2BBAE"/>
    <w:rsid w:val="64A90686"/>
    <w:rsid w:val="64AB7665"/>
    <w:rsid w:val="64B26A91"/>
    <w:rsid w:val="64B76FBD"/>
    <w:rsid w:val="64B97018"/>
    <w:rsid w:val="64BA2E51"/>
    <w:rsid w:val="64BD90CC"/>
    <w:rsid w:val="64C060EA"/>
    <w:rsid w:val="64C1E8E1"/>
    <w:rsid w:val="64C9E5DD"/>
    <w:rsid w:val="64CA786F"/>
    <w:rsid w:val="64D87599"/>
    <w:rsid w:val="64F1FD93"/>
    <w:rsid w:val="64F4D5CB"/>
    <w:rsid w:val="64F7F221"/>
    <w:rsid w:val="64FCC097"/>
    <w:rsid w:val="65061E2C"/>
    <w:rsid w:val="650EC9EA"/>
    <w:rsid w:val="6511E4F4"/>
    <w:rsid w:val="651BFFF1"/>
    <w:rsid w:val="65274270"/>
    <w:rsid w:val="652917A3"/>
    <w:rsid w:val="652AE98E"/>
    <w:rsid w:val="652BAA86"/>
    <w:rsid w:val="65324CE6"/>
    <w:rsid w:val="6537BE72"/>
    <w:rsid w:val="6538B24C"/>
    <w:rsid w:val="653AC27B"/>
    <w:rsid w:val="653B9C82"/>
    <w:rsid w:val="6547711E"/>
    <w:rsid w:val="65477CA5"/>
    <w:rsid w:val="655125AC"/>
    <w:rsid w:val="65609C1E"/>
    <w:rsid w:val="6564F8FC"/>
    <w:rsid w:val="6565530B"/>
    <w:rsid w:val="65716662"/>
    <w:rsid w:val="65736781"/>
    <w:rsid w:val="657BC96E"/>
    <w:rsid w:val="657E7189"/>
    <w:rsid w:val="658075EE"/>
    <w:rsid w:val="65837396"/>
    <w:rsid w:val="65879CA9"/>
    <w:rsid w:val="6588422D"/>
    <w:rsid w:val="65930C84"/>
    <w:rsid w:val="6594688E"/>
    <w:rsid w:val="6594F513"/>
    <w:rsid w:val="659AFD85"/>
    <w:rsid w:val="65A2AEE0"/>
    <w:rsid w:val="65A403CA"/>
    <w:rsid w:val="65AAA4E8"/>
    <w:rsid w:val="65AB969C"/>
    <w:rsid w:val="65B825AA"/>
    <w:rsid w:val="65B8A66B"/>
    <w:rsid w:val="65CC8DD2"/>
    <w:rsid w:val="65CE2C01"/>
    <w:rsid w:val="65CF740E"/>
    <w:rsid w:val="65DB8C76"/>
    <w:rsid w:val="65DC36CB"/>
    <w:rsid w:val="65E56E7D"/>
    <w:rsid w:val="65EF2128"/>
    <w:rsid w:val="65F350A9"/>
    <w:rsid w:val="65FB76E0"/>
    <w:rsid w:val="65FC95DC"/>
    <w:rsid w:val="6600C262"/>
    <w:rsid w:val="6601600A"/>
    <w:rsid w:val="660C5860"/>
    <w:rsid w:val="660CF501"/>
    <w:rsid w:val="66132A97"/>
    <w:rsid w:val="661419AF"/>
    <w:rsid w:val="6617728E"/>
    <w:rsid w:val="6619E031"/>
    <w:rsid w:val="661DC794"/>
    <w:rsid w:val="661FC3D1"/>
    <w:rsid w:val="66342E6C"/>
    <w:rsid w:val="66379EEF"/>
    <w:rsid w:val="66395E7B"/>
    <w:rsid w:val="663DAED5"/>
    <w:rsid w:val="6640B9EC"/>
    <w:rsid w:val="66430B37"/>
    <w:rsid w:val="665A959B"/>
    <w:rsid w:val="6661D05B"/>
    <w:rsid w:val="6692026F"/>
    <w:rsid w:val="66978E74"/>
    <w:rsid w:val="669ADAB4"/>
    <w:rsid w:val="66A1C443"/>
    <w:rsid w:val="66A7B6BF"/>
    <w:rsid w:val="66ACC2A6"/>
    <w:rsid w:val="66B2BED2"/>
    <w:rsid w:val="66B9C6A1"/>
    <w:rsid w:val="66C17DEF"/>
    <w:rsid w:val="66C3B1E2"/>
    <w:rsid w:val="66CA5F6D"/>
    <w:rsid w:val="66CCF4B9"/>
    <w:rsid w:val="66CD8A3E"/>
    <w:rsid w:val="66D127FE"/>
    <w:rsid w:val="66D70521"/>
    <w:rsid w:val="66D9501D"/>
    <w:rsid w:val="66DCAB44"/>
    <w:rsid w:val="66DE5749"/>
    <w:rsid w:val="66DF26E6"/>
    <w:rsid w:val="66E4A35E"/>
    <w:rsid w:val="66E7BDAE"/>
    <w:rsid w:val="66ED580E"/>
    <w:rsid w:val="66EE3FF9"/>
    <w:rsid w:val="66F0CDD7"/>
    <w:rsid w:val="66FE29A6"/>
    <w:rsid w:val="66FF550D"/>
    <w:rsid w:val="6700E92D"/>
    <w:rsid w:val="67016885"/>
    <w:rsid w:val="67018D42"/>
    <w:rsid w:val="6703DFB8"/>
    <w:rsid w:val="67117121"/>
    <w:rsid w:val="67143DB7"/>
    <w:rsid w:val="67207D9B"/>
    <w:rsid w:val="672447B9"/>
    <w:rsid w:val="6735E9B8"/>
    <w:rsid w:val="673FB858"/>
    <w:rsid w:val="6740FC3C"/>
    <w:rsid w:val="6753DC75"/>
    <w:rsid w:val="675B3743"/>
    <w:rsid w:val="675D497F"/>
    <w:rsid w:val="675E4BF2"/>
    <w:rsid w:val="675F7312"/>
    <w:rsid w:val="6769D828"/>
    <w:rsid w:val="6773AB94"/>
    <w:rsid w:val="6778507E"/>
    <w:rsid w:val="6785EA09"/>
    <w:rsid w:val="67881A3E"/>
    <w:rsid w:val="678BB1F5"/>
    <w:rsid w:val="67965F7C"/>
    <w:rsid w:val="679D85A9"/>
    <w:rsid w:val="67A36F56"/>
    <w:rsid w:val="67AC1D40"/>
    <w:rsid w:val="67D261E7"/>
    <w:rsid w:val="67D86507"/>
    <w:rsid w:val="67E132A6"/>
    <w:rsid w:val="67E482E1"/>
    <w:rsid w:val="67EE3F14"/>
    <w:rsid w:val="67F69863"/>
    <w:rsid w:val="67F755FB"/>
    <w:rsid w:val="67F835F0"/>
    <w:rsid w:val="67F99551"/>
    <w:rsid w:val="6806A6EA"/>
    <w:rsid w:val="680AED54"/>
    <w:rsid w:val="680AFBC7"/>
    <w:rsid w:val="680D158A"/>
    <w:rsid w:val="6822EB93"/>
    <w:rsid w:val="68262494"/>
    <w:rsid w:val="68324B34"/>
    <w:rsid w:val="6836C9D1"/>
    <w:rsid w:val="683756DB"/>
    <w:rsid w:val="68511805"/>
    <w:rsid w:val="68517A24"/>
    <w:rsid w:val="6855A988"/>
    <w:rsid w:val="68574741"/>
    <w:rsid w:val="685C34D7"/>
    <w:rsid w:val="685E470D"/>
    <w:rsid w:val="685E9D4F"/>
    <w:rsid w:val="6873F81E"/>
    <w:rsid w:val="68756911"/>
    <w:rsid w:val="687627FA"/>
    <w:rsid w:val="68792879"/>
    <w:rsid w:val="687F5524"/>
    <w:rsid w:val="6881CCD8"/>
    <w:rsid w:val="688279F5"/>
    <w:rsid w:val="688B6800"/>
    <w:rsid w:val="6890DA97"/>
    <w:rsid w:val="6896E15B"/>
    <w:rsid w:val="689C03FF"/>
    <w:rsid w:val="689DACF7"/>
    <w:rsid w:val="68A41ED5"/>
    <w:rsid w:val="68ADD61E"/>
    <w:rsid w:val="68AEE98A"/>
    <w:rsid w:val="68AF07DC"/>
    <w:rsid w:val="68B5D24E"/>
    <w:rsid w:val="68BFA68A"/>
    <w:rsid w:val="68DB0BBC"/>
    <w:rsid w:val="68E7796D"/>
    <w:rsid w:val="68EC7EE0"/>
    <w:rsid w:val="68F3C85E"/>
    <w:rsid w:val="68F65855"/>
    <w:rsid w:val="68FAD7F8"/>
    <w:rsid w:val="69081740"/>
    <w:rsid w:val="6910CEB3"/>
    <w:rsid w:val="69181B2A"/>
    <w:rsid w:val="691A845E"/>
    <w:rsid w:val="691ACE79"/>
    <w:rsid w:val="691E5EC0"/>
    <w:rsid w:val="69211A24"/>
    <w:rsid w:val="69212714"/>
    <w:rsid w:val="6922CEDF"/>
    <w:rsid w:val="69269733"/>
    <w:rsid w:val="693B2FD3"/>
    <w:rsid w:val="693D8BAF"/>
    <w:rsid w:val="69408005"/>
    <w:rsid w:val="6944D68D"/>
    <w:rsid w:val="694AB4D0"/>
    <w:rsid w:val="694B6EDB"/>
    <w:rsid w:val="69529730"/>
    <w:rsid w:val="6953C0AC"/>
    <w:rsid w:val="6958DE8A"/>
    <w:rsid w:val="695A6325"/>
    <w:rsid w:val="69656268"/>
    <w:rsid w:val="696B5BD9"/>
    <w:rsid w:val="696CDD78"/>
    <w:rsid w:val="696D441D"/>
    <w:rsid w:val="697A540F"/>
    <w:rsid w:val="69801986"/>
    <w:rsid w:val="6981AE54"/>
    <w:rsid w:val="6992419C"/>
    <w:rsid w:val="699F2B87"/>
    <w:rsid w:val="69A4814D"/>
    <w:rsid w:val="69A59CB0"/>
    <w:rsid w:val="69AE3278"/>
    <w:rsid w:val="69AEE45D"/>
    <w:rsid w:val="69BA6580"/>
    <w:rsid w:val="69BA9FF7"/>
    <w:rsid w:val="69BC2280"/>
    <w:rsid w:val="69D58138"/>
    <w:rsid w:val="69DD4A0E"/>
    <w:rsid w:val="69DDB698"/>
    <w:rsid w:val="69E0E988"/>
    <w:rsid w:val="69E16F14"/>
    <w:rsid w:val="69E2A9DD"/>
    <w:rsid w:val="69E86F9D"/>
    <w:rsid w:val="69FA4179"/>
    <w:rsid w:val="69FF1F5C"/>
    <w:rsid w:val="6A0549D1"/>
    <w:rsid w:val="6A0B6E72"/>
    <w:rsid w:val="6A129B4D"/>
    <w:rsid w:val="6A1B1B64"/>
    <w:rsid w:val="6A1C9B11"/>
    <w:rsid w:val="6A1ED7AB"/>
    <w:rsid w:val="6A23648E"/>
    <w:rsid w:val="6A241A38"/>
    <w:rsid w:val="6A246B42"/>
    <w:rsid w:val="6A26A35C"/>
    <w:rsid w:val="6A2D2216"/>
    <w:rsid w:val="6A409530"/>
    <w:rsid w:val="6A43E11C"/>
    <w:rsid w:val="6A47A035"/>
    <w:rsid w:val="6A5031BA"/>
    <w:rsid w:val="6A52818E"/>
    <w:rsid w:val="6A53B0B6"/>
    <w:rsid w:val="6A5597A7"/>
    <w:rsid w:val="6A5F2505"/>
    <w:rsid w:val="6A63F503"/>
    <w:rsid w:val="6A64ECB9"/>
    <w:rsid w:val="6A703446"/>
    <w:rsid w:val="6A732BAD"/>
    <w:rsid w:val="6A8485DE"/>
    <w:rsid w:val="6A910EA3"/>
    <w:rsid w:val="6A931C3E"/>
    <w:rsid w:val="6A9FFBCD"/>
    <w:rsid w:val="6AA4714B"/>
    <w:rsid w:val="6AA98310"/>
    <w:rsid w:val="6AAD7F83"/>
    <w:rsid w:val="6AB71A14"/>
    <w:rsid w:val="6AB77322"/>
    <w:rsid w:val="6ABB2579"/>
    <w:rsid w:val="6ABE8FBA"/>
    <w:rsid w:val="6AD49C63"/>
    <w:rsid w:val="6AD9199B"/>
    <w:rsid w:val="6AE19DD3"/>
    <w:rsid w:val="6AE93875"/>
    <w:rsid w:val="6AED1FB3"/>
    <w:rsid w:val="6AF6DB7A"/>
    <w:rsid w:val="6B011D36"/>
    <w:rsid w:val="6B0171DC"/>
    <w:rsid w:val="6B06975A"/>
    <w:rsid w:val="6B0B81C4"/>
    <w:rsid w:val="6B0BFE6B"/>
    <w:rsid w:val="6B168B23"/>
    <w:rsid w:val="6B17D742"/>
    <w:rsid w:val="6B1D4F20"/>
    <w:rsid w:val="6B1E4B27"/>
    <w:rsid w:val="6B2806B4"/>
    <w:rsid w:val="6B36E79E"/>
    <w:rsid w:val="6B39C9CE"/>
    <w:rsid w:val="6B4E9B3C"/>
    <w:rsid w:val="6B562CDB"/>
    <w:rsid w:val="6B64C4C5"/>
    <w:rsid w:val="6B66B92D"/>
    <w:rsid w:val="6B6CF372"/>
    <w:rsid w:val="6B6E41C9"/>
    <w:rsid w:val="6B6E6EF3"/>
    <w:rsid w:val="6B74DC6C"/>
    <w:rsid w:val="6B82FDD9"/>
    <w:rsid w:val="6B830F46"/>
    <w:rsid w:val="6B850795"/>
    <w:rsid w:val="6B8687C8"/>
    <w:rsid w:val="6B91F720"/>
    <w:rsid w:val="6BA0B139"/>
    <w:rsid w:val="6BA1B7DF"/>
    <w:rsid w:val="6BA1D591"/>
    <w:rsid w:val="6BA31A36"/>
    <w:rsid w:val="6BBEAE8A"/>
    <w:rsid w:val="6BCA8016"/>
    <w:rsid w:val="6BCDD6F4"/>
    <w:rsid w:val="6BCDE397"/>
    <w:rsid w:val="6BCE7BC8"/>
    <w:rsid w:val="6BCF231A"/>
    <w:rsid w:val="6BD34BAD"/>
    <w:rsid w:val="6BD5D091"/>
    <w:rsid w:val="6BD85DCD"/>
    <w:rsid w:val="6BDB6D5F"/>
    <w:rsid w:val="6BE0A64A"/>
    <w:rsid w:val="6BE26D33"/>
    <w:rsid w:val="6BE2DC53"/>
    <w:rsid w:val="6BE2E5A7"/>
    <w:rsid w:val="6BE54C9A"/>
    <w:rsid w:val="6BE5547B"/>
    <w:rsid w:val="6BF8E520"/>
    <w:rsid w:val="6BF9B2D2"/>
    <w:rsid w:val="6BFB0C2A"/>
    <w:rsid w:val="6BFE20AE"/>
    <w:rsid w:val="6C048DD7"/>
    <w:rsid w:val="6C064225"/>
    <w:rsid w:val="6C0BB28A"/>
    <w:rsid w:val="6C0C8C38"/>
    <w:rsid w:val="6C0CE036"/>
    <w:rsid w:val="6C0D9CCE"/>
    <w:rsid w:val="6C1051DE"/>
    <w:rsid w:val="6C1346A6"/>
    <w:rsid w:val="6C16DC11"/>
    <w:rsid w:val="6C252A8D"/>
    <w:rsid w:val="6C298990"/>
    <w:rsid w:val="6C2DA13E"/>
    <w:rsid w:val="6C2DB9A9"/>
    <w:rsid w:val="6C311739"/>
    <w:rsid w:val="6C45030F"/>
    <w:rsid w:val="6C4B2E1D"/>
    <w:rsid w:val="6C57D81C"/>
    <w:rsid w:val="6C65C9E8"/>
    <w:rsid w:val="6C66A0FD"/>
    <w:rsid w:val="6C75C6F2"/>
    <w:rsid w:val="6C7879DE"/>
    <w:rsid w:val="6C7A2C67"/>
    <w:rsid w:val="6C876BCD"/>
    <w:rsid w:val="6C93CEF0"/>
    <w:rsid w:val="6C95EFBD"/>
    <w:rsid w:val="6C996177"/>
    <w:rsid w:val="6C9ECBE3"/>
    <w:rsid w:val="6CA27946"/>
    <w:rsid w:val="6CB3ADA6"/>
    <w:rsid w:val="6CC7762E"/>
    <w:rsid w:val="6CC804B1"/>
    <w:rsid w:val="6CC95E39"/>
    <w:rsid w:val="6CCD4A2F"/>
    <w:rsid w:val="6CCF00D9"/>
    <w:rsid w:val="6CD75F7B"/>
    <w:rsid w:val="6CE29866"/>
    <w:rsid w:val="6CE6E0B8"/>
    <w:rsid w:val="6CEDCDCE"/>
    <w:rsid w:val="6CEFA8F8"/>
    <w:rsid w:val="6CF16F60"/>
    <w:rsid w:val="6CF269C4"/>
    <w:rsid w:val="6CF41787"/>
    <w:rsid w:val="6CF5A3D8"/>
    <w:rsid w:val="6D17E4DF"/>
    <w:rsid w:val="6D1C0AD9"/>
    <w:rsid w:val="6D2004F2"/>
    <w:rsid w:val="6D27DE34"/>
    <w:rsid w:val="6D2945D8"/>
    <w:rsid w:val="6D29B79F"/>
    <w:rsid w:val="6D2C025C"/>
    <w:rsid w:val="6D309482"/>
    <w:rsid w:val="6D365298"/>
    <w:rsid w:val="6D38D03D"/>
    <w:rsid w:val="6D39666E"/>
    <w:rsid w:val="6D3E8232"/>
    <w:rsid w:val="6D3FABD5"/>
    <w:rsid w:val="6D4549F2"/>
    <w:rsid w:val="6D46020F"/>
    <w:rsid w:val="6D54F125"/>
    <w:rsid w:val="6D57979D"/>
    <w:rsid w:val="6D594A1C"/>
    <w:rsid w:val="6D5B4BC8"/>
    <w:rsid w:val="6D5EA12E"/>
    <w:rsid w:val="6D74B21C"/>
    <w:rsid w:val="6D76EA80"/>
    <w:rsid w:val="6D773737"/>
    <w:rsid w:val="6D7740CC"/>
    <w:rsid w:val="6D7C768A"/>
    <w:rsid w:val="6D7D1538"/>
    <w:rsid w:val="6D8642CA"/>
    <w:rsid w:val="6D8EB8CD"/>
    <w:rsid w:val="6D9641E9"/>
    <w:rsid w:val="6D9BC1B8"/>
    <w:rsid w:val="6D9FA883"/>
    <w:rsid w:val="6DA039A5"/>
    <w:rsid w:val="6DA2835A"/>
    <w:rsid w:val="6DAA715B"/>
    <w:rsid w:val="6DB584CF"/>
    <w:rsid w:val="6DB70422"/>
    <w:rsid w:val="6DB7C9A6"/>
    <w:rsid w:val="6DBC1CFF"/>
    <w:rsid w:val="6DC909F5"/>
    <w:rsid w:val="6DD3004B"/>
    <w:rsid w:val="6DDF5C12"/>
    <w:rsid w:val="6DE22A3F"/>
    <w:rsid w:val="6DF6BF02"/>
    <w:rsid w:val="6E04425E"/>
    <w:rsid w:val="6E0557F5"/>
    <w:rsid w:val="6E05C438"/>
    <w:rsid w:val="6E0AB4FC"/>
    <w:rsid w:val="6E1FFCF6"/>
    <w:rsid w:val="6E3172D0"/>
    <w:rsid w:val="6E32740B"/>
    <w:rsid w:val="6E340861"/>
    <w:rsid w:val="6E36F3E5"/>
    <w:rsid w:val="6E39A4C9"/>
    <w:rsid w:val="6E3C8EA1"/>
    <w:rsid w:val="6E3E0B9E"/>
    <w:rsid w:val="6E3E1395"/>
    <w:rsid w:val="6E40F972"/>
    <w:rsid w:val="6E452116"/>
    <w:rsid w:val="6E513EC6"/>
    <w:rsid w:val="6E532321"/>
    <w:rsid w:val="6E561259"/>
    <w:rsid w:val="6E69AB2A"/>
    <w:rsid w:val="6E6BE298"/>
    <w:rsid w:val="6E70E6C5"/>
    <w:rsid w:val="6E74152C"/>
    <w:rsid w:val="6E7FEC2C"/>
    <w:rsid w:val="6E8833DF"/>
    <w:rsid w:val="6E8C3914"/>
    <w:rsid w:val="6E8F93A3"/>
    <w:rsid w:val="6E92BE63"/>
    <w:rsid w:val="6E93A22D"/>
    <w:rsid w:val="6EA95EC2"/>
    <w:rsid w:val="6EA98661"/>
    <w:rsid w:val="6EAC9BDB"/>
    <w:rsid w:val="6EB53BF6"/>
    <w:rsid w:val="6EB88A0C"/>
    <w:rsid w:val="6EC940DE"/>
    <w:rsid w:val="6EE37D32"/>
    <w:rsid w:val="6EE57DEA"/>
    <w:rsid w:val="6EEB5586"/>
    <w:rsid w:val="6EED6887"/>
    <w:rsid w:val="6EF1025A"/>
    <w:rsid w:val="6EF76AA9"/>
    <w:rsid w:val="6EFA3BE8"/>
    <w:rsid w:val="6F007315"/>
    <w:rsid w:val="6F00D255"/>
    <w:rsid w:val="6F020118"/>
    <w:rsid w:val="6F1061CD"/>
    <w:rsid w:val="6F109049"/>
    <w:rsid w:val="6F121F83"/>
    <w:rsid w:val="6F163180"/>
    <w:rsid w:val="6F1CE405"/>
    <w:rsid w:val="6F228226"/>
    <w:rsid w:val="6F271D9F"/>
    <w:rsid w:val="6F277EA9"/>
    <w:rsid w:val="6F2B0BFC"/>
    <w:rsid w:val="6F3CF49F"/>
    <w:rsid w:val="6F3E295A"/>
    <w:rsid w:val="6F3FE109"/>
    <w:rsid w:val="6F4521C7"/>
    <w:rsid w:val="6F46732F"/>
    <w:rsid w:val="6F4B7299"/>
    <w:rsid w:val="6F536C53"/>
    <w:rsid w:val="6F5A2EAE"/>
    <w:rsid w:val="6F5BFEC9"/>
    <w:rsid w:val="6F606A33"/>
    <w:rsid w:val="6F700644"/>
    <w:rsid w:val="6F720ADA"/>
    <w:rsid w:val="6F816D55"/>
    <w:rsid w:val="6F89704C"/>
    <w:rsid w:val="6F9C653B"/>
    <w:rsid w:val="6F9DE54A"/>
    <w:rsid w:val="6F9EBBDE"/>
    <w:rsid w:val="6FA0BE24"/>
    <w:rsid w:val="6FA9E477"/>
    <w:rsid w:val="6FB56E8C"/>
    <w:rsid w:val="6FB5CDAC"/>
    <w:rsid w:val="6FD3E01E"/>
    <w:rsid w:val="6FD6A213"/>
    <w:rsid w:val="6FE7D08A"/>
    <w:rsid w:val="6FEAE9C1"/>
    <w:rsid w:val="6FF7D8E8"/>
    <w:rsid w:val="6FFA7D4A"/>
    <w:rsid w:val="6FFE4E71"/>
    <w:rsid w:val="70016C3B"/>
    <w:rsid w:val="700479FE"/>
    <w:rsid w:val="70047C71"/>
    <w:rsid w:val="7008CC26"/>
    <w:rsid w:val="700CA322"/>
    <w:rsid w:val="700D0108"/>
    <w:rsid w:val="701D42AF"/>
    <w:rsid w:val="701E4BF3"/>
    <w:rsid w:val="7020FC29"/>
    <w:rsid w:val="703F2575"/>
    <w:rsid w:val="704395CA"/>
    <w:rsid w:val="7048416C"/>
    <w:rsid w:val="704CA315"/>
    <w:rsid w:val="705517D6"/>
    <w:rsid w:val="705C90F7"/>
    <w:rsid w:val="706307C9"/>
    <w:rsid w:val="706CF72F"/>
    <w:rsid w:val="706DF75F"/>
    <w:rsid w:val="707860D3"/>
    <w:rsid w:val="707B0C8E"/>
    <w:rsid w:val="7082C88A"/>
    <w:rsid w:val="708A5CE8"/>
    <w:rsid w:val="709812A9"/>
    <w:rsid w:val="70995D45"/>
    <w:rsid w:val="709982F4"/>
    <w:rsid w:val="7099B4CA"/>
    <w:rsid w:val="709BA25C"/>
    <w:rsid w:val="70A07360"/>
    <w:rsid w:val="70A34566"/>
    <w:rsid w:val="70A8A52F"/>
    <w:rsid w:val="70AC245D"/>
    <w:rsid w:val="70AD4A83"/>
    <w:rsid w:val="70AECEE0"/>
    <w:rsid w:val="70B0EC4E"/>
    <w:rsid w:val="70B23221"/>
    <w:rsid w:val="70BB887F"/>
    <w:rsid w:val="70C1E7BA"/>
    <w:rsid w:val="70D0F693"/>
    <w:rsid w:val="70D44550"/>
    <w:rsid w:val="70D5C0DB"/>
    <w:rsid w:val="70E563EF"/>
    <w:rsid w:val="70F75D77"/>
    <w:rsid w:val="7100FF00"/>
    <w:rsid w:val="71056CCB"/>
    <w:rsid w:val="71096658"/>
    <w:rsid w:val="710B865E"/>
    <w:rsid w:val="710CB304"/>
    <w:rsid w:val="7119FC12"/>
    <w:rsid w:val="711B9AF3"/>
    <w:rsid w:val="711ED065"/>
    <w:rsid w:val="71201DD1"/>
    <w:rsid w:val="7120E217"/>
    <w:rsid w:val="7127A14F"/>
    <w:rsid w:val="7130EE55"/>
    <w:rsid w:val="71327CFA"/>
    <w:rsid w:val="7133CD4B"/>
    <w:rsid w:val="713A12F8"/>
    <w:rsid w:val="7140ED43"/>
    <w:rsid w:val="714994FE"/>
    <w:rsid w:val="714AD056"/>
    <w:rsid w:val="7151EE34"/>
    <w:rsid w:val="71541321"/>
    <w:rsid w:val="715AED0C"/>
    <w:rsid w:val="716B25B2"/>
    <w:rsid w:val="716B3D6C"/>
    <w:rsid w:val="716C23C6"/>
    <w:rsid w:val="716DD0CC"/>
    <w:rsid w:val="7172440A"/>
    <w:rsid w:val="71739E3C"/>
    <w:rsid w:val="7181E453"/>
    <w:rsid w:val="7182DDB1"/>
    <w:rsid w:val="71837221"/>
    <w:rsid w:val="7184861E"/>
    <w:rsid w:val="71853A4D"/>
    <w:rsid w:val="71875714"/>
    <w:rsid w:val="719E0413"/>
    <w:rsid w:val="71C47C60"/>
    <w:rsid w:val="71C47F6A"/>
    <w:rsid w:val="71C4B945"/>
    <w:rsid w:val="71C4E65D"/>
    <w:rsid w:val="71C8680E"/>
    <w:rsid w:val="71D3CB9C"/>
    <w:rsid w:val="71D785F4"/>
    <w:rsid w:val="71DDD7DF"/>
    <w:rsid w:val="71E60488"/>
    <w:rsid w:val="71F0631A"/>
    <w:rsid w:val="71F17F8F"/>
    <w:rsid w:val="71F4D231"/>
    <w:rsid w:val="71FC5123"/>
    <w:rsid w:val="720413DB"/>
    <w:rsid w:val="720A0C99"/>
    <w:rsid w:val="7213D47E"/>
    <w:rsid w:val="721AEE23"/>
    <w:rsid w:val="721B2874"/>
    <w:rsid w:val="722141A3"/>
    <w:rsid w:val="722A517B"/>
    <w:rsid w:val="722FC36C"/>
    <w:rsid w:val="7234ED9D"/>
    <w:rsid w:val="723C300A"/>
    <w:rsid w:val="72414A9E"/>
    <w:rsid w:val="7246D8E0"/>
    <w:rsid w:val="7248B75E"/>
    <w:rsid w:val="7249518E"/>
    <w:rsid w:val="724B4FBA"/>
    <w:rsid w:val="724C825B"/>
    <w:rsid w:val="724D1E24"/>
    <w:rsid w:val="72594036"/>
    <w:rsid w:val="725A57C6"/>
    <w:rsid w:val="726201E5"/>
    <w:rsid w:val="7262CB7F"/>
    <w:rsid w:val="7277ECFC"/>
    <w:rsid w:val="72822CE7"/>
    <w:rsid w:val="72829D61"/>
    <w:rsid w:val="728A8D32"/>
    <w:rsid w:val="728D8BA3"/>
    <w:rsid w:val="7291E87D"/>
    <w:rsid w:val="72A25D84"/>
    <w:rsid w:val="72AC8611"/>
    <w:rsid w:val="72B5D2F5"/>
    <w:rsid w:val="72B7A4E0"/>
    <w:rsid w:val="72C5ECD6"/>
    <w:rsid w:val="72D1CD4C"/>
    <w:rsid w:val="72D55613"/>
    <w:rsid w:val="72D7FBA4"/>
    <w:rsid w:val="72D824C7"/>
    <w:rsid w:val="72DA5106"/>
    <w:rsid w:val="72DBEBFD"/>
    <w:rsid w:val="72E93C66"/>
    <w:rsid w:val="72F11EB3"/>
    <w:rsid w:val="72F249DD"/>
    <w:rsid w:val="72F40AC4"/>
    <w:rsid w:val="72FB3AC6"/>
    <w:rsid w:val="7300D507"/>
    <w:rsid w:val="730B955B"/>
    <w:rsid w:val="730D187E"/>
    <w:rsid w:val="73150C00"/>
    <w:rsid w:val="7315FCD5"/>
    <w:rsid w:val="7321009B"/>
    <w:rsid w:val="73251F17"/>
    <w:rsid w:val="73255694"/>
    <w:rsid w:val="73338477"/>
    <w:rsid w:val="73368406"/>
    <w:rsid w:val="7339B18E"/>
    <w:rsid w:val="733A3AFB"/>
    <w:rsid w:val="733E39A3"/>
    <w:rsid w:val="7347117D"/>
    <w:rsid w:val="734C6D64"/>
    <w:rsid w:val="735CB477"/>
    <w:rsid w:val="735EF0CD"/>
    <w:rsid w:val="7363AE1A"/>
    <w:rsid w:val="736674D4"/>
    <w:rsid w:val="73668FA8"/>
    <w:rsid w:val="7369318B"/>
    <w:rsid w:val="736B3D18"/>
    <w:rsid w:val="736D8225"/>
    <w:rsid w:val="736F84D8"/>
    <w:rsid w:val="73797540"/>
    <w:rsid w:val="737CBA4E"/>
    <w:rsid w:val="7384E2A4"/>
    <w:rsid w:val="7385887A"/>
    <w:rsid w:val="738AB832"/>
    <w:rsid w:val="73947758"/>
    <w:rsid w:val="73998B5C"/>
    <w:rsid w:val="739CC3E5"/>
    <w:rsid w:val="739D2FDA"/>
    <w:rsid w:val="73A19813"/>
    <w:rsid w:val="73A95C0F"/>
    <w:rsid w:val="73AB6247"/>
    <w:rsid w:val="73AB6B63"/>
    <w:rsid w:val="73AD2B88"/>
    <w:rsid w:val="73AD7857"/>
    <w:rsid w:val="73B0C52E"/>
    <w:rsid w:val="73B4D6A2"/>
    <w:rsid w:val="73C00C3E"/>
    <w:rsid w:val="73C5E785"/>
    <w:rsid w:val="73CA16A2"/>
    <w:rsid w:val="73CFCFE5"/>
    <w:rsid w:val="73D08DDA"/>
    <w:rsid w:val="73D600BA"/>
    <w:rsid w:val="73DF1818"/>
    <w:rsid w:val="73E61282"/>
    <w:rsid w:val="73E6876C"/>
    <w:rsid w:val="73F36510"/>
    <w:rsid w:val="73FBE73D"/>
    <w:rsid w:val="74039D27"/>
    <w:rsid w:val="74069DC7"/>
    <w:rsid w:val="7407E9A9"/>
    <w:rsid w:val="7409AECD"/>
    <w:rsid w:val="740AC616"/>
    <w:rsid w:val="74129024"/>
    <w:rsid w:val="7414F123"/>
    <w:rsid w:val="7419AB0A"/>
    <w:rsid w:val="741F231C"/>
    <w:rsid w:val="7425AE2E"/>
    <w:rsid w:val="742B2BBF"/>
    <w:rsid w:val="742BDE49"/>
    <w:rsid w:val="743188B7"/>
    <w:rsid w:val="74328A0D"/>
    <w:rsid w:val="74372574"/>
    <w:rsid w:val="74384B79"/>
    <w:rsid w:val="7438AAB6"/>
    <w:rsid w:val="7441A2AF"/>
    <w:rsid w:val="74498650"/>
    <w:rsid w:val="744C626F"/>
    <w:rsid w:val="744E3D8B"/>
    <w:rsid w:val="74517B2E"/>
    <w:rsid w:val="745927DD"/>
    <w:rsid w:val="7469BA66"/>
    <w:rsid w:val="7469C4DD"/>
    <w:rsid w:val="746EF127"/>
    <w:rsid w:val="74928DCE"/>
    <w:rsid w:val="749F297A"/>
    <w:rsid w:val="74A0364A"/>
    <w:rsid w:val="74ACE0C8"/>
    <w:rsid w:val="74B2B035"/>
    <w:rsid w:val="74B4933F"/>
    <w:rsid w:val="74B59A59"/>
    <w:rsid w:val="74B7009C"/>
    <w:rsid w:val="74C19ED2"/>
    <w:rsid w:val="74C40D25"/>
    <w:rsid w:val="74C9200D"/>
    <w:rsid w:val="74D5034C"/>
    <w:rsid w:val="74D60DC9"/>
    <w:rsid w:val="74DAE447"/>
    <w:rsid w:val="74DCC24B"/>
    <w:rsid w:val="74EE7C54"/>
    <w:rsid w:val="74FAAF39"/>
    <w:rsid w:val="7506D489"/>
    <w:rsid w:val="750B5539"/>
    <w:rsid w:val="750C1517"/>
    <w:rsid w:val="75122A78"/>
    <w:rsid w:val="75154E2D"/>
    <w:rsid w:val="7515930D"/>
    <w:rsid w:val="751AF6F0"/>
    <w:rsid w:val="7521ADD6"/>
    <w:rsid w:val="75249EC4"/>
    <w:rsid w:val="752577E0"/>
    <w:rsid w:val="75305A69"/>
    <w:rsid w:val="754072F6"/>
    <w:rsid w:val="75426CDE"/>
    <w:rsid w:val="75492540"/>
    <w:rsid w:val="754ECF5B"/>
    <w:rsid w:val="7551A6D5"/>
    <w:rsid w:val="7562843E"/>
    <w:rsid w:val="75635B82"/>
    <w:rsid w:val="75685364"/>
    <w:rsid w:val="7568CE9A"/>
    <w:rsid w:val="756F7B94"/>
    <w:rsid w:val="7573C909"/>
    <w:rsid w:val="7586EFA4"/>
    <w:rsid w:val="758D345B"/>
    <w:rsid w:val="75922760"/>
    <w:rsid w:val="75A62322"/>
    <w:rsid w:val="75A6BE7E"/>
    <w:rsid w:val="75AC9C89"/>
    <w:rsid w:val="75B1D0E5"/>
    <w:rsid w:val="75B89717"/>
    <w:rsid w:val="75BF025A"/>
    <w:rsid w:val="75C0FD16"/>
    <w:rsid w:val="75C4F439"/>
    <w:rsid w:val="75D46D50"/>
    <w:rsid w:val="75D785B3"/>
    <w:rsid w:val="75D8ABB5"/>
    <w:rsid w:val="75D9C67B"/>
    <w:rsid w:val="75DE0410"/>
    <w:rsid w:val="75E18863"/>
    <w:rsid w:val="75F14C09"/>
    <w:rsid w:val="75F22898"/>
    <w:rsid w:val="75F45E66"/>
    <w:rsid w:val="76079F59"/>
    <w:rsid w:val="760E7837"/>
    <w:rsid w:val="7612AE42"/>
    <w:rsid w:val="7613BEDE"/>
    <w:rsid w:val="761ACF64"/>
    <w:rsid w:val="762131F6"/>
    <w:rsid w:val="7621F144"/>
    <w:rsid w:val="7624DE04"/>
    <w:rsid w:val="762A934E"/>
    <w:rsid w:val="7634FE77"/>
    <w:rsid w:val="763C5EFE"/>
    <w:rsid w:val="764D2E53"/>
    <w:rsid w:val="764E6C1E"/>
    <w:rsid w:val="764F105F"/>
    <w:rsid w:val="7658C157"/>
    <w:rsid w:val="765A9A5A"/>
    <w:rsid w:val="765AC52D"/>
    <w:rsid w:val="765C86A4"/>
    <w:rsid w:val="7668928C"/>
    <w:rsid w:val="7677C95E"/>
    <w:rsid w:val="76839E81"/>
    <w:rsid w:val="768BD075"/>
    <w:rsid w:val="768C6CC6"/>
    <w:rsid w:val="769531BF"/>
    <w:rsid w:val="76972A37"/>
    <w:rsid w:val="76A25589"/>
    <w:rsid w:val="76A6315E"/>
    <w:rsid w:val="76B19822"/>
    <w:rsid w:val="76D0608E"/>
    <w:rsid w:val="76E36086"/>
    <w:rsid w:val="76EA0D25"/>
    <w:rsid w:val="76EB4132"/>
    <w:rsid w:val="76EE505B"/>
    <w:rsid w:val="76F13DF9"/>
    <w:rsid w:val="76F1720D"/>
    <w:rsid w:val="76F80C67"/>
    <w:rsid w:val="76F8FCAF"/>
    <w:rsid w:val="7705AFB4"/>
    <w:rsid w:val="7708BD18"/>
    <w:rsid w:val="771623F7"/>
    <w:rsid w:val="771729EA"/>
    <w:rsid w:val="7718A24C"/>
    <w:rsid w:val="771A3F55"/>
    <w:rsid w:val="77201A42"/>
    <w:rsid w:val="77242D17"/>
    <w:rsid w:val="772A7E6B"/>
    <w:rsid w:val="772F7D79"/>
    <w:rsid w:val="7734CC9E"/>
    <w:rsid w:val="77398444"/>
    <w:rsid w:val="7744F03C"/>
    <w:rsid w:val="7747C0A6"/>
    <w:rsid w:val="77540D99"/>
    <w:rsid w:val="7764DFDA"/>
    <w:rsid w:val="776A1128"/>
    <w:rsid w:val="776F80CB"/>
    <w:rsid w:val="777657A4"/>
    <w:rsid w:val="77808B76"/>
    <w:rsid w:val="77895CF5"/>
    <w:rsid w:val="778F40BA"/>
    <w:rsid w:val="7795DA44"/>
    <w:rsid w:val="77961DEA"/>
    <w:rsid w:val="77964802"/>
    <w:rsid w:val="77AAB828"/>
    <w:rsid w:val="77AE7EA3"/>
    <w:rsid w:val="77AFECA2"/>
    <w:rsid w:val="77B207FE"/>
    <w:rsid w:val="77BCDDCA"/>
    <w:rsid w:val="77C677E1"/>
    <w:rsid w:val="77C7A962"/>
    <w:rsid w:val="77D45C70"/>
    <w:rsid w:val="77E5C2C0"/>
    <w:rsid w:val="77EB9355"/>
    <w:rsid w:val="77EE7DA2"/>
    <w:rsid w:val="77F0ADB4"/>
    <w:rsid w:val="77F0C123"/>
    <w:rsid w:val="77F3F001"/>
    <w:rsid w:val="77F4C8D0"/>
    <w:rsid w:val="77FF029C"/>
    <w:rsid w:val="78056091"/>
    <w:rsid w:val="780F656C"/>
    <w:rsid w:val="78149FB6"/>
    <w:rsid w:val="7832DDF9"/>
    <w:rsid w:val="7835A97D"/>
    <w:rsid w:val="783C9DD3"/>
    <w:rsid w:val="783CD71C"/>
    <w:rsid w:val="78436BD3"/>
    <w:rsid w:val="784583E4"/>
    <w:rsid w:val="784665BE"/>
    <w:rsid w:val="7847B618"/>
    <w:rsid w:val="784C1FD4"/>
    <w:rsid w:val="7870A5D6"/>
    <w:rsid w:val="7870CD78"/>
    <w:rsid w:val="7873A626"/>
    <w:rsid w:val="7873D80D"/>
    <w:rsid w:val="78773F59"/>
    <w:rsid w:val="7878EDE8"/>
    <w:rsid w:val="787925F8"/>
    <w:rsid w:val="787A2CD5"/>
    <w:rsid w:val="78860010"/>
    <w:rsid w:val="788E37F5"/>
    <w:rsid w:val="788EFFE4"/>
    <w:rsid w:val="78929342"/>
    <w:rsid w:val="7894BAC8"/>
    <w:rsid w:val="78962DAE"/>
    <w:rsid w:val="78A528CF"/>
    <w:rsid w:val="78A9554B"/>
    <w:rsid w:val="78AB6849"/>
    <w:rsid w:val="78ABEC69"/>
    <w:rsid w:val="78B4829B"/>
    <w:rsid w:val="78BD8B60"/>
    <w:rsid w:val="78C1BD63"/>
    <w:rsid w:val="78CADC6F"/>
    <w:rsid w:val="78D011F2"/>
    <w:rsid w:val="78D3D1FA"/>
    <w:rsid w:val="78DB7333"/>
    <w:rsid w:val="78DF85FE"/>
    <w:rsid w:val="78E354CE"/>
    <w:rsid w:val="78E3CA98"/>
    <w:rsid w:val="78F83EE0"/>
    <w:rsid w:val="78F92C7D"/>
    <w:rsid w:val="7902E950"/>
    <w:rsid w:val="7909A572"/>
    <w:rsid w:val="790BCCB4"/>
    <w:rsid w:val="790C2B2C"/>
    <w:rsid w:val="790C8A13"/>
    <w:rsid w:val="790E5910"/>
    <w:rsid w:val="7914BAC3"/>
    <w:rsid w:val="79192B4E"/>
    <w:rsid w:val="79198DE6"/>
    <w:rsid w:val="7932874F"/>
    <w:rsid w:val="7935A92F"/>
    <w:rsid w:val="79360AB3"/>
    <w:rsid w:val="79384319"/>
    <w:rsid w:val="793A151C"/>
    <w:rsid w:val="793B94D3"/>
    <w:rsid w:val="793B9C19"/>
    <w:rsid w:val="794618F9"/>
    <w:rsid w:val="79462D5D"/>
    <w:rsid w:val="794BBD03"/>
    <w:rsid w:val="79563E79"/>
    <w:rsid w:val="795D4196"/>
    <w:rsid w:val="795D8599"/>
    <w:rsid w:val="7969542C"/>
    <w:rsid w:val="796AEC7B"/>
    <w:rsid w:val="797717D3"/>
    <w:rsid w:val="797C175F"/>
    <w:rsid w:val="797CE093"/>
    <w:rsid w:val="798AE5FB"/>
    <w:rsid w:val="79941A25"/>
    <w:rsid w:val="7997DE87"/>
    <w:rsid w:val="79A32A73"/>
    <w:rsid w:val="79AD72CE"/>
    <w:rsid w:val="79B075EB"/>
    <w:rsid w:val="79BE3156"/>
    <w:rsid w:val="79C1C9EE"/>
    <w:rsid w:val="79C2500E"/>
    <w:rsid w:val="79C3DF6C"/>
    <w:rsid w:val="79CB142B"/>
    <w:rsid w:val="79CBFF32"/>
    <w:rsid w:val="79CD863D"/>
    <w:rsid w:val="79D20976"/>
    <w:rsid w:val="79D4AFA1"/>
    <w:rsid w:val="79D904A1"/>
    <w:rsid w:val="79DB13AA"/>
    <w:rsid w:val="79DE69AC"/>
    <w:rsid w:val="79E0012D"/>
    <w:rsid w:val="79E5BC08"/>
    <w:rsid w:val="79E7FA66"/>
    <w:rsid w:val="79ECF044"/>
    <w:rsid w:val="79EEC52E"/>
    <w:rsid w:val="79F82A73"/>
    <w:rsid w:val="79FC7BDA"/>
    <w:rsid w:val="7A048218"/>
    <w:rsid w:val="7A08367D"/>
    <w:rsid w:val="7A0F3E11"/>
    <w:rsid w:val="7A14E3BC"/>
    <w:rsid w:val="7A1B1C15"/>
    <w:rsid w:val="7A1BAFCE"/>
    <w:rsid w:val="7A1E2397"/>
    <w:rsid w:val="7A1F577A"/>
    <w:rsid w:val="7A23AD00"/>
    <w:rsid w:val="7A28767F"/>
    <w:rsid w:val="7A28DB5B"/>
    <w:rsid w:val="7A2DA8BF"/>
    <w:rsid w:val="7A2DC7E6"/>
    <w:rsid w:val="7A33C384"/>
    <w:rsid w:val="7A33F0FB"/>
    <w:rsid w:val="7A3636A0"/>
    <w:rsid w:val="7A373572"/>
    <w:rsid w:val="7A3840AE"/>
    <w:rsid w:val="7A3FC6C7"/>
    <w:rsid w:val="7A413420"/>
    <w:rsid w:val="7A42947F"/>
    <w:rsid w:val="7A433726"/>
    <w:rsid w:val="7A461BCF"/>
    <w:rsid w:val="7A467EC0"/>
    <w:rsid w:val="7A477CD0"/>
    <w:rsid w:val="7A4B66BB"/>
    <w:rsid w:val="7A4D9461"/>
    <w:rsid w:val="7A69BEFC"/>
    <w:rsid w:val="7A6BA6C2"/>
    <w:rsid w:val="7A6C2015"/>
    <w:rsid w:val="7A730D14"/>
    <w:rsid w:val="7A7DB90E"/>
    <w:rsid w:val="7A812BA6"/>
    <w:rsid w:val="7A82416B"/>
    <w:rsid w:val="7A964F49"/>
    <w:rsid w:val="7AA770CF"/>
    <w:rsid w:val="7AAD9515"/>
    <w:rsid w:val="7AB00866"/>
    <w:rsid w:val="7AB401CB"/>
    <w:rsid w:val="7AB91300"/>
    <w:rsid w:val="7ABA2966"/>
    <w:rsid w:val="7ABB0461"/>
    <w:rsid w:val="7ABCBE87"/>
    <w:rsid w:val="7AD17990"/>
    <w:rsid w:val="7ADE3424"/>
    <w:rsid w:val="7AE2C9DB"/>
    <w:rsid w:val="7AE44AF8"/>
    <w:rsid w:val="7AE56742"/>
    <w:rsid w:val="7AEA2E3C"/>
    <w:rsid w:val="7AEA3745"/>
    <w:rsid w:val="7AEB6DF5"/>
    <w:rsid w:val="7AEF43E6"/>
    <w:rsid w:val="7AF12E0C"/>
    <w:rsid w:val="7AF3A333"/>
    <w:rsid w:val="7AF65473"/>
    <w:rsid w:val="7AFA3C6D"/>
    <w:rsid w:val="7AFE464B"/>
    <w:rsid w:val="7B0B0AC4"/>
    <w:rsid w:val="7B1298E6"/>
    <w:rsid w:val="7B160E2C"/>
    <w:rsid w:val="7B18CF5A"/>
    <w:rsid w:val="7B1A29E0"/>
    <w:rsid w:val="7B1A7D93"/>
    <w:rsid w:val="7B1E43AF"/>
    <w:rsid w:val="7B2EBAA6"/>
    <w:rsid w:val="7B363FAF"/>
    <w:rsid w:val="7B38CB12"/>
    <w:rsid w:val="7B40C212"/>
    <w:rsid w:val="7B41EAE0"/>
    <w:rsid w:val="7B4B32DC"/>
    <w:rsid w:val="7B4B439A"/>
    <w:rsid w:val="7B535C67"/>
    <w:rsid w:val="7B56DE8C"/>
    <w:rsid w:val="7B588A94"/>
    <w:rsid w:val="7B5AD93A"/>
    <w:rsid w:val="7B614E36"/>
    <w:rsid w:val="7B6B94F5"/>
    <w:rsid w:val="7B74821A"/>
    <w:rsid w:val="7B7F1788"/>
    <w:rsid w:val="7B8086F9"/>
    <w:rsid w:val="7B82F24A"/>
    <w:rsid w:val="7B89CD7C"/>
    <w:rsid w:val="7B8A5EFF"/>
    <w:rsid w:val="7B9ED0FE"/>
    <w:rsid w:val="7BA2C96D"/>
    <w:rsid w:val="7BA39958"/>
    <w:rsid w:val="7BA71FDC"/>
    <w:rsid w:val="7BAAC3AB"/>
    <w:rsid w:val="7BAAD3FB"/>
    <w:rsid w:val="7BB4454D"/>
    <w:rsid w:val="7BB79B46"/>
    <w:rsid w:val="7BB97EBC"/>
    <w:rsid w:val="7BB9A4E4"/>
    <w:rsid w:val="7BBD053A"/>
    <w:rsid w:val="7BBD2451"/>
    <w:rsid w:val="7BC12A0E"/>
    <w:rsid w:val="7BC5C4F0"/>
    <w:rsid w:val="7BC8C425"/>
    <w:rsid w:val="7BCA8CFF"/>
    <w:rsid w:val="7BD3EB67"/>
    <w:rsid w:val="7BD7B0D1"/>
    <w:rsid w:val="7BD9964C"/>
    <w:rsid w:val="7BDC7375"/>
    <w:rsid w:val="7BE24A3C"/>
    <w:rsid w:val="7BE2B5E4"/>
    <w:rsid w:val="7BE37AC3"/>
    <w:rsid w:val="7BE6FC80"/>
    <w:rsid w:val="7BED2CA4"/>
    <w:rsid w:val="7BF048C9"/>
    <w:rsid w:val="7BF13127"/>
    <w:rsid w:val="7C06DE8B"/>
    <w:rsid w:val="7C091580"/>
    <w:rsid w:val="7C0DEA74"/>
    <w:rsid w:val="7C13AC5F"/>
    <w:rsid w:val="7C13F001"/>
    <w:rsid w:val="7C1D069C"/>
    <w:rsid w:val="7C23B324"/>
    <w:rsid w:val="7C241BFB"/>
    <w:rsid w:val="7C27427B"/>
    <w:rsid w:val="7C289451"/>
    <w:rsid w:val="7C2D1AB7"/>
    <w:rsid w:val="7C2E75EA"/>
    <w:rsid w:val="7C309502"/>
    <w:rsid w:val="7C365962"/>
    <w:rsid w:val="7C37E171"/>
    <w:rsid w:val="7C3A231A"/>
    <w:rsid w:val="7C3FE512"/>
    <w:rsid w:val="7C549835"/>
    <w:rsid w:val="7C5705AD"/>
    <w:rsid w:val="7C598ED4"/>
    <w:rsid w:val="7C5A3527"/>
    <w:rsid w:val="7C62559C"/>
    <w:rsid w:val="7C68F1E3"/>
    <w:rsid w:val="7C69899F"/>
    <w:rsid w:val="7C6C8277"/>
    <w:rsid w:val="7C6DFD00"/>
    <w:rsid w:val="7C7D845F"/>
    <w:rsid w:val="7C88C396"/>
    <w:rsid w:val="7C8C32E0"/>
    <w:rsid w:val="7C931B6E"/>
    <w:rsid w:val="7C98822E"/>
    <w:rsid w:val="7C9C161A"/>
    <w:rsid w:val="7CA1EBEB"/>
    <w:rsid w:val="7CA63068"/>
    <w:rsid w:val="7CB0DBE4"/>
    <w:rsid w:val="7CB6F421"/>
    <w:rsid w:val="7CC01144"/>
    <w:rsid w:val="7CC272B4"/>
    <w:rsid w:val="7CC81EAB"/>
    <w:rsid w:val="7CC8D551"/>
    <w:rsid w:val="7CCA8ED3"/>
    <w:rsid w:val="7CD4E074"/>
    <w:rsid w:val="7CD5C302"/>
    <w:rsid w:val="7CD77F33"/>
    <w:rsid w:val="7CDAE028"/>
    <w:rsid w:val="7CDC7B6C"/>
    <w:rsid w:val="7CE1515B"/>
    <w:rsid w:val="7CED9FC0"/>
    <w:rsid w:val="7CF168A2"/>
    <w:rsid w:val="7CF18B7A"/>
    <w:rsid w:val="7CF37EF8"/>
    <w:rsid w:val="7CF5F3BF"/>
    <w:rsid w:val="7CF7492F"/>
    <w:rsid w:val="7D0296A8"/>
    <w:rsid w:val="7D038158"/>
    <w:rsid w:val="7D06DA49"/>
    <w:rsid w:val="7D081EF1"/>
    <w:rsid w:val="7D0C4317"/>
    <w:rsid w:val="7D0FB82E"/>
    <w:rsid w:val="7D15275B"/>
    <w:rsid w:val="7D1B01E9"/>
    <w:rsid w:val="7D1F8D6E"/>
    <w:rsid w:val="7D22427F"/>
    <w:rsid w:val="7D22BFFA"/>
    <w:rsid w:val="7D2451F4"/>
    <w:rsid w:val="7D285A18"/>
    <w:rsid w:val="7D2AA26E"/>
    <w:rsid w:val="7D2F32CB"/>
    <w:rsid w:val="7D3059F1"/>
    <w:rsid w:val="7D33D8B6"/>
    <w:rsid w:val="7D4881D7"/>
    <w:rsid w:val="7D4E29E7"/>
    <w:rsid w:val="7D4F1260"/>
    <w:rsid w:val="7D57A975"/>
    <w:rsid w:val="7D59D8D4"/>
    <w:rsid w:val="7D5B9F1A"/>
    <w:rsid w:val="7D5DD395"/>
    <w:rsid w:val="7D5F4EE4"/>
    <w:rsid w:val="7D612084"/>
    <w:rsid w:val="7D6B94EF"/>
    <w:rsid w:val="7D6C70FC"/>
    <w:rsid w:val="7D766D41"/>
    <w:rsid w:val="7D7CD5C7"/>
    <w:rsid w:val="7D816456"/>
    <w:rsid w:val="7D878F80"/>
    <w:rsid w:val="7D961A30"/>
    <w:rsid w:val="7D9A9DFC"/>
    <w:rsid w:val="7D9ABBAD"/>
    <w:rsid w:val="7DB123B8"/>
    <w:rsid w:val="7DB5022A"/>
    <w:rsid w:val="7DB612CD"/>
    <w:rsid w:val="7DBA1E80"/>
    <w:rsid w:val="7DD02DD7"/>
    <w:rsid w:val="7DD1A771"/>
    <w:rsid w:val="7DE3F8D1"/>
    <w:rsid w:val="7DE6916B"/>
    <w:rsid w:val="7DF15B75"/>
    <w:rsid w:val="7DFB91BD"/>
    <w:rsid w:val="7DFBB0D4"/>
    <w:rsid w:val="7E02B089"/>
    <w:rsid w:val="7E10120E"/>
    <w:rsid w:val="7E15B126"/>
    <w:rsid w:val="7E1954C0"/>
    <w:rsid w:val="7E206F02"/>
    <w:rsid w:val="7E20C6A4"/>
    <w:rsid w:val="7E2560BB"/>
    <w:rsid w:val="7E284AC3"/>
    <w:rsid w:val="7E2C5170"/>
    <w:rsid w:val="7E301E3A"/>
    <w:rsid w:val="7E33CD94"/>
    <w:rsid w:val="7E35758F"/>
    <w:rsid w:val="7E397014"/>
    <w:rsid w:val="7E3985A0"/>
    <w:rsid w:val="7E3E97A3"/>
    <w:rsid w:val="7E44CEF1"/>
    <w:rsid w:val="7E52E426"/>
    <w:rsid w:val="7E74418E"/>
    <w:rsid w:val="7E758F31"/>
    <w:rsid w:val="7E7B4F70"/>
    <w:rsid w:val="7E87BB84"/>
    <w:rsid w:val="7E96BC8C"/>
    <w:rsid w:val="7E9EEFCA"/>
    <w:rsid w:val="7EA37BC2"/>
    <w:rsid w:val="7EA87B00"/>
    <w:rsid w:val="7EAB035C"/>
    <w:rsid w:val="7EAB2813"/>
    <w:rsid w:val="7EAFE39D"/>
    <w:rsid w:val="7EBBC94F"/>
    <w:rsid w:val="7ECF1B1E"/>
    <w:rsid w:val="7ED15E3F"/>
    <w:rsid w:val="7ED8EC57"/>
    <w:rsid w:val="7ED90561"/>
    <w:rsid w:val="7ED95B68"/>
    <w:rsid w:val="7EE029D8"/>
    <w:rsid w:val="7EE2464F"/>
    <w:rsid w:val="7EE31756"/>
    <w:rsid w:val="7EE37AD3"/>
    <w:rsid w:val="7EE5597E"/>
    <w:rsid w:val="7EED98E1"/>
    <w:rsid w:val="7EF55007"/>
    <w:rsid w:val="7EF76BD7"/>
    <w:rsid w:val="7EFF53DE"/>
    <w:rsid w:val="7F0AD770"/>
    <w:rsid w:val="7F137353"/>
    <w:rsid w:val="7F1C9A94"/>
    <w:rsid w:val="7F249D8B"/>
    <w:rsid w:val="7F2CA028"/>
    <w:rsid w:val="7F3118E8"/>
    <w:rsid w:val="7F367C3B"/>
    <w:rsid w:val="7F424D47"/>
    <w:rsid w:val="7F4A0F11"/>
    <w:rsid w:val="7F4B1D3B"/>
    <w:rsid w:val="7F4D22EA"/>
    <w:rsid w:val="7F4FF03F"/>
    <w:rsid w:val="7F62876A"/>
    <w:rsid w:val="7F63CCBB"/>
    <w:rsid w:val="7F64EA8F"/>
    <w:rsid w:val="7F6B372E"/>
    <w:rsid w:val="7F735BF8"/>
    <w:rsid w:val="7F7555C2"/>
    <w:rsid w:val="7F75640A"/>
    <w:rsid w:val="7F776FDA"/>
    <w:rsid w:val="7F86AA20"/>
    <w:rsid w:val="7F896BA9"/>
    <w:rsid w:val="7F8EA775"/>
    <w:rsid w:val="7F8F8688"/>
    <w:rsid w:val="7F901482"/>
    <w:rsid w:val="7F93FD6D"/>
    <w:rsid w:val="7F990A88"/>
    <w:rsid w:val="7F997CA4"/>
    <w:rsid w:val="7F9ABE6B"/>
    <w:rsid w:val="7F9D6589"/>
    <w:rsid w:val="7FA30864"/>
    <w:rsid w:val="7FA47916"/>
    <w:rsid w:val="7FA4E8D6"/>
    <w:rsid w:val="7FB07DF2"/>
    <w:rsid w:val="7FB34C11"/>
    <w:rsid w:val="7FB3EA07"/>
    <w:rsid w:val="7FB5BFD8"/>
    <w:rsid w:val="7FB5F735"/>
    <w:rsid w:val="7FB72AC3"/>
    <w:rsid w:val="7FBDA497"/>
    <w:rsid w:val="7FC37BA9"/>
    <w:rsid w:val="7FCCFB9D"/>
    <w:rsid w:val="7FCF97DB"/>
    <w:rsid w:val="7FD17A6A"/>
    <w:rsid w:val="7FD6C876"/>
    <w:rsid w:val="7FDBC983"/>
    <w:rsid w:val="7FE5781C"/>
    <w:rsid w:val="7FE71200"/>
    <w:rsid w:val="7FE84DF5"/>
    <w:rsid w:val="7FE8A935"/>
    <w:rsid w:val="7FF1048C"/>
    <w:rsid w:val="7FFB4294"/>
    <w:rsid w:val="7FFBA400"/>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6DFA0D"/>
  <w15:docId w15:val="{3FC7525B-668E-4F2B-A3FC-87986580F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78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39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0416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03CB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90347"/>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290347"/>
    <w:pPr>
      <w:ind w:left="720"/>
      <w:contextualSpacing/>
    </w:pPr>
  </w:style>
  <w:style w:type="character" w:styleId="Hyperlink">
    <w:name w:val="Hyperlink"/>
    <w:basedOn w:val="DefaultParagraphFont"/>
    <w:uiPriority w:val="99"/>
    <w:unhideWhenUsed/>
    <w:rsid w:val="002571A7"/>
    <w:rPr>
      <w:color w:val="0563C1" w:themeColor="hyperlink"/>
      <w:u w:val="single"/>
    </w:rPr>
  </w:style>
  <w:style w:type="character" w:customStyle="1" w:styleId="UnresolvedMention1">
    <w:name w:val="Unresolved Mention1"/>
    <w:basedOn w:val="DefaultParagraphFont"/>
    <w:uiPriority w:val="99"/>
    <w:semiHidden/>
    <w:unhideWhenUsed/>
    <w:rsid w:val="002571A7"/>
    <w:rPr>
      <w:color w:val="605E5C"/>
      <w:shd w:val="clear" w:color="auto" w:fill="E1DFDD"/>
    </w:rPr>
  </w:style>
  <w:style w:type="paragraph" w:styleId="Header">
    <w:name w:val="header"/>
    <w:basedOn w:val="Normal"/>
    <w:link w:val="HeaderChar"/>
    <w:uiPriority w:val="99"/>
    <w:unhideWhenUsed/>
    <w:rsid w:val="00FE087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E0871"/>
  </w:style>
  <w:style w:type="paragraph" w:styleId="Footer">
    <w:name w:val="footer"/>
    <w:basedOn w:val="Normal"/>
    <w:link w:val="FooterChar"/>
    <w:uiPriority w:val="99"/>
    <w:unhideWhenUsed/>
    <w:rsid w:val="00FE08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E0871"/>
  </w:style>
  <w:style w:type="paragraph" w:styleId="BalloonText">
    <w:name w:val="Balloon Text"/>
    <w:basedOn w:val="Normal"/>
    <w:link w:val="BalloonTextChar"/>
    <w:uiPriority w:val="99"/>
    <w:semiHidden/>
    <w:unhideWhenUsed/>
    <w:rsid w:val="003331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1C2"/>
    <w:rPr>
      <w:rFonts w:ascii="Segoe UI" w:hAnsi="Segoe UI" w:cs="Segoe UI"/>
      <w:sz w:val="18"/>
      <w:szCs w:val="18"/>
    </w:rPr>
  </w:style>
  <w:style w:type="character" w:customStyle="1" w:styleId="Heading1Char">
    <w:name w:val="Heading 1 Char"/>
    <w:basedOn w:val="DefaultParagraphFont"/>
    <w:link w:val="Heading1"/>
    <w:uiPriority w:val="9"/>
    <w:rsid w:val="00CE782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E782D"/>
    <w:pPr>
      <w:outlineLvl w:val="9"/>
    </w:pPr>
    <w:rPr>
      <w:lang w:val="en-US"/>
    </w:rPr>
  </w:style>
  <w:style w:type="paragraph" w:styleId="TOC1">
    <w:name w:val="toc 1"/>
    <w:basedOn w:val="Normal"/>
    <w:next w:val="Normal"/>
    <w:autoRedefine/>
    <w:uiPriority w:val="39"/>
    <w:unhideWhenUsed/>
    <w:rsid w:val="003379FA"/>
    <w:pPr>
      <w:spacing w:after="100"/>
    </w:pPr>
  </w:style>
  <w:style w:type="paragraph" w:styleId="TOC2">
    <w:name w:val="toc 2"/>
    <w:basedOn w:val="Normal"/>
    <w:next w:val="Normal"/>
    <w:autoRedefine/>
    <w:uiPriority w:val="39"/>
    <w:unhideWhenUsed/>
    <w:rsid w:val="003379FA"/>
    <w:pPr>
      <w:spacing w:after="100"/>
      <w:ind w:left="220"/>
    </w:pPr>
  </w:style>
  <w:style w:type="paragraph" w:styleId="TOC3">
    <w:name w:val="toc 3"/>
    <w:basedOn w:val="Normal"/>
    <w:next w:val="Normal"/>
    <w:autoRedefine/>
    <w:uiPriority w:val="39"/>
    <w:unhideWhenUsed/>
    <w:rsid w:val="00CE33D6"/>
    <w:pPr>
      <w:tabs>
        <w:tab w:val="left" w:pos="851"/>
        <w:tab w:val="right" w:leader="dot" w:pos="9394"/>
      </w:tabs>
      <w:spacing w:after="100"/>
      <w:ind w:left="284" w:firstLine="156"/>
    </w:pPr>
  </w:style>
  <w:style w:type="character" w:customStyle="1" w:styleId="Heading2Char">
    <w:name w:val="Heading 2 Char"/>
    <w:basedOn w:val="DefaultParagraphFont"/>
    <w:link w:val="Heading2"/>
    <w:uiPriority w:val="9"/>
    <w:rsid w:val="00A139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0416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03CB0"/>
    <w:rPr>
      <w:rFonts w:asciiTheme="majorHAnsi" w:eastAsiaTheme="majorEastAsia" w:hAnsiTheme="majorHAnsi" w:cstheme="majorBidi"/>
      <w:i/>
      <w:iCs/>
      <w:color w:val="2F5496" w:themeColor="accent1" w:themeShade="BF"/>
    </w:rPr>
  </w:style>
  <w:style w:type="paragraph" w:styleId="TOC4">
    <w:name w:val="toc 4"/>
    <w:basedOn w:val="Normal"/>
    <w:next w:val="Normal"/>
    <w:autoRedefine/>
    <w:uiPriority w:val="39"/>
    <w:unhideWhenUsed/>
    <w:rsid w:val="007605FE"/>
    <w:pPr>
      <w:spacing w:after="100"/>
      <w:ind w:left="660"/>
    </w:pPr>
  </w:style>
  <w:style w:type="paragraph" w:styleId="TOC5">
    <w:name w:val="toc 5"/>
    <w:basedOn w:val="Normal"/>
    <w:next w:val="Normal"/>
    <w:autoRedefine/>
    <w:uiPriority w:val="39"/>
    <w:unhideWhenUsed/>
    <w:rsid w:val="00A44B19"/>
    <w:pPr>
      <w:spacing w:after="100"/>
      <w:ind w:left="880"/>
    </w:pPr>
    <w:rPr>
      <w:rFonts w:asciiTheme="minorHAnsi" w:eastAsiaTheme="minorEastAsia" w:hAnsiTheme="minorHAnsi" w:cstheme="minorBidi"/>
      <w:lang w:eastAsia="sv-SE"/>
    </w:rPr>
  </w:style>
  <w:style w:type="paragraph" w:styleId="TOC6">
    <w:name w:val="toc 6"/>
    <w:basedOn w:val="Normal"/>
    <w:next w:val="Normal"/>
    <w:autoRedefine/>
    <w:uiPriority w:val="39"/>
    <w:unhideWhenUsed/>
    <w:rsid w:val="00A44B19"/>
    <w:pPr>
      <w:spacing w:after="100"/>
      <w:ind w:left="1100"/>
    </w:pPr>
    <w:rPr>
      <w:rFonts w:asciiTheme="minorHAnsi" w:eastAsiaTheme="minorEastAsia" w:hAnsiTheme="minorHAnsi" w:cstheme="minorBidi"/>
      <w:lang w:eastAsia="sv-SE"/>
    </w:rPr>
  </w:style>
  <w:style w:type="paragraph" w:styleId="TOC7">
    <w:name w:val="toc 7"/>
    <w:basedOn w:val="Normal"/>
    <w:next w:val="Normal"/>
    <w:autoRedefine/>
    <w:uiPriority w:val="39"/>
    <w:unhideWhenUsed/>
    <w:rsid w:val="00A44B19"/>
    <w:pPr>
      <w:spacing w:after="100"/>
      <w:ind w:left="1320"/>
    </w:pPr>
    <w:rPr>
      <w:rFonts w:asciiTheme="minorHAnsi" w:eastAsiaTheme="minorEastAsia" w:hAnsiTheme="minorHAnsi" w:cstheme="minorBidi"/>
      <w:lang w:eastAsia="sv-SE"/>
    </w:rPr>
  </w:style>
  <w:style w:type="paragraph" w:styleId="TOC8">
    <w:name w:val="toc 8"/>
    <w:basedOn w:val="Normal"/>
    <w:next w:val="Normal"/>
    <w:autoRedefine/>
    <w:uiPriority w:val="39"/>
    <w:unhideWhenUsed/>
    <w:rsid w:val="00A44B19"/>
    <w:pPr>
      <w:spacing w:after="100"/>
      <w:ind w:left="1540"/>
    </w:pPr>
    <w:rPr>
      <w:rFonts w:asciiTheme="minorHAnsi" w:eastAsiaTheme="minorEastAsia" w:hAnsiTheme="minorHAnsi" w:cstheme="minorBidi"/>
      <w:lang w:eastAsia="sv-SE"/>
    </w:rPr>
  </w:style>
  <w:style w:type="paragraph" w:styleId="TOC9">
    <w:name w:val="toc 9"/>
    <w:basedOn w:val="Normal"/>
    <w:next w:val="Normal"/>
    <w:autoRedefine/>
    <w:uiPriority w:val="39"/>
    <w:unhideWhenUsed/>
    <w:rsid w:val="00A44B19"/>
    <w:pPr>
      <w:spacing w:after="100"/>
      <w:ind w:left="1760"/>
    </w:pPr>
    <w:rPr>
      <w:rFonts w:asciiTheme="minorHAnsi" w:eastAsiaTheme="minorEastAsia" w:hAnsiTheme="minorHAnsi" w:cstheme="minorBidi"/>
      <w:lang w:eastAsia="sv-SE"/>
    </w:rPr>
  </w:style>
  <w:style w:type="character" w:styleId="CommentReference">
    <w:name w:val="annotation reference"/>
    <w:basedOn w:val="DefaultParagraphFont"/>
    <w:uiPriority w:val="99"/>
    <w:semiHidden/>
    <w:unhideWhenUsed/>
    <w:rsid w:val="002B64C7"/>
    <w:rPr>
      <w:sz w:val="16"/>
      <w:szCs w:val="16"/>
    </w:rPr>
  </w:style>
  <w:style w:type="paragraph" w:styleId="CommentText">
    <w:name w:val="annotation text"/>
    <w:basedOn w:val="Normal"/>
    <w:link w:val="CommentTextChar"/>
    <w:uiPriority w:val="99"/>
    <w:unhideWhenUsed/>
    <w:rsid w:val="002B64C7"/>
    <w:pPr>
      <w:spacing w:line="240" w:lineRule="auto"/>
    </w:pPr>
    <w:rPr>
      <w:sz w:val="20"/>
      <w:szCs w:val="20"/>
    </w:rPr>
  </w:style>
  <w:style w:type="character" w:customStyle="1" w:styleId="CommentTextChar">
    <w:name w:val="Comment Text Char"/>
    <w:basedOn w:val="DefaultParagraphFont"/>
    <w:link w:val="CommentText"/>
    <w:uiPriority w:val="99"/>
    <w:rsid w:val="002B64C7"/>
    <w:rPr>
      <w:sz w:val="20"/>
      <w:szCs w:val="20"/>
    </w:rPr>
  </w:style>
  <w:style w:type="paragraph" w:styleId="CommentSubject">
    <w:name w:val="annotation subject"/>
    <w:basedOn w:val="CommentText"/>
    <w:next w:val="CommentText"/>
    <w:link w:val="CommentSubjectChar"/>
    <w:uiPriority w:val="99"/>
    <w:semiHidden/>
    <w:unhideWhenUsed/>
    <w:rsid w:val="002B64C7"/>
    <w:rPr>
      <w:b/>
      <w:bCs/>
    </w:rPr>
  </w:style>
  <w:style w:type="character" w:customStyle="1" w:styleId="CommentSubjectChar">
    <w:name w:val="Comment Subject Char"/>
    <w:basedOn w:val="CommentTextChar"/>
    <w:link w:val="CommentSubject"/>
    <w:uiPriority w:val="99"/>
    <w:semiHidden/>
    <w:rsid w:val="002B64C7"/>
    <w:rPr>
      <w:b/>
      <w:bCs/>
      <w:sz w:val="20"/>
      <w:szCs w:val="20"/>
    </w:rPr>
  </w:style>
  <w:style w:type="paragraph" w:customStyle="1" w:styleId="EndNoteBibliographyTitle">
    <w:name w:val="EndNote Bibliography Title"/>
    <w:basedOn w:val="Normal"/>
    <w:link w:val="EndNoteBibliographyTitleChar"/>
    <w:rsid w:val="002B64C7"/>
    <w:pPr>
      <w:spacing w:after="0"/>
      <w:jc w:val="center"/>
    </w:pPr>
    <w:rPr>
      <w:noProof/>
      <w:sz w:val="24"/>
      <w:lang w:val="en-US"/>
    </w:rPr>
  </w:style>
  <w:style w:type="character" w:customStyle="1" w:styleId="EndNoteBibliographyTitleChar">
    <w:name w:val="EndNote Bibliography Title Char"/>
    <w:basedOn w:val="DefaultParagraphFont"/>
    <w:link w:val="EndNoteBibliographyTitle"/>
    <w:rsid w:val="002B64C7"/>
    <w:rPr>
      <w:noProof/>
      <w:sz w:val="24"/>
      <w:lang w:val="en-US"/>
    </w:rPr>
  </w:style>
  <w:style w:type="paragraph" w:customStyle="1" w:styleId="EndNoteBibliography">
    <w:name w:val="EndNote Bibliography"/>
    <w:basedOn w:val="Normal"/>
    <w:link w:val="EndNoteBibliographyChar"/>
    <w:rsid w:val="002B64C7"/>
    <w:pPr>
      <w:spacing w:line="360" w:lineRule="auto"/>
      <w:jc w:val="both"/>
    </w:pPr>
    <w:rPr>
      <w:noProof/>
      <w:sz w:val="24"/>
      <w:lang w:val="en-US"/>
    </w:rPr>
  </w:style>
  <w:style w:type="character" w:customStyle="1" w:styleId="EndNoteBibliographyChar">
    <w:name w:val="EndNote Bibliography Char"/>
    <w:basedOn w:val="DefaultParagraphFont"/>
    <w:link w:val="EndNoteBibliography"/>
    <w:rsid w:val="002B64C7"/>
    <w:rPr>
      <w:noProof/>
      <w:sz w:val="24"/>
      <w:lang w:val="en-US"/>
    </w:rPr>
  </w:style>
  <w:style w:type="character" w:styleId="FollowedHyperlink">
    <w:name w:val="FollowedHyperlink"/>
    <w:basedOn w:val="DefaultParagraphFont"/>
    <w:uiPriority w:val="99"/>
    <w:semiHidden/>
    <w:unhideWhenUsed/>
    <w:rsid w:val="00385709"/>
    <w:rPr>
      <w:color w:val="954F72" w:themeColor="followedHyperlink"/>
      <w:u w:val="single"/>
    </w:rPr>
  </w:style>
  <w:style w:type="character" w:customStyle="1" w:styleId="UnresolvedMention2">
    <w:name w:val="Unresolved Mention2"/>
    <w:basedOn w:val="DefaultParagraphFont"/>
    <w:uiPriority w:val="99"/>
    <w:semiHidden/>
    <w:unhideWhenUsed/>
    <w:rsid w:val="0043692F"/>
    <w:rPr>
      <w:color w:val="605E5C"/>
      <w:shd w:val="clear" w:color="auto" w:fill="E1DFDD"/>
    </w:rPr>
  </w:style>
  <w:style w:type="paragraph" w:styleId="NormalWeb">
    <w:name w:val="Normal (Web)"/>
    <w:basedOn w:val="Normal"/>
    <w:uiPriority w:val="99"/>
    <w:unhideWhenUsed/>
    <w:rsid w:val="0052551A"/>
    <w:pPr>
      <w:spacing w:before="100" w:beforeAutospacing="1" w:after="100" w:afterAutospacing="1" w:line="240" w:lineRule="auto"/>
    </w:pPr>
    <w:rPr>
      <w:rFonts w:ascii="Calibri" w:hAnsi="Calibri" w:cs="Calibri"/>
      <w:lang w:eastAsia="sv-SE"/>
    </w:rPr>
  </w:style>
  <w:style w:type="character" w:styleId="Strong">
    <w:name w:val="Strong"/>
    <w:basedOn w:val="DefaultParagraphFont"/>
    <w:uiPriority w:val="22"/>
    <w:qFormat/>
    <w:rsid w:val="0052551A"/>
    <w:rPr>
      <w:b/>
      <w:bCs/>
    </w:rPr>
  </w:style>
  <w:style w:type="character" w:customStyle="1" w:styleId="viiyi">
    <w:name w:val="viiyi"/>
    <w:basedOn w:val="DefaultParagraphFont"/>
    <w:rsid w:val="00743E57"/>
  </w:style>
  <w:style w:type="character" w:customStyle="1" w:styleId="jlqj4b">
    <w:name w:val="jlqj4b"/>
    <w:basedOn w:val="DefaultParagraphFont"/>
    <w:rsid w:val="00743E57"/>
  </w:style>
  <w:style w:type="character" w:customStyle="1" w:styleId="module-messagemetadatadate">
    <w:name w:val="module-message__metadata__date"/>
    <w:basedOn w:val="DefaultParagraphFont"/>
    <w:rsid w:val="00816462"/>
  </w:style>
  <w:style w:type="character" w:customStyle="1" w:styleId="module-contact-name">
    <w:name w:val="module-contact-name"/>
    <w:basedOn w:val="DefaultParagraphFont"/>
    <w:rsid w:val="00816462"/>
  </w:style>
  <w:style w:type="character" w:customStyle="1" w:styleId="gmail-apple-tab-span">
    <w:name w:val="gmail-apple-tab-span"/>
    <w:basedOn w:val="DefaultParagraphFont"/>
    <w:rsid w:val="0042035C"/>
  </w:style>
  <w:style w:type="character" w:customStyle="1" w:styleId="gmail-il">
    <w:name w:val="gmail-il"/>
    <w:basedOn w:val="DefaultParagraphFont"/>
    <w:rsid w:val="003E158E"/>
  </w:style>
  <w:style w:type="character" w:customStyle="1" w:styleId="ListLabel4">
    <w:name w:val="ListLabel 4"/>
    <w:rsid w:val="009B6B64"/>
    <w:rPr>
      <w:b/>
    </w:rPr>
  </w:style>
  <w:style w:type="paragraph" w:styleId="Title">
    <w:name w:val="Title"/>
    <w:basedOn w:val="Normal"/>
    <w:next w:val="Normal"/>
    <w:link w:val="TitleChar"/>
    <w:uiPriority w:val="10"/>
    <w:qFormat/>
    <w:rsid w:val="000C2773"/>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it-IT"/>
    </w:rPr>
  </w:style>
  <w:style w:type="character" w:customStyle="1" w:styleId="TitleChar">
    <w:name w:val="Title Char"/>
    <w:basedOn w:val="DefaultParagraphFont"/>
    <w:link w:val="Title"/>
    <w:uiPriority w:val="10"/>
    <w:rsid w:val="000C2773"/>
    <w:rPr>
      <w:rFonts w:asciiTheme="majorHAnsi" w:eastAsiaTheme="majorEastAsia" w:hAnsiTheme="majorHAnsi" w:cstheme="majorBidi"/>
      <w:color w:val="323E4F" w:themeColor="text2" w:themeShade="BF"/>
      <w:spacing w:val="5"/>
      <w:kern w:val="28"/>
      <w:sz w:val="52"/>
      <w:szCs w:val="52"/>
      <w:lang w:val="it-IT"/>
    </w:rPr>
  </w:style>
  <w:style w:type="paragraph" w:styleId="FootnoteText">
    <w:name w:val="footnote text"/>
    <w:basedOn w:val="Normal"/>
    <w:link w:val="FootnoteTextChar"/>
    <w:uiPriority w:val="99"/>
    <w:unhideWhenUsed/>
    <w:qFormat/>
    <w:rsid w:val="009B331D"/>
    <w:pPr>
      <w:spacing w:after="0" w:line="240" w:lineRule="auto"/>
    </w:pPr>
    <w:rPr>
      <w:rFonts w:asciiTheme="minorHAnsi" w:hAnsiTheme="minorHAnsi" w:cstheme="minorBidi"/>
      <w:sz w:val="18"/>
      <w:szCs w:val="24"/>
      <w:lang w:val="it-IT"/>
    </w:rPr>
  </w:style>
  <w:style w:type="character" w:customStyle="1" w:styleId="FootnoteTextChar">
    <w:name w:val="Footnote Text Char"/>
    <w:basedOn w:val="DefaultParagraphFont"/>
    <w:link w:val="FootnoteText"/>
    <w:uiPriority w:val="99"/>
    <w:rsid w:val="009B331D"/>
    <w:rPr>
      <w:rFonts w:asciiTheme="minorHAnsi" w:hAnsiTheme="minorHAnsi" w:cstheme="minorBidi"/>
      <w:sz w:val="18"/>
      <w:szCs w:val="24"/>
      <w:lang w:val="it-IT"/>
    </w:rPr>
  </w:style>
  <w:style w:type="paragraph" w:customStyle="1" w:styleId="yiv9204980743ydp2c87e6cbmsonormal">
    <w:name w:val="yiv9204980743ydp2c87e6cbmsonormal"/>
    <w:basedOn w:val="Normal"/>
    <w:rsid w:val="006148B5"/>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UnresolvedMention3">
    <w:name w:val="Unresolved Mention3"/>
    <w:basedOn w:val="DefaultParagraphFont"/>
    <w:uiPriority w:val="99"/>
    <w:semiHidden/>
    <w:unhideWhenUsed/>
    <w:rsid w:val="00E556B2"/>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1">
    <w:name w:val="Normal1"/>
    <w:rsid w:val="00F5357E"/>
    <w:pPr>
      <w:spacing w:after="0" w:line="276" w:lineRule="auto"/>
    </w:pPr>
    <w:rPr>
      <w:rFonts w:eastAsia="Arial"/>
      <w:lang w:val="sv"/>
    </w:rPr>
  </w:style>
  <w:style w:type="paragraph" w:styleId="Revision">
    <w:name w:val="Revision"/>
    <w:hidden/>
    <w:uiPriority w:val="99"/>
    <w:semiHidden/>
    <w:rsid w:val="003F4E51"/>
    <w:pPr>
      <w:spacing w:after="0" w:line="240" w:lineRule="auto"/>
    </w:pPr>
  </w:style>
  <w:style w:type="paragraph" w:customStyle="1" w:styleId="quote-byline">
    <w:name w:val="quote-byline"/>
    <w:basedOn w:val="Normal"/>
    <w:rsid w:val="00081C79"/>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Emphasis">
    <w:name w:val="Emphasis"/>
    <w:basedOn w:val="DefaultParagraphFont"/>
    <w:uiPriority w:val="20"/>
    <w:qFormat/>
    <w:rsid w:val="00081C79"/>
    <w:rPr>
      <w:i/>
      <w:iCs/>
    </w:rPr>
  </w:style>
  <w:style w:type="paragraph" w:customStyle="1" w:styleId="byline">
    <w:name w:val="byline"/>
    <w:basedOn w:val="Normal"/>
    <w:rsid w:val="00081C79"/>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Quote1">
    <w:name w:val="Quote1"/>
    <w:basedOn w:val="Normal"/>
    <w:rsid w:val="00250FF3"/>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LineNumber">
    <w:name w:val="line number"/>
    <w:basedOn w:val="DefaultParagraphFont"/>
    <w:uiPriority w:val="99"/>
    <w:semiHidden/>
    <w:unhideWhenUsed/>
    <w:rsid w:val="00573953"/>
  </w:style>
  <w:style w:type="character" w:styleId="UnresolvedMention">
    <w:name w:val="Unresolved Mention"/>
    <w:basedOn w:val="DefaultParagraphFont"/>
    <w:uiPriority w:val="99"/>
    <w:semiHidden/>
    <w:unhideWhenUsed/>
    <w:rsid w:val="00BC08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2261">
      <w:bodyDiv w:val="1"/>
      <w:marLeft w:val="0"/>
      <w:marRight w:val="0"/>
      <w:marTop w:val="0"/>
      <w:marBottom w:val="0"/>
      <w:divBdr>
        <w:top w:val="none" w:sz="0" w:space="0" w:color="auto"/>
        <w:left w:val="none" w:sz="0" w:space="0" w:color="auto"/>
        <w:bottom w:val="none" w:sz="0" w:space="0" w:color="auto"/>
        <w:right w:val="none" w:sz="0" w:space="0" w:color="auto"/>
      </w:divBdr>
    </w:div>
    <w:div w:id="49964770">
      <w:bodyDiv w:val="1"/>
      <w:marLeft w:val="0"/>
      <w:marRight w:val="0"/>
      <w:marTop w:val="0"/>
      <w:marBottom w:val="0"/>
      <w:divBdr>
        <w:top w:val="none" w:sz="0" w:space="0" w:color="auto"/>
        <w:left w:val="none" w:sz="0" w:space="0" w:color="auto"/>
        <w:bottom w:val="none" w:sz="0" w:space="0" w:color="auto"/>
        <w:right w:val="none" w:sz="0" w:space="0" w:color="auto"/>
      </w:divBdr>
    </w:div>
    <w:div w:id="109322119">
      <w:bodyDiv w:val="1"/>
      <w:marLeft w:val="0"/>
      <w:marRight w:val="0"/>
      <w:marTop w:val="0"/>
      <w:marBottom w:val="0"/>
      <w:divBdr>
        <w:top w:val="none" w:sz="0" w:space="0" w:color="auto"/>
        <w:left w:val="none" w:sz="0" w:space="0" w:color="auto"/>
        <w:bottom w:val="none" w:sz="0" w:space="0" w:color="auto"/>
        <w:right w:val="none" w:sz="0" w:space="0" w:color="auto"/>
      </w:divBdr>
    </w:div>
    <w:div w:id="116991978">
      <w:bodyDiv w:val="1"/>
      <w:marLeft w:val="0"/>
      <w:marRight w:val="0"/>
      <w:marTop w:val="0"/>
      <w:marBottom w:val="0"/>
      <w:divBdr>
        <w:top w:val="none" w:sz="0" w:space="0" w:color="auto"/>
        <w:left w:val="none" w:sz="0" w:space="0" w:color="auto"/>
        <w:bottom w:val="none" w:sz="0" w:space="0" w:color="auto"/>
        <w:right w:val="none" w:sz="0" w:space="0" w:color="auto"/>
      </w:divBdr>
      <w:divsChild>
        <w:div w:id="434793743">
          <w:marLeft w:val="0"/>
          <w:marRight w:val="0"/>
          <w:marTop w:val="0"/>
          <w:marBottom w:val="0"/>
          <w:divBdr>
            <w:top w:val="none" w:sz="0" w:space="0" w:color="auto"/>
            <w:left w:val="none" w:sz="0" w:space="0" w:color="auto"/>
            <w:bottom w:val="none" w:sz="0" w:space="0" w:color="auto"/>
            <w:right w:val="none" w:sz="0" w:space="0" w:color="auto"/>
          </w:divBdr>
          <w:divsChild>
            <w:div w:id="399597835">
              <w:marLeft w:val="240"/>
              <w:marRight w:val="0"/>
              <w:marTop w:val="0"/>
              <w:marBottom w:val="0"/>
              <w:divBdr>
                <w:top w:val="none" w:sz="0" w:space="0" w:color="auto"/>
                <w:left w:val="none" w:sz="0" w:space="0" w:color="auto"/>
                <w:bottom w:val="none" w:sz="0" w:space="0" w:color="auto"/>
                <w:right w:val="none" w:sz="0" w:space="0" w:color="auto"/>
              </w:divBdr>
              <w:divsChild>
                <w:div w:id="802430932">
                  <w:marLeft w:val="0"/>
                  <w:marRight w:val="0"/>
                  <w:marTop w:val="0"/>
                  <w:marBottom w:val="0"/>
                  <w:divBdr>
                    <w:top w:val="none" w:sz="0" w:space="0" w:color="auto"/>
                    <w:left w:val="none" w:sz="0" w:space="0" w:color="auto"/>
                    <w:bottom w:val="none" w:sz="0" w:space="0" w:color="auto"/>
                    <w:right w:val="none" w:sz="0" w:space="0" w:color="auto"/>
                  </w:divBdr>
                  <w:divsChild>
                    <w:div w:id="1206059543">
                      <w:marLeft w:val="0"/>
                      <w:marRight w:val="0"/>
                      <w:marTop w:val="0"/>
                      <w:marBottom w:val="0"/>
                      <w:divBdr>
                        <w:top w:val="single" w:sz="6" w:space="8" w:color="FFFFFF"/>
                        <w:left w:val="single" w:sz="6" w:space="9" w:color="FFFFFF"/>
                        <w:bottom w:val="single" w:sz="6" w:space="8" w:color="FFFFFF"/>
                        <w:right w:val="single" w:sz="6" w:space="9" w:color="FFFFFF"/>
                      </w:divBdr>
                      <w:divsChild>
                        <w:div w:id="438061753">
                          <w:marLeft w:val="0"/>
                          <w:marRight w:val="0"/>
                          <w:marTop w:val="0"/>
                          <w:marBottom w:val="0"/>
                          <w:divBdr>
                            <w:top w:val="none" w:sz="0" w:space="0" w:color="auto"/>
                            <w:left w:val="none" w:sz="0" w:space="0" w:color="auto"/>
                            <w:bottom w:val="none" w:sz="0" w:space="0" w:color="auto"/>
                            <w:right w:val="none" w:sz="0" w:space="0" w:color="auto"/>
                          </w:divBdr>
                        </w:div>
                        <w:div w:id="211454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9142296">
          <w:marLeft w:val="0"/>
          <w:marRight w:val="0"/>
          <w:marTop w:val="0"/>
          <w:marBottom w:val="0"/>
          <w:divBdr>
            <w:top w:val="none" w:sz="0" w:space="0" w:color="auto"/>
            <w:left w:val="none" w:sz="0" w:space="0" w:color="auto"/>
            <w:bottom w:val="none" w:sz="0" w:space="0" w:color="auto"/>
            <w:right w:val="none" w:sz="0" w:space="0" w:color="auto"/>
          </w:divBdr>
          <w:divsChild>
            <w:div w:id="1659113397">
              <w:marLeft w:val="240"/>
              <w:marRight w:val="0"/>
              <w:marTop w:val="0"/>
              <w:marBottom w:val="0"/>
              <w:divBdr>
                <w:top w:val="none" w:sz="0" w:space="0" w:color="auto"/>
                <w:left w:val="none" w:sz="0" w:space="0" w:color="auto"/>
                <w:bottom w:val="none" w:sz="0" w:space="0" w:color="auto"/>
                <w:right w:val="none" w:sz="0" w:space="0" w:color="auto"/>
              </w:divBdr>
              <w:divsChild>
                <w:div w:id="1848203189">
                  <w:marLeft w:val="0"/>
                  <w:marRight w:val="0"/>
                  <w:marTop w:val="0"/>
                  <w:marBottom w:val="0"/>
                  <w:divBdr>
                    <w:top w:val="none" w:sz="0" w:space="0" w:color="auto"/>
                    <w:left w:val="none" w:sz="0" w:space="0" w:color="auto"/>
                    <w:bottom w:val="none" w:sz="0" w:space="0" w:color="auto"/>
                    <w:right w:val="none" w:sz="0" w:space="0" w:color="auto"/>
                  </w:divBdr>
                  <w:divsChild>
                    <w:div w:id="396124943">
                      <w:marLeft w:val="0"/>
                      <w:marRight w:val="0"/>
                      <w:marTop w:val="0"/>
                      <w:marBottom w:val="0"/>
                      <w:divBdr>
                        <w:top w:val="single" w:sz="6" w:space="8" w:color="FFFFFF"/>
                        <w:left w:val="single" w:sz="6" w:space="9" w:color="FFFFFF"/>
                        <w:bottom w:val="single" w:sz="6" w:space="8" w:color="FFFFFF"/>
                        <w:right w:val="single" w:sz="6" w:space="9" w:color="FFFFFF"/>
                      </w:divBdr>
                      <w:divsChild>
                        <w:div w:id="355546014">
                          <w:marLeft w:val="0"/>
                          <w:marRight w:val="0"/>
                          <w:marTop w:val="0"/>
                          <w:marBottom w:val="0"/>
                          <w:divBdr>
                            <w:top w:val="none" w:sz="0" w:space="0" w:color="auto"/>
                            <w:left w:val="none" w:sz="0" w:space="0" w:color="auto"/>
                            <w:bottom w:val="none" w:sz="0" w:space="0" w:color="auto"/>
                            <w:right w:val="none" w:sz="0" w:space="0" w:color="auto"/>
                          </w:divBdr>
                        </w:div>
                        <w:div w:id="1096753839">
                          <w:marLeft w:val="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 w:id="1768189296">
          <w:marLeft w:val="0"/>
          <w:marRight w:val="0"/>
          <w:marTop w:val="0"/>
          <w:marBottom w:val="0"/>
          <w:divBdr>
            <w:top w:val="none" w:sz="0" w:space="0" w:color="auto"/>
            <w:left w:val="none" w:sz="0" w:space="0" w:color="auto"/>
            <w:bottom w:val="none" w:sz="0" w:space="0" w:color="auto"/>
            <w:right w:val="none" w:sz="0" w:space="0" w:color="auto"/>
          </w:divBdr>
          <w:divsChild>
            <w:div w:id="2055226262">
              <w:marLeft w:val="240"/>
              <w:marRight w:val="0"/>
              <w:marTop w:val="0"/>
              <w:marBottom w:val="0"/>
              <w:divBdr>
                <w:top w:val="none" w:sz="0" w:space="0" w:color="auto"/>
                <w:left w:val="none" w:sz="0" w:space="0" w:color="auto"/>
                <w:bottom w:val="none" w:sz="0" w:space="0" w:color="auto"/>
                <w:right w:val="none" w:sz="0" w:space="0" w:color="auto"/>
              </w:divBdr>
              <w:divsChild>
                <w:div w:id="1600797119">
                  <w:marLeft w:val="0"/>
                  <w:marRight w:val="0"/>
                  <w:marTop w:val="0"/>
                  <w:marBottom w:val="0"/>
                  <w:divBdr>
                    <w:top w:val="none" w:sz="0" w:space="0" w:color="auto"/>
                    <w:left w:val="none" w:sz="0" w:space="0" w:color="auto"/>
                    <w:bottom w:val="none" w:sz="0" w:space="0" w:color="auto"/>
                    <w:right w:val="none" w:sz="0" w:space="0" w:color="auto"/>
                  </w:divBdr>
                  <w:divsChild>
                    <w:div w:id="150100394">
                      <w:marLeft w:val="0"/>
                      <w:marRight w:val="0"/>
                      <w:marTop w:val="0"/>
                      <w:marBottom w:val="0"/>
                      <w:divBdr>
                        <w:top w:val="single" w:sz="6" w:space="8" w:color="FFFFFF"/>
                        <w:left w:val="single" w:sz="6" w:space="9" w:color="FFFFFF"/>
                        <w:bottom w:val="single" w:sz="6" w:space="8" w:color="FFFFFF"/>
                        <w:right w:val="single" w:sz="6" w:space="9" w:color="FFFFFF"/>
                      </w:divBdr>
                      <w:divsChild>
                        <w:div w:id="412550264">
                          <w:marLeft w:val="0"/>
                          <w:marRight w:val="0"/>
                          <w:marTop w:val="0"/>
                          <w:marBottom w:val="0"/>
                          <w:divBdr>
                            <w:top w:val="none" w:sz="0" w:space="0" w:color="auto"/>
                            <w:left w:val="none" w:sz="0" w:space="0" w:color="auto"/>
                            <w:bottom w:val="none" w:sz="0" w:space="0" w:color="auto"/>
                            <w:right w:val="none" w:sz="0" w:space="0" w:color="auto"/>
                          </w:divBdr>
                        </w:div>
                        <w:div w:id="452099748">
                          <w:marLeft w:val="0"/>
                          <w:marRight w:val="0"/>
                          <w:marTop w:val="0"/>
                          <w:marBottom w:val="0"/>
                          <w:divBdr>
                            <w:top w:val="none" w:sz="0" w:space="0" w:color="auto"/>
                            <w:left w:val="none" w:sz="0" w:space="0" w:color="auto"/>
                            <w:bottom w:val="none" w:sz="0" w:space="0" w:color="auto"/>
                            <w:right w:val="none" w:sz="0" w:space="0" w:color="auto"/>
                          </w:divBdr>
                        </w:div>
                        <w:div w:id="1991667873">
                          <w:marLeft w:val="0"/>
                          <w:marRight w:val="0"/>
                          <w:marTop w:val="4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2743534">
      <w:bodyDiv w:val="1"/>
      <w:marLeft w:val="0"/>
      <w:marRight w:val="0"/>
      <w:marTop w:val="0"/>
      <w:marBottom w:val="0"/>
      <w:divBdr>
        <w:top w:val="none" w:sz="0" w:space="0" w:color="auto"/>
        <w:left w:val="none" w:sz="0" w:space="0" w:color="auto"/>
        <w:bottom w:val="none" w:sz="0" w:space="0" w:color="auto"/>
        <w:right w:val="none" w:sz="0" w:space="0" w:color="auto"/>
      </w:divBdr>
    </w:div>
    <w:div w:id="462432554">
      <w:bodyDiv w:val="1"/>
      <w:marLeft w:val="0"/>
      <w:marRight w:val="0"/>
      <w:marTop w:val="0"/>
      <w:marBottom w:val="0"/>
      <w:divBdr>
        <w:top w:val="none" w:sz="0" w:space="0" w:color="auto"/>
        <w:left w:val="none" w:sz="0" w:space="0" w:color="auto"/>
        <w:bottom w:val="none" w:sz="0" w:space="0" w:color="auto"/>
        <w:right w:val="none" w:sz="0" w:space="0" w:color="auto"/>
      </w:divBdr>
    </w:div>
    <w:div w:id="513612948">
      <w:bodyDiv w:val="1"/>
      <w:marLeft w:val="0"/>
      <w:marRight w:val="0"/>
      <w:marTop w:val="0"/>
      <w:marBottom w:val="0"/>
      <w:divBdr>
        <w:top w:val="none" w:sz="0" w:space="0" w:color="auto"/>
        <w:left w:val="none" w:sz="0" w:space="0" w:color="auto"/>
        <w:bottom w:val="none" w:sz="0" w:space="0" w:color="auto"/>
        <w:right w:val="none" w:sz="0" w:space="0" w:color="auto"/>
      </w:divBdr>
    </w:div>
    <w:div w:id="654650549">
      <w:bodyDiv w:val="1"/>
      <w:marLeft w:val="0"/>
      <w:marRight w:val="0"/>
      <w:marTop w:val="0"/>
      <w:marBottom w:val="0"/>
      <w:divBdr>
        <w:top w:val="none" w:sz="0" w:space="0" w:color="auto"/>
        <w:left w:val="none" w:sz="0" w:space="0" w:color="auto"/>
        <w:bottom w:val="none" w:sz="0" w:space="0" w:color="auto"/>
        <w:right w:val="none" w:sz="0" w:space="0" w:color="auto"/>
      </w:divBdr>
    </w:div>
    <w:div w:id="726994262">
      <w:bodyDiv w:val="1"/>
      <w:marLeft w:val="0"/>
      <w:marRight w:val="0"/>
      <w:marTop w:val="0"/>
      <w:marBottom w:val="0"/>
      <w:divBdr>
        <w:top w:val="none" w:sz="0" w:space="0" w:color="auto"/>
        <w:left w:val="none" w:sz="0" w:space="0" w:color="auto"/>
        <w:bottom w:val="none" w:sz="0" w:space="0" w:color="auto"/>
        <w:right w:val="none" w:sz="0" w:space="0" w:color="auto"/>
      </w:divBdr>
    </w:div>
    <w:div w:id="867334830">
      <w:bodyDiv w:val="1"/>
      <w:marLeft w:val="0"/>
      <w:marRight w:val="0"/>
      <w:marTop w:val="0"/>
      <w:marBottom w:val="0"/>
      <w:divBdr>
        <w:top w:val="none" w:sz="0" w:space="0" w:color="auto"/>
        <w:left w:val="none" w:sz="0" w:space="0" w:color="auto"/>
        <w:bottom w:val="none" w:sz="0" w:space="0" w:color="auto"/>
        <w:right w:val="none" w:sz="0" w:space="0" w:color="auto"/>
      </w:divBdr>
    </w:div>
    <w:div w:id="958536100">
      <w:bodyDiv w:val="1"/>
      <w:marLeft w:val="0"/>
      <w:marRight w:val="0"/>
      <w:marTop w:val="0"/>
      <w:marBottom w:val="0"/>
      <w:divBdr>
        <w:top w:val="none" w:sz="0" w:space="0" w:color="auto"/>
        <w:left w:val="none" w:sz="0" w:space="0" w:color="auto"/>
        <w:bottom w:val="none" w:sz="0" w:space="0" w:color="auto"/>
        <w:right w:val="none" w:sz="0" w:space="0" w:color="auto"/>
      </w:divBdr>
    </w:div>
    <w:div w:id="1003321582">
      <w:bodyDiv w:val="1"/>
      <w:marLeft w:val="0"/>
      <w:marRight w:val="0"/>
      <w:marTop w:val="0"/>
      <w:marBottom w:val="0"/>
      <w:divBdr>
        <w:top w:val="none" w:sz="0" w:space="0" w:color="auto"/>
        <w:left w:val="none" w:sz="0" w:space="0" w:color="auto"/>
        <w:bottom w:val="none" w:sz="0" w:space="0" w:color="auto"/>
        <w:right w:val="none" w:sz="0" w:space="0" w:color="auto"/>
      </w:divBdr>
    </w:div>
    <w:div w:id="1104568276">
      <w:bodyDiv w:val="1"/>
      <w:marLeft w:val="0"/>
      <w:marRight w:val="0"/>
      <w:marTop w:val="0"/>
      <w:marBottom w:val="0"/>
      <w:divBdr>
        <w:top w:val="none" w:sz="0" w:space="0" w:color="auto"/>
        <w:left w:val="none" w:sz="0" w:space="0" w:color="auto"/>
        <w:bottom w:val="none" w:sz="0" w:space="0" w:color="auto"/>
        <w:right w:val="none" w:sz="0" w:space="0" w:color="auto"/>
      </w:divBdr>
      <w:divsChild>
        <w:div w:id="611789199">
          <w:marLeft w:val="1080"/>
          <w:marRight w:val="0"/>
          <w:marTop w:val="100"/>
          <w:marBottom w:val="0"/>
          <w:divBdr>
            <w:top w:val="none" w:sz="0" w:space="0" w:color="auto"/>
            <w:left w:val="none" w:sz="0" w:space="0" w:color="auto"/>
            <w:bottom w:val="none" w:sz="0" w:space="0" w:color="auto"/>
            <w:right w:val="none" w:sz="0" w:space="0" w:color="auto"/>
          </w:divBdr>
        </w:div>
        <w:div w:id="917208874">
          <w:marLeft w:val="806"/>
          <w:marRight w:val="0"/>
          <w:marTop w:val="200"/>
          <w:marBottom w:val="0"/>
          <w:divBdr>
            <w:top w:val="none" w:sz="0" w:space="0" w:color="auto"/>
            <w:left w:val="none" w:sz="0" w:space="0" w:color="auto"/>
            <w:bottom w:val="none" w:sz="0" w:space="0" w:color="auto"/>
            <w:right w:val="none" w:sz="0" w:space="0" w:color="auto"/>
          </w:divBdr>
        </w:div>
        <w:div w:id="1178426625">
          <w:marLeft w:val="806"/>
          <w:marRight w:val="0"/>
          <w:marTop w:val="200"/>
          <w:marBottom w:val="0"/>
          <w:divBdr>
            <w:top w:val="none" w:sz="0" w:space="0" w:color="auto"/>
            <w:left w:val="none" w:sz="0" w:space="0" w:color="auto"/>
            <w:bottom w:val="none" w:sz="0" w:space="0" w:color="auto"/>
            <w:right w:val="none" w:sz="0" w:space="0" w:color="auto"/>
          </w:divBdr>
        </w:div>
        <w:div w:id="1205798975">
          <w:marLeft w:val="806"/>
          <w:marRight w:val="0"/>
          <w:marTop w:val="200"/>
          <w:marBottom w:val="0"/>
          <w:divBdr>
            <w:top w:val="none" w:sz="0" w:space="0" w:color="auto"/>
            <w:left w:val="none" w:sz="0" w:space="0" w:color="auto"/>
            <w:bottom w:val="none" w:sz="0" w:space="0" w:color="auto"/>
            <w:right w:val="none" w:sz="0" w:space="0" w:color="auto"/>
          </w:divBdr>
        </w:div>
        <w:div w:id="1364282195">
          <w:marLeft w:val="1080"/>
          <w:marRight w:val="0"/>
          <w:marTop w:val="100"/>
          <w:marBottom w:val="0"/>
          <w:divBdr>
            <w:top w:val="none" w:sz="0" w:space="0" w:color="auto"/>
            <w:left w:val="none" w:sz="0" w:space="0" w:color="auto"/>
            <w:bottom w:val="none" w:sz="0" w:space="0" w:color="auto"/>
            <w:right w:val="none" w:sz="0" w:space="0" w:color="auto"/>
          </w:divBdr>
        </w:div>
        <w:div w:id="2075934434">
          <w:marLeft w:val="1080"/>
          <w:marRight w:val="0"/>
          <w:marTop w:val="100"/>
          <w:marBottom w:val="0"/>
          <w:divBdr>
            <w:top w:val="none" w:sz="0" w:space="0" w:color="auto"/>
            <w:left w:val="none" w:sz="0" w:space="0" w:color="auto"/>
            <w:bottom w:val="none" w:sz="0" w:space="0" w:color="auto"/>
            <w:right w:val="none" w:sz="0" w:space="0" w:color="auto"/>
          </w:divBdr>
        </w:div>
      </w:divsChild>
    </w:div>
    <w:div w:id="1184706782">
      <w:bodyDiv w:val="1"/>
      <w:marLeft w:val="0"/>
      <w:marRight w:val="0"/>
      <w:marTop w:val="0"/>
      <w:marBottom w:val="0"/>
      <w:divBdr>
        <w:top w:val="none" w:sz="0" w:space="0" w:color="auto"/>
        <w:left w:val="none" w:sz="0" w:space="0" w:color="auto"/>
        <w:bottom w:val="none" w:sz="0" w:space="0" w:color="auto"/>
        <w:right w:val="none" w:sz="0" w:space="0" w:color="auto"/>
      </w:divBdr>
    </w:div>
    <w:div w:id="1257397698">
      <w:bodyDiv w:val="1"/>
      <w:marLeft w:val="0"/>
      <w:marRight w:val="0"/>
      <w:marTop w:val="0"/>
      <w:marBottom w:val="0"/>
      <w:divBdr>
        <w:top w:val="none" w:sz="0" w:space="0" w:color="auto"/>
        <w:left w:val="none" w:sz="0" w:space="0" w:color="auto"/>
        <w:bottom w:val="none" w:sz="0" w:space="0" w:color="auto"/>
        <w:right w:val="none" w:sz="0" w:space="0" w:color="auto"/>
      </w:divBdr>
    </w:div>
    <w:div w:id="1279877939">
      <w:bodyDiv w:val="1"/>
      <w:marLeft w:val="0"/>
      <w:marRight w:val="0"/>
      <w:marTop w:val="0"/>
      <w:marBottom w:val="0"/>
      <w:divBdr>
        <w:top w:val="none" w:sz="0" w:space="0" w:color="auto"/>
        <w:left w:val="none" w:sz="0" w:space="0" w:color="auto"/>
        <w:bottom w:val="none" w:sz="0" w:space="0" w:color="auto"/>
        <w:right w:val="none" w:sz="0" w:space="0" w:color="auto"/>
      </w:divBdr>
    </w:div>
    <w:div w:id="1519853628">
      <w:bodyDiv w:val="1"/>
      <w:marLeft w:val="0"/>
      <w:marRight w:val="0"/>
      <w:marTop w:val="0"/>
      <w:marBottom w:val="0"/>
      <w:divBdr>
        <w:top w:val="none" w:sz="0" w:space="0" w:color="auto"/>
        <w:left w:val="none" w:sz="0" w:space="0" w:color="auto"/>
        <w:bottom w:val="none" w:sz="0" w:space="0" w:color="auto"/>
        <w:right w:val="none" w:sz="0" w:space="0" w:color="auto"/>
      </w:divBdr>
    </w:div>
    <w:div w:id="1624462476">
      <w:bodyDiv w:val="1"/>
      <w:marLeft w:val="0"/>
      <w:marRight w:val="0"/>
      <w:marTop w:val="0"/>
      <w:marBottom w:val="0"/>
      <w:divBdr>
        <w:top w:val="none" w:sz="0" w:space="0" w:color="auto"/>
        <w:left w:val="none" w:sz="0" w:space="0" w:color="auto"/>
        <w:bottom w:val="none" w:sz="0" w:space="0" w:color="auto"/>
        <w:right w:val="none" w:sz="0" w:space="0" w:color="auto"/>
      </w:divBdr>
    </w:div>
    <w:div w:id="1624845171">
      <w:bodyDiv w:val="1"/>
      <w:marLeft w:val="0"/>
      <w:marRight w:val="0"/>
      <w:marTop w:val="0"/>
      <w:marBottom w:val="0"/>
      <w:divBdr>
        <w:top w:val="none" w:sz="0" w:space="0" w:color="auto"/>
        <w:left w:val="none" w:sz="0" w:space="0" w:color="auto"/>
        <w:bottom w:val="none" w:sz="0" w:space="0" w:color="auto"/>
        <w:right w:val="none" w:sz="0" w:space="0" w:color="auto"/>
      </w:divBdr>
    </w:div>
    <w:div w:id="1646005612">
      <w:bodyDiv w:val="1"/>
      <w:marLeft w:val="0"/>
      <w:marRight w:val="0"/>
      <w:marTop w:val="0"/>
      <w:marBottom w:val="0"/>
      <w:divBdr>
        <w:top w:val="none" w:sz="0" w:space="0" w:color="auto"/>
        <w:left w:val="none" w:sz="0" w:space="0" w:color="auto"/>
        <w:bottom w:val="none" w:sz="0" w:space="0" w:color="auto"/>
        <w:right w:val="none" w:sz="0" w:space="0" w:color="auto"/>
      </w:divBdr>
    </w:div>
    <w:div w:id="1696151942">
      <w:bodyDiv w:val="1"/>
      <w:marLeft w:val="0"/>
      <w:marRight w:val="0"/>
      <w:marTop w:val="0"/>
      <w:marBottom w:val="0"/>
      <w:divBdr>
        <w:top w:val="none" w:sz="0" w:space="0" w:color="auto"/>
        <w:left w:val="none" w:sz="0" w:space="0" w:color="auto"/>
        <w:bottom w:val="none" w:sz="0" w:space="0" w:color="auto"/>
        <w:right w:val="none" w:sz="0" w:space="0" w:color="auto"/>
      </w:divBdr>
    </w:div>
    <w:div w:id="1702051029">
      <w:bodyDiv w:val="1"/>
      <w:marLeft w:val="0"/>
      <w:marRight w:val="0"/>
      <w:marTop w:val="0"/>
      <w:marBottom w:val="0"/>
      <w:divBdr>
        <w:top w:val="none" w:sz="0" w:space="0" w:color="auto"/>
        <w:left w:val="none" w:sz="0" w:space="0" w:color="auto"/>
        <w:bottom w:val="none" w:sz="0" w:space="0" w:color="auto"/>
        <w:right w:val="none" w:sz="0" w:space="0" w:color="auto"/>
      </w:divBdr>
      <w:divsChild>
        <w:div w:id="2129855577">
          <w:marLeft w:val="0"/>
          <w:marRight w:val="0"/>
          <w:marTop w:val="0"/>
          <w:marBottom w:val="0"/>
          <w:divBdr>
            <w:top w:val="none" w:sz="0" w:space="0" w:color="auto"/>
            <w:left w:val="none" w:sz="0" w:space="0" w:color="auto"/>
            <w:bottom w:val="none" w:sz="0" w:space="0" w:color="auto"/>
            <w:right w:val="none" w:sz="0" w:space="0" w:color="auto"/>
          </w:divBdr>
        </w:div>
      </w:divsChild>
    </w:div>
    <w:div w:id="1814129596">
      <w:bodyDiv w:val="1"/>
      <w:marLeft w:val="0"/>
      <w:marRight w:val="0"/>
      <w:marTop w:val="0"/>
      <w:marBottom w:val="0"/>
      <w:divBdr>
        <w:top w:val="none" w:sz="0" w:space="0" w:color="auto"/>
        <w:left w:val="none" w:sz="0" w:space="0" w:color="auto"/>
        <w:bottom w:val="none" w:sz="0" w:space="0" w:color="auto"/>
        <w:right w:val="none" w:sz="0" w:space="0" w:color="auto"/>
      </w:divBdr>
      <w:divsChild>
        <w:div w:id="947350532">
          <w:marLeft w:val="0"/>
          <w:marRight w:val="0"/>
          <w:marTop w:val="0"/>
          <w:marBottom w:val="0"/>
          <w:divBdr>
            <w:top w:val="none" w:sz="0" w:space="0" w:color="auto"/>
            <w:left w:val="none" w:sz="0" w:space="0" w:color="auto"/>
            <w:bottom w:val="none" w:sz="0" w:space="0" w:color="auto"/>
            <w:right w:val="none" w:sz="0" w:space="0" w:color="auto"/>
          </w:divBdr>
          <w:divsChild>
            <w:div w:id="432828465">
              <w:marLeft w:val="0"/>
              <w:marRight w:val="0"/>
              <w:marTop w:val="0"/>
              <w:marBottom w:val="0"/>
              <w:divBdr>
                <w:top w:val="none" w:sz="0" w:space="0" w:color="auto"/>
                <w:left w:val="none" w:sz="0" w:space="0" w:color="auto"/>
                <w:bottom w:val="none" w:sz="0" w:space="0" w:color="auto"/>
                <w:right w:val="none" w:sz="0" w:space="0" w:color="auto"/>
              </w:divBdr>
              <w:divsChild>
                <w:div w:id="53254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433601">
          <w:marLeft w:val="0"/>
          <w:marRight w:val="0"/>
          <w:marTop w:val="0"/>
          <w:marBottom w:val="0"/>
          <w:divBdr>
            <w:top w:val="none" w:sz="0" w:space="0" w:color="auto"/>
            <w:left w:val="none" w:sz="0" w:space="0" w:color="auto"/>
            <w:bottom w:val="none" w:sz="0" w:space="0" w:color="auto"/>
            <w:right w:val="none" w:sz="0" w:space="0" w:color="auto"/>
          </w:divBdr>
          <w:divsChild>
            <w:div w:id="955527478">
              <w:marLeft w:val="0"/>
              <w:marRight w:val="0"/>
              <w:marTop w:val="0"/>
              <w:marBottom w:val="0"/>
              <w:divBdr>
                <w:top w:val="none" w:sz="0" w:space="0" w:color="auto"/>
                <w:left w:val="none" w:sz="0" w:space="0" w:color="auto"/>
                <w:bottom w:val="none" w:sz="0" w:space="0" w:color="auto"/>
                <w:right w:val="none" w:sz="0" w:space="0" w:color="auto"/>
              </w:divBdr>
              <w:divsChild>
                <w:div w:id="20001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6020334">
      <w:bodyDiv w:val="1"/>
      <w:marLeft w:val="0"/>
      <w:marRight w:val="0"/>
      <w:marTop w:val="0"/>
      <w:marBottom w:val="0"/>
      <w:divBdr>
        <w:top w:val="none" w:sz="0" w:space="0" w:color="auto"/>
        <w:left w:val="none" w:sz="0" w:space="0" w:color="auto"/>
        <w:bottom w:val="none" w:sz="0" w:space="0" w:color="auto"/>
        <w:right w:val="none" w:sz="0" w:space="0" w:color="auto"/>
      </w:divBdr>
    </w:div>
    <w:div w:id="1902515359">
      <w:bodyDiv w:val="1"/>
      <w:marLeft w:val="0"/>
      <w:marRight w:val="0"/>
      <w:marTop w:val="0"/>
      <w:marBottom w:val="0"/>
      <w:divBdr>
        <w:top w:val="none" w:sz="0" w:space="0" w:color="auto"/>
        <w:left w:val="none" w:sz="0" w:space="0" w:color="auto"/>
        <w:bottom w:val="none" w:sz="0" w:space="0" w:color="auto"/>
        <w:right w:val="none" w:sz="0" w:space="0" w:color="auto"/>
      </w:divBdr>
    </w:div>
    <w:div w:id="1908488947">
      <w:bodyDiv w:val="1"/>
      <w:marLeft w:val="0"/>
      <w:marRight w:val="0"/>
      <w:marTop w:val="0"/>
      <w:marBottom w:val="0"/>
      <w:divBdr>
        <w:top w:val="none" w:sz="0" w:space="0" w:color="auto"/>
        <w:left w:val="none" w:sz="0" w:space="0" w:color="auto"/>
        <w:bottom w:val="none" w:sz="0" w:space="0" w:color="auto"/>
        <w:right w:val="none" w:sz="0" w:space="0" w:color="auto"/>
      </w:divBdr>
      <w:divsChild>
        <w:div w:id="410735592">
          <w:marLeft w:val="0"/>
          <w:marRight w:val="0"/>
          <w:marTop w:val="0"/>
          <w:marBottom w:val="0"/>
          <w:divBdr>
            <w:top w:val="none" w:sz="0" w:space="0" w:color="auto"/>
            <w:left w:val="none" w:sz="0" w:space="0" w:color="auto"/>
            <w:bottom w:val="none" w:sz="0" w:space="0" w:color="auto"/>
            <w:right w:val="none" w:sz="0" w:space="0" w:color="auto"/>
          </w:divBdr>
        </w:div>
        <w:div w:id="554463169">
          <w:marLeft w:val="0"/>
          <w:marRight w:val="0"/>
          <w:marTop w:val="0"/>
          <w:marBottom w:val="0"/>
          <w:divBdr>
            <w:top w:val="none" w:sz="0" w:space="0" w:color="auto"/>
            <w:left w:val="none" w:sz="0" w:space="0" w:color="auto"/>
            <w:bottom w:val="none" w:sz="0" w:space="0" w:color="auto"/>
            <w:right w:val="none" w:sz="0" w:space="0" w:color="auto"/>
          </w:divBdr>
          <w:divsChild>
            <w:div w:id="1704668227">
              <w:marLeft w:val="0"/>
              <w:marRight w:val="0"/>
              <w:marTop w:val="0"/>
              <w:marBottom w:val="0"/>
              <w:divBdr>
                <w:top w:val="none" w:sz="0" w:space="0" w:color="auto"/>
                <w:left w:val="none" w:sz="0" w:space="0" w:color="auto"/>
                <w:bottom w:val="none" w:sz="0" w:space="0" w:color="auto"/>
                <w:right w:val="none" w:sz="0" w:space="0" w:color="auto"/>
              </w:divBdr>
              <w:divsChild>
                <w:div w:id="208486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299197">
      <w:bodyDiv w:val="1"/>
      <w:marLeft w:val="0"/>
      <w:marRight w:val="0"/>
      <w:marTop w:val="0"/>
      <w:marBottom w:val="0"/>
      <w:divBdr>
        <w:top w:val="none" w:sz="0" w:space="0" w:color="auto"/>
        <w:left w:val="none" w:sz="0" w:space="0" w:color="auto"/>
        <w:bottom w:val="none" w:sz="0" w:space="0" w:color="auto"/>
        <w:right w:val="none" w:sz="0" w:space="0" w:color="auto"/>
      </w:divBdr>
    </w:div>
    <w:div w:id="2053727564">
      <w:bodyDiv w:val="1"/>
      <w:marLeft w:val="0"/>
      <w:marRight w:val="0"/>
      <w:marTop w:val="0"/>
      <w:marBottom w:val="0"/>
      <w:divBdr>
        <w:top w:val="none" w:sz="0" w:space="0" w:color="auto"/>
        <w:left w:val="none" w:sz="0" w:space="0" w:color="auto"/>
        <w:bottom w:val="none" w:sz="0" w:space="0" w:color="auto"/>
        <w:right w:val="none" w:sz="0" w:space="0" w:color="auto"/>
      </w:divBdr>
    </w:div>
    <w:div w:id="2063164058">
      <w:bodyDiv w:val="1"/>
      <w:marLeft w:val="0"/>
      <w:marRight w:val="0"/>
      <w:marTop w:val="0"/>
      <w:marBottom w:val="0"/>
      <w:divBdr>
        <w:top w:val="none" w:sz="0" w:space="0" w:color="auto"/>
        <w:left w:val="none" w:sz="0" w:space="0" w:color="auto"/>
        <w:bottom w:val="none" w:sz="0" w:space="0" w:color="auto"/>
        <w:right w:val="none" w:sz="0" w:space="0" w:color="auto"/>
      </w:divBdr>
    </w:div>
    <w:div w:id="2075618578">
      <w:bodyDiv w:val="1"/>
      <w:marLeft w:val="0"/>
      <w:marRight w:val="0"/>
      <w:marTop w:val="0"/>
      <w:marBottom w:val="0"/>
      <w:divBdr>
        <w:top w:val="none" w:sz="0" w:space="0" w:color="auto"/>
        <w:left w:val="none" w:sz="0" w:space="0" w:color="auto"/>
        <w:bottom w:val="none" w:sz="0" w:space="0" w:color="auto"/>
        <w:right w:val="none" w:sz="0" w:space="0" w:color="auto"/>
      </w:divBdr>
    </w:div>
    <w:div w:id="20982865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folkhalsomyndigheten.se/nyheter-och-press/nyhetsarkiv/2020/november/larare-har-ingen-hogre-risk-for-att-smittas-av-covid-19/" TargetMode="External"/><Relationship Id="rId117" Type="http://schemas.openxmlformats.org/officeDocument/2006/relationships/footer" Target="footer1.xml"/><Relationship Id="rId21" Type="http://schemas.openxmlformats.org/officeDocument/2006/relationships/hyperlink" Target="http://www.statistikdatabasen.scb.se/pxweb/sv/ssd/" TargetMode="External"/><Relationship Id="rId42" Type="http://schemas.openxmlformats.org/officeDocument/2006/relationships/hyperlink" Target="https://nyheter.ki.se/ki-i-medierna-arkiv" TargetMode="External"/><Relationship Id="rId47" Type="http://schemas.openxmlformats.org/officeDocument/2006/relationships/hyperlink" Target="https://www.icj-sweden.org/eu-rule-of-law-report-consultancy-sweden-joint-submission-by-the-swedish-section-of-the-international-commission-of-jurists-and-by-civil-rights-defenders/" TargetMode="External"/><Relationship Id="rId63" Type="http://schemas.openxmlformats.org/officeDocument/2006/relationships/hyperlink" Target="https://www.scb.se/en/" TargetMode="External"/><Relationship Id="rId68" Type="http://schemas.openxmlformats.org/officeDocument/2006/relationships/hyperlink" Target="https://si.se/en/" TargetMode="External"/><Relationship Id="rId84" Type="http://schemas.openxmlformats.org/officeDocument/2006/relationships/hyperlink" Target="https://www.researchprofessionalnews.com/rr-news-europe-nordics-2020-4-sweden-s-top-public-health-official-slaps-down-researcher-criticism/" TargetMode="External"/><Relationship Id="rId89" Type="http://schemas.openxmlformats.org/officeDocument/2006/relationships/hyperlink" Target="https://skolvarlden.se/artiklar/ny-studie-var-fjarde-grundskollarare-smittad-av-covid-19" TargetMode="External"/><Relationship Id="rId112" Type="http://schemas.openxmlformats.org/officeDocument/2006/relationships/hyperlink" Target="https://www.lararen.se/nyheter/coronaviruset/larare-betydligt-mer-smittade-an-ovriga-yrken" TargetMode="External"/><Relationship Id="rId16" Type="http://schemas.openxmlformats.org/officeDocument/2006/relationships/hyperlink" Target="https://www.regeringen.se/sa-styrs-sverige/grundlagar-och-demokratiskt-deltagande/offentlighetsprincipen/" TargetMode="External"/><Relationship Id="rId107" Type="http://schemas.openxmlformats.org/officeDocument/2006/relationships/hyperlink" Target="https://www.dn.se/sverige/det-far-du-gora-och-inte-gora-i-familjeisolering/" TargetMode="External"/><Relationship Id="rId11" Type="http://schemas.openxmlformats.org/officeDocument/2006/relationships/hyperlink" Target="https://www.un.org/en/about-us/universal-declaration-of-human-rights" TargetMode="External"/><Relationship Id="rId24" Type="http://schemas.openxmlformats.org/officeDocument/2006/relationships/hyperlink" Target="https://www.dn.se/debatt/folkhalsomyndigheten-har-misslyckats-nu-maste-politikerna-gripa-in" TargetMode="External"/><Relationship Id="rId32" Type="http://schemas.openxmlformats.org/officeDocument/2006/relationships/hyperlink" Target="https://www.kva.se/sv/nyheter/fakta-och-debatt-om-covid-19" TargetMode="External"/><Relationship Id="rId37" Type="http://schemas.openxmlformats.org/officeDocument/2006/relationships/hyperlink" Target="https://www.kva.se/sv/pressrum/pressmeddelanden/vetenskapsakademien-bildar-expertgrupp-om-covid-19" TargetMode="External"/><Relationship Id="rId40" Type="http://schemas.openxmlformats.org/officeDocument/2006/relationships/hyperlink" Target="https://www.folkhalsomyndigheten.se/publicerat-material/publikationsarkiv/c/covid-19-hos-barn-och-unga--en-kunskapssammanstallning-version-3/" TargetMode="External"/><Relationship Id="rId45" Type="http://schemas.openxmlformats.org/officeDocument/2006/relationships/hyperlink" Target="https://coronakommissionen.com/wp-content/uploads/2020/12/summary.pdf" TargetMode="External"/><Relationship Id="rId53" Type="http://schemas.openxmlformats.org/officeDocument/2006/relationships/hyperlink" Target="https://www.facebook.com/VetenskapsforumCovid19/videos/peet-t%C3%BCll-smittskyddslagen-och-smittskyddsl%C3%A4karna/706694013532787/?__so__=permalink&amp;__rv__=related_videos" TargetMode="External"/><Relationship Id="rId58" Type="http://schemas.openxmlformats.org/officeDocument/2006/relationships/hyperlink" Target="https://www.regeringen.se/494e3d/contentassets/86b0598f69ae46fc9f2c4607a3f83cb2/inrattande-av-myndigheten-for-psykologiskt-forsvar-dir.-202120" TargetMode="External"/><Relationship Id="rId66" Type="http://schemas.openxmlformats.org/officeDocument/2006/relationships/hyperlink" Target="https://www.riksdagen.se/sv/dokument-lagar/dokument/svensk-forfattningssamling/smittskyddslag-2004168_sfs-2004-168" TargetMode="External"/><Relationship Id="rId74" Type="http://schemas.openxmlformats.org/officeDocument/2006/relationships/hyperlink" Target="https://www.who.int/emergencies/diseases/novel-coronavirus-2019/interactive-timeline" TargetMode="External"/><Relationship Id="rId79" Type="http://schemas.openxmlformats.org/officeDocument/2006/relationships/hyperlink" Target="https://time.com/5899432/sweden-coronovirus-disaster/" TargetMode="External"/><Relationship Id="rId87" Type="http://schemas.openxmlformats.org/officeDocument/2006/relationships/hyperlink" Target="https://www.svt.se/nyheter/inrikes/covidsmittade-far-smittspara-sjalva-nu-hojs-kritiska-roster" TargetMode="External"/><Relationship Id="rId102" Type="http://schemas.openxmlformats.org/officeDocument/2006/relationships/hyperlink" Target="https://samnytt.se/gieseckes-foretag-hade-ledande-roll-i-uppbyggnaden-av-faltsjukhuset-i-alvsjo/" TargetMode="External"/><Relationship Id="rId110" Type="http://schemas.openxmlformats.org/officeDocument/2006/relationships/hyperlink" Target="https://omni.se/experten-40-procent-kan-ha-haft-smittan-i-stockholm/a/g7nyo0" TargetMode="External"/><Relationship Id="rId115" Type="http://schemas.openxmlformats.org/officeDocument/2006/relationships/hyperlink" Target="https://www.aftonbladet.se/nojesbladet/melodifestivalen/a/8mkGld/svt-i-krismote-efter-danska-beslutet-om-mello" TargetMode="External"/><Relationship Id="rId5" Type="http://schemas.openxmlformats.org/officeDocument/2006/relationships/numbering" Target="numbering.xml"/><Relationship Id="rId61" Type="http://schemas.openxmlformats.org/officeDocument/2006/relationships/hyperlink" Target="https://www.dn.se/sverige/smittan-vanlig-bland-forskolepersonal-laget-ar-enormt-pressat/" TargetMode="External"/><Relationship Id="rId82" Type="http://schemas.openxmlformats.org/officeDocument/2006/relationships/hyperlink" Target="https://www.aftonbladet.se/nyheter/a/3Jredq/elitforskarna-som-fick-lamna-fhm-bryter-tystnaden-blev-olyckligt" TargetMode="External"/><Relationship Id="rId90" Type="http://schemas.openxmlformats.org/officeDocument/2006/relationships/hyperlink" Target="https://www.theguardian.com/world/2021/jul/07/stefan-lofven-back-as-swedish-pm-weeks-after-no-confidence-vote" TargetMode="External"/><Relationship Id="rId95" Type="http://schemas.openxmlformats.org/officeDocument/2006/relationships/hyperlink" Target="https://emanuelkarlsten.se/vaccinexperten-i-medier-ocksa-anstalld-pa-folkhalsomyndigheten-kande-inte-till-det/" TargetMode="External"/><Relationship Id="rId19" Type="http://schemas.openxmlformats.org/officeDocument/2006/relationships/hyperlink" Target="https://www.thelocal.se/20180115/sweden-to-create-new-authority-tasked-with-countering-disinformation/" TargetMode="External"/><Relationship Id="rId14" Type="http://schemas.openxmlformats.org/officeDocument/2006/relationships/hyperlink" Target="https://www.riksdagen.se/sv/dokument-lagar/dokument/statens-offentliga-utredningar/sverige-och-tsunamin---granskning-och-forslag_GTB3104d2" TargetMode="External"/><Relationship Id="rId22" Type="http://schemas.openxmlformats.org/officeDocument/2006/relationships/hyperlink" Target="https://www.bbc.com/news/world-europe-55347021" TargetMode="External"/><Relationship Id="rId27" Type="http://schemas.openxmlformats.org/officeDocument/2006/relationships/hyperlink" Target="https://www.folkhalsomyndigheten.se/publicerat-material/publikationsarkiv/h/hslf-fs-202023/" TargetMode="External"/><Relationship Id="rId30" Type="http://schemas.openxmlformats.org/officeDocument/2006/relationships/hyperlink" Target="https://www.regeringen.se/4a76f3/contentassets/2c767a1ae4e8469fbfd0fc044998ab78/public-access-to-information-and-secrecy.pdf" TargetMode="External"/><Relationship Id="rId35" Type="http://schemas.openxmlformats.org/officeDocument/2006/relationships/hyperlink" Target="https://www.loc.gov/item/global-legal-monitor/2020-03-20/sweden-government-temporarily-amends-sick-leave-rules-during-coronavirus-outbreak/" TargetMode="External"/><Relationship Id="rId43" Type="http://schemas.openxmlformats.org/officeDocument/2006/relationships/hyperlink" Target="https://www.vardguiden.com/lista-over-sjukhus-i-sverige/" TargetMode="External"/><Relationship Id="rId48" Type="http://schemas.openxmlformats.org/officeDocument/2006/relationships/hyperlink" Target="https://www.government.se/information-material/2020/11/swedens-national-life-sciences-strategy/" TargetMode="External"/><Relationship Id="rId56" Type="http://schemas.openxmlformats.org/officeDocument/2006/relationships/hyperlink" Target="https://www.riksdagen.se/sv/dokument-lagar/dokument/kommittedirektiv/inrattande-av-myndigheten-for-psykologiskt-forsvar_H9B120" TargetMode="External"/><Relationship Id="rId64" Type="http://schemas.openxmlformats.org/officeDocument/2006/relationships/hyperlink" Target="www.riksdagen.se/en" TargetMode="External"/><Relationship Id="rId69" Type="http://schemas.openxmlformats.org/officeDocument/2006/relationships/hyperlink" Target="https://sweden.se/life/society/healthcare-in-sweden" TargetMode="External"/><Relationship Id="rId77" Type="http://schemas.openxmlformats.org/officeDocument/2006/relationships/hyperlink" Target="https://foreignpolicy.com/2020/12/22/sweden-coronavirus-covid-response/" TargetMode="External"/><Relationship Id="rId100" Type="http://schemas.openxmlformats.org/officeDocument/2006/relationships/hyperlink" Target="https://omni.se/albert-sparning-effektiv-vid-begransad-smitta/a/Qo1AGx" TargetMode="External"/><Relationship Id="rId105" Type="http://schemas.openxmlformats.org/officeDocument/2006/relationships/hyperlink" Target="https://omni.se/professor-lar-bli-jamna-dodstal-i-nordens-lander/a/xP2dJ8" TargetMode="External"/><Relationship Id="rId113" Type="http://schemas.openxmlformats.org/officeDocument/2006/relationships/hyperlink" Target="https://www.sciencemag.org/news/2020/10/it-s-been-so-so-surreal-critics-sweden-s-lax-pandemic-policies-face-fierce-backlash" TargetMode="External"/><Relationship Id="rId118"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hyperlink" Target="https://www.msb.se/sv/aktuellt/nyheter/2021/januari/dan-eliasson-begar-att-fa-lamna-uppdraget-som-generaldirektor-for-msb/" TargetMode="External"/><Relationship Id="rId72" Type="http://schemas.openxmlformats.org/officeDocument/2006/relationships/hyperlink" Target="https://www.av.se/en/about-us/" TargetMode="External"/><Relationship Id="rId80" Type="http://schemas.openxmlformats.org/officeDocument/2006/relationships/hyperlink" Target="https://www.dagensarena.se/opinion/pandemins-obekvama-offer/" TargetMode="External"/><Relationship Id="rId85" Type="http://schemas.openxmlformats.org/officeDocument/2006/relationships/hyperlink" Target="https://via.tt.se/pressmeddelande/sr-falls-for-osakligt-uttalande-om-covid-19-debatt?publisherId=3235838&amp;releaseId=3288084" TargetMode="External"/><Relationship Id="rId93" Type="http://schemas.openxmlformats.org/officeDocument/2006/relationships/hyperlink" Target="https://emanuelkarlsten.se/efter-granskningen-dn-och-svt-korrigerar-artiklar-med-johan-giesecke/" TargetMode="External"/><Relationship Id="rId98" Type="http://schemas.openxmlformats.org/officeDocument/2006/relationships/hyperlink" Target="https://sverigesradio.se/artikel/7423218" TargetMode="External"/><Relationship Id="rId3" Type="http://schemas.openxmlformats.org/officeDocument/2006/relationships/customXml" Target="../customXml/item3.xml"/><Relationship Id="rId12" Type="http://schemas.openxmlformats.org/officeDocument/2006/relationships/hyperlink" Target="https://www.echr.coe.int/Documents/Convention_ENG.pdf" TargetMode="External"/><Relationship Id="rId17" Type="http://schemas.openxmlformats.org/officeDocument/2006/relationships/hyperlink" Target="https://www.regeringen.se/sa-styrs-sverige/grundlagar-och-demokratiskt-deltagande/offentlighetsprincipen/" TargetMode="External"/><Relationship Id="rId25" Type="http://schemas.openxmlformats.org/officeDocument/2006/relationships/hyperlink" Target="https://www.folkhalsomyndigheten.se/contentassets/8aa82224a5c44ed3807bb49914f6ee87/egenprovtagning-covid-19-personal-halso-sjukvard-omsorg.pdf" TargetMode="External"/><Relationship Id="rId33" Type="http://schemas.openxmlformats.org/officeDocument/2006/relationships/hyperlink" Target="https://www.regeringen.se/artiklar/2020/07/granskning-av-aldreboenden-presenterad/?TSPD_101_R0=082953afa5ab20004ba88ffa4ab39ed8e5201bca4ded40bcf66de5ab4fc8797d623713cfa9a34325086554df241430005f7972f2e294ff885c146e4d669226d5f5e79e937e21b93bad917c74e957011ab2c3129313857e560b6795356dbfaac0" TargetMode="External"/><Relationship Id="rId38" Type="http://schemas.openxmlformats.org/officeDocument/2006/relationships/hyperlink" Target="https://www.worldvaluessurvey.org/WVSOnline.jsp" TargetMode="External"/><Relationship Id="rId46" Type="http://schemas.openxmlformats.org/officeDocument/2006/relationships/hyperlink" Target="https://www.dn.se/debatt/risk-att-en-fjarde-covidvag-i-host-drabbar-framst-barn/" TargetMode="External"/><Relationship Id="rId59" Type="http://schemas.openxmlformats.org/officeDocument/2006/relationships/hyperlink" Target="www.government.se" TargetMode="External"/><Relationship Id="rId67" Type="http://schemas.openxmlformats.org/officeDocument/2006/relationships/hyperlink" Target="https://skr.se/skr/tjanster/englishpages.411.html" TargetMode="External"/><Relationship Id="rId103" Type="http://schemas.openxmlformats.org/officeDocument/2006/relationships/hyperlink" Target="https://www.bloomberg.com/news/articles/2020-12-12/swedish-covid-workers-are-quitting-leaving-icus-short-staffed" TargetMode="External"/><Relationship Id="rId108" Type="http://schemas.openxmlformats.org/officeDocument/2006/relationships/hyperlink" Target="https://www.expressen.se/nyheter/unika-listan-sa-rankas-svenska-coronaexperter/" TargetMode="External"/><Relationship Id="rId116" Type="http://schemas.openxmlformats.org/officeDocument/2006/relationships/header" Target="header1.xml"/><Relationship Id="rId20" Type="http://schemas.openxmlformats.org/officeDocument/2006/relationships/hyperlink" Target="https://www.riksdagen.se/sv/dokument-lagar/dokument/svensk-forfattningssamling/forordning-20131020-med-instruktion-for_sfs-2013-1020" TargetMode="External"/><Relationship Id="rId41" Type="http://schemas.openxmlformats.org/officeDocument/2006/relationships/hyperlink" Target="https://www.folkhalsomyndigheten.se/nyheter-och-press/nyhetsarkiv/" TargetMode="External"/><Relationship Id="rId54" Type="http://schemas.openxmlformats.org/officeDocument/2006/relationships/hyperlink" Target="www.folkhalsomyndigheten.se" TargetMode="External"/><Relationship Id="rId62" Type="http://schemas.openxmlformats.org/officeDocument/2006/relationships/hyperlink" Target="https://www.socialstyrelsen.se/en" TargetMode="External"/><Relationship Id="rId70" Type="http://schemas.openxmlformats.org/officeDocument/2006/relationships/hyperlink" Target="https://www.skolverket.se/" TargetMode="External"/><Relationship Id="rId75" Type="http://schemas.openxmlformats.org/officeDocument/2006/relationships/hyperlink" Target="https://vetcov19.se/media/debattartiklar" TargetMode="External"/><Relationship Id="rId83" Type="http://schemas.openxmlformats.org/officeDocument/2006/relationships/hyperlink" Target="https://lakartidningen.se/aktuellt/nyheter/2021/08/lakarforbundet-vill-att-skrs-roll-granskas-av-coronakommissionen/" TargetMode="External"/><Relationship Id="rId88" Type="http://schemas.openxmlformats.org/officeDocument/2006/relationships/hyperlink" Target="https://sverigesradio.se/artikel/7450992" TargetMode="External"/><Relationship Id="rId91" Type="http://schemas.openxmlformats.org/officeDocument/2006/relationships/hyperlink" Target="https://www.expressen.se/debatt/fhms-rapport-haller-inte-for-vetenskaplig-granskning/" TargetMode="External"/><Relationship Id="rId96" Type="http://schemas.openxmlformats.org/officeDocument/2006/relationships/hyperlink" Target="https://gbdeclaration.org/" TargetMode="External"/><Relationship Id="rId111" Type="http://schemas.openxmlformats.org/officeDocument/2006/relationships/hyperlink" Target="https://ki.se/media/108884/download" TargetMode="External"/><Relationship Id="rId1" Type="http://schemas.openxmlformats.org/officeDocument/2006/relationships/customXml" Target="../customXml/item1.xml"/><Relationship Id="rId6" Type="http://schemas.openxmlformats.org/officeDocument/2006/relationships/styles" Target="styles.xml"/><Relationship Id="R9c6a03c448804737" Type="http://schemas.microsoft.com/office/2019/09/relationships/intelligence" Target="intelligence.xml"/><Relationship Id="rId15" Type="http://schemas.openxmlformats.org/officeDocument/2006/relationships/hyperlink" Target="https://www.regeringen.se/49b6d5/contentassets/b9b5c9f1754b48448a73e7e00e443fe1/krishantering-i-regeringskansliet" TargetMode="External"/><Relationship Id="rId23" Type="http://schemas.openxmlformats.org/officeDocument/2006/relationships/hyperlink" Target="https://svenskforfattningssamling.se/sites/default/files/sfs/2020-04/SFS2020-241.pdf" TargetMode="External"/><Relationship Id="rId28" Type="http://schemas.openxmlformats.org/officeDocument/2006/relationships/hyperlink" Target="https://www.folkhalsomyndigheten.se/smittskydd-beredskap/utbrott/aktuella-utbrott/covid-19/information-till-varden/personal-inom-halso--och-sjukvard/stod-infor-etablering-av-rutiner-for-egenprovtagning-for-covid-19/" TargetMode="External"/><Relationship Id="rId36" Type="http://schemas.openxmlformats.org/officeDocument/2006/relationships/hyperlink" Target="https://www.ivo.se/publicerat-material/nyheter/2020/ingen-region-har-tagit-fullt-ansvar-for-individuell-vard/" TargetMode="External"/><Relationship Id="rId49" Type="http://schemas.openxmlformats.org/officeDocument/2006/relationships/hyperlink" Target="https://www.ivo.se/om-ivo/other-languages/english/" TargetMode="External"/><Relationship Id="rId57" Type="http://schemas.openxmlformats.org/officeDocument/2006/relationships/hyperlink" Target="www.sou.gov.se/wp-content/uploads/2020/05/SOU-2020_29_webb.pdf" TargetMode="External"/><Relationship Id="rId106" Type="http://schemas.openxmlformats.org/officeDocument/2006/relationships/hyperlink" Target="https://www.bbc.com/news/world-europe-52704836" TargetMode="External"/><Relationship Id="rId114" Type="http://schemas.openxmlformats.org/officeDocument/2006/relationships/hyperlink" Target="https://www.law.kuleuven.be/linc/onderzoek/ap6-academicfreedom-final-dec2010.pdf" TargetMode="External"/><Relationship Id="rId119"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hyperlink" Target="https://www.krisinformation.se/nyheter/2020/februari/regeringen-klassar-corona-som-samhallsfarlig" TargetMode="External"/><Relationship Id="rId44" Type="http://schemas.openxmlformats.org/officeDocument/2006/relationships/hyperlink" Target="https://coronakommissionen.com/" TargetMode="External"/><Relationship Id="rId52" Type="http://schemas.openxmlformats.org/officeDocument/2006/relationships/hyperlink" Target="https://www.msb.se/psykologisktforsvar" TargetMode="External"/><Relationship Id="rId60" Type="http://schemas.openxmlformats.org/officeDocument/2006/relationships/hyperlink" Target="www.regeringen.se" TargetMode="External"/><Relationship Id="rId65" Type="http://schemas.openxmlformats.org/officeDocument/2006/relationships/hyperlink" Target="https://www.riksdagen.se/sv/dokument-lagar/dokument/svensk-forfattningssamling/smittskyddsforordning-2004255_sfs-2004-255" TargetMode="External"/><Relationship Id="rId73" Type="http://schemas.openxmlformats.org/officeDocument/2006/relationships/hyperlink" Target="https://www.ecdc.europa.eu/en/covid-19/timeline-ecdc-response" TargetMode="External"/><Relationship Id="rId78" Type="http://schemas.openxmlformats.org/officeDocument/2006/relationships/hyperlink" Target="https://kellybjorklund.medium.com/the-swedish-governments-advice-on-masks-is-fake-news-in-the-rest-of-the-world-4ab3d524eac4" TargetMode="External"/><Relationship Id="rId81" Type="http://schemas.openxmlformats.org/officeDocument/2006/relationships/hyperlink" Target="https://naringslivets-medieinstitut.se/wp-content/uploads/2021/05/Coronarapporten-1.pdf" TargetMode="External"/><Relationship Id="rId86" Type="http://schemas.openxmlformats.org/officeDocument/2006/relationships/hyperlink" Target="https://www.gp.se/kultur/kultur/svenska-mellobeslutet-vi-k%C3%B6r-med-publik-1.24987198" TargetMode="External"/><Relationship Id="rId94" Type="http://schemas.openxmlformats.org/officeDocument/2006/relationships/hyperlink" Target="https://emanuelkarlsten.se/tegnell-mejlen-berattelsen-om-johan-giesecke-och-folkhalsomyndigheten/" TargetMode="External"/><Relationship Id="rId99" Type="http://schemas.openxmlformats.org/officeDocument/2006/relationships/hyperlink" Target="https://www.dagensmedicin.se/specialistomraden/infektion/professor-ratt-att-inte-stanga-skolorna/" TargetMode="External"/><Relationship Id="rId101" Type="http://schemas.openxmlformats.org/officeDocument/2006/relationships/hyperlink" Target="https://blog.ki.se/rektor/2020/02/27/coronaviruset-ki-etablerar-covid-19-grupp/?_ga=2.90578906.1790751704.1627045593-840892602.1627045593" TargetMode="Externa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www.katastrofkommissionen.se" TargetMode="External"/><Relationship Id="rId18" Type="http://schemas.openxmlformats.org/officeDocument/2006/relationships/hyperlink" Target="https://www.government.se/government-policy/the-global-goals-and-the-2030-Agenda-for-sustainable-development/" TargetMode="External"/><Relationship Id="rId39" Type="http://schemas.openxmlformats.org/officeDocument/2006/relationships/hyperlink" Target="https://www.folkhalsomyndigheten.se/publicerat-material/publikationsarkiv/v/vagledning-for-smittsparning-av-covid-19/" TargetMode="External"/><Relationship Id="rId109" Type="http://schemas.openxmlformats.org/officeDocument/2006/relationships/hyperlink" Target="https://www.washingtonpost.com/world/2021/08/23/sweden-prime-minister-resigns/" TargetMode="External"/><Relationship Id="rId34" Type="http://schemas.openxmlformats.org/officeDocument/2006/relationships/hyperlink" Target="https://www.socialstyrelsen.se/om-socialstyrelsen/pressrum/debattartiklar/stor-andel-patienter-har-overlevt-covid-19-vard-pa-svenska-sjukhus/" TargetMode="External"/><Relationship Id="rId50" Type="http://schemas.openxmlformats.org/officeDocument/2006/relationships/hyperlink" Target="https://medialandscapes.org/country/sweden" TargetMode="External"/><Relationship Id="rId55" Type="http://schemas.openxmlformats.org/officeDocument/2006/relationships/hyperlink" Target="https://www.regeringen.se/494e3d/contentassets/86b0598f69ae46fc9f2c4607a3f83cb2/inrattande-av-myndigheten-for-psykologiskt-forsvar-dir.-202120" TargetMode="External"/><Relationship Id="rId76" Type="http://schemas.openxmlformats.org/officeDocument/2006/relationships/hyperlink" Target="https://www.dagensarena.se/essa/viruspolitik-en-totalitar-demokratur/" TargetMode="External"/><Relationship Id="rId97" Type="http://schemas.openxmlformats.org/officeDocument/2006/relationships/hyperlink" Target="https://www.irishnews.com/news/republicofirelandnews/2020/09/23/news/expert-says-ireland-should-allow-spread-of-covid-19-among-people-under-60-2076059/" TargetMode="External"/><Relationship Id="rId104" Type="http://schemas.openxmlformats.org/officeDocument/2006/relationships/hyperlink" Target="https://www.expressen.se/nyheter/folkhalsomyndigheten-kan-betala-giesecke-en-miljon/" TargetMode="External"/><Relationship Id="rId7" Type="http://schemas.openxmlformats.org/officeDocument/2006/relationships/settings" Target="settings.xml"/><Relationship Id="rId71" Type="http://schemas.openxmlformats.org/officeDocument/2006/relationships/hyperlink" Target="https://www.skolverket.se/andra-sprak-other-languages/english-engelska" TargetMode="External"/><Relationship Id="rId92" Type="http://schemas.openxmlformats.org/officeDocument/2006/relationships/hyperlink" Target="https://sverigesradio.se/artikel/7487696" TargetMode="External"/><Relationship Id="rId2" Type="http://schemas.openxmlformats.org/officeDocument/2006/relationships/customXml" Target="../customXml/item2.xml"/><Relationship Id="rId29" Type="http://schemas.openxmlformats.org/officeDocument/2006/relationships/hyperlink" Target="https://www.dn.se/nyheter/sverige/giesecke-har-miljonavtal-med-folkhalsomyndigheten-nu-dras-faktura-tillbak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00EF9FC3FCA914AAE1386487CABD0A0" ma:contentTypeVersion="13" ma:contentTypeDescription="Skapa ett nytt dokument." ma:contentTypeScope="" ma:versionID="66f5d7b8d356562acb05659abc222266">
  <xsd:schema xmlns:xsd="http://www.w3.org/2001/XMLSchema" xmlns:xs="http://www.w3.org/2001/XMLSchema" xmlns:p="http://schemas.microsoft.com/office/2006/metadata/properties" xmlns:ns3="15e4468d-5861-4042-a41d-49f0239432ac" xmlns:ns4="c7b6d97b-bcaa-47ff-87f1-17e2ba39ef69" targetNamespace="http://schemas.microsoft.com/office/2006/metadata/properties" ma:root="true" ma:fieldsID="9f66c3499bdf058990d3bc77b7ac6c9c" ns3:_="" ns4:_="">
    <xsd:import namespace="15e4468d-5861-4042-a41d-49f0239432ac"/>
    <xsd:import namespace="c7b6d97b-bcaa-47ff-87f1-17e2ba39ef6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e4468d-5861-4042-a41d-49f0239432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7b6d97b-bcaa-47ff-87f1-17e2ba39ef69"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element name="SharingHintHash" ma:index="18"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0F3632-DB49-4CA8-9ECB-A4406B9957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e4468d-5861-4042-a41d-49f0239432ac"/>
    <ds:schemaRef ds:uri="c7b6d97b-bcaa-47ff-87f1-17e2ba39ef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752BD4-036E-4114-B381-5A7D74BCF876}">
  <ds:schemaRefs>
    <ds:schemaRef ds:uri="http://schemas.microsoft.com/sharepoint/v3/contenttype/forms"/>
  </ds:schemaRefs>
</ds:datastoreItem>
</file>

<file path=customXml/itemProps3.xml><?xml version="1.0" encoding="utf-8"?>
<ds:datastoreItem xmlns:ds="http://schemas.openxmlformats.org/officeDocument/2006/customXml" ds:itemID="{E3E5D12F-ED6A-4167-9D21-975A58698D8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48B6D18-B83F-4A17-B8F0-7838488757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3</Pages>
  <Words>50291</Words>
  <Characters>266545</Characters>
  <Application>Microsoft Office Word</Application>
  <DocSecurity>0</DocSecurity>
  <Lines>2221</Lines>
  <Paragraphs>63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16204</CharactersWithSpaces>
  <SharedDoc>false</SharedDoc>
  <HLinks>
    <vt:vector size="420" baseType="variant">
      <vt:variant>
        <vt:i4>4653086</vt:i4>
      </vt:variant>
      <vt:variant>
        <vt:i4>1055</vt:i4>
      </vt:variant>
      <vt:variant>
        <vt:i4>0</vt:i4>
      </vt:variant>
      <vt:variant>
        <vt:i4>5</vt:i4>
      </vt:variant>
      <vt:variant>
        <vt:lpwstr>https://nyheter.ki.se/ki-i-medierna-arkiv</vt:lpwstr>
      </vt:variant>
      <vt:variant>
        <vt:lpwstr/>
      </vt:variant>
      <vt:variant>
        <vt:i4>7667839</vt:i4>
      </vt:variant>
      <vt:variant>
        <vt:i4>1052</vt:i4>
      </vt:variant>
      <vt:variant>
        <vt:i4>0</vt:i4>
      </vt:variant>
      <vt:variant>
        <vt:i4>5</vt:i4>
      </vt:variant>
      <vt:variant>
        <vt:lpwstr>https://www.folkhalsomyndigheten.se/nyheter-och-press/nyhetsarkiv/</vt:lpwstr>
      </vt:variant>
      <vt:variant>
        <vt:lpwstr/>
      </vt:variant>
      <vt:variant>
        <vt:i4>458760</vt:i4>
      </vt:variant>
      <vt:variant>
        <vt:i4>1049</vt:i4>
      </vt:variant>
      <vt:variant>
        <vt:i4>0</vt:i4>
      </vt:variant>
      <vt:variant>
        <vt:i4>5</vt:i4>
      </vt:variant>
      <vt:variant>
        <vt:lpwstr>https://www.ecdc.europa.eu/en/covid-19/timeline-ecdc-response</vt:lpwstr>
      </vt:variant>
      <vt:variant>
        <vt:lpwstr/>
      </vt:variant>
      <vt:variant>
        <vt:i4>327695</vt:i4>
      </vt:variant>
      <vt:variant>
        <vt:i4>1046</vt:i4>
      </vt:variant>
      <vt:variant>
        <vt:i4>0</vt:i4>
      </vt:variant>
      <vt:variant>
        <vt:i4>5</vt:i4>
      </vt:variant>
      <vt:variant>
        <vt:lpwstr>https://www.who.int/emergencies/diseases/novel-coronavirus-2019/interactive-timeline</vt:lpwstr>
      </vt:variant>
      <vt:variant>
        <vt:lpwstr/>
      </vt:variant>
      <vt:variant>
        <vt:i4>589849</vt:i4>
      </vt:variant>
      <vt:variant>
        <vt:i4>1043</vt:i4>
      </vt:variant>
      <vt:variant>
        <vt:i4>0</vt:i4>
      </vt:variant>
      <vt:variant>
        <vt:i4>5</vt:i4>
      </vt:variant>
      <vt:variant>
        <vt:lpwstr>https://skr.se/skr/tjanster/englishpages.411.html</vt:lpwstr>
      </vt:variant>
      <vt:variant>
        <vt:lpwstr/>
      </vt:variant>
      <vt:variant>
        <vt:i4>2359349</vt:i4>
      </vt:variant>
      <vt:variant>
        <vt:i4>1040</vt:i4>
      </vt:variant>
      <vt:variant>
        <vt:i4>0</vt:i4>
      </vt:variant>
      <vt:variant>
        <vt:i4>5</vt:i4>
      </vt:variant>
      <vt:variant>
        <vt:lpwstr>www.folkhalsomyndigheten.se</vt:lpwstr>
      </vt:variant>
      <vt:variant>
        <vt:lpwstr/>
      </vt:variant>
      <vt:variant>
        <vt:i4>6881320</vt:i4>
      </vt:variant>
      <vt:variant>
        <vt:i4>1037</vt:i4>
      </vt:variant>
      <vt:variant>
        <vt:i4>0</vt:i4>
      </vt:variant>
      <vt:variant>
        <vt:i4>5</vt:i4>
      </vt:variant>
      <vt:variant>
        <vt:lpwstr>www.riksdagen.se/en</vt:lpwstr>
      </vt:variant>
      <vt:variant>
        <vt:lpwstr/>
      </vt:variant>
      <vt:variant>
        <vt:i4>5046279</vt:i4>
      </vt:variant>
      <vt:variant>
        <vt:i4>1034</vt:i4>
      </vt:variant>
      <vt:variant>
        <vt:i4>0</vt:i4>
      </vt:variant>
      <vt:variant>
        <vt:i4>5</vt:i4>
      </vt:variant>
      <vt:variant>
        <vt:lpwstr>https://www.regeringen.se/sa-styrs-sverige/grundlagar-och-demokratiskt-deltagande/offentlighetsprincipen/</vt:lpwstr>
      </vt:variant>
      <vt:variant>
        <vt:lpwstr/>
      </vt:variant>
      <vt:variant>
        <vt:i4>7143520</vt:i4>
      </vt:variant>
      <vt:variant>
        <vt:i4>1031</vt:i4>
      </vt:variant>
      <vt:variant>
        <vt:i4>0</vt:i4>
      </vt:variant>
      <vt:variant>
        <vt:i4>5</vt:i4>
      </vt:variant>
      <vt:variant>
        <vt:lpwstr>https://www.government.se/how-sweden-is-governed/the-principle-of-public-access-to-official-documents/</vt:lpwstr>
      </vt:variant>
      <vt:variant>
        <vt:lpwstr/>
      </vt:variant>
      <vt:variant>
        <vt:i4>2359346</vt:i4>
      </vt:variant>
      <vt:variant>
        <vt:i4>1028</vt:i4>
      </vt:variant>
      <vt:variant>
        <vt:i4>0</vt:i4>
      </vt:variant>
      <vt:variant>
        <vt:i4>5</vt:i4>
      </vt:variant>
      <vt:variant>
        <vt:lpwstr>https://www.government.se/information-material/2020/11/swedens-national-life-sciences-strategy/</vt:lpwstr>
      </vt:variant>
      <vt:variant>
        <vt:lpwstr/>
      </vt:variant>
      <vt:variant>
        <vt:i4>4521999</vt:i4>
      </vt:variant>
      <vt:variant>
        <vt:i4>1025</vt:i4>
      </vt:variant>
      <vt:variant>
        <vt:i4>0</vt:i4>
      </vt:variant>
      <vt:variant>
        <vt:i4>5</vt:i4>
      </vt:variant>
      <vt:variant>
        <vt:lpwstr>https://www.government.se/government-policy/the-global-goals-and-the-2030-Agenda-for-sustainable-development/</vt:lpwstr>
      </vt:variant>
      <vt:variant>
        <vt:lpwstr/>
      </vt:variant>
      <vt:variant>
        <vt:i4>2621499</vt:i4>
      </vt:variant>
      <vt:variant>
        <vt:i4>1022</vt:i4>
      </vt:variant>
      <vt:variant>
        <vt:i4>0</vt:i4>
      </vt:variant>
      <vt:variant>
        <vt:i4>5</vt:i4>
      </vt:variant>
      <vt:variant>
        <vt:lpwstr>http://www.statistikdatabasen.scb.se/pxweb/sv/ssd/</vt:lpwstr>
      </vt:variant>
      <vt:variant>
        <vt:lpwstr/>
      </vt:variant>
      <vt:variant>
        <vt:i4>6291503</vt:i4>
      </vt:variant>
      <vt:variant>
        <vt:i4>1019</vt:i4>
      </vt:variant>
      <vt:variant>
        <vt:i4>0</vt:i4>
      </vt:variant>
      <vt:variant>
        <vt:i4>5</vt:i4>
      </vt:variant>
      <vt:variant>
        <vt:lpwstr>https://gbdeclaration.org/</vt:lpwstr>
      </vt:variant>
      <vt:variant>
        <vt:lpwstr/>
      </vt:variant>
      <vt:variant>
        <vt:i4>5374034</vt:i4>
      </vt:variant>
      <vt:variant>
        <vt:i4>1016</vt:i4>
      </vt:variant>
      <vt:variant>
        <vt:i4>0</vt:i4>
      </vt:variant>
      <vt:variant>
        <vt:i4>5</vt:i4>
      </vt:variant>
      <vt:variant>
        <vt:lpwstr>https://vetcov19.se/media/debattartiklar</vt:lpwstr>
      </vt:variant>
      <vt:variant>
        <vt:lpwstr/>
      </vt:variant>
      <vt:variant>
        <vt:i4>4259851</vt:i4>
      </vt:variant>
      <vt:variant>
        <vt:i4>1013</vt:i4>
      </vt:variant>
      <vt:variant>
        <vt:i4>0</vt:i4>
      </vt:variant>
      <vt:variant>
        <vt:i4>5</vt:i4>
      </vt:variant>
      <vt:variant>
        <vt:lpwstr>https://www.krisinformation.se/en/hazards-and-risks/disasters-and-incidents/2020/</vt:lpwstr>
      </vt:variant>
      <vt:variant>
        <vt:lpwstr/>
      </vt:variant>
      <vt:variant>
        <vt:i4>2293860</vt:i4>
      </vt:variant>
      <vt:variant>
        <vt:i4>1010</vt:i4>
      </vt:variant>
      <vt:variant>
        <vt:i4>0</vt:i4>
      </vt:variant>
      <vt:variant>
        <vt:i4>5</vt:i4>
      </vt:variant>
      <vt:variant>
        <vt:lpwstr>https://covidfactcheck.se/</vt:lpwstr>
      </vt:variant>
      <vt:variant>
        <vt:lpwstr/>
      </vt:variant>
      <vt:variant>
        <vt:i4>4128801</vt:i4>
      </vt:variant>
      <vt:variant>
        <vt:i4>1007</vt:i4>
      </vt:variant>
      <vt:variant>
        <vt:i4>0</vt:i4>
      </vt:variant>
      <vt:variant>
        <vt:i4>5</vt:i4>
      </vt:variant>
      <vt:variant>
        <vt:lpwstr>https://www.socialstyrelsen.se/statistik-och-data/register/alla-register/dodsorsaksregistret/historik/</vt:lpwstr>
      </vt:variant>
      <vt:variant>
        <vt:lpwstr/>
      </vt:variant>
      <vt:variant>
        <vt:i4>1900604</vt:i4>
      </vt:variant>
      <vt:variant>
        <vt:i4>296</vt:i4>
      </vt:variant>
      <vt:variant>
        <vt:i4>0</vt:i4>
      </vt:variant>
      <vt:variant>
        <vt:i4>5</vt:i4>
      </vt:variant>
      <vt:variant>
        <vt:lpwstr/>
      </vt:variant>
      <vt:variant>
        <vt:lpwstr>_Toc82030249</vt:lpwstr>
      </vt:variant>
      <vt:variant>
        <vt:i4>1835068</vt:i4>
      </vt:variant>
      <vt:variant>
        <vt:i4>290</vt:i4>
      </vt:variant>
      <vt:variant>
        <vt:i4>0</vt:i4>
      </vt:variant>
      <vt:variant>
        <vt:i4>5</vt:i4>
      </vt:variant>
      <vt:variant>
        <vt:lpwstr/>
      </vt:variant>
      <vt:variant>
        <vt:lpwstr>_Toc82030248</vt:lpwstr>
      </vt:variant>
      <vt:variant>
        <vt:i4>1245244</vt:i4>
      </vt:variant>
      <vt:variant>
        <vt:i4>284</vt:i4>
      </vt:variant>
      <vt:variant>
        <vt:i4>0</vt:i4>
      </vt:variant>
      <vt:variant>
        <vt:i4>5</vt:i4>
      </vt:variant>
      <vt:variant>
        <vt:lpwstr/>
      </vt:variant>
      <vt:variant>
        <vt:lpwstr>_Toc82030247</vt:lpwstr>
      </vt:variant>
      <vt:variant>
        <vt:i4>1179708</vt:i4>
      </vt:variant>
      <vt:variant>
        <vt:i4>278</vt:i4>
      </vt:variant>
      <vt:variant>
        <vt:i4>0</vt:i4>
      </vt:variant>
      <vt:variant>
        <vt:i4>5</vt:i4>
      </vt:variant>
      <vt:variant>
        <vt:lpwstr/>
      </vt:variant>
      <vt:variant>
        <vt:lpwstr>_Toc82030246</vt:lpwstr>
      </vt:variant>
      <vt:variant>
        <vt:i4>1114172</vt:i4>
      </vt:variant>
      <vt:variant>
        <vt:i4>272</vt:i4>
      </vt:variant>
      <vt:variant>
        <vt:i4>0</vt:i4>
      </vt:variant>
      <vt:variant>
        <vt:i4>5</vt:i4>
      </vt:variant>
      <vt:variant>
        <vt:lpwstr/>
      </vt:variant>
      <vt:variant>
        <vt:lpwstr>_Toc82030245</vt:lpwstr>
      </vt:variant>
      <vt:variant>
        <vt:i4>1048636</vt:i4>
      </vt:variant>
      <vt:variant>
        <vt:i4>266</vt:i4>
      </vt:variant>
      <vt:variant>
        <vt:i4>0</vt:i4>
      </vt:variant>
      <vt:variant>
        <vt:i4>5</vt:i4>
      </vt:variant>
      <vt:variant>
        <vt:lpwstr/>
      </vt:variant>
      <vt:variant>
        <vt:lpwstr>_Toc82030244</vt:lpwstr>
      </vt:variant>
      <vt:variant>
        <vt:i4>1507388</vt:i4>
      </vt:variant>
      <vt:variant>
        <vt:i4>260</vt:i4>
      </vt:variant>
      <vt:variant>
        <vt:i4>0</vt:i4>
      </vt:variant>
      <vt:variant>
        <vt:i4>5</vt:i4>
      </vt:variant>
      <vt:variant>
        <vt:lpwstr/>
      </vt:variant>
      <vt:variant>
        <vt:lpwstr>_Toc82030243</vt:lpwstr>
      </vt:variant>
      <vt:variant>
        <vt:i4>1441852</vt:i4>
      </vt:variant>
      <vt:variant>
        <vt:i4>254</vt:i4>
      </vt:variant>
      <vt:variant>
        <vt:i4>0</vt:i4>
      </vt:variant>
      <vt:variant>
        <vt:i4>5</vt:i4>
      </vt:variant>
      <vt:variant>
        <vt:lpwstr/>
      </vt:variant>
      <vt:variant>
        <vt:lpwstr>_Toc82030242</vt:lpwstr>
      </vt:variant>
      <vt:variant>
        <vt:i4>1376316</vt:i4>
      </vt:variant>
      <vt:variant>
        <vt:i4>248</vt:i4>
      </vt:variant>
      <vt:variant>
        <vt:i4>0</vt:i4>
      </vt:variant>
      <vt:variant>
        <vt:i4>5</vt:i4>
      </vt:variant>
      <vt:variant>
        <vt:lpwstr/>
      </vt:variant>
      <vt:variant>
        <vt:lpwstr>_Toc82030241</vt:lpwstr>
      </vt:variant>
      <vt:variant>
        <vt:i4>1310780</vt:i4>
      </vt:variant>
      <vt:variant>
        <vt:i4>242</vt:i4>
      </vt:variant>
      <vt:variant>
        <vt:i4>0</vt:i4>
      </vt:variant>
      <vt:variant>
        <vt:i4>5</vt:i4>
      </vt:variant>
      <vt:variant>
        <vt:lpwstr/>
      </vt:variant>
      <vt:variant>
        <vt:lpwstr>_Toc82030240</vt:lpwstr>
      </vt:variant>
      <vt:variant>
        <vt:i4>1900603</vt:i4>
      </vt:variant>
      <vt:variant>
        <vt:i4>236</vt:i4>
      </vt:variant>
      <vt:variant>
        <vt:i4>0</vt:i4>
      </vt:variant>
      <vt:variant>
        <vt:i4>5</vt:i4>
      </vt:variant>
      <vt:variant>
        <vt:lpwstr/>
      </vt:variant>
      <vt:variant>
        <vt:lpwstr>_Toc82030239</vt:lpwstr>
      </vt:variant>
      <vt:variant>
        <vt:i4>1835067</vt:i4>
      </vt:variant>
      <vt:variant>
        <vt:i4>230</vt:i4>
      </vt:variant>
      <vt:variant>
        <vt:i4>0</vt:i4>
      </vt:variant>
      <vt:variant>
        <vt:i4>5</vt:i4>
      </vt:variant>
      <vt:variant>
        <vt:lpwstr/>
      </vt:variant>
      <vt:variant>
        <vt:lpwstr>_Toc82030238</vt:lpwstr>
      </vt:variant>
      <vt:variant>
        <vt:i4>1245243</vt:i4>
      </vt:variant>
      <vt:variant>
        <vt:i4>224</vt:i4>
      </vt:variant>
      <vt:variant>
        <vt:i4>0</vt:i4>
      </vt:variant>
      <vt:variant>
        <vt:i4>5</vt:i4>
      </vt:variant>
      <vt:variant>
        <vt:lpwstr/>
      </vt:variant>
      <vt:variant>
        <vt:lpwstr>_Toc82030237</vt:lpwstr>
      </vt:variant>
      <vt:variant>
        <vt:i4>1179707</vt:i4>
      </vt:variant>
      <vt:variant>
        <vt:i4>218</vt:i4>
      </vt:variant>
      <vt:variant>
        <vt:i4>0</vt:i4>
      </vt:variant>
      <vt:variant>
        <vt:i4>5</vt:i4>
      </vt:variant>
      <vt:variant>
        <vt:lpwstr/>
      </vt:variant>
      <vt:variant>
        <vt:lpwstr>_Toc82030236</vt:lpwstr>
      </vt:variant>
      <vt:variant>
        <vt:i4>1114171</vt:i4>
      </vt:variant>
      <vt:variant>
        <vt:i4>212</vt:i4>
      </vt:variant>
      <vt:variant>
        <vt:i4>0</vt:i4>
      </vt:variant>
      <vt:variant>
        <vt:i4>5</vt:i4>
      </vt:variant>
      <vt:variant>
        <vt:lpwstr/>
      </vt:variant>
      <vt:variant>
        <vt:lpwstr>_Toc82030235</vt:lpwstr>
      </vt:variant>
      <vt:variant>
        <vt:i4>1048635</vt:i4>
      </vt:variant>
      <vt:variant>
        <vt:i4>206</vt:i4>
      </vt:variant>
      <vt:variant>
        <vt:i4>0</vt:i4>
      </vt:variant>
      <vt:variant>
        <vt:i4>5</vt:i4>
      </vt:variant>
      <vt:variant>
        <vt:lpwstr/>
      </vt:variant>
      <vt:variant>
        <vt:lpwstr>_Toc82030234</vt:lpwstr>
      </vt:variant>
      <vt:variant>
        <vt:i4>1507387</vt:i4>
      </vt:variant>
      <vt:variant>
        <vt:i4>200</vt:i4>
      </vt:variant>
      <vt:variant>
        <vt:i4>0</vt:i4>
      </vt:variant>
      <vt:variant>
        <vt:i4>5</vt:i4>
      </vt:variant>
      <vt:variant>
        <vt:lpwstr/>
      </vt:variant>
      <vt:variant>
        <vt:lpwstr>_Toc82030233</vt:lpwstr>
      </vt:variant>
      <vt:variant>
        <vt:i4>1441851</vt:i4>
      </vt:variant>
      <vt:variant>
        <vt:i4>194</vt:i4>
      </vt:variant>
      <vt:variant>
        <vt:i4>0</vt:i4>
      </vt:variant>
      <vt:variant>
        <vt:i4>5</vt:i4>
      </vt:variant>
      <vt:variant>
        <vt:lpwstr/>
      </vt:variant>
      <vt:variant>
        <vt:lpwstr>_Toc82030232</vt:lpwstr>
      </vt:variant>
      <vt:variant>
        <vt:i4>1376315</vt:i4>
      </vt:variant>
      <vt:variant>
        <vt:i4>188</vt:i4>
      </vt:variant>
      <vt:variant>
        <vt:i4>0</vt:i4>
      </vt:variant>
      <vt:variant>
        <vt:i4>5</vt:i4>
      </vt:variant>
      <vt:variant>
        <vt:lpwstr/>
      </vt:variant>
      <vt:variant>
        <vt:lpwstr>_Toc82030231</vt:lpwstr>
      </vt:variant>
      <vt:variant>
        <vt:i4>1310779</vt:i4>
      </vt:variant>
      <vt:variant>
        <vt:i4>182</vt:i4>
      </vt:variant>
      <vt:variant>
        <vt:i4>0</vt:i4>
      </vt:variant>
      <vt:variant>
        <vt:i4>5</vt:i4>
      </vt:variant>
      <vt:variant>
        <vt:lpwstr/>
      </vt:variant>
      <vt:variant>
        <vt:lpwstr>_Toc82030230</vt:lpwstr>
      </vt:variant>
      <vt:variant>
        <vt:i4>1900602</vt:i4>
      </vt:variant>
      <vt:variant>
        <vt:i4>176</vt:i4>
      </vt:variant>
      <vt:variant>
        <vt:i4>0</vt:i4>
      </vt:variant>
      <vt:variant>
        <vt:i4>5</vt:i4>
      </vt:variant>
      <vt:variant>
        <vt:lpwstr/>
      </vt:variant>
      <vt:variant>
        <vt:lpwstr>_Toc82030229</vt:lpwstr>
      </vt:variant>
      <vt:variant>
        <vt:i4>1835066</vt:i4>
      </vt:variant>
      <vt:variant>
        <vt:i4>170</vt:i4>
      </vt:variant>
      <vt:variant>
        <vt:i4>0</vt:i4>
      </vt:variant>
      <vt:variant>
        <vt:i4>5</vt:i4>
      </vt:variant>
      <vt:variant>
        <vt:lpwstr/>
      </vt:variant>
      <vt:variant>
        <vt:lpwstr>_Toc82030228</vt:lpwstr>
      </vt:variant>
      <vt:variant>
        <vt:i4>1245242</vt:i4>
      </vt:variant>
      <vt:variant>
        <vt:i4>164</vt:i4>
      </vt:variant>
      <vt:variant>
        <vt:i4>0</vt:i4>
      </vt:variant>
      <vt:variant>
        <vt:i4>5</vt:i4>
      </vt:variant>
      <vt:variant>
        <vt:lpwstr/>
      </vt:variant>
      <vt:variant>
        <vt:lpwstr>_Toc82030227</vt:lpwstr>
      </vt:variant>
      <vt:variant>
        <vt:i4>1179706</vt:i4>
      </vt:variant>
      <vt:variant>
        <vt:i4>158</vt:i4>
      </vt:variant>
      <vt:variant>
        <vt:i4>0</vt:i4>
      </vt:variant>
      <vt:variant>
        <vt:i4>5</vt:i4>
      </vt:variant>
      <vt:variant>
        <vt:lpwstr/>
      </vt:variant>
      <vt:variant>
        <vt:lpwstr>_Toc82030226</vt:lpwstr>
      </vt:variant>
      <vt:variant>
        <vt:i4>1114170</vt:i4>
      </vt:variant>
      <vt:variant>
        <vt:i4>152</vt:i4>
      </vt:variant>
      <vt:variant>
        <vt:i4>0</vt:i4>
      </vt:variant>
      <vt:variant>
        <vt:i4>5</vt:i4>
      </vt:variant>
      <vt:variant>
        <vt:lpwstr/>
      </vt:variant>
      <vt:variant>
        <vt:lpwstr>_Toc82030225</vt:lpwstr>
      </vt:variant>
      <vt:variant>
        <vt:i4>1048634</vt:i4>
      </vt:variant>
      <vt:variant>
        <vt:i4>146</vt:i4>
      </vt:variant>
      <vt:variant>
        <vt:i4>0</vt:i4>
      </vt:variant>
      <vt:variant>
        <vt:i4>5</vt:i4>
      </vt:variant>
      <vt:variant>
        <vt:lpwstr/>
      </vt:variant>
      <vt:variant>
        <vt:lpwstr>_Toc82030224</vt:lpwstr>
      </vt:variant>
      <vt:variant>
        <vt:i4>1507386</vt:i4>
      </vt:variant>
      <vt:variant>
        <vt:i4>140</vt:i4>
      </vt:variant>
      <vt:variant>
        <vt:i4>0</vt:i4>
      </vt:variant>
      <vt:variant>
        <vt:i4>5</vt:i4>
      </vt:variant>
      <vt:variant>
        <vt:lpwstr/>
      </vt:variant>
      <vt:variant>
        <vt:lpwstr>_Toc82030223</vt:lpwstr>
      </vt:variant>
      <vt:variant>
        <vt:i4>1441850</vt:i4>
      </vt:variant>
      <vt:variant>
        <vt:i4>134</vt:i4>
      </vt:variant>
      <vt:variant>
        <vt:i4>0</vt:i4>
      </vt:variant>
      <vt:variant>
        <vt:i4>5</vt:i4>
      </vt:variant>
      <vt:variant>
        <vt:lpwstr/>
      </vt:variant>
      <vt:variant>
        <vt:lpwstr>_Toc82030222</vt:lpwstr>
      </vt:variant>
      <vt:variant>
        <vt:i4>1376314</vt:i4>
      </vt:variant>
      <vt:variant>
        <vt:i4>128</vt:i4>
      </vt:variant>
      <vt:variant>
        <vt:i4>0</vt:i4>
      </vt:variant>
      <vt:variant>
        <vt:i4>5</vt:i4>
      </vt:variant>
      <vt:variant>
        <vt:lpwstr/>
      </vt:variant>
      <vt:variant>
        <vt:lpwstr>_Toc82030221</vt:lpwstr>
      </vt:variant>
      <vt:variant>
        <vt:i4>1310778</vt:i4>
      </vt:variant>
      <vt:variant>
        <vt:i4>122</vt:i4>
      </vt:variant>
      <vt:variant>
        <vt:i4>0</vt:i4>
      </vt:variant>
      <vt:variant>
        <vt:i4>5</vt:i4>
      </vt:variant>
      <vt:variant>
        <vt:lpwstr/>
      </vt:variant>
      <vt:variant>
        <vt:lpwstr>_Toc82030220</vt:lpwstr>
      </vt:variant>
      <vt:variant>
        <vt:i4>1900601</vt:i4>
      </vt:variant>
      <vt:variant>
        <vt:i4>116</vt:i4>
      </vt:variant>
      <vt:variant>
        <vt:i4>0</vt:i4>
      </vt:variant>
      <vt:variant>
        <vt:i4>5</vt:i4>
      </vt:variant>
      <vt:variant>
        <vt:lpwstr/>
      </vt:variant>
      <vt:variant>
        <vt:lpwstr>_Toc82030219</vt:lpwstr>
      </vt:variant>
      <vt:variant>
        <vt:i4>1835065</vt:i4>
      </vt:variant>
      <vt:variant>
        <vt:i4>110</vt:i4>
      </vt:variant>
      <vt:variant>
        <vt:i4>0</vt:i4>
      </vt:variant>
      <vt:variant>
        <vt:i4>5</vt:i4>
      </vt:variant>
      <vt:variant>
        <vt:lpwstr/>
      </vt:variant>
      <vt:variant>
        <vt:lpwstr>_Toc82030218</vt:lpwstr>
      </vt:variant>
      <vt:variant>
        <vt:i4>1245241</vt:i4>
      </vt:variant>
      <vt:variant>
        <vt:i4>104</vt:i4>
      </vt:variant>
      <vt:variant>
        <vt:i4>0</vt:i4>
      </vt:variant>
      <vt:variant>
        <vt:i4>5</vt:i4>
      </vt:variant>
      <vt:variant>
        <vt:lpwstr/>
      </vt:variant>
      <vt:variant>
        <vt:lpwstr>_Toc82030217</vt:lpwstr>
      </vt:variant>
      <vt:variant>
        <vt:i4>1179705</vt:i4>
      </vt:variant>
      <vt:variant>
        <vt:i4>98</vt:i4>
      </vt:variant>
      <vt:variant>
        <vt:i4>0</vt:i4>
      </vt:variant>
      <vt:variant>
        <vt:i4>5</vt:i4>
      </vt:variant>
      <vt:variant>
        <vt:lpwstr/>
      </vt:variant>
      <vt:variant>
        <vt:lpwstr>_Toc82030216</vt:lpwstr>
      </vt:variant>
      <vt:variant>
        <vt:i4>1114169</vt:i4>
      </vt:variant>
      <vt:variant>
        <vt:i4>92</vt:i4>
      </vt:variant>
      <vt:variant>
        <vt:i4>0</vt:i4>
      </vt:variant>
      <vt:variant>
        <vt:i4>5</vt:i4>
      </vt:variant>
      <vt:variant>
        <vt:lpwstr/>
      </vt:variant>
      <vt:variant>
        <vt:lpwstr>_Toc82030215</vt:lpwstr>
      </vt:variant>
      <vt:variant>
        <vt:i4>1048633</vt:i4>
      </vt:variant>
      <vt:variant>
        <vt:i4>86</vt:i4>
      </vt:variant>
      <vt:variant>
        <vt:i4>0</vt:i4>
      </vt:variant>
      <vt:variant>
        <vt:i4>5</vt:i4>
      </vt:variant>
      <vt:variant>
        <vt:lpwstr/>
      </vt:variant>
      <vt:variant>
        <vt:lpwstr>_Toc82030214</vt:lpwstr>
      </vt:variant>
      <vt:variant>
        <vt:i4>1507385</vt:i4>
      </vt:variant>
      <vt:variant>
        <vt:i4>80</vt:i4>
      </vt:variant>
      <vt:variant>
        <vt:i4>0</vt:i4>
      </vt:variant>
      <vt:variant>
        <vt:i4>5</vt:i4>
      </vt:variant>
      <vt:variant>
        <vt:lpwstr/>
      </vt:variant>
      <vt:variant>
        <vt:lpwstr>_Toc82030213</vt:lpwstr>
      </vt:variant>
      <vt:variant>
        <vt:i4>1441849</vt:i4>
      </vt:variant>
      <vt:variant>
        <vt:i4>74</vt:i4>
      </vt:variant>
      <vt:variant>
        <vt:i4>0</vt:i4>
      </vt:variant>
      <vt:variant>
        <vt:i4>5</vt:i4>
      </vt:variant>
      <vt:variant>
        <vt:lpwstr/>
      </vt:variant>
      <vt:variant>
        <vt:lpwstr>_Toc82030212</vt:lpwstr>
      </vt:variant>
      <vt:variant>
        <vt:i4>1376313</vt:i4>
      </vt:variant>
      <vt:variant>
        <vt:i4>68</vt:i4>
      </vt:variant>
      <vt:variant>
        <vt:i4>0</vt:i4>
      </vt:variant>
      <vt:variant>
        <vt:i4>5</vt:i4>
      </vt:variant>
      <vt:variant>
        <vt:lpwstr/>
      </vt:variant>
      <vt:variant>
        <vt:lpwstr>_Toc82030211</vt:lpwstr>
      </vt:variant>
      <vt:variant>
        <vt:i4>1310777</vt:i4>
      </vt:variant>
      <vt:variant>
        <vt:i4>62</vt:i4>
      </vt:variant>
      <vt:variant>
        <vt:i4>0</vt:i4>
      </vt:variant>
      <vt:variant>
        <vt:i4>5</vt:i4>
      </vt:variant>
      <vt:variant>
        <vt:lpwstr/>
      </vt:variant>
      <vt:variant>
        <vt:lpwstr>_Toc82030210</vt:lpwstr>
      </vt:variant>
      <vt:variant>
        <vt:i4>1900600</vt:i4>
      </vt:variant>
      <vt:variant>
        <vt:i4>56</vt:i4>
      </vt:variant>
      <vt:variant>
        <vt:i4>0</vt:i4>
      </vt:variant>
      <vt:variant>
        <vt:i4>5</vt:i4>
      </vt:variant>
      <vt:variant>
        <vt:lpwstr/>
      </vt:variant>
      <vt:variant>
        <vt:lpwstr>_Toc82030209</vt:lpwstr>
      </vt:variant>
      <vt:variant>
        <vt:i4>1835064</vt:i4>
      </vt:variant>
      <vt:variant>
        <vt:i4>50</vt:i4>
      </vt:variant>
      <vt:variant>
        <vt:i4>0</vt:i4>
      </vt:variant>
      <vt:variant>
        <vt:i4>5</vt:i4>
      </vt:variant>
      <vt:variant>
        <vt:lpwstr/>
      </vt:variant>
      <vt:variant>
        <vt:lpwstr>_Toc82030208</vt:lpwstr>
      </vt:variant>
      <vt:variant>
        <vt:i4>1245240</vt:i4>
      </vt:variant>
      <vt:variant>
        <vt:i4>44</vt:i4>
      </vt:variant>
      <vt:variant>
        <vt:i4>0</vt:i4>
      </vt:variant>
      <vt:variant>
        <vt:i4>5</vt:i4>
      </vt:variant>
      <vt:variant>
        <vt:lpwstr/>
      </vt:variant>
      <vt:variant>
        <vt:lpwstr>_Toc82030207</vt:lpwstr>
      </vt:variant>
      <vt:variant>
        <vt:i4>1179704</vt:i4>
      </vt:variant>
      <vt:variant>
        <vt:i4>38</vt:i4>
      </vt:variant>
      <vt:variant>
        <vt:i4>0</vt:i4>
      </vt:variant>
      <vt:variant>
        <vt:i4>5</vt:i4>
      </vt:variant>
      <vt:variant>
        <vt:lpwstr/>
      </vt:variant>
      <vt:variant>
        <vt:lpwstr>_Toc82030206</vt:lpwstr>
      </vt:variant>
      <vt:variant>
        <vt:i4>1114168</vt:i4>
      </vt:variant>
      <vt:variant>
        <vt:i4>32</vt:i4>
      </vt:variant>
      <vt:variant>
        <vt:i4>0</vt:i4>
      </vt:variant>
      <vt:variant>
        <vt:i4>5</vt:i4>
      </vt:variant>
      <vt:variant>
        <vt:lpwstr/>
      </vt:variant>
      <vt:variant>
        <vt:lpwstr>_Toc82030205</vt:lpwstr>
      </vt:variant>
      <vt:variant>
        <vt:i4>1048632</vt:i4>
      </vt:variant>
      <vt:variant>
        <vt:i4>26</vt:i4>
      </vt:variant>
      <vt:variant>
        <vt:i4>0</vt:i4>
      </vt:variant>
      <vt:variant>
        <vt:i4>5</vt:i4>
      </vt:variant>
      <vt:variant>
        <vt:lpwstr/>
      </vt:variant>
      <vt:variant>
        <vt:lpwstr>_Toc82030204</vt:lpwstr>
      </vt:variant>
      <vt:variant>
        <vt:i4>1507384</vt:i4>
      </vt:variant>
      <vt:variant>
        <vt:i4>20</vt:i4>
      </vt:variant>
      <vt:variant>
        <vt:i4>0</vt:i4>
      </vt:variant>
      <vt:variant>
        <vt:i4>5</vt:i4>
      </vt:variant>
      <vt:variant>
        <vt:lpwstr/>
      </vt:variant>
      <vt:variant>
        <vt:lpwstr>_Toc82030203</vt:lpwstr>
      </vt:variant>
      <vt:variant>
        <vt:i4>6291503</vt:i4>
      </vt:variant>
      <vt:variant>
        <vt:i4>15</vt:i4>
      </vt:variant>
      <vt:variant>
        <vt:i4>0</vt:i4>
      </vt:variant>
      <vt:variant>
        <vt:i4>5</vt:i4>
      </vt:variant>
      <vt:variant>
        <vt:lpwstr>https://eur01.safelinks.protection.outlook.com/?url=https%3A%2F%2Fwww.nature.com%2Fpalcomms%2Fcalls-for-papers%23Covidsciadvice&amp;data=04%7C01%7Cnele.brusselaers%40ki.se%7Cc06c5aa351bc4825da0608d90340d652%7Cbff7eef1cf4b4f32be3da1dda043c05d%7C0%7C0%7C637544400612187641%7CUnknown%7CTWFpbGZsb3d8eyJWIjoiMC4wLjAwMDAiLCJQIjoiV2luMzIiLCJBTiI6Ik1haWwiLCJXVCI6Mn0%3D%7C1000&amp;sdata=4lJ%2ByvvzM273%2Fm%2Bfo44dxENhIAsaQ32cbzbLW8T2QR4%3D&amp;reserved=0</vt:lpwstr>
      </vt:variant>
      <vt:variant>
        <vt:lpwstr/>
      </vt:variant>
      <vt:variant>
        <vt:i4>2162708</vt:i4>
      </vt:variant>
      <vt:variant>
        <vt:i4>12</vt:i4>
      </vt:variant>
      <vt:variant>
        <vt:i4>0</vt:i4>
      </vt:variant>
      <vt:variant>
        <vt:i4>5</vt:i4>
      </vt:variant>
      <vt:variant>
        <vt:lpwstr>mailto:martin.lindstrom@med.lu.se</vt:lpwstr>
      </vt:variant>
      <vt:variant>
        <vt:lpwstr/>
      </vt:variant>
      <vt:variant>
        <vt:i4>1245301</vt:i4>
      </vt:variant>
      <vt:variant>
        <vt:i4>9</vt:i4>
      </vt:variant>
      <vt:variant>
        <vt:i4>0</vt:i4>
      </vt:variant>
      <vt:variant>
        <vt:i4>5</vt:i4>
      </vt:variant>
      <vt:variant>
        <vt:lpwstr>mailto:gunh-ny@online.no</vt:lpwstr>
      </vt:variant>
      <vt:variant>
        <vt:lpwstr/>
      </vt:variant>
      <vt:variant>
        <vt:i4>2818123</vt:i4>
      </vt:variant>
      <vt:variant>
        <vt:i4>6</vt:i4>
      </vt:variant>
      <vt:variant>
        <vt:i4>0</vt:i4>
      </vt:variant>
      <vt:variant>
        <vt:i4>5</vt:i4>
      </vt:variant>
      <vt:variant>
        <vt:lpwstr>mailto:d.s.thelle@medisin.uio.no</vt:lpwstr>
      </vt:variant>
      <vt:variant>
        <vt:lpwstr/>
      </vt:variant>
      <vt:variant>
        <vt:i4>2752585</vt:i4>
      </vt:variant>
      <vt:variant>
        <vt:i4>3</vt:i4>
      </vt:variant>
      <vt:variant>
        <vt:i4>0</vt:i4>
      </vt:variant>
      <vt:variant>
        <vt:i4>5</vt:i4>
      </vt:variant>
      <vt:variant>
        <vt:lpwstr>mailto:steinar.westin@ntnu.no</vt:lpwstr>
      </vt:variant>
      <vt:variant>
        <vt:lpwstr/>
      </vt:variant>
      <vt:variant>
        <vt:i4>7143427</vt:i4>
      </vt:variant>
      <vt:variant>
        <vt:i4>0</vt:i4>
      </vt:variant>
      <vt:variant>
        <vt:i4>0</vt:i4>
      </vt:variant>
      <vt:variant>
        <vt:i4>5</vt:i4>
      </vt:variant>
      <vt:variant>
        <vt:lpwstr>mailto:pbaldwin@history.ucla.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Brusselaers</dc:creator>
  <cp:keywords/>
  <dc:description/>
  <cp:lastModifiedBy>Nele Brusselaers</cp:lastModifiedBy>
  <cp:revision>9</cp:revision>
  <cp:lastPrinted>2021-09-03T05:44:00Z</cp:lastPrinted>
  <dcterms:created xsi:type="dcterms:W3CDTF">2022-02-16T21:51:00Z</dcterms:created>
  <dcterms:modified xsi:type="dcterms:W3CDTF">2022-02-17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0EF9FC3FCA914AAE1386487CABD0A0</vt:lpwstr>
  </property>
</Properties>
</file>